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2E2BE4" w14:textId="77777777" w:rsidR="0021791E" w:rsidRPr="00323970" w:rsidRDefault="0021791E" w:rsidP="0021791E">
      <w:pPr>
        <w:autoSpaceDE/>
        <w:autoSpaceDN/>
        <w:contextualSpacing/>
        <w:jc w:val="left"/>
        <w:rPr>
          <w:rFonts w:asciiTheme="minorHAnsi" w:hAnsiTheme="minorHAnsi" w:cstheme="minorHAnsi"/>
          <w:b/>
          <w:bCs/>
          <w:sz w:val="20"/>
        </w:rPr>
      </w:pPr>
      <w:r w:rsidRPr="00323970">
        <w:rPr>
          <w:rFonts w:asciiTheme="minorHAnsi" w:hAnsiTheme="minorHAnsi" w:cstheme="minorHAnsi"/>
          <w:b/>
          <w:bCs/>
          <w:sz w:val="20"/>
        </w:rPr>
        <w:t>Supplementary materials</w:t>
      </w:r>
    </w:p>
    <w:p w14:paraId="3A56ADDC" w14:textId="77777777" w:rsidR="0021791E" w:rsidRPr="00323970" w:rsidRDefault="0021791E" w:rsidP="0021791E">
      <w:pPr>
        <w:autoSpaceDE/>
        <w:autoSpaceDN/>
        <w:contextualSpacing/>
        <w:jc w:val="left"/>
        <w:rPr>
          <w:rFonts w:asciiTheme="minorHAnsi" w:hAnsiTheme="minorHAnsi" w:cstheme="minorHAnsi"/>
          <w:sz w:val="20"/>
        </w:rPr>
      </w:pPr>
    </w:p>
    <w:p w14:paraId="2A589735" w14:textId="7279E990" w:rsidR="0021791E" w:rsidRPr="006D3E8A" w:rsidRDefault="0021791E" w:rsidP="0021791E">
      <w:pPr>
        <w:autoSpaceDE/>
        <w:autoSpaceDN/>
        <w:contextualSpacing/>
        <w:jc w:val="left"/>
        <w:rPr>
          <w:rFonts w:asciiTheme="minorHAnsi" w:hAnsiTheme="minorHAnsi" w:cstheme="minorHAnsi"/>
          <w:sz w:val="20"/>
        </w:rPr>
      </w:pPr>
      <w:r w:rsidRPr="006D3E8A">
        <w:rPr>
          <w:rFonts w:asciiTheme="minorHAnsi" w:hAnsiTheme="minorHAnsi" w:cstheme="minorHAnsi"/>
          <w:b/>
          <w:bCs/>
          <w:sz w:val="20"/>
        </w:rPr>
        <w:t xml:space="preserve">Table S1: </w:t>
      </w:r>
      <w:r w:rsidRPr="006D3E8A">
        <w:rPr>
          <w:rFonts w:asciiTheme="minorHAnsi" w:hAnsiTheme="minorHAnsi" w:cstheme="minorHAnsi"/>
          <w:sz w:val="20"/>
        </w:rPr>
        <w:t xml:space="preserve">Number of people starting </w:t>
      </w:r>
      <w:r w:rsidR="006D3E8A" w:rsidRPr="006D3E8A">
        <w:rPr>
          <w:rFonts w:asciiTheme="minorHAnsi" w:hAnsiTheme="minorHAnsi" w:cstheme="minorHAnsi"/>
          <w:sz w:val="20"/>
        </w:rPr>
        <w:t>tuberculosis (TB)</w:t>
      </w:r>
      <w:r w:rsidRPr="006D3E8A">
        <w:rPr>
          <w:rFonts w:asciiTheme="minorHAnsi" w:hAnsiTheme="minorHAnsi" w:cstheme="minorHAnsi"/>
          <w:sz w:val="20"/>
        </w:rPr>
        <w:t xml:space="preserve"> treatment in the TB program in Karakalpakstan, Uzbekistan</w:t>
      </w:r>
    </w:p>
    <w:p w14:paraId="23AD8E45" w14:textId="77777777" w:rsidR="0021791E" w:rsidRPr="00323970" w:rsidRDefault="0021791E" w:rsidP="0021791E">
      <w:pPr>
        <w:autoSpaceDE/>
        <w:autoSpaceDN/>
        <w:contextualSpacing/>
        <w:jc w:val="left"/>
        <w:rPr>
          <w:rFonts w:asciiTheme="minorHAnsi" w:hAnsiTheme="minorHAnsi" w:cstheme="minorHAnsi"/>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8" w:type="dxa"/>
          <w:right w:w="58" w:type="dxa"/>
        </w:tblCellMar>
        <w:tblLook w:val="04A0" w:firstRow="1" w:lastRow="0" w:firstColumn="1" w:lastColumn="0" w:noHBand="0" w:noVBand="1"/>
      </w:tblPr>
      <w:tblGrid>
        <w:gridCol w:w="985"/>
        <w:gridCol w:w="900"/>
        <w:gridCol w:w="900"/>
        <w:gridCol w:w="1170"/>
        <w:gridCol w:w="1170"/>
        <w:gridCol w:w="1080"/>
        <w:gridCol w:w="990"/>
        <w:gridCol w:w="900"/>
        <w:gridCol w:w="967"/>
      </w:tblGrid>
      <w:tr w:rsidR="00962426" w:rsidRPr="00323970" w14:paraId="0A95C80E" w14:textId="77777777" w:rsidTr="00962426">
        <w:tc>
          <w:tcPr>
            <w:tcW w:w="985" w:type="dxa"/>
            <w:vMerge w:val="restart"/>
            <w:shd w:val="clear" w:color="auto" w:fill="auto"/>
            <w:vAlign w:val="center"/>
          </w:tcPr>
          <w:p w14:paraId="5437A184" w14:textId="77777777" w:rsidR="0021791E" w:rsidRPr="00323970" w:rsidRDefault="0021791E" w:rsidP="00BF0272">
            <w:pPr>
              <w:autoSpaceDE/>
              <w:autoSpaceDN/>
              <w:contextualSpacing/>
              <w:jc w:val="left"/>
              <w:rPr>
                <w:rFonts w:asciiTheme="minorHAnsi" w:hAnsiTheme="minorHAnsi" w:cstheme="minorHAnsi"/>
                <w:b/>
                <w:bCs/>
                <w:sz w:val="20"/>
              </w:rPr>
            </w:pPr>
            <w:r w:rsidRPr="00323970">
              <w:rPr>
                <w:rFonts w:asciiTheme="minorHAnsi" w:hAnsiTheme="minorHAnsi" w:cstheme="minorHAnsi"/>
                <w:b/>
                <w:bCs/>
                <w:sz w:val="20"/>
              </w:rPr>
              <w:t>Year</w:t>
            </w:r>
          </w:p>
        </w:tc>
        <w:tc>
          <w:tcPr>
            <w:tcW w:w="900" w:type="dxa"/>
            <w:vMerge w:val="restart"/>
            <w:shd w:val="clear" w:color="auto" w:fill="auto"/>
            <w:vAlign w:val="center"/>
          </w:tcPr>
          <w:p w14:paraId="753C247C" w14:textId="77777777" w:rsidR="0021791E" w:rsidRPr="00323970" w:rsidRDefault="0021791E" w:rsidP="005A15B5">
            <w:pPr>
              <w:autoSpaceDE/>
              <w:autoSpaceDN/>
              <w:contextualSpacing/>
              <w:jc w:val="center"/>
              <w:rPr>
                <w:rFonts w:asciiTheme="minorHAnsi" w:hAnsiTheme="minorHAnsi" w:cstheme="minorHAnsi"/>
                <w:b/>
                <w:bCs/>
                <w:sz w:val="20"/>
              </w:rPr>
            </w:pPr>
            <w:r w:rsidRPr="00323970">
              <w:rPr>
                <w:rFonts w:asciiTheme="minorHAnsi" w:hAnsiTheme="minorHAnsi" w:cstheme="minorHAnsi"/>
                <w:b/>
                <w:bCs/>
                <w:sz w:val="20"/>
              </w:rPr>
              <w:t>Staff</w:t>
            </w:r>
          </w:p>
        </w:tc>
        <w:tc>
          <w:tcPr>
            <w:tcW w:w="900" w:type="dxa"/>
            <w:vMerge w:val="restart"/>
            <w:shd w:val="clear" w:color="auto" w:fill="auto"/>
            <w:vAlign w:val="center"/>
          </w:tcPr>
          <w:p w14:paraId="1F509997" w14:textId="77777777" w:rsidR="0021791E" w:rsidRPr="00323970" w:rsidRDefault="0021791E" w:rsidP="005A15B5">
            <w:pPr>
              <w:autoSpaceDE/>
              <w:autoSpaceDN/>
              <w:contextualSpacing/>
              <w:jc w:val="center"/>
              <w:rPr>
                <w:rFonts w:asciiTheme="minorHAnsi" w:hAnsiTheme="minorHAnsi" w:cstheme="minorHAnsi"/>
                <w:b/>
                <w:sz w:val="20"/>
              </w:rPr>
            </w:pPr>
            <w:r w:rsidRPr="00323970">
              <w:rPr>
                <w:rFonts w:asciiTheme="minorHAnsi" w:hAnsiTheme="minorHAnsi" w:cstheme="minorHAnsi"/>
                <w:b/>
                <w:sz w:val="20"/>
              </w:rPr>
              <w:t>Program</w:t>
            </w:r>
          </w:p>
          <w:p w14:paraId="72210919" w14:textId="77777777" w:rsidR="0021791E" w:rsidRPr="00323970" w:rsidRDefault="0021791E" w:rsidP="005A15B5">
            <w:pPr>
              <w:autoSpaceDE/>
              <w:autoSpaceDN/>
              <w:contextualSpacing/>
              <w:jc w:val="center"/>
              <w:rPr>
                <w:rFonts w:asciiTheme="minorHAnsi" w:hAnsiTheme="minorHAnsi" w:cstheme="minorHAnsi"/>
                <w:b/>
                <w:sz w:val="20"/>
              </w:rPr>
            </w:pPr>
            <w:r w:rsidRPr="00323970">
              <w:rPr>
                <w:rFonts w:asciiTheme="minorHAnsi" w:hAnsiTheme="minorHAnsi" w:cstheme="minorHAnsi"/>
                <w:b/>
                <w:bCs/>
                <w:sz w:val="20"/>
              </w:rPr>
              <w:t>cost (mil. €)</w:t>
            </w:r>
          </w:p>
        </w:tc>
        <w:tc>
          <w:tcPr>
            <w:tcW w:w="5310" w:type="dxa"/>
            <w:gridSpan w:val="5"/>
            <w:shd w:val="clear" w:color="auto" w:fill="auto"/>
            <w:noWrap/>
            <w:tcMar>
              <w:top w:w="0" w:type="dxa"/>
              <w:left w:w="108" w:type="dxa"/>
              <w:bottom w:w="0" w:type="dxa"/>
              <w:right w:w="108" w:type="dxa"/>
            </w:tcMar>
            <w:vAlign w:val="center"/>
          </w:tcPr>
          <w:p w14:paraId="7866FCB7" w14:textId="77777777" w:rsidR="0021791E" w:rsidRPr="00323970" w:rsidRDefault="0021791E" w:rsidP="005A15B5">
            <w:pPr>
              <w:autoSpaceDE/>
              <w:autoSpaceDN/>
              <w:contextualSpacing/>
              <w:jc w:val="center"/>
              <w:rPr>
                <w:rFonts w:asciiTheme="minorHAnsi" w:hAnsiTheme="minorHAnsi" w:cstheme="minorHAnsi"/>
                <w:b/>
                <w:bCs/>
                <w:sz w:val="20"/>
              </w:rPr>
            </w:pPr>
            <w:r w:rsidRPr="00323970">
              <w:rPr>
                <w:rFonts w:asciiTheme="minorHAnsi" w:hAnsiTheme="minorHAnsi" w:cstheme="minorHAnsi"/>
                <w:b/>
                <w:bCs/>
                <w:sz w:val="20"/>
              </w:rPr>
              <w:t>Number of people starting TB treatment</w:t>
            </w:r>
          </w:p>
        </w:tc>
        <w:tc>
          <w:tcPr>
            <w:tcW w:w="967" w:type="dxa"/>
            <w:vMerge w:val="restart"/>
            <w:vAlign w:val="center"/>
          </w:tcPr>
          <w:p w14:paraId="21F9E368" w14:textId="77777777" w:rsidR="0021791E" w:rsidRPr="00323970" w:rsidRDefault="0021791E" w:rsidP="005A15B5">
            <w:pPr>
              <w:contextualSpacing/>
              <w:jc w:val="center"/>
              <w:rPr>
                <w:rFonts w:asciiTheme="minorHAnsi" w:hAnsiTheme="minorHAnsi" w:cstheme="minorHAnsi"/>
                <w:b/>
                <w:bCs/>
                <w:sz w:val="20"/>
              </w:rPr>
            </w:pPr>
            <w:r w:rsidRPr="00323970">
              <w:rPr>
                <w:rFonts w:asciiTheme="minorHAnsi" w:hAnsiTheme="minorHAnsi" w:cstheme="minorHAnsi"/>
                <w:b/>
                <w:bCs/>
                <w:sz w:val="20"/>
              </w:rPr>
              <w:t>DR-TB share (%)</w:t>
            </w:r>
          </w:p>
        </w:tc>
      </w:tr>
      <w:tr w:rsidR="00962426" w:rsidRPr="00323970" w14:paraId="6A98D7DB" w14:textId="77777777" w:rsidTr="00962426">
        <w:tc>
          <w:tcPr>
            <w:tcW w:w="985" w:type="dxa"/>
            <w:vMerge/>
            <w:vAlign w:val="center"/>
            <w:hideMark/>
          </w:tcPr>
          <w:p w14:paraId="2F286833" w14:textId="77777777" w:rsidR="0021791E" w:rsidRPr="00323970" w:rsidRDefault="0021791E" w:rsidP="00BF0272">
            <w:pPr>
              <w:autoSpaceDE/>
              <w:autoSpaceDN/>
              <w:contextualSpacing/>
              <w:jc w:val="left"/>
              <w:rPr>
                <w:rFonts w:asciiTheme="minorHAnsi" w:hAnsiTheme="minorHAnsi" w:cstheme="minorHAnsi"/>
                <w:b/>
                <w:bCs/>
                <w:sz w:val="20"/>
              </w:rPr>
            </w:pPr>
          </w:p>
        </w:tc>
        <w:tc>
          <w:tcPr>
            <w:tcW w:w="900" w:type="dxa"/>
            <w:vMerge/>
            <w:vAlign w:val="center"/>
            <w:hideMark/>
          </w:tcPr>
          <w:p w14:paraId="3C323F53" w14:textId="77777777" w:rsidR="0021791E" w:rsidRPr="00323970" w:rsidRDefault="0021791E" w:rsidP="00BF0272">
            <w:pPr>
              <w:autoSpaceDE/>
              <w:autoSpaceDN/>
              <w:contextualSpacing/>
              <w:jc w:val="left"/>
              <w:rPr>
                <w:rFonts w:asciiTheme="minorHAnsi" w:hAnsiTheme="minorHAnsi" w:cstheme="minorHAnsi"/>
                <w:b/>
                <w:bCs/>
                <w:sz w:val="20"/>
              </w:rPr>
            </w:pPr>
          </w:p>
        </w:tc>
        <w:tc>
          <w:tcPr>
            <w:tcW w:w="900" w:type="dxa"/>
            <w:vMerge/>
            <w:vAlign w:val="center"/>
            <w:hideMark/>
          </w:tcPr>
          <w:p w14:paraId="6EB421F9" w14:textId="77777777" w:rsidR="0021791E" w:rsidRPr="00323970" w:rsidRDefault="0021791E" w:rsidP="00BF0272">
            <w:pPr>
              <w:autoSpaceDE/>
              <w:autoSpaceDN/>
              <w:contextualSpacing/>
              <w:jc w:val="left"/>
              <w:rPr>
                <w:rFonts w:asciiTheme="minorHAnsi" w:hAnsiTheme="minorHAnsi" w:cstheme="minorHAnsi"/>
                <w:b/>
                <w:bCs/>
                <w:sz w:val="20"/>
              </w:rPr>
            </w:pPr>
          </w:p>
        </w:tc>
        <w:tc>
          <w:tcPr>
            <w:tcW w:w="1170" w:type="dxa"/>
            <w:shd w:val="clear" w:color="auto" w:fill="auto"/>
            <w:noWrap/>
            <w:tcMar>
              <w:top w:w="0" w:type="dxa"/>
              <w:left w:w="108" w:type="dxa"/>
              <w:bottom w:w="0" w:type="dxa"/>
              <w:right w:w="108" w:type="dxa"/>
            </w:tcMar>
            <w:vAlign w:val="center"/>
            <w:hideMark/>
          </w:tcPr>
          <w:p w14:paraId="0F8850F6" w14:textId="77777777" w:rsidR="0021791E" w:rsidRPr="00323970" w:rsidRDefault="0021791E" w:rsidP="005A15B5">
            <w:pPr>
              <w:autoSpaceDE/>
              <w:autoSpaceDN/>
              <w:contextualSpacing/>
              <w:jc w:val="center"/>
              <w:rPr>
                <w:rFonts w:asciiTheme="minorHAnsi" w:hAnsiTheme="minorHAnsi" w:cstheme="minorHAnsi"/>
                <w:b/>
                <w:bCs/>
                <w:sz w:val="20"/>
              </w:rPr>
            </w:pPr>
            <w:r w:rsidRPr="00323970">
              <w:rPr>
                <w:rFonts w:asciiTheme="minorHAnsi" w:hAnsiTheme="minorHAnsi" w:cstheme="minorHAnsi"/>
                <w:b/>
                <w:bCs/>
                <w:sz w:val="20"/>
              </w:rPr>
              <w:t>Total</w:t>
            </w:r>
          </w:p>
        </w:tc>
        <w:tc>
          <w:tcPr>
            <w:tcW w:w="1170" w:type="dxa"/>
            <w:shd w:val="clear" w:color="auto" w:fill="auto"/>
            <w:noWrap/>
            <w:tcMar>
              <w:top w:w="0" w:type="dxa"/>
              <w:left w:w="108" w:type="dxa"/>
              <w:bottom w:w="0" w:type="dxa"/>
              <w:right w:w="108" w:type="dxa"/>
            </w:tcMar>
            <w:vAlign w:val="center"/>
            <w:hideMark/>
          </w:tcPr>
          <w:p w14:paraId="7B969873" w14:textId="77777777" w:rsidR="0021791E" w:rsidRPr="00323970" w:rsidRDefault="0021791E" w:rsidP="005A15B5">
            <w:pPr>
              <w:autoSpaceDE/>
              <w:autoSpaceDN/>
              <w:contextualSpacing/>
              <w:jc w:val="center"/>
              <w:rPr>
                <w:rFonts w:asciiTheme="minorHAnsi" w:hAnsiTheme="minorHAnsi" w:cstheme="minorHAnsi"/>
                <w:b/>
                <w:bCs/>
                <w:sz w:val="20"/>
              </w:rPr>
            </w:pPr>
            <w:r w:rsidRPr="00323970">
              <w:rPr>
                <w:rFonts w:asciiTheme="minorHAnsi" w:hAnsiTheme="minorHAnsi" w:cstheme="minorHAnsi"/>
                <w:b/>
                <w:bCs/>
                <w:sz w:val="20"/>
              </w:rPr>
              <w:t>DS-TB</w:t>
            </w:r>
          </w:p>
        </w:tc>
        <w:tc>
          <w:tcPr>
            <w:tcW w:w="1080" w:type="dxa"/>
            <w:shd w:val="clear" w:color="auto" w:fill="auto"/>
            <w:noWrap/>
            <w:tcMar>
              <w:top w:w="0" w:type="dxa"/>
              <w:left w:w="108" w:type="dxa"/>
              <w:bottom w:w="0" w:type="dxa"/>
              <w:right w:w="108" w:type="dxa"/>
            </w:tcMar>
            <w:vAlign w:val="center"/>
            <w:hideMark/>
          </w:tcPr>
          <w:p w14:paraId="5B635EA0" w14:textId="77777777" w:rsidR="0021791E" w:rsidRPr="00323970" w:rsidRDefault="0021791E" w:rsidP="005A15B5">
            <w:pPr>
              <w:autoSpaceDE/>
              <w:autoSpaceDN/>
              <w:contextualSpacing/>
              <w:jc w:val="center"/>
              <w:rPr>
                <w:rFonts w:asciiTheme="minorHAnsi" w:hAnsiTheme="minorHAnsi" w:cstheme="minorHAnsi"/>
                <w:b/>
                <w:bCs/>
                <w:sz w:val="20"/>
              </w:rPr>
            </w:pPr>
            <w:r w:rsidRPr="00323970">
              <w:rPr>
                <w:rFonts w:asciiTheme="minorHAnsi" w:hAnsiTheme="minorHAnsi" w:cstheme="minorHAnsi"/>
                <w:b/>
                <w:bCs/>
                <w:sz w:val="20"/>
              </w:rPr>
              <w:t>DR-TB</w:t>
            </w:r>
          </w:p>
        </w:tc>
        <w:tc>
          <w:tcPr>
            <w:tcW w:w="990" w:type="dxa"/>
            <w:shd w:val="clear" w:color="auto" w:fill="auto"/>
            <w:noWrap/>
            <w:tcMar>
              <w:top w:w="0" w:type="dxa"/>
              <w:left w:w="108" w:type="dxa"/>
              <w:bottom w:w="0" w:type="dxa"/>
              <w:right w:w="108" w:type="dxa"/>
            </w:tcMar>
            <w:vAlign w:val="center"/>
            <w:hideMark/>
          </w:tcPr>
          <w:p w14:paraId="0E31FADE" w14:textId="77777777" w:rsidR="0021791E" w:rsidRPr="00323970" w:rsidRDefault="0021791E" w:rsidP="005A15B5">
            <w:pPr>
              <w:autoSpaceDE/>
              <w:autoSpaceDN/>
              <w:contextualSpacing/>
              <w:jc w:val="center"/>
              <w:rPr>
                <w:rFonts w:asciiTheme="minorHAnsi" w:hAnsiTheme="minorHAnsi" w:cstheme="minorHAnsi"/>
                <w:b/>
                <w:bCs/>
                <w:sz w:val="20"/>
              </w:rPr>
            </w:pPr>
            <w:r w:rsidRPr="00323970">
              <w:rPr>
                <w:rFonts w:asciiTheme="minorHAnsi" w:hAnsiTheme="minorHAnsi" w:cstheme="minorHAnsi"/>
                <w:b/>
                <w:bCs/>
                <w:sz w:val="20"/>
              </w:rPr>
              <w:t>MDR-TB</w:t>
            </w:r>
          </w:p>
        </w:tc>
        <w:tc>
          <w:tcPr>
            <w:tcW w:w="900" w:type="dxa"/>
            <w:shd w:val="clear" w:color="auto" w:fill="auto"/>
            <w:noWrap/>
            <w:tcMar>
              <w:top w:w="0" w:type="dxa"/>
              <w:left w:w="108" w:type="dxa"/>
              <w:bottom w:w="0" w:type="dxa"/>
              <w:right w:w="108" w:type="dxa"/>
            </w:tcMar>
            <w:vAlign w:val="center"/>
            <w:hideMark/>
          </w:tcPr>
          <w:p w14:paraId="2E71C8DA" w14:textId="77777777" w:rsidR="0021791E" w:rsidRPr="00323970" w:rsidRDefault="0021791E" w:rsidP="005A15B5">
            <w:pPr>
              <w:autoSpaceDE/>
              <w:autoSpaceDN/>
              <w:contextualSpacing/>
              <w:jc w:val="center"/>
              <w:rPr>
                <w:rFonts w:asciiTheme="minorHAnsi" w:hAnsiTheme="minorHAnsi" w:cstheme="minorHAnsi"/>
                <w:b/>
                <w:bCs/>
                <w:sz w:val="20"/>
              </w:rPr>
            </w:pPr>
            <w:r w:rsidRPr="00323970">
              <w:rPr>
                <w:rFonts w:asciiTheme="minorHAnsi" w:hAnsiTheme="minorHAnsi" w:cstheme="minorHAnsi"/>
                <w:b/>
                <w:bCs/>
                <w:sz w:val="20"/>
              </w:rPr>
              <w:t>XDR-TB</w:t>
            </w:r>
          </w:p>
        </w:tc>
        <w:tc>
          <w:tcPr>
            <w:tcW w:w="967" w:type="dxa"/>
            <w:vMerge/>
            <w:vAlign w:val="center"/>
          </w:tcPr>
          <w:p w14:paraId="5E33217E" w14:textId="77777777" w:rsidR="0021791E" w:rsidRPr="00323970" w:rsidRDefault="0021791E" w:rsidP="00BF0272">
            <w:pPr>
              <w:autoSpaceDE/>
              <w:autoSpaceDN/>
              <w:contextualSpacing/>
              <w:jc w:val="left"/>
              <w:rPr>
                <w:rFonts w:asciiTheme="minorHAnsi" w:hAnsiTheme="minorHAnsi" w:cstheme="minorHAnsi"/>
                <w:b/>
                <w:bCs/>
                <w:sz w:val="20"/>
              </w:rPr>
            </w:pPr>
          </w:p>
        </w:tc>
      </w:tr>
      <w:tr w:rsidR="00962426" w:rsidRPr="00323970" w14:paraId="4952ED1B" w14:textId="77777777" w:rsidTr="00962426">
        <w:tc>
          <w:tcPr>
            <w:tcW w:w="985" w:type="dxa"/>
            <w:shd w:val="clear" w:color="auto" w:fill="auto"/>
            <w:noWrap/>
            <w:tcMar>
              <w:top w:w="0" w:type="dxa"/>
              <w:left w:w="108" w:type="dxa"/>
              <w:bottom w:w="0" w:type="dxa"/>
              <w:right w:w="108" w:type="dxa"/>
            </w:tcMar>
            <w:hideMark/>
          </w:tcPr>
          <w:p w14:paraId="049DDAC8" w14:textId="77777777" w:rsidR="0021791E" w:rsidRPr="00323970" w:rsidRDefault="0021791E" w:rsidP="00BF0272">
            <w:pPr>
              <w:autoSpaceDE/>
              <w:autoSpaceDN/>
              <w:contextualSpacing/>
              <w:jc w:val="left"/>
              <w:rPr>
                <w:rFonts w:asciiTheme="minorHAnsi" w:hAnsiTheme="minorHAnsi" w:cstheme="minorHAnsi"/>
                <w:sz w:val="20"/>
              </w:rPr>
            </w:pPr>
            <w:r w:rsidRPr="00323970">
              <w:rPr>
                <w:rFonts w:asciiTheme="minorHAnsi" w:hAnsiTheme="minorHAnsi" w:cstheme="minorHAnsi"/>
                <w:sz w:val="20"/>
              </w:rPr>
              <w:t>2016</w:t>
            </w:r>
          </w:p>
        </w:tc>
        <w:tc>
          <w:tcPr>
            <w:tcW w:w="900" w:type="dxa"/>
            <w:shd w:val="clear" w:color="auto" w:fill="auto"/>
            <w:noWrap/>
            <w:tcMar>
              <w:top w:w="0" w:type="dxa"/>
              <w:left w:w="108" w:type="dxa"/>
              <w:bottom w:w="0" w:type="dxa"/>
              <w:right w:w="108" w:type="dxa"/>
            </w:tcMar>
            <w:hideMark/>
          </w:tcPr>
          <w:p w14:paraId="36DEE58D" w14:textId="77777777"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sz w:val="20"/>
              </w:rPr>
              <w:t>248</w:t>
            </w:r>
          </w:p>
        </w:tc>
        <w:tc>
          <w:tcPr>
            <w:tcW w:w="900" w:type="dxa"/>
            <w:shd w:val="clear" w:color="auto" w:fill="auto"/>
            <w:noWrap/>
            <w:tcMar>
              <w:top w:w="0" w:type="dxa"/>
              <w:left w:w="108" w:type="dxa"/>
              <w:bottom w:w="0" w:type="dxa"/>
              <w:right w:w="108" w:type="dxa"/>
            </w:tcMar>
            <w:hideMark/>
          </w:tcPr>
          <w:p w14:paraId="20192339" w14:textId="77777777"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sz w:val="20"/>
              </w:rPr>
              <w:t>9.8</w:t>
            </w:r>
          </w:p>
        </w:tc>
        <w:tc>
          <w:tcPr>
            <w:tcW w:w="1170" w:type="dxa"/>
            <w:shd w:val="clear" w:color="auto" w:fill="auto"/>
            <w:noWrap/>
            <w:tcMar>
              <w:top w:w="0" w:type="dxa"/>
              <w:left w:w="108" w:type="dxa"/>
              <w:bottom w:w="0" w:type="dxa"/>
              <w:right w:w="108" w:type="dxa"/>
            </w:tcMar>
            <w:hideMark/>
          </w:tcPr>
          <w:p w14:paraId="7F6902BE" w14:textId="05A6C1DB"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sz w:val="20"/>
              </w:rPr>
              <w:t>2</w:t>
            </w:r>
            <w:r w:rsidR="00A21189">
              <w:rPr>
                <w:rFonts w:asciiTheme="minorHAnsi" w:hAnsiTheme="minorHAnsi" w:cstheme="minorHAnsi"/>
                <w:sz w:val="20"/>
              </w:rPr>
              <w:t>,</w:t>
            </w:r>
            <w:r w:rsidRPr="00323970">
              <w:rPr>
                <w:rFonts w:asciiTheme="minorHAnsi" w:hAnsiTheme="minorHAnsi" w:cstheme="minorHAnsi"/>
                <w:sz w:val="20"/>
              </w:rPr>
              <w:t>645</w:t>
            </w:r>
          </w:p>
        </w:tc>
        <w:tc>
          <w:tcPr>
            <w:tcW w:w="1170" w:type="dxa"/>
            <w:shd w:val="clear" w:color="auto" w:fill="auto"/>
            <w:noWrap/>
            <w:tcMar>
              <w:top w:w="0" w:type="dxa"/>
              <w:left w:w="108" w:type="dxa"/>
              <w:bottom w:w="0" w:type="dxa"/>
              <w:right w:w="108" w:type="dxa"/>
            </w:tcMar>
            <w:hideMark/>
          </w:tcPr>
          <w:p w14:paraId="7A9B2656" w14:textId="04A51EC9"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sz w:val="20"/>
              </w:rPr>
              <w:t>1</w:t>
            </w:r>
            <w:r w:rsidR="00A21189">
              <w:rPr>
                <w:rFonts w:asciiTheme="minorHAnsi" w:hAnsiTheme="minorHAnsi" w:cstheme="minorHAnsi"/>
                <w:sz w:val="20"/>
              </w:rPr>
              <w:t>,</w:t>
            </w:r>
            <w:r w:rsidRPr="00323970">
              <w:rPr>
                <w:rFonts w:asciiTheme="minorHAnsi" w:hAnsiTheme="minorHAnsi" w:cstheme="minorHAnsi"/>
                <w:sz w:val="20"/>
              </w:rPr>
              <w:t>767</w:t>
            </w:r>
          </w:p>
        </w:tc>
        <w:tc>
          <w:tcPr>
            <w:tcW w:w="1080" w:type="dxa"/>
            <w:shd w:val="clear" w:color="auto" w:fill="auto"/>
            <w:noWrap/>
            <w:tcMar>
              <w:top w:w="0" w:type="dxa"/>
              <w:left w:w="108" w:type="dxa"/>
              <w:bottom w:w="0" w:type="dxa"/>
              <w:right w:w="108" w:type="dxa"/>
            </w:tcMar>
            <w:hideMark/>
          </w:tcPr>
          <w:p w14:paraId="2D1AA010" w14:textId="77777777"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sz w:val="20"/>
              </w:rPr>
              <w:t>878</w:t>
            </w:r>
          </w:p>
        </w:tc>
        <w:tc>
          <w:tcPr>
            <w:tcW w:w="990" w:type="dxa"/>
            <w:shd w:val="clear" w:color="auto" w:fill="auto"/>
            <w:noWrap/>
            <w:tcMar>
              <w:top w:w="0" w:type="dxa"/>
              <w:left w:w="108" w:type="dxa"/>
              <w:bottom w:w="0" w:type="dxa"/>
              <w:right w:w="108" w:type="dxa"/>
            </w:tcMar>
            <w:hideMark/>
          </w:tcPr>
          <w:p w14:paraId="717B5229" w14:textId="77777777"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sz w:val="20"/>
              </w:rPr>
              <w:t>433</w:t>
            </w:r>
          </w:p>
        </w:tc>
        <w:tc>
          <w:tcPr>
            <w:tcW w:w="900" w:type="dxa"/>
            <w:shd w:val="clear" w:color="auto" w:fill="auto"/>
            <w:noWrap/>
            <w:tcMar>
              <w:top w:w="0" w:type="dxa"/>
              <w:left w:w="108" w:type="dxa"/>
              <w:bottom w:w="0" w:type="dxa"/>
              <w:right w:w="108" w:type="dxa"/>
            </w:tcMar>
            <w:hideMark/>
          </w:tcPr>
          <w:p w14:paraId="230BF29F" w14:textId="77777777"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sz w:val="20"/>
              </w:rPr>
              <w:t>63</w:t>
            </w:r>
          </w:p>
        </w:tc>
        <w:tc>
          <w:tcPr>
            <w:tcW w:w="967" w:type="dxa"/>
          </w:tcPr>
          <w:p w14:paraId="1C677DD4" w14:textId="77777777"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sz w:val="20"/>
              </w:rPr>
              <w:t>33</w:t>
            </w:r>
          </w:p>
        </w:tc>
      </w:tr>
      <w:tr w:rsidR="00962426" w:rsidRPr="00323970" w14:paraId="4C934578" w14:textId="77777777" w:rsidTr="00962426">
        <w:tc>
          <w:tcPr>
            <w:tcW w:w="985" w:type="dxa"/>
            <w:shd w:val="clear" w:color="auto" w:fill="auto"/>
            <w:noWrap/>
            <w:tcMar>
              <w:top w:w="0" w:type="dxa"/>
              <w:left w:w="108" w:type="dxa"/>
              <w:bottom w:w="0" w:type="dxa"/>
              <w:right w:w="108" w:type="dxa"/>
            </w:tcMar>
            <w:hideMark/>
          </w:tcPr>
          <w:p w14:paraId="0D5EFC67" w14:textId="77777777" w:rsidR="0021791E" w:rsidRPr="00323970" w:rsidRDefault="0021791E" w:rsidP="00BF0272">
            <w:pPr>
              <w:autoSpaceDE/>
              <w:autoSpaceDN/>
              <w:contextualSpacing/>
              <w:jc w:val="left"/>
              <w:rPr>
                <w:rFonts w:asciiTheme="minorHAnsi" w:hAnsiTheme="minorHAnsi" w:cstheme="minorHAnsi"/>
                <w:sz w:val="20"/>
              </w:rPr>
            </w:pPr>
            <w:r w:rsidRPr="00323970">
              <w:rPr>
                <w:rFonts w:asciiTheme="minorHAnsi" w:hAnsiTheme="minorHAnsi" w:cstheme="minorHAnsi"/>
                <w:sz w:val="20"/>
              </w:rPr>
              <w:t>2017</w:t>
            </w:r>
          </w:p>
        </w:tc>
        <w:tc>
          <w:tcPr>
            <w:tcW w:w="900" w:type="dxa"/>
            <w:shd w:val="clear" w:color="auto" w:fill="auto"/>
            <w:noWrap/>
            <w:tcMar>
              <w:top w:w="0" w:type="dxa"/>
              <w:left w:w="108" w:type="dxa"/>
              <w:bottom w:w="0" w:type="dxa"/>
              <w:right w:w="108" w:type="dxa"/>
            </w:tcMar>
            <w:hideMark/>
          </w:tcPr>
          <w:p w14:paraId="1005BBDC" w14:textId="77777777"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sz w:val="20"/>
              </w:rPr>
              <w:t>264</w:t>
            </w:r>
          </w:p>
        </w:tc>
        <w:tc>
          <w:tcPr>
            <w:tcW w:w="900" w:type="dxa"/>
            <w:shd w:val="clear" w:color="auto" w:fill="auto"/>
            <w:noWrap/>
            <w:tcMar>
              <w:top w:w="0" w:type="dxa"/>
              <w:left w:w="108" w:type="dxa"/>
              <w:bottom w:w="0" w:type="dxa"/>
              <w:right w:w="108" w:type="dxa"/>
            </w:tcMar>
            <w:hideMark/>
          </w:tcPr>
          <w:p w14:paraId="4704A27D" w14:textId="77777777"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sz w:val="20"/>
              </w:rPr>
              <w:t>9.0</w:t>
            </w:r>
          </w:p>
        </w:tc>
        <w:tc>
          <w:tcPr>
            <w:tcW w:w="1170" w:type="dxa"/>
            <w:shd w:val="clear" w:color="auto" w:fill="auto"/>
            <w:noWrap/>
            <w:tcMar>
              <w:top w:w="0" w:type="dxa"/>
              <w:left w:w="108" w:type="dxa"/>
              <w:bottom w:w="0" w:type="dxa"/>
              <w:right w:w="108" w:type="dxa"/>
            </w:tcMar>
            <w:hideMark/>
          </w:tcPr>
          <w:p w14:paraId="17DA7EC3" w14:textId="53B08E8E"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sz w:val="20"/>
              </w:rPr>
              <w:t>2</w:t>
            </w:r>
            <w:r w:rsidR="00A21189">
              <w:rPr>
                <w:rFonts w:asciiTheme="minorHAnsi" w:hAnsiTheme="minorHAnsi" w:cstheme="minorHAnsi"/>
                <w:sz w:val="20"/>
              </w:rPr>
              <w:t>,</w:t>
            </w:r>
            <w:r w:rsidRPr="00323970">
              <w:rPr>
                <w:rFonts w:asciiTheme="minorHAnsi" w:hAnsiTheme="minorHAnsi" w:cstheme="minorHAnsi"/>
                <w:sz w:val="20"/>
              </w:rPr>
              <w:t>466</w:t>
            </w:r>
          </w:p>
        </w:tc>
        <w:tc>
          <w:tcPr>
            <w:tcW w:w="1170" w:type="dxa"/>
            <w:shd w:val="clear" w:color="auto" w:fill="auto"/>
            <w:noWrap/>
            <w:tcMar>
              <w:top w:w="0" w:type="dxa"/>
              <w:left w:w="108" w:type="dxa"/>
              <w:bottom w:w="0" w:type="dxa"/>
              <w:right w:w="108" w:type="dxa"/>
            </w:tcMar>
            <w:hideMark/>
          </w:tcPr>
          <w:p w14:paraId="343DC127" w14:textId="1EECC641"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sz w:val="20"/>
              </w:rPr>
              <w:t>1</w:t>
            </w:r>
            <w:r w:rsidR="00A21189">
              <w:rPr>
                <w:rFonts w:asciiTheme="minorHAnsi" w:hAnsiTheme="minorHAnsi" w:cstheme="minorHAnsi"/>
                <w:sz w:val="20"/>
              </w:rPr>
              <w:t>,</w:t>
            </w:r>
            <w:r w:rsidRPr="00323970">
              <w:rPr>
                <w:rFonts w:asciiTheme="minorHAnsi" w:hAnsiTheme="minorHAnsi" w:cstheme="minorHAnsi"/>
                <w:sz w:val="20"/>
              </w:rPr>
              <w:t>710</w:t>
            </w:r>
          </w:p>
        </w:tc>
        <w:tc>
          <w:tcPr>
            <w:tcW w:w="1080" w:type="dxa"/>
            <w:shd w:val="clear" w:color="auto" w:fill="auto"/>
            <w:noWrap/>
            <w:tcMar>
              <w:top w:w="0" w:type="dxa"/>
              <w:left w:w="108" w:type="dxa"/>
              <w:bottom w:w="0" w:type="dxa"/>
              <w:right w:w="108" w:type="dxa"/>
            </w:tcMar>
            <w:hideMark/>
          </w:tcPr>
          <w:p w14:paraId="4027C57E" w14:textId="77777777"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sz w:val="20"/>
              </w:rPr>
              <w:t>677</w:t>
            </w:r>
          </w:p>
        </w:tc>
        <w:tc>
          <w:tcPr>
            <w:tcW w:w="990" w:type="dxa"/>
            <w:shd w:val="clear" w:color="auto" w:fill="auto"/>
            <w:noWrap/>
            <w:tcMar>
              <w:top w:w="0" w:type="dxa"/>
              <w:left w:w="108" w:type="dxa"/>
              <w:bottom w:w="0" w:type="dxa"/>
              <w:right w:w="108" w:type="dxa"/>
            </w:tcMar>
            <w:hideMark/>
          </w:tcPr>
          <w:p w14:paraId="50D041D2" w14:textId="77777777"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sz w:val="20"/>
              </w:rPr>
              <w:t>524</w:t>
            </w:r>
          </w:p>
        </w:tc>
        <w:tc>
          <w:tcPr>
            <w:tcW w:w="900" w:type="dxa"/>
            <w:shd w:val="clear" w:color="auto" w:fill="auto"/>
            <w:noWrap/>
            <w:tcMar>
              <w:top w:w="0" w:type="dxa"/>
              <w:left w:w="108" w:type="dxa"/>
              <w:bottom w:w="0" w:type="dxa"/>
              <w:right w:w="108" w:type="dxa"/>
            </w:tcMar>
            <w:hideMark/>
          </w:tcPr>
          <w:p w14:paraId="607A0754" w14:textId="77777777"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sz w:val="20"/>
              </w:rPr>
              <w:t>79</w:t>
            </w:r>
          </w:p>
        </w:tc>
        <w:tc>
          <w:tcPr>
            <w:tcW w:w="967" w:type="dxa"/>
          </w:tcPr>
          <w:p w14:paraId="44780CE3" w14:textId="77777777"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sz w:val="20"/>
              </w:rPr>
              <w:t>27</w:t>
            </w:r>
          </w:p>
        </w:tc>
      </w:tr>
      <w:tr w:rsidR="00962426" w:rsidRPr="00323970" w14:paraId="407E3451" w14:textId="77777777" w:rsidTr="00962426">
        <w:tc>
          <w:tcPr>
            <w:tcW w:w="985" w:type="dxa"/>
            <w:shd w:val="clear" w:color="auto" w:fill="auto"/>
            <w:noWrap/>
            <w:tcMar>
              <w:top w:w="0" w:type="dxa"/>
              <w:left w:w="108" w:type="dxa"/>
              <w:bottom w:w="0" w:type="dxa"/>
              <w:right w:w="108" w:type="dxa"/>
            </w:tcMar>
            <w:hideMark/>
          </w:tcPr>
          <w:p w14:paraId="48DCE0BD" w14:textId="77777777" w:rsidR="0021791E" w:rsidRPr="00323970" w:rsidRDefault="0021791E" w:rsidP="00BF0272">
            <w:pPr>
              <w:autoSpaceDE/>
              <w:autoSpaceDN/>
              <w:contextualSpacing/>
              <w:jc w:val="left"/>
              <w:rPr>
                <w:rFonts w:asciiTheme="minorHAnsi" w:hAnsiTheme="minorHAnsi" w:cstheme="minorHAnsi"/>
                <w:sz w:val="20"/>
              </w:rPr>
            </w:pPr>
            <w:r w:rsidRPr="00323970">
              <w:rPr>
                <w:rFonts w:asciiTheme="minorHAnsi" w:hAnsiTheme="minorHAnsi" w:cstheme="minorHAnsi"/>
                <w:sz w:val="20"/>
              </w:rPr>
              <w:t>2018</w:t>
            </w:r>
          </w:p>
        </w:tc>
        <w:tc>
          <w:tcPr>
            <w:tcW w:w="900" w:type="dxa"/>
            <w:shd w:val="clear" w:color="auto" w:fill="auto"/>
            <w:noWrap/>
            <w:tcMar>
              <w:top w:w="0" w:type="dxa"/>
              <w:left w:w="108" w:type="dxa"/>
              <w:bottom w:w="0" w:type="dxa"/>
              <w:right w:w="108" w:type="dxa"/>
            </w:tcMar>
            <w:hideMark/>
          </w:tcPr>
          <w:p w14:paraId="5CA68BD3" w14:textId="77777777"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sz w:val="20"/>
              </w:rPr>
              <w:t>271</w:t>
            </w:r>
          </w:p>
        </w:tc>
        <w:tc>
          <w:tcPr>
            <w:tcW w:w="900" w:type="dxa"/>
            <w:shd w:val="clear" w:color="auto" w:fill="auto"/>
            <w:noWrap/>
            <w:tcMar>
              <w:top w:w="0" w:type="dxa"/>
              <w:left w:w="108" w:type="dxa"/>
              <w:bottom w:w="0" w:type="dxa"/>
              <w:right w:w="108" w:type="dxa"/>
            </w:tcMar>
            <w:hideMark/>
          </w:tcPr>
          <w:p w14:paraId="7C4EFD55" w14:textId="77777777"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sz w:val="20"/>
              </w:rPr>
              <w:t>8.6</w:t>
            </w:r>
          </w:p>
        </w:tc>
        <w:tc>
          <w:tcPr>
            <w:tcW w:w="1170" w:type="dxa"/>
            <w:shd w:val="clear" w:color="auto" w:fill="auto"/>
            <w:noWrap/>
            <w:tcMar>
              <w:top w:w="0" w:type="dxa"/>
              <w:left w:w="108" w:type="dxa"/>
              <w:bottom w:w="0" w:type="dxa"/>
              <w:right w:w="108" w:type="dxa"/>
            </w:tcMar>
            <w:hideMark/>
          </w:tcPr>
          <w:p w14:paraId="7D59A45B" w14:textId="30D5A320"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sz w:val="20"/>
              </w:rPr>
              <w:t>2</w:t>
            </w:r>
            <w:r w:rsidR="00A21189">
              <w:rPr>
                <w:rFonts w:asciiTheme="minorHAnsi" w:hAnsiTheme="minorHAnsi" w:cstheme="minorHAnsi"/>
                <w:sz w:val="20"/>
              </w:rPr>
              <w:t>,</w:t>
            </w:r>
            <w:r w:rsidRPr="00323970">
              <w:rPr>
                <w:rFonts w:asciiTheme="minorHAnsi" w:hAnsiTheme="minorHAnsi" w:cstheme="minorHAnsi"/>
                <w:sz w:val="20"/>
              </w:rPr>
              <w:t>220</w:t>
            </w:r>
          </w:p>
        </w:tc>
        <w:tc>
          <w:tcPr>
            <w:tcW w:w="1170" w:type="dxa"/>
            <w:shd w:val="clear" w:color="auto" w:fill="auto"/>
            <w:noWrap/>
            <w:tcMar>
              <w:top w:w="0" w:type="dxa"/>
              <w:left w:w="108" w:type="dxa"/>
              <w:bottom w:w="0" w:type="dxa"/>
              <w:right w:w="108" w:type="dxa"/>
            </w:tcMar>
            <w:hideMark/>
          </w:tcPr>
          <w:p w14:paraId="73032846" w14:textId="26602FDF"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sz w:val="20"/>
              </w:rPr>
              <w:t>1</w:t>
            </w:r>
            <w:r w:rsidR="00A21189">
              <w:rPr>
                <w:rFonts w:asciiTheme="minorHAnsi" w:hAnsiTheme="minorHAnsi" w:cstheme="minorHAnsi"/>
                <w:sz w:val="20"/>
              </w:rPr>
              <w:t>,</w:t>
            </w:r>
            <w:r w:rsidRPr="00323970">
              <w:rPr>
                <w:rFonts w:asciiTheme="minorHAnsi" w:hAnsiTheme="minorHAnsi" w:cstheme="minorHAnsi"/>
                <w:sz w:val="20"/>
              </w:rPr>
              <w:t>560</w:t>
            </w:r>
          </w:p>
        </w:tc>
        <w:tc>
          <w:tcPr>
            <w:tcW w:w="1080" w:type="dxa"/>
            <w:shd w:val="clear" w:color="auto" w:fill="auto"/>
            <w:noWrap/>
            <w:tcMar>
              <w:top w:w="0" w:type="dxa"/>
              <w:left w:w="108" w:type="dxa"/>
              <w:bottom w:w="0" w:type="dxa"/>
              <w:right w:w="108" w:type="dxa"/>
            </w:tcMar>
            <w:hideMark/>
          </w:tcPr>
          <w:p w14:paraId="5B2CF0F3" w14:textId="77777777"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sz w:val="20"/>
              </w:rPr>
              <w:t>660</w:t>
            </w:r>
          </w:p>
        </w:tc>
        <w:tc>
          <w:tcPr>
            <w:tcW w:w="990" w:type="dxa"/>
            <w:shd w:val="clear" w:color="auto" w:fill="auto"/>
            <w:noWrap/>
            <w:tcMar>
              <w:top w:w="0" w:type="dxa"/>
              <w:left w:w="108" w:type="dxa"/>
              <w:bottom w:w="0" w:type="dxa"/>
              <w:right w:w="108" w:type="dxa"/>
            </w:tcMar>
            <w:hideMark/>
          </w:tcPr>
          <w:p w14:paraId="66248D4A" w14:textId="77777777"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sz w:val="20"/>
              </w:rPr>
              <w:t>450</w:t>
            </w:r>
          </w:p>
        </w:tc>
        <w:tc>
          <w:tcPr>
            <w:tcW w:w="900" w:type="dxa"/>
            <w:shd w:val="clear" w:color="auto" w:fill="auto"/>
            <w:noWrap/>
            <w:tcMar>
              <w:top w:w="0" w:type="dxa"/>
              <w:left w:w="108" w:type="dxa"/>
              <w:bottom w:w="0" w:type="dxa"/>
              <w:right w:w="108" w:type="dxa"/>
            </w:tcMar>
            <w:hideMark/>
          </w:tcPr>
          <w:p w14:paraId="234D491E" w14:textId="77777777"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sz w:val="20"/>
              </w:rPr>
              <w:t>70</w:t>
            </w:r>
          </w:p>
        </w:tc>
        <w:tc>
          <w:tcPr>
            <w:tcW w:w="967" w:type="dxa"/>
          </w:tcPr>
          <w:p w14:paraId="66FAD9B0" w14:textId="77777777"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sz w:val="20"/>
              </w:rPr>
              <w:t>30</w:t>
            </w:r>
          </w:p>
        </w:tc>
      </w:tr>
      <w:tr w:rsidR="00962426" w:rsidRPr="00323970" w14:paraId="37036F89" w14:textId="77777777" w:rsidTr="00962426">
        <w:tc>
          <w:tcPr>
            <w:tcW w:w="985" w:type="dxa"/>
            <w:shd w:val="clear" w:color="auto" w:fill="auto"/>
            <w:noWrap/>
            <w:tcMar>
              <w:top w:w="0" w:type="dxa"/>
              <w:left w:w="108" w:type="dxa"/>
              <w:bottom w:w="0" w:type="dxa"/>
              <w:right w:w="108" w:type="dxa"/>
            </w:tcMar>
            <w:hideMark/>
          </w:tcPr>
          <w:p w14:paraId="44A9D92C" w14:textId="77777777" w:rsidR="0021791E" w:rsidRPr="00323970" w:rsidRDefault="0021791E" w:rsidP="00BF0272">
            <w:pPr>
              <w:autoSpaceDE/>
              <w:autoSpaceDN/>
              <w:contextualSpacing/>
              <w:jc w:val="left"/>
              <w:rPr>
                <w:rFonts w:asciiTheme="minorHAnsi" w:hAnsiTheme="minorHAnsi" w:cstheme="minorHAnsi"/>
                <w:sz w:val="20"/>
              </w:rPr>
            </w:pPr>
            <w:r w:rsidRPr="00323970">
              <w:rPr>
                <w:rFonts w:asciiTheme="minorHAnsi" w:hAnsiTheme="minorHAnsi" w:cstheme="minorHAnsi"/>
                <w:sz w:val="20"/>
              </w:rPr>
              <w:t>2019</w:t>
            </w:r>
          </w:p>
        </w:tc>
        <w:tc>
          <w:tcPr>
            <w:tcW w:w="900" w:type="dxa"/>
            <w:shd w:val="clear" w:color="auto" w:fill="auto"/>
            <w:noWrap/>
            <w:tcMar>
              <w:top w:w="0" w:type="dxa"/>
              <w:left w:w="108" w:type="dxa"/>
              <w:bottom w:w="0" w:type="dxa"/>
              <w:right w:w="108" w:type="dxa"/>
            </w:tcMar>
            <w:hideMark/>
          </w:tcPr>
          <w:p w14:paraId="42FD4D58" w14:textId="77777777"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sz w:val="20"/>
              </w:rPr>
              <w:t>301</w:t>
            </w:r>
          </w:p>
        </w:tc>
        <w:tc>
          <w:tcPr>
            <w:tcW w:w="900" w:type="dxa"/>
            <w:shd w:val="clear" w:color="auto" w:fill="auto"/>
            <w:noWrap/>
            <w:tcMar>
              <w:top w:w="0" w:type="dxa"/>
              <w:left w:w="108" w:type="dxa"/>
              <w:bottom w:w="0" w:type="dxa"/>
              <w:right w:w="108" w:type="dxa"/>
            </w:tcMar>
            <w:hideMark/>
          </w:tcPr>
          <w:p w14:paraId="0A8CF314" w14:textId="77777777"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sz w:val="20"/>
              </w:rPr>
              <w:t>8.3</w:t>
            </w:r>
          </w:p>
        </w:tc>
        <w:tc>
          <w:tcPr>
            <w:tcW w:w="1170" w:type="dxa"/>
            <w:shd w:val="clear" w:color="auto" w:fill="auto"/>
            <w:noWrap/>
            <w:tcMar>
              <w:top w:w="0" w:type="dxa"/>
              <w:left w:w="108" w:type="dxa"/>
              <w:bottom w:w="0" w:type="dxa"/>
              <w:right w:w="108" w:type="dxa"/>
            </w:tcMar>
            <w:hideMark/>
          </w:tcPr>
          <w:p w14:paraId="5C55EC07" w14:textId="1F9A5BA7"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sz w:val="20"/>
              </w:rPr>
              <w:t>2</w:t>
            </w:r>
            <w:r w:rsidR="00A21189">
              <w:rPr>
                <w:rFonts w:asciiTheme="minorHAnsi" w:hAnsiTheme="minorHAnsi" w:cstheme="minorHAnsi"/>
                <w:sz w:val="20"/>
              </w:rPr>
              <w:t>,</w:t>
            </w:r>
            <w:r w:rsidRPr="00323970">
              <w:rPr>
                <w:rFonts w:asciiTheme="minorHAnsi" w:hAnsiTheme="minorHAnsi" w:cstheme="minorHAnsi"/>
                <w:sz w:val="20"/>
              </w:rPr>
              <w:t>130</w:t>
            </w:r>
          </w:p>
        </w:tc>
        <w:tc>
          <w:tcPr>
            <w:tcW w:w="1170" w:type="dxa"/>
            <w:shd w:val="clear" w:color="auto" w:fill="auto"/>
            <w:noWrap/>
            <w:tcMar>
              <w:top w:w="0" w:type="dxa"/>
              <w:left w:w="108" w:type="dxa"/>
              <w:bottom w:w="0" w:type="dxa"/>
              <w:right w:w="108" w:type="dxa"/>
            </w:tcMar>
            <w:hideMark/>
          </w:tcPr>
          <w:p w14:paraId="674CB75C" w14:textId="0ACC4B88"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sz w:val="20"/>
              </w:rPr>
              <w:t>1</w:t>
            </w:r>
            <w:r w:rsidR="00A21189">
              <w:rPr>
                <w:rFonts w:asciiTheme="minorHAnsi" w:hAnsiTheme="minorHAnsi" w:cstheme="minorHAnsi"/>
                <w:sz w:val="20"/>
              </w:rPr>
              <w:t>,</w:t>
            </w:r>
            <w:r w:rsidRPr="00323970">
              <w:rPr>
                <w:rFonts w:asciiTheme="minorHAnsi" w:hAnsiTheme="minorHAnsi" w:cstheme="minorHAnsi"/>
                <w:sz w:val="20"/>
              </w:rPr>
              <w:t>470</w:t>
            </w:r>
          </w:p>
        </w:tc>
        <w:tc>
          <w:tcPr>
            <w:tcW w:w="1080" w:type="dxa"/>
            <w:shd w:val="clear" w:color="auto" w:fill="auto"/>
            <w:noWrap/>
            <w:tcMar>
              <w:top w:w="0" w:type="dxa"/>
              <w:left w:w="108" w:type="dxa"/>
              <w:bottom w:w="0" w:type="dxa"/>
              <w:right w:w="108" w:type="dxa"/>
            </w:tcMar>
            <w:hideMark/>
          </w:tcPr>
          <w:p w14:paraId="05233711" w14:textId="77777777"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sz w:val="20"/>
              </w:rPr>
              <w:t>660</w:t>
            </w:r>
          </w:p>
        </w:tc>
        <w:tc>
          <w:tcPr>
            <w:tcW w:w="990" w:type="dxa"/>
            <w:shd w:val="clear" w:color="auto" w:fill="auto"/>
            <w:noWrap/>
            <w:tcMar>
              <w:top w:w="0" w:type="dxa"/>
              <w:left w:w="108" w:type="dxa"/>
              <w:bottom w:w="0" w:type="dxa"/>
              <w:right w:w="108" w:type="dxa"/>
            </w:tcMar>
            <w:hideMark/>
          </w:tcPr>
          <w:p w14:paraId="33043735" w14:textId="77777777"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sz w:val="20"/>
              </w:rPr>
              <w:t>465</w:t>
            </w:r>
          </w:p>
        </w:tc>
        <w:tc>
          <w:tcPr>
            <w:tcW w:w="900" w:type="dxa"/>
            <w:shd w:val="clear" w:color="auto" w:fill="auto"/>
            <w:noWrap/>
            <w:tcMar>
              <w:top w:w="0" w:type="dxa"/>
              <w:left w:w="108" w:type="dxa"/>
              <w:bottom w:w="0" w:type="dxa"/>
              <w:right w:w="108" w:type="dxa"/>
            </w:tcMar>
            <w:hideMark/>
          </w:tcPr>
          <w:p w14:paraId="43C6B04A" w14:textId="77777777"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sz w:val="20"/>
              </w:rPr>
              <w:t>58</w:t>
            </w:r>
          </w:p>
        </w:tc>
        <w:tc>
          <w:tcPr>
            <w:tcW w:w="967" w:type="dxa"/>
          </w:tcPr>
          <w:p w14:paraId="3865DE06" w14:textId="77777777"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sz w:val="20"/>
              </w:rPr>
              <w:t>31</w:t>
            </w:r>
          </w:p>
        </w:tc>
      </w:tr>
      <w:tr w:rsidR="00962426" w:rsidRPr="00323970" w14:paraId="47A95881" w14:textId="77777777" w:rsidTr="00962426">
        <w:tc>
          <w:tcPr>
            <w:tcW w:w="985" w:type="dxa"/>
            <w:shd w:val="clear" w:color="auto" w:fill="auto"/>
            <w:noWrap/>
            <w:tcMar>
              <w:top w:w="0" w:type="dxa"/>
              <w:left w:w="108" w:type="dxa"/>
              <w:bottom w:w="0" w:type="dxa"/>
              <w:right w:w="108" w:type="dxa"/>
            </w:tcMar>
            <w:hideMark/>
          </w:tcPr>
          <w:p w14:paraId="19DAAF11" w14:textId="77777777" w:rsidR="0021791E" w:rsidRPr="00323970" w:rsidRDefault="0021791E" w:rsidP="00BF0272">
            <w:pPr>
              <w:autoSpaceDE/>
              <w:autoSpaceDN/>
              <w:contextualSpacing/>
              <w:jc w:val="left"/>
              <w:rPr>
                <w:rFonts w:asciiTheme="minorHAnsi" w:hAnsiTheme="minorHAnsi" w:cstheme="minorHAnsi"/>
                <w:sz w:val="20"/>
              </w:rPr>
            </w:pPr>
            <w:r w:rsidRPr="00323970">
              <w:rPr>
                <w:rFonts w:asciiTheme="minorHAnsi" w:hAnsiTheme="minorHAnsi" w:cstheme="minorHAnsi"/>
                <w:sz w:val="20"/>
              </w:rPr>
              <w:t>2020</w:t>
            </w:r>
          </w:p>
        </w:tc>
        <w:tc>
          <w:tcPr>
            <w:tcW w:w="900" w:type="dxa"/>
            <w:shd w:val="clear" w:color="auto" w:fill="auto"/>
            <w:noWrap/>
            <w:tcMar>
              <w:top w:w="0" w:type="dxa"/>
              <w:left w:w="108" w:type="dxa"/>
              <w:bottom w:w="0" w:type="dxa"/>
              <w:right w:w="108" w:type="dxa"/>
            </w:tcMar>
            <w:hideMark/>
          </w:tcPr>
          <w:p w14:paraId="757ADFE9" w14:textId="58DE1366" w:rsidR="0021791E" w:rsidRPr="00323970" w:rsidRDefault="00CB18EC" w:rsidP="00BF0272">
            <w:pPr>
              <w:autoSpaceDE/>
              <w:autoSpaceDN/>
              <w:contextualSpacing/>
              <w:jc w:val="center"/>
              <w:rPr>
                <w:rFonts w:asciiTheme="minorHAnsi" w:hAnsiTheme="minorHAnsi" w:cstheme="minorHAnsi"/>
                <w:sz w:val="20"/>
              </w:rPr>
            </w:pPr>
            <w:r>
              <w:rPr>
                <w:rFonts w:asciiTheme="minorHAnsi" w:hAnsiTheme="minorHAnsi" w:cstheme="minorHAnsi"/>
                <w:sz w:val="20"/>
              </w:rPr>
              <w:t>310</w:t>
            </w:r>
          </w:p>
        </w:tc>
        <w:tc>
          <w:tcPr>
            <w:tcW w:w="900" w:type="dxa"/>
            <w:shd w:val="clear" w:color="auto" w:fill="auto"/>
            <w:noWrap/>
            <w:tcMar>
              <w:top w:w="0" w:type="dxa"/>
              <w:left w:w="108" w:type="dxa"/>
              <w:bottom w:w="0" w:type="dxa"/>
              <w:right w:w="108" w:type="dxa"/>
            </w:tcMar>
            <w:hideMark/>
          </w:tcPr>
          <w:p w14:paraId="05ECEB74" w14:textId="3C06B592" w:rsidR="0021791E" w:rsidRPr="00323970" w:rsidRDefault="00CB18EC" w:rsidP="00BF0272">
            <w:pPr>
              <w:autoSpaceDE/>
              <w:autoSpaceDN/>
              <w:contextualSpacing/>
              <w:jc w:val="center"/>
              <w:rPr>
                <w:rFonts w:asciiTheme="minorHAnsi" w:hAnsiTheme="minorHAnsi" w:cstheme="minorHAnsi"/>
                <w:sz w:val="20"/>
              </w:rPr>
            </w:pPr>
            <w:r>
              <w:rPr>
                <w:rFonts w:asciiTheme="minorHAnsi" w:hAnsiTheme="minorHAnsi" w:cstheme="minorHAnsi"/>
                <w:sz w:val="20"/>
              </w:rPr>
              <w:t>7</w:t>
            </w:r>
          </w:p>
        </w:tc>
        <w:tc>
          <w:tcPr>
            <w:tcW w:w="1170" w:type="dxa"/>
            <w:shd w:val="clear" w:color="auto" w:fill="auto"/>
            <w:noWrap/>
            <w:tcMar>
              <w:top w:w="0" w:type="dxa"/>
              <w:left w:w="108" w:type="dxa"/>
              <w:bottom w:w="0" w:type="dxa"/>
              <w:right w:w="108" w:type="dxa"/>
            </w:tcMar>
            <w:hideMark/>
          </w:tcPr>
          <w:p w14:paraId="6D1173B7" w14:textId="6A348EE8"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sz w:val="20"/>
              </w:rPr>
              <w:t>1</w:t>
            </w:r>
            <w:r w:rsidR="00A21189">
              <w:rPr>
                <w:rFonts w:asciiTheme="minorHAnsi" w:hAnsiTheme="minorHAnsi" w:cstheme="minorHAnsi"/>
                <w:sz w:val="20"/>
              </w:rPr>
              <w:t>,</w:t>
            </w:r>
            <w:r w:rsidRPr="00323970">
              <w:rPr>
                <w:rFonts w:asciiTheme="minorHAnsi" w:hAnsiTheme="minorHAnsi" w:cstheme="minorHAnsi"/>
                <w:sz w:val="20"/>
              </w:rPr>
              <w:t>662</w:t>
            </w:r>
          </w:p>
        </w:tc>
        <w:tc>
          <w:tcPr>
            <w:tcW w:w="1170" w:type="dxa"/>
            <w:shd w:val="clear" w:color="auto" w:fill="auto"/>
            <w:noWrap/>
            <w:tcMar>
              <w:top w:w="0" w:type="dxa"/>
              <w:left w:w="108" w:type="dxa"/>
              <w:bottom w:w="0" w:type="dxa"/>
              <w:right w:w="108" w:type="dxa"/>
            </w:tcMar>
            <w:hideMark/>
          </w:tcPr>
          <w:p w14:paraId="5191249F" w14:textId="721DC107"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sz w:val="20"/>
              </w:rPr>
              <w:t>1</w:t>
            </w:r>
            <w:r w:rsidR="00A21189">
              <w:rPr>
                <w:rFonts w:asciiTheme="minorHAnsi" w:hAnsiTheme="minorHAnsi" w:cstheme="minorHAnsi"/>
                <w:sz w:val="20"/>
              </w:rPr>
              <w:t>,</w:t>
            </w:r>
            <w:r w:rsidRPr="00323970">
              <w:rPr>
                <w:rFonts w:asciiTheme="minorHAnsi" w:hAnsiTheme="minorHAnsi" w:cstheme="minorHAnsi"/>
                <w:sz w:val="20"/>
              </w:rPr>
              <w:t>160</w:t>
            </w:r>
          </w:p>
        </w:tc>
        <w:tc>
          <w:tcPr>
            <w:tcW w:w="1080" w:type="dxa"/>
            <w:shd w:val="clear" w:color="auto" w:fill="auto"/>
            <w:noWrap/>
            <w:tcMar>
              <w:top w:w="0" w:type="dxa"/>
              <w:left w:w="108" w:type="dxa"/>
              <w:bottom w:w="0" w:type="dxa"/>
              <w:right w:w="108" w:type="dxa"/>
            </w:tcMar>
            <w:hideMark/>
          </w:tcPr>
          <w:p w14:paraId="4836CC64" w14:textId="77777777"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sz w:val="20"/>
              </w:rPr>
              <w:t>502</w:t>
            </w:r>
          </w:p>
        </w:tc>
        <w:tc>
          <w:tcPr>
            <w:tcW w:w="990" w:type="dxa"/>
            <w:shd w:val="clear" w:color="auto" w:fill="auto"/>
            <w:noWrap/>
            <w:tcMar>
              <w:top w:w="0" w:type="dxa"/>
              <w:left w:w="108" w:type="dxa"/>
              <w:bottom w:w="0" w:type="dxa"/>
              <w:right w:w="108" w:type="dxa"/>
            </w:tcMar>
            <w:hideMark/>
          </w:tcPr>
          <w:p w14:paraId="794BEFFE" w14:textId="77777777"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sz w:val="20"/>
              </w:rPr>
              <w:t>344</w:t>
            </w:r>
          </w:p>
        </w:tc>
        <w:tc>
          <w:tcPr>
            <w:tcW w:w="900" w:type="dxa"/>
            <w:shd w:val="clear" w:color="auto" w:fill="auto"/>
            <w:noWrap/>
            <w:tcMar>
              <w:top w:w="0" w:type="dxa"/>
              <w:left w:w="108" w:type="dxa"/>
              <w:bottom w:w="0" w:type="dxa"/>
              <w:right w:w="108" w:type="dxa"/>
            </w:tcMar>
            <w:hideMark/>
          </w:tcPr>
          <w:p w14:paraId="7142D10A" w14:textId="77777777"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sz w:val="20"/>
              </w:rPr>
              <w:t>36</w:t>
            </w:r>
          </w:p>
        </w:tc>
        <w:tc>
          <w:tcPr>
            <w:tcW w:w="967" w:type="dxa"/>
          </w:tcPr>
          <w:p w14:paraId="2B5A70E2" w14:textId="77777777"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sz w:val="20"/>
              </w:rPr>
              <w:t>30</w:t>
            </w:r>
          </w:p>
        </w:tc>
      </w:tr>
      <w:tr w:rsidR="00962426" w:rsidRPr="00323970" w14:paraId="018F106C" w14:textId="77777777" w:rsidTr="00962426">
        <w:tc>
          <w:tcPr>
            <w:tcW w:w="985" w:type="dxa"/>
            <w:shd w:val="clear" w:color="auto" w:fill="auto"/>
            <w:noWrap/>
            <w:tcMar>
              <w:top w:w="0" w:type="dxa"/>
              <w:left w:w="108" w:type="dxa"/>
              <w:bottom w:w="0" w:type="dxa"/>
              <w:right w:w="108" w:type="dxa"/>
            </w:tcMar>
          </w:tcPr>
          <w:p w14:paraId="46B534DD" w14:textId="77777777" w:rsidR="0021791E" w:rsidRPr="00323970" w:rsidRDefault="0021791E" w:rsidP="00BF0272">
            <w:pPr>
              <w:autoSpaceDE/>
              <w:autoSpaceDN/>
              <w:contextualSpacing/>
              <w:jc w:val="left"/>
              <w:rPr>
                <w:rFonts w:asciiTheme="minorHAnsi" w:hAnsiTheme="minorHAnsi" w:cstheme="minorHAnsi"/>
                <w:sz w:val="20"/>
              </w:rPr>
            </w:pPr>
            <w:r w:rsidRPr="00323970">
              <w:rPr>
                <w:rFonts w:asciiTheme="minorHAnsi" w:hAnsiTheme="minorHAnsi" w:cstheme="minorHAnsi"/>
                <w:sz w:val="20"/>
              </w:rPr>
              <w:t>2016–20</w:t>
            </w:r>
          </w:p>
        </w:tc>
        <w:tc>
          <w:tcPr>
            <w:tcW w:w="900" w:type="dxa"/>
            <w:shd w:val="clear" w:color="auto" w:fill="auto"/>
            <w:noWrap/>
            <w:tcMar>
              <w:top w:w="0" w:type="dxa"/>
              <w:left w:w="108" w:type="dxa"/>
              <w:bottom w:w="0" w:type="dxa"/>
              <w:right w:w="108" w:type="dxa"/>
            </w:tcMar>
          </w:tcPr>
          <w:p w14:paraId="30B9E09F" w14:textId="44048FD7"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color w:val="000000"/>
                <w:sz w:val="20"/>
              </w:rPr>
              <w:t>2</w:t>
            </w:r>
            <w:r w:rsidR="00B475F2">
              <w:rPr>
                <w:rFonts w:asciiTheme="minorHAnsi" w:hAnsiTheme="minorHAnsi" w:cstheme="minorHAnsi"/>
                <w:color w:val="000000"/>
                <w:sz w:val="20"/>
              </w:rPr>
              <w:t>79</w:t>
            </w:r>
            <w:r w:rsidRPr="00323970">
              <w:rPr>
                <w:rFonts w:asciiTheme="minorHAnsi" w:hAnsiTheme="minorHAnsi" w:cstheme="minorHAnsi"/>
                <w:color w:val="000000"/>
                <w:sz w:val="20"/>
              </w:rPr>
              <w:t xml:space="preserve"> (26)</w:t>
            </w:r>
          </w:p>
        </w:tc>
        <w:tc>
          <w:tcPr>
            <w:tcW w:w="900" w:type="dxa"/>
            <w:shd w:val="clear" w:color="auto" w:fill="auto"/>
            <w:noWrap/>
            <w:tcMar>
              <w:top w:w="0" w:type="dxa"/>
              <w:left w:w="108" w:type="dxa"/>
              <w:bottom w:w="0" w:type="dxa"/>
              <w:right w:w="108" w:type="dxa"/>
            </w:tcMar>
          </w:tcPr>
          <w:p w14:paraId="65EB0189" w14:textId="68A8E3C5"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color w:val="000000"/>
                <w:sz w:val="20"/>
              </w:rPr>
              <w:t>8.</w:t>
            </w:r>
            <w:r w:rsidR="00B475F2">
              <w:rPr>
                <w:rFonts w:asciiTheme="minorHAnsi" w:hAnsiTheme="minorHAnsi" w:cstheme="minorHAnsi"/>
                <w:color w:val="000000"/>
                <w:sz w:val="20"/>
              </w:rPr>
              <w:t>5</w:t>
            </w:r>
            <w:r w:rsidRPr="00323970">
              <w:rPr>
                <w:rFonts w:asciiTheme="minorHAnsi" w:hAnsiTheme="minorHAnsi" w:cstheme="minorHAnsi"/>
                <w:color w:val="000000"/>
                <w:sz w:val="20"/>
              </w:rPr>
              <w:t xml:space="preserve"> (1.</w:t>
            </w:r>
            <w:r w:rsidR="00B475F2">
              <w:rPr>
                <w:rFonts w:asciiTheme="minorHAnsi" w:hAnsiTheme="minorHAnsi" w:cstheme="minorHAnsi"/>
                <w:color w:val="000000"/>
                <w:sz w:val="20"/>
              </w:rPr>
              <w:t>0</w:t>
            </w:r>
            <w:r w:rsidRPr="00323970">
              <w:rPr>
                <w:rFonts w:asciiTheme="minorHAnsi" w:hAnsiTheme="minorHAnsi" w:cstheme="minorHAnsi"/>
                <w:color w:val="000000"/>
                <w:sz w:val="20"/>
              </w:rPr>
              <w:t>)</w:t>
            </w:r>
          </w:p>
        </w:tc>
        <w:tc>
          <w:tcPr>
            <w:tcW w:w="1170" w:type="dxa"/>
            <w:shd w:val="clear" w:color="auto" w:fill="auto"/>
            <w:noWrap/>
            <w:tcMar>
              <w:top w:w="0" w:type="dxa"/>
              <w:left w:w="108" w:type="dxa"/>
              <w:bottom w:w="0" w:type="dxa"/>
              <w:right w:w="108" w:type="dxa"/>
            </w:tcMar>
          </w:tcPr>
          <w:p w14:paraId="03A6D371" w14:textId="74D00A37"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color w:val="000000"/>
                <w:sz w:val="20"/>
              </w:rPr>
              <w:t>2</w:t>
            </w:r>
            <w:r w:rsidR="00A21189">
              <w:rPr>
                <w:rFonts w:asciiTheme="minorHAnsi" w:hAnsiTheme="minorHAnsi" w:cstheme="minorHAnsi"/>
                <w:color w:val="000000"/>
                <w:sz w:val="20"/>
              </w:rPr>
              <w:t>,</w:t>
            </w:r>
            <w:r w:rsidRPr="00323970">
              <w:rPr>
                <w:rFonts w:asciiTheme="minorHAnsi" w:hAnsiTheme="minorHAnsi" w:cstheme="minorHAnsi"/>
                <w:color w:val="000000"/>
                <w:sz w:val="20"/>
              </w:rPr>
              <w:t>225 (374)</w:t>
            </w:r>
          </w:p>
        </w:tc>
        <w:tc>
          <w:tcPr>
            <w:tcW w:w="1170" w:type="dxa"/>
            <w:shd w:val="clear" w:color="auto" w:fill="auto"/>
            <w:noWrap/>
            <w:tcMar>
              <w:top w:w="0" w:type="dxa"/>
              <w:left w:w="108" w:type="dxa"/>
              <w:bottom w:w="0" w:type="dxa"/>
              <w:right w:w="108" w:type="dxa"/>
            </w:tcMar>
          </w:tcPr>
          <w:p w14:paraId="320A5464" w14:textId="707FA025"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color w:val="000000"/>
                <w:sz w:val="20"/>
              </w:rPr>
              <w:t>1</w:t>
            </w:r>
            <w:r w:rsidR="00A21189">
              <w:rPr>
                <w:rFonts w:asciiTheme="minorHAnsi" w:hAnsiTheme="minorHAnsi" w:cstheme="minorHAnsi"/>
                <w:color w:val="000000"/>
                <w:sz w:val="20"/>
              </w:rPr>
              <w:t>,</w:t>
            </w:r>
            <w:r w:rsidRPr="00323970">
              <w:rPr>
                <w:rFonts w:asciiTheme="minorHAnsi" w:hAnsiTheme="minorHAnsi" w:cstheme="minorHAnsi"/>
                <w:color w:val="000000"/>
                <w:sz w:val="20"/>
              </w:rPr>
              <w:t>533 (240)</w:t>
            </w:r>
          </w:p>
        </w:tc>
        <w:tc>
          <w:tcPr>
            <w:tcW w:w="1080" w:type="dxa"/>
            <w:shd w:val="clear" w:color="auto" w:fill="auto"/>
            <w:noWrap/>
            <w:tcMar>
              <w:top w:w="0" w:type="dxa"/>
              <w:left w:w="108" w:type="dxa"/>
              <w:bottom w:w="0" w:type="dxa"/>
              <w:right w:w="108" w:type="dxa"/>
            </w:tcMar>
          </w:tcPr>
          <w:p w14:paraId="51545EF6" w14:textId="77777777"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color w:val="000000"/>
                <w:sz w:val="20"/>
              </w:rPr>
              <w:t>675 (134)</w:t>
            </w:r>
          </w:p>
        </w:tc>
        <w:tc>
          <w:tcPr>
            <w:tcW w:w="990" w:type="dxa"/>
            <w:shd w:val="clear" w:color="auto" w:fill="auto"/>
            <w:noWrap/>
            <w:tcMar>
              <w:top w:w="0" w:type="dxa"/>
              <w:left w:w="108" w:type="dxa"/>
              <w:bottom w:w="0" w:type="dxa"/>
              <w:right w:w="108" w:type="dxa"/>
            </w:tcMar>
          </w:tcPr>
          <w:p w14:paraId="2CCBED04" w14:textId="77777777"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color w:val="000000"/>
                <w:sz w:val="20"/>
              </w:rPr>
              <w:t>443 (65)</w:t>
            </w:r>
          </w:p>
        </w:tc>
        <w:tc>
          <w:tcPr>
            <w:tcW w:w="900" w:type="dxa"/>
            <w:shd w:val="clear" w:color="auto" w:fill="auto"/>
            <w:noWrap/>
            <w:tcMar>
              <w:top w:w="0" w:type="dxa"/>
              <w:left w:w="108" w:type="dxa"/>
              <w:bottom w:w="0" w:type="dxa"/>
              <w:right w:w="108" w:type="dxa"/>
            </w:tcMar>
          </w:tcPr>
          <w:p w14:paraId="265090A4" w14:textId="77777777"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color w:val="000000"/>
                <w:sz w:val="20"/>
              </w:rPr>
              <w:t>61 (16)</w:t>
            </w:r>
          </w:p>
        </w:tc>
        <w:tc>
          <w:tcPr>
            <w:tcW w:w="967" w:type="dxa"/>
          </w:tcPr>
          <w:p w14:paraId="7BC9A36A" w14:textId="3EA1174F" w:rsidR="0021791E" w:rsidRPr="00323970" w:rsidRDefault="0021791E" w:rsidP="00BF0272">
            <w:pPr>
              <w:autoSpaceDE/>
              <w:autoSpaceDN/>
              <w:contextualSpacing/>
              <w:jc w:val="center"/>
              <w:rPr>
                <w:rFonts w:asciiTheme="minorHAnsi" w:hAnsiTheme="minorHAnsi" w:cstheme="minorHAnsi"/>
                <w:sz w:val="20"/>
              </w:rPr>
            </w:pPr>
            <w:r w:rsidRPr="00323970">
              <w:rPr>
                <w:rFonts w:asciiTheme="minorHAnsi" w:hAnsiTheme="minorHAnsi" w:cstheme="minorHAnsi"/>
                <w:color w:val="000000"/>
                <w:sz w:val="20"/>
              </w:rPr>
              <w:t>30</w:t>
            </w:r>
            <w:r w:rsidR="00583283">
              <w:rPr>
                <w:rFonts w:asciiTheme="minorHAnsi" w:hAnsiTheme="minorHAnsi" w:cstheme="minorHAnsi"/>
                <w:color w:val="000000"/>
                <w:sz w:val="20"/>
              </w:rPr>
              <w:t>.3</w:t>
            </w:r>
            <w:r w:rsidRPr="00323970">
              <w:rPr>
                <w:rFonts w:asciiTheme="minorHAnsi" w:hAnsiTheme="minorHAnsi" w:cstheme="minorHAnsi"/>
                <w:color w:val="000000"/>
                <w:sz w:val="20"/>
              </w:rPr>
              <w:t xml:space="preserve"> (2.1)</w:t>
            </w:r>
          </w:p>
        </w:tc>
      </w:tr>
    </w:tbl>
    <w:p w14:paraId="6875BCE6" w14:textId="77777777" w:rsidR="0021791E" w:rsidRPr="00323970" w:rsidRDefault="0021791E" w:rsidP="0021791E">
      <w:pPr>
        <w:autoSpaceDE/>
        <w:autoSpaceDN/>
        <w:contextualSpacing/>
        <w:rPr>
          <w:rFonts w:asciiTheme="minorHAnsi" w:hAnsiTheme="minorHAnsi" w:cstheme="minorHAnsi"/>
          <w:b/>
          <w:bCs/>
          <w:sz w:val="20"/>
        </w:rPr>
      </w:pPr>
    </w:p>
    <w:p w14:paraId="6A5C50F1" w14:textId="7D6F033F" w:rsidR="0021791E" w:rsidRPr="00323970" w:rsidRDefault="0021791E" w:rsidP="00BF5349">
      <w:pPr>
        <w:autoSpaceDE/>
        <w:autoSpaceDN/>
        <w:contextualSpacing/>
        <w:jc w:val="left"/>
        <w:rPr>
          <w:rFonts w:asciiTheme="minorHAnsi" w:hAnsiTheme="minorHAnsi" w:cstheme="minorHAnsi"/>
          <w:sz w:val="20"/>
        </w:rPr>
      </w:pPr>
      <w:proofErr w:type="gramStart"/>
      <w:r w:rsidRPr="00323970">
        <w:rPr>
          <w:rFonts w:asciiTheme="minorHAnsi" w:hAnsiTheme="minorHAnsi" w:cstheme="minorHAnsi"/>
          <w:sz w:val="20"/>
        </w:rPr>
        <w:t>(  )</w:t>
      </w:r>
      <w:proofErr w:type="gramEnd"/>
      <w:r w:rsidRPr="00323970">
        <w:rPr>
          <w:rFonts w:asciiTheme="minorHAnsi" w:hAnsiTheme="minorHAnsi" w:cstheme="minorHAnsi"/>
          <w:sz w:val="20"/>
        </w:rPr>
        <w:t xml:space="preserve"> = standard deviation. TB = tuberculosis. TB = tuberculosis, DS = drug-susceptible, DR = drug-resistant, XDR = extensively drug-resistant.</w:t>
      </w:r>
      <w:r w:rsidR="00BF5349">
        <w:rPr>
          <w:rFonts w:asciiTheme="minorHAnsi" w:hAnsiTheme="minorHAnsi" w:cstheme="minorHAnsi"/>
          <w:sz w:val="20"/>
        </w:rPr>
        <w:t xml:space="preserve"> </w:t>
      </w:r>
      <w:r w:rsidRPr="00323970">
        <w:rPr>
          <w:rFonts w:asciiTheme="minorHAnsi" w:hAnsiTheme="minorHAnsi" w:cstheme="minorHAnsi"/>
          <w:i/>
          <w:iCs/>
          <w:sz w:val="20"/>
        </w:rPr>
        <w:t>Data sources:</w:t>
      </w:r>
      <w:r w:rsidRPr="00323970">
        <w:rPr>
          <w:rFonts w:asciiTheme="minorHAnsi" w:hAnsiTheme="minorHAnsi" w:cstheme="minorHAnsi"/>
          <w:sz w:val="20"/>
        </w:rPr>
        <w:t xml:space="preserve"> Médecins Sans Frontières activity reports</w:t>
      </w:r>
      <w:r w:rsidR="00110A05">
        <w:rPr>
          <w:rFonts w:asciiTheme="minorHAnsi" w:hAnsiTheme="minorHAnsi" w:cstheme="minorHAnsi"/>
          <w:sz w:val="20"/>
        </w:rPr>
        <w:t xml:space="preserve"> </w:t>
      </w:r>
      <w:r w:rsidRPr="00323970">
        <w:rPr>
          <w:rFonts w:asciiTheme="minorHAnsi" w:hAnsiTheme="minorHAnsi" w:cstheme="minorBidi"/>
          <w:sz w:val="20"/>
        </w:rPr>
        <w:fldChar w:fldCharType="begin"/>
      </w:r>
      <w:r w:rsidR="00B83C9F">
        <w:rPr>
          <w:rFonts w:asciiTheme="minorHAnsi" w:hAnsiTheme="minorHAnsi" w:cstheme="minorBidi"/>
          <w:sz w:val="20"/>
        </w:rPr>
        <w:instrText xml:space="preserve"> ADDIN EN.CITE &lt;EndNote&gt;&lt;Cite&gt;&lt;Author&gt;Médecins Sans Frontières&lt;/Author&gt;&lt;RecNum&gt;487&lt;/RecNum&gt;&lt;DisplayText&gt;[26]&lt;/DisplayText&gt;&lt;record&gt;&lt;rec-number&gt;487&lt;/rec-number&gt;&lt;foreign-keys&gt;&lt;key app="EN" db-id="e5z0efrprpsarye0s9sxt9tgr9w2pstr9xef" timestamp="1628250694"&gt;487&lt;/key&gt;&lt;/foreign-keys&gt;&lt;ref-type name="Web Page"&gt;12&lt;/ref-type&gt;&lt;contributors&gt;&lt;authors&gt;&lt;author&gt;Médecins Sans Frontières,&lt;/author&gt;&lt;/authors&gt;&lt;/contributors&gt;&lt;titles&gt;&lt;title&gt;Uzbekistan: international activity reports 2016–19&lt;/title&gt;&lt;/titles&gt;&lt;volume&gt;2021&lt;/volume&gt;&lt;number&gt;April 28&lt;/number&gt;&lt;dates&gt;&lt;/dates&gt;&lt;urls&gt;&lt;related-urls&gt;&lt;url&gt;https://www.msf.org/uzbekistan&lt;/url&gt;&lt;/related-urls&gt;&lt;/urls&gt;&lt;/record&gt;&lt;/Cite&gt;&lt;/EndNote&gt;</w:instrText>
      </w:r>
      <w:r w:rsidRPr="00323970">
        <w:rPr>
          <w:rFonts w:asciiTheme="minorHAnsi" w:hAnsiTheme="minorHAnsi" w:cstheme="minorBidi"/>
          <w:sz w:val="20"/>
        </w:rPr>
        <w:fldChar w:fldCharType="separate"/>
      </w:r>
      <w:r w:rsidR="00B83C9F">
        <w:rPr>
          <w:rFonts w:asciiTheme="minorHAnsi" w:hAnsiTheme="minorHAnsi" w:cstheme="minorBidi"/>
          <w:noProof/>
          <w:sz w:val="20"/>
        </w:rPr>
        <w:t>[26]</w:t>
      </w:r>
      <w:r w:rsidRPr="00323970">
        <w:rPr>
          <w:rFonts w:asciiTheme="minorHAnsi" w:hAnsiTheme="minorHAnsi" w:cstheme="minorBidi"/>
          <w:sz w:val="20"/>
        </w:rPr>
        <w:fldChar w:fldCharType="end"/>
      </w:r>
      <w:r w:rsidRPr="00323970">
        <w:rPr>
          <w:rFonts w:asciiTheme="minorHAnsi" w:hAnsiTheme="minorHAnsi" w:cstheme="minorBidi"/>
          <w:sz w:val="20"/>
        </w:rPr>
        <w:t xml:space="preserve"> </w:t>
      </w:r>
      <w:r w:rsidRPr="00323970">
        <w:rPr>
          <w:rFonts w:asciiTheme="minorHAnsi" w:hAnsiTheme="minorHAnsi" w:cstheme="minorHAnsi"/>
          <w:sz w:val="20"/>
        </w:rPr>
        <w:t>and personal communication</w:t>
      </w:r>
      <w:r w:rsidRPr="00323970">
        <w:rPr>
          <w:rFonts w:asciiTheme="minorHAnsi" w:hAnsiTheme="minorHAnsi" w:cstheme="minorBidi"/>
          <w:sz w:val="20"/>
        </w:rPr>
        <w:t>.</w:t>
      </w:r>
    </w:p>
    <w:p w14:paraId="729A22BC" w14:textId="77777777" w:rsidR="0021791E" w:rsidRPr="00323970" w:rsidRDefault="0021791E" w:rsidP="0021791E">
      <w:pPr>
        <w:autoSpaceDE/>
        <w:autoSpaceDN/>
        <w:contextualSpacing/>
        <w:rPr>
          <w:rFonts w:asciiTheme="minorHAnsi" w:hAnsiTheme="minorHAnsi" w:cstheme="minorHAnsi"/>
          <w:sz w:val="20"/>
        </w:rPr>
      </w:pPr>
    </w:p>
    <w:p w14:paraId="1E3389CC" w14:textId="77777777" w:rsidR="0021791E" w:rsidRPr="00323970" w:rsidRDefault="0021791E" w:rsidP="0021791E">
      <w:pPr>
        <w:pStyle w:val="EndNoteBibliography"/>
        <w:ind w:left="720" w:hanging="720"/>
        <w:contextualSpacing/>
        <w:rPr>
          <w:rFonts w:asciiTheme="minorHAnsi" w:hAnsiTheme="minorHAnsi" w:cstheme="minorHAnsi"/>
          <w:sz w:val="20"/>
        </w:rPr>
        <w:sectPr w:rsidR="0021791E" w:rsidRPr="00323970" w:rsidSect="00425DDC">
          <w:headerReference w:type="default" r:id="rId8"/>
          <w:footerReference w:type="even" r:id="rId9"/>
          <w:footerReference w:type="default" r:id="rId10"/>
          <w:pgSz w:w="11906" w:h="16838"/>
          <w:pgMar w:top="1417" w:right="1417" w:bottom="1134" w:left="1417" w:header="709" w:footer="709" w:gutter="0"/>
          <w:cols w:space="708"/>
          <w:docGrid w:linePitch="360"/>
        </w:sectPr>
      </w:pPr>
    </w:p>
    <w:p w14:paraId="3A3A288F" w14:textId="19132C0B" w:rsidR="0021791E" w:rsidRPr="00323970" w:rsidRDefault="0021791E" w:rsidP="00ED6461">
      <w:pPr>
        <w:autoSpaceDE/>
        <w:autoSpaceDN/>
        <w:contextualSpacing/>
        <w:rPr>
          <w:rFonts w:asciiTheme="minorHAnsi" w:hAnsiTheme="minorHAnsi" w:cstheme="minorHAnsi"/>
          <w:sz w:val="20"/>
        </w:rPr>
      </w:pPr>
      <w:r w:rsidRPr="00323970">
        <w:rPr>
          <w:rFonts w:asciiTheme="minorHAnsi" w:hAnsiTheme="minorHAnsi" w:cstheme="minorHAnsi"/>
          <w:b/>
          <w:sz w:val="20"/>
        </w:rPr>
        <w:lastRenderedPageBreak/>
        <w:t>T</w:t>
      </w:r>
      <w:r w:rsidRPr="00323970">
        <w:rPr>
          <w:rFonts w:asciiTheme="minorHAnsi" w:hAnsiTheme="minorHAnsi" w:cstheme="minorHAnsi"/>
          <w:b/>
          <w:bCs/>
          <w:sz w:val="20"/>
        </w:rPr>
        <w:t>able S2:</w:t>
      </w:r>
      <w:r w:rsidRPr="00323970">
        <w:rPr>
          <w:rFonts w:asciiTheme="minorHAnsi" w:hAnsiTheme="minorHAnsi" w:cstheme="minorHAnsi"/>
          <w:sz w:val="20"/>
        </w:rPr>
        <w:t xml:space="preserve"> </w:t>
      </w:r>
      <w:r w:rsidR="00ED6461" w:rsidRPr="00ED6461">
        <w:rPr>
          <w:rFonts w:asciiTheme="minorHAnsi" w:hAnsiTheme="minorHAnsi" w:cstheme="minorHAnsi"/>
          <w:sz w:val="20"/>
        </w:rPr>
        <w:t xml:space="preserve">Amount of drugs in a </w:t>
      </w:r>
      <w:r w:rsidR="00BF5349" w:rsidRPr="006D3E8A">
        <w:rPr>
          <w:rFonts w:asciiTheme="minorHAnsi" w:hAnsiTheme="minorHAnsi" w:cstheme="minorHAnsi"/>
          <w:sz w:val="20"/>
        </w:rPr>
        <w:t>tuberculosis (TB)</w:t>
      </w:r>
      <w:r w:rsidR="00ED6461" w:rsidRPr="00ED6461">
        <w:rPr>
          <w:rFonts w:asciiTheme="minorHAnsi" w:hAnsiTheme="minorHAnsi" w:cstheme="minorHAnsi"/>
          <w:sz w:val="20"/>
        </w:rPr>
        <w:t xml:space="preserve"> drug regimen, drug purchase cost</w:t>
      </w:r>
      <w:r w:rsidR="00B9717D">
        <w:rPr>
          <w:rFonts w:asciiTheme="minorHAnsi" w:hAnsiTheme="minorHAnsi" w:cstheme="minorHAnsi"/>
          <w:sz w:val="20"/>
        </w:rPr>
        <w:t>,</w:t>
      </w:r>
      <w:r w:rsidR="00ED6461" w:rsidRPr="00ED6461">
        <w:rPr>
          <w:rFonts w:asciiTheme="minorHAnsi" w:hAnsiTheme="minorHAnsi" w:cstheme="minorHAnsi"/>
          <w:sz w:val="20"/>
        </w:rPr>
        <w:t xml:space="preserve"> and </w:t>
      </w:r>
      <w:r w:rsidR="00B9717D">
        <w:rPr>
          <w:rFonts w:asciiTheme="minorHAnsi" w:hAnsiTheme="minorHAnsi" w:cstheme="minorHAnsi"/>
          <w:sz w:val="20"/>
        </w:rPr>
        <w:t xml:space="preserve">drug </w:t>
      </w:r>
      <w:r w:rsidR="00ED6461" w:rsidRPr="00ED6461">
        <w:rPr>
          <w:rFonts w:asciiTheme="minorHAnsi" w:hAnsiTheme="minorHAnsi" w:cstheme="minorHAnsi"/>
          <w:sz w:val="20"/>
        </w:rPr>
        <w:t>import cost for a TB program</w:t>
      </w:r>
      <w:r w:rsidR="00ED6461">
        <w:rPr>
          <w:rFonts w:asciiTheme="minorHAnsi" w:hAnsiTheme="minorHAnsi" w:cstheme="minorHAnsi"/>
          <w:sz w:val="20"/>
        </w:rPr>
        <w:t xml:space="preserve"> </w:t>
      </w:r>
      <w:r w:rsidR="00ED6461" w:rsidRPr="00ED6461">
        <w:rPr>
          <w:rFonts w:asciiTheme="minorHAnsi" w:hAnsiTheme="minorHAnsi" w:cstheme="minorHAnsi"/>
          <w:sz w:val="20"/>
        </w:rPr>
        <w:t>in</w:t>
      </w:r>
      <w:r w:rsidR="00B9717D">
        <w:rPr>
          <w:rFonts w:asciiTheme="minorHAnsi" w:hAnsiTheme="minorHAnsi" w:cstheme="minorHAnsi"/>
          <w:sz w:val="20"/>
        </w:rPr>
        <w:t xml:space="preserve"> Karakalpakstan,</w:t>
      </w:r>
      <w:r w:rsidR="00ED6461" w:rsidRPr="00ED6461">
        <w:rPr>
          <w:rFonts w:asciiTheme="minorHAnsi" w:hAnsiTheme="minorHAnsi" w:cstheme="minorHAnsi"/>
          <w:sz w:val="20"/>
        </w:rPr>
        <w:t xml:space="preserve"> Uzbekistan</w:t>
      </w:r>
    </w:p>
    <w:p w14:paraId="6432BA6F" w14:textId="77777777" w:rsidR="0021791E" w:rsidRPr="00323970" w:rsidRDefault="0021791E" w:rsidP="0021791E">
      <w:pPr>
        <w:contextualSpacing/>
        <w:rPr>
          <w:rFonts w:asciiTheme="minorHAnsi" w:hAnsiTheme="minorHAnsi" w:cstheme="minorHAnsi"/>
          <w:sz w:val="20"/>
        </w:rPr>
      </w:pPr>
    </w:p>
    <w:tbl>
      <w:tblPr>
        <w:tblStyle w:val="TableGrid"/>
        <w:tblW w:w="5000" w:type="pct"/>
        <w:tblLayout w:type="fixed"/>
        <w:tblCellMar>
          <w:left w:w="58" w:type="dxa"/>
          <w:right w:w="58" w:type="dxa"/>
        </w:tblCellMar>
        <w:tblLook w:val="04A0" w:firstRow="1" w:lastRow="0" w:firstColumn="1" w:lastColumn="0" w:noHBand="0" w:noVBand="1"/>
      </w:tblPr>
      <w:tblGrid>
        <w:gridCol w:w="5036"/>
        <w:gridCol w:w="1259"/>
        <w:gridCol w:w="1439"/>
        <w:gridCol w:w="1262"/>
        <w:gridCol w:w="1349"/>
        <w:gridCol w:w="1170"/>
        <w:gridCol w:w="1259"/>
        <w:gridCol w:w="1220"/>
      </w:tblGrid>
      <w:tr w:rsidR="00B9717D" w:rsidRPr="00283ED6" w14:paraId="19C916F8" w14:textId="77777777" w:rsidTr="00B9717D">
        <w:trPr>
          <w:tblHeader/>
        </w:trPr>
        <w:tc>
          <w:tcPr>
            <w:tcW w:w="1799" w:type="pct"/>
            <w:noWrap/>
            <w:vAlign w:val="center"/>
          </w:tcPr>
          <w:p w14:paraId="09270EEB" w14:textId="2A9786C5" w:rsidR="0021791E" w:rsidRPr="00707637" w:rsidRDefault="002F213E" w:rsidP="00B9717D">
            <w:pPr>
              <w:contextualSpacing/>
              <w:jc w:val="left"/>
              <w:rPr>
                <w:rFonts w:asciiTheme="minorHAnsi" w:hAnsiTheme="minorHAnsi" w:cstheme="minorHAnsi"/>
                <w:b/>
                <w:bCs/>
                <w:sz w:val="20"/>
              </w:rPr>
            </w:pPr>
            <w:r>
              <w:rPr>
                <w:rFonts w:asciiTheme="minorHAnsi" w:hAnsiTheme="minorHAnsi" w:cstheme="minorHAnsi"/>
                <w:b/>
                <w:bCs/>
                <w:sz w:val="20"/>
              </w:rPr>
              <w:t>D</w:t>
            </w:r>
            <w:r w:rsidR="0021791E" w:rsidRPr="00283ED6">
              <w:rPr>
                <w:rFonts w:asciiTheme="minorHAnsi" w:hAnsiTheme="minorHAnsi" w:cstheme="minorHAnsi"/>
                <w:b/>
                <w:bCs/>
                <w:sz w:val="20"/>
              </w:rPr>
              <w:t>rug regimen</w:t>
            </w:r>
            <w:r>
              <w:rPr>
                <w:rFonts w:asciiTheme="minorHAnsi" w:hAnsiTheme="minorHAnsi" w:cstheme="minorHAnsi"/>
                <w:b/>
                <w:bCs/>
                <w:sz w:val="20"/>
              </w:rPr>
              <w:t xml:space="preserve"> used for TB treatment</w:t>
            </w:r>
            <w:r w:rsidR="003029A4" w:rsidRPr="00283ED6">
              <w:rPr>
                <w:rFonts w:asciiTheme="minorHAnsi" w:hAnsiTheme="minorHAnsi" w:cstheme="minorHAnsi"/>
                <w:b/>
                <w:bCs/>
                <w:sz w:val="20"/>
              </w:rPr>
              <w:br/>
            </w:r>
            <w:r w:rsidR="00705193" w:rsidRPr="00283ED6">
              <w:rPr>
                <w:rFonts w:asciiTheme="minorHAnsi" w:hAnsiTheme="minorHAnsi" w:cstheme="minorHAnsi"/>
                <w:b/>
                <w:bCs/>
                <w:sz w:val="20"/>
              </w:rPr>
              <w:t>(scenario</w:t>
            </w:r>
            <w:r w:rsidR="00707637">
              <w:rPr>
                <w:rFonts w:asciiTheme="minorHAnsi" w:hAnsiTheme="minorHAnsi" w:cstheme="minorHAnsi"/>
                <w:b/>
                <w:bCs/>
                <w:sz w:val="20"/>
              </w:rPr>
              <w:t>—</w:t>
            </w:r>
            <w:r w:rsidR="00705193" w:rsidRPr="00283ED6">
              <w:rPr>
                <w:rFonts w:asciiTheme="minorHAnsi" w:hAnsiTheme="minorHAnsi" w:cstheme="minorHAnsi"/>
                <w:b/>
                <w:bCs/>
                <w:sz w:val="20"/>
              </w:rPr>
              <w:t xml:space="preserve">if </w:t>
            </w:r>
            <w:r w:rsidR="003029A4" w:rsidRPr="00283ED6">
              <w:rPr>
                <w:rFonts w:asciiTheme="minorHAnsi" w:hAnsiTheme="minorHAnsi" w:cstheme="minorHAnsi"/>
                <w:b/>
                <w:bCs/>
                <w:sz w:val="20"/>
              </w:rPr>
              <w:t>included in modelling study)</w:t>
            </w:r>
          </w:p>
        </w:tc>
        <w:tc>
          <w:tcPr>
            <w:tcW w:w="450" w:type="pct"/>
            <w:noWrap/>
            <w:vAlign w:val="center"/>
          </w:tcPr>
          <w:p w14:paraId="3A73F1A3" w14:textId="77777777" w:rsidR="0021791E" w:rsidRPr="00283ED6" w:rsidRDefault="0021791E" w:rsidP="00B9717D">
            <w:pPr>
              <w:contextualSpacing/>
              <w:jc w:val="center"/>
              <w:rPr>
                <w:rFonts w:asciiTheme="minorHAnsi" w:hAnsiTheme="minorHAnsi" w:cstheme="minorHAnsi"/>
                <w:sz w:val="20"/>
              </w:rPr>
            </w:pPr>
            <w:r w:rsidRPr="00283ED6">
              <w:rPr>
                <w:rFonts w:asciiTheme="minorHAnsi" w:hAnsiTheme="minorHAnsi" w:cstheme="minorHAnsi"/>
                <w:b/>
                <w:sz w:val="20"/>
              </w:rPr>
              <w:t>Tablets and injectables per day</w:t>
            </w:r>
          </w:p>
        </w:tc>
        <w:tc>
          <w:tcPr>
            <w:tcW w:w="514" w:type="pct"/>
            <w:noWrap/>
            <w:vAlign w:val="center"/>
          </w:tcPr>
          <w:p w14:paraId="0D09D0C3" w14:textId="77777777" w:rsidR="0021791E" w:rsidRPr="00283ED6" w:rsidRDefault="0021791E" w:rsidP="00B9717D">
            <w:pPr>
              <w:contextualSpacing/>
              <w:jc w:val="center"/>
              <w:rPr>
                <w:rFonts w:asciiTheme="minorHAnsi" w:hAnsiTheme="minorHAnsi" w:cstheme="minorHAnsi"/>
                <w:sz w:val="20"/>
              </w:rPr>
            </w:pPr>
            <w:r w:rsidRPr="00283ED6">
              <w:rPr>
                <w:rFonts w:asciiTheme="minorHAnsi" w:hAnsiTheme="minorHAnsi" w:cstheme="minorHAnsi"/>
                <w:b/>
                <w:sz w:val="20"/>
              </w:rPr>
              <w:t xml:space="preserve">Tablets and injectables </w:t>
            </w:r>
            <w:r w:rsidRPr="00283ED6">
              <w:rPr>
                <w:rFonts w:asciiTheme="minorHAnsi" w:hAnsiTheme="minorHAnsi" w:cstheme="minorHAnsi"/>
                <w:b/>
                <w:bCs/>
                <w:sz w:val="20"/>
              </w:rPr>
              <w:t>per regimen</w:t>
            </w:r>
          </w:p>
        </w:tc>
        <w:tc>
          <w:tcPr>
            <w:tcW w:w="451" w:type="pct"/>
            <w:noWrap/>
            <w:vAlign w:val="center"/>
          </w:tcPr>
          <w:p w14:paraId="4C9A7473" w14:textId="77777777" w:rsidR="0021791E" w:rsidRPr="00283ED6" w:rsidRDefault="0021791E" w:rsidP="00B9717D">
            <w:pPr>
              <w:contextualSpacing/>
              <w:jc w:val="center"/>
              <w:rPr>
                <w:rFonts w:asciiTheme="minorHAnsi" w:hAnsiTheme="minorHAnsi" w:cstheme="minorHAnsi"/>
                <w:sz w:val="20"/>
              </w:rPr>
            </w:pPr>
            <w:r w:rsidRPr="00283ED6">
              <w:rPr>
                <w:rFonts w:asciiTheme="minorHAnsi" w:hAnsiTheme="minorHAnsi" w:cstheme="minorHAnsi"/>
                <w:b/>
                <w:bCs/>
                <w:sz w:val="20"/>
              </w:rPr>
              <w:t>Import weight per regimen (kg)</w:t>
            </w:r>
          </w:p>
        </w:tc>
        <w:tc>
          <w:tcPr>
            <w:tcW w:w="482" w:type="pct"/>
            <w:noWrap/>
            <w:vAlign w:val="center"/>
          </w:tcPr>
          <w:p w14:paraId="5C722EAD" w14:textId="77777777" w:rsidR="0021791E" w:rsidRPr="00283ED6" w:rsidRDefault="0021791E" w:rsidP="00B9717D">
            <w:pPr>
              <w:contextualSpacing/>
              <w:jc w:val="center"/>
              <w:rPr>
                <w:rFonts w:asciiTheme="minorHAnsi" w:hAnsiTheme="minorHAnsi" w:cstheme="minorHAnsi"/>
                <w:sz w:val="20"/>
              </w:rPr>
            </w:pPr>
            <w:r w:rsidRPr="00283ED6">
              <w:rPr>
                <w:rFonts w:asciiTheme="minorHAnsi" w:hAnsiTheme="minorHAnsi" w:cstheme="minorHAnsi"/>
                <w:b/>
                <w:bCs/>
                <w:sz w:val="20"/>
              </w:rPr>
              <w:t>Drug cost per regimen ($)</w:t>
            </w:r>
          </w:p>
        </w:tc>
        <w:tc>
          <w:tcPr>
            <w:tcW w:w="418" w:type="pct"/>
            <w:noWrap/>
            <w:vAlign w:val="center"/>
          </w:tcPr>
          <w:p w14:paraId="237586F4" w14:textId="77777777" w:rsidR="0021791E" w:rsidRPr="00283ED6" w:rsidRDefault="0021791E" w:rsidP="00B9717D">
            <w:pPr>
              <w:contextualSpacing/>
              <w:jc w:val="center"/>
              <w:rPr>
                <w:rFonts w:asciiTheme="minorHAnsi" w:hAnsiTheme="minorHAnsi" w:cstheme="minorHAnsi"/>
                <w:sz w:val="20"/>
              </w:rPr>
            </w:pPr>
            <w:r w:rsidRPr="00283ED6">
              <w:rPr>
                <w:rFonts w:asciiTheme="minorHAnsi" w:hAnsiTheme="minorHAnsi" w:cstheme="minorHAnsi"/>
                <w:b/>
                <w:bCs/>
                <w:sz w:val="20"/>
              </w:rPr>
              <w:t>Import cost per regimen ($)</w:t>
            </w:r>
          </w:p>
        </w:tc>
        <w:tc>
          <w:tcPr>
            <w:tcW w:w="450" w:type="pct"/>
            <w:noWrap/>
            <w:vAlign w:val="center"/>
          </w:tcPr>
          <w:p w14:paraId="6EC70BE4" w14:textId="77777777" w:rsidR="0021791E" w:rsidRPr="00283ED6" w:rsidRDefault="0021791E" w:rsidP="00B9717D">
            <w:pPr>
              <w:contextualSpacing/>
              <w:jc w:val="center"/>
              <w:rPr>
                <w:rFonts w:asciiTheme="minorHAnsi" w:hAnsiTheme="minorHAnsi" w:cstheme="minorHAnsi"/>
                <w:sz w:val="20"/>
              </w:rPr>
            </w:pPr>
            <w:r w:rsidRPr="00283ED6">
              <w:rPr>
                <w:rFonts w:asciiTheme="minorHAnsi" w:hAnsiTheme="minorHAnsi" w:cstheme="minorHAnsi"/>
                <w:b/>
                <w:bCs/>
                <w:sz w:val="20"/>
              </w:rPr>
              <w:t>Import cost (% of regimen cost)</w:t>
            </w:r>
          </w:p>
        </w:tc>
        <w:tc>
          <w:tcPr>
            <w:tcW w:w="436" w:type="pct"/>
            <w:vAlign w:val="center"/>
          </w:tcPr>
          <w:p w14:paraId="65200E15" w14:textId="77777777" w:rsidR="0021791E" w:rsidRPr="00283ED6" w:rsidRDefault="0021791E" w:rsidP="00B9717D">
            <w:pPr>
              <w:contextualSpacing/>
              <w:jc w:val="center"/>
              <w:rPr>
                <w:rFonts w:asciiTheme="minorHAnsi" w:hAnsiTheme="minorHAnsi" w:cstheme="minorHAnsi"/>
                <w:b/>
                <w:bCs/>
                <w:sz w:val="20"/>
              </w:rPr>
            </w:pPr>
            <w:r w:rsidRPr="00283ED6">
              <w:rPr>
                <w:rFonts w:asciiTheme="minorHAnsi" w:hAnsiTheme="minorHAnsi" w:cstheme="minorHAnsi"/>
                <w:b/>
                <w:bCs/>
                <w:sz w:val="20"/>
              </w:rPr>
              <w:t>Total cost per patient month ($)</w:t>
            </w:r>
          </w:p>
        </w:tc>
      </w:tr>
      <w:tr w:rsidR="00212C47" w:rsidRPr="00283ED6" w14:paraId="4C64B856" w14:textId="77777777" w:rsidTr="00B9717D">
        <w:tc>
          <w:tcPr>
            <w:tcW w:w="5000" w:type="pct"/>
            <w:gridSpan w:val="8"/>
            <w:noWrap/>
          </w:tcPr>
          <w:p w14:paraId="78BB8185" w14:textId="77777777" w:rsidR="00212C47" w:rsidRPr="00F655A8" w:rsidRDefault="00212C47" w:rsidP="00B9717D">
            <w:pPr>
              <w:contextualSpacing/>
              <w:jc w:val="left"/>
              <w:rPr>
                <w:rFonts w:asciiTheme="minorHAnsi" w:hAnsiTheme="minorHAnsi" w:cstheme="minorHAnsi"/>
                <w:sz w:val="20"/>
              </w:rPr>
            </w:pPr>
          </w:p>
        </w:tc>
      </w:tr>
      <w:tr w:rsidR="0021791E" w:rsidRPr="00283ED6" w14:paraId="44B2F10C" w14:textId="77777777" w:rsidTr="00B9717D">
        <w:tc>
          <w:tcPr>
            <w:tcW w:w="5000" w:type="pct"/>
            <w:gridSpan w:val="8"/>
            <w:noWrap/>
          </w:tcPr>
          <w:p w14:paraId="03BEAB01" w14:textId="1CA073A5" w:rsidR="0021791E" w:rsidRPr="00283ED6" w:rsidRDefault="0021791E" w:rsidP="00B9717D">
            <w:pPr>
              <w:contextualSpacing/>
              <w:jc w:val="left"/>
              <w:rPr>
                <w:rFonts w:asciiTheme="minorHAnsi" w:hAnsiTheme="minorHAnsi" w:cstheme="minorHAnsi"/>
                <w:sz w:val="20"/>
              </w:rPr>
            </w:pPr>
            <w:r w:rsidRPr="00283ED6">
              <w:rPr>
                <w:rFonts w:asciiTheme="minorHAnsi" w:hAnsiTheme="minorHAnsi" w:cstheme="minorHAnsi"/>
                <w:b/>
                <w:bCs/>
                <w:sz w:val="20"/>
              </w:rPr>
              <w:t>Drug-susceptible</w:t>
            </w:r>
            <w:r w:rsidR="008E3B38">
              <w:rPr>
                <w:rFonts w:asciiTheme="minorHAnsi" w:hAnsiTheme="minorHAnsi" w:cstheme="minorHAnsi"/>
                <w:b/>
                <w:bCs/>
                <w:sz w:val="20"/>
              </w:rPr>
              <w:t xml:space="preserve"> (DS)-</w:t>
            </w:r>
            <w:r w:rsidRPr="00283ED6">
              <w:rPr>
                <w:rFonts w:asciiTheme="minorHAnsi" w:hAnsiTheme="minorHAnsi" w:cstheme="minorHAnsi"/>
                <w:b/>
                <w:bCs/>
                <w:sz w:val="20"/>
              </w:rPr>
              <w:t>TB</w:t>
            </w:r>
          </w:p>
        </w:tc>
      </w:tr>
      <w:tr w:rsidR="0021791E" w:rsidRPr="00283ED6" w14:paraId="359878DA" w14:textId="77777777" w:rsidTr="00B9717D">
        <w:tc>
          <w:tcPr>
            <w:tcW w:w="5000" w:type="pct"/>
            <w:gridSpan w:val="8"/>
            <w:noWrap/>
          </w:tcPr>
          <w:p w14:paraId="56487AB6" w14:textId="000469B6" w:rsidR="0021791E" w:rsidRPr="00283ED6" w:rsidRDefault="0021791E" w:rsidP="00B9717D">
            <w:pPr>
              <w:contextualSpacing/>
              <w:jc w:val="left"/>
              <w:rPr>
                <w:rFonts w:asciiTheme="minorHAnsi" w:hAnsiTheme="minorHAnsi" w:cstheme="minorHAnsi"/>
                <w:b/>
                <w:bCs/>
                <w:i/>
                <w:sz w:val="20"/>
              </w:rPr>
            </w:pPr>
            <w:r w:rsidRPr="00283ED6">
              <w:rPr>
                <w:rFonts w:asciiTheme="minorHAnsi" w:hAnsiTheme="minorHAnsi" w:cstheme="minorHAnsi"/>
                <w:b/>
                <w:bCs/>
                <w:i/>
                <w:iCs/>
                <w:sz w:val="20"/>
              </w:rPr>
              <w:t xml:space="preserve">6-months </w:t>
            </w:r>
            <w:r w:rsidRPr="00283ED6">
              <w:rPr>
                <w:rFonts w:asciiTheme="minorHAnsi" w:hAnsiTheme="minorHAnsi" w:cstheme="minorHAnsi"/>
                <w:b/>
                <w:bCs/>
                <w:i/>
                <w:iCs/>
                <w:color w:val="000000"/>
                <w:sz w:val="20"/>
              </w:rPr>
              <w:t>DS-</w:t>
            </w:r>
            <w:r w:rsidR="008E3B38">
              <w:rPr>
                <w:rFonts w:asciiTheme="minorHAnsi" w:hAnsiTheme="minorHAnsi" w:cstheme="minorHAnsi"/>
                <w:b/>
                <w:bCs/>
                <w:i/>
                <w:iCs/>
                <w:color w:val="000000"/>
                <w:sz w:val="20"/>
              </w:rPr>
              <w:t xml:space="preserve">TB drug </w:t>
            </w:r>
            <w:proofErr w:type="spellStart"/>
            <w:r w:rsidR="008E3B38">
              <w:rPr>
                <w:rFonts w:asciiTheme="minorHAnsi" w:hAnsiTheme="minorHAnsi" w:cstheme="minorHAnsi"/>
                <w:b/>
                <w:bCs/>
                <w:i/>
                <w:iCs/>
                <w:color w:val="000000"/>
                <w:sz w:val="20"/>
              </w:rPr>
              <w:t>regimen</w:t>
            </w:r>
            <w:r w:rsidR="009A5111" w:rsidRPr="00283ED6">
              <w:rPr>
                <w:rFonts w:asciiTheme="minorHAnsi" w:hAnsiTheme="minorHAnsi" w:cstheme="minorHAnsi"/>
                <w:b/>
                <w:bCs/>
                <w:i/>
                <w:iCs/>
                <w:color w:val="000000"/>
                <w:sz w:val="20"/>
              </w:rPr>
              <w:t>s</w:t>
            </w:r>
            <w:r w:rsidR="004C41AB" w:rsidRPr="00283ED6">
              <w:rPr>
                <w:rFonts w:asciiTheme="minorHAnsi" w:hAnsiTheme="minorHAnsi" w:cstheme="minorHAnsi"/>
                <w:b/>
                <w:bCs/>
                <w:i/>
                <w:iCs/>
                <w:color w:val="000000"/>
                <w:sz w:val="20"/>
                <w:vertAlign w:val="superscript"/>
              </w:rPr>
              <w:t>a</w:t>
            </w:r>
            <w:proofErr w:type="spellEnd"/>
          </w:p>
        </w:tc>
      </w:tr>
      <w:tr w:rsidR="00B9717D" w:rsidRPr="00283ED6" w14:paraId="2A7BED1E" w14:textId="77777777" w:rsidTr="00B9717D">
        <w:tc>
          <w:tcPr>
            <w:tcW w:w="1799" w:type="pct"/>
            <w:noWrap/>
            <w:hideMark/>
          </w:tcPr>
          <w:p w14:paraId="356109C7" w14:textId="0888045A" w:rsidR="0021791E" w:rsidRPr="00283ED6" w:rsidRDefault="00673FF0" w:rsidP="00B9717D">
            <w:pPr>
              <w:contextualSpacing/>
              <w:jc w:val="left"/>
              <w:rPr>
                <w:rFonts w:asciiTheme="minorHAnsi" w:hAnsiTheme="minorHAnsi" w:cstheme="minorHAnsi"/>
                <w:sz w:val="20"/>
              </w:rPr>
            </w:pPr>
            <w:r>
              <w:rPr>
                <w:rFonts w:asciiTheme="minorHAnsi" w:hAnsiTheme="minorHAnsi" w:cstheme="minorHAnsi"/>
                <w:color w:val="000000"/>
                <w:sz w:val="20"/>
              </w:rPr>
              <w:t xml:space="preserve">   </w:t>
            </w:r>
            <w:r w:rsidR="0021791E" w:rsidRPr="00283ED6">
              <w:rPr>
                <w:rFonts w:asciiTheme="minorHAnsi" w:hAnsiTheme="minorHAnsi" w:cstheme="minorHAnsi"/>
                <w:color w:val="000000"/>
                <w:sz w:val="20"/>
              </w:rPr>
              <w:t>2 HRZE / 4 HR fixed-dose combination</w:t>
            </w:r>
            <w:r w:rsidR="00E44207" w:rsidRPr="00283ED6">
              <w:rPr>
                <w:rFonts w:asciiTheme="minorHAnsi" w:hAnsiTheme="minorHAnsi" w:cstheme="minorHAnsi"/>
                <w:color w:val="000000"/>
                <w:sz w:val="20"/>
              </w:rPr>
              <w:t xml:space="preserve"> (scenario 1)</w:t>
            </w:r>
          </w:p>
        </w:tc>
        <w:tc>
          <w:tcPr>
            <w:tcW w:w="450" w:type="pct"/>
            <w:noWrap/>
            <w:hideMark/>
          </w:tcPr>
          <w:p w14:paraId="66C0F52D" w14:textId="77777777" w:rsidR="0021791E" w:rsidRPr="00283ED6" w:rsidRDefault="0021791E" w:rsidP="00B9717D">
            <w:pPr>
              <w:contextualSpacing/>
              <w:jc w:val="center"/>
              <w:rPr>
                <w:rFonts w:asciiTheme="minorHAnsi" w:hAnsiTheme="minorHAnsi" w:cstheme="minorHAnsi"/>
                <w:sz w:val="20"/>
              </w:rPr>
            </w:pPr>
            <w:r w:rsidRPr="00283ED6">
              <w:rPr>
                <w:rFonts w:asciiTheme="minorHAnsi" w:hAnsiTheme="minorHAnsi" w:cstheme="minorHAnsi"/>
                <w:color w:val="000000"/>
                <w:sz w:val="20"/>
              </w:rPr>
              <w:t>4</w:t>
            </w:r>
          </w:p>
        </w:tc>
        <w:tc>
          <w:tcPr>
            <w:tcW w:w="514" w:type="pct"/>
            <w:noWrap/>
            <w:hideMark/>
          </w:tcPr>
          <w:p w14:paraId="138AB00B" w14:textId="77777777" w:rsidR="0021791E" w:rsidRPr="00283ED6" w:rsidRDefault="0021791E" w:rsidP="00B9717D">
            <w:pPr>
              <w:contextualSpacing/>
              <w:jc w:val="center"/>
              <w:rPr>
                <w:rFonts w:asciiTheme="minorHAnsi" w:hAnsiTheme="minorHAnsi" w:cstheme="minorHAnsi"/>
                <w:sz w:val="20"/>
              </w:rPr>
            </w:pPr>
            <w:r w:rsidRPr="00283ED6">
              <w:rPr>
                <w:rFonts w:asciiTheme="minorHAnsi" w:hAnsiTheme="minorHAnsi" w:cstheme="minorHAnsi"/>
                <w:color w:val="000000"/>
                <w:sz w:val="20"/>
              </w:rPr>
              <w:t>731</w:t>
            </w:r>
          </w:p>
        </w:tc>
        <w:tc>
          <w:tcPr>
            <w:tcW w:w="451" w:type="pct"/>
            <w:noWrap/>
            <w:hideMark/>
          </w:tcPr>
          <w:p w14:paraId="4A9050AA" w14:textId="77777777" w:rsidR="0021791E" w:rsidRPr="00283ED6" w:rsidRDefault="0021791E" w:rsidP="00B9717D">
            <w:pPr>
              <w:contextualSpacing/>
              <w:jc w:val="center"/>
              <w:rPr>
                <w:rFonts w:asciiTheme="minorHAnsi" w:hAnsiTheme="minorHAnsi" w:cstheme="minorHAnsi"/>
                <w:sz w:val="20"/>
              </w:rPr>
            </w:pPr>
            <w:r w:rsidRPr="00283ED6">
              <w:rPr>
                <w:rFonts w:asciiTheme="minorHAnsi" w:hAnsiTheme="minorHAnsi" w:cstheme="minorHAnsi"/>
                <w:color w:val="000000"/>
                <w:sz w:val="20"/>
              </w:rPr>
              <w:t>0.8</w:t>
            </w:r>
          </w:p>
        </w:tc>
        <w:tc>
          <w:tcPr>
            <w:tcW w:w="482" w:type="pct"/>
            <w:noWrap/>
            <w:hideMark/>
          </w:tcPr>
          <w:p w14:paraId="1D736C37" w14:textId="77777777" w:rsidR="0021791E" w:rsidRPr="00283ED6" w:rsidRDefault="0021791E" w:rsidP="00B9717D">
            <w:pPr>
              <w:contextualSpacing/>
              <w:jc w:val="center"/>
              <w:rPr>
                <w:rFonts w:asciiTheme="minorHAnsi" w:hAnsiTheme="minorHAnsi" w:cstheme="minorHAnsi"/>
                <w:sz w:val="20"/>
              </w:rPr>
            </w:pPr>
            <w:r w:rsidRPr="00283ED6">
              <w:rPr>
                <w:rFonts w:asciiTheme="minorHAnsi" w:hAnsiTheme="minorHAnsi" w:cstheme="minorHAnsi"/>
                <w:color w:val="000000"/>
                <w:sz w:val="20"/>
              </w:rPr>
              <w:t>43</w:t>
            </w:r>
          </w:p>
        </w:tc>
        <w:tc>
          <w:tcPr>
            <w:tcW w:w="418" w:type="pct"/>
            <w:noWrap/>
            <w:hideMark/>
          </w:tcPr>
          <w:p w14:paraId="700B4761" w14:textId="77777777" w:rsidR="0021791E" w:rsidRPr="00283ED6" w:rsidRDefault="0021791E" w:rsidP="00B9717D">
            <w:pPr>
              <w:contextualSpacing/>
              <w:jc w:val="center"/>
              <w:rPr>
                <w:rFonts w:asciiTheme="minorHAnsi" w:hAnsiTheme="minorHAnsi" w:cstheme="minorHAnsi"/>
                <w:sz w:val="20"/>
              </w:rPr>
            </w:pPr>
            <w:r w:rsidRPr="00283ED6">
              <w:rPr>
                <w:rFonts w:asciiTheme="minorHAnsi" w:hAnsiTheme="minorHAnsi" w:cstheme="minorHAnsi"/>
                <w:color w:val="000000"/>
                <w:sz w:val="20"/>
              </w:rPr>
              <w:t>4.05</w:t>
            </w:r>
          </w:p>
        </w:tc>
        <w:tc>
          <w:tcPr>
            <w:tcW w:w="450" w:type="pct"/>
            <w:noWrap/>
            <w:hideMark/>
          </w:tcPr>
          <w:p w14:paraId="7BBE466D" w14:textId="77777777" w:rsidR="0021791E" w:rsidRPr="00283ED6" w:rsidRDefault="0021791E" w:rsidP="00B9717D">
            <w:pPr>
              <w:contextualSpacing/>
              <w:jc w:val="center"/>
              <w:rPr>
                <w:rFonts w:asciiTheme="minorHAnsi" w:hAnsiTheme="minorHAnsi" w:cstheme="minorHAnsi"/>
                <w:sz w:val="20"/>
              </w:rPr>
            </w:pPr>
            <w:r w:rsidRPr="00283ED6">
              <w:rPr>
                <w:rFonts w:asciiTheme="minorHAnsi" w:hAnsiTheme="minorHAnsi" w:cstheme="minorHAnsi"/>
                <w:color w:val="000000"/>
                <w:sz w:val="20"/>
              </w:rPr>
              <w:t>9.5</w:t>
            </w:r>
          </w:p>
        </w:tc>
        <w:tc>
          <w:tcPr>
            <w:tcW w:w="436" w:type="pct"/>
          </w:tcPr>
          <w:p w14:paraId="4DA0BCE8" w14:textId="77777777" w:rsidR="0021791E" w:rsidRPr="00283ED6" w:rsidRDefault="0021791E"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7.79</w:t>
            </w:r>
          </w:p>
        </w:tc>
      </w:tr>
      <w:tr w:rsidR="00B9717D" w:rsidRPr="00283ED6" w14:paraId="14367B14" w14:textId="77777777" w:rsidTr="00B9717D">
        <w:tc>
          <w:tcPr>
            <w:tcW w:w="1799" w:type="pct"/>
            <w:noWrap/>
          </w:tcPr>
          <w:p w14:paraId="6F4473C2" w14:textId="65931DED" w:rsidR="0021791E" w:rsidRPr="00283ED6" w:rsidRDefault="00673FF0" w:rsidP="00B9717D">
            <w:pPr>
              <w:contextualSpacing/>
              <w:jc w:val="left"/>
              <w:rPr>
                <w:rFonts w:asciiTheme="minorHAnsi" w:hAnsiTheme="minorHAnsi" w:cstheme="minorHAnsi"/>
                <w:color w:val="000000"/>
                <w:sz w:val="20"/>
              </w:rPr>
            </w:pPr>
            <w:r>
              <w:rPr>
                <w:rFonts w:asciiTheme="minorHAnsi" w:hAnsiTheme="minorHAnsi" w:cstheme="minorHAnsi"/>
                <w:color w:val="000000"/>
                <w:sz w:val="20"/>
              </w:rPr>
              <w:t xml:space="preserve">   </w:t>
            </w:r>
            <w:r w:rsidR="0021791E" w:rsidRPr="00283ED6">
              <w:rPr>
                <w:rFonts w:asciiTheme="minorHAnsi" w:hAnsiTheme="minorHAnsi" w:cstheme="minorHAnsi"/>
                <w:color w:val="000000"/>
                <w:sz w:val="20"/>
              </w:rPr>
              <w:t>2 H-R-Z-E / 4 H-R</w:t>
            </w:r>
          </w:p>
        </w:tc>
        <w:tc>
          <w:tcPr>
            <w:tcW w:w="450" w:type="pct"/>
            <w:noWrap/>
          </w:tcPr>
          <w:p w14:paraId="3019CDD7" w14:textId="77777777" w:rsidR="0021791E" w:rsidRPr="00283ED6" w:rsidRDefault="0021791E"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3–9.75</w:t>
            </w:r>
          </w:p>
        </w:tc>
        <w:tc>
          <w:tcPr>
            <w:tcW w:w="514" w:type="pct"/>
            <w:noWrap/>
          </w:tcPr>
          <w:p w14:paraId="68FA8E64" w14:textId="77777777" w:rsidR="0021791E" w:rsidRPr="00283ED6" w:rsidRDefault="0021791E"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959</w:t>
            </w:r>
          </w:p>
        </w:tc>
        <w:tc>
          <w:tcPr>
            <w:tcW w:w="451" w:type="pct"/>
            <w:noWrap/>
          </w:tcPr>
          <w:p w14:paraId="6F3571A2" w14:textId="77777777" w:rsidR="0021791E" w:rsidRPr="00283ED6" w:rsidRDefault="0021791E"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0.9</w:t>
            </w:r>
          </w:p>
        </w:tc>
        <w:tc>
          <w:tcPr>
            <w:tcW w:w="482" w:type="pct"/>
            <w:noWrap/>
          </w:tcPr>
          <w:p w14:paraId="705555D9" w14:textId="77777777" w:rsidR="0021791E" w:rsidRPr="00283ED6" w:rsidRDefault="0021791E"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64</w:t>
            </w:r>
          </w:p>
        </w:tc>
        <w:tc>
          <w:tcPr>
            <w:tcW w:w="418" w:type="pct"/>
            <w:noWrap/>
          </w:tcPr>
          <w:p w14:paraId="14CB6BBB" w14:textId="77777777" w:rsidR="0021791E" w:rsidRPr="00283ED6" w:rsidRDefault="0021791E"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5.05</w:t>
            </w:r>
          </w:p>
        </w:tc>
        <w:tc>
          <w:tcPr>
            <w:tcW w:w="450" w:type="pct"/>
            <w:noWrap/>
          </w:tcPr>
          <w:p w14:paraId="5AF0AF30" w14:textId="77777777" w:rsidR="0021791E" w:rsidRPr="00283ED6" w:rsidRDefault="0021791E"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7.9</w:t>
            </w:r>
          </w:p>
        </w:tc>
        <w:tc>
          <w:tcPr>
            <w:tcW w:w="436" w:type="pct"/>
          </w:tcPr>
          <w:p w14:paraId="5E7D9E80" w14:textId="77777777" w:rsidR="0021791E" w:rsidRPr="00283ED6" w:rsidRDefault="0021791E"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11</w:t>
            </w:r>
          </w:p>
        </w:tc>
      </w:tr>
      <w:tr w:rsidR="00F0614D" w:rsidRPr="00283ED6" w14:paraId="41C7F8DF" w14:textId="77777777" w:rsidTr="00B9717D">
        <w:tc>
          <w:tcPr>
            <w:tcW w:w="5000" w:type="pct"/>
            <w:gridSpan w:val="8"/>
            <w:noWrap/>
          </w:tcPr>
          <w:p w14:paraId="36D26DB8" w14:textId="02B1A95F" w:rsidR="00F0614D" w:rsidRPr="00283ED6" w:rsidRDefault="00F0614D" w:rsidP="00B9717D">
            <w:pPr>
              <w:contextualSpacing/>
              <w:jc w:val="left"/>
              <w:rPr>
                <w:rFonts w:asciiTheme="minorHAnsi" w:hAnsiTheme="minorHAnsi" w:cstheme="minorHAnsi"/>
                <w:i/>
                <w:iCs/>
                <w:sz w:val="20"/>
              </w:rPr>
            </w:pPr>
            <w:r w:rsidRPr="00283ED6">
              <w:rPr>
                <w:rFonts w:asciiTheme="minorHAnsi" w:hAnsiTheme="minorHAnsi" w:cstheme="minorHAnsi"/>
                <w:b/>
                <w:bCs/>
                <w:i/>
                <w:iCs/>
                <w:color w:val="000000"/>
                <w:sz w:val="20"/>
              </w:rPr>
              <w:t>4-months (17-weeks) DS-</w:t>
            </w:r>
            <w:r w:rsidR="008E3B38">
              <w:rPr>
                <w:rFonts w:asciiTheme="minorHAnsi" w:hAnsiTheme="minorHAnsi" w:cstheme="minorHAnsi"/>
                <w:b/>
                <w:bCs/>
                <w:i/>
                <w:iCs/>
                <w:color w:val="000000"/>
                <w:sz w:val="20"/>
              </w:rPr>
              <w:t xml:space="preserve">TB drug </w:t>
            </w:r>
            <w:proofErr w:type="spellStart"/>
            <w:r w:rsidR="008E3B38">
              <w:rPr>
                <w:rFonts w:asciiTheme="minorHAnsi" w:hAnsiTheme="minorHAnsi" w:cstheme="minorHAnsi"/>
                <w:b/>
                <w:bCs/>
                <w:i/>
                <w:iCs/>
                <w:color w:val="000000"/>
                <w:sz w:val="20"/>
              </w:rPr>
              <w:t>regimen</w:t>
            </w:r>
            <w:r w:rsidRPr="00283ED6">
              <w:rPr>
                <w:rFonts w:asciiTheme="minorHAnsi" w:hAnsiTheme="minorHAnsi" w:cstheme="minorHAnsi"/>
                <w:b/>
                <w:bCs/>
                <w:i/>
                <w:iCs/>
                <w:color w:val="000000"/>
                <w:sz w:val="20"/>
                <w:vertAlign w:val="superscript"/>
              </w:rPr>
              <w:t>b</w:t>
            </w:r>
            <w:proofErr w:type="spellEnd"/>
          </w:p>
        </w:tc>
      </w:tr>
      <w:tr w:rsidR="00B9717D" w:rsidRPr="00283ED6" w14:paraId="151C6DD5" w14:textId="77777777" w:rsidTr="00B9717D">
        <w:tc>
          <w:tcPr>
            <w:tcW w:w="1799" w:type="pct"/>
            <w:noWrap/>
          </w:tcPr>
          <w:p w14:paraId="2FA3525D" w14:textId="4267FAF1" w:rsidR="0021791E" w:rsidRPr="00283ED6" w:rsidRDefault="0021791E" w:rsidP="00B9717D">
            <w:pPr>
              <w:autoSpaceDE/>
              <w:autoSpaceDN/>
              <w:contextualSpacing/>
              <w:jc w:val="left"/>
              <w:rPr>
                <w:rFonts w:asciiTheme="minorHAnsi" w:hAnsiTheme="minorHAnsi" w:cstheme="minorHAnsi"/>
                <w:color w:val="000000"/>
                <w:sz w:val="20"/>
              </w:rPr>
            </w:pPr>
            <w:r w:rsidRPr="00283ED6">
              <w:rPr>
                <w:rFonts w:asciiTheme="minorHAnsi" w:hAnsiTheme="minorHAnsi" w:cstheme="minorHAnsi"/>
                <w:color w:val="000000"/>
                <w:sz w:val="20"/>
              </w:rPr>
              <w:t xml:space="preserve">8w </w:t>
            </w:r>
            <w:proofErr w:type="spellStart"/>
            <w:r w:rsidRPr="00283ED6">
              <w:rPr>
                <w:rFonts w:asciiTheme="minorHAnsi" w:hAnsiTheme="minorHAnsi" w:cstheme="minorHAnsi"/>
                <w:color w:val="000000"/>
                <w:sz w:val="20"/>
              </w:rPr>
              <w:t>Rpt</w:t>
            </w:r>
            <w:proofErr w:type="spellEnd"/>
            <w:r w:rsidRPr="00283ED6">
              <w:rPr>
                <w:rFonts w:asciiTheme="minorHAnsi" w:hAnsiTheme="minorHAnsi" w:cstheme="minorHAnsi"/>
                <w:color w:val="000000"/>
                <w:sz w:val="20"/>
              </w:rPr>
              <w:t>-H-Z-</w:t>
            </w:r>
            <w:proofErr w:type="spellStart"/>
            <w:r w:rsidRPr="00283ED6">
              <w:rPr>
                <w:rFonts w:asciiTheme="minorHAnsi" w:hAnsiTheme="minorHAnsi" w:cstheme="minorHAnsi"/>
                <w:color w:val="000000"/>
                <w:sz w:val="20"/>
              </w:rPr>
              <w:t>Mfx</w:t>
            </w:r>
            <w:proofErr w:type="spellEnd"/>
            <w:r w:rsidRPr="00283ED6">
              <w:rPr>
                <w:rFonts w:asciiTheme="minorHAnsi" w:hAnsiTheme="minorHAnsi" w:cstheme="minorHAnsi"/>
                <w:color w:val="000000"/>
                <w:sz w:val="20"/>
              </w:rPr>
              <w:t xml:space="preserve"> / 9w </w:t>
            </w:r>
            <w:proofErr w:type="spellStart"/>
            <w:r w:rsidRPr="00283ED6">
              <w:rPr>
                <w:rFonts w:asciiTheme="minorHAnsi" w:hAnsiTheme="minorHAnsi" w:cstheme="minorHAnsi"/>
                <w:color w:val="000000"/>
                <w:sz w:val="20"/>
              </w:rPr>
              <w:t>Rpt</w:t>
            </w:r>
            <w:proofErr w:type="spellEnd"/>
            <w:r w:rsidRPr="00283ED6">
              <w:rPr>
                <w:rFonts w:asciiTheme="minorHAnsi" w:hAnsiTheme="minorHAnsi" w:cstheme="minorHAnsi"/>
                <w:color w:val="000000"/>
                <w:sz w:val="20"/>
              </w:rPr>
              <w:t>-H-</w:t>
            </w:r>
            <w:proofErr w:type="spellStart"/>
            <w:r w:rsidRPr="00283ED6">
              <w:rPr>
                <w:rFonts w:asciiTheme="minorHAnsi" w:hAnsiTheme="minorHAnsi" w:cstheme="minorHAnsi"/>
                <w:color w:val="000000"/>
                <w:sz w:val="20"/>
              </w:rPr>
              <w:t>Mfx</w:t>
            </w:r>
            <w:proofErr w:type="spellEnd"/>
            <w:r w:rsidR="00705193" w:rsidRPr="00283ED6">
              <w:rPr>
                <w:rFonts w:asciiTheme="minorHAnsi" w:hAnsiTheme="minorHAnsi" w:cstheme="minorHAnsi"/>
                <w:color w:val="000000"/>
                <w:sz w:val="20"/>
              </w:rPr>
              <w:t xml:space="preserve"> (scenario 2)</w:t>
            </w:r>
          </w:p>
        </w:tc>
        <w:tc>
          <w:tcPr>
            <w:tcW w:w="450" w:type="pct"/>
            <w:noWrap/>
          </w:tcPr>
          <w:p w14:paraId="279B7AF9" w14:textId="77777777" w:rsidR="0021791E" w:rsidRPr="00283ED6" w:rsidRDefault="0021791E"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13</w:t>
            </w:r>
          </w:p>
        </w:tc>
        <w:tc>
          <w:tcPr>
            <w:tcW w:w="514" w:type="pct"/>
            <w:noWrap/>
          </w:tcPr>
          <w:p w14:paraId="12C97D59" w14:textId="77777777" w:rsidR="0021791E" w:rsidRPr="00283ED6" w:rsidRDefault="0021791E"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1548</w:t>
            </w:r>
          </w:p>
        </w:tc>
        <w:tc>
          <w:tcPr>
            <w:tcW w:w="451" w:type="pct"/>
            <w:noWrap/>
          </w:tcPr>
          <w:p w14:paraId="56DA7F78" w14:textId="77777777" w:rsidR="0021791E" w:rsidRPr="00283ED6" w:rsidRDefault="0021791E"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1.3</w:t>
            </w:r>
          </w:p>
        </w:tc>
        <w:tc>
          <w:tcPr>
            <w:tcW w:w="482" w:type="pct"/>
            <w:noWrap/>
          </w:tcPr>
          <w:p w14:paraId="17590B05" w14:textId="77777777" w:rsidR="0021791E" w:rsidRPr="00283ED6" w:rsidRDefault="0021791E"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237</w:t>
            </w:r>
          </w:p>
        </w:tc>
        <w:tc>
          <w:tcPr>
            <w:tcW w:w="418" w:type="pct"/>
            <w:noWrap/>
          </w:tcPr>
          <w:p w14:paraId="4E086BEC" w14:textId="77777777" w:rsidR="0021791E" w:rsidRPr="00283ED6" w:rsidRDefault="0021791E"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6.74</w:t>
            </w:r>
          </w:p>
        </w:tc>
        <w:tc>
          <w:tcPr>
            <w:tcW w:w="450" w:type="pct"/>
            <w:noWrap/>
          </w:tcPr>
          <w:p w14:paraId="342123E9" w14:textId="77777777" w:rsidR="0021791E" w:rsidRPr="00283ED6" w:rsidRDefault="0021791E"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2.8</w:t>
            </w:r>
          </w:p>
        </w:tc>
        <w:tc>
          <w:tcPr>
            <w:tcW w:w="436" w:type="pct"/>
          </w:tcPr>
          <w:p w14:paraId="766B800D" w14:textId="77777777" w:rsidR="0021791E" w:rsidRPr="00283ED6" w:rsidRDefault="0021791E" w:rsidP="00B9717D">
            <w:pPr>
              <w:autoSpaceDE/>
              <w:autoSpaceDN/>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62</w:t>
            </w:r>
          </w:p>
        </w:tc>
      </w:tr>
      <w:tr w:rsidR="00212C47" w:rsidRPr="00283ED6" w14:paraId="2FBA532E" w14:textId="77777777" w:rsidTr="00B9717D">
        <w:tc>
          <w:tcPr>
            <w:tcW w:w="5000" w:type="pct"/>
            <w:gridSpan w:val="8"/>
            <w:noWrap/>
          </w:tcPr>
          <w:p w14:paraId="660D8529" w14:textId="77777777" w:rsidR="00212C47" w:rsidRPr="00F655A8" w:rsidRDefault="00212C47" w:rsidP="00B9717D">
            <w:pPr>
              <w:contextualSpacing/>
              <w:jc w:val="left"/>
              <w:rPr>
                <w:rFonts w:asciiTheme="minorHAnsi" w:hAnsiTheme="minorHAnsi" w:cstheme="minorHAnsi"/>
                <w:sz w:val="20"/>
              </w:rPr>
            </w:pPr>
          </w:p>
        </w:tc>
      </w:tr>
      <w:tr w:rsidR="0021791E" w:rsidRPr="00283ED6" w14:paraId="75DE1416" w14:textId="77777777" w:rsidTr="00B9717D">
        <w:tc>
          <w:tcPr>
            <w:tcW w:w="5000" w:type="pct"/>
            <w:gridSpan w:val="8"/>
            <w:noWrap/>
          </w:tcPr>
          <w:p w14:paraId="3F352BCC" w14:textId="06C95C83" w:rsidR="0021791E" w:rsidRPr="00283ED6" w:rsidRDefault="0021791E" w:rsidP="00B9717D">
            <w:pPr>
              <w:contextualSpacing/>
              <w:jc w:val="left"/>
              <w:rPr>
                <w:rFonts w:asciiTheme="minorHAnsi" w:hAnsiTheme="minorHAnsi" w:cstheme="minorHAnsi"/>
                <w:i/>
                <w:iCs/>
                <w:sz w:val="20"/>
              </w:rPr>
            </w:pPr>
            <w:r w:rsidRPr="00283ED6">
              <w:rPr>
                <w:rFonts w:asciiTheme="minorHAnsi" w:hAnsiTheme="minorHAnsi" w:cstheme="minorHAnsi"/>
                <w:b/>
                <w:bCs/>
                <w:sz w:val="20"/>
              </w:rPr>
              <w:t>Multidrug-resistant</w:t>
            </w:r>
            <w:r w:rsidR="008E3B38">
              <w:rPr>
                <w:rFonts w:asciiTheme="minorHAnsi" w:hAnsiTheme="minorHAnsi" w:cstheme="minorHAnsi"/>
                <w:b/>
                <w:bCs/>
                <w:sz w:val="20"/>
              </w:rPr>
              <w:t xml:space="preserve"> (MDR)-</w:t>
            </w:r>
            <w:r w:rsidRPr="00283ED6">
              <w:rPr>
                <w:rFonts w:asciiTheme="minorHAnsi" w:hAnsiTheme="minorHAnsi" w:cstheme="minorHAnsi"/>
                <w:b/>
                <w:bCs/>
                <w:sz w:val="20"/>
              </w:rPr>
              <w:t>TB</w:t>
            </w:r>
          </w:p>
        </w:tc>
      </w:tr>
      <w:tr w:rsidR="0021791E" w:rsidRPr="00283ED6" w14:paraId="7989A719" w14:textId="77777777" w:rsidTr="00B9717D">
        <w:tc>
          <w:tcPr>
            <w:tcW w:w="5000" w:type="pct"/>
            <w:gridSpan w:val="8"/>
            <w:noWrap/>
          </w:tcPr>
          <w:p w14:paraId="18B88316" w14:textId="5202FC39" w:rsidR="0021791E" w:rsidRPr="00283ED6" w:rsidRDefault="0021791E" w:rsidP="00B9717D">
            <w:pPr>
              <w:contextualSpacing/>
              <w:jc w:val="left"/>
              <w:rPr>
                <w:rFonts w:asciiTheme="minorHAnsi" w:hAnsiTheme="minorHAnsi" w:cstheme="minorHAnsi"/>
                <w:i/>
                <w:iCs/>
                <w:sz w:val="20"/>
              </w:rPr>
            </w:pPr>
            <w:r w:rsidRPr="00283ED6">
              <w:rPr>
                <w:rFonts w:asciiTheme="minorHAnsi" w:hAnsiTheme="minorHAnsi" w:cstheme="minorHAnsi"/>
                <w:b/>
                <w:bCs/>
                <w:i/>
                <w:iCs/>
                <w:sz w:val="20"/>
              </w:rPr>
              <w:t>20-months all-oral MDR-</w:t>
            </w:r>
            <w:r w:rsidR="008E3B38">
              <w:rPr>
                <w:rFonts w:asciiTheme="minorHAnsi" w:hAnsiTheme="minorHAnsi" w:cstheme="minorHAnsi"/>
                <w:b/>
                <w:bCs/>
                <w:i/>
                <w:iCs/>
                <w:sz w:val="20"/>
              </w:rPr>
              <w:t xml:space="preserve">TB drug </w:t>
            </w:r>
            <w:proofErr w:type="spellStart"/>
            <w:r w:rsidR="008E3B38">
              <w:rPr>
                <w:rFonts w:asciiTheme="minorHAnsi" w:hAnsiTheme="minorHAnsi" w:cstheme="minorHAnsi"/>
                <w:b/>
                <w:bCs/>
                <w:i/>
                <w:iCs/>
                <w:sz w:val="20"/>
              </w:rPr>
              <w:t>regimen</w:t>
            </w:r>
            <w:r w:rsidRPr="00283ED6">
              <w:rPr>
                <w:rFonts w:asciiTheme="minorHAnsi" w:hAnsiTheme="minorHAnsi" w:cstheme="minorHAnsi"/>
                <w:b/>
                <w:bCs/>
                <w:i/>
                <w:iCs/>
                <w:sz w:val="20"/>
              </w:rPr>
              <w:t>s</w:t>
            </w:r>
            <w:r w:rsidRPr="00283ED6">
              <w:rPr>
                <w:rFonts w:asciiTheme="minorHAnsi" w:hAnsiTheme="minorHAnsi" w:cstheme="minorHAnsi"/>
                <w:b/>
                <w:bCs/>
                <w:i/>
                <w:iCs/>
                <w:sz w:val="20"/>
                <w:vertAlign w:val="superscript"/>
              </w:rPr>
              <w:t>c</w:t>
            </w:r>
            <w:proofErr w:type="spellEnd"/>
          </w:p>
        </w:tc>
      </w:tr>
      <w:tr w:rsidR="00B9717D" w:rsidRPr="00283ED6" w14:paraId="47ADC8B4" w14:textId="77777777" w:rsidTr="00B9717D">
        <w:tc>
          <w:tcPr>
            <w:tcW w:w="1799" w:type="pct"/>
            <w:noWrap/>
          </w:tcPr>
          <w:p w14:paraId="30DC6E8E" w14:textId="7523A98E" w:rsidR="0021791E" w:rsidRPr="00283ED6" w:rsidRDefault="0021791E" w:rsidP="00B9717D">
            <w:pPr>
              <w:contextualSpacing/>
              <w:jc w:val="left"/>
              <w:rPr>
                <w:rFonts w:asciiTheme="minorHAnsi" w:hAnsiTheme="minorHAnsi" w:cstheme="minorHAnsi"/>
                <w:color w:val="000000"/>
                <w:sz w:val="20"/>
                <w:lang w:val="es-419"/>
              </w:rPr>
            </w:pPr>
            <w:r w:rsidRPr="00283ED6">
              <w:rPr>
                <w:rFonts w:asciiTheme="minorHAnsi" w:hAnsiTheme="minorHAnsi" w:cstheme="minorHAnsi"/>
                <w:color w:val="000000"/>
                <w:sz w:val="20"/>
                <w:lang w:val="es-419"/>
              </w:rPr>
              <w:t xml:space="preserve">20 </w:t>
            </w:r>
            <w:proofErr w:type="spellStart"/>
            <w:r w:rsidRPr="00283ED6">
              <w:rPr>
                <w:rFonts w:asciiTheme="minorHAnsi" w:hAnsiTheme="minorHAnsi" w:cstheme="minorHAnsi"/>
                <w:color w:val="000000"/>
                <w:sz w:val="20"/>
                <w:lang w:val="es-419"/>
              </w:rPr>
              <w:t>Bdq</w:t>
            </w:r>
            <w:proofErr w:type="spellEnd"/>
            <w:r w:rsidRPr="00283ED6">
              <w:rPr>
                <w:rFonts w:asciiTheme="minorHAnsi" w:hAnsiTheme="minorHAnsi" w:cstheme="minorHAnsi"/>
                <w:color w:val="000000"/>
                <w:sz w:val="20"/>
                <w:lang w:val="es-419"/>
              </w:rPr>
              <w:t>-</w:t>
            </w:r>
            <w:proofErr w:type="spellStart"/>
            <w:r w:rsidRPr="00283ED6">
              <w:rPr>
                <w:rFonts w:asciiTheme="minorHAnsi" w:hAnsiTheme="minorHAnsi" w:cstheme="minorHAnsi"/>
                <w:color w:val="000000"/>
                <w:sz w:val="20"/>
                <w:lang w:val="es-419"/>
              </w:rPr>
              <w:t>Lfx</w:t>
            </w:r>
            <w:proofErr w:type="spellEnd"/>
            <w:r w:rsidRPr="00283ED6">
              <w:rPr>
                <w:rFonts w:asciiTheme="minorHAnsi" w:hAnsiTheme="minorHAnsi" w:cstheme="minorHAnsi"/>
                <w:color w:val="000000"/>
                <w:sz w:val="20"/>
                <w:lang w:val="es-419"/>
              </w:rPr>
              <w:t>-</w:t>
            </w:r>
            <w:proofErr w:type="spellStart"/>
            <w:r w:rsidRPr="00283ED6">
              <w:rPr>
                <w:rFonts w:asciiTheme="minorHAnsi" w:hAnsiTheme="minorHAnsi" w:cstheme="minorHAnsi"/>
                <w:color w:val="000000"/>
                <w:sz w:val="20"/>
                <w:lang w:val="es-419"/>
              </w:rPr>
              <w:t>Lzd</w:t>
            </w:r>
            <w:proofErr w:type="spellEnd"/>
            <w:r w:rsidRPr="00283ED6">
              <w:rPr>
                <w:rFonts w:asciiTheme="minorHAnsi" w:hAnsiTheme="minorHAnsi" w:cstheme="minorHAnsi"/>
                <w:color w:val="000000"/>
                <w:sz w:val="20"/>
                <w:lang w:val="es-419"/>
              </w:rPr>
              <w:t>-</w:t>
            </w:r>
            <w:proofErr w:type="spellStart"/>
            <w:r w:rsidRPr="00283ED6">
              <w:rPr>
                <w:rFonts w:asciiTheme="minorHAnsi" w:hAnsiTheme="minorHAnsi" w:cstheme="minorHAnsi"/>
                <w:color w:val="000000"/>
                <w:sz w:val="20"/>
                <w:lang w:val="es-419"/>
              </w:rPr>
              <w:t>Cfz</w:t>
            </w:r>
            <w:proofErr w:type="spellEnd"/>
            <w:r w:rsidRPr="00283ED6">
              <w:rPr>
                <w:rFonts w:asciiTheme="minorHAnsi" w:hAnsiTheme="minorHAnsi" w:cstheme="minorHAnsi"/>
                <w:color w:val="000000"/>
                <w:sz w:val="20"/>
                <w:lang w:val="es-419"/>
              </w:rPr>
              <w:t>-Cs</w:t>
            </w:r>
            <w:r w:rsidR="00872B9E" w:rsidRPr="00283ED6">
              <w:rPr>
                <w:rFonts w:asciiTheme="minorHAnsi" w:hAnsiTheme="minorHAnsi" w:cstheme="minorHAnsi"/>
                <w:color w:val="000000"/>
                <w:sz w:val="20"/>
                <w:lang w:val="es-419"/>
              </w:rPr>
              <w:t xml:space="preserve"> (</w:t>
            </w:r>
            <w:proofErr w:type="spellStart"/>
            <w:r w:rsidR="00872B9E" w:rsidRPr="00283ED6">
              <w:rPr>
                <w:rFonts w:asciiTheme="minorHAnsi" w:hAnsiTheme="minorHAnsi" w:cstheme="minorHAnsi"/>
                <w:color w:val="000000"/>
                <w:sz w:val="20"/>
                <w:lang w:val="es-419"/>
              </w:rPr>
              <w:t>scenario</w:t>
            </w:r>
            <w:proofErr w:type="spellEnd"/>
            <w:r w:rsidR="00872B9E" w:rsidRPr="00283ED6">
              <w:rPr>
                <w:rFonts w:asciiTheme="minorHAnsi" w:hAnsiTheme="minorHAnsi" w:cstheme="minorHAnsi"/>
                <w:color w:val="000000"/>
                <w:sz w:val="20"/>
                <w:lang w:val="es-419"/>
              </w:rPr>
              <w:t xml:space="preserve"> 1)</w:t>
            </w:r>
          </w:p>
        </w:tc>
        <w:tc>
          <w:tcPr>
            <w:tcW w:w="450" w:type="pct"/>
            <w:noWrap/>
          </w:tcPr>
          <w:p w14:paraId="138A1CD3" w14:textId="77777777" w:rsidR="0021791E" w:rsidRPr="00283ED6" w:rsidRDefault="0021791E"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10.4–13</w:t>
            </w:r>
          </w:p>
        </w:tc>
        <w:tc>
          <w:tcPr>
            <w:tcW w:w="514" w:type="pct"/>
            <w:noWrap/>
          </w:tcPr>
          <w:p w14:paraId="348078F6" w14:textId="77777777" w:rsidR="0021791E" w:rsidRPr="00283ED6" w:rsidRDefault="0021791E"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6356</w:t>
            </w:r>
          </w:p>
        </w:tc>
        <w:tc>
          <w:tcPr>
            <w:tcW w:w="451" w:type="pct"/>
            <w:noWrap/>
          </w:tcPr>
          <w:p w14:paraId="3FAD3295" w14:textId="77777777" w:rsidR="0021791E" w:rsidRPr="00283ED6" w:rsidRDefault="0021791E"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8.1</w:t>
            </w:r>
          </w:p>
        </w:tc>
        <w:tc>
          <w:tcPr>
            <w:tcW w:w="482" w:type="pct"/>
            <w:noWrap/>
          </w:tcPr>
          <w:p w14:paraId="727A6753" w14:textId="77777777" w:rsidR="0021791E" w:rsidRPr="00283ED6" w:rsidRDefault="0021791E"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2816</w:t>
            </w:r>
          </w:p>
        </w:tc>
        <w:tc>
          <w:tcPr>
            <w:tcW w:w="418" w:type="pct"/>
            <w:noWrap/>
          </w:tcPr>
          <w:p w14:paraId="5CDADC41" w14:textId="77777777" w:rsidR="0021791E" w:rsidRPr="00283ED6" w:rsidRDefault="0021791E"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42</w:t>
            </w:r>
          </w:p>
        </w:tc>
        <w:tc>
          <w:tcPr>
            <w:tcW w:w="450" w:type="pct"/>
            <w:noWrap/>
          </w:tcPr>
          <w:p w14:paraId="53408241" w14:textId="77777777" w:rsidR="0021791E" w:rsidRPr="00283ED6" w:rsidRDefault="0021791E"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1.5</w:t>
            </w:r>
          </w:p>
        </w:tc>
        <w:tc>
          <w:tcPr>
            <w:tcW w:w="436" w:type="pct"/>
          </w:tcPr>
          <w:p w14:paraId="6CD1CCE1" w14:textId="77777777" w:rsidR="0021791E" w:rsidRPr="00283ED6" w:rsidRDefault="0021791E"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143</w:t>
            </w:r>
          </w:p>
        </w:tc>
      </w:tr>
      <w:tr w:rsidR="00B9717D" w:rsidRPr="00283ED6" w14:paraId="3283FFFD" w14:textId="77777777" w:rsidTr="00B9717D">
        <w:tc>
          <w:tcPr>
            <w:tcW w:w="1799" w:type="pct"/>
            <w:noWrap/>
          </w:tcPr>
          <w:p w14:paraId="70F969B2" w14:textId="640A2B15" w:rsidR="0021791E" w:rsidRPr="005A15B5" w:rsidRDefault="0021791E" w:rsidP="00B9717D">
            <w:pPr>
              <w:contextualSpacing/>
              <w:jc w:val="left"/>
              <w:rPr>
                <w:rFonts w:asciiTheme="minorHAnsi" w:hAnsiTheme="minorHAnsi" w:cstheme="minorHAnsi"/>
                <w:color w:val="000000"/>
                <w:sz w:val="20"/>
              </w:rPr>
            </w:pPr>
            <w:r w:rsidRPr="005A15B5">
              <w:rPr>
                <w:rFonts w:asciiTheme="minorHAnsi" w:hAnsiTheme="minorHAnsi" w:cstheme="minorHAnsi"/>
                <w:color w:val="000000"/>
                <w:sz w:val="20"/>
              </w:rPr>
              <w:t xml:space="preserve">20 </w:t>
            </w:r>
            <w:proofErr w:type="spellStart"/>
            <w:r w:rsidRPr="005A15B5">
              <w:rPr>
                <w:rFonts w:asciiTheme="minorHAnsi" w:hAnsiTheme="minorHAnsi" w:cstheme="minorHAnsi"/>
                <w:color w:val="000000"/>
                <w:sz w:val="20"/>
              </w:rPr>
              <w:t>Bdq</w:t>
            </w:r>
            <w:proofErr w:type="spellEnd"/>
            <w:r w:rsidRPr="005A15B5">
              <w:rPr>
                <w:rFonts w:asciiTheme="minorHAnsi" w:hAnsiTheme="minorHAnsi" w:cstheme="minorHAnsi"/>
                <w:color w:val="000000"/>
                <w:sz w:val="20"/>
              </w:rPr>
              <w:t>-</w:t>
            </w:r>
            <w:proofErr w:type="spellStart"/>
            <w:r w:rsidRPr="005A15B5">
              <w:rPr>
                <w:rFonts w:asciiTheme="minorHAnsi" w:hAnsiTheme="minorHAnsi" w:cstheme="minorHAnsi"/>
                <w:color w:val="000000"/>
                <w:sz w:val="20"/>
              </w:rPr>
              <w:t>Dlm</w:t>
            </w:r>
            <w:proofErr w:type="spellEnd"/>
            <w:r w:rsidRPr="005A15B5">
              <w:rPr>
                <w:rFonts w:asciiTheme="minorHAnsi" w:hAnsiTheme="minorHAnsi" w:cstheme="minorHAnsi"/>
                <w:color w:val="000000"/>
                <w:sz w:val="20"/>
              </w:rPr>
              <w:t>-</w:t>
            </w:r>
            <w:proofErr w:type="spellStart"/>
            <w:r w:rsidRPr="005A15B5">
              <w:rPr>
                <w:rFonts w:asciiTheme="minorHAnsi" w:hAnsiTheme="minorHAnsi" w:cstheme="minorHAnsi"/>
                <w:color w:val="000000"/>
                <w:sz w:val="20"/>
              </w:rPr>
              <w:t>Lzd</w:t>
            </w:r>
            <w:proofErr w:type="spellEnd"/>
            <w:r w:rsidRPr="005A15B5">
              <w:rPr>
                <w:rFonts w:asciiTheme="minorHAnsi" w:hAnsiTheme="minorHAnsi" w:cstheme="minorHAnsi"/>
                <w:color w:val="000000"/>
                <w:sz w:val="20"/>
              </w:rPr>
              <w:t>-</w:t>
            </w:r>
            <w:proofErr w:type="spellStart"/>
            <w:r w:rsidRPr="005A15B5">
              <w:rPr>
                <w:rFonts w:asciiTheme="minorHAnsi" w:hAnsiTheme="minorHAnsi" w:cstheme="minorHAnsi"/>
                <w:color w:val="000000"/>
                <w:sz w:val="20"/>
              </w:rPr>
              <w:t>Cfz</w:t>
            </w:r>
            <w:proofErr w:type="spellEnd"/>
            <w:r w:rsidRPr="005A15B5">
              <w:rPr>
                <w:rFonts w:asciiTheme="minorHAnsi" w:hAnsiTheme="minorHAnsi" w:cstheme="minorHAnsi"/>
                <w:color w:val="000000"/>
                <w:sz w:val="20"/>
              </w:rPr>
              <w:t>-Cs</w:t>
            </w:r>
          </w:p>
        </w:tc>
        <w:tc>
          <w:tcPr>
            <w:tcW w:w="450" w:type="pct"/>
            <w:noWrap/>
          </w:tcPr>
          <w:p w14:paraId="2B58B65F" w14:textId="77777777" w:rsidR="0021791E" w:rsidRPr="00283ED6" w:rsidRDefault="0021791E"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8.38–11</w:t>
            </w:r>
          </w:p>
        </w:tc>
        <w:tc>
          <w:tcPr>
            <w:tcW w:w="514" w:type="pct"/>
            <w:noWrap/>
          </w:tcPr>
          <w:p w14:paraId="055912C9" w14:textId="77777777" w:rsidR="0021791E" w:rsidRPr="00283ED6" w:rsidRDefault="0021791E"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5139</w:t>
            </w:r>
          </w:p>
        </w:tc>
        <w:tc>
          <w:tcPr>
            <w:tcW w:w="451" w:type="pct"/>
            <w:noWrap/>
          </w:tcPr>
          <w:p w14:paraId="45326C4E" w14:textId="77777777" w:rsidR="0021791E" w:rsidRPr="00283ED6" w:rsidRDefault="0021791E"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6.8</w:t>
            </w:r>
          </w:p>
        </w:tc>
        <w:tc>
          <w:tcPr>
            <w:tcW w:w="482" w:type="pct"/>
            <w:noWrap/>
          </w:tcPr>
          <w:p w14:paraId="3A71CA85" w14:textId="77777777" w:rsidR="0021791E" w:rsidRPr="00283ED6" w:rsidRDefault="0021791E"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5832</w:t>
            </w:r>
          </w:p>
        </w:tc>
        <w:tc>
          <w:tcPr>
            <w:tcW w:w="418" w:type="pct"/>
            <w:noWrap/>
          </w:tcPr>
          <w:p w14:paraId="3A733685" w14:textId="77777777" w:rsidR="0021791E" w:rsidRPr="00283ED6" w:rsidRDefault="0021791E"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35</w:t>
            </w:r>
          </w:p>
        </w:tc>
        <w:tc>
          <w:tcPr>
            <w:tcW w:w="450" w:type="pct"/>
            <w:noWrap/>
          </w:tcPr>
          <w:p w14:paraId="70FF5CDD" w14:textId="77777777" w:rsidR="0021791E" w:rsidRPr="00283ED6" w:rsidRDefault="0021791E"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0.6</w:t>
            </w:r>
          </w:p>
        </w:tc>
        <w:tc>
          <w:tcPr>
            <w:tcW w:w="436" w:type="pct"/>
          </w:tcPr>
          <w:p w14:paraId="0F9A6E3E" w14:textId="77777777" w:rsidR="0021791E" w:rsidRPr="00283ED6" w:rsidRDefault="0021791E"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293</w:t>
            </w:r>
          </w:p>
        </w:tc>
      </w:tr>
      <w:tr w:rsidR="0021791E" w:rsidRPr="00283ED6" w14:paraId="52D5C504" w14:textId="77777777" w:rsidTr="00B9717D">
        <w:tc>
          <w:tcPr>
            <w:tcW w:w="5000" w:type="pct"/>
            <w:gridSpan w:val="8"/>
            <w:noWrap/>
          </w:tcPr>
          <w:p w14:paraId="72D790AA" w14:textId="2CD569DE" w:rsidR="0021791E" w:rsidRPr="00283ED6" w:rsidRDefault="0021791E" w:rsidP="00B9717D">
            <w:pPr>
              <w:contextualSpacing/>
              <w:jc w:val="left"/>
              <w:rPr>
                <w:rFonts w:asciiTheme="minorHAnsi" w:hAnsiTheme="minorHAnsi" w:cstheme="minorHAnsi"/>
                <w:i/>
                <w:iCs/>
                <w:sz w:val="20"/>
              </w:rPr>
            </w:pPr>
            <w:r w:rsidRPr="00283ED6">
              <w:rPr>
                <w:rFonts w:asciiTheme="minorHAnsi" w:hAnsiTheme="minorHAnsi" w:cstheme="minorHAnsi"/>
                <w:b/>
                <w:bCs/>
                <w:i/>
                <w:iCs/>
                <w:sz w:val="20"/>
              </w:rPr>
              <w:t>9–11-months MDR-</w:t>
            </w:r>
            <w:r w:rsidR="008E3B38">
              <w:rPr>
                <w:rFonts w:asciiTheme="minorHAnsi" w:hAnsiTheme="minorHAnsi" w:cstheme="minorHAnsi"/>
                <w:b/>
                <w:bCs/>
                <w:i/>
                <w:iCs/>
                <w:sz w:val="20"/>
              </w:rPr>
              <w:t>TB drug regimen</w:t>
            </w:r>
            <w:r w:rsidRPr="00283ED6">
              <w:rPr>
                <w:rFonts w:asciiTheme="minorHAnsi" w:hAnsiTheme="minorHAnsi" w:cstheme="minorHAnsi"/>
                <w:b/>
                <w:bCs/>
                <w:i/>
                <w:iCs/>
                <w:sz w:val="20"/>
              </w:rPr>
              <w:t xml:space="preserve">s with </w:t>
            </w:r>
            <w:r w:rsidR="003029A4" w:rsidRPr="00283ED6">
              <w:rPr>
                <w:rFonts w:asciiTheme="minorHAnsi" w:hAnsiTheme="minorHAnsi" w:cstheme="minorHAnsi"/>
                <w:b/>
                <w:bCs/>
                <w:i/>
                <w:iCs/>
                <w:sz w:val="20"/>
              </w:rPr>
              <w:t xml:space="preserve">an </w:t>
            </w:r>
            <w:r w:rsidRPr="00283ED6">
              <w:rPr>
                <w:rFonts w:asciiTheme="minorHAnsi" w:hAnsiTheme="minorHAnsi" w:cstheme="minorHAnsi"/>
                <w:b/>
                <w:bCs/>
                <w:i/>
                <w:iCs/>
                <w:sz w:val="20"/>
              </w:rPr>
              <w:t xml:space="preserve">injectable </w:t>
            </w:r>
            <w:proofErr w:type="spellStart"/>
            <w:r w:rsidRPr="00283ED6">
              <w:rPr>
                <w:rFonts w:asciiTheme="minorHAnsi" w:hAnsiTheme="minorHAnsi" w:cstheme="minorHAnsi"/>
                <w:b/>
                <w:bCs/>
                <w:i/>
                <w:iCs/>
                <w:sz w:val="20"/>
              </w:rPr>
              <w:t>antibiotic</w:t>
            </w:r>
            <w:r w:rsidR="005D0F8E">
              <w:rPr>
                <w:rFonts w:asciiTheme="minorHAnsi" w:hAnsiTheme="minorHAnsi" w:cstheme="minorHAnsi"/>
                <w:b/>
                <w:bCs/>
                <w:i/>
                <w:sz w:val="20"/>
                <w:vertAlign w:val="superscript"/>
              </w:rPr>
              <w:t>d</w:t>
            </w:r>
            <w:proofErr w:type="spellEnd"/>
          </w:p>
        </w:tc>
      </w:tr>
      <w:tr w:rsidR="00B9717D" w:rsidRPr="00283ED6" w14:paraId="56331015" w14:textId="77777777" w:rsidTr="00B9717D">
        <w:tc>
          <w:tcPr>
            <w:tcW w:w="1799" w:type="pct"/>
            <w:noWrap/>
            <w:hideMark/>
          </w:tcPr>
          <w:p w14:paraId="6DF3FCA6" w14:textId="0137F6C0" w:rsidR="0021791E" w:rsidRPr="001A778C" w:rsidRDefault="0021791E" w:rsidP="00B9717D">
            <w:pPr>
              <w:contextualSpacing/>
              <w:jc w:val="left"/>
              <w:rPr>
                <w:rFonts w:asciiTheme="minorHAnsi" w:hAnsiTheme="minorHAnsi" w:cstheme="minorHAnsi"/>
                <w:sz w:val="20"/>
                <w:lang w:val="es-419"/>
              </w:rPr>
            </w:pPr>
            <w:r w:rsidRPr="001A778C">
              <w:rPr>
                <w:rFonts w:asciiTheme="minorHAnsi" w:hAnsiTheme="minorHAnsi" w:cstheme="minorHAnsi"/>
                <w:color w:val="000000"/>
                <w:sz w:val="20"/>
                <w:lang w:val="es-419"/>
              </w:rPr>
              <w:t>4–6 Km-</w:t>
            </w:r>
            <w:proofErr w:type="spellStart"/>
            <w:r w:rsidRPr="001A778C">
              <w:rPr>
                <w:rFonts w:asciiTheme="minorHAnsi" w:hAnsiTheme="minorHAnsi" w:cstheme="minorHAnsi"/>
                <w:color w:val="000000"/>
                <w:sz w:val="20"/>
                <w:lang w:val="es-419"/>
              </w:rPr>
              <w:t>Mfx</w:t>
            </w:r>
            <w:proofErr w:type="spellEnd"/>
            <w:r w:rsidRPr="001A778C">
              <w:rPr>
                <w:rFonts w:asciiTheme="minorHAnsi" w:hAnsiTheme="minorHAnsi" w:cstheme="minorHAnsi"/>
                <w:color w:val="000000"/>
                <w:sz w:val="20"/>
                <w:lang w:val="es-419"/>
              </w:rPr>
              <w:t>-</w:t>
            </w:r>
            <w:proofErr w:type="spellStart"/>
            <w:r w:rsidRPr="001A778C">
              <w:rPr>
                <w:rFonts w:asciiTheme="minorHAnsi" w:hAnsiTheme="minorHAnsi" w:cstheme="minorHAnsi"/>
                <w:color w:val="000000"/>
                <w:sz w:val="20"/>
                <w:lang w:val="es-419"/>
              </w:rPr>
              <w:t>Pto</w:t>
            </w:r>
            <w:proofErr w:type="spellEnd"/>
            <w:r w:rsidRPr="001A778C">
              <w:rPr>
                <w:rFonts w:asciiTheme="minorHAnsi" w:hAnsiTheme="minorHAnsi" w:cstheme="minorHAnsi"/>
                <w:color w:val="000000"/>
                <w:sz w:val="20"/>
                <w:lang w:val="es-419"/>
              </w:rPr>
              <w:t>-</w:t>
            </w:r>
            <w:proofErr w:type="spellStart"/>
            <w:r w:rsidRPr="001A778C">
              <w:rPr>
                <w:rFonts w:asciiTheme="minorHAnsi" w:hAnsiTheme="minorHAnsi" w:cstheme="minorHAnsi"/>
                <w:color w:val="000000"/>
                <w:sz w:val="20"/>
                <w:lang w:val="es-419"/>
              </w:rPr>
              <w:t>Cfz</w:t>
            </w:r>
            <w:proofErr w:type="spellEnd"/>
            <w:r w:rsidRPr="001A778C">
              <w:rPr>
                <w:rFonts w:asciiTheme="minorHAnsi" w:hAnsiTheme="minorHAnsi" w:cstheme="minorHAnsi"/>
                <w:color w:val="000000"/>
                <w:sz w:val="20"/>
                <w:lang w:val="es-419"/>
              </w:rPr>
              <w:t>-Z-</w:t>
            </w:r>
            <w:proofErr w:type="spellStart"/>
            <w:r w:rsidRPr="001A778C">
              <w:rPr>
                <w:rFonts w:asciiTheme="minorHAnsi" w:hAnsiTheme="minorHAnsi" w:cstheme="minorHAnsi"/>
                <w:color w:val="000000"/>
                <w:sz w:val="20"/>
                <w:lang w:val="es-419"/>
              </w:rPr>
              <w:t>H</w:t>
            </w:r>
            <w:r w:rsidRPr="001A778C">
              <w:rPr>
                <w:rFonts w:asciiTheme="minorHAnsi" w:hAnsiTheme="minorHAnsi" w:cstheme="minorHAnsi"/>
                <w:color w:val="000000"/>
                <w:sz w:val="20"/>
                <w:vertAlign w:val="superscript"/>
                <w:lang w:val="es-419"/>
              </w:rPr>
              <w:t>h</w:t>
            </w:r>
            <w:proofErr w:type="spellEnd"/>
            <w:r w:rsidRPr="001A778C">
              <w:rPr>
                <w:rFonts w:asciiTheme="minorHAnsi" w:hAnsiTheme="minorHAnsi" w:cstheme="minorHAnsi"/>
                <w:color w:val="000000"/>
                <w:sz w:val="20"/>
                <w:lang w:val="es-419"/>
              </w:rPr>
              <w:t>-E / 5 Z-E-</w:t>
            </w:r>
            <w:proofErr w:type="spellStart"/>
            <w:r w:rsidRPr="001A778C">
              <w:rPr>
                <w:rFonts w:asciiTheme="minorHAnsi" w:hAnsiTheme="minorHAnsi" w:cstheme="minorHAnsi"/>
                <w:color w:val="000000"/>
                <w:sz w:val="20"/>
                <w:lang w:val="es-419"/>
              </w:rPr>
              <w:t>Mfx</w:t>
            </w:r>
            <w:proofErr w:type="spellEnd"/>
            <w:r w:rsidRPr="001A778C">
              <w:rPr>
                <w:rFonts w:asciiTheme="minorHAnsi" w:hAnsiTheme="minorHAnsi" w:cstheme="minorHAnsi"/>
                <w:color w:val="000000"/>
                <w:sz w:val="20"/>
                <w:lang w:val="es-419"/>
              </w:rPr>
              <w:t>-</w:t>
            </w:r>
            <w:proofErr w:type="spellStart"/>
            <w:r w:rsidRPr="001A778C">
              <w:rPr>
                <w:rFonts w:asciiTheme="minorHAnsi" w:hAnsiTheme="minorHAnsi" w:cstheme="minorHAnsi"/>
                <w:color w:val="000000"/>
                <w:sz w:val="20"/>
                <w:lang w:val="es-419"/>
              </w:rPr>
              <w:t>Pto-Cfz</w:t>
            </w:r>
            <w:proofErr w:type="spellEnd"/>
            <w:r w:rsidR="001A778C">
              <w:rPr>
                <w:rFonts w:asciiTheme="minorHAnsi" w:hAnsiTheme="minorHAnsi" w:cstheme="minorHAnsi"/>
                <w:color w:val="000000"/>
                <w:sz w:val="20"/>
                <w:lang w:val="es-419"/>
              </w:rPr>
              <w:t xml:space="preserve"> </w:t>
            </w:r>
            <w:r w:rsidR="001A778C" w:rsidRPr="00283ED6">
              <w:rPr>
                <w:rFonts w:asciiTheme="minorHAnsi" w:hAnsiTheme="minorHAnsi" w:cstheme="minorHAnsi"/>
                <w:color w:val="000000"/>
                <w:sz w:val="20"/>
                <w:lang w:val="es-419"/>
              </w:rPr>
              <w:t>(</w:t>
            </w:r>
            <w:proofErr w:type="spellStart"/>
            <w:r w:rsidR="001A778C" w:rsidRPr="00283ED6">
              <w:rPr>
                <w:rFonts w:asciiTheme="minorHAnsi" w:hAnsiTheme="minorHAnsi" w:cstheme="minorHAnsi"/>
                <w:color w:val="000000"/>
                <w:sz w:val="20"/>
                <w:lang w:val="es-419"/>
              </w:rPr>
              <w:t>scenario</w:t>
            </w:r>
            <w:proofErr w:type="spellEnd"/>
            <w:r w:rsidR="001A778C" w:rsidRPr="00283ED6">
              <w:rPr>
                <w:rFonts w:asciiTheme="minorHAnsi" w:hAnsiTheme="minorHAnsi" w:cstheme="minorHAnsi"/>
                <w:color w:val="000000"/>
                <w:sz w:val="20"/>
                <w:lang w:val="es-419"/>
              </w:rPr>
              <w:t xml:space="preserve"> </w:t>
            </w:r>
            <w:r w:rsidR="001A778C">
              <w:rPr>
                <w:rFonts w:asciiTheme="minorHAnsi" w:hAnsiTheme="minorHAnsi" w:cstheme="minorHAnsi"/>
                <w:color w:val="000000"/>
                <w:sz w:val="20"/>
                <w:lang w:val="es-419"/>
              </w:rPr>
              <w:t>2</w:t>
            </w:r>
            <w:r w:rsidR="001A778C" w:rsidRPr="00283ED6">
              <w:rPr>
                <w:rFonts w:asciiTheme="minorHAnsi" w:hAnsiTheme="minorHAnsi" w:cstheme="minorHAnsi"/>
                <w:color w:val="000000"/>
                <w:sz w:val="20"/>
                <w:lang w:val="es-419"/>
              </w:rPr>
              <w:t>)</w:t>
            </w:r>
          </w:p>
        </w:tc>
        <w:tc>
          <w:tcPr>
            <w:tcW w:w="450" w:type="pct"/>
            <w:noWrap/>
            <w:hideMark/>
          </w:tcPr>
          <w:p w14:paraId="4430501C" w14:textId="77777777" w:rsidR="0021791E" w:rsidRPr="00283ED6" w:rsidRDefault="0021791E" w:rsidP="00B9717D">
            <w:pPr>
              <w:contextualSpacing/>
              <w:jc w:val="center"/>
              <w:rPr>
                <w:rFonts w:asciiTheme="minorHAnsi" w:hAnsiTheme="minorHAnsi" w:cstheme="minorHAnsi"/>
                <w:sz w:val="20"/>
              </w:rPr>
            </w:pPr>
            <w:r w:rsidRPr="00283ED6">
              <w:rPr>
                <w:rFonts w:asciiTheme="minorHAnsi" w:hAnsiTheme="minorHAnsi" w:cstheme="minorHAnsi"/>
                <w:color w:val="000000"/>
                <w:sz w:val="20"/>
              </w:rPr>
              <w:t>13–17</w:t>
            </w:r>
          </w:p>
        </w:tc>
        <w:tc>
          <w:tcPr>
            <w:tcW w:w="514" w:type="pct"/>
            <w:noWrap/>
            <w:hideMark/>
          </w:tcPr>
          <w:p w14:paraId="0C7E19EB" w14:textId="77777777" w:rsidR="0021791E" w:rsidRPr="00283ED6" w:rsidRDefault="0021791E" w:rsidP="00B9717D">
            <w:pPr>
              <w:contextualSpacing/>
              <w:jc w:val="center"/>
              <w:rPr>
                <w:rFonts w:asciiTheme="minorHAnsi" w:hAnsiTheme="minorHAnsi" w:cstheme="minorHAnsi"/>
                <w:sz w:val="20"/>
              </w:rPr>
            </w:pPr>
            <w:r w:rsidRPr="00283ED6">
              <w:rPr>
                <w:rFonts w:asciiTheme="minorHAnsi" w:hAnsiTheme="minorHAnsi" w:cstheme="minorHAnsi"/>
                <w:color w:val="000000"/>
                <w:sz w:val="20"/>
              </w:rPr>
              <w:t>3926–5083</w:t>
            </w:r>
          </w:p>
        </w:tc>
        <w:tc>
          <w:tcPr>
            <w:tcW w:w="451" w:type="pct"/>
            <w:noWrap/>
            <w:hideMark/>
          </w:tcPr>
          <w:p w14:paraId="5CB4F462" w14:textId="77777777" w:rsidR="0021791E" w:rsidRPr="00283ED6" w:rsidRDefault="0021791E" w:rsidP="00B9717D">
            <w:pPr>
              <w:contextualSpacing/>
              <w:jc w:val="center"/>
              <w:rPr>
                <w:rFonts w:asciiTheme="minorHAnsi" w:hAnsiTheme="minorHAnsi" w:cstheme="minorHAnsi"/>
                <w:sz w:val="20"/>
              </w:rPr>
            </w:pPr>
            <w:r w:rsidRPr="00283ED6">
              <w:rPr>
                <w:rFonts w:asciiTheme="minorHAnsi" w:hAnsiTheme="minorHAnsi" w:cstheme="minorHAnsi"/>
                <w:color w:val="000000"/>
                <w:sz w:val="20"/>
              </w:rPr>
              <w:t>7.9–14</w:t>
            </w:r>
          </w:p>
        </w:tc>
        <w:tc>
          <w:tcPr>
            <w:tcW w:w="482" w:type="pct"/>
            <w:noWrap/>
            <w:hideMark/>
          </w:tcPr>
          <w:p w14:paraId="25102D4B" w14:textId="77777777" w:rsidR="0021791E" w:rsidRPr="00283ED6" w:rsidRDefault="0021791E" w:rsidP="00B9717D">
            <w:pPr>
              <w:contextualSpacing/>
              <w:jc w:val="center"/>
              <w:rPr>
                <w:rFonts w:asciiTheme="minorHAnsi" w:hAnsiTheme="minorHAnsi" w:cstheme="minorHAnsi"/>
                <w:sz w:val="20"/>
              </w:rPr>
            </w:pPr>
            <w:r w:rsidRPr="00283ED6">
              <w:rPr>
                <w:rFonts w:asciiTheme="minorHAnsi" w:hAnsiTheme="minorHAnsi" w:cstheme="minorHAnsi"/>
                <w:color w:val="000000"/>
                <w:sz w:val="20"/>
              </w:rPr>
              <w:t>482–637</w:t>
            </w:r>
          </w:p>
        </w:tc>
        <w:tc>
          <w:tcPr>
            <w:tcW w:w="418" w:type="pct"/>
            <w:noWrap/>
            <w:hideMark/>
          </w:tcPr>
          <w:p w14:paraId="78A659FA" w14:textId="77777777" w:rsidR="0021791E" w:rsidRPr="00283ED6" w:rsidRDefault="0021791E" w:rsidP="00B9717D">
            <w:pPr>
              <w:contextualSpacing/>
              <w:jc w:val="center"/>
              <w:rPr>
                <w:rFonts w:asciiTheme="minorHAnsi" w:hAnsiTheme="minorHAnsi" w:cstheme="minorHAnsi"/>
                <w:sz w:val="20"/>
              </w:rPr>
            </w:pPr>
            <w:r w:rsidRPr="00283ED6">
              <w:rPr>
                <w:rFonts w:asciiTheme="minorHAnsi" w:hAnsiTheme="minorHAnsi" w:cstheme="minorHAnsi"/>
                <w:color w:val="000000"/>
                <w:sz w:val="20"/>
              </w:rPr>
              <w:t>41–72</w:t>
            </w:r>
          </w:p>
        </w:tc>
        <w:tc>
          <w:tcPr>
            <w:tcW w:w="450" w:type="pct"/>
            <w:noWrap/>
            <w:hideMark/>
          </w:tcPr>
          <w:p w14:paraId="20D6D3D1" w14:textId="77777777" w:rsidR="0021791E" w:rsidRPr="00283ED6" w:rsidRDefault="0021791E" w:rsidP="00B9717D">
            <w:pPr>
              <w:contextualSpacing/>
              <w:jc w:val="center"/>
              <w:rPr>
                <w:rFonts w:asciiTheme="minorHAnsi" w:hAnsiTheme="minorHAnsi" w:cstheme="minorHAnsi"/>
                <w:sz w:val="20"/>
              </w:rPr>
            </w:pPr>
            <w:r w:rsidRPr="00283ED6">
              <w:rPr>
                <w:rFonts w:asciiTheme="minorHAnsi" w:hAnsiTheme="minorHAnsi" w:cstheme="minorHAnsi"/>
                <w:color w:val="000000"/>
                <w:sz w:val="20"/>
              </w:rPr>
              <w:t>8.4–11.3</w:t>
            </w:r>
          </w:p>
        </w:tc>
        <w:tc>
          <w:tcPr>
            <w:tcW w:w="436" w:type="pct"/>
          </w:tcPr>
          <w:p w14:paraId="6C88C679" w14:textId="77777777" w:rsidR="0021791E" w:rsidRPr="00283ED6" w:rsidRDefault="0021791E"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58–64</w:t>
            </w:r>
          </w:p>
        </w:tc>
      </w:tr>
      <w:tr w:rsidR="00B9717D" w:rsidRPr="00283ED6" w14:paraId="0A649F8F" w14:textId="77777777" w:rsidTr="00B9717D">
        <w:tc>
          <w:tcPr>
            <w:tcW w:w="1799" w:type="pct"/>
            <w:noWrap/>
            <w:hideMark/>
          </w:tcPr>
          <w:p w14:paraId="7FFCE6D8" w14:textId="77777777" w:rsidR="0021791E" w:rsidRPr="00283ED6" w:rsidRDefault="0021791E" w:rsidP="00B9717D">
            <w:pPr>
              <w:contextualSpacing/>
              <w:jc w:val="left"/>
              <w:rPr>
                <w:rFonts w:asciiTheme="minorHAnsi" w:hAnsiTheme="minorHAnsi" w:cstheme="minorHAnsi"/>
                <w:sz w:val="20"/>
                <w:lang w:val="de-DE"/>
              </w:rPr>
            </w:pPr>
            <w:r w:rsidRPr="00283ED6">
              <w:rPr>
                <w:rFonts w:asciiTheme="minorHAnsi" w:hAnsiTheme="minorHAnsi" w:cstheme="minorHAnsi"/>
                <w:color w:val="000000"/>
                <w:sz w:val="20"/>
                <w:lang w:val="de-DE"/>
              </w:rPr>
              <w:t>4–6 Cm-</w:t>
            </w:r>
            <w:proofErr w:type="spellStart"/>
            <w:r w:rsidRPr="00283ED6">
              <w:rPr>
                <w:rFonts w:asciiTheme="minorHAnsi" w:hAnsiTheme="minorHAnsi" w:cstheme="minorHAnsi"/>
                <w:color w:val="000000"/>
                <w:sz w:val="20"/>
                <w:lang w:val="de-DE"/>
              </w:rPr>
              <w:t>Mfx</w:t>
            </w:r>
            <w:proofErr w:type="spellEnd"/>
            <w:r w:rsidRPr="00283ED6">
              <w:rPr>
                <w:rFonts w:asciiTheme="minorHAnsi" w:hAnsiTheme="minorHAnsi" w:cstheme="minorHAnsi"/>
                <w:color w:val="000000"/>
                <w:sz w:val="20"/>
                <w:lang w:val="de-DE"/>
              </w:rPr>
              <w:t>-</w:t>
            </w:r>
            <w:proofErr w:type="spellStart"/>
            <w:r w:rsidRPr="00283ED6">
              <w:rPr>
                <w:rFonts w:asciiTheme="minorHAnsi" w:hAnsiTheme="minorHAnsi" w:cstheme="minorHAnsi"/>
                <w:color w:val="000000"/>
                <w:sz w:val="20"/>
                <w:lang w:val="de-DE"/>
              </w:rPr>
              <w:t>Pto</w:t>
            </w:r>
            <w:proofErr w:type="spellEnd"/>
            <w:r w:rsidRPr="00283ED6">
              <w:rPr>
                <w:rFonts w:asciiTheme="minorHAnsi" w:hAnsiTheme="minorHAnsi" w:cstheme="minorHAnsi"/>
                <w:color w:val="000000"/>
                <w:sz w:val="20"/>
                <w:lang w:val="de-DE"/>
              </w:rPr>
              <w:t>-</w:t>
            </w:r>
            <w:proofErr w:type="spellStart"/>
            <w:r w:rsidRPr="00283ED6">
              <w:rPr>
                <w:rFonts w:asciiTheme="minorHAnsi" w:hAnsiTheme="minorHAnsi" w:cstheme="minorHAnsi"/>
                <w:color w:val="000000"/>
                <w:sz w:val="20"/>
                <w:lang w:val="de-DE"/>
              </w:rPr>
              <w:t>Cfz</w:t>
            </w:r>
            <w:proofErr w:type="spellEnd"/>
            <w:r w:rsidRPr="00283ED6">
              <w:rPr>
                <w:rFonts w:asciiTheme="minorHAnsi" w:hAnsiTheme="minorHAnsi" w:cstheme="minorHAnsi"/>
                <w:color w:val="000000"/>
                <w:sz w:val="20"/>
                <w:lang w:val="de-DE"/>
              </w:rPr>
              <w:t>-Z-</w:t>
            </w:r>
            <w:proofErr w:type="spellStart"/>
            <w:r w:rsidRPr="00283ED6">
              <w:rPr>
                <w:rFonts w:asciiTheme="minorHAnsi" w:hAnsiTheme="minorHAnsi" w:cstheme="minorHAnsi"/>
                <w:color w:val="000000"/>
                <w:sz w:val="20"/>
                <w:lang w:val="de-DE"/>
              </w:rPr>
              <w:t>H</w:t>
            </w:r>
            <w:r w:rsidRPr="00283ED6">
              <w:rPr>
                <w:rFonts w:asciiTheme="minorHAnsi" w:hAnsiTheme="minorHAnsi" w:cstheme="minorHAnsi"/>
                <w:color w:val="000000"/>
                <w:sz w:val="20"/>
                <w:vertAlign w:val="superscript"/>
                <w:lang w:val="de-DE"/>
              </w:rPr>
              <w:t>h</w:t>
            </w:r>
            <w:proofErr w:type="spellEnd"/>
            <w:r w:rsidRPr="00283ED6">
              <w:rPr>
                <w:rFonts w:asciiTheme="minorHAnsi" w:hAnsiTheme="minorHAnsi" w:cstheme="minorHAnsi"/>
                <w:color w:val="000000"/>
                <w:sz w:val="20"/>
                <w:lang w:val="de-DE"/>
              </w:rPr>
              <w:t>-E / 5 Z-E-</w:t>
            </w:r>
            <w:proofErr w:type="spellStart"/>
            <w:r w:rsidRPr="00283ED6">
              <w:rPr>
                <w:rFonts w:asciiTheme="minorHAnsi" w:hAnsiTheme="minorHAnsi" w:cstheme="minorHAnsi"/>
                <w:color w:val="000000"/>
                <w:sz w:val="20"/>
                <w:lang w:val="de-DE"/>
              </w:rPr>
              <w:t>Mfx</w:t>
            </w:r>
            <w:proofErr w:type="spellEnd"/>
            <w:r w:rsidRPr="00283ED6">
              <w:rPr>
                <w:rFonts w:asciiTheme="minorHAnsi" w:hAnsiTheme="minorHAnsi" w:cstheme="minorHAnsi"/>
                <w:color w:val="000000"/>
                <w:sz w:val="20"/>
                <w:lang w:val="de-DE"/>
              </w:rPr>
              <w:t>-</w:t>
            </w:r>
            <w:proofErr w:type="spellStart"/>
            <w:r w:rsidRPr="00283ED6">
              <w:rPr>
                <w:rFonts w:asciiTheme="minorHAnsi" w:hAnsiTheme="minorHAnsi" w:cstheme="minorHAnsi"/>
                <w:color w:val="000000"/>
                <w:sz w:val="20"/>
                <w:lang w:val="de-DE"/>
              </w:rPr>
              <w:t>Pto-Cfz</w:t>
            </w:r>
            <w:proofErr w:type="spellEnd"/>
          </w:p>
        </w:tc>
        <w:tc>
          <w:tcPr>
            <w:tcW w:w="450" w:type="pct"/>
            <w:noWrap/>
            <w:hideMark/>
          </w:tcPr>
          <w:p w14:paraId="2430D7EB" w14:textId="77777777" w:rsidR="0021791E" w:rsidRPr="00283ED6" w:rsidRDefault="0021791E" w:rsidP="00B9717D">
            <w:pPr>
              <w:contextualSpacing/>
              <w:jc w:val="center"/>
              <w:rPr>
                <w:rFonts w:asciiTheme="minorHAnsi" w:hAnsiTheme="minorHAnsi" w:cstheme="minorHAnsi"/>
                <w:sz w:val="20"/>
              </w:rPr>
            </w:pPr>
            <w:r w:rsidRPr="00283ED6">
              <w:rPr>
                <w:rFonts w:asciiTheme="minorHAnsi" w:hAnsiTheme="minorHAnsi" w:cstheme="minorHAnsi"/>
                <w:color w:val="000000"/>
                <w:sz w:val="20"/>
              </w:rPr>
              <w:t>13–17</w:t>
            </w:r>
          </w:p>
        </w:tc>
        <w:tc>
          <w:tcPr>
            <w:tcW w:w="514" w:type="pct"/>
            <w:noWrap/>
            <w:hideMark/>
          </w:tcPr>
          <w:p w14:paraId="00D81822" w14:textId="77777777" w:rsidR="0021791E" w:rsidRPr="00283ED6" w:rsidRDefault="0021791E" w:rsidP="00B9717D">
            <w:pPr>
              <w:contextualSpacing/>
              <w:jc w:val="center"/>
              <w:rPr>
                <w:rFonts w:asciiTheme="minorHAnsi" w:hAnsiTheme="minorHAnsi" w:cstheme="minorHAnsi"/>
                <w:sz w:val="20"/>
              </w:rPr>
            </w:pPr>
            <w:r w:rsidRPr="00283ED6">
              <w:rPr>
                <w:rFonts w:asciiTheme="minorHAnsi" w:hAnsiTheme="minorHAnsi" w:cstheme="minorHAnsi"/>
                <w:color w:val="000000"/>
                <w:sz w:val="20"/>
              </w:rPr>
              <w:t>3926–5083</w:t>
            </w:r>
          </w:p>
        </w:tc>
        <w:tc>
          <w:tcPr>
            <w:tcW w:w="451" w:type="pct"/>
            <w:noWrap/>
            <w:hideMark/>
          </w:tcPr>
          <w:p w14:paraId="7D2287F2" w14:textId="77777777" w:rsidR="0021791E" w:rsidRPr="00283ED6" w:rsidRDefault="0021791E" w:rsidP="00B9717D">
            <w:pPr>
              <w:contextualSpacing/>
              <w:jc w:val="center"/>
              <w:rPr>
                <w:rFonts w:asciiTheme="minorHAnsi" w:hAnsiTheme="minorHAnsi" w:cstheme="minorHAnsi"/>
                <w:sz w:val="20"/>
              </w:rPr>
            </w:pPr>
            <w:r w:rsidRPr="00283ED6">
              <w:rPr>
                <w:rFonts w:asciiTheme="minorHAnsi" w:hAnsiTheme="minorHAnsi" w:cstheme="minorHAnsi"/>
                <w:color w:val="000000"/>
                <w:sz w:val="20"/>
              </w:rPr>
              <w:t>8.3–15</w:t>
            </w:r>
          </w:p>
        </w:tc>
        <w:tc>
          <w:tcPr>
            <w:tcW w:w="482" w:type="pct"/>
            <w:noWrap/>
            <w:hideMark/>
          </w:tcPr>
          <w:p w14:paraId="30C64694" w14:textId="77777777" w:rsidR="0021791E" w:rsidRPr="00283ED6" w:rsidRDefault="0021791E" w:rsidP="00B9717D">
            <w:pPr>
              <w:contextualSpacing/>
              <w:jc w:val="center"/>
              <w:rPr>
                <w:rFonts w:asciiTheme="minorHAnsi" w:hAnsiTheme="minorHAnsi" w:cstheme="minorHAnsi"/>
                <w:sz w:val="20"/>
              </w:rPr>
            </w:pPr>
            <w:r w:rsidRPr="00283ED6">
              <w:rPr>
                <w:rFonts w:asciiTheme="minorHAnsi" w:hAnsiTheme="minorHAnsi" w:cstheme="minorHAnsi"/>
                <w:color w:val="000000"/>
                <w:sz w:val="20"/>
              </w:rPr>
              <w:t>668–918</w:t>
            </w:r>
          </w:p>
        </w:tc>
        <w:tc>
          <w:tcPr>
            <w:tcW w:w="418" w:type="pct"/>
            <w:noWrap/>
            <w:hideMark/>
          </w:tcPr>
          <w:p w14:paraId="418E5DED" w14:textId="77777777" w:rsidR="0021791E" w:rsidRPr="00283ED6" w:rsidRDefault="0021791E" w:rsidP="00B9717D">
            <w:pPr>
              <w:contextualSpacing/>
              <w:jc w:val="center"/>
              <w:rPr>
                <w:rFonts w:asciiTheme="minorHAnsi" w:hAnsiTheme="minorHAnsi" w:cstheme="minorHAnsi"/>
                <w:sz w:val="20"/>
              </w:rPr>
            </w:pPr>
            <w:r w:rsidRPr="00283ED6">
              <w:rPr>
                <w:rFonts w:asciiTheme="minorHAnsi" w:hAnsiTheme="minorHAnsi" w:cstheme="minorHAnsi"/>
                <w:color w:val="000000"/>
                <w:sz w:val="20"/>
              </w:rPr>
              <w:t>43–75</w:t>
            </w:r>
          </w:p>
        </w:tc>
        <w:tc>
          <w:tcPr>
            <w:tcW w:w="450" w:type="pct"/>
            <w:noWrap/>
            <w:hideMark/>
          </w:tcPr>
          <w:p w14:paraId="0DB635DA" w14:textId="77777777" w:rsidR="0021791E" w:rsidRPr="00283ED6" w:rsidRDefault="0021791E" w:rsidP="00B9717D">
            <w:pPr>
              <w:contextualSpacing/>
              <w:jc w:val="center"/>
              <w:rPr>
                <w:rFonts w:asciiTheme="minorHAnsi" w:hAnsiTheme="minorHAnsi" w:cstheme="minorHAnsi"/>
                <w:sz w:val="20"/>
              </w:rPr>
            </w:pPr>
            <w:r w:rsidRPr="00283ED6">
              <w:rPr>
                <w:rFonts w:asciiTheme="minorHAnsi" w:hAnsiTheme="minorHAnsi" w:cstheme="minorHAnsi"/>
                <w:color w:val="000000"/>
                <w:sz w:val="20"/>
              </w:rPr>
              <w:t>6.4–8.2</w:t>
            </w:r>
          </w:p>
        </w:tc>
        <w:tc>
          <w:tcPr>
            <w:tcW w:w="436" w:type="pct"/>
          </w:tcPr>
          <w:p w14:paraId="223C9D20" w14:textId="77777777" w:rsidR="0021791E" w:rsidRPr="00283ED6" w:rsidRDefault="0021791E"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79–90</w:t>
            </w:r>
          </w:p>
        </w:tc>
      </w:tr>
      <w:tr w:rsidR="0021791E" w:rsidRPr="00283ED6" w14:paraId="2A11346C" w14:textId="77777777" w:rsidTr="00B9717D">
        <w:tc>
          <w:tcPr>
            <w:tcW w:w="5000" w:type="pct"/>
            <w:gridSpan w:val="8"/>
            <w:noWrap/>
          </w:tcPr>
          <w:p w14:paraId="02344394" w14:textId="6941ED71" w:rsidR="0021791E" w:rsidRPr="00283ED6" w:rsidRDefault="0021791E" w:rsidP="00B9717D">
            <w:pPr>
              <w:keepNext/>
              <w:contextualSpacing/>
              <w:jc w:val="left"/>
              <w:rPr>
                <w:rFonts w:asciiTheme="minorHAnsi" w:hAnsiTheme="minorHAnsi" w:cstheme="minorHAnsi"/>
                <w:b/>
                <w:bCs/>
                <w:i/>
                <w:iCs/>
                <w:sz w:val="20"/>
              </w:rPr>
            </w:pPr>
            <w:r w:rsidRPr="00283ED6">
              <w:rPr>
                <w:rFonts w:asciiTheme="minorHAnsi" w:hAnsiTheme="minorHAnsi" w:cstheme="minorHAnsi"/>
                <w:b/>
                <w:bCs/>
                <w:i/>
                <w:iCs/>
                <w:sz w:val="20"/>
              </w:rPr>
              <w:t>6–11-months all-oral MDR-</w:t>
            </w:r>
            <w:r w:rsidR="008E3B38">
              <w:rPr>
                <w:rFonts w:asciiTheme="minorHAnsi" w:hAnsiTheme="minorHAnsi" w:cstheme="minorHAnsi"/>
                <w:b/>
                <w:bCs/>
                <w:i/>
                <w:iCs/>
                <w:sz w:val="20"/>
              </w:rPr>
              <w:t>TB drug regimen</w:t>
            </w:r>
            <w:r w:rsidR="009B0CE4">
              <w:rPr>
                <w:rFonts w:asciiTheme="minorHAnsi" w:hAnsiTheme="minorHAnsi" w:cstheme="minorHAnsi"/>
                <w:b/>
                <w:bCs/>
                <w:i/>
                <w:iCs/>
                <w:sz w:val="20"/>
              </w:rPr>
              <w:t>s</w:t>
            </w:r>
          </w:p>
        </w:tc>
      </w:tr>
      <w:tr w:rsidR="00B9717D" w:rsidRPr="00283ED6" w14:paraId="332CFE40" w14:textId="77777777" w:rsidTr="00B9717D">
        <w:tc>
          <w:tcPr>
            <w:tcW w:w="1799" w:type="pct"/>
            <w:noWrap/>
          </w:tcPr>
          <w:p w14:paraId="7114DACA" w14:textId="213EE9AF" w:rsidR="0021791E" w:rsidRPr="009B0CE4" w:rsidRDefault="0021791E" w:rsidP="00B9717D">
            <w:pPr>
              <w:keepNext/>
              <w:contextualSpacing/>
              <w:jc w:val="left"/>
              <w:rPr>
                <w:rFonts w:asciiTheme="minorHAnsi" w:hAnsiTheme="minorHAnsi" w:cstheme="minorHAnsi"/>
                <w:color w:val="000000"/>
                <w:sz w:val="20"/>
                <w:lang w:val="es-419"/>
              </w:rPr>
            </w:pPr>
            <w:r w:rsidRPr="009B0CE4">
              <w:rPr>
                <w:rFonts w:asciiTheme="minorHAnsi" w:hAnsiTheme="minorHAnsi" w:cstheme="minorHAnsi"/>
                <w:color w:val="000000"/>
                <w:sz w:val="20"/>
                <w:lang w:val="es-419"/>
              </w:rPr>
              <w:t xml:space="preserve">4–6 </w:t>
            </w:r>
            <w:proofErr w:type="spellStart"/>
            <w:proofErr w:type="gramStart"/>
            <w:r w:rsidRPr="009B0CE4">
              <w:rPr>
                <w:rFonts w:asciiTheme="minorHAnsi" w:hAnsiTheme="minorHAnsi" w:cstheme="minorHAnsi"/>
                <w:color w:val="000000"/>
                <w:sz w:val="20"/>
                <w:lang w:val="es-419"/>
              </w:rPr>
              <w:t>Bdq</w:t>
            </w:r>
            <w:proofErr w:type="spellEnd"/>
            <w:r w:rsidRPr="009B0CE4">
              <w:rPr>
                <w:rFonts w:asciiTheme="minorHAnsi" w:hAnsiTheme="minorHAnsi" w:cstheme="minorHAnsi"/>
                <w:color w:val="000000"/>
                <w:sz w:val="20"/>
                <w:lang w:val="es-419"/>
              </w:rPr>
              <w:t>(</w:t>
            </w:r>
            <w:proofErr w:type="gramEnd"/>
            <w:r w:rsidRPr="009B0CE4">
              <w:rPr>
                <w:rFonts w:asciiTheme="minorHAnsi" w:hAnsiTheme="minorHAnsi" w:cstheme="minorHAnsi"/>
                <w:color w:val="000000"/>
                <w:sz w:val="20"/>
                <w:lang w:val="es-419"/>
              </w:rPr>
              <w:t>6 m)-</w:t>
            </w:r>
            <w:proofErr w:type="spellStart"/>
            <w:r w:rsidRPr="009B0CE4">
              <w:rPr>
                <w:rFonts w:asciiTheme="minorHAnsi" w:hAnsiTheme="minorHAnsi" w:cstheme="minorHAnsi"/>
                <w:color w:val="000000"/>
                <w:sz w:val="20"/>
                <w:lang w:val="es-419"/>
              </w:rPr>
              <w:t>Lfx</w:t>
            </w:r>
            <w:proofErr w:type="spellEnd"/>
            <w:r w:rsidRPr="009B0CE4">
              <w:rPr>
                <w:rFonts w:asciiTheme="minorHAnsi" w:hAnsiTheme="minorHAnsi" w:cstheme="minorHAnsi"/>
                <w:color w:val="000000"/>
                <w:sz w:val="20"/>
                <w:lang w:val="es-419"/>
              </w:rPr>
              <w:t>-</w:t>
            </w:r>
            <w:proofErr w:type="spellStart"/>
            <w:r w:rsidRPr="009B0CE4">
              <w:rPr>
                <w:rFonts w:asciiTheme="minorHAnsi" w:hAnsiTheme="minorHAnsi" w:cstheme="minorHAnsi"/>
                <w:color w:val="000000"/>
                <w:sz w:val="20"/>
                <w:lang w:val="es-419"/>
              </w:rPr>
              <w:t>Cfz</w:t>
            </w:r>
            <w:proofErr w:type="spellEnd"/>
            <w:r w:rsidRPr="009B0CE4">
              <w:rPr>
                <w:rFonts w:asciiTheme="minorHAnsi" w:hAnsiTheme="minorHAnsi" w:cstheme="minorHAnsi"/>
                <w:color w:val="000000"/>
                <w:sz w:val="20"/>
                <w:lang w:val="es-419"/>
              </w:rPr>
              <w:t>-Z-E-</w:t>
            </w:r>
            <w:proofErr w:type="spellStart"/>
            <w:r w:rsidRPr="009B0CE4">
              <w:rPr>
                <w:rFonts w:asciiTheme="minorHAnsi" w:hAnsiTheme="minorHAnsi" w:cstheme="minorHAnsi"/>
                <w:color w:val="000000"/>
                <w:sz w:val="20"/>
                <w:lang w:val="es-419"/>
              </w:rPr>
              <w:t>H</w:t>
            </w:r>
            <w:r w:rsidRPr="009B0CE4">
              <w:rPr>
                <w:rFonts w:asciiTheme="minorHAnsi" w:hAnsiTheme="minorHAnsi" w:cstheme="minorHAnsi"/>
                <w:color w:val="000000"/>
                <w:sz w:val="20"/>
                <w:vertAlign w:val="superscript"/>
                <w:lang w:val="es-419"/>
              </w:rPr>
              <w:t>h</w:t>
            </w:r>
            <w:proofErr w:type="spellEnd"/>
            <w:r w:rsidRPr="009B0CE4">
              <w:rPr>
                <w:rFonts w:asciiTheme="minorHAnsi" w:hAnsiTheme="minorHAnsi" w:cstheme="minorHAnsi"/>
                <w:color w:val="000000"/>
                <w:sz w:val="20"/>
                <w:lang w:val="es-419"/>
              </w:rPr>
              <w:t>-</w:t>
            </w:r>
            <w:proofErr w:type="spellStart"/>
            <w:r w:rsidRPr="009B0CE4">
              <w:rPr>
                <w:rFonts w:asciiTheme="minorHAnsi" w:hAnsiTheme="minorHAnsi" w:cstheme="minorHAnsi"/>
                <w:color w:val="000000"/>
                <w:sz w:val="20"/>
                <w:lang w:val="es-419"/>
              </w:rPr>
              <w:t>Eto</w:t>
            </w:r>
            <w:proofErr w:type="spellEnd"/>
            <w:r w:rsidRPr="009B0CE4">
              <w:rPr>
                <w:rFonts w:asciiTheme="minorHAnsi" w:hAnsiTheme="minorHAnsi" w:cstheme="minorHAnsi"/>
                <w:color w:val="000000"/>
                <w:sz w:val="20"/>
                <w:lang w:val="es-419"/>
              </w:rPr>
              <w:t xml:space="preserve"> / 5 </w:t>
            </w:r>
            <w:proofErr w:type="spellStart"/>
            <w:r w:rsidRPr="009B0CE4">
              <w:rPr>
                <w:rFonts w:asciiTheme="minorHAnsi" w:hAnsiTheme="minorHAnsi" w:cstheme="minorHAnsi"/>
                <w:color w:val="000000"/>
                <w:sz w:val="20"/>
                <w:lang w:val="es-419"/>
              </w:rPr>
              <w:t>Lfx</w:t>
            </w:r>
            <w:proofErr w:type="spellEnd"/>
            <w:r w:rsidRPr="009B0CE4">
              <w:rPr>
                <w:rFonts w:asciiTheme="minorHAnsi" w:hAnsiTheme="minorHAnsi" w:cstheme="minorHAnsi"/>
                <w:color w:val="000000"/>
                <w:sz w:val="20"/>
                <w:lang w:val="es-419"/>
              </w:rPr>
              <w:t>-</w:t>
            </w:r>
            <w:proofErr w:type="spellStart"/>
            <w:r w:rsidRPr="009B0CE4">
              <w:rPr>
                <w:rFonts w:asciiTheme="minorHAnsi" w:hAnsiTheme="minorHAnsi" w:cstheme="minorHAnsi"/>
                <w:color w:val="000000"/>
                <w:sz w:val="20"/>
                <w:lang w:val="es-419"/>
              </w:rPr>
              <w:t>Cfz</w:t>
            </w:r>
            <w:proofErr w:type="spellEnd"/>
            <w:r w:rsidRPr="009B0CE4">
              <w:rPr>
                <w:rFonts w:asciiTheme="minorHAnsi" w:hAnsiTheme="minorHAnsi" w:cstheme="minorHAnsi"/>
                <w:color w:val="000000"/>
                <w:sz w:val="20"/>
                <w:lang w:val="es-419"/>
              </w:rPr>
              <w:t>-Z-</w:t>
            </w:r>
            <w:proofErr w:type="spellStart"/>
            <w:r w:rsidRPr="009B0CE4">
              <w:rPr>
                <w:rFonts w:asciiTheme="minorHAnsi" w:hAnsiTheme="minorHAnsi" w:cstheme="minorHAnsi"/>
                <w:color w:val="000000"/>
                <w:sz w:val="20"/>
                <w:lang w:val="es-419"/>
              </w:rPr>
              <w:t>E</w:t>
            </w:r>
            <w:r w:rsidR="009B0CE4" w:rsidRPr="009B0CE4">
              <w:rPr>
                <w:rFonts w:asciiTheme="minorHAnsi" w:hAnsiTheme="minorHAnsi" w:cstheme="minorHAnsi"/>
                <w:color w:val="000000"/>
                <w:sz w:val="20"/>
                <w:vertAlign w:val="superscript"/>
                <w:lang w:val="es-419"/>
              </w:rPr>
              <w:t>e</w:t>
            </w:r>
            <w:proofErr w:type="spellEnd"/>
          </w:p>
        </w:tc>
        <w:tc>
          <w:tcPr>
            <w:tcW w:w="450" w:type="pct"/>
            <w:noWrap/>
          </w:tcPr>
          <w:p w14:paraId="481A7A22" w14:textId="77777777" w:rsidR="0021791E" w:rsidRPr="00283ED6" w:rsidRDefault="0021791E" w:rsidP="00B9717D">
            <w:pPr>
              <w:keepNext/>
              <w:autoSpaceDE/>
              <w:autoSpaceDN/>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12–21</w:t>
            </w:r>
          </w:p>
        </w:tc>
        <w:tc>
          <w:tcPr>
            <w:tcW w:w="514" w:type="pct"/>
            <w:noWrap/>
          </w:tcPr>
          <w:p w14:paraId="3ACC42D8" w14:textId="77777777" w:rsidR="0021791E" w:rsidRPr="00283ED6" w:rsidRDefault="0021791E" w:rsidP="00B9717D">
            <w:pPr>
              <w:keepNext/>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4101–5220</w:t>
            </w:r>
          </w:p>
        </w:tc>
        <w:tc>
          <w:tcPr>
            <w:tcW w:w="451" w:type="pct"/>
            <w:noWrap/>
          </w:tcPr>
          <w:p w14:paraId="492D1FCD" w14:textId="77777777" w:rsidR="0021791E" w:rsidRPr="00283ED6" w:rsidRDefault="0021791E" w:rsidP="00B9717D">
            <w:pPr>
              <w:keepNext/>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3.9–4.9</w:t>
            </w:r>
          </w:p>
        </w:tc>
        <w:tc>
          <w:tcPr>
            <w:tcW w:w="482" w:type="pct"/>
            <w:noWrap/>
          </w:tcPr>
          <w:p w14:paraId="6329D250" w14:textId="77777777" w:rsidR="0021791E" w:rsidRPr="00283ED6" w:rsidRDefault="0021791E" w:rsidP="00B9717D">
            <w:pPr>
              <w:keepNext/>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706–943</w:t>
            </w:r>
          </w:p>
        </w:tc>
        <w:tc>
          <w:tcPr>
            <w:tcW w:w="418" w:type="pct"/>
            <w:noWrap/>
          </w:tcPr>
          <w:p w14:paraId="567634E8" w14:textId="77777777" w:rsidR="0021791E" w:rsidRPr="00283ED6" w:rsidRDefault="0021791E" w:rsidP="00B9717D">
            <w:pPr>
              <w:keepNext/>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20–25</w:t>
            </w:r>
          </w:p>
        </w:tc>
        <w:tc>
          <w:tcPr>
            <w:tcW w:w="450" w:type="pct"/>
            <w:noWrap/>
          </w:tcPr>
          <w:p w14:paraId="0FD88D10" w14:textId="77777777" w:rsidR="0021791E" w:rsidRPr="00283ED6" w:rsidRDefault="0021791E" w:rsidP="00B9717D">
            <w:pPr>
              <w:keepNext/>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2.7–2.8</w:t>
            </w:r>
          </w:p>
        </w:tc>
        <w:tc>
          <w:tcPr>
            <w:tcW w:w="436" w:type="pct"/>
          </w:tcPr>
          <w:p w14:paraId="01A85E0E" w14:textId="77777777" w:rsidR="0021791E" w:rsidRPr="00283ED6" w:rsidRDefault="0021791E" w:rsidP="00B9717D">
            <w:pPr>
              <w:keepNext/>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81–88</w:t>
            </w:r>
          </w:p>
        </w:tc>
      </w:tr>
      <w:tr w:rsidR="00B9717D" w:rsidRPr="00283ED6" w14:paraId="1CA76F01" w14:textId="77777777" w:rsidTr="00B9717D">
        <w:tc>
          <w:tcPr>
            <w:tcW w:w="1799" w:type="pct"/>
            <w:noWrap/>
          </w:tcPr>
          <w:p w14:paraId="6022BBCF" w14:textId="0597AC0E" w:rsidR="0021791E" w:rsidRPr="009B0CE4" w:rsidRDefault="0021791E" w:rsidP="00B9717D">
            <w:pPr>
              <w:contextualSpacing/>
              <w:jc w:val="left"/>
              <w:rPr>
                <w:rFonts w:asciiTheme="minorHAnsi" w:hAnsiTheme="minorHAnsi" w:cstheme="minorHAnsi"/>
                <w:sz w:val="20"/>
                <w:lang w:val="es-419"/>
              </w:rPr>
            </w:pPr>
            <w:r w:rsidRPr="009B0CE4">
              <w:rPr>
                <w:rFonts w:asciiTheme="minorHAnsi" w:hAnsiTheme="minorHAnsi" w:cstheme="minorHAnsi"/>
                <w:color w:val="000000"/>
                <w:sz w:val="20"/>
                <w:lang w:val="es-419"/>
              </w:rPr>
              <w:t xml:space="preserve">6–9 </w:t>
            </w:r>
            <w:proofErr w:type="spellStart"/>
            <w:r w:rsidRPr="009B0CE4">
              <w:rPr>
                <w:rFonts w:asciiTheme="minorHAnsi" w:hAnsiTheme="minorHAnsi" w:cstheme="minorHAnsi"/>
                <w:color w:val="000000"/>
                <w:sz w:val="20"/>
                <w:lang w:val="es-419"/>
              </w:rPr>
              <w:t>Bdq-Pa-Lzd</w:t>
            </w:r>
            <w:proofErr w:type="spellEnd"/>
            <w:r w:rsidR="00EE5955" w:rsidRPr="009B0CE4">
              <w:rPr>
                <w:rFonts w:asciiTheme="minorHAnsi" w:hAnsiTheme="minorHAnsi" w:cstheme="minorHAnsi"/>
                <w:color w:val="000000"/>
                <w:sz w:val="20"/>
                <w:lang w:val="es-419"/>
              </w:rPr>
              <w:t xml:space="preserve"> </w:t>
            </w:r>
            <w:r w:rsidR="00EE5955" w:rsidRPr="00283ED6">
              <w:rPr>
                <w:rFonts w:asciiTheme="minorHAnsi" w:hAnsiTheme="minorHAnsi" w:cstheme="minorHAnsi"/>
                <w:color w:val="000000"/>
                <w:sz w:val="20"/>
                <w:lang w:val="es-419"/>
              </w:rPr>
              <w:t>(</w:t>
            </w:r>
            <w:proofErr w:type="spellStart"/>
            <w:r w:rsidR="00EE5955" w:rsidRPr="00283ED6">
              <w:rPr>
                <w:rFonts w:asciiTheme="minorHAnsi" w:hAnsiTheme="minorHAnsi" w:cstheme="minorHAnsi"/>
                <w:color w:val="000000"/>
                <w:sz w:val="20"/>
                <w:lang w:val="es-419"/>
              </w:rPr>
              <w:t>scenario</w:t>
            </w:r>
            <w:proofErr w:type="spellEnd"/>
            <w:r w:rsidR="00EE5955" w:rsidRPr="00283ED6">
              <w:rPr>
                <w:rFonts w:asciiTheme="minorHAnsi" w:hAnsiTheme="minorHAnsi" w:cstheme="minorHAnsi"/>
                <w:color w:val="000000"/>
                <w:sz w:val="20"/>
                <w:lang w:val="es-419"/>
              </w:rPr>
              <w:t xml:space="preserve"> </w:t>
            </w:r>
            <w:proofErr w:type="gramStart"/>
            <w:r w:rsidR="00EE5955">
              <w:rPr>
                <w:rFonts w:asciiTheme="minorHAnsi" w:hAnsiTheme="minorHAnsi" w:cstheme="minorHAnsi"/>
                <w:color w:val="000000"/>
                <w:sz w:val="20"/>
                <w:lang w:val="es-419"/>
              </w:rPr>
              <w:t>3</w:t>
            </w:r>
            <w:r w:rsidR="00EE5955" w:rsidRPr="00283ED6">
              <w:rPr>
                <w:rFonts w:asciiTheme="minorHAnsi" w:hAnsiTheme="minorHAnsi" w:cstheme="minorHAnsi"/>
                <w:color w:val="000000"/>
                <w:sz w:val="20"/>
                <w:lang w:val="es-419"/>
              </w:rPr>
              <w:t>)</w:t>
            </w:r>
            <w:r w:rsidR="009B0CE4" w:rsidRPr="009B0CE4">
              <w:rPr>
                <w:rFonts w:asciiTheme="minorHAnsi" w:hAnsiTheme="minorHAnsi" w:cstheme="minorHAnsi"/>
                <w:i/>
                <w:iCs/>
                <w:color w:val="000000"/>
                <w:sz w:val="20"/>
                <w:vertAlign w:val="superscript"/>
                <w:lang w:val="es-419"/>
              </w:rPr>
              <w:t>f</w:t>
            </w:r>
            <w:proofErr w:type="gramEnd"/>
          </w:p>
        </w:tc>
        <w:tc>
          <w:tcPr>
            <w:tcW w:w="450" w:type="pct"/>
            <w:noWrap/>
          </w:tcPr>
          <w:p w14:paraId="2F8BE262" w14:textId="77777777" w:rsidR="0021791E" w:rsidRPr="00283ED6" w:rsidRDefault="0021791E" w:rsidP="00B9717D">
            <w:pPr>
              <w:autoSpaceDE/>
              <w:autoSpaceDN/>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4–6</w:t>
            </w:r>
          </w:p>
        </w:tc>
        <w:tc>
          <w:tcPr>
            <w:tcW w:w="514" w:type="pct"/>
            <w:noWrap/>
          </w:tcPr>
          <w:p w14:paraId="2478943B" w14:textId="77777777" w:rsidR="0021791E" w:rsidRPr="00283ED6" w:rsidRDefault="0021791E" w:rsidP="00B9717D">
            <w:pPr>
              <w:contextualSpacing/>
              <w:jc w:val="center"/>
              <w:rPr>
                <w:rFonts w:asciiTheme="minorHAnsi" w:hAnsiTheme="minorHAnsi" w:cstheme="minorHAnsi"/>
                <w:sz w:val="20"/>
              </w:rPr>
            </w:pPr>
            <w:r w:rsidRPr="00283ED6">
              <w:rPr>
                <w:rFonts w:asciiTheme="minorHAnsi" w:hAnsiTheme="minorHAnsi" w:cstheme="minorHAnsi"/>
                <w:color w:val="000000"/>
                <w:sz w:val="20"/>
              </w:rPr>
              <w:t>654–963</w:t>
            </w:r>
          </w:p>
        </w:tc>
        <w:tc>
          <w:tcPr>
            <w:tcW w:w="451" w:type="pct"/>
            <w:noWrap/>
          </w:tcPr>
          <w:p w14:paraId="40DB71FA" w14:textId="77777777" w:rsidR="0021791E" w:rsidRPr="00283ED6" w:rsidRDefault="0021791E" w:rsidP="00B9717D">
            <w:pPr>
              <w:contextualSpacing/>
              <w:jc w:val="center"/>
              <w:rPr>
                <w:rFonts w:asciiTheme="minorHAnsi" w:hAnsiTheme="minorHAnsi" w:cstheme="minorHAnsi"/>
                <w:sz w:val="20"/>
              </w:rPr>
            </w:pPr>
            <w:r w:rsidRPr="00283ED6">
              <w:rPr>
                <w:rFonts w:asciiTheme="minorHAnsi" w:hAnsiTheme="minorHAnsi" w:cstheme="minorHAnsi"/>
                <w:color w:val="000000"/>
                <w:sz w:val="20"/>
              </w:rPr>
              <w:t>0.7–1</w:t>
            </w:r>
          </w:p>
        </w:tc>
        <w:tc>
          <w:tcPr>
            <w:tcW w:w="482" w:type="pct"/>
            <w:noWrap/>
          </w:tcPr>
          <w:p w14:paraId="3DB055CB" w14:textId="77777777" w:rsidR="0021791E" w:rsidRPr="00283ED6" w:rsidRDefault="0021791E" w:rsidP="00B9717D">
            <w:pPr>
              <w:contextualSpacing/>
              <w:jc w:val="center"/>
              <w:rPr>
                <w:rFonts w:asciiTheme="minorHAnsi" w:hAnsiTheme="minorHAnsi" w:cstheme="minorHAnsi"/>
                <w:sz w:val="20"/>
              </w:rPr>
            </w:pPr>
            <w:r w:rsidRPr="00283ED6">
              <w:rPr>
                <w:rFonts w:asciiTheme="minorHAnsi" w:hAnsiTheme="minorHAnsi" w:cstheme="minorHAnsi"/>
                <w:color w:val="000000"/>
                <w:sz w:val="20"/>
              </w:rPr>
              <w:t>975–1429</w:t>
            </w:r>
          </w:p>
        </w:tc>
        <w:tc>
          <w:tcPr>
            <w:tcW w:w="418" w:type="pct"/>
            <w:noWrap/>
          </w:tcPr>
          <w:p w14:paraId="30D81BA6" w14:textId="77777777" w:rsidR="0021791E" w:rsidRPr="00283ED6" w:rsidRDefault="0021791E" w:rsidP="00B9717D">
            <w:pPr>
              <w:contextualSpacing/>
              <w:jc w:val="center"/>
              <w:rPr>
                <w:rFonts w:asciiTheme="minorHAnsi" w:hAnsiTheme="minorHAnsi" w:cstheme="minorHAnsi"/>
                <w:sz w:val="20"/>
              </w:rPr>
            </w:pPr>
            <w:r w:rsidRPr="00283ED6">
              <w:rPr>
                <w:rFonts w:asciiTheme="minorHAnsi" w:hAnsiTheme="minorHAnsi" w:cstheme="minorHAnsi"/>
                <w:color w:val="000000"/>
                <w:sz w:val="20"/>
              </w:rPr>
              <w:t>3.70–5.49</w:t>
            </w:r>
          </w:p>
        </w:tc>
        <w:tc>
          <w:tcPr>
            <w:tcW w:w="450" w:type="pct"/>
            <w:noWrap/>
          </w:tcPr>
          <w:p w14:paraId="6DA96D0B" w14:textId="77777777" w:rsidR="0021791E" w:rsidRPr="00283ED6" w:rsidRDefault="0021791E" w:rsidP="00B9717D">
            <w:pPr>
              <w:contextualSpacing/>
              <w:jc w:val="center"/>
              <w:rPr>
                <w:rFonts w:asciiTheme="minorHAnsi" w:hAnsiTheme="minorHAnsi" w:cstheme="minorHAnsi"/>
                <w:sz w:val="20"/>
              </w:rPr>
            </w:pPr>
            <w:r w:rsidRPr="00283ED6">
              <w:rPr>
                <w:rFonts w:asciiTheme="minorHAnsi" w:hAnsiTheme="minorHAnsi" w:cstheme="minorHAnsi"/>
                <w:color w:val="000000"/>
                <w:sz w:val="20"/>
              </w:rPr>
              <w:t>0.4</w:t>
            </w:r>
          </w:p>
        </w:tc>
        <w:tc>
          <w:tcPr>
            <w:tcW w:w="436" w:type="pct"/>
          </w:tcPr>
          <w:p w14:paraId="17C9329D" w14:textId="77777777" w:rsidR="0021791E" w:rsidRPr="00283ED6" w:rsidRDefault="0021791E"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159–163</w:t>
            </w:r>
          </w:p>
        </w:tc>
      </w:tr>
      <w:tr w:rsidR="00F0614D" w:rsidRPr="00283ED6" w14:paraId="4E5A117B" w14:textId="77777777" w:rsidTr="00B9717D">
        <w:tc>
          <w:tcPr>
            <w:tcW w:w="5000" w:type="pct"/>
            <w:gridSpan w:val="8"/>
            <w:noWrap/>
          </w:tcPr>
          <w:p w14:paraId="60483D07" w14:textId="702C511C" w:rsidR="00F0614D" w:rsidRPr="00283ED6" w:rsidRDefault="00F0614D" w:rsidP="00B9717D">
            <w:pPr>
              <w:contextualSpacing/>
              <w:jc w:val="left"/>
              <w:rPr>
                <w:rFonts w:asciiTheme="minorHAnsi" w:hAnsiTheme="minorHAnsi" w:cstheme="minorHAnsi"/>
                <w:color w:val="000000"/>
                <w:sz w:val="20"/>
              </w:rPr>
            </w:pPr>
            <w:r w:rsidRPr="00283ED6">
              <w:rPr>
                <w:rFonts w:asciiTheme="minorHAnsi" w:hAnsiTheme="minorHAnsi" w:cstheme="minorHAnsi"/>
                <w:b/>
                <w:bCs/>
                <w:i/>
                <w:sz w:val="20"/>
              </w:rPr>
              <w:t>20–24-months</w:t>
            </w:r>
            <w:r w:rsidRPr="00283ED6">
              <w:rPr>
                <w:rFonts w:asciiTheme="minorHAnsi" w:hAnsiTheme="minorHAnsi" w:cstheme="minorHAnsi"/>
                <w:b/>
                <w:bCs/>
                <w:i/>
                <w:color w:val="000000"/>
                <w:sz w:val="20"/>
              </w:rPr>
              <w:t xml:space="preserve"> </w:t>
            </w:r>
            <w:r w:rsidRPr="00283ED6">
              <w:rPr>
                <w:rFonts w:asciiTheme="minorHAnsi" w:hAnsiTheme="minorHAnsi" w:cstheme="minorHAnsi"/>
                <w:b/>
                <w:bCs/>
                <w:i/>
                <w:sz w:val="20"/>
              </w:rPr>
              <w:t>MDR-</w:t>
            </w:r>
            <w:r w:rsidR="008E3B38">
              <w:rPr>
                <w:rFonts w:asciiTheme="minorHAnsi" w:hAnsiTheme="minorHAnsi" w:cstheme="minorHAnsi"/>
                <w:b/>
                <w:bCs/>
                <w:i/>
                <w:sz w:val="20"/>
              </w:rPr>
              <w:t>TB drug regimen</w:t>
            </w:r>
            <w:r w:rsidRPr="00283ED6">
              <w:rPr>
                <w:rFonts w:asciiTheme="minorHAnsi" w:hAnsiTheme="minorHAnsi" w:cstheme="minorHAnsi"/>
                <w:b/>
                <w:bCs/>
                <w:i/>
                <w:sz w:val="20"/>
              </w:rPr>
              <w:t xml:space="preserve">s with an injectable </w:t>
            </w:r>
            <w:proofErr w:type="spellStart"/>
            <w:r w:rsidRPr="00283ED6">
              <w:rPr>
                <w:rFonts w:asciiTheme="minorHAnsi" w:hAnsiTheme="minorHAnsi" w:cstheme="minorHAnsi"/>
                <w:b/>
                <w:bCs/>
                <w:i/>
                <w:sz w:val="20"/>
              </w:rPr>
              <w:t>antibiotic</w:t>
            </w:r>
            <w:r w:rsidR="009B0CE4">
              <w:rPr>
                <w:rFonts w:asciiTheme="minorHAnsi" w:hAnsiTheme="minorHAnsi" w:cstheme="minorHAnsi"/>
                <w:b/>
                <w:bCs/>
                <w:i/>
                <w:sz w:val="20"/>
                <w:vertAlign w:val="superscript"/>
              </w:rPr>
              <w:t>g</w:t>
            </w:r>
            <w:proofErr w:type="spellEnd"/>
          </w:p>
        </w:tc>
      </w:tr>
      <w:tr w:rsidR="00F0614D" w:rsidRPr="00283ED6" w14:paraId="16948F5D" w14:textId="77777777" w:rsidTr="00B9717D">
        <w:tc>
          <w:tcPr>
            <w:tcW w:w="1799" w:type="pct"/>
            <w:noWrap/>
          </w:tcPr>
          <w:p w14:paraId="550F24FE" w14:textId="06A925AC" w:rsidR="00F0614D" w:rsidRPr="00F0614D" w:rsidRDefault="00F0614D" w:rsidP="00B9717D">
            <w:pPr>
              <w:contextualSpacing/>
              <w:jc w:val="left"/>
              <w:rPr>
                <w:rFonts w:asciiTheme="minorHAnsi" w:hAnsiTheme="minorHAnsi" w:cstheme="minorHAnsi"/>
                <w:color w:val="000000"/>
                <w:sz w:val="20"/>
                <w:lang w:val="es-419"/>
              </w:rPr>
            </w:pPr>
            <w:r w:rsidRPr="00283ED6">
              <w:rPr>
                <w:rFonts w:asciiTheme="minorHAnsi" w:hAnsiTheme="minorHAnsi" w:cstheme="minorHAnsi"/>
                <w:color w:val="000000"/>
                <w:sz w:val="20"/>
                <w:lang w:val="es-419"/>
              </w:rPr>
              <w:t xml:space="preserve">8 </w:t>
            </w:r>
            <w:proofErr w:type="gramStart"/>
            <w:r w:rsidRPr="00283ED6">
              <w:rPr>
                <w:rFonts w:asciiTheme="minorHAnsi" w:hAnsiTheme="minorHAnsi" w:cstheme="minorHAnsi"/>
                <w:color w:val="000000"/>
                <w:sz w:val="20"/>
                <w:lang w:val="es-419"/>
              </w:rPr>
              <w:t>Z</w:t>
            </w:r>
            <w:proofErr w:type="gramEnd"/>
            <w:r w:rsidRPr="00283ED6">
              <w:rPr>
                <w:rFonts w:asciiTheme="minorHAnsi" w:hAnsiTheme="minorHAnsi" w:cstheme="minorHAnsi"/>
                <w:color w:val="000000"/>
                <w:sz w:val="20"/>
                <w:lang w:val="es-419"/>
              </w:rPr>
              <w:t>-Km-</w:t>
            </w:r>
            <w:proofErr w:type="spellStart"/>
            <w:r w:rsidRPr="00283ED6">
              <w:rPr>
                <w:rFonts w:asciiTheme="minorHAnsi" w:hAnsiTheme="minorHAnsi" w:cstheme="minorHAnsi"/>
                <w:color w:val="000000"/>
                <w:sz w:val="20"/>
                <w:lang w:val="es-419"/>
              </w:rPr>
              <w:t>Lfx</w:t>
            </w:r>
            <w:proofErr w:type="spellEnd"/>
            <w:r w:rsidRPr="00283ED6">
              <w:rPr>
                <w:rFonts w:asciiTheme="minorHAnsi" w:hAnsiTheme="minorHAnsi" w:cstheme="minorHAnsi"/>
                <w:color w:val="000000"/>
                <w:sz w:val="20"/>
                <w:lang w:val="es-419"/>
              </w:rPr>
              <w:t>-PAS-</w:t>
            </w:r>
            <w:proofErr w:type="spellStart"/>
            <w:r w:rsidRPr="00283ED6">
              <w:rPr>
                <w:rFonts w:asciiTheme="minorHAnsi" w:hAnsiTheme="minorHAnsi" w:cstheme="minorHAnsi"/>
                <w:color w:val="000000"/>
                <w:sz w:val="20"/>
                <w:lang w:val="es-419"/>
              </w:rPr>
              <w:t>Pto</w:t>
            </w:r>
            <w:proofErr w:type="spellEnd"/>
            <w:r w:rsidRPr="00283ED6">
              <w:rPr>
                <w:rFonts w:asciiTheme="minorHAnsi" w:hAnsiTheme="minorHAnsi" w:cstheme="minorHAnsi"/>
                <w:color w:val="000000"/>
                <w:sz w:val="20"/>
                <w:lang w:val="es-419"/>
              </w:rPr>
              <w:t>-Cs / 12–16 Z-</w:t>
            </w:r>
            <w:proofErr w:type="spellStart"/>
            <w:r w:rsidRPr="00283ED6">
              <w:rPr>
                <w:rFonts w:asciiTheme="minorHAnsi" w:hAnsiTheme="minorHAnsi" w:cstheme="minorHAnsi"/>
                <w:color w:val="000000"/>
                <w:sz w:val="20"/>
                <w:lang w:val="es-419"/>
              </w:rPr>
              <w:t>Lfx</w:t>
            </w:r>
            <w:proofErr w:type="spellEnd"/>
            <w:r w:rsidRPr="00283ED6">
              <w:rPr>
                <w:rFonts w:asciiTheme="minorHAnsi" w:hAnsiTheme="minorHAnsi" w:cstheme="minorHAnsi"/>
                <w:color w:val="000000"/>
                <w:sz w:val="20"/>
                <w:lang w:val="es-419"/>
              </w:rPr>
              <w:t>-PAS-</w:t>
            </w:r>
            <w:proofErr w:type="spellStart"/>
            <w:r w:rsidRPr="00283ED6">
              <w:rPr>
                <w:rFonts w:asciiTheme="minorHAnsi" w:hAnsiTheme="minorHAnsi" w:cstheme="minorHAnsi"/>
                <w:color w:val="000000"/>
                <w:sz w:val="20"/>
                <w:lang w:val="es-419"/>
              </w:rPr>
              <w:t>Pto</w:t>
            </w:r>
            <w:proofErr w:type="spellEnd"/>
            <w:r w:rsidRPr="00283ED6">
              <w:rPr>
                <w:rFonts w:asciiTheme="minorHAnsi" w:hAnsiTheme="minorHAnsi" w:cstheme="minorHAnsi"/>
                <w:color w:val="000000"/>
                <w:sz w:val="20"/>
                <w:lang w:val="es-419"/>
              </w:rPr>
              <w:t>-Cs (</w:t>
            </w:r>
            <w:proofErr w:type="spellStart"/>
            <w:r w:rsidRPr="00283ED6">
              <w:rPr>
                <w:rFonts w:asciiTheme="minorHAnsi" w:hAnsiTheme="minorHAnsi" w:cstheme="minorHAnsi"/>
                <w:color w:val="000000"/>
                <w:sz w:val="20"/>
                <w:lang w:val="es-419"/>
              </w:rPr>
              <w:t>scenario</w:t>
            </w:r>
            <w:proofErr w:type="spellEnd"/>
            <w:r w:rsidRPr="00283ED6">
              <w:rPr>
                <w:rFonts w:asciiTheme="minorHAnsi" w:hAnsiTheme="minorHAnsi" w:cstheme="minorHAnsi"/>
                <w:color w:val="000000"/>
                <w:sz w:val="20"/>
                <w:lang w:val="es-419"/>
              </w:rPr>
              <w:t xml:space="preserve"> 1)</w:t>
            </w:r>
          </w:p>
        </w:tc>
        <w:tc>
          <w:tcPr>
            <w:tcW w:w="450" w:type="pct"/>
            <w:noWrap/>
          </w:tcPr>
          <w:p w14:paraId="410B0921" w14:textId="2216F47A" w:rsidR="00F0614D" w:rsidRPr="00283ED6" w:rsidRDefault="00F0614D"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17–19</w:t>
            </w:r>
          </w:p>
        </w:tc>
        <w:tc>
          <w:tcPr>
            <w:tcW w:w="514" w:type="pct"/>
            <w:noWrap/>
          </w:tcPr>
          <w:p w14:paraId="5F69FD32" w14:textId="65ADC09D" w:rsidR="00F0614D" w:rsidRPr="00283ED6" w:rsidRDefault="00F0614D"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10592–12906</w:t>
            </w:r>
          </w:p>
        </w:tc>
        <w:tc>
          <w:tcPr>
            <w:tcW w:w="451" w:type="pct"/>
            <w:noWrap/>
          </w:tcPr>
          <w:p w14:paraId="00234893" w14:textId="55C32E23" w:rsidR="00F0614D" w:rsidRPr="00283ED6" w:rsidRDefault="00F0614D"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27–35</w:t>
            </w:r>
          </w:p>
        </w:tc>
        <w:tc>
          <w:tcPr>
            <w:tcW w:w="482" w:type="pct"/>
            <w:noWrap/>
          </w:tcPr>
          <w:p w14:paraId="64A3E7F9" w14:textId="3BCDCC28" w:rsidR="00F0614D" w:rsidRPr="00283ED6" w:rsidRDefault="00F0614D"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2448–2935</w:t>
            </w:r>
          </w:p>
        </w:tc>
        <w:tc>
          <w:tcPr>
            <w:tcW w:w="418" w:type="pct"/>
            <w:noWrap/>
          </w:tcPr>
          <w:p w14:paraId="7F071A9D" w14:textId="611DF365" w:rsidR="00F0614D" w:rsidRPr="00283ED6" w:rsidRDefault="00F0614D"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140–181</w:t>
            </w:r>
          </w:p>
        </w:tc>
        <w:tc>
          <w:tcPr>
            <w:tcW w:w="450" w:type="pct"/>
            <w:noWrap/>
          </w:tcPr>
          <w:p w14:paraId="4E94FB7C" w14:textId="550F53DD" w:rsidR="00F0614D" w:rsidRPr="00283ED6" w:rsidRDefault="00F0614D"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5.7–6.2</w:t>
            </w:r>
          </w:p>
        </w:tc>
        <w:tc>
          <w:tcPr>
            <w:tcW w:w="436" w:type="pct"/>
          </w:tcPr>
          <w:p w14:paraId="4480A707" w14:textId="48112DE3" w:rsidR="00F0614D" w:rsidRPr="00283ED6" w:rsidRDefault="00F0614D"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129–130</w:t>
            </w:r>
          </w:p>
        </w:tc>
      </w:tr>
      <w:tr w:rsidR="00F0614D" w:rsidRPr="00283ED6" w14:paraId="40935D0C" w14:textId="77777777" w:rsidTr="00B9717D">
        <w:tc>
          <w:tcPr>
            <w:tcW w:w="1799" w:type="pct"/>
            <w:noWrap/>
          </w:tcPr>
          <w:p w14:paraId="3A447F84" w14:textId="561A26D2" w:rsidR="00F0614D" w:rsidRPr="00F0614D" w:rsidRDefault="00F0614D" w:rsidP="00B9717D">
            <w:pPr>
              <w:contextualSpacing/>
              <w:jc w:val="left"/>
              <w:rPr>
                <w:rFonts w:asciiTheme="minorHAnsi" w:hAnsiTheme="minorHAnsi" w:cstheme="minorHAnsi"/>
                <w:color w:val="000000"/>
                <w:sz w:val="20"/>
                <w:lang w:val="es-419"/>
              </w:rPr>
            </w:pPr>
            <w:r w:rsidRPr="00283ED6">
              <w:rPr>
                <w:rFonts w:asciiTheme="minorHAnsi" w:hAnsiTheme="minorHAnsi" w:cstheme="minorHAnsi"/>
                <w:color w:val="000000"/>
                <w:sz w:val="20"/>
                <w:lang w:val="es-419"/>
              </w:rPr>
              <w:t xml:space="preserve">8 </w:t>
            </w:r>
            <w:proofErr w:type="gramStart"/>
            <w:r w:rsidRPr="00283ED6">
              <w:rPr>
                <w:rFonts w:asciiTheme="minorHAnsi" w:hAnsiTheme="minorHAnsi" w:cstheme="minorHAnsi"/>
                <w:color w:val="000000"/>
                <w:sz w:val="20"/>
                <w:lang w:val="es-419"/>
              </w:rPr>
              <w:t>Z</w:t>
            </w:r>
            <w:proofErr w:type="gramEnd"/>
            <w:r w:rsidRPr="00283ED6">
              <w:rPr>
                <w:rFonts w:asciiTheme="minorHAnsi" w:hAnsiTheme="minorHAnsi" w:cstheme="minorHAnsi"/>
                <w:color w:val="000000"/>
                <w:sz w:val="20"/>
                <w:lang w:val="es-419"/>
              </w:rPr>
              <w:t>-Cm-</w:t>
            </w:r>
            <w:proofErr w:type="spellStart"/>
            <w:r w:rsidRPr="00283ED6">
              <w:rPr>
                <w:rFonts w:asciiTheme="minorHAnsi" w:hAnsiTheme="minorHAnsi" w:cstheme="minorHAnsi"/>
                <w:color w:val="000000"/>
                <w:sz w:val="20"/>
                <w:lang w:val="es-419"/>
              </w:rPr>
              <w:t>Mfx</w:t>
            </w:r>
            <w:proofErr w:type="spellEnd"/>
            <w:r w:rsidRPr="00283ED6">
              <w:rPr>
                <w:rFonts w:asciiTheme="minorHAnsi" w:hAnsiTheme="minorHAnsi" w:cstheme="minorHAnsi"/>
                <w:color w:val="000000"/>
                <w:sz w:val="20"/>
                <w:lang w:val="es-419"/>
              </w:rPr>
              <w:t>-PAS-</w:t>
            </w:r>
            <w:proofErr w:type="spellStart"/>
            <w:r w:rsidRPr="00283ED6">
              <w:rPr>
                <w:rFonts w:asciiTheme="minorHAnsi" w:hAnsiTheme="minorHAnsi" w:cstheme="minorHAnsi"/>
                <w:color w:val="000000"/>
                <w:sz w:val="20"/>
                <w:lang w:val="es-419"/>
              </w:rPr>
              <w:t>Pto</w:t>
            </w:r>
            <w:proofErr w:type="spellEnd"/>
            <w:r w:rsidRPr="00283ED6">
              <w:rPr>
                <w:rFonts w:asciiTheme="minorHAnsi" w:hAnsiTheme="minorHAnsi" w:cstheme="minorHAnsi"/>
                <w:color w:val="000000"/>
                <w:sz w:val="20"/>
                <w:lang w:val="es-419"/>
              </w:rPr>
              <w:t>-Cs / 12–16 Z-PAS-</w:t>
            </w:r>
            <w:proofErr w:type="spellStart"/>
            <w:r w:rsidRPr="00283ED6">
              <w:rPr>
                <w:rFonts w:asciiTheme="minorHAnsi" w:hAnsiTheme="minorHAnsi" w:cstheme="minorHAnsi"/>
                <w:color w:val="000000"/>
                <w:sz w:val="20"/>
                <w:lang w:val="es-419"/>
              </w:rPr>
              <w:t>Pto</w:t>
            </w:r>
            <w:proofErr w:type="spellEnd"/>
            <w:r w:rsidRPr="00283ED6">
              <w:rPr>
                <w:rFonts w:asciiTheme="minorHAnsi" w:hAnsiTheme="minorHAnsi" w:cstheme="minorHAnsi"/>
                <w:color w:val="000000"/>
                <w:sz w:val="20"/>
                <w:lang w:val="es-419"/>
              </w:rPr>
              <w:t>-Cs</w:t>
            </w:r>
          </w:p>
        </w:tc>
        <w:tc>
          <w:tcPr>
            <w:tcW w:w="450" w:type="pct"/>
            <w:noWrap/>
          </w:tcPr>
          <w:p w14:paraId="70DCCE75" w14:textId="44501976" w:rsidR="00F0614D" w:rsidRPr="00283ED6" w:rsidRDefault="00F0614D"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13–16</w:t>
            </w:r>
          </w:p>
        </w:tc>
        <w:tc>
          <w:tcPr>
            <w:tcW w:w="514" w:type="pct"/>
            <w:noWrap/>
          </w:tcPr>
          <w:p w14:paraId="61E940BC" w14:textId="4FED8F2B" w:rsidR="00F0614D" w:rsidRPr="00283ED6" w:rsidRDefault="00F0614D"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8401–10227</w:t>
            </w:r>
          </w:p>
        </w:tc>
        <w:tc>
          <w:tcPr>
            <w:tcW w:w="451" w:type="pct"/>
            <w:noWrap/>
          </w:tcPr>
          <w:p w14:paraId="4C654B3B" w14:textId="679A5383" w:rsidR="00F0614D" w:rsidRPr="00283ED6" w:rsidRDefault="00F0614D"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26–33</w:t>
            </w:r>
          </w:p>
        </w:tc>
        <w:tc>
          <w:tcPr>
            <w:tcW w:w="482" w:type="pct"/>
            <w:noWrap/>
          </w:tcPr>
          <w:p w14:paraId="6503F597" w14:textId="2682C233" w:rsidR="00F0614D" w:rsidRPr="00283ED6" w:rsidRDefault="00F0614D"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2797–3272</w:t>
            </w:r>
          </w:p>
        </w:tc>
        <w:tc>
          <w:tcPr>
            <w:tcW w:w="418" w:type="pct"/>
            <w:noWrap/>
          </w:tcPr>
          <w:p w14:paraId="63F195EB" w14:textId="0160F0CE" w:rsidR="00F0614D" w:rsidRPr="00283ED6" w:rsidRDefault="00F0614D"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133–170</w:t>
            </w:r>
          </w:p>
        </w:tc>
        <w:tc>
          <w:tcPr>
            <w:tcW w:w="450" w:type="pct"/>
            <w:noWrap/>
          </w:tcPr>
          <w:p w14:paraId="46114012" w14:textId="7F02ACE1" w:rsidR="00F0614D" w:rsidRPr="00283ED6" w:rsidRDefault="00F0614D"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4.7–5.2</w:t>
            </w:r>
          </w:p>
        </w:tc>
        <w:tc>
          <w:tcPr>
            <w:tcW w:w="436" w:type="pct"/>
          </w:tcPr>
          <w:p w14:paraId="1ED3DB5E" w14:textId="24AF2DBA" w:rsidR="00F0614D" w:rsidRPr="00283ED6" w:rsidRDefault="00F0614D"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143–146</w:t>
            </w:r>
          </w:p>
        </w:tc>
      </w:tr>
      <w:tr w:rsidR="00F0614D" w:rsidRPr="00283ED6" w14:paraId="5FBB6FBD" w14:textId="77777777" w:rsidTr="00B9717D">
        <w:tc>
          <w:tcPr>
            <w:tcW w:w="1799" w:type="pct"/>
            <w:noWrap/>
          </w:tcPr>
          <w:p w14:paraId="259DFDC2" w14:textId="6F79EC7E" w:rsidR="00F0614D" w:rsidRPr="00F0614D" w:rsidRDefault="00F0614D" w:rsidP="00B9717D">
            <w:pPr>
              <w:contextualSpacing/>
              <w:jc w:val="left"/>
              <w:rPr>
                <w:rFonts w:asciiTheme="minorHAnsi" w:hAnsiTheme="minorHAnsi" w:cstheme="minorHAnsi"/>
                <w:color w:val="000000"/>
                <w:sz w:val="20"/>
                <w:lang w:val="es-419"/>
              </w:rPr>
            </w:pPr>
            <w:r w:rsidRPr="00283ED6">
              <w:rPr>
                <w:rFonts w:asciiTheme="minorHAnsi" w:hAnsiTheme="minorHAnsi" w:cstheme="minorHAnsi"/>
                <w:color w:val="000000"/>
                <w:sz w:val="20"/>
                <w:lang w:val="es-419"/>
              </w:rPr>
              <w:t xml:space="preserve">8 </w:t>
            </w:r>
            <w:proofErr w:type="gramStart"/>
            <w:r w:rsidRPr="00283ED6">
              <w:rPr>
                <w:rFonts w:asciiTheme="minorHAnsi" w:hAnsiTheme="minorHAnsi" w:cstheme="minorHAnsi"/>
                <w:color w:val="000000"/>
                <w:sz w:val="20"/>
                <w:lang w:val="es-419"/>
              </w:rPr>
              <w:t>Z</w:t>
            </w:r>
            <w:proofErr w:type="gramEnd"/>
            <w:r w:rsidRPr="00283ED6">
              <w:rPr>
                <w:rFonts w:asciiTheme="minorHAnsi" w:hAnsiTheme="minorHAnsi" w:cstheme="minorHAnsi"/>
                <w:color w:val="000000"/>
                <w:sz w:val="20"/>
                <w:lang w:val="es-419"/>
              </w:rPr>
              <w:t>-Cm-</w:t>
            </w:r>
            <w:proofErr w:type="spellStart"/>
            <w:r w:rsidRPr="00283ED6">
              <w:rPr>
                <w:rFonts w:asciiTheme="minorHAnsi" w:hAnsiTheme="minorHAnsi" w:cstheme="minorHAnsi"/>
                <w:color w:val="000000"/>
                <w:sz w:val="20"/>
                <w:lang w:val="es-419"/>
              </w:rPr>
              <w:t>Lfx</w:t>
            </w:r>
            <w:proofErr w:type="spellEnd"/>
            <w:r w:rsidRPr="00283ED6">
              <w:rPr>
                <w:rFonts w:asciiTheme="minorHAnsi" w:hAnsiTheme="minorHAnsi" w:cstheme="minorHAnsi"/>
                <w:color w:val="000000"/>
                <w:sz w:val="20"/>
                <w:lang w:val="es-419"/>
              </w:rPr>
              <w:t>-PAS-</w:t>
            </w:r>
            <w:proofErr w:type="spellStart"/>
            <w:r w:rsidRPr="00283ED6">
              <w:rPr>
                <w:rFonts w:asciiTheme="minorHAnsi" w:hAnsiTheme="minorHAnsi" w:cstheme="minorHAnsi"/>
                <w:color w:val="000000"/>
                <w:sz w:val="20"/>
                <w:lang w:val="es-419"/>
              </w:rPr>
              <w:t>Pto</w:t>
            </w:r>
            <w:proofErr w:type="spellEnd"/>
            <w:r w:rsidRPr="00283ED6">
              <w:rPr>
                <w:rFonts w:asciiTheme="minorHAnsi" w:hAnsiTheme="minorHAnsi" w:cstheme="minorHAnsi"/>
                <w:color w:val="000000"/>
                <w:sz w:val="20"/>
                <w:lang w:val="es-419"/>
              </w:rPr>
              <w:t>-Cs / 12–16 Z-</w:t>
            </w:r>
            <w:proofErr w:type="spellStart"/>
            <w:r w:rsidRPr="00283ED6">
              <w:rPr>
                <w:rFonts w:asciiTheme="minorHAnsi" w:hAnsiTheme="minorHAnsi" w:cstheme="minorHAnsi"/>
                <w:color w:val="000000"/>
                <w:sz w:val="20"/>
                <w:lang w:val="es-419"/>
              </w:rPr>
              <w:t>Lfx</w:t>
            </w:r>
            <w:proofErr w:type="spellEnd"/>
            <w:r w:rsidRPr="00283ED6">
              <w:rPr>
                <w:rFonts w:asciiTheme="minorHAnsi" w:hAnsiTheme="minorHAnsi" w:cstheme="minorHAnsi"/>
                <w:color w:val="000000"/>
                <w:sz w:val="20"/>
                <w:lang w:val="es-419"/>
              </w:rPr>
              <w:t>-PAS-</w:t>
            </w:r>
            <w:proofErr w:type="spellStart"/>
            <w:r w:rsidRPr="00283ED6">
              <w:rPr>
                <w:rFonts w:asciiTheme="minorHAnsi" w:hAnsiTheme="minorHAnsi" w:cstheme="minorHAnsi"/>
                <w:color w:val="000000"/>
                <w:sz w:val="20"/>
                <w:lang w:val="es-419"/>
              </w:rPr>
              <w:t>Pto</w:t>
            </w:r>
            <w:proofErr w:type="spellEnd"/>
            <w:r w:rsidRPr="00283ED6">
              <w:rPr>
                <w:rFonts w:asciiTheme="minorHAnsi" w:hAnsiTheme="minorHAnsi" w:cstheme="minorHAnsi"/>
                <w:color w:val="000000"/>
                <w:sz w:val="20"/>
                <w:lang w:val="es-419"/>
              </w:rPr>
              <w:t>-Cs</w:t>
            </w:r>
          </w:p>
        </w:tc>
        <w:tc>
          <w:tcPr>
            <w:tcW w:w="450" w:type="pct"/>
            <w:noWrap/>
          </w:tcPr>
          <w:p w14:paraId="391CC7FB" w14:textId="33729942" w:rsidR="00F0614D" w:rsidRPr="00283ED6" w:rsidRDefault="00F0614D"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17–19</w:t>
            </w:r>
          </w:p>
        </w:tc>
        <w:tc>
          <w:tcPr>
            <w:tcW w:w="514" w:type="pct"/>
            <w:noWrap/>
          </w:tcPr>
          <w:p w14:paraId="2030AD1F" w14:textId="4E6E39A4" w:rsidR="00F0614D" w:rsidRPr="00283ED6" w:rsidRDefault="00F0614D"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10592–12906</w:t>
            </w:r>
          </w:p>
        </w:tc>
        <w:tc>
          <w:tcPr>
            <w:tcW w:w="451" w:type="pct"/>
            <w:noWrap/>
          </w:tcPr>
          <w:p w14:paraId="066E35F0" w14:textId="75A6190C" w:rsidR="00F0614D" w:rsidRPr="00283ED6" w:rsidRDefault="00F0614D"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28–36</w:t>
            </w:r>
          </w:p>
        </w:tc>
        <w:tc>
          <w:tcPr>
            <w:tcW w:w="482" w:type="pct"/>
            <w:noWrap/>
          </w:tcPr>
          <w:p w14:paraId="4D17EA17" w14:textId="001BE4B7" w:rsidR="00F0614D" w:rsidRPr="00283ED6" w:rsidRDefault="00F0614D"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2821–3309</w:t>
            </w:r>
          </w:p>
        </w:tc>
        <w:tc>
          <w:tcPr>
            <w:tcW w:w="418" w:type="pct"/>
            <w:noWrap/>
          </w:tcPr>
          <w:p w14:paraId="297C4D26" w14:textId="4921DDA1" w:rsidR="00F0614D" w:rsidRPr="00283ED6" w:rsidRDefault="00F0614D"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144–185</w:t>
            </w:r>
          </w:p>
        </w:tc>
        <w:tc>
          <w:tcPr>
            <w:tcW w:w="450" w:type="pct"/>
            <w:noWrap/>
          </w:tcPr>
          <w:p w14:paraId="20A867A6" w14:textId="33403638" w:rsidR="00F0614D" w:rsidRPr="00283ED6" w:rsidRDefault="00F0614D"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5.1–5.6</w:t>
            </w:r>
          </w:p>
        </w:tc>
        <w:tc>
          <w:tcPr>
            <w:tcW w:w="436" w:type="pct"/>
          </w:tcPr>
          <w:p w14:paraId="779D11A9" w14:textId="416CC435" w:rsidR="00F0614D" w:rsidRPr="00283ED6" w:rsidRDefault="00F0614D" w:rsidP="00B9717D">
            <w:pPr>
              <w:contextualSpacing/>
              <w:jc w:val="center"/>
              <w:rPr>
                <w:rFonts w:asciiTheme="minorHAnsi" w:hAnsiTheme="minorHAnsi" w:cstheme="minorHAnsi"/>
                <w:color w:val="000000"/>
                <w:sz w:val="20"/>
              </w:rPr>
            </w:pPr>
            <w:r w:rsidRPr="00283ED6">
              <w:rPr>
                <w:rFonts w:asciiTheme="minorHAnsi" w:hAnsiTheme="minorHAnsi" w:cstheme="minorHAnsi"/>
                <w:color w:val="000000"/>
                <w:sz w:val="20"/>
              </w:rPr>
              <w:t>146–148</w:t>
            </w:r>
          </w:p>
        </w:tc>
      </w:tr>
    </w:tbl>
    <w:p w14:paraId="701B5FB7" w14:textId="77777777" w:rsidR="0021791E" w:rsidRPr="00323970" w:rsidRDefault="0021791E" w:rsidP="0021791E">
      <w:pPr>
        <w:spacing w:before="240"/>
        <w:contextualSpacing/>
        <w:rPr>
          <w:rFonts w:asciiTheme="minorHAnsi" w:hAnsiTheme="minorHAnsi" w:cstheme="minorHAnsi"/>
          <w:sz w:val="20"/>
        </w:rPr>
      </w:pPr>
    </w:p>
    <w:p w14:paraId="113E8EF7" w14:textId="1780C998" w:rsidR="0021791E" w:rsidRPr="00323970" w:rsidRDefault="0021791E" w:rsidP="00BF5349">
      <w:pPr>
        <w:spacing w:before="240"/>
        <w:contextualSpacing/>
        <w:jc w:val="left"/>
        <w:rPr>
          <w:rFonts w:asciiTheme="minorHAnsi" w:hAnsiTheme="minorHAnsi" w:cstheme="minorHAnsi"/>
          <w:sz w:val="20"/>
        </w:rPr>
      </w:pPr>
      <w:r w:rsidRPr="00323970">
        <w:rPr>
          <w:rFonts w:asciiTheme="minorHAnsi" w:hAnsiTheme="minorHAnsi" w:cstheme="minorHAnsi"/>
          <w:sz w:val="20"/>
        </w:rPr>
        <w:t xml:space="preserve">Intensive phase / continuation phase of treatment. TB = tuberculosis, DS = drug-susceptible, MDR = multidrug-resistant, w = weeks. </w:t>
      </w:r>
      <w:r w:rsidR="00680764" w:rsidRPr="00323970">
        <w:rPr>
          <w:rFonts w:asciiTheme="minorHAnsi" w:hAnsiTheme="minorHAnsi" w:cstheme="minorHAnsi"/>
          <w:sz w:val="20"/>
        </w:rPr>
        <w:t>Drug acronyms and dos</w:t>
      </w:r>
      <w:r w:rsidR="00680764">
        <w:rPr>
          <w:rFonts w:asciiTheme="minorHAnsi" w:hAnsiTheme="minorHAnsi" w:cstheme="minorHAnsi"/>
          <w:sz w:val="20"/>
        </w:rPr>
        <w:t>ing</w:t>
      </w:r>
      <w:r w:rsidR="00680764" w:rsidRPr="00323970">
        <w:rPr>
          <w:rFonts w:asciiTheme="minorHAnsi" w:hAnsiTheme="minorHAnsi" w:cstheme="minorHAnsi"/>
          <w:sz w:val="20"/>
        </w:rPr>
        <w:t xml:space="preserve"> are described</w:t>
      </w:r>
      <w:r w:rsidR="00680764">
        <w:rPr>
          <w:rFonts w:asciiTheme="minorHAnsi" w:hAnsiTheme="minorHAnsi" w:cstheme="minorHAnsi"/>
          <w:sz w:val="20"/>
        </w:rPr>
        <w:t xml:space="preserve"> in</w:t>
      </w:r>
      <w:r w:rsidR="00680764" w:rsidRPr="00323970">
        <w:rPr>
          <w:rFonts w:asciiTheme="minorHAnsi" w:hAnsiTheme="minorHAnsi" w:cstheme="minorHAnsi"/>
          <w:sz w:val="20"/>
        </w:rPr>
        <w:t xml:space="preserve"> </w:t>
      </w:r>
      <w:r w:rsidR="00680764">
        <w:rPr>
          <w:rFonts w:asciiTheme="minorHAnsi" w:hAnsiTheme="minorHAnsi" w:cstheme="minorHAnsi"/>
          <w:sz w:val="20"/>
        </w:rPr>
        <w:t xml:space="preserve">the caption of </w:t>
      </w:r>
      <w:r w:rsidR="00680764" w:rsidRPr="0099559E">
        <w:rPr>
          <w:rFonts w:asciiTheme="minorHAnsi" w:hAnsiTheme="minorHAnsi" w:cstheme="minorHAnsi"/>
          <w:b/>
          <w:bCs/>
          <w:sz w:val="20"/>
        </w:rPr>
        <w:t>Table 1</w:t>
      </w:r>
      <w:r w:rsidR="00680764">
        <w:rPr>
          <w:rFonts w:asciiTheme="minorHAnsi" w:hAnsiTheme="minorHAnsi" w:cstheme="minorHAnsi"/>
          <w:b/>
          <w:bCs/>
          <w:sz w:val="20"/>
        </w:rPr>
        <w:t xml:space="preserve"> </w:t>
      </w:r>
      <w:r w:rsidR="00680764" w:rsidRPr="00332064">
        <w:rPr>
          <w:rFonts w:asciiTheme="minorHAnsi" w:hAnsiTheme="minorHAnsi" w:cstheme="minorHAnsi"/>
          <w:sz w:val="20"/>
        </w:rPr>
        <w:t xml:space="preserve">and </w:t>
      </w:r>
      <w:r w:rsidR="00680764">
        <w:rPr>
          <w:rFonts w:asciiTheme="minorHAnsi" w:hAnsiTheme="minorHAnsi" w:cstheme="minorHAnsi"/>
          <w:sz w:val="20"/>
        </w:rPr>
        <w:fldChar w:fldCharType="begin"/>
      </w:r>
      <w:r w:rsidR="00B83C9F">
        <w:rPr>
          <w:rFonts w:asciiTheme="minorHAnsi" w:hAnsiTheme="minorHAnsi" w:cstheme="minorHAnsi"/>
          <w:sz w:val="20"/>
        </w:rPr>
        <w:instrText xml:space="preserve"> ADDIN EN.CITE &lt;EndNote&gt;&lt;Cite&gt;&lt;Author&gt;Kohler&lt;/Author&gt;&lt;Year&gt;2021&lt;/Year&gt;&lt;RecNum&gt;485&lt;/RecNum&gt;&lt;DisplayText&gt;[20]&lt;/DisplayText&gt;&lt;record&gt;&lt;rec-number&gt;485&lt;/rec-number&gt;&lt;foreign-keys&gt;&lt;key app="EN" db-id="e5z0efrprpsarye0s9sxt9tgr9w2pstr9xef" timestamp="1628159593"&gt;485&lt;/key&gt;&lt;/foreign-keys&gt;&lt;ref-type name="Journal Article"&gt;17&lt;/ref-type&gt;&lt;contributors&gt;&lt;authors&gt;&lt;author&gt;Stefan Kohler&lt;/author&gt;&lt;author&gt;Norman Sitali&lt;/author&gt;&lt;author&gt;Jay Achar&lt;/author&gt;&lt;author&gt;Nicolas Paul&lt;/author&gt;&lt;/authors&gt;&lt;/contributors&gt;&lt;titles&gt;&lt;title&gt;The contribution of drug import to the cost of tuberculosis treatment: a cost analysis of longer, shorter and short drug regimens for Karakalpakstan, Uzbekistan &lt;/title&gt;&lt;secondary-title&gt;mimeo&lt;/secondary-title&gt;&lt;/titles&gt;&lt;periodical&gt;&lt;full-title&gt;mimeo&lt;/full-title&gt;&lt;/periodical&gt;&lt;dates&gt;&lt;year&gt;2021&lt;/year&gt;&lt;/dates&gt;&lt;urls&gt;&lt;/urls&gt;&lt;/record&gt;&lt;/Cite&gt;&lt;/EndNote&gt;</w:instrText>
      </w:r>
      <w:r w:rsidR="00680764">
        <w:rPr>
          <w:rFonts w:asciiTheme="minorHAnsi" w:hAnsiTheme="minorHAnsi" w:cstheme="minorHAnsi"/>
          <w:sz w:val="20"/>
        </w:rPr>
        <w:fldChar w:fldCharType="separate"/>
      </w:r>
      <w:r w:rsidR="00680764">
        <w:rPr>
          <w:rFonts w:asciiTheme="minorHAnsi" w:hAnsiTheme="minorHAnsi" w:cstheme="minorHAnsi"/>
          <w:noProof/>
          <w:sz w:val="20"/>
        </w:rPr>
        <w:t>[20]</w:t>
      </w:r>
      <w:r w:rsidR="00680764">
        <w:rPr>
          <w:rFonts w:asciiTheme="minorHAnsi" w:hAnsiTheme="minorHAnsi" w:cstheme="minorHAnsi"/>
          <w:sz w:val="20"/>
        </w:rPr>
        <w:fldChar w:fldCharType="end"/>
      </w:r>
      <w:r w:rsidR="00680764">
        <w:rPr>
          <w:rFonts w:asciiTheme="minorHAnsi" w:hAnsiTheme="minorHAnsi" w:cstheme="minorHAnsi"/>
          <w:sz w:val="20"/>
        </w:rPr>
        <w:t xml:space="preserve">. </w:t>
      </w:r>
      <w:r w:rsidRPr="00323970">
        <w:rPr>
          <w:rFonts w:asciiTheme="minorHAnsi" w:hAnsiTheme="minorHAnsi" w:cstheme="minorHAnsi"/>
          <w:sz w:val="20"/>
          <w:vertAlign w:val="superscript"/>
        </w:rPr>
        <w:t>a </w:t>
      </w:r>
      <w:r w:rsidRPr="00323970">
        <w:rPr>
          <w:rFonts w:asciiTheme="minorHAnsi" w:hAnsiTheme="minorHAnsi" w:cstheme="minorHAnsi"/>
          <w:sz w:val="20"/>
        </w:rPr>
        <w:t xml:space="preserve">Standard </w:t>
      </w:r>
      <w:r w:rsidR="00024912">
        <w:rPr>
          <w:rFonts w:asciiTheme="minorHAnsi" w:hAnsiTheme="minorHAnsi" w:cstheme="minorHAnsi"/>
          <w:sz w:val="20"/>
        </w:rPr>
        <w:t xml:space="preserve">drug </w:t>
      </w:r>
      <w:r w:rsidRPr="00323970">
        <w:rPr>
          <w:rFonts w:asciiTheme="minorHAnsi" w:hAnsiTheme="minorHAnsi" w:cstheme="minorHAnsi"/>
          <w:sz w:val="20"/>
        </w:rPr>
        <w:t xml:space="preserve">regimen </w:t>
      </w:r>
      <w:r w:rsidRPr="00323970">
        <w:rPr>
          <w:rFonts w:asciiTheme="minorHAnsi" w:hAnsiTheme="minorHAnsi" w:cstheme="minorHAnsi"/>
          <w:sz w:val="20"/>
        </w:rPr>
        <w:fldChar w:fldCharType="begin"/>
      </w:r>
      <w:r w:rsidRPr="00323970">
        <w:rPr>
          <w:rFonts w:asciiTheme="minorHAnsi" w:hAnsiTheme="minorHAnsi" w:cstheme="minorHAnsi"/>
          <w:sz w:val="20"/>
        </w:rPr>
        <w:instrText xml:space="preserve"> ADDIN EN.CITE &lt;EndNote&gt;&lt;Cite&gt;&lt;Author&gt;World Health Organization&lt;/Author&gt;&lt;Year&gt;2017&lt;/Year&gt;&lt;RecNum&gt;419&lt;/RecNum&gt;&lt;DisplayText&gt;[2]&lt;/DisplayText&gt;&lt;record&gt;&lt;rec-number&gt;419&lt;/rec-number&gt;&lt;foreign-keys&gt;&lt;key app="EN" db-id="e5z0efrprpsarye0s9sxt9tgr9w2pstr9xef" timestamp="1611859393"&gt;419&lt;/key&gt;&lt;/foreign-keys&gt;&lt;ref-type name="Book"&gt;6&lt;/ref-type&gt;&lt;contributors&gt;&lt;authors&gt;&lt;author&gt;World Health Organization,&lt;/author&gt;&lt;/authors&gt;&lt;/contributors&gt;&lt;titles&gt;&lt;title&gt;Guidelines for treatment of drug-susceptible tuberculosis and patient care&lt;/title&gt;&lt;/titles&gt;&lt;dates&gt;&lt;year&gt;2017&lt;/year&gt;&lt;/dates&gt;&lt;pub-location&gt;Geneva&lt;/pub-location&gt;&lt;publisher&gt;World Health Organization&lt;/publisher&gt;&lt;isbn&gt;9241550007&lt;/isbn&gt;&lt;urls&gt;&lt;/urls&gt;&lt;/record&gt;&lt;/Cite&gt;&lt;/EndNote&gt;</w:instrText>
      </w:r>
      <w:r w:rsidRPr="00323970">
        <w:rPr>
          <w:rFonts w:asciiTheme="minorHAnsi" w:hAnsiTheme="minorHAnsi" w:cstheme="minorHAnsi"/>
          <w:sz w:val="20"/>
        </w:rPr>
        <w:fldChar w:fldCharType="separate"/>
      </w:r>
      <w:r w:rsidRPr="00323970">
        <w:rPr>
          <w:rFonts w:asciiTheme="minorHAnsi" w:hAnsiTheme="minorHAnsi" w:cstheme="minorHAnsi"/>
          <w:noProof/>
          <w:sz w:val="20"/>
        </w:rPr>
        <w:t>[2]</w:t>
      </w:r>
      <w:r w:rsidRPr="00323970">
        <w:rPr>
          <w:rFonts w:asciiTheme="minorHAnsi" w:hAnsiTheme="minorHAnsi" w:cstheme="minorHAnsi"/>
          <w:sz w:val="20"/>
        </w:rPr>
        <w:fldChar w:fldCharType="end"/>
      </w:r>
      <w:r w:rsidRPr="00323970">
        <w:rPr>
          <w:rFonts w:asciiTheme="minorHAnsi" w:hAnsiTheme="minorHAnsi" w:cstheme="minorHAnsi"/>
          <w:sz w:val="20"/>
        </w:rPr>
        <w:t xml:space="preserve">. </w:t>
      </w:r>
      <w:r w:rsidRPr="00323970">
        <w:rPr>
          <w:rFonts w:asciiTheme="minorHAnsi" w:hAnsiTheme="minorHAnsi" w:cstheme="minorHAnsi"/>
          <w:sz w:val="20"/>
          <w:vertAlign w:val="superscript"/>
        </w:rPr>
        <w:t>b </w:t>
      </w:r>
      <w:r w:rsidRPr="00323970">
        <w:rPr>
          <w:rFonts w:asciiTheme="minorHAnsi" w:hAnsiTheme="minorHAnsi" w:cstheme="minorHAnsi"/>
          <w:sz w:val="20"/>
        </w:rPr>
        <w:t xml:space="preserve">Recently endorsed by the WHO </w:t>
      </w:r>
      <w:r w:rsidRPr="00323970">
        <w:rPr>
          <w:rFonts w:asciiTheme="minorHAnsi" w:hAnsiTheme="minorHAnsi" w:cstheme="minorHAnsi"/>
          <w:sz w:val="20"/>
        </w:rPr>
        <w:fldChar w:fldCharType="begin"/>
      </w:r>
      <w:r w:rsidRPr="00323970">
        <w:rPr>
          <w:rFonts w:asciiTheme="minorHAnsi" w:hAnsiTheme="minorHAnsi" w:cstheme="minorHAnsi"/>
          <w:sz w:val="20"/>
        </w:rPr>
        <w:instrText xml:space="preserve"> ADDIN EN.CITE &lt;EndNote&gt;&lt;Cite&gt;&lt;Author&gt;World Health Organization&lt;/Author&gt;&lt;Year&gt;2021&lt;/Year&gt;&lt;RecNum&gt;450&lt;/RecNum&gt;&lt;DisplayText&gt;[4]&lt;/DisplayText&gt;&lt;record&gt;&lt;rec-number&gt;450&lt;/rec-number&gt;&lt;foreign-keys&gt;&lt;key app="EN" db-id="e5z0efrprpsarye0s9sxt9tgr9w2pstr9xef" timestamp="1625335169"&gt;450&lt;/key&gt;&lt;/foreign-keys&gt;&lt;ref-type name="Book"&gt;6&lt;/ref-type&gt;&lt;contributors&gt;&lt;authors&gt;&lt;author&gt;World Health Organization,&lt;/author&gt;&lt;/authors&gt;&lt;/contributors&gt;&lt;titles&gt;&lt;title&gt;Treatment of drug-susceptible tuberculosis: rapid communication&lt;/title&gt;&lt;/titles&gt;&lt;dates&gt;&lt;year&gt;2021&lt;/year&gt;&lt;/dates&gt;&lt;pub-location&gt;Geneva&lt;/pub-location&gt;&lt;publisher&gt;World Health Organization&lt;/publisher&gt;&lt;urls&gt;&lt;/urls&gt;&lt;/record&gt;&lt;/Cite&gt;&lt;/EndNote&gt;</w:instrText>
      </w:r>
      <w:r w:rsidRPr="00323970">
        <w:rPr>
          <w:rFonts w:asciiTheme="minorHAnsi" w:hAnsiTheme="minorHAnsi" w:cstheme="minorHAnsi"/>
          <w:sz w:val="20"/>
        </w:rPr>
        <w:fldChar w:fldCharType="separate"/>
      </w:r>
      <w:r w:rsidRPr="00323970">
        <w:rPr>
          <w:rFonts w:asciiTheme="minorHAnsi" w:hAnsiTheme="minorHAnsi" w:cstheme="minorHAnsi"/>
          <w:noProof/>
          <w:sz w:val="20"/>
        </w:rPr>
        <w:t>[4]</w:t>
      </w:r>
      <w:r w:rsidRPr="00323970">
        <w:rPr>
          <w:rFonts w:asciiTheme="minorHAnsi" w:hAnsiTheme="minorHAnsi" w:cstheme="minorHAnsi"/>
          <w:sz w:val="20"/>
        </w:rPr>
        <w:fldChar w:fldCharType="end"/>
      </w:r>
      <w:r w:rsidRPr="00323970">
        <w:rPr>
          <w:rFonts w:asciiTheme="minorHAnsi" w:hAnsiTheme="minorHAnsi" w:cstheme="minorHAnsi"/>
          <w:sz w:val="20"/>
        </w:rPr>
        <w:t xml:space="preserve"> based on the </w:t>
      </w:r>
      <w:r w:rsidRPr="0092338D">
        <w:rPr>
          <w:rFonts w:asciiTheme="minorHAnsi" w:hAnsiTheme="minorHAnsi" w:cstheme="minorHAnsi"/>
          <w:color w:val="000000"/>
          <w:sz w:val="20"/>
        </w:rPr>
        <w:t>TBTC Study 31</w:t>
      </w:r>
      <w:r w:rsidRPr="00323970">
        <w:rPr>
          <w:rFonts w:asciiTheme="minorHAnsi" w:hAnsiTheme="minorHAnsi" w:cstheme="minorHAnsi"/>
          <w:color w:val="000000"/>
          <w:sz w:val="20"/>
        </w:rPr>
        <w:t xml:space="preserve"> </w:t>
      </w:r>
      <w:r w:rsidRPr="00323970">
        <w:rPr>
          <w:rFonts w:asciiTheme="minorHAnsi" w:hAnsiTheme="minorHAnsi" w:cstheme="minorBidi"/>
          <w:sz w:val="20"/>
        </w:rPr>
        <w:fldChar w:fldCharType="begin">
          <w:fldData xml:space="preserve">PEVuZE5vdGU+PENpdGU+PEF1dGhvcj5Eb3JtYW48L0F1dGhvcj48WWVhcj4yMDIxPC9ZZWFyPjxS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</w:fldData>
        </w:fldChar>
      </w:r>
      <w:r w:rsidR="006503B8">
        <w:rPr>
          <w:rFonts w:asciiTheme="minorHAnsi" w:hAnsiTheme="minorHAnsi" w:cstheme="minorBidi"/>
          <w:sz w:val="20"/>
        </w:rPr>
        <w:instrText xml:space="preserve"> ADDIN EN.CITE </w:instrText>
      </w:r>
      <w:r w:rsidR="006503B8">
        <w:rPr>
          <w:rFonts w:asciiTheme="minorHAnsi" w:hAnsiTheme="minorHAnsi" w:cstheme="minorBidi"/>
          <w:sz w:val="20"/>
        </w:rPr>
        <w:fldChar w:fldCharType="begin">
          <w:fldData xml:space="preserve">PEVuZE5vdGU+PENpdGU+PEF1dGhvcj5Eb3JtYW48L0F1dGhvcj48WWVhcj4yMDIxPC9ZZWFyPjxS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</w:fldData>
        </w:fldChar>
      </w:r>
      <w:r w:rsidR="006503B8">
        <w:rPr>
          <w:rFonts w:asciiTheme="minorHAnsi" w:hAnsiTheme="minorHAnsi" w:cstheme="minorBidi"/>
          <w:sz w:val="20"/>
        </w:rPr>
        <w:instrText xml:space="preserve"> ADDIN EN.CITE.DATA </w:instrText>
      </w:r>
      <w:r w:rsidR="006503B8">
        <w:rPr>
          <w:rFonts w:asciiTheme="minorHAnsi" w:hAnsiTheme="minorHAnsi" w:cstheme="minorBidi"/>
          <w:sz w:val="20"/>
        </w:rPr>
      </w:r>
      <w:r w:rsidR="006503B8">
        <w:rPr>
          <w:rFonts w:asciiTheme="minorHAnsi" w:hAnsiTheme="minorHAnsi" w:cstheme="minorBidi"/>
          <w:sz w:val="20"/>
        </w:rPr>
        <w:fldChar w:fldCharType="end"/>
      </w:r>
      <w:r w:rsidRPr="00323970">
        <w:rPr>
          <w:rFonts w:asciiTheme="minorHAnsi" w:hAnsiTheme="minorHAnsi" w:cstheme="minorBidi"/>
          <w:sz w:val="20"/>
        </w:rPr>
      </w:r>
      <w:r w:rsidRPr="00323970">
        <w:rPr>
          <w:rFonts w:asciiTheme="minorHAnsi" w:hAnsiTheme="minorHAnsi" w:cstheme="minorBidi"/>
          <w:sz w:val="20"/>
        </w:rPr>
        <w:fldChar w:fldCharType="separate"/>
      </w:r>
      <w:r w:rsidR="006503B8">
        <w:rPr>
          <w:rFonts w:asciiTheme="minorHAnsi" w:hAnsiTheme="minorHAnsi" w:cstheme="minorBidi"/>
          <w:noProof/>
          <w:sz w:val="20"/>
        </w:rPr>
        <w:t>[33]</w:t>
      </w:r>
      <w:r w:rsidRPr="00323970">
        <w:rPr>
          <w:rFonts w:asciiTheme="minorHAnsi" w:hAnsiTheme="minorHAnsi" w:cstheme="minorBidi"/>
          <w:sz w:val="20"/>
        </w:rPr>
        <w:fldChar w:fldCharType="end"/>
      </w:r>
      <w:r w:rsidRPr="00323970">
        <w:rPr>
          <w:rFonts w:asciiTheme="minorHAnsi" w:hAnsiTheme="minorHAnsi" w:cstheme="minorBidi"/>
          <w:sz w:val="20"/>
        </w:rPr>
        <w:t>.</w:t>
      </w:r>
      <w:r w:rsidRPr="00323970">
        <w:rPr>
          <w:rFonts w:asciiTheme="minorHAnsi" w:hAnsiTheme="minorHAnsi" w:cstheme="minorHAnsi"/>
          <w:sz w:val="20"/>
        </w:rPr>
        <w:t xml:space="preserve"> </w:t>
      </w:r>
      <w:r w:rsidRPr="00323970">
        <w:rPr>
          <w:rFonts w:asciiTheme="minorHAnsi" w:hAnsiTheme="minorHAnsi" w:cstheme="minorHAnsi"/>
          <w:sz w:val="20"/>
          <w:vertAlign w:val="superscript"/>
        </w:rPr>
        <w:t>c</w:t>
      </w:r>
      <w:r w:rsidRPr="00323970">
        <w:rPr>
          <w:rFonts w:asciiTheme="minorHAnsi" w:hAnsiTheme="minorHAnsi" w:cstheme="minorHAnsi"/>
          <w:sz w:val="20"/>
        </w:rPr>
        <w:t xml:space="preserve"> Used </w:t>
      </w:r>
      <w:r w:rsidR="003128FF">
        <w:rPr>
          <w:rFonts w:asciiTheme="minorHAnsi" w:hAnsiTheme="minorHAnsi" w:cstheme="minorHAnsi"/>
          <w:sz w:val="20"/>
        </w:rPr>
        <w:t xml:space="preserve">for </w:t>
      </w:r>
      <w:r w:rsidR="003F699C">
        <w:rPr>
          <w:rFonts w:asciiTheme="minorHAnsi" w:hAnsiTheme="minorHAnsi" w:cstheme="minorHAnsi"/>
          <w:sz w:val="20"/>
        </w:rPr>
        <w:t>people</w:t>
      </w:r>
      <w:r w:rsidRPr="00323970">
        <w:rPr>
          <w:rFonts w:asciiTheme="minorHAnsi" w:hAnsiTheme="minorHAnsi" w:cstheme="minorHAnsi"/>
          <w:sz w:val="20"/>
        </w:rPr>
        <w:t xml:space="preserve"> with medium or high risk of failed treatment</w:t>
      </w:r>
      <w:r w:rsidRPr="00323970" w:rsidDel="00FF076A">
        <w:rPr>
          <w:rFonts w:asciiTheme="minorHAnsi" w:hAnsiTheme="minorHAnsi" w:cstheme="minorHAnsi"/>
          <w:sz w:val="20"/>
        </w:rPr>
        <w:t xml:space="preserve"> </w:t>
      </w:r>
      <w:r w:rsidRPr="00323970">
        <w:rPr>
          <w:rFonts w:asciiTheme="minorHAnsi" w:hAnsiTheme="minorHAnsi" w:cstheme="minorHAnsi"/>
          <w:sz w:val="20"/>
        </w:rPr>
        <w:t xml:space="preserve">in Uzbekistan </w:t>
      </w:r>
      <w:r w:rsidRPr="00323970">
        <w:rPr>
          <w:rFonts w:asciiTheme="minorHAnsi" w:hAnsiTheme="minorHAnsi" w:cstheme="minorBidi"/>
          <w:sz w:val="20"/>
        </w:rPr>
        <w:fldChar w:fldCharType="begin">
          <w:fldData xml:space="preserve">PEVuZE5vdGU+PENpdGU+PEF1dGhvcj5TYWZhZXY8L0F1dGhvcj48WWVhcj4yMDIxPC9ZZWFyPjxS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==
</w:fldData>
        </w:fldChar>
      </w:r>
      <w:r w:rsidR="002F6DCC">
        <w:rPr>
          <w:rFonts w:asciiTheme="minorHAnsi" w:hAnsiTheme="minorHAnsi" w:cstheme="minorBidi"/>
          <w:sz w:val="20"/>
        </w:rPr>
        <w:instrText xml:space="preserve"> ADDIN EN.CITE </w:instrText>
      </w:r>
      <w:r w:rsidR="002F6DCC">
        <w:rPr>
          <w:rFonts w:asciiTheme="minorHAnsi" w:hAnsiTheme="minorHAnsi" w:cstheme="minorBidi"/>
          <w:sz w:val="20"/>
        </w:rPr>
        <w:fldChar w:fldCharType="begin">
          <w:fldData xml:space="preserve">PEVuZE5vdGU+PENpdGU+PEF1dGhvcj5TYWZhZXY8L0F1dGhvcj48WWVhcj4yMDIxPC9ZZWFyPjxS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==
</w:fldData>
        </w:fldChar>
      </w:r>
      <w:r w:rsidR="002F6DCC">
        <w:rPr>
          <w:rFonts w:asciiTheme="minorHAnsi" w:hAnsiTheme="minorHAnsi" w:cstheme="minorBidi"/>
          <w:sz w:val="20"/>
        </w:rPr>
        <w:instrText xml:space="preserve"> ADDIN EN.CITE.DATA </w:instrText>
      </w:r>
      <w:r w:rsidR="002F6DCC">
        <w:rPr>
          <w:rFonts w:asciiTheme="minorHAnsi" w:hAnsiTheme="minorHAnsi" w:cstheme="minorBidi"/>
          <w:sz w:val="20"/>
        </w:rPr>
      </w:r>
      <w:r w:rsidR="002F6DCC">
        <w:rPr>
          <w:rFonts w:asciiTheme="minorHAnsi" w:hAnsiTheme="minorHAnsi" w:cstheme="minorBidi"/>
          <w:sz w:val="20"/>
        </w:rPr>
        <w:fldChar w:fldCharType="end"/>
      </w:r>
      <w:r w:rsidRPr="00323970">
        <w:rPr>
          <w:rFonts w:asciiTheme="minorHAnsi" w:hAnsiTheme="minorHAnsi" w:cstheme="minorBidi"/>
          <w:sz w:val="20"/>
        </w:rPr>
      </w:r>
      <w:r w:rsidRPr="00323970">
        <w:rPr>
          <w:rFonts w:asciiTheme="minorHAnsi" w:hAnsiTheme="minorHAnsi" w:cstheme="minorBidi"/>
          <w:sz w:val="20"/>
        </w:rPr>
        <w:fldChar w:fldCharType="separate"/>
      </w:r>
      <w:r w:rsidR="002F6DCC">
        <w:rPr>
          <w:rFonts w:asciiTheme="minorHAnsi" w:hAnsiTheme="minorHAnsi" w:cstheme="minorBidi"/>
          <w:noProof/>
          <w:sz w:val="20"/>
        </w:rPr>
        <w:t>[5, 34]</w:t>
      </w:r>
      <w:r w:rsidRPr="00323970">
        <w:rPr>
          <w:rFonts w:asciiTheme="minorHAnsi" w:hAnsiTheme="minorHAnsi" w:cstheme="minorBidi"/>
          <w:sz w:val="20"/>
        </w:rPr>
        <w:fldChar w:fldCharType="end"/>
      </w:r>
      <w:r w:rsidRPr="00323970">
        <w:rPr>
          <w:rFonts w:asciiTheme="minorHAnsi" w:hAnsiTheme="minorHAnsi" w:cstheme="minorBidi"/>
          <w:sz w:val="20"/>
        </w:rPr>
        <w:t xml:space="preserve">. </w:t>
      </w:r>
      <w:r w:rsidR="005131DE" w:rsidRPr="005131DE">
        <w:rPr>
          <w:rFonts w:asciiTheme="minorHAnsi" w:hAnsiTheme="minorHAnsi" w:cstheme="minorBidi"/>
          <w:sz w:val="20"/>
          <w:vertAlign w:val="superscript"/>
        </w:rPr>
        <w:t>d</w:t>
      </w:r>
      <w:r w:rsidRPr="00323970">
        <w:rPr>
          <w:rFonts w:asciiTheme="minorHAnsi" w:hAnsiTheme="minorHAnsi" w:cstheme="minorHAnsi"/>
          <w:sz w:val="20"/>
          <w:vertAlign w:val="superscript"/>
        </w:rPr>
        <w:t> </w:t>
      </w:r>
      <w:r w:rsidRPr="00323970">
        <w:rPr>
          <w:rFonts w:asciiTheme="minorHAnsi" w:hAnsiTheme="minorHAnsi" w:cstheme="minorHAnsi"/>
          <w:sz w:val="20"/>
        </w:rPr>
        <w:t>Tested in a 2013–15 prospective trial in the TB program in Karakalpakstan</w:t>
      </w:r>
      <w:r w:rsidR="00141FC2">
        <w:rPr>
          <w:rFonts w:asciiTheme="minorHAnsi" w:hAnsiTheme="minorHAnsi" w:cstheme="minorHAnsi"/>
          <w:sz w:val="20"/>
        </w:rPr>
        <w:t xml:space="preserve"> </w:t>
      </w:r>
      <w:r w:rsidR="006A3EC9">
        <w:rPr>
          <w:rFonts w:asciiTheme="minorHAnsi" w:hAnsiTheme="minorHAnsi" w:cstheme="minorHAnsi"/>
          <w:sz w:val="20"/>
        </w:rPr>
        <w:fldChar w:fldCharType="begin">
          <w:fldData xml:space="preserve">PEVuZE5vdGU+PENpdGU+PEF1dGhvcj5kdSBDcm9zPC9BdXRob3I+PFllYXI+MjAyMTwvWWVhcj48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</w:fldData>
        </w:fldChar>
      </w:r>
      <w:r w:rsidR="002F6DCC">
        <w:rPr>
          <w:rFonts w:asciiTheme="minorHAnsi" w:hAnsiTheme="minorHAnsi" w:cstheme="minorHAnsi"/>
          <w:sz w:val="20"/>
        </w:rPr>
        <w:instrText xml:space="preserve"> ADDIN EN.CITE </w:instrText>
      </w:r>
      <w:r w:rsidR="002F6DCC">
        <w:rPr>
          <w:rFonts w:asciiTheme="minorHAnsi" w:hAnsiTheme="minorHAnsi" w:cstheme="minorHAnsi"/>
          <w:sz w:val="20"/>
        </w:rPr>
        <w:fldChar w:fldCharType="begin">
          <w:fldData xml:space="preserve">PEVuZE5vdGU+PENpdGU+PEF1dGhvcj5kdSBDcm9zPC9BdXRob3I+PFllYXI+MjAyMTwvWWVhcj48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</w:fldData>
        </w:fldChar>
      </w:r>
      <w:r w:rsidR="002F6DCC">
        <w:rPr>
          <w:rFonts w:asciiTheme="minorHAnsi" w:hAnsiTheme="minorHAnsi" w:cstheme="minorHAnsi"/>
          <w:sz w:val="20"/>
        </w:rPr>
        <w:instrText xml:space="preserve"> ADDIN EN.CITE.DATA </w:instrText>
      </w:r>
      <w:r w:rsidR="002F6DCC">
        <w:rPr>
          <w:rFonts w:asciiTheme="minorHAnsi" w:hAnsiTheme="minorHAnsi" w:cstheme="minorHAnsi"/>
          <w:sz w:val="20"/>
        </w:rPr>
      </w:r>
      <w:r w:rsidR="002F6DCC">
        <w:rPr>
          <w:rFonts w:asciiTheme="minorHAnsi" w:hAnsiTheme="minorHAnsi" w:cstheme="minorHAnsi"/>
          <w:sz w:val="20"/>
        </w:rPr>
        <w:fldChar w:fldCharType="end"/>
      </w:r>
      <w:r w:rsidR="006A3EC9">
        <w:rPr>
          <w:rFonts w:asciiTheme="minorHAnsi" w:hAnsiTheme="minorHAnsi" w:cstheme="minorHAnsi"/>
          <w:sz w:val="20"/>
        </w:rPr>
      </w:r>
      <w:r w:rsidR="006A3EC9">
        <w:rPr>
          <w:rFonts w:asciiTheme="minorHAnsi" w:hAnsiTheme="minorHAnsi" w:cstheme="minorHAnsi"/>
          <w:sz w:val="20"/>
        </w:rPr>
        <w:fldChar w:fldCharType="separate"/>
      </w:r>
      <w:r w:rsidR="002F6DCC">
        <w:rPr>
          <w:rFonts w:asciiTheme="minorHAnsi" w:hAnsiTheme="minorHAnsi" w:cstheme="minorHAnsi"/>
          <w:noProof/>
          <w:sz w:val="20"/>
        </w:rPr>
        <w:t>[35]</w:t>
      </w:r>
      <w:r w:rsidR="006A3EC9">
        <w:rPr>
          <w:rFonts w:asciiTheme="minorHAnsi" w:hAnsiTheme="minorHAnsi" w:cstheme="minorHAnsi"/>
          <w:sz w:val="20"/>
        </w:rPr>
        <w:fldChar w:fldCharType="end"/>
      </w:r>
      <w:r w:rsidR="00141FC2">
        <w:rPr>
          <w:rFonts w:asciiTheme="minorHAnsi" w:hAnsiTheme="minorHAnsi" w:cstheme="minorHAnsi"/>
          <w:sz w:val="20"/>
        </w:rPr>
        <w:t>.</w:t>
      </w:r>
      <w:r w:rsidRPr="00323970">
        <w:rPr>
          <w:rFonts w:asciiTheme="minorHAnsi" w:hAnsiTheme="minorHAnsi" w:cstheme="minorHAnsi"/>
          <w:sz w:val="20"/>
        </w:rPr>
        <w:t xml:space="preserve"> </w:t>
      </w:r>
      <w:r w:rsidR="005131DE">
        <w:rPr>
          <w:rFonts w:asciiTheme="minorHAnsi" w:hAnsiTheme="minorHAnsi" w:cstheme="minorHAnsi"/>
          <w:sz w:val="20"/>
          <w:vertAlign w:val="superscript"/>
        </w:rPr>
        <w:t>e</w:t>
      </w:r>
      <w:r w:rsidRPr="00323970">
        <w:rPr>
          <w:rFonts w:asciiTheme="minorHAnsi" w:hAnsiTheme="minorHAnsi" w:cstheme="minorHAnsi"/>
          <w:sz w:val="20"/>
          <w:vertAlign w:val="superscript"/>
        </w:rPr>
        <w:t> </w:t>
      </w:r>
      <w:proofErr w:type="gramStart"/>
      <w:r w:rsidRPr="00323970">
        <w:rPr>
          <w:rFonts w:asciiTheme="minorHAnsi" w:hAnsiTheme="minorHAnsi" w:cstheme="minorHAnsi"/>
          <w:sz w:val="20"/>
        </w:rPr>
        <w:t>For</w:t>
      </w:r>
      <w:proofErr w:type="gramEnd"/>
      <w:r w:rsidRPr="00323970">
        <w:rPr>
          <w:rFonts w:asciiTheme="minorHAnsi" w:hAnsiTheme="minorHAnsi" w:cstheme="minorHAnsi"/>
          <w:sz w:val="20"/>
        </w:rPr>
        <w:t xml:space="preserve"> people with MDR/RR-TB without resistance to fluoroquinolones. 9–12-months according to WHO </w:t>
      </w:r>
      <w:r w:rsidR="00543315">
        <w:rPr>
          <w:rFonts w:asciiTheme="minorHAnsi" w:hAnsiTheme="minorHAnsi" w:cstheme="minorHAnsi"/>
          <w:sz w:val="20"/>
        </w:rPr>
        <w:t>guidelines</w:t>
      </w:r>
      <w:r w:rsidRPr="00323970">
        <w:rPr>
          <w:rFonts w:asciiTheme="minorHAnsi" w:hAnsiTheme="minorHAnsi" w:cstheme="minorHAnsi"/>
          <w:sz w:val="20"/>
        </w:rPr>
        <w:t xml:space="preserve"> </w:t>
      </w:r>
      <w:r w:rsidRPr="00323970">
        <w:rPr>
          <w:rFonts w:asciiTheme="minorHAnsi" w:hAnsiTheme="minorHAnsi" w:cstheme="minorHAnsi"/>
          <w:sz w:val="20"/>
        </w:rPr>
        <w:fldChar w:fldCharType="begin"/>
      </w:r>
      <w:r w:rsidRPr="00323970">
        <w:rPr>
          <w:rFonts w:asciiTheme="minorHAnsi" w:hAnsiTheme="minorHAnsi" w:cstheme="minorHAnsi"/>
          <w:sz w:val="20"/>
        </w:rPr>
        <w:instrText xml:space="preserve"> ADDIN EN.CITE &lt;EndNote&gt;&lt;Cite&gt;&lt;Author&gt;World Health Organization&lt;/Author&gt;&lt;Year&gt;2020&lt;/Year&gt;&lt;RecNum&gt;494&lt;/RecNum&gt;&lt;DisplayText&gt;[5]&lt;/DisplayText&gt;&lt;record&gt;&lt;rec-number&gt;494&lt;/rec-number&gt;&lt;foreign-keys&gt;&lt;key app="EN" db-id="e5z0efrprpsarye0s9sxt9tgr9w2pstr9xef" timestamp="1630677055"&gt;494&lt;/key&gt;&lt;/foreign-keys&gt;&lt;ref-type name="Book"&gt;6&lt;/ref-type&gt;&lt;contributors&gt;&lt;authors&gt;&lt;author&gt;World Health Organization,&lt;/author&gt;&lt;/authors&gt;&lt;/contributors&gt;&lt;titles&gt;&lt;title&gt;WHO operational handbook on tuberculosis. Module 4: Treatment. Drug-resistant tuberculosis treatment&lt;/title&gt;&lt;/titles&gt;&lt;dates&gt;&lt;year&gt;2020&lt;/year&gt;&lt;/dates&gt;&lt;pub-location&gt;Geneva&lt;/pub-location&gt;&lt;publisher&gt;World Health Organization&lt;/publisher&gt;&lt;urls&gt;&lt;/urls&gt;&lt;/record&gt;&lt;/Cite&gt;&lt;/EndNote&gt;</w:instrText>
      </w:r>
      <w:r w:rsidRPr="00323970">
        <w:rPr>
          <w:rFonts w:asciiTheme="minorHAnsi" w:hAnsiTheme="minorHAnsi" w:cstheme="minorHAnsi"/>
          <w:sz w:val="20"/>
        </w:rPr>
        <w:fldChar w:fldCharType="separate"/>
      </w:r>
      <w:r w:rsidRPr="00323970">
        <w:rPr>
          <w:rFonts w:asciiTheme="minorHAnsi" w:hAnsiTheme="minorHAnsi" w:cstheme="minorHAnsi"/>
          <w:noProof/>
          <w:sz w:val="20"/>
        </w:rPr>
        <w:t>[5]</w:t>
      </w:r>
      <w:r w:rsidRPr="00323970">
        <w:rPr>
          <w:rFonts w:asciiTheme="minorHAnsi" w:hAnsiTheme="minorHAnsi" w:cstheme="minorHAnsi"/>
          <w:sz w:val="20"/>
        </w:rPr>
        <w:fldChar w:fldCharType="end"/>
      </w:r>
      <w:r w:rsidRPr="00323970">
        <w:rPr>
          <w:rFonts w:asciiTheme="minorHAnsi" w:hAnsiTheme="minorHAnsi" w:cstheme="minorHAnsi"/>
          <w:sz w:val="20"/>
        </w:rPr>
        <w:t xml:space="preserve">. </w:t>
      </w:r>
      <w:r w:rsidR="009B0CE4">
        <w:rPr>
          <w:rFonts w:asciiTheme="minorHAnsi" w:hAnsiTheme="minorHAnsi" w:cstheme="minorHAnsi"/>
          <w:sz w:val="20"/>
          <w:vertAlign w:val="superscript"/>
        </w:rPr>
        <w:t>f</w:t>
      </w:r>
      <w:r w:rsidRPr="00323970">
        <w:rPr>
          <w:rFonts w:asciiTheme="minorHAnsi" w:hAnsiTheme="minorHAnsi" w:cstheme="minorHAnsi"/>
          <w:sz w:val="20"/>
        </w:rPr>
        <w:t xml:space="preserve"> Effective in a multi-center trial in South Africa </w:t>
      </w:r>
      <w:r w:rsidRPr="00323970">
        <w:rPr>
          <w:rFonts w:asciiTheme="minorHAnsi" w:hAnsiTheme="minorHAnsi" w:cstheme="minorHAnsi"/>
          <w:sz w:val="20"/>
        </w:rPr>
        <w:fldChar w:fldCharType="begin">
          <w:fldData xml:space="preserve">PEVuZE5vdGU+PENpdGU+PEF1dGhvcj5Db25yYWRpZTwvQXV0aG9yPjxZZWFyPjIwMjA8L1llYXI+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</w:fldData>
        </w:fldChar>
      </w:r>
      <w:r w:rsidRPr="00323970">
        <w:rPr>
          <w:rFonts w:asciiTheme="minorHAnsi" w:hAnsiTheme="minorHAnsi" w:cstheme="minorHAnsi"/>
          <w:sz w:val="20"/>
        </w:rPr>
        <w:instrText xml:space="preserve"> ADDIN EN.CITE </w:instrText>
      </w:r>
      <w:r w:rsidRPr="00323970">
        <w:rPr>
          <w:rFonts w:asciiTheme="minorHAnsi" w:hAnsiTheme="minorHAnsi" w:cstheme="minorHAnsi"/>
          <w:sz w:val="20"/>
        </w:rPr>
        <w:fldChar w:fldCharType="begin">
          <w:fldData xml:space="preserve">PEVuZE5vdGU+PENpdGU+PEF1dGhvcj5Db25yYWRpZTwvQXV0aG9yPjxZZWFyPjIwMjA8L1llYXI+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</w:fldData>
        </w:fldChar>
      </w:r>
      <w:r w:rsidRPr="00323970">
        <w:rPr>
          <w:rFonts w:asciiTheme="minorHAnsi" w:hAnsiTheme="minorHAnsi" w:cstheme="minorHAnsi"/>
          <w:sz w:val="20"/>
        </w:rPr>
        <w:instrText xml:space="preserve"> ADDIN EN.CITE.DATA </w:instrText>
      </w:r>
      <w:r w:rsidRPr="00323970">
        <w:rPr>
          <w:rFonts w:asciiTheme="minorHAnsi" w:hAnsiTheme="minorHAnsi" w:cstheme="minorHAnsi"/>
          <w:sz w:val="20"/>
        </w:rPr>
      </w:r>
      <w:r w:rsidRPr="00323970">
        <w:rPr>
          <w:rFonts w:asciiTheme="minorHAnsi" w:hAnsiTheme="minorHAnsi" w:cstheme="minorHAnsi"/>
          <w:sz w:val="20"/>
        </w:rPr>
        <w:fldChar w:fldCharType="end"/>
      </w:r>
      <w:r w:rsidRPr="00323970">
        <w:rPr>
          <w:rFonts w:asciiTheme="minorHAnsi" w:hAnsiTheme="minorHAnsi" w:cstheme="minorHAnsi"/>
          <w:sz w:val="20"/>
        </w:rPr>
      </w:r>
      <w:r w:rsidRPr="00323970">
        <w:rPr>
          <w:rFonts w:asciiTheme="minorHAnsi" w:hAnsiTheme="minorHAnsi" w:cstheme="minorHAnsi"/>
          <w:sz w:val="20"/>
        </w:rPr>
        <w:fldChar w:fldCharType="separate"/>
      </w:r>
      <w:r w:rsidRPr="00323970">
        <w:rPr>
          <w:rFonts w:asciiTheme="minorHAnsi" w:hAnsiTheme="minorHAnsi" w:cstheme="minorHAnsi"/>
          <w:noProof/>
          <w:sz w:val="20"/>
        </w:rPr>
        <w:t>[</w:t>
      </w:r>
      <w:r w:rsidR="00252FF0">
        <w:rPr>
          <w:rFonts w:asciiTheme="minorHAnsi" w:hAnsiTheme="minorHAnsi" w:cstheme="minorHAnsi"/>
          <w:noProof/>
          <w:sz w:val="20"/>
        </w:rPr>
        <w:t>6</w:t>
      </w:r>
      <w:r w:rsidRPr="00323970">
        <w:rPr>
          <w:rFonts w:asciiTheme="minorHAnsi" w:hAnsiTheme="minorHAnsi" w:cstheme="minorHAnsi"/>
          <w:noProof/>
          <w:sz w:val="20"/>
        </w:rPr>
        <w:t>]</w:t>
      </w:r>
      <w:r w:rsidRPr="00323970">
        <w:rPr>
          <w:rFonts w:asciiTheme="minorHAnsi" w:hAnsiTheme="minorHAnsi" w:cstheme="minorHAnsi"/>
          <w:sz w:val="20"/>
        </w:rPr>
        <w:fldChar w:fldCharType="end"/>
      </w:r>
      <w:r w:rsidRPr="00323970">
        <w:rPr>
          <w:rFonts w:asciiTheme="minorHAnsi" w:hAnsiTheme="minorHAnsi" w:cstheme="minorHAnsi"/>
          <w:sz w:val="20"/>
        </w:rPr>
        <w:t xml:space="preserve"> and recommended by </w:t>
      </w:r>
      <w:r w:rsidR="00F75AA1">
        <w:rPr>
          <w:rFonts w:asciiTheme="minorHAnsi" w:hAnsiTheme="minorHAnsi" w:cstheme="minorHAnsi"/>
          <w:sz w:val="20"/>
        </w:rPr>
        <w:t xml:space="preserve">the </w:t>
      </w:r>
      <w:r w:rsidRPr="00323970">
        <w:rPr>
          <w:rFonts w:asciiTheme="minorHAnsi" w:hAnsiTheme="minorHAnsi" w:cstheme="minorHAnsi"/>
          <w:sz w:val="20"/>
        </w:rPr>
        <w:t xml:space="preserve">WHO under certain operational research conditions </w:t>
      </w:r>
      <w:r w:rsidRPr="00323970">
        <w:rPr>
          <w:rFonts w:asciiTheme="minorHAnsi" w:hAnsiTheme="minorHAnsi" w:cstheme="minorHAnsi"/>
          <w:sz w:val="20"/>
        </w:rPr>
        <w:fldChar w:fldCharType="begin"/>
      </w:r>
      <w:r w:rsidRPr="00323970">
        <w:rPr>
          <w:rFonts w:asciiTheme="minorHAnsi" w:hAnsiTheme="minorHAnsi" w:cstheme="minorHAnsi"/>
          <w:sz w:val="20"/>
        </w:rPr>
        <w:instrText xml:space="preserve"> ADDIN EN.CITE &lt;EndNote&gt;&lt;Cite&gt;&lt;Author&gt;World Health Organization&lt;/Author&gt;&lt;Year&gt;2020&lt;/Year&gt;&lt;RecNum&gt;494&lt;/RecNum&gt;&lt;DisplayText&gt;[5]&lt;/DisplayText&gt;&lt;record&gt;&lt;rec-number&gt;494&lt;/rec-number&gt;&lt;foreign-keys&gt;&lt;key app="EN" db-id="e5z0efrprpsarye0s9sxt9tgr9w2pstr9xef" timestamp="1630677055"&gt;494&lt;/key&gt;&lt;/foreign-keys&gt;&lt;ref-type name="Book"&gt;6&lt;/ref-type&gt;&lt;contributors&gt;&lt;authors&gt;&lt;author&gt;World Health Organization,&lt;/author&gt;&lt;/authors&gt;&lt;/contributors&gt;&lt;titles&gt;&lt;title&gt;WHO operational handbook on tuberculosis. Module 4: Treatment. Drug-resistant tuberculosis treatment&lt;/title&gt;&lt;/titles&gt;&lt;dates&gt;&lt;year&gt;2020&lt;/year&gt;&lt;/dates&gt;&lt;pub-location&gt;Geneva&lt;/pub-location&gt;&lt;publisher&gt;World Health Organization&lt;/publisher&gt;&lt;urls&gt;&lt;/urls&gt;&lt;/record&gt;&lt;/Cite&gt;&lt;/EndNote&gt;</w:instrText>
      </w:r>
      <w:r w:rsidRPr="00323970">
        <w:rPr>
          <w:rFonts w:asciiTheme="minorHAnsi" w:hAnsiTheme="minorHAnsi" w:cstheme="minorHAnsi"/>
          <w:sz w:val="20"/>
        </w:rPr>
        <w:fldChar w:fldCharType="separate"/>
      </w:r>
      <w:r w:rsidRPr="00323970">
        <w:rPr>
          <w:rFonts w:asciiTheme="minorHAnsi" w:hAnsiTheme="minorHAnsi" w:cstheme="minorHAnsi"/>
          <w:noProof/>
          <w:sz w:val="20"/>
        </w:rPr>
        <w:t>[5]</w:t>
      </w:r>
      <w:r w:rsidRPr="00323970">
        <w:rPr>
          <w:rFonts w:asciiTheme="minorHAnsi" w:hAnsiTheme="minorHAnsi" w:cstheme="minorHAnsi"/>
          <w:sz w:val="20"/>
        </w:rPr>
        <w:fldChar w:fldCharType="end"/>
      </w:r>
      <w:r w:rsidRPr="00323970">
        <w:rPr>
          <w:rFonts w:asciiTheme="minorHAnsi" w:hAnsiTheme="minorHAnsi" w:cstheme="minorHAnsi"/>
          <w:sz w:val="20"/>
        </w:rPr>
        <w:t xml:space="preserve">. </w:t>
      </w:r>
      <w:r w:rsidR="009B0CE4">
        <w:rPr>
          <w:rFonts w:asciiTheme="minorHAnsi" w:hAnsiTheme="minorHAnsi" w:cstheme="minorHAnsi"/>
          <w:sz w:val="20"/>
          <w:vertAlign w:val="superscript"/>
        </w:rPr>
        <w:t>g</w:t>
      </w:r>
      <w:r w:rsidR="005D0F8E" w:rsidRPr="00323970">
        <w:rPr>
          <w:rFonts w:asciiTheme="minorHAnsi" w:hAnsiTheme="minorHAnsi" w:cstheme="minorHAnsi"/>
          <w:sz w:val="20"/>
          <w:vertAlign w:val="superscript"/>
        </w:rPr>
        <w:t> </w:t>
      </w:r>
      <w:r w:rsidR="005D0F8E" w:rsidRPr="00323970">
        <w:rPr>
          <w:rFonts w:asciiTheme="minorHAnsi" w:hAnsiTheme="minorHAnsi" w:cstheme="minorHAnsi"/>
          <w:sz w:val="20"/>
        </w:rPr>
        <w:t xml:space="preserve">Recommended in 2015 TB program guidelines </w:t>
      </w:r>
      <w:r w:rsidR="005D0F8E" w:rsidRPr="00323970">
        <w:rPr>
          <w:rFonts w:asciiTheme="minorHAnsi" w:hAnsiTheme="minorHAnsi" w:cstheme="minorHAnsi"/>
          <w:sz w:val="20"/>
        </w:rPr>
        <w:fldChar w:fldCharType="begin"/>
      </w:r>
      <w:r w:rsidR="002F6DCC">
        <w:rPr>
          <w:rFonts w:asciiTheme="minorHAnsi" w:hAnsiTheme="minorHAnsi" w:cstheme="minorHAnsi"/>
          <w:sz w:val="20"/>
        </w:rPr>
        <w:instrText xml:space="preserve"> ADDIN EN.CITE &lt;EndNote&gt;&lt;Cite&gt;&lt;Author&gt;Médecins Sans Frontières&lt;/Author&gt;&lt;Year&gt;2015&lt;/Year&gt;&lt;RecNum&gt;319&lt;/RecNum&gt;&lt;DisplayText&gt;[36]&lt;/DisplayText&gt;&lt;record&gt;&lt;rec-number&gt;319&lt;/rec-number&gt;&lt;foreign-keys&gt;&lt;key app="EN" db-id="e5z0efrprpsarye0s9sxt9tgr9w2pstr9xef" timestamp="1487058970"&gt;319&lt;/key&gt;&lt;/foreign-keys&gt;&lt;ref-type name="Report"&gt;27&lt;/ref-type&gt;&lt;contributors&gt;&lt;authors&gt;&lt;author&gt;Médecins Sans Frontières, , Ministry of Health of the Republic of Karakalpakstan&lt;/author&gt;&lt;/authors&gt;&lt;/contributors&gt;&lt;titles&gt;&lt;title&gt;Clinical guidelines on comprehensive TB treatment for drug sensitive and drug resistant tuberculosis, Karakalpakstan, Uzbekistan&lt;/title&gt;&lt;/titles&gt;&lt;dates&gt;&lt;year&gt;2015&lt;/year&gt;&lt;pub-dates&gt;&lt;date&gt;(Unpublished)&lt;/date&gt;&lt;/pub-dates&gt;&lt;/dates&gt;&lt;pub-location&gt;Nukus (UZ)&lt;/pub-location&gt;&lt;publisher&gt;Médecins Sans Frontières, Ministry of Health of the Republic of Karakalpakstan&lt;/publisher&gt;&lt;urls&gt;&lt;/urls&gt;&lt;/record&gt;&lt;/Cite&gt;&lt;/EndNote&gt;</w:instrText>
      </w:r>
      <w:r w:rsidR="005D0F8E" w:rsidRPr="00323970">
        <w:rPr>
          <w:rFonts w:asciiTheme="minorHAnsi" w:hAnsiTheme="minorHAnsi" w:cstheme="minorHAnsi"/>
          <w:sz w:val="20"/>
        </w:rPr>
        <w:fldChar w:fldCharType="separate"/>
      </w:r>
      <w:r w:rsidR="002F6DCC">
        <w:rPr>
          <w:rFonts w:asciiTheme="minorHAnsi" w:hAnsiTheme="minorHAnsi" w:cstheme="minorHAnsi"/>
          <w:noProof/>
          <w:sz w:val="20"/>
        </w:rPr>
        <w:t>[36]</w:t>
      </w:r>
      <w:r w:rsidR="005D0F8E" w:rsidRPr="00323970">
        <w:rPr>
          <w:rFonts w:asciiTheme="minorHAnsi" w:hAnsiTheme="minorHAnsi" w:cstheme="minorHAnsi"/>
          <w:sz w:val="20"/>
        </w:rPr>
        <w:fldChar w:fldCharType="end"/>
      </w:r>
      <w:r w:rsidR="005D0F8E" w:rsidRPr="00323970">
        <w:rPr>
          <w:rFonts w:asciiTheme="minorHAnsi" w:hAnsiTheme="minorHAnsi" w:cstheme="minorHAnsi"/>
          <w:sz w:val="20"/>
        </w:rPr>
        <w:t>.</w:t>
      </w:r>
      <w:r w:rsidRPr="00323970">
        <w:rPr>
          <w:rFonts w:asciiTheme="minorHAnsi" w:hAnsiTheme="minorHAnsi" w:cstheme="minorHAnsi"/>
          <w:sz w:val="20"/>
        </w:rPr>
        <w:t xml:space="preserve"> Weight includes drug weight and drug packaging; cargo packaging added, on average, 8.9%</w:t>
      </w:r>
      <w:r w:rsidR="00A9217A">
        <w:rPr>
          <w:rFonts w:asciiTheme="minorHAnsi" w:hAnsiTheme="minorHAnsi" w:cstheme="minorHAnsi"/>
          <w:sz w:val="20"/>
        </w:rPr>
        <w:t xml:space="preserve"> </w:t>
      </w:r>
      <w:r w:rsidR="008E0677">
        <w:rPr>
          <w:rFonts w:asciiTheme="minorHAnsi" w:hAnsiTheme="minorHAnsi" w:cstheme="minorHAnsi"/>
          <w:sz w:val="20"/>
        </w:rPr>
        <w:t>to cargo weight</w:t>
      </w:r>
      <w:r w:rsidRPr="00323970">
        <w:rPr>
          <w:rFonts w:asciiTheme="minorHAnsi" w:hAnsiTheme="minorHAnsi" w:cstheme="minorHAnsi"/>
          <w:sz w:val="20"/>
        </w:rPr>
        <w:t xml:space="preserve"> for drugs imported to the TB program in Karakalpakstan</w:t>
      </w:r>
      <w:r w:rsidR="007E0661" w:rsidRPr="00332064">
        <w:rPr>
          <w:rFonts w:asciiTheme="minorHAnsi" w:hAnsiTheme="minorHAnsi" w:cstheme="minorHAnsi"/>
          <w:sz w:val="20"/>
        </w:rPr>
        <w:t xml:space="preserve"> </w:t>
      </w:r>
      <w:r w:rsidR="007E0661">
        <w:rPr>
          <w:rFonts w:asciiTheme="minorHAnsi" w:hAnsiTheme="minorHAnsi" w:cstheme="minorHAnsi"/>
          <w:sz w:val="20"/>
        </w:rPr>
        <w:fldChar w:fldCharType="begin"/>
      </w:r>
      <w:r w:rsidR="00B83C9F">
        <w:rPr>
          <w:rFonts w:asciiTheme="minorHAnsi" w:hAnsiTheme="minorHAnsi" w:cstheme="minorHAnsi"/>
          <w:sz w:val="20"/>
        </w:rPr>
        <w:instrText xml:space="preserve"> ADDIN EN.CITE &lt;EndNote&gt;&lt;Cite&gt;&lt;Author&gt;Kohler&lt;/Author&gt;&lt;Year&gt;2021&lt;/Year&gt;&lt;RecNum&gt;485&lt;/RecNum&gt;&lt;DisplayText&gt;[20]&lt;/DisplayText&gt;&lt;record&gt;&lt;rec-number&gt;485&lt;/rec-number&gt;&lt;foreign-keys&gt;&lt;key app="EN" db-id="e5z0efrprpsarye0s9sxt9tgr9w2pstr9xef" timestamp="1628159593"&gt;485&lt;/key&gt;&lt;/foreign-keys&gt;&lt;ref-type name="Journal Article"&gt;17&lt;/ref-type&gt;&lt;contributors&gt;&lt;authors&gt;&lt;author&gt;Stefan Kohler&lt;/author&gt;&lt;author&gt;Norman Sitali&lt;/author&gt;&lt;author&gt;Jay Achar&lt;/author&gt;&lt;author&gt;Nicolas Paul&lt;/author&gt;&lt;/authors&gt;&lt;/contributors&gt;&lt;titles&gt;&lt;title&gt;The contribution of drug import to the cost of tuberculosis treatment: a cost analysis of longer, shorter and short drug regimens for Karakalpakstan, Uzbekistan &lt;/title&gt;&lt;secondary-title&gt;mimeo&lt;/secondary-title&gt;&lt;/titles&gt;&lt;periodical&gt;&lt;full-title&gt;mimeo&lt;/full-title&gt;&lt;/periodical&gt;&lt;dates&gt;&lt;year&gt;2021&lt;/year&gt;&lt;/dates&gt;&lt;urls&gt;&lt;/urls&gt;&lt;/record&gt;&lt;/Cite&gt;&lt;/EndNote&gt;</w:instrText>
      </w:r>
      <w:r w:rsidR="007E0661">
        <w:rPr>
          <w:rFonts w:asciiTheme="minorHAnsi" w:hAnsiTheme="minorHAnsi" w:cstheme="minorHAnsi"/>
          <w:sz w:val="20"/>
        </w:rPr>
        <w:fldChar w:fldCharType="separate"/>
      </w:r>
      <w:r w:rsidR="007E0661">
        <w:rPr>
          <w:rFonts w:asciiTheme="minorHAnsi" w:hAnsiTheme="minorHAnsi" w:cstheme="minorHAnsi"/>
          <w:noProof/>
          <w:sz w:val="20"/>
        </w:rPr>
        <w:t>[20]</w:t>
      </w:r>
      <w:r w:rsidR="007E0661">
        <w:rPr>
          <w:rFonts w:asciiTheme="minorHAnsi" w:hAnsiTheme="minorHAnsi" w:cstheme="minorHAnsi"/>
          <w:sz w:val="20"/>
        </w:rPr>
        <w:fldChar w:fldCharType="end"/>
      </w:r>
      <w:r w:rsidRPr="00323970">
        <w:rPr>
          <w:rFonts w:asciiTheme="minorHAnsi" w:hAnsiTheme="minorHAnsi" w:cstheme="minorHAnsi"/>
          <w:sz w:val="20"/>
        </w:rPr>
        <w:t>.</w:t>
      </w:r>
      <w:r w:rsidR="000E1313">
        <w:rPr>
          <w:rFonts w:asciiTheme="minorHAnsi" w:hAnsiTheme="minorHAnsi" w:cstheme="minorHAnsi"/>
          <w:sz w:val="20"/>
        </w:rPr>
        <w:t xml:space="preserve"> </w:t>
      </w:r>
      <w:r w:rsidRPr="00323970">
        <w:rPr>
          <w:rFonts w:asciiTheme="minorHAnsi" w:hAnsiTheme="minorHAnsi" w:cstheme="minorHAnsi"/>
          <w:i/>
          <w:iCs/>
          <w:sz w:val="20"/>
        </w:rPr>
        <w:t>Data sources:</w:t>
      </w:r>
      <w:r w:rsidRPr="00323970">
        <w:rPr>
          <w:rFonts w:asciiTheme="minorHAnsi" w:hAnsiTheme="minorHAnsi" w:cstheme="minorHAnsi"/>
          <w:b/>
          <w:bCs/>
          <w:i/>
          <w:iCs/>
          <w:sz w:val="20"/>
        </w:rPr>
        <w:t xml:space="preserve"> </w:t>
      </w:r>
      <w:r w:rsidRPr="00323970">
        <w:rPr>
          <w:rFonts w:asciiTheme="minorHAnsi" w:hAnsiTheme="minorHAnsi" w:cstheme="minorHAnsi"/>
          <w:sz w:val="20"/>
        </w:rPr>
        <w:t xml:space="preserve">Kohler et al. </w:t>
      </w:r>
      <w:r w:rsidRPr="00323970">
        <w:rPr>
          <w:rFonts w:asciiTheme="minorHAnsi" w:hAnsiTheme="minorHAnsi" w:cstheme="minorHAnsi"/>
          <w:sz w:val="20"/>
        </w:rPr>
        <w:fldChar w:fldCharType="begin"/>
      </w:r>
      <w:r w:rsidR="00B83C9F">
        <w:rPr>
          <w:rFonts w:asciiTheme="minorHAnsi" w:hAnsiTheme="minorHAnsi" w:cstheme="minorHAnsi"/>
          <w:sz w:val="20"/>
        </w:rPr>
        <w:instrText xml:space="preserve"> ADDIN EN.CITE &lt;EndNote&gt;&lt;Cite&gt;&lt;Author&gt;Kohler&lt;/Author&gt;&lt;Year&gt;2021&lt;/Year&gt;&lt;RecNum&gt;485&lt;/RecNum&gt;&lt;DisplayText&gt;[20, 25]&lt;/DisplayText&gt;&lt;record&gt;&lt;rec-number&gt;485&lt;/rec-number&gt;&lt;foreign-keys&gt;&lt;key app="EN" db-id="e5z0efrprpsarye0s9sxt9tgr9w2pstr9xef" timestamp="1628159593"&gt;485&lt;/key&gt;&lt;/foreign-keys&gt;&lt;ref-type name="Journal Article"&gt;17&lt;/ref-type&gt;&lt;contributors&gt;&lt;authors&gt;&lt;author&gt;Stefan Kohler&lt;/author&gt;&lt;author&gt;Norman Sitali&lt;/author&gt;&lt;author&gt;Jay Achar&lt;/author&gt;&lt;author&gt;Nicolas Paul&lt;/author&gt;&lt;/authors&gt;&lt;/contributors&gt;&lt;titles&gt;&lt;title&gt;The contribution of drug import to the cost of tuberculosis treatment: a cost analysis of longer, shorter and short drug regimens for Karakalpakstan, Uzbekistan &lt;/title&gt;&lt;secondary-title&gt;mimeo&lt;/secondary-title&gt;&lt;/titles&gt;&lt;periodical&gt;&lt;full-title&gt;mimeo&lt;/full-title&gt;&lt;/periodical&gt;&lt;dates&gt;&lt;year&gt;2021&lt;/year&gt;&lt;/dates&gt;&lt;urls&gt;&lt;/urls&gt;&lt;/record&gt;&lt;/Cite&gt;&lt;Cite&gt;&lt;Author&gt;Kohler&lt;/Author&gt;&lt;Year&gt;2021&lt;/Year&gt;&lt;RecNum&gt;423&lt;/RecNum&gt;&lt;record&gt;&lt;rec-number&gt;423&lt;/rec-number&gt;&lt;foreign-keys&gt;&lt;key app="EN" db-id="e5z0efrprpsarye0s9sxt9tgr9w2pstr9xef" timestamp="1612430072"&gt;423&lt;/key&gt;&lt;/foreign-keys&gt;&lt;ref-type name="Journal Article"&gt;17&lt;/ref-type&gt;&lt;contributors&gt;&lt;authors&gt;&lt;author&gt;Stefan Kohler&lt;/author&gt;&lt;author&gt;Norman Sitali&lt;/author&gt;&lt;author&gt;Nicolas Paul&lt;/author&gt;&lt;/authors&gt;&lt;/contributors&gt;&lt;titles&gt;&lt;title&gt;A framework for assessing import costs of medical  supplies and results for a tuberculosis program in Karakalpakstan, Uzbekistan&lt;/title&gt;&lt;secondary-title&gt;Health Data Science&lt;/secondary-title&gt;&lt;/titles&gt;&lt;periodical&gt;&lt;full-title&gt;Health Data Science&lt;/full-title&gt;&lt;abbr-1&gt;Health Data Sci.&lt;/abbr-1&gt;&lt;abbr-2&gt;Health Data Sci.&lt;/abbr-2&gt;&lt;/periodical&gt;&lt;dates&gt;&lt;year&gt;2021&lt;/year&gt;&lt;/dates&gt;&lt;urls&gt;&lt;related-urls&gt;&lt;url&gt;https://doi.org/10.34133/2021/9813732&lt;/url&gt;&lt;/related-urls&gt;&lt;/urls&gt;&lt;electronic-resource-num&gt;10.34133/2021/9813732&lt;/electronic-resource-num&gt;&lt;/record&gt;&lt;/Cite&gt;&lt;/EndNote&gt;</w:instrText>
      </w:r>
      <w:r w:rsidRPr="00323970">
        <w:rPr>
          <w:rFonts w:asciiTheme="minorHAnsi" w:hAnsiTheme="minorHAnsi" w:cstheme="minorHAnsi"/>
          <w:sz w:val="20"/>
        </w:rPr>
        <w:fldChar w:fldCharType="separate"/>
      </w:r>
      <w:r w:rsidR="00B83C9F">
        <w:rPr>
          <w:rFonts w:asciiTheme="minorHAnsi" w:hAnsiTheme="minorHAnsi" w:cstheme="minorHAnsi"/>
          <w:noProof/>
          <w:sz w:val="20"/>
        </w:rPr>
        <w:t>[20, 25]</w:t>
      </w:r>
      <w:r w:rsidRPr="00323970">
        <w:rPr>
          <w:rFonts w:asciiTheme="minorHAnsi" w:hAnsiTheme="minorHAnsi" w:cstheme="minorHAnsi"/>
          <w:sz w:val="20"/>
        </w:rPr>
        <w:fldChar w:fldCharType="end"/>
      </w:r>
    </w:p>
    <w:p w14:paraId="27FF5CF1" w14:textId="77777777" w:rsidR="0021791E" w:rsidRPr="00323970" w:rsidRDefault="0021791E" w:rsidP="0021791E">
      <w:pPr>
        <w:autoSpaceDE/>
        <w:autoSpaceDN/>
        <w:jc w:val="left"/>
        <w:rPr>
          <w:rFonts w:asciiTheme="minorHAnsi" w:hAnsiTheme="minorHAnsi" w:cstheme="minorHAnsi"/>
          <w:sz w:val="20"/>
        </w:rPr>
      </w:pPr>
      <w:r w:rsidRPr="00323970">
        <w:rPr>
          <w:rFonts w:asciiTheme="minorHAnsi" w:hAnsiTheme="minorHAnsi" w:cstheme="minorHAnsi"/>
          <w:sz w:val="20"/>
        </w:rPr>
        <w:br w:type="page"/>
      </w:r>
    </w:p>
    <w:p w14:paraId="0A9D60C5" w14:textId="29E93365" w:rsidR="0021791E" w:rsidRPr="00323970" w:rsidRDefault="0021791E" w:rsidP="0021791E">
      <w:pPr>
        <w:pStyle w:val="EndNoteBibliography"/>
        <w:contextualSpacing/>
        <w:rPr>
          <w:rFonts w:asciiTheme="minorHAnsi" w:hAnsiTheme="minorHAnsi" w:cstheme="minorHAnsi"/>
          <w:sz w:val="20"/>
        </w:rPr>
      </w:pPr>
      <w:r w:rsidRPr="00323970">
        <w:rPr>
          <w:rFonts w:asciiTheme="minorHAnsi" w:hAnsiTheme="minorHAnsi" w:cstheme="minorHAnsi"/>
          <w:b/>
          <w:bCs/>
          <w:sz w:val="20"/>
        </w:rPr>
        <w:lastRenderedPageBreak/>
        <w:t>Table S3:</w:t>
      </w:r>
      <w:r w:rsidRPr="00323970">
        <w:rPr>
          <w:rFonts w:asciiTheme="minorHAnsi" w:hAnsiTheme="minorHAnsi" w:cstheme="minorHAnsi"/>
          <w:sz w:val="20"/>
        </w:rPr>
        <w:t xml:space="preserve"> Modelled drug purchase and import costs of a </w:t>
      </w:r>
      <w:r w:rsidR="00BF5349" w:rsidRPr="006D3E8A">
        <w:rPr>
          <w:rFonts w:asciiTheme="minorHAnsi" w:hAnsiTheme="minorHAnsi" w:cstheme="minorHAnsi"/>
          <w:sz w:val="20"/>
        </w:rPr>
        <w:t xml:space="preserve">tuberculosis (TB) </w:t>
      </w:r>
      <w:r w:rsidRPr="00323970">
        <w:rPr>
          <w:rFonts w:asciiTheme="minorHAnsi" w:hAnsiTheme="minorHAnsi" w:cstheme="minorHAnsi"/>
          <w:sz w:val="20"/>
        </w:rPr>
        <w:t>program in Karakalpakstan, Uzbekistan, for longer and shorter TB drug regimens, 2016–2020</w:t>
      </w:r>
    </w:p>
    <w:p w14:paraId="52962987" w14:textId="77777777" w:rsidR="0021791E" w:rsidRPr="00323970" w:rsidRDefault="0021791E" w:rsidP="0021791E">
      <w:pPr>
        <w:autoSpaceDE/>
        <w:autoSpaceDN/>
        <w:contextualSpacing/>
        <w:jc w:val="left"/>
        <w:rPr>
          <w:rFonts w:asciiTheme="minorHAnsi" w:hAnsiTheme="minorHAnsi" w:cstheme="minorHAnsi"/>
          <w:sz w:val="20"/>
        </w:rPr>
      </w:pPr>
    </w:p>
    <w:tbl>
      <w:tblPr>
        <w:tblStyle w:val="TableGrid"/>
        <w:tblW w:w="5000" w:type="pct"/>
        <w:tblLayout w:type="fixed"/>
        <w:tblLook w:val="04A0" w:firstRow="1" w:lastRow="0" w:firstColumn="1" w:lastColumn="0" w:noHBand="0" w:noVBand="1"/>
      </w:tblPr>
      <w:tblGrid>
        <w:gridCol w:w="3431"/>
        <w:gridCol w:w="2117"/>
        <w:gridCol w:w="2117"/>
        <w:gridCol w:w="1677"/>
        <w:gridCol w:w="1568"/>
        <w:gridCol w:w="109"/>
        <w:gridCol w:w="1589"/>
        <w:gridCol w:w="1386"/>
      </w:tblGrid>
      <w:tr w:rsidR="0021791E" w:rsidRPr="001B0FAB" w14:paraId="1510B79C" w14:textId="77777777" w:rsidTr="009F3214">
        <w:trPr>
          <w:tblHeader/>
        </w:trPr>
        <w:tc>
          <w:tcPr>
            <w:tcW w:w="3431" w:type="dxa"/>
            <w:vMerge w:val="restart"/>
            <w:vAlign w:val="center"/>
            <w:hideMark/>
          </w:tcPr>
          <w:p w14:paraId="65C3F037" w14:textId="77777777" w:rsidR="0021791E" w:rsidRPr="001B0FAB" w:rsidRDefault="0021791E" w:rsidP="00032D24">
            <w:pPr>
              <w:autoSpaceDE/>
              <w:autoSpaceDN/>
              <w:contextualSpacing/>
              <w:jc w:val="left"/>
              <w:rPr>
                <w:rFonts w:asciiTheme="minorHAnsi" w:hAnsiTheme="minorHAnsi" w:cstheme="minorHAnsi"/>
                <w:b/>
                <w:bCs/>
                <w:sz w:val="20"/>
              </w:rPr>
            </w:pPr>
            <w:r w:rsidRPr="001B0FAB">
              <w:rPr>
                <w:rFonts w:asciiTheme="minorHAnsi" w:hAnsiTheme="minorHAnsi" w:cstheme="minorHAnsi"/>
                <w:b/>
                <w:bCs/>
                <w:sz w:val="20"/>
              </w:rPr>
              <w:t>Year</w:t>
            </w:r>
          </w:p>
        </w:tc>
        <w:tc>
          <w:tcPr>
            <w:tcW w:w="2117" w:type="dxa"/>
            <w:vMerge w:val="restart"/>
            <w:vAlign w:val="center"/>
            <w:hideMark/>
          </w:tcPr>
          <w:p w14:paraId="28E35575" w14:textId="77777777" w:rsidR="0021791E" w:rsidRPr="001B0FAB" w:rsidRDefault="0021791E" w:rsidP="00032D24">
            <w:pPr>
              <w:autoSpaceDE/>
              <w:autoSpaceDN/>
              <w:contextualSpacing/>
              <w:jc w:val="center"/>
              <w:rPr>
                <w:rFonts w:asciiTheme="minorHAnsi" w:hAnsiTheme="minorHAnsi" w:cstheme="minorHAnsi"/>
                <w:b/>
                <w:bCs/>
                <w:sz w:val="20"/>
              </w:rPr>
            </w:pPr>
            <w:r w:rsidRPr="001B0FAB">
              <w:rPr>
                <w:rFonts w:asciiTheme="minorHAnsi" w:hAnsiTheme="minorHAnsi" w:cstheme="minorHAnsi"/>
                <w:b/>
                <w:bCs/>
                <w:sz w:val="20"/>
              </w:rPr>
              <w:t>Total procurement cost ($)</w:t>
            </w:r>
          </w:p>
        </w:tc>
        <w:tc>
          <w:tcPr>
            <w:tcW w:w="2117" w:type="dxa"/>
            <w:vMerge w:val="restart"/>
            <w:vAlign w:val="center"/>
            <w:hideMark/>
          </w:tcPr>
          <w:p w14:paraId="34523D6D" w14:textId="77777777" w:rsidR="0021791E" w:rsidRPr="001B0FAB" w:rsidRDefault="0021791E" w:rsidP="00032D24">
            <w:pPr>
              <w:autoSpaceDE/>
              <w:autoSpaceDN/>
              <w:contextualSpacing/>
              <w:jc w:val="center"/>
              <w:rPr>
                <w:rFonts w:asciiTheme="minorHAnsi" w:hAnsiTheme="minorHAnsi" w:cstheme="minorHAnsi"/>
                <w:b/>
                <w:bCs/>
                <w:sz w:val="20"/>
              </w:rPr>
            </w:pPr>
            <w:r w:rsidRPr="001B0FAB">
              <w:rPr>
                <w:rFonts w:asciiTheme="minorHAnsi" w:hAnsiTheme="minorHAnsi" w:cstheme="minorHAnsi"/>
                <w:b/>
                <w:bCs/>
                <w:sz w:val="20"/>
              </w:rPr>
              <w:t>Drug cost ($)</w:t>
            </w:r>
          </w:p>
        </w:tc>
        <w:tc>
          <w:tcPr>
            <w:tcW w:w="6329" w:type="dxa"/>
            <w:gridSpan w:val="5"/>
            <w:vAlign w:val="center"/>
            <w:hideMark/>
          </w:tcPr>
          <w:p w14:paraId="520B42DB"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b/>
                <w:bCs/>
                <w:sz w:val="20"/>
              </w:rPr>
              <w:t>Import cost ($)</w:t>
            </w:r>
          </w:p>
        </w:tc>
      </w:tr>
      <w:tr w:rsidR="0021791E" w:rsidRPr="001B0FAB" w14:paraId="3A4D9ADA" w14:textId="77777777" w:rsidTr="00DC70EE">
        <w:trPr>
          <w:tblHeader/>
        </w:trPr>
        <w:tc>
          <w:tcPr>
            <w:tcW w:w="3431" w:type="dxa"/>
            <w:vMerge/>
            <w:hideMark/>
          </w:tcPr>
          <w:p w14:paraId="3D608C4D" w14:textId="77777777" w:rsidR="0021791E" w:rsidRPr="001B0FAB" w:rsidRDefault="0021791E" w:rsidP="00032D24">
            <w:pPr>
              <w:autoSpaceDE/>
              <w:autoSpaceDN/>
              <w:contextualSpacing/>
              <w:jc w:val="left"/>
              <w:rPr>
                <w:rFonts w:asciiTheme="minorHAnsi" w:hAnsiTheme="minorHAnsi" w:cstheme="minorHAnsi"/>
                <w:sz w:val="20"/>
              </w:rPr>
            </w:pPr>
          </w:p>
        </w:tc>
        <w:tc>
          <w:tcPr>
            <w:tcW w:w="2117" w:type="dxa"/>
            <w:vMerge/>
            <w:vAlign w:val="center"/>
            <w:hideMark/>
          </w:tcPr>
          <w:p w14:paraId="3BF33B64" w14:textId="77777777" w:rsidR="0021791E" w:rsidRPr="001B0FAB" w:rsidRDefault="0021791E" w:rsidP="00032D24">
            <w:pPr>
              <w:autoSpaceDE/>
              <w:autoSpaceDN/>
              <w:contextualSpacing/>
              <w:jc w:val="center"/>
              <w:rPr>
                <w:rFonts w:asciiTheme="minorHAnsi" w:hAnsiTheme="minorHAnsi" w:cstheme="minorHAnsi"/>
                <w:sz w:val="20"/>
              </w:rPr>
            </w:pPr>
          </w:p>
        </w:tc>
        <w:tc>
          <w:tcPr>
            <w:tcW w:w="2117" w:type="dxa"/>
            <w:vMerge/>
            <w:vAlign w:val="center"/>
            <w:hideMark/>
          </w:tcPr>
          <w:p w14:paraId="7D3A47DC" w14:textId="77777777" w:rsidR="0021791E" w:rsidRPr="001B0FAB" w:rsidRDefault="0021791E" w:rsidP="00032D24">
            <w:pPr>
              <w:autoSpaceDE/>
              <w:autoSpaceDN/>
              <w:contextualSpacing/>
              <w:jc w:val="center"/>
              <w:rPr>
                <w:rFonts w:asciiTheme="minorHAnsi" w:hAnsiTheme="minorHAnsi" w:cstheme="minorHAnsi"/>
                <w:sz w:val="20"/>
              </w:rPr>
            </w:pPr>
          </w:p>
        </w:tc>
        <w:tc>
          <w:tcPr>
            <w:tcW w:w="1677" w:type="dxa"/>
            <w:vAlign w:val="center"/>
            <w:hideMark/>
          </w:tcPr>
          <w:p w14:paraId="3FE3CFA3" w14:textId="77777777" w:rsidR="0021791E" w:rsidRPr="001B0FAB" w:rsidRDefault="0021791E" w:rsidP="00032D24">
            <w:pPr>
              <w:autoSpaceDE/>
              <w:autoSpaceDN/>
              <w:contextualSpacing/>
              <w:jc w:val="center"/>
              <w:rPr>
                <w:rFonts w:asciiTheme="minorHAnsi" w:hAnsiTheme="minorHAnsi" w:cstheme="minorHAnsi"/>
                <w:b/>
                <w:bCs/>
                <w:sz w:val="20"/>
              </w:rPr>
            </w:pPr>
            <w:r w:rsidRPr="001B0FAB">
              <w:rPr>
                <w:rFonts w:asciiTheme="minorHAnsi" w:hAnsiTheme="minorHAnsi" w:cstheme="minorHAnsi"/>
                <w:b/>
                <w:bCs/>
                <w:sz w:val="20"/>
              </w:rPr>
              <w:t>Total</w:t>
            </w:r>
          </w:p>
        </w:tc>
        <w:tc>
          <w:tcPr>
            <w:tcW w:w="1568" w:type="dxa"/>
            <w:vAlign w:val="center"/>
            <w:hideMark/>
          </w:tcPr>
          <w:p w14:paraId="21A17EDA" w14:textId="77777777" w:rsidR="0021791E" w:rsidRPr="001B0FAB" w:rsidRDefault="0021791E" w:rsidP="00032D24">
            <w:pPr>
              <w:autoSpaceDE/>
              <w:autoSpaceDN/>
              <w:contextualSpacing/>
              <w:jc w:val="center"/>
              <w:rPr>
                <w:rFonts w:asciiTheme="minorHAnsi" w:hAnsiTheme="minorHAnsi" w:cstheme="minorHAnsi"/>
                <w:b/>
                <w:bCs/>
                <w:sz w:val="20"/>
              </w:rPr>
            </w:pPr>
            <w:r w:rsidRPr="001B0FAB">
              <w:rPr>
                <w:rFonts w:asciiTheme="minorHAnsi" w:hAnsiTheme="minorHAnsi" w:cstheme="minorHAnsi"/>
                <w:b/>
                <w:bCs/>
                <w:sz w:val="20"/>
              </w:rPr>
              <w:t>Air freight (% of total)</w:t>
            </w:r>
          </w:p>
        </w:tc>
        <w:tc>
          <w:tcPr>
            <w:tcW w:w="1698" w:type="dxa"/>
            <w:gridSpan w:val="2"/>
            <w:vAlign w:val="center"/>
            <w:hideMark/>
          </w:tcPr>
          <w:p w14:paraId="4B8C347B" w14:textId="6C36639A" w:rsidR="0021791E" w:rsidRPr="001B0FAB" w:rsidRDefault="0021791E" w:rsidP="00032D24">
            <w:pPr>
              <w:autoSpaceDE/>
              <w:autoSpaceDN/>
              <w:contextualSpacing/>
              <w:jc w:val="center"/>
              <w:rPr>
                <w:rFonts w:asciiTheme="minorHAnsi" w:hAnsiTheme="minorHAnsi" w:cstheme="minorHAnsi"/>
                <w:b/>
                <w:bCs/>
                <w:sz w:val="20"/>
              </w:rPr>
            </w:pPr>
            <w:r w:rsidRPr="001B0FAB">
              <w:rPr>
                <w:rFonts w:asciiTheme="minorHAnsi" w:hAnsiTheme="minorHAnsi" w:cstheme="minorHAnsi"/>
                <w:b/>
                <w:bCs/>
                <w:sz w:val="20"/>
              </w:rPr>
              <w:t>Customs</w:t>
            </w:r>
            <w:r w:rsidR="00F76A58" w:rsidRPr="001B0FAB">
              <w:rPr>
                <w:rFonts w:asciiTheme="minorHAnsi" w:hAnsiTheme="minorHAnsi" w:cstheme="minorHAnsi"/>
                <w:b/>
                <w:bCs/>
                <w:sz w:val="20"/>
              </w:rPr>
              <w:t>−</w:t>
            </w:r>
            <w:r w:rsidRPr="001B0FAB">
              <w:rPr>
                <w:rFonts w:asciiTheme="minorHAnsi" w:hAnsiTheme="minorHAnsi" w:cstheme="minorHAnsi"/>
                <w:b/>
                <w:bCs/>
                <w:sz w:val="20"/>
              </w:rPr>
              <w:t>related (% of total)</w:t>
            </w:r>
          </w:p>
        </w:tc>
        <w:tc>
          <w:tcPr>
            <w:tcW w:w="1386" w:type="dxa"/>
            <w:vAlign w:val="center"/>
            <w:hideMark/>
          </w:tcPr>
          <w:p w14:paraId="5CC630DE" w14:textId="77777777" w:rsidR="0021791E" w:rsidRPr="001B0FAB" w:rsidRDefault="0021791E" w:rsidP="00032D24">
            <w:pPr>
              <w:autoSpaceDE/>
              <w:autoSpaceDN/>
              <w:contextualSpacing/>
              <w:jc w:val="center"/>
              <w:rPr>
                <w:rFonts w:asciiTheme="minorHAnsi" w:hAnsiTheme="minorHAnsi" w:cstheme="minorHAnsi"/>
                <w:b/>
                <w:bCs/>
                <w:sz w:val="20"/>
              </w:rPr>
            </w:pPr>
            <w:r w:rsidRPr="001B0FAB">
              <w:rPr>
                <w:rFonts w:asciiTheme="minorHAnsi" w:hAnsiTheme="minorHAnsi" w:cstheme="minorHAnsi"/>
                <w:b/>
                <w:bCs/>
                <w:sz w:val="20"/>
              </w:rPr>
              <w:t>Land freight (% of total)</w:t>
            </w:r>
          </w:p>
        </w:tc>
      </w:tr>
      <w:tr w:rsidR="00212C47" w:rsidRPr="001B0FAB" w14:paraId="72C61399" w14:textId="77777777" w:rsidTr="009F3214">
        <w:tc>
          <w:tcPr>
            <w:tcW w:w="13994" w:type="dxa"/>
            <w:gridSpan w:val="8"/>
          </w:tcPr>
          <w:p w14:paraId="55E5FA74" w14:textId="77777777" w:rsidR="00212C47" w:rsidRPr="001B0FAB" w:rsidRDefault="00212C47" w:rsidP="00032D24">
            <w:pPr>
              <w:autoSpaceDE/>
              <w:autoSpaceDN/>
              <w:contextualSpacing/>
              <w:jc w:val="left"/>
              <w:rPr>
                <w:rFonts w:asciiTheme="minorHAnsi" w:hAnsiTheme="minorHAnsi" w:cstheme="minorHAnsi"/>
                <w:sz w:val="20"/>
              </w:rPr>
            </w:pPr>
          </w:p>
        </w:tc>
      </w:tr>
      <w:tr w:rsidR="0021791E" w:rsidRPr="001B0FAB" w14:paraId="79C4BDA1" w14:textId="77777777" w:rsidTr="009F3214">
        <w:tc>
          <w:tcPr>
            <w:tcW w:w="13994" w:type="dxa"/>
            <w:gridSpan w:val="8"/>
            <w:hideMark/>
          </w:tcPr>
          <w:p w14:paraId="7E395D7F" w14:textId="4B1CE0DB" w:rsidR="0021791E" w:rsidRPr="001B0FAB" w:rsidRDefault="0021791E" w:rsidP="00032D24">
            <w:pPr>
              <w:autoSpaceDE/>
              <w:autoSpaceDN/>
              <w:contextualSpacing/>
              <w:jc w:val="left"/>
              <w:rPr>
                <w:rFonts w:asciiTheme="minorHAnsi" w:hAnsiTheme="minorHAnsi" w:cstheme="minorHAnsi"/>
                <w:sz w:val="20"/>
              </w:rPr>
            </w:pPr>
            <w:r w:rsidRPr="001B0FAB">
              <w:rPr>
                <w:rFonts w:asciiTheme="minorHAnsi" w:hAnsiTheme="minorHAnsi" w:cstheme="minorHAnsi"/>
                <w:b/>
                <w:bCs/>
                <w:sz w:val="20"/>
              </w:rPr>
              <w:t>D</w:t>
            </w:r>
            <w:r w:rsidR="00C13E8A" w:rsidRPr="001B0FAB">
              <w:rPr>
                <w:rFonts w:asciiTheme="minorHAnsi" w:hAnsiTheme="minorHAnsi" w:cstheme="minorHAnsi"/>
                <w:b/>
                <w:bCs/>
                <w:sz w:val="20"/>
              </w:rPr>
              <w:t>rug regimen used for d</w:t>
            </w:r>
            <w:r w:rsidRPr="001B0FAB">
              <w:rPr>
                <w:rFonts w:asciiTheme="minorHAnsi" w:hAnsiTheme="minorHAnsi" w:cstheme="minorHAnsi"/>
                <w:b/>
                <w:bCs/>
                <w:sz w:val="20"/>
              </w:rPr>
              <w:t>rug-susceptible</w:t>
            </w:r>
            <w:r w:rsidR="008E3B38" w:rsidRPr="001B0FAB">
              <w:rPr>
                <w:rFonts w:asciiTheme="minorHAnsi" w:hAnsiTheme="minorHAnsi" w:cstheme="minorHAnsi"/>
                <w:b/>
                <w:bCs/>
                <w:sz w:val="20"/>
              </w:rPr>
              <w:t xml:space="preserve"> (DS)-</w:t>
            </w:r>
            <w:r w:rsidRPr="001B0FAB">
              <w:rPr>
                <w:rFonts w:asciiTheme="minorHAnsi" w:hAnsiTheme="minorHAnsi" w:cstheme="minorHAnsi"/>
                <w:b/>
                <w:bCs/>
                <w:sz w:val="20"/>
              </w:rPr>
              <w:t>TB</w:t>
            </w:r>
            <w:r w:rsidR="00032D24" w:rsidRPr="001B0FAB">
              <w:rPr>
                <w:rFonts w:asciiTheme="minorHAnsi" w:hAnsiTheme="minorHAnsi" w:cstheme="minorHAnsi"/>
                <w:b/>
                <w:bCs/>
                <w:sz w:val="20"/>
              </w:rPr>
              <w:t xml:space="preserve"> treatment</w:t>
            </w:r>
          </w:p>
        </w:tc>
      </w:tr>
      <w:tr w:rsidR="0021791E" w:rsidRPr="001B0FAB" w14:paraId="57A65F92" w14:textId="77777777" w:rsidTr="009F3214">
        <w:tc>
          <w:tcPr>
            <w:tcW w:w="13994" w:type="dxa"/>
            <w:gridSpan w:val="8"/>
            <w:hideMark/>
          </w:tcPr>
          <w:p w14:paraId="35E2C4D8" w14:textId="14DADCF7" w:rsidR="0021791E" w:rsidRPr="001B0FAB" w:rsidRDefault="0021791E" w:rsidP="00032D24">
            <w:pPr>
              <w:autoSpaceDE/>
              <w:autoSpaceDN/>
              <w:contextualSpacing/>
              <w:jc w:val="left"/>
              <w:rPr>
                <w:rFonts w:asciiTheme="minorHAnsi" w:hAnsiTheme="minorHAnsi" w:cstheme="minorHAnsi"/>
                <w:b/>
                <w:bCs/>
                <w:sz w:val="20"/>
              </w:rPr>
            </w:pPr>
            <w:r w:rsidRPr="001B0FAB">
              <w:rPr>
                <w:rFonts w:asciiTheme="minorHAnsi" w:hAnsiTheme="minorHAnsi" w:cstheme="minorHAnsi"/>
                <w:b/>
                <w:bCs/>
                <w:i/>
                <w:iCs/>
                <w:sz w:val="20"/>
              </w:rPr>
              <w:t>6-months DS-</w:t>
            </w:r>
            <w:r w:rsidR="008E3B38" w:rsidRPr="001B0FAB">
              <w:rPr>
                <w:rFonts w:asciiTheme="minorHAnsi" w:hAnsiTheme="minorHAnsi" w:cstheme="minorHAnsi"/>
                <w:b/>
                <w:bCs/>
                <w:i/>
                <w:iCs/>
                <w:sz w:val="20"/>
              </w:rPr>
              <w:t>TB drug regimen</w:t>
            </w:r>
            <w:r w:rsidRPr="001B0FAB">
              <w:rPr>
                <w:rFonts w:asciiTheme="minorHAnsi" w:hAnsiTheme="minorHAnsi" w:cstheme="minorHAnsi"/>
                <w:b/>
                <w:bCs/>
                <w:i/>
                <w:iCs/>
                <w:sz w:val="20"/>
              </w:rPr>
              <w:t xml:space="preserve"> (</w:t>
            </w:r>
            <w:r w:rsidR="00816D47" w:rsidRPr="001B0FAB">
              <w:rPr>
                <w:rFonts w:asciiTheme="minorHAnsi" w:hAnsiTheme="minorHAnsi" w:cstheme="minorHAnsi"/>
                <w:b/>
                <w:bCs/>
                <w:i/>
                <w:iCs/>
                <w:sz w:val="20"/>
              </w:rPr>
              <w:t>scenario 1</w:t>
            </w:r>
            <w:r w:rsidRPr="001B0FAB">
              <w:rPr>
                <w:rFonts w:asciiTheme="minorHAnsi" w:hAnsiTheme="minorHAnsi" w:cstheme="minorHAnsi"/>
                <w:b/>
                <w:bCs/>
                <w:i/>
                <w:iCs/>
                <w:sz w:val="20"/>
              </w:rPr>
              <w:t>)</w:t>
            </w:r>
          </w:p>
        </w:tc>
      </w:tr>
      <w:tr w:rsidR="0021791E" w:rsidRPr="001B0FAB" w14:paraId="03DDF0A2" w14:textId="77777777" w:rsidTr="00DD2CAA">
        <w:tc>
          <w:tcPr>
            <w:tcW w:w="3431" w:type="dxa"/>
            <w:hideMark/>
          </w:tcPr>
          <w:p w14:paraId="24AD3A5C" w14:textId="77777777" w:rsidR="0021791E" w:rsidRPr="001B0FAB" w:rsidRDefault="0021791E" w:rsidP="00032D24">
            <w:pPr>
              <w:autoSpaceDE/>
              <w:autoSpaceDN/>
              <w:contextualSpacing/>
              <w:jc w:val="left"/>
              <w:rPr>
                <w:rFonts w:asciiTheme="minorHAnsi" w:hAnsiTheme="minorHAnsi" w:cstheme="minorHAnsi"/>
                <w:sz w:val="20"/>
              </w:rPr>
            </w:pPr>
            <w:r w:rsidRPr="001B0FAB">
              <w:rPr>
                <w:rFonts w:asciiTheme="minorHAnsi" w:hAnsiTheme="minorHAnsi" w:cstheme="minorHAnsi"/>
                <w:sz w:val="20"/>
              </w:rPr>
              <w:t>2016</w:t>
            </w:r>
          </w:p>
        </w:tc>
        <w:tc>
          <w:tcPr>
            <w:tcW w:w="2117" w:type="dxa"/>
            <w:hideMark/>
          </w:tcPr>
          <w:p w14:paraId="24A4987E"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82,573</w:t>
            </w:r>
          </w:p>
        </w:tc>
        <w:tc>
          <w:tcPr>
            <w:tcW w:w="2117" w:type="dxa"/>
            <w:hideMark/>
          </w:tcPr>
          <w:p w14:paraId="597ACEAC"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75,418</w:t>
            </w:r>
          </w:p>
        </w:tc>
        <w:tc>
          <w:tcPr>
            <w:tcW w:w="1677" w:type="dxa"/>
            <w:hideMark/>
          </w:tcPr>
          <w:p w14:paraId="57577F77"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7,155</w:t>
            </w:r>
          </w:p>
        </w:tc>
        <w:tc>
          <w:tcPr>
            <w:tcW w:w="1677" w:type="dxa"/>
            <w:gridSpan w:val="2"/>
            <w:hideMark/>
          </w:tcPr>
          <w:p w14:paraId="52C1D00C"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6,775 (95)</w:t>
            </w:r>
          </w:p>
        </w:tc>
        <w:tc>
          <w:tcPr>
            <w:tcW w:w="1589" w:type="dxa"/>
            <w:hideMark/>
          </w:tcPr>
          <w:p w14:paraId="705731B3"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56 (0.78)</w:t>
            </w:r>
          </w:p>
        </w:tc>
        <w:tc>
          <w:tcPr>
            <w:tcW w:w="1386" w:type="dxa"/>
            <w:hideMark/>
          </w:tcPr>
          <w:p w14:paraId="5C1A9BF5"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324 (4.5)</w:t>
            </w:r>
          </w:p>
        </w:tc>
      </w:tr>
      <w:tr w:rsidR="0021791E" w:rsidRPr="001B0FAB" w14:paraId="26F35D27" w14:textId="77777777" w:rsidTr="00DD2CAA">
        <w:tc>
          <w:tcPr>
            <w:tcW w:w="3431" w:type="dxa"/>
            <w:hideMark/>
          </w:tcPr>
          <w:p w14:paraId="7465162B" w14:textId="77777777" w:rsidR="0021791E" w:rsidRPr="001B0FAB" w:rsidRDefault="0021791E" w:rsidP="00032D24">
            <w:pPr>
              <w:autoSpaceDE/>
              <w:autoSpaceDN/>
              <w:contextualSpacing/>
              <w:jc w:val="left"/>
              <w:rPr>
                <w:rFonts w:asciiTheme="minorHAnsi" w:hAnsiTheme="minorHAnsi" w:cstheme="minorHAnsi"/>
                <w:sz w:val="20"/>
              </w:rPr>
            </w:pPr>
            <w:r w:rsidRPr="001B0FAB">
              <w:rPr>
                <w:rFonts w:asciiTheme="minorHAnsi" w:hAnsiTheme="minorHAnsi" w:cstheme="minorHAnsi"/>
                <w:sz w:val="20"/>
              </w:rPr>
              <w:t>2017</w:t>
            </w:r>
          </w:p>
        </w:tc>
        <w:tc>
          <w:tcPr>
            <w:tcW w:w="2117" w:type="dxa"/>
            <w:hideMark/>
          </w:tcPr>
          <w:p w14:paraId="65106CF9"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79,909</w:t>
            </w:r>
          </w:p>
        </w:tc>
        <w:tc>
          <w:tcPr>
            <w:tcW w:w="2117" w:type="dxa"/>
            <w:hideMark/>
          </w:tcPr>
          <w:p w14:paraId="42318850"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72,985</w:t>
            </w:r>
          </w:p>
        </w:tc>
        <w:tc>
          <w:tcPr>
            <w:tcW w:w="1677" w:type="dxa"/>
            <w:hideMark/>
          </w:tcPr>
          <w:p w14:paraId="01474892"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6,924</w:t>
            </w:r>
          </w:p>
        </w:tc>
        <w:tc>
          <w:tcPr>
            <w:tcW w:w="1677" w:type="dxa"/>
            <w:gridSpan w:val="2"/>
            <w:hideMark/>
          </w:tcPr>
          <w:p w14:paraId="26B7C4E9"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6,556 (95)</w:t>
            </w:r>
          </w:p>
        </w:tc>
        <w:tc>
          <w:tcPr>
            <w:tcW w:w="1589" w:type="dxa"/>
            <w:hideMark/>
          </w:tcPr>
          <w:p w14:paraId="7309D724"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54 (0.78)</w:t>
            </w:r>
          </w:p>
        </w:tc>
        <w:tc>
          <w:tcPr>
            <w:tcW w:w="1386" w:type="dxa"/>
            <w:hideMark/>
          </w:tcPr>
          <w:p w14:paraId="5B8F63C5"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314 (4.5)</w:t>
            </w:r>
          </w:p>
        </w:tc>
      </w:tr>
      <w:tr w:rsidR="0021791E" w:rsidRPr="001B0FAB" w14:paraId="7418F5D6" w14:textId="77777777" w:rsidTr="00DD2CAA">
        <w:tc>
          <w:tcPr>
            <w:tcW w:w="3431" w:type="dxa"/>
            <w:hideMark/>
          </w:tcPr>
          <w:p w14:paraId="614959D0" w14:textId="77777777" w:rsidR="0021791E" w:rsidRPr="001B0FAB" w:rsidRDefault="0021791E" w:rsidP="00032D24">
            <w:pPr>
              <w:autoSpaceDE/>
              <w:autoSpaceDN/>
              <w:contextualSpacing/>
              <w:jc w:val="left"/>
              <w:rPr>
                <w:rFonts w:asciiTheme="minorHAnsi" w:hAnsiTheme="minorHAnsi" w:cstheme="minorHAnsi"/>
                <w:sz w:val="20"/>
              </w:rPr>
            </w:pPr>
            <w:r w:rsidRPr="001B0FAB">
              <w:rPr>
                <w:rFonts w:asciiTheme="minorHAnsi" w:hAnsiTheme="minorHAnsi" w:cstheme="minorHAnsi"/>
                <w:sz w:val="20"/>
              </w:rPr>
              <w:t>2018</w:t>
            </w:r>
          </w:p>
        </w:tc>
        <w:tc>
          <w:tcPr>
            <w:tcW w:w="2117" w:type="dxa"/>
            <w:hideMark/>
          </w:tcPr>
          <w:p w14:paraId="560766B0"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72,900</w:t>
            </w:r>
          </w:p>
        </w:tc>
        <w:tc>
          <w:tcPr>
            <w:tcW w:w="2117" w:type="dxa"/>
            <w:hideMark/>
          </w:tcPr>
          <w:p w14:paraId="74FB5DE1"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66,583</w:t>
            </w:r>
          </w:p>
        </w:tc>
        <w:tc>
          <w:tcPr>
            <w:tcW w:w="1677" w:type="dxa"/>
            <w:hideMark/>
          </w:tcPr>
          <w:p w14:paraId="6A4D68D0"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6,317</w:t>
            </w:r>
          </w:p>
        </w:tc>
        <w:tc>
          <w:tcPr>
            <w:tcW w:w="1677" w:type="dxa"/>
            <w:gridSpan w:val="2"/>
            <w:hideMark/>
          </w:tcPr>
          <w:p w14:paraId="36BAD8F1"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5,981 (95)</w:t>
            </w:r>
          </w:p>
        </w:tc>
        <w:tc>
          <w:tcPr>
            <w:tcW w:w="1589" w:type="dxa"/>
            <w:hideMark/>
          </w:tcPr>
          <w:p w14:paraId="3921662D"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49 (0.78)</w:t>
            </w:r>
          </w:p>
        </w:tc>
        <w:tc>
          <w:tcPr>
            <w:tcW w:w="1386" w:type="dxa"/>
            <w:hideMark/>
          </w:tcPr>
          <w:p w14:paraId="515990E8"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286 (4.5)</w:t>
            </w:r>
          </w:p>
        </w:tc>
      </w:tr>
      <w:tr w:rsidR="0021791E" w:rsidRPr="001B0FAB" w14:paraId="154AE5E7" w14:textId="77777777" w:rsidTr="00DD2CAA">
        <w:tc>
          <w:tcPr>
            <w:tcW w:w="3431" w:type="dxa"/>
            <w:hideMark/>
          </w:tcPr>
          <w:p w14:paraId="7C9BFF9C" w14:textId="77777777" w:rsidR="0021791E" w:rsidRPr="001B0FAB" w:rsidRDefault="0021791E" w:rsidP="00032D24">
            <w:pPr>
              <w:autoSpaceDE/>
              <w:autoSpaceDN/>
              <w:contextualSpacing/>
              <w:jc w:val="left"/>
              <w:rPr>
                <w:rFonts w:asciiTheme="minorHAnsi" w:hAnsiTheme="minorHAnsi" w:cstheme="minorHAnsi"/>
                <w:sz w:val="20"/>
              </w:rPr>
            </w:pPr>
            <w:r w:rsidRPr="001B0FAB">
              <w:rPr>
                <w:rFonts w:asciiTheme="minorHAnsi" w:hAnsiTheme="minorHAnsi" w:cstheme="minorHAnsi"/>
                <w:sz w:val="20"/>
              </w:rPr>
              <w:t>2019</w:t>
            </w:r>
          </w:p>
        </w:tc>
        <w:tc>
          <w:tcPr>
            <w:tcW w:w="2117" w:type="dxa"/>
            <w:hideMark/>
          </w:tcPr>
          <w:p w14:paraId="07AA0108"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68,694</w:t>
            </w:r>
          </w:p>
        </w:tc>
        <w:tc>
          <w:tcPr>
            <w:tcW w:w="2117" w:type="dxa"/>
            <w:hideMark/>
          </w:tcPr>
          <w:p w14:paraId="1FF63F0A"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62,742</w:t>
            </w:r>
          </w:p>
        </w:tc>
        <w:tc>
          <w:tcPr>
            <w:tcW w:w="1677" w:type="dxa"/>
            <w:hideMark/>
          </w:tcPr>
          <w:p w14:paraId="44DD1FC6"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5,952</w:t>
            </w:r>
          </w:p>
        </w:tc>
        <w:tc>
          <w:tcPr>
            <w:tcW w:w="1677" w:type="dxa"/>
            <w:gridSpan w:val="2"/>
            <w:hideMark/>
          </w:tcPr>
          <w:p w14:paraId="7218D128"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5,636 (95)</w:t>
            </w:r>
          </w:p>
        </w:tc>
        <w:tc>
          <w:tcPr>
            <w:tcW w:w="1589" w:type="dxa"/>
            <w:hideMark/>
          </w:tcPr>
          <w:p w14:paraId="3D1CF0C1"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46 (0.78)</w:t>
            </w:r>
          </w:p>
        </w:tc>
        <w:tc>
          <w:tcPr>
            <w:tcW w:w="1386" w:type="dxa"/>
            <w:hideMark/>
          </w:tcPr>
          <w:p w14:paraId="1A4CF475"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270 (4.5)</w:t>
            </w:r>
          </w:p>
        </w:tc>
      </w:tr>
      <w:tr w:rsidR="0021791E" w:rsidRPr="001B0FAB" w14:paraId="470B5362" w14:textId="77777777" w:rsidTr="00DD2CAA">
        <w:tc>
          <w:tcPr>
            <w:tcW w:w="3431" w:type="dxa"/>
            <w:hideMark/>
          </w:tcPr>
          <w:p w14:paraId="756287A3" w14:textId="77777777" w:rsidR="0021791E" w:rsidRPr="001B0FAB" w:rsidRDefault="0021791E" w:rsidP="00032D24">
            <w:pPr>
              <w:autoSpaceDE/>
              <w:autoSpaceDN/>
              <w:contextualSpacing/>
              <w:jc w:val="left"/>
              <w:rPr>
                <w:rFonts w:asciiTheme="minorHAnsi" w:hAnsiTheme="minorHAnsi" w:cstheme="minorHAnsi"/>
                <w:sz w:val="20"/>
              </w:rPr>
            </w:pPr>
            <w:r w:rsidRPr="001B0FAB">
              <w:rPr>
                <w:rFonts w:asciiTheme="minorHAnsi" w:hAnsiTheme="minorHAnsi" w:cstheme="minorHAnsi"/>
                <w:sz w:val="20"/>
              </w:rPr>
              <w:t>2020</w:t>
            </w:r>
          </w:p>
        </w:tc>
        <w:tc>
          <w:tcPr>
            <w:tcW w:w="2117" w:type="dxa"/>
            <w:hideMark/>
          </w:tcPr>
          <w:p w14:paraId="5FFA654F"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54,207</w:t>
            </w:r>
          </w:p>
        </w:tc>
        <w:tc>
          <w:tcPr>
            <w:tcW w:w="2117" w:type="dxa"/>
            <w:hideMark/>
          </w:tcPr>
          <w:p w14:paraId="240D7386"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49,510</w:t>
            </w:r>
          </w:p>
        </w:tc>
        <w:tc>
          <w:tcPr>
            <w:tcW w:w="1677" w:type="dxa"/>
            <w:hideMark/>
          </w:tcPr>
          <w:p w14:paraId="33159DC4"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4,697</w:t>
            </w:r>
          </w:p>
        </w:tc>
        <w:tc>
          <w:tcPr>
            <w:tcW w:w="1677" w:type="dxa"/>
            <w:gridSpan w:val="2"/>
            <w:hideMark/>
          </w:tcPr>
          <w:p w14:paraId="5F5249FC"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4,448 (95)</w:t>
            </w:r>
          </w:p>
        </w:tc>
        <w:tc>
          <w:tcPr>
            <w:tcW w:w="1589" w:type="dxa"/>
            <w:hideMark/>
          </w:tcPr>
          <w:p w14:paraId="72ED23F5"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37 (0.78)</w:t>
            </w:r>
          </w:p>
        </w:tc>
        <w:tc>
          <w:tcPr>
            <w:tcW w:w="1386" w:type="dxa"/>
            <w:hideMark/>
          </w:tcPr>
          <w:p w14:paraId="0E895EED"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213 (4.5)</w:t>
            </w:r>
          </w:p>
        </w:tc>
      </w:tr>
      <w:tr w:rsidR="0021791E" w:rsidRPr="001B0FAB" w14:paraId="73754505" w14:textId="77777777" w:rsidTr="00DD2CAA">
        <w:tc>
          <w:tcPr>
            <w:tcW w:w="3431" w:type="dxa"/>
            <w:hideMark/>
          </w:tcPr>
          <w:p w14:paraId="188AB3AA" w14:textId="6B4EC147" w:rsidR="0021791E" w:rsidRPr="001B0FAB" w:rsidRDefault="0021791E" w:rsidP="00032D24">
            <w:pPr>
              <w:autoSpaceDE/>
              <w:autoSpaceDN/>
              <w:contextualSpacing/>
              <w:jc w:val="left"/>
              <w:rPr>
                <w:rFonts w:asciiTheme="minorHAnsi" w:hAnsiTheme="minorHAnsi" w:cstheme="minorHAnsi"/>
                <w:sz w:val="20"/>
              </w:rPr>
            </w:pPr>
            <w:r w:rsidRPr="001B0FAB">
              <w:rPr>
                <w:rFonts w:asciiTheme="minorHAnsi" w:hAnsiTheme="minorHAnsi" w:cstheme="minorHAnsi"/>
                <w:sz w:val="20"/>
              </w:rPr>
              <w:t>2016–20 mean</w:t>
            </w:r>
          </w:p>
        </w:tc>
        <w:tc>
          <w:tcPr>
            <w:tcW w:w="2117" w:type="dxa"/>
            <w:hideMark/>
          </w:tcPr>
          <w:p w14:paraId="1C1B4B2A"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71,657 (11,203)</w:t>
            </w:r>
          </w:p>
        </w:tc>
        <w:tc>
          <w:tcPr>
            <w:tcW w:w="2117" w:type="dxa"/>
            <w:hideMark/>
          </w:tcPr>
          <w:p w14:paraId="5E1F4BE5"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65,448 (10,233)</w:t>
            </w:r>
          </w:p>
        </w:tc>
        <w:tc>
          <w:tcPr>
            <w:tcW w:w="1677" w:type="dxa"/>
            <w:hideMark/>
          </w:tcPr>
          <w:p w14:paraId="71AF6E86"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6,209 (971)</w:t>
            </w:r>
          </w:p>
        </w:tc>
        <w:tc>
          <w:tcPr>
            <w:tcW w:w="1677" w:type="dxa"/>
            <w:gridSpan w:val="2"/>
            <w:hideMark/>
          </w:tcPr>
          <w:p w14:paraId="722FFED1"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5,879 (919)</w:t>
            </w:r>
          </w:p>
        </w:tc>
        <w:tc>
          <w:tcPr>
            <w:tcW w:w="1589" w:type="dxa"/>
            <w:hideMark/>
          </w:tcPr>
          <w:p w14:paraId="364F86BF"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48 (7.6)</w:t>
            </w:r>
          </w:p>
        </w:tc>
        <w:tc>
          <w:tcPr>
            <w:tcW w:w="1386" w:type="dxa"/>
            <w:hideMark/>
          </w:tcPr>
          <w:p w14:paraId="23F119BE"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281 (44)</w:t>
            </w:r>
          </w:p>
        </w:tc>
      </w:tr>
      <w:tr w:rsidR="0021791E" w:rsidRPr="001B0FAB" w14:paraId="263A1C4E" w14:textId="77777777" w:rsidTr="009F3214">
        <w:tc>
          <w:tcPr>
            <w:tcW w:w="13994" w:type="dxa"/>
            <w:gridSpan w:val="8"/>
            <w:hideMark/>
          </w:tcPr>
          <w:p w14:paraId="4A291C93" w14:textId="77B0417B" w:rsidR="0021791E" w:rsidRPr="001B0FAB" w:rsidRDefault="0021791E" w:rsidP="00032D24">
            <w:pPr>
              <w:autoSpaceDE/>
              <w:autoSpaceDN/>
              <w:contextualSpacing/>
              <w:jc w:val="left"/>
              <w:rPr>
                <w:rFonts w:asciiTheme="minorHAnsi" w:hAnsiTheme="minorHAnsi" w:cstheme="minorHAnsi"/>
                <w:b/>
                <w:bCs/>
                <w:sz w:val="20"/>
              </w:rPr>
            </w:pPr>
            <w:r w:rsidRPr="001B0FAB">
              <w:rPr>
                <w:rFonts w:asciiTheme="minorHAnsi" w:hAnsiTheme="minorHAnsi" w:cstheme="minorHAnsi"/>
                <w:b/>
                <w:bCs/>
                <w:i/>
                <w:iCs/>
                <w:sz w:val="20"/>
              </w:rPr>
              <w:t>4-months DS-</w:t>
            </w:r>
            <w:r w:rsidR="008E3B38" w:rsidRPr="001B0FAB">
              <w:rPr>
                <w:rFonts w:asciiTheme="minorHAnsi" w:hAnsiTheme="minorHAnsi" w:cstheme="minorHAnsi"/>
                <w:b/>
                <w:bCs/>
                <w:i/>
                <w:iCs/>
                <w:sz w:val="20"/>
              </w:rPr>
              <w:t>TB drug regimen</w:t>
            </w:r>
            <w:r w:rsidRPr="001B0FAB">
              <w:rPr>
                <w:rFonts w:asciiTheme="minorHAnsi" w:hAnsiTheme="minorHAnsi" w:cstheme="minorHAnsi"/>
                <w:b/>
                <w:bCs/>
                <w:i/>
                <w:iCs/>
                <w:sz w:val="20"/>
              </w:rPr>
              <w:t xml:space="preserve"> (</w:t>
            </w:r>
            <w:r w:rsidR="00816D47" w:rsidRPr="001B0FAB">
              <w:rPr>
                <w:rFonts w:asciiTheme="minorHAnsi" w:hAnsiTheme="minorHAnsi" w:cstheme="minorHAnsi"/>
                <w:b/>
                <w:bCs/>
                <w:i/>
                <w:iCs/>
                <w:sz w:val="20"/>
              </w:rPr>
              <w:t>scenario 2</w:t>
            </w:r>
            <w:r w:rsidRPr="001B0FAB">
              <w:rPr>
                <w:rFonts w:asciiTheme="minorHAnsi" w:hAnsiTheme="minorHAnsi" w:cstheme="minorHAnsi"/>
                <w:b/>
                <w:bCs/>
                <w:i/>
                <w:iCs/>
                <w:sz w:val="20"/>
              </w:rPr>
              <w:t>)</w:t>
            </w:r>
          </w:p>
        </w:tc>
      </w:tr>
      <w:tr w:rsidR="0021791E" w:rsidRPr="001B0FAB" w14:paraId="1F811F9E" w14:textId="77777777" w:rsidTr="00DD2CAA">
        <w:tc>
          <w:tcPr>
            <w:tcW w:w="3431" w:type="dxa"/>
            <w:hideMark/>
          </w:tcPr>
          <w:p w14:paraId="1E5C9B34" w14:textId="77777777" w:rsidR="0021791E" w:rsidRPr="001B0FAB" w:rsidRDefault="0021791E" w:rsidP="00032D24">
            <w:pPr>
              <w:autoSpaceDE/>
              <w:autoSpaceDN/>
              <w:contextualSpacing/>
              <w:jc w:val="left"/>
              <w:rPr>
                <w:rFonts w:asciiTheme="minorHAnsi" w:hAnsiTheme="minorHAnsi" w:cstheme="minorHAnsi"/>
                <w:sz w:val="20"/>
              </w:rPr>
            </w:pPr>
            <w:r w:rsidRPr="001B0FAB">
              <w:rPr>
                <w:rFonts w:asciiTheme="minorHAnsi" w:hAnsiTheme="minorHAnsi" w:cstheme="minorHAnsi"/>
                <w:sz w:val="20"/>
              </w:rPr>
              <w:t>2016</w:t>
            </w:r>
          </w:p>
        </w:tc>
        <w:tc>
          <w:tcPr>
            <w:tcW w:w="2117" w:type="dxa"/>
            <w:hideMark/>
          </w:tcPr>
          <w:p w14:paraId="61BADC93"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430,678</w:t>
            </w:r>
          </w:p>
        </w:tc>
        <w:tc>
          <w:tcPr>
            <w:tcW w:w="2117" w:type="dxa"/>
            <w:hideMark/>
          </w:tcPr>
          <w:p w14:paraId="58ACE691"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418,761</w:t>
            </w:r>
          </w:p>
        </w:tc>
        <w:tc>
          <w:tcPr>
            <w:tcW w:w="1677" w:type="dxa"/>
            <w:hideMark/>
          </w:tcPr>
          <w:p w14:paraId="7C16297B"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11,917</w:t>
            </w:r>
          </w:p>
        </w:tc>
        <w:tc>
          <w:tcPr>
            <w:tcW w:w="1677" w:type="dxa"/>
            <w:gridSpan w:val="2"/>
            <w:hideMark/>
          </w:tcPr>
          <w:p w14:paraId="79424798"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11,219 (94)</w:t>
            </w:r>
          </w:p>
        </w:tc>
        <w:tc>
          <w:tcPr>
            <w:tcW w:w="1589" w:type="dxa"/>
            <w:hideMark/>
          </w:tcPr>
          <w:p w14:paraId="7EC1926B"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161 (1.4)</w:t>
            </w:r>
          </w:p>
        </w:tc>
        <w:tc>
          <w:tcPr>
            <w:tcW w:w="1386" w:type="dxa"/>
            <w:hideMark/>
          </w:tcPr>
          <w:p w14:paraId="631B0AFB"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537 (4.5)</w:t>
            </w:r>
          </w:p>
        </w:tc>
      </w:tr>
      <w:tr w:rsidR="0021791E" w:rsidRPr="001B0FAB" w14:paraId="785D8F67" w14:textId="77777777" w:rsidTr="00DD2CAA">
        <w:tc>
          <w:tcPr>
            <w:tcW w:w="3431" w:type="dxa"/>
            <w:hideMark/>
          </w:tcPr>
          <w:p w14:paraId="37A6C179" w14:textId="77777777" w:rsidR="0021791E" w:rsidRPr="001B0FAB" w:rsidRDefault="0021791E" w:rsidP="00032D24">
            <w:pPr>
              <w:autoSpaceDE/>
              <w:autoSpaceDN/>
              <w:contextualSpacing/>
              <w:jc w:val="left"/>
              <w:rPr>
                <w:rFonts w:asciiTheme="minorHAnsi" w:hAnsiTheme="minorHAnsi" w:cstheme="minorHAnsi"/>
                <w:sz w:val="20"/>
              </w:rPr>
            </w:pPr>
            <w:r w:rsidRPr="001B0FAB">
              <w:rPr>
                <w:rFonts w:asciiTheme="minorHAnsi" w:hAnsiTheme="minorHAnsi" w:cstheme="minorHAnsi"/>
                <w:sz w:val="20"/>
              </w:rPr>
              <w:t>2017</w:t>
            </w:r>
          </w:p>
        </w:tc>
        <w:tc>
          <w:tcPr>
            <w:tcW w:w="2117" w:type="dxa"/>
            <w:hideMark/>
          </w:tcPr>
          <w:p w14:paraId="135906F7"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416,785</w:t>
            </w:r>
          </w:p>
        </w:tc>
        <w:tc>
          <w:tcPr>
            <w:tcW w:w="2117" w:type="dxa"/>
            <w:hideMark/>
          </w:tcPr>
          <w:p w14:paraId="596CFA8F"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405,252</w:t>
            </w:r>
          </w:p>
        </w:tc>
        <w:tc>
          <w:tcPr>
            <w:tcW w:w="1677" w:type="dxa"/>
            <w:hideMark/>
          </w:tcPr>
          <w:p w14:paraId="44D52F11"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11,533</w:t>
            </w:r>
          </w:p>
        </w:tc>
        <w:tc>
          <w:tcPr>
            <w:tcW w:w="1677" w:type="dxa"/>
            <w:gridSpan w:val="2"/>
            <w:hideMark/>
          </w:tcPr>
          <w:p w14:paraId="417B8754"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10,857 (94)</w:t>
            </w:r>
          </w:p>
        </w:tc>
        <w:tc>
          <w:tcPr>
            <w:tcW w:w="1589" w:type="dxa"/>
            <w:hideMark/>
          </w:tcPr>
          <w:p w14:paraId="3B03676D"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156 (1.4)</w:t>
            </w:r>
          </w:p>
        </w:tc>
        <w:tc>
          <w:tcPr>
            <w:tcW w:w="1386" w:type="dxa"/>
            <w:hideMark/>
          </w:tcPr>
          <w:p w14:paraId="0CA38622"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520 (4.5)</w:t>
            </w:r>
          </w:p>
        </w:tc>
      </w:tr>
      <w:tr w:rsidR="0021791E" w:rsidRPr="001B0FAB" w14:paraId="7240F792" w14:textId="77777777" w:rsidTr="00DD2CAA">
        <w:tc>
          <w:tcPr>
            <w:tcW w:w="3431" w:type="dxa"/>
            <w:hideMark/>
          </w:tcPr>
          <w:p w14:paraId="38536671" w14:textId="77777777" w:rsidR="0021791E" w:rsidRPr="001B0FAB" w:rsidRDefault="0021791E" w:rsidP="00032D24">
            <w:pPr>
              <w:autoSpaceDE/>
              <w:autoSpaceDN/>
              <w:contextualSpacing/>
              <w:jc w:val="left"/>
              <w:rPr>
                <w:rFonts w:asciiTheme="minorHAnsi" w:hAnsiTheme="minorHAnsi" w:cstheme="minorHAnsi"/>
                <w:sz w:val="20"/>
              </w:rPr>
            </w:pPr>
            <w:r w:rsidRPr="001B0FAB">
              <w:rPr>
                <w:rFonts w:asciiTheme="minorHAnsi" w:hAnsiTheme="minorHAnsi" w:cstheme="minorHAnsi"/>
                <w:sz w:val="20"/>
              </w:rPr>
              <w:t>2018</w:t>
            </w:r>
          </w:p>
        </w:tc>
        <w:tc>
          <w:tcPr>
            <w:tcW w:w="2117" w:type="dxa"/>
            <w:hideMark/>
          </w:tcPr>
          <w:p w14:paraId="728DD8FC"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380,225</w:t>
            </w:r>
          </w:p>
        </w:tc>
        <w:tc>
          <w:tcPr>
            <w:tcW w:w="2117" w:type="dxa"/>
            <w:hideMark/>
          </w:tcPr>
          <w:p w14:paraId="46CA36E1"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369,704</w:t>
            </w:r>
          </w:p>
        </w:tc>
        <w:tc>
          <w:tcPr>
            <w:tcW w:w="1677" w:type="dxa"/>
            <w:hideMark/>
          </w:tcPr>
          <w:p w14:paraId="56A82EFA"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10,521</w:t>
            </w:r>
          </w:p>
        </w:tc>
        <w:tc>
          <w:tcPr>
            <w:tcW w:w="1677" w:type="dxa"/>
            <w:gridSpan w:val="2"/>
            <w:hideMark/>
          </w:tcPr>
          <w:p w14:paraId="0D1F137A"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9,905 (94)</w:t>
            </w:r>
          </w:p>
        </w:tc>
        <w:tc>
          <w:tcPr>
            <w:tcW w:w="1589" w:type="dxa"/>
            <w:hideMark/>
          </w:tcPr>
          <w:p w14:paraId="7C3ADCF3"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142 (1.4)</w:t>
            </w:r>
          </w:p>
        </w:tc>
        <w:tc>
          <w:tcPr>
            <w:tcW w:w="1386" w:type="dxa"/>
            <w:hideMark/>
          </w:tcPr>
          <w:p w14:paraId="793B47DE"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474 (4.5)</w:t>
            </w:r>
          </w:p>
        </w:tc>
      </w:tr>
      <w:tr w:rsidR="0021791E" w:rsidRPr="001B0FAB" w14:paraId="7946DD11" w14:textId="77777777" w:rsidTr="00DD2CAA">
        <w:tc>
          <w:tcPr>
            <w:tcW w:w="3431" w:type="dxa"/>
            <w:hideMark/>
          </w:tcPr>
          <w:p w14:paraId="416699D8" w14:textId="77777777" w:rsidR="0021791E" w:rsidRPr="001B0FAB" w:rsidRDefault="0021791E" w:rsidP="00032D24">
            <w:pPr>
              <w:autoSpaceDE/>
              <w:autoSpaceDN/>
              <w:contextualSpacing/>
              <w:jc w:val="left"/>
              <w:rPr>
                <w:rFonts w:asciiTheme="minorHAnsi" w:hAnsiTheme="minorHAnsi" w:cstheme="minorHAnsi"/>
                <w:sz w:val="20"/>
              </w:rPr>
            </w:pPr>
            <w:r w:rsidRPr="001B0FAB">
              <w:rPr>
                <w:rFonts w:asciiTheme="minorHAnsi" w:hAnsiTheme="minorHAnsi" w:cstheme="minorHAnsi"/>
                <w:sz w:val="20"/>
              </w:rPr>
              <w:t>2019</w:t>
            </w:r>
          </w:p>
        </w:tc>
        <w:tc>
          <w:tcPr>
            <w:tcW w:w="2117" w:type="dxa"/>
            <w:hideMark/>
          </w:tcPr>
          <w:p w14:paraId="1828CC69"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358,289</w:t>
            </w:r>
          </w:p>
        </w:tc>
        <w:tc>
          <w:tcPr>
            <w:tcW w:w="2117" w:type="dxa"/>
            <w:hideMark/>
          </w:tcPr>
          <w:p w14:paraId="7036A2EC"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348,375</w:t>
            </w:r>
          </w:p>
        </w:tc>
        <w:tc>
          <w:tcPr>
            <w:tcW w:w="1677" w:type="dxa"/>
            <w:hideMark/>
          </w:tcPr>
          <w:p w14:paraId="7B151C36"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9,914</w:t>
            </w:r>
          </w:p>
        </w:tc>
        <w:tc>
          <w:tcPr>
            <w:tcW w:w="1677" w:type="dxa"/>
            <w:gridSpan w:val="2"/>
            <w:hideMark/>
          </w:tcPr>
          <w:p w14:paraId="73E833C8"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9,333 (94)</w:t>
            </w:r>
          </w:p>
        </w:tc>
        <w:tc>
          <w:tcPr>
            <w:tcW w:w="1589" w:type="dxa"/>
            <w:hideMark/>
          </w:tcPr>
          <w:p w14:paraId="2E177CB7"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134 (1.4)</w:t>
            </w:r>
          </w:p>
        </w:tc>
        <w:tc>
          <w:tcPr>
            <w:tcW w:w="1386" w:type="dxa"/>
            <w:hideMark/>
          </w:tcPr>
          <w:p w14:paraId="56183219"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447 (4.5)</w:t>
            </w:r>
          </w:p>
        </w:tc>
      </w:tr>
      <w:tr w:rsidR="0021791E" w:rsidRPr="001B0FAB" w14:paraId="71C88271" w14:textId="77777777" w:rsidTr="00DD2CAA">
        <w:tc>
          <w:tcPr>
            <w:tcW w:w="3431" w:type="dxa"/>
            <w:hideMark/>
          </w:tcPr>
          <w:p w14:paraId="2E9BDC46" w14:textId="77777777" w:rsidR="0021791E" w:rsidRPr="001B0FAB" w:rsidRDefault="0021791E" w:rsidP="00032D24">
            <w:pPr>
              <w:autoSpaceDE/>
              <w:autoSpaceDN/>
              <w:contextualSpacing/>
              <w:jc w:val="left"/>
              <w:rPr>
                <w:rFonts w:asciiTheme="minorHAnsi" w:hAnsiTheme="minorHAnsi" w:cstheme="minorHAnsi"/>
                <w:sz w:val="20"/>
              </w:rPr>
            </w:pPr>
            <w:r w:rsidRPr="001B0FAB">
              <w:rPr>
                <w:rFonts w:asciiTheme="minorHAnsi" w:hAnsiTheme="minorHAnsi" w:cstheme="minorHAnsi"/>
                <w:sz w:val="20"/>
              </w:rPr>
              <w:t>2020</w:t>
            </w:r>
          </w:p>
        </w:tc>
        <w:tc>
          <w:tcPr>
            <w:tcW w:w="2117" w:type="dxa"/>
            <w:hideMark/>
          </w:tcPr>
          <w:p w14:paraId="2C5E3017"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282,731</w:t>
            </w:r>
          </w:p>
        </w:tc>
        <w:tc>
          <w:tcPr>
            <w:tcW w:w="2117" w:type="dxa"/>
            <w:hideMark/>
          </w:tcPr>
          <w:p w14:paraId="3467A0D9"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274,908</w:t>
            </w:r>
          </w:p>
        </w:tc>
        <w:tc>
          <w:tcPr>
            <w:tcW w:w="1677" w:type="dxa"/>
            <w:hideMark/>
          </w:tcPr>
          <w:p w14:paraId="06926B0B"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7,823</w:t>
            </w:r>
          </w:p>
        </w:tc>
        <w:tc>
          <w:tcPr>
            <w:tcW w:w="1677" w:type="dxa"/>
            <w:gridSpan w:val="2"/>
            <w:hideMark/>
          </w:tcPr>
          <w:p w14:paraId="3A21400A"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7,365 (94)</w:t>
            </w:r>
          </w:p>
        </w:tc>
        <w:tc>
          <w:tcPr>
            <w:tcW w:w="1589" w:type="dxa"/>
            <w:hideMark/>
          </w:tcPr>
          <w:p w14:paraId="28A29E92"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106 (1.4)</w:t>
            </w:r>
          </w:p>
        </w:tc>
        <w:tc>
          <w:tcPr>
            <w:tcW w:w="1386" w:type="dxa"/>
            <w:hideMark/>
          </w:tcPr>
          <w:p w14:paraId="01A9FFD7"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353 (4.5)</w:t>
            </w:r>
          </w:p>
        </w:tc>
      </w:tr>
      <w:tr w:rsidR="0021791E" w:rsidRPr="001B0FAB" w14:paraId="4E862873" w14:textId="77777777" w:rsidTr="00DD2CAA">
        <w:tc>
          <w:tcPr>
            <w:tcW w:w="3431" w:type="dxa"/>
            <w:hideMark/>
          </w:tcPr>
          <w:p w14:paraId="344110C1" w14:textId="4759A259" w:rsidR="0021791E" w:rsidRPr="001B0FAB" w:rsidRDefault="0021791E" w:rsidP="00032D24">
            <w:pPr>
              <w:autoSpaceDE/>
              <w:autoSpaceDN/>
              <w:contextualSpacing/>
              <w:jc w:val="left"/>
              <w:rPr>
                <w:rFonts w:asciiTheme="minorHAnsi" w:hAnsiTheme="minorHAnsi" w:cstheme="minorHAnsi"/>
                <w:sz w:val="20"/>
              </w:rPr>
            </w:pPr>
            <w:r w:rsidRPr="001B0FAB">
              <w:rPr>
                <w:rFonts w:asciiTheme="minorHAnsi" w:hAnsiTheme="minorHAnsi" w:cstheme="minorHAnsi"/>
                <w:sz w:val="20"/>
              </w:rPr>
              <w:t>2016–20 mean</w:t>
            </w:r>
          </w:p>
        </w:tc>
        <w:tc>
          <w:tcPr>
            <w:tcW w:w="2117" w:type="dxa"/>
            <w:hideMark/>
          </w:tcPr>
          <w:p w14:paraId="3F2C8A1D"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373,742 (58,434)</w:t>
            </w:r>
          </w:p>
        </w:tc>
        <w:tc>
          <w:tcPr>
            <w:tcW w:w="2117" w:type="dxa"/>
            <w:hideMark/>
          </w:tcPr>
          <w:p w14:paraId="2ABB57BF"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363,400 (56,817)</w:t>
            </w:r>
          </w:p>
        </w:tc>
        <w:tc>
          <w:tcPr>
            <w:tcW w:w="1677" w:type="dxa"/>
            <w:hideMark/>
          </w:tcPr>
          <w:p w14:paraId="702212B9"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10,342 (1,617)</w:t>
            </w:r>
          </w:p>
        </w:tc>
        <w:tc>
          <w:tcPr>
            <w:tcW w:w="1677" w:type="dxa"/>
            <w:gridSpan w:val="2"/>
            <w:hideMark/>
          </w:tcPr>
          <w:p w14:paraId="66354954"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9,736 (1,522)</w:t>
            </w:r>
          </w:p>
        </w:tc>
        <w:tc>
          <w:tcPr>
            <w:tcW w:w="1589" w:type="dxa"/>
            <w:hideMark/>
          </w:tcPr>
          <w:p w14:paraId="254AFAC0"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140 (22)</w:t>
            </w:r>
          </w:p>
        </w:tc>
        <w:tc>
          <w:tcPr>
            <w:tcW w:w="1386" w:type="dxa"/>
            <w:hideMark/>
          </w:tcPr>
          <w:p w14:paraId="48826C6B"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466 (73)</w:t>
            </w:r>
          </w:p>
        </w:tc>
      </w:tr>
      <w:tr w:rsidR="0021791E" w:rsidRPr="001B0FAB" w14:paraId="1E020558" w14:textId="77777777" w:rsidTr="00DD2CAA">
        <w:tc>
          <w:tcPr>
            <w:tcW w:w="3431" w:type="dxa"/>
            <w:hideMark/>
          </w:tcPr>
          <w:p w14:paraId="0BCAACFB" w14:textId="54B61D5A" w:rsidR="0021791E" w:rsidRPr="001B0FAB" w:rsidRDefault="00B54CC2" w:rsidP="00032D24">
            <w:pPr>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w:t>
            </w:r>
            <w:r w:rsidR="008E3B38" w:rsidRPr="001B0FAB">
              <w:rPr>
                <w:rFonts w:asciiTheme="minorHAnsi" w:hAnsiTheme="minorHAnsi" w:cstheme="minorHAnsi"/>
                <w:sz w:val="20"/>
              </w:rPr>
              <w:t>Δ to reference scenario</w:t>
            </w:r>
          </w:p>
        </w:tc>
        <w:tc>
          <w:tcPr>
            <w:tcW w:w="2117" w:type="dxa"/>
            <w:hideMark/>
          </w:tcPr>
          <w:p w14:paraId="795ACD8E" w14:textId="69F4ADB6"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302,085 (26,608)</w:t>
            </w:r>
          </w:p>
        </w:tc>
        <w:tc>
          <w:tcPr>
            <w:tcW w:w="2117" w:type="dxa"/>
            <w:hideMark/>
          </w:tcPr>
          <w:p w14:paraId="2B8CBF84" w14:textId="6AB908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297,952 (25,818)</w:t>
            </w:r>
          </w:p>
        </w:tc>
        <w:tc>
          <w:tcPr>
            <w:tcW w:w="1677" w:type="dxa"/>
            <w:hideMark/>
          </w:tcPr>
          <w:p w14:paraId="519BF967" w14:textId="5786A5E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4,133 (843)</w:t>
            </w:r>
          </w:p>
        </w:tc>
        <w:tc>
          <w:tcPr>
            <w:tcW w:w="1677" w:type="dxa"/>
            <w:gridSpan w:val="2"/>
            <w:hideMark/>
          </w:tcPr>
          <w:p w14:paraId="67BBC513" w14:textId="6397859A"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3,857 (795)</w:t>
            </w:r>
          </w:p>
        </w:tc>
        <w:tc>
          <w:tcPr>
            <w:tcW w:w="1589" w:type="dxa"/>
            <w:hideMark/>
          </w:tcPr>
          <w:p w14:paraId="29844FE2" w14:textId="46ED5A5C"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91 (10)</w:t>
            </w:r>
          </w:p>
        </w:tc>
        <w:tc>
          <w:tcPr>
            <w:tcW w:w="1386" w:type="dxa"/>
            <w:hideMark/>
          </w:tcPr>
          <w:p w14:paraId="53F94CBE" w14:textId="1AB0471A"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184 (38)</w:t>
            </w:r>
          </w:p>
        </w:tc>
      </w:tr>
      <w:tr w:rsidR="0021791E" w:rsidRPr="001B0FAB" w14:paraId="497EC0C3" w14:textId="77777777" w:rsidTr="00DD2CAA">
        <w:tc>
          <w:tcPr>
            <w:tcW w:w="3431" w:type="dxa"/>
            <w:hideMark/>
          </w:tcPr>
          <w:p w14:paraId="4E93BF29" w14:textId="35BE5060" w:rsidR="0021791E" w:rsidRPr="001B0FAB" w:rsidRDefault="00B54CC2" w:rsidP="00032D24">
            <w:pPr>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w:t>
            </w:r>
            <w:r w:rsidR="0021791E" w:rsidRPr="001B0FAB">
              <w:rPr>
                <w:rFonts w:asciiTheme="minorHAnsi" w:hAnsiTheme="minorHAnsi" w:cstheme="minorHAnsi"/>
                <w:sz w:val="20"/>
              </w:rPr>
              <w:t>P-value</w:t>
            </w:r>
          </w:p>
        </w:tc>
        <w:tc>
          <w:tcPr>
            <w:tcW w:w="2117" w:type="dxa"/>
            <w:hideMark/>
          </w:tcPr>
          <w:p w14:paraId="15195898"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0.0002</w:t>
            </w:r>
          </w:p>
        </w:tc>
        <w:tc>
          <w:tcPr>
            <w:tcW w:w="2117" w:type="dxa"/>
            <w:hideMark/>
          </w:tcPr>
          <w:p w14:paraId="08688AC0"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0.0002</w:t>
            </w:r>
          </w:p>
        </w:tc>
        <w:tc>
          <w:tcPr>
            <w:tcW w:w="1677" w:type="dxa"/>
            <w:hideMark/>
          </w:tcPr>
          <w:p w14:paraId="2D9F9ED3"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0.002</w:t>
            </w:r>
          </w:p>
        </w:tc>
        <w:tc>
          <w:tcPr>
            <w:tcW w:w="1677" w:type="dxa"/>
            <w:gridSpan w:val="2"/>
            <w:hideMark/>
          </w:tcPr>
          <w:p w14:paraId="5F9CCB88"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0.002</w:t>
            </w:r>
          </w:p>
        </w:tc>
        <w:tc>
          <w:tcPr>
            <w:tcW w:w="1589" w:type="dxa"/>
            <w:hideMark/>
          </w:tcPr>
          <w:p w14:paraId="1D391A2B"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0.0003</w:t>
            </w:r>
          </w:p>
        </w:tc>
        <w:tc>
          <w:tcPr>
            <w:tcW w:w="1386" w:type="dxa"/>
            <w:hideMark/>
          </w:tcPr>
          <w:p w14:paraId="32AD9D78" w14:textId="77777777" w:rsidR="0021791E" w:rsidRPr="001B0FAB" w:rsidRDefault="0021791E" w:rsidP="00032D24">
            <w:pPr>
              <w:autoSpaceDE/>
              <w:autoSpaceDN/>
              <w:contextualSpacing/>
              <w:jc w:val="center"/>
              <w:rPr>
                <w:rFonts w:asciiTheme="minorHAnsi" w:hAnsiTheme="minorHAnsi" w:cstheme="minorHAnsi"/>
                <w:sz w:val="20"/>
              </w:rPr>
            </w:pPr>
            <w:r w:rsidRPr="001B0FAB">
              <w:rPr>
                <w:rFonts w:asciiTheme="minorHAnsi" w:hAnsiTheme="minorHAnsi" w:cstheme="minorHAnsi"/>
                <w:sz w:val="20"/>
              </w:rPr>
              <w:t>0.002</w:t>
            </w:r>
          </w:p>
        </w:tc>
      </w:tr>
      <w:tr w:rsidR="00D712EA" w:rsidRPr="001B0FAB" w14:paraId="4868B82A" w14:textId="77777777" w:rsidTr="00DD2CAA">
        <w:tc>
          <w:tcPr>
            <w:tcW w:w="3431" w:type="dxa"/>
          </w:tcPr>
          <w:p w14:paraId="1EB5CD36" w14:textId="147BB144" w:rsidR="00D712EA" w:rsidRPr="001B0FAB" w:rsidRDefault="00D712EA" w:rsidP="00D712EA">
            <w:pPr>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w:t>
            </w:r>
            <w:r w:rsidRPr="001B0FAB">
              <w:rPr>
                <w:rFonts w:asciiTheme="minorHAnsi" w:hAnsiTheme="minorHAnsi" w:cstheme="minorHAnsi"/>
                <w:color w:val="000000"/>
                <w:sz w:val="20"/>
              </w:rPr>
              <w:t>Δ to reference scenario (</w:t>
            </w:r>
            <w:proofErr w:type="gramStart"/>
            <w:r w:rsidRPr="001B0FAB">
              <w:rPr>
                <w:rFonts w:asciiTheme="minorHAnsi" w:hAnsiTheme="minorHAnsi" w:cstheme="minorHAnsi"/>
                <w:color w:val="000000"/>
                <w:sz w:val="20"/>
              </w:rPr>
              <w:t>%)</w:t>
            </w:r>
            <w:r w:rsidR="009E4A08" w:rsidRPr="001B0FAB">
              <w:rPr>
                <w:rFonts w:asciiTheme="minorHAnsi" w:hAnsiTheme="minorHAnsi" w:cstheme="minorHAnsi"/>
                <w:color w:val="000000"/>
                <w:sz w:val="20"/>
                <w:vertAlign w:val="superscript"/>
              </w:rPr>
              <w:t>a</w:t>
            </w:r>
            <w:proofErr w:type="gramEnd"/>
          </w:p>
        </w:tc>
        <w:tc>
          <w:tcPr>
            <w:tcW w:w="2117" w:type="dxa"/>
          </w:tcPr>
          <w:p w14:paraId="3F8E5853" w14:textId="77A47574" w:rsidR="00D712EA" w:rsidRPr="001B0FAB" w:rsidRDefault="00D712EA" w:rsidP="00D712EA">
            <w:pPr>
              <w:autoSpaceDE/>
              <w:autoSpaceDN/>
              <w:contextualSpacing/>
              <w:jc w:val="center"/>
              <w:rPr>
                <w:rFonts w:asciiTheme="minorHAnsi" w:hAnsiTheme="minorHAnsi" w:cstheme="minorHAnsi"/>
                <w:sz w:val="20"/>
              </w:rPr>
            </w:pPr>
            <w:r w:rsidRPr="001B0FAB">
              <w:rPr>
                <w:rFonts w:asciiTheme="minorHAnsi" w:hAnsiTheme="minorHAnsi" w:cstheme="minorHAnsi"/>
                <w:color w:val="000000"/>
                <w:sz w:val="20"/>
              </w:rPr>
              <w:t>421</w:t>
            </w:r>
          </w:p>
        </w:tc>
        <w:tc>
          <w:tcPr>
            <w:tcW w:w="2117" w:type="dxa"/>
          </w:tcPr>
          <w:p w14:paraId="52DF3B79" w14:textId="7B3AC824" w:rsidR="00D712EA" w:rsidRPr="001B0FAB" w:rsidRDefault="00D712EA" w:rsidP="00D712EA">
            <w:pPr>
              <w:autoSpaceDE/>
              <w:autoSpaceDN/>
              <w:contextualSpacing/>
              <w:jc w:val="center"/>
              <w:rPr>
                <w:rFonts w:asciiTheme="minorHAnsi" w:hAnsiTheme="minorHAnsi" w:cstheme="minorHAnsi"/>
                <w:sz w:val="20"/>
              </w:rPr>
            </w:pPr>
            <w:r w:rsidRPr="001B0FAB">
              <w:rPr>
                <w:rFonts w:asciiTheme="minorHAnsi" w:hAnsiTheme="minorHAnsi" w:cstheme="minorHAnsi"/>
                <w:color w:val="000000"/>
                <w:sz w:val="20"/>
              </w:rPr>
              <w:t>455</w:t>
            </w:r>
          </w:p>
        </w:tc>
        <w:tc>
          <w:tcPr>
            <w:tcW w:w="1677" w:type="dxa"/>
          </w:tcPr>
          <w:p w14:paraId="58F96A32" w14:textId="191D0797" w:rsidR="00D712EA" w:rsidRPr="001B0FAB" w:rsidRDefault="00D712EA" w:rsidP="00D712EA">
            <w:pPr>
              <w:autoSpaceDE/>
              <w:autoSpaceDN/>
              <w:contextualSpacing/>
              <w:jc w:val="center"/>
              <w:rPr>
                <w:rFonts w:asciiTheme="minorHAnsi" w:hAnsiTheme="minorHAnsi" w:cstheme="minorHAnsi"/>
                <w:sz w:val="20"/>
              </w:rPr>
            </w:pPr>
            <w:r w:rsidRPr="001B0FAB">
              <w:rPr>
                <w:rFonts w:asciiTheme="minorHAnsi" w:hAnsiTheme="minorHAnsi" w:cstheme="minorHAnsi"/>
                <w:color w:val="000000"/>
                <w:sz w:val="20"/>
              </w:rPr>
              <w:t>66.6</w:t>
            </w:r>
          </w:p>
        </w:tc>
        <w:tc>
          <w:tcPr>
            <w:tcW w:w="1677" w:type="dxa"/>
            <w:gridSpan w:val="2"/>
          </w:tcPr>
          <w:p w14:paraId="736BE6D0" w14:textId="09B8DEBC" w:rsidR="00D712EA" w:rsidRPr="001B0FAB" w:rsidRDefault="00D712EA" w:rsidP="00D712EA">
            <w:pPr>
              <w:autoSpaceDE/>
              <w:autoSpaceDN/>
              <w:contextualSpacing/>
              <w:jc w:val="center"/>
              <w:rPr>
                <w:rFonts w:asciiTheme="minorHAnsi" w:hAnsiTheme="minorHAnsi" w:cstheme="minorHAnsi"/>
                <w:sz w:val="20"/>
              </w:rPr>
            </w:pPr>
            <w:r w:rsidRPr="001B0FAB">
              <w:rPr>
                <w:rFonts w:asciiTheme="minorHAnsi" w:hAnsiTheme="minorHAnsi" w:cstheme="minorHAnsi"/>
                <w:color w:val="000000"/>
                <w:sz w:val="20"/>
              </w:rPr>
              <w:t>65.6</w:t>
            </w:r>
          </w:p>
        </w:tc>
        <w:tc>
          <w:tcPr>
            <w:tcW w:w="1589" w:type="dxa"/>
          </w:tcPr>
          <w:p w14:paraId="0D82B3EC" w14:textId="14459297" w:rsidR="00D712EA" w:rsidRPr="001B0FAB" w:rsidRDefault="00D712EA" w:rsidP="00D712EA">
            <w:pPr>
              <w:autoSpaceDE/>
              <w:autoSpaceDN/>
              <w:contextualSpacing/>
              <w:jc w:val="center"/>
              <w:rPr>
                <w:rFonts w:asciiTheme="minorHAnsi" w:hAnsiTheme="minorHAnsi" w:cstheme="minorHAnsi"/>
                <w:sz w:val="20"/>
              </w:rPr>
            </w:pPr>
            <w:r w:rsidRPr="001B0FAB">
              <w:rPr>
                <w:rFonts w:asciiTheme="minorHAnsi" w:hAnsiTheme="minorHAnsi" w:cstheme="minorHAnsi"/>
                <w:color w:val="000000"/>
                <w:sz w:val="20"/>
              </w:rPr>
              <w:t>188</w:t>
            </w:r>
          </w:p>
        </w:tc>
        <w:tc>
          <w:tcPr>
            <w:tcW w:w="1386" w:type="dxa"/>
          </w:tcPr>
          <w:p w14:paraId="6A3D3009" w14:textId="4C15587D" w:rsidR="00D712EA" w:rsidRPr="001B0FAB" w:rsidRDefault="00D712EA" w:rsidP="00D712EA">
            <w:pPr>
              <w:autoSpaceDE/>
              <w:autoSpaceDN/>
              <w:contextualSpacing/>
              <w:jc w:val="center"/>
              <w:rPr>
                <w:rFonts w:asciiTheme="minorHAnsi" w:hAnsiTheme="minorHAnsi" w:cstheme="minorHAnsi"/>
                <w:sz w:val="20"/>
              </w:rPr>
            </w:pPr>
            <w:r w:rsidRPr="001B0FAB">
              <w:rPr>
                <w:rFonts w:asciiTheme="minorHAnsi" w:hAnsiTheme="minorHAnsi" w:cstheme="minorHAnsi"/>
                <w:color w:val="000000"/>
                <w:sz w:val="20"/>
              </w:rPr>
              <w:t>65.6</w:t>
            </w:r>
          </w:p>
        </w:tc>
      </w:tr>
      <w:tr w:rsidR="00212C47" w:rsidRPr="001B0FAB" w14:paraId="1036F895" w14:textId="77777777" w:rsidTr="009F3214">
        <w:tc>
          <w:tcPr>
            <w:tcW w:w="13994" w:type="dxa"/>
            <w:gridSpan w:val="8"/>
          </w:tcPr>
          <w:p w14:paraId="4F8DDBD2" w14:textId="77777777" w:rsidR="00212C47" w:rsidRPr="001B0FAB" w:rsidRDefault="00212C47" w:rsidP="00660485">
            <w:pPr>
              <w:keepNext/>
              <w:widowControl w:val="0"/>
              <w:autoSpaceDE/>
              <w:autoSpaceDN/>
              <w:contextualSpacing/>
              <w:jc w:val="left"/>
              <w:rPr>
                <w:rFonts w:asciiTheme="minorHAnsi" w:hAnsiTheme="minorHAnsi" w:cstheme="minorHAnsi"/>
                <w:sz w:val="20"/>
              </w:rPr>
            </w:pPr>
          </w:p>
        </w:tc>
      </w:tr>
      <w:tr w:rsidR="0021791E" w:rsidRPr="001B0FAB" w14:paraId="39968523" w14:textId="77777777" w:rsidTr="009F3214">
        <w:tc>
          <w:tcPr>
            <w:tcW w:w="13994" w:type="dxa"/>
            <w:gridSpan w:val="8"/>
          </w:tcPr>
          <w:p w14:paraId="746DF680" w14:textId="1EFB8C8F" w:rsidR="0021791E" w:rsidRPr="001B0FAB" w:rsidRDefault="00C13E8A" w:rsidP="00660485">
            <w:pPr>
              <w:keepNext/>
              <w:widowControl w:val="0"/>
              <w:autoSpaceDE/>
              <w:autoSpaceDN/>
              <w:contextualSpacing/>
              <w:jc w:val="left"/>
              <w:rPr>
                <w:rFonts w:asciiTheme="minorHAnsi" w:hAnsiTheme="minorHAnsi" w:cstheme="minorHAnsi"/>
                <w:sz w:val="20"/>
              </w:rPr>
            </w:pPr>
            <w:r w:rsidRPr="001B0FAB">
              <w:rPr>
                <w:rFonts w:asciiTheme="minorHAnsi" w:hAnsiTheme="minorHAnsi" w:cstheme="minorHAnsi"/>
                <w:b/>
                <w:bCs/>
                <w:sz w:val="20"/>
              </w:rPr>
              <w:t>Drug regimen used for m</w:t>
            </w:r>
            <w:r w:rsidR="008E3B38" w:rsidRPr="001B0FAB">
              <w:rPr>
                <w:rFonts w:asciiTheme="minorHAnsi" w:hAnsiTheme="minorHAnsi" w:cstheme="minorHAnsi"/>
                <w:b/>
                <w:bCs/>
                <w:sz w:val="20"/>
              </w:rPr>
              <w:t>ultid</w:t>
            </w:r>
            <w:r w:rsidR="0021791E" w:rsidRPr="001B0FAB">
              <w:rPr>
                <w:rFonts w:asciiTheme="minorHAnsi" w:hAnsiTheme="minorHAnsi" w:cstheme="minorHAnsi"/>
                <w:b/>
                <w:bCs/>
                <w:sz w:val="20"/>
              </w:rPr>
              <w:t>rug-resistant</w:t>
            </w:r>
            <w:r w:rsidR="008E3B38" w:rsidRPr="001B0FAB">
              <w:rPr>
                <w:rFonts w:asciiTheme="minorHAnsi" w:hAnsiTheme="minorHAnsi" w:cstheme="minorHAnsi"/>
                <w:b/>
                <w:bCs/>
                <w:sz w:val="20"/>
              </w:rPr>
              <w:t xml:space="preserve"> (MDR)-</w:t>
            </w:r>
            <w:r w:rsidR="0021791E" w:rsidRPr="001B0FAB">
              <w:rPr>
                <w:rFonts w:asciiTheme="minorHAnsi" w:hAnsiTheme="minorHAnsi" w:cstheme="minorHAnsi"/>
                <w:b/>
                <w:bCs/>
                <w:sz w:val="20"/>
              </w:rPr>
              <w:t>TB</w:t>
            </w:r>
            <w:r w:rsidR="00032D24" w:rsidRPr="001B0FAB">
              <w:rPr>
                <w:rFonts w:asciiTheme="minorHAnsi" w:hAnsiTheme="minorHAnsi" w:cstheme="minorHAnsi"/>
                <w:b/>
                <w:bCs/>
                <w:sz w:val="20"/>
              </w:rPr>
              <w:t xml:space="preserve"> treatment</w:t>
            </w:r>
          </w:p>
        </w:tc>
      </w:tr>
      <w:tr w:rsidR="0021791E" w:rsidRPr="001B0FAB" w14:paraId="707D41C9" w14:textId="77777777" w:rsidTr="009F3214">
        <w:tc>
          <w:tcPr>
            <w:tcW w:w="13994" w:type="dxa"/>
            <w:gridSpan w:val="8"/>
            <w:hideMark/>
          </w:tcPr>
          <w:p w14:paraId="0BD7CA6C" w14:textId="085375B7" w:rsidR="0021791E" w:rsidRPr="001B0FAB" w:rsidRDefault="0021791E" w:rsidP="00660485">
            <w:pPr>
              <w:keepNext/>
              <w:widowControl w:val="0"/>
              <w:autoSpaceDE/>
              <w:autoSpaceDN/>
              <w:contextualSpacing/>
              <w:jc w:val="left"/>
              <w:rPr>
                <w:rFonts w:asciiTheme="minorHAnsi" w:hAnsiTheme="minorHAnsi" w:cstheme="minorHAnsi"/>
                <w:b/>
                <w:bCs/>
                <w:sz w:val="20"/>
              </w:rPr>
            </w:pPr>
            <w:r w:rsidRPr="001B0FAB">
              <w:rPr>
                <w:rFonts w:asciiTheme="minorHAnsi" w:hAnsiTheme="minorHAnsi" w:cstheme="minorHAnsi"/>
                <w:b/>
                <w:bCs/>
                <w:i/>
                <w:iCs/>
                <w:sz w:val="20"/>
              </w:rPr>
              <w:t xml:space="preserve">20-months </w:t>
            </w:r>
            <w:r w:rsidR="00FC04F6" w:rsidRPr="001B0FAB">
              <w:rPr>
                <w:rFonts w:asciiTheme="minorHAnsi" w:hAnsiTheme="minorHAnsi" w:cstheme="minorHAnsi"/>
                <w:b/>
                <w:bCs/>
                <w:i/>
                <w:iCs/>
                <w:sz w:val="20"/>
              </w:rPr>
              <w:t>all-oral</w:t>
            </w:r>
            <w:r w:rsidRPr="001B0FAB">
              <w:rPr>
                <w:rFonts w:asciiTheme="minorHAnsi" w:hAnsiTheme="minorHAnsi" w:cstheme="minorHAnsi"/>
                <w:b/>
                <w:bCs/>
                <w:i/>
                <w:iCs/>
                <w:sz w:val="20"/>
              </w:rPr>
              <w:t xml:space="preserve"> MDR-</w:t>
            </w:r>
            <w:r w:rsidR="008E3B38" w:rsidRPr="001B0FAB">
              <w:rPr>
                <w:rFonts w:asciiTheme="minorHAnsi" w:hAnsiTheme="minorHAnsi" w:cstheme="minorHAnsi"/>
                <w:b/>
                <w:bCs/>
                <w:i/>
                <w:iCs/>
                <w:sz w:val="20"/>
              </w:rPr>
              <w:t>TB drug regimen</w:t>
            </w:r>
            <w:r w:rsidRPr="001B0FAB">
              <w:rPr>
                <w:rFonts w:asciiTheme="minorHAnsi" w:hAnsiTheme="minorHAnsi" w:cstheme="minorHAnsi"/>
                <w:b/>
                <w:bCs/>
                <w:i/>
                <w:iCs/>
                <w:sz w:val="20"/>
              </w:rPr>
              <w:t xml:space="preserve"> (</w:t>
            </w:r>
            <w:r w:rsidR="008E3B38" w:rsidRPr="001B0FAB">
              <w:rPr>
                <w:rFonts w:asciiTheme="minorHAnsi" w:hAnsiTheme="minorHAnsi" w:cstheme="minorHAnsi"/>
                <w:b/>
                <w:bCs/>
                <w:i/>
                <w:iCs/>
                <w:sz w:val="20"/>
              </w:rPr>
              <w:t>scenario 1</w:t>
            </w:r>
            <w:r w:rsidRPr="001B0FAB">
              <w:rPr>
                <w:rFonts w:asciiTheme="minorHAnsi" w:hAnsiTheme="minorHAnsi" w:cstheme="minorHAnsi"/>
                <w:b/>
                <w:bCs/>
                <w:i/>
                <w:iCs/>
                <w:sz w:val="20"/>
              </w:rPr>
              <w:t>)</w:t>
            </w:r>
          </w:p>
        </w:tc>
      </w:tr>
      <w:tr w:rsidR="0021791E" w:rsidRPr="001B0FAB" w14:paraId="11004914" w14:textId="77777777" w:rsidTr="00DD2CAA">
        <w:tc>
          <w:tcPr>
            <w:tcW w:w="3431" w:type="dxa"/>
            <w:hideMark/>
          </w:tcPr>
          <w:p w14:paraId="1051B0D6" w14:textId="77777777" w:rsidR="0021791E" w:rsidRPr="001B0FAB" w:rsidRDefault="0021791E" w:rsidP="00660485">
            <w:pPr>
              <w:keepNext/>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2016</w:t>
            </w:r>
          </w:p>
        </w:tc>
        <w:tc>
          <w:tcPr>
            <w:tcW w:w="2117" w:type="dxa"/>
            <w:hideMark/>
          </w:tcPr>
          <w:p w14:paraId="28F9BC1D" w14:textId="77777777" w:rsidR="0021791E" w:rsidRPr="001B0FAB" w:rsidRDefault="0021791E" w:rsidP="00660485">
            <w:pPr>
              <w:keepNext/>
              <w:autoSpaceDE/>
              <w:autoSpaceDN/>
              <w:contextualSpacing/>
              <w:jc w:val="center"/>
              <w:rPr>
                <w:rFonts w:asciiTheme="minorHAnsi" w:hAnsiTheme="minorHAnsi" w:cstheme="minorHAnsi"/>
                <w:sz w:val="20"/>
              </w:rPr>
            </w:pPr>
            <w:r w:rsidRPr="001B0FAB">
              <w:rPr>
                <w:rFonts w:asciiTheme="minorHAnsi" w:hAnsiTheme="minorHAnsi" w:cstheme="minorHAnsi"/>
                <w:sz w:val="20"/>
              </w:rPr>
              <w:t>2,508,865</w:t>
            </w:r>
          </w:p>
        </w:tc>
        <w:tc>
          <w:tcPr>
            <w:tcW w:w="2117" w:type="dxa"/>
            <w:hideMark/>
          </w:tcPr>
          <w:p w14:paraId="0FB26B1F" w14:textId="77777777" w:rsidR="0021791E" w:rsidRPr="001B0FAB" w:rsidRDefault="0021791E" w:rsidP="00660485">
            <w:pPr>
              <w:keepNext/>
              <w:autoSpaceDE/>
              <w:autoSpaceDN/>
              <w:contextualSpacing/>
              <w:jc w:val="center"/>
              <w:rPr>
                <w:rFonts w:asciiTheme="minorHAnsi" w:hAnsiTheme="minorHAnsi" w:cstheme="minorHAnsi"/>
                <w:sz w:val="20"/>
              </w:rPr>
            </w:pPr>
            <w:r w:rsidRPr="001B0FAB">
              <w:rPr>
                <w:rFonts w:asciiTheme="minorHAnsi" w:hAnsiTheme="minorHAnsi" w:cstheme="minorHAnsi"/>
                <w:sz w:val="20"/>
              </w:rPr>
              <w:t>2,472,164</w:t>
            </w:r>
          </w:p>
        </w:tc>
        <w:tc>
          <w:tcPr>
            <w:tcW w:w="1677" w:type="dxa"/>
            <w:hideMark/>
          </w:tcPr>
          <w:p w14:paraId="4AC43BC9" w14:textId="77777777" w:rsidR="0021791E" w:rsidRPr="001B0FAB" w:rsidRDefault="0021791E" w:rsidP="00660485">
            <w:pPr>
              <w:keepNext/>
              <w:autoSpaceDE/>
              <w:autoSpaceDN/>
              <w:contextualSpacing/>
              <w:jc w:val="center"/>
              <w:rPr>
                <w:rFonts w:asciiTheme="minorHAnsi" w:hAnsiTheme="minorHAnsi" w:cstheme="minorHAnsi"/>
                <w:sz w:val="20"/>
              </w:rPr>
            </w:pPr>
            <w:r w:rsidRPr="001B0FAB">
              <w:rPr>
                <w:rFonts w:asciiTheme="minorHAnsi" w:hAnsiTheme="minorHAnsi" w:cstheme="minorHAnsi"/>
                <w:sz w:val="20"/>
              </w:rPr>
              <w:t>36,700</w:t>
            </w:r>
          </w:p>
        </w:tc>
        <w:tc>
          <w:tcPr>
            <w:tcW w:w="1568" w:type="dxa"/>
            <w:hideMark/>
          </w:tcPr>
          <w:p w14:paraId="65365859" w14:textId="77777777" w:rsidR="0021791E" w:rsidRPr="001B0FAB" w:rsidRDefault="0021791E" w:rsidP="00660485">
            <w:pPr>
              <w:keepNext/>
              <w:autoSpaceDE/>
              <w:autoSpaceDN/>
              <w:contextualSpacing/>
              <w:jc w:val="center"/>
              <w:rPr>
                <w:rFonts w:asciiTheme="minorHAnsi" w:hAnsiTheme="minorHAnsi" w:cstheme="minorHAnsi"/>
                <w:sz w:val="20"/>
              </w:rPr>
            </w:pPr>
            <w:r w:rsidRPr="001B0FAB">
              <w:rPr>
                <w:rFonts w:asciiTheme="minorHAnsi" w:hAnsiTheme="minorHAnsi" w:cstheme="minorHAnsi"/>
                <w:sz w:val="20"/>
              </w:rPr>
              <w:t>34,733 (95)</w:t>
            </w:r>
          </w:p>
        </w:tc>
        <w:tc>
          <w:tcPr>
            <w:tcW w:w="1698" w:type="dxa"/>
            <w:gridSpan w:val="2"/>
            <w:hideMark/>
          </w:tcPr>
          <w:p w14:paraId="70E82F5D" w14:textId="77777777" w:rsidR="0021791E" w:rsidRPr="001B0FAB" w:rsidRDefault="0021791E" w:rsidP="00660485">
            <w:pPr>
              <w:keepNext/>
              <w:autoSpaceDE/>
              <w:autoSpaceDN/>
              <w:contextualSpacing/>
              <w:jc w:val="center"/>
              <w:rPr>
                <w:rFonts w:asciiTheme="minorHAnsi" w:hAnsiTheme="minorHAnsi" w:cstheme="minorHAnsi"/>
                <w:sz w:val="20"/>
              </w:rPr>
            </w:pPr>
            <w:r w:rsidRPr="001B0FAB">
              <w:rPr>
                <w:rFonts w:asciiTheme="minorHAnsi" w:hAnsiTheme="minorHAnsi" w:cstheme="minorHAnsi"/>
                <w:sz w:val="20"/>
              </w:rPr>
              <w:t>305 (0.83)</w:t>
            </w:r>
          </w:p>
        </w:tc>
        <w:tc>
          <w:tcPr>
            <w:tcW w:w="1386" w:type="dxa"/>
            <w:hideMark/>
          </w:tcPr>
          <w:p w14:paraId="166DE53E" w14:textId="77777777" w:rsidR="0021791E" w:rsidRPr="001B0FAB" w:rsidRDefault="0021791E" w:rsidP="00660485">
            <w:pPr>
              <w:keepNext/>
              <w:autoSpaceDE/>
              <w:autoSpaceDN/>
              <w:contextualSpacing/>
              <w:jc w:val="center"/>
              <w:rPr>
                <w:rFonts w:asciiTheme="minorHAnsi" w:hAnsiTheme="minorHAnsi" w:cstheme="minorHAnsi"/>
                <w:sz w:val="20"/>
              </w:rPr>
            </w:pPr>
            <w:r w:rsidRPr="001B0FAB">
              <w:rPr>
                <w:rFonts w:asciiTheme="minorHAnsi" w:hAnsiTheme="minorHAnsi" w:cstheme="minorHAnsi"/>
                <w:sz w:val="20"/>
              </w:rPr>
              <w:t>1,663 (4.5)</w:t>
            </w:r>
          </w:p>
        </w:tc>
      </w:tr>
      <w:tr w:rsidR="0021791E" w:rsidRPr="001B0FAB" w14:paraId="18A588DA" w14:textId="77777777" w:rsidTr="00DD2CAA">
        <w:tc>
          <w:tcPr>
            <w:tcW w:w="3431" w:type="dxa"/>
            <w:hideMark/>
          </w:tcPr>
          <w:p w14:paraId="530037AA" w14:textId="77777777" w:rsidR="0021791E" w:rsidRPr="001B0FAB" w:rsidRDefault="0021791E" w:rsidP="00660485">
            <w:pPr>
              <w:keepNext/>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2017</w:t>
            </w:r>
          </w:p>
        </w:tc>
        <w:tc>
          <w:tcPr>
            <w:tcW w:w="2117" w:type="dxa"/>
            <w:hideMark/>
          </w:tcPr>
          <w:p w14:paraId="4A6465D3" w14:textId="77777777" w:rsidR="0021791E" w:rsidRPr="001B0FAB" w:rsidRDefault="0021791E" w:rsidP="00660485">
            <w:pPr>
              <w:keepNext/>
              <w:autoSpaceDE/>
              <w:autoSpaceDN/>
              <w:contextualSpacing/>
              <w:jc w:val="center"/>
              <w:rPr>
                <w:rFonts w:asciiTheme="minorHAnsi" w:hAnsiTheme="minorHAnsi" w:cstheme="minorHAnsi"/>
                <w:sz w:val="20"/>
              </w:rPr>
            </w:pPr>
            <w:r w:rsidRPr="001B0FAB">
              <w:rPr>
                <w:rFonts w:asciiTheme="minorHAnsi" w:hAnsiTheme="minorHAnsi" w:cstheme="minorHAnsi"/>
                <w:sz w:val="20"/>
              </w:rPr>
              <w:t>1,934,512</w:t>
            </w:r>
          </w:p>
        </w:tc>
        <w:tc>
          <w:tcPr>
            <w:tcW w:w="2117" w:type="dxa"/>
            <w:hideMark/>
          </w:tcPr>
          <w:p w14:paraId="08A32D2B" w14:textId="77777777" w:rsidR="0021791E" w:rsidRPr="001B0FAB" w:rsidRDefault="0021791E" w:rsidP="00660485">
            <w:pPr>
              <w:keepNext/>
              <w:autoSpaceDE/>
              <w:autoSpaceDN/>
              <w:contextualSpacing/>
              <w:jc w:val="center"/>
              <w:rPr>
                <w:rFonts w:asciiTheme="minorHAnsi" w:hAnsiTheme="minorHAnsi" w:cstheme="minorHAnsi"/>
                <w:sz w:val="20"/>
              </w:rPr>
            </w:pPr>
            <w:r w:rsidRPr="001B0FAB">
              <w:rPr>
                <w:rFonts w:asciiTheme="minorHAnsi" w:hAnsiTheme="minorHAnsi" w:cstheme="minorHAnsi"/>
                <w:sz w:val="20"/>
              </w:rPr>
              <w:t>1,906,213</w:t>
            </w:r>
          </w:p>
        </w:tc>
        <w:tc>
          <w:tcPr>
            <w:tcW w:w="1677" w:type="dxa"/>
            <w:hideMark/>
          </w:tcPr>
          <w:p w14:paraId="7708721B" w14:textId="77777777" w:rsidR="0021791E" w:rsidRPr="001B0FAB" w:rsidRDefault="0021791E" w:rsidP="00660485">
            <w:pPr>
              <w:keepNext/>
              <w:autoSpaceDE/>
              <w:autoSpaceDN/>
              <w:contextualSpacing/>
              <w:jc w:val="center"/>
              <w:rPr>
                <w:rFonts w:asciiTheme="minorHAnsi" w:hAnsiTheme="minorHAnsi" w:cstheme="minorHAnsi"/>
                <w:sz w:val="20"/>
              </w:rPr>
            </w:pPr>
            <w:r w:rsidRPr="001B0FAB">
              <w:rPr>
                <w:rFonts w:asciiTheme="minorHAnsi" w:hAnsiTheme="minorHAnsi" w:cstheme="minorHAnsi"/>
                <w:sz w:val="20"/>
              </w:rPr>
              <w:t>28,299</w:t>
            </w:r>
          </w:p>
        </w:tc>
        <w:tc>
          <w:tcPr>
            <w:tcW w:w="1568" w:type="dxa"/>
            <w:hideMark/>
          </w:tcPr>
          <w:p w14:paraId="1A0E6B73" w14:textId="77777777" w:rsidR="0021791E" w:rsidRPr="001B0FAB" w:rsidRDefault="0021791E" w:rsidP="00660485">
            <w:pPr>
              <w:keepNext/>
              <w:autoSpaceDE/>
              <w:autoSpaceDN/>
              <w:contextualSpacing/>
              <w:jc w:val="center"/>
              <w:rPr>
                <w:rFonts w:asciiTheme="minorHAnsi" w:hAnsiTheme="minorHAnsi" w:cstheme="minorHAnsi"/>
                <w:sz w:val="20"/>
              </w:rPr>
            </w:pPr>
            <w:r w:rsidRPr="001B0FAB">
              <w:rPr>
                <w:rFonts w:asciiTheme="minorHAnsi" w:hAnsiTheme="minorHAnsi" w:cstheme="minorHAnsi"/>
                <w:sz w:val="20"/>
              </w:rPr>
              <w:t>26,781 (95)</w:t>
            </w:r>
          </w:p>
        </w:tc>
        <w:tc>
          <w:tcPr>
            <w:tcW w:w="1698" w:type="dxa"/>
            <w:gridSpan w:val="2"/>
            <w:hideMark/>
          </w:tcPr>
          <w:p w14:paraId="363CD526" w14:textId="77777777" w:rsidR="0021791E" w:rsidRPr="001B0FAB" w:rsidRDefault="0021791E" w:rsidP="00660485">
            <w:pPr>
              <w:keepNext/>
              <w:autoSpaceDE/>
              <w:autoSpaceDN/>
              <w:contextualSpacing/>
              <w:jc w:val="center"/>
              <w:rPr>
                <w:rFonts w:asciiTheme="minorHAnsi" w:hAnsiTheme="minorHAnsi" w:cstheme="minorHAnsi"/>
                <w:sz w:val="20"/>
              </w:rPr>
            </w:pPr>
            <w:r w:rsidRPr="001B0FAB">
              <w:rPr>
                <w:rFonts w:asciiTheme="minorHAnsi" w:hAnsiTheme="minorHAnsi" w:cstheme="minorHAnsi"/>
                <w:sz w:val="20"/>
              </w:rPr>
              <w:t>235 (0.83)</w:t>
            </w:r>
          </w:p>
        </w:tc>
        <w:tc>
          <w:tcPr>
            <w:tcW w:w="1386" w:type="dxa"/>
            <w:hideMark/>
          </w:tcPr>
          <w:p w14:paraId="56C9D963" w14:textId="77777777" w:rsidR="0021791E" w:rsidRPr="001B0FAB" w:rsidRDefault="0021791E" w:rsidP="00660485">
            <w:pPr>
              <w:keepNext/>
              <w:autoSpaceDE/>
              <w:autoSpaceDN/>
              <w:contextualSpacing/>
              <w:jc w:val="center"/>
              <w:rPr>
                <w:rFonts w:asciiTheme="minorHAnsi" w:hAnsiTheme="minorHAnsi" w:cstheme="minorHAnsi"/>
                <w:sz w:val="20"/>
              </w:rPr>
            </w:pPr>
            <w:r w:rsidRPr="001B0FAB">
              <w:rPr>
                <w:rFonts w:asciiTheme="minorHAnsi" w:hAnsiTheme="minorHAnsi" w:cstheme="minorHAnsi"/>
                <w:sz w:val="20"/>
              </w:rPr>
              <w:t>1,282 (4.5)</w:t>
            </w:r>
          </w:p>
        </w:tc>
      </w:tr>
      <w:tr w:rsidR="0021791E" w:rsidRPr="001B0FAB" w14:paraId="5AB3E343" w14:textId="77777777" w:rsidTr="00DD2CAA">
        <w:tc>
          <w:tcPr>
            <w:tcW w:w="3431" w:type="dxa"/>
            <w:hideMark/>
          </w:tcPr>
          <w:p w14:paraId="217FDD87" w14:textId="77777777" w:rsidR="0021791E" w:rsidRPr="001B0FAB" w:rsidRDefault="0021791E" w:rsidP="00660485">
            <w:pPr>
              <w:keepNext/>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2018</w:t>
            </w:r>
          </w:p>
        </w:tc>
        <w:tc>
          <w:tcPr>
            <w:tcW w:w="2117" w:type="dxa"/>
            <w:hideMark/>
          </w:tcPr>
          <w:p w14:paraId="41623EB6" w14:textId="77777777" w:rsidR="0021791E" w:rsidRPr="001B0FAB" w:rsidRDefault="0021791E" w:rsidP="00660485">
            <w:pPr>
              <w:keepNext/>
              <w:autoSpaceDE/>
              <w:autoSpaceDN/>
              <w:contextualSpacing/>
              <w:jc w:val="center"/>
              <w:rPr>
                <w:rFonts w:asciiTheme="minorHAnsi" w:hAnsiTheme="minorHAnsi" w:cstheme="minorHAnsi"/>
                <w:sz w:val="20"/>
              </w:rPr>
            </w:pPr>
            <w:r w:rsidRPr="001B0FAB">
              <w:rPr>
                <w:rFonts w:asciiTheme="minorHAnsi" w:hAnsiTheme="minorHAnsi" w:cstheme="minorHAnsi"/>
                <w:sz w:val="20"/>
              </w:rPr>
              <w:t>1,885,935</w:t>
            </w:r>
          </w:p>
        </w:tc>
        <w:tc>
          <w:tcPr>
            <w:tcW w:w="2117" w:type="dxa"/>
            <w:hideMark/>
          </w:tcPr>
          <w:p w14:paraId="710CAE92" w14:textId="77777777" w:rsidR="0021791E" w:rsidRPr="001B0FAB" w:rsidRDefault="0021791E" w:rsidP="00660485">
            <w:pPr>
              <w:keepNext/>
              <w:autoSpaceDE/>
              <w:autoSpaceDN/>
              <w:contextualSpacing/>
              <w:jc w:val="center"/>
              <w:rPr>
                <w:rFonts w:asciiTheme="minorHAnsi" w:hAnsiTheme="minorHAnsi" w:cstheme="minorHAnsi"/>
                <w:sz w:val="20"/>
              </w:rPr>
            </w:pPr>
            <w:r w:rsidRPr="001B0FAB">
              <w:rPr>
                <w:rFonts w:asciiTheme="minorHAnsi" w:hAnsiTheme="minorHAnsi" w:cstheme="minorHAnsi"/>
                <w:sz w:val="20"/>
              </w:rPr>
              <w:t>1,858,347</w:t>
            </w:r>
          </w:p>
        </w:tc>
        <w:tc>
          <w:tcPr>
            <w:tcW w:w="1677" w:type="dxa"/>
            <w:hideMark/>
          </w:tcPr>
          <w:p w14:paraId="0E920ACE" w14:textId="77777777" w:rsidR="0021791E" w:rsidRPr="001B0FAB" w:rsidRDefault="0021791E" w:rsidP="00660485">
            <w:pPr>
              <w:keepNext/>
              <w:autoSpaceDE/>
              <w:autoSpaceDN/>
              <w:contextualSpacing/>
              <w:jc w:val="center"/>
              <w:rPr>
                <w:rFonts w:asciiTheme="minorHAnsi" w:hAnsiTheme="minorHAnsi" w:cstheme="minorHAnsi"/>
                <w:sz w:val="20"/>
              </w:rPr>
            </w:pPr>
            <w:r w:rsidRPr="001B0FAB">
              <w:rPr>
                <w:rFonts w:asciiTheme="minorHAnsi" w:hAnsiTheme="minorHAnsi" w:cstheme="minorHAnsi"/>
                <w:sz w:val="20"/>
              </w:rPr>
              <w:t>27,588</w:t>
            </w:r>
          </w:p>
        </w:tc>
        <w:tc>
          <w:tcPr>
            <w:tcW w:w="1568" w:type="dxa"/>
            <w:hideMark/>
          </w:tcPr>
          <w:p w14:paraId="13B54CBE" w14:textId="77777777" w:rsidR="0021791E" w:rsidRPr="001B0FAB" w:rsidRDefault="0021791E" w:rsidP="00660485">
            <w:pPr>
              <w:keepNext/>
              <w:autoSpaceDE/>
              <w:autoSpaceDN/>
              <w:contextualSpacing/>
              <w:jc w:val="center"/>
              <w:rPr>
                <w:rFonts w:asciiTheme="minorHAnsi" w:hAnsiTheme="minorHAnsi" w:cstheme="minorHAnsi"/>
                <w:sz w:val="20"/>
              </w:rPr>
            </w:pPr>
            <w:r w:rsidRPr="001B0FAB">
              <w:rPr>
                <w:rFonts w:asciiTheme="minorHAnsi" w:hAnsiTheme="minorHAnsi" w:cstheme="minorHAnsi"/>
                <w:sz w:val="20"/>
              </w:rPr>
              <w:t>26,109 (95)</w:t>
            </w:r>
          </w:p>
        </w:tc>
        <w:tc>
          <w:tcPr>
            <w:tcW w:w="1698" w:type="dxa"/>
            <w:gridSpan w:val="2"/>
            <w:hideMark/>
          </w:tcPr>
          <w:p w14:paraId="2D4DC893" w14:textId="77777777" w:rsidR="0021791E" w:rsidRPr="001B0FAB" w:rsidRDefault="0021791E" w:rsidP="00660485">
            <w:pPr>
              <w:keepNext/>
              <w:autoSpaceDE/>
              <w:autoSpaceDN/>
              <w:contextualSpacing/>
              <w:jc w:val="center"/>
              <w:rPr>
                <w:rFonts w:asciiTheme="minorHAnsi" w:hAnsiTheme="minorHAnsi" w:cstheme="minorHAnsi"/>
                <w:sz w:val="20"/>
              </w:rPr>
            </w:pPr>
            <w:r w:rsidRPr="001B0FAB">
              <w:rPr>
                <w:rFonts w:asciiTheme="minorHAnsi" w:hAnsiTheme="minorHAnsi" w:cstheme="minorHAnsi"/>
                <w:sz w:val="20"/>
              </w:rPr>
              <w:t>229 (0.83)</w:t>
            </w:r>
          </w:p>
        </w:tc>
        <w:tc>
          <w:tcPr>
            <w:tcW w:w="1386" w:type="dxa"/>
            <w:hideMark/>
          </w:tcPr>
          <w:p w14:paraId="1C14880C" w14:textId="77777777" w:rsidR="0021791E" w:rsidRPr="001B0FAB" w:rsidRDefault="0021791E" w:rsidP="00660485">
            <w:pPr>
              <w:keepNext/>
              <w:autoSpaceDE/>
              <w:autoSpaceDN/>
              <w:contextualSpacing/>
              <w:jc w:val="center"/>
              <w:rPr>
                <w:rFonts w:asciiTheme="minorHAnsi" w:hAnsiTheme="minorHAnsi" w:cstheme="minorHAnsi"/>
                <w:sz w:val="20"/>
              </w:rPr>
            </w:pPr>
            <w:r w:rsidRPr="001B0FAB">
              <w:rPr>
                <w:rFonts w:asciiTheme="minorHAnsi" w:hAnsiTheme="minorHAnsi" w:cstheme="minorHAnsi"/>
                <w:sz w:val="20"/>
              </w:rPr>
              <w:t>1,250 (4.5)</w:t>
            </w:r>
          </w:p>
        </w:tc>
      </w:tr>
      <w:tr w:rsidR="0021791E" w:rsidRPr="001B0FAB" w14:paraId="6EEE6AA3" w14:textId="77777777" w:rsidTr="00DD2CAA">
        <w:tc>
          <w:tcPr>
            <w:tcW w:w="3431" w:type="dxa"/>
            <w:hideMark/>
          </w:tcPr>
          <w:p w14:paraId="4222764E" w14:textId="77777777" w:rsidR="0021791E" w:rsidRPr="001B0FAB" w:rsidRDefault="0021791E" w:rsidP="00660485">
            <w:pPr>
              <w:keepNext/>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2019</w:t>
            </w:r>
          </w:p>
        </w:tc>
        <w:tc>
          <w:tcPr>
            <w:tcW w:w="2117" w:type="dxa"/>
            <w:hideMark/>
          </w:tcPr>
          <w:p w14:paraId="3F215691" w14:textId="77777777" w:rsidR="0021791E" w:rsidRPr="001B0FAB" w:rsidRDefault="0021791E" w:rsidP="00660485">
            <w:pPr>
              <w:keepNext/>
              <w:autoSpaceDE/>
              <w:autoSpaceDN/>
              <w:contextualSpacing/>
              <w:jc w:val="center"/>
              <w:rPr>
                <w:rFonts w:asciiTheme="minorHAnsi" w:hAnsiTheme="minorHAnsi" w:cstheme="minorHAnsi"/>
                <w:sz w:val="20"/>
              </w:rPr>
            </w:pPr>
            <w:r w:rsidRPr="001B0FAB">
              <w:rPr>
                <w:rFonts w:asciiTheme="minorHAnsi" w:hAnsiTheme="minorHAnsi" w:cstheme="minorHAnsi"/>
                <w:sz w:val="20"/>
              </w:rPr>
              <w:t>1,885,935</w:t>
            </w:r>
          </w:p>
        </w:tc>
        <w:tc>
          <w:tcPr>
            <w:tcW w:w="2117" w:type="dxa"/>
            <w:hideMark/>
          </w:tcPr>
          <w:p w14:paraId="7D02D668" w14:textId="77777777" w:rsidR="0021791E" w:rsidRPr="001B0FAB" w:rsidRDefault="0021791E" w:rsidP="00660485">
            <w:pPr>
              <w:keepNext/>
              <w:autoSpaceDE/>
              <w:autoSpaceDN/>
              <w:contextualSpacing/>
              <w:jc w:val="center"/>
              <w:rPr>
                <w:rFonts w:asciiTheme="minorHAnsi" w:hAnsiTheme="minorHAnsi" w:cstheme="minorHAnsi"/>
                <w:sz w:val="20"/>
              </w:rPr>
            </w:pPr>
            <w:r w:rsidRPr="001B0FAB">
              <w:rPr>
                <w:rFonts w:asciiTheme="minorHAnsi" w:hAnsiTheme="minorHAnsi" w:cstheme="minorHAnsi"/>
                <w:sz w:val="20"/>
              </w:rPr>
              <w:t>1,858,347</w:t>
            </w:r>
          </w:p>
        </w:tc>
        <w:tc>
          <w:tcPr>
            <w:tcW w:w="1677" w:type="dxa"/>
            <w:hideMark/>
          </w:tcPr>
          <w:p w14:paraId="70E85CE6" w14:textId="77777777" w:rsidR="0021791E" w:rsidRPr="001B0FAB" w:rsidRDefault="0021791E" w:rsidP="00660485">
            <w:pPr>
              <w:keepNext/>
              <w:autoSpaceDE/>
              <w:autoSpaceDN/>
              <w:contextualSpacing/>
              <w:jc w:val="center"/>
              <w:rPr>
                <w:rFonts w:asciiTheme="minorHAnsi" w:hAnsiTheme="minorHAnsi" w:cstheme="minorHAnsi"/>
                <w:sz w:val="20"/>
              </w:rPr>
            </w:pPr>
            <w:r w:rsidRPr="001B0FAB">
              <w:rPr>
                <w:rFonts w:asciiTheme="minorHAnsi" w:hAnsiTheme="minorHAnsi" w:cstheme="minorHAnsi"/>
                <w:sz w:val="20"/>
              </w:rPr>
              <w:t>27,588</w:t>
            </w:r>
          </w:p>
        </w:tc>
        <w:tc>
          <w:tcPr>
            <w:tcW w:w="1568" w:type="dxa"/>
            <w:hideMark/>
          </w:tcPr>
          <w:p w14:paraId="1D40CCFB" w14:textId="77777777" w:rsidR="0021791E" w:rsidRPr="001B0FAB" w:rsidRDefault="0021791E" w:rsidP="00660485">
            <w:pPr>
              <w:keepNext/>
              <w:autoSpaceDE/>
              <w:autoSpaceDN/>
              <w:contextualSpacing/>
              <w:jc w:val="center"/>
              <w:rPr>
                <w:rFonts w:asciiTheme="minorHAnsi" w:hAnsiTheme="minorHAnsi" w:cstheme="minorHAnsi"/>
                <w:sz w:val="20"/>
              </w:rPr>
            </w:pPr>
            <w:r w:rsidRPr="001B0FAB">
              <w:rPr>
                <w:rFonts w:asciiTheme="minorHAnsi" w:hAnsiTheme="minorHAnsi" w:cstheme="minorHAnsi"/>
                <w:sz w:val="20"/>
              </w:rPr>
              <w:t>26,109 (95)</w:t>
            </w:r>
          </w:p>
        </w:tc>
        <w:tc>
          <w:tcPr>
            <w:tcW w:w="1698" w:type="dxa"/>
            <w:gridSpan w:val="2"/>
            <w:hideMark/>
          </w:tcPr>
          <w:p w14:paraId="5A04828A" w14:textId="77777777" w:rsidR="0021791E" w:rsidRPr="001B0FAB" w:rsidRDefault="0021791E" w:rsidP="00660485">
            <w:pPr>
              <w:keepNext/>
              <w:autoSpaceDE/>
              <w:autoSpaceDN/>
              <w:contextualSpacing/>
              <w:jc w:val="center"/>
              <w:rPr>
                <w:rFonts w:asciiTheme="minorHAnsi" w:hAnsiTheme="minorHAnsi" w:cstheme="minorHAnsi"/>
                <w:sz w:val="20"/>
              </w:rPr>
            </w:pPr>
            <w:r w:rsidRPr="001B0FAB">
              <w:rPr>
                <w:rFonts w:asciiTheme="minorHAnsi" w:hAnsiTheme="minorHAnsi" w:cstheme="minorHAnsi"/>
                <w:sz w:val="20"/>
              </w:rPr>
              <w:t>229 (0.83)</w:t>
            </w:r>
          </w:p>
        </w:tc>
        <w:tc>
          <w:tcPr>
            <w:tcW w:w="1386" w:type="dxa"/>
            <w:hideMark/>
          </w:tcPr>
          <w:p w14:paraId="7A10BB4D" w14:textId="77777777" w:rsidR="0021791E" w:rsidRPr="001B0FAB" w:rsidRDefault="0021791E" w:rsidP="00660485">
            <w:pPr>
              <w:keepNext/>
              <w:autoSpaceDE/>
              <w:autoSpaceDN/>
              <w:contextualSpacing/>
              <w:jc w:val="center"/>
              <w:rPr>
                <w:rFonts w:asciiTheme="minorHAnsi" w:hAnsiTheme="minorHAnsi" w:cstheme="minorHAnsi"/>
                <w:sz w:val="20"/>
              </w:rPr>
            </w:pPr>
            <w:r w:rsidRPr="001B0FAB">
              <w:rPr>
                <w:rFonts w:asciiTheme="minorHAnsi" w:hAnsiTheme="minorHAnsi" w:cstheme="minorHAnsi"/>
                <w:sz w:val="20"/>
              </w:rPr>
              <w:t>1,250 (4.5)</w:t>
            </w:r>
          </w:p>
        </w:tc>
      </w:tr>
      <w:tr w:rsidR="0021791E" w:rsidRPr="001B0FAB" w14:paraId="4BA63A06" w14:textId="77777777" w:rsidTr="00DD2CAA">
        <w:tc>
          <w:tcPr>
            <w:tcW w:w="3431" w:type="dxa"/>
            <w:hideMark/>
          </w:tcPr>
          <w:p w14:paraId="4B7DDE2F" w14:textId="77777777" w:rsidR="0021791E" w:rsidRPr="001B0FAB" w:rsidRDefault="0021791E" w:rsidP="00660485">
            <w:pPr>
              <w:keepNext/>
              <w:autoSpaceDE/>
              <w:autoSpaceDN/>
              <w:contextualSpacing/>
              <w:jc w:val="left"/>
              <w:rPr>
                <w:rFonts w:asciiTheme="minorHAnsi" w:hAnsiTheme="minorHAnsi" w:cstheme="minorHAnsi"/>
                <w:sz w:val="20"/>
              </w:rPr>
            </w:pPr>
            <w:r w:rsidRPr="001B0FAB">
              <w:rPr>
                <w:rFonts w:asciiTheme="minorHAnsi" w:hAnsiTheme="minorHAnsi" w:cstheme="minorHAnsi"/>
                <w:sz w:val="20"/>
              </w:rPr>
              <w:t>2020</w:t>
            </w:r>
          </w:p>
        </w:tc>
        <w:tc>
          <w:tcPr>
            <w:tcW w:w="2117" w:type="dxa"/>
            <w:hideMark/>
          </w:tcPr>
          <w:p w14:paraId="36C18B5D" w14:textId="77777777" w:rsidR="0021791E" w:rsidRPr="001B0FAB" w:rsidRDefault="0021791E" w:rsidP="00660485">
            <w:pPr>
              <w:keepNext/>
              <w:autoSpaceDE/>
              <w:autoSpaceDN/>
              <w:contextualSpacing/>
              <w:jc w:val="center"/>
              <w:rPr>
                <w:rFonts w:asciiTheme="minorHAnsi" w:hAnsiTheme="minorHAnsi" w:cstheme="minorHAnsi"/>
                <w:sz w:val="20"/>
              </w:rPr>
            </w:pPr>
            <w:r w:rsidRPr="001B0FAB">
              <w:rPr>
                <w:rFonts w:asciiTheme="minorHAnsi" w:hAnsiTheme="minorHAnsi" w:cstheme="minorHAnsi"/>
                <w:sz w:val="20"/>
              </w:rPr>
              <w:t>1,434,453</w:t>
            </w:r>
          </w:p>
        </w:tc>
        <w:tc>
          <w:tcPr>
            <w:tcW w:w="2117" w:type="dxa"/>
            <w:hideMark/>
          </w:tcPr>
          <w:p w14:paraId="3A0C43E8" w14:textId="77777777" w:rsidR="0021791E" w:rsidRPr="001B0FAB" w:rsidRDefault="0021791E" w:rsidP="00660485">
            <w:pPr>
              <w:keepNext/>
              <w:autoSpaceDE/>
              <w:autoSpaceDN/>
              <w:contextualSpacing/>
              <w:jc w:val="center"/>
              <w:rPr>
                <w:rFonts w:asciiTheme="minorHAnsi" w:hAnsiTheme="minorHAnsi" w:cstheme="minorHAnsi"/>
                <w:sz w:val="20"/>
              </w:rPr>
            </w:pPr>
            <w:r w:rsidRPr="001B0FAB">
              <w:rPr>
                <w:rFonts w:asciiTheme="minorHAnsi" w:hAnsiTheme="minorHAnsi" w:cstheme="minorHAnsi"/>
                <w:sz w:val="20"/>
              </w:rPr>
              <w:t>1,413,470</w:t>
            </w:r>
          </w:p>
        </w:tc>
        <w:tc>
          <w:tcPr>
            <w:tcW w:w="1677" w:type="dxa"/>
            <w:hideMark/>
          </w:tcPr>
          <w:p w14:paraId="0395DBF3" w14:textId="77777777" w:rsidR="0021791E" w:rsidRPr="001B0FAB" w:rsidRDefault="0021791E" w:rsidP="00660485">
            <w:pPr>
              <w:keepNext/>
              <w:autoSpaceDE/>
              <w:autoSpaceDN/>
              <w:contextualSpacing/>
              <w:jc w:val="center"/>
              <w:rPr>
                <w:rFonts w:asciiTheme="minorHAnsi" w:hAnsiTheme="minorHAnsi" w:cstheme="minorHAnsi"/>
                <w:sz w:val="20"/>
              </w:rPr>
            </w:pPr>
            <w:r w:rsidRPr="001B0FAB">
              <w:rPr>
                <w:rFonts w:asciiTheme="minorHAnsi" w:hAnsiTheme="minorHAnsi" w:cstheme="minorHAnsi"/>
                <w:sz w:val="20"/>
              </w:rPr>
              <w:t>20,984</w:t>
            </w:r>
          </w:p>
        </w:tc>
        <w:tc>
          <w:tcPr>
            <w:tcW w:w="1568" w:type="dxa"/>
            <w:hideMark/>
          </w:tcPr>
          <w:p w14:paraId="2723A364" w14:textId="77777777" w:rsidR="0021791E" w:rsidRPr="001B0FAB" w:rsidRDefault="0021791E" w:rsidP="00660485">
            <w:pPr>
              <w:keepNext/>
              <w:autoSpaceDE/>
              <w:autoSpaceDN/>
              <w:contextualSpacing/>
              <w:jc w:val="center"/>
              <w:rPr>
                <w:rFonts w:asciiTheme="minorHAnsi" w:hAnsiTheme="minorHAnsi" w:cstheme="minorHAnsi"/>
                <w:sz w:val="20"/>
              </w:rPr>
            </w:pPr>
            <w:r w:rsidRPr="001B0FAB">
              <w:rPr>
                <w:rFonts w:asciiTheme="minorHAnsi" w:hAnsiTheme="minorHAnsi" w:cstheme="minorHAnsi"/>
                <w:sz w:val="20"/>
              </w:rPr>
              <w:t>19,859 (95)</w:t>
            </w:r>
          </w:p>
        </w:tc>
        <w:tc>
          <w:tcPr>
            <w:tcW w:w="1698" w:type="dxa"/>
            <w:gridSpan w:val="2"/>
            <w:hideMark/>
          </w:tcPr>
          <w:p w14:paraId="1D3FE9F4" w14:textId="77777777" w:rsidR="0021791E" w:rsidRPr="001B0FAB" w:rsidRDefault="0021791E" w:rsidP="00660485">
            <w:pPr>
              <w:keepNext/>
              <w:autoSpaceDE/>
              <w:autoSpaceDN/>
              <w:contextualSpacing/>
              <w:jc w:val="center"/>
              <w:rPr>
                <w:rFonts w:asciiTheme="minorHAnsi" w:hAnsiTheme="minorHAnsi" w:cstheme="minorHAnsi"/>
                <w:sz w:val="20"/>
              </w:rPr>
            </w:pPr>
            <w:r w:rsidRPr="001B0FAB">
              <w:rPr>
                <w:rFonts w:asciiTheme="minorHAnsi" w:hAnsiTheme="minorHAnsi" w:cstheme="minorHAnsi"/>
                <w:sz w:val="20"/>
              </w:rPr>
              <w:t>174 (0.83)</w:t>
            </w:r>
          </w:p>
        </w:tc>
        <w:tc>
          <w:tcPr>
            <w:tcW w:w="1386" w:type="dxa"/>
            <w:hideMark/>
          </w:tcPr>
          <w:p w14:paraId="37FEF914" w14:textId="77777777" w:rsidR="0021791E" w:rsidRPr="001B0FAB" w:rsidRDefault="0021791E" w:rsidP="00660485">
            <w:pPr>
              <w:keepNext/>
              <w:autoSpaceDE/>
              <w:autoSpaceDN/>
              <w:contextualSpacing/>
              <w:jc w:val="center"/>
              <w:rPr>
                <w:rFonts w:asciiTheme="minorHAnsi" w:hAnsiTheme="minorHAnsi" w:cstheme="minorHAnsi"/>
                <w:sz w:val="20"/>
              </w:rPr>
            </w:pPr>
            <w:r w:rsidRPr="001B0FAB">
              <w:rPr>
                <w:rFonts w:asciiTheme="minorHAnsi" w:hAnsiTheme="minorHAnsi" w:cstheme="minorHAnsi"/>
                <w:sz w:val="20"/>
              </w:rPr>
              <w:t>951 (4.5)</w:t>
            </w:r>
          </w:p>
        </w:tc>
      </w:tr>
      <w:tr w:rsidR="0021791E" w:rsidRPr="001B0FAB" w14:paraId="41F769DD" w14:textId="77777777" w:rsidTr="00DD2CAA">
        <w:tc>
          <w:tcPr>
            <w:tcW w:w="3431" w:type="dxa"/>
            <w:hideMark/>
          </w:tcPr>
          <w:p w14:paraId="430CD624" w14:textId="6990EA8C" w:rsidR="0021791E" w:rsidRPr="001B0FAB" w:rsidRDefault="0021791E" w:rsidP="00660485">
            <w:pPr>
              <w:keepNext/>
              <w:autoSpaceDE/>
              <w:autoSpaceDN/>
              <w:contextualSpacing/>
              <w:jc w:val="left"/>
              <w:rPr>
                <w:rFonts w:asciiTheme="minorHAnsi" w:hAnsiTheme="minorHAnsi" w:cstheme="minorHAnsi"/>
                <w:sz w:val="20"/>
              </w:rPr>
            </w:pPr>
            <w:r w:rsidRPr="001B0FAB">
              <w:rPr>
                <w:rFonts w:asciiTheme="minorHAnsi" w:hAnsiTheme="minorHAnsi" w:cstheme="minorHAnsi"/>
                <w:sz w:val="20"/>
              </w:rPr>
              <w:t>2016–20 mean</w:t>
            </w:r>
          </w:p>
        </w:tc>
        <w:tc>
          <w:tcPr>
            <w:tcW w:w="2117" w:type="dxa"/>
            <w:hideMark/>
          </w:tcPr>
          <w:p w14:paraId="5E7FF460" w14:textId="77777777" w:rsidR="0021791E" w:rsidRPr="001B0FAB" w:rsidRDefault="0021791E" w:rsidP="00660485">
            <w:pPr>
              <w:keepNext/>
              <w:autoSpaceDE/>
              <w:autoSpaceDN/>
              <w:contextualSpacing/>
              <w:jc w:val="center"/>
              <w:rPr>
                <w:rFonts w:asciiTheme="minorHAnsi" w:hAnsiTheme="minorHAnsi" w:cstheme="minorHAnsi"/>
                <w:sz w:val="20"/>
              </w:rPr>
            </w:pPr>
            <w:r w:rsidRPr="001B0FAB">
              <w:rPr>
                <w:rFonts w:asciiTheme="minorHAnsi" w:hAnsiTheme="minorHAnsi" w:cstheme="minorHAnsi"/>
                <w:sz w:val="20"/>
              </w:rPr>
              <w:t>1,929,940 (382,281)</w:t>
            </w:r>
          </w:p>
        </w:tc>
        <w:tc>
          <w:tcPr>
            <w:tcW w:w="2117" w:type="dxa"/>
            <w:hideMark/>
          </w:tcPr>
          <w:p w14:paraId="6DCEE3C9" w14:textId="77777777" w:rsidR="0021791E" w:rsidRPr="001B0FAB" w:rsidRDefault="0021791E" w:rsidP="00660485">
            <w:pPr>
              <w:keepNext/>
              <w:autoSpaceDE/>
              <w:autoSpaceDN/>
              <w:contextualSpacing/>
              <w:jc w:val="center"/>
              <w:rPr>
                <w:rFonts w:asciiTheme="minorHAnsi" w:hAnsiTheme="minorHAnsi" w:cstheme="minorHAnsi"/>
                <w:sz w:val="20"/>
              </w:rPr>
            </w:pPr>
            <w:r w:rsidRPr="001B0FAB">
              <w:rPr>
                <w:rFonts w:asciiTheme="minorHAnsi" w:hAnsiTheme="minorHAnsi" w:cstheme="minorHAnsi"/>
                <w:sz w:val="20"/>
              </w:rPr>
              <w:t>1,901,708 (376,689)</w:t>
            </w:r>
          </w:p>
        </w:tc>
        <w:tc>
          <w:tcPr>
            <w:tcW w:w="1677" w:type="dxa"/>
            <w:hideMark/>
          </w:tcPr>
          <w:p w14:paraId="350578DA" w14:textId="77777777" w:rsidR="0021791E" w:rsidRPr="001B0FAB" w:rsidRDefault="0021791E" w:rsidP="00660485">
            <w:pPr>
              <w:keepNext/>
              <w:autoSpaceDE/>
              <w:autoSpaceDN/>
              <w:contextualSpacing/>
              <w:jc w:val="center"/>
              <w:rPr>
                <w:rFonts w:asciiTheme="minorHAnsi" w:hAnsiTheme="minorHAnsi" w:cstheme="minorHAnsi"/>
                <w:sz w:val="20"/>
              </w:rPr>
            </w:pPr>
            <w:r w:rsidRPr="001B0FAB">
              <w:rPr>
                <w:rFonts w:asciiTheme="minorHAnsi" w:hAnsiTheme="minorHAnsi" w:cstheme="minorHAnsi"/>
                <w:sz w:val="20"/>
              </w:rPr>
              <w:t>28,232 (5,592)</w:t>
            </w:r>
          </w:p>
        </w:tc>
        <w:tc>
          <w:tcPr>
            <w:tcW w:w="1568" w:type="dxa"/>
            <w:hideMark/>
          </w:tcPr>
          <w:p w14:paraId="2DFA0D27" w14:textId="77777777" w:rsidR="0021791E" w:rsidRPr="001B0FAB" w:rsidRDefault="0021791E" w:rsidP="00660485">
            <w:pPr>
              <w:keepNext/>
              <w:autoSpaceDE/>
              <w:autoSpaceDN/>
              <w:contextualSpacing/>
              <w:jc w:val="center"/>
              <w:rPr>
                <w:rFonts w:asciiTheme="minorHAnsi" w:hAnsiTheme="minorHAnsi" w:cstheme="minorHAnsi"/>
                <w:sz w:val="20"/>
              </w:rPr>
            </w:pPr>
            <w:r w:rsidRPr="001B0FAB">
              <w:rPr>
                <w:rFonts w:asciiTheme="minorHAnsi" w:hAnsiTheme="minorHAnsi" w:cstheme="minorHAnsi"/>
                <w:sz w:val="20"/>
              </w:rPr>
              <w:t>26,718 (5,292)</w:t>
            </w:r>
          </w:p>
        </w:tc>
        <w:tc>
          <w:tcPr>
            <w:tcW w:w="1698" w:type="dxa"/>
            <w:gridSpan w:val="2"/>
            <w:hideMark/>
          </w:tcPr>
          <w:p w14:paraId="6CD74F5B" w14:textId="77777777" w:rsidR="0021791E" w:rsidRPr="001B0FAB" w:rsidRDefault="0021791E" w:rsidP="00660485">
            <w:pPr>
              <w:keepNext/>
              <w:autoSpaceDE/>
              <w:autoSpaceDN/>
              <w:contextualSpacing/>
              <w:jc w:val="center"/>
              <w:rPr>
                <w:rFonts w:asciiTheme="minorHAnsi" w:hAnsiTheme="minorHAnsi" w:cstheme="minorHAnsi"/>
                <w:sz w:val="20"/>
              </w:rPr>
            </w:pPr>
            <w:r w:rsidRPr="001B0FAB">
              <w:rPr>
                <w:rFonts w:asciiTheme="minorHAnsi" w:hAnsiTheme="minorHAnsi" w:cstheme="minorHAnsi"/>
                <w:sz w:val="20"/>
              </w:rPr>
              <w:t>235 (46)</w:t>
            </w:r>
          </w:p>
        </w:tc>
        <w:tc>
          <w:tcPr>
            <w:tcW w:w="1386" w:type="dxa"/>
            <w:hideMark/>
          </w:tcPr>
          <w:p w14:paraId="1B0C4D1F" w14:textId="77777777" w:rsidR="0021791E" w:rsidRPr="001B0FAB" w:rsidRDefault="0021791E" w:rsidP="00660485">
            <w:pPr>
              <w:keepNext/>
              <w:autoSpaceDE/>
              <w:autoSpaceDN/>
              <w:contextualSpacing/>
              <w:jc w:val="center"/>
              <w:rPr>
                <w:rFonts w:asciiTheme="minorHAnsi" w:hAnsiTheme="minorHAnsi" w:cstheme="minorHAnsi"/>
                <w:sz w:val="20"/>
              </w:rPr>
            </w:pPr>
            <w:r w:rsidRPr="001B0FAB">
              <w:rPr>
                <w:rFonts w:asciiTheme="minorHAnsi" w:hAnsiTheme="minorHAnsi" w:cstheme="minorHAnsi"/>
                <w:sz w:val="20"/>
              </w:rPr>
              <w:t>1,279 (253)</w:t>
            </w:r>
          </w:p>
        </w:tc>
      </w:tr>
      <w:tr w:rsidR="0021791E" w:rsidRPr="001B0FAB" w14:paraId="6F75042D" w14:textId="77777777" w:rsidTr="009F3214">
        <w:tc>
          <w:tcPr>
            <w:tcW w:w="13994" w:type="dxa"/>
            <w:gridSpan w:val="8"/>
            <w:hideMark/>
          </w:tcPr>
          <w:p w14:paraId="3EE4ED6B" w14:textId="001F322D" w:rsidR="0021791E" w:rsidRPr="001B0FAB" w:rsidRDefault="0021791E" w:rsidP="00660485">
            <w:pPr>
              <w:keepNext/>
              <w:widowControl w:val="0"/>
              <w:autoSpaceDE/>
              <w:autoSpaceDN/>
              <w:contextualSpacing/>
              <w:jc w:val="left"/>
              <w:rPr>
                <w:rFonts w:asciiTheme="minorHAnsi" w:hAnsiTheme="minorHAnsi" w:cstheme="minorHAnsi"/>
                <w:b/>
                <w:bCs/>
                <w:sz w:val="20"/>
              </w:rPr>
            </w:pPr>
            <w:r w:rsidRPr="001B0FAB">
              <w:rPr>
                <w:rFonts w:asciiTheme="minorHAnsi" w:hAnsiTheme="minorHAnsi" w:cstheme="minorHAnsi"/>
                <w:b/>
                <w:bCs/>
                <w:i/>
                <w:iCs/>
                <w:sz w:val="20"/>
              </w:rPr>
              <w:t>9-months MDR-</w:t>
            </w:r>
            <w:r w:rsidR="008E3B38" w:rsidRPr="001B0FAB">
              <w:rPr>
                <w:rFonts w:asciiTheme="minorHAnsi" w:hAnsiTheme="minorHAnsi" w:cstheme="minorHAnsi"/>
                <w:b/>
                <w:bCs/>
                <w:i/>
                <w:iCs/>
                <w:sz w:val="20"/>
              </w:rPr>
              <w:t>TB drug regimen</w:t>
            </w:r>
            <w:r w:rsidRPr="001B0FAB">
              <w:rPr>
                <w:rFonts w:asciiTheme="minorHAnsi" w:hAnsiTheme="minorHAnsi" w:cstheme="minorHAnsi"/>
                <w:b/>
                <w:bCs/>
                <w:i/>
                <w:iCs/>
                <w:sz w:val="20"/>
              </w:rPr>
              <w:t xml:space="preserve"> with an injectable antibiotic (</w:t>
            </w:r>
            <w:r w:rsidR="008E3B38" w:rsidRPr="001B0FAB">
              <w:rPr>
                <w:rFonts w:asciiTheme="minorHAnsi" w:hAnsiTheme="minorHAnsi" w:cstheme="minorHAnsi"/>
                <w:b/>
                <w:bCs/>
                <w:i/>
                <w:iCs/>
                <w:sz w:val="20"/>
              </w:rPr>
              <w:t>scenario 2</w:t>
            </w:r>
            <w:r w:rsidRPr="001B0FAB">
              <w:rPr>
                <w:rFonts w:asciiTheme="minorHAnsi" w:hAnsiTheme="minorHAnsi" w:cstheme="minorHAnsi"/>
                <w:b/>
                <w:bCs/>
                <w:i/>
                <w:iCs/>
                <w:sz w:val="20"/>
              </w:rPr>
              <w:t>)</w:t>
            </w:r>
          </w:p>
        </w:tc>
      </w:tr>
      <w:tr w:rsidR="0021791E" w:rsidRPr="001B0FAB" w14:paraId="3A077DFE" w14:textId="77777777" w:rsidTr="00DD2CAA">
        <w:tc>
          <w:tcPr>
            <w:tcW w:w="3431" w:type="dxa"/>
            <w:hideMark/>
          </w:tcPr>
          <w:p w14:paraId="772E182C" w14:textId="77777777" w:rsidR="0021791E" w:rsidRPr="001B0FAB" w:rsidRDefault="0021791E" w:rsidP="009F3214">
            <w:pPr>
              <w:keepNext/>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2016</w:t>
            </w:r>
          </w:p>
        </w:tc>
        <w:tc>
          <w:tcPr>
            <w:tcW w:w="2117" w:type="dxa"/>
            <w:hideMark/>
          </w:tcPr>
          <w:p w14:paraId="3E624A7E" w14:textId="77777777" w:rsidR="0021791E" w:rsidRPr="001B0FAB" w:rsidRDefault="0021791E"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458,495</w:t>
            </w:r>
          </w:p>
        </w:tc>
        <w:tc>
          <w:tcPr>
            <w:tcW w:w="2117" w:type="dxa"/>
            <w:hideMark/>
          </w:tcPr>
          <w:p w14:paraId="5BD09D03" w14:textId="77777777" w:rsidR="0021791E" w:rsidRPr="001B0FAB" w:rsidRDefault="0021791E"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422,841</w:t>
            </w:r>
          </w:p>
        </w:tc>
        <w:tc>
          <w:tcPr>
            <w:tcW w:w="1677" w:type="dxa"/>
            <w:hideMark/>
          </w:tcPr>
          <w:p w14:paraId="6D2462BD" w14:textId="77777777" w:rsidR="0021791E" w:rsidRPr="001B0FAB" w:rsidRDefault="0021791E"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35,654</w:t>
            </w:r>
          </w:p>
        </w:tc>
        <w:tc>
          <w:tcPr>
            <w:tcW w:w="1568" w:type="dxa"/>
            <w:hideMark/>
          </w:tcPr>
          <w:p w14:paraId="27ECE705" w14:textId="77777777" w:rsidR="0021791E" w:rsidRPr="001B0FAB" w:rsidRDefault="0021791E"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33,794 (95)</w:t>
            </w:r>
          </w:p>
        </w:tc>
        <w:tc>
          <w:tcPr>
            <w:tcW w:w="1698" w:type="dxa"/>
            <w:gridSpan w:val="2"/>
            <w:hideMark/>
          </w:tcPr>
          <w:p w14:paraId="4667761F" w14:textId="77777777" w:rsidR="0021791E" w:rsidRPr="001B0FAB" w:rsidRDefault="0021791E"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43 (0.68)</w:t>
            </w:r>
          </w:p>
        </w:tc>
        <w:tc>
          <w:tcPr>
            <w:tcW w:w="1386" w:type="dxa"/>
            <w:hideMark/>
          </w:tcPr>
          <w:p w14:paraId="0A2B4BCC" w14:textId="77777777" w:rsidR="0021791E" w:rsidRPr="001B0FAB" w:rsidRDefault="0021791E"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618 (4.5)</w:t>
            </w:r>
          </w:p>
        </w:tc>
      </w:tr>
      <w:tr w:rsidR="0021791E" w:rsidRPr="001B0FAB" w14:paraId="26DD986D" w14:textId="77777777" w:rsidTr="00DD2CAA">
        <w:tc>
          <w:tcPr>
            <w:tcW w:w="3431" w:type="dxa"/>
            <w:hideMark/>
          </w:tcPr>
          <w:p w14:paraId="4C794B8B" w14:textId="77777777" w:rsidR="0021791E" w:rsidRPr="001B0FAB" w:rsidRDefault="0021791E" w:rsidP="009F3214">
            <w:pPr>
              <w:keepNext/>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2017</w:t>
            </w:r>
          </w:p>
        </w:tc>
        <w:tc>
          <w:tcPr>
            <w:tcW w:w="2117" w:type="dxa"/>
            <w:hideMark/>
          </w:tcPr>
          <w:p w14:paraId="6453FE44" w14:textId="77777777" w:rsidR="0021791E" w:rsidRPr="001B0FAB" w:rsidRDefault="0021791E"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353,532</w:t>
            </w:r>
          </w:p>
        </w:tc>
        <w:tc>
          <w:tcPr>
            <w:tcW w:w="2117" w:type="dxa"/>
            <w:hideMark/>
          </w:tcPr>
          <w:p w14:paraId="054E70B1" w14:textId="77777777" w:rsidR="0021791E" w:rsidRPr="001B0FAB" w:rsidRDefault="0021791E"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326,040</w:t>
            </w:r>
          </w:p>
        </w:tc>
        <w:tc>
          <w:tcPr>
            <w:tcW w:w="1677" w:type="dxa"/>
            <w:hideMark/>
          </w:tcPr>
          <w:p w14:paraId="2D45DEB0" w14:textId="77777777" w:rsidR="0021791E" w:rsidRPr="001B0FAB" w:rsidRDefault="0021791E"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7,492</w:t>
            </w:r>
          </w:p>
        </w:tc>
        <w:tc>
          <w:tcPr>
            <w:tcW w:w="1568" w:type="dxa"/>
            <w:hideMark/>
          </w:tcPr>
          <w:p w14:paraId="6C7CDC1A" w14:textId="77777777" w:rsidR="0021791E" w:rsidRPr="001B0FAB" w:rsidRDefault="0021791E"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6,057 (95)</w:t>
            </w:r>
          </w:p>
        </w:tc>
        <w:tc>
          <w:tcPr>
            <w:tcW w:w="1698" w:type="dxa"/>
            <w:gridSpan w:val="2"/>
            <w:hideMark/>
          </w:tcPr>
          <w:p w14:paraId="0D14CD4E" w14:textId="77777777" w:rsidR="0021791E" w:rsidRPr="001B0FAB" w:rsidRDefault="0021791E"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87 (0.68)</w:t>
            </w:r>
          </w:p>
        </w:tc>
        <w:tc>
          <w:tcPr>
            <w:tcW w:w="1386" w:type="dxa"/>
            <w:hideMark/>
          </w:tcPr>
          <w:p w14:paraId="7214E68D" w14:textId="77777777" w:rsidR="0021791E" w:rsidRPr="001B0FAB" w:rsidRDefault="0021791E"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247 (4.5)</w:t>
            </w:r>
          </w:p>
        </w:tc>
      </w:tr>
      <w:tr w:rsidR="0021791E" w:rsidRPr="001B0FAB" w14:paraId="523DE615" w14:textId="77777777" w:rsidTr="00DD2CAA">
        <w:tc>
          <w:tcPr>
            <w:tcW w:w="3431" w:type="dxa"/>
            <w:hideMark/>
          </w:tcPr>
          <w:p w14:paraId="1E2D41FA" w14:textId="77777777" w:rsidR="0021791E" w:rsidRPr="001B0FAB" w:rsidRDefault="0021791E" w:rsidP="009F3214">
            <w:pPr>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2018</w:t>
            </w:r>
          </w:p>
        </w:tc>
        <w:tc>
          <w:tcPr>
            <w:tcW w:w="2117" w:type="dxa"/>
            <w:hideMark/>
          </w:tcPr>
          <w:p w14:paraId="4948C606"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344,655</w:t>
            </w:r>
          </w:p>
        </w:tc>
        <w:tc>
          <w:tcPr>
            <w:tcW w:w="2117" w:type="dxa"/>
            <w:hideMark/>
          </w:tcPr>
          <w:p w14:paraId="07E1A27C"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317,853</w:t>
            </w:r>
          </w:p>
        </w:tc>
        <w:tc>
          <w:tcPr>
            <w:tcW w:w="1677" w:type="dxa"/>
            <w:hideMark/>
          </w:tcPr>
          <w:p w14:paraId="76231B67"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6,802</w:t>
            </w:r>
          </w:p>
        </w:tc>
        <w:tc>
          <w:tcPr>
            <w:tcW w:w="1568" w:type="dxa"/>
            <w:hideMark/>
          </w:tcPr>
          <w:p w14:paraId="3BDF2CA3"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5,403 (95)</w:t>
            </w:r>
          </w:p>
        </w:tc>
        <w:tc>
          <w:tcPr>
            <w:tcW w:w="1698" w:type="dxa"/>
            <w:gridSpan w:val="2"/>
            <w:hideMark/>
          </w:tcPr>
          <w:p w14:paraId="7BC04A8B"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83 (0.68)</w:t>
            </w:r>
          </w:p>
        </w:tc>
        <w:tc>
          <w:tcPr>
            <w:tcW w:w="1386" w:type="dxa"/>
            <w:hideMark/>
          </w:tcPr>
          <w:p w14:paraId="1AF8B4D4"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216 (4.5)</w:t>
            </w:r>
          </w:p>
        </w:tc>
      </w:tr>
      <w:tr w:rsidR="0021791E" w:rsidRPr="001B0FAB" w14:paraId="714085BB" w14:textId="77777777" w:rsidTr="00DD2CAA">
        <w:tc>
          <w:tcPr>
            <w:tcW w:w="3431" w:type="dxa"/>
            <w:hideMark/>
          </w:tcPr>
          <w:p w14:paraId="2BB08EE5" w14:textId="77777777" w:rsidR="0021791E" w:rsidRPr="001B0FAB" w:rsidRDefault="0021791E" w:rsidP="009F3214">
            <w:pPr>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2019</w:t>
            </w:r>
          </w:p>
        </w:tc>
        <w:tc>
          <w:tcPr>
            <w:tcW w:w="2117" w:type="dxa"/>
            <w:hideMark/>
          </w:tcPr>
          <w:p w14:paraId="2F66A3CF"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344,655</w:t>
            </w:r>
          </w:p>
        </w:tc>
        <w:tc>
          <w:tcPr>
            <w:tcW w:w="2117" w:type="dxa"/>
            <w:hideMark/>
          </w:tcPr>
          <w:p w14:paraId="0FA71405"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317,853</w:t>
            </w:r>
          </w:p>
        </w:tc>
        <w:tc>
          <w:tcPr>
            <w:tcW w:w="1677" w:type="dxa"/>
            <w:hideMark/>
          </w:tcPr>
          <w:p w14:paraId="17B7B2CD"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6,802</w:t>
            </w:r>
          </w:p>
        </w:tc>
        <w:tc>
          <w:tcPr>
            <w:tcW w:w="1568" w:type="dxa"/>
            <w:hideMark/>
          </w:tcPr>
          <w:p w14:paraId="7D5311AD"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5,403 (95)</w:t>
            </w:r>
          </w:p>
        </w:tc>
        <w:tc>
          <w:tcPr>
            <w:tcW w:w="1698" w:type="dxa"/>
            <w:gridSpan w:val="2"/>
            <w:hideMark/>
          </w:tcPr>
          <w:p w14:paraId="76DA0451"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83 (0.68)</w:t>
            </w:r>
          </w:p>
        </w:tc>
        <w:tc>
          <w:tcPr>
            <w:tcW w:w="1386" w:type="dxa"/>
            <w:hideMark/>
          </w:tcPr>
          <w:p w14:paraId="24E49BFA"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216 (4.5)</w:t>
            </w:r>
          </w:p>
        </w:tc>
      </w:tr>
      <w:tr w:rsidR="0021791E" w:rsidRPr="001B0FAB" w14:paraId="39982FAA" w14:textId="77777777" w:rsidTr="00DD2CAA">
        <w:tc>
          <w:tcPr>
            <w:tcW w:w="3431" w:type="dxa"/>
            <w:hideMark/>
          </w:tcPr>
          <w:p w14:paraId="535754D0" w14:textId="77777777" w:rsidR="0021791E" w:rsidRPr="001B0FAB" w:rsidRDefault="0021791E" w:rsidP="009F3214">
            <w:pPr>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2020</w:t>
            </w:r>
          </w:p>
        </w:tc>
        <w:tc>
          <w:tcPr>
            <w:tcW w:w="2117" w:type="dxa"/>
            <w:hideMark/>
          </w:tcPr>
          <w:p w14:paraId="585D8F65"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62,146</w:t>
            </w:r>
          </w:p>
        </w:tc>
        <w:tc>
          <w:tcPr>
            <w:tcW w:w="2117" w:type="dxa"/>
            <w:hideMark/>
          </w:tcPr>
          <w:p w14:paraId="1852FBBF"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41,761</w:t>
            </w:r>
          </w:p>
        </w:tc>
        <w:tc>
          <w:tcPr>
            <w:tcW w:w="1677" w:type="dxa"/>
            <w:hideMark/>
          </w:tcPr>
          <w:p w14:paraId="42909100"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0,385</w:t>
            </w:r>
          </w:p>
        </w:tc>
        <w:tc>
          <w:tcPr>
            <w:tcW w:w="1568" w:type="dxa"/>
            <w:hideMark/>
          </w:tcPr>
          <w:p w14:paraId="3F1772D5"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9,322 (95)</w:t>
            </w:r>
          </w:p>
        </w:tc>
        <w:tc>
          <w:tcPr>
            <w:tcW w:w="1698" w:type="dxa"/>
            <w:gridSpan w:val="2"/>
            <w:hideMark/>
          </w:tcPr>
          <w:p w14:paraId="019D3A50"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39 (0.68)</w:t>
            </w:r>
          </w:p>
        </w:tc>
        <w:tc>
          <w:tcPr>
            <w:tcW w:w="1386" w:type="dxa"/>
            <w:hideMark/>
          </w:tcPr>
          <w:p w14:paraId="07D2B5E1"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925 (4.5)</w:t>
            </w:r>
          </w:p>
        </w:tc>
      </w:tr>
      <w:tr w:rsidR="0021791E" w:rsidRPr="001B0FAB" w14:paraId="79391555" w14:textId="77777777" w:rsidTr="00DD2CAA">
        <w:tc>
          <w:tcPr>
            <w:tcW w:w="3431" w:type="dxa"/>
            <w:hideMark/>
          </w:tcPr>
          <w:p w14:paraId="1E695135" w14:textId="7782E96D" w:rsidR="0021791E" w:rsidRPr="001B0FAB" w:rsidRDefault="0021791E" w:rsidP="009F3214">
            <w:pPr>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2016–20 mean</w:t>
            </w:r>
          </w:p>
        </w:tc>
        <w:tc>
          <w:tcPr>
            <w:tcW w:w="2117" w:type="dxa"/>
            <w:hideMark/>
          </w:tcPr>
          <w:p w14:paraId="495D2224"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352,696 (69,862)</w:t>
            </w:r>
          </w:p>
        </w:tc>
        <w:tc>
          <w:tcPr>
            <w:tcW w:w="2117" w:type="dxa"/>
            <w:hideMark/>
          </w:tcPr>
          <w:p w14:paraId="14F38849"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325,269 (64,429)</w:t>
            </w:r>
          </w:p>
        </w:tc>
        <w:tc>
          <w:tcPr>
            <w:tcW w:w="1677" w:type="dxa"/>
            <w:hideMark/>
          </w:tcPr>
          <w:p w14:paraId="5DC01DC0"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7,427 (5,433)</w:t>
            </w:r>
          </w:p>
        </w:tc>
        <w:tc>
          <w:tcPr>
            <w:tcW w:w="1568" w:type="dxa"/>
            <w:hideMark/>
          </w:tcPr>
          <w:p w14:paraId="2E4248A9"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5,996 (5,149)</w:t>
            </w:r>
          </w:p>
        </w:tc>
        <w:tc>
          <w:tcPr>
            <w:tcW w:w="1698" w:type="dxa"/>
            <w:gridSpan w:val="2"/>
            <w:hideMark/>
          </w:tcPr>
          <w:p w14:paraId="3FEA432D"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87 (37)</w:t>
            </w:r>
          </w:p>
        </w:tc>
        <w:tc>
          <w:tcPr>
            <w:tcW w:w="1386" w:type="dxa"/>
            <w:hideMark/>
          </w:tcPr>
          <w:p w14:paraId="191FEFA4"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244 (247)</w:t>
            </w:r>
          </w:p>
        </w:tc>
      </w:tr>
      <w:tr w:rsidR="0021791E" w:rsidRPr="001B0FAB" w14:paraId="160909FE" w14:textId="77777777" w:rsidTr="00DD2CAA">
        <w:tc>
          <w:tcPr>
            <w:tcW w:w="3431" w:type="dxa"/>
            <w:hideMark/>
          </w:tcPr>
          <w:p w14:paraId="1DF444E8" w14:textId="7442025D" w:rsidR="0021791E" w:rsidRPr="001B0FAB" w:rsidRDefault="00B54CC2" w:rsidP="009F3214">
            <w:pPr>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w:t>
            </w:r>
            <w:r w:rsidR="008E3B38" w:rsidRPr="001B0FAB">
              <w:rPr>
                <w:rFonts w:asciiTheme="minorHAnsi" w:hAnsiTheme="minorHAnsi" w:cstheme="minorHAnsi"/>
                <w:sz w:val="20"/>
              </w:rPr>
              <w:t>Δ to reference scenario</w:t>
            </w:r>
          </w:p>
        </w:tc>
        <w:tc>
          <w:tcPr>
            <w:tcW w:w="2117" w:type="dxa"/>
            <w:hideMark/>
          </w:tcPr>
          <w:p w14:paraId="3F0448D4"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577,243 (173,793)</w:t>
            </w:r>
          </w:p>
        </w:tc>
        <w:tc>
          <w:tcPr>
            <w:tcW w:w="2117" w:type="dxa"/>
            <w:hideMark/>
          </w:tcPr>
          <w:p w14:paraId="226AD0F9"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576,439 (170,907)</w:t>
            </w:r>
          </w:p>
        </w:tc>
        <w:tc>
          <w:tcPr>
            <w:tcW w:w="1677" w:type="dxa"/>
            <w:hideMark/>
          </w:tcPr>
          <w:p w14:paraId="76DF9FC5"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805 (3,487)</w:t>
            </w:r>
          </w:p>
        </w:tc>
        <w:tc>
          <w:tcPr>
            <w:tcW w:w="1568" w:type="dxa"/>
            <w:hideMark/>
          </w:tcPr>
          <w:p w14:paraId="7C01350F"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722 (3,302)</w:t>
            </w:r>
          </w:p>
        </w:tc>
        <w:tc>
          <w:tcPr>
            <w:tcW w:w="1698" w:type="dxa"/>
            <w:gridSpan w:val="2"/>
            <w:hideMark/>
          </w:tcPr>
          <w:p w14:paraId="555D8140"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48 (27)</w:t>
            </w:r>
          </w:p>
        </w:tc>
        <w:tc>
          <w:tcPr>
            <w:tcW w:w="1386" w:type="dxa"/>
            <w:hideMark/>
          </w:tcPr>
          <w:p w14:paraId="7F345760"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35 (158)</w:t>
            </w:r>
          </w:p>
        </w:tc>
      </w:tr>
      <w:tr w:rsidR="0021791E" w:rsidRPr="001B0FAB" w14:paraId="69A60884" w14:textId="77777777" w:rsidTr="00DD2CAA">
        <w:tc>
          <w:tcPr>
            <w:tcW w:w="3431" w:type="dxa"/>
            <w:hideMark/>
          </w:tcPr>
          <w:p w14:paraId="73D12286" w14:textId="097B1F3B" w:rsidR="0021791E" w:rsidRPr="001B0FAB" w:rsidRDefault="00B54CC2" w:rsidP="009F3214">
            <w:pPr>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w:t>
            </w:r>
            <w:r w:rsidR="0021791E" w:rsidRPr="001B0FAB">
              <w:rPr>
                <w:rFonts w:asciiTheme="minorHAnsi" w:hAnsiTheme="minorHAnsi" w:cstheme="minorHAnsi"/>
                <w:sz w:val="20"/>
              </w:rPr>
              <w:t>P-value</w:t>
            </w:r>
          </w:p>
        </w:tc>
        <w:tc>
          <w:tcPr>
            <w:tcW w:w="2117" w:type="dxa"/>
            <w:hideMark/>
          </w:tcPr>
          <w:p w14:paraId="392652EF"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06</w:t>
            </w:r>
          </w:p>
        </w:tc>
        <w:tc>
          <w:tcPr>
            <w:tcW w:w="2117" w:type="dxa"/>
            <w:hideMark/>
          </w:tcPr>
          <w:p w14:paraId="0E48762A"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06</w:t>
            </w:r>
          </w:p>
        </w:tc>
        <w:tc>
          <w:tcPr>
            <w:tcW w:w="1677" w:type="dxa"/>
            <w:hideMark/>
          </w:tcPr>
          <w:p w14:paraId="0CE9ECD9"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82</w:t>
            </w:r>
          </w:p>
        </w:tc>
        <w:tc>
          <w:tcPr>
            <w:tcW w:w="1568" w:type="dxa"/>
            <w:hideMark/>
          </w:tcPr>
          <w:p w14:paraId="052FEE2B"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83</w:t>
            </w:r>
          </w:p>
        </w:tc>
        <w:tc>
          <w:tcPr>
            <w:tcW w:w="1698" w:type="dxa"/>
            <w:gridSpan w:val="2"/>
            <w:hideMark/>
          </w:tcPr>
          <w:p w14:paraId="1AD096FA"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11</w:t>
            </w:r>
          </w:p>
        </w:tc>
        <w:tc>
          <w:tcPr>
            <w:tcW w:w="1386" w:type="dxa"/>
            <w:hideMark/>
          </w:tcPr>
          <w:p w14:paraId="4F3CC6DE"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83</w:t>
            </w:r>
          </w:p>
        </w:tc>
      </w:tr>
      <w:tr w:rsidR="00D712EA" w:rsidRPr="001B0FAB" w14:paraId="693B83C0" w14:textId="77777777" w:rsidTr="00DD2CAA">
        <w:tc>
          <w:tcPr>
            <w:tcW w:w="3431" w:type="dxa"/>
          </w:tcPr>
          <w:p w14:paraId="21A18FF0" w14:textId="315C9C5F" w:rsidR="00D712EA" w:rsidRPr="001B0FAB" w:rsidRDefault="00D712EA" w:rsidP="009F3214">
            <w:pPr>
              <w:widowControl w:val="0"/>
              <w:autoSpaceDE/>
              <w:autoSpaceDN/>
              <w:contextualSpacing/>
              <w:jc w:val="left"/>
              <w:rPr>
                <w:rFonts w:asciiTheme="minorHAnsi" w:hAnsiTheme="minorHAnsi" w:cstheme="minorHAnsi"/>
                <w:sz w:val="20"/>
                <w:highlight w:val="yellow"/>
              </w:rPr>
            </w:pPr>
            <w:r w:rsidRPr="001B0FAB">
              <w:rPr>
                <w:rFonts w:asciiTheme="minorHAnsi" w:hAnsiTheme="minorHAnsi" w:cstheme="minorHAnsi"/>
                <w:sz w:val="20"/>
              </w:rPr>
              <w:t xml:space="preserve">   </w:t>
            </w:r>
            <w:r w:rsidRPr="001B0FAB">
              <w:rPr>
                <w:rFonts w:asciiTheme="minorHAnsi" w:hAnsiTheme="minorHAnsi" w:cstheme="minorHAnsi"/>
                <w:color w:val="000000"/>
                <w:sz w:val="20"/>
              </w:rPr>
              <w:t>Δ to reference scenario (</w:t>
            </w:r>
            <w:proofErr w:type="gramStart"/>
            <w:r w:rsidRPr="001B0FAB">
              <w:rPr>
                <w:rFonts w:asciiTheme="minorHAnsi" w:hAnsiTheme="minorHAnsi" w:cstheme="minorHAnsi"/>
                <w:color w:val="000000"/>
                <w:sz w:val="20"/>
              </w:rPr>
              <w:t>%)</w:t>
            </w:r>
            <w:r w:rsidR="009E4A08" w:rsidRPr="001B0FAB">
              <w:rPr>
                <w:rFonts w:asciiTheme="minorHAnsi" w:hAnsiTheme="minorHAnsi" w:cstheme="minorHAnsi"/>
                <w:color w:val="000000"/>
                <w:sz w:val="20"/>
                <w:vertAlign w:val="superscript"/>
              </w:rPr>
              <w:t>a</w:t>
            </w:r>
            <w:proofErr w:type="gramEnd"/>
          </w:p>
        </w:tc>
        <w:tc>
          <w:tcPr>
            <w:tcW w:w="2117" w:type="dxa"/>
          </w:tcPr>
          <w:p w14:paraId="4E1BB7D0" w14:textId="77777777" w:rsidR="00D712EA" w:rsidRPr="001B0FAB" w:rsidRDefault="00D712EA"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color w:val="000000"/>
                <w:sz w:val="20"/>
              </w:rPr>
              <w:t>−81.7</w:t>
            </w:r>
          </w:p>
        </w:tc>
        <w:tc>
          <w:tcPr>
            <w:tcW w:w="2117" w:type="dxa"/>
          </w:tcPr>
          <w:p w14:paraId="1867874C" w14:textId="77777777" w:rsidR="00D712EA" w:rsidRPr="001B0FAB" w:rsidRDefault="00D712EA"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color w:val="000000"/>
                <w:sz w:val="20"/>
              </w:rPr>
              <w:t>−82.9</w:t>
            </w:r>
          </w:p>
        </w:tc>
        <w:tc>
          <w:tcPr>
            <w:tcW w:w="1677" w:type="dxa"/>
          </w:tcPr>
          <w:p w14:paraId="56BE3531" w14:textId="77777777" w:rsidR="00D712EA" w:rsidRPr="001B0FAB" w:rsidRDefault="00D712EA"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color w:val="000000"/>
                <w:sz w:val="20"/>
              </w:rPr>
              <w:t>−2.85</w:t>
            </w:r>
          </w:p>
        </w:tc>
        <w:tc>
          <w:tcPr>
            <w:tcW w:w="1568" w:type="dxa"/>
          </w:tcPr>
          <w:p w14:paraId="5A0B76AF" w14:textId="77777777" w:rsidR="00D712EA" w:rsidRPr="001B0FAB" w:rsidRDefault="00D712EA"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color w:val="000000"/>
                <w:sz w:val="20"/>
              </w:rPr>
              <w:t>−2.70</w:t>
            </w:r>
          </w:p>
        </w:tc>
        <w:tc>
          <w:tcPr>
            <w:tcW w:w="1698" w:type="dxa"/>
            <w:gridSpan w:val="2"/>
          </w:tcPr>
          <w:p w14:paraId="04D50845" w14:textId="77777777" w:rsidR="00D712EA" w:rsidRPr="001B0FAB" w:rsidRDefault="00D712EA"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color w:val="000000"/>
                <w:sz w:val="20"/>
              </w:rPr>
              <w:t>−20.4</w:t>
            </w:r>
          </w:p>
        </w:tc>
        <w:tc>
          <w:tcPr>
            <w:tcW w:w="1386" w:type="dxa"/>
          </w:tcPr>
          <w:p w14:paraId="7BAAF9BB" w14:textId="77777777" w:rsidR="00D712EA" w:rsidRPr="001B0FAB" w:rsidRDefault="00D712EA"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color w:val="000000"/>
                <w:sz w:val="20"/>
              </w:rPr>
              <w:t>−2.70</w:t>
            </w:r>
          </w:p>
        </w:tc>
      </w:tr>
      <w:tr w:rsidR="0021791E" w:rsidRPr="001B0FAB" w14:paraId="37284B30" w14:textId="77777777" w:rsidTr="009F3214">
        <w:tc>
          <w:tcPr>
            <w:tcW w:w="13994" w:type="dxa"/>
            <w:gridSpan w:val="8"/>
            <w:hideMark/>
          </w:tcPr>
          <w:p w14:paraId="5637D662" w14:textId="34F88CE6" w:rsidR="0021791E" w:rsidRPr="001B0FAB" w:rsidRDefault="0021791E" w:rsidP="009F3214">
            <w:pPr>
              <w:widowControl w:val="0"/>
              <w:autoSpaceDE/>
              <w:autoSpaceDN/>
              <w:contextualSpacing/>
              <w:jc w:val="left"/>
              <w:rPr>
                <w:rFonts w:asciiTheme="minorHAnsi" w:hAnsiTheme="minorHAnsi" w:cstheme="minorHAnsi"/>
                <w:b/>
                <w:bCs/>
                <w:sz w:val="20"/>
              </w:rPr>
            </w:pPr>
            <w:r w:rsidRPr="001B0FAB">
              <w:rPr>
                <w:rFonts w:asciiTheme="minorHAnsi" w:hAnsiTheme="minorHAnsi" w:cstheme="minorHAnsi"/>
                <w:b/>
                <w:bCs/>
                <w:i/>
                <w:iCs/>
                <w:sz w:val="20"/>
              </w:rPr>
              <w:t xml:space="preserve">6-months </w:t>
            </w:r>
            <w:r w:rsidR="00FC04F6" w:rsidRPr="001B0FAB">
              <w:rPr>
                <w:rFonts w:asciiTheme="minorHAnsi" w:hAnsiTheme="minorHAnsi" w:cstheme="minorHAnsi"/>
                <w:b/>
                <w:bCs/>
                <w:i/>
                <w:iCs/>
                <w:sz w:val="20"/>
              </w:rPr>
              <w:t>all-oral</w:t>
            </w:r>
            <w:r w:rsidRPr="001B0FAB">
              <w:rPr>
                <w:rFonts w:asciiTheme="minorHAnsi" w:hAnsiTheme="minorHAnsi" w:cstheme="minorHAnsi"/>
                <w:b/>
                <w:bCs/>
                <w:i/>
                <w:iCs/>
                <w:sz w:val="20"/>
              </w:rPr>
              <w:t xml:space="preserve"> MDR-</w:t>
            </w:r>
            <w:r w:rsidR="008E3B38" w:rsidRPr="001B0FAB">
              <w:rPr>
                <w:rFonts w:asciiTheme="minorHAnsi" w:hAnsiTheme="minorHAnsi" w:cstheme="minorHAnsi"/>
                <w:b/>
                <w:bCs/>
                <w:i/>
                <w:iCs/>
                <w:sz w:val="20"/>
              </w:rPr>
              <w:t>TB drug regimen</w:t>
            </w:r>
            <w:r w:rsidRPr="001B0FAB">
              <w:rPr>
                <w:rFonts w:asciiTheme="minorHAnsi" w:hAnsiTheme="minorHAnsi" w:cstheme="minorHAnsi"/>
                <w:b/>
                <w:bCs/>
                <w:i/>
                <w:iCs/>
                <w:sz w:val="20"/>
              </w:rPr>
              <w:t xml:space="preserve"> (</w:t>
            </w:r>
            <w:r w:rsidR="008E3B38" w:rsidRPr="001B0FAB">
              <w:rPr>
                <w:rFonts w:asciiTheme="minorHAnsi" w:hAnsiTheme="minorHAnsi" w:cstheme="minorHAnsi"/>
                <w:b/>
                <w:bCs/>
                <w:i/>
                <w:iCs/>
                <w:sz w:val="20"/>
              </w:rPr>
              <w:t>scenario 3</w:t>
            </w:r>
            <w:r w:rsidRPr="001B0FAB">
              <w:rPr>
                <w:rFonts w:asciiTheme="minorHAnsi" w:hAnsiTheme="minorHAnsi" w:cstheme="minorHAnsi"/>
                <w:b/>
                <w:bCs/>
                <w:i/>
                <w:iCs/>
                <w:sz w:val="20"/>
              </w:rPr>
              <w:t>)</w:t>
            </w:r>
          </w:p>
        </w:tc>
      </w:tr>
      <w:tr w:rsidR="0021791E" w:rsidRPr="001B0FAB" w14:paraId="6F569B1E" w14:textId="77777777" w:rsidTr="00DD2CAA">
        <w:tc>
          <w:tcPr>
            <w:tcW w:w="3431" w:type="dxa"/>
            <w:hideMark/>
          </w:tcPr>
          <w:p w14:paraId="1FD94542" w14:textId="77777777" w:rsidR="0021791E" w:rsidRPr="001B0FAB" w:rsidRDefault="0021791E" w:rsidP="009F3214">
            <w:pPr>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2016</w:t>
            </w:r>
          </w:p>
        </w:tc>
        <w:tc>
          <w:tcPr>
            <w:tcW w:w="2117" w:type="dxa"/>
            <w:hideMark/>
          </w:tcPr>
          <w:p w14:paraId="6D42C021"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859,118</w:t>
            </w:r>
          </w:p>
        </w:tc>
        <w:tc>
          <w:tcPr>
            <w:tcW w:w="2117" w:type="dxa"/>
            <w:hideMark/>
          </w:tcPr>
          <w:p w14:paraId="34D192F2"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855,872</w:t>
            </w:r>
          </w:p>
        </w:tc>
        <w:tc>
          <w:tcPr>
            <w:tcW w:w="1677" w:type="dxa"/>
            <w:hideMark/>
          </w:tcPr>
          <w:p w14:paraId="66FF298D"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3,246</w:t>
            </w:r>
          </w:p>
        </w:tc>
        <w:tc>
          <w:tcPr>
            <w:tcW w:w="1568" w:type="dxa"/>
            <w:hideMark/>
          </w:tcPr>
          <w:p w14:paraId="65E9E5AE"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3,056 (94)</w:t>
            </w:r>
          </w:p>
        </w:tc>
        <w:tc>
          <w:tcPr>
            <w:tcW w:w="1698" w:type="dxa"/>
            <w:gridSpan w:val="2"/>
            <w:hideMark/>
          </w:tcPr>
          <w:p w14:paraId="591D2DC9"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44 (1.3)</w:t>
            </w:r>
          </w:p>
        </w:tc>
        <w:tc>
          <w:tcPr>
            <w:tcW w:w="1386" w:type="dxa"/>
            <w:hideMark/>
          </w:tcPr>
          <w:p w14:paraId="4F724F3C"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46 (4.5)</w:t>
            </w:r>
          </w:p>
        </w:tc>
      </w:tr>
      <w:tr w:rsidR="0021791E" w:rsidRPr="001B0FAB" w14:paraId="4E1B78C4" w14:textId="77777777" w:rsidTr="00DD2CAA">
        <w:tc>
          <w:tcPr>
            <w:tcW w:w="3431" w:type="dxa"/>
            <w:hideMark/>
          </w:tcPr>
          <w:p w14:paraId="6889C46F" w14:textId="77777777" w:rsidR="0021791E" w:rsidRPr="001B0FAB" w:rsidRDefault="0021791E" w:rsidP="009F3214">
            <w:pPr>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2017</w:t>
            </w:r>
          </w:p>
        </w:tc>
        <w:tc>
          <w:tcPr>
            <w:tcW w:w="2117" w:type="dxa"/>
            <w:hideMark/>
          </w:tcPr>
          <w:p w14:paraId="0841BDF4"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662,441</w:t>
            </w:r>
          </w:p>
        </w:tc>
        <w:tc>
          <w:tcPr>
            <w:tcW w:w="2117" w:type="dxa"/>
            <w:hideMark/>
          </w:tcPr>
          <w:p w14:paraId="5D20F522"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659,938</w:t>
            </w:r>
          </w:p>
        </w:tc>
        <w:tc>
          <w:tcPr>
            <w:tcW w:w="1677" w:type="dxa"/>
            <w:hideMark/>
          </w:tcPr>
          <w:p w14:paraId="5468FBBB"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503</w:t>
            </w:r>
          </w:p>
        </w:tc>
        <w:tc>
          <w:tcPr>
            <w:tcW w:w="1568" w:type="dxa"/>
            <w:hideMark/>
          </w:tcPr>
          <w:p w14:paraId="5A8E21BA"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356 (94)</w:t>
            </w:r>
          </w:p>
        </w:tc>
        <w:tc>
          <w:tcPr>
            <w:tcW w:w="1698" w:type="dxa"/>
            <w:gridSpan w:val="2"/>
            <w:hideMark/>
          </w:tcPr>
          <w:p w14:paraId="19B0D2E2"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34 (1.3)</w:t>
            </w:r>
          </w:p>
        </w:tc>
        <w:tc>
          <w:tcPr>
            <w:tcW w:w="1386" w:type="dxa"/>
            <w:hideMark/>
          </w:tcPr>
          <w:p w14:paraId="2F96FAAD"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13 (4.5)</w:t>
            </w:r>
          </w:p>
        </w:tc>
      </w:tr>
      <w:tr w:rsidR="0021791E" w:rsidRPr="001B0FAB" w14:paraId="30D6C52F" w14:textId="77777777" w:rsidTr="00DD2CAA">
        <w:tc>
          <w:tcPr>
            <w:tcW w:w="3431" w:type="dxa"/>
            <w:hideMark/>
          </w:tcPr>
          <w:p w14:paraId="0EF4E0B5" w14:textId="77777777" w:rsidR="0021791E" w:rsidRPr="001B0FAB" w:rsidRDefault="0021791E" w:rsidP="009F3214">
            <w:pPr>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2018</w:t>
            </w:r>
          </w:p>
        </w:tc>
        <w:tc>
          <w:tcPr>
            <w:tcW w:w="2117" w:type="dxa"/>
            <w:hideMark/>
          </w:tcPr>
          <w:p w14:paraId="635D29A3"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645,807</w:t>
            </w:r>
          </w:p>
        </w:tc>
        <w:tc>
          <w:tcPr>
            <w:tcW w:w="2117" w:type="dxa"/>
            <w:hideMark/>
          </w:tcPr>
          <w:p w14:paraId="081340AA"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643,367</w:t>
            </w:r>
          </w:p>
        </w:tc>
        <w:tc>
          <w:tcPr>
            <w:tcW w:w="1677" w:type="dxa"/>
            <w:hideMark/>
          </w:tcPr>
          <w:p w14:paraId="65A46331"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440</w:t>
            </w:r>
          </w:p>
        </w:tc>
        <w:tc>
          <w:tcPr>
            <w:tcW w:w="1568" w:type="dxa"/>
            <w:hideMark/>
          </w:tcPr>
          <w:p w14:paraId="6E7E39CC"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297 (94)</w:t>
            </w:r>
          </w:p>
        </w:tc>
        <w:tc>
          <w:tcPr>
            <w:tcW w:w="1698" w:type="dxa"/>
            <w:gridSpan w:val="2"/>
            <w:hideMark/>
          </w:tcPr>
          <w:p w14:paraId="7B7C2FA2"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33 (1.3)</w:t>
            </w:r>
          </w:p>
        </w:tc>
        <w:tc>
          <w:tcPr>
            <w:tcW w:w="1386" w:type="dxa"/>
            <w:hideMark/>
          </w:tcPr>
          <w:p w14:paraId="663C42AD"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10 (4.5)</w:t>
            </w:r>
          </w:p>
        </w:tc>
      </w:tr>
      <w:tr w:rsidR="0021791E" w:rsidRPr="001B0FAB" w14:paraId="5AA44EFB" w14:textId="77777777" w:rsidTr="00DD2CAA">
        <w:tc>
          <w:tcPr>
            <w:tcW w:w="3431" w:type="dxa"/>
            <w:hideMark/>
          </w:tcPr>
          <w:p w14:paraId="3A5769DA" w14:textId="77777777" w:rsidR="0021791E" w:rsidRPr="001B0FAB" w:rsidRDefault="0021791E" w:rsidP="009F3214">
            <w:pPr>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2019</w:t>
            </w:r>
          </w:p>
        </w:tc>
        <w:tc>
          <w:tcPr>
            <w:tcW w:w="2117" w:type="dxa"/>
            <w:hideMark/>
          </w:tcPr>
          <w:p w14:paraId="46849880"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645,807</w:t>
            </w:r>
          </w:p>
        </w:tc>
        <w:tc>
          <w:tcPr>
            <w:tcW w:w="2117" w:type="dxa"/>
            <w:hideMark/>
          </w:tcPr>
          <w:p w14:paraId="67DB4B34"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643,367</w:t>
            </w:r>
          </w:p>
        </w:tc>
        <w:tc>
          <w:tcPr>
            <w:tcW w:w="1677" w:type="dxa"/>
            <w:hideMark/>
          </w:tcPr>
          <w:p w14:paraId="62E0E886"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440</w:t>
            </w:r>
          </w:p>
        </w:tc>
        <w:tc>
          <w:tcPr>
            <w:tcW w:w="1568" w:type="dxa"/>
            <w:hideMark/>
          </w:tcPr>
          <w:p w14:paraId="69454654"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297 (94)</w:t>
            </w:r>
          </w:p>
        </w:tc>
        <w:tc>
          <w:tcPr>
            <w:tcW w:w="1698" w:type="dxa"/>
            <w:gridSpan w:val="2"/>
            <w:hideMark/>
          </w:tcPr>
          <w:p w14:paraId="21A7E2B4"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33 (1.3)</w:t>
            </w:r>
          </w:p>
        </w:tc>
        <w:tc>
          <w:tcPr>
            <w:tcW w:w="1386" w:type="dxa"/>
            <w:hideMark/>
          </w:tcPr>
          <w:p w14:paraId="40B0D33B"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10 (4.5)</w:t>
            </w:r>
          </w:p>
        </w:tc>
      </w:tr>
      <w:tr w:rsidR="0021791E" w:rsidRPr="001B0FAB" w14:paraId="3F9E4C6C" w14:textId="77777777" w:rsidTr="00DD2CAA">
        <w:tc>
          <w:tcPr>
            <w:tcW w:w="3431" w:type="dxa"/>
            <w:hideMark/>
          </w:tcPr>
          <w:p w14:paraId="6C76D723" w14:textId="77777777" w:rsidR="0021791E" w:rsidRPr="001B0FAB" w:rsidRDefault="0021791E" w:rsidP="009F3214">
            <w:pPr>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2020</w:t>
            </w:r>
          </w:p>
        </w:tc>
        <w:tc>
          <w:tcPr>
            <w:tcW w:w="2117" w:type="dxa"/>
            <w:hideMark/>
          </w:tcPr>
          <w:p w14:paraId="26283F65"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491,204</w:t>
            </w:r>
          </w:p>
        </w:tc>
        <w:tc>
          <w:tcPr>
            <w:tcW w:w="2117" w:type="dxa"/>
            <w:hideMark/>
          </w:tcPr>
          <w:p w14:paraId="7114CBE6"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489,349</w:t>
            </w:r>
          </w:p>
        </w:tc>
        <w:tc>
          <w:tcPr>
            <w:tcW w:w="1677" w:type="dxa"/>
            <w:hideMark/>
          </w:tcPr>
          <w:p w14:paraId="45DF17F6"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856</w:t>
            </w:r>
          </w:p>
        </w:tc>
        <w:tc>
          <w:tcPr>
            <w:tcW w:w="1568" w:type="dxa"/>
            <w:hideMark/>
          </w:tcPr>
          <w:p w14:paraId="1AA7174E"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747 (94)</w:t>
            </w:r>
          </w:p>
        </w:tc>
        <w:tc>
          <w:tcPr>
            <w:tcW w:w="1698" w:type="dxa"/>
            <w:gridSpan w:val="2"/>
            <w:hideMark/>
          </w:tcPr>
          <w:p w14:paraId="1735C422"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5 (1.3)</w:t>
            </w:r>
          </w:p>
        </w:tc>
        <w:tc>
          <w:tcPr>
            <w:tcW w:w="1386" w:type="dxa"/>
            <w:hideMark/>
          </w:tcPr>
          <w:p w14:paraId="04B21A0E"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84 (4.5)</w:t>
            </w:r>
          </w:p>
        </w:tc>
      </w:tr>
      <w:tr w:rsidR="0021791E" w:rsidRPr="001B0FAB" w14:paraId="408BAD96" w14:textId="77777777" w:rsidTr="00DD2CAA">
        <w:tc>
          <w:tcPr>
            <w:tcW w:w="3431" w:type="dxa"/>
            <w:hideMark/>
          </w:tcPr>
          <w:p w14:paraId="36E6B40F" w14:textId="2361AF16" w:rsidR="0021791E" w:rsidRPr="001B0FAB" w:rsidRDefault="0021791E" w:rsidP="009F3214">
            <w:pPr>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2016–20 mean</w:t>
            </w:r>
          </w:p>
        </w:tc>
        <w:tc>
          <w:tcPr>
            <w:tcW w:w="2117" w:type="dxa"/>
            <w:hideMark/>
          </w:tcPr>
          <w:p w14:paraId="4B9681B5"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660,875 (130,906)</w:t>
            </w:r>
          </w:p>
        </w:tc>
        <w:tc>
          <w:tcPr>
            <w:tcW w:w="2117" w:type="dxa"/>
            <w:hideMark/>
          </w:tcPr>
          <w:p w14:paraId="67FAE9EC"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658,378 (130,411)</w:t>
            </w:r>
          </w:p>
        </w:tc>
        <w:tc>
          <w:tcPr>
            <w:tcW w:w="1677" w:type="dxa"/>
            <w:hideMark/>
          </w:tcPr>
          <w:p w14:paraId="1FECF587"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497 (495)</w:t>
            </w:r>
          </w:p>
        </w:tc>
        <w:tc>
          <w:tcPr>
            <w:tcW w:w="1568" w:type="dxa"/>
            <w:hideMark/>
          </w:tcPr>
          <w:p w14:paraId="6093FA02"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351 (466)</w:t>
            </w:r>
          </w:p>
        </w:tc>
        <w:tc>
          <w:tcPr>
            <w:tcW w:w="1698" w:type="dxa"/>
            <w:gridSpan w:val="2"/>
            <w:hideMark/>
          </w:tcPr>
          <w:p w14:paraId="27EB00E2"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34 (6.6)</w:t>
            </w:r>
          </w:p>
        </w:tc>
        <w:tc>
          <w:tcPr>
            <w:tcW w:w="1386" w:type="dxa"/>
            <w:hideMark/>
          </w:tcPr>
          <w:p w14:paraId="7D8DB5FD"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13 (22)</w:t>
            </w:r>
          </w:p>
        </w:tc>
      </w:tr>
      <w:tr w:rsidR="0021791E" w:rsidRPr="001B0FAB" w14:paraId="025078FF" w14:textId="77777777" w:rsidTr="00DD2CAA">
        <w:tc>
          <w:tcPr>
            <w:tcW w:w="3431" w:type="dxa"/>
            <w:hideMark/>
          </w:tcPr>
          <w:p w14:paraId="498F24F0" w14:textId="758697DC" w:rsidR="0021791E" w:rsidRPr="001B0FAB" w:rsidRDefault="00B54CC2" w:rsidP="009F3214">
            <w:pPr>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w:t>
            </w:r>
            <w:r w:rsidR="008E3B38" w:rsidRPr="001B0FAB">
              <w:rPr>
                <w:rFonts w:asciiTheme="minorHAnsi" w:hAnsiTheme="minorHAnsi" w:cstheme="minorHAnsi"/>
                <w:sz w:val="20"/>
              </w:rPr>
              <w:t>Δ to reference scenario</w:t>
            </w:r>
          </w:p>
        </w:tc>
        <w:tc>
          <w:tcPr>
            <w:tcW w:w="2117" w:type="dxa"/>
            <w:hideMark/>
          </w:tcPr>
          <w:p w14:paraId="1388F60A"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269,064 (180,707)</w:t>
            </w:r>
          </w:p>
        </w:tc>
        <w:tc>
          <w:tcPr>
            <w:tcW w:w="2117" w:type="dxa"/>
            <w:hideMark/>
          </w:tcPr>
          <w:p w14:paraId="085391DD"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243,330 (178,270)</w:t>
            </w:r>
          </w:p>
        </w:tc>
        <w:tc>
          <w:tcPr>
            <w:tcW w:w="1677" w:type="dxa"/>
            <w:hideMark/>
          </w:tcPr>
          <w:p w14:paraId="090F6F8E"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5,735 (2,511)</w:t>
            </w:r>
          </w:p>
        </w:tc>
        <w:tc>
          <w:tcPr>
            <w:tcW w:w="1568" w:type="dxa"/>
            <w:hideMark/>
          </w:tcPr>
          <w:p w14:paraId="30374AC4"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4,367 (,2376)</w:t>
            </w:r>
          </w:p>
        </w:tc>
        <w:tc>
          <w:tcPr>
            <w:tcW w:w="1698" w:type="dxa"/>
            <w:gridSpan w:val="2"/>
            <w:hideMark/>
          </w:tcPr>
          <w:p w14:paraId="543C132C"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01 (21)</w:t>
            </w:r>
          </w:p>
        </w:tc>
        <w:tc>
          <w:tcPr>
            <w:tcW w:w="1386" w:type="dxa"/>
            <w:hideMark/>
          </w:tcPr>
          <w:p w14:paraId="1FB87440"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167 (114)</w:t>
            </w:r>
          </w:p>
        </w:tc>
      </w:tr>
      <w:tr w:rsidR="0021791E" w:rsidRPr="001B0FAB" w14:paraId="245CDE2F" w14:textId="77777777" w:rsidTr="00DD2CAA">
        <w:tc>
          <w:tcPr>
            <w:tcW w:w="3431" w:type="dxa"/>
            <w:hideMark/>
          </w:tcPr>
          <w:p w14:paraId="643E7586" w14:textId="43BFF6C7" w:rsidR="0021791E" w:rsidRPr="001B0FAB" w:rsidRDefault="00B54CC2" w:rsidP="009F3214">
            <w:pPr>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w:t>
            </w:r>
            <w:r w:rsidR="0021791E" w:rsidRPr="001B0FAB">
              <w:rPr>
                <w:rFonts w:asciiTheme="minorHAnsi" w:hAnsiTheme="minorHAnsi" w:cstheme="minorHAnsi"/>
                <w:sz w:val="20"/>
              </w:rPr>
              <w:t>P-value</w:t>
            </w:r>
          </w:p>
        </w:tc>
        <w:tc>
          <w:tcPr>
            <w:tcW w:w="2117" w:type="dxa"/>
            <w:hideMark/>
          </w:tcPr>
          <w:p w14:paraId="4B2F79F0"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1</w:t>
            </w:r>
          </w:p>
        </w:tc>
        <w:tc>
          <w:tcPr>
            <w:tcW w:w="2117" w:type="dxa"/>
            <w:hideMark/>
          </w:tcPr>
          <w:p w14:paraId="7765B803"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1</w:t>
            </w:r>
          </w:p>
        </w:tc>
        <w:tc>
          <w:tcPr>
            <w:tcW w:w="1677" w:type="dxa"/>
            <w:hideMark/>
          </w:tcPr>
          <w:p w14:paraId="14514467"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05</w:t>
            </w:r>
          </w:p>
        </w:tc>
        <w:tc>
          <w:tcPr>
            <w:tcW w:w="1568" w:type="dxa"/>
            <w:hideMark/>
          </w:tcPr>
          <w:p w14:paraId="0CB9D9E5"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05</w:t>
            </w:r>
          </w:p>
        </w:tc>
        <w:tc>
          <w:tcPr>
            <w:tcW w:w="1698" w:type="dxa"/>
            <w:gridSpan w:val="2"/>
            <w:hideMark/>
          </w:tcPr>
          <w:p w14:paraId="50E8DBB1"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05</w:t>
            </w:r>
          </w:p>
        </w:tc>
        <w:tc>
          <w:tcPr>
            <w:tcW w:w="1386" w:type="dxa"/>
            <w:hideMark/>
          </w:tcPr>
          <w:p w14:paraId="1040E34E"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05</w:t>
            </w:r>
          </w:p>
        </w:tc>
      </w:tr>
      <w:tr w:rsidR="003B19FB" w:rsidRPr="001B0FAB" w14:paraId="2FBA05E2" w14:textId="77777777" w:rsidTr="00DD2CAA">
        <w:tc>
          <w:tcPr>
            <w:tcW w:w="3431" w:type="dxa"/>
          </w:tcPr>
          <w:p w14:paraId="19C4896B" w14:textId="48E7B7EF" w:rsidR="003B19FB" w:rsidRPr="001B0FAB" w:rsidRDefault="003B19FB" w:rsidP="009F3214">
            <w:pPr>
              <w:widowControl w:val="0"/>
              <w:autoSpaceDE/>
              <w:autoSpaceDN/>
              <w:contextualSpacing/>
              <w:jc w:val="left"/>
              <w:rPr>
                <w:rFonts w:asciiTheme="minorHAnsi" w:hAnsiTheme="minorHAnsi" w:cstheme="minorHAnsi"/>
                <w:sz w:val="20"/>
                <w:highlight w:val="yellow"/>
              </w:rPr>
            </w:pPr>
            <w:r w:rsidRPr="001B0FAB">
              <w:rPr>
                <w:rFonts w:asciiTheme="minorHAnsi" w:hAnsiTheme="minorHAnsi" w:cstheme="minorHAnsi"/>
                <w:sz w:val="20"/>
              </w:rPr>
              <w:t xml:space="preserve">   </w:t>
            </w:r>
            <w:r w:rsidRPr="001B0FAB">
              <w:rPr>
                <w:rFonts w:asciiTheme="minorHAnsi" w:hAnsiTheme="minorHAnsi" w:cstheme="minorHAnsi"/>
                <w:color w:val="000000"/>
                <w:sz w:val="20"/>
              </w:rPr>
              <w:t>Δ to reference scenario (</w:t>
            </w:r>
            <w:proofErr w:type="gramStart"/>
            <w:r w:rsidRPr="001B0FAB">
              <w:rPr>
                <w:rFonts w:asciiTheme="minorHAnsi" w:hAnsiTheme="minorHAnsi" w:cstheme="minorHAnsi"/>
                <w:color w:val="000000"/>
                <w:sz w:val="20"/>
              </w:rPr>
              <w:t>%)</w:t>
            </w:r>
            <w:r w:rsidR="009E4A08" w:rsidRPr="001B0FAB">
              <w:rPr>
                <w:rFonts w:asciiTheme="minorHAnsi" w:hAnsiTheme="minorHAnsi" w:cstheme="minorHAnsi"/>
                <w:color w:val="000000"/>
                <w:sz w:val="20"/>
                <w:vertAlign w:val="superscript"/>
              </w:rPr>
              <w:t>a</w:t>
            </w:r>
            <w:proofErr w:type="gramEnd"/>
          </w:p>
        </w:tc>
        <w:tc>
          <w:tcPr>
            <w:tcW w:w="2117" w:type="dxa"/>
          </w:tcPr>
          <w:p w14:paraId="23D88745" w14:textId="77777777" w:rsidR="003B19FB" w:rsidRPr="001B0FAB" w:rsidRDefault="003B19FB"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color w:val="000000"/>
                <w:sz w:val="20"/>
              </w:rPr>
              <w:t>−65.8</w:t>
            </w:r>
          </w:p>
        </w:tc>
        <w:tc>
          <w:tcPr>
            <w:tcW w:w="2117" w:type="dxa"/>
          </w:tcPr>
          <w:p w14:paraId="44CA1ACA" w14:textId="77777777" w:rsidR="003B19FB" w:rsidRPr="001B0FAB" w:rsidRDefault="003B19FB"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color w:val="000000"/>
                <w:sz w:val="20"/>
              </w:rPr>
              <w:t>−65.4</w:t>
            </w:r>
          </w:p>
        </w:tc>
        <w:tc>
          <w:tcPr>
            <w:tcW w:w="1677" w:type="dxa"/>
          </w:tcPr>
          <w:p w14:paraId="18727E1E" w14:textId="77777777" w:rsidR="003B19FB" w:rsidRPr="001B0FAB" w:rsidRDefault="003B19FB"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color w:val="000000"/>
                <w:sz w:val="20"/>
              </w:rPr>
              <w:t>−91.2</w:t>
            </w:r>
          </w:p>
        </w:tc>
        <w:tc>
          <w:tcPr>
            <w:tcW w:w="1568" w:type="dxa"/>
          </w:tcPr>
          <w:p w14:paraId="7B5D0A5B" w14:textId="77777777" w:rsidR="003B19FB" w:rsidRPr="001B0FAB" w:rsidRDefault="003B19FB"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color w:val="000000"/>
                <w:sz w:val="20"/>
              </w:rPr>
              <w:t>−91.2</w:t>
            </w:r>
          </w:p>
        </w:tc>
        <w:tc>
          <w:tcPr>
            <w:tcW w:w="1698" w:type="dxa"/>
            <w:gridSpan w:val="2"/>
          </w:tcPr>
          <w:p w14:paraId="3B632D82" w14:textId="77777777" w:rsidR="003B19FB" w:rsidRPr="001B0FAB" w:rsidRDefault="003B19FB"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color w:val="000000"/>
                <w:sz w:val="20"/>
              </w:rPr>
              <w:t>−85.7</w:t>
            </w:r>
          </w:p>
        </w:tc>
        <w:tc>
          <w:tcPr>
            <w:tcW w:w="1386" w:type="dxa"/>
          </w:tcPr>
          <w:p w14:paraId="66D5B628" w14:textId="77777777" w:rsidR="003B19FB" w:rsidRPr="001B0FAB" w:rsidRDefault="003B19FB"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color w:val="000000"/>
                <w:sz w:val="20"/>
              </w:rPr>
              <w:t>−91.2</w:t>
            </w:r>
          </w:p>
        </w:tc>
      </w:tr>
      <w:tr w:rsidR="0021791E" w:rsidRPr="001B0FAB" w14:paraId="3BA485B1" w14:textId="77777777" w:rsidTr="00DD2CAA">
        <w:tc>
          <w:tcPr>
            <w:tcW w:w="3431" w:type="dxa"/>
            <w:hideMark/>
          </w:tcPr>
          <w:p w14:paraId="0E80716B" w14:textId="477CCDF4" w:rsidR="0021791E" w:rsidRPr="001B0FAB" w:rsidRDefault="00B54CC2" w:rsidP="009F3214">
            <w:pPr>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w:t>
            </w:r>
            <w:r w:rsidR="0021791E" w:rsidRPr="001B0FAB">
              <w:rPr>
                <w:rFonts w:asciiTheme="minorHAnsi" w:hAnsiTheme="minorHAnsi" w:cstheme="minorHAnsi"/>
                <w:sz w:val="20"/>
              </w:rPr>
              <w:t xml:space="preserve">Δ to 9-months </w:t>
            </w:r>
            <w:r w:rsidR="00FC2D07" w:rsidRPr="001B0FAB">
              <w:rPr>
                <w:rFonts w:asciiTheme="minorHAnsi" w:hAnsiTheme="minorHAnsi" w:cstheme="minorHAnsi"/>
                <w:sz w:val="20"/>
              </w:rPr>
              <w:t>regimen</w:t>
            </w:r>
          </w:p>
        </w:tc>
        <w:tc>
          <w:tcPr>
            <w:tcW w:w="2117" w:type="dxa"/>
            <w:hideMark/>
          </w:tcPr>
          <w:p w14:paraId="708BBFD4" w14:textId="69F07EA3"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308,179 (66,358)</w:t>
            </w:r>
          </w:p>
        </w:tc>
        <w:tc>
          <w:tcPr>
            <w:tcW w:w="2117" w:type="dxa"/>
            <w:hideMark/>
          </w:tcPr>
          <w:p w14:paraId="3C4B1D6E" w14:textId="4A371B24"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333,109 (65,051)</w:t>
            </w:r>
          </w:p>
        </w:tc>
        <w:tc>
          <w:tcPr>
            <w:tcW w:w="1677" w:type="dxa"/>
            <w:hideMark/>
          </w:tcPr>
          <w:p w14:paraId="28B4D0B7"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4,930 (2,440)</w:t>
            </w:r>
          </w:p>
        </w:tc>
        <w:tc>
          <w:tcPr>
            <w:tcW w:w="1568" w:type="dxa"/>
            <w:hideMark/>
          </w:tcPr>
          <w:p w14:paraId="3BB7C875"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3,645 (2,312)</w:t>
            </w:r>
          </w:p>
        </w:tc>
        <w:tc>
          <w:tcPr>
            <w:tcW w:w="1698" w:type="dxa"/>
            <w:gridSpan w:val="2"/>
            <w:hideMark/>
          </w:tcPr>
          <w:p w14:paraId="14921164"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53 (17)</w:t>
            </w:r>
          </w:p>
        </w:tc>
        <w:tc>
          <w:tcPr>
            <w:tcW w:w="1386" w:type="dxa"/>
            <w:hideMark/>
          </w:tcPr>
          <w:p w14:paraId="42B1D77C"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132 (111)</w:t>
            </w:r>
          </w:p>
        </w:tc>
      </w:tr>
      <w:tr w:rsidR="0021791E" w:rsidRPr="001B0FAB" w14:paraId="5D789F60" w14:textId="77777777" w:rsidTr="00DD2CAA">
        <w:tc>
          <w:tcPr>
            <w:tcW w:w="3431" w:type="dxa"/>
            <w:hideMark/>
          </w:tcPr>
          <w:p w14:paraId="31A9A261" w14:textId="6FC581B2" w:rsidR="0021791E" w:rsidRPr="001B0FAB" w:rsidRDefault="00C40CF8" w:rsidP="009F3214">
            <w:pPr>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w:t>
            </w:r>
            <w:r w:rsidR="0021791E" w:rsidRPr="001B0FAB">
              <w:rPr>
                <w:rFonts w:asciiTheme="minorHAnsi" w:hAnsiTheme="minorHAnsi" w:cstheme="minorHAnsi"/>
                <w:sz w:val="20"/>
              </w:rPr>
              <w:t>P-value</w:t>
            </w:r>
          </w:p>
        </w:tc>
        <w:tc>
          <w:tcPr>
            <w:tcW w:w="2117" w:type="dxa"/>
            <w:hideMark/>
          </w:tcPr>
          <w:p w14:paraId="53C73D3A"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3</w:t>
            </w:r>
          </w:p>
        </w:tc>
        <w:tc>
          <w:tcPr>
            <w:tcW w:w="2117" w:type="dxa"/>
            <w:hideMark/>
          </w:tcPr>
          <w:p w14:paraId="1D84B9AE"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2</w:t>
            </w:r>
          </w:p>
        </w:tc>
        <w:tc>
          <w:tcPr>
            <w:tcW w:w="1677" w:type="dxa"/>
            <w:hideMark/>
          </w:tcPr>
          <w:p w14:paraId="07D4195D"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05</w:t>
            </w:r>
          </w:p>
        </w:tc>
        <w:tc>
          <w:tcPr>
            <w:tcW w:w="1568" w:type="dxa"/>
            <w:hideMark/>
          </w:tcPr>
          <w:p w14:paraId="6EDDAD65"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05</w:t>
            </w:r>
          </w:p>
        </w:tc>
        <w:tc>
          <w:tcPr>
            <w:tcW w:w="1698" w:type="dxa"/>
            <w:gridSpan w:val="2"/>
            <w:hideMark/>
          </w:tcPr>
          <w:p w14:paraId="4951E6C4"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06</w:t>
            </w:r>
          </w:p>
        </w:tc>
        <w:tc>
          <w:tcPr>
            <w:tcW w:w="1386" w:type="dxa"/>
            <w:hideMark/>
          </w:tcPr>
          <w:p w14:paraId="660EB668" w14:textId="77777777" w:rsidR="0021791E" w:rsidRPr="001B0FAB" w:rsidRDefault="0021791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05</w:t>
            </w:r>
          </w:p>
        </w:tc>
      </w:tr>
      <w:tr w:rsidR="008C292E" w:rsidRPr="001B0FAB" w14:paraId="52783342" w14:textId="77777777" w:rsidTr="00DD2CAA">
        <w:tc>
          <w:tcPr>
            <w:tcW w:w="3431" w:type="dxa"/>
          </w:tcPr>
          <w:p w14:paraId="5F4ADA94" w14:textId="7C883A57" w:rsidR="008C292E" w:rsidRPr="001B0FAB" w:rsidRDefault="008C292E" w:rsidP="009F3214">
            <w:pPr>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Δ to 9-months regimen (</w:t>
            </w:r>
            <w:proofErr w:type="gramStart"/>
            <w:r w:rsidR="00D712EA" w:rsidRPr="001B0FAB">
              <w:rPr>
                <w:rFonts w:asciiTheme="minorHAnsi" w:hAnsiTheme="minorHAnsi" w:cstheme="minorHAnsi"/>
                <w:sz w:val="20"/>
              </w:rPr>
              <w:t>%</w:t>
            </w:r>
            <w:r w:rsidRPr="001B0FAB">
              <w:rPr>
                <w:rFonts w:asciiTheme="minorHAnsi" w:hAnsiTheme="minorHAnsi" w:cstheme="minorHAnsi"/>
                <w:sz w:val="20"/>
              </w:rPr>
              <w:t>)</w:t>
            </w:r>
            <w:r w:rsidR="009E4A08" w:rsidRPr="001B0FAB">
              <w:rPr>
                <w:rFonts w:asciiTheme="minorHAnsi" w:hAnsiTheme="minorHAnsi" w:cstheme="minorHAnsi"/>
                <w:color w:val="000000"/>
                <w:sz w:val="20"/>
                <w:vertAlign w:val="superscript"/>
              </w:rPr>
              <w:t>a</w:t>
            </w:r>
            <w:proofErr w:type="gramEnd"/>
          </w:p>
        </w:tc>
        <w:tc>
          <w:tcPr>
            <w:tcW w:w="2117" w:type="dxa"/>
          </w:tcPr>
          <w:p w14:paraId="55B046A4" w14:textId="2373608C" w:rsidR="008C292E" w:rsidRPr="001B0FAB" w:rsidRDefault="00665E21"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87.4</w:t>
            </w:r>
          </w:p>
        </w:tc>
        <w:tc>
          <w:tcPr>
            <w:tcW w:w="2117" w:type="dxa"/>
          </w:tcPr>
          <w:p w14:paraId="6692EA7A" w14:textId="561948CE" w:rsidR="008C292E" w:rsidRPr="001B0FAB" w:rsidRDefault="00665E21"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02</w:t>
            </w:r>
          </w:p>
        </w:tc>
        <w:tc>
          <w:tcPr>
            <w:tcW w:w="1677" w:type="dxa"/>
          </w:tcPr>
          <w:p w14:paraId="2D3A2F8D" w14:textId="2C33AC5C" w:rsidR="008C292E" w:rsidRPr="001B0FAB" w:rsidRDefault="00E4280E"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9</w:t>
            </w:r>
            <w:r w:rsidR="000B6F68" w:rsidRPr="001B0FAB">
              <w:rPr>
                <w:rFonts w:asciiTheme="minorHAnsi" w:hAnsiTheme="minorHAnsi" w:cstheme="minorHAnsi"/>
                <w:sz w:val="20"/>
              </w:rPr>
              <w:t>0.9</w:t>
            </w:r>
          </w:p>
        </w:tc>
        <w:tc>
          <w:tcPr>
            <w:tcW w:w="1568" w:type="dxa"/>
          </w:tcPr>
          <w:p w14:paraId="2C3EF6E9" w14:textId="1DC4617E" w:rsidR="008C292E" w:rsidRPr="001B0FAB" w:rsidRDefault="00674370"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91.0</w:t>
            </w:r>
          </w:p>
        </w:tc>
        <w:tc>
          <w:tcPr>
            <w:tcW w:w="1698" w:type="dxa"/>
            <w:gridSpan w:val="2"/>
          </w:tcPr>
          <w:p w14:paraId="06931573" w14:textId="76A9F6C2" w:rsidR="008C292E" w:rsidRPr="001B0FAB" w:rsidRDefault="00C47511"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82.0</w:t>
            </w:r>
          </w:p>
        </w:tc>
        <w:tc>
          <w:tcPr>
            <w:tcW w:w="1386" w:type="dxa"/>
          </w:tcPr>
          <w:p w14:paraId="53AA9738" w14:textId="052D4D8E" w:rsidR="008C292E" w:rsidRPr="001B0FAB" w:rsidRDefault="00C47511"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91.0</w:t>
            </w:r>
          </w:p>
        </w:tc>
      </w:tr>
      <w:tr w:rsidR="008E3B38" w:rsidRPr="001B0FAB" w14:paraId="570369AA" w14:textId="77777777" w:rsidTr="009F3214">
        <w:tc>
          <w:tcPr>
            <w:tcW w:w="13994" w:type="dxa"/>
            <w:gridSpan w:val="8"/>
          </w:tcPr>
          <w:p w14:paraId="4DDA9E9A" w14:textId="6C62DAE2" w:rsidR="008E3B38" w:rsidRPr="001B0FAB" w:rsidRDefault="008E3B38" w:rsidP="009F3214">
            <w:pPr>
              <w:keepNext/>
              <w:widowControl w:val="0"/>
              <w:autoSpaceDE/>
              <w:autoSpaceDN/>
              <w:contextualSpacing/>
              <w:jc w:val="left"/>
              <w:rPr>
                <w:rFonts w:asciiTheme="minorHAnsi" w:hAnsiTheme="minorHAnsi" w:cstheme="minorHAnsi"/>
                <w:sz w:val="20"/>
              </w:rPr>
            </w:pPr>
            <w:r w:rsidRPr="001B0FAB">
              <w:rPr>
                <w:rFonts w:asciiTheme="minorHAnsi" w:hAnsiTheme="minorHAnsi" w:cstheme="minorHAnsi"/>
                <w:b/>
                <w:bCs/>
                <w:i/>
                <w:iCs/>
                <w:sz w:val="20"/>
              </w:rPr>
              <w:lastRenderedPageBreak/>
              <w:t>20-months MDR-TB drug regimen with an injectable antibiotic (scenario 4)</w:t>
            </w:r>
          </w:p>
        </w:tc>
      </w:tr>
      <w:tr w:rsidR="008E3B38" w:rsidRPr="001B0FAB" w14:paraId="0F8A7F38" w14:textId="77777777" w:rsidTr="00DD2CAA">
        <w:tc>
          <w:tcPr>
            <w:tcW w:w="3431" w:type="dxa"/>
            <w:hideMark/>
          </w:tcPr>
          <w:p w14:paraId="79BE204C" w14:textId="77777777" w:rsidR="008E3B38" w:rsidRPr="001B0FAB" w:rsidRDefault="008E3B38" w:rsidP="009F3214">
            <w:pPr>
              <w:keepNext/>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2016</w:t>
            </w:r>
          </w:p>
        </w:tc>
        <w:tc>
          <w:tcPr>
            <w:tcW w:w="2117" w:type="dxa"/>
            <w:hideMark/>
          </w:tcPr>
          <w:p w14:paraId="0DE9EED6"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271,757</w:t>
            </w:r>
          </w:p>
        </w:tc>
        <w:tc>
          <w:tcPr>
            <w:tcW w:w="2117" w:type="dxa"/>
            <w:hideMark/>
          </w:tcPr>
          <w:p w14:paraId="627C3885"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148,927</w:t>
            </w:r>
          </w:p>
        </w:tc>
        <w:tc>
          <w:tcPr>
            <w:tcW w:w="1677" w:type="dxa"/>
            <w:hideMark/>
          </w:tcPr>
          <w:p w14:paraId="529129AC"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22,830</w:t>
            </w:r>
          </w:p>
        </w:tc>
        <w:tc>
          <w:tcPr>
            <w:tcW w:w="1568" w:type="dxa"/>
            <w:hideMark/>
          </w:tcPr>
          <w:p w14:paraId="25F87FC8"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16,617 (95)</w:t>
            </w:r>
          </w:p>
        </w:tc>
        <w:tc>
          <w:tcPr>
            <w:tcW w:w="1698" w:type="dxa"/>
            <w:gridSpan w:val="2"/>
            <w:hideMark/>
          </w:tcPr>
          <w:p w14:paraId="494ADC65"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631 (0.51)</w:t>
            </w:r>
          </w:p>
        </w:tc>
        <w:tc>
          <w:tcPr>
            <w:tcW w:w="1386" w:type="dxa"/>
            <w:hideMark/>
          </w:tcPr>
          <w:p w14:paraId="57F5E622"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5,583 (4.5)</w:t>
            </w:r>
          </w:p>
        </w:tc>
      </w:tr>
      <w:tr w:rsidR="008E3B38" w:rsidRPr="001B0FAB" w14:paraId="53A00FDE" w14:textId="77777777" w:rsidTr="00DD2CAA">
        <w:tc>
          <w:tcPr>
            <w:tcW w:w="3431" w:type="dxa"/>
            <w:hideMark/>
          </w:tcPr>
          <w:p w14:paraId="4F3F4B27" w14:textId="77777777" w:rsidR="008E3B38" w:rsidRPr="001B0FAB" w:rsidRDefault="008E3B38" w:rsidP="009F3214">
            <w:pPr>
              <w:keepNext/>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2017</w:t>
            </w:r>
          </w:p>
        </w:tc>
        <w:tc>
          <w:tcPr>
            <w:tcW w:w="2117" w:type="dxa"/>
            <w:hideMark/>
          </w:tcPr>
          <w:p w14:paraId="4A32FFC4"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751,685</w:t>
            </w:r>
          </w:p>
        </w:tc>
        <w:tc>
          <w:tcPr>
            <w:tcW w:w="2117" w:type="dxa"/>
            <w:hideMark/>
          </w:tcPr>
          <w:p w14:paraId="218AF1EC"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656,974</w:t>
            </w:r>
          </w:p>
        </w:tc>
        <w:tc>
          <w:tcPr>
            <w:tcW w:w="1677" w:type="dxa"/>
            <w:hideMark/>
          </w:tcPr>
          <w:p w14:paraId="6A6FBDE7"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94,711</w:t>
            </w:r>
          </w:p>
        </w:tc>
        <w:tc>
          <w:tcPr>
            <w:tcW w:w="1568" w:type="dxa"/>
            <w:hideMark/>
          </w:tcPr>
          <w:p w14:paraId="5BD53895"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89,920 (95)</w:t>
            </w:r>
          </w:p>
        </w:tc>
        <w:tc>
          <w:tcPr>
            <w:tcW w:w="1698" w:type="dxa"/>
            <w:gridSpan w:val="2"/>
            <w:hideMark/>
          </w:tcPr>
          <w:p w14:paraId="1DE89B06"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486 (0.51)</w:t>
            </w:r>
          </w:p>
        </w:tc>
        <w:tc>
          <w:tcPr>
            <w:tcW w:w="1386" w:type="dxa"/>
            <w:hideMark/>
          </w:tcPr>
          <w:p w14:paraId="7F90086C"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4,305 (4.5)</w:t>
            </w:r>
          </w:p>
        </w:tc>
      </w:tr>
      <w:tr w:rsidR="008E3B38" w:rsidRPr="001B0FAB" w14:paraId="48E8B221" w14:textId="77777777" w:rsidTr="00DD2CAA">
        <w:tc>
          <w:tcPr>
            <w:tcW w:w="3431" w:type="dxa"/>
            <w:hideMark/>
          </w:tcPr>
          <w:p w14:paraId="3E8DA292" w14:textId="77777777" w:rsidR="008E3B38" w:rsidRPr="001B0FAB" w:rsidRDefault="008E3B38" w:rsidP="009F3214">
            <w:pPr>
              <w:keepNext/>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2018</w:t>
            </w:r>
          </w:p>
        </w:tc>
        <w:tc>
          <w:tcPr>
            <w:tcW w:w="2117" w:type="dxa"/>
            <w:hideMark/>
          </w:tcPr>
          <w:p w14:paraId="5AA29C98"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707,699</w:t>
            </w:r>
          </w:p>
        </w:tc>
        <w:tc>
          <w:tcPr>
            <w:tcW w:w="2117" w:type="dxa"/>
            <w:hideMark/>
          </w:tcPr>
          <w:p w14:paraId="2B5E6017"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615,366</w:t>
            </w:r>
          </w:p>
        </w:tc>
        <w:tc>
          <w:tcPr>
            <w:tcW w:w="1677" w:type="dxa"/>
            <w:hideMark/>
          </w:tcPr>
          <w:p w14:paraId="5E992945"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92,333</w:t>
            </w:r>
          </w:p>
        </w:tc>
        <w:tc>
          <w:tcPr>
            <w:tcW w:w="1568" w:type="dxa"/>
            <w:hideMark/>
          </w:tcPr>
          <w:p w14:paraId="34D130E1"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87,662 (95)</w:t>
            </w:r>
          </w:p>
        </w:tc>
        <w:tc>
          <w:tcPr>
            <w:tcW w:w="1698" w:type="dxa"/>
            <w:gridSpan w:val="2"/>
            <w:hideMark/>
          </w:tcPr>
          <w:p w14:paraId="584D0865"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474 (0.51)</w:t>
            </w:r>
          </w:p>
        </w:tc>
        <w:tc>
          <w:tcPr>
            <w:tcW w:w="1386" w:type="dxa"/>
            <w:hideMark/>
          </w:tcPr>
          <w:p w14:paraId="1E47F0AC"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4,197 (4.5)</w:t>
            </w:r>
          </w:p>
        </w:tc>
      </w:tr>
      <w:tr w:rsidR="008E3B38" w:rsidRPr="001B0FAB" w14:paraId="57D91019" w14:textId="77777777" w:rsidTr="00DD2CAA">
        <w:tc>
          <w:tcPr>
            <w:tcW w:w="3431" w:type="dxa"/>
            <w:hideMark/>
          </w:tcPr>
          <w:p w14:paraId="220665F2" w14:textId="77777777" w:rsidR="008E3B38" w:rsidRPr="001B0FAB" w:rsidRDefault="008E3B38" w:rsidP="009F3214">
            <w:pPr>
              <w:keepNext/>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2019</w:t>
            </w:r>
          </w:p>
        </w:tc>
        <w:tc>
          <w:tcPr>
            <w:tcW w:w="2117" w:type="dxa"/>
            <w:hideMark/>
          </w:tcPr>
          <w:p w14:paraId="6A81B31A"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707,699</w:t>
            </w:r>
          </w:p>
        </w:tc>
        <w:tc>
          <w:tcPr>
            <w:tcW w:w="2117" w:type="dxa"/>
            <w:hideMark/>
          </w:tcPr>
          <w:p w14:paraId="0CC0E383"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615,366</w:t>
            </w:r>
          </w:p>
        </w:tc>
        <w:tc>
          <w:tcPr>
            <w:tcW w:w="1677" w:type="dxa"/>
            <w:hideMark/>
          </w:tcPr>
          <w:p w14:paraId="5EE4BDC1"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92,333</w:t>
            </w:r>
          </w:p>
        </w:tc>
        <w:tc>
          <w:tcPr>
            <w:tcW w:w="1568" w:type="dxa"/>
            <w:hideMark/>
          </w:tcPr>
          <w:p w14:paraId="0850728D"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87,662 (95)</w:t>
            </w:r>
          </w:p>
        </w:tc>
        <w:tc>
          <w:tcPr>
            <w:tcW w:w="1698" w:type="dxa"/>
            <w:gridSpan w:val="2"/>
            <w:hideMark/>
          </w:tcPr>
          <w:p w14:paraId="1147521C"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474 (0.51)</w:t>
            </w:r>
          </w:p>
        </w:tc>
        <w:tc>
          <w:tcPr>
            <w:tcW w:w="1386" w:type="dxa"/>
            <w:hideMark/>
          </w:tcPr>
          <w:p w14:paraId="7825A933"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4,197 (4.5)</w:t>
            </w:r>
          </w:p>
        </w:tc>
      </w:tr>
      <w:tr w:rsidR="008E3B38" w:rsidRPr="001B0FAB" w14:paraId="59E161BC" w14:textId="77777777" w:rsidTr="00DD2CAA">
        <w:tc>
          <w:tcPr>
            <w:tcW w:w="3431" w:type="dxa"/>
            <w:hideMark/>
          </w:tcPr>
          <w:p w14:paraId="3D4B719D" w14:textId="77777777" w:rsidR="008E3B38" w:rsidRPr="001B0FAB" w:rsidRDefault="008E3B38" w:rsidP="009F3214">
            <w:pPr>
              <w:keepNext/>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2020</w:t>
            </w:r>
          </w:p>
        </w:tc>
        <w:tc>
          <w:tcPr>
            <w:tcW w:w="2117" w:type="dxa"/>
            <w:hideMark/>
          </w:tcPr>
          <w:p w14:paraId="12526868"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298,886</w:t>
            </w:r>
          </w:p>
        </w:tc>
        <w:tc>
          <w:tcPr>
            <w:tcW w:w="2117" w:type="dxa"/>
            <w:hideMark/>
          </w:tcPr>
          <w:p w14:paraId="7E7C257C"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228,657</w:t>
            </w:r>
          </w:p>
        </w:tc>
        <w:tc>
          <w:tcPr>
            <w:tcW w:w="1677" w:type="dxa"/>
            <w:hideMark/>
          </w:tcPr>
          <w:p w14:paraId="7BB6FFBA"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70,229</w:t>
            </w:r>
          </w:p>
        </w:tc>
        <w:tc>
          <w:tcPr>
            <w:tcW w:w="1568" w:type="dxa"/>
            <w:hideMark/>
          </w:tcPr>
          <w:p w14:paraId="367D822D"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66,676 (95)</w:t>
            </w:r>
          </w:p>
        </w:tc>
        <w:tc>
          <w:tcPr>
            <w:tcW w:w="1698" w:type="dxa"/>
            <w:gridSpan w:val="2"/>
            <w:hideMark/>
          </w:tcPr>
          <w:p w14:paraId="07F7B8B7"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360 (0.51)</w:t>
            </w:r>
          </w:p>
        </w:tc>
        <w:tc>
          <w:tcPr>
            <w:tcW w:w="1386" w:type="dxa"/>
            <w:hideMark/>
          </w:tcPr>
          <w:p w14:paraId="4575F915"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3,192 (4.5)</w:t>
            </w:r>
          </w:p>
        </w:tc>
      </w:tr>
      <w:tr w:rsidR="008E3B38" w:rsidRPr="001B0FAB" w14:paraId="6A19DA6F" w14:textId="77777777" w:rsidTr="00DD2CAA">
        <w:tc>
          <w:tcPr>
            <w:tcW w:w="3431" w:type="dxa"/>
            <w:hideMark/>
          </w:tcPr>
          <w:p w14:paraId="366F5199" w14:textId="19F5ED5F" w:rsidR="008E3B38" w:rsidRPr="001B0FAB" w:rsidRDefault="008E3B38" w:rsidP="009F3214">
            <w:pPr>
              <w:keepNext/>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2016–20 mean</w:t>
            </w:r>
          </w:p>
        </w:tc>
        <w:tc>
          <w:tcPr>
            <w:tcW w:w="2117" w:type="dxa"/>
            <w:hideMark/>
          </w:tcPr>
          <w:p w14:paraId="679A2E6D"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747,545 (346,152)</w:t>
            </w:r>
          </w:p>
        </w:tc>
        <w:tc>
          <w:tcPr>
            <w:tcW w:w="2117" w:type="dxa"/>
            <w:hideMark/>
          </w:tcPr>
          <w:p w14:paraId="20F3EF41"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653,058 (327,436)</w:t>
            </w:r>
          </w:p>
        </w:tc>
        <w:tc>
          <w:tcPr>
            <w:tcW w:w="1677" w:type="dxa"/>
            <w:hideMark/>
          </w:tcPr>
          <w:p w14:paraId="492E5A6B"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94,487 (18,716)</w:t>
            </w:r>
          </w:p>
        </w:tc>
        <w:tc>
          <w:tcPr>
            <w:tcW w:w="1568" w:type="dxa"/>
            <w:hideMark/>
          </w:tcPr>
          <w:p w14:paraId="124F917E"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89,707 (17,769)</w:t>
            </w:r>
          </w:p>
        </w:tc>
        <w:tc>
          <w:tcPr>
            <w:tcW w:w="1698" w:type="dxa"/>
            <w:gridSpan w:val="2"/>
            <w:hideMark/>
          </w:tcPr>
          <w:p w14:paraId="118D415A"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485 (96)</w:t>
            </w:r>
          </w:p>
        </w:tc>
        <w:tc>
          <w:tcPr>
            <w:tcW w:w="1386" w:type="dxa"/>
            <w:hideMark/>
          </w:tcPr>
          <w:p w14:paraId="7310E479"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4,295 (851)</w:t>
            </w:r>
          </w:p>
        </w:tc>
      </w:tr>
      <w:tr w:rsidR="008E3B38" w:rsidRPr="001B0FAB" w14:paraId="301DB7F0" w14:textId="77777777" w:rsidTr="00DD2CAA">
        <w:tc>
          <w:tcPr>
            <w:tcW w:w="3431" w:type="dxa"/>
            <w:hideMark/>
          </w:tcPr>
          <w:p w14:paraId="7CDDC47D" w14:textId="0AA0264A" w:rsidR="008E3B38" w:rsidRPr="001B0FAB" w:rsidRDefault="00085E73" w:rsidP="009F3214">
            <w:pPr>
              <w:keepNext/>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w:t>
            </w:r>
            <w:r w:rsidR="008E3B38" w:rsidRPr="001B0FAB">
              <w:rPr>
                <w:rFonts w:asciiTheme="minorHAnsi" w:hAnsiTheme="minorHAnsi" w:cstheme="minorHAnsi"/>
                <w:sz w:val="20"/>
              </w:rPr>
              <w:t>Δ to reference scenario</w:t>
            </w:r>
          </w:p>
        </w:tc>
        <w:tc>
          <w:tcPr>
            <w:tcW w:w="2117" w:type="dxa"/>
            <w:hideMark/>
          </w:tcPr>
          <w:p w14:paraId="62C7EC64"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82,395 (230,634)</w:t>
            </w:r>
          </w:p>
        </w:tc>
        <w:tc>
          <w:tcPr>
            <w:tcW w:w="2117" w:type="dxa"/>
            <w:hideMark/>
          </w:tcPr>
          <w:p w14:paraId="2AC49145"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48,650 (223,208)</w:t>
            </w:r>
          </w:p>
        </w:tc>
        <w:tc>
          <w:tcPr>
            <w:tcW w:w="1677" w:type="dxa"/>
            <w:hideMark/>
          </w:tcPr>
          <w:p w14:paraId="5205CED8" w14:textId="3F190B72"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66,255 (8,736)</w:t>
            </w:r>
          </w:p>
        </w:tc>
        <w:tc>
          <w:tcPr>
            <w:tcW w:w="1568" w:type="dxa"/>
            <w:hideMark/>
          </w:tcPr>
          <w:p w14:paraId="43DD18F3" w14:textId="3ED8E650"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62,989 (8,292)</w:t>
            </w:r>
          </w:p>
        </w:tc>
        <w:tc>
          <w:tcPr>
            <w:tcW w:w="1698" w:type="dxa"/>
            <w:gridSpan w:val="2"/>
            <w:hideMark/>
          </w:tcPr>
          <w:p w14:paraId="1412EC03" w14:textId="220852FF"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50 (48)</w:t>
            </w:r>
          </w:p>
        </w:tc>
        <w:tc>
          <w:tcPr>
            <w:tcW w:w="1386" w:type="dxa"/>
            <w:hideMark/>
          </w:tcPr>
          <w:p w14:paraId="34F4D860" w14:textId="3464C280"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3,015 (397)</w:t>
            </w:r>
          </w:p>
        </w:tc>
      </w:tr>
      <w:tr w:rsidR="008E3B38" w:rsidRPr="001B0FAB" w14:paraId="5C0E4430" w14:textId="77777777" w:rsidTr="00DD2CAA">
        <w:tc>
          <w:tcPr>
            <w:tcW w:w="3431" w:type="dxa"/>
            <w:hideMark/>
          </w:tcPr>
          <w:p w14:paraId="7F263C96" w14:textId="182FB0B8" w:rsidR="008E3B38" w:rsidRPr="001B0FAB" w:rsidRDefault="00085E73" w:rsidP="009F3214">
            <w:pPr>
              <w:keepNext/>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w:t>
            </w:r>
            <w:r w:rsidR="008E3B38" w:rsidRPr="001B0FAB">
              <w:rPr>
                <w:rFonts w:asciiTheme="minorHAnsi" w:hAnsiTheme="minorHAnsi" w:cstheme="minorHAnsi"/>
                <w:sz w:val="20"/>
              </w:rPr>
              <w:t>P-value</w:t>
            </w:r>
          </w:p>
        </w:tc>
        <w:tc>
          <w:tcPr>
            <w:tcW w:w="2117" w:type="dxa"/>
            <w:hideMark/>
          </w:tcPr>
          <w:p w14:paraId="78EF54DA"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45</w:t>
            </w:r>
          </w:p>
        </w:tc>
        <w:tc>
          <w:tcPr>
            <w:tcW w:w="2117" w:type="dxa"/>
            <w:hideMark/>
          </w:tcPr>
          <w:p w14:paraId="109733E6"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3</w:t>
            </w:r>
          </w:p>
        </w:tc>
        <w:tc>
          <w:tcPr>
            <w:tcW w:w="1677" w:type="dxa"/>
            <w:hideMark/>
          </w:tcPr>
          <w:p w14:paraId="13AEA60C"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08</w:t>
            </w:r>
          </w:p>
        </w:tc>
        <w:tc>
          <w:tcPr>
            <w:tcW w:w="1568" w:type="dxa"/>
            <w:hideMark/>
          </w:tcPr>
          <w:p w14:paraId="2E24C346"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08</w:t>
            </w:r>
          </w:p>
        </w:tc>
        <w:tc>
          <w:tcPr>
            <w:tcW w:w="1698" w:type="dxa"/>
            <w:gridSpan w:val="2"/>
            <w:hideMark/>
          </w:tcPr>
          <w:p w14:paraId="53640EA6"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2</w:t>
            </w:r>
          </w:p>
        </w:tc>
        <w:tc>
          <w:tcPr>
            <w:tcW w:w="1386" w:type="dxa"/>
            <w:hideMark/>
          </w:tcPr>
          <w:p w14:paraId="4092D550" w14:textId="77777777" w:rsidR="008E3B38" w:rsidRPr="001B0FAB" w:rsidRDefault="008E3B38"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08</w:t>
            </w:r>
          </w:p>
        </w:tc>
      </w:tr>
      <w:tr w:rsidR="003B19FB" w:rsidRPr="001B0FAB" w14:paraId="55F90B8B" w14:textId="77777777" w:rsidTr="00DD2CAA">
        <w:tc>
          <w:tcPr>
            <w:tcW w:w="3431" w:type="dxa"/>
          </w:tcPr>
          <w:p w14:paraId="2A5AD562" w14:textId="113318BD" w:rsidR="003B19FB" w:rsidRPr="001B0FAB" w:rsidRDefault="003B19FB" w:rsidP="009F3214">
            <w:pPr>
              <w:keepNext/>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w:t>
            </w:r>
            <w:r w:rsidRPr="001B0FAB">
              <w:rPr>
                <w:rFonts w:asciiTheme="minorHAnsi" w:hAnsiTheme="minorHAnsi" w:cstheme="minorHAnsi"/>
                <w:color w:val="000000"/>
                <w:sz w:val="20"/>
              </w:rPr>
              <w:t>Δ to reference scenario (</w:t>
            </w:r>
            <w:proofErr w:type="gramStart"/>
            <w:r w:rsidRPr="001B0FAB">
              <w:rPr>
                <w:rFonts w:asciiTheme="minorHAnsi" w:hAnsiTheme="minorHAnsi" w:cstheme="minorHAnsi"/>
                <w:color w:val="000000"/>
                <w:sz w:val="20"/>
              </w:rPr>
              <w:t>%)</w:t>
            </w:r>
            <w:r w:rsidR="009E4A08" w:rsidRPr="001B0FAB">
              <w:rPr>
                <w:rFonts w:asciiTheme="minorHAnsi" w:hAnsiTheme="minorHAnsi" w:cstheme="minorHAnsi"/>
                <w:color w:val="000000"/>
                <w:sz w:val="20"/>
                <w:vertAlign w:val="superscript"/>
              </w:rPr>
              <w:t>a</w:t>
            </w:r>
            <w:proofErr w:type="gramEnd"/>
          </w:p>
        </w:tc>
        <w:tc>
          <w:tcPr>
            <w:tcW w:w="2117" w:type="dxa"/>
          </w:tcPr>
          <w:p w14:paraId="79B8D24F" w14:textId="77777777" w:rsidR="003B19FB" w:rsidRPr="001B0FAB" w:rsidRDefault="003B19FB"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color w:val="000000"/>
                <w:sz w:val="20"/>
              </w:rPr>
              <w:t>−9.45</w:t>
            </w:r>
          </w:p>
        </w:tc>
        <w:tc>
          <w:tcPr>
            <w:tcW w:w="2117" w:type="dxa"/>
          </w:tcPr>
          <w:p w14:paraId="42692C5E" w14:textId="77777777" w:rsidR="003B19FB" w:rsidRPr="001B0FAB" w:rsidRDefault="003B19FB"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color w:val="000000"/>
                <w:sz w:val="20"/>
              </w:rPr>
              <w:t>−13.1</w:t>
            </w:r>
          </w:p>
        </w:tc>
        <w:tc>
          <w:tcPr>
            <w:tcW w:w="1677" w:type="dxa"/>
          </w:tcPr>
          <w:p w14:paraId="57D7DBCD" w14:textId="18867561" w:rsidR="003B19FB" w:rsidRPr="001B0FAB" w:rsidRDefault="003B19FB"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color w:val="000000"/>
                <w:sz w:val="20"/>
              </w:rPr>
              <w:t>235</w:t>
            </w:r>
          </w:p>
        </w:tc>
        <w:tc>
          <w:tcPr>
            <w:tcW w:w="1568" w:type="dxa"/>
          </w:tcPr>
          <w:p w14:paraId="0F183685" w14:textId="7951CBA6" w:rsidR="003B19FB" w:rsidRPr="001B0FAB" w:rsidRDefault="003B19FB"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color w:val="000000"/>
                <w:sz w:val="20"/>
              </w:rPr>
              <w:t>236</w:t>
            </w:r>
          </w:p>
        </w:tc>
        <w:tc>
          <w:tcPr>
            <w:tcW w:w="1698" w:type="dxa"/>
            <w:gridSpan w:val="2"/>
          </w:tcPr>
          <w:p w14:paraId="2EF04723" w14:textId="51FE8F19" w:rsidR="003B19FB" w:rsidRPr="001B0FAB" w:rsidRDefault="003B19FB"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color w:val="000000"/>
                <w:sz w:val="20"/>
              </w:rPr>
              <w:t>107</w:t>
            </w:r>
          </w:p>
        </w:tc>
        <w:tc>
          <w:tcPr>
            <w:tcW w:w="1386" w:type="dxa"/>
          </w:tcPr>
          <w:p w14:paraId="52E5D3BE" w14:textId="2DC48C39" w:rsidR="003B19FB" w:rsidRPr="001B0FAB" w:rsidRDefault="003B19FB" w:rsidP="009F3214">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color w:val="000000"/>
                <w:sz w:val="20"/>
              </w:rPr>
              <w:t>236</w:t>
            </w:r>
          </w:p>
        </w:tc>
      </w:tr>
      <w:tr w:rsidR="00212C47" w:rsidRPr="001B0FAB" w14:paraId="29A278B6" w14:textId="77777777" w:rsidTr="009F3214">
        <w:tc>
          <w:tcPr>
            <w:tcW w:w="13994" w:type="dxa"/>
            <w:gridSpan w:val="8"/>
            <w:noWrap/>
          </w:tcPr>
          <w:p w14:paraId="05D72491" w14:textId="77777777" w:rsidR="00212C47" w:rsidRPr="001B0FAB" w:rsidRDefault="00212C47" w:rsidP="009F3214">
            <w:pPr>
              <w:widowControl w:val="0"/>
              <w:autoSpaceDE/>
              <w:autoSpaceDN/>
              <w:contextualSpacing/>
              <w:jc w:val="left"/>
              <w:rPr>
                <w:rFonts w:asciiTheme="minorHAnsi" w:hAnsiTheme="minorHAnsi" w:cstheme="minorHAnsi"/>
                <w:sz w:val="20"/>
              </w:rPr>
            </w:pPr>
          </w:p>
        </w:tc>
      </w:tr>
      <w:tr w:rsidR="008E3B38" w:rsidRPr="001B0FAB" w14:paraId="19EBCFDE" w14:textId="77777777" w:rsidTr="009F3214">
        <w:tc>
          <w:tcPr>
            <w:tcW w:w="13994" w:type="dxa"/>
            <w:gridSpan w:val="8"/>
            <w:noWrap/>
            <w:hideMark/>
          </w:tcPr>
          <w:p w14:paraId="38A480BE" w14:textId="0086CC66" w:rsidR="008E3B38" w:rsidRPr="001B0FAB" w:rsidRDefault="001D4B7F" w:rsidP="009F3214">
            <w:pPr>
              <w:widowControl w:val="0"/>
              <w:autoSpaceDE/>
              <w:autoSpaceDN/>
              <w:contextualSpacing/>
              <w:jc w:val="left"/>
              <w:rPr>
                <w:rFonts w:asciiTheme="minorHAnsi" w:hAnsiTheme="minorHAnsi" w:cstheme="minorHAnsi"/>
                <w:sz w:val="20"/>
              </w:rPr>
            </w:pPr>
            <w:r w:rsidRPr="001B0FAB">
              <w:rPr>
                <w:rFonts w:asciiTheme="minorHAnsi" w:hAnsiTheme="minorHAnsi" w:cstheme="minorHAnsi"/>
                <w:b/>
                <w:bCs/>
                <w:sz w:val="20"/>
              </w:rPr>
              <w:t>Combination of drug regimens used for TB treatment (</w:t>
            </w:r>
            <w:r w:rsidR="00641F7A">
              <w:rPr>
                <w:rFonts w:asciiTheme="minorHAnsi" w:hAnsiTheme="minorHAnsi" w:cstheme="minorHAnsi"/>
                <w:b/>
                <w:bCs/>
                <w:sz w:val="20"/>
              </w:rPr>
              <w:t>DS-</w:t>
            </w:r>
            <w:r w:rsidRPr="001B0FAB">
              <w:rPr>
                <w:rFonts w:asciiTheme="minorHAnsi" w:hAnsiTheme="minorHAnsi" w:cstheme="minorHAnsi"/>
                <w:b/>
                <w:bCs/>
                <w:sz w:val="20"/>
              </w:rPr>
              <w:t xml:space="preserve">TB &amp; </w:t>
            </w:r>
            <w:r w:rsidR="00641F7A">
              <w:rPr>
                <w:rFonts w:asciiTheme="minorHAnsi" w:hAnsiTheme="minorHAnsi" w:cstheme="minorHAnsi"/>
                <w:b/>
                <w:bCs/>
                <w:sz w:val="20"/>
              </w:rPr>
              <w:t>MDR-</w:t>
            </w:r>
            <w:r w:rsidRPr="001B0FAB">
              <w:rPr>
                <w:rFonts w:asciiTheme="minorHAnsi" w:hAnsiTheme="minorHAnsi" w:cstheme="minorHAnsi"/>
                <w:b/>
                <w:bCs/>
                <w:sz w:val="20"/>
              </w:rPr>
              <w:t>TB)</w:t>
            </w:r>
          </w:p>
        </w:tc>
      </w:tr>
      <w:tr w:rsidR="008E3B38" w:rsidRPr="001B0FAB" w14:paraId="7895F17F" w14:textId="77777777" w:rsidTr="00DD2CAA">
        <w:tc>
          <w:tcPr>
            <w:tcW w:w="3431" w:type="dxa"/>
            <w:noWrap/>
            <w:hideMark/>
          </w:tcPr>
          <w:p w14:paraId="06923F22" w14:textId="629DC53E" w:rsidR="008E3B38" w:rsidRPr="001B0FAB" w:rsidRDefault="008E3B38" w:rsidP="009F3214">
            <w:pPr>
              <w:widowControl w:val="0"/>
              <w:autoSpaceDE/>
              <w:autoSpaceDN/>
              <w:contextualSpacing/>
              <w:jc w:val="left"/>
              <w:rPr>
                <w:rFonts w:asciiTheme="minorHAnsi" w:hAnsiTheme="minorHAnsi" w:cstheme="minorHAnsi"/>
                <w:b/>
                <w:bCs/>
                <w:i/>
                <w:iCs/>
                <w:sz w:val="20"/>
              </w:rPr>
            </w:pPr>
            <w:r w:rsidRPr="001B0FAB">
              <w:rPr>
                <w:rFonts w:asciiTheme="minorHAnsi" w:hAnsiTheme="minorHAnsi" w:cstheme="minorHAnsi"/>
                <w:b/>
                <w:bCs/>
                <w:i/>
                <w:iCs/>
                <w:sz w:val="20"/>
              </w:rPr>
              <w:t xml:space="preserve">6-months </w:t>
            </w:r>
            <w:r w:rsidR="001D4B7F" w:rsidRPr="001B0FAB">
              <w:rPr>
                <w:rFonts w:asciiTheme="minorHAnsi" w:hAnsiTheme="minorHAnsi" w:cstheme="minorHAnsi"/>
                <w:b/>
                <w:bCs/>
                <w:i/>
                <w:iCs/>
                <w:sz w:val="20"/>
              </w:rPr>
              <w:t>&amp;</w:t>
            </w:r>
            <w:r w:rsidRPr="001B0FAB">
              <w:rPr>
                <w:rFonts w:asciiTheme="minorHAnsi" w:hAnsiTheme="minorHAnsi" w:cstheme="minorHAnsi"/>
                <w:b/>
                <w:bCs/>
                <w:i/>
                <w:iCs/>
                <w:sz w:val="20"/>
              </w:rPr>
              <w:t xml:space="preserve"> 20-months all oral (referenc</w:t>
            </w:r>
            <w:r w:rsidR="001D4B7F" w:rsidRPr="001B0FAB">
              <w:rPr>
                <w:rFonts w:asciiTheme="minorHAnsi" w:hAnsiTheme="minorHAnsi" w:cstheme="minorHAnsi"/>
                <w:b/>
                <w:bCs/>
                <w:i/>
                <w:iCs/>
                <w:sz w:val="20"/>
              </w:rPr>
              <w:t>e combination</w:t>
            </w:r>
            <w:r w:rsidRPr="001B0FAB">
              <w:rPr>
                <w:rFonts w:asciiTheme="minorHAnsi" w:hAnsiTheme="minorHAnsi" w:cstheme="minorHAnsi"/>
                <w:b/>
                <w:bCs/>
                <w:i/>
                <w:iCs/>
                <w:sz w:val="20"/>
              </w:rPr>
              <w:t>)</w:t>
            </w:r>
          </w:p>
        </w:tc>
        <w:tc>
          <w:tcPr>
            <w:tcW w:w="2117" w:type="dxa"/>
            <w:noWrap/>
            <w:hideMark/>
          </w:tcPr>
          <w:p w14:paraId="338CB9C5" w14:textId="77777777" w:rsidR="008E3B38" w:rsidRPr="001B0FAB" w:rsidRDefault="008E3B38"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001,596 (175,387)</w:t>
            </w:r>
          </w:p>
        </w:tc>
        <w:tc>
          <w:tcPr>
            <w:tcW w:w="2117" w:type="dxa"/>
            <w:noWrap/>
            <w:hideMark/>
          </w:tcPr>
          <w:p w14:paraId="38BF79CF" w14:textId="77777777" w:rsidR="008E3B38" w:rsidRPr="001B0FAB" w:rsidRDefault="008E3B38"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967,156 (172,502)</w:t>
            </w:r>
          </w:p>
        </w:tc>
        <w:tc>
          <w:tcPr>
            <w:tcW w:w="1677" w:type="dxa"/>
            <w:noWrap/>
            <w:hideMark/>
          </w:tcPr>
          <w:p w14:paraId="24B0B95E" w14:textId="77777777" w:rsidR="008E3B38" w:rsidRPr="001B0FAB" w:rsidRDefault="008E3B38"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34,441 (2,890)</w:t>
            </w:r>
          </w:p>
        </w:tc>
        <w:tc>
          <w:tcPr>
            <w:tcW w:w="1568" w:type="dxa"/>
            <w:noWrap/>
            <w:hideMark/>
          </w:tcPr>
          <w:p w14:paraId="2AC40359" w14:textId="77777777" w:rsidR="008E3B38" w:rsidRPr="001B0FAB" w:rsidRDefault="008E3B38"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32,597 (2,736)</w:t>
            </w:r>
          </w:p>
        </w:tc>
        <w:tc>
          <w:tcPr>
            <w:tcW w:w="1698" w:type="dxa"/>
            <w:gridSpan w:val="2"/>
            <w:noWrap/>
            <w:hideMark/>
          </w:tcPr>
          <w:p w14:paraId="3CC129A6" w14:textId="77777777" w:rsidR="008E3B38" w:rsidRPr="001B0FAB" w:rsidRDefault="008E3B38"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83 (24)</w:t>
            </w:r>
          </w:p>
        </w:tc>
        <w:tc>
          <w:tcPr>
            <w:tcW w:w="1386" w:type="dxa"/>
            <w:noWrap/>
            <w:hideMark/>
          </w:tcPr>
          <w:p w14:paraId="5967A79C" w14:textId="77777777" w:rsidR="008E3B38" w:rsidRPr="001B0FAB" w:rsidRDefault="008E3B38"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561 (131)</w:t>
            </w:r>
          </w:p>
        </w:tc>
      </w:tr>
      <w:tr w:rsidR="003F70BB" w:rsidRPr="001B0FAB" w14:paraId="237D2CA9" w14:textId="77777777" w:rsidTr="00DD2CAA">
        <w:tc>
          <w:tcPr>
            <w:tcW w:w="3431" w:type="dxa"/>
            <w:noWrap/>
          </w:tcPr>
          <w:p w14:paraId="627FD042" w14:textId="77777777" w:rsidR="003F70BB" w:rsidRPr="001B0FAB" w:rsidRDefault="003F70BB" w:rsidP="009F3214">
            <w:pPr>
              <w:widowControl w:val="0"/>
              <w:autoSpaceDE/>
              <w:autoSpaceDN/>
              <w:contextualSpacing/>
              <w:jc w:val="left"/>
              <w:rPr>
                <w:rFonts w:asciiTheme="minorHAnsi" w:hAnsiTheme="minorHAnsi" w:cstheme="minorHAnsi"/>
                <w:sz w:val="20"/>
              </w:rPr>
            </w:pPr>
            <w:r w:rsidRPr="001B0FAB">
              <w:rPr>
                <w:rFonts w:asciiTheme="minorHAnsi" w:hAnsiTheme="minorHAnsi" w:cstheme="minorHAnsi"/>
                <w:b/>
                <w:bCs/>
                <w:i/>
                <w:iCs/>
                <w:sz w:val="20"/>
              </w:rPr>
              <w:t>6-months / 20-months with an injectable antibiotic (phased-out combination)</w:t>
            </w:r>
          </w:p>
        </w:tc>
        <w:tc>
          <w:tcPr>
            <w:tcW w:w="2117" w:type="dxa"/>
            <w:noWrap/>
          </w:tcPr>
          <w:p w14:paraId="5C656A70" w14:textId="77777777" w:rsidR="003F70BB" w:rsidRPr="001B0FAB" w:rsidRDefault="003F70BB"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819,202 (159,232)</w:t>
            </w:r>
          </w:p>
        </w:tc>
        <w:tc>
          <w:tcPr>
            <w:tcW w:w="2117" w:type="dxa"/>
            <w:noWrap/>
          </w:tcPr>
          <w:p w14:paraId="39B12B32" w14:textId="77777777" w:rsidR="003F70BB" w:rsidRPr="001B0FAB" w:rsidRDefault="003F70BB"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718,506 (150,478)</w:t>
            </w:r>
          </w:p>
        </w:tc>
        <w:tc>
          <w:tcPr>
            <w:tcW w:w="1677" w:type="dxa"/>
            <w:noWrap/>
          </w:tcPr>
          <w:p w14:paraId="5CD2F534" w14:textId="77777777" w:rsidR="003F70BB" w:rsidRPr="001B0FAB" w:rsidRDefault="003F70BB"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00,696 (8,755)</w:t>
            </w:r>
          </w:p>
        </w:tc>
        <w:tc>
          <w:tcPr>
            <w:tcW w:w="1568" w:type="dxa"/>
            <w:noWrap/>
          </w:tcPr>
          <w:p w14:paraId="2415B624" w14:textId="77777777" w:rsidR="003F70BB" w:rsidRPr="001B0FAB" w:rsidRDefault="003F70BB"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95,587 (8311)</w:t>
            </w:r>
          </w:p>
        </w:tc>
        <w:tc>
          <w:tcPr>
            <w:tcW w:w="1698" w:type="dxa"/>
            <w:gridSpan w:val="2"/>
            <w:noWrap/>
          </w:tcPr>
          <w:p w14:paraId="6FF94C48" w14:textId="77777777" w:rsidR="003F70BB" w:rsidRPr="001B0FAB" w:rsidRDefault="003F70BB"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533 (46)</w:t>
            </w:r>
          </w:p>
        </w:tc>
        <w:tc>
          <w:tcPr>
            <w:tcW w:w="1386" w:type="dxa"/>
            <w:noWrap/>
          </w:tcPr>
          <w:p w14:paraId="49F051C1" w14:textId="77777777" w:rsidR="003F70BB" w:rsidRPr="001B0FAB" w:rsidRDefault="003F70BB"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4,576 (398)</w:t>
            </w:r>
          </w:p>
        </w:tc>
      </w:tr>
      <w:tr w:rsidR="003F70BB" w:rsidRPr="001B0FAB" w14:paraId="272128BB" w14:textId="77777777" w:rsidTr="00DD2CAA">
        <w:tc>
          <w:tcPr>
            <w:tcW w:w="3431" w:type="dxa"/>
            <w:noWrap/>
          </w:tcPr>
          <w:p w14:paraId="1427172E" w14:textId="3CE99104" w:rsidR="003F70BB" w:rsidRPr="001B0FAB" w:rsidRDefault="003F70BB" w:rsidP="009F3214">
            <w:pPr>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Δ to reference combination</w:t>
            </w:r>
          </w:p>
        </w:tc>
        <w:tc>
          <w:tcPr>
            <w:tcW w:w="2117" w:type="dxa"/>
            <w:noWrap/>
          </w:tcPr>
          <w:p w14:paraId="3AB0F3A3" w14:textId="77777777" w:rsidR="003F70BB" w:rsidRPr="001B0FAB" w:rsidRDefault="003F70BB"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82,395 (236,887)</w:t>
            </w:r>
          </w:p>
        </w:tc>
        <w:tc>
          <w:tcPr>
            <w:tcW w:w="2117" w:type="dxa"/>
            <w:noWrap/>
          </w:tcPr>
          <w:p w14:paraId="317F8956" w14:textId="77777777" w:rsidR="003F70BB" w:rsidRPr="001B0FAB" w:rsidRDefault="003F70BB"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48,650 (228,911)</w:t>
            </w:r>
          </w:p>
        </w:tc>
        <w:tc>
          <w:tcPr>
            <w:tcW w:w="1677" w:type="dxa"/>
            <w:noWrap/>
          </w:tcPr>
          <w:p w14:paraId="04C468E9" w14:textId="77777777" w:rsidR="003F70BB" w:rsidRPr="001B0FAB" w:rsidRDefault="003F70BB"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66,255 (9,219)</w:t>
            </w:r>
          </w:p>
        </w:tc>
        <w:tc>
          <w:tcPr>
            <w:tcW w:w="1568" w:type="dxa"/>
            <w:noWrap/>
          </w:tcPr>
          <w:p w14:paraId="7DF95CC0" w14:textId="77777777" w:rsidR="003F70BB" w:rsidRPr="001B0FAB" w:rsidRDefault="003F70BB"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62,989 (8,749)</w:t>
            </w:r>
          </w:p>
        </w:tc>
        <w:tc>
          <w:tcPr>
            <w:tcW w:w="1698" w:type="dxa"/>
            <w:gridSpan w:val="2"/>
            <w:noWrap/>
          </w:tcPr>
          <w:p w14:paraId="62683519" w14:textId="77777777" w:rsidR="003F70BB" w:rsidRPr="001B0FAB" w:rsidRDefault="003F70BB"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50 (52)</w:t>
            </w:r>
          </w:p>
        </w:tc>
        <w:tc>
          <w:tcPr>
            <w:tcW w:w="1386" w:type="dxa"/>
            <w:noWrap/>
          </w:tcPr>
          <w:p w14:paraId="52C9E9F4" w14:textId="77777777" w:rsidR="003F70BB" w:rsidRPr="001B0FAB" w:rsidRDefault="003F70BB"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3,015 (419)</w:t>
            </w:r>
          </w:p>
        </w:tc>
      </w:tr>
      <w:tr w:rsidR="003F70BB" w:rsidRPr="001B0FAB" w14:paraId="47F88A77" w14:textId="77777777" w:rsidTr="00DD2CAA">
        <w:tc>
          <w:tcPr>
            <w:tcW w:w="3431" w:type="dxa"/>
            <w:noWrap/>
          </w:tcPr>
          <w:p w14:paraId="3E2467C6" w14:textId="77777777" w:rsidR="003F70BB" w:rsidRPr="001B0FAB" w:rsidRDefault="003F70BB" w:rsidP="009F3214">
            <w:pPr>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P-value</w:t>
            </w:r>
          </w:p>
        </w:tc>
        <w:tc>
          <w:tcPr>
            <w:tcW w:w="2117" w:type="dxa"/>
            <w:noWrap/>
          </w:tcPr>
          <w:p w14:paraId="15ADE89B" w14:textId="77777777" w:rsidR="003F70BB" w:rsidRPr="001B0FAB" w:rsidRDefault="003F70BB"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4636</w:t>
            </w:r>
          </w:p>
        </w:tc>
        <w:tc>
          <w:tcPr>
            <w:tcW w:w="2117" w:type="dxa"/>
            <w:noWrap/>
          </w:tcPr>
          <w:p w14:paraId="4BC13556" w14:textId="77777777" w:rsidR="003F70BB" w:rsidRPr="001B0FAB" w:rsidRDefault="003F70BB"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3096</w:t>
            </w:r>
          </w:p>
        </w:tc>
        <w:tc>
          <w:tcPr>
            <w:tcW w:w="1677" w:type="dxa"/>
            <w:noWrap/>
          </w:tcPr>
          <w:p w14:paraId="4E27F277" w14:textId="77777777" w:rsidR="003F70BB" w:rsidRPr="001B0FAB" w:rsidRDefault="003F70BB"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09</w:t>
            </w:r>
          </w:p>
        </w:tc>
        <w:tc>
          <w:tcPr>
            <w:tcW w:w="1568" w:type="dxa"/>
            <w:noWrap/>
          </w:tcPr>
          <w:p w14:paraId="6D8DB158" w14:textId="77777777" w:rsidR="003F70BB" w:rsidRPr="001B0FAB" w:rsidRDefault="003F70BB"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09</w:t>
            </w:r>
          </w:p>
        </w:tc>
        <w:tc>
          <w:tcPr>
            <w:tcW w:w="1698" w:type="dxa"/>
            <w:gridSpan w:val="2"/>
            <w:noWrap/>
          </w:tcPr>
          <w:p w14:paraId="6FD96F4F" w14:textId="77777777" w:rsidR="003F70BB" w:rsidRPr="001B0FAB" w:rsidRDefault="003F70BB"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29</w:t>
            </w:r>
          </w:p>
        </w:tc>
        <w:tc>
          <w:tcPr>
            <w:tcW w:w="1386" w:type="dxa"/>
            <w:noWrap/>
          </w:tcPr>
          <w:p w14:paraId="03900ABC" w14:textId="77777777" w:rsidR="003F70BB" w:rsidRPr="001B0FAB" w:rsidRDefault="003F70BB"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09</w:t>
            </w:r>
          </w:p>
        </w:tc>
      </w:tr>
      <w:tr w:rsidR="003F70BB" w:rsidRPr="001B0FAB" w14:paraId="00C19280" w14:textId="77777777" w:rsidTr="00DD2CAA">
        <w:tc>
          <w:tcPr>
            <w:tcW w:w="3431" w:type="dxa"/>
            <w:noWrap/>
          </w:tcPr>
          <w:p w14:paraId="24E4CB9A" w14:textId="79696B6E" w:rsidR="003F70BB" w:rsidRPr="001B0FAB" w:rsidRDefault="003F70BB" w:rsidP="009F3214">
            <w:pPr>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Δ to reference combination (%)</w:t>
            </w:r>
          </w:p>
        </w:tc>
        <w:tc>
          <w:tcPr>
            <w:tcW w:w="2117" w:type="dxa"/>
            <w:noWrap/>
          </w:tcPr>
          <w:p w14:paraId="78639AA6" w14:textId="77777777" w:rsidR="003F70BB" w:rsidRPr="001B0FAB" w:rsidRDefault="003F70BB"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9.11 (0.012)</w:t>
            </w:r>
          </w:p>
        </w:tc>
        <w:tc>
          <w:tcPr>
            <w:tcW w:w="2117" w:type="dxa"/>
            <w:noWrap/>
          </w:tcPr>
          <w:p w14:paraId="2030CBFE" w14:textId="77777777" w:rsidR="003F70BB" w:rsidRPr="001B0FAB" w:rsidRDefault="003F70BB"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2.6 (0.016)</w:t>
            </w:r>
          </w:p>
        </w:tc>
        <w:tc>
          <w:tcPr>
            <w:tcW w:w="1677" w:type="dxa"/>
            <w:noWrap/>
          </w:tcPr>
          <w:p w14:paraId="0B0E8227" w14:textId="77777777" w:rsidR="003F70BB" w:rsidRPr="001B0FAB" w:rsidRDefault="003F70BB"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92 (1.29)</w:t>
            </w:r>
          </w:p>
        </w:tc>
        <w:tc>
          <w:tcPr>
            <w:tcW w:w="1568" w:type="dxa"/>
            <w:noWrap/>
          </w:tcPr>
          <w:p w14:paraId="46A3D275" w14:textId="77777777" w:rsidR="003F70BB" w:rsidRPr="001B0FAB" w:rsidRDefault="003F70BB"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92 (1.30)</w:t>
            </w:r>
          </w:p>
        </w:tc>
        <w:tc>
          <w:tcPr>
            <w:tcW w:w="1698" w:type="dxa"/>
            <w:gridSpan w:val="2"/>
            <w:noWrap/>
          </w:tcPr>
          <w:p w14:paraId="15CDA680" w14:textId="77777777" w:rsidR="003F70BB" w:rsidRPr="001B0FAB" w:rsidRDefault="003F70BB"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88.4 (0.56)</w:t>
            </w:r>
          </w:p>
        </w:tc>
        <w:tc>
          <w:tcPr>
            <w:tcW w:w="1386" w:type="dxa"/>
            <w:noWrap/>
          </w:tcPr>
          <w:p w14:paraId="0D7947BB" w14:textId="77777777" w:rsidR="003F70BB" w:rsidRPr="001B0FAB" w:rsidRDefault="003F70BB"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93 (1.30)</w:t>
            </w:r>
          </w:p>
        </w:tc>
      </w:tr>
      <w:tr w:rsidR="003F70BB" w:rsidRPr="001B0FAB" w14:paraId="3C828297" w14:textId="77777777" w:rsidTr="00DD2CAA">
        <w:tc>
          <w:tcPr>
            <w:tcW w:w="3431" w:type="dxa"/>
            <w:noWrap/>
          </w:tcPr>
          <w:p w14:paraId="1D1DE981" w14:textId="77777777" w:rsidR="003F70BB" w:rsidRPr="001B0FAB" w:rsidRDefault="003F70BB" w:rsidP="009F3214">
            <w:pPr>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P-value</w:t>
            </w:r>
          </w:p>
        </w:tc>
        <w:tc>
          <w:tcPr>
            <w:tcW w:w="2117" w:type="dxa"/>
            <w:noWrap/>
          </w:tcPr>
          <w:p w14:paraId="1F93CBC3" w14:textId="77777777" w:rsidR="003F70BB" w:rsidRPr="001B0FAB" w:rsidRDefault="003F70BB"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c>
          <w:tcPr>
            <w:tcW w:w="2117" w:type="dxa"/>
            <w:noWrap/>
          </w:tcPr>
          <w:p w14:paraId="03FCCB47" w14:textId="77777777" w:rsidR="003F70BB" w:rsidRPr="001B0FAB" w:rsidRDefault="003F70BB"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c>
          <w:tcPr>
            <w:tcW w:w="1677" w:type="dxa"/>
            <w:noWrap/>
          </w:tcPr>
          <w:p w14:paraId="140F0CF1" w14:textId="77777777" w:rsidR="003F70BB" w:rsidRPr="001B0FAB" w:rsidRDefault="003F70BB"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c>
          <w:tcPr>
            <w:tcW w:w="1568" w:type="dxa"/>
            <w:noWrap/>
          </w:tcPr>
          <w:p w14:paraId="207046D7" w14:textId="77777777" w:rsidR="003F70BB" w:rsidRPr="001B0FAB" w:rsidRDefault="003F70BB"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c>
          <w:tcPr>
            <w:tcW w:w="1698" w:type="dxa"/>
            <w:gridSpan w:val="2"/>
            <w:noWrap/>
          </w:tcPr>
          <w:p w14:paraId="0E5A7AAA" w14:textId="77777777" w:rsidR="003F70BB" w:rsidRPr="001B0FAB" w:rsidRDefault="003F70BB"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c>
          <w:tcPr>
            <w:tcW w:w="1386" w:type="dxa"/>
            <w:noWrap/>
          </w:tcPr>
          <w:p w14:paraId="402091B4" w14:textId="77777777" w:rsidR="003F70BB" w:rsidRPr="001B0FAB" w:rsidRDefault="003F70BB"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r>
      <w:tr w:rsidR="003F70BB" w:rsidRPr="001B0FAB" w14:paraId="7F2E9187" w14:textId="77777777" w:rsidTr="00DD2CAA">
        <w:tc>
          <w:tcPr>
            <w:tcW w:w="3431" w:type="dxa"/>
            <w:noWrap/>
          </w:tcPr>
          <w:p w14:paraId="75D8B511" w14:textId="676D1FC4" w:rsidR="003F70BB" w:rsidRPr="001B0FAB" w:rsidRDefault="003F70BB" w:rsidP="009F3214">
            <w:pPr>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Δ to least costly combination</w:t>
            </w:r>
          </w:p>
        </w:tc>
        <w:tc>
          <w:tcPr>
            <w:tcW w:w="2117" w:type="dxa"/>
            <w:noWrap/>
          </w:tcPr>
          <w:p w14:paraId="15A741B1" w14:textId="05B38A80" w:rsidR="003F70BB" w:rsidRPr="001B0FAB" w:rsidRDefault="009971CA"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w:t>
            </w:r>
            <w:r w:rsidR="00DE0D08" w:rsidRPr="001B0FAB">
              <w:rPr>
                <w:rFonts w:asciiTheme="minorHAnsi" w:hAnsiTheme="minorHAnsi" w:cstheme="minorHAnsi"/>
                <w:sz w:val="20"/>
              </w:rPr>
              <w:t>,</w:t>
            </w:r>
            <w:r w:rsidRPr="001B0FAB">
              <w:rPr>
                <w:rFonts w:asciiTheme="minorHAnsi" w:hAnsiTheme="minorHAnsi" w:cstheme="minorHAnsi"/>
                <w:sz w:val="20"/>
              </w:rPr>
              <w:t>394</w:t>
            </w:r>
            <w:r w:rsidR="00DE0D08" w:rsidRPr="001B0FAB">
              <w:rPr>
                <w:rFonts w:asciiTheme="minorHAnsi" w:hAnsiTheme="minorHAnsi" w:cstheme="minorHAnsi"/>
                <w:sz w:val="20"/>
              </w:rPr>
              <w:t>,</w:t>
            </w:r>
            <w:r w:rsidRPr="001B0FAB">
              <w:rPr>
                <w:rFonts w:asciiTheme="minorHAnsi" w:hAnsiTheme="minorHAnsi" w:cstheme="minorHAnsi"/>
                <w:sz w:val="20"/>
              </w:rPr>
              <w:t>849</w:t>
            </w:r>
            <w:r w:rsidR="00DE0D08" w:rsidRPr="001B0FAB">
              <w:rPr>
                <w:rFonts w:asciiTheme="minorHAnsi" w:hAnsiTheme="minorHAnsi" w:cstheme="minorHAnsi"/>
                <w:sz w:val="20"/>
              </w:rPr>
              <w:t xml:space="preserve"> (</w:t>
            </w:r>
            <w:r w:rsidRPr="001B0FAB">
              <w:rPr>
                <w:rFonts w:asciiTheme="minorHAnsi" w:hAnsiTheme="minorHAnsi" w:cstheme="minorHAnsi"/>
                <w:sz w:val="20"/>
              </w:rPr>
              <w:t>163</w:t>
            </w:r>
            <w:r w:rsidR="00DE0D08" w:rsidRPr="001B0FAB">
              <w:rPr>
                <w:rFonts w:asciiTheme="minorHAnsi" w:hAnsiTheme="minorHAnsi" w:cstheme="minorHAnsi"/>
                <w:sz w:val="20"/>
              </w:rPr>
              <w:t>,</w:t>
            </w:r>
            <w:r w:rsidRPr="001B0FAB">
              <w:rPr>
                <w:rFonts w:asciiTheme="minorHAnsi" w:hAnsiTheme="minorHAnsi" w:cstheme="minorHAnsi"/>
                <w:sz w:val="20"/>
              </w:rPr>
              <w:t>19</w:t>
            </w:r>
            <w:r w:rsidR="00DE0D08" w:rsidRPr="001B0FAB">
              <w:rPr>
                <w:rFonts w:asciiTheme="minorHAnsi" w:hAnsiTheme="minorHAnsi" w:cstheme="minorHAnsi"/>
                <w:sz w:val="20"/>
              </w:rPr>
              <w:t>2)</w:t>
            </w:r>
          </w:p>
        </w:tc>
        <w:tc>
          <w:tcPr>
            <w:tcW w:w="2117" w:type="dxa"/>
            <w:noWrap/>
          </w:tcPr>
          <w:p w14:paraId="4C8FE829" w14:textId="5E259F2D" w:rsidR="003F70BB" w:rsidRPr="001B0FAB" w:rsidRDefault="00B04186"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w:t>
            </w:r>
            <w:r w:rsidR="00DE0D08" w:rsidRPr="001B0FAB">
              <w:rPr>
                <w:rFonts w:asciiTheme="minorHAnsi" w:hAnsiTheme="minorHAnsi" w:cstheme="minorHAnsi"/>
                <w:sz w:val="20"/>
              </w:rPr>
              <w:t>,</w:t>
            </w:r>
            <w:r w:rsidRPr="001B0FAB">
              <w:rPr>
                <w:rFonts w:asciiTheme="minorHAnsi" w:hAnsiTheme="minorHAnsi" w:cstheme="minorHAnsi"/>
                <w:sz w:val="20"/>
              </w:rPr>
              <w:t>327</w:t>
            </w:r>
            <w:r w:rsidR="00DE0D08" w:rsidRPr="001B0FAB">
              <w:rPr>
                <w:rFonts w:asciiTheme="minorHAnsi" w:hAnsiTheme="minorHAnsi" w:cstheme="minorHAnsi"/>
                <w:sz w:val="20"/>
              </w:rPr>
              <w:t>,</w:t>
            </w:r>
            <w:r w:rsidRPr="001B0FAB">
              <w:rPr>
                <w:rFonts w:asciiTheme="minorHAnsi" w:hAnsiTheme="minorHAnsi" w:cstheme="minorHAnsi"/>
                <w:sz w:val="20"/>
              </w:rPr>
              <w:t>789</w:t>
            </w:r>
            <w:r w:rsidR="00DE0D08" w:rsidRPr="001B0FAB">
              <w:rPr>
                <w:rFonts w:asciiTheme="minorHAnsi" w:hAnsiTheme="minorHAnsi" w:cstheme="minorHAnsi"/>
                <w:sz w:val="20"/>
              </w:rPr>
              <w:t xml:space="preserve"> (</w:t>
            </w:r>
            <w:r w:rsidRPr="001B0FAB">
              <w:rPr>
                <w:rFonts w:asciiTheme="minorHAnsi" w:hAnsiTheme="minorHAnsi" w:cstheme="minorHAnsi"/>
                <w:sz w:val="20"/>
              </w:rPr>
              <w:t>154</w:t>
            </w:r>
            <w:r w:rsidR="00DE0D08" w:rsidRPr="001B0FAB">
              <w:rPr>
                <w:rFonts w:asciiTheme="minorHAnsi" w:hAnsiTheme="minorHAnsi" w:cstheme="minorHAnsi"/>
                <w:sz w:val="20"/>
              </w:rPr>
              <w:t>,</w:t>
            </w:r>
            <w:r w:rsidRPr="001B0FAB">
              <w:rPr>
                <w:rFonts w:asciiTheme="minorHAnsi" w:hAnsiTheme="minorHAnsi" w:cstheme="minorHAnsi"/>
                <w:sz w:val="20"/>
              </w:rPr>
              <w:t>035</w:t>
            </w:r>
            <w:r w:rsidR="00DE0D08" w:rsidRPr="001B0FAB">
              <w:rPr>
                <w:rFonts w:asciiTheme="minorHAnsi" w:hAnsiTheme="minorHAnsi" w:cstheme="minorHAnsi"/>
                <w:sz w:val="20"/>
              </w:rPr>
              <w:t>)</w:t>
            </w:r>
          </w:p>
        </w:tc>
        <w:tc>
          <w:tcPr>
            <w:tcW w:w="1677" w:type="dxa"/>
            <w:noWrap/>
          </w:tcPr>
          <w:p w14:paraId="47CA43F6" w14:textId="40FE7EC5" w:rsidR="003F70BB" w:rsidRPr="001B0FAB" w:rsidRDefault="00B04186"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67</w:t>
            </w:r>
            <w:r w:rsidR="00DE0D08" w:rsidRPr="001B0FAB">
              <w:rPr>
                <w:rFonts w:asciiTheme="minorHAnsi" w:hAnsiTheme="minorHAnsi" w:cstheme="minorHAnsi"/>
                <w:sz w:val="20"/>
              </w:rPr>
              <w:t>,</w:t>
            </w:r>
            <w:r w:rsidRPr="001B0FAB">
              <w:rPr>
                <w:rFonts w:asciiTheme="minorHAnsi" w:hAnsiTheme="minorHAnsi" w:cstheme="minorHAnsi"/>
                <w:sz w:val="20"/>
              </w:rPr>
              <w:t>060</w:t>
            </w:r>
            <w:r w:rsidR="00DE0D08" w:rsidRPr="001B0FAB">
              <w:rPr>
                <w:rFonts w:asciiTheme="minorHAnsi" w:hAnsiTheme="minorHAnsi" w:cstheme="minorHAnsi"/>
                <w:sz w:val="20"/>
              </w:rPr>
              <w:t xml:space="preserve"> (</w:t>
            </w:r>
            <w:r w:rsidRPr="001B0FAB">
              <w:rPr>
                <w:rFonts w:asciiTheme="minorHAnsi" w:hAnsiTheme="minorHAnsi" w:cstheme="minorHAnsi"/>
                <w:sz w:val="20"/>
              </w:rPr>
              <w:t>9</w:t>
            </w:r>
            <w:r w:rsidR="00DE0D08" w:rsidRPr="001B0FAB">
              <w:rPr>
                <w:rFonts w:asciiTheme="minorHAnsi" w:hAnsiTheme="minorHAnsi" w:cstheme="minorHAnsi"/>
                <w:sz w:val="20"/>
              </w:rPr>
              <w:t>,</w:t>
            </w:r>
            <w:r w:rsidRPr="001B0FAB">
              <w:rPr>
                <w:rFonts w:asciiTheme="minorHAnsi" w:hAnsiTheme="minorHAnsi" w:cstheme="minorHAnsi"/>
                <w:sz w:val="20"/>
              </w:rPr>
              <w:t>197</w:t>
            </w:r>
            <w:r w:rsidR="00DE0D08" w:rsidRPr="001B0FAB">
              <w:rPr>
                <w:rFonts w:asciiTheme="minorHAnsi" w:hAnsiTheme="minorHAnsi" w:cstheme="minorHAnsi"/>
                <w:sz w:val="20"/>
              </w:rPr>
              <w:t>)</w:t>
            </w:r>
          </w:p>
        </w:tc>
        <w:tc>
          <w:tcPr>
            <w:tcW w:w="1568" w:type="dxa"/>
            <w:noWrap/>
          </w:tcPr>
          <w:p w14:paraId="359E10C1" w14:textId="743A9A3C" w:rsidR="003F70BB" w:rsidRPr="001B0FAB" w:rsidRDefault="00B04186"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63</w:t>
            </w:r>
            <w:r w:rsidR="00DE0D08" w:rsidRPr="001B0FAB">
              <w:rPr>
                <w:rFonts w:asciiTheme="minorHAnsi" w:hAnsiTheme="minorHAnsi" w:cstheme="minorHAnsi"/>
                <w:sz w:val="20"/>
              </w:rPr>
              <w:t>,</w:t>
            </w:r>
            <w:r w:rsidRPr="001B0FAB">
              <w:rPr>
                <w:rFonts w:asciiTheme="minorHAnsi" w:hAnsiTheme="minorHAnsi" w:cstheme="minorHAnsi"/>
                <w:sz w:val="20"/>
              </w:rPr>
              <w:t>71</w:t>
            </w:r>
            <w:r w:rsidR="00DE0D08" w:rsidRPr="001B0FAB">
              <w:rPr>
                <w:rFonts w:asciiTheme="minorHAnsi" w:hAnsiTheme="minorHAnsi" w:cstheme="minorHAnsi"/>
                <w:sz w:val="20"/>
              </w:rPr>
              <w:t>2 (</w:t>
            </w:r>
            <w:r w:rsidRPr="001B0FAB">
              <w:rPr>
                <w:rFonts w:asciiTheme="minorHAnsi" w:hAnsiTheme="minorHAnsi" w:cstheme="minorHAnsi"/>
                <w:sz w:val="20"/>
              </w:rPr>
              <w:t>87</w:t>
            </w:r>
            <w:r w:rsidR="00DE0D08" w:rsidRPr="001B0FAB">
              <w:rPr>
                <w:rFonts w:asciiTheme="minorHAnsi" w:hAnsiTheme="minorHAnsi" w:cstheme="minorHAnsi"/>
                <w:sz w:val="20"/>
              </w:rPr>
              <w:t>30)</w:t>
            </w:r>
          </w:p>
        </w:tc>
        <w:tc>
          <w:tcPr>
            <w:tcW w:w="1698" w:type="dxa"/>
            <w:gridSpan w:val="2"/>
            <w:noWrap/>
          </w:tcPr>
          <w:p w14:paraId="0BF59488" w14:textId="4A7EB35A" w:rsidR="003F70BB" w:rsidRPr="001B0FAB" w:rsidRDefault="00B04186"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98</w:t>
            </w:r>
            <w:r w:rsidR="00DE0D08" w:rsidRPr="001B0FAB">
              <w:rPr>
                <w:rFonts w:asciiTheme="minorHAnsi" w:hAnsiTheme="minorHAnsi" w:cstheme="minorHAnsi"/>
                <w:sz w:val="20"/>
              </w:rPr>
              <w:t xml:space="preserve"> (50.0)</w:t>
            </w:r>
          </w:p>
        </w:tc>
        <w:tc>
          <w:tcPr>
            <w:tcW w:w="1386" w:type="dxa"/>
            <w:noWrap/>
          </w:tcPr>
          <w:p w14:paraId="674FE5C5" w14:textId="78F5EC45" w:rsidR="003F70BB" w:rsidRPr="001B0FAB" w:rsidRDefault="002E7C21"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3050</w:t>
            </w:r>
            <w:r w:rsidR="00DE0D08" w:rsidRPr="001B0FAB">
              <w:rPr>
                <w:rFonts w:asciiTheme="minorHAnsi" w:hAnsiTheme="minorHAnsi" w:cstheme="minorHAnsi"/>
                <w:sz w:val="20"/>
              </w:rPr>
              <w:t xml:space="preserve"> (</w:t>
            </w:r>
            <w:r w:rsidRPr="001B0FAB">
              <w:rPr>
                <w:rFonts w:asciiTheme="minorHAnsi" w:hAnsiTheme="minorHAnsi" w:cstheme="minorHAnsi"/>
                <w:sz w:val="20"/>
              </w:rPr>
              <w:t>41</w:t>
            </w:r>
            <w:r w:rsidR="00DE0D08" w:rsidRPr="001B0FAB">
              <w:rPr>
                <w:rFonts w:asciiTheme="minorHAnsi" w:hAnsiTheme="minorHAnsi" w:cstheme="minorHAnsi"/>
                <w:sz w:val="20"/>
              </w:rPr>
              <w:t>9)</w:t>
            </w:r>
          </w:p>
        </w:tc>
      </w:tr>
      <w:tr w:rsidR="003F70BB" w:rsidRPr="001B0FAB" w14:paraId="68D98CF3" w14:textId="77777777" w:rsidTr="00DD2CAA">
        <w:tc>
          <w:tcPr>
            <w:tcW w:w="3431" w:type="dxa"/>
            <w:noWrap/>
          </w:tcPr>
          <w:p w14:paraId="3891D584" w14:textId="77777777" w:rsidR="003F70BB" w:rsidRPr="001B0FAB" w:rsidRDefault="003F70BB" w:rsidP="009F3214">
            <w:pPr>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P-value</w:t>
            </w:r>
          </w:p>
        </w:tc>
        <w:tc>
          <w:tcPr>
            <w:tcW w:w="2117" w:type="dxa"/>
            <w:noWrap/>
          </w:tcPr>
          <w:p w14:paraId="4DB8EAF7" w14:textId="2C9E45F2" w:rsidR="003F70BB" w:rsidRPr="001B0FAB" w:rsidRDefault="00CE3E14"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07</w:t>
            </w:r>
          </w:p>
        </w:tc>
        <w:tc>
          <w:tcPr>
            <w:tcW w:w="2117" w:type="dxa"/>
            <w:noWrap/>
          </w:tcPr>
          <w:p w14:paraId="4A1AE08B" w14:textId="2D0CB178" w:rsidR="003F70BB" w:rsidRPr="001B0FAB" w:rsidRDefault="00CE3E14"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07</w:t>
            </w:r>
          </w:p>
        </w:tc>
        <w:tc>
          <w:tcPr>
            <w:tcW w:w="1677" w:type="dxa"/>
            <w:noWrap/>
          </w:tcPr>
          <w:p w14:paraId="04251409" w14:textId="4F35EAD5" w:rsidR="003F70BB" w:rsidRPr="001B0FAB" w:rsidRDefault="002E7C21"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09</w:t>
            </w:r>
          </w:p>
        </w:tc>
        <w:tc>
          <w:tcPr>
            <w:tcW w:w="1568" w:type="dxa"/>
            <w:noWrap/>
          </w:tcPr>
          <w:p w14:paraId="1D7E4116" w14:textId="3ABBD775" w:rsidR="003F70BB" w:rsidRPr="001B0FAB" w:rsidRDefault="002E7C21"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09</w:t>
            </w:r>
          </w:p>
        </w:tc>
        <w:tc>
          <w:tcPr>
            <w:tcW w:w="1698" w:type="dxa"/>
            <w:gridSpan w:val="2"/>
            <w:noWrap/>
          </w:tcPr>
          <w:p w14:paraId="0F93BC17" w14:textId="6EC5E43B" w:rsidR="003F70BB" w:rsidRPr="001B0FAB" w:rsidRDefault="002E7C21"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14</w:t>
            </w:r>
          </w:p>
        </w:tc>
        <w:tc>
          <w:tcPr>
            <w:tcW w:w="1386" w:type="dxa"/>
            <w:noWrap/>
          </w:tcPr>
          <w:p w14:paraId="31A382B1" w14:textId="3615418E" w:rsidR="003F70BB" w:rsidRPr="001B0FAB" w:rsidRDefault="002E7C21"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09</w:t>
            </w:r>
          </w:p>
        </w:tc>
      </w:tr>
      <w:tr w:rsidR="003F70BB" w:rsidRPr="001B0FAB" w14:paraId="6245C571" w14:textId="77777777" w:rsidTr="00DD2CAA">
        <w:tc>
          <w:tcPr>
            <w:tcW w:w="3431" w:type="dxa"/>
            <w:noWrap/>
          </w:tcPr>
          <w:p w14:paraId="7D013F82" w14:textId="77777777" w:rsidR="003F70BB" w:rsidRPr="001B0FAB" w:rsidRDefault="003F70BB" w:rsidP="009F3214">
            <w:pPr>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Δ to least costly combination (%)</w:t>
            </w:r>
          </w:p>
        </w:tc>
        <w:tc>
          <w:tcPr>
            <w:tcW w:w="2117" w:type="dxa"/>
            <w:noWrap/>
          </w:tcPr>
          <w:p w14:paraId="33EE5A62" w14:textId="3E52BBB2" w:rsidR="003F70BB" w:rsidRPr="001B0FAB" w:rsidRDefault="00CE3E14"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328</w:t>
            </w:r>
            <w:r w:rsidR="00DE0D08" w:rsidRPr="001B0FAB">
              <w:rPr>
                <w:rFonts w:asciiTheme="minorHAnsi" w:hAnsiTheme="minorHAnsi" w:cstheme="minorHAnsi"/>
                <w:sz w:val="20"/>
              </w:rPr>
              <w:t xml:space="preserve"> (</w:t>
            </w:r>
            <w:r w:rsidRPr="001B0FAB">
              <w:rPr>
                <w:rFonts w:asciiTheme="minorHAnsi" w:hAnsiTheme="minorHAnsi" w:cstheme="minorHAnsi"/>
                <w:sz w:val="20"/>
              </w:rPr>
              <w:t>2.</w:t>
            </w:r>
            <w:r w:rsidR="00DE0D08" w:rsidRPr="001B0FAB">
              <w:rPr>
                <w:rFonts w:asciiTheme="minorHAnsi" w:hAnsiTheme="minorHAnsi" w:cstheme="minorHAnsi"/>
                <w:sz w:val="20"/>
              </w:rPr>
              <w:t>1)</w:t>
            </w:r>
          </w:p>
        </w:tc>
        <w:tc>
          <w:tcPr>
            <w:tcW w:w="2117" w:type="dxa"/>
            <w:noWrap/>
          </w:tcPr>
          <w:p w14:paraId="5A0E3AB1" w14:textId="6DCEC620" w:rsidR="003F70BB" w:rsidRPr="001B0FAB" w:rsidRDefault="00CE3E14"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339</w:t>
            </w:r>
            <w:r w:rsidR="00DE0D08" w:rsidRPr="001B0FAB">
              <w:rPr>
                <w:rFonts w:asciiTheme="minorHAnsi" w:hAnsiTheme="minorHAnsi" w:cstheme="minorHAnsi"/>
                <w:sz w:val="20"/>
              </w:rPr>
              <w:t xml:space="preserve"> (</w:t>
            </w:r>
            <w:r w:rsidRPr="001B0FAB">
              <w:rPr>
                <w:rFonts w:asciiTheme="minorHAnsi" w:hAnsiTheme="minorHAnsi" w:cstheme="minorHAnsi"/>
                <w:sz w:val="20"/>
              </w:rPr>
              <w:t>2.1</w:t>
            </w:r>
            <w:r w:rsidR="00DE0D08" w:rsidRPr="001B0FAB">
              <w:rPr>
                <w:rFonts w:asciiTheme="minorHAnsi" w:hAnsiTheme="minorHAnsi" w:cstheme="minorHAnsi"/>
                <w:sz w:val="20"/>
              </w:rPr>
              <w:t>)</w:t>
            </w:r>
          </w:p>
        </w:tc>
        <w:tc>
          <w:tcPr>
            <w:tcW w:w="1677" w:type="dxa"/>
            <w:noWrap/>
          </w:tcPr>
          <w:p w14:paraId="6EEE7103" w14:textId="5D36EBB2" w:rsidR="003F70BB" w:rsidRPr="001B0FAB" w:rsidRDefault="00CE3E14"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99</w:t>
            </w:r>
            <w:r w:rsidR="00DE0D08" w:rsidRPr="001B0FAB">
              <w:rPr>
                <w:rFonts w:asciiTheme="minorHAnsi" w:hAnsiTheme="minorHAnsi" w:cstheme="minorHAnsi"/>
                <w:sz w:val="20"/>
              </w:rPr>
              <w:t xml:space="preserve"> (</w:t>
            </w:r>
            <w:r w:rsidRPr="001B0FAB">
              <w:rPr>
                <w:rFonts w:asciiTheme="minorHAnsi" w:hAnsiTheme="minorHAnsi" w:cstheme="minorHAnsi"/>
                <w:sz w:val="20"/>
              </w:rPr>
              <w:t>1.</w:t>
            </w:r>
            <w:r w:rsidR="00DE0D08" w:rsidRPr="001B0FAB">
              <w:rPr>
                <w:rFonts w:asciiTheme="minorHAnsi" w:hAnsiTheme="minorHAnsi" w:cstheme="minorHAnsi"/>
                <w:sz w:val="20"/>
              </w:rPr>
              <w:t>4)</w:t>
            </w:r>
          </w:p>
        </w:tc>
        <w:tc>
          <w:tcPr>
            <w:tcW w:w="1568" w:type="dxa"/>
            <w:noWrap/>
          </w:tcPr>
          <w:p w14:paraId="4C7282B0" w14:textId="7872386A" w:rsidR="003F70BB" w:rsidRPr="001B0FAB" w:rsidRDefault="00DE0D08"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00 (1.4)</w:t>
            </w:r>
          </w:p>
        </w:tc>
        <w:tc>
          <w:tcPr>
            <w:tcW w:w="1698" w:type="dxa"/>
            <w:gridSpan w:val="2"/>
            <w:noWrap/>
          </w:tcPr>
          <w:p w14:paraId="600C8ADA" w14:textId="69457C2A" w:rsidR="003F70BB" w:rsidRPr="001B0FAB" w:rsidRDefault="00DE0D08"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2</w:t>
            </w:r>
            <w:r w:rsidR="00021812" w:rsidRPr="001B0FAB">
              <w:rPr>
                <w:rFonts w:asciiTheme="minorHAnsi" w:hAnsiTheme="minorHAnsi" w:cstheme="minorHAnsi"/>
                <w:sz w:val="20"/>
              </w:rPr>
              <w:t>7 (0</w:t>
            </w:r>
            <w:r w:rsidRPr="001B0FAB">
              <w:rPr>
                <w:rFonts w:asciiTheme="minorHAnsi" w:hAnsiTheme="minorHAnsi" w:cstheme="minorHAnsi"/>
                <w:sz w:val="20"/>
              </w:rPr>
              <w:t>.97</w:t>
            </w:r>
            <w:r w:rsidR="00021812" w:rsidRPr="001B0FAB">
              <w:rPr>
                <w:rFonts w:asciiTheme="minorHAnsi" w:hAnsiTheme="minorHAnsi" w:cstheme="minorHAnsi"/>
                <w:sz w:val="20"/>
              </w:rPr>
              <w:t>)</w:t>
            </w:r>
          </w:p>
        </w:tc>
        <w:tc>
          <w:tcPr>
            <w:tcW w:w="1386" w:type="dxa"/>
            <w:noWrap/>
          </w:tcPr>
          <w:p w14:paraId="5C37C322" w14:textId="57DA8074" w:rsidR="003F70BB" w:rsidRPr="001B0FAB" w:rsidRDefault="00021812"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00 (1.4)</w:t>
            </w:r>
          </w:p>
        </w:tc>
      </w:tr>
      <w:tr w:rsidR="00DE0D08" w:rsidRPr="001B0FAB" w14:paraId="3C93C25A" w14:textId="77777777" w:rsidTr="00DD2CAA">
        <w:tc>
          <w:tcPr>
            <w:tcW w:w="3431" w:type="dxa"/>
            <w:noWrap/>
          </w:tcPr>
          <w:p w14:paraId="29B474F1" w14:textId="77777777" w:rsidR="00DE0D08" w:rsidRPr="001B0FAB" w:rsidRDefault="00DE0D08" w:rsidP="009F3214">
            <w:pPr>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P-value</w:t>
            </w:r>
          </w:p>
        </w:tc>
        <w:tc>
          <w:tcPr>
            <w:tcW w:w="2117" w:type="dxa"/>
            <w:noWrap/>
          </w:tcPr>
          <w:p w14:paraId="0AF702D1" w14:textId="2B7E437D" w:rsidR="00DE0D08" w:rsidRPr="001B0FAB" w:rsidRDefault="00DE0D08"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c>
          <w:tcPr>
            <w:tcW w:w="2117" w:type="dxa"/>
            <w:noWrap/>
          </w:tcPr>
          <w:p w14:paraId="4133C76B" w14:textId="25EFE342" w:rsidR="00DE0D08" w:rsidRPr="001B0FAB" w:rsidRDefault="00DE0D08"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c>
          <w:tcPr>
            <w:tcW w:w="1677" w:type="dxa"/>
            <w:noWrap/>
          </w:tcPr>
          <w:p w14:paraId="7A763640" w14:textId="7EEE3470" w:rsidR="00DE0D08" w:rsidRPr="001B0FAB" w:rsidRDefault="00DE0D08"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c>
          <w:tcPr>
            <w:tcW w:w="1568" w:type="dxa"/>
            <w:noWrap/>
          </w:tcPr>
          <w:p w14:paraId="240C220C" w14:textId="135EA83F" w:rsidR="00DE0D08" w:rsidRPr="001B0FAB" w:rsidRDefault="00DE0D08"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c>
          <w:tcPr>
            <w:tcW w:w="1698" w:type="dxa"/>
            <w:gridSpan w:val="2"/>
            <w:noWrap/>
          </w:tcPr>
          <w:p w14:paraId="0082F650" w14:textId="31694098" w:rsidR="00DE0D08" w:rsidRPr="001B0FAB" w:rsidRDefault="00DE0D08"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c>
          <w:tcPr>
            <w:tcW w:w="1386" w:type="dxa"/>
            <w:noWrap/>
          </w:tcPr>
          <w:p w14:paraId="3B300745" w14:textId="2DDFDA8A" w:rsidR="00DE0D08" w:rsidRPr="001B0FAB" w:rsidRDefault="00DE0D08"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r>
      <w:tr w:rsidR="008E3B38" w:rsidRPr="001B0FAB" w14:paraId="1A399B7C" w14:textId="77777777" w:rsidTr="00DD2CAA">
        <w:tc>
          <w:tcPr>
            <w:tcW w:w="3431" w:type="dxa"/>
            <w:noWrap/>
            <w:hideMark/>
          </w:tcPr>
          <w:p w14:paraId="0A2D5E88" w14:textId="254034B9" w:rsidR="008E3B38" w:rsidRPr="001B0FAB" w:rsidRDefault="008E3B38" w:rsidP="008E7FDA">
            <w:pPr>
              <w:widowControl w:val="0"/>
              <w:autoSpaceDE/>
              <w:autoSpaceDN/>
              <w:contextualSpacing/>
              <w:jc w:val="left"/>
              <w:rPr>
                <w:rFonts w:asciiTheme="minorHAnsi" w:hAnsiTheme="minorHAnsi" w:cstheme="minorHAnsi"/>
                <w:b/>
                <w:bCs/>
                <w:i/>
                <w:iCs/>
                <w:sz w:val="20"/>
              </w:rPr>
            </w:pPr>
            <w:r w:rsidRPr="001B0FAB">
              <w:rPr>
                <w:rFonts w:asciiTheme="minorHAnsi" w:hAnsiTheme="minorHAnsi" w:cstheme="minorHAnsi"/>
                <w:b/>
                <w:bCs/>
                <w:i/>
                <w:iCs/>
                <w:sz w:val="20"/>
              </w:rPr>
              <w:t xml:space="preserve">6-months </w:t>
            </w:r>
            <w:r w:rsidR="001D4B7F" w:rsidRPr="001B0FAB">
              <w:rPr>
                <w:rFonts w:asciiTheme="minorHAnsi" w:hAnsiTheme="minorHAnsi" w:cstheme="minorHAnsi"/>
                <w:b/>
                <w:bCs/>
                <w:i/>
                <w:iCs/>
                <w:sz w:val="20"/>
              </w:rPr>
              <w:t>&amp;</w:t>
            </w:r>
            <w:r w:rsidRPr="001B0FAB">
              <w:rPr>
                <w:rFonts w:asciiTheme="minorHAnsi" w:hAnsiTheme="minorHAnsi" w:cstheme="minorHAnsi"/>
                <w:b/>
                <w:bCs/>
                <w:i/>
                <w:iCs/>
                <w:sz w:val="20"/>
              </w:rPr>
              <w:t xml:space="preserve"> 9-months </w:t>
            </w:r>
            <w:r w:rsidR="00893819" w:rsidRPr="001B0FAB">
              <w:rPr>
                <w:rFonts w:asciiTheme="minorHAnsi" w:hAnsiTheme="minorHAnsi" w:cstheme="minorHAnsi"/>
                <w:b/>
                <w:bCs/>
                <w:i/>
                <w:iCs/>
                <w:sz w:val="20"/>
              </w:rPr>
              <w:t>with</w:t>
            </w:r>
            <w:r w:rsidRPr="001B0FAB">
              <w:rPr>
                <w:rFonts w:asciiTheme="minorHAnsi" w:hAnsiTheme="minorHAnsi" w:cstheme="minorHAnsi"/>
                <w:b/>
                <w:bCs/>
                <w:i/>
                <w:iCs/>
                <w:sz w:val="20"/>
              </w:rPr>
              <w:t xml:space="preserve"> an injectable antibiotic (least costly</w:t>
            </w:r>
            <w:r w:rsidR="001D4B7F" w:rsidRPr="001B0FAB">
              <w:rPr>
                <w:rFonts w:asciiTheme="minorHAnsi" w:hAnsiTheme="minorHAnsi" w:cstheme="minorHAnsi"/>
                <w:b/>
                <w:bCs/>
                <w:i/>
                <w:iCs/>
                <w:sz w:val="20"/>
              </w:rPr>
              <w:t xml:space="preserve"> combination</w:t>
            </w:r>
            <w:r w:rsidRPr="001B0FAB">
              <w:rPr>
                <w:rFonts w:asciiTheme="minorHAnsi" w:hAnsiTheme="minorHAnsi" w:cstheme="minorHAnsi"/>
                <w:b/>
                <w:bCs/>
                <w:i/>
                <w:iCs/>
                <w:sz w:val="20"/>
              </w:rPr>
              <w:t>)</w:t>
            </w:r>
          </w:p>
        </w:tc>
        <w:tc>
          <w:tcPr>
            <w:tcW w:w="2117" w:type="dxa"/>
            <w:noWrap/>
            <w:hideMark/>
          </w:tcPr>
          <w:p w14:paraId="09902CCD" w14:textId="77777777" w:rsidR="008E3B38" w:rsidRPr="001B0FAB" w:rsidRDefault="008E3B38" w:rsidP="008E7FDA">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424,353 (35,732)</w:t>
            </w:r>
          </w:p>
        </w:tc>
        <w:tc>
          <w:tcPr>
            <w:tcW w:w="2117" w:type="dxa"/>
            <w:noWrap/>
            <w:hideMark/>
          </w:tcPr>
          <w:p w14:paraId="7B135A15" w14:textId="77777777" w:rsidR="008E3B38" w:rsidRPr="001B0FAB" w:rsidRDefault="008E3B38" w:rsidP="008E7FDA">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390,717 (32,913)</w:t>
            </w:r>
          </w:p>
        </w:tc>
        <w:tc>
          <w:tcPr>
            <w:tcW w:w="1677" w:type="dxa"/>
            <w:noWrap/>
            <w:hideMark/>
          </w:tcPr>
          <w:p w14:paraId="3073DEE0" w14:textId="77777777" w:rsidR="008E3B38" w:rsidRPr="001B0FAB" w:rsidRDefault="008E3B38" w:rsidP="008E7FDA">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33,636 (2,819)</w:t>
            </w:r>
          </w:p>
        </w:tc>
        <w:tc>
          <w:tcPr>
            <w:tcW w:w="1568" w:type="dxa"/>
            <w:noWrap/>
            <w:hideMark/>
          </w:tcPr>
          <w:p w14:paraId="683A0BF8" w14:textId="77777777" w:rsidR="008E3B38" w:rsidRPr="001B0FAB" w:rsidRDefault="008E3B38" w:rsidP="008E7FDA">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31,875 (2672)</w:t>
            </w:r>
          </w:p>
        </w:tc>
        <w:tc>
          <w:tcPr>
            <w:tcW w:w="1698" w:type="dxa"/>
            <w:gridSpan w:val="2"/>
            <w:noWrap/>
            <w:hideMark/>
          </w:tcPr>
          <w:p w14:paraId="15EA05B5" w14:textId="77777777" w:rsidR="008E3B38" w:rsidRPr="001B0FAB" w:rsidRDefault="008E3B38" w:rsidP="008E7FDA">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35 (20)</w:t>
            </w:r>
          </w:p>
        </w:tc>
        <w:tc>
          <w:tcPr>
            <w:tcW w:w="1386" w:type="dxa"/>
            <w:noWrap/>
            <w:hideMark/>
          </w:tcPr>
          <w:p w14:paraId="4DE9B7B6" w14:textId="77777777" w:rsidR="008E3B38" w:rsidRPr="001B0FAB" w:rsidRDefault="008E3B38" w:rsidP="008E7FDA">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526 (128)</w:t>
            </w:r>
          </w:p>
        </w:tc>
      </w:tr>
      <w:tr w:rsidR="008E3B38" w:rsidRPr="001B0FAB" w14:paraId="3BBB3917" w14:textId="77777777" w:rsidTr="00DD2CAA">
        <w:tc>
          <w:tcPr>
            <w:tcW w:w="3431" w:type="dxa"/>
            <w:noWrap/>
            <w:hideMark/>
          </w:tcPr>
          <w:p w14:paraId="2F0E99C6" w14:textId="60688FD2" w:rsidR="008E3B38" w:rsidRPr="001B0FAB" w:rsidRDefault="00085E73" w:rsidP="008E7FDA">
            <w:pPr>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w:t>
            </w:r>
            <w:r w:rsidR="008E3B38" w:rsidRPr="001B0FAB">
              <w:rPr>
                <w:rFonts w:asciiTheme="minorHAnsi" w:hAnsiTheme="minorHAnsi" w:cstheme="minorHAnsi"/>
                <w:sz w:val="20"/>
              </w:rPr>
              <w:t>Δ to reference</w:t>
            </w:r>
            <w:r w:rsidR="00803C8A" w:rsidRPr="001B0FAB">
              <w:rPr>
                <w:rFonts w:asciiTheme="minorHAnsi" w:hAnsiTheme="minorHAnsi" w:cstheme="minorHAnsi"/>
                <w:sz w:val="20"/>
              </w:rPr>
              <w:t xml:space="preserve"> combination</w:t>
            </w:r>
          </w:p>
        </w:tc>
        <w:tc>
          <w:tcPr>
            <w:tcW w:w="2117" w:type="dxa"/>
            <w:noWrap/>
            <w:hideMark/>
          </w:tcPr>
          <w:p w14:paraId="5E2DFD78" w14:textId="77777777" w:rsidR="008E3B38" w:rsidRPr="001B0FAB" w:rsidRDefault="008E3B38" w:rsidP="008E7FDA">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577,243 (178,990)</w:t>
            </w:r>
          </w:p>
        </w:tc>
        <w:tc>
          <w:tcPr>
            <w:tcW w:w="2117" w:type="dxa"/>
            <w:noWrap/>
            <w:hideMark/>
          </w:tcPr>
          <w:p w14:paraId="2561DBCE" w14:textId="77777777" w:rsidR="008E3B38" w:rsidRPr="001B0FAB" w:rsidRDefault="008E3B38" w:rsidP="008E7FDA">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576,439 (175,614)</w:t>
            </w:r>
          </w:p>
        </w:tc>
        <w:tc>
          <w:tcPr>
            <w:tcW w:w="1677" w:type="dxa"/>
            <w:noWrap/>
            <w:hideMark/>
          </w:tcPr>
          <w:p w14:paraId="363A474D" w14:textId="77777777" w:rsidR="008E3B38" w:rsidRPr="001B0FAB" w:rsidRDefault="008E3B38" w:rsidP="008E7FDA">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805 (4,038)</w:t>
            </w:r>
          </w:p>
        </w:tc>
        <w:tc>
          <w:tcPr>
            <w:tcW w:w="1568" w:type="dxa"/>
            <w:noWrap/>
            <w:hideMark/>
          </w:tcPr>
          <w:p w14:paraId="74CE2A2A" w14:textId="77777777" w:rsidR="008E3B38" w:rsidRPr="001B0FAB" w:rsidRDefault="008E3B38" w:rsidP="008E7FDA">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722 (3,824)</w:t>
            </w:r>
          </w:p>
        </w:tc>
        <w:tc>
          <w:tcPr>
            <w:tcW w:w="1698" w:type="dxa"/>
            <w:gridSpan w:val="2"/>
            <w:noWrap/>
            <w:hideMark/>
          </w:tcPr>
          <w:p w14:paraId="24347B41" w14:textId="77777777" w:rsidR="008E3B38" w:rsidRPr="001B0FAB" w:rsidRDefault="008E3B38" w:rsidP="008E7FDA">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48 (31)</w:t>
            </w:r>
          </w:p>
        </w:tc>
        <w:tc>
          <w:tcPr>
            <w:tcW w:w="1386" w:type="dxa"/>
            <w:noWrap/>
            <w:hideMark/>
          </w:tcPr>
          <w:p w14:paraId="0C6938F8" w14:textId="77777777" w:rsidR="008E3B38" w:rsidRPr="001B0FAB" w:rsidRDefault="008E3B38" w:rsidP="008E7FDA">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35 (183)</w:t>
            </w:r>
          </w:p>
        </w:tc>
      </w:tr>
      <w:tr w:rsidR="008E3B38" w:rsidRPr="001B0FAB" w14:paraId="2F51E3DD" w14:textId="77777777" w:rsidTr="00DD2CAA">
        <w:tc>
          <w:tcPr>
            <w:tcW w:w="3431" w:type="dxa"/>
            <w:noWrap/>
            <w:hideMark/>
          </w:tcPr>
          <w:p w14:paraId="188A0DA3" w14:textId="7DC45AEF" w:rsidR="008E3B38" w:rsidRPr="001B0FAB" w:rsidRDefault="00085E73" w:rsidP="008E7FDA">
            <w:pPr>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w:t>
            </w:r>
            <w:r w:rsidR="008E3B38" w:rsidRPr="001B0FAB">
              <w:rPr>
                <w:rFonts w:asciiTheme="minorHAnsi" w:hAnsiTheme="minorHAnsi" w:cstheme="minorHAnsi"/>
                <w:sz w:val="20"/>
              </w:rPr>
              <w:t>P-value</w:t>
            </w:r>
          </w:p>
        </w:tc>
        <w:tc>
          <w:tcPr>
            <w:tcW w:w="2117" w:type="dxa"/>
            <w:noWrap/>
            <w:hideMark/>
          </w:tcPr>
          <w:p w14:paraId="0339D75F" w14:textId="77777777" w:rsidR="008E3B38" w:rsidRPr="001B0FAB" w:rsidRDefault="008E3B38" w:rsidP="008E7FDA">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06</w:t>
            </w:r>
          </w:p>
        </w:tc>
        <w:tc>
          <w:tcPr>
            <w:tcW w:w="2117" w:type="dxa"/>
            <w:noWrap/>
            <w:hideMark/>
          </w:tcPr>
          <w:p w14:paraId="5D0810FB" w14:textId="77777777" w:rsidR="008E3B38" w:rsidRPr="001B0FAB" w:rsidRDefault="008E3B38" w:rsidP="008E7FDA">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06</w:t>
            </w:r>
          </w:p>
        </w:tc>
        <w:tc>
          <w:tcPr>
            <w:tcW w:w="1677" w:type="dxa"/>
            <w:noWrap/>
            <w:hideMark/>
          </w:tcPr>
          <w:p w14:paraId="1980533E" w14:textId="6F6FD5CE" w:rsidR="008E3B38" w:rsidRPr="001B0FAB" w:rsidRDefault="008E3B38" w:rsidP="008E7FDA">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8</w:t>
            </w:r>
            <w:r w:rsidR="00A54D12" w:rsidRPr="001B0FAB">
              <w:rPr>
                <w:rFonts w:asciiTheme="minorHAnsi" w:hAnsiTheme="minorHAnsi" w:cstheme="minorHAnsi"/>
                <w:sz w:val="20"/>
              </w:rPr>
              <w:t>5</w:t>
            </w:r>
          </w:p>
        </w:tc>
        <w:tc>
          <w:tcPr>
            <w:tcW w:w="1568" w:type="dxa"/>
            <w:noWrap/>
            <w:hideMark/>
          </w:tcPr>
          <w:p w14:paraId="6B0624C6" w14:textId="306A2883" w:rsidR="008E3B38" w:rsidRPr="001B0FAB" w:rsidRDefault="008E3B38" w:rsidP="008E7FDA">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85</w:t>
            </w:r>
          </w:p>
        </w:tc>
        <w:tc>
          <w:tcPr>
            <w:tcW w:w="1698" w:type="dxa"/>
            <w:gridSpan w:val="2"/>
            <w:noWrap/>
            <w:hideMark/>
          </w:tcPr>
          <w:p w14:paraId="65BDA30F" w14:textId="73A0F9FC" w:rsidR="008E3B38" w:rsidRPr="001B0FAB" w:rsidRDefault="008E3B38" w:rsidP="008E7FDA">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16</w:t>
            </w:r>
          </w:p>
        </w:tc>
        <w:tc>
          <w:tcPr>
            <w:tcW w:w="1386" w:type="dxa"/>
            <w:noWrap/>
            <w:hideMark/>
          </w:tcPr>
          <w:p w14:paraId="37255C47" w14:textId="01A334EF" w:rsidR="008E3B38" w:rsidRPr="001B0FAB" w:rsidRDefault="008E3B38" w:rsidP="008E7FDA">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85</w:t>
            </w:r>
          </w:p>
        </w:tc>
      </w:tr>
      <w:tr w:rsidR="008E3B38" w:rsidRPr="001B0FAB" w14:paraId="45F22F0B" w14:textId="77777777" w:rsidTr="00DD2CAA">
        <w:tc>
          <w:tcPr>
            <w:tcW w:w="3431" w:type="dxa"/>
            <w:noWrap/>
            <w:hideMark/>
          </w:tcPr>
          <w:p w14:paraId="739F677B" w14:textId="7BE5E7E6" w:rsidR="008E3B38" w:rsidRPr="001B0FAB" w:rsidRDefault="00085E73" w:rsidP="008E7FDA">
            <w:pPr>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w:t>
            </w:r>
            <w:r w:rsidR="008E3B38" w:rsidRPr="001B0FAB">
              <w:rPr>
                <w:rFonts w:asciiTheme="minorHAnsi" w:hAnsiTheme="minorHAnsi" w:cstheme="minorHAnsi"/>
                <w:sz w:val="20"/>
              </w:rPr>
              <w:t xml:space="preserve">Δ to reference </w:t>
            </w:r>
            <w:r w:rsidR="00803C8A" w:rsidRPr="001B0FAB">
              <w:rPr>
                <w:rFonts w:asciiTheme="minorHAnsi" w:hAnsiTheme="minorHAnsi" w:cstheme="minorHAnsi"/>
                <w:sz w:val="20"/>
              </w:rPr>
              <w:t>combination</w:t>
            </w:r>
            <w:r w:rsidR="008E3B38" w:rsidRPr="001B0FAB">
              <w:rPr>
                <w:rFonts w:asciiTheme="minorHAnsi" w:hAnsiTheme="minorHAnsi" w:cstheme="minorHAnsi"/>
                <w:sz w:val="20"/>
              </w:rPr>
              <w:t xml:space="preserve"> (%)</w:t>
            </w:r>
          </w:p>
        </w:tc>
        <w:tc>
          <w:tcPr>
            <w:tcW w:w="2117" w:type="dxa"/>
            <w:noWrap/>
            <w:hideMark/>
          </w:tcPr>
          <w:p w14:paraId="4551BD7D" w14:textId="77777777" w:rsidR="008E3B38" w:rsidRPr="001B0FAB" w:rsidRDefault="008E3B38" w:rsidP="008E7FDA">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78.8 (0.10)</w:t>
            </w:r>
          </w:p>
        </w:tc>
        <w:tc>
          <w:tcPr>
            <w:tcW w:w="2117" w:type="dxa"/>
            <w:noWrap/>
            <w:hideMark/>
          </w:tcPr>
          <w:p w14:paraId="6BDF3C26" w14:textId="77777777" w:rsidR="008E3B38" w:rsidRPr="001B0FAB" w:rsidRDefault="008E3B38" w:rsidP="008E7FDA">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80.1 (0.099)</w:t>
            </w:r>
          </w:p>
        </w:tc>
        <w:tc>
          <w:tcPr>
            <w:tcW w:w="1677" w:type="dxa"/>
            <w:noWrap/>
            <w:hideMark/>
          </w:tcPr>
          <w:p w14:paraId="6E13728A" w14:textId="77777777" w:rsidR="008E3B38" w:rsidRPr="001B0FAB" w:rsidRDefault="008E3B38" w:rsidP="008E7FDA">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33 (0.016)</w:t>
            </w:r>
          </w:p>
        </w:tc>
        <w:tc>
          <w:tcPr>
            <w:tcW w:w="1568" w:type="dxa"/>
            <w:noWrap/>
            <w:hideMark/>
          </w:tcPr>
          <w:p w14:paraId="7B1E1855" w14:textId="77777777" w:rsidR="008E3B38" w:rsidRPr="001B0FAB" w:rsidRDefault="008E3B38" w:rsidP="008E7FDA">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21 (0.015)</w:t>
            </w:r>
          </w:p>
        </w:tc>
        <w:tc>
          <w:tcPr>
            <w:tcW w:w="1698" w:type="dxa"/>
            <w:gridSpan w:val="2"/>
            <w:noWrap/>
            <w:hideMark/>
          </w:tcPr>
          <w:p w14:paraId="4C986CFD" w14:textId="77777777" w:rsidR="008E3B38" w:rsidRPr="001B0FAB" w:rsidRDefault="008E3B38" w:rsidP="008E7FDA">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6.9 (0.11)</w:t>
            </w:r>
          </w:p>
        </w:tc>
        <w:tc>
          <w:tcPr>
            <w:tcW w:w="1386" w:type="dxa"/>
            <w:noWrap/>
            <w:hideMark/>
          </w:tcPr>
          <w:p w14:paraId="0E9A0659" w14:textId="77777777" w:rsidR="008E3B38" w:rsidRPr="001B0FAB" w:rsidRDefault="008E3B38" w:rsidP="008E7FDA">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21 (0.015)</w:t>
            </w:r>
          </w:p>
        </w:tc>
      </w:tr>
      <w:tr w:rsidR="008E3B38" w:rsidRPr="001B0FAB" w14:paraId="0E3EE928" w14:textId="77777777" w:rsidTr="00DD2CAA">
        <w:tc>
          <w:tcPr>
            <w:tcW w:w="3431" w:type="dxa"/>
            <w:noWrap/>
            <w:hideMark/>
          </w:tcPr>
          <w:p w14:paraId="77038100" w14:textId="6E507FF1" w:rsidR="008E3B38" w:rsidRPr="001B0FAB" w:rsidRDefault="00085E73" w:rsidP="008E7FDA">
            <w:pPr>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w:t>
            </w:r>
            <w:r w:rsidR="008E3B38" w:rsidRPr="001B0FAB">
              <w:rPr>
                <w:rFonts w:asciiTheme="minorHAnsi" w:hAnsiTheme="minorHAnsi" w:cstheme="minorHAnsi"/>
                <w:sz w:val="20"/>
              </w:rPr>
              <w:t>P-value</w:t>
            </w:r>
          </w:p>
        </w:tc>
        <w:tc>
          <w:tcPr>
            <w:tcW w:w="2117" w:type="dxa"/>
            <w:noWrap/>
            <w:hideMark/>
          </w:tcPr>
          <w:p w14:paraId="5C78CC31" w14:textId="7ED01214" w:rsidR="008E3B38" w:rsidRPr="001B0FAB" w:rsidRDefault="00AF303A" w:rsidP="008E7FDA">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 xml:space="preserve">&lt; </w:t>
            </w:r>
            <w:r w:rsidR="008E3B38" w:rsidRPr="001B0FAB">
              <w:rPr>
                <w:rFonts w:asciiTheme="minorHAnsi" w:hAnsiTheme="minorHAnsi" w:cstheme="minorHAnsi"/>
                <w:sz w:val="20"/>
              </w:rPr>
              <w:t>0.001</w:t>
            </w:r>
          </w:p>
        </w:tc>
        <w:tc>
          <w:tcPr>
            <w:tcW w:w="2117" w:type="dxa"/>
            <w:noWrap/>
            <w:hideMark/>
          </w:tcPr>
          <w:p w14:paraId="213E62EC" w14:textId="6C8D510B" w:rsidR="008E3B38" w:rsidRPr="001B0FAB" w:rsidRDefault="00AF303A" w:rsidP="008E7FDA">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 xml:space="preserve">&lt; </w:t>
            </w:r>
            <w:r w:rsidR="008E3B38" w:rsidRPr="001B0FAB">
              <w:rPr>
                <w:rFonts w:asciiTheme="minorHAnsi" w:hAnsiTheme="minorHAnsi" w:cstheme="minorHAnsi"/>
                <w:sz w:val="20"/>
              </w:rPr>
              <w:t>0.001</w:t>
            </w:r>
          </w:p>
        </w:tc>
        <w:tc>
          <w:tcPr>
            <w:tcW w:w="1677" w:type="dxa"/>
            <w:noWrap/>
            <w:hideMark/>
          </w:tcPr>
          <w:p w14:paraId="7165B985" w14:textId="046B16E0" w:rsidR="008E3B38" w:rsidRPr="001B0FAB" w:rsidRDefault="00AF303A" w:rsidP="008E7FDA">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 xml:space="preserve">&lt; </w:t>
            </w:r>
            <w:r w:rsidR="008E3B38" w:rsidRPr="001B0FAB">
              <w:rPr>
                <w:rFonts w:asciiTheme="minorHAnsi" w:hAnsiTheme="minorHAnsi" w:cstheme="minorHAnsi"/>
                <w:sz w:val="20"/>
              </w:rPr>
              <w:t>0.001</w:t>
            </w:r>
          </w:p>
        </w:tc>
        <w:tc>
          <w:tcPr>
            <w:tcW w:w="1568" w:type="dxa"/>
            <w:noWrap/>
            <w:hideMark/>
          </w:tcPr>
          <w:p w14:paraId="668B0F96" w14:textId="1B5936DD" w:rsidR="008E3B38" w:rsidRPr="001B0FAB" w:rsidRDefault="00AF303A" w:rsidP="008E7FDA">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 xml:space="preserve">&lt; </w:t>
            </w:r>
            <w:r w:rsidR="008E3B38" w:rsidRPr="001B0FAB">
              <w:rPr>
                <w:rFonts w:asciiTheme="minorHAnsi" w:hAnsiTheme="minorHAnsi" w:cstheme="minorHAnsi"/>
                <w:sz w:val="20"/>
              </w:rPr>
              <w:t>0.001</w:t>
            </w:r>
          </w:p>
        </w:tc>
        <w:tc>
          <w:tcPr>
            <w:tcW w:w="1698" w:type="dxa"/>
            <w:gridSpan w:val="2"/>
            <w:noWrap/>
            <w:hideMark/>
          </w:tcPr>
          <w:p w14:paraId="7FE1D976" w14:textId="4C3DD7F3" w:rsidR="008E3B38" w:rsidRPr="001B0FAB" w:rsidRDefault="008E3B38" w:rsidP="008E7FDA">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c>
          <w:tcPr>
            <w:tcW w:w="1386" w:type="dxa"/>
            <w:noWrap/>
            <w:hideMark/>
          </w:tcPr>
          <w:p w14:paraId="16607A42" w14:textId="39D64DE1" w:rsidR="008E3B38" w:rsidRPr="001B0FAB" w:rsidRDefault="008E3B38" w:rsidP="008E7FDA">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r>
      <w:tr w:rsidR="008E3B38" w:rsidRPr="001B0FAB" w14:paraId="4C75DF30" w14:textId="77777777" w:rsidTr="00DD2CAA">
        <w:tc>
          <w:tcPr>
            <w:tcW w:w="3431" w:type="dxa"/>
            <w:noWrap/>
            <w:hideMark/>
          </w:tcPr>
          <w:p w14:paraId="1E835955" w14:textId="1B742EB7" w:rsidR="008E3B38" w:rsidRPr="001B0FAB" w:rsidRDefault="008E3B38" w:rsidP="003B60A7">
            <w:pPr>
              <w:keepNext/>
              <w:widowControl w:val="0"/>
              <w:autoSpaceDE/>
              <w:autoSpaceDN/>
              <w:contextualSpacing/>
              <w:jc w:val="left"/>
              <w:rPr>
                <w:rFonts w:asciiTheme="minorHAnsi" w:hAnsiTheme="minorHAnsi" w:cstheme="minorHAnsi"/>
                <w:b/>
                <w:bCs/>
                <w:i/>
                <w:iCs/>
                <w:sz w:val="20"/>
              </w:rPr>
            </w:pPr>
            <w:r w:rsidRPr="001B0FAB">
              <w:rPr>
                <w:rFonts w:asciiTheme="minorHAnsi" w:hAnsiTheme="minorHAnsi" w:cstheme="minorHAnsi"/>
                <w:b/>
                <w:bCs/>
                <w:i/>
                <w:iCs/>
                <w:sz w:val="20"/>
              </w:rPr>
              <w:lastRenderedPageBreak/>
              <w:t xml:space="preserve">4-months </w:t>
            </w:r>
            <w:r w:rsidR="00803C8A" w:rsidRPr="001B0FAB">
              <w:rPr>
                <w:rFonts w:asciiTheme="minorHAnsi" w:hAnsiTheme="minorHAnsi" w:cstheme="minorHAnsi"/>
                <w:b/>
                <w:bCs/>
                <w:i/>
                <w:iCs/>
                <w:sz w:val="20"/>
              </w:rPr>
              <w:t>&amp;</w:t>
            </w:r>
            <w:r w:rsidRPr="001B0FAB">
              <w:rPr>
                <w:rFonts w:asciiTheme="minorHAnsi" w:hAnsiTheme="minorHAnsi" w:cstheme="minorHAnsi"/>
                <w:b/>
                <w:bCs/>
                <w:i/>
                <w:iCs/>
                <w:sz w:val="20"/>
              </w:rPr>
              <w:t xml:space="preserve"> 20-months all oral (costl</w:t>
            </w:r>
            <w:r w:rsidR="009F02E9" w:rsidRPr="001B0FAB">
              <w:rPr>
                <w:rFonts w:asciiTheme="minorHAnsi" w:hAnsiTheme="minorHAnsi" w:cstheme="minorHAnsi"/>
                <w:b/>
                <w:bCs/>
                <w:i/>
                <w:iCs/>
                <w:sz w:val="20"/>
              </w:rPr>
              <w:t>iest</w:t>
            </w:r>
            <w:r w:rsidR="00803C8A" w:rsidRPr="001B0FAB">
              <w:rPr>
                <w:rFonts w:asciiTheme="minorHAnsi" w:hAnsiTheme="minorHAnsi" w:cstheme="minorHAnsi"/>
                <w:sz w:val="20"/>
              </w:rPr>
              <w:t xml:space="preserve"> </w:t>
            </w:r>
            <w:r w:rsidR="00803C8A" w:rsidRPr="001B0FAB">
              <w:rPr>
                <w:rFonts w:asciiTheme="minorHAnsi" w:hAnsiTheme="minorHAnsi" w:cstheme="minorHAnsi"/>
                <w:b/>
                <w:bCs/>
                <w:i/>
                <w:iCs/>
                <w:sz w:val="20"/>
              </w:rPr>
              <w:t>combination</w:t>
            </w:r>
            <w:r w:rsidRPr="001B0FAB">
              <w:rPr>
                <w:rFonts w:asciiTheme="minorHAnsi" w:hAnsiTheme="minorHAnsi" w:cstheme="minorHAnsi"/>
                <w:b/>
                <w:bCs/>
                <w:i/>
                <w:iCs/>
                <w:sz w:val="20"/>
              </w:rPr>
              <w:t>)</w:t>
            </w:r>
          </w:p>
        </w:tc>
        <w:tc>
          <w:tcPr>
            <w:tcW w:w="2117" w:type="dxa"/>
            <w:noWrap/>
            <w:hideMark/>
          </w:tcPr>
          <w:p w14:paraId="3006D564" w14:textId="77777777" w:rsidR="008E3B38" w:rsidRPr="001B0FAB" w:rsidRDefault="008E3B38"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303,681 (194,359)</w:t>
            </w:r>
          </w:p>
        </w:tc>
        <w:tc>
          <w:tcPr>
            <w:tcW w:w="2117" w:type="dxa"/>
            <w:noWrap/>
            <w:hideMark/>
          </w:tcPr>
          <w:p w14:paraId="11352A0F" w14:textId="77777777" w:rsidR="008E3B38" w:rsidRPr="001B0FAB" w:rsidRDefault="008E3B38"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265,108 (191,206)</w:t>
            </w:r>
          </w:p>
        </w:tc>
        <w:tc>
          <w:tcPr>
            <w:tcW w:w="1677" w:type="dxa"/>
            <w:noWrap/>
            <w:hideMark/>
          </w:tcPr>
          <w:p w14:paraId="3F9B34ED" w14:textId="77777777" w:rsidR="008E3B38" w:rsidRPr="001B0FAB" w:rsidRDefault="008E3B38"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38,573 (3,156)</w:t>
            </w:r>
          </w:p>
        </w:tc>
        <w:tc>
          <w:tcPr>
            <w:tcW w:w="1568" w:type="dxa"/>
            <w:noWrap/>
            <w:hideMark/>
          </w:tcPr>
          <w:p w14:paraId="404A39C5" w14:textId="77777777" w:rsidR="008E3B38" w:rsidRPr="001B0FAB" w:rsidRDefault="008E3B38"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3,6454 (2,984)</w:t>
            </w:r>
          </w:p>
        </w:tc>
        <w:tc>
          <w:tcPr>
            <w:tcW w:w="1698" w:type="dxa"/>
            <w:gridSpan w:val="2"/>
            <w:noWrap/>
            <w:hideMark/>
          </w:tcPr>
          <w:p w14:paraId="7A9713F4" w14:textId="77777777" w:rsidR="008E3B38" w:rsidRPr="001B0FAB" w:rsidRDefault="008E3B38"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374 (30)</w:t>
            </w:r>
          </w:p>
        </w:tc>
        <w:tc>
          <w:tcPr>
            <w:tcW w:w="1386" w:type="dxa"/>
            <w:noWrap/>
            <w:hideMark/>
          </w:tcPr>
          <w:p w14:paraId="10E56C3B" w14:textId="77777777" w:rsidR="008E3B38" w:rsidRPr="001B0FAB" w:rsidRDefault="008E3B38"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745 (143)</w:t>
            </w:r>
          </w:p>
        </w:tc>
      </w:tr>
      <w:tr w:rsidR="008E3B38" w:rsidRPr="001B0FAB" w14:paraId="74121F3C" w14:textId="77777777" w:rsidTr="00DD2CAA">
        <w:tc>
          <w:tcPr>
            <w:tcW w:w="3431" w:type="dxa"/>
            <w:noWrap/>
            <w:hideMark/>
          </w:tcPr>
          <w:p w14:paraId="6100006A" w14:textId="26626187" w:rsidR="008E3B38" w:rsidRPr="001B0FAB" w:rsidRDefault="00085E73" w:rsidP="003B60A7">
            <w:pPr>
              <w:keepNext/>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w:t>
            </w:r>
            <w:r w:rsidR="008E3B38" w:rsidRPr="001B0FAB">
              <w:rPr>
                <w:rFonts w:asciiTheme="minorHAnsi" w:hAnsiTheme="minorHAnsi" w:cstheme="minorHAnsi"/>
                <w:sz w:val="20"/>
              </w:rPr>
              <w:t>Δ to reference</w:t>
            </w:r>
            <w:r w:rsidR="00803C8A" w:rsidRPr="001B0FAB">
              <w:rPr>
                <w:rFonts w:asciiTheme="minorHAnsi" w:hAnsiTheme="minorHAnsi" w:cstheme="minorHAnsi"/>
                <w:sz w:val="20"/>
              </w:rPr>
              <w:t xml:space="preserve"> combination</w:t>
            </w:r>
          </w:p>
        </w:tc>
        <w:tc>
          <w:tcPr>
            <w:tcW w:w="2117" w:type="dxa"/>
            <w:noWrap/>
            <w:hideMark/>
          </w:tcPr>
          <w:p w14:paraId="581CC364" w14:textId="77777777" w:rsidR="008E3B38" w:rsidRPr="001B0FAB" w:rsidRDefault="008E3B38"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302,085 (261,794)</w:t>
            </w:r>
          </w:p>
        </w:tc>
        <w:tc>
          <w:tcPr>
            <w:tcW w:w="2117" w:type="dxa"/>
            <w:noWrap/>
            <w:hideMark/>
          </w:tcPr>
          <w:p w14:paraId="6280A7D8" w14:textId="77777777" w:rsidR="008E3B38" w:rsidRPr="001B0FAB" w:rsidRDefault="008E3B38"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97,952.5 (257,520)</w:t>
            </w:r>
          </w:p>
        </w:tc>
        <w:tc>
          <w:tcPr>
            <w:tcW w:w="1677" w:type="dxa"/>
            <w:noWrap/>
            <w:hideMark/>
          </w:tcPr>
          <w:p w14:paraId="7CB40579" w14:textId="77777777" w:rsidR="008E3B38" w:rsidRPr="001B0FAB" w:rsidRDefault="008E3B38"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4,133 (4,289)</w:t>
            </w:r>
          </w:p>
        </w:tc>
        <w:tc>
          <w:tcPr>
            <w:tcW w:w="1568" w:type="dxa"/>
            <w:noWrap/>
            <w:hideMark/>
          </w:tcPr>
          <w:p w14:paraId="2142E467" w14:textId="77777777" w:rsidR="008E3B38" w:rsidRPr="001B0FAB" w:rsidRDefault="008E3B38"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3,857 (4,048)</w:t>
            </w:r>
          </w:p>
        </w:tc>
        <w:tc>
          <w:tcPr>
            <w:tcW w:w="1698" w:type="dxa"/>
            <w:gridSpan w:val="2"/>
            <w:noWrap/>
            <w:hideMark/>
          </w:tcPr>
          <w:p w14:paraId="1E40F732" w14:textId="77777777" w:rsidR="008E3B38" w:rsidRPr="001B0FAB" w:rsidRDefault="008E3B38"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91 (38)</w:t>
            </w:r>
          </w:p>
        </w:tc>
        <w:tc>
          <w:tcPr>
            <w:tcW w:w="1386" w:type="dxa"/>
            <w:noWrap/>
            <w:hideMark/>
          </w:tcPr>
          <w:p w14:paraId="3D580059" w14:textId="77777777" w:rsidR="008E3B38" w:rsidRPr="001B0FAB" w:rsidRDefault="008E3B38"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85 (194)</w:t>
            </w:r>
          </w:p>
        </w:tc>
      </w:tr>
      <w:tr w:rsidR="008E3B38" w:rsidRPr="001B0FAB" w14:paraId="1FCF94B2" w14:textId="77777777" w:rsidTr="00DD2CAA">
        <w:tc>
          <w:tcPr>
            <w:tcW w:w="3431" w:type="dxa"/>
            <w:noWrap/>
            <w:hideMark/>
          </w:tcPr>
          <w:p w14:paraId="764536E2" w14:textId="0B2520F4" w:rsidR="008E3B38" w:rsidRPr="001B0FAB" w:rsidRDefault="00085E73" w:rsidP="003B60A7">
            <w:pPr>
              <w:keepNext/>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w:t>
            </w:r>
            <w:r w:rsidR="008E3B38" w:rsidRPr="001B0FAB">
              <w:rPr>
                <w:rFonts w:asciiTheme="minorHAnsi" w:hAnsiTheme="minorHAnsi" w:cstheme="minorHAnsi"/>
                <w:sz w:val="20"/>
              </w:rPr>
              <w:t>P-value</w:t>
            </w:r>
          </w:p>
        </w:tc>
        <w:tc>
          <w:tcPr>
            <w:tcW w:w="2117" w:type="dxa"/>
            <w:noWrap/>
            <w:hideMark/>
          </w:tcPr>
          <w:p w14:paraId="58576021" w14:textId="6D325604" w:rsidR="008E3B38" w:rsidRPr="001B0FAB" w:rsidRDefault="008E3B38"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28</w:t>
            </w:r>
          </w:p>
        </w:tc>
        <w:tc>
          <w:tcPr>
            <w:tcW w:w="2117" w:type="dxa"/>
            <w:noWrap/>
            <w:hideMark/>
          </w:tcPr>
          <w:p w14:paraId="2B0FBEB6" w14:textId="3F1AC334" w:rsidR="008E3B38" w:rsidRPr="001B0FAB" w:rsidRDefault="008E3B38"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28</w:t>
            </w:r>
          </w:p>
        </w:tc>
        <w:tc>
          <w:tcPr>
            <w:tcW w:w="1677" w:type="dxa"/>
            <w:noWrap/>
            <w:hideMark/>
          </w:tcPr>
          <w:p w14:paraId="1614151A" w14:textId="00BF688D" w:rsidR="008E3B38" w:rsidRPr="001B0FAB" w:rsidRDefault="008E3B38"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36</w:t>
            </w:r>
          </w:p>
        </w:tc>
        <w:tc>
          <w:tcPr>
            <w:tcW w:w="1568" w:type="dxa"/>
            <w:noWrap/>
            <w:hideMark/>
          </w:tcPr>
          <w:p w14:paraId="1B7A36C7" w14:textId="7BA0DDB0" w:rsidR="008E3B38" w:rsidRPr="001B0FAB" w:rsidRDefault="008E3B38"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3</w:t>
            </w:r>
            <w:r w:rsidR="00A54D12" w:rsidRPr="001B0FAB">
              <w:rPr>
                <w:rFonts w:asciiTheme="minorHAnsi" w:hAnsiTheme="minorHAnsi" w:cstheme="minorHAnsi"/>
                <w:sz w:val="20"/>
              </w:rPr>
              <w:t>7</w:t>
            </w:r>
          </w:p>
        </w:tc>
        <w:tc>
          <w:tcPr>
            <w:tcW w:w="1698" w:type="dxa"/>
            <w:gridSpan w:val="2"/>
            <w:noWrap/>
            <w:hideMark/>
          </w:tcPr>
          <w:p w14:paraId="3A9429D7" w14:textId="656595CE" w:rsidR="008E3B38" w:rsidRPr="001B0FAB" w:rsidRDefault="008E3B38"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45</w:t>
            </w:r>
          </w:p>
        </w:tc>
        <w:tc>
          <w:tcPr>
            <w:tcW w:w="1386" w:type="dxa"/>
            <w:noWrap/>
            <w:hideMark/>
          </w:tcPr>
          <w:p w14:paraId="6115E3C3" w14:textId="436E1638" w:rsidR="008E3B38" w:rsidRPr="001B0FAB" w:rsidRDefault="008E3B38"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3</w:t>
            </w:r>
            <w:r w:rsidR="00A54D12" w:rsidRPr="001B0FAB">
              <w:rPr>
                <w:rFonts w:asciiTheme="minorHAnsi" w:hAnsiTheme="minorHAnsi" w:cstheme="minorHAnsi"/>
                <w:sz w:val="20"/>
              </w:rPr>
              <w:t>7</w:t>
            </w:r>
          </w:p>
        </w:tc>
      </w:tr>
      <w:tr w:rsidR="008E3B38" w:rsidRPr="001B0FAB" w14:paraId="7F31F680" w14:textId="77777777" w:rsidTr="00DD2CAA">
        <w:tc>
          <w:tcPr>
            <w:tcW w:w="3431" w:type="dxa"/>
            <w:noWrap/>
            <w:hideMark/>
          </w:tcPr>
          <w:p w14:paraId="798836DE" w14:textId="02755B21" w:rsidR="008E3B38" w:rsidRPr="001B0FAB" w:rsidRDefault="00085E73" w:rsidP="003B60A7">
            <w:pPr>
              <w:keepNext/>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w:t>
            </w:r>
            <w:r w:rsidR="008E3B38" w:rsidRPr="001B0FAB">
              <w:rPr>
                <w:rFonts w:asciiTheme="minorHAnsi" w:hAnsiTheme="minorHAnsi" w:cstheme="minorHAnsi"/>
                <w:sz w:val="20"/>
              </w:rPr>
              <w:t xml:space="preserve">Δ to reference </w:t>
            </w:r>
            <w:r w:rsidR="00803C8A" w:rsidRPr="001B0FAB">
              <w:rPr>
                <w:rFonts w:asciiTheme="minorHAnsi" w:hAnsiTheme="minorHAnsi" w:cstheme="minorHAnsi"/>
                <w:sz w:val="20"/>
              </w:rPr>
              <w:t>combination</w:t>
            </w:r>
            <w:r w:rsidR="008E3B38" w:rsidRPr="001B0FAB">
              <w:rPr>
                <w:rFonts w:asciiTheme="minorHAnsi" w:hAnsiTheme="minorHAnsi" w:cstheme="minorHAnsi"/>
                <w:sz w:val="20"/>
              </w:rPr>
              <w:t xml:space="preserve"> (%)</w:t>
            </w:r>
          </w:p>
        </w:tc>
        <w:tc>
          <w:tcPr>
            <w:tcW w:w="2117" w:type="dxa"/>
            <w:noWrap/>
            <w:hideMark/>
          </w:tcPr>
          <w:p w14:paraId="79ADEA6A" w14:textId="77777777" w:rsidR="008E3B38" w:rsidRPr="001B0FAB" w:rsidRDefault="008E3B38"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5.2 (0.54)</w:t>
            </w:r>
          </w:p>
        </w:tc>
        <w:tc>
          <w:tcPr>
            <w:tcW w:w="2117" w:type="dxa"/>
            <w:noWrap/>
            <w:hideMark/>
          </w:tcPr>
          <w:p w14:paraId="2006E9CF" w14:textId="77777777" w:rsidR="008E3B38" w:rsidRPr="001B0FAB" w:rsidRDefault="008E3B38"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5.3 (0.54)</w:t>
            </w:r>
          </w:p>
        </w:tc>
        <w:tc>
          <w:tcPr>
            <w:tcW w:w="1677" w:type="dxa"/>
            <w:noWrap/>
            <w:hideMark/>
          </w:tcPr>
          <w:p w14:paraId="44446312" w14:textId="77777777" w:rsidR="008E3B38" w:rsidRPr="001B0FAB" w:rsidRDefault="008E3B38"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2.1 (0.37)</w:t>
            </w:r>
          </w:p>
        </w:tc>
        <w:tc>
          <w:tcPr>
            <w:tcW w:w="1568" w:type="dxa"/>
            <w:noWrap/>
            <w:hideMark/>
          </w:tcPr>
          <w:p w14:paraId="0E997E36" w14:textId="77777777" w:rsidR="008E3B38" w:rsidRPr="001B0FAB" w:rsidRDefault="008E3B38"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1.9 (0.36)</w:t>
            </w:r>
          </w:p>
        </w:tc>
        <w:tc>
          <w:tcPr>
            <w:tcW w:w="1698" w:type="dxa"/>
            <w:gridSpan w:val="2"/>
            <w:noWrap/>
            <w:hideMark/>
          </w:tcPr>
          <w:p w14:paraId="318B9AD6" w14:textId="77777777" w:rsidR="008E3B38" w:rsidRPr="001B0FAB" w:rsidRDefault="008E3B38"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32.4 (0.99)</w:t>
            </w:r>
          </w:p>
        </w:tc>
        <w:tc>
          <w:tcPr>
            <w:tcW w:w="1386" w:type="dxa"/>
            <w:noWrap/>
            <w:hideMark/>
          </w:tcPr>
          <w:p w14:paraId="53BFC694" w14:textId="77777777" w:rsidR="008E3B38" w:rsidRPr="001B0FAB" w:rsidRDefault="008E3B38"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1.9 (0.36)</w:t>
            </w:r>
          </w:p>
        </w:tc>
      </w:tr>
      <w:tr w:rsidR="004A6591" w:rsidRPr="001B0FAB" w14:paraId="561848C9" w14:textId="77777777" w:rsidTr="00DD2CAA">
        <w:tc>
          <w:tcPr>
            <w:tcW w:w="3431" w:type="dxa"/>
            <w:noWrap/>
            <w:hideMark/>
          </w:tcPr>
          <w:p w14:paraId="3ACA8B6E" w14:textId="2D88315A" w:rsidR="004A6591" w:rsidRPr="001B0FAB" w:rsidRDefault="004A6591" w:rsidP="003B60A7">
            <w:pPr>
              <w:keepNext/>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P-value</w:t>
            </w:r>
          </w:p>
        </w:tc>
        <w:tc>
          <w:tcPr>
            <w:tcW w:w="2117" w:type="dxa"/>
            <w:noWrap/>
            <w:hideMark/>
          </w:tcPr>
          <w:p w14:paraId="0753C96A" w14:textId="6B6B6651" w:rsidR="004A6591" w:rsidRPr="001B0FAB" w:rsidRDefault="004A6591"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c>
          <w:tcPr>
            <w:tcW w:w="2117" w:type="dxa"/>
            <w:noWrap/>
            <w:hideMark/>
          </w:tcPr>
          <w:p w14:paraId="3462A1CE" w14:textId="69E60190" w:rsidR="004A6591" w:rsidRPr="001B0FAB" w:rsidRDefault="004A6591"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c>
          <w:tcPr>
            <w:tcW w:w="1677" w:type="dxa"/>
            <w:noWrap/>
            <w:hideMark/>
          </w:tcPr>
          <w:p w14:paraId="46E61B73" w14:textId="46D4C1FC" w:rsidR="004A6591" w:rsidRPr="001B0FAB" w:rsidRDefault="004A6591"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c>
          <w:tcPr>
            <w:tcW w:w="1568" w:type="dxa"/>
            <w:noWrap/>
            <w:hideMark/>
          </w:tcPr>
          <w:p w14:paraId="04B7ECCA" w14:textId="3007461C" w:rsidR="004A6591" w:rsidRPr="001B0FAB" w:rsidRDefault="004A6591"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c>
          <w:tcPr>
            <w:tcW w:w="1698" w:type="dxa"/>
            <w:gridSpan w:val="2"/>
            <w:noWrap/>
            <w:hideMark/>
          </w:tcPr>
          <w:p w14:paraId="1F03A4FA" w14:textId="45176606" w:rsidR="004A6591" w:rsidRPr="001B0FAB" w:rsidRDefault="004A6591"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c>
          <w:tcPr>
            <w:tcW w:w="1386" w:type="dxa"/>
            <w:noWrap/>
            <w:hideMark/>
          </w:tcPr>
          <w:p w14:paraId="69DCC902" w14:textId="174AFDBC" w:rsidR="004A6591" w:rsidRPr="001B0FAB" w:rsidRDefault="004A6591"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r>
      <w:tr w:rsidR="00176FBC" w:rsidRPr="001B0FAB" w14:paraId="54EFBFB3" w14:textId="77777777" w:rsidTr="00DD2CAA">
        <w:tc>
          <w:tcPr>
            <w:tcW w:w="3431" w:type="dxa"/>
            <w:noWrap/>
          </w:tcPr>
          <w:p w14:paraId="1A75E863" w14:textId="274443A6" w:rsidR="00176FBC" w:rsidRPr="001B0FAB" w:rsidRDefault="00176FBC" w:rsidP="003B60A7">
            <w:pPr>
              <w:keepNext/>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Δ to </w:t>
            </w:r>
            <w:r w:rsidR="00211A3A" w:rsidRPr="001B0FAB">
              <w:rPr>
                <w:rFonts w:asciiTheme="minorHAnsi" w:hAnsiTheme="minorHAnsi" w:cstheme="minorHAnsi"/>
                <w:sz w:val="20"/>
              </w:rPr>
              <w:t>least costly</w:t>
            </w:r>
            <w:r w:rsidRPr="001B0FAB">
              <w:rPr>
                <w:rFonts w:asciiTheme="minorHAnsi" w:hAnsiTheme="minorHAnsi" w:cstheme="minorHAnsi"/>
                <w:sz w:val="20"/>
              </w:rPr>
              <w:t xml:space="preserve"> combination</w:t>
            </w:r>
          </w:p>
        </w:tc>
        <w:tc>
          <w:tcPr>
            <w:tcW w:w="2117" w:type="dxa"/>
            <w:noWrap/>
          </w:tcPr>
          <w:p w14:paraId="3860E286" w14:textId="435A43FE" w:rsidR="00176FBC" w:rsidRPr="001B0FAB" w:rsidRDefault="00A56DD6" w:rsidP="003B60A7">
            <w:pPr>
              <w:keepNext/>
              <w:widowControl w:val="0"/>
              <w:autoSpaceDE/>
              <w:autoSpaceDN/>
              <w:contextualSpacing/>
              <w:rPr>
                <w:rFonts w:asciiTheme="minorHAnsi" w:hAnsiTheme="minorHAnsi" w:cstheme="minorHAnsi"/>
                <w:sz w:val="20"/>
              </w:rPr>
            </w:pPr>
            <w:r w:rsidRPr="001B0FAB">
              <w:rPr>
                <w:rFonts w:asciiTheme="minorHAnsi" w:hAnsiTheme="minorHAnsi" w:cstheme="minorHAnsi"/>
                <w:sz w:val="20"/>
              </w:rPr>
              <w:t>1</w:t>
            </w:r>
            <w:r w:rsidR="000E3CB3" w:rsidRPr="001B0FAB">
              <w:rPr>
                <w:rFonts w:asciiTheme="minorHAnsi" w:hAnsiTheme="minorHAnsi" w:cstheme="minorHAnsi"/>
                <w:sz w:val="20"/>
              </w:rPr>
              <w:t>,</w:t>
            </w:r>
            <w:r w:rsidRPr="001B0FAB">
              <w:rPr>
                <w:rFonts w:asciiTheme="minorHAnsi" w:hAnsiTheme="minorHAnsi" w:cstheme="minorHAnsi"/>
                <w:sz w:val="20"/>
              </w:rPr>
              <w:t>879</w:t>
            </w:r>
            <w:r w:rsidR="000E3CB3" w:rsidRPr="001B0FAB">
              <w:rPr>
                <w:rFonts w:asciiTheme="minorHAnsi" w:hAnsiTheme="minorHAnsi" w:cstheme="minorHAnsi"/>
                <w:sz w:val="20"/>
              </w:rPr>
              <w:t>,</w:t>
            </w:r>
            <w:r w:rsidRPr="001B0FAB">
              <w:rPr>
                <w:rFonts w:asciiTheme="minorHAnsi" w:hAnsiTheme="minorHAnsi" w:cstheme="minorHAnsi"/>
                <w:sz w:val="20"/>
              </w:rPr>
              <w:t>328</w:t>
            </w:r>
            <w:r w:rsidR="000E3CB3" w:rsidRPr="001B0FAB">
              <w:rPr>
                <w:rFonts w:asciiTheme="minorHAnsi" w:hAnsiTheme="minorHAnsi" w:cstheme="minorHAnsi"/>
                <w:sz w:val="20"/>
              </w:rPr>
              <w:t xml:space="preserve"> </w:t>
            </w:r>
            <w:r w:rsidRPr="001B0FAB">
              <w:rPr>
                <w:rFonts w:asciiTheme="minorHAnsi" w:hAnsiTheme="minorHAnsi" w:cstheme="minorHAnsi"/>
                <w:sz w:val="20"/>
              </w:rPr>
              <w:t>(197</w:t>
            </w:r>
            <w:r w:rsidR="000E3CB3" w:rsidRPr="001B0FAB">
              <w:rPr>
                <w:rFonts w:asciiTheme="minorHAnsi" w:hAnsiTheme="minorHAnsi" w:cstheme="minorHAnsi"/>
                <w:sz w:val="20"/>
              </w:rPr>
              <w:t>,</w:t>
            </w:r>
            <w:r w:rsidRPr="001B0FAB">
              <w:rPr>
                <w:rFonts w:asciiTheme="minorHAnsi" w:hAnsiTheme="minorHAnsi" w:cstheme="minorHAnsi"/>
                <w:sz w:val="20"/>
              </w:rPr>
              <w:t>616</w:t>
            </w:r>
            <w:r w:rsidR="000E3CB3" w:rsidRPr="001B0FAB">
              <w:rPr>
                <w:rFonts w:asciiTheme="minorHAnsi" w:hAnsiTheme="minorHAnsi" w:cstheme="minorHAnsi"/>
                <w:sz w:val="20"/>
              </w:rPr>
              <w:t>)</w:t>
            </w:r>
          </w:p>
        </w:tc>
        <w:tc>
          <w:tcPr>
            <w:tcW w:w="2117" w:type="dxa"/>
            <w:noWrap/>
          </w:tcPr>
          <w:p w14:paraId="77DF103C" w14:textId="645F878A" w:rsidR="00176FBC" w:rsidRPr="001B0FAB" w:rsidRDefault="000E3CB3"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874,391 (194,018)</w:t>
            </w:r>
          </w:p>
        </w:tc>
        <w:tc>
          <w:tcPr>
            <w:tcW w:w="1677" w:type="dxa"/>
            <w:noWrap/>
          </w:tcPr>
          <w:p w14:paraId="437EBAAB" w14:textId="1A9081D9" w:rsidR="00176FBC" w:rsidRPr="001B0FAB" w:rsidRDefault="000E3CB3"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4,937 (4,232)</w:t>
            </w:r>
          </w:p>
        </w:tc>
        <w:tc>
          <w:tcPr>
            <w:tcW w:w="1568" w:type="dxa"/>
            <w:noWrap/>
          </w:tcPr>
          <w:p w14:paraId="6FCC091C" w14:textId="0FB89ABA" w:rsidR="00176FBC" w:rsidRPr="001B0FAB" w:rsidRDefault="000E3CB3"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4,579 (4,005)</w:t>
            </w:r>
          </w:p>
        </w:tc>
        <w:tc>
          <w:tcPr>
            <w:tcW w:w="1698" w:type="dxa"/>
            <w:gridSpan w:val="2"/>
            <w:noWrap/>
          </w:tcPr>
          <w:p w14:paraId="018672F5" w14:textId="73CB0D60" w:rsidR="00176FBC" w:rsidRPr="001B0FAB" w:rsidRDefault="000E3CB3"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39 (36)</w:t>
            </w:r>
          </w:p>
        </w:tc>
        <w:tc>
          <w:tcPr>
            <w:tcW w:w="1386" w:type="dxa"/>
            <w:noWrap/>
          </w:tcPr>
          <w:p w14:paraId="1DF4D72E" w14:textId="145ACBB0" w:rsidR="00176FBC" w:rsidRPr="001B0FAB" w:rsidRDefault="000E3CB3"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19</w:t>
            </w:r>
            <w:r w:rsidR="009868A0" w:rsidRPr="001B0FAB">
              <w:rPr>
                <w:rFonts w:asciiTheme="minorHAnsi" w:hAnsiTheme="minorHAnsi" w:cstheme="minorHAnsi"/>
                <w:sz w:val="20"/>
              </w:rPr>
              <w:t xml:space="preserve"> </w:t>
            </w:r>
            <w:r w:rsidRPr="001B0FAB">
              <w:rPr>
                <w:rFonts w:asciiTheme="minorHAnsi" w:hAnsiTheme="minorHAnsi" w:cstheme="minorHAnsi"/>
                <w:sz w:val="20"/>
              </w:rPr>
              <w:t>(19</w:t>
            </w:r>
            <w:r w:rsidR="009868A0" w:rsidRPr="001B0FAB">
              <w:rPr>
                <w:rFonts w:asciiTheme="minorHAnsi" w:hAnsiTheme="minorHAnsi" w:cstheme="minorHAnsi"/>
                <w:sz w:val="20"/>
              </w:rPr>
              <w:t>2)</w:t>
            </w:r>
          </w:p>
        </w:tc>
      </w:tr>
      <w:tr w:rsidR="00176FBC" w:rsidRPr="001B0FAB" w14:paraId="45C82C90" w14:textId="77777777" w:rsidTr="00DD2CAA">
        <w:tc>
          <w:tcPr>
            <w:tcW w:w="3431" w:type="dxa"/>
            <w:noWrap/>
          </w:tcPr>
          <w:p w14:paraId="1E53CDC6" w14:textId="4121BE68" w:rsidR="00176FBC" w:rsidRPr="001B0FAB" w:rsidRDefault="00176FBC" w:rsidP="003B60A7">
            <w:pPr>
              <w:keepNext/>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P-value</w:t>
            </w:r>
          </w:p>
        </w:tc>
        <w:tc>
          <w:tcPr>
            <w:tcW w:w="2117" w:type="dxa"/>
            <w:noWrap/>
          </w:tcPr>
          <w:p w14:paraId="1009D975" w14:textId="5BAC15A1" w:rsidR="00176FBC" w:rsidRPr="001B0FAB" w:rsidRDefault="009868A0"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05</w:t>
            </w:r>
          </w:p>
        </w:tc>
        <w:tc>
          <w:tcPr>
            <w:tcW w:w="2117" w:type="dxa"/>
            <w:noWrap/>
          </w:tcPr>
          <w:p w14:paraId="64E81DA4" w14:textId="74F037F2" w:rsidR="00176FBC" w:rsidRPr="001B0FAB" w:rsidRDefault="009868A0"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05</w:t>
            </w:r>
          </w:p>
        </w:tc>
        <w:tc>
          <w:tcPr>
            <w:tcW w:w="1677" w:type="dxa"/>
            <w:noWrap/>
          </w:tcPr>
          <w:p w14:paraId="37C60900" w14:textId="3424FD85" w:rsidR="00176FBC" w:rsidRPr="001B0FAB" w:rsidRDefault="00046965"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28</w:t>
            </w:r>
          </w:p>
        </w:tc>
        <w:tc>
          <w:tcPr>
            <w:tcW w:w="1568" w:type="dxa"/>
            <w:noWrap/>
          </w:tcPr>
          <w:p w14:paraId="43541878" w14:textId="1A358591" w:rsidR="00176FBC" w:rsidRPr="001B0FAB" w:rsidRDefault="00046965"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29</w:t>
            </w:r>
          </w:p>
        </w:tc>
        <w:tc>
          <w:tcPr>
            <w:tcW w:w="1698" w:type="dxa"/>
            <w:gridSpan w:val="2"/>
            <w:noWrap/>
          </w:tcPr>
          <w:p w14:paraId="0C3B9AC6" w14:textId="6CE00FB1" w:rsidR="00176FBC" w:rsidRPr="001B0FAB" w:rsidRDefault="00046965"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60</w:t>
            </w:r>
          </w:p>
        </w:tc>
        <w:tc>
          <w:tcPr>
            <w:tcW w:w="1386" w:type="dxa"/>
            <w:noWrap/>
          </w:tcPr>
          <w:p w14:paraId="65AD55F9" w14:textId="240FC960" w:rsidR="00176FBC" w:rsidRPr="001B0FAB" w:rsidRDefault="00046965"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29</w:t>
            </w:r>
          </w:p>
        </w:tc>
      </w:tr>
      <w:tr w:rsidR="00176FBC" w:rsidRPr="001B0FAB" w14:paraId="395287A4" w14:textId="77777777" w:rsidTr="00DD2CAA">
        <w:tc>
          <w:tcPr>
            <w:tcW w:w="3431" w:type="dxa"/>
            <w:noWrap/>
          </w:tcPr>
          <w:p w14:paraId="7CEF6D66" w14:textId="328AE791" w:rsidR="00176FBC" w:rsidRPr="001B0FAB" w:rsidRDefault="00176FBC" w:rsidP="003B60A7">
            <w:pPr>
              <w:keepNext/>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Δ to </w:t>
            </w:r>
            <w:r w:rsidR="00A71745" w:rsidRPr="001B0FAB">
              <w:rPr>
                <w:rFonts w:asciiTheme="minorHAnsi" w:hAnsiTheme="minorHAnsi" w:cstheme="minorHAnsi"/>
                <w:sz w:val="20"/>
              </w:rPr>
              <w:t>least costly</w:t>
            </w:r>
            <w:r w:rsidRPr="001B0FAB">
              <w:rPr>
                <w:rFonts w:asciiTheme="minorHAnsi" w:hAnsiTheme="minorHAnsi" w:cstheme="minorHAnsi"/>
                <w:sz w:val="20"/>
              </w:rPr>
              <w:t xml:space="preserve"> combination (%)</w:t>
            </w:r>
          </w:p>
        </w:tc>
        <w:tc>
          <w:tcPr>
            <w:tcW w:w="2117" w:type="dxa"/>
            <w:noWrap/>
          </w:tcPr>
          <w:p w14:paraId="0844E5A2" w14:textId="4AB1DE60" w:rsidR="00176FBC" w:rsidRPr="001B0FAB" w:rsidRDefault="00CC1CB3"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44</w:t>
            </w:r>
            <w:r w:rsidR="006360E4" w:rsidRPr="001B0FAB">
              <w:rPr>
                <w:rFonts w:asciiTheme="minorHAnsi" w:hAnsiTheme="minorHAnsi" w:cstheme="minorHAnsi"/>
                <w:sz w:val="20"/>
              </w:rPr>
              <w:t>3 (0</w:t>
            </w:r>
            <w:r w:rsidRPr="001B0FAB">
              <w:rPr>
                <w:rFonts w:asciiTheme="minorHAnsi" w:hAnsiTheme="minorHAnsi" w:cstheme="minorHAnsi"/>
                <w:sz w:val="20"/>
              </w:rPr>
              <w:t>.13</w:t>
            </w:r>
            <w:r w:rsidR="006360E4" w:rsidRPr="001B0FAB">
              <w:rPr>
                <w:rFonts w:asciiTheme="minorHAnsi" w:hAnsiTheme="minorHAnsi" w:cstheme="minorHAnsi"/>
                <w:sz w:val="20"/>
              </w:rPr>
              <w:t>)</w:t>
            </w:r>
          </w:p>
        </w:tc>
        <w:tc>
          <w:tcPr>
            <w:tcW w:w="2117" w:type="dxa"/>
            <w:noWrap/>
          </w:tcPr>
          <w:p w14:paraId="562A29D4" w14:textId="6FBD69A8" w:rsidR="00176FBC" w:rsidRPr="001B0FAB" w:rsidRDefault="006360E4"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480 (0.15)</w:t>
            </w:r>
          </w:p>
        </w:tc>
        <w:tc>
          <w:tcPr>
            <w:tcW w:w="1677" w:type="dxa"/>
            <w:noWrap/>
          </w:tcPr>
          <w:p w14:paraId="2A9389C7" w14:textId="7C5BFD7E" w:rsidR="00176FBC" w:rsidRPr="001B0FAB" w:rsidRDefault="006360E4"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4.7 (0.36)</w:t>
            </w:r>
          </w:p>
        </w:tc>
        <w:tc>
          <w:tcPr>
            <w:tcW w:w="1568" w:type="dxa"/>
            <w:noWrap/>
          </w:tcPr>
          <w:p w14:paraId="79195003" w14:textId="29F093DE" w:rsidR="00176FBC" w:rsidRPr="001B0FAB" w:rsidRDefault="006360E4"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4.4 (0.35)</w:t>
            </w:r>
          </w:p>
        </w:tc>
        <w:tc>
          <w:tcPr>
            <w:tcW w:w="1698" w:type="dxa"/>
            <w:gridSpan w:val="2"/>
            <w:noWrap/>
          </w:tcPr>
          <w:p w14:paraId="5B1F702F" w14:textId="3915736F" w:rsidR="00176FBC" w:rsidRPr="001B0FAB" w:rsidRDefault="006360E4"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59.3 (0.99)</w:t>
            </w:r>
          </w:p>
        </w:tc>
        <w:tc>
          <w:tcPr>
            <w:tcW w:w="1386" w:type="dxa"/>
            <w:noWrap/>
          </w:tcPr>
          <w:p w14:paraId="601FA6E5" w14:textId="7C501ADA" w:rsidR="00176FBC" w:rsidRPr="001B0FAB" w:rsidRDefault="006360E4"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4.4 (0.35)</w:t>
            </w:r>
          </w:p>
        </w:tc>
      </w:tr>
      <w:tr w:rsidR="00C20833" w:rsidRPr="001B0FAB" w14:paraId="299AD0D2" w14:textId="77777777" w:rsidTr="00DD2CAA">
        <w:tc>
          <w:tcPr>
            <w:tcW w:w="3431" w:type="dxa"/>
            <w:noWrap/>
          </w:tcPr>
          <w:p w14:paraId="2B92AD09" w14:textId="7C3E405A" w:rsidR="00C20833" w:rsidRPr="001B0FAB" w:rsidRDefault="00C20833" w:rsidP="003B60A7">
            <w:pPr>
              <w:keepNext/>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P-value</w:t>
            </w:r>
          </w:p>
        </w:tc>
        <w:tc>
          <w:tcPr>
            <w:tcW w:w="2117" w:type="dxa"/>
            <w:noWrap/>
          </w:tcPr>
          <w:p w14:paraId="3504EE70" w14:textId="306AAA24" w:rsidR="00C20833" w:rsidRPr="001B0FAB" w:rsidRDefault="00C20833"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c>
          <w:tcPr>
            <w:tcW w:w="2117" w:type="dxa"/>
            <w:noWrap/>
          </w:tcPr>
          <w:p w14:paraId="193C130F" w14:textId="3F294A56" w:rsidR="00C20833" w:rsidRPr="001B0FAB" w:rsidRDefault="00C20833"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c>
          <w:tcPr>
            <w:tcW w:w="1677" w:type="dxa"/>
            <w:noWrap/>
          </w:tcPr>
          <w:p w14:paraId="30B3EE28" w14:textId="0EE0B62A" w:rsidR="00C20833" w:rsidRPr="001B0FAB" w:rsidRDefault="00C20833"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c>
          <w:tcPr>
            <w:tcW w:w="1568" w:type="dxa"/>
            <w:noWrap/>
          </w:tcPr>
          <w:p w14:paraId="01C447DB" w14:textId="24BAC580" w:rsidR="00C20833" w:rsidRPr="001B0FAB" w:rsidRDefault="00C20833"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c>
          <w:tcPr>
            <w:tcW w:w="1698" w:type="dxa"/>
            <w:gridSpan w:val="2"/>
            <w:noWrap/>
          </w:tcPr>
          <w:p w14:paraId="62054F6F" w14:textId="6A420473" w:rsidR="00C20833" w:rsidRPr="001B0FAB" w:rsidRDefault="00C20833"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c>
          <w:tcPr>
            <w:tcW w:w="1386" w:type="dxa"/>
            <w:noWrap/>
          </w:tcPr>
          <w:p w14:paraId="00C53BFC" w14:textId="174352AC" w:rsidR="00C20833" w:rsidRPr="001B0FAB" w:rsidRDefault="00C20833" w:rsidP="003B60A7">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r>
      <w:tr w:rsidR="00731782" w:rsidRPr="00461FD9" w14:paraId="6977B88B" w14:textId="77777777" w:rsidTr="00731782">
        <w:tc>
          <w:tcPr>
            <w:tcW w:w="3431" w:type="dxa"/>
            <w:noWrap/>
          </w:tcPr>
          <w:p w14:paraId="7620D6C9" w14:textId="77777777" w:rsidR="00731782" w:rsidRPr="00461FD9" w:rsidRDefault="00731782" w:rsidP="002A32C5">
            <w:pPr>
              <w:widowControl w:val="0"/>
              <w:autoSpaceDE/>
              <w:autoSpaceDN/>
              <w:contextualSpacing/>
              <w:jc w:val="left"/>
              <w:rPr>
                <w:rFonts w:asciiTheme="minorHAnsi" w:hAnsiTheme="minorHAnsi" w:cstheme="minorHAnsi"/>
                <w:sz w:val="20"/>
              </w:rPr>
            </w:pPr>
            <w:r w:rsidRPr="00461FD9">
              <w:rPr>
                <w:rFonts w:asciiTheme="minorHAnsi" w:hAnsiTheme="minorHAnsi" w:cstheme="minorHAnsi"/>
                <w:b/>
                <w:bCs/>
                <w:i/>
                <w:iCs/>
                <w:sz w:val="20"/>
              </w:rPr>
              <w:t xml:space="preserve">4-months &amp; 9-months </w:t>
            </w:r>
            <w:r w:rsidRPr="001B0FAB">
              <w:rPr>
                <w:rFonts w:asciiTheme="minorHAnsi" w:hAnsiTheme="minorHAnsi" w:cstheme="minorHAnsi"/>
                <w:b/>
                <w:bCs/>
                <w:i/>
                <w:iCs/>
                <w:sz w:val="20"/>
              </w:rPr>
              <w:t>with an injectable antibiotic</w:t>
            </w:r>
            <w:r w:rsidRPr="00461FD9" w:rsidDel="007E671F">
              <w:rPr>
                <w:rFonts w:asciiTheme="minorHAnsi" w:hAnsiTheme="minorHAnsi" w:cstheme="minorHAnsi"/>
                <w:b/>
                <w:bCs/>
                <w:i/>
                <w:iCs/>
                <w:sz w:val="20"/>
              </w:rPr>
              <w:t xml:space="preserve"> </w:t>
            </w:r>
            <w:r w:rsidRPr="00461FD9">
              <w:rPr>
                <w:rFonts w:asciiTheme="minorHAnsi" w:hAnsiTheme="minorHAnsi" w:cstheme="minorHAnsi"/>
                <w:b/>
                <w:bCs/>
                <w:i/>
                <w:iCs/>
                <w:sz w:val="20"/>
              </w:rPr>
              <w:t>(other combination)</w:t>
            </w:r>
          </w:p>
        </w:tc>
        <w:tc>
          <w:tcPr>
            <w:tcW w:w="2117" w:type="dxa"/>
            <w:noWrap/>
          </w:tcPr>
          <w:p w14:paraId="64DCDD25" w14:textId="77777777" w:rsidR="00731782" w:rsidRPr="00461FD9" w:rsidRDefault="00731782" w:rsidP="002A32C5">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726,438 (55,645)</w:t>
            </w:r>
          </w:p>
        </w:tc>
        <w:tc>
          <w:tcPr>
            <w:tcW w:w="2117" w:type="dxa"/>
            <w:noWrap/>
          </w:tcPr>
          <w:p w14:paraId="081CC5A9" w14:textId="77777777" w:rsidR="00731782" w:rsidRPr="00461FD9" w:rsidRDefault="00731782" w:rsidP="002A32C5">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688,669.5 (52,580)</w:t>
            </w:r>
          </w:p>
        </w:tc>
        <w:tc>
          <w:tcPr>
            <w:tcW w:w="1677" w:type="dxa"/>
            <w:noWrap/>
          </w:tcPr>
          <w:p w14:paraId="52D7A97A" w14:textId="77777777" w:rsidR="00731782" w:rsidRPr="00461FD9" w:rsidRDefault="00731782" w:rsidP="002A32C5">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37,769 (3,085)</w:t>
            </w:r>
          </w:p>
        </w:tc>
        <w:tc>
          <w:tcPr>
            <w:tcW w:w="1568" w:type="dxa"/>
            <w:noWrap/>
          </w:tcPr>
          <w:p w14:paraId="368D994B" w14:textId="77777777" w:rsidR="00731782" w:rsidRPr="00461FD9" w:rsidRDefault="00731782" w:rsidP="002A32C5">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35,732 (2920)</w:t>
            </w:r>
          </w:p>
        </w:tc>
        <w:tc>
          <w:tcPr>
            <w:tcW w:w="1698" w:type="dxa"/>
            <w:gridSpan w:val="2"/>
            <w:noWrap/>
          </w:tcPr>
          <w:p w14:paraId="713EA244" w14:textId="77777777" w:rsidR="00731782" w:rsidRPr="00461FD9" w:rsidRDefault="00731782" w:rsidP="002A32C5">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326 (25.6)</w:t>
            </w:r>
          </w:p>
        </w:tc>
        <w:tc>
          <w:tcPr>
            <w:tcW w:w="1386" w:type="dxa"/>
            <w:noWrap/>
          </w:tcPr>
          <w:p w14:paraId="0AE40A9C" w14:textId="77777777" w:rsidR="00731782" w:rsidRPr="00461FD9" w:rsidRDefault="00731782" w:rsidP="002A32C5">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1,711 (140)</w:t>
            </w:r>
          </w:p>
        </w:tc>
      </w:tr>
      <w:tr w:rsidR="00731782" w:rsidRPr="001B0FAB" w14:paraId="3CD9FBB9" w14:textId="77777777" w:rsidTr="00731782">
        <w:tc>
          <w:tcPr>
            <w:tcW w:w="3431" w:type="dxa"/>
            <w:noWrap/>
            <w:hideMark/>
          </w:tcPr>
          <w:p w14:paraId="30EF9D57" w14:textId="77777777" w:rsidR="00731782" w:rsidRPr="001B0FAB" w:rsidRDefault="00731782" w:rsidP="002A32C5">
            <w:pPr>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Δ to reference combination</w:t>
            </w:r>
          </w:p>
        </w:tc>
        <w:tc>
          <w:tcPr>
            <w:tcW w:w="2117" w:type="dxa"/>
            <w:noWrap/>
            <w:hideMark/>
          </w:tcPr>
          <w:p w14:paraId="7373DB35"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966,979 (193,814.5)</w:t>
            </w:r>
          </w:p>
        </w:tc>
        <w:tc>
          <w:tcPr>
            <w:tcW w:w="2117" w:type="dxa"/>
            <w:noWrap/>
            <w:hideMark/>
          </w:tcPr>
          <w:p w14:paraId="3EAD80D5"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945,377 (190,821)</w:t>
            </w:r>
          </w:p>
        </w:tc>
        <w:tc>
          <w:tcPr>
            <w:tcW w:w="1677" w:type="dxa"/>
            <w:noWrap/>
            <w:hideMark/>
          </w:tcPr>
          <w:p w14:paraId="21343988"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1,602 (3,034)</w:t>
            </w:r>
          </w:p>
        </w:tc>
        <w:tc>
          <w:tcPr>
            <w:tcW w:w="1568" w:type="dxa"/>
            <w:noWrap/>
            <w:hideMark/>
          </w:tcPr>
          <w:p w14:paraId="6B8FDB30"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0,511 (2,870)</w:t>
            </w:r>
          </w:p>
        </w:tc>
        <w:tc>
          <w:tcPr>
            <w:tcW w:w="1698" w:type="dxa"/>
            <w:gridSpan w:val="2"/>
            <w:noWrap/>
            <w:hideMark/>
          </w:tcPr>
          <w:p w14:paraId="08D8B6E7"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10 (27)</w:t>
            </w:r>
          </w:p>
        </w:tc>
        <w:tc>
          <w:tcPr>
            <w:tcW w:w="1386" w:type="dxa"/>
            <w:noWrap/>
            <w:hideMark/>
          </w:tcPr>
          <w:p w14:paraId="7CED7622"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579 (42)</w:t>
            </w:r>
          </w:p>
        </w:tc>
      </w:tr>
      <w:tr w:rsidR="00731782" w:rsidRPr="001B0FAB" w14:paraId="1C2F6B27" w14:textId="77777777" w:rsidTr="00731782">
        <w:tc>
          <w:tcPr>
            <w:tcW w:w="3431" w:type="dxa"/>
            <w:noWrap/>
            <w:hideMark/>
          </w:tcPr>
          <w:p w14:paraId="119ACE56" w14:textId="77777777" w:rsidR="00731782" w:rsidRPr="001B0FAB" w:rsidRDefault="00731782" w:rsidP="002A32C5">
            <w:pPr>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P-value</w:t>
            </w:r>
          </w:p>
        </w:tc>
        <w:tc>
          <w:tcPr>
            <w:tcW w:w="2117" w:type="dxa"/>
            <w:noWrap/>
            <w:hideMark/>
          </w:tcPr>
          <w:p w14:paraId="7AEA82D2"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29</w:t>
            </w:r>
          </w:p>
        </w:tc>
        <w:tc>
          <w:tcPr>
            <w:tcW w:w="2117" w:type="dxa"/>
            <w:noWrap/>
            <w:hideMark/>
          </w:tcPr>
          <w:p w14:paraId="11A99A5E"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30</w:t>
            </w:r>
          </w:p>
        </w:tc>
        <w:tc>
          <w:tcPr>
            <w:tcW w:w="1677" w:type="dxa"/>
            <w:noWrap/>
            <w:hideMark/>
          </w:tcPr>
          <w:p w14:paraId="3293C72A"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10</w:t>
            </w:r>
          </w:p>
        </w:tc>
        <w:tc>
          <w:tcPr>
            <w:tcW w:w="1568" w:type="dxa"/>
            <w:noWrap/>
            <w:hideMark/>
          </w:tcPr>
          <w:p w14:paraId="6A4C66E1"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10</w:t>
            </w:r>
          </w:p>
        </w:tc>
        <w:tc>
          <w:tcPr>
            <w:tcW w:w="1698" w:type="dxa"/>
            <w:gridSpan w:val="2"/>
            <w:noWrap/>
            <w:hideMark/>
          </w:tcPr>
          <w:p w14:paraId="1013B0AA"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64</w:t>
            </w:r>
          </w:p>
        </w:tc>
        <w:tc>
          <w:tcPr>
            <w:tcW w:w="1386" w:type="dxa"/>
            <w:noWrap/>
            <w:hideMark/>
          </w:tcPr>
          <w:p w14:paraId="5E6D24F3"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10</w:t>
            </w:r>
          </w:p>
        </w:tc>
      </w:tr>
      <w:tr w:rsidR="00731782" w:rsidRPr="001B0FAB" w14:paraId="0AC47FF2" w14:textId="77777777" w:rsidTr="00731782">
        <w:tc>
          <w:tcPr>
            <w:tcW w:w="3431" w:type="dxa"/>
            <w:noWrap/>
            <w:hideMark/>
          </w:tcPr>
          <w:p w14:paraId="622E67B8" w14:textId="77777777" w:rsidR="00731782" w:rsidRPr="001B0FAB" w:rsidRDefault="00731782" w:rsidP="002A32C5">
            <w:pPr>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Δ to reference combination (%)</w:t>
            </w:r>
          </w:p>
        </w:tc>
        <w:tc>
          <w:tcPr>
            <w:tcW w:w="2117" w:type="dxa"/>
            <w:noWrap/>
            <w:hideMark/>
          </w:tcPr>
          <w:p w14:paraId="294DF2A9"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48.2 (0.63)</w:t>
            </w:r>
          </w:p>
        </w:tc>
        <w:tc>
          <w:tcPr>
            <w:tcW w:w="2117" w:type="dxa"/>
            <w:noWrap/>
            <w:hideMark/>
          </w:tcPr>
          <w:p w14:paraId="2E62F7B1"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47.9 (0.62)</w:t>
            </w:r>
          </w:p>
        </w:tc>
        <w:tc>
          <w:tcPr>
            <w:tcW w:w="1677" w:type="dxa"/>
            <w:noWrap/>
            <w:hideMark/>
          </w:tcPr>
          <w:p w14:paraId="25C500EB"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62.6 (0.87)</w:t>
            </w:r>
          </w:p>
        </w:tc>
        <w:tc>
          <w:tcPr>
            <w:tcW w:w="1568" w:type="dxa"/>
            <w:noWrap/>
            <w:hideMark/>
          </w:tcPr>
          <w:p w14:paraId="11C0F304"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62.8 (0.86)</w:t>
            </w:r>
          </w:p>
        </w:tc>
        <w:tc>
          <w:tcPr>
            <w:tcW w:w="1698" w:type="dxa"/>
            <w:gridSpan w:val="2"/>
            <w:noWrap/>
            <w:hideMark/>
          </w:tcPr>
          <w:p w14:paraId="3237AA69"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38.5 (1.44)</w:t>
            </w:r>
          </w:p>
        </w:tc>
        <w:tc>
          <w:tcPr>
            <w:tcW w:w="1386" w:type="dxa"/>
            <w:noWrap/>
            <w:hideMark/>
          </w:tcPr>
          <w:p w14:paraId="1C913C56"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62.8 (0.86)</w:t>
            </w:r>
          </w:p>
        </w:tc>
      </w:tr>
      <w:tr w:rsidR="00731782" w:rsidRPr="001B0FAB" w14:paraId="0FE8E965" w14:textId="77777777" w:rsidTr="00731782">
        <w:tc>
          <w:tcPr>
            <w:tcW w:w="3431" w:type="dxa"/>
            <w:noWrap/>
            <w:hideMark/>
          </w:tcPr>
          <w:p w14:paraId="2F6D0C14" w14:textId="77777777" w:rsidR="00731782" w:rsidRPr="001B0FAB" w:rsidRDefault="00731782" w:rsidP="002A32C5">
            <w:pPr>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P-value</w:t>
            </w:r>
          </w:p>
        </w:tc>
        <w:tc>
          <w:tcPr>
            <w:tcW w:w="2117" w:type="dxa"/>
            <w:noWrap/>
            <w:hideMark/>
          </w:tcPr>
          <w:p w14:paraId="057538B5"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c>
          <w:tcPr>
            <w:tcW w:w="2117" w:type="dxa"/>
            <w:noWrap/>
            <w:hideMark/>
          </w:tcPr>
          <w:p w14:paraId="7D0D1845"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c>
          <w:tcPr>
            <w:tcW w:w="1677" w:type="dxa"/>
            <w:noWrap/>
            <w:hideMark/>
          </w:tcPr>
          <w:p w14:paraId="7A6908D2"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c>
          <w:tcPr>
            <w:tcW w:w="1568" w:type="dxa"/>
            <w:noWrap/>
            <w:hideMark/>
          </w:tcPr>
          <w:p w14:paraId="2A8466F0"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c>
          <w:tcPr>
            <w:tcW w:w="1698" w:type="dxa"/>
            <w:gridSpan w:val="2"/>
            <w:noWrap/>
            <w:hideMark/>
          </w:tcPr>
          <w:p w14:paraId="346DC866"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c>
          <w:tcPr>
            <w:tcW w:w="1386" w:type="dxa"/>
            <w:noWrap/>
            <w:hideMark/>
          </w:tcPr>
          <w:p w14:paraId="72ADC845"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r>
      <w:tr w:rsidR="00731782" w:rsidRPr="001B0FAB" w14:paraId="39713CFF" w14:textId="77777777" w:rsidTr="00731782">
        <w:tc>
          <w:tcPr>
            <w:tcW w:w="3431" w:type="dxa"/>
            <w:noWrap/>
          </w:tcPr>
          <w:p w14:paraId="754E7193" w14:textId="77777777" w:rsidR="00731782" w:rsidRPr="001B0FAB" w:rsidRDefault="00731782" w:rsidP="002A32C5">
            <w:pPr>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Δ to least costly combination</w:t>
            </w:r>
          </w:p>
        </w:tc>
        <w:tc>
          <w:tcPr>
            <w:tcW w:w="2117" w:type="dxa"/>
            <w:noWrap/>
          </w:tcPr>
          <w:p w14:paraId="5D6802D8"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610,264 (89,890)</w:t>
            </w:r>
          </w:p>
        </w:tc>
        <w:tc>
          <w:tcPr>
            <w:tcW w:w="2117" w:type="dxa"/>
            <w:noWrap/>
          </w:tcPr>
          <w:p w14:paraId="7A420EC7"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631,061.5 (87,972)</w:t>
            </w:r>
          </w:p>
        </w:tc>
        <w:tc>
          <w:tcPr>
            <w:tcW w:w="1677" w:type="dxa"/>
            <w:noWrap/>
          </w:tcPr>
          <w:p w14:paraId="533DE13A"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0,798 (2,967)</w:t>
            </w:r>
          </w:p>
        </w:tc>
        <w:tc>
          <w:tcPr>
            <w:tcW w:w="1568" w:type="dxa"/>
            <w:noWrap/>
          </w:tcPr>
          <w:p w14:paraId="07F64E82"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9,788 (2810)</w:t>
            </w:r>
          </w:p>
        </w:tc>
        <w:tc>
          <w:tcPr>
            <w:tcW w:w="1698" w:type="dxa"/>
            <w:gridSpan w:val="2"/>
            <w:noWrap/>
          </w:tcPr>
          <w:p w14:paraId="0F2E7BF0"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62.0 (23.2)</w:t>
            </w:r>
          </w:p>
        </w:tc>
        <w:tc>
          <w:tcPr>
            <w:tcW w:w="1386" w:type="dxa"/>
            <w:noWrap/>
          </w:tcPr>
          <w:p w14:paraId="05556E33"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947 (135)</w:t>
            </w:r>
          </w:p>
        </w:tc>
      </w:tr>
      <w:tr w:rsidR="00731782" w:rsidRPr="001B0FAB" w14:paraId="4B16E6F2" w14:textId="77777777" w:rsidTr="00731782">
        <w:tc>
          <w:tcPr>
            <w:tcW w:w="3431" w:type="dxa"/>
            <w:noWrap/>
          </w:tcPr>
          <w:p w14:paraId="483DCB64" w14:textId="77777777" w:rsidR="00731782" w:rsidRPr="001B0FAB" w:rsidRDefault="00731782" w:rsidP="002A32C5">
            <w:pPr>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P-value</w:t>
            </w:r>
          </w:p>
        </w:tc>
        <w:tc>
          <w:tcPr>
            <w:tcW w:w="2117" w:type="dxa"/>
            <w:noWrap/>
          </w:tcPr>
          <w:p w14:paraId="05B0A37B"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07</w:t>
            </w:r>
          </w:p>
        </w:tc>
        <w:tc>
          <w:tcPr>
            <w:tcW w:w="2117" w:type="dxa"/>
            <w:noWrap/>
          </w:tcPr>
          <w:p w14:paraId="647C6B97"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07</w:t>
            </w:r>
          </w:p>
        </w:tc>
        <w:tc>
          <w:tcPr>
            <w:tcW w:w="1677" w:type="dxa"/>
            <w:noWrap/>
          </w:tcPr>
          <w:p w14:paraId="14386BC1"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10</w:t>
            </w:r>
          </w:p>
        </w:tc>
        <w:tc>
          <w:tcPr>
            <w:tcW w:w="1568" w:type="dxa"/>
            <w:noWrap/>
          </w:tcPr>
          <w:p w14:paraId="538A942B"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10</w:t>
            </w:r>
          </w:p>
        </w:tc>
        <w:tc>
          <w:tcPr>
            <w:tcW w:w="1698" w:type="dxa"/>
            <w:gridSpan w:val="2"/>
            <w:noWrap/>
          </w:tcPr>
          <w:p w14:paraId="06631349"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33</w:t>
            </w:r>
          </w:p>
        </w:tc>
        <w:tc>
          <w:tcPr>
            <w:tcW w:w="1386" w:type="dxa"/>
            <w:noWrap/>
          </w:tcPr>
          <w:p w14:paraId="21E78CF2"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10</w:t>
            </w:r>
          </w:p>
        </w:tc>
      </w:tr>
      <w:tr w:rsidR="00731782" w:rsidRPr="001B0FAB" w14:paraId="5A3C5F8C" w14:textId="77777777" w:rsidTr="00731782">
        <w:tc>
          <w:tcPr>
            <w:tcW w:w="3431" w:type="dxa"/>
            <w:noWrap/>
          </w:tcPr>
          <w:p w14:paraId="48A6B33F" w14:textId="77777777" w:rsidR="00731782" w:rsidRPr="001B0FAB" w:rsidRDefault="00731782" w:rsidP="002A32C5">
            <w:pPr>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Δ to least costly combination (%)</w:t>
            </w:r>
          </w:p>
        </w:tc>
        <w:tc>
          <w:tcPr>
            <w:tcW w:w="2117" w:type="dxa"/>
            <w:noWrap/>
          </w:tcPr>
          <w:p w14:paraId="3E374FDA"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44 (1.7)</w:t>
            </w:r>
          </w:p>
        </w:tc>
        <w:tc>
          <w:tcPr>
            <w:tcW w:w="2117" w:type="dxa"/>
            <w:noWrap/>
          </w:tcPr>
          <w:p w14:paraId="6AFF4179"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62 (1.8)</w:t>
            </w:r>
          </w:p>
        </w:tc>
        <w:tc>
          <w:tcPr>
            <w:tcW w:w="1677" w:type="dxa"/>
            <w:noWrap/>
          </w:tcPr>
          <w:p w14:paraId="5D7FB2A5"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61.7 (0.88)</w:t>
            </w:r>
          </w:p>
        </w:tc>
        <w:tc>
          <w:tcPr>
            <w:tcW w:w="1568" w:type="dxa"/>
            <w:noWrap/>
          </w:tcPr>
          <w:p w14:paraId="06F54F2B"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61.9 (0.88)</w:t>
            </w:r>
          </w:p>
        </w:tc>
        <w:tc>
          <w:tcPr>
            <w:tcW w:w="1698" w:type="dxa"/>
            <w:gridSpan w:val="2"/>
            <w:noWrap/>
          </w:tcPr>
          <w:p w14:paraId="0BEAD554"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6.1 (1.6)</w:t>
            </w:r>
          </w:p>
        </w:tc>
        <w:tc>
          <w:tcPr>
            <w:tcW w:w="1386" w:type="dxa"/>
            <w:noWrap/>
          </w:tcPr>
          <w:p w14:paraId="4B06AD8A"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61.9 (0.88)</w:t>
            </w:r>
          </w:p>
        </w:tc>
      </w:tr>
      <w:tr w:rsidR="00731782" w:rsidRPr="001B0FAB" w14:paraId="2E81D65E" w14:textId="77777777" w:rsidTr="00731782">
        <w:tc>
          <w:tcPr>
            <w:tcW w:w="3431" w:type="dxa"/>
            <w:noWrap/>
          </w:tcPr>
          <w:p w14:paraId="592A6496" w14:textId="77777777" w:rsidR="00731782" w:rsidRPr="001B0FAB" w:rsidRDefault="00731782" w:rsidP="002A32C5">
            <w:pPr>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P-value</w:t>
            </w:r>
          </w:p>
        </w:tc>
        <w:tc>
          <w:tcPr>
            <w:tcW w:w="2117" w:type="dxa"/>
            <w:noWrap/>
          </w:tcPr>
          <w:p w14:paraId="4A61A974"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c>
          <w:tcPr>
            <w:tcW w:w="2117" w:type="dxa"/>
            <w:noWrap/>
          </w:tcPr>
          <w:p w14:paraId="1FAEB49D"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c>
          <w:tcPr>
            <w:tcW w:w="1677" w:type="dxa"/>
            <w:noWrap/>
          </w:tcPr>
          <w:p w14:paraId="0C53ACFA"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c>
          <w:tcPr>
            <w:tcW w:w="1568" w:type="dxa"/>
            <w:noWrap/>
          </w:tcPr>
          <w:p w14:paraId="011FA04E"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c>
          <w:tcPr>
            <w:tcW w:w="1698" w:type="dxa"/>
            <w:gridSpan w:val="2"/>
            <w:noWrap/>
          </w:tcPr>
          <w:p w14:paraId="35558DA1"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1</w:t>
            </w:r>
          </w:p>
        </w:tc>
        <w:tc>
          <w:tcPr>
            <w:tcW w:w="1386" w:type="dxa"/>
            <w:noWrap/>
          </w:tcPr>
          <w:p w14:paraId="2E27234C" w14:textId="77777777" w:rsidR="00731782" w:rsidRPr="001B0FAB" w:rsidRDefault="00731782" w:rsidP="002A32C5">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r>
      <w:tr w:rsidR="008E3B38" w:rsidRPr="001B0FAB" w14:paraId="1255DAC1" w14:textId="77777777" w:rsidTr="00DD2CAA">
        <w:tc>
          <w:tcPr>
            <w:tcW w:w="3431" w:type="dxa"/>
            <w:noWrap/>
            <w:hideMark/>
          </w:tcPr>
          <w:p w14:paraId="7CAD38E8" w14:textId="5AD999E5" w:rsidR="008E3B38" w:rsidRPr="001B0FAB" w:rsidRDefault="008E3B38" w:rsidP="009F3214">
            <w:pPr>
              <w:widowControl w:val="0"/>
              <w:autoSpaceDE/>
              <w:autoSpaceDN/>
              <w:contextualSpacing/>
              <w:jc w:val="left"/>
              <w:rPr>
                <w:rFonts w:asciiTheme="minorHAnsi" w:hAnsiTheme="minorHAnsi" w:cstheme="minorHAnsi"/>
                <w:b/>
                <w:bCs/>
                <w:i/>
                <w:iCs/>
                <w:sz w:val="20"/>
              </w:rPr>
            </w:pPr>
            <w:r w:rsidRPr="001B0FAB">
              <w:rPr>
                <w:rFonts w:asciiTheme="minorHAnsi" w:hAnsiTheme="minorHAnsi" w:cstheme="minorHAnsi"/>
                <w:b/>
                <w:bCs/>
                <w:i/>
                <w:iCs/>
                <w:sz w:val="20"/>
              </w:rPr>
              <w:t xml:space="preserve">4-months </w:t>
            </w:r>
            <w:r w:rsidR="00803C8A" w:rsidRPr="001B0FAB">
              <w:rPr>
                <w:rFonts w:asciiTheme="minorHAnsi" w:hAnsiTheme="minorHAnsi" w:cstheme="minorHAnsi"/>
                <w:b/>
                <w:bCs/>
                <w:i/>
                <w:iCs/>
                <w:sz w:val="20"/>
              </w:rPr>
              <w:t>&amp;</w:t>
            </w:r>
            <w:r w:rsidRPr="001B0FAB">
              <w:rPr>
                <w:rFonts w:asciiTheme="minorHAnsi" w:hAnsiTheme="minorHAnsi" w:cstheme="minorHAnsi"/>
                <w:b/>
                <w:bCs/>
                <w:i/>
                <w:iCs/>
                <w:sz w:val="20"/>
              </w:rPr>
              <w:t xml:space="preserve"> 6-months all oral (shortest</w:t>
            </w:r>
            <w:r w:rsidR="00803C8A" w:rsidRPr="001B0FAB">
              <w:rPr>
                <w:rFonts w:asciiTheme="minorHAnsi" w:hAnsiTheme="minorHAnsi" w:cstheme="minorHAnsi"/>
                <w:b/>
                <w:bCs/>
                <w:i/>
                <w:iCs/>
                <w:sz w:val="20"/>
              </w:rPr>
              <w:t xml:space="preserve"> combination</w:t>
            </w:r>
            <w:r w:rsidRPr="001B0FAB">
              <w:rPr>
                <w:rFonts w:asciiTheme="minorHAnsi" w:hAnsiTheme="minorHAnsi" w:cstheme="minorHAnsi"/>
                <w:b/>
                <w:bCs/>
                <w:i/>
                <w:iCs/>
                <w:sz w:val="20"/>
              </w:rPr>
              <w:t>)</w:t>
            </w:r>
          </w:p>
        </w:tc>
        <w:tc>
          <w:tcPr>
            <w:tcW w:w="2117" w:type="dxa"/>
            <w:noWrap/>
            <w:hideMark/>
          </w:tcPr>
          <w:p w14:paraId="1C6D2015" w14:textId="77777777" w:rsidR="008E3B38" w:rsidRPr="001B0FAB" w:rsidRDefault="008E3B38"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034,617 (82,482)</w:t>
            </w:r>
          </w:p>
        </w:tc>
        <w:tc>
          <w:tcPr>
            <w:tcW w:w="2117" w:type="dxa"/>
            <w:noWrap/>
            <w:hideMark/>
          </w:tcPr>
          <w:p w14:paraId="21748C97" w14:textId="77777777" w:rsidR="008E3B38" w:rsidRPr="001B0FAB" w:rsidRDefault="008E3B38"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021,778 (81,583)</w:t>
            </w:r>
          </w:p>
        </w:tc>
        <w:tc>
          <w:tcPr>
            <w:tcW w:w="1677" w:type="dxa"/>
            <w:noWrap/>
            <w:hideMark/>
          </w:tcPr>
          <w:p w14:paraId="0F4230DC" w14:textId="77777777" w:rsidR="008E3B38" w:rsidRPr="001B0FAB" w:rsidRDefault="008E3B38"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2,838 (924)</w:t>
            </w:r>
          </w:p>
        </w:tc>
        <w:tc>
          <w:tcPr>
            <w:tcW w:w="1568" w:type="dxa"/>
            <w:noWrap/>
            <w:hideMark/>
          </w:tcPr>
          <w:p w14:paraId="79591DA4" w14:textId="77777777" w:rsidR="008E3B38" w:rsidRPr="001B0FAB" w:rsidRDefault="008E3B38"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2,087 (870)</w:t>
            </w:r>
          </w:p>
        </w:tc>
        <w:tc>
          <w:tcPr>
            <w:tcW w:w="1698" w:type="dxa"/>
            <w:gridSpan w:val="2"/>
            <w:noWrap/>
            <w:hideMark/>
          </w:tcPr>
          <w:p w14:paraId="6AD325D8" w14:textId="77777777" w:rsidR="008E3B38" w:rsidRPr="001B0FAB" w:rsidRDefault="008E3B38"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73 (12)</w:t>
            </w:r>
          </w:p>
        </w:tc>
        <w:tc>
          <w:tcPr>
            <w:tcW w:w="1386" w:type="dxa"/>
            <w:noWrap/>
            <w:hideMark/>
          </w:tcPr>
          <w:p w14:paraId="415FC6AE" w14:textId="77777777" w:rsidR="008E3B38" w:rsidRPr="001B0FAB" w:rsidRDefault="008E3B38" w:rsidP="009F3214">
            <w:pPr>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579 (42)</w:t>
            </w:r>
          </w:p>
        </w:tc>
      </w:tr>
      <w:tr w:rsidR="00A134E0" w:rsidRPr="00461FD9" w14:paraId="3DDC2600" w14:textId="77777777" w:rsidTr="00DD2CAA">
        <w:tc>
          <w:tcPr>
            <w:tcW w:w="3431" w:type="dxa"/>
            <w:noWrap/>
            <w:hideMark/>
          </w:tcPr>
          <w:p w14:paraId="37843F59" w14:textId="77777777" w:rsidR="00A134E0" w:rsidRPr="00461FD9" w:rsidRDefault="00A134E0" w:rsidP="00BF0272">
            <w:pPr>
              <w:widowControl w:val="0"/>
              <w:autoSpaceDE/>
              <w:autoSpaceDN/>
              <w:contextualSpacing/>
              <w:jc w:val="left"/>
              <w:rPr>
                <w:rFonts w:asciiTheme="minorHAnsi" w:hAnsiTheme="minorHAnsi" w:cstheme="minorHAnsi"/>
                <w:sz w:val="20"/>
              </w:rPr>
            </w:pPr>
            <w:r w:rsidRPr="00461FD9">
              <w:rPr>
                <w:rFonts w:asciiTheme="minorHAnsi" w:hAnsiTheme="minorHAnsi" w:cstheme="minorHAnsi"/>
                <w:sz w:val="20"/>
              </w:rPr>
              <w:t xml:space="preserve">   Δ to reference combination</w:t>
            </w:r>
          </w:p>
        </w:tc>
        <w:tc>
          <w:tcPr>
            <w:tcW w:w="2117" w:type="dxa"/>
            <w:noWrap/>
          </w:tcPr>
          <w:p w14:paraId="677F126B" w14:textId="1F82826D" w:rsidR="00A134E0" w:rsidRPr="00461FD9" w:rsidRDefault="008500A5" w:rsidP="00BF0272">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w:t>
            </w:r>
            <w:r w:rsidR="00700930" w:rsidRPr="00461FD9">
              <w:rPr>
                <w:rFonts w:asciiTheme="minorHAnsi" w:hAnsiTheme="minorHAnsi" w:cstheme="minorHAnsi"/>
                <w:sz w:val="20"/>
              </w:rPr>
              <w:t>1</w:t>
            </w:r>
            <w:r w:rsidRPr="00461FD9">
              <w:rPr>
                <w:rFonts w:asciiTheme="minorHAnsi" w:hAnsiTheme="minorHAnsi" w:cstheme="minorHAnsi"/>
                <w:sz w:val="20"/>
              </w:rPr>
              <w:t>,</w:t>
            </w:r>
            <w:r w:rsidR="00700930" w:rsidRPr="00461FD9">
              <w:rPr>
                <w:rFonts w:asciiTheme="minorHAnsi" w:hAnsiTheme="minorHAnsi" w:cstheme="minorHAnsi"/>
                <w:sz w:val="20"/>
              </w:rPr>
              <w:t>275</w:t>
            </w:r>
            <w:r w:rsidRPr="00461FD9">
              <w:rPr>
                <w:rFonts w:asciiTheme="minorHAnsi" w:hAnsiTheme="minorHAnsi" w:cstheme="minorHAnsi"/>
                <w:sz w:val="20"/>
              </w:rPr>
              <w:t>,</w:t>
            </w:r>
            <w:r w:rsidR="00700930" w:rsidRPr="00461FD9">
              <w:rPr>
                <w:rFonts w:asciiTheme="minorHAnsi" w:hAnsiTheme="minorHAnsi" w:cstheme="minorHAnsi"/>
                <w:sz w:val="20"/>
              </w:rPr>
              <w:t>158</w:t>
            </w:r>
            <w:r w:rsidRPr="00461FD9">
              <w:rPr>
                <w:rFonts w:asciiTheme="minorHAnsi" w:hAnsiTheme="minorHAnsi" w:cstheme="minorHAnsi"/>
                <w:sz w:val="20"/>
              </w:rPr>
              <w:t xml:space="preserve"> (</w:t>
            </w:r>
            <w:r w:rsidR="00700930" w:rsidRPr="00461FD9">
              <w:rPr>
                <w:rFonts w:asciiTheme="minorHAnsi" w:hAnsiTheme="minorHAnsi" w:cstheme="minorHAnsi"/>
                <w:sz w:val="20"/>
              </w:rPr>
              <w:t>184</w:t>
            </w:r>
            <w:r w:rsidRPr="00461FD9">
              <w:rPr>
                <w:rFonts w:asciiTheme="minorHAnsi" w:hAnsiTheme="minorHAnsi" w:cstheme="minorHAnsi"/>
                <w:sz w:val="20"/>
              </w:rPr>
              <w:t>,</w:t>
            </w:r>
            <w:r w:rsidR="00700930" w:rsidRPr="00461FD9">
              <w:rPr>
                <w:rFonts w:asciiTheme="minorHAnsi" w:hAnsiTheme="minorHAnsi" w:cstheme="minorHAnsi"/>
                <w:sz w:val="20"/>
              </w:rPr>
              <w:t>00</w:t>
            </w:r>
            <w:r w:rsidRPr="00461FD9">
              <w:rPr>
                <w:rFonts w:asciiTheme="minorHAnsi" w:hAnsiTheme="minorHAnsi" w:cstheme="minorHAnsi"/>
                <w:sz w:val="20"/>
              </w:rPr>
              <w:t>3)</w:t>
            </w:r>
          </w:p>
        </w:tc>
        <w:tc>
          <w:tcPr>
            <w:tcW w:w="2117" w:type="dxa"/>
            <w:noWrap/>
          </w:tcPr>
          <w:p w14:paraId="10F291F4" w14:textId="42C4AF27" w:rsidR="00A134E0" w:rsidRPr="00461FD9" w:rsidRDefault="008500A5" w:rsidP="00BF0272">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w:t>
            </w:r>
            <w:r w:rsidR="00C06EAF" w:rsidRPr="00461FD9">
              <w:rPr>
                <w:rFonts w:asciiTheme="minorHAnsi" w:hAnsiTheme="minorHAnsi" w:cstheme="minorHAnsi"/>
                <w:sz w:val="20"/>
              </w:rPr>
              <w:t>1</w:t>
            </w:r>
            <w:r w:rsidR="00C93541" w:rsidRPr="00461FD9">
              <w:rPr>
                <w:rFonts w:asciiTheme="minorHAnsi" w:hAnsiTheme="minorHAnsi" w:cstheme="minorHAnsi"/>
                <w:sz w:val="20"/>
              </w:rPr>
              <w:t>,</w:t>
            </w:r>
            <w:r w:rsidR="00C06EAF" w:rsidRPr="00461FD9">
              <w:rPr>
                <w:rFonts w:asciiTheme="minorHAnsi" w:hAnsiTheme="minorHAnsi" w:cstheme="minorHAnsi"/>
                <w:sz w:val="20"/>
              </w:rPr>
              <w:t>278</w:t>
            </w:r>
            <w:r w:rsidR="00C93541" w:rsidRPr="00461FD9">
              <w:rPr>
                <w:rFonts w:asciiTheme="minorHAnsi" w:hAnsiTheme="minorHAnsi" w:cstheme="minorHAnsi"/>
                <w:sz w:val="20"/>
              </w:rPr>
              <w:t>,</w:t>
            </w:r>
            <w:r w:rsidR="00C06EAF" w:rsidRPr="00461FD9">
              <w:rPr>
                <w:rFonts w:asciiTheme="minorHAnsi" w:hAnsiTheme="minorHAnsi" w:cstheme="minorHAnsi"/>
                <w:sz w:val="20"/>
              </w:rPr>
              <w:t>486</w:t>
            </w:r>
            <w:r w:rsidRPr="00461FD9">
              <w:rPr>
                <w:rFonts w:asciiTheme="minorHAnsi" w:hAnsiTheme="minorHAnsi" w:cstheme="minorHAnsi"/>
                <w:sz w:val="20"/>
              </w:rPr>
              <w:t xml:space="preserve"> (</w:t>
            </w:r>
            <w:r w:rsidR="00C06EAF" w:rsidRPr="00461FD9">
              <w:rPr>
                <w:rFonts w:asciiTheme="minorHAnsi" w:hAnsiTheme="minorHAnsi" w:cstheme="minorHAnsi"/>
                <w:sz w:val="20"/>
              </w:rPr>
              <w:t>180</w:t>
            </w:r>
            <w:r w:rsidR="00C93541" w:rsidRPr="00461FD9">
              <w:rPr>
                <w:rFonts w:asciiTheme="minorHAnsi" w:hAnsiTheme="minorHAnsi" w:cstheme="minorHAnsi"/>
                <w:sz w:val="20"/>
              </w:rPr>
              <w:t>,</w:t>
            </w:r>
            <w:r w:rsidR="00C06EAF" w:rsidRPr="00461FD9">
              <w:rPr>
                <w:rFonts w:asciiTheme="minorHAnsi" w:hAnsiTheme="minorHAnsi" w:cstheme="minorHAnsi"/>
                <w:sz w:val="20"/>
              </w:rPr>
              <w:t>337.5</w:t>
            </w:r>
            <w:r w:rsidR="00C93541" w:rsidRPr="00461FD9">
              <w:rPr>
                <w:rFonts w:asciiTheme="minorHAnsi" w:hAnsiTheme="minorHAnsi" w:cstheme="minorHAnsi"/>
                <w:sz w:val="20"/>
              </w:rPr>
              <w:t>)</w:t>
            </w:r>
          </w:p>
        </w:tc>
        <w:tc>
          <w:tcPr>
            <w:tcW w:w="1677" w:type="dxa"/>
            <w:noWrap/>
          </w:tcPr>
          <w:p w14:paraId="44D5F384" w14:textId="19B031A6" w:rsidR="00A134E0" w:rsidRPr="00461FD9" w:rsidRDefault="00B32CE5" w:rsidP="00BF0272">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3</w:t>
            </w:r>
            <w:r w:rsidR="00C93541" w:rsidRPr="00461FD9">
              <w:rPr>
                <w:rFonts w:asciiTheme="minorHAnsi" w:hAnsiTheme="minorHAnsi" w:cstheme="minorHAnsi"/>
                <w:sz w:val="20"/>
              </w:rPr>
              <w:t>,</w:t>
            </w:r>
            <w:r w:rsidRPr="00461FD9">
              <w:rPr>
                <w:rFonts w:asciiTheme="minorHAnsi" w:hAnsiTheme="minorHAnsi" w:cstheme="minorHAnsi"/>
                <w:sz w:val="20"/>
              </w:rPr>
              <w:t>32</w:t>
            </w:r>
            <w:r w:rsidR="00C93541" w:rsidRPr="00461FD9">
              <w:rPr>
                <w:rFonts w:asciiTheme="minorHAnsi" w:hAnsiTheme="minorHAnsi" w:cstheme="minorHAnsi"/>
                <w:sz w:val="20"/>
              </w:rPr>
              <w:t>8</w:t>
            </w:r>
            <w:r w:rsidR="008500A5" w:rsidRPr="00461FD9">
              <w:rPr>
                <w:rFonts w:asciiTheme="minorHAnsi" w:hAnsiTheme="minorHAnsi" w:cstheme="minorHAnsi"/>
                <w:sz w:val="20"/>
              </w:rPr>
              <w:t xml:space="preserve"> (</w:t>
            </w:r>
            <w:r w:rsidRPr="00461FD9">
              <w:rPr>
                <w:rFonts w:asciiTheme="minorHAnsi" w:hAnsiTheme="minorHAnsi" w:cstheme="minorHAnsi"/>
                <w:sz w:val="20"/>
              </w:rPr>
              <w:t>4</w:t>
            </w:r>
            <w:r w:rsidR="00C93541" w:rsidRPr="00461FD9">
              <w:rPr>
                <w:rFonts w:asciiTheme="minorHAnsi" w:hAnsiTheme="minorHAnsi" w:cstheme="minorHAnsi"/>
                <w:sz w:val="20"/>
              </w:rPr>
              <w:t>,</w:t>
            </w:r>
            <w:r w:rsidRPr="00461FD9">
              <w:rPr>
                <w:rFonts w:asciiTheme="minorHAnsi" w:hAnsiTheme="minorHAnsi" w:cstheme="minorHAnsi"/>
                <w:sz w:val="20"/>
              </w:rPr>
              <w:t>22</w:t>
            </w:r>
            <w:r w:rsidR="00C93541" w:rsidRPr="00461FD9">
              <w:rPr>
                <w:rFonts w:asciiTheme="minorHAnsi" w:hAnsiTheme="minorHAnsi" w:cstheme="minorHAnsi"/>
                <w:sz w:val="20"/>
              </w:rPr>
              <w:t>8)</w:t>
            </w:r>
          </w:p>
        </w:tc>
        <w:tc>
          <w:tcPr>
            <w:tcW w:w="1568" w:type="dxa"/>
            <w:noWrap/>
          </w:tcPr>
          <w:p w14:paraId="5EEBD96E" w14:textId="17DF6ADE" w:rsidR="00A134E0" w:rsidRPr="00461FD9" w:rsidRDefault="006659D4" w:rsidP="00BF0272">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3</w:t>
            </w:r>
            <w:r w:rsidR="00BC410C" w:rsidRPr="00461FD9">
              <w:rPr>
                <w:rFonts w:asciiTheme="minorHAnsi" w:hAnsiTheme="minorHAnsi" w:cstheme="minorHAnsi"/>
                <w:sz w:val="20"/>
              </w:rPr>
              <w:t>,</w:t>
            </w:r>
            <w:r w:rsidRPr="00461FD9">
              <w:rPr>
                <w:rFonts w:asciiTheme="minorHAnsi" w:hAnsiTheme="minorHAnsi" w:cstheme="minorHAnsi"/>
                <w:sz w:val="20"/>
              </w:rPr>
              <w:t>134</w:t>
            </w:r>
            <w:r w:rsidR="008500A5" w:rsidRPr="00461FD9">
              <w:rPr>
                <w:rFonts w:asciiTheme="minorHAnsi" w:hAnsiTheme="minorHAnsi" w:cstheme="minorHAnsi"/>
                <w:sz w:val="20"/>
              </w:rPr>
              <w:t xml:space="preserve"> (</w:t>
            </w:r>
            <w:r w:rsidRPr="00461FD9">
              <w:rPr>
                <w:rFonts w:asciiTheme="minorHAnsi" w:hAnsiTheme="minorHAnsi" w:cstheme="minorHAnsi"/>
                <w:sz w:val="20"/>
              </w:rPr>
              <w:t>4</w:t>
            </w:r>
            <w:r w:rsidR="00BC410C" w:rsidRPr="00461FD9">
              <w:rPr>
                <w:rFonts w:asciiTheme="minorHAnsi" w:hAnsiTheme="minorHAnsi" w:cstheme="minorHAnsi"/>
                <w:sz w:val="20"/>
              </w:rPr>
              <w:t>,</w:t>
            </w:r>
            <w:r w:rsidRPr="00461FD9">
              <w:rPr>
                <w:rFonts w:asciiTheme="minorHAnsi" w:hAnsiTheme="minorHAnsi" w:cstheme="minorHAnsi"/>
                <w:sz w:val="20"/>
              </w:rPr>
              <w:t>001</w:t>
            </w:r>
            <w:r w:rsidR="00BC410C" w:rsidRPr="00461FD9">
              <w:rPr>
                <w:rFonts w:asciiTheme="minorHAnsi" w:hAnsiTheme="minorHAnsi" w:cstheme="minorHAnsi"/>
                <w:sz w:val="20"/>
              </w:rPr>
              <w:t>)</w:t>
            </w:r>
          </w:p>
        </w:tc>
        <w:tc>
          <w:tcPr>
            <w:tcW w:w="1698" w:type="dxa"/>
            <w:gridSpan w:val="2"/>
            <w:noWrap/>
          </w:tcPr>
          <w:p w14:paraId="19013FEF" w14:textId="2B9A967A" w:rsidR="00A134E0" w:rsidRPr="00461FD9" w:rsidRDefault="00F71443" w:rsidP="00BF0272">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43</w:t>
            </w:r>
            <w:r w:rsidR="008500A5" w:rsidRPr="00461FD9">
              <w:rPr>
                <w:rFonts w:asciiTheme="minorHAnsi" w:hAnsiTheme="minorHAnsi" w:cstheme="minorHAnsi"/>
                <w:sz w:val="20"/>
              </w:rPr>
              <w:t xml:space="preserve"> (</w:t>
            </w:r>
            <w:r w:rsidRPr="00461FD9">
              <w:rPr>
                <w:rFonts w:asciiTheme="minorHAnsi" w:hAnsiTheme="minorHAnsi" w:cstheme="minorHAnsi"/>
                <w:sz w:val="20"/>
              </w:rPr>
              <w:t>3</w:t>
            </w:r>
            <w:r w:rsidR="00BC410C" w:rsidRPr="00461FD9">
              <w:rPr>
                <w:rFonts w:asciiTheme="minorHAnsi" w:hAnsiTheme="minorHAnsi" w:cstheme="minorHAnsi"/>
                <w:sz w:val="20"/>
              </w:rPr>
              <w:t>5)</w:t>
            </w:r>
          </w:p>
        </w:tc>
        <w:tc>
          <w:tcPr>
            <w:tcW w:w="1386" w:type="dxa"/>
            <w:noWrap/>
          </w:tcPr>
          <w:p w14:paraId="5FFE67AC" w14:textId="6DB5D8B3" w:rsidR="00A134E0" w:rsidRPr="00461FD9" w:rsidRDefault="001E19B4" w:rsidP="00BF0272">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150</w:t>
            </w:r>
            <w:r w:rsidR="008500A5" w:rsidRPr="00461FD9">
              <w:rPr>
                <w:rFonts w:asciiTheme="minorHAnsi" w:hAnsiTheme="minorHAnsi" w:cstheme="minorHAnsi"/>
                <w:sz w:val="20"/>
              </w:rPr>
              <w:t xml:space="preserve"> (</w:t>
            </w:r>
            <w:r w:rsidRPr="00461FD9">
              <w:rPr>
                <w:rFonts w:asciiTheme="minorHAnsi" w:hAnsiTheme="minorHAnsi" w:cstheme="minorHAnsi"/>
                <w:sz w:val="20"/>
              </w:rPr>
              <w:t>19</w:t>
            </w:r>
            <w:r w:rsidR="00C977F9" w:rsidRPr="00461FD9">
              <w:rPr>
                <w:rFonts w:asciiTheme="minorHAnsi" w:hAnsiTheme="minorHAnsi" w:cstheme="minorHAnsi"/>
                <w:sz w:val="20"/>
              </w:rPr>
              <w:t>2)</w:t>
            </w:r>
          </w:p>
        </w:tc>
      </w:tr>
      <w:tr w:rsidR="00A134E0" w:rsidRPr="00461FD9" w14:paraId="5D067BA6" w14:textId="77777777" w:rsidTr="00DD2CAA">
        <w:tc>
          <w:tcPr>
            <w:tcW w:w="3431" w:type="dxa"/>
            <w:noWrap/>
            <w:hideMark/>
          </w:tcPr>
          <w:p w14:paraId="41AA92C9" w14:textId="77777777" w:rsidR="00A134E0" w:rsidRPr="00461FD9" w:rsidRDefault="00A134E0" w:rsidP="00BF0272">
            <w:pPr>
              <w:widowControl w:val="0"/>
              <w:autoSpaceDE/>
              <w:autoSpaceDN/>
              <w:contextualSpacing/>
              <w:jc w:val="left"/>
              <w:rPr>
                <w:rFonts w:asciiTheme="minorHAnsi" w:hAnsiTheme="minorHAnsi" w:cstheme="minorHAnsi"/>
                <w:sz w:val="20"/>
              </w:rPr>
            </w:pPr>
            <w:r w:rsidRPr="00461FD9">
              <w:rPr>
                <w:rFonts w:asciiTheme="minorHAnsi" w:hAnsiTheme="minorHAnsi" w:cstheme="minorHAnsi"/>
                <w:sz w:val="20"/>
              </w:rPr>
              <w:t xml:space="preserve">   P-value</w:t>
            </w:r>
          </w:p>
        </w:tc>
        <w:tc>
          <w:tcPr>
            <w:tcW w:w="2117" w:type="dxa"/>
            <w:noWrap/>
          </w:tcPr>
          <w:p w14:paraId="47CDF91E" w14:textId="70834AB7" w:rsidR="00A134E0" w:rsidRPr="00461FD9" w:rsidRDefault="00DF089F" w:rsidP="00BF0272">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0.0011</w:t>
            </w:r>
          </w:p>
        </w:tc>
        <w:tc>
          <w:tcPr>
            <w:tcW w:w="2117" w:type="dxa"/>
            <w:noWrap/>
          </w:tcPr>
          <w:p w14:paraId="43DAD468" w14:textId="0E12A498" w:rsidR="00A134E0" w:rsidRPr="00461FD9" w:rsidRDefault="0076328D" w:rsidP="00BF0272">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0.0011</w:t>
            </w:r>
          </w:p>
        </w:tc>
        <w:tc>
          <w:tcPr>
            <w:tcW w:w="1677" w:type="dxa"/>
            <w:noWrap/>
          </w:tcPr>
          <w:p w14:paraId="3D1371D3" w14:textId="05D37AF1" w:rsidR="00A134E0" w:rsidRPr="00461FD9" w:rsidRDefault="00BA235E" w:rsidP="00BF0272">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0.45</w:t>
            </w:r>
          </w:p>
        </w:tc>
        <w:tc>
          <w:tcPr>
            <w:tcW w:w="1568" w:type="dxa"/>
            <w:noWrap/>
          </w:tcPr>
          <w:p w14:paraId="2E026F8A" w14:textId="67455719" w:rsidR="00A134E0" w:rsidRPr="00461FD9" w:rsidRDefault="00FF3EED" w:rsidP="00BF0272">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0.46</w:t>
            </w:r>
          </w:p>
        </w:tc>
        <w:tc>
          <w:tcPr>
            <w:tcW w:w="1698" w:type="dxa"/>
            <w:gridSpan w:val="2"/>
            <w:noWrap/>
          </w:tcPr>
          <w:p w14:paraId="2E7DCA57" w14:textId="26EEF071" w:rsidR="00A134E0" w:rsidRPr="00461FD9" w:rsidRDefault="00F71443" w:rsidP="00BF0272">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0.2</w:t>
            </w:r>
            <w:r w:rsidR="00C977F9" w:rsidRPr="00461FD9">
              <w:rPr>
                <w:rFonts w:asciiTheme="minorHAnsi" w:hAnsiTheme="minorHAnsi" w:cstheme="minorHAnsi"/>
                <w:sz w:val="20"/>
              </w:rPr>
              <w:t>5</w:t>
            </w:r>
          </w:p>
        </w:tc>
        <w:tc>
          <w:tcPr>
            <w:tcW w:w="1386" w:type="dxa"/>
            <w:noWrap/>
          </w:tcPr>
          <w:p w14:paraId="2AC830D7" w14:textId="3C8D4D29" w:rsidR="00A134E0" w:rsidRPr="00461FD9" w:rsidRDefault="001E19B4" w:rsidP="00BF0272">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0.46</w:t>
            </w:r>
          </w:p>
        </w:tc>
      </w:tr>
      <w:tr w:rsidR="00A134E0" w:rsidRPr="00461FD9" w14:paraId="45FA1A63" w14:textId="77777777" w:rsidTr="00DD2CAA">
        <w:tc>
          <w:tcPr>
            <w:tcW w:w="3431" w:type="dxa"/>
            <w:noWrap/>
            <w:hideMark/>
          </w:tcPr>
          <w:p w14:paraId="5CC27D73" w14:textId="77777777" w:rsidR="00A134E0" w:rsidRPr="00461FD9" w:rsidRDefault="00A134E0" w:rsidP="00BF0272">
            <w:pPr>
              <w:widowControl w:val="0"/>
              <w:autoSpaceDE/>
              <w:autoSpaceDN/>
              <w:contextualSpacing/>
              <w:jc w:val="left"/>
              <w:rPr>
                <w:rFonts w:asciiTheme="minorHAnsi" w:hAnsiTheme="minorHAnsi" w:cstheme="minorHAnsi"/>
                <w:sz w:val="20"/>
              </w:rPr>
            </w:pPr>
            <w:r w:rsidRPr="00461FD9">
              <w:rPr>
                <w:rFonts w:asciiTheme="minorHAnsi" w:hAnsiTheme="minorHAnsi" w:cstheme="minorHAnsi"/>
                <w:sz w:val="20"/>
              </w:rPr>
              <w:t xml:space="preserve">   Δ to reference combination (%)</w:t>
            </w:r>
          </w:p>
        </w:tc>
        <w:tc>
          <w:tcPr>
            <w:tcW w:w="2117" w:type="dxa"/>
            <w:noWrap/>
          </w:tcPr>
          <w:p w14:paraId="2C537F11" w14:textId="2D64E66B" w:rsidR="00A134E0" w:rsidRPr="00461FD9" w:rsidRDefault="008500A5" w:rsidP="00BF0272">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w:t>
            </w:r>
            <w:r w:rsidR="00E428B5" w:rsidRPr="00461FD9">
              <w:rPr>
                <w:rFonts w:asciiTheme="minorHAnsi" w:hAnsiTheme="minorHAnsi" w:cstheme="minorHAnsi"/>
                <w:sz w:val="20"/>
              </w:rPr>
              <w:t>63.</w:t>
            </w:r>
            <w:r w:rsidRPr="00461FD9">
              <w:rPr>
                <w:rFonts w:asciiTheme="minorHAnsi" w:hAnsiTheme="minorHAnsi" w:cstheme="minorHAnsi"/>
                <w:sz w:val="20"/>
              </w:rPr>
              <w:t>6 (0</w:t>
            </w:r>
            <w:r w:rsidR="00E428B5" w:rsidRPr="00461FD9">
              <w:rPr>
                <w:rFonts w:asciiTheme="minorHAnsi" w:hAnsiTheme="minorHAnsi" w:cstheme="minorHAnsi"/>
                <w:sz w:val="20"/>
              </w:rPr>
              <w:t>.6</w:t>
            </w:r>
            <w:r w:rsidRPr="00461FD9">
              <w:rPr>
                <w:rFonts w:asciiTheme="minorHAnsi" w:hAnsiTheme="minorHAnsi" w:cstheme="minorHAnsi"/>
                <w:sz w:val="20"/>
              </w:rPr>
              <w:t>5)</w:t>
            </w:r>
          </w:p>
        </w:tc>
        <w:tc>
          <w:tcPr>
            <w:tcW w:w="2117" w:type="dxa"/>
            <w:noWrap/>
          </w:tcPr>
          <w:p w14:paraId="1A3E844C" w14:textId="1C48E08F" w:rsidR="00A134E0" w:rsidRPr="00461FD9" w:rsidRDefault="008500A5" w:rsidP="00BF0272">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w:t>
            </w:r>
            <w:r w:rsidR="000B61F3" w:rsidRPr="00461FD9">
              <w:rPr>
                <w:rFonts w:asciiTheme="minorHAnsi" w:hAnsiTheme="minorHAnsi" w:cstheme="minorHAnsi"/>
                <w:sz w:val="20"/>
              </w:rPr>
              <w:t>64.</w:t>
            </w:r>
            <w:r w:rsidRPr="00461FD9">
              <w:rPr>
                <w:rFonts w:asciiTheme="minorHAnsi" w:hAnsiTheme="minorHAnsi" w:cstheme="minorHAnsi"/>
                <w:sz w:val="20"/>
              </w:rPr>
              <w:t>9 (0</w:t>
            </w:r>
            <w:r w:rsidR="000B61F3" w:rsidRPr="00461FD9">
              <w:rPr>
                <w:rFonts w:asciiTheme="minorHAnsi" w:hAnsiTheme="minorHAnsi" w:cstheme="minorHAnsi"/>
                <w:sz w:val="20"/>
              </w:rPr>
              <w:t>.64</w:t>
            </w:r>
            <w:r w:rsidRPr="00461FD9">
              <w:rPr>
                <w:rFonts w:asciiTheme="minorHAnsi" w:hAnsiTheme="minorHAnsi" w:cstheme="minorHAnsi"/>
                <w:sz w:val="20"/>
              </w:rPr>
              <w:t>)</w:t>
            </w:r>
          </w:p>
        </w:tc>
        <w:tc>
          <w:tcPr>
            <w:tcW w:w="1677" w:type="dxa"/>
            <w:noWrap/>
          </w:tcPr>
          <w:p w14:paraId="6B661845" w14:textId="4B71679C" w:rsidR="00A134E0" w:rsidRPr="00461FD9" w:rsidRDefault="00F52AD7" w:rsidP="00BF0272">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9.7</w:t>
            </w:r>
            <w:r w:rsidR="008500A5" w:rsidRPr="00461FD9">
              <w:rPr>
                <w:rFonts w:asciiTheme="minorHAnsi" w:hAnsiTheme="minorHAnsi" w:cstheme="minorHAnsi"/>
                <w:sz w:val="20"/>
              </w:rPr>
              <w:t xml:space="preserve"> (</w:t>
            </w:r>
            <w:r w:rsidR="00BC410C" w:rsidRPr="00461FD9">
              <w:rPr>
                <w:rFonts w:asciiTheme="minorHAnsi" w:hAnsiTheme="minorHAnsi" w:cstheme="minorHAnsi"/>
                <w:sz w:val="20"/>
              </w:rPr>
              <w:t>0</w:t>
            </w:r>
            <w:r w:rsidRPr="00461FD9">
              <w:rPr>
                <w:rFonts w:asciiTheme="minorHAnsi" w:hAnsiTheme="minorHAnsi" w:cstheme="minorHAnsi"/>
                <w:sz w:val="20"/>
              </w:rPr>
              <w:t>.38</w:t>
            </w:r>
            <w:r w:rsidR="00BC410C" w:rsidRPr="00461FD9">
              <w:rPr>
                <w:rFonts w:asciiTheme="minorHAnsi" w:hAnsiTheme="minorHAnsi" w:cstheme="minorHAnsi"/>
                <w:sz w:val="20"/>
              </w:rPr>
              <w:t>)</w:t>
            </w:r>
          </w:p>
        </w:tc>
        <w:tc>
          <w:tcPr>
            <w:tcW w:w="1568" w:type="dxa"/>
            <w:noWrap/>
          </w:tcPr>
          <w:p w14:paraId="46BE05E7" w14:textId="51345D6B" w:rsidR="00A134E0" w:rsidRPr="00461FD9" w:rsidRDefault="00587591" w:rsidP="00BF0272">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9.</w:t>
            </w:r>
            <w:r w:rsidR="00BC410C" w:rsidRPr="00461FD9">
              <w:rPr>
                <w:rFonts w:asciiTheme="minorHAnsi" w:hAnsiTheme="minorHAnsi" w:cstheme="minorHAnsi"/>
                <w:sz w:val="20"/>
              </w:rPr>
              <w:t>7</w:t>
            </w:r>
            <w:r w:rsidR="008500A5" w:rsidRPr="00461FD9">
              <w:rPr>
                <w:rFonts w:asciiTheme="minorHAnsi" w:hAnsiTheme="minorHAnsi" w:cstheme="minorHAnsi"/>
                <w:sz w:val="20"/>
              </w:rPr>
              <w:t xml:space="preserve"> (</w:t>
            </w:r>
            <w:r w:rsidR="00BC410C" w:rsidRPr="00461FD9">
              <w:rPr>
                <w:rFonts w:asciiTheme="minorHAnsi" w:hAnsiTheme="minorHAnsi" w:cstheme="minorHAnsi"/>
                <w:sz w:val="20"/>
              </w:rPr>
              <w:t>0</w:t>
            </w:r>
            <w:r w:rsidRPr="00461FD9">
              <w:rPr>
                <w:rFonts w:asciiTheme="minorHAnsi" w:hAnsiTheme="minorHAnsi" w:cstheme="minorHAnsi"/>
                <w:sz w:val="20"/>
              </w:rPr>
              <w:t>.3</w:t>
            </w:r>
            <w:r w:rsidR="00BC410C" w:rsidRPr="00461FD9">
              <w:rPr>
                <w:rFonts w:asciiTheme="minorHAnsi" w:hAnsiTheme="minorHAnsi" w:cstheme="minorHAnsi"/>
                <w:sz w:val="20"/>
              </w:rPr>
              <w:t>8)</w:t>
            </w:r>
          </w:p>
        </w:tc>
        <w:tc>
          <w:tcPr>
            <w:tcW w:w="1698" w:type="dxa"/>
            <w:gridSpan w:val="2"/>
            <w:noWrap/>
          </w:tcPr>
          <w:p w14:paraId="02F54C0F" w14:textId="3BC28085" w:rsidR="00A134E0" w:rsidRPr="00461FD9" w:rsidRDefault="00587591" w:rsidP="00BF0272">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1</w:t>
            </w:r>
            <w:r w:rsidR="00C977F9" w:rsidRPr="00461FD9">
              <w:rPr>
                <w:rFonts w:asciiTheme="minorHAnsi" w:hAnsiTheme="minorHAnsi" w:cstheme="minorHAnsi"/>
                <w:sz w:val="20"/>
              </w:rPr>
              <w:t>6</w:t>
            </w:r>
            <w:r w:rsidR="008500A5" w:rsidRPr="00461FD9">
              <w:rPr>
                <w:rFonts w:asciiTheme="minorHAnsi" w:hAnsiTheme="minorHAnsi" w:cstheme="minorHAnsi"/>
                <w:sz w:val="20"/>
              </w:rPr>
              <w:t xml:space="preserve"> (</w:t>
            </w:r>
            <w:r w:rsidRPr="00461FD9">
              <w:rPr>
                <w:rFonts w:asciiTheme="minorHAnsi" w:hAnsiTheme="minorHAnsi" w:cstheme="minorHAnsi"/>
                <w:sz w:val="20"/>
              </w:rPr>
              <w:t>1.1</w:t>
            </w:r>
            <w:r w:rsidR="00C977F9" w:rsidRPr="00461FD9">
              <w:rPr>
                <w:rFonts w:asciiTheme="minorHAnsi" w:hAnsiTheme="minorHAnsi" w:cstheme="minorHAnsi"/>
                <w:sz w:val="20"/>
              </w:rPr>
              <w:t>)</w:t>
            </w:r>
          </w:p>
        </w:tc>
        <w:tc>
          <w:tcPr>
            <w:tcW w:w="1386" w:type="dxa"/>
            <w:noWrap/>
          </w:tcPr>
          <w:p w14:paraId="17738676" w14:textId="39A1AF9C" w:rsidR="00A134E0" w:rsidRPr="00461FD9" w:rsidRDefault="009A7BE4" w:rsidP="00BF0272">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9.</w:t>
            </w:r>
            <w:r w:rsidR="00C977F9" w:rsidRPr="00461FD9">
              <w:rPr>
                <w:rFonts w:asciiTheme="minorHAnsi" w:hAnsiTheme="minorHAnsi" w:cstheme="minorHAnsi"/>
                <w:sz w:val="20"/>
              </w:rPr>
              <w:t>7</w:t>
            </w:r>
            <w:r w:rsidR="008500A5" w:rsidRPr="00461FD9">
              <w:rPr>
                <w:rFonts w:asciiTheme="minorHAnsi" w:hAnsiTheme="minorHAnsi" w:cstheme="minorHAnsi"/>
                <w:sz w:val="20"/>
              </w:rPr>
              <w:t xml:space="preserve"> (</w:t>
            </w:r>
            <w:r w:rsidR="00C977F9" w:rsidRPr="00461FD9">
              <w:rPr>
                <w:rFonts w:asciiTheme="minorHAnsi" w:hAnsiTheme="minorHAnsi" w:cstheme="minorHAnsi"/>
                <w:sz w:val="20"/>
              </w:rPr>
              <w:t>0</w:t>
            </w:r>
            <w:r w:rsidRPr="00461FD9">
              <w:rPr>
                <w:rFonts w:asciiTheme="minorHAnsi" w:hAnsiTheme="minorHAnsi" w:cstheme="minorHAnsi"/>
                <w:sz w:val="20"/>
              </w:rPr>
              <w:t>.3</w:t>
            </w:r>
            <w:r w:rsidR="00C977F9" w:rsidRPr="00461FD9">
              <w:rPr>
                <w:rFonts w:asciiTheme="minorHAnsi" w:hAnsiTheme="minorHAnsi" w:cstheme="minorHAnsi"/>
                <w:sz w:val="20"/>
              </w:rPr>
              <w:t>8)</w:t>
            </w:r>
          </w:p>
        </w:tc>
      </w:tr>
      <w:tr w:rsidR="0019208F" w:rsidRPr="00461FD9" w14:paraId="091DF413" w14:textId="77777777" w:rsidTr="00DD2CAA">
        <w:tc>
          <w:tcPr>
            <w:tcW w:w="3431" w:type="dxa"/>
            <w:noWrap/>
            <w:hideMark/>
          </w:tcPr>
          <w:p w14:paraId="26D31751" w14:textId="77777777" w:rsidR="0019208F" w:rsidRPr="00461FD9" w:rsidRDefault="0019208F" w:rsidP="0019208F">
            <w:pPr>
              <w:widowControl w:val="0"/>
              <w:autoSpaceDE/>
              <w:autoSpaceDN/>
              <w:contextualSpacing/>
              <w:jc w:val="left"/>
              <w:rPr>
                <w:rFonts w:asciiTheme="minorHAnsi" w:hAnsiTheme="minorHAnsi" w:cstheme="minorHAnsi"/>
                <w:sz w:val="20"/>
              </w:rPr>
            </w:pPr>
            <w:r w:rsidRPr="00461FD9">
              <w:rPr>
                <w:rFonts w:asciiTheme="minorHAnsi" w:hAnsiTheme="minorHAnsi" w:cstheme="minorHAnsi"/>
                <w:sz w:val="20"/>
              </w:rPr>
              <w:t xml:space="preserve">   P-value</w:t>
            </w:r>
          </w:p>
        </w:tc>
        <w:tc>
          <w:tcPr>
            <w:tcW w:w="2117" w:type="dxa"/>
            <w:noWrap/>
          </w:tcPr>
          <w:p w14:paraId="0B323F9E" w14:textId="4E39D805" w:rsidR="0019208F" w:rsidRPr="00461FD9" w:rsidRDefault="0019208F" w:rsidP="0019208F">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lt; 0.001</w:t>
            </w:r>
          </w:p>
        </w:tc>
        <w:tc>
          <w:tcPr>
            <w:tcW w:w="2117" w:type="dxa"/>
            <w:noWrap/>
          </w:tcPr>
          <w:p w14:paraId="21BF44ED" w14:textId="1C2122AB" w:rsidR="0019208F" w:rsidRPr="00461FD9" w:rsidRDefault="0019208F" w:rsidP="0019208F">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lt; 0.001</w:t>
            </w:r>
          </w:p>
        </w:tc>
        <w:tc>
          <w:tcPr>
            <w:tcW w:w="1677" w:type="dxa"/>
            <w:noWrap/>
          </w:tcPr>
          <w:p w14:paraId="41C3F83D" w14:textId="3E3BAE59" w:rsidR="0019208F" w:rsidRPr="00461FD9" w:rsidRDefault="0019208F" w:rsidP="0019208F">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lt; 0.001</w:t>
            </w:r>
          </w:p>
        </w:tc>
        <w:tc>
          <w:tcPr>
            <w:tcW w:w="1568" w:type="dxa"/>
            <w:noWrap/>
          </w:tcPr>
          <w:p w14:paraId="16170239" w14:textId="129C56F7" w:rsidR="0019208F" w:rsidRPr="00461FD9" w:rsidRDefault="0019208F" w:rsidP="0019208F">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lt; 0.001</w:t>
            </w:r>
          </w:p>
        </w:tc>
        <w:tc>
          <w:tcPr>
            <w:tcW w:w="1698" w:type="dxa"/>
            <w:gridSpan w:val="2"/>
            <w:noWrap/>
          </w:tcPr>
          <w:p w14:paraId="0BBCF1D1" w14:textId="12C0F1EA" w:rsidR="0019208F" w:rsidRPr="00461FD9" w:rsidRDefault="0019208F" w:rsidP="0019208F">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lt; 0.001</w:t>
            </w:r>
          </w:p>
        </w:tc>
        <w:tc>
          <w:tcPr>
            <w:tcW w:w="1386" w:type="dxa"/>
            <w:noWrap/>
          </w:tcPr>
          <w:p w14:paraId="6A959FBD" w14:textId="0F0D499F" w:rsidR="0019208F" w:rsidRPr="00461FD9" w:rsidRDefault="0019208F" w:rsidP="0019208F">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lt; 0.001</w:t>
            </w:r>
          </w:p>
        </w:tc>
      </w:tr>
      <w:tr w:rsidR="00A134E0" w:rsidRPr="00461FD9" w14:paraId="7D952597" w14:textId="77777777" w:rsidTr="00DD2CAA">
        <w:tc>
          <w:tcPr>
            <w:tcW w:w="3431" w:type="dxa"/>
            <w:noWrap/>
          </w:tcPr>
          <w:p w14:paraId="5D292B48" w14:textId="77777777" w:rsidR="00A134E0" w:rsidRPr="00461FD9" w:rsidRDefault="00A134E0" w:rsidP="00BF0272">
            <w:pPr>
              <w:widowControl w:val="0"/>
              <w:autoSpaceDE/>
              <w:autoSpaceDN/>
              <w:contextualSpacing/>
              <w:jc w:val="left"/>
              <w:rPr>
                <w:rFonts w:asciiTheme="minorHAnsi" w:hAnsiTheme="minorHAnsi" w:cstheme="minorHAnsi"/>
                <w:sz w:val="20"/>
              </w:rPr>
            </w:pPr>
            <w:r w:rsidRPr="00461FD9">
              <w:rPr>
                <w:rFonts w:asciiTheme="minorHAnsi" w:hAnsiTheme="minorHAnsi" w:cstheme="minorHAnsi"/>
                <w:sz w:val="20"/>
              </w:rPr>
              <w:t xml:space="preserve">   Δ to least costly combination</w:t>
            </w:r>
          </w:p>
        </w:tc>
        <w:tc>
          <w:tcPr>
            <w:tcW w:w="2117" w:type="dxa"/>
            <w:noWrap/>
          </w:tcPr>
          <w:p w14:paraId="0F6E53B5" w14:textId="59F442CE" w:rsidR="00A134E0" w:rsidRPr="00461FD9" w:rsidRDefault="00744BF1" w:rsidP="00BF0272">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352</w:t>
            </w:r>
            <w:r w:rsidR="008500A5" w:rsidRPr="00461FD9">
              <w:rPr>
                <w:rFonts w:asciiTheme="minorHAnsi" w:hAnsiTheme="minorHAnsi" w:cstheme="minorHAnsi"/>
                <w:sz w:val="20"/>
              </w:rPr>
              <w:t>,</w:t>
            </w:r>
            <w:r w:rsidRPr="00461FD9">
              <w:rPr>
                <w:rFonts w:asciiTheme="minorHAnsi" w:hAnsiTheme="minorHAnsi" w:cstheme="minorHAnsi"/>
                <w:sz w:val="20"/>
              </w:rPr>
              <w:t>696</w:t>
            </w:r>
            <w:r w:rsidR="008500A5" w:rsidRPr="00461FD9">
              <w:rPr>
                <w:rFonts w:asciiTheme="minorHAnsi" w:hAnsiTheme="minorHAnsi" w:cstheme="minorHAnsi"/>
                <w:sz w:val="20"/>
              </w:rPr>
              <w:t xml:space="preserve"> (</w:t>
            </w:r>
            <w:r w:rsidRPr="00461FD9">
              <w:rPr>
                <w:rFonts w:asciiTheme="minorHAnsi" w:hAnsiTheme="minorHAnsi" w:cstheme="minorHAnsi"/>
                <w:sz w:val="20"/>
              </w:rPr>
              <w:t>36</w:t>
            </w:r>
            <w:r w:rsidR="008500A5" w:rsidRPr="00461FD9">
              <w:rPr>
                <w:rFonts w:asciiTheme="minorHAnsi" w:hAnsiTheme="minorHAnsi" w:cstheme="minorHAnsi"/>
                <w:sz w:val="20"/>
              </w:rPr>
              <w:t>,</w:t>
            </w:r>
            <w:r w:rsidRPr="00461FD9">
              <w:rPr>
                <w:rFonts w:asciiTheme="minorHAnsi" w:hAnsiTheme="minorHAnsi" w:cstheme="minorHAnsi"/>
                <w:sz w:val="20"/>
              </w:rPr>
              <w:t>08</w:t>
            </w:r>
            <w:r w:rsidR="008500A5" w:rsidRPr="00461FD9">
              <w:rPr>
                <w:rFonts w:asciiTheme="minorHAnsi" w:hAnsiTheme="minorHAnsi" w:cstheme="minorHAnsi"/>
                <w:sz w:val="20"/>
              </w:rPr>
              <w:t>2)</w:t>
            </w:r>
          </w:p>
        </w:tc>
        <w:tc>
          <w:tcPr>
            <w:tcW w:w="2117" w:type="dxa"/>
            <w:noWrap/>
          </w:tcPr>
          <w:p w14:paraId="168E0579" w14:textId="5BCF4182" w:rsidR="00A134E0" w:rsidRPr="00461FD9" w:rsidRDefault="00532BCA" w:rsidP="00BF0272">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325</w:t>
            </w:r>
            <w:r w:rsidR="008500A5" w:rsidRPr="00461FD9">
              <w:rPr>
                <w:rFonts w:asciiTheme="minorHAnsi" w:hAnsiTheme="minorHAnsi" w:cstheme="minorHAnsi"/>
                <w:sz w:val="20"/>
              </w:rPr>
              <w:t>,</w:t>
            </w:r>
            <w:r w:rsidRPr="00461FD9">
              <w:rPr>
                <w:rFonts w:asciiTheme="minorHAnsi" w:hAnsiTheme="minorHAnsi" w:cstheme="minorHAnsi"/>
                <w:sz w:val="20"/>
              </w:rPr>
              <w:t>269</w:t>
            </w:r>
            <w:r w:rsidR="008500A5" w:rsidRPr="00461FD9">
              <w:rPr>
                <w:rFonts w:asciiTheme="minorHAnsi" w:hAnsiTheme="minorHAnsi" w:cstheme="minorHAnsi"/>
                <w:sz w:val="20"/>
              </w:rPr>
              <w:t xml:space="preserve"> (</w:t>
            </w:r>
            <w:r w:rsidRPr="00461FD9">
              <w:rPr>
                <w:rFonts w:asciiTheme="minorHAnsi" w:hAnsiTheme="minorHAnsi" w:cstheme="minorHAnsi"/>
                <w:sz w:val="20"/>
              </w:rPr>
              <w:t>33</w:t>
            </w:r>
            <w:r w:rsidR="008500A5" w:rsidRPr="00461FD9">
              <w:rPr>
                <w:rFonts w:asciiTheme="minorHAnsi" w:hAnsiTheme="minorHAnsi" w:cstheme="minorHAnsi"/>
                <w:sz w:val="20"/>
              </w:rPr>
              <w:t>,</w:t>
            </w:r>
            <w:r w:rsidRPr="00461FD9">
              <w:rPr>
                <w:rFonts w:asciiTheme="minorHAnsi" w:hAnsiTheme="minorHAnsi" w:cstheme="minorHAnsi"/>
                <w:sz w:val="20"/>
              </w:rPr>
              <w:t>2</w:t>
            </w:r>
            <w:r w:rsidR="008500A5" w:rsidRPr="00461FD9">
              <w:rPr>
                <w:rFonts w:asciiTheme="minorHAnsi" w:hAnsiTheme="minorHAnsi" w:cstheme="minorHAnsi"/>
                <w:sz w:val="20"/>
              </w:rPr>
              <w:t>30)</w:t>
            </w:r>
          </w:p>
        </w:tc>
        <w:tc>
          <w:tcPr>
            <w:tcW w:w="1677" w:type="dxa"/>
            <w:noWrap/>
          </w:tcPr>
          <w:p w14:paraId="6174A7B4" w14:textId="18098A49" w:rsidR="00A134E0" w:rsidRPr="00461FD9" w:rsidRDefault="00532BCA" w:rsidP="00BF0272">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27</w:t>
            </w:r>
            <w:r w:rsidR="00BC410C" w:rsidRPr="00461FD9">
              <w:rPr>
                <w:rFonts w:asciiTheme="minorHAnsi" w:hAnsiTheme="minorHAnsi" w:cstheme="minorHAnsi"/>
                <w:sz w:val="20"/>
              </w:rPr>
              <w:t>,</w:t>
            </w:r>
            <w:r w:rsidRPr="00461FD9">
              <w:rPr>
                <w:rFonts w:asciiTheme="minorHAnsi" w:hAnsiTheme="minorHAnsi" w:cstheme="minorHAnsi"/>
                <w:sz w:val="20"/>
              </w:rPr>
              <w:t>42</w:t>
            </w:r>
            <w:r w:rsidR="00BC410C" w:rsidRPr="00461FD9">
              <w:rPr>
                <w:rFonts w:asciiTheme="minorHAnsi" w:hAnsiTheme="minorHAnsi" w:cstheme="minorHAnsi"/>
                <w:sz w:val="20"/>
              </w:rPr>
              <w:t>7</w:t>
            </w:r>
            <w:r w:rsidR="008500A5" w:rsidRPr="00461FD9">
              <w:rPr>
                <w:rFonts w:asciiTheme="minorHAnsi" w:hAnsiTheme="minorHAnsi" w:cstheme="minorHAnsi"/>
                <w:sz w:val="20"/>
              </w:rPr>
              <w:t xml:space="preserve"> (</w:t>
            </w:r>
            <w:r w:rsidRPr="00461FD9">
              <w:rPr>
                <w:rFonts w:asciiTheme="minorHAnsi" w:hAnsiTheme="minorHAnsi" w:cstheme="minorHAnsi"/>
                <w:sz w:val="20"/>
              </w:rPr>
              <w:t>2</w:t>
            </w:r>
            <w:r w:rsidR="00BC410C" w:rsidRPr="00461FD9">
              <w:rPr>
                <w:rFonts w:asciiTheme="minorHAnsi" w:hAnsiTheme="minorHAnsi" w:cstheme="minorHAnsi"/>
                <w:sz w:val="20"/>
              </w:rPr>
              <w:t>,</w:t>
            </w:r>
            <w:r w:rsidRPr="00461FD9">
              <w:rPr>
                <w:rFonts w:asciiTheme="minorHAnsi" w:hAnsiTheme="minorHAnsi" w:cstheme="minorHAnsi"/>
                <w:sz w:val="20"/>
              </w:rPr>
              <w:t>852</w:t>
            </w:r>
            <w:r w:rsidR="00BC410C" w:rsidRPr="00461FD9">
              <w:rPr>
                <w:rFonts w:asciiTheme="minorHAnsi" w:hAnsiTheme="minorHAnsi" w:cstheme="minorHAnsi"/>
                <w:sz w:val="20"/>
              </w:rPr>
              <w:t>)</w:t>
            </w:r>
          </w:p>
        </w:tc>
        <w:tc>
          <w:tcPr>
            <w:tcW w:w="1568" w:type="dxa"/>
            <w:noWrap/>
          </w:tcPr>
          <w:p w14:paraId="53529FCC" w14:textId="5B766628" w:rsidR="00A134E0" w:rsidRPr="00461FD9" w:rsidRDefault="00532BCA" w:rsidP="00BF0272">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25</w:t>
            </w:r>
            <w:r w:rsidR="00BC410C" w:rsidRPr="00461FD9">
              <w:rPr>
                <w:rFonts w:asciiTheme="minorHAnsi" w:hAnsiTheme="minorHAnsi" w:cstheme="minorHAnsi"/>
                <w:sz w:val="20"/>
              </w:rPr>
              <w:t>,</w:t>
            </w:r>
            <w:r w:rsidRPr="00461FD9">
              <w:rPr>
                <w:rFonts w:asciiTheme="minorHAnsi" w:hAnsiTheme="minorHAnsi" w:cstheme="minorHAnsi"/>
                <w:sz w:val="20"/>
              </w:rPr>
              <w:t>99</w:t>
            </w:r>
            <w:r w:rsidR="00BC410C" w:rsidRPr="00461FD9">
              <w:rPr>
                <w:rFonts w:asciiTheme="minorHAnsi" w:hAnsiTheme="minorHAnsi" w:cstheme="minorHAnsi"/>
                <w:sz w:val="20"/>
              </w:rPr>
              <w:t>6</w:t>
            </w:r>
            <w:r w:rsidR="008500A5" w:rsidRPr="00461FD9">
              <w:rPr>
                <w:rFonts w:asciiTheme="minorHAnsi" w:hAnsiTheme="minorHAnsi" w:cstheme="minorHAnsi"/>
                <w:sz w:val="20"/>
              </w:rPr>
              <w:t xml:space="preserve"> (</w:t>
            </w:r>
            <w:r w:rsidRPr="00461FD9">
              <w:rPr>
                <w:rFonts w:asciiTheme="minorHAnsi" w:hAnsiTheme="minorHAnsi" w:cstheme="minorHAnsi"/>
                <w:sz w:val="20"/>
              </w:rPr>
              <w:t>2</w:t>
            </w:r>
            <w:r w:rsidR="00BC410C" w:rsidRPr="00461FD9">
              <w:rPr>
                <w:rFonts w:asciiTheme="minorHAnsi" w:hAnsiTheme="minorHAnsi" w:cstheme="minorHAnsi"/>
                <w:sz w:val="20"/>
              </w:rPr>
              <w:t>,</w:t>
            </w:r>
            <w:r w:rsidRPr="00461FD9">
              <w:rPr>
                <w:rFonts w:asciiTheme="minorHAnsi" w:hAnsiTheme="minorHAnsi" w:cstheme="minorHAnsi"/>
                <w:sz w:val="20"/>
              </w:rPr>
              <w:t>703</w:t>
            </w:r>
            <w:r w:rsidR="00BC410C" w:rsidRPr="00461FD9">
              <w:rPr>
                <w:rFonts w:asciiTheme="minorHAnsi" w:hAnsiTheme="minorHAnsi" w:cstheme="minorHAnsi"/>
                <w:sz w:val="20"/>
              </w:rPr>
              <w:t>)</w:t>
            </w:r>
          </w:p>
        </w:tc>
        <w:tc>
          <w:tcPr>
            <w:tcW w:w="1698" w:type="dxa"/>
            <w:gridSpan w:val="2"/>
            <w:noWrap/>
          </w:tcPr>
          <w:p w14:paraId="23C9352B" w14:textId="043DFF04" w:rsidR="00A134E0" w:rsidRPr="00461FD9" w:rsidRDefault="000576D3" w:rsidP="00BF0272">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18</w:t>
            </w:r>
            <w:r w:rsidR="00C977F9" w:rsidRPr="00461FD9">
              <w:rPr>
                <w:rFonts w:asciiTheme="minorHAnsi" w:hAnsiTheme="minorHAnsi" w:cstheme="minorHAnsi"/>
                <w:sz w:val="20"/>
              </w:rPr>
              <w:t>7</w:t>
            </w:r>
            <w:r w:rsidR="008500A5" w:rsidRPr="00461FD9">
              <w:rPr>
                <w:rFonts w:asciiTheme="minorHAnsi" w:hAnsiTheme="minorHAnsi" w:cstheme="minorHAnsi"/>
                <w:sz w:val="20"/>
              </w:rPr>
              <w:t xml:space="preserve"> (</w:t>
            </w:r>
            <w:r w:rsidR="00C977F9" w:rsidRPr="00461FD9">
              <w:rPr>
                <w:rFonts w:asciiTheme="minorHAnsi" w:hAnsiTheme="minorHAnsi" w:cstheme="minorHAnsi"/>
                <w:sz w:val="20"/>
              </w:rPr>
              <w:t>20)</w:t>
            </w:r>
          </w:p>
        </w:tc>
        <w:tc>
          <w:tcPr>
            <w:tcW w:w="1386" w:type="dxa"/>
            <w:noWrap/>
          </w:tcPr>
          <w:p w14:paraId="79098736" w14:textId="29DF4E19" w:rsidR="00A134E0" w:rsidRPr="00461FD9" w:rsidRDefault="00617018" w:rsidP="00BF0272">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1</w:t>
            </w:r>
            <w:r w:rsidR="00C977F9" w:rsidRPr="00461FD9">
              <w:rPr>
                <w:rFonts w:asciiTheme="minorHAnsi" w:hAnsiTheme="minorHAnsi" w:cstheme="minorHAnsi"/>
                <w:sz w:val="20"/>
              </w:rPr>
              <w:t>,</w:t>
            </w:r>
            <w:r w:rsidRPr="00461FD9">
              <w:rPr>
                <w:rFonts w:asciiTheme="minorHAnsi" w:hAnsiTheme="minorHAnsi" w:cstheme="minorHAnsi"/>
                <w:sz w:val="20"/>
              </w:rPr>
              <w:t>24</w:t>
            </w:r>
            <w:r w:rsidR="00C977F9" w:rsidRPr="00461FD9">
              <w:rPr>
                <w:rFonts w:asciiTheme="minorHAnsi" w:hAnsiTheme="minorHAnsi" w:cstheme="minorHAnsi"/>
                <w:sz w:val="20"/>
              </w:rPr>
              <w:t>5</w:t>
            </w:r>
            <w:r w:rsidR="008500A5" w:rsidRPr="00461FD9">
              <w:rPr>
                <w:rFonts w:asciiTheme="minorHAnsi" w:hAnsiTheme="minorHAnsi" w:cstheme="minorHAnsi"/>
                <w:sz w:val="20"/>
              </w:rPr>
              <w:t xml:space="preserve"> (</w:t>
            </w:r>
            <w:r w:rsidRPr="00461FD9">
              <w:rPr>
                <w:rFonts w:asciiTheme="minorHAnsi" w:hAnsiTheme="minorHAnsi" w:cstheme="minorHAnsi"/>
                <w:sz w:val="20"/>
              </w:rPr>
              <w:t>129</w:t>
            </w:r>
            <w:r w:rsidR="00C977F9" w:rsidRPr="00461FD9">
              <w:rPr>
                <w:rFonts w:asciiTheme="minorHAnsi" w:hAnsiTheme="minorHAnsi" w:cstheme="minorHAnsi"/>
                <w:sz w:val="20"/>
              </w:rPr>
              <w:t>)</w:t>
            </w:r>
          </w:p>
        </w:tc>
      </w:tr>
      <w:tr w:rsidR="00A134E0" w:rsidRPr="00461FD9" w14:paraId="47BAD12B" w14:textId="77777777" w:rsidTr="00DD2CAA">
        <w:tc>
          <w:tcPr>
            <w:tcW w:w="3431" w:type="dxa"/>
            <w:noWrap/>
          </w:tcPr>
          <w:p w14:paraId="5DCFFF2D" w14:textId="77777777" w:rsidR="00A134E0" w:rsidRPr="00461FD9" w:rsidRDefault="00A134E0" w:rsidP="00BF0272">
            <w:pPr>
              <w:widowControl w:val="0"/>
              <w:autoSpaceDE/>
              <w:autoSpaceDN/>
              <w:contextualSpacing/>
              <w:jc w:val="left"/>
              <w:rPr>
                <w:rFonts w:asciiTheme="minorHAnsi" w:hAnsiTheme="minorHAnsi" w:cstheme="minorHAnsi"/>
                <w:sz w:val="20"/>
              </w:rPr>
            </w:pPr>
            <w:r w:rsidRPr="00461FD9">
              <w:rPr>
                <w:rFonts w:asciiTheme="minorHAnsi" w:hAnsiTheme="minorHAnsi" w:cstheme="minorHAnsi"/>
                <w:sz w:val="20"/>
              </w:rPr>
              <w:t xml:space="preserve">   P-value</w:t>
            </w:r>
          </w:p>
        </w:tc>
        <w:tc>
          <w:tcPr>
            <w:tcW w:w="2117" w:type="dxa"/>
            <w:noWrap/>
          </w:tcPr>
          <w:p w14:paraId="0F7D3BCA" w14:textId="035AEE39" w:rsidR="00A134E0" w:rsidRPr="00461FD9" w:rsidRDefault="00744BF1" w:rsidP="00BF0272">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0.0005</w:t>
            </w:r>
          </w:p>
        </w:tc>
        <w:tc>
          <w:tcPr>
            <w:tcW w:w="2117" w:type="dxa"/>
            <w:noWrap/>
          </w:tcPr>
          <w:p w14:paraId="526B7113" w14:textId="665033BF" w:rsidR="00A134E0" w:rsidRPr="00461FD9" w:rsidRDefault="00744BF1" w:rsidP="00BF0272">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0.0005</w:t>
            </w:r>
          </w:p>
        </w:tc>
        <w:tc>
          <w:tcPr>
            <w:tcW w:w="1677" w:type="dxa"/>
            <w:noWrap/>
          </w:tcPr>
          <w:p w14:paraId="7EDDC4AF" w14:textId="0B84F700" w:rsidR="00A134E0" w:rsidRPr="00461FD9" w:rsidRDefault="00744BF1" w:rsidP="00BF0272">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0.0005</w:t>
            </w:r>
          </w:p>
        </w:tc>
        <w:tc>
          <w:tcPr>
            <w:tcW w:w="1568" w:type="dxa"/>
            <w:noWrap/>
          </w:tcPr>
          <w:p w14:paraId="1CCF652A" w14:textId="094E6718" w:rsidR="00A134E0" w:rsidRPr="00461FD9" w:rsidRDefault="00744BF1" w:rsidP="00BF0272">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0.0005</w:t>
            </w:r>
          </w:p>
        </w:tc>
        <w:tc>
          <w:tcPr>
            <w:tcW w:w="1698" w:type="dxa"/>
            <w:gridSpan w:val="2"/>
            <w:noWrap/>
          </w:tcPr>
          <w:p w14:paraId="5B68ABD6" w14:textId="3502C638" w:rsidR="00A134E0" w:rsidRPr="00461FD9" w:rsidRDefault="00744BF1" w:rsidP="00BF0272">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0.0005</w:t>
            </w:r>
          </w:p>
        </w:tc>
        <w:tc>
          <w:tcPr>
            <w:tcW w:w="1386" w:type="dxa"/>
            <w:noWrap/>
          </w:tcPr>
          <w:p w14:paraId="599517B1" w14:textId="34AF1575" w:rsidR="00A134E0" w:rsidRPr="00461FD9" w:rsidRDefault="00744BF1" w:rsidP="00BF0272">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0.0005</w:t>
            </w:r>
          </w:p>
        </w:tc>
      </w:tr>
      <w:tr w:rsidR="00A134E0" w:rsidRPr="00461FD9" w14:paraId="0BD66D5E" w14:textId="77777777" w:rsidTr="00DD2CAA">
        <w:tc>
          <w:tcPr>
            <w:tcW w:w="3431" w:type="dxa"/>
            <w:noWrap/>
          </w:tcPr>
          <w:p w14:paraId="64F73FBA" w14:textId="77777777" w:rsidR="00A134E0" w:rsidRPr="00461FD9" w:rsidRDefault="00A134E0" w:rsidP="00BF0272">
            <w:pPr>
              <w:widowControl w:val="0"/>
              <w:autoSpaceDE/>
              <w:autoSpaceDN/>
              <w:contextualSpacing/>
              <w:jc w:val="left"/>
              <w:rPr>
                <w:rFonts w:asciiTheme="minorHAnsi" w:hAnsiTheme="minorHAnsi" w:cstheme="minorHAnsi"/>
                <w:sz w:val="20"/>
              </w:rPr>
            </w:pPr>
            <w:r w:rsidRPr="00461FD9">
              <w:rPr>
                <w:rFonts w:asciiTheme="minorHAnsi" w:hAnsiTheme="minorHAnsi" w:cstheme="minorHAnsi"/>
                <w:sz w:val="20"/>
              </w:rPr>
              <w:t xml:space="preserve">   Δ to least costly combination (%)</w:t>
            </w:r>
          </w:p>
        </w:tc>
        <w:tc>
          <w:tcPr>
            <w:tcW w:w="2117" w:type="dxa"/>
            <w:noWrap/>
          </w:tcPr>
          <w:p w14:paraId="7C54ABFE" w14:textId="4A67E505" w:rsidR="00A134E0" w:rsidRPr="00461FD9" w:rsidRDefault="000B5CB7" w:rsidP="00BF0272">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491</w:t>
            </w:r>
            <w:r w:rsidR="008500A5" w:rsidRPr="00461FD9">
              <w:rPr>
                <w:rFonts w:asciiTheme="minorHAnsi" w:hAnsiTheme="minorHAnsi" w:cstheme="minorHAnsi"/>
                <w:sz w:val="20"/>
              </w:rPr>
              <w:t xml:space="preserve"> (</w:t>
            </w:r>
            <w:r w:rsidRPr="00461FD9">
              <w:rPr>
                <w:rFonts w:asciiTheme="minorHAnsi" w:hAnsiTheme="minorHAnsi" w:cstheme="minorHAnsi"/>
                <w:sz w:val="20"/>
              </w:rPr>
              <w:t>18.</w:t>
            </w:r>
            <w:r w:rsidR="008500A5" w:rsidRPr="00461FD9">
              <w:rPr>
                <w:rFonts w:asciiTheme="minorHAnsi" w:hAnsiTheme="minorHAnsi" w:cstheme="minorHAnsi"/>
                <w:sz w:val="20"/>
              </w:rPr>
              <w:t>7)</w:t>
            </w:r>
          </w:p>
        </w:tc>
        <w:tc>
          <w:tcPr>
            <w:tcW w:w="2117" w:type="dxa"/>
            <w:noWrap/>
          </w:tcPr>
          <w:p w14:paraId="57571EEA" w14:textId="3D159770" w:rsidR="00A134E0" w:rsidRPr="00461FD9" w:rsidRDefault="00F63842" w:rsidP="00BF0272">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49</w:t>
            </w:r>
            <w:r w:rsidR="008500A5" w:rsidRPr="00461FD9">
              <w:rPr>
                <w:rFonts w:asciiTheme="minorHAnsi" w:hAnsiTheme="minorHAnsi" w:cstheme="minorHAnsi"/>
                <w:sz w:val="20"/>
              </w:rPr>
              <w:t>6 (</w:t>
            </w:r>
            <w:r w:rsidRPr="00461FD9">
              <w:rPr>
                <w:rFonts w:asciiTheme="minorHAnsi" w:hAnsiTheme="minorHAnsi" w:cstheme="minorHAnsi"/>
                <w:sz w:val="20"/>
              </w:rPr>
              <w:t>18.</w:t>
            </w:r>
            <w:r w:rsidR="008500A5" w:rsidRPr="00461FD9">
              <w:rPr>
                <w:rFonts w:asciiTheme="minorHAnsi" w:hAnsiTheme="minorHAnsi" w:cstheme="minorHAnsi"/>
                <w:sz w:val="20"/>
              </w:rPr>
              <w:t>9)</w:t>
            </w:r>
          </w:p>
        </w:tc>
        <w:tc>
          <w:tcPr>
            <w:tcW w:w="1677" w:type="dxa"/>
            <w:noWrap/>
          </w:tcPr>
          <w:p w14:paraId="4449E9B9" w14:textId="1AB3CB0A" w:rsidR="00A134E0" w:rsidRPr="00461FD9" w:rsidRDefault="00F63842" w:rsidP="00BF0272">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44</w:t>
            </w:r>
            <w:r w:rsidR="00BC410C" w:rsidRPr="00461FD9">
              <w:rPr>
                <w:rFonts w:asciiTheme="minorHAnsi" w:hAnsiTheme="minorHAnsi" w:cstheme="minorHAnsi"/>
                <w:sz w:val="20"/>
              </w:rPr>
              <w:t>1</w:t>
            </w:r>
            <w:r w:rsidR="008500A5" w:rsidRPr="00461FD9">
              <w:rPr>
                <w:rFonts w:asciiTheme="minorHAnsi" w:hAnsiTheme="minorHAnsi" w:cstheme="minorHAnsi"/>
                <w:sz w:val="20"/>
              </w:rPr>
              <w:t xml:space="preserve"> (</w:t>
            </w:r>
            <w:r w:rsidRPr="00461FD9">
              <w:rPr>
                <w:rFonts w:asciiTheme="minorHAnsi" w:hAnsiTheme="minorHAnsi" w:cstheme="minorHAnsi"/>
                <w:sz w:val="20"/>
              </w:rPr>
              <w:t>16.</w:t>
            </w:r>
            <w:r w:rsidR="00BC410C" w:rsidRPr="00461FD9">
              <w:rPr>
                <w:rFonts w:asciiTheme="minorHAnsi" w:hAnsiTheme="minorHAnsi" w:cstheme="minorHAnsi"/>
                <w:sz w:val="20"/>
              </w:rPr>
              <w:t>8</w:t>
            </w:r>
          </w:p>
        </w:tc>
        <w:tc>
          <w:tcPr>
            <w:tcW w:w="1568" w:type="dxa"/>
            <w:noWrap/>
          </w:tcPr>
          <w:p w14:paraId="62983B91" w14:textId="32639330" w:rsidR="00A134E0" w:rsidRPr="00461FD9" w:rsidRDefault="002951D9" w:rsidP="00BF0272">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441.2268</w:t>
            </w:r>
            <w:r w:rsidR="008500A5" w:rsidRPr="00461FD9">
              <w:rPr>
                <w:rFonts w:asciiTheme="minorHAnsi" w:hAnsiTheme="minorHAnsi" w:cstheme="minorHAnsi"/>
                <w:sz w:val="20"/>
              </w:rPr>
              <w:t xml:space="preserve"> (</w:t>
            </w:r>
            <w:r w:rsidRPr="00461FD9">
              <w:rPr>
                <w:rFonts w:asciiTheme="minorHAnsi" w:hAnsiTheme="minorHAnsi" w:cstheme="minorHAnsi"/>
                <w:sz w:val="20"/>
              </w:rPr>
              <w:t>16.</w:t>
            </w:r>
            <w:r w:rsidR="00BC410C" w:rsidRPr="00461FD9">
              <w:rPr>
                <w:rFonts w:asciiTheme="minorHAnsi" w:hAnsiTheme="minorHAnsi" w:cstheme="minorHAnsi"/>
                <w:sz w:val="20"/>
              </w:rPr>
              <w:t>8</w:t>
            </w:r>
          </w:p>
        </w:tc>
        <w:tc>
          <w:tcPr>
            <w:tcW w:w="1698" w:type="dxa"/>
            <w:gridSpan w:val="2"/>
            <w:noWrap/>
          </w:tcPr>
          <w:p w14:paraId="05320FF5" w14:textId="7D52EA61" w:rsidR="00A134E0" w:rsidRPr="00461FD9" w:rsidRDefault="000C779C" w:rsidP="00BF0272">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38</w:t>
            </w:r>
            <w:r w:rsidR="00C977F9" w:rsidRPr="00461FD9">
              <w:rPr>
                <w:rFonts w:asciiTheme="minorHAnsi" w:hAnsiTheme="minorHAnsi" w:cstheme="minorHAnsi"/>
                <w:sz w:val="20"/>
              </w:rPr>
              <w:t>5</w:t>
            </w:r>
            <w:r w:rsidR="008500A5" w:rsidRPr="00461FD9">
              <w:rPr>
                <w:rFonts w:asciiTheme="minorHAnsi" w:hAnsiTheme="minorHAnsi" w:cstheme="minorHAnsi"/>
                <w:sz w:val="20"/>
              </w:rPr>
              <w:t xml:space="preserve"> (</w:t>
            </w:r>
            <w:r w:rsidRPr="00461FD9">
              <w:rPr>
                <w:rFonts w:asciiTheme="minorHAnsi" w:hAnsiTheme="minorHAnsi" w:cstheme="minorHAnsi"/>
                <w:sz w:val="20"/>
              </w:rPr>
              <w:t>1</w:t>
            </w:r>
            <w:r w:rsidR="00C977F9" w:rsidRPr="00461FD9">
              <w:rPr>
                <w:rFonts w:asciiTheme="minorHAnsi" w:hAnsiTheme="minorHAnsi" w:cstheme="minorHAnsi"/>
                <w:sz w:val="20"/>
              </w:rPr>
              <w:t>5)</w:t>
            </w:r>
          </w:p>
        </w:tc>
        <w:tc>
          <w:tcPr>
            <w:tcW w:w="1386" w:type="dxa"/>
            <w:noWrap/>
          </w:tcPr>
          <w:p w14:paraId="6C9ADB28" w14:textId="42419FAD" w:rsidR="00A134E0" w:rsidRPr="00461FD9" w:rsidRDefault="008500A5" w:rsidP="00BF0272">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441 (1</w:t>
            </w:r>
            <w:r w:rsidR="00C977F9" w:rsidRPr="00461FD9">
              <w:rPr>
                <w:rFonts w:asciiTheme="minorHAnsi" w:hAnsiTheme="minorHAnsi" w:cstheme="minorHAnsi"/>
                <w:sz w:val="20"/>
              </w:rPr>
              <w:t>7)</w:t>
            </w:r>
          </w:p>
        </w:tc>
      </w:tr>
      <w:tr w:rsidR="003C11AB" w:rsidRPr="00461FD9" w14:paraId="20386BEC" w14:textId="77777777" w:rsidTr="00DD2CAA">
        <w:tc>
          <w:tcPr>
            <w:tcW w:w="3431" w:type="dxa"/>
            <w:noWrap/>
          </w:tcPr>
          <w:p w14:paraId="3C2E6EEA" w14:textId="77777777" w:rsidR="003C11AB" w:rsidRPr="00461FD9" w:rsidRDefault="003C11AB" w:rsidP="003C11AB">
            <w:pPr>
              <w:widowControl w:val="0"/>
              <w:autoSpaceDE/>
              <w:autoSpaceDN/>
              <w:contextualSpacing/>
              <w:jc w:val="left"/>
              <w:rPr>
                <w:rFonts w:asciiTheme="minorHAnsi" w:hAnsiTheme="minorHAnsi" w:cstheme="minorHAnsi"/>
                <w:sz w:val="20"/>
              </w:rPr>
            </w:pPr>
            <w:r w:rsidRPr="00461FD9">
              <w:rPr>
                <w:rFonts w:asciiTheme="minorHAnsi" w:hAnsiTheme="minorHAnsi" w:cstheme="minorHAnsi"/>
                <w:sz w:val="20"/>
              </w:rPr>
              <w:t xml:space="preserve">   P-value</w:t>
            </w:r>
          </w:p>
        </w:tc>
        <w:tc>
          <w:tcPr>
            <w:tcW w:w="2117" w:type="dxa"/>
            <w:noWrap/>
          </w:tcPr>
          <w:p w14:paraId="5C61D096" w14:textId="70579C59" w:rsidR="003C11AB" w:rsidRPr="00461FD9" w:rsidRDefault="003C11AB" w:rsidP="003C11AB">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lt; 0.001</w:t>
            </w:r>
          </w:p>
        </w:tc>
        <w:tc>
          <w:tcPr>
            <w:tcW w:w="2117" w:type="dxa"/>
            <w:noWrap/>
          </w:tcPr>
          <w:p w14:paraId="2F8BF292" w14:textId="6C15E935" w:rsidR="003C11AB" w:rsidRPr="00461FD9" w:rsidRDefault="003C11AB" w:rsidP="003C11AB">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lt; 0.001</w:t>
            </w:r>
          </w:p>
        </w:tc>
        <w:tc>
          <w:tcPr>
            <w:tcW w:w="1677" w:type="dxa"/>
            <w:noWrap/>
          </w:tcPr>
          <w:p w14:paraId="26E589FB" w14:textId="1FA07F3B" w:rsidR="003C11AB" w:rsidRPr="00461FD9" w:rsidRDefault="003C11AB" w:rsidP="003C11AB">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lt; 0.001</w:t>
            </w:r>
          </w:p>
        </w:tc>
        <w:tc>
          <w:tcPr>
            <w:tcW w:w="1568" w:type="dxa"/>
            <w:noWrap/>
          </w:tcPr>
          <w:p w14:paraId="4EEB2BD6" w14:textId="6B3DC057" w:rsidR="003C11AB" w:rsidRPr="00461FD9" w:rsidRDefault="003C11AB" w:rsidP="003C11AB">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lt; 0.001</w:t>
            </w:r>
          </w:p>
        </w:tc>
        <w:tc>
          <w:tcPr>
            <w:tcW w:w="1698" w:type="dxa"/>
            <w:gridSpan w:val="2"/>
            <w:noWrap/>
          </w:tcPr>
          <w:p w14:paraId="2EFD9FCA" w14:textId="3B08B581" w:rsidR="003C11AB" w:rsidRPr="00461FD9" w:rsidRDefault="003C11AB" w:rsidP="003C11AB">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lt; 0.001</w:t>
            </w:r>
          </w:p>
        </w:tc>
        <w:tc>
          <w:tcPr>
            <w:tcW w:w="1386" w:type="dxa"/>
            <w:noWrap/>
          </w:tcPr>
          <w:p w14:paraId="52E7C333" w14:textId="5827DEEB" w:rsidR="003C11AB" w:rsidRPr="00461FD9" w:rsidRDefault="003C11AB" w:rsidP="003C11AB">
            <w:pPr>
              <w:widowControl w:val="0"/>
              <w:autoSpaceDE/>
              <w:autoSpaceDN/>
              <w:contextualSpacing/>
              <w:jc w:val="center"/>
              <w:rPr>
                <w:rFonts w:asciiTheme="minorHAnsi" w:hAnsiTheme="minorHAnsi" w:cstheme="minorHAnsi"/>
                <w:sz w:val="20"/>
              </w:rPr>
            </w:pPr>
            <w:r w:rsidRPr="00461FD9">
              <w:rPr>
                <w:rFonts w:asciiTheme="minorHAnsi" w:hAnsiTheme="minorHAnsi" w:cstheme="minorHAnsi"/>
                <w:sz w:val="20"/>
              </w:rPr>
              <w:t>&lt; 0.001</w:t>
            </w:r>
          </w:p>
        </w:tc>
      </w:tr>
      <w:tr w:rsidR="006276DB" w:rsidRPr="001B0FAB" w14:paraId="76D646F2" w14:textId="77777777" w:rsidTr="006276DB">
        <w:tc>
          <w:tcPr>
            <w:tcW w:w="13994" w:type="dxa"/>
            <w:gridSpan w:val="8"/>
            <w:noWrap/>
          </w:tcPr>
          <w:p w14:paraId="7847D57E" w14:textId="77777777" w:rsidR="006276DB" w:rsidRPr="001B0FAB" w:rsidRDefault="006276DB" w:rsidP="00660485">
            <w:pPr>
              <w:keepNext/>
              <w:widowControl w:val="0"/>
              <w:autoSpaceDE/>
              <w:autoSpaceDN/>
              <w:contextualSpacing/>
              <w:jc w:val="left"/>
              <w:rPr>
                <w:rFonts w:asciiTheme="minorHAnsi" w:hAnsiTheme="minorHAnsi" w:cstheme="minorHAnsi"/>
                <w:sz w:val="20"/>
              </w:rPr>
            </w:pPr>
          </w:p>
        </w:tc>
      </w:tr>
      <w:tr w:rsidR="006276DB" w:rsidRPr="001B0FAB" w14:paraId="68E99D0E" w14:textId="77777777" w:rsidTr="006276DB">
        <w:tc>
          <w:tcPr>
            <w:tcW w:w="13994" w:type="dxa"/>
            <w:gridSpan w:val="8"/>
            <w:noWrap/>
          </w:tcPr>
          <w:p w14:paraId="0BE4F076" w14:textId="2A9D0C44" w:rsidR="006276DB" w:rsidRPr="001B0FAB" w:rsidRDefault="006276DB" w:rsidP="00660485">
            <w:pPr>
              <w:keepNext/>
              <w:widowControl w:val="0"/>
              <w:autoSpaceDE/>
              <w:autoSpaceDN/>
              <w:contextualSpacing/>
              <w:jc w:val="left"/>
              <w:rPr>
                <w:rFonts w:asciiTheme="minorHAnsi" w:hAnsiTheme="minorHAnsi" w:cstheme="minorHAnsi"/>
                <w:b/>
                <w:bCs/>
                <w:sz w:val="20"/>
              </w:rPr>
            </w:pPr>
            <w:r w:rsidRPr="001B0FAB">
              <w:rPr>
                <w:rFonts w:asciiTheme="minorHAnsi" w:hAnsiTheme="minorHAnsi" w:cstheme="minorHAnsi"/>
                <w:b/>
                <w:bCs/>
                <w:sz w:val="20"/>
              </w:rPr>
              <w:t>Import cost comparison between regimen co</w:t>
            </w:r>
            <w:r w:rsidR="00117806" w:rsidRPr="001B0FAB">
              <w:rPr>
                <w:rFonts w:asciiTheme="minorHAnsi" w:hAnsiTheme="minorHAnsi" w:cstheme="minorHAnsi"/>
                <w:b/>
                <w:bCs/>
                <w:sz w:val="20"/>
              </w:rPr>
              <w:t>mbinations</w:t>
            </w:r>
          </w:p>
        </w:tc>
      </w:tr>
      <w:tr w:rsidR="003E681C" w:rsidRPr="001B0FAB" w14:paraId="24D8530A" w14:textId="77777777" w:rsidTr="00731782">
        <w:tc>
          <w:tcPr>
            <w:tcW w:w="3431" w:type="dxa"/>
            <w:noWrap/>
          </w:tcPr>
          <w:p w14:paraId="339709C9" w14:textId="77777777" w:rsidR="003E681C" w:rsidRPr="001B0FAB" w:rsidRDefault="003E681C" w:rsidP="00660485">
            <w:pPr>
              <w:keepNext/>
              <w:widowControl w:val="0"/>
              <w:autoSpaceDE/>
              <w:autoSpaceDN/>
              <w:contextualSpacing/>
              <w:jc w:val="left"/>
              <w:rPr>
                <w:rFonts w:asciiTheme="minorHAnsi" w:hAnsiTheme="minorHAnsi" w:cstheme="minorHAnsi"/>
                <w:sz w:val="20"/>
              </w:rPr>
            </w:pPr>
            <w:r w:rsidRPr="001B0FAB">
              <w:rPr>
                <w:rFonts w:asciiTheme="minorHAnsi" w:hAnsiTheme="minorHAnsi" w:cstheme="minorHAnsi"/>
                <w:b/>
                <w:bCs/>
                <w:i/>
                <w:iCs/>
                <w:sz w:val="20"/>
              </w:rPr>
              <w:t>6-months / 6-months all-oral (least-costly-to-import combination)</w:t>
            </w:r>
          </w:p>
        </w:tc>
        <w:tc>
          <w:tcPr>
            <w:tcW w:w="2117" w:type="dxa"/>
            <w:noWrap/>
          </w:tcPr>
          <w:p w14:paraId="445F3E02" w14:textId="77777777" w:rsidR="003E681C" w:rsidRPr="001B0FAB" w:rsidRDefault="003E681C" w:rsidP="00660485">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732,532 (62,998)</w:t>
            </w:r>
          </w:p>
        </w:tc>
        <w:tc>
          <w:tcPr>
            <w:tcW w:w="2117" w:type="dxa"/>
            <w:noWrap/>
          </w:tcPr>
          <w:p w14:paraId="14DAB257" w14:textId="77777777" w:rsidR="003E681C" w:rsidRPr="001B0FAB" w:rsidRDefault="003E681C" w:rsidP="00660485">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723,826 (62,387)</w:t>
            </w:r>
          </w:p>
        </w:tc>
        <w:tc>
          <w:tcPr>
            <w:tcW w:w="1677" w:type="dxa"/>
            <w:noWrap/>
          </w:tcPr>
          <w:p w14:paraId="24F85E64" w14:textId="77777777" w:rsidR="003E681C" w:rsidRPr="001B0FAB" w:rsidRDefault="003E681C" w:rsidP="00660485">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8,706 (638)</w:t>
            </w:r>
          </w:p>
        </w:tc>
        <w:tc>
          <w:tcPr>
            <w:tcW w:w="1568" w:type="dxa"/>
            <w:noWrap/>
          </w:tcPr>
          <w:p w14:paraId="6749F14D" w14:textId="77777777" w:rsidR="003E681C" w:rsidRPr="001B0FAB" w:rsidRDefault="003E681C" w:rsidP="00660485">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8,230 (603)</w:t>
            </w:r>
          </w:p>
        </w:tc>
        <w:tc>
          <w:tcPr>
            <w:tcW w:w="1698" w:type="dxa"/>
            <w:gridSpan w:val="2"/>
            <w:noWrap/>
          </w:tcPr>
          <w:p w14:paraId="1ABB020C" w14:textId="77777777" w:rsidR="003E681C" w:rsidRPr="001B0FAB" w:rsidRDefault="003E681C" w:rsidP="00660485">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82.0 (6.2)</w:t>
            </w:r>
          </w:p>
        </w:tc>
        <w:tc>
          <w:tcPr>
            <w:tcW w:w="1386" w:type="dxa"/>
            <w:noWrap/>
          </w:tcPr>
          <w:p w14:paraId="134A4F7E" w14:textId="77777777" w:rsidR="003E681C" w:rsidRPr="001B0FAB" w:rsidRDefault="003E681C" w:rsidP="00660485">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394 (29)</w:t>
            </w:r>
          </w:p>
        </w:tc>
      </w:tr>
      <w:tr w:rsidR="003E681C" w:rsidRPr="001B0FAB" w14:paraId="2CD3C7C4" w14:textId="77777777" w:rsidTr="00731782">
        <w:tc>
          <w:tcPr>
            <w:tcW w:w="3431" w:type="dxa"/>
            <w:noWrap/>
          </w:tcPr>
          <w:p w14:paraId="19F67E4D" w14:textId="1D1DDE7E" w:rsidR="003E681C" w:rsidRPr="001B0FAB" w:rsidRDefault="003E681C" w:rsidP="00660485">
            <w:pPr>
              <w:keepNext/>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Δ to reference combination</w:t>
            </w:r>
          </w:p>
        </w:tc>
        <w:tc>
          <w:tcPr>
            <w:tcW w:w="2117" w:type="dxa"/>
            <w:noWrap/>
          </w:tcPr>
          <w:p w14:paraId="20581762" w14:textId="77777777" w:rsidR="003E681C" w:rsidRPr="001B0FAB" w:rsidRDefault="003E681C" w:rsidP="00660485">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269,064 (186,358)</w:t>
            </w:r>
          </w:p>
        </w:tc>
        <w:tc>
          <w:tcPr>
            <w:tcW w:w="2117" w:type="dxa"/>
            <w:noWrap/>
          </w:tcPr>
          <w:p w14:paraId="6E85C20C" w14:textId="77777777" w:rsidR="003E681C" w:rsidRPr="001B0FAB" w:rsidRDefault="003E681C" w:rsidP="00660485">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243330 (18,3437)</w:t>
            </w:r>
          </w:p>
        </w:tc>
        <w:tc>
          <w:tcPr>
            <w:tcW w:w="1677" w:type="dxa"/>
            <w:noWrap/>
          </w:tcPr>
          <w:p w14:paraId="1C723016" w14:textId="77777777" w:rsidR="003E681C" w:rsidRPr="001B0FAB" w:rsidRDefault="003E681C" w:rsidP="00660485">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5,735 (2,960)</w:t>
            </w:r>
          </w:p>
        </w:tc>
        <w:tc>
          <w:tcPr>
            <w:tcW w:w="1568" w:type="dxa"/>
            <w:noWrap/>
          </w:tcPr>
          <w:p w14:paraId="63AB7ADB" w14:textId="77777777" w:rsidR="003E681C" w:rsidRPr="001B0FAB" w:rsidRDefault="003E681C" w:rsidP="00660485">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4,367 (2,801)</w:t>
            </w:r>
          </w:p>
        </w:tc>
        <w:tc>
          <w:tcPr>
            <w:tcW w:w="1698" w:type="dxa"/>
            <w:gridSpan w:val="2"/>
            <w:noWrap/>
          </w:tcPr>
          <w:p w14:paraId="44950C9C" w14:textId="77777777" w:rsidR="003E681C" w:rsidRPr="001B0FAB" w:rsidRDefault="003E681C" w:rsidP="00660485">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01 (25)</w:t>
            </w:r>
          </w:p>
        </w:tc>
        <w:tc>
          <w:tcPr>
            <w:tcW w:w="1386" w:type="dxa"/>
            <w:noWrap/>
          </w:tcPr>
          <w:p w14:paraId="2511897A" w14:textId="77777777" w:rsidR="003E681C" w:rsidRPr="001B0FAB" w:rsidRDefault="003E681C" w:rsidP="00660485">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167 (134)</w:t>
            </w:r>
          </w:p>
        </w:tc>
      </w:tr>
      <w:tr w:rsidR="003E681C" w:rsidRPr="001B0FAB" w14:paraId="4CD520CE" w14:textId="77777777" w:rsidTr="00731782">
        <w:tc>
          <w:tcPr>
            <w:tcW w:w="3431" w:type="dxa"/>
            <w:noWrap/>
          </w:tcPr>
          <w:p w14:paraId="53A377C1" w14:textId="77777777" w:rsidR="003E681C" w:rsidRPr="001B0FAB" w:rsidRDefault="003E681C" w:rsidP="00660485">
            <w:pPr>
              <w:keepNext/>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P-value</w:t>
            </w:r>
          </w:p>
        </w:tc>
        <w:tc>
          <w:tcPr>
            <w:tcW w:w="2117" w:type="dxa"/>
            <w:noWrap/>
          </w:tcPr>
          <w:p w14:paraId="413600E1" w14:textId="77777777" w:rsidR="003E681C" w:rsidRPr="001B0FAB" w:rsidRDefault="003E681C" w:rsidP="00660485">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10</w:t>
            </w:r>
          </w:p>
        </w:tc>
        <w:tc>
          <w:tcPr>
            <w:tcW w:w="2117" w:type="dxa"/>
            <w:noWrap/>
          </w:tcPr>
          <w:p w14:paraId="4FCC8271" w14:textId="77777777" w:rsidR="003E681C" w:rsidRPr="001B0FAB" w:rsidRDefault="003E681C" w:rsidP="00660485">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10</w:t>
            </w:r>
          </w:p>
        </w:tc>
        <w:tc>
          <w:tcPr>
            <w:tcW w:w="1677" w:type="dxa"/>
            <w:noWrap/>
          </w:tcPr>
          <w:p w14:paraId="73B5068F" w14:textId="77777777" w:rsidR="003E681C" w:rsidRPr="001B0FAB" w:rsidRDefault="003E681C" w:rsidP="00660485">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06</w:t>
            </w:r>
          </w:p>
        </w:tc>
        <w:tc>
          <w:tcPr>
            <w:tcW w:w="1568" w:type="dxa"/>
            <w:noWrap/>
          </w:tcPr>
          <w:p w14:paraId="02C9902B" w14:textId="77777777" w:rsidR="003E681C" w:rsidRPr="001B0FAB" w:rsidRDefault="003E681C" w:rsidP="00660485">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06</w:t>
            </w:r>
          </w:p>
        </w:tc>
        <w:tc>
          <w:tcPr>
            <w:tcW w:w="1698" w:type="dxa"/>
            <w:gridSpan w:val="2"/>
            <w:noWrap/>
          </w:tcPr>
          <w:p w14:paraId="09AC6A9C" w14:textId="77777777" w:rsidR="003E681C" w:rsidRPr="001B0FAB" w:rsidRDefault="003E681C" w:rsidP="00660485">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07</w:t>
            </w:r>
          </w:p>
        </w:tc>
        <w:tc>
          <w:tcPr>
            <w:tcW w:w="1386" w:type="dxa"/>
            <w:noWrap/>
          </w:tcPr>
          <w:p w14:paraId="3682A3DD" w14:textId="77777777" w:rsidR="003E681C" w:rsidRPr="001B0FAB" w:rsidRDefault="003E681C" w:rsidP="00660485">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06</w:t>
            </w:r>
          </w:p>
        </w:tc>
      </w:tr>
      <w:tr w:rsidR="003E681C" w:rsidRPr="001B0FAB" w14:paraId="1E1B659E" w14:textId="77777777" w:rsidTr="00731782">
        <w:tc>
          <w:tcPr>
            <w:tcW w:w="3431" w:type="dxa"/>
            <w:noWrap/>
          </w:tcPr>
          <w:p w14:paraId="27584CFD" w14:textId="77777777" w:rsidR="003E681C" w:rsidRPr="001B0FAB" w:rsidRDefault="003E681C" w:rsidP="00660485">
            <w:pPr>
              <w:keepNext/>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Δ to reference combination (%)</w:t>
            </w:r>
          </w:p>
        </w:tc>
        <w:tc>
          <w:tcPr>
            <w:tcW w:w="2117" w:type="dxa"/>
            <w:noWrap/>
          </w:tcPr>
          <w:p w14:paraId="018E4AB3" w14:textId="77777777" w:rsidR="003E681C" w:rsidRPr="001B0FAB" w:rsidRDefault="003E681C" w:rsidP="00660485">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63.4 (0.084)</w:t>
            </w:r>
          </w:p>
        </w:tc>
        <w:tc>
          <w:tcPr>
            <w:tcW w:w="2117" w:type="dxa"/>
            <w:noWrap/>
          </w:tcPr>
          <w:p w14:paraId="4AD45EC3" w14:textId="77777777" w:rsidR="003E681C" w:rsidRPr="001B0FAB" w:rsidRDefault="003E681C" w:rsidP="00660485">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63.2 (0.078)</w:t>
            </w:r>
          </w:p>
        </w:tc>
        <w:tc>
          <w:tcPr>
            <w:tcW w:w="1677" w:type="dxa"/>
            <w:noWrap/>
          </w:tcPr>
          <w:p w14:paraId="50443F59" w14:textId="77777777" w:rsidR="003E681C" w:rsidRPr="001B0FAB" w:rsidRDefault="003E681C" w:rsidP="00660485">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74.6 (0.50)</w:t>
            </w:r>
          </w:p>
        </w:tc>
        <w:tc>
          <w:tcPr>
            <w:tcW w:w="1568" w:type="dxa"/>
            <w:noWrap/>
          </w:tcPr>
          <w:p w14:paraId="653F1CD6" w14:textId="77777777" w:rsidR="003E681C" w:rsidRPr="001B0FAB" w:rsidRDefault="003E681C" w:rsidP="00660485">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74.7 (0.50)</w:t>
            </w:r>
          </w:p>
        </w:tc>
        <w:tc>
          <w:tcPr>
            <w:tcW w:w="1698" w:type="dxa"/>
            <w:gridSpan w:val="2"/>
            <w:noWrap/>
          </w:tcPr>
          <w:p w14:paraId="41421FF9" w14:textId="77777777" w:rsidR="003E681C" w:rsidRPr="001B0FAB" w:rsidRDefault="003E681C" w:rsidP="00660485">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71.0 (0.45)</w:t>
            </w:r>
          </w:p>
        </w:tc>
        <w:tc>
          <w:tcPr>
            <w:tcW w:w="1386" w:type="dxa"/>
            <w:noWrap/>
          </w:tcPr>
          <w:p w14:paraId="20D17252" w14:textId="77777777" w:rsidR="003E681C" w:rsidRPr="001B0FAB" w:rsidRDefault="003E681C" w:rsidP="00660485">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74.7 (0.50)</w:t>
            </w:r>
          </w:p>
        </w:tc>
      </w:tr>
      <w:tr w:rsidR="003E681C" w:rsidRPr="001B0FAB" w14:paraId="071056A4" w14:textId="77777777" w:rsidTr="00731782">
        <w:tc>
          <w:tcPr>
            <w:tcW w:w="3431" w:type="dxa"/>
            <w:noWrap/>
          </w:tcPr>
          <w:p w14:paraId="1C163039" w14:textId="77777777" w:rsidR="003E681C" w:rsidRPr="001B0FAB" w:rsidRDefault="003E681C" w:rsidP="00660485">
            <w:pPr>
              <w:keepNext/>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P-value</w:t>
            </w:r>
          </w:p>
        </w:tc>
        <w:tc>
          <w:tcPr>
            <w:tcW w:w="2117" w:type="dxa"/>
            <w:noWrap/>
          </w:tcPr>
          <w:p w14:paraId="1A44BBAC" w14:textId="77777777" w:rsidR="003E681C" w:rsidRPr="001B0FAB" w:rsidRDefault="003E681C" w:rsidP="00660485">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c>
          <w:tcPr>
            <w:tcW w:w="2117" w:type="dxa"/>
            <w:noWrap/>
          </w:tcPr>
          <w:p w14:paraId="59E07B77" w14:textId="77777777" w:rsidR="003E681C" w:rsidRPr="001B0FAB" w:rsidRDefault="003E681C" w:rsidP="00660485">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c>
          <w:tcPr>
            <w:tcW w:w="1677" w:type="dxa"/>
            <w:noWrap/>
          </w:tcPr>
          <w:p w14:paraId="13ED7719" w14:textId="77777777" w:rsidR="003E681C" w:rsidRPr="001B0FAB" w:rsidRDefault="003E681C" w:rsidP="00660485">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c>
          <w:tcPr>
            <w:tcW w:w="1568" w:type="dxa"/>
            <w:noWrap/>
          </w:tcPr>
          <w:p w14:paraId="17FEBF05" w14:textId="77777777" w:rsidR="003E681C" w:rsidRPr="001B0FAB" w:rsidRDefault="003E681C" w:rsidP="00660485">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c>
          <w:tcPr>
            <w:tcW w:w="1698" w:type="dxa"/>
            <w:gridSpan w:val="2"/>
            <w:noWrap/>
          </w:tcPr>
          <w:p w14:paraId="22F2DA7D" w14:textId="77777777" w:rsidR="003E681C" w:rsidRPr="001B0FAB" w:rsidRDefault="003E681C" w:rsidP="00660485">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c>
          <w:tcPr>
            <w:tcW w:w="1386" w:type="dxa"/>
            <w:noWrap/>
          </w:tcPr>
          <w:p w14:paraId="59B4C5AD" w14:textId="77777777" w:rsidR="003E681C" w:rsidRPr="001B0FAB" w:rsidRDefault="003E681C" w:rsidP="00660485">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r>
      <w:tr w:rsidR="00303076" w:rsidRPr="001B0FAB" w14:paraId="10BB3C56" w14:textId="77777777" w:rsidTr="00731782">
        <w:tc>
          <w:tcPr>
            <w:tcW w:w="3431" w:type="dxa"/>
            <w:noWrap/>
          </w:tcPr>
          <w:p w14:paraId="72EAE943" w14:textId="77777777" w:rsidR="00303076" w:rsidRPr="001B0FAB" w:rsidRDefault="00303076" w:rsidP="008E7FDA">
            <w:pPr>
              <w:keepNext/>
              <w:widowControl w:val="0"/>
              <w:autoSpaceDE/>
              <w:autoSpaceDN/>
              <w:contextualSpacing/>
              <w:jc w:val="left"/>
              <w:rPr>
                <w:rFonts w:asciiTheme="minorHAnsi" w:hAnsiTheme="minorHAnsi" w:cstheme="minorHAnsi"/>
                <w:sz w:val="20"/>
              </w:rPr>
            </w:pPr>
            <w:r w:rsidRPr="001B0FAB">
              <w:rPr>
                <w:rFonts w:asciiTheme="minorHAnsi" w:hAnsiTheme="minorHAnsi" w:cstheme="minorHAnsi"/>
                <w:b/>
                <w:bCs/>
                <w:i/>
                <w:iCs/>
                <w:sz w:val="20"/>
              </w:rPr>
              <w:t>4-months / 20-months with an injectable antibiotic (costliest-to-import combination)</w:t>
            </w:r>
          </w:p>
        </w:tc>
        <w:tc>
          <w:tcPr>
            <w:tcW w:w="2117" w:type="dxa"/>
            <w:noWrap/>
          </w:tcPr>
          <w:p w14:paraId="3903A919" w14:textId="1CDE627D" w:rsidR="00303076" w:rsidRPr="001B0FAB" w:rsidRDefault="00285F7B"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w:t>
            </w:r>
            <w:r w:rsidR="00E53538" w:rsidRPr="001B0FAB">
              <w:rPr>
                <w:rFonts w:asciiTheme="minorHAnsi" w:hAnsiTheme="minorHAnsi" w:cstheme="minorHAnsi"/>
                <w:sz w:val="20"/>
              </w:rPr>
              <w:t>,</w:t>
            </w:r>
            <w:r w:rsidRPr="001B0FAB">
              <w:rPr>
                <w:rFonts w:asciiTheme="minorHAnsi" w:hAnsiTheme="minorHAnsi" w:cstheme="minorHAnsi"/>
                <w:sz w:val="20"/>
              </w:rPr>
              <w:t>121</w:t>
            </w:r>
            <w:r w:rsidR="00E53538" w:rsidRPr="001B0FAB">
              <w:rPr>
                <w:rFonts w:asciiTheme="minorHAnsi" w:hAnsiTheme="minorHAnsi" w:cstheme="minorHAnsi"/>
                <w:sz w:val="20"/>
              </w:rPr>
              <w:t>,</w:t>
            </w:r>
            <w:r w:rsidRPr="001B0FAB">
              <w:rPr>
                <w:rFonts w:asciiTheme="minorHAnsi" w:hAnsiTheme="minorHAnsi" w:cstheme="minorHAnsi"/>
                <w:sz w:val="20"/>
              </w:rPr>
              <w:t>287</w:t>
            </w:r>
            <w:r w:rsidR="00A42E92" w:rsidRPr="001B0FAB">
              <w:rPr>
                <w:rFonts w:asciiTheme="minorHAnsi" w:hAnsiTheme="minorHAnsi" w:cstheme="minorHAnsi"/>
                <w:sz w:val="20"/>
              </w:rPr>
              <w:t xml:space="preserve"> (</w:t>
            </w:r>
            <w:r w:rsidRPr="001B0FAB">
              <w:rPr>
                <w:rFonts w:asciiTheme="minorHAnsi" w:hAnsiTheme="minorHAnsi" w:cstheme="minorHAnsi"/>
                <w:sz w:val="20"/>
              </w:rPr>
              <w:t>178</w:t>
            </w:r>
            <w:r w:rsidR="00E53538" w:rsidRPr="001B0FAB">
              <w:rPr>
                <w:rFonts w:asciiTheme="minorHAnsi" w:hAnsiTheme="minorHAnsi" w:cstheme="minorHAnsi"/>
                <w:sz w:val="20"/>
              </w:rPr>
              <w:t>,</w:t>
            </w:r>
            <w:r w:rsidRPr="001B0FAB">
              <w:rPr>
                <w:rFonts w:asciiTheme="minorHAnsi" w:hAnsiTheme="minorHAnsi" w:cstheme="minorHAnsi"/>
                <w:sz w:val="20"/>
              </w:rPr>
              <w:t>23</w:t>
            </w:r>
            <w:r w:rsidR="00FD4419" w:rsidRPr="001B0FAB">
              <w:rPr>
                <w:rFonts w:asciiTheme="minorHAnsi" w:hAnsiTheme="minorHAnsi" w:cstheme="minorHAnsi"/>
                <w:sz w:val="20"/>
              </w:rPr>
              <w:t>8)</w:t>
            </w:r>
          </w:p>
        </w:tc>
        <w:tc>
          <w:tcPr>
            <w:tcW w:w="2117" w:type="dxa"/>
            <w:noWrap/>
          </w:tcPr>
          <w:p w14:paraId="5C7B045D" w14:textId="0B8D196D" w:rsidR="00303076" w:rsidRPr="001B0FAB" w:rsidRDefault="00B22306"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w:t>
            </w:r>
            <w:r w:rsidR="00E53538" w:rsidRPr="001B0FAB">
              <w:rPr>
                <w:rFonts w:asciiTheme="minorHAnsi" w:hAnsiTheme="minorHAnsi" w:cstheme="minorHAnsi"/>
                <w:sz w:val="20"/>
              </w:rPr>
              <w:t>,</w:t>
            </w:r>
            <w:r w:rsidRPr="001B0FAB">
              <w:rPr>
                <w:rFonts w:asciiTheme="minorHAnsi" w:hAnsiTheme="minorHAnsi" w:cstheme="minorHAnsi"/>
                <w:sz w:val="20"/>
              </w:rPr>
              <w:t>016</w:t>
            </w:r>
            <w:r w:rsidR="00E53538" w:rsidRPr="001B0FAB">
              <w:rPr>
                <w:rFonts w:asciiTheme="minorHAnsi" w:hAnsiTheme="minorHAnsi" w:cstheme="minorHAnsi"/>
                <w:sz w:val="20"/>
              </w:rPr>
              <w:t>,</w:t>
            </w:r>
            <w:r w:rsidRPr="001B0FAB">
              <w:rPr>
                <w:rFonts w:asciiTheme="minorHAnsi" w:hAnsiTheme="minorHAnsi" w:cstheme="minorHAnsi"/>
                <w:sz w:val="20"/>
              </w:rPr>
              <w:t>458</w:t>
            </w:r>
            <w:r w:rsidR="00A42E92" w:rsidRPr="001B0FAB">
              <w:rPr>
                <w:rFonts w:asciiTheme="minorHAnsi" w:hAnsiTheme="minorHAnsi" w:cstheme="minorHAnsi"/>
                <w:sz w:val="20"/>
              </w:rPr>
              <w:t xml:space="preserve"> (</w:t>
            </w:r>
            <w:r w:rsidRPr="001B0FAB">
              <w:rPr>
                <w:rFonts w:asciiTheme="minorHAnsi" w:hAnsiTheme="minorHAnsi" w:cstheme="minorHAnsi"/>
                <w:sz w:val="20"/>
              </w:rPr>
              <w:t>169</w:t>
            </w:r>
            <w:r w:rsidR="00E53538" w:rsidRPr="001B0FAB">
              <w:rPr>
                <w:rFonts w:asciiTheme="minorHAnsi" w:hAnsiTheme="minorHAnsi" w:cstheme="minorHAnsi"/>
                <w:sz w:val="20"/>
              </w:rPr>
              <w:t>,</w:t>
            </w:r>
            <w:r w:rsidRPr="001B0FAB">
              <w:rPr>
                <w:rFonts w:asciiTheme="minorHAnsi" w:hAnsiTheme="minorHAnsi" w:cstheme="minorHAnsi"/>
                <w:sz w:val="20"/>
              </w:rPr>
              <w:t>229</w:t>
            </w:r>
            <w:r w:rsidR="00FD4419" w:rsidRPr="001B0FAB">
              <w:rPr>
                <w:rFonts w:asciiTheme="minorHAnsi" w:hAnsiTheme="minorHAnsi" w:cstheme="minorHAnsi"/>
                <w:sz w:val="20"/>
              </w:rPr>
              <w:t>)</w:t>
            </w:r>
          </w:p>
        </w:tc>
        <w:tc>
          <w:tcPr>
            <w:tcW w:w="1677" w:type="dxa"/>
            <w:noWrap/>
          </w:tcPr>
          <w:p w14:paraId="76634D48" w14:textId="5404E7CC" w:rsidR="00303076" w:rsidRPr="001B0FAB" w:rsidRDefault="006C74EF"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04</w:t>
            </w:r>
            <w:r w:rsidR="00E53538" w:rsidRPr="001B0FAB">
              <w:rPr>
                <w:rFonts w:asciiTheme="minorHAnsi" w:hAnsiTheme="minorHAnsi" w:cstheme="minorHAnsi"/>
                <w:sz w:val="20"/>
              </w:rPr>
              <w:t>,</w:t>
            </w:r>
            <w:r w:rsidRPr="001B0FAB">
              <w:rPr>
                <w:rFonts w:asciiTheme="minorHAnsi" w:hAnsiTheme="minorHAnsi" w:cstheme="minorHAnsi"/>
                <w:sz w:val="20"/>
              </w:rPr>
              <w:t>82</w:t>
            </w:r>
            <w:r w:rsidR="00FD4419" w:rsidRPr="001B0FAB">
              <w:rPr>
                <w:rFonts w:asciiTheme="minorHAnsi" w:hAnsiTheme="minorHAnsi" w:cstheme="minorHAnsi"/>
                <w:sz w:val="20"/>
              </w:rPr>
              <w:t>9</w:t>
            </w:r>
            <w:r w:rsidR="00A42E92" w:rsidRPr="001B0FAB">
              <w:rPr>
                <w:rFonts w:asciiTheme="minorHAnsi" w:hAnsiTheme="minorHAnsi" w:cstheme="minorHAnsi"/>
                <w:sz w:val="20"/>
              </w:rPr>
              <w:t xml:space="preserve"> (</w:t>
            </w:r>
            <w:r w:rsidRPr="001B0FAB">
              <w:rPr>
                <w:rFonts w:asciiTheme="minorHAnsi" w:hAnsiTheme="minorHAnsi" w:cstheme="minorHAnsi"/>
                <w:sz w:val="20"/>
              </w:rPr>
              <w:t>9</w:t>
            </w:r>
            <w:r w:rsidR="00E53538" w:rsidRPr="001B0FAB">
              <w:rPr>
                <w:rFonts w:asciiTheme="minorHAnsi" w:hAnsiTheme="minorHAnsi" w:cstheme="minorHAnsi"/>
                <w:sz w:val="20"/>
              </w:rPr>
              <w:t>,</w:t>
            </w:r>
            <w:r w:rsidRPr="001B0FAB">
              <w:rPr>
                <w:rFonts w:asciiTheme="minorHAnsi" w:hAnsiTheme="minorHAnsi" w:cstheme="minorHAnsi"/>
                <w:sz w:val="20"/>
              </w:rPr>
              <w:t>013</w:t>
            </w:r>
            <w:r w:rsidR="00FD4419" w:rsidRPr="001B0FAB">
              <w:rPr>
                <w:rFonts w:asciiTheme="minorHAnsi" w:hAnsiTheme="minorHAnsi" w:cstheme="minorHAnsi"/>
                <w:sz w:val="20"/>
              </w:rPr>
              <w:t>)</w:t>
            </w:r>
          </w:p>
        </w:tc>
        <w:tc>
          <w:tcPr>
            <w:tcW w:w="1568" w:type="dxa"/>
            <w:noWrap/>
          </w:tcPr>
          <w:p w14:paraId="5A98B9C4" w14:textId="1776A9ED" w:rsidR="00303076" w:rsidRPr="001B0FAB" w:rsidRDefault="006C74EF"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99</w:t>
            </w:r>
            <w:r w:rsidR="00E53538" w:rsidRPr="001B0FAB">
              <w:rPr>
                <w:rFonts w:asciiTheme="minorHAnsi" w:hAnsiTheme="minorHAnsi" w:cstheme="minorHAnsi"/>
                <w:sz w:val="20"/>
              </w:rPr>
              <w:t>,</w:t>
            </w:r>
            <w:r w:rsidRPr="001B0FAB">
              <w:rPr>
                <w:rFonts w:asciiTheme="minorHAnsi" w:hAnsiTheme="minorHAnsi" w:cstheme="minorHAnsi"/>
                <w:sz w:val="20"/>
              </w:rPr>
              <w:t>443</w:t>
            </w:r>
            <w:r w:rsidR="00A42E92" w:rsidRPr="001B0FAB">
              <w:rPr>
                <w:rFonts w:asciiTheme="minorHAnsi" w:hAnsiTheme="minorHAnsi" w:cstheme="minorHAnsi"/>
                <w:sz w:val="20"/>
              </w:rPr>
              <w:t xml:space="preserve"> (</w:t>
            </w:r>
            <w:r w:rsidRPr="001B0FAB">
              <w:rPr>
                <w:rFonts w:asciiTheme="minorHAnsi" w:hAnsiTheme="minorHAnsi" w:cstheme="minorHAnsi"/>
                <w:sz w:val="20"/>
              </w:rPr>
              <w:t>8</w:t>
            </w:r>
            <w:r w:rsidR="00E53538" w:rsidRPr="001B0FAB">
              <w:rPr>
                <w:rFonts w:asciiTheme="minorHAnsi" w:hAnsiTheme="minorHAnsi" w:cstheme="minorHAnsi"/>
                <w:sz w:val="20"/>
              </w:rPr>
              <w:t>,</w:t>
            </w:r>
            <w:r w:rsidRPr="001B0FAB">
              <w:rPr>
                <w:rFonts w:asciiTheme="minorHAnsi" w:hAnsiTheme="minorHAnsi" w:cstheme="minorHAnsi"/>
                <w:sz w:val="20"/>
              </w:rPr>
              <w:t>55</w:t>
            </w:r>
            <w:r w:rsidR="00FD4419" w:rsidRPr="001B0FAB">
              <w:rPr>
                <w:rFonts w:asciiTheme="minorHAnsi" w:hAnsiTheme="minorHAnsi" w:cstheme="minorHAnsi"/>
                <w:sz w:val="20"/>
              </w:rPr>
              <w:t>2)</w:t>
            </w:r>
          </w:p>
        </w:tc>
        <w:tc>
          <w:tcPr>
            <w:tcW w:w="1698" w:type="dxa"/>
            <w:gridSpan w:val="2"/>
            <w:noWrap/>
          </w:tcPr>
          <w:p w14:paraId="301B82B9" w14:textId="23D489BE" w:rsidR="00303076" w:rsidRPr="001B0FAB" w:rsidRDefault="00895D5F"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62</w:t>
            </w:r>
            <w:r w:rsidR="00FD4419" w:rsidRPr="001B0FAB">
              <w:rPr>
                <w:rFonts w:asciiTheme="minorHAnsi" w:hAnsiTheme="minorHAnsi" w:cstheme="minorHAnsi"/>
                <w:sz w:val="20"/>
              </w:rPr>
              <w:t>5</w:t>
            </w:r>
            <w:r w:rsidR="00A42E92" w:rsidRPr="001B0FAB">
              <w:rPr>
                <w:rFonts w:asciiTheme="minorHAnsi" w:hAnsiTheme="minorHAnsi" w:cstheme="minorHAnsi"/>
                <w:sz w:val="20"/>
              </w:rPr>
              <w:t xml:space="preserve"> (</w:t>
            </w:r>
            <w:r w:rsidRPr="001B0FAB">
              <w:rPr>
                <w:rFonts w:asciiTheme="minorHAnsi" w:hAnsiTheme="minorHAnsi" w:cstheme="minorHAnsi"/>
                <w:sz w:val="20"/>
              </w:rPr>
              <w:t>5</w:t>
            </w:r>
            <w:r w:rsidR="00FD4419" w:rsidRPr="001B0FAB">
              <w:rPr>
                <w:rFonts w:asciiTheme="minorHAnsi" w:hAnsiTheme="minorHAnsi" w:cstheme="minorHAnsi"/>
                <w:sz w:val="20"/>
              </w:rPr>
              <w:t>2)</w:t>
            </w:r>
          </w:p>
        </w:tc>
        <w:tc>
          <w:tcPr>
            <w:tcW w:w="1386" w:type="dxa"/>
            <w:noWrap/>
          </w:tcPr>
          <w:p w14:paraId="2A72C9FA" w14:textId="7D3FD9F9" w:rsidR="00303076" w:rsidRPr="001B0FAB" w:rsidRDefault="00895D5F"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4</w:t>
            </w:r>
            <w:r w:rsidR="00E53538" w:rsidRPr="001B0FAB">
              <w:rPr>
                <w:rFonts w:asciiTheme="minorHAnsi" w:hAnsiTheme="minorHAnsi" w:cstheme="minorHAnsi"/>
                <w:sz w:val="20"/>
              </w:rPr>
              <w:t>,</w:t>
            </w:r>
            <w:r w:rsidRPr="001B0FAB">
              <w:rPr>
                <w:rFonts w:asciiTheme="minorHAnsi" w:hAnsiTheme="minorHAnsi" w:cstheme="minorHAnsi"/>
                <w:sz w:val="20"/>
              </w:rPr>
              <w:t>76</w:t>
            </w:r>
            <w:r w:rsidR="00FD4419" w:rsidRPr="001B0FAB">
              <w:rPr>
                <w:rFonts w:asciiTheme="minorHAnsi" w:hAnsiTheme="minorHAnsi" w:cstheme="minorHAnsi"/>
                <w:sz w:val="20"/>
              </w:rPr>
              <w:t>1</w:t>
            </w:r>
            <w:r w:rsidR="00A42E92" w:rsidRPr="001B0FAB">
              <w:rPr>
                <w:rFonts w:asciiTheme="minorHAnsi" w:hAnsiTheme="minorHAnsi" w:cstheme="minorHAnsi"/>
                <w:sz w:val="20"/>
              </w:rPr>
              <w:t xml:space="preserve"> (</w:t>
            </w:r>
            <w:r w:rsidRPr="001B0FAB">
              <w:rPr>
                <w:rFonts w:asciiTheme="minorHAnsi" w:hAnsiTheme="minorHAnsi" w:cstheme="minorHAnsi"/>
                <w:sz w:val="20"/>
              </w:rPr>
              <w:t>409</w:t>
            </w:r>
            <w:r w:rsidR="00FD4419" w:rsidRPr="001B0FAB">
              <w:rPr>
                <w:rFonts w:asciiTheme="minorHAnsi" w:hAnsiTheme="minorHAnsi" w:cstheme="minorHAnsi"/>
                <w:sz w:val="20"/>
              </w:rPr>
              <w:t>)</w:t>
            </w:r>
          </w:p>
        </w:tc>
      </w:tr>
      <w:tr w:rsidR="002434D7" w:rsidRPr="001B0FAB" w14:paraId="60A216F3" w14:textId="77777777" w:rsidTr="00731782">
        <w:tc>
          <w:tcPr>
            <w:tcW w:w="3431" w:type="dxa"/>
            <w:noWrap/>
          </w:tcPr>
          <w:p w14:paraId="7A0671C6" w14:textId="1DED4990" w:rsidR="002434D7" w:rsidRPr="001B0FAB" w:rsidRDefault="002434D7" w:rsidP="008E7FDA">
            <w:pPr>
              <w:keepNext/>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Δ to reference combination</w:t>
            </w:r>
          </w:p>
        </w:tc>
        <w:tc>
          <w:tcPr>
            <w:tcW w:w="2117" w:type="dxa"/>
            <w:noWrap/>
          </w:tcPr>
          <w:p w14:paraId="6447C485" w14:textId="4489BD81" w:rsidR="002434D7" w:rsidRPr="001B0FAB" w:rsidRDefault="00B22306"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19</w:t>
            </w:r>
            <w:r w:rsidR="00E53538" w:rsidRPr="001B0FAB">
              <w:rPr>
                <w:rFonts w:asciiTheme="minorHAnsi" w:hAnsiTheme="minorHAnsi" w:cstheme="minorHAnsi"/>
                <w:sz w:val="20"/>
              </w:rPr>
              <w:t>,</w:t>
            </w:r>
            <w:r w:rsidRPr="001B0FAB">
              <w:rPr>
                <w:rFonts w:asciiTheme="minorHAnsi" w:hAnsiTheme="minorHAnsi" w:cstheme="minorHAnsi"/>
                <w:sz w:val="20"/>
              </w:rPr>
              <w:t>690</w:t>
            </w:r>
            <w:r w:rsidR="00A42E92" w:rsidRPr="001B0FAB">
              <w:rPr>
                <w:rFonts w:asciiTheme="minorHAnsi" w:hAnsiTheme="minorHAnsi" w:cstheme="minorHAnsi"/>
                <w:sz w:val="20"/>
              </w:rPr>
              <w:t xml:space="preserve"> (</w:t>
            </w:r>
            <w:r w:rsidRPr="001B0FAB">
              <w:rPr>
                <w:rFonts w:asciiTheme="minorHAnsi" w:hAnsiTheme="minorHAnsi" w:cstheme="minorHAnsi"/>
                <w:sz w:val="20"/>
              </w:rPr>
              <w:t>250</w:t>
            </w:r>
            <w:r w:rsidR="00E53538" w:rsidRPr="001B0FAB">
              <w:rPr>
                <w:rFonts w:asciiTheme="minorHAnsi" w:hAnsiTheme="minorHAnsi" w:cstheme="minorHAnsi"/>
                <w:sz w:val="20"/>
              </w:rPr>
              <w:t>,</w:t>
            </w:r>
            <w:r w:rsidRPr="001B0FAB">
              <w:rPr>
                <w:rFonts w:asciiTheme="minorHAnsi" w:hAnsiTheme="minorHAnsi" w:cstheme="minorHAnsi"/>
                <w:sz w:val="20"/>
              </w:rPr>
              <w:t>05</w:t>
            </w:r>
            <w:r w:rsidR="00660485" w:rsidRPr="001B0FAB">
              <w:rPr>
                <w:rFonts w:asciiTheme="minorHAnsi" w:hAnsiTheme="minorHAnsi" w:cstheme="minorHAnsi"/>
                <w:sz w:val="20"/>
              </w:rPr>
              <w:t>9)</w:t>
            </w:r>
          </w:p>
        </w:tc>
        <w:tc>
          <w:tcPr>
            <w:tcW w:w="2117" w:type="dxa"/>
            <w:noWrap/>
          </w:tcPr>
          <w:p w14:paraId="304B0B71" w14:textId="45D91036" w:rsidR="002434D7" w:rsidRPr="001B0FAB" w:rsidRDefault="00B22306"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49</w:t>
            </w:r>
            <w:r w:rsidR="00E53538" w:rsidRPr="001B0FAB">
              <w:rPr>
                <w:rFonts w:asciiTheme="minorHAnsi" w:hAnsiTheme="minorHAnsi" w:cstheme="minorHAnsi"/>
                <w:sz w:val="20"/>
              </w:rPr>
              <w:t>,</w:t>
            </w:r>
            <w:r w:rsidRPr="001B0FAB">
              <w:rPr>
                <w:rFonts w:asciiTheme="minorHAnsi" w:hAnsiTheme="minorHAnsi" w:cstheme="minorHAnsi"/>
                <w:sz w:val="20"/>
              </w:rPr>
              <w:t>302</w:t>
            </w:r>
            <w:r w:rsidR="00A42E92" w:rsidRPr="001B0FAB">
              <w:rPr>
                <w:rFonts w:asciiTheme="minorHAnsi" w:hAnsiTheme="minorHAnsi" w:cstheme="minorHAnsi"/>
                <w:sz w:val="20"/>
              </w:rPr>
              <w:t xml:space="preserve"> (</w:t>
            </w:r>
            <w:r w:rsidRPr="001B0FAB">
              <w:rPr>
                <w:rFonts w:asciiTheme="minorHAnsi" w:hAnsiTheme="minorHAnsi" w:cstheme="minorHAnsi"/>
                <w:sz w:val="20"/>
              </w:rPr>
              <w:t>241</w:t>
            </w:r>
            <w:r w:rsidR="00E53538" w:rsidRPr="001B0FAB">
              <w:rPr>
                <w:rFonts w:asciiTheme="minorHAnsi" w:hAnsiTheme="minorHAnsi" w:cstheme="minorHAnsi"/>
                <w:sz w:val="20"/>
              </w:rPr>
              <w:t>,</w:t>
            </w:r>
            <w:r w:rsidRPr="001B0FAB">
              <w:rPr>
                <w:rFonts w:asciiTheme="minorHAnsi" w:hAnsiTheme="minorHAnsi" w:cstheme="minorHAnsi"/>
                <w:sz w:val="20"/>
              </w:rPr>
              <w:t>65</w:t>
            </w:r>
            <w:r w:rsidR="00660485" w:rsidRPr="001B0FAB">
              <w:rPr>
                <w:rFonts w:asciiTheme="minorHAnsi" w:hAnsiTheme="minorHAnsi" w:cstheme="minorHAnsi"/>
                <w:sz w:val="20"/>
              </w:rPr>
              <w:t>2)</w:t>
            </w:r>
          </w:p>
        </w:tc>
        <w:tc>
          <w:tcPr>
            <w:tcW w:w="1677" w:type="dxa"/>
            <w:noWrap/>
          </w:tcPr>
          <w:p w14:paraId="4A02C1D2" w14:textId="196B7F16" w:rsidR="002434D7" w:rsidRPr="001B0FAB" w:rsidRDefault="006C74EF"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70</w:t>
            </w:r>
            <w:r w:rsidR="00E53538" w:rsidRPr="001B0FAB">
              <w:rPr>
                <w:rFonts w:asciiTheme="minorHAnsi" w:hAnsiTheme="minorHAnsi" w:cstheme="minorHAnsi"/>
                <w:sz w:val="20"/>
              </w:rPr>
              <w:t>,</w:t>
            </w:r>
            <w:r w:rsidRPr="001B0FAB">
              <w:rPr>
                <w:rFonts w:asciiTheme="minorHAnsi" w:hAnsiTheme="minorHAnsi" w:cstheme="minorHAnsi"/>
                <w:sz w:val="20"/>
              </w:rPr>
              <w:t>38</w:t>
            </w:r>
            <w:r w:rsidR="00660485" w:rsidRPr="001B0FAB">
              <w:rPr>
                <w:rFonts w:asciiTheme="minorHAnsi" w:hAnsiTheme="minorHAnsi" w:cstheme="minorHAnsi"/>
                <w:sz w:val="20"/>
              </w:rPr>
              <w:t>8</w:t>
            </w:r>
            <w:r w:rsidR="00A42E92" w:rsidRPr="001B0FAB">
              <w:rPr>
                <w:rFonts w:asciiTheme="minorHAnsi" w:hAnsiTheme="minorHAnsi" w:cstheme="minorHAnsi"/>
                <w:sz w:val="20"/>
              </w:rPr>
              <w:t xml:space="preserve"> (</w:t>
            </w:r>
            <w:r w:rsidRPr="001B0FAB">
              <w:rPr>
                <w:rFonts w:asciiTheme="minorHAnsi" w:hAnsiTheme="minorHAnsi" w:cstheme="minorHAnsi"/>
                <w:sz w:val="20"/>
              </w:rPr>
              <w:t>9</w:t>
            </w:r>
            <w:r w:rsidR="00E53538" w:rsidRPr="001B0FAB">
              <w:rPr>
                <w:rFonts w:asciiTheme="minorHAnsi" w:hAnsiTheme="minorHAnsi" w:cstheme="minorHAnsi"/>
                <w:sz w:val="20"/>
              </w:rPr>
              <w:t>,</w:t>
            </w:r>
            <w:r w:rsidRPr="001B0FAB">
              <w:rPr>
                <w:rFonts w:asciiTheme="minorHAnsi" w:hAnsiTheme="minorHAnsi" w:cstheme="minorHAnsi"/>
                <w:sz w:val="20"/>
              </w:rPr>
              <w:t>465</w:t>
            </w:r>
            <w:r w:rsidR="00660485" w:rsidRPr="001B0FAB">
              <w:rPr>
                <w:rFonts w:asciiTheme="minorHAnsi" w:hAnsiTheme="minorHAnsi" w:cstheme="minorHAnsi"/>
                <w:sz w:val="20"/>
              </w:rPr>
              <w:t>)</w:t>
            </w:r>
          </w:p>
        </w:tc>
        <w:tc>
          <w:tcPr>
            <w:tcW w:w="1568" w:type="dxa"/>
            <w:noWrap/>
          </w:tcPr>
          <w:p w14:paraId="66D271F9" w14:textId="749DA3AE" w:rsidR="002434D7" w:rsidRPr="001B0FAB" w:rsidRDefault="006C74EF"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66</w:t>
            </w:r>
            <w:r w:rsidR="00FD4419" w:rsidRPr="001B0FAB">
              <w:rPr>
                <w:rFonts w:asciiTheme="minorHAnsi" w:hAnsiTheme="minorHAnsi" w:cstheme="minorHAnsi"/>
                <w:sz w:val="20"/>
              </w:rPr>
              <w:t>,</w:t>
            </w:r>
            <w:r w:rsidRPr="001B0FAB">
              <w:rPr>
                <w:rFonts w:asciiTheme="minorHAnsi" w:hAnsiTheme="minorHAnsi" w:cstheme="minorHAnsi"/>
                <w:sz w:val="20"/>
              </w:rPr>
              <w:t>846</w:t>
            </w:r>
            <w:r w:rsidR="00A42E92" w:rsidRPr="001B0FAB">
              <w:rPr>
                <w:rFonts w:asciiTheme="minorHAnsi" w:hAnsiTheme="minorHAnsi" w:cstheme="minorHAnsi"/>
                <w:sz w:val="20"/>
              </w:rPr>
              <w:t xml:space="preserve"> (</w:t>
            </w:r>
            <w:r w:rsidRPr="001B0FAB">
              <w:rPr>
                <w:rFonts w:asciiTheme="minorHAnsi" w:hAnsiTheme="minorHAnsi" w:cstheme="minorHAnsi"/>
                <w:sz w:val="20"/>
              </w:rPr>
              <w:t>8</w:t>
            </w:r>
            <w:r w:rsidR="00FD4419" w:rsidRPr="001B0FAB">
              <w:rPr>
                <w:rFonts w:asciiTheme="minorHAnsi" w:hAnsiTheme="minorHAnsi" w:cstheme="minorHAnsi"/>
                <w:sz w:val="20"/>
              </w:rPr>
              <w:t>,</w:t>
            </w:r>
            <w:r w:rsidRPr="001B0FAB">
              <w:rPr>
                <w:rFonts w:asciiTheme="minorHAnsi" w:hAnsiTheme="minorHAnsi" w:cstheme="minorHAnsi"/>
                <w:sz w:val="20"/>
              </w:rPr>
              <w:t>97</w:t>
            </w:r>
            <w:r w:rsidR="00660485" w:rsidRPr="001B0FAB">
              <w:rPr>
                <w:rFonts w:asciiTheme="minorHAnsi" w:hAnsiTheme="minorHAnsi" w:cstheme="minorHAnsi"/>
                <w:sz w:val="20"/>
              </w:rPr>
              <w:t>9)</w:t>
            </w:r>
          </w:p>
        </w:tc>
        <w:tc>
          <w:tcPr>
            <w:tcW w:w="1698" w:type="dxa"/>
            <w:gridSpan w:val="2"/>
            <w:noWrap/>
          </w:tcPr>
          <w:p w14:paraId="326B51BF" w14:textId="591E8ACE" w:rsidR="002434D7" w:rsidRPr="001B0FAB" w:rsidRDefault="00895D5F"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34</w:t>
            </w:r>
            <w:r w:rsidR="00660485" w:rsidRPr="001B0FAB">
              <w:rPr>
                <w:rFonts w:asciiTheme="minorHAnsi" w:hAnsiTheme="minorHAnsi" w:cstheme="minorHAnsi"/>
                <w:sz w:val="20"/>
              </w:rPr>
              <w:t>2</w:t>
            </w:r>
            <w:r w:rsidR="00A42E92" w:rsidRPr="001B0FAB">
              <w:rPr>
                <w:rFonts w:asciiTheme="minorHAnsi" w:hAnsiTheme="minorHAnsi" w:cstheme="minorHAnsi"/>
                <w:sz w:val="20"/>
              </w:rPr>
              <w:t xml:space="preserve"> (</w:t>
            </w:r>
            <w:r w:rsidRPr="001B0FAB">
              <w:rPr>
                <w:rFonts w:asciiTheme="minorHAnsi" w:hAnsiTheme="minorHAnsi" w:cstheme="minorHAnsi"/>
                <w:sz w:val="20"/>
              </w:rPr>
              <w:t>5</w:t>
            </w:r>
            <w:r w:rsidR="00660485" w:rsidRPr="001B0FAB">
              <w:rPr>
                <w:rFonts w:asciiTheme="minorHAnsi" w:hAnsiTheme="minorHAnsi" w:cstheme="minorHAnsi"/>
                <w:sz w:val="20"/>
              </w:rPr>
              <w:t>7)</w:t>
            </w:r>
          </w:p>
        </w:tc>
        <w:tc>
          <w:tcPr>
            <w:tcW w:w="1386" w:type="dxa"/>
            <w:noWrap/>
          </w:tcPr>
          <w:p w14:paraId="5A2BE2A1" w14:textId="4382FD95" w:rsidR="002434D7" w:rsidRPr="001B0FAB" w:rsidRDefault="00823C68"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3</w:t>
            </w:r>
            <w:r w:rsidR="00FD4419" w:rsidRPr="001B0FAB">
              <w:rPr>
                <w:rFonts w:asciiTheme="minorHAnsi" w:hAnsiTheme="minorHAnsi" w:cstheme="minorHAnsi"/>
                <w:sz w:val="20"/>
              </w:rPr>
              <w:t>,</w:t>
            </w:r>
            <w:r w:rsidRPr="001B0FAB">
              <w:rPr>
                <w:rFonts w:asciiTheme="minorHAnsi" w:hAnsiTheme="minorHAnsi" w:cstheme="minorHAnsi"/>
                <w:sz w:val="20"/>
              </w:rPr>
              <w:t>200</w:t>
            </w:r>
            <w:r w:rsidR="00A42E92" w:rsidRPr="001B0FAB">
              <w:rPr>
                <w:rFonts w:asciiTheme="minorHAnsi" w:hAnsiTheme="minorHAnsi" w:cstheme="minorHAnsi"/>
                <w:sz w:val="20"/>
              </w:rPr>
              <w:t xml:space="preserve"> (</w:t>
            </w:r>
            <w:r w:rsidRPr="001B0FAB">
              <w:rPr>
                <w:rFonts w:asciiTheme="minorHAnsi" w:hAnsiTheme="minorHAnsi" w:cstheme="minorHAnsi"/>
                <w:sz w:val="20"/>
              </w:rPr>
              <w:t>4</w:t>
            </w:r>
            <w:r w:rsidR="00660485" w:rsidRPr="001B0FAB">
              <w:rPr>
                <w:rFonts w:asciiTheme="minorHAnsi" w:hAnsiTheme="minorHAnsi" w:cstheme="minorHAnsi"/>
                <w:sz w:val="20"/>
              </w:rPr>
              <w:t>30)</w:t>
            </w:r>
          </w:p>
        </w:tc>
      </w:tr>
      <w:tr w:rsidR="002434D7" w:rsidRPr="001B0FAB" w14:paraId="0DA07896" w14:textId="77777777" w:rsidTr="00731782">
        <w:tc>
          <w:tcPr>
            <w:tcW w:w="3431" w:type="dxa"/>
            <w:noWrap/>
          </w:tcPr>
          <w:p w14:paraId="455747A9" w14:textId="432C58DB" w:rsidR="002434D7" w:rsidRPr="001B0FAB" w:rsidRDefault="002434D7" w:rsidP="008E7FDA">
            <w:pPr>
              <w:keepNext/>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P-value</w:t>
            </w:r>
          </w:p>
        </w:tc>
        <w:tc>
          <w:tcPr>
            <w:tcW w:w="2117" w:type="dxa"/>
            <w:noWrap/>
          </w:tcPr>
          <w:p w14:paraId="40650100" w14:textId="159A2284" w:rsidR="002434D7" w:rsidRPr="001B0FAB" w:rsidRDefault="00B22306"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645</w:t>
            </w:r>
          </w:p>
        </w:tc>
        <w:tc>
          <w:tcPr>
            <w:tcW w:w="2117" w:type="dxa"/>
            <w:noWrap/>
          </w:tcPr>
          <w:p w14:paraId="7DE43856" w14:textId="552ADB92" w:rsidR="002434D7" w:rsidRPr="001B0FAB" w:rsidRDefault="00B22306"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84</w:t>
            </w:r>
          </w:p>
        </w:tc>
        <w:tc>
          <w:tcPr>
            <w:tcW w:w="1677" w:type="dxa"/>
            <w:noWrap/>
          </w:tcPr>
          <w:p w14:paraId="37522531" w14:textId="0FF19FF6" w:rsidR="002434D7" w:rsidRPr="001B0FAB" w:rsidRDefault="006C74EF"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08</w:t>
            </w:r>
          </w:p>
        </w:tc>
        <w:tc>
          <w:tcPr>
            <w:tcW w:w="1568" w:type="dxa"/>
            <w:noWrap/>
          </w:tcPr>
          <w:p w14:paraId="65699CA5" w14:textId="6AE446BD" w:rsidR="002434D7" w:rsidRPr="001B0FAB" w:rsidRDefault="00895D5F"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08</w:t>
            </w:r>
          </w:p>
        </w:tc>
        <w:tc>
          <w:tcPr>
            <w:tcW w:w="1698" w:type="dxa"/>
            <w:gridSpan w:val="2"/>
            <w:noWrap/>
          </w:tcPr>
          <w:p w14:paraId="1FAB4999" w14:textId="3DD6892C" w:rsidR="002434D7" w:rsidRPr="001B0FAB" w:rsidRDefault="00895D5F"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12</w:t>
            </w:r>
          </w:p>
        </w:tc>
        <w:tc>
          <w:tcPr>
            <w:tcW w:w="1386" w:type="dxa"/>
            <w:noWrap/>
          </w:tcPr>
          <w:p w14:paraId="09333C64" w14:textId="713CD334" w:rsidR="002434D7" w:rsidRPr="001B0FAB" w:rsidRDefault="00895D5F"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08</w:t>
            </w:r>
          </w:p>
        </w:tc>
      </w:tr>
      <w:tr w:rsidR="002434D7" w:rsidRPr="001B0FAB" w14:paraId="4D71D7AC" w14:textId="77777777" w:rsidTr="00731782">
        <w:tc>
          <w:tcPr>
            <w:tcW w:w="3431" w:type="dxa"/>
            <w:noWrap/>
          </w:tcPr>
          <w:p w14:paraId="603EC511" w14:textId="1759A74C" w:rsidR="002434D7" w:rsidRPr="001B0FAB" w:rsidRDefault="002434D7" w:rsidP="008E7FDA">
            <w:pPr>
              <w:keepNext/>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Δ to reference combination (%)</w:t>
            </w:r>
          </w:p>
        </w:tc>
        <w:tc>
          <w:tcPr>
            <w:tcW w:w="2117" w:type="dxa"/>
            <w:noWrap/>
          </w:tcPr>
          <w:p w14:paraId="631B0E51" w14:textId="7862EF4A" w:rsidR="002434D7" w:rsidRPr="001B0FAB" w:rsidRDefault="003A3C5C"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6.09</w:t>
            </w:r>
            <w:r w:rsidR="004533DB" w:rsidRPr="001B0FAB">
              <w:rPr>
                <w:rFonts w:asciiTheme="minorHAnsi" w:hAnsiTheme="minorHAnsi" w:cstheme="minorHAnsi"/>
                <w:sz w:val="20"/>
              </w:rPr>
              <w:t xml:space="preserve"> (0.</w:t>
            </w:r>
            <w:r w:rsidRPr="001B0FAB">
              <w:rPr>
                <w:rFonts w:asciiTheme="minorHAnsi" w:hAnsiTheme="minorHAnsi" w:cstheme="minorHAnsi"/>
                <w:sz w:val="20"/>
              </w:rPr>
              <w:t>55</w:t>
            </w:r>
            <w:r w:rsidR="00F70207" w:rsidRPr="001B0FAB">
              <w:rPr>
                <w:rFonts w:asciiTheme="minorHAnsi" w:hAnsiTheme="minorHAnsi" w:cstheme="minorHAnsi"/>
                <w:sz w:val="20"/>
              </w:rPr>
              <w:t>)</w:t>
            </w:r>
          </w:p>
        </w:tc>
        <w:tc>
          <w:tcPr>
            <w:tcW w:w="2117" w:type="dxa"/>
            <w:noWrap/>
          </w:tcPr>
          <w:p w14:paraId="20011DE8" w14:textId="377DC40B" w:rsidR="002434D7" w:rsidRPr="001B0FAB" w:rsidRDefault="00833738"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62</w:t>
            </w:r>
            <w:r w:rsidR="004533DB" w:rsidRPr="001B0FAB">
              <w:rPr>
                <w:rFonts w:asciiTheme="minorHAnsi" w:hAnsiTheme="minorHAnsi" w:cstheme="minorHAnsi"/>
                <w:sz w:val="20"/>
              </w:rPr>
              <w:t xml:space="preserve"> (0.</w:t>
            </w:r>
            <w:r w:rsidRPr="001B0FAB">
              <w:rPr>
                <w:rFonts w:asciiTheme="minorHAnsi" w:hAnsiTheme="minorHAnsi" w:cstheme="minorHAnsi"/>
                <w:sz w:val="20"/>
              </w:rPr>
              <w:t>5</w:t>
            </w:r>
            <w:r w:rsidR="00F70207" w:rsidRPr="001B0FAB">
              <w:rPr>
                <w:rFonts w:asciiTheme="minorHAnsi" w:hAnsiTheme="minorHAnsi" w:cstheme="minorHAnsi"/>
                <w:sz w:val="20"/>
              </w:rPr>
              <w:t>6)</w:t>
            </w:r>
          </w:p>
        </w:tc>
        <w:tc>
          <w:tcPr>
            <w:tcW w:w="1677" w:type="dxa"/>
            <w:noWrap/>
          </w:tcPr>
          <w:p w14:paraId="65E51702" w14:textId="45F65EBF" w:rsidR="002434D7" w:rsidRPr="001B0FAB" w:rsidRDefault="002D2337"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04</w:t>
            </w:r>
            <w:r w:rsidR="004533DB" w:rsidRPr="001B0FAB">
              <w:rPr>
                <w:rFonts w:asciiTheme="minorHAnsi" w:hAnsiTheme="minorHAnsi" w:cstheme="minorHAnsi"/>
                <w:sz w:val="20"/>
              </w:rPr>
              <w:t xml:space="preserve"> (0.</w:t>
            </w:r>
            <w:r w:rsidRPr="001B0FAB">
              <w:rPr>
                <w:rFonts w:asciiTheme="minorHAnsi" w:hAnsiTheme="minorHAnsi" w:cstheme="minorHAnsi"/>
                <w:sz w:val="20"/>
              </w:rPr>
              <w:t>92</w:t>
            </w:r>
            <w:r w:rsidR="00F70207" w:rsidRPr="001B0FAB">
              <w:rPr>
                <w:rFonts w:asciiTheme="minorHAnsi" w:hAnsiTheme="minorHAnsi" w:cstheme="minorHAnsi"/>
                <w:sz w:val="20"/>
              </w:rPr>
              <w:t>)</w:t>
            </w:r>
          </w:p>
        </w:tc>
        <w:tc>
          <w:tcPr>
            <w:tcW w:w="1568" w:type="dxa"/>
            <w:noWrap/>
          </w:tcPr>
          <w:p w14:paraId="20B09DBE" w14:textId="1BA14DC7" w:rsidR="002434D7" w:rsidRPr="001B0FAB" w:rsidRDefault="002D2337"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0</w:t>
            </w:r>
            <w:r w:rsidR="00F70207" w:rsidRPr="001B0FAB">
              <w:rPr>
                <w:rFonts w:asciiTheme="minorHAnsi" w:hAnsiTheme="minorHAnsi" w:cstheme="minorHAnsi"/>
                <w:sz w:val="20"/>
              </w:rPr>
              <w:t>5</w:t>
            </w:r>
            <w:r w:rsidR="004533DB" w:rsidRPr="001B0FAB">
              <w:rPr>
                <w:rFonts w:asciiTheme="minorHAnsi" w:hAnsiTheme="minorHAnsi" w:cstheme="minorHAnsi"/>
                <w:sz w:val="20"/>
              </w:rPr>
              <w:t xml:space="preserve"> (0.</w:t>
            </w:r>
            <w:r w:rsidRPr="001B0FAB">
              <w:rPr>
                <w:rFonts w:asciiTheme="minorHAnsi" w:hAnsiTheme="minorHAnsi" w:cstheme="minorHAnsi"/>
                <w:sz w:val="20"/>
              </w:rPr>
              <w:t>9</w:t>
            </w:r>
            <w:r w:rsidR="00F70207" w:rsidRPr="001B0FAB">
              <w:rPr>
                <w:rFonts w:asciiTheme="minorHAnsi" w:hAnsiTheme="minorHAnsi" w:cstheme="minorHAnsi"/>
                <w:sz w:val="20"/>
              </w:rPr>
              <w:t>4)</w:t>
            </w:r>
          </w:p>
        </w:tc>
        <w:tc>
          <w:tcPr>
            <w:tcW w:w="1698" w:type="dxa"/>
            <w:gridSpan w:val="2"/>
            <w:noWrap/>
          </w:tcPr>
          <w:p w14:paraId="32A038B9" w14:textId="27E753BA" w:rsidR="002434D7" w:rsidRPr="001B0FAB" w:rsidRDefault="002D2337"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2</w:t>
            </w:r>
            <w:r w:rsidR="00F70207" w:rsidRPr="001B0FAB">
              <w:rPr>
                <w:rFonts w:asciiTheme="minorHAnsi" w:hAnsiTheme="minorHAnsi" w:cstheme="minorHAnsi"/>
                <w:sz w:val="20"/>
              </w:rPr>
              <w:t>1</w:t>
            </w:r>
            <w:r w:rsidR="00A42E92" w:rsidRPr="001B0FAB">
              <w:rPr>
                <w:rFonts w:asciiTheme="minorHAnsi" w:hAnsiTheme="minorHAnsi" w:cstheme="minorHAnsi"/>
                <w:sz w:val="20"/>
              </w:rPr>
              <w:t xml:space="preserve"> (</w:t>
            </w:r>
            <w:r w:rsidR="00F70207" w:rsidRPr="001B0FAB">
              <w:rPr>
                <w:rFonts w:asciiTheme="minorHAnsi" w:hAnsiTheme="minorHAnsi" w:cstheme="minorHAnsi"/>
                <w:sz w:val="20"/>
              </w:rPr>
              <w:t>0</w:t>
            </w:r>
            <w:r w:rsidRPr="001B0FAB">
              <w:rPr>
                <w:rFonts w:asciiTheme="minorHAnsi" w:hAnsiTheme="minorHAnsi" w:cstheme="minorHAnsi"/>
                <w:sz w:val="20"/>
              </w:rPr>
              <w:t>.43</w:t>
            </w:r>
            <w:r w:rsidR="00F70207" w:rsidRPr="001B0FAB">
              <w:rPr>
                <w:rFonts w:asciiTheme="minorHAnsi" w:hAnsiTheme="minorHAnsi" w:cstheme="minorHAnsi"/>
                <w:sz w:val="20"/>
              </w:rPr>
              <w:t>)</w:t>
            </w:r>
          </w:p>
        </w:tc>
        <w:tc>
          <w:tcPr>
            <w:tcW w:w="1386" w:type="dxa"/>
            <w:noWrap/>
          </w:tcPr>
          <w:p w14:paraId="47ACDB9C" w14:textId="6221968B" w:rsidR="002434D7" w:rsidRPr="001B0FAB" w:rsidRDefault="00AE6A95"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20</w:t>
            </w:r>
            <w:r w:rsidR="00F70207" w:rsidRPr="001B0FAB">
              <w:rPr>
                <w:rFonts w:asciiTheme="minorHAnsi" w:hAnsiTheme="minorHAnsi" w:cstheme="minorHAnsi"/>
                <w:sz w:val="20"/>
              </w:rPr>
              <w:t>5</w:t>
            </w:r>
            <w:r w:rsidR="00A42E92" w:rsidRPr="001B0FAB">
              <w:rPr>
                <w:rFonts w:asciiTheme="minorHAnsi" w:hAnsiTheme="minorHAnsi" w:cstheme="minorHAnsi"/>
                <w:sz w:val="20"/>
              </w:rPr>
              <w:t xml:space="preserve"> (</w:t>
            </w:r>
            <w:r w:rsidR="00F70207" w:rsidRPr="001B0FAB">
              <w:rPr>
                <w:rFonts w:asciiTheme="minorHAnsi" w:hAnsiTheme="minorHAnsi" w:cstheme="minorHAnsi"/>
                <w:sz w:val="20"/>
              </w:rPr>
              <w:t>0</w:t>
            </w:r>
            <w:r w:rsidRPr="001B0FAB">
              <w:rPr>
                <w:rFonts w:asciiTheme="minorHAnsi" w:hAnsiTheme="minorHAnsi" w:cstheme="minorHAnsi"/>
                <w:sz w:val="20"/>
              </w:rPr>
              <w:t>.9</w:t>
            </w:r>
            <w:r w:rsidR="00F70207" w:rsidRPr="001B0FAB">
              <w:rPr>
                <w:rFonts w:asciiTheme="minorHAnsi" w:hAnsiTheme="minorHAnsi" w:cstheme="minorHAnsi"/>
                <w:sz w:val="20"/>
              </w:rPr>
              <w:t>4)</w:t>
            </w:r>
          </w:p>
        </w:tc>
      </w:tr>
      <w:tr w:rsidR="005370A6" w:rsidRPr="001B0FAB" w14:paraId="136286F9" w14:textId="77777777" w:rsidTr="00731782">
        <w:tc>
          <w:tcPr>
            <w:tcW w:w="3431" w:type="dxa"/>
            <w:noWrap/>
          </w:tcPr>
          <w:p w14:paraId="236BBFD2" w14:textId="6573CB00" w:rsidR="005370A6" w:rsidRPr="001B0FAB" w:rsidRDefault="005370A6" w:rsidP="008E7FDA">
            <w:pPr>
              <w:keepNext/>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P-value</w:t>
            </w:r>
          </w:p>
        </w:tc>
        <w:tc>
          <w:tcPr>
            <w:tcW w:w="2117" w:type="dxa"/>
            <w:noWrap/>
          </w:tcPr>
          <w:p w14:paraId="77AAA910" w14:textId="62172BC4" w:rsidR="005370A6" w:rsidRPr="001B0FAB" w:rsidRDefault="005370A6"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04</w:t>
            </w:r>
          </w:p>
        </w:tc>
        <w:tc>
          <w:tcPr>
            <w:tcW w:w="2117" w:type="dxa"/>
            <w:noWrap/>
          </w:tcPr>
          <w:p w14:paraId="6924B97B" w14:textId="3E4EED0D" w:rsidR="005370A6" w:rsidRPr="001B0FAB" w:rsidRDefault="005370A6"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94</w:t>
            </w:r>
          </w:p>
        </w:tc>
        <w:tc>
          <w:tcPr>
            <w:tcW w:w="1677" w:type="dxa"/>
            <w:noWrap/>
          </w:tcPr>
          <w:p w14:paraId="40EC8876" w14:textId="73016F25" w:rsidR="005370A6" w:rsidRPr="001B0FAB" w:rsidRDefault="005370A6"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c>
          <w:tcPr>
            <w:tcW w:w="1568" w:type="dxa"/>
            <w:noWrap/>
          </w:tcPr>
          <w:p w14:paraId="4D3BFC78" w14:textId="1911C911" w:rsidR="005370A6" w:rsidRPr="001B0FAB" w:rsidRDefault="005370A6"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c>
          <w:tcPr>
            <w:tcW w:w="1698" w:type="dxa"/>
            <w:gridSpan w:val="2"/>
            <w:noWrap/>
          </w:tcPr>
          <w:p w14:paraId="11516D20" w14:textId="5A5B56EF" w:rsidR="005370A6" w:rsidRPr="001B0FAB" w:rsidRDefault="005370A6"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c>
          <w:tcPr>
            <w:tcW w:w="1386" w:type="dxa"/>
            <w:noWrap/>
          </w:tcPr>
          <w:p w14:paraId="7BD41CD1" w14:textId="7D22ECC8" w:rsidR="005370A6" w:rsidRPr="001B0FAB" w:rsidRDefault="005370A6"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r>
      <w:tr w:rsidR="002434D7" w:rsidRPr="001B0FAB" w14:paraId="3BA3734C" w14:textId="77777777" w:rsidTr="00731782">
        <w:tc>
          <w:tcPr>
            <w:tcW w:w="3431" w:type="dxa"/>
            <w:noWrap/>
          </w:tcPr>
          <w:p w14:paraId="15AAF306" w14:textId="332BDF39" w:rsidR="002434D7" w:rsidRPr="001B0FAB" w:rsidRDefault="002434D7" w:rsidP="008E7FDA">
            <w:pPr>
              <w:keepNext/>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Δ to least-costly-to-import combination</w:t>
            </w:r>
          </w:p>
        </w:tc>
        <w:tc>
          <w:tcPr>
            <w:tcW w:w="2117" w:type="dxa"/>
            <w:noWrap/>
          </w:tcPr>
          <w:p w14:paraId="5A39DE2E" w14:textId="3038CD93" w:rsidR="002434D7" w:rsidRPr="001B0FAB" w:rsidRDefault="000E4D67"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w:t>
            </w:r>
            <w:r w:rsidR="00FD4419" w:rsidRPr="001B0FAB">
              <w:rPr>
                <w:rFonts w:asciiTheme="minorHAnsi" w:hAnsiTheme="minorHAnsi" w:cstheme="minorHAnsi"/>
                <w:sz w:val="20"/>
              </w:rPr>
              <w:t>,</w:t>
            </w:r>
            <w:r w:rsidRPr="001B0FAB">
              <w:rPr>
                <w:rFonts w:asciiTheme="minorHAnsi" w:hAnsiTheme="minorHAnsi" w:cstheme="minorHAnsi"/>
                <w:sz w:val="20"/>
              </w:rPr>
              <w:t>388</w:t>
            </w:r>
            <w:r w:rsidR="00FD4419" w:rsidRPr="001B0FAB">
              <w:rPr>
                <w:rFonts w:asciiTheme="minorHAnsi" w:hAnsiTheme="minorHAnsi" w:cstheme="minorHAnsi"/>
                <w:sz w:val="20"/>
              </w:rPr>
              <w:t>,</w:t>
            </w:r>
            <w:r w:rsidRPr="001B0FAB">
              <w:rPr>
                <w:rFonts w:asciiTheme="minorHAnsi" w:hAnsiTheme="minorHAnsi" w:cstheme="minorHAnsi"/>
                <w:sz w:val="20"/>
              </w:rPr>
              <w:t>755</w:t>
            </w:r>
            <w:r w:rsidR="00A42E92" w:rsidRPr="001B0FAB">
              <w:rPr>
                <w:rFonts w:asciiTheme="minorHAnsi" w:hAnsiTheme="minorHAnsi" w:cstheme="minorHAnsi"/>
                <w:sz w:val="20"/>
              </w:rPr>
              <w:t xml:space="preserve"> (</w:t>
            </w:r>
            <w:r w:rsidRPr="001B0FAB">
              <w:rPr>
                <w:rFonts w:asciiTheme="minorHAnsi" w:hAnsiTheme="minorHAnsi" w:cstheme="minorHAnsi"/>
                <w:sz w:val="20"/>
              </w:rPr>
              <w:t>189</w:t>
            </w:r>
            <w:r w:rsidR="00FD4419" w:rsidRPr="001B0FAB">
              <w:rPr>
                <w:rFonts w:asciiTheme="minorHAnsi" w:hAnsiTheme="minorHAnsi" w:cstheme="minorHAnsi"/>
                <w:sz w:val="20"/>
              </w:rPr>
              <w:t>,</w:t>
            </w:r>
            <w:r w:rsidRPr="001B0FAB">
              <w:rPr>
                <w:rFonts w:asciiTheme="minorHAnsi" w:hAnsiTheme="minorHAnsi" w:cstheme="minorHAnsi"/>
                <w:sz w:val="20"/>
              </w:rPr>
              <w:t>043</w:t>
            </w:r>
            <w:r w:rsidR="00F70207" w:rsidRPr="001B0FAB">
              <w:rPr>
                <w:rFonts w:asciiTheme="minorHAnsi" w:hAnsiTheme="minorHAnsi" w:cstheme="minorHAnsi"/>
                <w:sz w:val="20"/>
              </w:rPr>
              <w:t>)</w:t>
            </w:r>
          </w:p>
        </w:tc>
        <w:tc>
          <w:tcPr>
            <w:tcW w:w="2117" w:type="dxa"/>
            <w:noWrap/>
          </w:tcPr>
          <w:p w14:paraId="790D82F8" w14:textId="243F39DA" w:rsidR="002434D7" w:rsidRPr="001B0FAB" w:rsidRDefault="00357048"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w:t>
            </w:r>
            <w:r w:rsidR="00FD4419" w:rsidRPr="001B0FAB">
              <w:rPr>
                <w:rFonts w:asciiTheme="minorHAnsi" w:hAnsiTheme="minorHAnsi" w:cstheme="minorHAnsi"/>
                <w:sz w:val="20"/>
              </w:rPr>
              <w:t>,</w:t>
            </w:r>
            <w:r w:rsidRPr="001B0FAB">
              <w:rPr>
                <w:rFonts w:asciiTheme="minorHAnsi" w:hAnsiTheme="minorHAnsi" w:cstheme="minorHAnsi"/>
                <w:sz w:val="20"/>
              </w:rPr>
              <w:t>292</w:t>
            </w:r>
            <w:r w:rsidR="00FD4419" w:rsidRPr="001B0FAB">
              <w:rPr>
                <w:rFonts w:asciiTheme="minorHAnsi" w:hAnsiTheme="minorHAnsi" w:cstheme="minorHAnsi"/>
                <w:sz w:val="20"/>
              </w:rPr>
              <w:t>,</w:t>
            </w:r>
            <w:r w:rsidRPr="001B0FAB">
              <w:rPr>
                <w:rFonts w:asciiTheme="minorHAnsi" w:hAnsiTheme="minorHAnsi" w:cstheme="minorHAnsi"/>
                <w:sz w:val="20"/>
              </w:rPr>
              <w:t>632</w:t>
            </w:r>
            <w:r w:rsidR="00A42E92" w:rsidRPr="001B0FAB">
              <w:rPr>
                <w:rFonts w:asciiTheme="minorHAnsi" w:hAnsiTheme="minorHAnsi" w:cstheme="minorHAnsi"/>
                <w:sz w:val="20"/>
              </w:rPr>
              <w:t xml:space="preserve"> (</w:t>
            </w:r>
            <w:r w:rsidRPr="001B0FAB">
              <w:rPr>
                <w:rFonts w:asciiTheme="minorHAnsi" w:hAnsiTheme="minorHAnsi" w:cstheme="minorHAnsi"/>
                <w:sz w:val="20"/>
              </w:rPr>
              <w:t>180</w:t>
            </w:r>
            <w:r w:rsidR="00FD4419" w:rsidRPr="001B0FAB">
              <w:rPr>
                <w:rFonts w:asciiTheme="minorHAnsi" w:hAnsiTheme="minorHAnsi" w:cstheme="minorHAnsi"/>
                <w:sz w:val="20"/>
              </w:rPr>
              <w:t>,</w:t>
            </w:r>
            <w:r w:rsidRPr="001B0FAB">
              <w:rPr>
                <w:rFonts w:asciiTheme="minorHAnsi" w:hAnsiTheme="minorHAnsi" w:cstheme="minorHAnsi"/>
                <w:sz w:val="20"/>
              </w:rPr>
              <w:t>36</w:t>
            </w:r>
            <w:r w:rsidR="00F70207" w:rsidRPr="001B0FAB">
              <w:rPr>
                <w:rFonts w:asciiTheme="minorHAnsi" w:hAnsiTheme="minorHAnsi" w:cstheme="minorHAnsi"/>
                <w:sz w:val="20"/>
              </w:rPr>
              <w:t>3)</w:t>
            </w:r>
          </w:p>
        </w:tc>
        <w:tc>
          <w:tcPr>
            <w:tcW w:w="1677" w:type="dxa"/>
            <w:noWrap/>
          </w:tcPr>
          <w:p w14:paraId="16665264" w14:textId="33ED71FE" w:rsidR="002434D7" w:rsidRPr="001B0FAB" w:rsidRDefault="00357048"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96</w:t>
            </w:r>
            <w:r w:rsidR="00FD4419" w:rsidRPr="001B0FAB">
              <w:rPr>
                <w:rFonts w:asciiTheme="minorHAnsi" w:hAnsiTheme="minorHAnsi" w:cstheme="minorHAnsi"/>
                <w:sz w:val="20"/>
              </w:rPr>
              <w:t>,</w:t>
            </w:r>
            <w:r w:rsidRPr="001B0FAB">
              <w:rPr>
                <w:rFonts w:asciiTheme="minorHAnsi" w:hAnsiTheme="minorHAnsi" w:cstheme="minorHAnsi"/>
                <w:sz w:val="20"/>
              </w:rPr>
              <w:t>12</w:t>
            </w:r>
            <w:r w:rsidR="00F70207" w:rsidRPr="001B0FAB">
              <w:rPr>
                <w:rFonts w:asciiTheme="minorHAnsi" w:hAnsiTheme="minorHAnsi" w:cstheme="minorHAnsi"/>
                <w:sz w:val="20"/>
              </w:rPr>
              <w:t>3</w:t>
            </w:r>
            <w:r w:rsidR="00A42E92" w:rsidRPr="001B0FAB">
              <w:rPr>
                <w:rFonts w:asciiTheme="minorHAnsi" w:hAnsiTheme="minorHAnsi" w:cstheme="minorHAnsi"/>
                <w:sz w:val="20"/>
              </w:rPr>
              <w:t xml:space="preserve"> (</w:t>
            </w:r>
            <w:r w:rsidRPr="001B0FAB">
              <w:rPr>
                <w:rFonts w:asciiTheme="minorHAnsi" w:hAnsiTheme="minorHAnsi" w:cstheme="minorHAnsi"/>
                <w:sz w:val="20"/>
              </w:rPr>
              <w:t>9</w:t>
            </w:r>
            <w:r w:rsidR="00FD4419" w:rsidRPr="001B0FAB">
              <w:rPr>
                <w:rFonts w:asciiTheme="minorHAnsi" w:hAnsiTheme="minorHAnsi" w:cstheme="minorHAnsi"/>
                <w:sz w:val="20"/>
              </w:rPr>
              <w:t>,</w:t>
            </w:r>
            <w:r w:rsidRPr="001B0FAB">
              <w:rPr>
                <w:rFonts w:asciiTheme="minorHAnsi" w:hAnsiTheme="minorHAnsi" w:cstheme="minorHAnsi"/>
                <w:sz w:val="20"/>
              </w:rPr>
              <w:t>03</w:t>
            </w:r>
            <w:r w:rsidR="00F70207" w:rsidRPr="001B0FAB">
              <w:rPr>
                <w:rFonts w:asciiTheme="minorHAnsi" w:hAnsiTheme="minorHAnsi" w:cstheme="minorHAnsi"/>
                <w:sz w:val="20"/>
              </w:rPr>
              <w:t>6)</w:t>
            </w:r>
          </w:p>
        </w:tc>
        <w:tc>
          <w:tcPr>
            <w:tcW w:w="1568" w:type="dxa"/>
            <w:noWrap/>
          </w:tcPr>
          <w:p w14:paraId="6E738830" w14:textId="1E69F693" w:rsidR="002434D7" w:rsidRPr="001B0FAB" w:rsidRDefault="00C87694"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91</w:t>
            </w:r>
            <w:r w:rsidR="00FD4419" w:rsidRPr="001B0FAB">
              <w:rPr>
                <w:rFonts w:asciiTheme="minorHAnsi" w:hAnsiTheme="minorHAnsi" w:cstheme="minorHAnsi"/>
                <w:sz w:val="20"/>
              </w:rPr>
              <w:t>,</w:t>
            </w:r>
            <w:r w:rsidRPr="001B0FAB">
              <w:rPr>
                <w:rFonts w:asciiTheme="minorHAnsi" w:hAnsiTheme="minorHAnsi" w:cstheme="minorHAnsi"/>
                <w:sz w:val="20"/>
              </w:rPr>
              <w:t>213</w:t>
            </w:r>
            <w:r w:rsidR="00A42E92" w:rsidRPr="001B0FAB">
              <w:rPr>
                <w:rFonts w:asciiTheme="minorHAnsi" w:hAnsiTheme="minorHAnsi" w:cstheme="minorHAnsi"/>
                <w:sz w:val="20"/>
              </w:rPr>
              <w:t xml:space="preserve"> (</w:t>
            </w:r>
            <w:r w:rsidRPr="001B0FAB">
              <w:rPr>
                <w:rFonts w:asciiTheme="minorHAnsi" w:hAnsiTheme="minorHAnsi" w:cstheme="minorHAnsi"/>
                <w:sz w:val="20"/>
              </w:rPr>
              <w:t>8</w:t>
            </w:r>
            <w:r w:rsidR="00FD4419" w:rsidRPr="001B0FAB">
              <w:rPr>
                <w:rFonts w:asciiTheme="minorHAnsi" w:hAnsiTheme="minorHAnsi" w:cstheme="minorHAnsi"/>
                <w:sz w:val="20"/>
              </w:rPr>
              <w:t>,</w:t>
            </w:r>
            <w:r w:rsidRPr="001B0FAB">
              <w:rPr>
                <w:rFonts w:asciiTheme="minorHAnsi" w:hAnsiTheme="minorHAnsi" w:cstheme="minorHAnsi"/>
                <w:sz w:val="20"/>
              </w:rPr>
              <w:t>573</w:t>
            </w:r>
            <w:r w:rsidR="00F70207" w:rsidRPr="001B0FAB">
              <w:rPr>
                <w:rFonts w:asciiTheme="minorHAnsi" w:hAnsiTheme="minorHAnsi" w:cstheme="minorHAnsi"/>
                <w:sz w:val="20"/>
              </w:rPr>
              <w:t>)</w:t>
            </w:r>
          </w:p>
        </w:tc>
        <w:tc>
          <w:tcPr>
            <w:tcW w:w="1698" w:type="dxa"/>
            <w:gridSpan w:val="2"/>
            <w:noWrap/>
          </w:tcPr>
          <w:p w14:paraId="613C8CAD" w14:textId="288DD2DA" w:rsidR="002434D7" w:rsidRPr="001B0FAB" w:rsidRDefault="008E2253"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54</w:t>
            </w:r>
            <w:r w:rsidR="00F70207" w:rsidRPr="001B0FAB">
              <w:rPr>
                <w:rFonts w:asciiTheme="minorHAnsi" w:hAnsiTheme="minorHAnsi" w:cstheme="minorHAnsi"/>
                <w:sz w:val="20"/>
              </w:rPr>
              <w:t>3</w:t>
            </w:r>
            <w:r w:rsidR="00A42E92" w:rsidRPr="001B0FAB">
              <w:rPr>
                <w:rFonts w:asciiTheme="minorHAnsi" w:hAnsiTheme="minorHAnsi" w:cstheme="minorHAnsi"/>
                <w:sz w:val="20"/>
              </w:rPr>
              <w:t xml:space="preserve"> (</w:t>
            </w:r>
            <w:r w:rsidRPr="001B0FAB">
              <w:rPr>
                <w:rFonts w:asciiTheme="minorHAnsi" w:hAnsiTheme="minorHAnsi" w:cstheme="minorHAnsi"/>
                <w:sz w:val="20"/>
              </w:rPr>
              <w:t>52</w:t>
            </w:r>
            <w:r w:rsidR="00F70207" w:rsidRPr="001B0FAB">
              <w:rPr>
                <w:rFonts w:asciiTheme="minorHAnsi" w:hAnsiTheme="minorHAnsi" w:cstheme="minorHAnsi"/>
                <w:sz w:val="20"/>
              </w:rPr>
              <w:t>)</w:t>
            </w:r>
          </w:p>
        </w:tc>
        <w:tc>
          <w:tcPr>
            <w:tcW w:w="1386" w:type="dxa"/>
            <w:noWrap/>
          </w:tcPr>
          <w:p w14:paraId="6AEDB0C5" w14:textId="2390AD19" w:rsidR="002434D7" w:rsidRPr="001B0FAB" w:rsidRDefault="008E2253"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4</w:t>
            </w:r>
            <w:r w:rsidR="00F70207" w:rsidRPr="001B0FAB">
              <w:rPr>
                <w:rFonts w:asciiTheme="minorHAnsi" w:hAnsiTheme="minorHAnsi" w:cstheme="minorHAnsi"/>
                <w:sz w:val="20"/>
              </w:rPr>
              <w:t>,</w:t>
            </w:r>
            <w:r w:rsidRPr="001B0FAB">
              <w:rPr>
                <w:rFonts w:asciiTheme="minorHAnsi" w:hAnsiTheme="minorHAnsi" w:cstheme="minorHAnsi"/>
                <w:sz w:val="20"/>
              </w:rPr>
              <w:t>36</w:t>
            </w:r>
            <w:r w:rsidR="00F70207" w:rsidRPr="001B0FAB">
              <w:rPr>
                <w:rFonts w:asciiTheme="minorHAnsi" w:hAnsiTheme="minorHAnsi" w:cstheme="minorHAnsi"/>
                <w:sz w:val="20"/>
              </w:rPr>
              <w:t>7</w:t>
            </w:r>
            <w:r w:rsidR="00A42E92" w:rsidRPr="001B0FAB">
              <w:rPr>
                <w:rFonts w:asciiTheme="minorHAnsi" w:hAnsiTheme="minorHAnsi" w:cstheme="minorHAnsi"/>
                <w:sz w:val="20"/>
              </w:rPr>
              <w:t xml:space="preserve"> (</w:t>
            </w:r>
            <w:r w:rsidRPr="001B0FAB">
              <w:rPr>
                <w:rFonts w:asciiTheme="minorHAnsi" w:hAnsiTheme="minorHAnsi" w:cstheme="minorHAnsi"/>
                <w:sz w:val="20"/>
              </w:rPr>
              <w:t>410</w:t>
            </w:r>
            <w:r w:rsidR="00F70207" w:rsidRPr="001B0FAB">
              <w:rPr>
                <w:rFonts w:asciiTheme="minorHAnsi" w:hAnsiTheme="minorHAnsi" w:cstheme="minorHAnsi"/>
                <w:sz w:val="20"/>
              </w:rPr>
              <w:t>)</w:t>
            </w:r>
          </w:p>
        </w:tc>
      </w:tr>
      <w:tr w:rsidR="002434D7" w:rsidRPr="001B0FAB" w14:paraId="224DCBE7" w14:textId="77777777" w:rsidTr="00731782">
        <w:tc>
          <w:tcPr>
            <w:tcW w:w="3431" w:type="dxa"/>
            <w:noWrap/>
          </w:tcPr>
          <w:p w14:paraId="19D8C7D7" w14:textId="6C95D375" w:rsidR="002434D7" w:rsidRPr="001B0FAB" w:rsidRDefault="002434D7" w:rsidP="008E7FDA">
            <w:pPr>
              <w:keepNext/>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P-value</w:t>
            </w:r>
          </w:p>
        </w:tc>
        <w:tc>
          <w:tcPr>
            <w:tcW w:w="2117" w:type="dxa"/>
            <w:noWrap/>
          </w:tcPr>
          <w:p w14:paraId="2C773DC7" w14:textId="207C4CF0" w:rsidR="002434D7" w:rsidRPr="001B0FAB" w:rsidRDefault="000E4D67"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07</w:t>
            </w:r>
          </w:p>
        </w:tc>
        <w:tc>
          <w:tcPr>
            <w:tcW w:w="2117" w:type="dxa"/>
            <w:noWrap/>
          </w:tcPr>
          <w:p w14:paraId="7589B762" w14:textId="4F9ABCB4" w:rsidR="002434D7" w:rsidRPr="001B0FAB" w:rsidRDefault="00F52BD9"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08</w:t>
            </w:r>
          </w:p>
        </w:tc>
        <w:tc>
          <w:tcPr>
            <w:tcW w:w="1677" w:type="dxa"/>
            <w:noWrap/>
          </w:tcPr>
          <w:p w14:paraId="3F4D1E5E" w14:textId="31A16B8F" w:rsidR="002434D7" w:rsidRPr="001B0FAB" w:rsidRDefault="0082727D"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04</w:t>
            </w:r>
          </w:p>
        </w:tc>
        <w:tc>
          <w:tcPr>
            <w:tcW w:w="1568" w:type="dxa"/>
            <w:noWrap/>
          </w:tcPr>
          <w:p w14:paraId="0C92C80E" w14:textId="3276D006" w:rsidR="002434D7" w:rsidRPr="001B0FAB" w:rsidRDefault="00C87694"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04</w:t>
            </w:r>
          </w:p>
        </w:tc>
        <w:tc>
          <w:tcPr>
            <w:tcW w:w="1698" w:type="dxa"/>
            <w:gridSpan w:val="2"/>
            <w:noWrap/>
          </w:tcPr>
          <w:p w14:paraId="761174A2" w14:textId="156AC8E3" w:rsidR="002434D7" w:rsidRPr="001B0FAB" w:rsidRDefault="00C87694"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04</w:t>
            </w:r>
          </w:p>
        </w:tc>
        <w:tc>
          <w:tcPr>
            <w:tcW w:w="1386" w:type="dxa"/>
            <w:noWrap/>
          </w:tcPr>
          <w:p w14:paraId="16B469DC" w14:textId="6B387446" w:rsidR="002434D7" w:rsidRPr="001B0FAB" w:rsidRDefault="00C87694"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0.0004</w:t>
            </w:r>
          </w:p>
        </w:tc>
      </w:tr>
      <w:tr w:rsidR="002434D7" w:rsidRPr="001B0FAB" w14:paraId="5FAA7E61" w14:textId="77777777" w:rsidTr="00731782">
        <w:tc>
          <w:tcPr>
            <w:tcW w:w="3431" w:type="dxa"/>
            <w:noWrap/>
          </w:tcPr>
          <w:p w14:paraId="408108B4" w14:textId="4ADE18C7" w:rsidR="002434D7" w:rsidRPr="001B0FAB" w:rsidRDefault="002434D7" w:rsidP="008E7FDA">
            <w:pPr>
              <w:keepNext/>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Δ to least-costly-to-import combination (%)</w:t>
            </w:r>
          </w:p>
        </w:tc>
        <w:tc>
          <w:tcPr>
            <w:tcW w:w="2117" w:type="dxa"/>
            <w:noWrap/>
          </w:tcPr>
          <w:p w14:paraId="3137B9F5" w14:textId="0845EBAA" w:rsidR="002434D7" w:rsidRPr="001B0FAB" w:rsidRDefault="00016A92"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w:t>
            </w:r>
            <w:r w:rsidR="00F70207" w:rsidRPr="001B0FAB">
              <w:rPr>
                <w:rFonts w:asciiTheme="minorHAnsi" w:hAnsiTheme="minorHAnsi" w:cstheme="minorHAnsi"/>
                <w:sz w:val="20"/>
              </w:rPr>
              <w:t>90</w:t>
            </w:r>
            <w:r w:rsidR="004533DB" w:rsidRPr="001B0FAB">
              <w:rPr>
                <w:rFonts w:asciiTheme="minorHAnsi" w:hAnsiTheme="minorHAnsi" w:cstheme="minorHAnsi"/>
                <w:sz w:val="20"/>
              </w:rPr>
              <w:t xml:space="preserve"> (0.</w:t>
            </w:r>
            <w:r w:rsidRPr="001B0FAB">
              <w:rPr>
                <w:rFonts w:asciiTheme="minorHAnsi" w:hAnsiTheme="minorHAnsi" w:cstheme="minorHAnsi"/>
                <w:sz w:val="20"/>
              </w:rPr>
              <w:t>84</w:t>
            </w:r>
            <w:r w:rsidR="00F70207" w:rsidRPr="001B0FAB">
              <w:rPr>
                <w:rFonts w:asciiTheme="minorHAnsi" w:hAnsiTheme="minorHAnsi" w:cstheme="minorHAnsi"/>
                <w:sz w:val="20"/>
              </w:rPr>
              <w:t>)</w:t>
            </w:r>
          </w:p>
        </w:tc>
        <w:tc>
          <w:tcPr>
            <w:tcW w:w="2117" w:type="dxa"/>
            <w:noWrap/>
          </w:tcPr>
          <w:p w14:paraId="41E5BA4E" w14:textId="3D73B177" w:rsidR="002434D7" w:rsidRPr="001B0FAB" w:rsidRDefault="004C1F9F"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7</w:t>
            </w:r>
            <w:r w:rsidR="00F70207" w:rsidRPr="001B0FAB">
              <w:rPr>
                <w:rFonts w:asciiTheme="minorHAnsi" w:hAnsiTheme="minorHAnsi" w:cstheme="minorHAnsi"/>
                <w:sz w:val="20"/>
              </w:rPr>
              <w:t>9</w:t>
            </w:r>
            <w:r w:rsidR="004533DB" w:rsidRPr="001B0FAB">
              <w:rPr>
                <w:rFonts w:asciiTheme="minorHAnsi" w:hAnsiTheme="minorHAnsi" w:cstheme="minorHAnsi"/>
                <w:sz w:val="20"/>
              </w:rPr>
              <w:t xml:space="preserve"> (0.</w:t>
            </w:r>
            <w:r w:rsidRPr="001B0FAB">
              <w:rPr>
                <w:rFonts w:asciiTheme="minorHAnsi" w:hAnsiTheme="minorHAnsi" w:cstheme="minorHAnsi"/>
                <w:sz w:val="20"/>
              </w:rPr>
              <w:t>93</w:t>
            </w:r>
            <w:r w:rsidR="00F70207" w:rsidRPr="001B0FAB">
              <w:rPr>
                <w:rFonts w:asciiTheme="minorHAnsi" w:hAnsiTheme="minorHAnsi" w:cstheme="minorHAnsi"/>
                <w:sz w:val="20"/>
              </w:rPr>
              <w:t>)</w:t>
            </w:r>
          </w:p>
        </w:tc>
        <w:tc>
          <w:tcPr>
            <w:tcW w:w="1677" w:type="dxa"/>
            <w:noWrap/>
          </w:tcPr>
          <w:p w14:paraId="2529150F" w14:textId="27487CE4" w:rsidR="002434D7" w:rsidRPr="001B0FAB" w:rsidRDefault="004C1F9F"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w:t>
            </w:r>
            <w:r w:rsidR="00FD4419" w:rsidRPr="001B0FAB">
              <w:rPr>
                <w:rFonts w:asciiTheme="minorHAnsi" w:hAnsiTheme="minorHAnsi" w:cstheme="minorHAnsi"/>
                <w:sz w:val="20"/>
              </w:rPr>
              <w:t>,</w:t>
            </w:r>
            <w:r w:rsidRPr="001B0FAB">
              <w:rPr>
                <w:rFonts w:asciiTheme="minorHAnsi" w:hAnsiTheme="minorHAnsi" w:cstheme="minorHAnsi"/>
                <w:sz w:val="20"/>
              </w:rPr>
              <w:t>101</w:t>
            </w:r>
            <w:r w:rsidR="00A42E92" w:rsidRPr="001B0FAB">
              <w:rPr>
                <w:rFonts w:asciiTheme="minorHAnsi" w:hAnsiTheme="minorHAnsi" w:cstheme="minorHAnsi"/>
                <w:sz w:val="20"/>
              </w:rPr>
              <w:t xml:space="preserve"> (</w:t>
            </w:r>
            <w:r w:rsidRPr="001B0FAB">
              <w:rPr>
                <w:rFonts w:asciiTheme="minorHAnsi" w:hAnsiTheme="minorHAnsi" w:cstheme="minorHAnsi"/>
                <w:sz w:val="20"/>
              </w:rPr>
              <w:t>2</w:t>
            </w:r>
            <w:r w:rsidR="00F70207" w:rsidRPr="001B0FAB">
              <w:rPr>
                <w:rFonts w:asciiTheme="minorHAnsi" w:hAnsiTheme="minorHAnsi" w:cstheme="minorHAnsi"/>
                <w:sz w:val="20"/>
              </w:rPr>
              <w:t>9)</w:t>
            </w:r>
          </w:p>
        </w:tc>
        <w:tc>
          <w:tcPr>
            <w:tcW w:w="1568" w:type="dxa"/>
            <w:noWrap/>
          </w:tcPr>
          <w:p w14:paraId="3419A84E" w14:textId="45351139" w:rsidR="002434D7" w:rsidRPr="001B0FAB" w:rsidRDefault="00551856"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w:t>
            </w:r>
            <w:r w:rsidR="00FD4419" w:rsidRPr="001B0FAB">
              <w:rPr>
                <w:rFonts w:asciiTheme="minorHAnsi" w:hAnsiTheme="minorHAnsi" w:cstheme="minorHAnsi"/>
                <w:sz w:val="20"/>
              </w:rPr>
              <w:t>,</w:t>
            </w:r>
            <w:r w:rsidRPr="001B0FAB">
              <w:rPr>
                <w:rFonts w:asciiTheme="minorHAnsi" w:hAnsiTheme="minorHAnsi" w:cstheme="minorHAnsi"/>
                <w:sz w:val="20"/>
              </w:rPr>
              <w:t>105.5</w:t>
            </w:r>
            <w:r w:rsidR="00A42E92" w:rsidRPr="001B0FAB">
              <w:rPr>
                <w:rFonts w:asciiTheme="minorHAnsi" w:hAnsiTheme="minorHAnsi" w:cstheme="minorHAnsi"/>
                <w:sz w:val="20"/>
              </w:rPr>
              <w:t xml:space="preserve"> (</w:t>
            </w:r>
            <w:r w:rsidRPr="001B0FAB">
              <w:rPr>
                <w:rFonts w:asciiTheme="minorHAnsi" w:hAnsiTheme="minorHAnsi" w:cstheme="minorHAnsi"/>
                <w:sz w:val="20"/>
              </w:rPr>
              <w:t>28</w:t>
            </w:r>
            <w:r w:rsidR="00F70207" w:rsidRPr="001B0FAB">
              <w:rPr>
                <w:rFonts w:asciiTheme="minorHAnsi" w:hAnsiTheme="minorHAnsi" w:cstheme="minorHAnsi"/>
                <w:sz w:val="20"/>
              </w:rPr>
              <w:t>)</w:t>
            </w:r>
          </w:p>
        </w:tc>
        <w:tc>
          <w:tcPr>
            <w:tcW w:w="1698" w:type="dxa"/>
            <w:gridSpan w:val="2"/>
            <w:noWrap/>
          </w:tcPr>
          <w:p w14:paraId="575A9997" w14:textId="7B7D2414" w:rsidR="002434D7" w:rsidRPr="001B0FAB" w:rsidRDefault="00551856"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66</w:t>
            </w:r>
            <w:r w:rsidR="00F70207" w:rsidRPr="001B0FAB">
              <w:rPr>
                <w:rFonts w:asciiTheme="minorHAnsi" w:hAnsiTheme="minorHAnsi" w:cstheme="minorHAnsi"/>
                <w:sz w:val="20"/>
              </w:rPr>
              <w:t>1</w:t>
            </w:r>
            <w:r w:rsidR="00A42E92" w:rsidRPr="001B0FAB">
              <w:rPr>
                <w:rFonts w:asciiTheme="minorHAnsi" w:hAnsiTheme="minorHAnsi" w:cstheme="minorHAnsi"/>
                <w:sz w:val="20"/>
              </w:rPr>
              <w:t xml:space="preserve"> (</w:t>
            </w:r>
            <w:r w:rsidRPr="001B0FAB">
              <w:rPr>
                <w:rFonts w:asciiTheme="minorHAnsi" w:hAnsiTheme="minorHAnsi" w:cstheme="minorHAnsi"/>
                <w:sz w:val="20"/>
              </w:rPr>
              <w:t>1</w:t>
            </w:r>
            <w:r w:rsidR="00F70207" w:rsidRPr="001B0FAB">
              <w:rPr>
                <w:rFonts w:asciiTheme="minorHAnsi" w:hAnsiTheme="minorHAnsi" w:cstheme="minorHAnsi"/>
                <w:sz w:val="20"/>
              </w:rPr>
              <w:t>1)</w:t>
            </w:r>
          </w:p>
        </w:tc>
        <w:tc>
          <w:tcPr>
            <w:tcW w:w="1386" w:type="dxa"/>
            <w:noWrap/>
          </w:tcPr>
          <w:p w14:paraId="49C32D37" w14:textId="4E22785D" w:rsidR="002434D7" w:rsidRPr="001B0FAB" w:rsidRDefault="00B60DAE"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110</w:t>
            </w:r>
            <w:r w:rsidR="00F70207" w:rsidRPr="001B0FAB">
              <w:rPr>
                <w:rFonts w:asciiTheme="minorHAnsi" w:hAnsiTheme="minorHAnsi" w:cstheme="minorHAnsi"/>
                <w:sz w:val="20"/>
              </w:rPr>
              <w:t>6</w:t>
            </w:r>
            <w:r w:rsidR="00A42E92" w:rsidRPr="001B0FAB">
              <w:rPr>
                <w:rFonts w:asciiTheme="minorHAnsi" w:hAnsiTheme="minorHAnsi" w:cstheme="minorHAnsi"/>
                <w:sz w:val="20"/>
              </w:rPr>
              <w:t xml:space="preserve"> (</w:t>
            </w:r>
            <w:r w:rsidRPr="001B0FAB">
              <w:rPr>
                <w:rFonts w:asciiTheme="minorHAnsi" w:hAnsiTheme="minorHAnsi" w:cstheme="minorHAnsi"/>
                <w:sz w:val="20"/>
              </w:rPr>
              <w:t>28</w:t>
            </w:r>
            <w:r w:rsidR="00F70207" w:rsidRPr="001B0FAB">
              <w:rPr>
                <w:rFonts w:asciiTheme="minorHAnsi" w:hAnsiTheme="minorHAnsi" w:cstheme="minorHAnsi"/>
                <w:sz w:val="20"/>
              </w:rPr>
              <w:t>)</w:t>
            </w:r>
          </w:p>
        </w:tc>
      </w:tr>
      <w:tr w:rsidR="00B60DAE" w:rsidRPr="001B0FAB" w14:paraId="66D9ECAB" w14:textId="77777777" w:rsidTr="00731782">
        <w:tc>
          <w:tcPr>
            <w:tcW w:w="3431" w:type="dxa"/>
            <w:noWrap/>
          </w:tcPr>
          <w:p w14:paraId="481D61FA" w14:textId="45696C13" w:rsidR="00B60DAE" w:rsidRPr="001B0FAB" w:rsidRDefault="00B60DAE" w:rsidP="008E7FDA">
            <w:pPr>
              <w:keepNext/>
              <w:widowControl w:val="0"/>
              <w:autoSpaceDE/>
              <w:autoSpaceDN/>
              <w:contextualSpacing/>
              <w:jc w:val="left"/>
              <w:rPr>
                <w:rFonts w:asciiTheme="minorHAnsi" w:hAnsiTheme="minorHAnsi" w:cstheme="minorHAnsi"/>
                <w:sz w:val="20"/>
              </w:rPr>
            </w:pPr>
            <w:r w:rsidRPr="001B0FAB">
              <w:rPr>
                <w:rFonts w:asciiTheme="minorHAnsi" w:hAnsiTheme="minorHAnsi" w:cstheme="minorHAnsi"/>
                <w:sz w:val="20"/>
              </w:rPr>
              <w:t xml:space="preserve">   P-value</w:t>
            </w:r>
          </w:p>
        </w:tc>
        <w:tc>
          <w:tcPr>
            <w:tcW w:w="2117" w:type="dxa"/>
            <w:noWrap/>
          </w:tcPr>
          <w:p w14:paraId="2A448D23" w14:textId="4F7793BB" w:rsidR="00B60DAE" w:rsidRPr="001B0FAB" w:rsidRDefault="00B60DAE"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c>
          <w:tcPr>
            <w:tcW w:w="2117" w:type="dxa"/>
            <w:noWrap/>
          </w:tcPr>
          <w:p w14:paraId="22E73EF9" w14:textId="396B48CC" w:rsidR="00B60DAE" w:rsidRPr="001B0FAB" w:rsidRDefault="00B60DAE"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c>
          <w:tcPr>
            <w:tcW w:w="1677" w:type="dxa"/>
            <w:noWrap/>
          </w:tcPr>
          <w:p w14:paraId="1C67A655" w14:textId="63D4881C" w:rsidR="00B60DAE" w:rsidRPr="001B0FAB" w:rsidRDefault="00B60DAE"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c>
          <w:tcPr>
            <w:tcW w:w="1568" w:type="dxa"/>
            <w:noWrap/>
          </w:tcPr>
          <w:p w14:paraId="4F64D67B" w14:textId="6B767761" w:rsidR="00B60DAE" w:rsidRPr="001B0FAB" w:rsidRDefault="00B60DAE"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c>
          <w:tcPr>
            <w:tcW w:w="1698" w:type="dxa"/>
            <w:gridSpan w:val="2"/>
            <w:noWrap/>
          </w:tcPr>
          <w:p w14:paraId="6A851116" w14:textId="2C64D459" w:rsidR="00B60DAE" w:rsidRPr="001B0FAB" w:rsidRDefault="00B60DAE"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c>
          <w:tcPr>
            <w:tcW w:w="1386" w:type="dxa"/>
            <w:noWrap/>
          </w:tcPr>
          <w:p w14:paraId="0DED621F" w14:textId="29197763" w:rsidR="00B60DAE" w:rsidRPr="001B0FAB" w:rsidRDefault="00B60DAE" w:rsidP="008E7FDA">
            <w:pPr>
              <w:keepNext/>
              <w:widowControl w:val="0"/>
              <w:autoSpaceDE/>
              <w:autoSpaceDN/>
              <w:contextualSpacing/>
              <w:jc w:val="center"/>
              <w:rPr>
                <w:rFonts w:asciiTheme="minorHAnsi" w:hAnsiTheme="minorHAnsi" w:cstheme="minorHAnsi"/>
                <w:sz w:val="20"/>
              </w:rPr>
            </w:pPr>
            <w:r w:rsidRPr="001B0FAB">
              <w:rPr>
                <w:rFonts w:asciiTheme="minorHAnsi" w:hAnsiTheme="minorHAnsi" w:cstheme="minorHAnsi"/>
                <w:sz w:val="20"/>
              </w:rPr>
              <w:t>&lt; 0.001</w:t>
            </w:r>
          </w:p>
        </w:tc>
      </w:tr>
    </w:tbl>
    <w:p w14:paraId="410711D8" w14:textId="77777777" w:rsidR="0021791E" w:rsidRPr="00323970" w:rsidRDefault="0021791E" w:rsidP="0021791E">
      <w:pPr>
        <w:autoSpaceDE/>
        <w:autoSpaceDN/>
        <w:contextualSpacing/>
        <w:rPr>
          <w:rFonts w:asciiTheme="minorHAnsi" w:hAnsiTheme="minorHAnsi" w:cstheme="minorHAnsi"/>
          <w:sz w:val="20"/>
        </w:rPr>
      </w:pPr>
    </w:p>
    <w:p w14:paraId="660C1524" w14:textId="442221AE" w:rsidR="00BF65FD" w:rsidRPr="00323970" w:rsidRDefault="0021791E" w:rsidP="00BF5349">
      <w:pPr>
        <w:contextualSpacing/>
        <w:jc w:val="left"/>
        <w:rPr>
          <w:rFonts w:asciiTheme="minorHAnsi" w:hAnsiTheme="minorHAnsi" w:cstheme="minorHAnsi"/>
          <w:sz w:val="20"/>
        </w:rPr>
      </w:pPr>
      <w:r w:rsidRPr="00323970">
        <w:rPr>
          <w:rFonts w:asciiTheme="minorHAnsi" w:hAnsiTheme="minorHAnsi" w:cstheme="minorHAnsi"/>
          <w:sz w:val="20"/>
        </w:rPr>
        <w:t xml:space="preserve">Δ = difference in 2016–20 means, </w:t>
      </w:r>
      <w:proofErr w:type="gramStart"/>
      <w:r w:rsidR="007609C8">
        <w:rPr>
          <w:rFonts w:asciiTheme="minorHAnsi" w:hAnsiTheme="minorHAnsi" w:cstheme="minorHAnsi"/>
          <w:sz w:val="20"/>
        </w:rPr>
        <w:t>(  )</w:t>
      </w:r>
      <w:proofErr w:type="gramEnd"/>
      <w:r w:rsidRPr="00323970">
        <w:rPr>
          <w:rFonts w:asciiTheme="minorHAnsi" w:hAnsiTheme="minorHAnsi" w:cstheme="minorHAnsi"/>
          <w:sz w:val="20"/>
        </w:rPr>
        <w:t xml:space="preserve"> = standard deviation, TB = tuberculosis, DS = drug-susceptible, MDR = multidrug-resistant. </w:t>
      </w:r>
      <w:r w:rsidR="0029677D" w:rsidRPr="00643F1E">
        <w:rPr>
          <w:rFonts w:asciiTheme="minorHAnsi" w:hAnsiTheme="minorHAnsi" w:cstheme="minorHAnsi"/>
          <w:sz w:val="20"/>
          <w:vertAlign w:val="superscript"/>
        </w:rPr>
        <w:t>a </w:t>
      </w:r>
      <w:proofErr w:type="gramStart"/>
      <w:r w:rsidR="00180855">
        <w:rPr>
          <w:rFonts w:asciiTheme="minorHAnsi" w:hAnsiTheme="minorHAnsi" w:cstheme="minorHAnsi"/>
          <w:sz w:val="20"/>
        </w:rPr>
        <w:t>As</w:t>
      </w:r>
      <w:proofErr w:type="gramEnd"/>
      <w:r w:rsidR="0029677D">
        <w:rPr>
          <w:rFonts w:asciiTheme="minorHAnsi" w:hAnsiTheme="minorHAnsi" w:cstheme="minorHAnsi"/>
          <w:sz w:val="20"/>
        </w:rPr>
        <w:t xml:space="preserve"> percentage difference</w:t>
      </w:r>
      <w:r w:rsidR="00180855">
        <w:rPr>
          <w:rFonts w:asciiTheme="minorHAnsi" w:hAnsiTheme="minorHAnsi" w:cstheme="minorHAnsi"/>
          <w:sz w:val="20"/>
        </w:rPr>
        <w:t xml:space="preserve"> does not vary between years, </w:t>
      </w:r>
      <w:r w:rsidR="007609C8">
        <w:rPr>
          <w:rFonts w:asciiTheme="minorHAnsi" w:hAnsiTheme="minorHAnsi" w:cstheme="minorHAnsi"/>
          <w:sz w:val="20"/>
        </w:rPr>
        <w:t>no</w:t>
      </w:r>
      <w:r w:rsidR="007609C8" w:rsidRPr="007609C8">
        <w:t xml:space="preserve"> </w:t>
      </w:r>
      <w:r w:rsidR="007609C8" w:rsidRPr="007609C8">
        <w:rPr>
          <w:rFonts w:asciiTheme="minorHAnsi" w:hAnsiTheme="minorHAnsi" w:cstheme="minorHAnsi"/>
          <w:sz w:val="20"/>
        </w:rPr>
        <w:t>standard deviation</w:t>
      </w:r>
      <w:r w:rsidR="007609C8">
        <w:rPr>
          <w:rFonts w:asciiTheme="minorHAnsi" w:hAnsiTheme="minorHAnsi" w:cstheme="minorHAnsi"/>
          <w:sz w:val="20"/>
        </w:rPr>
        <w:t xml:space="preserve"> and</w:t>
      </w:r>
      <w:r w:rsidR="00180855">
        <w:rPr>
          <w:rFonts w:asciiTheme="minorHAnsi" w:hAnsiTheme="minorHAnsi" w:cstheme="minorHAnsi"/>
          <w:sz w:val="20"/>
        </w:rPr>
        <w:t xml:space="preserve"> P-value </w:t>
      </w:r>
      <w:r w:rsidR="007609C8">
        <w:rPr>
          <w:rFonts w:asciiTheme="minorHAnsi" w:hAnsiTheme="minorHAnsi" w:cstheme="minorHAnsi"/>
          <w:sz w:val="20"/>
        </w:rPr>
        <w:t>are</w:t>
      </w:r>
      <w:r w:rsidR="00180855">
        <w:rPr>
          <w:rFonts w:asciiTheme="minorHAnsi" w:hAnsiTheme="minorHAnsi" w:cstheme="minorHAnsi"/>
          <w:sz w:val="20"/>
        </w:rPr>
        <w:t xml:space="preserve"> reported.</w:t>
      </w:r>
      <w:r w:rsidR="00E00A15">
        <w:rPr>
          <w:rFonts w:asciiTheme="minorHAnsi" w:hAnsiTheme="minorHAnsi" w:cstheme="minorHAnsi"/>
          <w:sz w:val="20"/>
        </w:rPr>
        <w:t xml:space="preserve"> </w:t>
      </w:r>
      <w:r w:rsidRPr="00323970">
        <w:rPr>
          <w:rFonts w:asciiTheme="minorHAnsi" w:hAnsiTheme="minorHAnsi" w:cstheme="minorBidi"/>
          <w:sz w:val="20"/>
        </w:rPr>
        <w:t xml:space="preserve">Air freight costs were due to international shipping by plane from Amsterdam airport to Tashkent airport. </w:t>
      </w:r>
      <w:r w:rsidRPr="00323970">
        <w:rPr>
          <w:rFonts w:asciiTheme="minorHAnsi" w:hAnsiTheme="minorHAnsi" w:cstheme="minorHAnsi"/>
          <w:sz w:val="20"/>
        </w:rPr>
        <w:t xml:space="preserve">Customs-related import costs include costs of a customs agent assisting with the declaration of the imported medical supplies and costs for storage at Tashkent airport during the declaration process. Land freight costs were due to national transport by truck from Tashkent airport to a central storage in </w:t>
      </w:r>
      <w:proofErr w:type="spellStart"/>
      <w:r w:rsidRPr="00323970">
        <w:rPr>
          <w:rFonts w:asciiTheme="minorHAnsi" w:hAnsiTheme="minorHAnsi" w:cstheme="minorHAnsi"/>
          <w:sz w:val="20"/>
        </w:rPr>
        <w:t>Karakalpakstan</w:t>
      </w:r>
      <w:r w:rsidR="00AC5565">
        <w:rPr>
          <w:rFonts w:asciiTheme="minorHAnsi" w:hAnsiTheme="minorHAnsi" w:cstheme="minorHAnsi"/>
          <w:sz w:val="20"/>
        </w:rPr>
        <w:t>’s</w:t>
      </w:r>
      <w:proofErr w:type="spellEnd"/>
      <w:r w:rsidRPr="00323970">
        <w:rPr>
          <w:rFonts w:asciiTheme="minorHAnsi" w:hAnsiTheme="minorHAnsi" w:cstheme="minorHAnsi"/>
          <w:sz w:val="20"/>
        </w:rPr>
        <w:t xml:space="preserve"> capital Nukus.</w:t>
      </w:r>
      <w:r w:rsidRPr="00323970">
        <w:rPr>
          <w:rFonts w:asciiTheme="minorHAnsi" w:hAnsiTheme="minorHAnsi" w:cstheme="minorBidi"/>
          <w:sz w:val="20"/>
        </w:rPr>
        <w:t xml:space="preserve"> The TB drugs and dosing used in these regimens are</w:t>
      </w:r>
      <w:r w:rsidR="00950F3B">
        <w:rPr>
          <w:rFonts w:asciiTheme="minorHAnsi" w:hAnsiTheme="minorHAnsi" w:cstheme="minorBidi"/>
          <w:sz w:val="20"/>
        </w:rPr>
        <w:t xml:space="preserve"> provided </w:t>
      </w:r>
      <w:r w:rsidRPr="00323970">
        <w:rPr>
          <w:rFonts w:asciiTheme="minorHAnsi" w:hAnsiTheme="minorHAnsi" w:cstheme="minorBidi"/>
          <w:sz w:val="20"/>
        </w:rPr>
        <w:t xml:space="preserve">in </w:t>
      </w:r>
      <w:r w:rsidRPr="00323970">
        <w:rPr>
          <w:rFonts w:asciiTheme="minorHAnsi" w:hAnsiTheme="minorHAnsi" w:cstheme="minorBidi"/>
          <w:b/>
          <w:bCs/>
          <w:sz w:val="20"/>
        </w:rPr>
        <w:t>Table 1</w:t>
      </w:r>
      <w:r w:rsidRPr="00323970">
        <w:rPr>
          <w:rFonts w:asciiTheme="minorHAnsi" w:hAnsiTheme="minorHAnsi" w:cstheme="minorBidi"/>
          <w:sz w:val="20"/>
        </w:rPr>
        <w:t>.</w:t>
      </w:r>
    </w:p>
    <w:sectPr w:rsidR="00BF65FD" w:rsidRPr="00323970" w:rsidSect="00425DDC">
      <w:headerReference w:type="default" r:id="rId11"/>
      <w:footerReference w:type="even" r:id="rId12"/>
      <w:footerReference w:type="default" r:id="rId13"/>
      <w:pgSz w:w="16838" w:h="11906" w:orient="landscape"/>
      <w:pgMar w:top="1417" w:right="1417" w:bottom="1134"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C76262" w14:textId="77777777" w:rsidR="00140574" w:rsidRDefault="00140574">
      <w:r>
        <w:separator/>
      </w:r>
    </w:p>
  </w:endnote>
  <w:endnote w:type="continuationSeparator" w:id="0">
    <w:p w14:paraId="3548E17B" w14:textId="77777777" w:rsidR="00140574" w:rsidRDefault="00140574">
      <w:r>
        <w:continuationSeparator/>
      </w:r>
    </w:p>
  </w:endnote>
  <w:endnote w:type="continuationNotice" w:id="1">
    <w:p w14:paraId="1ABAD76D" w14:textId="77777777" w:rsidR="00140574" w:rsidRDefault="0014057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Baskerville">
    <w:altName w:val="Arial"/>
    <w:charset w:val="00"/>
    <w:family w:val="roman"/>
    <w:pitch w:val="variable"/>
    <w:sig w:usb0="80000067" w:usb1="02000000" w:usb2="00000000" w:usb3="00000000" w:csb0="0000019F" w:csb1="00000000"/>
  </w:font>
  <w:font w:name="Times">
    <w:panose1 w:val="02020603050405020304"/>
    <w:charset w:val="00"/>
    <w:family w:val="auto"/>
    <w:pitch w:val="variable"/>
    <w:sig w:usb0="E00002FF" w:usb1="5000205A"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7376774"/>
      <w:docPartObj>
        <w:docPartGallery w:val="Page Numbers (Bottom of Page)"/>
        <w:docPartUnique/>
      </w:docPartObj>
    </w:sdtPr>
    <w:sdtEndPr>
      <w:rPr>
        <w:noProof/>
      </w:rPr>
    </w:sdtEndPr>
    <w:sdtContent>
      <w:p w14:paraId="23F6B700" w14:textId="77777777" w:rsidR="0021791E" w:rsidRDefault="0021791E" w:rsidP="0050636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5754445"/>
      <w:docPartObj>
        <w:docPartGallery w:val="Page Numbers (Bottom of Page)"/>
        <w:docPartUnique/>
      </w:docPartObj>
    </w:sdtPr>
    <w:sdtEndPr>
      <w:rPr>
        <w:noProof/>
      </w:rPr>
    </w:sdtEndPr>
    <w:sdtContent>
      <w:p w14:paraId="3D7AA058" w14:textId="77777777" w:rsidR="0021791E" w:rsidRDefault="0021791E" w:rsidP="00817B8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9401114"/>
      <w:docPartObj>
        <w:docPartGallery w:val="Page Numbers (Bottom of Page)"/>
        <w:docPartUnique/>
      </w:docPartObj>
    </w:sdtPr>
    <w:sdtEndPr>
      <w:rPr>
        <w:noProof/>
      </w:rPr>
    </w:sdtEndPr>
    <w:sdtContent>
      <w:p w14:paraId="4FC19B9D" w14:textId="1D5BABCE" w:rsidR="007F6E1D" w:rsidRDefault="007F6E1D" w:rsidP="0050636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C464895" w14:textId="77777777" w:rsidR="00DB7FD1" w:rsidRDefault="00DB7FD1"/>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0581330"/>
      <w:docPartObj>
        <w:docPartGallery w:val="Page Numbers (Bottom of Page)"/>
        <w:docPartUnique/>
      </w:docPartObj>
    </w:sdtPr>
    <w:sdtEndPr>
      <w:rPr>
        <w:noProof/>
      </w:rPr>
    </w:sdtEndPr>
    <w:sdtContent>
      <w:p w14:paraId="3786F838" w14:textId="243C9C58" w:rsidR="00DB7FD1" w:rsidRDefault="007F6E1D" w:rsidP="007F746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9FCC20" w14:textId="77777777" w:rsidR="00140574" w:rsidRDefault="00140574"/>
  </w:footnote>
  <w:footnote w:type="continuationSeparator" w:id="0">
    <w:p w14:paraId="0B82F39C" w14:textId="77777777" w:rsidR="00140574" w:rsidRDefault="00140574">
      <w:r>
        <w:continuationSeparator/>
      </w:r>
    </w:p>
  </w:footnote>
  <w:footnote w:type="continuationNotice" w:id="1">
    <w:p w14:paraId="58F87479" w14:textId="77777777" w:rsidR="00140574" w:rsidRDefault="0014057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8047B1" w14:textId="77777777" w:rsidR="0021791E" w:rsidRPr="007F7464" w:rsidRDefault="0021791E" w:rsidP="007F746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A90DA1" w14:textId="77777777" w:rsidR="007F6E1D" w:rsidRPr="007F7464" w:rsidRDefault="007F6E1D" w:rsidP="007F746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8EE44B2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9"/>
    <w:multiLevelType w:val="singleLevel"/>
    <w:tmpl w:val="90EADDC0"/>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FFFFFFFB"/>
    <w:multiLevelType w:val="multilevel"/>
    <w:tmpl w:val="44E094AA"/>
    <w:lvl w:ilvl="0">
      <w:start w:val="1"/>
      <w:numFmt w:val="decimal"/>
      <w:lvlText w:val="%1."/>
      <w:lvlJc w:val="left"/>
      <w:pPr>
        <w:ind w:left="360" w:hanging="360"/>
      </w:pPr>
    </w:lvl>
    <w:lvl w:ilvl="1">
      <w:start w:val="1"/>
      <w:numFmt w:val="upperLetter"/>
      <w:lvlText w:val="%2."/>
      <w:legacy w:legacy="1" w:legacySpace="144" w:legacyIndent="144"/>
      <w:lvlJc w:val="left"/>
    </w:lvl>
    <w:lvl w:ilvl="2">
      <w:start w:val="1"/>
      <w:numFmt w:val="decimal"/>
      <w:lvlText w:val="%3)"/>
      <w:legacy w:legacy="1" w:legacySpace="144" w:legacyIndent="144"/>
      <w:lvlJc w:val="left"/>
    </w:lvl>
    <w:lvl w:ilvl="3">
      <w:start w:val="1"/>
      <w:numFmt w:val="lowerLetter"/>
      <w:lvlText w:val="%4)"/>
      <w:legacy w:legacy="1" w:legacySpace="0" w:legacyIndent="720"/>
      <w:lvlJc w:val="left"/>
      <w:pPr>
        <w:ind w:left="1152" w:hanging="720"/>
      </w:pPr>
    </w:lvl>
    <w:lvl w:ilvl="4">
      <w:start w:val="1"/>
      <w:numFmt w:val="decimal"/>
      <w:lvlText w:val="(%5)"/>
      <w:legacy w:legacy="1" w:legacySpace="0" w:legacyIndent="720"/>
      <w:lvlJc w:val="left"/>
      <w:pPr>
        <w:ind w:left="1872" w:hanging="720"/>
      </w:pPr>
    </w:lvl>
    <w:lvl w:ilvl="5">
      <w:start w:val="1"/>
      <w:numFmt w:val="lowerLetter"/>
      <w:lvlText w:val="(%6)"/>
      <w:legacy w:legacy="1" w:legacySpace="0" w:legacyIndent="720"/>
      <w:lvlJc w:val="left"/>
      <w:pPr>
        <w:ind w:left="2592" w:hanging="720"/>
      </w:pPr>
    </w:lvl>
    <w:lvl w:ilvl="6">
      <w:start w:val="1"/>
      <w:numFmt w:val="lowerRoman"/>
      <w:lvlText w:val="(%7)"/>
      <w:legacy w:legacy="1" w:legacySpace="0" w:legacyIndent="720"/>
      <w:lvlJc w:val="left"/>
      <w:pPr>
        <w:ind w:left="3312" w:hanging="720"/>
      </w:pPr>
    </w:lvl>
    <w:lvl w:ilvl="7">
      <w:start w:val="1"/>
      <w:numFmt w:val="lowerLetter"/>
      <w:lvlText w:val="(%8)"/>
      <w:legacy w:legacy="1" w:legacySpace="0" w:legacyIndent="720"/>
      <w:lvlJc w:val="left"/>
      <w:pPr>
        <w:ind w:left="4032" w:hanging="720"/>
      </w:pPr>
    </w:lvl>
    <w:lvl w:ilvl="8">
      <w:start w:val="1"/>
      <w:numFmt w:val="lowerRoman"/>
      <w:lvlText w:val="(%9)"/>
      <w:legacy w:legacy="1" w:legacySpace="0" w:legacyIndent="720"/>
      <w:lvlJc w:val="left"/>
      <w:pPr>
        <w:ind w:left="4752" w:hanging="720"/>
      </w:pPr>
    </w:lvl>
  </w:abstractNum>
  <w:abstractNum w:abstractNumId="3" w15:restartNumberingAfterBreak="0">
    <w:nsid w:val="0B4C03B9"/>
    <w:multiLevelType w:val="hybridMultilevel"/>
    <w:tmpl w:val="E8DA85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B7A7031"/>
    <w:multiLevelType w:val="hybridMultilevel"/>
    <w:tmpl w:val="B07AC88A"/>
    <w:lvl w:ilvl="0" w:tplc="AE86C46A">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C845449"/>
    <w:multiLevelType w:val="hybridMultilevel"/>
    <w:tmpl w:val="706E8D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ECB43FA"/>
    <w:multiLevelType w:val="hybridMultilevel"/>
    <w:tmpl w:val="DD20D8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EE93F94"/>
    <w:multiLevelType w:val="hybridMultilevel"/>
    <w:tmpl w:val="C66CBD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FC230B9"/>
    <w:multiLevelType w:val="hybridMultilevel"/>
    <w:tmpl w:val="321011B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4511493"/>
    <w:multiLevelType w:val="hybridMultilevel"/>
    <w:tmpl w:val="DC10D384"/>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0" w15:restartNumberingAfterBreak="0">
    <w:nsid w:val="16987093"/>
    <w:multiLevelType w:val="hybridMultilevel"/>
    <w:tmpl w:val="CB5871B2"/>
    <w:lvl w:ilvl="0" w:tplc="E22AFF38">
      <w:start w:val="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B0B1D66"/>
    <w:multiLevelType w:val="singleLevel"/>
    <w:tmpl w:val="0BEC9FB0"/>
    <w:lvl w:ilvl="0">
      <w:start w:val="1"/>
      <w:numFmt w:val="none"/>
      <w:lvlText w:val=""/>
      <w:legacy w:legacy="1" w:legacySpace="0" w:legacyIndent="0"/>
      <w:lvlJc w:val="left"/>
      <w:pPr>
        <w:ind w:left="288"/>
      </w:pPr>
    </w:lvl>
  </w:abstractNum>
  <w:abstractNum w:abstractNumId="12" w15:restartNumberingAfterBreak="0">
    <w:nsid w:val="1B4677AF"/>
    <w:multiLevelType w:val="hybridMultilevel"/>
    <w:tmpl w:val="81C00FF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1CD0115D"/>
    <w:multiLevelType w:val="hybridMultilevel"/>
    <w:tmpl w:val="3BB26E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1630E7C"/>
    <w:multiLevelType w:val="hybridMultilevel"/>
    <w:tmpl w:val="9A6A66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1FC73A5"/>
    <w:multiLevelType w:val="hybridMultilevel"/>
    <w:tmpl w:val="7A907D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211175C"/>
    <w:multiLevelType w:val="hybridMultilevel"/>
    <w:tmpl w:val="D868A2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42A1DF2"/>
    <w:multiLevelType w:val="hybridMultilevel"/>
    <w:tmpl w:val="C07E2D50"/>
    <w:lvl w:ilvl="0" w:tplc="E9B8C0F2">
      <w:start w:val="8"/>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517274C"/>
    <w:multiLevelType w:val="singleLevel"/>
    <w:tmpl w:val="04090011"/>
    <w:lvl w:ilvl="0">
      <w:start w:val="1"/>
      <w:numFmt w:val="decimal"/>
      <w:lvlText w:val="%1)"/>
      <w:lvlJc w:val="left"/>
      <w:pPr>
        <w:tabs>
          <w:tab w:val="num" w:pos="360"/>
        </w:tabs>
        <w:ind w:left="360" w:hanging="360"/>
      </w:pPr>
    </w:lvl>
  </w:abstractNum>
  <w:abstractNum w:abstractNumId="19" w15:restartNumberingAfterBreak="0">
    <w:nsid w:val="25A4501B"/>
    <w:multiLevelType w:val="hybridMultilevel"/>
    <w:tmpl w:val="AB4042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5C07EF4"/>
    <w:multiLevelType w:val="hybridMultilevel"/>
    <w:tmpl w:val="74626F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9304991"/>
    <w:multiLevelType w:val="hybridMultilevel"/>
    <w:tmpl w:val="F1F840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A6F14FC"/>
    <w:multiLevelType w:val="hybridMultilevel"/>
    <w:tmpl w:val="58EEF5A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2D234D8B"/>
    <w:multiLevelType w:val="singleLevel"/>
    <w:tmpl w:val="0409000F"/>
    <w:lvl w:ilvl="0">
      <w:start w:val="1"/>
      <w:numFmt w:val="decimal"/>
      <w:lvlText w:val="%1."/>
      <w:lvlJc w:val="left"/>
      <w:pPr>
        <w:tabs>
          <w:tab w:val="num" w:pos="360"/>
        </w:tabs>
        <w:ind w:left="360" w:hanging="360"/>
      </w:pPr>
    </w:lvl>
  </w:abstractNum>
  <w:abstractNum w:abstractNumId="24" w15:restartNumberingAfterBreak="0">
    <w:nsid w:val="2F8B23F8"/>
    <w:multiLevelType w:val="singleLevel"/>
    <w:tmpl w:val="12CEED98"/>
    <w:lvl w:ilvl="0">
      <w:start w:val="1"/>
      <w:numFmt w:val="decimal"/>
      <w:lvlText w:val="%1."/>
      <w:legacy w:legacy="1" w:legacySpace="0" w:legacyIndent="360"/>
      <w:lvlJc w:val="left"/>
      <w:pPr>
        <w:ind w:left="360" w:hanging="360"/>
      </w:pPr>
    </w:lvl>
  </w:abstractNum>
  <w:abstractNum w:abstractNumId="25" w15:restartNumberingAfterBreak="0">
    <w:nsid w:val="3137527C"/>
    <w:multiLevelType w:val="hybridMultilevel"/>
    <w:tmpl w:val="30186976"/>
    <w:lvl w:ilvl="0" w:tplc="7F9E4CB6">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35AA767B"/>
    <w:multiLevelType w:val="hybridMultilevel"/>
    <w:tmpl w:val="533A41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A877D64"/>
    <w:multiLevelType w:val="singleLevel"/>
    <w:tmpl w:val="5DA6FC16"/>
    <w:lvl w:ilvl="0">
      <w:start w:val="1"/>
      <w:numFmt w:val="decimal"/>
      <w:pStyle w:val="References"/>
      <w:lvlText w:val="[%1]"/>
      <w:lvlJc w:val="left"/>
      <w:pPr>
        <w:tabs>
          <w:tab w:val="num" w:pos="360"/>
        </w:tabs>
        <w:ind w:left="360" w:hanging="360"/>
      </w:pPr>
    </w:lvl>
  </w:abstractNum>
  <w:abstractNum w:abstractNumId="28" w15:restartNumberingAfterBreak="0">
    <w:nsid w:val="3A895115"/>
    <w:multiLevelType w:val="hybridMultilevel"/>
    <w:tmpl w:val="8C3653C6"/>
    <w:lvl w:ilvl="0" w:tplc="1F14954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3AA33301"/>
    <w:multiLevelType w:val="hybridMultilevel"/>
    <w:tmpl w:val="74A68E6A"/>
    <w:lvl w:ilvl="0" w:tplc="1E4CB92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3AAC1CFC"/>
    <w:multiLevelType w:val="singleLevel"/>
    <w:tmpl w:val="3A8EC28E"/>
    <w:lvl w:ilvl="0">
      <w:start w:val="1"/>
      <w:numFmt w:val="decimal"/>
      <w:lvlText w:val="[%1]"/>
      <w:lvlJc w:val="left"/>
      <w:pPr>
        <w:tabs>
          <w:tab w:val="num" w:pos="360"/>
        </w:tabs>
        <w:ind w:left="360" w:hanging="360"/>
      </w:pPr>
    </w:lvl>
  </w:abstractNum>
  <w:abstractNum w:abstractNumId="31" w15:restartNumberingAfterBreak="0">
    <w:nsid w:val="3E9F19D5"/>
    <w:multiLevelType w:val="hybridMultilevel"/>
    <w:tmpl w:val="4E0EE5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3F265801"/>
    <w:multiLevelType w:val="hybridMultilevel"/>
    <w:tmpl w:val="C42688C0"/>
    <w:lvl w:ilvl="0" w:tplc="19320BFA">
      <w:start w:val="8"/>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0BD46A8"/>
    <w:multiLevelType w:val="hybridMultilevel"/>
    <w:tmpl w:val="CE32D8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47332F9F"/>
    <w:multiLevelType w:val="singleLevel"/>
    <w:tmpl w:val="488EC81A"/>
    <w:lvl w:ilvl="0">
      <w:start w:val="1"/>
      <w:numFmt w:val="decimal"/>
      <w:lvlText w:val="%1."/>
      <w:legacy w:legacy="1" w:legacySpace="0" w:legacyIndent="360"/>
      <w:lvlJc w:val="left"/>
      <w:pPr>
        <w:ind w:left="360" w:hanging="360"/>
      </w:pPr>
    </w:lvl>
  </w:abstractNum>
  <w:abstractNum w:abstractNumId="35" w15:restartNumberingAfterBreak="0">
    <w:nsid w:val="49976F78"/>
    <w:multiLevelType w:val="hybridMultilevel"/>
    <w:tmpl w:val="C100C33E"/>
    <w:lvl w:ilvl="0" w:tplc="C180C90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4D0B59CF"/>
    <w:multiLevelType w:val="singleLevel"/>
    <w:tmpl w:val="4A4223A6"/>
    <w:lvl w:ilvl="0">
      <w:start w:val="1"/>
      <w:numFmt w:val="decimal"/>
      <w:lvlText w:val="%1."/>
      <w:legacy w:legacy="1" w:legacySpace="0" w:legacyIndent="360"/>
      <w:lvlJc w:val="left"/>
      <w:pPr>
        <w:ind w:left="360" w:hanging="360"/>
      </w:pPr>
    </w:lvl>
  </w:abstractNum>
  <w:abstractNum w:abstractNumId="37" w15:restartNumberingAfterBreak="0">
    <w:nsid w:val="4D144C91"/>
    <w:multiLevelType w:val="hybridMultilevel"/>
    <w:tmpl w:val="27A8A52E"/>
    <w:lvl w:ilvl="0" w:tplc="80BA02BA">
      <w:start w:val="1"/>
      <w:numFmt w:val="lowerLetter"/>
      <w:lvlText w:val="(%1)"/>
      <w:lvlJc w:val="left"/>
      <w:pPr>
        <w:ind w:left="720" w:hanging="360"/>
      </w:pPr>
      <w:rPr>
        <w:rFonts w:asciiTheme="minorHAnsi" w:eastAsia="Times New Roman" w:hAnsiTheme="minorHAnsi" w:cstheme="minorHAns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0441083"/>
    <w:multiLevelType w:val="hybridMultilevel"/>
    <w:tmpl w:val="042097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5164201A"/>
    <w:multiLevelType w:val="hybridMultilevel"/>
    <w:tmpl w:val="1EB6A178"/>
    <w:lvl w:ilvl="0" w:tplc="B2AAA12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531763F9"/>
    <w:multiLevelType w:val="hybridMultilevel"/>
    <w:tmpl w:val="0A3ACB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55630736"/>
    <w:multiLevelType w:val="singleLevel"/>
    <w:tmpl w:val="0BEC9FB0"/>
    <w:lvl w:ilvl="0">
      <w:start w:val="1"/>
      <w:numFmt w:val="none"/>
      <w:lvlText w:val=""/>
      <w:legacy w:legacy="1" w:legacySpace="0" w:legacyIndent="0"/>
      <w:lvlJc w:val="left"/>
      <w:pPr>
        <w:ind w:left="288"/>
      </w:pPr>
    </w:lvl>
  </w:abstractNum>
  <w:abstractNum w:abstractNumId="42" w15:restartNumberingAfterBreak="0">
    <w:nsid w:val="5D7066F3"/>
    <w:multiLevelType w:val="hybridMultilevel"/>
    <w:tmpl w:val="5FC43DB2"/>
    <w:lvl w:ilvl="0" w:tplc="5130F88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5F685C4A"/>
    <w:multiLevelType w:val="hybridMultilevel"/>
    <w:tmpl w:val="54662E32"/>
    <w:lvl w:ilvl="0" w:tplc="5F3ACC9E">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8374F65"/>
    <w:multiLevelType w:val="hybridMultilevel"/>
    <w:tmpl w:val="4DAE79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6DC3293B"/>
    <w:multiLevelType w:val="singleLevel"/>
    <w:tmpl w:val="3A8EC28E"/>
    <w:lvl w:ilvl="0">
      <w:start w:val="1"/>
      <w:numFmt w:val="decimal"/>
      <w:lvlText w:val="[%1]"/>
      <w:lvlJc w:val="left"/>
      <w:pPr>
        <w:tabs>
          <w:tab w:val="num" w:pos="360"/>
        </w:tabs>
        <w:ind w:left="360" w:hanging="360"/>
      </w:pPr>
    </w:lvl>
  </w:abstractNum>
  <w:abstractNum w:abstractNumId="46" w15:restartNumberingAfterBreak="0">
    <w:nsid w:val="70287F36"/>
    <w:multiLevelType w:val="multilevel"/>
    <w:tmpl w:val="BF2C872E"/>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7" w15:restartNumberingAfterBreak="0">
    <w:nsid w:val="73991551"/>
    <w:multiLevelType w:val="hybridMultilevel"/>
    <w:tmpl w:val="0DB05D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6586156"/>
    <w:multiLevelType w:val="hybridMultilevel"/>
    <w:tmpl w:val="DC6819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772519A3"/>
    <w:multiLevelType w:val="hybridMultilevel"/>
    <w:tmpl w:val="908830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77E315E9"/>
    <w:multiLevelType w:val="singleLevel"/>
    <w:tmpl w:val="0BEC9FB0"/>
    <w:lvl w:ilvl="0">
      <w:start w:val="1"/>
      <w:numFmt w:val="none"/>
      <w:lvlText w:val=""/>
      <w:legacy w:legacy="1" w:legacySpace="0" w:legacyIndent="0"/>
      <w:lvlJc w:val="left"/>
      <w:pPr>
        <w:ind w:left="288"/>
      </w:pPr>
    </w:lvl>
  </w:abstractNum>
  <w:num w:numId="1">
    <w:abstractNumId w:val="2"/>
  </w:num>
  <w:num w:numId="2">
    <w:abstractNumId w:val="24"/>
  </w:num>
  <w:num w:numId="3">
    <w:abstractNumId w:val="24"/>
    <w:lvlOverride w:ilvl="0">
      <w:lvl w:ilvl="0">
        <w:start w:val="1"/>
        <w:numFmt w:val="decimal"/>
        <w:lvlText w:val="%1."/>
        <w:legacy w:legacy="1" w:legacySpace="0" w:legacyIndent="360"/>
        <w:lvlJc w:val="left"/>
        <w:pPr>
          <w:ind w:left="360" w:hanging="360"/>
        </w:pPr>
      </w:lvl>
    </w:lvlOverride>
  </w:num>
  <w:num w:numId="4">
    <w:abstractNumId w:val="24"/>
    <w:lvlOverride w:ilvl="0">
      <w:lvl w:ilvl="0">
        <w:start w:val="1"/>
        <w:numFmt w:val="decimal"/>
        <w:lvlText w:val="%1."/>
        <w:legacy w:legacy="1" w:legacySpace="0" w:legacyIndent="360"/>
        <w:lvlJc w:val="left"/>
        <w:pPr>
          <w:ind w:left="360" w:hanging="360"/>
        </w:pPr>
      </w:lvl>
    </w:lvlOverride>
  </w:num>
  <w:num w:numId="5">
    <w:abstractNumId w:val="24"/>
    <w:lvlOverride w:ilvl="0">
      <w:lvl w:ilvl="0">
        <w:start w:val="1"/>
        <w:numFmt w:val="decimal"/>
        <w:lvlText w:val="%1."/>
        <w:legacy w:legacy="1" w:legacySpace="0" w:legacyIndent="360"/>
        <w:lvlJc w:val="left"/>
        <w:pPr>
          <w:ind w:left="360" w:hanging="360"/>
        </w:pPr>
      </w:lvl>
    </w:lvlOverride>
  </w:num>
  <w:num w:numId="6">
    <w:abstractNumId w:val="34"/>
  </w:num>
  <w:num w:numId="7">
    <w:abstractNumId w:val="34"/>
    <w:lvlOverride w:ilvl="0">
      <w:lvl w:ilvl="0">
        <w:start w:val="1"/>
        <w:numFmt w:val="decimal"/>
        <w:lvlText w:val="%1."/>
        <w:legacy w:legacy="1" w:legacySpace="0" w:legacyIndent="360"/>
        <w:lvlJc w:val="left"/>
        <w:pPr>
          <w:ind w:left="360" w:hanging="360"/>
        </w:pPr>
      </w:lvl>
    </w:lvlOverride>
  </w:num>
  <w:num w:numId="8">
    <w:abstractNumId w:val="34"/>
    <w:lvlOverride w:ilvl="0">
      <w:lvl w:ilvl="0">
        <w:start w:val="1"/>
        <w:numFmt w:val="decimal"/>
        <w:lvlText w:val="%1."/>
        <w:legacy w:legacy="1" w:legacySpace="0" w:legacyIndent="360"/>
        <w:lvlJc w:val="left"/>
        <w:pPr>
          <w:ind w:left="360" w:hanging="360"/>
        </w:pPr>
      </w:lvl>
    </w:lvlOverride>
  </w:num>
  <w:num w:numId="9">
    <w:abstractNumId w:val="34"/>
    <w:lvlOverride w:ilvl="0">
      <w:lvl w:ilvl="0">
        <w:start w:val="1"/>
        <w:numFmt w:val="decimal"/>
        <w:lvlText w:val="%1."/>
        <w:legacy w:legacy="1" w:legacySpace="0" w:legacyIndent="360"/>
        <w:lvlJc w:val="left"/>
        <w:pPr>
          <w:ind w:left="360" w:hanging="360"/>
        </w:pPr>
      </w:lvl>
    </w:lvlOverride>
  </w:num>
  <w:num w:numId="10">
    <w:abstractNumId w:val="34"/>
    <w:lvlOverride w:ilvl="0">
      <w:lvl w:ilvl="0">
        <w:start w:val="1"/>
        <w:numFmt w:val="decimal"/>
        <w:lvlText w:val="%1."/>
        <w:legacy w:legacy="1" w:legacySpace="0" w:legacyIndent="360"/>
        <w:lvlJc w:val="left"/>
        <w:pPr>
          <w:ind w:left="360" w:hanging="360"/>
        </w:pPr>
      </w:lvl>
    </w:lvlOverride>
  </w:num>
  <w:num w:numId="11">
    <w:abstractNumId w:val="34"/>
    <w:lvlOverride w:ilvl="0">
      <w:lvl w:ilvl="0">
        <w:start w:val="1"/>
        <w:numFmt w:val="decimal"/>
        <w:lvlText w:val="%1."/>
        <w:legacy w:legacy="1" w:legacySpace="0" w:legacyIndent="360"/>
        <w:lvlJc w:val="left"/>
        <w:pPr>
          <w:ind w:left="360" w:hanging="360"/>
        </w:pPr>
      </w:lvl>
    </w:lvlOverride>
  </w:num>
  <w:num w:numId="12">
    <w:abstractNumId w:val="27"/>
  </w:num>
  <w:num w:numId="13">
    <w:abstractNumId w:val="11"/>
  </w:num>
  <w:num w:numId="14">
    <w:abstractNumId w:val="41"/>
  </w:num>
  <w:num w:numId="15">
    <w:abstractNumId w:val="36"/>
  </w:num>
  <w:num w:numId="16">
    <w:abstractNumId w:val="50"/>
  </w:num>
  <w:num w:numId="17">
    <w:abstractNumId w:val="23"/>
  </w:num>
  <w:num w:numId="18">
    <w:abstractNumId w:val="18"/>
  </w:num>
  <w:num w:numId="19">
    <w:abstractNumId w:val="45"/>
  </w:num>
  <w:num w:numId="20">
    <w:abstractNumId w:val="30"/>
  </w:num>
  <w:num w:numId="21">
    <w:abstractNumId w:val="0"/>
  </w:num>
  <w:num w:numId="22">
    <w:abstractNumId w:val="46"/>
  </w:num>
  <w:num w:numId="23">
    <w:abstractNumId w:val="1"/>
  </w:num>
  <w:num w:numId="24">
    <w:abstractNumId w:val="39"/>
  </w:num>
  <w:num w:numId="25">
    <w:abstractNumId w:val="33"/>
  </w:num>
  <w:num w:numId="26">
    <w:abstractNumId w:val="19"/>
  </w:num>
  <w:num w:numId="27">
    <w:abstractNumId w:val="48"/>
  </w:num>
  <w:num w:numId="28">
    <w:abstractNumId w:val="44"/>
  </w:num>
  <w:num w:numId="29">
    <w:abstractNumId w:val="15"/>
  </w:num>
  <w:num w:numId="30">
    <w:abstractNumId w:val="4"/>
  </w:num>
  <w:num w:numId="31">
    <w:abstractNumId w:val="6"/>
  </w:num>
  <w:num w:numId="32">
    <w:abstractNumId w:val="12"/>
  </w:num>
  <w:num w:numId="33">
    <w:abstractNumId w:val="16"/>
  </w:num>
  <w:num w:numId="34">
    <w:abstractNumId w:val="5"/>
  </w:num>
  <w:num w:numId="35">
    <w:abstractNumId w:val="28"/>
  </w:num>
  <w:num w:numId="36">
    <w:abstractNumId w:val="14"/>
  </w:num>
  <w:num w:numId="37">
    <w:abstractNumId w:val="42"/>
  </w:num>
  <w:num w:numId="38">
    <w:abstractNumId w:val="9"/>
  </w:num>
  <w:num w:numId="39">
    <w:abstractNumId w:val="47"/>
  </w:num>
  <w:num w:numId="40">
    <w:abstractNumId w:val="13"/>
  </w:num>
  <w:num w:numId="41">
    <w:abstractNumId w:val="7"/>
  </w:num>
  <w:num w:numId="42">
    <w:abstractNumId w:val="3"/>
  </w:num>
  <w:num w:numId="43">
    <w:abstractNumId w:val="49"/>
  </w:num>
  <w:num w:numId="44">
    <w:abstractNumId w:val="38"/>
  </w:num>
  <w:num w:numId="45">
    <w:abstractNumId w:val="17"/>
  </w:num>
  <w:num w:numId="46">
    <w:abstractNumId w:val="37"/>
  </w:num>
  <w:num w:numId="47">
    <w:abstractNumId w:val="40"/>
  </w:num>
  <w:num w:numId="48">
    <w:abstractNumId w:val="21"/>
  </w:num>
  <w:num w:numId="49">
    <w:abstractNumId w:val="20"/>
  </w:num>
  <w:num w:numId="50">
    <w:abstractNumId w:val="25"/>
  </w:num>
  <w:num w:numId="51">
    <w:abstractNumId w:val="22"/>
  </w:num>
  <w:num w:numId="52">
    <w:abstractNumId w:val="43"/>
  </w:num>
  <w:num w:numId="53">
    <w:abstractNumId w:val="29"/>
  </w:num>
  <w:num w:numId="54">
    <w:abstractNumId w:val="10"/>
  </w:num>
  <w:num w:numId="55">
    <w:abstractNumId w:val="35"/>
  </w:num>
  <w:num w:numId="56">
    <w:abstractNumId w:val="31"/>
  </w:num>
  <w:num w:numId="57">
    <w:abstractNumId w:val="32"/>
  </w:num>
  <w:num w:numId="58">
    <w:abstractNumId w:val="8"/>
  </w:num>
  <w:num w:numId="59">
    <w:abstractNumId w:val="26"/>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202"/>
  <w:doNotHyphenateCaps/>
  <w:drawingGridHorizontalSpacing w:val="120"/>
  <w:drawingGridVerticalSpacing w:val="120"/>
  <w:displayHorizontalDrawingGridEvery w:val="0"/>
  <w:displayVerticalDrawingGridEvery w:val="3"/>
  <w:doNotUseMarginsForDrawingGridOrigin/>
  <w:characterSpacingControl w:val="compressPunctuation"/>
  <w:hdrShapeDefaults>
    <o:shapedefaults v:ext="edit" spidmax="2050" style="mso-width-percent:400;mso-height-percent:200;mso-width-relative:margin;mso-height-relative:margin" fillcolor="white">
      <v:fill color="white"/>
      <v:textbox style="mso-fit-shape-to-text:t"/>
    </o:shapedefaults>
  </w:hdrShapeDefaults>
  <w:footnotePr>
    <w:footnote w:id="-1"/>
    <w:footnote w:id="0"/>
    <w:footnote w:id="1"/>
  </w:footnotePr>
  <w:endnotePr>
    <w:endnote w:id="-1"/>
    <w:endnote w:id="0"/>
    <w:endnote w:id="1"/>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1035B"/>
    <w:rsid w:val="000005BC"/>
    <w:rsid w:val="000007EC"/>
    <w:rsid w:val="00000805"/>
    <w:rsid w:val="00000947"/>
    <w:rsid w:val="00000964"/>
    <w:rsid w:val="00000A42"/>
    <w:rsid w:val="00000DFD"/>
    <w:rsid w:val="00000E1E"/>
    <w:rsid w:val="00000F21"/>
    <w:rsid w:val="0000100F"/>
    <w:rsid w:val="00001175"/>
    <w:rsid w:val="00001243"/>
    <w:rsid w:val="0000129B"/>
    <w:rsid w:val="00001331"/>
    <w:rsid w:val="00001334"/>
    <w:rsid w:val="00001512"/>
    <w:rsid w:val="00001600"/>
    <w:rsid w:val="000016A8"/>
    <w:rsid w:val="00001700"/>
    <w:rsid w:val="000017CA"/>
    <w:rsid w:val="000019E3"/>
    <w:rsid w:val="00001A56"/>
    <w:rsid w:val="00001BE4"/>
    <w:rsid w:val="00001D5A"/>
    <w:rsid w:val="00001DB1"/>
    <w:rsid w:val="0000201D"/>
    <w:rsid w:val="00002088"/>
    <w:rsid w:val="000020B2"/>
    <w:rsid w:val="00002146"/>
    <w:rsid w:val="00002150"/>
    <w:rsid w:val="0000216C"/>
    <w:rsid w:val="000022E0"/>
    <w:rsid w:val="00002B4E"/>
    <w:rsid w:val="00002CD6"/>
    <w:rsid w:val="00002E7C"/>
    <w:rsid w:val="00002E8F"/>
    <w:rsid w:val="00002F2F"/>
    <w:rsid w:val="00002FCC"/>
    <w:rsid w:val="00003040"/>
    <w:rsid w:val="000031EE"/>
    <w:rsid w:val="000032F0"/>
    <w:rsid w:val="0000355E"/>
    <w:rsid w:val="0000363A"/>
    <w:rsid w:val="00003702"/>
    <w:rsid w:val="0000372B"/>
    <w:rsid w:val="000038EF"/>
    <w:rsid w:val="0000398B"/>
    <w:rsid w:val="000039D8"/>
    <w:rsid w:val="000039F6"/>
    <w:rsid w:val="00003ABA"/>
    <w:rsid w:val="00003DA2"/>
    <w:rsid w:val="00003E12"/>
    <w:rsid w:val="00003E72"/>
    <w:rsid w:val="00004229"/>
    <w:rsid w:val="00004263"/>
    <w:rsid w:val="000043A9"/>
    <w:rsid w:val="00004593"/>
    <w:rsid w:val="000045C5"/>
    <w:rsid w:val="00004695"/>
    <w:rsid w:val="00004736"/>
    <w:rsid w:val="000048D6"/>
    <w:rsid w:val="00004A0F"/>
    <w:rsid w:val="00004A72"/>
    <w:rsid w:val="00004C9D"/>
    <w:rsid w:val="00004D07"/>
    <w:rsid w:val="00004E4F"/>
    <w:rsid w:val="00004E99"/>
    <w:rsid w:val="0000501D"/>
    <w:rsid w:val="0000523C"/>
    <w:rsid w:val="00005253"/>
    <w:rsid w:val="0000529B"/>
    <w:rsid w:val="00005577"/>
    <w:rsid w:val="000055BF"/>
    <w:rsid w:val="000056EB"/>
    <w:rsid w:val="000058B7"/>
    <w:rsid w:val="000058DC"/>
    <w:rsid w:val="00005A14"/>
    <w:rsid w:val="00005B4F"/>
    <w:rsid w:val="00005B6F"/>
    <w:rsid w:val="00005BA2"/>
    <w:rsid w:val="00005C40"/>
    <w:rsid w:val="00005C43"/>
    <w:rsid w:val="00005FBE"/>
    <w:rsid w:val="00006097"/>
    <w:rsid w:val="000061BB"/>
    <w:rsid w:val="00006355"/>
    <w:rsid w:val="000063AA"/>
    <w:rsid w:val="000063BB"/>
    <w:rsid w:val="000064CB"/>
    <w:rsid w:val="000065E1"/>
    <w:rsid w:val="00006730"/>
    <w:rsid w:val="0000688D"/>
    <w:rsid w:val="00006B52"/>
    <w:rsid w:val="00006C94"/>
    <w:rsid w:val="00006D8C"/>
    <w:rsid w:val="00006D9A"/>
    <w:rsid w:val="00006F0F"/>
    <w:rsid w:val="00007401"/>
    <w:rsid w:val="00007549"/>
    <w:rsid w:val="00007595"/>
    <w:rsid w:val="000078D6"/>
    <w:rsid w:val="00007AF1"/>
    <w:rsid w:val="00007CDD"/>
    <w:rsid w:val="00007DDC"/>
    <w:rsid w:val="00007DFB"/>
    <w:rsid w:val="00010158"/>
    <w:rsid w:val="00010203"/>
    <w:rsid w:val="00010268"/>
    <w:rsid w:val="00010464"/>
    <w:rsid w:val="00010470"/>
    <w:rsid w:val="000106FC"/>
    <w:rsid w:val="00010AFB"/>
    <w:rsid w:val="00010CC1"/>
    <w:rsid w:val="00010E3E"/>
    <w:rsid w:val="00010E67"/>
    <w:rsid w:val="00010F26"/>
    <w:rsid w:val="00010F83"/>
    <w:rsid w:val="00011003"/>
    <w:rsid w:val="000110D0"/>
    <w:rsid w:val="000115A6"/>
    <w:rsid w:val="00011606"/>
    <w:rsid w:val="0001164E"/>
    <w:rsid w:val="000119CC"/>
    <w:rsid w:val="00011A06"/>
    <w:rsid w:val="00011B81"/>
    <w:rsid w:val="00011B8D"/>
    <w:rsid w:val="00011D3E"/>
    <w:rsid w:val="00011DC7"/>
    <w:rsid w:val="0001234D"/>
    <w:rsid w:val="0001239C"/>
    <w:rsid w:val="00012806"/>
    <w:rsid w:val="0001287D"/>
    <w:rsid w:val="00012A5D"/>
    <w:rsid w:val="00012D13"/>
    <w:rsid w:val="00012DD3"/>
    <w:rsid w:val="000131D8"/>
    <w:rsid w:val="0001332E"/>
    <w:rsid w:val="000133E9"/>
    <w:rsid w:val="000134E0"/>
    <w:rsid w:val="000135FF"/>
    <w:rsid w:val="00013635"/>
    <w:rsid w:val="000136FF"/>
    <w:rsid w:val="00013961"/>
    <w:rsid w:val="0001397F"/>
    <w:rsid w:val="000139FD"/>
    <w:rsid w:val="00013A5C"/>
    <w:rsid w:val="00013D9C"/>
    <w:rsid w:val="00013D9E"/>
    <w:rsid w:val="00013F23"/>
    <w:rsid w:val="00013F98"/>
    <w:rsid w:val="00014020"/>
    <w:rsid w:val="000142B0"/>
    <w:rsid w:val="000144F6"/>
    <w:rsid w:val="00014569"/>
    <w:rsid w:val="00014578"/>
    <w:rsid w:val="0001457D"/>
    <w:rsid w:val="000148AC"/>
    <w:rsid w:val="00014DEE"/>
    <w:rsid w:val="00014F8C"/>
    <w:rsid w:val="00014FFA"/>
    <w:rsid w:val="0001509B"/>
    <w:rsid w:val="000150D0"/>
    <w:rsid w:val="00015117"/>
    <w:rsid w:val="000152B6"/>
    <w:rsid w:val="00015361"/>
    <w:rsid w:val="000153C0"/>
    <w:rsid w:val="00015488"/>
    <w:rsid w:val="00015548"/>
    <w:rsid w:val="00015555"/>
    <w:rsid w:val="00015815"/>
    <w:rsid w:val="00015A06"/>
    <w:rsid w:val="00015AB7"/>
    <w:rsid w:val="00015D33"/>
    <w:rsid w:val="00015E07"/>
    <w:rsid w:val="00015EEA"/>
    <w:rsid w:val="000160D2"/>
    <w:rsid w:val="000160E5"/>
    <w:rsid w:val="000160E9"/>
    <w:rsid w:val="0001647F"/>
    <w:rsid w:val="0001659C"/>
    <w:rsid w:val="000166FD"/>
    <w:rsid w:val="00016737"/>
    <w:rsid w:val="00016A8B"/>
    <w:rsid w:val="00016A8C"/>
    <w:rsid w:val="00016A92"/>
    <w:rsid w:val="00016BCC"/>
    <w:rsid w:val="00016C72"/>
    <w:rsid w:val="00016CF1"/>
    <w:rsid w:val="00016FF9"/>
    <w:rsid w:val="000171DE"/>
    <w:rsid w:val="00017302"/>
    <w:rsid w:val="0001739C"/>
    <w:rsid w:val="000177A4"/>
    <w:rsid w:val="0001789E"/>
    <w:rsid w:val="000178AA"/>
    <w:rsid w:val="00017973"/>
    <w:rsid w:val="00017AA7"/>
    <w:rsid w:val="00017B6A"/>
    <w:rsid w:val="00017C8C"/>
    <w:rsid w:val="00017CAD"/>
    <w:rsid w:val="00017F3F"/>
    <w:rsid w:val="00017FD7"/>
    <w:rsid w:val="00017FEF"/>
    <w:rsid w:val="00020087"/>
    <w:rsid w:val="000200A6"/>
    <w:rsid w:val="0002012D"/>
    <w:rsid w:val="00020176"/>
    <w:rsid w:val="0002055A"/>
    <w:rsid w:val="0002061E"/>
    <w:rsid w:val="00020884"/>
    <w:rsid w:val="00020944"/>
    <w:rsid w:val="00020A56"/>
    <w:rsid w:val="00020AD4"/>
    <w:rsid w:val="00020BE6"/>
    <w:rsid w:val="00020F4E"/>
    <w:rsid w:val="00021041"/>
    <w:rsid w:val="000212FA"/>
    <w:rsid w:val="00021410"/>
    <w:rsid w:val="000217E0"/>
    <w:rsid w:val="00021810"/>
    <w:rsid w:val="00021812"/>
    <w:rsid w:val="00021886"/>
    <w:rsid w:val="00021972"/>
    <w:rsid w:val="000220A0"/>
    <w:rsid w:val="0002212F"/>
    <w:rsid w:val="000221BA"/>
    <w:rsid w:val="000222F4"/>
    <w:rsid w:val="00022374"/>
    <w:rsid w:val="0002244F"/>
    <w:rsid w:val="0002245A"/>
    <w:rsid w:val="0002256F"/>
    <w:rsid w:val="0002264E"/>
    <w:rsid w:val="000227AD"/>
    <w:rsid w:val="00022842"/>
    <w:rsid w:val="00022BF0"/>
    <w:rsid w:val="00022D28"/>
    <w:rsid w:val="00022D35"/>
    <w:rsid w:val="00022F50"/>
    <w:rsid w:val="000234B7"/>
    <w:rsid w:val="000235B6"/>
    <w:rsid w:val="0002360C"/>
    <w:rsid w:val="000236EA"/>
    <w:rsid w:val="00023833"/>
    <w:rsid w:val="00023960"/>
    <w:rsid w:val="0002399D"/>
    <w:rsid w:val="00023A9A"/>
    <w:rsid w:val="00023D39"/>
    <w:rsid w:val="00023F3F"/>
    <w:rsid w:val="00023FBB"/>
    <w:rsid w:val="00024048"/>
    <w:rsid w:val="000243A9"/>
    <w:rsid w:val="000246B8"/>
    <w:rsid w:val="00024912"/>
    <w:rsid w:val="00024A27"/>
    <w:rsid w:val="00024AD5"/>
    <w:rsid w:val="00024ADC"/>
    <w:rsid w:val="00024F88"/>
    <w:rsid w:val="000252F2"/>
    <w:rsid w:val="000253E1"/>
    <w:rsid w:val="000254FE"/>
    <w:rsid w:val="00025535"/>
    <w:rsid w:val="000255EA"/>
    <w:rsid w:val="000257ED"/>
    <w:rsid w:val="00025873"/>
    <w:rsid w:val="00025880"/>
    <w:rsid w:val="00025A49"/>
    <w:rsid w:val="00025B55"/>
    <w:rsid w:val="00025B96"/>
    <w:rsid w:val="00026137"/>
    <w:rsid w:val="00026148"/>
    <w:rsid w:val="00026291"/>
    <w:rsid w:val="00026331"/>
    <w:rsid w:val="0002650A"/>
    <w:rsid w:val="00026556"/>
    <w:rsid w:val="000265E3"/>
    <w:rsid w:val="0002665F"/>
    <w:rsid w:val="00026A24"/>
    <w:rsid w:val="00026A56"/>
    <w:rsid w:val="00026B1E"/>
    <w:rsid w:val="00026B7E"/>
    <w:rsid w:val="00026BCB"/>
    <w:rsid w:val="00026C82"/>
    <w:rsid w:val="00026C99"/>
    <w:rsid w:val="00026D74"/>
    <w:rsid w:val="00026FA7"/>
    <w:rsid w:val="00027023"/>
    <w:rsid w:val="000270BE"/>
    <w:rsid w:val="000273A1"/>
    <w:rsid w:val="000274A7"/>
    <w:rsid w:val="00027518"/>
    <w:rsid w:val="00027606"/>
    <w:rsid w:val="00027684"/>
    <w:rsid w:val="0002771D"/>
    <w:rsid w:val="00027A78"/>
    <w:rsid w:val="00027A86"/>
    <w:rsid w:val="00027C00"/>
    <w:rsid w:val="00027C2D"/>
    <w:rsid w:val="00027C4B"/>
    <w:rsid w:val="00027DE8"/>
    <w:rsid w:val="00027E21"/>
    <w:rsid w:val="00027F3C"/>
    <w:rsid w:val="000300C9"/>
    <w:rsid w:val="000300E6"/>
    <w:rsid w:val="000301C5"/>
    <w:rsid w:val="00030431"/>
    <w:rsid w:val="00030B2A"/>
    <w:rsid w:val="00030D4D"/>
    <w:rsid w:val="00030DA6"/>
    <w:rsid w:val="00030EFF"/>
    <w:rsid w:val="00030F5D"/>
    <w:rsid w:val="00031371"/>
    <w:rsid w:val="00031375"/>
    <w:rsid w:val="000313A5"/>
    <w:rsid w:val="0003152B"/>
    <w:rsid w:val="00031607"/>
    <w:rsid w:val="00031723"/>
    <w:rsid w:val="00031853"/>
    <w:rsid w:val="0003195E"/>
    <w:rsid w:val="00031B98"/>
    <w:rsid w:val="00031BBC"/>
    <w:rsid w:val="00031C54"/>
    <w:rsid w:val="00031CA0"/>
    <w:rsid w:val="00031D30"/>
    <w:rsid w:val="00031D37"/>
    <w:rsid w:val="00031D46"/>
    <w:rsid w:val="00031D9B"/>
    <w:rsid w:val="00031F7B"/>
    <w:rsid w:val="0003225C"/>
    <w:rsid w:val="00032295"/>
    <w:rsid w:val="00032417"/>
    <w:rsid w:val="00032467"/>
    <w:rsid w:val="00032648"/>
    <w:rsid w:val="00032740"/>
    <w:rsid w:val="000327AB"/>
    <w:rsid w:val="00032836"/>
    <w:rsid w:val="00032887"/>
    <w:rsid w:val="00032899"/>
    <w:rsid w:val="000328BE"/>
    <w:rsid w:val="00032986"/>
    <w:rsid w:val="00032A2E"/>
    <w:rsid w:val="00032AFF"/>
    <w:rsid w:val="00032B60"/>
    <w:rsid w:val="00032C57"/>
    <w:rsid w:val="00032D1C"/>
    <w:rsid w:val="00032D24"/>
    <w:rsid w:val="00032D31"/>
    <w:rsid w:val="00032D67"/>
    <w:rsid w:val="00032D82"/>
    <w:rsid w:val="00032DA9"/>
    <w:rsid w:val="00032DCC"/>
    <w:rsid w:val="00032E2C"/>
    <w:rsid w:val="00032FAF"/>
    <w:rsid w:val="00033451"/>
    <w:rsid w:val="0003354B"/>
    <w:rsid w:val="00033618"/>
    <w:rsid w:val="0003362C"/>
    <w:rsid w:val="00033897"/>
    <w:rsid w:val="000339D5"/>
    <w:rsid w:val="00033A15"/>
    <w:rsid w:val="00033A9E"/>
    <w:rsid w:val="00033B73"/>
    <w:rsid w:val="00033BF4"/>
    <w:rsid w:val="00033D13"/>
    <w:rsid w:val="00033D72"/>
    <w:rsid w:val="00033E1B"/>
    <w:rsid w:val="000348F3"/>
    <w:rsid w:val="00034C5A"/>
    <w:rsid w:val="00034C78"/>
    <w:rsid w:val="00035000"/>
    <w:rsid w:val="000350FF"/>
    <w:rsid w:val="0003537E"/>
    <w:rsid w:val="0003559A"/>
    <w:rsid w:val="00035676"/>
    <w:rsid w:val="000356BE"/>
    <w:rsid w:val="000356F1"/>
    <w:rsid w:val="0003587E"/>
    <w:rsid w:val="000358BF"/>
    <w:rsid w:val="0003591A"/>
    <w:rsid w:val="0003593C"/>
    <w:rsid w:val="0003593E"/>
    <w:rsid w:val="00035980"/>
    <w:rsid w:val="000359E4"/>
    <w:rsid w:val="000359EA"/>
    <w:rsid w:val="00035ABD"/>
    <w:rsid w:val="00035B43"/>
    <w:rsid w:val="00035C31"/>
    <w:rsid w:val="00035D03"/>
    <w:rsid w:val="00035DBB"/>
    <w:rsid w:val="00035E1E"/>
    <w:rsid w:val="00035E4A"/>
    <w:rsid w:val="00035F33"/>
    <w:rsid w:val="00035F53"/>
    <w:rsid w:val="0003626E"/>
    <w:rsid w:val="0003629F"/>
    <w:rsid w:val="00036648"/>
    <w:rsid w:val="0003674F"/>
    <w:rsid w:val="000367AD"/>
    <w:rsid w:val="000367BF"/>
    <w:rsid w:val="0003698B"/>
    <w:rsid w:val="00036B8A"/>
    <w:rsid w:val="00036CC6"/>
    <w:rsid w:val="00036F03"/>
    <w:rsid w:val="00036F71"/>
    <w:rsid w:val="00037181"/>
    <w:rsid w:val="000371D2"/>
    <w:rsid w:val="00037254"/>
    <w:rsid w:val="00037328"/>
    <w:rsid w:val="000373A5"/>
    <w:rsid w:val="0003752E"/>
    <w:rsid w:val="0003781B"/>
    <w:rsid w:val="000378F5"/>
    <w:rsid w:val="00037BEA"/>
    <w:rsid w:val="00037C01"/>
    <w:rsid w:val="00037ECA"/>
    <w:rsid w:val="00037F79"/>
    <w:rsid w:val="00040151"/>
    <w:rsid w:val="000401F5"/>
    <w:rsid w:val="000402D6"/>
    <w:rsid w:val="0004043E"/>
    <w:rsid w:val="0004045D"/>
    <w:rsid w:val="00040496"/>
    <w:rsid w:val="00040583"/>
    <w:rsid w:val="000405A1"/>
    <w:rsid w:val="000405AA"/>
    <w:rsid w:val="00040652"/>
    <w:rsid w:val="000406A1"/>
    <w:rsid w:val="00040868"/>
    <w:rsid w:val="00040A7F"/>
    <w:rsid w:val="00040ABD"/>
    <w:rsid w:val="00040AE6"/>
    <w:rsid w:val="00040B31"/>
    <w:rsid w:val="00040BB3"/>
    <w:rsid w:val="00040C4C"/>
    <w:rsid w:val="00040D24"/>
    <w:rsid w:val="00040DC4"/>
    <w:rsid w:val="00040F82"/>
    <w:rsid w:val="00041052"/>
    <w:rsid w:val="00041120"/>
    <w:rsid w:val="00041127"/>
    <w:rsid w:val="00041327"/>
    <w:rsid w:val="0004141E"/>
    <w:rsid w:val="000414F4"/>
    <w:rsid w:val="000416E5"/>
    <w:rsid w:val="00041965"/>
    <w:rsid w:val="000419F7"/>
    <w:rsid w:val="00041B3C"/>
    <w:rsid w:val="00041F4C"/>
    <w:rsid w:val="00041F96"/>
    <w:rsid w:val="00042409"/>
    <w:rsid w:val="000424E9"/>
    <w:rsid w:val="00042574"/>
    <w:rsid w:val="00042577"/>
    <w:rsid w:val="00042617"/>
    <w:rsid w:val="000427EE"/>
    <w:rsid w:val="00042829"/>
    <w:rsid w:val="0004298F"/>
    <w:rsid w:val="000429A6"/>
    <w:rsid w:val="00042A08"/>
    <w:rsid w:val="00042A8A"/>
    <w:rsid w:val="00042CA9"/>
    <w:rsid w:val="00042CFF"/>
    <w:rsid w:val="00042DB2"/>
    <w:rsid w:val="00042E12"/>
    <w:rsid w:val="00042FE5"/>
    <w:rsid w:val="0004314F"/>
    <w:rsid w:val="000432D9"/>
    <w:rsid w:val="0004345D"/>
    <w:rsid w:val="000434A2"/>
    <w:rsid w:val="00043805"/>
    <w:rsid w:val="00043932"/>
    <w:rsid w:val="000439BB"/>
    <w:rsid w:val="000439C1"/>
    <w:rsid w:val="00043B44"/>
    <w:rsid w:val="00043BB2"/>
    <w:rsid w:val="00043CBE"/>
    <w:rsid w:val="00043DE8"/>
    <w:rsid w:val="00043F39"/>
    <w:rsid w:val="00043FB5"/>
    <w:rsid w:val="00043FE3"/>
    <w:rsid w:val="000440C6"/>
    <w:rsid w:val="000441DC"/>
    <w:rsid w:val="000441F0"/>
    <w:rsid w:val="00044267"/>
    <w:rsid w:val="0004458E"/>
    <w:rsid w:val="00044657"/>
    <w:rsid w:val="00044676"/>
    <w:rsid w:val="00044A85"/>
    <w:rsid w:val="00044B37"/>
    <w:rsid w:val="000450E1"/>
    <w:rsid w:val="00045177"/>
    <w:rsid w:val="0004518D"/>
    <w:rsid w:val="00045251"/>
    <w:rsid w:val="00045423"/>
    <w:rsid w:val="0004579D"/>
    <w:rsid w:val="000457C2"/>
    <w:rsid w:val="000457C4"/>
    <w:rsid w:val="00045C4C"/>
    <w:rsid w:val="00045C54"/>
    <w:rsid w:val="00045C9A"/>
    <w:rsid w:val="00045CD5"/>
    <w:rsid w:val="00045CF7"/>
    <w:rsid w:val="00045D0B"/>
    <w:rsid w:val="00045F1F"/>
    <w:rsid w:val="00046060"/>
    <w:rsid w:val="000462BD"/>
    <w:rsid w:val="000462D2"/>
    <w:rsid w:val="0004667A"/>
    <w:rsid w:val="000466F6"/>
    <w:rsid w:val="00046965"/>
    <w:rsid w:val="00046A4A"/>
    <w:rsid w:val="00046A6E"/>
    <w:rsid w:val="00046B43"/>
    <w:rsid w:val="00046B8B"/>
    <w:rsid w:val="00046C53"/>
    <w:rsid w:val="00046CB1"/>
    <w:rsid w:val="00046D0A"/>
    <w:rsid w:val="00046EBA"/>
    <w:rsid w:val="00046F59"/>
    <w:rsid w:val="00047055"/>
    <w:rsid w:val="00047171"/>
    <w:rsid w:val="000471ED"/>
    <w:rsid w:val="000472B1"/>
    <w:rsid w:val="000472CB"/>
    <w:rsid w:val="00047404"/>
    <w:rsid w:val="00047465"/>
    <w:rsid w:val="000474A6"/>
    <w:rsid w:val="00047568"/>
    <w:rsid w:val="0004757D"/>
    <w:rsid w:val="00047606"/>
    <w:rsid w:val="00047862"/>
    <w:rsid w:val="000478F0"/>
    <w:rsid w:val="00047AD6"/>
    <w:rsid w:val="00047BEE"/>
    <w:rsid w:val="00047FC0"/>
    <w:rsid w:val="00050541"/>
    <w:rsid w:val="000505B1"/>
    <w:rsid w:val="000506B4"/>
    <w:rsid w:val="0005084A"/>
    <w:rsid w:val="00050970"/>
    <w:rsid w:val="00050982"/>
    <w:rsid w:val="00050996"/>
    <w:rsid w:val="00050A39"/>
    <w:rsid w:val="00050BD5"/>
    <w:rsid w:val="00050D8D"/>
    <w:rsid w:val="00050DB2"/>
    <w:rsid w:val="00050FC4"/>
    <w:rsid w:val="000512A8"/>
    <w:rsid w:val="000513E0"/>
    <w:rsid w:val="000514FC"/>
    <w:rsid w:val="00051697"/>
    <w:rsid w:val="00051791"/>
    <w:rsid w:val="00051B55"/>
    <w:rsid w:val="00051CD9"/>
    <w:rsid w:val="00051D00"/>
    <w:rsid w:val="00051ECC"/>
    <w:rsid w:val="00051EF3"/>
    <w:rsid w:val="00052042"/>
    <w:rsid w:val="00052140"/>
    <w:rsid w:val="000521FD"/>
    <w:rsid w:val="000522F3"/>
    <w:rsid w:val="00052310"/>
    <w:rsid w:val="0005234C"/>
    <w:rsid w:val="0005243E"/>
    <w:rsid w:val="000526BF"/>
    <w:rsid w:val="000527DF"/>
    <w:rsid w:val="0005288D"/>
    <w:rsid w:val="00052926"/>
    <w:rsid w:val="000529FA"/>
    <w:rsid w:val="00052B3C"/>
    <w:rsid w:val="00052B74"/>
    <w:rsid w:val="00052CE8"/>
    <w:rsid w:val="00052D1E"/>
    <w:rsid w:val="0005303A"/>
    <w:rsid w:val="00053471"/>
    <w:rsid w:val="0005358F"/>
    <w:rsid w:val="00053603"/>
    <w:rsid w:val="000536CA"/>
    <w:rsid w:val="0005378E"/>
    <w:rsid w:val="00053797"/>
    <w:rsid w:val="000537B4"/>
    <w:rsid w:val="000537CF"/>
    <w:rsid w:val="00053864"/>
    <w:rsid w:val="00053994"/>
    <w:rsid w:val="0005399B"/>
    <w:rsid w:val="00053C52"/>
    <w:rsid w:val="00053E02"/>
    <w:rsid w:val="00053F7E"/>
    <w:rsid w:val="000541CE"/>
    <w:rsid w:val="000541D4"/>
    <w:rsid w:val="0005433B"/>
    <w:rsid w:val="000544A5"/>
    <w:rsid w:val="0005457A"/>
    <w:rsid w:val="00054732"/>
    <w:rsid w:val="0005474A"/>
    <w:rsid w:val="000547E5"/>
    <w:rsid w:val="000550D5"/>
    <w:rsid w:val="0005514E"/>
    <w:rsid w:val="00055399"/>
    <w:rsid w:val="0005543A"/>
    <w:rsid w:val="0005550A"/>
    <w:rsid w:val="00055D6D"/>
    <w:rsid w:val="00055DC3"/>
    <w:rsid w:val="00055E75"/>
    <w:rsid w:val="00055FC8"/>
    <w:rsid w:val="0005628D"/>
    <w:rsid w:val="00056534"/>
    <w:rsid w:val="000565B3"/>
    <w:rsid w:val="00056857"/>
    <w:rsid w:val="00056858"/>
    <w:rsid w:val="00056933"/>
    <w:rsid w:val="00056A66"/>
    <w:rsid w:val="00056B24"/>
    <w:rsid w:val="00056D22"/>
    <w:rsid w:val="00056DCC"/>
    <w:rsid w:val="00057004"/>
    <w:rsid w:val="000570B3"/>
    <w:rsid w:val="00057286"/>
    <w:rsid w:val="000572FC"/>
    <w:rsid w:val="000572FD"/>
    <w:rsid w:val="000573B8"/>
    <w:rsid w:val="0005740D"/>
    <w:rsid w:val="000574B6"/>
    <w:rsid w:val="0005755F"/>
    <w:rsid w:val="000576C3"/>
    <w:rsid w:val="000576D3"/>
    <w:rsid w:val="000576E4"/>
    <w:rsid w:val="00057864"/>
    <w:rsid w:val="000578FB"/>
    <w:rsid w:val="00057A27"/>
    <w:rsid w:val="00057A75"/>
    <w:rsid w:val="00057ABE"/>
    <w:rsid w:val="00057B79"/>
    <w:rsid w:val="00057BA0"/>
    <w:rsid w:val="00057C6C"/>
    <w:rsid w:val="00057CFC"/>
    <w:rsid w:val="00057F3D"/>
    <w:rsid w:val="00057F42"/>
    <w:rsid w:val="0006004B"/>
    <w:rsid w:val="0006014C"/>
    <w:rsid w:val="0006015C"/>
    <w:rsid w:val="000601CB"/>
    <w:rsid w:val="00060666"/>
    <w:rsid w:val="00060758"/>
    <w:rsid w:val="000607B8"/>
    <w:rsid w:val="00060816"/>
    <w:rsid w:val="0006082C"/>
    <w:rsid w:val="0006098F"/>
    <w:rsid w:val="000609D0"/>
    <w:rsid w:val="00060A29"/>
    <w:rsid w:val="00060AD3"/>
    <w:rsid w:val="00060B8D"/>
    <w:rsid w:val="00060E8C"/>
    <w:rsid w:val="00060F40"/>
    <w:rsid w:val="00061065"/>
    <w:rsid w:val="00061145"/>
    <w:rsid w:val="00061217"/>
    <w:rsid w:val="0006139C"/>
    <w:rsid w:val="000613B2"/>
    <w:rsid w:val="00061479"/>
    <w:rsid w:val="00061642"/>
    <w:rsid w:val="00061794"/>
    <w:rsid w:val="000617CC"/>
    <w:rsid w:val="00061983"/>
    <w:rsid w:val="00061BB7"/>
    <w:rsid w:val="00061BFC"/>
    <w:rsid w:val="000622C5"/>
    <w:rsid w:val="0006237E"/>
    <w:rsid w:val="0006249F"/>
    <w:rsid w:val="000625BD"/>
    <w:rsid w:val="000627B1"/>
    <w:rsid w:val="00062852"/>
    <w:rsid w:val="00062929"/>
    <w:rsid w:val="00062969"/>
    <w:rsid w:val="00062A84"/>
    <w:rsid w:val="00062CF4"/>
    <w:rsid w:val="00062D18"/>
    <w:rsid w:val="00062EF1"/>
    <w:rsid w:val="00063029"/>
    <w:rsid w:val="00063054"/>
    <w:rsid w:val="00063212"/>
    <w:rsid w:val="000632B6"/>
    <w:rsid w:val="000632CC"/>
    <w:rsid w:val="00063371"/>
    <w:rsid w:val="000633B9"/>
    <w:rsid w:val="00063678"/>
    <w:rsid w:val="00063730"/>
    <w:rsid w:val="0006376F"/>
    <w:rsid w:val="00063C68"/>
    <w:rsid w:val="00063D11"/>
    <w:rsid w:val="00063D61"/>
    <w:rsid w:val="00063DC9"/>
    <w:rsid w:val="00063DCE"/>
    <w:rsid w:val="00063DFE"/>
    <w:rsid w:val="00064256"/>
    <w:rsid w:val="0006425D"/>
    <w:rsid w:val="000642CA"/>
    <w:rsid w:val="000645CA"/>
    <w:rsid w:val="0006467B"/>
    <w:rsid w:val="000648AF"/>
    <w:rsid w:val="00064A5F"/>
    <w:rsid w:val="00064A74"/>
    <w:rsid w:val="00064B08"/>
    <w:rsid w:val="00064B2F"/>
    <w:rsid w:val="00064B4D"/>
    <w:rsid w:val="00064CCB"/>
    <w:rsid w:val="00064D60"/>
    <w:rsid w:val="00064F0F"/>
    <w:rsid w:val="0006525D"/>
    <w:rsid w:val="00065265"/>
    <w:rsid w:val="000653FD"/>
    <w:rsid w:val="00065474"/>
    <w:rsid w:val="000654E5"/>
    <w:rsid w:val="0006551A"/>
    <w:rsid w:val="000655B9"/>
    <w:rsid w:val="00065900"/>
    <w:rsid w:val="00065AA6"/>
    <w:rsid w:val="00065BD4"/>
    <w:rsid w:val="00065D80"/>
    <w:rsid w:val="00065DDE"/>
    <w:rsid w:val="00066118"/>
    <w:rsid w:val="000664CA"/>
    <w:rsid w:val="0006656F"/>
    <w:rsid w:val="0006667A"/>
    <w:rsid w:val="00066975"/>
    <w:rsid w:val="00066A77"/>
    <w:rsid w:val="00066C3B"/>
    <w:rsid w:val="00066C6F"/>
    <w:rsid w:val="00066D84"/>
    <w:rsid w:val="00066F62"/>
    <w:rsid w:val="00066F68"/>
    <w:rsid w:val="00066FB2"/>
    <w:rsid w:val="0006700B"/>
    <w:rsid w:val="000672A9"/>
    <w:rsid w:val="000672F0"/>
    <w:rsid w:val="00067355"/>
    <w:rsid w:val="00067787"/>
    <w:rsid w:val="0006779E"/>
    <w:rsid w:val="000678EA"/>
    <w:rsid w:val="0006796C"/>
    <w:rsid w:val="0006797D"/>
    <w:rsid w:val="00067AC7"/>
    <w:rsid w:val="00067AC9"/>
    <w:rsid w:val="00067CA5"/>
    <w:rsid w:val="00067E93"/>
    <w:rsid w:val="00070008"/>
    <w:rsid w:val="00070082"/>
    <w:rsid w:val="000701A9"/>
    <w:rsid w:val="000701C1"/>
    <w:rsid w:val="0007036D"/>
    <w:rsid w:val="00070452"/>
    <w:rsid w:val="000704B6"/>
    <w:rsid w:val="000704FC"/>
    <w:rsid w:val="000705C8"/>
    <w:rsid w:val="00070676"/>
    <w:rsid w:val="0007080C"/>
    <w:rsid w:val="0007085C"/>
    <w:rsid w:val="00070FE0"/>
    <w:rsid w:val="0007124F"/>
    <w:rsid w:val="00071258"/>
    <w:rsid w:val="00071275"/>
    <w:rsid w:val="00071472"/>
    <w:rsid w:val="00071536"/>
    <w:rsid w:val="00071598"/>
    <w:rsid w:val="000715C8"/>
    <w:rsid w:val="000715D1"/>
    <w:rsid w:val="0007169D"/>
    <w:rsid w:val="000719A2"/>
    <w:rsid w:val="00071B90"/>
    <w:rsid w:val="00071C08"/>
    <w:rsid w:val="00071C13"/>
    <w:rsid w:val="00071C1C"/>
    <w:rsid w:val="00071D62"/>
    <w:rsid w:val="00071E22"/>
    <w:rsid w:val="00071E58"/>
    <w:rsid w:val="00071EB2"/>
    <w:rsid w:val="00071F00"/>
    <w:rsid w:val="00072016"/>
    <w:rsid w:val="0007202D"/>
    <w:rsid w:val="0007215E"/>
    <w:rsid w:val="00072422"/>
    <w:rsid w:val="000725C1"/>
    <w:rsid w:val="00072978"/>
    <w:rsid w:val="00072C3F"/>
    <w:rsid w:val="00072CEB"/>
    <w:rsid w:val="00072D60"/>
    <w:rsid w:val="00072FB0"/>
    <w:rsid w:val="00073039"/>
    <w:rsid w:val="000730B8"/>
    <w:rsid w:val="00073151"/>
    <w:rsid w:val="00073283"/>
    <w:rsid w:val="0007329D"/>
    <w:rsid w:val="000732AE"/>
    <w:rsid w:val="0007332D"/>
    <w:rsid w:val="00073381"/>
    <w:rsid w:val="00073400"/>
    <w:rsid w:val="00073604"/>
    <w:rsid w:val="00073690"/>
    <w:rsid w:val="00073811"/>
    <w:rsid w:val="00073855"/>
    <w:rsid w:val="0007396E"/>
    <w:rsid w:val="00073C11"/>
    <w:rsid w:val="00073C2E"/>
    <w:rsid w:val="00073C4C"/>
    <w:rsid w:val="00073CA5"/>
    <w:rsid w:val="00073E20"/>
    <w:rsid w:val="00074139"/>
    <w:rsid w:val="00074238"/>
    <w:rsid w:val="000742D9"/>
    <w:rsid w:val="0007449C"/>
    <w:rsid w:val="0007465B"/>
    <w:rsid w:val="00074B78"/>
    <w:rsid w:val="00074BD4"/>
    <w:rsid w:val="00074D46"/>
    <w:rsid w:val="00074E9F"/>
    <w:rsid w:val="00074F04"/>
    <w:rsid w:val="0007535E"/>
    <w:rsid w:val="000753D3"/>
    <w:rsid w:val="000754D6"/>
    <w:rsid w:val="00075608"/>
    <w:rsid w:val="000756EC"/>
    <w:rsid w:val="0007581D"/>
    <w:rsid w:val="000759F3"/>
    <w:rsid w:val="00075B09"/>
    <w:rsid w:val="00075C30"/>
    <w:rsid w:val="00075E7B"/>
    <w:rsid w:val="00075F79"/>
    <w:rsid w:val="00075FCA"/>
    <w:rsid w:val="00075FD2"/>
    <w:rsid w:val="00075FD9"/>
    <w:rsid w:val="00075FFA"/>
    <w:rsid w:val="00076119"/>
    <w:rsid w:val="000762C1"/>
    <w:rsid w:val="0007639B"/>
    <w:rsid w:val="0007645E"/>
    <w:rsid w:val="000764EB"/>
    <w:rsid w:val="000765A2"/>
    <w:rsid w:val="00076647"/>
    <w:rsid w:val="000767F1"/>
    <w:rsid w:val="000768BE"/>
    <w:rsid w:val="000768BF"/>
    <w:rsid w:val="0007692B"/>
    <w:rsid w:val="000769AD"/>
    <w:rsid w:val="000769BE"/>
    <w:rsid w:val="00076AAF"/>
    <w:rsid w:val="00076B23"/>
    <w:rsid w:val="00076D66"/>
    <w:rsid w:val="00076D99"/>
    <w:rsid w:val="00076DBE"/>
    <w:rsid w:val="00076E7B"/>
    <w:rsid w:val="00076E9B"/>
    <w:rsid w:val="00076FDD"/>
    <w:rsid w:val="000770EA"/>
    <w:rsid w:val="00077136"/>
    <w:rsid w:val="0007716D"/>
    <w:rsid w:val="00077197"/>
    <w:rsid w:val="000771DF"/>
    <w:rsid w:val="000771FC"/>
    <w:rsid w:val="00077269"/>
    <w:rsid w:val="000772FD"/>
    <w:rsid w:val="00077306"/>
    <w:rsid w:val="0007761B"/>
    <w:rsid w:val="0007772B"/>
    <w:rsid w:val="00077C38"/>
    <w:rsid w:val="00077C78"/>
    <w:rsid w:val="00077D80"/>
    <w:rsid w:val="00077E69"/>
    <w:rsid w:val="00080374"/>
    <w:rsid w:val="000807AB"/>
    <w:rsid w:val="00080805"/>
    <w:rsid w:val="000809FA"/>
    <w:rsid w:val="00080A38"/>
    <w:rsid w:val="00080AD0"/>
    <w:rsid w:val="00080B1C"/>
    <w:rsid w:val="000812C3"/>
    <w:rsid w:val="00081327"/>
    <w:rsid w:val="000813A4"/>
    <w:rsid w:val="00081519"/>
    <w:rsid w:val="000815B6"/>
    <w:rsid w:val="00081747"/>
    <w:rsid w:val="000817B3"/>
    <w:rsid w:val="00081A9F"/>
    <w:rsid w:val="00081B2F"/>
    <w:rsid w:val="00081B82"/>
    <w:rsid w:val="00081B98"/>
    <w:rsid w:val="00081CA9"/>
    <w:rsid w:val="00081E7D"/>
    <w:rsid w:val="00081FB5"/>
    <w:rsid w:val="0008227E"/>
    <w:rsid w:val="000823F1"/>
    <w:rsid w:val="00082475"/>
    <w:rsid w:val="0008252D"/>
    <w:rsid w:val="000825ED"/>
    <w:rsid w:val="0008260A"/>
    <w:rsid w:val="00082689"/>
    <w:rsid w:val="0008290A"/>
    <w:rsid w:val="00082A70"/>
    <w:rsid w:val="00082B87"/>
    <w:rsid w:val="00082BE5"/>
    <w:rsid w:val="00082C1E"/>
    <w:rsid w:val="00082C45"/>
    <w:rsid w:val="00082C9B"/>
    <w:rsid w:val="00082CCB"/>
    <w:rsid w:val="00082ED7"/>
    <w:rsid w:val="00082EF2"/>
    <w:rsid w:val="00082FBE"/>
    <w:rsid w:val="000830C5"/>
    <w:rsid w:val="00083213"/>
    <w:rsid w:val="0008321C"/>
    <w:rsid w:val="00083360"/>
    <w:rsid w:val="00083409"/>
    <w:rsid w:val="00083524"/>
    <w:rsid w:val="00083598"/>
    <w:rsid w:val="00083633"/>
    <w:rsid w:val="00083765"/>
    <w:rsid w:val="000839E8"/>
    <w:rsid w:val="00083AA3"/>
    <w:rsid w:val="00083BA5"/>
    <w:rsid w:val="00083BB0"/>
    <w:rsid w:val="00083E52"/>
    <w:rsid w:val="00083EFE"/>
    <w:rsid w:val="00083FDA"/>
    <w:rsid w:val="00084215"/>
    <w:rsid w:val="00084237"/>
    <w:rsid w:val="0008436A"/>
    <w:rsid w:val="0008442E"/>
    <w:rsid w:val="000847C0"/>
    <w:rsid w:val="00084971"/>
    <w:rsid w:val="00084A41"/>
    <w:rsid w:val="00084A71"/>
    <w:rsid w:val="00084AE0"/>
    <w:rsid w:val="00084B92"/>
    <w:rsid w:val="00084D03"/>
    <w:rsid w:val="00084F5F"/>
    <w:rsid w:val="0008502B"/>
    <w:rsid w:val="0008519A"/>
    <w:rsid w:val="00085353"/>
    <w:rsid w:val="00085369"/>
    <w:rsid w:val="0008536E"/>
    <w:rsid w:val="00085508"/>
    <w:rsid w:val="000857F8"/>
    <w:rsid w:val="0008581B"/>
    <w:rsid w:val="000859CB"/>
    <w:rsid w:val="00085B5C"/>
    <w:rsid w:val="00085C8A"/>
    <w:rsid w:val="00085D08"/>
    <w:rsid w:val="00085E73"/>
    <w:rsid w:val="00086522"/>
    <w:rsid w:val="00086669"/>
    <w:rsid w:val="0008668F"/>
    <w:rsid w:val="0008669E"/>
    <w:rsid w:val="0008675C"/>
    <w:rsid w:val="0008678E"/>
    <w:rsid w:val="000868B5"/>
    <w:rsid w:val="000868E7"/>
    <w:rsid w:val="00086B06"/>
    <w:rsid w:val="00086BC9"/>
    <w:rsid w:val="00086C04"/>
    <w:rsid w:val="00086C9F"/>
    <w:rsid w:val="00086EE1"/>
    <w:rsid w:val="000870A1"/>
    <w:rsid w:val="00087146"/>
    <w:rsid w:val="000871F3"/>
    <w:rsid w:val="00087277"/>
    <w:rsid w:val="000872D6"/>
    <w:rsid w:val="00087332"/>
    <w:rsid w:val="000873B3"/>
    <w:rsid w:val="0008743E"/>
    <w:rsid w:val="00087569"/>
    <w:rsid w:val="000879A5"/>
    <w:rsid w:val="000879DD"/>
    <w:rsid w:val="00087B08"/>
    <w:rsid w:val="00087EE9"/>
    <w:rsid w:val="00087F73"/>
    <w:rsid w:val="00087F93"/>
    <w:rsid w:val="00090008"/>
    <w:rsid w:val="000900E4"/>
    <w:rsid w:val="00090143"/>
    <w:rsid w:val="000901D0"/>
    <w:rsid w:val="00090591"/>
    <w:rsid w:val="000905AB"/>
    <w:rsid w:val="00090742"/>
    <w:rsid w:val="0009092D"/>
    <w:rsid w:val="000909EC"/>
    <w:rsid w:val="00090C46"/>
    <w:rsid w:val="00090ED3"/>
    <w:rsid w:val="00090F23"/>
    <w:rsid w:val="00090FD9"/>
    <w:rsid w:val="0009113B"/>
    <w:rsid w:val="00091143"/>
    <w:rsid w:val="000913DA"/>
    <w:rsid w:val="0009145A"/>
    <w:rsid w:val="00091543"/>
    <w:rsid w:val="00091756"/>
    <w:rsid w:val="0009180B"/>
    <w:rsid w:val="0009199E"/>
    <w:rsid w:val="00091AE6"/>
    <w:rsid w:val="00091B06"/>
    <w:rsid w:val="00091BC0"/>
    <w:rsid w:val="00091EAF"/>
    <w:rsid w:val="00091F00"/>
    <w:rsid w:val="00091F21"/>
    <w:rsid w:val="00091F27"/>
    <w:rsid w:val="00091F44"/>
    <w:rsid w:val="000920CC"/>
    <w:rsid w:val="0009212A"/>
    <w:rsid w:val="000921E9"/>
    <w:rsid w:val="0009230A"/>
    <w:rsid w:val="00092344"/>
    <w:rsid w:val="000924C2"/>
    <w:rsid w:val="0009267A"/>
    <w:rsid w:val="00092C4D"/>
    <w:rsid w:val="00092E2C"/>
    <w:rsid w:val="00092E7A"/>
    <w:rsid w:val="00092F5C"/>
    <w:rsid w:val="00093082"/>
    <w:rsid w:val="000930EC"/>
    <w:rsid w:val="00093196"/>
    <w:rsid w:val="0009319D"/>
    <w:rsid w:val="000933F4"/>
    <w:rsid w:val="000935EB"/>
    <w:rsid w:val="0009360F"/>
    <w:rsid w:val="00093679"/>
    <w:rsid w:val="00093777"/>
    <w:rsid w:val="000937DD"/>
    <w:rsid w:val="00093C5D"/>
    <w:rsid w:val="00093F0D"/>
    <w:rsid w:val="00093F98"/>
    <w:rsid w:val="00094037"/>
    <w:rsid w:val="0009409A"/>
    <w:rsid w:val="0009415D"/>
    <w:rsid w:val="000941CB"/>
    <w:rsid w:val="000942A3"/>
    <w:rsid w:val="00094357"/>
    <w:rsid w:val="00094392"/>
    <w:rsid w:val="000943E1"/>
    <w:rsid w:val="00094580"/>
    <w:rsid w:val="00094879"/>
    <w:rsid w:val="00094975"/>
    <w:rsid w:val="00094A25"/>
    <w:rsid w:val="00094A37"/>
    <w:rsid w:val="00094A46"/>
    <w:rsid w:val="00094B2F"/>
    <w:rsid w:val="00094B7F"/>
    <w:rsid w:val="00094F0B"/>
    <w:rsid w:val="00095039"/>
    <w:rsid w:val="0009511B"/>
    <w:rsid w:val="0009522D"/>
    <w:rsid w:val="000952AB"/>
    <w:rsid w:val="000952E8"/>
    <w:rsid w:val="0009545D"/>
    <w:rsid w:val="000957B2"/>
    <w:rsid w:val="00095832"/>
    <w:rsid w:val="0009595A"/>
    <w:rsid w:val="000959F5"/>
    <w:rsid w:val="00095BA8"/>
    <w:rsid w:val="00095C9E"/>
    <w:rsid w:val="00095DF4"/>
    <w:rsid w:val="00095FFB"/>
    <w:rsid w:val="0009600E"/>
    <w:rsid w:val="00096056"/>
    <w:rsid w:val="000960B2"/>
    <w:rsid w:val="000961D7"/>
    <w:rsid w:val="0009634B"/>
    <w:rsid w:val="00096564"/>
    <w:rsid w:val="000965D3"/>
    <w:rsid w:val="00096614"/>
    <w:rsid w:val="0009676B"/>
    <w:rsid w:val="000967E8"/>
    <w:rsid w:val="000968AC"/>
    <w:rsid w:val="00096907"/>
    <w:rsid w:val="00096AAA"/>
    <w:rsid w:val="00096C64"/>
    <w:rsid w:val="00096D26"/>
    <w:rsid w:val="0009717C"/>
    <w:rsid w:val="00097208"/>
    <w:rsid w:val="00097352"/>
    <w:rsid w:val="00097442"/>
    <w:rsid w:val="000974BC"/>
    <w:rsid w:val="000974EC"/>
    <w:rsid w:val="00097547"/>
    <w:rsid w:val="0009755D"/>
    <w:rsid w:val="0009777C"/>
    <w:rsid w:val="00097997"/>
    <w:rsid w:val="00097A3B"/>
    <w:rsid w:val="00097AD1"/>
    <w:rsid w:val="00097AFE"/>
    <w:rsid w:val="00097B1E"/>
    <w:rsid w:val="00097B56"/>
    <w:rsid w:val="00097B8A"/>
    <w:rsid w:val="00097CD0"/>
    <w:rsid w:val="000A00DE"/>
    <w:rsid w:val="000A01F6"/>
    <w:rsid w:val="000A040D"/>
    <w:rsid w:val="000A0480"/>
    <w:rsid w:val="000A0484"/>
    <w:rsid w:val="000A049F"/>
    <w:rsid w:val="000A04A0"/>
    <w:rsid w:val="000A04E6"/>
    <w:rsid w:val="000A04F0"/>
    <w:rsid w:val="000A063B"/>
    <w:rsid w:val="000A06CB"/>
    <w:rsid w:val="000A0878"/>
    <w:rsid w:val="000A089F"/>
    <w:rsid w:val="000A08C0"/>
    <w:rsid w:val="000A0923"/>
    <w:rsid w:val="000A09C8"/>
    <w:rsid w:val="000A09D7"/>
    <w:rsid w:val="000A0BC7"/>
    <w:rsid w:val="000A0D4D"/>
    <w:rsid w:val="000A0D51"/>
    <w:rsid w:val="000A0D57"/>
    <w:rsid w:val="000A0F30"/>
    <w:rsid w:val="000A107C"/>
    <w:rsid w:val="000A10CD"/>
    <w:rsid w:val="000A1301"/>
    <w:rsid w:val="000A1380"/>
    <w:rsid w:val="000A1423"/>
    <w:rsid w:val="000A17D2"/>
    <w:rsid w:val="000A18A3"/>
    <w:rsid w:val="000A19CB"/>
    <w:rsid w:val="000A1BD3"/>
    <w:rsid w:val="000A1BDC"/>
    <w:rsid w:val="000A1D1F"/>
    <w:rsid w:val="000A1D77"/>
    <w:rsid w:val="000A1DD7"/>
    <w:rsid w:val="000A1E2B"/>
    <w:rsid w:val="000A1F56"/>
    <w:rsid w:val="000A1F8C"/>
    <w:rsid w:val="000A2148"/>
    <w:rsid w:val="000A238E"/>
    <w:rsid w:val="000A246C"/>
    <w:rsid w:val="000A2704"/>
    <w:rsid w:val="000A2774"/>
    <w:rsid w:val="000A2867"/>
    <w:rsid w:val="000A2953"/>
    <w:rsid w:val="000A29B1"/>
    <w:rsid w:val="000A2A9C"/>
    <w:rsid w:val="000A2BDA"/>
    <w:rsid w:val="000A2C4D"/>
    <w:rsid w:val="000A2CBE"/>
    <w:rsid w:val="000A2D1E"/>
    <w:rsid w:val="000A2E78"/>
    <w:rsid w:val="000A301C"/>
    <w:rsid w:val="000A3149"/>
    <w:rsid w:val="000A31D7"/>
    <w:rsid w:val="000A3231"/>
    <w:rsid w:val="000A34CB"/>
    <w:rsid w:val="000A34CD"/>
    <w:rsid w:val="000A35BF"/>
    <w:rsid w:val="000A381C"/>
    <w:rsid w:val="000A3876"/>
    <w:rsid w:val="000A38E4"/>
    <w:rsid w:val="000A3A41"/>
    <w:rsid w:val="000A3AA0"/>
    <w:rsid w:val="000A3EB6"/>
    <w:rsid w:val="000A3F8F"/>
    <w:rsid w:val="000A41F6"/>
    <w:rsid w:val="000A43CE"/>
    <w:rsid w:val="000A4520"/>
    <w:rsid w:val="000A4554"/>
    <w:rsid w:val="000A45B7"/>
    <w:rsid w:val="000A4638"/>
    <w:rsid w:val="000A46FB"/>
    <w:rsid w:val="000A4728"/>
    <w:rsid w:val="000A4729"/>
    <w:rsid w:val="000A4826"/>
    <w:rsid w:val="000A49CA"/>
    <w:rsid w:val="000A4C9B"/>
    <w:rsid w:val="000A500F"/>
    <w:rsid w:val="000A5079"/>
    <w:rsid w:val="000A5159"/>
    <w:rsid w:val="000A52AD"/>
    <w:rsid w:val="000A5AD9"/>
    <w:rsid w:val="000A5CE3"/>
    <w:rsid w:val="000A5E9A"/>
    <w:rsid w:val="000A5FCC"/>
    <w:rsid w:val="000A625F"/>
    <w:rsid w:val="000A663F"/>
    <w:rsid w:val="000A68CA"/>
    <w:rsid w:val="000A68DF"/>
    <w:rsid w:val="000A69BE"/>
    <w:rsid w:val="000A6A3C"/>
    <w:rsid w:val="000A6B21"/>
    <w:rsid w:val="000A6CCB"/>
    <w:rsid w:val="000A6CEC"/>
    <w:rsid w:val="000A719B"/>
    <w:rsid w:val="000A71DB"/>
    <w:rsid w:val="000A7232"/>
    <w:rsid w:val="000A7384"/>
    <w:rsid w:val="000A742A"/>
    <w:rsid w:val="000A759F"/>
    <w:rsid w:val="000A766E"/>
    <w:rsid w:val="000A7E03"/>
    <w:rsid w:val="000A7E31"/>
    <w:rsid w:val="000B0081"/>
    <w:rsid w:val="000B00EA"/>
    <w:rsid w:val="000B02EA"/>
    <w:rsid w:val="000B0812"/>
    <w:rsid w:val="000B0A96"/>
    <w:rsid w:val="000B0AB0"/>
    <w:rsid w:val="000B0AB8"/>
    <w:rsid w:val="000B0BE5"/>
    <w:rsid w:val="000B0C16"/>
    <w:rsid w:val="000B0CDE"/>
    <w:rsid w:val="000B101B"/>
    <w:rsid w:val="000B15EE"/>
    <w:rsid w:val="000B15FC"/>
    <w:rsid w:val="000B181D"/>
    <w:rsid w:val="000B19F4"/>
    <w:rsid w:val="000B1B3E"/>
    <w:rsid w:val="000B1E53"/>
    <w:rsid w:val="000B1F48"/>
    <w:rsid w:val="000B1FAC"/>
    <w:rsid w:val="000B1FEF"/>
    <w:rsid w:val="000B1FFF"/>
    <w:rsid w:val="000B2034"/>
    <w:rsid w:val="000B2120"/>
    <w:rsid w:val="000B21D1"/>
    <w:rsid w:val="000B2227"/>
    <w:rsid w:val="000B22AC"/>
    <w:rsid w:val="000B234F"/>
    <w:rsid w:val="000B23ED"/>
    <w:rsid w:val="000B2426"/>
    <w:rsid w:val="000B2454"/>
    <w:rsid w:val="000B245D"/>
    <w:rsid w:val="000B24F4"/>
    <w:rsid w:val="000B2648"/>
    <w:rsid w:val="000B2650"/>
    <w:rsid w:val="000B269C"/>
    <w:rsid w:val="000B26E6"/>
    <w:rsid w:val="000B28E6"/>
    <w:rsid w:val="000B29BF"/>
    <w:rsid w:val="000B2A0E"/>
    <w:rsid w:val="000B2AB0"/>
    <w:rsid w:val="000B2B02"/>
    <w:rsid w:val="000B2B5C"/>
    <w:rsid w:val="000B2BD8"/>
    <w:rsid w:val="000B2F01"/>
    <w:rsid w:val="000B2F61"/>
    <w:rsid w:val="000B3120"/>
    <w:rsid w:val="000B3265"/>
    <w:rsid w:val="000B32CB"/>
    <w:rsid w:val="000B32DE"/>
    <w:rsid w:val="000B34C4"/>
    <w:rsid w:val="000B3961"/>
    <w:rsid w:val="000B3989"/>
    <w:rsid w:val="000B39E5"/>
    <w:rsid w:val="000B3A3A"/>
    <w:rsid w:val="000B3A41"/>
    <w:rsid w:val="000B3DB8"/>
    <w:rsid w:val="000B3E8B"/>
    <w:rsid w:val="000B3EA8"/>
    <w:rsid w:val="000B4034"/>
    <w:rsid w:val="000B428A"/>
    <w:rsid w:val="000B42D5"/>
    <w:rsid w:val="000B440C"/>
    <w:rsid w:val="000B45AA"/>
    <w:rsid w:val="000B45B5"/>
    <w:rsid w:val="000B46BC"/>
    <w:rsid w:val="000B479A"/>
    <w:rsid w:val="000B47B9"/>
    <w:rsid w:val="000B48F6"/>
    <w:rsid w:val="000B490A"/>
    <w:rsid w:val="000B4AB7"/>
    <w:rsid w:val="000B4AD9"/>
    <w:rsid w:val="000B4D34"/>
    <w:rsid w:val="000B4F7C"/>
    <w:rsid w:val="000B4FEF"/>
    <w:rsid w:val="000B512B"/>
    <w:rsid w:val="000B536E"/>
    <w:rsid w:val="000B53D3"/>
    <w:rsid w:val="000B5554"/>
    <w:rsid w:val="000B55D3"/>
    <w:rsid w:val="000B560C"/>
    <w:rsid w:val="000B5717"/>
    <w:rsid w:val="000B57C6"/>
    <w:rsid w:val="000B582F"/>
    <w:rsid w:val="000B585C"/>
    <w:rsid w:val="000B594A"/>
    <w:rsid w:val="000B5ABC"/>
    <w:rsid w:val="000B5CB7"/>
    <w:rsid w:val="000B5D31"/>
    <w:rsid w:val="000B5F75"/>
    <w:rsid w:val="000B5F83"/>
    <w:rsid w:val="000B605A"/>
    <w:rsid w:val="000B6150"/>
    <w:rsid w:val="000B61F3"/>
    <w:rsid w:val="000B62BD"/>
    <w:rsid w:val="000B64A4"/>
    <w:rsid w:val="000B6839"/>
    <w:rsid w:val="000B6B6B"/>
    <w:rsid w:val="000B6DC7"/>
    <w:rsid w:val="000B6E1D"/>
    <w:rsid w:val="000B6E35"/>
    <w:rsid w:val="000B6F68"/>
    <w:rsid w:val="000B6FCA"/>
    <w:rsid w:val="000B6FD7"/>
    <w:rsid w:val="000B71A2"/>
    <w:rsid w:val="000B734C"/>
    <w:rsid w:val="000B74F3"/>
    <w:rsid w:val="000B76EE"/>
    <w:rsid w:val="000B7783"/>
    <w:rsid w:val="000B77AA"/>
    <w:rsid w:val="000B7803"/>
    <w:rsid w:val="000B7805"/>
    <w:rsid w:val="000B782E"/>
    <w:rsid w:val="000B7894"/>
    <w:rsid w:val="000B78DC"/>
    <w:rsid w:val="000B7AFD"/>
    <w:rsid w:val="000B7B0E"/>
    <w:rsid w:val="000B7BB9"/>
    <w:rsid w:val="000B7C69"/>
    <w:rsid w:val="000B7D4D"/>
    <w:rsid w:val="000B7E09"/>
    <w:rsid w:val="000B7EF4"/>
    <w:rsid w:val="000C0012"/>
    <w:rsid w:val="000C0040"/>
    <w:rsid w:val="000C00D6"/>
    <w:rsid w:val="000C01E5"/>
    <w:rsid w:val="000C0227"/>
    <w:rsid w:val="000C02C3"/>
    <w:rsid w:val="000C043E"/>
    <w:rsid w:val="000C0503"/>
    <w:rsid w:val="000C0511"/>
    <w:rsid w:val="000C055F"/>
    <w:rsid w:val="000C0577"/>
    <w:rsid w:val="000C05B9"/>
    <w:rsid w:val="000C05C1"/>
    <w:rsid w:val="000C061F"/>
    <w:rsid w:val="000C0AC6"/>
    <w:rsid w:val="000C0B20"/>
    <w:rsid w:val="000C0B5D"/>
    <w:rsid w:val="000C0B9D"/>
    <w:rsid w:val="000C0C0A"/>
    <w:rsid w:val="000C0C25"/>
    <w:rsid w:val="000C0C8D"/>
    <w:rsid w:val="000C0D2D"/>
    <w:rsid w:val="000C12A6"/>
    <w:rsid w:val="000C14AD"/>
    <w:rsid w:val="000C1533"/>
    <w:rsid w:val="000C15FF"/>
    <w:rsid w:val="000C1756"/>
    <w:rsid w:val="000C17D6"/>
    <w:rsid w:val="000C18B2"/>
    <w:rsid w:val="000C1D9A"/>
    <w:rsid w:val="000C1EEB"/>
    <w:rsid w:val="000C1F81"/>
    <w:rsid w:val="000C1F82"/>
    <w:rsid w:val="000C1F92"/>
    <w:rsid w:val="000C2152"/>
    <w:rsid w:val="000C2482"/>
    <w:rsid w:val="000C24EC"/>
    <w:rsid w:val="000C2513"/>
    <w:rsid w:val="000C2929"/>
    <w:rsid w:val="000C2A87"/>
    <w:rsid w:val="000C2B50"/>
    <w:rsid w:val="000C2B85"/>
    <w:rsid w:val="000C2BA0"/>
    <w:rsid w:val="000C2BFE"/>
    <w:rsid w:val="000C2D9D"/>
    <w:rsid w:val="000C2E39"/>
    <w:rsid w:val="000C2FC8"/>
    <w:rsid w:val="000C300B"/>
    <w:rsid w:val="000C30F9"/>
    <w:rsid w:val="000C31B8"/>
    <w:rsid w:val="000C337B"/>
    <w:rsid w:val="000C34B7"/>
    <w:rsid w:val="000C34EF"/>
    <w:rsid w:val="000C356C"/>
    <w:rsid w:val="000C3615"/>
    <w:rsid w:val="000C36ED"/>
    <w:rsid w:val="000C3AA3"/>
    <w:rsid w:val="000C3AB5"/>
    <w:rsid w:val="000C3DF8"/>
    <w:rsid w:val="000C3E34"/>
    <w:rsid w:val="000C4022"/>
    <w:rsid w:val="000C420E"/>
    <w:rsid w:val="000C4439"/>
    <w:rsid w:val="000C4584"/>
    <w:rsid w:val="000C465E"/>
    <w:rsid w:val="000C46DB"/>
    <w:rsid w:val="000C4833"/>
    <w:rsid w:val="000C48DC"/>
    <w:rsid w:val="000C49FE"/>
    <w:rsid w:val="000C4A2E"/>
    <w:rsid w:val="000C4A66"/>
    <w:rsid w:val="000C4C74"/>
    <w:rsid w:val="000C4CC9"/>
    <w:rsid w:val="000C4E5E"/>
    <w:rsid w:val="000C4F02"/>
    <w:rsid w:val="000C50EC"/>
    <w:rsid w:val="000C51A5"/>
    <w:rsid w:val="000C53B6"/>
    <w:rsid w:val="000C53C8"/>
    <w:rsid w:val="000C541B"/>
    <w:rsid w:val="000C5455"/>
    <w:rsid w:val="000C58F3"/>
    <w:rsid w:val="000C5924"/>
    <w:rsid w:val="000C5969"/>
    <w:rsid w:val="000C597E"/>
    <w:rsid w:val="000C5CF7"/>
    <w:rsid w:val="000C5D27"/>
    <w:rsid w:val="000C5E48"/>
    <w:rsid w:val="000C5EC1"/>
    <w:rsid w:val="000C5F65"/>
    <w:rsid w:val="000C5F76"/>
    <w:rsid w:val="000C5F9E"/>
    <w:rsid w:val="000C5FF5"/>
    <w:rsid w:val="000C640E"/>
    <w:rsid w:val="000C6543"/>
    <w:rsid w:val="000C65EA"/>
    <w:rsid w:val="000C6A84"/>
    <w:rsid w:val="000C6AC0"/>
    <w:rsid w:val="000C6B42"/>
    <w:rsid w:val="000C6B4C"/>
    <w:rsid w:val="000C6B7B"/>
    <w:rsid w:val="000C6C96"/>
    <w:rsid w:val="000C71D3"/>
    <w:rsid w:val="000C76FB"/>
    <w:rsid w:val="000C779C"/>
    <w:rsid w:val="000C7962"/>
    <w:rsid w:val="000C7A58"/>
    <w:rsid w:val="000C7B49"/>
    <w:rsid w:val="000C7BCE"/>
    <w:rsid w:val="000C7E07"/>
    <w:rsid w:val="000D003A"/>
    <w:rsid w:val="000D00E3"/>
    <w:rsid w:val="000D02A5"/>
    <w:rsid w:val="000D045C"/>
    <w:rsid w:val="000D0567"/>
    <w:rsid w:val="000D0711"/>
    <w:rsid w:val="000D09CD"/>
    <w:rsid w:val="000D0AE4"/>
    <w:rsid w:val="000D0C24"/>
    <w:rsid w:val="000D0D12"/>
    <w:rsid w:val="000D0D56"/>
    <w:rsid w:val="000D0EF8"/>
    <w:rsid w:val="000D0F4E"/>
    <w:rsid w:val="000D131C"/>
    <w:rsid w:val="000D14AC"/>
    <w:rsid w:val="000D1748"/>
    <w:rsid w:val="000D195D"/>
    <w:rsid w:val="000D1984"/>
    <w:rsid w:val="000D1BF5"/>
    <w:rsid w:val="000D1C79"/>
    <w:rsid w:val="000D1D5A"/>
    <w:rsid w:val="000D1D71"/>
    <w:rsid w:val="000D1DD3"/>
    <w:rsid w:val="000D1F18"/>
    <w:rsid w:val="000D2165"/>
    <w:rsid w:val="000D2216"/>
    <w:rsid w:val="000D2309"/>
    <w:rsid w:val="000D232C"/>
    <w:rsid w:val="000D2380"/>
    <w:rsid w:val="000D23DE"/>
    <w:rsid w:val="000D24BF"/>
    <w:rsid w:val="000D25C8"/>
    <w:rsid w:val="000D282C"/>
    <w:rsid w:val="000D297A"/>
    <w:rsid w:val="000D2B15"/>
    <w:rsid w:val="000D2B64"/>
    <w:rsid w:val="000D2CC8"/>
    <w:rsid w:val="000D2E3F"/>
    <w:rsid w:val="000D2E8C"/>
    <w:rsid w:val="000D2EF4"/>
    <w:rsid w:val="000D2F37"/>
    <w:rsid w:val="000D33AD"/>
    <w:rsid w:val="000D33B4"/>
    <w:rsid w:val="000D3589"/>
    <w:rsid w:val="000D359A"/>
    <w:rsid w:val="000D35EA"/>
    <w:rsid w:val="000D3733"/>
    <w:rsid w:val="000D38E3"/>
    <w:rsid w:val="000D3A75"/>
    <w:rsid w:val="000D3AF3"/>
    <w:rsid w:val="000D3B77"/>
    <w:rsid w:val="000D3DBA"/>
    <w:rsid w:val="000D3F1B"/>
    <w:rsid w:val="000D3F7C"/>
    <w:rsid w:val="000D415F"/>
    <w:rsid w:val="000D4448"/>
    <w:rsid w:val="000D44A0"/>
    <w:rsid w:val="000D454B"/>
    <w:rsid w:val="000D45BF"/>
    <w:rsid w:val="000D472D"/>
    <w:rsid w:val="000D4790"/>
    <w:rsid w:val="000D47E9"/>
    <w:rsid w:val="000D4BA1"/>
    <w:rsid w:val="000D4C5C"/>
    <w:rsid w:val="000D4FF5"/>
    <w:rsid w:val="000D4FF9"/>
    <w:rsid w:val="000D5034"/>
    <w:rsid w:val="000D51D2"/>
    <w:rsid w:val="000D5375"/>
    <w:rsid w:val="000D5835"/>
    <w:rsid w:val="000D5990"/>
    <w:rsid w:val="000D5A25"/>
    <w:rsid w:val="000D5AD8"/>
    <w:rsid w:val="000D5B40"/>
    <w:rsid w:val="000D5D71"/>
    <w:rsid w:val="000D5E2A"/>
    <w:rsid w:val="000D5E66"/>
    <w:rsid w:val="000D5EDE"/>
    <w:rsid w:val="000D5EF3"/>
    <w:rsid w:val="000D5F4E"/>
    <w:rsid w:val="000D5F60"/>
    <w:rsid w:val="000D6062"/>
    <w:rsid w:val="000D6137"/>
    <w:rsid w:val="000D6150"/>
    <w:rsid w:val="000D6706"/>
    <w:rsid w:val="000D6728"/>
    <w:rsid w:val="000D6845"/>
    <w:rsid w:val="000D68E9"/>
    <w:rsid w:val="000D6A13"/>
    <w:rsid w:val="000D6D09"/>
    <w:rsid w:val="000D6F50"/>
    <w:rsid w:val="000D6F73"/>
    <w:rsid w:val="000D7271"/>
    <w:rsid w:val="000D72DA"/>
    <w:rsid w:val="000D7367"/>
    <w:rsid w:val="000D772B"/>
    <w:rsid w:val="000D77A9"/>
    <w:rsid w:val="000D792F"/>
    <w:rsid w:val="000D7A59"/>
    <w:rsid w:val="000D7DAC"/>
    <w:rsid w:val="000D7F2E"/>
    <w:rsid w:val="000E008A"/>
    <w:rsid w:val="000E01D7"/>
    <w:rsid w:val="000E01E5"/>
    <w:rsid w:val="000E0332"/>
    <w:rsid w:val="000E0349"/>
    <w:rsid w:val="000E0382"/>
    <w:rsid w:val="000E03C6"/>
    <w:rsid w:val="000E047E"/>
    <w:rsid w:val="000E052F"/>
    <w:rsid w:val="000E0548"/>
    <w:rsid w:val="000E070A"/>
    <w:rsid w:val="000E0A69"/>
    <w:rsid w:val="000E0C52"/>
    <w:rsid w:val="000E0C64"/>
    <w:rsid w:val="000E0C81"/>
    <w:rsid w:val="000E0D5B"/>
    <w:rsid w:val="000E0DA2"/>
    <w:rsid w:val="000E0DF3"/>
    <w:rsid w:val="000E11C5"/>
    <w:rsid w:val="000E1313"/>
    <w:rsid w:val="000E1337"/>
    <w:rsid w:val="000E1517"/>
    <w:rsid w:val="000E159B"/>
    <w:rsid w:val="000E165B"/>
    <w:rsid w:val="000E1699"/>
    <w:rsid w:val="000E180F"/>
    <w:rsid w:val="000E1936"/>
    <w:rsid w:val="000E1A18"/>
    <w:rsid w:val="000E1A1F"/>
    <w:rsid w:val="000E1A66"/>
    <w:rsid w:val="000E1B1A"/>
    <w:rsid w:val="000E1BC0"/>
    <w:rsid w:val="000E1CA2"/>
    <w:rsid w:val="000E1DE3"/>
    <w:rsid w:val="000E21CE"/>
    <w:rsid w:val="000E21D1"/>
    <w:rsid w:val="000E233D"/>
    <w:rsid w:val="000E25E6"/>
    <w:rsid w:val="000E2691"/>
    <w:rsid w:val="000E2728"/>
    <w:rsid w:val="000E27FE"/>
    <w:rsid w:val="000E2826"/>
    <w:rsid w:val="000E285C"/>
    <w:rsid w:val="000E288F"/>
    <w:rsid w:val="000E2997"/>
    <w:rsid w:val="000E2A90"/>
    <w:rsid w:val="000E2AAA"/>
    <w:rsid w:val="000E2AD2"/>
    <w:rsid w:val="000E2B8A"/>
    <w:rsid w:val="000E2DA7"/>
    <w:rsid w:val="000E2DF0"/>
    <w:rsid w:val="000E3116"/>
    <w:rsid w:val="000E322D"/>
    <w:rsid w:val="000E323B"/>
    <w:rsid w:val="000E329A"/>
    <w:rsid w:val="000E32FD"/>
    <w:rsid w:val="000E3389"/>
    <w:rsid w:val="000E35C3"/>
    <w:rsid w:val="000E3699"/>
    <w:rsid w:val="000E36B7"/>
    <w:rsid w:val="000E36F2"/>
    <w:rsid w:val="000E3811"/>
    <w:rsid w:val="000E3A20"/>
    <w:rsid w:val="000E3CB3"/>
    <w:rsid w:val="000E3CC1"/>
    <w:rsid w:val="000E3DDB"/>
    <w:rsid w:val="000E3F8C"/>
    <w:rsid w:val="000E3F93"/>
    <w:rsid w:val="000E416A"/>
    <w:rsid w:val="000E4172"/>
    <w:rsid w:val="000E4227"/>
    <w:rsid w:val="000E4496"/>
    <w:rsid w:val="000E476F"/>
    <w:rsid w:val="000E48C0"/>
    <w:rsid w:val="000E4B30"/>
    <w:rsid w:val="000E4BB9"/>
    <w:rsid w:val="000E4C03"/>
    <w:rsid w:val="000E4C4C"/>
    <w:rsid w:val="000E4C77"/>
    <w:rsid w:val="000E4D2A"/>
    <w:rsid w:val="000E4D67"/>
    <w:rsid w:val="000E4D80"/>
    <w:rsid w:val="000E5058"/>
    <w:rsid w:val="000E507E"/>
    <w:rsid w:val="000E523C"/>
    <w:rsid w:val="000E53F0"/>
    <w:rsid w:val="000E5411"/>
    <w:rsid w:val="000E5560"/>
    <w:rsid w:val="000E5616"/>
    <w:rsid w:val="000E5706"/>
    <w:rsid w:val="000E57DD"/>
    <w:rsid w:val="000E5858"/>
    <w:rsid w:val="000E5892"/>
    <w:rsid w:val="000E59BC"/>
    <w:rsid w:val="000E5B56"/>
    <w:rsid w:val="000E5C98"/>
    <w:rsid w:val="000E5E4F"/>
    <w:rsid w:val="000E5E86"/>
    <w:rsid w:val="000E601B"/>
    <w:rsid w:val="000E62BF"/>
    <w:rsid w:val="000E63E5"/>
    <w:rsid w:val="000E661E"/>
    <w:rsid w:val="000E673D"/>
    <w:rsid w:val="000E67D8"/>
    <w:rsid w:val="000E68CB"/>
    <w:rsid w:val="000E6985"/>
    <w:rsid w:val="000E6F69"/>
    <w:rsid w:val="000E724F"/>
    <w:rsid w:val="000E7282"/>
    <w:rsid w:val="000E73B4"/>
    <w:rsid w:val="000E7541"/>
    <w:rsid w:val="000E7906"/>
    <w:rsid w:val="000E79D4"/>
    <w:rsid w:val="000E7B59"/>
    <w:rsid w:val="000E7BE7"/>
    <w:rsid w:val="000E7CAF"/>
    <w:rsid w:val="000E7F7A"/>
    <w:rsid w:val="000F0038"/>
    <w:rsid w:val="000F0106"/>
    <w:rsid w:val="000F035C"/>
    <w:rsid w:val="000F03A0"/>
    <w:rsid w:val="000F041F"/>
    <w:rsid w:val="000F0424"/>
    <w:rsid w:val="000F04B8"/>
    <w:rsid w:val="000F062C"/>
    <w:rsid w:val="000F0640"/>
    <w:rsid w:val="000F06DC"/>
    <w:rsid w:val="000F0AF1"/>
    <w:rsid w:val="000F0B02"/>
    <w:rsid w:val="000F0B60"/>
    <w:rsid w:val="000F0B8E"/>
    <w:rsid w:val="000F0D27"/>
    <w:rsid w:val="000F0D3E"/>
    <w:rsid w:val="000F0D6B"/>
    <w:rsid w:val="000F0E10"/>
    <w:rsid w:val="000F0EC2"/>
    <w:rsid w:val="000F102A"/>
    <w:rsid w:val="000F10EC"/>
    <w:rsid w:val="000F11E4"/>
    <w:rsid w:val="000F11F1"/>
    <w:rsid w:val="000F1241"/>
    <w:rsid w:val="000F1329"/>
    <w:rsid w:val="000F16BC"/>
    <w:rsid w:val="000F18F0"/>
    <w:rsid w:val="000F19C6"/>
    <w:rsid w:val="000F1BBE"/>
    <w:rsid w:val="000F1CBA"/>
    <w:rsid w:val="000F1DB2"/>
    <w:rsid w:val="000F1E12"/>
    <w:rsid w:val="000F1F0A"/>
    <w:rsid w:val="000F1F61"/>
    <w:rsid w:val="000F232D"/>
    <w:rsid w:val="000F2398"/>
    <w:rsid w:val="000F23FA"/>
    <w:rsid w:val="000F260C"/>
    <w:rsid w:val="000F26DA"/>
    <w:rsid w:val="000F2859"/>
    <w:rsid w:val="000F289A"/>
    <w:rsid w:val="000F28B2"/>
    <w:rsid w:val="000F28D8"/>
    <w:rsid w:val="000F28F7"/>
    <w:rsid w:val="000F2D10"/>
    <w:rsid w:val="000F300A"/>
    <w:rsid w:val="000F300C"/>
    <w:rsid w:val="000F304C"/>
    <w:rsid w:val="000F31FD"/>
    <w:rsid w:val="000F32FC"/>
    <w:rsid w:val="000F3495"/>
    <w:rsid w:val="000F34B9"/>
    <w:rsid w:val="000F35AC"/>
    <w:rsid w:val="000F372D"/>
    <w:rsid w:val="000F3909"/>
    <w:rsid w:val="000F3958"/>
    <w:rsid w:val="000F3CE7"/>
    <w:rsid w:val="000F3E81"/>
    <w:rsid w:val="000F3FD1"/>
    <w:rsid w:val="000F40F1"/>
    <w:rsid w:val="000F41F2"/>
    <w:rsid w:val="000F421E"/>
    <w:rsid w:val="000F4471"/>
    <w:rsid w:val="000F4512"/>
    <w:rsid w:val="000F4704"/>
    <w:rsid w:val="000F47FE"/>
    <w:rsid w:val="000F4E68"/>
    <w:rsid w:val="000F4F45"/>
    <w:rsid w:val="000F5044"/>
    <w:rsid w:val="000F50CA"/>
    <w:rsid w:val="000F5258"/>
    <w:rsid w:val="000F54C9"/>
    <w:rsid w:val="000F5790"/>
    <w:rsid w:val="000F58B0"/>
    <w:rsid w:val="000F597F"/>
    <w:rsid w:val="000F5A12"/>
    <w:rsid w:val="000F5C2C"/>
    <w:rsid w:val="000F5F43"/>
    <w:rsid w:val="000F5FA1"/>
    <w:rsid w:val="000F5FCA"/>
    <w:rsid w:val="000F6052"/>
    <w:rsid w:val="000F62C8"/>
    <w:rsid w:val="000F6370"/>
    <w:rsid w:val="000F661E"/>
    <w:rsid w:val="000F6913"/>
    <w:rsid w:val="000F691F"/>
    <w:rsid w:val="000F6923"/>
    <w:rsid w:val="000F6AF4"/>
    <w:rsid w:val="000F6B07"/>
    <w:rsid w:val="000F6D48"/>
    <w:rsid w:val="000F6D5C"/>
    <w:rsid w:val="000F6E7B"/>
    <w:rsid w:val="000F6F61"/>
    <w:rsid w:val="000F6F69"/>
    <w:rsid w:val="000F7052"/>
    <w:rsid w:val="000F706A"/>
    <w:rsid w:val="000F7437"/>
    <w:rsid w:val="000F74DB"/>
    <w:rsid w:val="000F75C5"/>
    <w:rsid w:val="000F765E"/>
    <w:rsid w:val="000F76CC"/>
    <w:rsid w:val="000F785B"/>
    <w:rsid w:val="000F7ABA"/>
    <w:rsid w:val="000F7C74"/>
    <w:rsid w:val="000F7E79"/>
    <w:rsid w:val="000F7EA2"/>
    <w:rsid w:val="000F7F1D"/>
    <w:rsid w:val="000F7F62"/>
    <w:rsid w:val="000F7FA6"/>
    <w:rsid w:val="00100081"/>
    <w:rsid w:val="00100087"/>
    <w:rsid w:val="001000FC"/>
    <w:rsid w:val="00100204"/>
    <w:rsid w:val="00100348"/>
    <w:rsid w:val="00100476"/>
    <w:rsid w:val="0010047C"/>
    <w:rsid w:val="001004D0"/>
    <w:rsid w:val="00100719"/>
    <w:rsid w:val="0010090B"/>
    <w:rsid w:val="0010095D"/>
    <w:rsid w:val="00100C1B"/>
    <w:rsid w:val="00100D5C"/>
    <w:rsid w:val="00100D9A"/>
    <w:rsid w:val="001010E2"/>
    <w:rsid w:val="0010120D"/>
    <w:rsid w:val="00101722"/>
    <w:rsid w:val="00101A99"/>
    <w:rsid w:val="00101BB6"/>
    <w:rsid w:val="00101BED"/>
    <w:rsid w:val="00101D01"/>
    <w:rsid w:val="00101D54"/>
    <w:rsid w:val="00101DDD"/>
    <w:rsid w:val="00101E40"/>
    <w:rsid w:val="00101F42"/>
    <w:rsid w:val="0010223F"/>
    <w:rsid w:val="0010233D"/>
    <w:rsid w:val="00102350"/>
    <w:rsid w:val="0010239B"/>
    <w:rsid w:val="001024DE"/>
    <w:rsid w:val="0010255C"/>
    <w:rsid w:val="00102641"/>
    <w:rsid w:val="001026C6"/>
    <w:rsid w:val="0010278F"/>
    <w:rsid w:val="0010284A"/>
    <w:rsid w:val="00102861"/>
    <w:rsid w:val="001028A9"/>
    <w:rsid w:val="00102A62"/>
    <w:rsid w:val="00102B28"/>
    <w:rsid w:val="00102BA6"/>
    <w:rsid w:val="00102C2C"/>
    <w:rsid w:val="00102D0C"/>
    <w:rsid w:val="00102D27"/>
    <w:rsid w:val="00102EF0"/>
    <w:rsid w:val="00103148"/>
    <w:rsid w:val="0010314B"/>
    <w:rsid w:val="0010352B"/>
    <w:rsid w:val="001035E9"/>
    <w:rsid w:val="00103676"/>
    <w:rsid w:val="00103791"/>
    <w:rsid w:val="001037B7"/>
    <w:rsid w:val="001037FC"/>
    <w:rsid w:val="0010390C"/>
    <w:rsid w:val="00103ACB"/>
    <w:rsid w:val="00103EB9"/>
    <w:rsid w:val="001045A8"/>
    <w:rsid w:val="0010465E"/>
    <w:rsid w:val="00104673"/>
    <w:rsid w:val="001046F8"/>
    <w:rsid w:val="001047C4"/>
    <w:rsid w:val="00104817"/>
    <w:rsid w:val="001048DC"/>
    <w:rsid w:val="0010496D"/>
    <w:rsid w:val="0010498E"/>
    <w:rsid w:val="001049E6"/>
    <w:rsid w:val="00104A30"/>
    <w:rsid w:val="00104AE1"/>
    <w:rsid w:val="00104B2A"/>
    <w:rsid w:val="00104BBB"/>
    <w:rsid w:val="00104D6E"/>
    <w:rsid w:val="00105223"/>
    <w:rsid w:val="001052C1"/>
    <w:rsid w:val="001053D1"/>
    <w:rsid w:val="0010559E"/>
    <w:rsid w:val="00105955"/>
    <w:rsid w:val="001059EA"/>
    <w:rsid w:val="00105A6D"/>
    <w:rsid w:val="00105C92"/>
    <w:rsid w:val="00105D13"/>
    <w:rsid w:val="00105DAE"/>
    <w:rsid w:val="00105F0B"/>
    <w:rsid w:val="00106007"/>
    <w:rsid w:val="0010616E"/>
    <w:rsid w:val="00106295"/>
    <w:rsid w:val="001063F5"/>
    <w:rsid w:val="0010645B"/>
    <w:rsid w:val="001064E8"/>
    <w:rsid w:val="001067DA"/>
    <w:rsid w:val="00106B1E"/>
    <w:rsid w:val="00106B62"/>
    <w:rsid w:val="00106C79"/>
    <w:rsid w:val="00106C97"/>
    <w:rsid w:val="00106D16"/>
    <w:rsid w:val="00106F0C"/>
    <w:rsid w:val="0010702C"/>
    <w:rsid w:val="001070E7"/>
    <w:rsid w:val="00107101"/>
    <w:rsid w:val="00107280"/>
    <w:rsid w:val="001074EC"/>
    <w:rsid w:val="001075B2"/>
    <w:rsid w:val="00107715"/>
    <w:rsid w:val="00107721"/>
    <w:rsid w:val="0010777F"/>
    <w:rsid w:val="00107A33"/>
    <w:rsid w:val="00110343"/>
    <w:rsid w:val="0011038C"/>
    <w:rsid w:val="001103AA"/>
    <w:rsid w:val="0011068D"/>
    <w:rsid w:val="001106BB"/>
    <w:rsid w:val="00110754"/>
    <w:rsid w:val="00110768"/>
    <w:rsid w:val="00110810"/>
    <w:rsid w:val="00110966"/>
    <w:rsid w:val="001109F8"/>
    <w:rsid w:val="00110A05"/>
    <w:rsid w:val="00110A23"/>
    <w:rsid w:val="00110AD0"/>
    <w:rsid w:val="00110AE2"/>
    <w:rsid w:val="00110D45"/>
    <w:rsid w:val="00110D4D"/>
    <w:rsid w:val="00110E30"/>
    <w:rsid w:val="00110F9C"/>
    <w:rsid w:val="0011100A"/>
    <w:rsid w:val="0011121E"/>
    <w:rsid w:val="001118B3"/>
    <w:rsid w:val="001119A4"/>
    <w:rsid w:val="00111B48"/>
    <w:rsid w:val="00111B89"/>
    <w:rsid w:val="00111BAA"/>
    <w:rsid w:val="00111C15"/>
    <w:rsid w:val="00111C57"/>
    <w:rsid w:val="00111F1A"/>
    <w:rsid w:val="00111F8C"/>
    <w:rsid w:val="00111FAB"/>
    <w:rsid w:val="0011204A"/>
    <w:rsid w:val="001123AF"/>
    <w:rsid w:val="00112549"/>
    <w:rsid w:val="001126BF"/>
    <w:rsid w:val="00112708"/>
    <w:rsid w:val="0011271B"/>
    <w:rsid w:val="00112769"/>
    <w:rsid w:val="001129BE"/>
    <w:rsid w:val="00112C35"/>
    <w:rsid w:val="00112D88"/>
    <w:rsid w:val="00112E78"/>
    <w:rsid w:val="001130CF"/>
    <w:rsid w:val="001132C4"/>
    <w:rsid w:val="00113499"/>
    <w:rsid w:val="001134A2"/>
    <w:rsid w:val="00113529"/>
    <w:rsid w:val="00113577"/>
    <w:rsid w:val="001136A3"/>
    <w:rsid w:val="001136D2"/>
    <w:rsid w:val="00113754"/>
    <w:rsid w:val="00113889"/>
    <w:rsid w:val="001138DE"/>
    <w:rsid w:val="0011398D"/>
    <w:rsid w:val="00113A34"/>
    <w:rsid w:val="00113BFC"/>
    <w:rsid w:val="00113C0E"/>
    <w:rsid w:val="00113C56"/>
    <w:rsid w:val="001141B5"/>
    <w:rsid w:val="0011420E"/>
    <w:rsid w:val="0011438D"/>
    <w:rsid w:val="0011465B"/>
    <w:rsid w:val="00114894"/>
    <w:rsid w:val="00114995"/>
    <w:rsid w:val="00114A97"/>
    <w:rsid w:val="00114B04"/>
    <w:rsid w:val="00114BA1"/>
    <w:rsid w:val="00114CE0"/>
    <w:rsid w:val="00114CF1"/>
    <w:rsid w:val="00114D39"/>
    <w:rsid w:val="00114E14"/>
    <w:rsid w:val="00114FBD"/>
    <w:rsid w:val="00115140"/>
    <w:rsid w:val="001151A5"/>
    <w:rsid w:val="00115286"/>
    <w:rsid w:val="00115295"/>
    <w:rsid w:val="001152AE"/>
    <w:rsid w:val="001153E2"/>
    <w:rsid w:val="0011555C"/>
    <w:rsid w:val="001155CD"/>
    <w:rsid w:val="001155FE"/>
    <w:rsid w:val="0011570D"/>
    <w:rsid w:val="00115866"/>
    <w:rsid w:val="001158AB"/>
    <w:rsid w:val="001158E5"/>
    <w:rsid w:val="00115AED"/>
    <w:rsid w:val="00115B56"/>
    <w:rsid w:val="00115BF2"/>
    <w:rsid w:val="00115D05"/>
    <w:rsid w:val="00115EFF"/>
    <w:rsid w:val="001160C6"/>
    <w:rsid w:val="00116151"/>
    <w:rsid w:val="0011624E"/>
    <w:rsid w:val="00116575"/>
    <w:rsid w:val="0011671A"/>
    <w:rsid w:val="001167BC"/>
    <w:rsid w:val="00116AE7"/>
    <w:rsid w:val="00116C5D"/>
    <w:rsid w:val="00116C7C"/>
    <w:rsid w:val="00116E00"/>
    <w:rsid w:val="00116E70"/>
    <w:rsid w:val="00116E9F"/>
    <w:rsid w:val="00117169"/>
    <w:rsid w:val="00117212"/>
    <w:rsid w:val="00117281"/>
    <w:rsid w:val="00117709"/>
    <w:rsid w:val="00117752"/>
    <w:rsid w:val="00117806"/>
    <w:rsid w:val="001178FD"/>
    <w:rsid w:val="00117978"/>
    <w:rsid w:val="00117A7B"/>
    <w:rsid w:val="00117AD9"/>
    <w:rsid w:val="00117B85"/>
    <w:rsid w:val="00117C9F"/>
    <w:rsid w:val="00117D3B"/>
    <w:rsid w:val="00117E54"/>
    <w:rsid w:val="00117FA2"/>
    <w:rsid w:val="001200C3"/>
    <w:rsid w:val="001200C5"/>
    <w:rsid w:val="00120177"/>
    <w:rsid w:val="0012017C"/>
    <w:rsid w:val="001204A1"/>
    <w:rsid w:val="00120540"/>
    <w:rsid w:val="001206E7"/>
    <w:rsid w:val="00120841"/>
    <w:rsid w:val="001208CA"/>
    <w:rsid w:val="00120925"/>
    <w:rsid w:val="001209A1"/>
    <w:rsid w:val="00120DE9"/>
    <w:rsid w:val="00120E2C"/>
    <w:rsid w:val="00120E97"/>
    <w:rsid w:val="0012103E"/>
    <w:rsid w:val="001210A2"/>
    <w:rsid w:val="001212F3"/>
    <w:rsid w:val="001213A5"/>
    <w:rsid w:val="0012140E"/>
    <w:rsid w:val="0012196A"/>
    <w:rsid w:val="001219CB"/>
    <w:rsid w:val="001219D4"/>
    <w:rsid w:val="00121A65"/>
    <w:rsid w:val="00121B87"/>
    <w:rsid w:val="00121C46"/>
    <w:rsid w:val="00121D50"/>
    <w:rsid w:val="00121DB9"/>
    <w:rsid w:val="00121E22"/>
    <w:rsid w:val="00121E6B"/>
    <w:rsid w:val="00121E6F"/>
    <w:rsid w:val="0012217E"/>
    <w:rsid w:val="00122265"/>
    <w:rsid w:val="001224BB"/>
    <w:rsid w:val="00122A9A"/>
    <w:rsid w:val="00122ACE"/>
    <w:rsid w:val="00122B23"/>
    <w:rsid w:val="00122BB5"/>
    <w:rsid w:val="00122BDF"/>
    <w:rsid w:val="00122C32"/>
    <w:rsid w:val="00122CD0"/>
    <w:rsid w:val="00122E43"/>
    <w:rsid w:val="00122E88"/>
    <w:rsid w:val="00123197"/>
    <w:rsid w:val="001231CE"/>
    <w:rsid w:val="001232AE"/>
    <w:rsid w:val="001233D4"/>
    <w:rsid w:val="0012345E"/>
    <w:rsid w:val="001236E3"/>
    <w:rsid w:val="00123714"/>
    <w:rsid w:val="001237E5"/>
    <w:rsid w:val="001238A2"/>
    <w:rsid w:val="001238AD"/>
    <w:rsid w:val="001238D4"/>
    <w:rsid w:val="0012396D"/>
    <w:rsid w:val="00123A28"/>
    <w:rsid w:val="00123B31"/>
    <w:rsid w:val="00123B93"/>
    <w:rsid w:val="00123C59"/>
    <w:rsid w:val="00123CC1"/>
    <w:rsid w:val="00123E47"/>
    <w:rsid w:val="00123F4C"/>
    <w:rsid w:val="00124045"/>
    <w:rsid w:val="0012407F"/>
    <w:rsid w:val="00124216"/>
    <w:rsid w:val="0012426F"/>
    <w:rsid w:val="00124274"/>
    <w:rsid w:val="001243E6"/>
    <w:rsid w:val="00124418"/>
    <w:rsid w:val="00124587"/>
    <w:rsid w:val="00124712"/>
    <w:rsid w:val="001247BF"/>
    <w:rsid w:val="001248D8"/>
    <w:rsid w:val="001249DA"/>
    <w:rsid w:val="001249FA"/>
    <w:rsid w:val="00124BC7"/>
    <w:rsid w:val="00124C8A"/>
    <w:rsid w:val="00124D40"/>
    <w:rsid w:val="00124F3A"/>
    <w:rsid w:val="00124F60"/>
    <w:rsid w:val="00125089"/>
    <w:rsid w:val="001250FE"/>
    <w:rsid w:val="00125135"/>
    <w:rsid w:val="00125165"/>
    <w:rsid w:val="001251B1"/>
    <w:rsid w:val="001251D3"/>
    <w:rsid w:val="0012545A"/>
    <w:rsid w:val="0012571E"/>
    <w:rsid w:val="00125747"/>
    <w:rsid w:val="00125A13"/>
    <w:rsid w:val="00125AB9"/>
    <w:rsid w:val="00125C96"/>
    <w:rsid w:val="00126029"/>
    <w:rsid w:val="0012609E"/>
    <w:rsid w:val="00126200"/>
    <w:rsid w:val="001263B6"/>
    <w:rsid w:val="00126403"/>
    <w:rsid w:val="001264E8"/>
    <w:rsid w:val="00126951"/>
    <w:rsid w:val="00126AA2"/>
    <w:rsid w:val="001270D4"/>
    <w:rsid w:val="001270E5"/>
    <w:rsid w:val="001271A1"/>
    <w:rsid w:val="0012720C"/>
    <w:rsid w:val="00127263"/>
    <w:rsid w:val="00127287"/>
    <w:rsid w:val="00127288"/>
    <w:rsid w:val="001273C4"/>
    <w:rsid w:val="00127517"/>
    <w:rsid w:val="00127546"/>
    <w:rsid w:val="00127547"/>
    <w:rsid w:val="001275BD"/>
    <w:rsid w:val="00127647"/>
    <w:rsid w:val="00127658"/>
    <w:rsid w:val="00127693"/>
    <w:rsid w:val="00127712"/>
    <w:rsid w:val="0012785E"/>
    <w:rsid w:val="00127880"/>
    <w:rsid w:val="00127997"/>
    <w:rsid w:val="00127A75"/>
    <w:rsid w:val="00127AF3"/>
    <w:rsid w:val="00127CE9"/>
    <w:rsid w:val="00127D71"/>
    <w:rsid w:val="00127F92"/>
    <w:rsid w:val="00127FAE"/>
    <w:rsid w:val="001301A6"/>
    <w:rsid w:val="001301F4"/>
    <w:rsid w:val="00130370"/>
    <w:rsid w:val="001307B6"/>
    <w:rsid w:val="00130890"/>
    <w:rsid w:val="00130910"/>
    <w:rsid w:val="00130BDC"/>
    <w:rsid w:val="00130CB0"/>
    <w:rsid w:val="00130D24"/>
    <w:rsid w:val="00130D51"/>
    <w:rsid w:val="00130E7C"/>
    <w:rsid w:val="00131059"/>
    <w:rsid w:val="001310A0"/>
    <w:rsid w:val="001310CF"/>
    <w:rsid w:val="00131315"/>
    <w:rsid w:val="0013139A"/>
    <w:rsid w:val="001313D1"/>
    <w:rsid w:val="0013154E"/>
    <w:rsid w:val="00131652"/>
    <w:rsid w:val="00131788"/>
    <w:rsid w:val="00131831"/>
    <w:rsid w:val="00131848"/>
    <w:rsid w:val="00131A21"/>
    <w:rsid w:val="00131A3B"/>
    <w:rsid w:val="00131A44"/>
    <w:rsid w:val="00131A62"/>
    <w:rsid w:val="00131BD1"/>
    <w:rsid w:val="00131C85"/>
    <w:rsid w:val="00131C92"/>
    <w:rsid w:val="00131CE7"/>
    <w:rsid w:val="00131CF9"/>
    <w:rsid w:val="00131DEC"/>
    <w:rsid w:val="00131E00"/>
    <w:rsid w:val="00131E6E"/>
    <w:rsid w:val="00131F82"/>
    <w:rsid w:val="00131FBD"/>
    <w:rsid w:val="00131FD6"/>
    <w:rsid w:val="001320C9"/>
    <w:rsid w:val="00132161"/>
    <w:rsid w:val="001321BB"/>
    <w:rsid w:val="001321FF"/>
    <w:rsid w:val="001323AC"/>
    <w:rsid w:val="001324A4"/>
    <w:rsid w:val="001325B7"/>
    <w:rsid w:val="001325F2"/>
    <w:rsid w:val="00132639"/>
    <w:rsid w:val="001326F1"/>
    <w:rsid w:val="001328C2"/>
    <w:rsid w:val="001329F6"/>
    <w:rsid w:val="00132A38"/>
    <w:rsid w:val="00132AA0"/>
    <w:rsid w:val="00132BD6"/>
    <w:rsid w:val="00132C20"/>
    <w:rsid w:val="00132C37"/>
    <w:rsid w:val="00132D1E"/>
    <w:rsid w:val="00132F38"/>
    <w:rsid w:val="00132FC3"/>
    <w:rsid w:val="00133029"/>
    <w:rsid w:val="0013311E"/>
    <w:rsid w:val="0013313F"/>
    <w:rsid w:val="00133177"/>
    <w:rsid w:val="001332C6"/>
    <w:rsid w:val="00133889"/>
    <w:rsid w:val="00133C61"/>
    <w:rsid w:val="00133C6F"/>
    <w:rsid w:val="00133C92"/>
    <w:rsid w:val="00134014"/>
    <w:rsid w:val="00134172"/>
    <w:rsid w:val="00134199"/>
    <w:rsid w:val="001341C9"/>
    <w:rsid w:val="00134374"/>
    <w:rsid w:val="00134554"/>
    <w:rsid w:val="001345F9"/>
    <w:rsid w:val="001347FF"/>
    <w:rsid w:val="001348FD"/>
    <w:rsid w:val="001349F2"/>
    <w:rsid w:val="00134D8E"/>
    <w:rsid w:val="00134EAA"/>
    <w:rsid w:val="00134F9D"/>
    <w:rsid w:val="00135158"/>
    <w:rsid w:val="00135244"/>
    <w:rsid w:val="0013524C"/>
    <w:rsid w:val="001353D7"/>
    <w:rsid w:val="0013543C"/>
    <w:rsid w:val="001354AC"/>
    <w:rsid w:val="00135532"/>
    <w:rsid w:val="001356D9"/>
    <w:rsid w:val="0013575B"/>
    <w:rsid w:val="0013595F"/>
    <w:rsid w:val="00135BAD"/>
    <w:rsid w:val="00135CCB"/>
    <w:rsid w:val="00135DFA"/>
    <w:rsid w:val="00135E4D"/>
    <w:rsid w:val="00135EA9"/>
    <w:rsid w:val="00135FBC"/>
    <w:rsid w:val="00136037"/>
    <w:rsid w:val="0013616E"/>
    <w:rsid w:val="00136517"/>
    <w:rsid w:val="0013653E"/>
    <w:rsid w:val="0013682B"/>
    <w:rsid w:val="00136874"/>
    <w:rsid w:val="00136CBC"/>
    <w:rsid w:val="00136D3B"/>
    <w:rsid w:val="00136ED7"/>
    <w:rsid w:val="00136F63"/>
    <w:rsid w:val="00137031"/>
    <w:rsid w:val="00137173"/>
    <w:rsid w:val="00137192"/>
    <w:rsid w:val="001373B3"/>
    <w:rsid w:val="001373ED"/>
    <w:rsid w:val="00137601"/>
    <w:rsid w:val="00137666"/>
    <w:rsid w:val="00137908"/>
    <w:rsid w:val="0013797F"/>
    <w:rsid w:val="001379AC"/>
    <w:rsid w:val="001379CE"/>
    <w:rsid w:val="00137AEC"/>
    <w:rsid w:val="00137AF4"/>
    <w:rsid w:val="00137EAA"/>
    <w:rsid w:val="00137EDA"/>
    <w:rsid w:val="00137F34"/>
    <w:rsid w:val="00140095"/>
    <w:rsid w:val="00140098"/>
    <w:rsid w:val="001402DF"/>
    <w:rsid w:val="0014044E"/>
    <w:rsid w:val="00140570"/>
    <w:rsid w:val="00140574"/>
    <w:rsid w:val="00140616"/>
    <w:rsid w:val="0014064A"/>
    <w:rsid w:val="0014074A"/>
    <w:rsid w:val="00140AFB"/>
    <w:rsid w:val="00140C8D"/>
    <w:rsid w:val="00140E44"/>
    <w:rsid w:val="00140ED6"/>
    <w:rsid w:val="00140F81"/>
    <w:rsid w:val="0014103E"/>
    <w:rsid w:val="001410C4"/>
    <w:rsid w:val="0014117F"/>
    <w:rsid w:val="0014130A"/>
    <w:rsid w:val="001413EE"/>
    <w:rsid w:val="00141418"/>
    <w:rsid w:val="00141655"/>
    <w:rsid w:val="0014182C"/>
    <w:rsid w:val="0014187F"/>
    <w:rsid w:val="001419FF"/>
    <w:rsid w:val="00141AC0"/>
    <w:rsid w:val="00141C73"/>
    <w:rsid w:val="00141D7D"/>
    <w:rsid w:val="00141F14"/>
    <w:rsid w:val="00141F35"/>
    <w:rsid w:val="00141F8A"/>
    <w:rsid w:val="00141FC2"/>
    <w:rsid w:val="00141FCA"/>
    <w:rsid w:val="00141FF9"/>
    <w:rsid w:val="001420E5"/>
    <w:rsid w:val="0014222E"/>
    <w:rsid w:val="001424B0"/>
    <w:rsid w:val="0014251A"/>
    <w:rsid w:val="00142571"/>
    <w:rsid w:val="0014258C"/>
    <w:rsid w:val="001425DF"/>
    <w:rsid w:val="001426AC"/>
    <w:rsid w:val="001427EA"/>
    <w:rsid w:val="0014283B"/>
    <w:rsid w:val="001428EC"/>
    <w:rsid w:val="0014290A"/>
    <w:rsid w:val="00142AFB"/>
    <w:rsid w:val="00142B42"/>
    <w:rsid w:val="00142B96"/>
    <w:rsid w:val="00142BE0"/>
    <w:rsid w:val="00142C73"/>
    <w:rsid w:val="00142E59"/>
    <w:rsid w:val="00142ED0"/>
    <w:rsid w:val="00142FCF"/>
    <w:rsid w:val="001432ED"/>
    <w:rsid w:val="001434C8"/>
    <w:rsid w:val="001435F0"/>
    <w:rsid w:val="00143603"/>
    <w:rsid w:val="00143694"/>
    <w:rsid w:val="001436C3"/>
    <w:rsid w:val="00143758"/>
    <w:rsid w:val="00143A04"/>
    <w:rsid w:val="00143A86"/>
    <w:rsid w:val="00143B10"/>
    <w:rsid w:val="00143BB4"/>
    <w:rsid w:val="00143C75"/>
    <w:rsid w:val="00143D4B"/>
    <w:rsid w:val="00143F02"/>
    <w:rsid w:val="0014418D"/>
    <w:rsid w:val="001445D2"/>
    <w:rsid w:val="00144705"/>
    <w:rsid w:val="00144B21"/>
    <w:rsid w:val="00144E72"/>
    <w:rsid w:val="001451BF"/>
    <w:rsid w:val="00145211"/>
    <w:rsid w:val="00145362"/>
    <w:rsid w:val="0014547A"/>
    <w:rsid w:val="00145494"/>
    <w:rsid w:val="0014551B"/>
    <w:rsid w:val="0014587F"/>
    <w:rsid w:val="00145883"/>
    <w:rsid w:val="00145BC6"/>
    <w:rsid w:val="00145BDC"/>
    <w:rsid w:val="00145C77"/>
    <w:rsid w:val="00145D25"/>
    <w:rsid w:val="00145E51"/>
    <w:rsid w:val="00145EAE"/>
    <w:rsid w:val="00145ED3"/>
    <w:rsid w:val="00145F75"/>
    <w:rsid w:val="001461E8"/>
    <w:rsid w:val="001463B2"/>
    <w:rsid w:val="00146553"/>
    <w:rsid w:val="001466DC"/>
    <w:rsid w:val="001467C9"/>
    <w:rsid w:val="001467D7"/>
    <w:rsid w:val="00146822"/>
    <w:rsid w:val="0014693B"/>
    <w:rsid w:val="00146B99"/>
    <w:rsid w:val="00146D0F"/>
    <w:rsid w:val="00146D21"/>
    <w:rsid w:val="00146DB0"/>
    <w:rsid w:val="00146E7A"/>
    <w:rsid w:val="00146E97"/>
    <w:rsid w:val="00146ED6"/>
    <w:rsid w:val="00146F49"/>
    <w:rsid w:val="00146F88"/>
    <w:rsid w:val="0014710C"/>
    <w:rsid w:val="00147373"/>
    <w:rsid w:val="001474A1"/>
    <w:rsid w:val="001474B9"/>
    <w:rsid w:val="00147507"/>
    <w:rsid w:val="001475DA"/>
    <w:rsid w:val="001476B9"/>
    <w:rsid w:val="001476F4"/>
    <w:rsid w:val="00147730"/>
    <w:rsid w:val="0014795A"/>
    <w:rsid w:val="00147AD4"/>
    <w:rsid w:val="00147BCC"/>
    <w:rsid w:val="00147D27"/>
    <w:rsid w:val="00147D31"/>
    <w:rsid w:val="00147E10"/>
    <w:rsid w:val="00147ED9"/>
    <w:rsid w:val="0015009E"/>
    <w:rsid w:val="00150175"/>
    <w:rsid w:val="00150244"/>
    <w:rsid w:val="001505C0"/>
    <w:rsid w:val="001507DC"/>
    <w:rsid w:val="00150879"/>
    <w:rsid w:val="001508A4"/>
    <w:rsid w:val="001508CC"/>
    <w:rsid w:val="0015091B"/>
    <w:rsid w:val="00150921"/>
    <w:rsid w:val="00150A37"/>
    <w:rsid w:val="00150A9C"/>
    <w:rsid w:val="00150AE6"/>
    <w:rsid w:val="00150BD9"/>
    <w:rsid w:val="00150C99"/>
    <w:rsid w:val="001510B6"/>
    <w:rsid w:val="0015116E"/>
    <w:rsid w:val="001511A8"/>
    <w:rsid w:val="001511B8"/>
    <w:rsid w:val="001511EB"/>
    <w:rsid w:val="00151534"/>
    <w:rsid w:val="00151598"/>
    <w:rsid w:val="00151862"/>
    <w:rsid w:val="00151BE6"/>
    <w:rsid w:val="00151BE8"/>
    <w:rsid w:val="00151DA0"/>
    <w:rsid w:val="00151E5A"/>
    <w:rsid w:val="00152064"/>
    <w:rsid w:val="00152366"/>
    <w:rsid w:val="0015239D"/>
    <w:rsid w:val="00152595"/>
    <w:rsid w:val="001526D2"/>
    <w:rsid w:val="00152789"/>
    <w:rsid w:val="00152985"/>
    <w:rsid w:val="00152C4D"/>
    <w:rsid w:val="00152C89"/>
    <w:rsid w:val="00152C8A"/>
    <w:rsid w:val="00152CC2"/>
    <w:rsid w:val="00152D92"/>
    <w:rsid w:val="00152DCD"/>
    <w:rsid w:val="00153025"/>
    <w:rsid w:val="0015318B"/>
    <w:rsid w:val="001532FB"/>
    <w:rsid w:val="001533AA"/>
    <w:rsid w:val="001534BD"/>
    <w:rsid w:val="0015350A"/>
    <w:rsid w:val="00153618"/>
    <w:rsid w:val="001536DC"/>
    <w:rsid w:val="00153845"/>
    <w:rsid w:val="00153A83"/>
    <w:rsid w:val="00153B38"/>
    <w:rsid w:val="00153B79"/>
    <w:rsid w:val="00153B8D"/>
    <w:rsid w:val="00153C2B"/>
    <w:rsid w:val="00153D1C"/>
    <w:rsid w:val="00153E32"/>
    <w:rsid w:val="00153F3E"/>
    <w:rsid w:val="00153F8B"/>
    <w:rsid w:val="00153FEE"/>
    <w:rsid w:val="0015407D"/>
    <w:rsid w:val="0015418F"/>
    <w:rsid w:val="00154420"/>
    <w:rsid w:val="001544C1"/>
    <w:rsid w:val="00154750"/>
    <w:rsid w:val="0015478A"/>
    <w:rsid w:val="00154807"/>
    <w:rsid w:val="00154AFE"/>
    <w:rsid w:val="00154BF0"/>
    <w:rsid w:val="00154C0E"/>
    <w:rsid w:val="00154C71"/>
    <w:rsid w:val="00154F3F"/>
    <w:rsid w:val="00154FD1"/>
    <w:rsid w:val="00155086"/>
    <w:rsid w:val="001551E9"/>
    <w:rsid w:val="0015524E"/>
    <w:rsid w:val="001553CE"/>
    <w:rsid w:val="0015547A"/>
    <w:rsid w:val="001554E2"/>
    <w:rsid w:val="00155505"/>
    <w:rsid w:val="001555A5"/>
    <w:rsid w:val="00155776"/>
    <w:rsid w:val="0015586F"/>
    <w:rsid w:val="00155898"/>
    <w:rsid w:val="00155910"/>
    <w:rsid w:val="001559F9"/>
    <w:rsid w:val="00155A9A"/>
    <w:rsid w:val="00155CD6"/>
    <w:rsid w:val="001560CD"/>
    <w:rsid w:val="0015614D"/>
    <w:rsid w:val="0015618A"/>
    <w:rsid w:val="001561D9"/>
    <w:rsid w:val="001563FA"/>
    <w:rsid w:val="001567DA"/>
    <w:rsid w:val="0015693E"/>
    <w:rsid w:val="001569B9"/>
    <w:rsid w:val="00156C26"/>
    <w:rsid w:val="00156CF0"/>
    <w:rsid w:val="00156D2C"/>
    <w:rsid w:val="001570FD"/>
    <w:rsid w:val="00157501"/>
    <w:rsid w:val="001576B0"/>
    <w:rsid w:val="001577C4"/>
    <w:rsid w:val="001577DF"/>
    <w:rsid w:val="001577F2"/>
    <w:rsid w:val="001578C2"/>
    <w:rsid w:val="00157977"/>
    <w:rsid w:val="00157DE3"/>
    <w:rsid w:val="00157EAC"/>
    <w:rsid w:val="00157F43"/>
    <w:rsid w:val="00157F51"/>
    <w:rsid w:val="001600F9"/>
    <w:rsid w:val="0016022D"/>
    <w:rsid w:val="00160261"/>
    <w:rsid w:val="00160300"/>
    <w:rsid w:val="0016064B"/>
    <w:rsid w:val="0016071A"/>
    <w:rsid w:val="00160747"/>
    <w:rsid w:val="001609E0"/>
    <w:rsid w:val="00160B7C"/>
    <w:rsid w:val="00160BF1"/>
    <w:rsid w:val="00161119"/>
    <w:rsid w:val="0016115E"/>
    <w:rsid w:val="0016132A"/>
    <w:rsid w:val="0016139F"/>
    <w:rsid w:val="00161418"/>
    <w:rsid w:val="0016158F"/>
    <w:rsid w:val="00161635"/>
    <w:rsid w:val="00161641"/>
    <w:rsid w:val="00161653"/>
    <w:rsid w:val="0016173F"/>
    <w:rsid w:val="00161985"/>
    <w:rsid w:val="001619D7"/>
    <w:rsid w:val="00161BB6"/>
    <w:rsid w:val="00161D7F"/>
    <w:rsid w:val="00161F39"/>
    <w:rsid w:val="00161F59"/>
    <w:rsid w:val="00161FC2"/>
    <w:rsid w:val="00161FCF"/>
    <w:rsid w:val="00162068"/>
    <w:rsid w:val="001620E3"/>
    <w:rsid w:val="001622CB"/>
    <w:rsid w:val="00162586"/>
    <w:rsid w:val="00162AF1"/>
    <w:rsid w:val="00162DC5"/>
    <w:rsid w:val="00162E99"/>
    <w:rsid w:val="0016317E"/>
    <w:rsid w:val="00163201"/>
    <w:rsid w:val="00163257"/>
    <w:rsid w:val="001633EE"/>
    <w:rsid w:val="0016369D"/>
    <w:rsid w:val="0016381D"/>
    <w:rsid w:val="001639AD"/>
    <w:rsid w:val="00163A1A"/>
    <w:rsid w:val="00163AF4"/>
    <w:rsid w:val="00163B1B"/>
    <w:rsid w:val="00163C2E"/>
    <w:rsid w:val="00163D2E"/>
    <w:rsid w:val="00163DF4"/>
    <w:rsid w:val="00164219"/>
    <w:rsid w:val="001642F0"/>
    <w:rsid w:val="00164386"/>
    <w:rsid w:val="001645AC"/>
    <w:rsid w:val="001646AF"/>
    <w:rsid w:val="001646FC"/>
    <w:rsid w:val="00164759"/>
    <w:rsid w:val="001647D1"/>
    <w:rsid w:val="00164968"/>
    <w:rsid w:val="00164A16"/>
    <w:rsid w:val="00164C41"/>
    <w:rsid w:val="00164F5B"/>
    <w:rsid w:val="00165049"/>
    <w:rsid w:val="0016543E"/>
    <w:rsid w:val="0016554A"/>
    <w:rsid w:val="00165727"/>
    <w:rsid w:val="00165BC2"/>
    <w:rsid w:val="00165BF2"/>
    <w:rsid w:val="00165C78"/>
    <w:rsid w:val="00165C84"/>
    <w:rsid w:val="001661B3"/>
    <w:rsid w:val="00166272"/>
    <w:rsid w:val="001662A7"/>
    <w:rsid w:val="001662B8"/>
    <w:rsid w:val="00166397"/>
    <w:rsid w:val="00166664"/>
    <w:rsid w:val="00166666"/>
    <w:rsid w:val="00166724"/>
    <w:rsid w:val="0016684C"/>
    <w:rsid w:val="001668D8"/>
    <w:rsid w:val="00166908"/>
    <w:rsid w:val="00166A7C"/>
    <w:rsid w:val="00166E07"/>
    <w:rsid w:val="00166E5B"/>
    <w:rsid w:val="00166F89"/>
    <w:rsid w:val="00166FAF"/>
    <w:rsid w:val="00167067"/>
    <w:rsid w:val="00167074"/>
    <w:rsid w:val="001671B7"/>
    <w:rsid w:val="001671E6"/>
    <w:rsid w:val="00167222"/>
    <w:rsid w:val="001672B2"/>
    <w:rsid w:val="001673B2"/>
    <w:rsid w:val="001674C3"/>
    <w:rsid w:val="00167512"/>
    <w:rsid w:val="001679EA"/>
    <w:rsid w:val="00167B72"/>
    <w:rsid w:val="00167B8D"/>
    <w:rsid w:val="00167BB6"/>
    <w:rsid w:val="00167CD9"/>
    <w:rsid w:val="00167D13"/>
    <w:rsid w:val="00167D54"/>
    <w:rsid w:val="00167EDD"/>
    <w:rsid w:val="00167F25"/>
    <w:rsid w:val="00170337"/>
    <w:rsid w:val="00170437"/>
    <w:rsid w:val="00170458"/>
    <w:rsid w:val="00170670"/>
    <w:rsid w:val="001706D6"/>
    <w:rsid w:val="00170863"/>
    <w:rsid w:val="00170865"/>
    <w:rsid w:val="00170B98"/>
    <w:rsid w:val="00171091"/>
    <w:rsid w:val="001710D1"/>
    <w:rsid w:val="001710F7"/>
    <w:rsid w:val="0017134D"/>
    <w:rsid w:val="001713B4"/>
    <w:rsid w:val="001716A7"/>
    <w:rsid w:val="001716C1"/>
    <w:rsid w:val="00171A73"/>
    <w:rsid w:val="00171A9E"/>
    <w:rsid w:val="00171C92"/>
    <w:rsid w:val="00171CC3"/>
    <w:rsid w:val="001720A1"/>
    <w:rsid w:val="001721CC"/>
    <w:rsid w:val="0017223E"/>
    <w:rsid w:val="001723A0"/>
    <w:rsid w:val="00172461"/>
    <w:rsid w:val="0017258C"/>
    <w:rsid w:val="00172666"/>
    <w:rsid w:val="00172696"/>
    <w:rsid w:val="001726F7"/>
    <w:rsid w:val="0017279E"/>
    <w:rsid w:val="001727CC"/>
    <w:rsid w:val="001728DF"/>
    <w:rsid w:val="00172ACB"/>
    <w:rsid w:val="00172B46"/>
    <w:rsid w:val="00172B48"/>
    <w:rsid w:val="00172C4D"/>
    <w:rsid w:val="00172C7C"/>
    <w:rsid w:val="00172DB1"/>
    <w:rsid w:val="00172DF0"/>
    <w:rsid w:val="00172E69"/>
    <w:rsid w:val="00172F9B"/>
    <w:rsid w:val="00173184"/>
    <w:rsid w:val="00173348"/>
    <w:rsid w:val="0017337E"/>
    <w:rsid w:val="00173540"/>
    <w:rsid w:val="00173707"/>
    <w:rsid w:val="00173817"/>
    <w:rsid w:val="00173819"/>
    <w:rsid w:val="0017397D"/>
    <w:rsid w:val="00173A14"/>
    <w:rsid w:val="00173A17"/>
    <w:rsid w:val="00173A70"/>
    <w:rsid w:val="00173B04"/>
    <w:rsid w:val="00173BD5"/>
    <w:rsid w:val="00173D81"/>
    <w:rsid w:val="00173DA8"/>
    <w:rsid w:val="00173EF3"/>
    <w:rsid w:val="00173EFD"/>
    <w:rsid w:val="00174151"/>
    <w:rsid w:val="00174244"/>
    <w:rsid w:val="00174247"/>
    <w:rsid w:val="00174416"/>
    <w:rsid w:val="0017448D"/>
    <w:rsid w:val="001745ED"/>
    <w:rsid w:val="001748C6"/>
    <w:rsid w:val="00174997"/>
    <w:rsid w:val="001749FE"/>
    <w:rsid w:val="00174A12"/>
    <w:rsid w:val="00174ACC"/>
    <w:rsid w:val="00174BE0"/>
    <w:rsid w:val="00174F52"/>
    <w:rsid w:val="00174F60"/>
    <w:rsid w:val="00174FB1"/>
    <w:rsid w:val="00175325"/>
    <w:rsid w:val="00175478"/>
    <w:rsid w:val="00175597"/>
    <w:rsid w:val="001756D3"/>
    <w:rsid w:val="00175793"/>
    <w:rsid w:val="00175801"/>
    <w:rsid w:val="0017587A"/>
    <w:rsid w:val="0017589F"/>
    <w:rsid w:val="001759AF"/>
    <w:rsid w:val="00175A6B"/>
    <w:rsid w:val="00175AC2"/>
    <w:rsid w:val="00175AC3"/>
    <w:rsid w:val="00175B80"/>
    <w:rsid w:val="00175B9F"/>
    <w:rsid w:val="00175C1A"/>
    <w:rsid w:val="00175C5D"/>
    <w:rsid w:val="0017622A"/>
    <w:rsid w:val="00176304"/>
    <w:rsid w:val="00176334"/>
    <w:rsid w:val="0017647D"/>
    <w:rsid w:val="0017651C"/>
    <w:rsid w:val="001767A9"/>
    <w:rsid w:val="00176948"/>
    <w:rsid w:val="001769A0"/>
    <w:rsid w:val="001769E2"/>
    <w:rsid w:val="00176A5D"/>
    <w:rsid w:val="00176B28"/>
    <w:rsid w:val="00176D22"/>
    <w:rsid w:val="00176D83"/>
    <w:rsid w:val="00176E8E"/>
    <w:rsid w:val="00176EC2"/>
    <w:rsid w:val="00176EC6"/>
    <w:rsid w:val="00176FBC"/>
    <w:rsid w:val="00177013"/>
    <w:rsid w:val="0017711A"/>
    <w:rsid w:val="0017729A"/>
    <w:rsid w:val="001774E5"/>
    <w:rsid w:val="001774EB"/>
    <w:rsid w:val="00177725"/>
    <w:rsid w:val="001777A2"/>
    <w:rsid w:val="0017787F"/>
    <w:rsid w:val="00177999"/>
    <w:rsid w:val="001779B4"/>
    <w:rsid w:val="00177A53"/>
    <w:rsid w:val="00177B17"/>
    <w:rsid w:val="00177BA2"/>
    <w:rsid w:val="00177C2F"/>
    <w:rsid w:val="00177C6E"/>
    <w:rsid w:val="00177E2D"/>
    <w:rsid w:val="00177E9B"/>
    <w:rsid w:val="00177EE6"/>
    <w:rsid w:val="00177F31"/>
    <w:rsid w:val="0018017C"/>
    <w:rsid w:val="001801BC"/>
    <w:rsid w:val="00180371"/>
    <w:rsid w:val="0018039E"/>
    <w:rsid w:val="001803E6"/>
    <w:rsid w:val="001803F5"/>
    <w:rsid w:val="001806C5"/>
    <w:rsid w:val="00180855"/>
    <w:rsid w:val="00180A57"/>
    <w:rsid w:val="00180A75"/>
    <w:rsid w:val="00180BA6"/>
    <w:rsid w:val="00180BD4"/>
    <w:rsid w:val="00180BFE"/>
    <w:rsid w:val="00180E15"/>
    <w:rsid w:val="0018117C"/>
    <w:rsid w:val="00181329"/>
    <w:rsid w:val="001813EF"/>
    <w:rsid w:val="00181401"/>
    <w:rsid w:val="00181412"/>
    <w:rsid w:val="0018160C"/>
    <w:rsid w:val="0018169C"/>
    <w:rsid w:val="00181775"/>
    <w:rsid w:val="0018186F"/>
    <w:rsid w:val="001819C7"/>
    <w:rsid w:val="00181ABC"/>
    <w:rsid w:val="00181C3D"/>
    <w:rsid w:val="00181D3F"/>
    <w:rsid w:val="00181D5B"/>
    <w:rsid w:val="00181DAA"/>
    <w:rsid w:val="00181DAC"/>
    <w:rsid w:val="00181E39"/>
    <w:rsid w:val="00181F0D"/>
    <w:rsid w:val="00182241"/>
    <w:rsid w:val="00182295"/>
    <w:rsid w:val="00182437"/>
    <w:rsid w:val="00182734"/>
    <w:rsid w:val="001828D8"/>
    <w:rsid w:val="00182A35"/>
    <w:rsid w:val="00182AD8"/>
    <w:rsid w:val="00182C87"/>
    <w:rsid w:val="00182D4C"/>
    <w:rsid w:val="00182E6D"/>
    <w:rsid w:val="00182F5A"/>
    <w:rsid w:val="001830FC"/>
    <w:rsid w:val="0018375E"/>
    <w:rsid w:val="00183972"/>
    <w:rsid w:val="001839E0"/>
    <w:rsid w:val="00183A6B"/>
    <w:rsid w:val="00183B41"/>
    <w:rsid w:val="00183C21"/>
    <w:rsid w:val="00183DCB"/>
    <w:rsid w:val="00183E61"/>
    <w:rsid w:val="00183F0E"/>
    <w:rsid w:val="00183F5A"/>
    <w:rsid w:val="0018406F"/>
    <w:rsid w:val="00184086"/>
    <w:rsid w:val="001840A1"/>
    <w:rsid w:val="00184216"/>
    <w:rsid w:val="001843CF"/>
    <w:rsid w:val="001843F4"/>
    <w:rsid w:val="0018441A"/>
    <w:rsid w:val="00184428"/>
    <w:rsid w:val="0018456E"/>
    <w:rsid w:val="001846E3"/>
    <w:rsid w:val="001847AE"/>
    <w:rsid w:val="001847F4"/>
    <w:rsid w:val="0018486B"/>
    <w:rsid w:val="0018489C"/>
    <w:rsid w:val="00184931"/>
    <w:rsid w:val="00184975"/>
    <w:rsid w:val="00184BAF"/>
    <w:rsid w:val="00184CC5"/>
    <w:rsid w:val="00184DAF"/>
    <w:rsid w:val="00185015"/>
    <w:rsid w:val="00185079"/>
    <w:rsid w:val="001850A3"/>
    <w:rsid w:val="001850AB"/>
    <w:rsid w:val="00185152"/>
    <w:rsid w:val="001852A5"/>
    <w:rsid w:val="0018531F"/>
    <w:rsid w:val="0018583D"/>
    <w:rsid w:val="00185879"/>
    <w:rsid w:val="00185979"/>
    <w:rsid w:val="001859B3"/>
    <w:rsid w:val="00185A40"/>
    <w:rsid w:val="00185BC4"/>
    <w:rsid w:val="00185DFC"/>
    <w:rsid w:val="00185F51"/>
    <w:rsid w:val="00185FB5"/>
    <w:rsid w:val="001861BD"/>
    <w:rsid w:val="00186479"/>
    <w:rsid w:val="001864B4"/>
    <w:rsid w:val="001866BE"/>
    <w:rsid w:val="001867EB"/>
    <w:rsid w:val="001869C4"/>
    <w:rsid w:val="001869C5"/>
    <w:rsid w:val="00186A06"/>
    <w:rsid w:val="00186A6B"/>
    <w:rsid w:val="00186DA3"/>
    <w:rsid w:val="00186E3C"/>
    <w:rsid w:val="00186F30"/>
    <w:rsid w:val="001870A6"/>
    <w:rsid w:val="001873E3"/>
    <w:rsid w:val="00187496"/>
    <w:rsid w:val="00187615"/>
    <w:rsid w:val="00187679"/>
    <w:rsid w:val="00187719"/>
    <w:rsid w:val="00187817"/>
    <w:rsid w:val="00187A22"/>
    <w:rsid w:val="00187BFA"/>
    <w:rsid w:val="00187D54"/>
    <w:rsid w:val="00187DD9"/>
    <w:rsid w:val="00187F05"/>
    <w:rsid w:val="00190012"/>
    <w:rsid w:val="00190080"/>
    <w:rsid w:val="001900E9"/>
    <w:rsid w:val="0019010A"/>
    <w:rsid w:val="001901D9"/>
    <w:rsid w:val="00190216"/>
    <w:rsid w:val="001902AA"/>
    <w:rsid w:val="00190589"/>
    <w:rsid w:val="001906E7"/>
    <w:rsid w:val="00190790"/>
    <w:rsid w:val="00190872"/>
    <w:rsid w:val="001908A2"/>
    <w:rsid w:val="001908D2"/>
    <w:rsid w:val="0019092D"/>
    <w:rsid w:val="00190931"/>
    <w:rsid w:val="001909C8"/>
    <w:rsid w:val="00190A80"/>
    <w:rsid w:val="00190B22"/>
    <w:rsid w:val="00190B8A"/>
    <w:rsid w:val="00190C82"/>
    <w:rsid w:val="00190CE0"/>
    <w:rsid w:val="00190E9A"/>
    <w:rsid w:val="00190EF2"/>
    <w:rsid w:val="001910D5"/>
    <w:rsid w:val="001910F6"/>
    <w:rsid w:val="0019129D"/>
    <w:rsid w:val="00191877"/>
    <w:rsid w:val="00191B41"/>
    <w:rsid w:val="00191C34"/>
    <w:rsid w:val="00191C6E"/>
    <w:rsid w:val="00191E93"/>
    <w:rsid w:val="00191EF0"/>
    <w:rsid w:val="00192016"/>
    <w:rsid w:val="00192020"/>
    <w:rsid w:val="0019208F"/>
    <w:rsid w:val="00192314"/>
    <w:rsid w:val="001924BE"/>
    <w:rsid w:val="00192611"/>
    <w:rsid w:val="0019264B"/>
    <w:rsid w:val="001926D6"/>
    <w:rsid w:val="00192763"/>
    <w:rsid w:val="0019298F"/>
    <w:rsid w:val="00192ADF"/>
    <w:rsid w:val="00192B39"/>
    <w:rsid w:val="00192C50"/>
    <w:rsid w:val="00192D8D"/>
    <w:rsid w:val="00192F48"/>
    <w:rsid w:val="0019310F"/>
    <w:rsid w:val="0019328F"/>
    <w:rsid w:val="001933F7"/>
    <w:rsid w:val="001937B1"/>
    <w:rsid w:val="001937BA"/>
    <w:rsid w:val="001937BC"/>
    <w:rsid w:val="00193879"/>
    <w:rsid w:val="001938E6"/>
    <w:rsid w:val="00193907"/>
    <w:rsid w:val="00193B13"/>
    <w:rsid w:val="00193BDE"/>
    <w:rsid w:val="00193BF8"/>
    <w:rsid w:val="00193D33"/>
    <w:rsid w:val="00193F8A"/>
    <w:rsid w:val="00194005"/>
    <w:rsid w:val="001940DF"/>
    <w:rsid w:val="001941A0"/>
    <w:rsid w:val="001943C4"/>
    <w:rsid w:val="00194521"/>
    <w:rsid w:val="0019469F"/>
    <w:rsid w:val="001946A4"/>
    <w:rsid w:val="00194877"/>
    <w:rsid w:val="001948FE"/>
    <w:rsid w:val="00194A20"/>
    <w:rsid w:val="00194B18"/>
    <w:rsid w:val="00194C40"/>
    <w:rsid w:val="00194CA7"/>
    <w:rsid w:val="00194E15"/>
    <w:rsid w:val="00194ED3"/>
    <w:rsid w:val="0019515C"/>
    <w:rsid w:val="001951BE"/>
    <w:rsid w:val="001951E8"/>
    <w:rsid w:val="00195246"/>
    <w:rsid w:val="001952CB"/>
    <w:rsid w:val="00195459"/>
    <w:rsid w:val="001954AA"/>
    <w:rsid w:val="00195572"/>
    <w:rsid w:val="001955B5"/>
    <w:rsid w:val="001955D6"/>
    <w:rsid w:val="00195664"/>
    <w:rsid w:val="001957DA"/>
    <w:rsid w:val="001958C7"/>
    <w:rsid w:val="00195B09"/>
    <w:rsid w:val="00195C13"/>
    <w:rsid w:val="00195DD5"/>
    <w:rsid w:val="00195E7A"/>
    <w:rsid w:val="00195E86"/>
    <w:rsid w:val="00196151"/>
    <w:rsid w:val="001961AA"/>
    <w:rsid w:val="00196526"/>
    <w:rsid w:val="00196A3D"/>
    <w:rsid w:val="00196ACB"/>
    <w:rsid w:val="00196ACE"/>
    <w:rsid w:val="00196B18"/>
    <w:rsid w:val="00196CE9"/>
    <w:rsid w:val="00196D00"/>
    <w:rsid w:val="00196DD3"/>
    <w:rsid w:val="00196DFE"/>
    <w:rsid w:val="00196FB6"/>
    <w:rsid w:val="00197024"/>
    <w:rsid w:val="0019728D"/>
    <w:rsid w:val="001973A8"/>
    <w:rsid w:val="001975A2"/>
    <w:rsid w:val="001976B7"/>
    <w:rsid w:val="001976E0"/>
    <w:rsid w:val="001977C9"/>
    <w:rsid w:val="00197A3F"/>
    <w:rsid w:val="00197D6C"/>
    <w:rsid w:val="00197D7B"/>
    <w:rsid w:val="00197DEB"/>
    <w:rsid w:val="00197E4B"/>
    <w:rsid w:val="001A00D3"/>
    <w:rsid w:val="001A017B"/>
    <w:rsid w:val="001A0392"/>
    <w:rsid w:val="001A040D"/>
    <w:rsid w:val="001A04C8"/>
    <w:rsid w:val="001A0558"/>
    <w:rsid w:val="001A0B37"/>
    <w:rsid w:val="001A0C18"/>
    <w:rsid w:val="001A0CC8"/>
    <w:rsid w:val="001A0DD8"/>
    <w:rsid w:val="001A0EE5"/>
    <w:rsid w:val="001A0F8A"/>
    <w:rsid w:val="001A10AA"/>
    <w:rsid w:val="001A1101"/>
    <w:rsid w:val="001A11E8"/>
    <w:rsid w:val="001A11EE"/>
    <w:rsid w:val="001A127D"/>
    <w:rsid w:val="001A12D9"/>
    <w:rsid w:val="001A1310"/>
    <w:rsid w:val="001A1353"/>
    <w:rsid w:val="001A13A0"/>
    <w:rsid w:val="001A1426"/>
    <w:rsid w:val="001A1539"/>
    <w:rsid w:val="001A1783"/>
    <w:rsid w:val="001A180D"/>
    <w:rsid w:val="001A1AD3"/>
    <w:rsid w:val="001A1BA1"/>
    <w:rsid w:val="001A1BB0"/>
    <w:rsid w:val="001A1C58"/>
    <w:rsid w:val="001A1D1D"/>
    <w:rsid w:val="001A1DD2"/>
    <w:rsid w:val="001A1E5B"/>
    <w:rsid w:val="001A20DC"/>
    <w:rsid w:val="001A2177"/>
    <w:rsid w:val="001A2238"/>
    <w:rsid w:val="001A22CD"/>
    <w:rsid w:val="001A239D"/>
    <w:rsid w:val="001A23BD"/>
    <w:rsid w:val="001A2497"/>
    <w:rsid w:val="001A265A"/>
    <w:rsid w:val="001A2666"/>
    <w:rsid w:val="001A26B2"/>
    <w:rsid w:val="001A27D6"/>
    <w:rsid w:val="001A27E4"/>
    <w:rsid w:val="001A29C1"/>
    <w:rsid w:val="001A2AC4"/>
    <w:rsid w:val="001A2AC8"/>
    <w:rsid w:val="001A2AF3"/>
    <w:rsid w:val="001A2B8A"/>
    <w:rsid w:val="001A2BC9"/>
    <w:rsid w:val="001A2D6B"/>
    <w:rsid w:val="001A2DD8"/>
    <w:rsid w:val="001A2E2D"/>
    <w:rsid w:val="001A2EC9"/>
    <w:rsid w:val="001A3069"/>
    <w:rsid w:val="001A34D7"/>
    <w:rsid w:val="001A37D1"/>
    <w:rsid w:val="001A389C"/>
    <w:rsid w:val="001A3957"/>
    <w:rsid w:val="001A3A06"/>
    <w:rsid w:val="001A3A95"/>
    <w:rsid w:val="001A3AEC"/>
    <w:rsid w:val="001A3CA4"/>
    <w:rsid w:val="001A3D9A"/>
    <w:rsid w:val="001A3E84"/>
    <w:rsid w:val="001A3EBD"/>
    <w:rsid w:val="001A3F42"/>
    <w:rsid w:val="001A427F"/>
    <w:rsid w:val="001A433B"/>
    <w:rsid w:val="001A43C6"/>
    <w:rsid w:val="001A44F1"/>
    <w:rsid w:val="001A44F4"/>
    <w:rsid w:val="001A45E0"/>
    <w:rsid w:val="001A4609"/>
    <w:rsid w:val="001A47CF"/>
    <w:rsid w:val="001A47F6"/>
    <w:rsid w:val="001A480E"/>
    <w:rsid w:val="001A491F"/>
    <w:rsid w:val="001A4986"/>
    <w:rsid w:val="001A4A61"/>
    <w:rsid w:val="001A4B18"/>
    <w:rsid w:val="001A4C0C"/>
    <w:rsid w:val="001A4CEA"/>
    <w:rsid w:val="001A4D63"/>
    <w:rsid w:val="001A4E55"/>
    <w:rsid w:val="001A50C4"/>
    <w:rsid w:val="001A50F5"/>
    <w:rsid w:val="001A511B"/>
    <w:rsid w:val="001A5201"/>
    <w:rsid w:val="001A5235"/>
    <w:rsid w:val="001A52A8"/>
    <w:rsid w:val="001A52C2"/>
    <w:rsid w:val="001A5335"/>
    <w:rsid w:val="001A533B"/>
    <w:rsid w:val="001A5618"/>
    <w:rsid w:val="001A568A"/>
    <w:rsid w:val="001A590E"/>
    <w:rsid w:val="001A5A00"/>
    <w:rsid w:val="001A5A25"/>
    <w:rsid w:val="001A5E8C"/>
    <w:rsid w:val="001A5F22"/>
    <w:rsid w:val="001A5F5D"/>
    <w:rsid w:val="001A5FE3"/>
    <w:rsid w:val="001A60D3"/>
    <w:rsid w:val="001A6114"/>
    <w:rsid w:val="001A6338"/>
    <w:rsid w:val="001A68C7"/>
    <w:rsid w:val="001A698E"/>
    <w:rsid w:val="001A6B63"/>
    <w:rsid w:val="001A6D2E"/>
    <w:rsid w:val="001A6DF9"/>
    <w:rsid w:val="001A6F51"/>
    <w:rsid w:val="001A7392"/>
    <w:rsid w:val="001A778C"/>
    <w:rsid w:val="001A7811"/>
    <w:rsid w:val="001A7835"/>
    <w:rsid w:val="001A7925"/>
    <w:rsid w:val="001A7A1F"/>
    <w:rsid w:val="001A7A42"/>
    <w:rsid w:val="001A7A66"/>
    <w:rsid w:val="001A7CC5"/>
    <w:rsid w:val="001A7F78"/>
    <w:rsid w:val="001B0290"/>
    <w:rsid w:val="001B02BB"/>
    <w:rsid w:val="001B0346"/>
    <w:rsid w:val="001B0503"/>
    <w:rsid w:val="001B0519"/>
    <w:rsid w:val="001B0678"/>
    <w:rsid w:val="001B0757"/>
    <w:rsid w:val="001B07A3"/>
    <w:rsid w:val="001B082D"/>
    <w:rsid w:val="001B0863"/>
    <w:rsid w:val="001B093D"/>
    <w:rsid w:val="001B0974"/>
    <w:rsid w:val="001B0AB9"/>
    <w:rsid w:val="001B0DEC"/>
    <w:rsid w:val="001B0FAB"/>
    <w:rsid w:val="001B1062"/>
    <w:rsid w:val="001B10A3"/>
    <w:rsid w:val="001B10BB"/>
    <w:rsid w:val="001B1404"/>
    <w:rsid w:val="001B1428"/>
    <w:rsid w:val="001B1431"/>
    <w:rsid w:val="001B14CA"/>
    <w:rsid w:val="001B14CC"/>
    <w:rsid w:val="001B14D3"/>
    <w:rsid w:val="001B15B0"/>
    <w:rsid w:val="001B1693"/>
    <w:rsid w:val="001B1769"/>
    <w:rsid w:val="001B18AA"/>
    <w:rsid w:val="001B1AA4"/>
    <w:rsid w:val="001B1AD0"/>
    <w:rsid w:val="001B1B59"/>
    <w:rsid w:val="001B1D14"/>
    <w:rsid w:val="001B1DAC"/>
    <w:rsid w:val="001B208C"/>
    <w:rsid w:val="001B219F"/>
    <w:rsid w:val="001B21A1"/>
    <w:rsid w:val="001B225C"/>
    <w:rsid w:val="001B226E"/>
    <w:rsid w:val="001B2393"/>
    <w:rsid w:val="001B23A4"/>
    <w:rsid w:val="001B251A"/>
    <w:rsid w:val="001B2548"/>
    <w:rsid w:val="001B2724"/>
    <w:rsid w:val="001B29EE"/>
    <w:rsid w:val="001B2B2A"/>
    <w:rsid w:val="001B2C72"/>
    <w:rsid w:val="001B2EA1"/>
    <w:rsid w:val="001B2F84"/>
    <w:rsid w:val="001B2FE3"/>
    <w:rsid w:val="001B306F"/>
    <w:rsid w:val="001B307A"/>
    <w:rsid w:val="001B3168"/>
    <w:rsid w:val="001B31A1"/>
    <w:rsid w:val="001B3867"/>
    <w:rsid w:val="001B3874"/>
    <w:rsid w:val="001B397E"/>
    <w:rsid w:val="001B3B50"/>
    <w:rsid w:val="001B3BAA"/>
    <w:rsid w:val="001B3BDA"/>
    <w:rsid w:val="001B3C05"/>
    <w:rsid w:val="001B3C2F"/>
    <w:rsid w:val="001B3DB4"/>
    <w:rsid w:val="001B3E97"/>
    <w:rsid w:val="001B3F6F"/>
    <w:rsid w:val="001B40EE"/>
    <w:rsid w:val="001B4185"/>
    <w:rsid w:val="001B41D5"/>
    <w:rsid w:val="001B4250"/>
    <w:rsid w:val="001B4414"/>
    <w:rsid w:val="001B44BA"/>
    <w:rsid w:val="001B4564"/>
    <w:rsid w:val="001B4634"/>
    <w:rsid w:val="001B4668"/>
    <w:rsid w:val="001B4850"/>
    <w:rsid w:val="001B4B37"/>
    <w:rsid w:val="001B4C24"/>
    <w:rsid w:val="001B4D57"/>
    <w:rsid w:val="001B4EA6"/>
    <w:rsid w:val="001B4FBF"/>
    <w:rsid w:val="001B503D"/>
    <w:rsid w:val="001B50E3"/>
    <w:rsid w:val="001B5190"/>
    <w:rsid w:val="001B5212"/>
    <w:rsid w:val="001B56FD"/>
    <w:rsid w:val="001B5714"/>
    <w:rsid w:val="001B59AC"/>
    <w:rsid w:val="001B5AE0"/>
    <w:rsid w:val="001B5B22"/>
    <w:rsid w:val="001B5CEB"/>
    <w:rsid w:val="001B5EEC"/>
    <w:rsid w:val="001B5F17"/>
    <w:rsid w:val="001B5F56"/>
    <w:rsid w:val="001B5FA5"/>
    <w:rsid w:val="001B5FF3"/>
    <w:rsid w:val="001B6024"/>
    <w:rsid w:val="001B63C4"/>
    <w:rsid w:val="001B64FB"/>
    <w:rsid w:val="001B66AB"/>
    <w:rsid w:val="001B6704"/>
    <w:rsid w:val="001B676F"/>
    <w:rsid w:val="001B68CA"/>
    <w:rsid w:val="001B6AF2"/>
    <w:rsid w:val="001B6CB9"/>
    <w:rsid w:val="001B6D0F"/>
    <w:rsid w:val="001B6EFF"/>
    <w:rsid w:val="001B7127"/>
    <w:rsid w:val="001B71B5"/>
    <w:rsid w:val="001B72F5"/>
    <w:rsid w:val="001B7420"/>
    <w:rsid w:val="001B742C"/>
    <w:rsid w:val="001B760C"/>
    <w:rsid w:val="001B7610"/>
    <w:rsid w:val="001B7748"/>
    <w:rsid w:val="001B78AE"/>
    <w:rsid w:val="001B78DD"/>
    <w:rsid w:val="001B799B"/>
    <w:rsid w:val="001B7BC5"/>
    <w:rsid w:val="001B7F27"/>
    <w:rsid w:val="001B7F2D"/>
    <w:rsid w:val="001B7FE8"/>
    <w:rsid w:val="001C000B"/>
    <w:rsid w:val="001C0183"/>
    <w:rsid w:val="001C019B"/>
    <w:rsid w:val="001C01E3"/>
    <w:rsid w:val="001C02A3"/>
    <w:rsid w:val="001C042C"/>
    <w:rsid w:val="001C05F0"/>
    <w:rsid w:val="001C06B6"/>
    <w:rsid w:val="001C06DA"/>
    <w:rsid w:val="001C0797"/>
    <w:rsid w:val="001C083A"/>
    <w:rsid w:val="001C08F9"/>
    <w:rsid w:val="001C0D83"/>
    <w:rsid w:val="001C0DD2"/>
    <w:rsid w:val="001C110E"/>
    <w:rsid w:val="001C1161"/>
    <w:rsid w:val="001C117A"/>
    <w:rsid w:val="001C1472"/>
    <w:rsid w:val="001C17C0"/>
    <w:rsid w:val="001C17D7"/>
    <w:rsid w:val="001C197F"/>
    <w:rsid w:val="001C1A2C"/>
    <w:rsid w:val="001C1BA3"/>
    <w:rsid w:val="001C1BCA"/>
    <w:rsid w:val="001C1BCF"/>
    <w:rsid w:val="001C1C4B"/>
    <w:rsid w:val="001C1DEC"/>
    <w:rsid w:val="001C1F73"/>
    <w:rsid w:val="001C1F76"/>
    <w:rsid w:val="001C20B7"/>
    <w:rsid w:val="001C21C7"/>
    <w:rsid w:val="001C236B"/>
    <w:rsid w:val="001C23D4"/>
    <w:rsid w:val="001C262E"/>
    <w:rsid w:val="001C2745"/>
    <w:rsid w:val="001C28B2"/>
    <w:rsid w:val="001C28F9"/>
    <w:rsid w:val="001C2A3A"/>
    <w:rsid w:val="001C2A83"/>
    <w:rsid w:val="001C2AAB"/>
    <w:rsid w:val="001C2B57"/>
    <w:rsid w:val="001C2B5B"/>
    <w:rsid w:val="001C2BC2"/>
    <w:rsid w:val="001C2D41"/>
    <w:rsid w:val="001C2D65"/>
    <w:rsid w:val="001C2D84"/>
    <w:rsid w:val="001C2EEA"/>
    <w:rsid w:val="001C2F0C"/>
    <w:rsid w:val="001C32C0"/>
    <w:rsid w:val="001C330B"/>
    <w:rsid w:val="001C3532"/>
    <w:rsid w:val="001C35D0"/>
    <w:rsid w:val="001C3763"/>
    <w:rsid w:val="001C3ADB"/>
    <w:rsid w:val="001C3CBA"/>
    <w:rsid w:val="001C3CC3"/>
    <w:rsid w:val="001C3FCA"/>
    <w:rsid w:val="001C404C"/>
    <w:rsid w:val="001C41D8"/>
    <w:rsid w:val="001C43C1"/>
    <w:rsid w:val="001C44DD"/>
    <w:rsid w:val="001C44DE"/>
    <w:rsid w:val="001C450C"/>
    <w:rsid w:val="001C45B7"/>
    <w:rsid w:val="001C466B"/>
    <w:rsid w:val="001C46DB"/>
    <w:rsid w:val="001C46DD"/>
    <w:rsid w:val="001C4954"/>
    <w:rsid w:val="001C497A"/>
    <w:rsid w:val="001C49A8"/>
    <w:rsid w:val="001C4A58"/>
    <w:rsid w:val="001C4A88"/>
    <w:rsid w:val="001C5235"/>
    <w:rsid w:val="001C527E"/>
    <w:rsid w:val="001C531E"/>
    <w:rsid w:val="001C5448"/>
    <w:rsid w:val="001C54F3"/>
    <w:rsid w:val="001C5703"/>
    <w:rsid w:val="001C572A"/>
    <w:rsid w:val="001C575C"/>
    <w:rsid w:val="001C57D3"/>
    <w:rsid w:val="001C5C08"/>
    <w:rsid w:val="001C5C4E"/>
    <w:rsid w:val="001C5CEF"/>
    <w:rsid w:val="001C5FE9"/>
    <w:rsid w:val="001C63F8"/>
    <w:rsid w:val="001C63FA"/>
    <w:rsid w:val="001C65C5"/>
    <w:rsid w:val="001C6722"/>
    <w:rsid w:val="001C676A"/>
    <w:rsid w:val="001C6807"/>
    <w:rsid w:val="001C6BC3"/>
    <w:rsid w:val="001C6E73"/>
    <w:rsid w:val="001C6FA1"/>
    <w:rsid w:val="001C71A1"/>
    <w:rsid w:val="001C73E5"/>
    <w:rsid w:val="001C74E6"/>
    <w:rsid w:val="001C75E1"/>
    <w:rsid w:val="001C7647"/>
    <w:rsid w:val="001C7859"/>
    <w:rsid w:val="001C78CB"/>
    <w:rsid w:val="001C7CC0"/>
    <w:rsid w:val="001C7D60"/>
    <w:rsid w:val="001C7D87"/>
    <w:rsid w:val="001C7E70"/>
    <w:rsid w:val="001C7F57"/>
    <w:rsid w:val="001C7F85"/>
    <w:rsid w:val="001C7FC4"/>
    <w:rsid w:val="001D00C5"/>
    <w:rsid w:val="001D01D8"/>
    <w:rsid w:val="001D0259"/>
    <w:rsid w:val="001D02B4"/>
    <w:rsid w:val="001D03E0"/>
    <w:rsid w:val="001D053D"/>
    <w:rsid w:val="001D0690"/>
    <w:rsid w:val="001D06F4"/>
    <w:rsid w:val="001D08B9"/>
    <w:rsid w:val="001D0A80"/>
    <w:rsid w:val="001D0AF1"/>
    <w:rsid w:val="001D0B8C"/>
    <w:rsid w:val="001D0BB9"/>
    <w:rsid w:val="001D0CAB"/>
    <w:rsid w:val="001D0EC3"/>
    <w:rsid w:val="001D0F79"/>
    <w:rsid w:val="001D0FD3"/>
    <w:rsid w:val="001D10A5"/>
    <w:rsid w:val="001D1319"/>
    <w:rsid w:val="001D157D"/>
    <w:rsid w:val="001D164F"/>
    <w:rsid w:val="001D1880"/>
    <w:rsid w:val="001D18B7"/>
    <w:rsid w:val="001D1A6C"/>
    <w:rsid w:val="001D1EC5"/>
    <w:rsid w:val="001D2197"/>
    <w:rsid w:val="001D2208"/>
    <w:rsid w:val="001D22F8"/>
    <w:rsid w:val="001D24F5"/>
    <w:rsid w:val="001D24FC"/>
    <w:rsid w:val="001D2597"/>
    <w:rsid w:val="001D25AC"/>
    <w:rsid w:val="001D25E7"/>
    <w:rsid w:val="001D26C9"/>
    <w:rsid w:val="001D29C6"/>
    <w:rsid w:val="001D2AE6"/>
    <w:rsid w:val="001D2B02"/>
    <w:rsid w:val="001D2BE3"/>
    <w:rsid w:val="001D2CE7"/>
    <w:rsid w:val="001D2DE3"/>
    <w:rsid w:val="001D301F"/>
    <w:rsid w:val="001D309A"/>
    <w:rsid w:val="001D30D2"/>
    <w:rsid w:val="001D323B"/>
    <w:rsid w:val="001D3273"/>
    <w:rsid w:val="001D332D"/>
    <w:rsid w:val="001D373D"/>
    <w:rsid w:val="001D3782"/>
    <w:rsid w:val="001D39A5"/>
    <w:rsid w:val="001D3B91"/>
    <w:rsid w:val="001D3E44"/>
    <w:rsid w:val="001D401B"/>
    <w:rsid w:val="001D453C"/>
    <w:rsid w:val="001D4864"/>
    <w:rsid w:val="001D4A15"/>
    <w:rsid w:val="001D4A50"/>
    <w:rsid w:val="001D4AA5"/>
    <w:rsid w:val="001D4B48"/>
    <w:rsid w:val="001D4B64"/>
    <w:rsid w:val="001D4B7F"/>
    <w:rsid w:val="001D5146"/>
    <w:rsid w:val="001D51A8"/>
    <w:rsid w:val="001D51D1"/>
    <w:rsid w:val="001D5227"/>
    <w:rsid w:val="001D52D6"/>
    <w:rsid w:val="001D5430"/>
    <w:rsid w:val="001D54CC"/>
    <w:rsid w:val="001D5542"/>
    <w:rsid w:val="001D5690"/>
    <w:rsid w:val="001D5951"/>
    <w:rsid w:val="001D5B14"/>
    <w:rsid w:val="001D5C56"/>
    <w:rsid w:val="001D5C57"/>
    <w:rsid w:val="001D5ECC"/>
    <w:rsid w:val="001D5F42"/>
    <w:rsid w:val="001D5F7C"/>
    <w:rsid w:val="001D61AD"/>
    <w:rsid w:val="001D638E"/>
    <w:rsid w:val="001D6422"/>
    <w:rsid w:val="001D6549"/>
    <w:rsid w:val="001D6657"/>
    <w:rsid w:val="001D6778"/>
    <w:rsid w:val="001D6A75"/>
    <w:rsid w:val="001D6D4E"/>
    <w:rsid w:val="001D6DB5"/>
    <w:rsid w:val="001D71D7"/>
    <w:rsid w:val="001D7450"/>
    <w:rsid w:val="001D75EC"/>
    <w:rsid w:val="001D7894"/>
    <w:rsid w:val="001D7A4A"/>
    <w:rsid w:val="001D7A6A"/>
    <w:rsid w:val="001D7AAC"/>
    <w:rsid w:val="001D7B05"/>
    <w:rsid w:val="001D7B13"/>
    <w:rsid w:val="001D7BA9"/>
    <w:rsid w:val="001D7BC5"/>
    <w:rsid w:val="001D7D01"/>
    <w:rsid w:val="001D7E88"/>
    <w:rsid w:val="001D7EB2"/>
    <w:rsid w:val="001D7EF8"/>
    <w:rsid w:val="001E006A"/>
    <w:rsid w:val="001E009E"/>
    <w:rsid w:val="001E0162"/>
    <w:rsid w:val="001E0184"/>
    <w:rsid w:val="001E01F1"/>
    <w:rsid w:val="001E0202"/>
    <w:rsid w:val="001E024F"/>
    <w:rsid w:val="001E04D4"/>
    <w:rsid w:val="001E0504"/>
    <w:rsid w:val="001E051F"/>
    <w:rsid w:val="001E054F"/>
    <w:rsid w:val="001E05A7"/>
    <w:rsid w:val="001E05F2"/>
    <w:rsid w:val="001E0616"/>
    <w:rsid w:val="001E0755"/>
    <w:rsid w:val="001E09A3"/>
    <w:rsid w:val="001E0A10"/>
    <w:rsid w:val="001E0B79"/>
    <w:rsid w:val="001E0B7F"/>
    <w:rsid w:val="001E0C80"/>
    <w:rsid w:val="001E0CE5"/>
    <w:rsid w:val="001E0D01"/>
    <w:rsid w:val="001E0D1A"/>
    <w:rsid w:val="001E0DA6"/>
    <w:rsid w:val="001E0DE3"/>
    <w:rsid w:val="001E108A"/>
    <w:rsid w:val="001E1440"/>
    <w:rsid w:val="001E1532"/>
    <w:rsid w:val="001E1576"/>
    <w:rsid w:val="001E15B6"/>
    <w:rsid w:val="001E1642"/>
    <w:rsid w:val="001E186A"/>
    <w:rsid w:val="001E189E"/>
    <w:rsid w:val="001E190E"/>
    <w:rsid w:val="001E19B4"/>
    <w:rsid w:val="001E1AE7"/>
    <w:rsid w:val="001E1BA7"/>
    <w:rsid w:val="001E1F90"/>
    <w:rsid w:val="001E20A6"/>
    <w:rsid w:val="001E20D2"/>
    <w:rsid w:val="001E21CA"/>
    <w:rsid w:val="001E2262"/>
    <w:rsid w:val="001E242C"/>
    <w:rsid w:val="001E2493"/>
    <w:rsid w:val="001E255C"/>
    <w:rsid w:val="001E264B"/>
    <w:rsid w:val="001E2AF8"/>
    <w:rsid w:val="001E2AFE"/>
    <w:rsid w:val="001E2CC8"/>
    <w:rsid w:val="001E2DF6"/>
    <w:rsid w:val="001E2E3E"/>
    <w:rsid w:val="001E2F4E"/>
    <w:rsid w:val="001E2FD5"/>
    <w:rsid w:val="001E2FE1"/>
    <w:rsid w:val="001E30F7"/>
    <w:rsid w:val="001E32B6"/>
    <w:rsid w:val="001E331C"/>
    <w:rsid w:val="001E33AB"/>
    <w:rsid w:val="001E3820"/>
    <w:rsid w:val="001E3963"/>
    <w:rsid w:val="001E3BC2"/>
    <w:rsid w:val="001E3E4F"/>
    <w:rsid w:val="001E3FAA"/>
    <w:rsid w:val="001E3FF5"/>
    <w:rsid w:val="001E437D"/>
    <w:rsid w:val="001E43AA"/>
    <w:rsid w:val="001E43B4"/>
    <w:rsid w:val="001E43DA"/>
    <w:rsid w:val="001E4735"/>
    <w:rsid w:val="001E4BBE"/>
    <w:rsid w:val="001E4D10"/>
    <w:rsid w:val="001E4DC5"/>
    <w:rsid w:val="001E4F34"/>
    <w:rsid w:val="001E524F"/>
    <w:rsid w:val="001E528E"/>
    <w:rsid w:val="001E533C"/>
    <w:rsid w:val="001E53D9"/>
    <w:rsid w:val="001E56D6"/>
    <w:rsid w:val="001E56DD"/>
    <w:rsid w:val="001E56E4"/>
    <w:rsid w:val="001E5750"/>
    <w:rsid w:val="001E5815"/>
    <w:rsid w:val="001E583D"/>
    <w:rsid w:val="001E5922"/>
    <w:rsid w:val="001E5977"/>
    <w:rsid w:val="001E59C4"/>
    <w:rsid w:val="001E5B3A"/>
    <w:rsid w:val="001E5BD6"/>
    <w:rsid w:val="001E5D5E"/>
    <w:rsid w:val="001E5EA7"/>
    <w:rsid w:val="001E5EDC"/>
    <w:rsid w:val="001E6155"/>
    <w:rsid w:val="001E6210"/>
    <w:rsid w:val="001E6367"/>
    <w:rsid w:val="001E639F"/>
    <w:rsid w:val="001E65CE"/>
    <w:rsid w:val="001E6652"/>
    <w:rsid w:val="001E666B"/>
    <w:rsid w:val="001E67AF"/>
    <w:rsid w:val="001E6871"/>
    <w:rsid w:val="001E6BF4"/>
    <w:rsid w:val="001E6C1F"/>
    <w:rsid w:val="001E6DC3"/>
    <w:rsid w:val="001E6F9C"/>
    <w:rsid w:val="001E7125"/>
    <w:rsid w:val="001E71F7"/>
    <w:rsid w:val="001E74D7"/>
    <w:rsid w:val="001E74F8"/>
    <w:rsid w:val="001E75FF"/>
    <w:rsid w:val="001E76C1"/>
    <w:rsid w:val="001E771B"/>
    <w:rsid w:val="001E7733"/>
    <w:rsid w:val="001E79F1"/>
    <w:rsid w:val="001E7BA6"/>
    <w:rsid w:val="001E7D96"/>
    <w:rsid w:val="001E7E8A"/>
    <w:rsid w:val="001F01F8"/>
    <w:rsid w:val="001F01FC"/>
    <w:rsid w:val="001F0307"/>
    <w:rsid w:val="001F0394"/>
    <w:rsid w:val="001F0490"/>
    <w:rsid w:val="001F051B"/>
    <w:rsid w:val="001F0524"/>
    <w:rsid w:val="001F05AE"/>
    <w:rsid w:val="001F06A2"/>
    <w:rsid w:val="001F0903"/>
    <w:rsid w:val="001F0BB4"/>
    <w:rsid w:val="001F0BDD"/>
    <w:rsid w:val="001F0E3E"/>
    <w:rsid w:val="001F0F4D"/>
    <w:rsid w:val="001F1043"/>
    <w:rsid w:val="001F123D"/>
    <w:rsid w:val="001F1279"/>
    <w:rsid w:val="001F15BF"/>
    <w:rsid w:val="001F1A8D"/>
    <w:rsid w:val="001F1ACD"/>
    <w:rsid w:val="001F1B3E"/>
    <w:rsid w:val="001F1BD0"/>
    <w:rsid w:val="001F1CFE"/>
    <w:rsid w:val="001F1D45"/>
    <w:rsid w:val="001F1DFB"/>
    <w:rsid w:val="001F1DFF"/>
    <w:rsid w:val="001F1F54"/>
    <w:rsid w:val="001F1F69"/>
    <w:rsid w:val="001F1FE7"/>
    <w:rsid w:val="001F2073"/>
    <w:rsid w:val="001F216F"/>
    <w:rsid w:val="001F21E0"/>
    <w:rsid w:val="001F21FD"/>
    <w:rsid w:val="001F2649"/>
    <w:rsid w:val="001F2784"/>
    <w:rsid w:val="001F286A"/>
    <w:rsid w:val="001F28AF"/>
    <w:rsid w:val="001F29A3"/>
    <w:rsid w:val="001F29C6"/>
    <w:rsid w:val="001F29E8"/>
    <w:rsid w:val="001F2ACF"/>
    <w:rsid w:val="001F2EF7"/>
    <w:rsid w:val="001F2FC0"/>
    <w:rsid w:val="001F334C"/>
    <w:rsid w:val="001F3606"/>
    <w:rsid w:val="001F37F6"/>
    <w:rsid w:val="001F3851"/>
    <w:rsid w:val="001F396F"/>
    <w:rsid w:val="001F3982"/>
    <w:rsid w:val="001F3994"/>
    <w:rsid w:val="001F3B0F"/>
    <w:rsid w:val="001F3D4A"/>
    <w:rsid w:val="001F3D5B"/>
    <w:rsid w:val="001F3D60"/>
    <w:rsid w:val="001F3D80"/>
    <w:rsid w:val="001F3E21"/>
    <w:rsid w:val="001F3F29"/>
    <w:rsid w:val="001F3FAD"/>
    <w:rsid w:val="001F4122"/>
    <w:rsid w:val="001F432C"/>
    <w:rsid w:val="001F4425"/>
    <w:rsid w:val="001F44EC"/>
    <w:rsid w:val="001F46BD"/>
    <w:rsid w:val="001F487E"/>
    <w:rsid w:val="001F4978"/>
    <w:rsid w:val="001F4AE4"/>
    <w:rsid w:val="001F5087"/>
    <w:rsid w:val="001F5209"/>
    <w:rsid w:val="001F5294"/>
    <w:rsid w:val="001F52C5"/>
    <w:rsid w:val="001F5379"/>
    <w:rsid w:val="001F53A7"/>
    <w:rsid w:val="001F549B"/>
    <w:rsid w:val="001F5550"/>
    <w:rsid w:val="001F556C"/>
    <w:rsid w:val="001F55F3"/>
    <w:rsid w:val="001F5603"/>
    <w:rsid w:val="001F567D"/>
    <w:rsid w:val="001F5C0B"/>
    <w:rsid w:val="001F5F68"/>
    <w:rsid w:val="001F5FBD"/>
    <w:rsid w:val="001F5FE0"/>
    <w:rsid w:val="001F5FF1"/>
    <w:rsid w:val="001F6106"/>
    <w:rsid w:val="001F61BC"/>
    <w:rsid w:val="001F61EF"/>
    <w:rsid w:val="001F631F"/>
    <w:rsid w:val="001F64AE"/>
    <w:rsid w:val="001F64FD"/>
    <w:rsid w:val="001F6543"/>
    <w:rsid w:val="001F666E"/>
    <w:rsid w:val="001F66F5"/>
    <w:rsid w:val="001F6722"/>
    <w:rsid w:val="001F6802"/>
    <w:rsid w:val="001F680C"/>
    <w:rsid w:val="001F6A17"/>
    <w:rsid w:val="001F6A2C"/>
    <w:rsid w:val="001F6A64"/>
    <w:rsid w:val="001F6ABB"/>
    <w:rsid w:val="001F6C0F"/>
    <w:rsid w:val="001F6CB6"/>
    <w:rsid w:val="001F72C2"/>
    <w:rsid w:val="001F7326"/>
    <w:rsid w:val="001F7342"/>
    <w:rsid w:val="001F7716"/>
    <w:rsid w:val="001F78E2"/>
    <w:rsid w:val="001F7C52"/>
    <w:rsid w:val="001F7D0F"/>
    <w:rsid w:val="001F7E89"/>
    <w:rsid w:val="002001B4"/>
    <w:rsid w:val="002002CD"/>
    <w:rsid w:val="002002E0"/>
    <w:rsid w:val="0020034A"/>
    <w:rsid w:val="00200495"/>
    <w:rsid w:val="002006F4"/>
    <w:rsid w:val="00200738"/>
    <w:rsid w:val="002007BC"/>
    <w:rsid w:val="0020093C"/>
    <w:rsid w:val="002009F6"/>
    <w:rsid w:val="002009FB"/>
    <w:rsid w:val="00200AD5"/>
    <w:rsid w:val="00200AE1"/>
    <w:rsid w:val="00200B11"/>
    <w:rsid w:val="00200C19"/>
    <w:rsid w:val="00200D82"/>
    <w:rsid w:val="00200DA6"/>
    <w:rsid w:val="00200FC0"/>
    <w:rsid w:val="00200FC8"/>
    <w:rsid w:val="00201172"/>
    <w:rsid w:val="0020126E"/>
    <w:rsid w:val="0020137F"/>
    <w:rsid w:val="00201436"/>
    <w:rsid w:val="002014E9"/>
    <w:rsid w:val="00201515"/>
    <w:rsid w:val="002015A7"/>
    <w:rsid w:val="00201ADA"/>
    <w:rsid w:val="00201C4B"/>
    <w:rsid w:val="00201CB7"/>
    <w:rsid w:val="002021A0"/>
    <w:rsid w:val="002021F8"/>
    <w:rsid w:val="002022E5"/>
    <w:rsid w:val="002023C5"/>
    <w:rsid w:val="00202425"/>
    <w:rsid w:val="0020242C"/>
    <w:rsid w:val="00202628"/>
    <w:rsid w:val="0020275E"/>
    <w:rsid w:val="00202883"/>
    <w:rsid w:val="002028A6"/>
    <w:rsid w:val="002029BF"/>
    <w:rsid w:val="00202A29"/>
    <w:rsid w:val="00202DDF"/>
    <w:rsid w:val="00202E86"/>
    <w:rsid w:val="0020328D"/>
    <w:rsid w:val="0020329C"/>
    <w:rsid w:val="0020340B"/>
    <w:rsid w:val="002036E5"/>
    <w:rsid w:val="0020379C"/>
    <w:rsid w:val="002037EA"/>
    <w:rsid w:val="00203899"/>
    <w:rsid w:val="002038DC"/>
    <w:rsid w:val="00203914"/>
    <w:rsid w:val="00203931"/>
    <w:rsid w:val="00203944"/>
    <w:rsid w:val="0020399C"/>
    <w:rsid w:val="002039DC"/>
    <w:rsid w:val="00203AC3"/>
    <w:rsid w:val="00203AE5"/>
    <w:rsid w:val="00203B27"/>
    <w:rsid w:val="00203BE4"/>
    <w:rsid w:val="00203C19"/>
    <w:rsid w:val="00203C3E"/>
    <w:rsid w:val="00203C3F"/>
    <w:rsid w:val="00203C6B"/>
    <w:rsid w:val="00203CA9"/>
    <w:rsid w:val="00203D37"/>
    <w:rsid w:val="00203DD3"/>
    <w:rsid w:val="00203E71"/>
    <w:rsid w:val="00203F41"/>
    <w:rsid w:val="00203F6F"/>
    <w:rsid w:val="00204086"/>
    <w:rsid w:val="00204125"/>
    <w:rsid w:val="0020412C"/>
    <w:rsid w:val="0020427D"/>
    <w:rsid w:val="002042E0"/>
    <w:rsid w:val="00204360"/>
    <w:rsid w:val="00204387"/>
    <w:rsid w:val="00204506"/>
    <w:rsid w:val="002045BF"/>
    <w:rsid w:val="00204608"/>
    <w:rsid w:val="002049F7"/>
    <w:rsid w:val="00204B6E"/>
    <w:rsid w:val="00204BE1"/>
    <w:rsid w:val="00204DD9"/>
    <w:rsid w:val="00204E11"/>
    <w:rsid w:val="0020500D"/>
    <w:rsid w:val="00205114"/>
    <w:rsid w:val="0020520C"/>
    <w:rsid w:val="002052CD"/>
    <w:rsid w:val="00205473"/>
    <w:rsid w:val="0020558C"/>
    <w:rsid w:val="002056FA"/>
    <w:rsid w:val="002057CB"/>
    <w:rsid w:val="00205842"/>
    <w:rsid w:val="002058CA"/>
    <w:rsid w:val="002059EA"/>
    <w:rsid w:val="00205ADF"/>
    <w:rsid w:val="00205B74"/>
    <w:rsid w:val="00205D21"/>
    <w:rsid w:val="00205F9C"/>
    <w:rsid w:val="00206197"/>
    <w:rsid w:val="002061F5"/>
    <w:rsid w:val="00206522"/>
    <w:rsid w:val="00206565"/>
    <w:rsid w:val="00206596"/>
    <w:rsid w:val="0020678E"/>
    <w:rsid w:val="00206838"/>
    <w:rsid w:val="00206935"/>
    <w:rsid w:val="0020697D"/>
    <w:rsid w:val="00206C9C"/>
    <w:rsid w:val="00206D06"/>
    <w:rsid w:val="00206D3B"/>
    <w:rsid w:val="00207215"/>
    <w:rsid w:val="002073D8"/>
    <w:rsid w:val="0020742F"/>
    <w:rsid w:val="0020754B"/>
    <w:rsid w:val="002076A9"/>
    <w:rsid w:val="00207701"/>
    <w:rsid w:val="00207796"/>
    <w:rsid w:val="002077CA"/>
    <w:rsid w:val="002077EE"/>
    <w:rsid w:val="00207829"/>
    <w:rsid w:val="00207B0C"/>
    <w:rsid w:val="00207C67"/>
    <w:rsid w:val="00207E40"/>
    <w:rsid w:val="00207EEB"/>
    <w:rsid w:val="002101F9"/>
    <w:rsid w:val="0021043F"/>
    <w:rsid w:val="00210461"/>
    <w:rsid w:val="00210706"/>
    <w:rsid w:val="00210713"/>
    <w:rsid w:val="00210C08"/>
    <w:rsid w:val="00210C10"/>
    <w:rsid w:val="00210C33"/>
    <w:rsid w:val="00210C53"/>
    <w:rsid w:val="00210E14"/>
    <w:rsid w:val="00210EDC"/>
    <w:rsid w:val="00210EFF"/>
    <w:rsid w:val="00210F81"/>
    <w:rsid w:val="00210FD9"/>
    <w:rsid w:val="002111F6"/>
    <w:rsid w:val="00211222"/>
    <w:rsid w:val="0021134F"/>
    <w:rsid w:val="002115B0"/>
    <w:rsid w:val="002116F3"/>
    <w:rsid w:val="00211841"/>
    <w:rsid w:val="00211A3A"/>
    <w:rsid w:val="00211BF1"/>
    <w:rsid w:val="00211C0D"/>
    <w:rsid w:val="00211E55"/>
    <w:rsid w:val="00211EA8"/>
    <w:rsid w:val="00211F2A"/>
    <w:rsid w:val="0021215D"/>
    <w:rsid w:val="0021237A"/>
    <w:rsid w:val="0021239F"/>
    <w:rsid w:val="00212485"/>
    <w:rsid w:val="0021271B"/>
    <w:rsid w:val="00212C47"/>
    <w:rsid w:val="00212D21"/>
    <w:rsid w:val="00212F3D"/>
    <w:rsid w:val="00212F6F"/>
    <w:rsid w:val="00212FA4"/>
    <w:rsid w:val="00213079"/>
    <w:rsid w:val="002130E1"/>
    <w:rsid w:val="00213134"/>
    <w:rsid w:val="00213186"/>
    <w:rsid w:val="00213314"/>
    <w:rsid w:val="00213391"/>
    <w:rsid w:val="0021343C"/>
    <w:rsid w:val="00213484"/>
    <w:rsid w:val="0021351B"/>
    <w:rsid w:val="0021352A"/>
    <w:rsid w:val="00213652"/>
    <w:rsid w:val="00213668"/>
    <w:rsid w:val="00213AA9"/>
    <w:rsid w:val="00213ABB"/>
    <w:rsid w:val="00213B31"/>
    <w:rsid w:val="00213E0C"/>
    <w:rsid w:val="00213E0F"/>
    <w:rsid w:val="00213EFF"/>
    <w:rsid w:val="002141A4"/>
    <w:rsid w:val="002142EF"/>
    <w:rsid w:val="0021448A"/>
    <w:rsid w:val="00214688"/>
    <w:rsid w:val="00214944"/>
    <w:rsid w:val="00214974"/>
    <w:rsid w:val="00214ADD"/>
    <w:rsid w:val="00214B3D"/>
    <w:rsid w:val="00214B78"/>
    <w:rsid w:val="00214E21"/>
    <w:rsid w:val="00214FAB"/>
    <w:rsid w:val="00215205"/>
    <w:rsid w:val="00215247"/>
    <w:rsid w:val="0021539B"/>
    <w:rsid w:val="002153E9"/>
    <w:rsid w:val="002157BF"/>
    <w:rsid w:val="00215886"/>
    <w:rsid w:val="00215965"/>
    <w:rsid w:val="002159A5"/>
    <w:rsid w:val="00215AE1"/>
    <w:rsid w:val="00215B6A"/>
    <w:rsid w:val="00215C89"/>
    <w:rsid w:val="00215CD1"/>
    <w:rsid w:val="00215CE2"/>
    <w:rsid w:val="00215D32"/>
    <w:rsid w:val="00215DA3"/>
    <w:rsid w:val="00215E86"/>
    <w:rsid w:val="00215F03"/>
    <w:rsid w:val="00215F59"/>
    <w:rsid w:val="002160DF"/>
    <w:rsid w:val="002160F9"/>
    <w:rsid w:val="002161F2"/>
    <w:rsid w:val="00216229"/>
    <w:rsid w:val="0021625A"/>
    <w:rsid w:val="00216302"/>
    <w:rsid w:val="0021630A"/>
    <w:rsid w:val="002166AD"/>
    <w:rsid w:val="00216745"/>
    <w:rsid w:val="0021678B"/>
    <w:rsid w:val="002167E8"/>
    <w:rsid w:val="002168C7"/>
    <w:rsid w:val="00216B08"/>
    <w:rsid w:val="00216BB8"/>
    <w:rsid w:val="00216C10"/>
    <w:rsid w:val="00216DA9"/>
    <w:rsid w:val="00216E06"/>
    <w:rsid w:val="00216E7B"/>
    <w:rsid w:val="00216E7F"/>
    <w:rsid w:val="002170AD"/>
    <w:rsid w:val="002170F8"/>
    <w:rsid w:val="0021734F"/>
    <w:rsid w:val="002173AA"/>
    <w:rsid w:val="00217491"/>
    <w:rsid w:val="002174D7"/>
    <w:rsid w:val="0021756D"/>
    <w:rsid w:val="002175FB"/>
    <w:rsid w:val="002176FC"/>
    <w:rsid w:val="0021781D"/>
    <w:rsid w:val="00217829"/>
    <w:rsid w:val="00217845"/>
    <w:rsid w:val="0021791E"/>
    <w:rsid w:val="00217AD5"/>
    <w:rsid w:val="00217DB5"/>
    <w:rsid w:val="00217DF0"/>
    <w:rsid w:val="00217E0E"/>
    <w:rsid w:val="00217E3B"/>
    <w:rsid w:val="00217FE7"/>
    <w:rsid w:val="00220051"/>
    <w:rsid w:val="0022011A"/>
    <w:rsid w:val="002202BE"/>
    <w:rsid w:val="002204BD"/>
    <w:rsid w:val="00220675"/>
    <w:rsid w:val="002206BF"/>
    <w:rsid w:val="0022075C"/>
    <w:rsid w:val="00220AA5"/>
    <w:rsid w:val="00220ACF"/>
    <w:rsid w:val="00220DA9"/>
    <w:rsid w:val="00220E4E"/>
    <w:rsid w:val="0022103C"/>
    <w:rsid w:val="002212F8"/>
    <w:rsid w:val="002215E1"/>
    <w:rsid w:val="00221A51"/>
    <w:rsid w:val="00221B25"/>
    <w:rsid w:val="00221BC5"/>
    <w:rsid w:val="00221DA3"/>
    <w:rsid w:val="00221E0F"/>
    <w:rsid w:val="00221E6A"/>
    <w:rsid w:val="00221F8D"/>
    <w:rsid w:val="002221C6"/>
    <w:rsid w:val="00222296"/>
    <w:rsid w:val="002223D0"/>
    <w:rsid w:val="00222481"/>
    <w:rsid w:val="0022266D"/>
    <w:rsid w:val="00222774"/>
    <w:rsid w:val="0022285C"/>
    <w:rsid w:val="00222886"/>
    <w:rsid w:val="0022290D"/>
    <w:rsid w:val="00222989"/>
    <w:rsid w:val="00222BF6"/>
    <w:rsid w:val="00222C29"/>
    <w:rsid w:val="00222C83"/>
    <w:rsid w:val="00222E5F"/>
    <w:rsid w:val="00222ED0"/>
    <w:rsid w:val="00223175"/>
    <w:rsid w:val="002232B6"/>
    <w:rsid w:val="00223428"/>
    <w:rsid w:val="00223554"/>
    <w:rsid w:val="0022385F"/>
    <w:rsid w:val="002239B0"/>
    <w:rsid w:val="00223B5D"/>
    <w:rsid w:val="00223B96"/>
    <w:rsid w:val="00223DE6"/>
    <w:rsid w:val="00223FC0"/>
    <w:rsid w:val="00223FE5"/>
    <w:rsid w:val="00223FF6"/>
    <w:rsid w:val="00224066"/>
    <w:rsid w:val="002240AF"/>
    <w:rsid w:val="00224178"/>
    <w:rsid w:val="002242E1"/>
    <w:rsid w:val="00224313"/>
    <w:rsid w:val="00224413"/>
    <w:rsid w:val="00224419"/>
    <w:rsid w:val="00224491"/>
    <w:rsid w:val="0022449F"/>
    <w:rsid w:val="00224726"/>
    <w:rsid w:val="0022478D"/>
    <w:rsid w:val="00224843"/>
    <w:rsid w:val="00224962"/>
    <w:rsid w:val="00224993"/>
    <w:rsid w:val="002249E3"/>
    <w:rsid w:val="00224AE9"/>
    <w:rsid w:val="00224C35"/>
    <w:rsid w:val="00224C7A"/>
    <w:rsid w:val="00224CD9"/>
    <w:rsid w:val="00224D79"/>
    <w:rsid w:val="00224F3B"/>
    <w:rsid w:val="00224FEE"/>
    <w:rsid w:val="00225367"/>
    <w:rsid w:val="002253D6"/>
    <w:rsid w:val="00225477"/>
    <w:rsid w:val="002254C3"/>
    <w:rsid w:val="00225566"/>
    <w:rsid w:val="00225670"/>
    <w:rsid w:val="002256B1"/>
    <w:rsid w:val="002258AB"/>
    <w:rsid w:val="0022590E"/>
    <w:rsid w:val="002259B8"/>
    <w:rsid w:val="002259CA"/>
    <w:rsid w:val="00225BBC"/>
    <w:rsid w:val="00226014"/>
    <w:rsid w:val="00226050"/>
    <w:rsid w:val="002262D8"/>
    <w:rsid w:val="002264B0"/>
    <w:rsid w:val="002264BB"/>
    <w:rsid w:val="0022651F"/>
    <w:rsid w:val="00226626"/>
    <w:rsid w:val="00226700"/>
    <w:rsid w:val="00226841"/>
    <w:rsid w:val="00226916"/>
    <w:rsid w:val="00226A61"/>
    <w:rsid w:val="00226DF4"/>
    <w:rsid w:val="00227124"/>
    <w:rsid w:val="0022731B"/>
    <w:rsid w:val="00227465"/>
    <w:rsid w:val="00227550"/>
    <w:rsid w:val="002275F9"/>
    <w:rsid w:val="0022779D"/>
    <w:rsid w:val="002278D4"/>
    <w:rsid w:val="0022795D"/>
    <w:rsid w:val="00227A01"/>
    <w:rsid w:val="00227A75"/>
    <w:rsid w:val="00227AA9"/>
    <w:rsid w:val="00227B56"/>
    <w:rsid w:val="00227B63"/>
    <w:rsid w:val="00227D11"/>
    <w:rsid w:val="0023081A"/>
    <w:rsid w:val="00230A48"/>
    <w:rsid w:val="00230A7A"/>
    <w:rsid w:val="00230C29"/>
    <w:rsid w:val="00230C69"/>
    <w:rsid w:val="00230EFE"/>
    <w:rsid w:val="00231200"/>
    <w:rsid w:val="002312E0"/>
    <w:rsid w:val="00231444"/>
    <w:rsid w:val="00231471"/>
    <w:rsid w:val="0023148C"/>
    <w:rsid w:val="00231504"/>
    <w:rsid w:val="00231662"/>
    <w:rsid w:val="00231909"/>
    <w:rsid w:val="00231FA6"/>
    <w:rsid w:val="0023229D"/>
    <w:rsid w:val="002324B5"/>
    <w:rsid w:val="002326F3"/>
    <w:rsid w:val="002327C6"/>
    <w:rsid w:val="00232914"/>
    <w:rsid w:val="002329C0"/>
    <w:rsid w:val="00232C10"/>
    <w:rsid w:val="00232D87"/>
    <w:rsid w:val="00232E5A"/>
    <w:rsid w:val="0023314E"/>
    <w:rsid w:val="0023323E"/>
    <w:rsid w:val="0023331A"/>
    <w:rsid w:val="0023346F"/>
    <w:rsid w:val="002334DF"/>
    <w:rsid w:val="002335EF"/>
    <w:rsid w:val="0023366F"/>
    <w:rsid w:val="00233733"/>
    <w:rsid w:val="00233978"/>
    <w:rsid w:val="002339FD"/>
    <w:rsid w:val="00233AEE"/>
    <w:rsid w:val="00233B13"/>
    <w:rsid w:val="00233BB3"/>
    <w:rsid w:val="00233C2D"/>
    <w:rsid w:val="00233D3B"/>
    <w:rsid w:val="00233E7A"/>
    <w:rsid w:val="00233F05"/>
    <w:rsid w:val="00233FB2"/>
    <w:rsid w:val="00234188"/>
    <w:rsid w:val="002341FA"/>
    <w:rsid w:val="002342AE"/>
    <w:rsid w:val="002342EF"/>
    <w:rsid w:val="00234361"/>
    <w:rsid w:val="0023450F"/>
    <w:rsid w:val="0023452E"/>
    <w:rsid w:val="0023460A"/>
    <w:rsid w:val="002346E0"/>
    <w:rsid w:val="002348CB"/>
    <w:rsid w:val="00234ACA"/>
    <w:rsid w:val="00234ACF"/>
    <w:rsid w:val="00234B2C"/>
    <w:rsid w:val="00234B9B"/>
    <w:rsid w:val="00234E7B"/>
    <w:rsid w:val="00234EF9"/>
    <w:rsid w:val="00234FCD"/>
    <w:rsid w:val="00235052"/>
    <w:rsid w:val="0023518E"/>
    <w:rsid w:val="0023526C"/>
    <w:rsid w:val="00235423"/>
    <w:rsid w:val="002354F6"/>
    <w:rsid w:val="00235577"/>
    <w:rsid w:val="00235658"/>
    <w:rsid w:val="002356E3"/>
    <w:rsid w:val="002359A7"/>
    <w:rsid w:val="00235D80"/>
    <w:rsid w:val="0023615A"/>
    <w:rsid w:val="00236261"/>
    <w:rsid w:val="002362B7"/>
    <w:rsid w:val="0023653E"/>
    <w:rsid w:val="002365B9"/>
    <w:rsid w:val="00236629"/>
    <w:rsid w:val="00236A75"/>
    <w:rsid w:val="00236A9F"/>
    <w:rsid w:val="00236BB9"/>
    <w:rsid w:val="00236CE0"/>
    <w:rsid w:val="00236E38"/>
    <w:rsid w:val="00236E83"/>
    <w:rsid w:val="00236F42"/>
    <w:rsid w:val="00236F79"/>
    <w:rsid w:val="0023727E"/>
    <w:rsid w:val="00237298"/>
    <w:rsid w:val="0023752A"/>
    <w:rsid w:val="00237551"/>
    <w:rsid w:val="00237877"/>
    <w:rsid w:val="00237950"/>
    <w:rsid w:val="002379DD"/>
    <w:rsid w:val="00237B29"/>
    <w:rsid w:val="00237BD7"/>
    <w:rsid w:val="00237CC6"/>
    <w:rsid w:val="00237F85"/>
    <w:rsid w:val="0024018E"/>
    <w:rsid w:val="0024028E"/>
    <w:rsid w:val="002402F9"/>
    <w:rsid w:val="00240469"/>
    <w:rsid w:val="00240528"/>
    <w:rsid w:val="002405AE"/>
    <w:rsid w:val="002405DF"/>
    <w:rsid w:val="00240712"/>
    <w:rsid w:val="002408E6"/>
    <w:rsid w:val="00240920"/>
    <w:rsid w:val="00240B21"/>
    <w:rsid w:val="00240C57"/>
    <w:rsid w:val="00240C91"/>
    <w:rsid w:val="00240CF2"/>
    <w:rsid w:val="00240E64"/>
    <w:rsid w:val="00240FD1"/>
    <w:rsid w:val="00240FFA"/>
    <w:rsid w:val="00241038"/>
    <w:rsid w:val="002410B3"/>
    <w:rsid w:val="00241217"/>
    <w:rsid w:val="002412E4"/>
    <w:rsid w:val="0024134D"/>
    <w:rsid w:val="002413AC"/>
    <w:rsid w:val="002413B6"/>
    <w:rsid w:val="00241479"/>
    <w:rsid w:val="002414F1"/>
    <w:rsid w:val="00241545"/>
    <w:rsid w:val="002415EF"/>
    <w:rsid w:val="002416C9"/>
    <w:rsid w:val="00241881"/>
    <w:rsid w:val="002418D3"/>
    <w:rsid w:val="002418D7"/>
    <w:rsid w:val="00241969"/>
    <w:rsid w:val="00241BBD"/>
    <w:rsid w:val="00241ECF"/>
    <w:rsid w:val="00241F38"/>
    <w:rsid w:val="00241F97"/>
    <w:rsid w:val="00242016"/>
    <w:rsid w:val="00242185"/>
    <w:rsid w:val="002421EE"/>
    <w:rsid w:val="00242413"/>
    <w:rsid w:val="002426D2"/>
    <w:rsid w:val="00242B66"/>
    <w:rsid w:val="00242BD0"/>
    <w:rsid w:val="00242CD6"/>
    <w:rsid w:val="00242DF1"/>
    <w:rsid w:val="00242ED3"/>
    <w:rsid w:val="00242F32"/>
    <w:rsid w:val="0024310E"/>
    <w:rsid w:val="00243114"/>
    <w:rsid w:val="0024312A"/>
    <w:rsid w:val="0024326B"/>
    <w:rsid w:val="0024332B"/>
    <w:rsid w:val="00243465"/>
    <w:rsid w:val="0024347F"/>
    <w:rsid w:val="002434A1"/>
    <w:rsid w:val="002434C5"/>
    <w:rsid w:val="002434D7"/>
    <w:rsid w:val="0024350F"/>
    <w:rsid w:val="00243582"/>
    <w:rsid w:val="00243696"/>
    <w:rsid w:val="002436C9"/>
    <w:rsid w:val="00243823"/>
    <w:rsid w:val="00243856"/>
    <w:rsid w:val="0024389B"/>
    <w:rsid w:val="00243947"/>
    <w:rsid w:val="00243BFA"/>
    <w:rsid w:val="00243D62"/>
    <w:rsid w:val="00243D7E"/>
    <w:rsid w:val="00243ECC"/>
    <w:rsid w:val="00243F63"/>
    <w:rsid w:val="00243F74"/>
    <w:rsid w:val="00243FE7"/>
    <w:rsid w:val="00244245"/>
    <w:rsid w:val="00244424"/>
    <w:rsid w:val="0024463D"/>
    <w:rsid w:val="00244681"/>
    <w:rsid w:val="00244739"/>
    <w:rsid w:val="00244758"/>
    <w:rsid w:val="00244A05"/>
    <w:rsid w:val="00244AF3"/>
    <w:rsid w:val="00244BBE"/>
    <w:rsid w:val="00245175"/>
    <w:rsid w:val="0024524C"/>
    <w:rsid w:val="00245275"/>
    <w:rsid w:val="0024537D"/>
    <w:rsid w:val="002453C1"/>
    <w:rsid w:val="00245562"/>
    <w:rsid w:val="0024567A"/>
    <w:rsid w:val="00245753"/>
    <w:rsid w:val="002459AE"/>
    <w:rsid w:val="002459FE"/>
    <w:rsid w:val="00245B2A"/>
    <w:rsid w:val="00245B75"/>
    <w:rsid w:val="00245BAE"/>
    <w:rsid w:val="00245C62"/>
    <w:rsid w:val="00245D45"/>
    <w:rsid w:val="00245E4F"/>
    <w:rsid w:val="00245E83"/>
    <w:rsid w:val="00245FAC"/>
    <w:rsid w:val="00246217"/>
    <w:rsid w:val="00246298"/>
    <w:rsid w:val="002462A7"/>
    <w:rsid w:val="00246467"/>
    <w:rsid w:val="00246589"/>
    <w:rsid w:val="002468AD"/>
    <w:rsid w:val="00246998"/>
    <w:rsid w:val="00246A2F"/>
    <w:rsid w:val="00246B6F"/>
    <w:rsid w:val="00246C86"/>
    <w:rsid w:val="00246E19"/>
    <w:rsid w:val="00246E48"/>
    <w:rsid w:val="00247066"/>
    <w:rsid w:val="0024709F"/>
    <w:rsid w:val="002471E6"/>
    <w:rsid w:val="00247392"/>
    <w:rsid w:val="00247436"/>
    <w:rsid w:val="002474B6"/>
    <w:rsid w:val="00247569"/>
    <w:rsid w:val="002475A8"/>
    <w:rsid w:val="002475CD"/>
    <w:rsid w:val="00247A66"/>
    <w:rsid w:val="00247B14"/>
    <w:rsid w:val="00247D74"/>
    <w:rsid w:val="00247EC9"/>
    <w:rsid w:val="0025019F"/>
    <w:rsid w:val="002506C2"/>
    <w:rsid w:val="002507BF"/>
    <w:rsid w:val="00250B8D"/>
    <w:rsid w:val="00250BE6"/>
    <w:rsid w:val="00250D9C"/>
    <w:rsid w:val="00250E4E"/>
    <w:rsid w:val="00250EDB"/>
    <w:rsid w:val="00250FC3"/>
    <w:rsid w:val="0025107D"/>
    <w:rsid w:val="0025114D"/>
    <w:rsid w:val="00251217"/>
    <w:rsid w:val="002516B3"/>
    <w:rsid w:val="00251771"/>
    <w:rsid w:val="00251D20"/>
    <w:rsid w:val="002521AD"/>
    <w:rsid w:val="0025240B"/>
    <w:rsid w:val="002524D6"/>
    <w:rsid w:val="0025276F"/>
    <w:rsid w:val="0025278A"/>
    <w:rsid w:val="00252860"/>
    <w:rsid w:val="00252AF3"/>
    <w:rsid w:val="00252BA5"/>
    <w:rsid w:val="00252FF0"/>
    <w:rsid w:val="00253448"/>
    <w:rsid w:val="002537AA"/>
    <w:rsid w:val="002537C9"/>
    <w:rsid w:val="002537FA"/>
    <w:rsid w:val="00253BD6"/>
    <w:rsid w:val="00253F55"/>
    <w:rsid w:val="00253F83"/>
    <w:rsid w:val="002540BF"/>
    <w:rsid w:val="0025425F"/>
    <w:rsid w:val="00254311"/>
    <w:rsid w:val="00254468"/>
    <w:rsid w:val="00254491"/>
    <w:rsid w:val="002544AC"/>
    <w:rsid w:val="002544D5"/>
    <w:rsid w:val="00254503"/>
    <w:rsid w:val="0025472F"/>
    <w:rsid w:val="00254881"/>
    <w:rsid w:val="002549B7"/>
    <w:rsid w:val="00254AF2"/>
    <w:rsid w:val="00254B25"/>
    <w:rsid w:val="00254C37"/>
    <w:rsid w:val="00254C3B"/>
    <w:rsid w:val="00254D77"/>
    <w:rsid w:val="00254E20"/>
    <w:rsid w:val="00254EAB"/>
    <w:rsid w:val="0025524B"/>
    <w:rsid w:val="00255299"/>
    <w:rsid w:val="0025535F"/>
    <w:rsid w:val="002553C3"/>
    <w:rsid w:val="00255468"/>
    <w:rsid w:val="002554BC"/>
    <w:rsid w:val="002554CE"/>
    <w:rsid w:val="002555F0"/>
    <w:rsid w:val="00255733"/>
    <w:rsid w:val="002558BC"/>
    <w:rsid w:val="00255A1E"/>
    <w:rsid w:val="00255A8C"/>
    <w:rsid w:val="00255C0D"/>
    <w:rsid w:val="00255E1D"/>
    <w:rsid w:val="0025608C"/>
    <w:rsid w:val="002560A6"/>
    <w:rsid w:val="002560F3"/>
    <w:rsid w:val="0025616E"/>
    <w:rsid w:val="002561C7"/>
    <w:rsid w:val="002562A7"/>
    <w:rsid w:val="002563A0"/>
    <w:rsid w:val="00256865"/>
    <w:rsid w:val="0025695A"/>
    <w:rsid w:val="00256963"/>
    <w:rsid w:val="00256B98"/>
    <w:rsid w:val="00256E54"/>
    <w:rsid w:val="00256ECA"/>
    <w:rsid w:val="00256F64"/>
    <w:rsid w:val="0025708A"/>
    <w:rsid w:val="002570D6"/>
    <w:rsid w:val="00257193"/>
    <w:rsid w:val="00257280"/>
    <w:rsid w:val="002572E3"/>
    <w:rsid w:val="00257353"/>
    <w:rsid w:val="002575AC"/>
    <w:rsid w:val="002575F1"/>
    <w:rsid w:val="00257625"/>
    <w:rsid w:val="002578B5"/>
    <w:rsid w:val="002578E1"/>
    <w:rsid w:val="002578EE"/>
    <w:rsid w:val="002579B4"/>
    <w:rsid w:val="00257A20"/>
    <w:rsid w:val="00257A25"/>
    <w:rsid w:val="00257A63"/>
    <w:rsid w:val="00257A77"/>
    <w:rsid w:val="00257C1D"/>
    <w:rsid w:val="00257E19"/>
    <w:rsid w:val="00257EE6"/>
    <w:rsid w:val="00260018"/>
    <w:rsid w:val="0026044C"/>
    <w:rsid w:val="00260467"/>
    <w:rsid w:val="00260506"/>
    <w:rsid w:val="0026064B"/>
    <w:rsid w:val="002606DF"/>
    <w:rsid w:val="00260906"/>
    <w:rsid w:val="002609F1"/>
    <w:rsid w:val="00260DF9"/>
    <w:rsid w:val="00260E40"/>
    <w:rsid w:val="0026109F"/>
    <w:rsid w:val="002611DA"/>
    <w:rsid w:val="00261509"/>
    <w:rsid w:val="0026154A"/>
    <w:rsid w:val="002615B2"/>
    <w:rsid w:val="002616C3"/>
    <w:rsid w:val="00261738"/>
    <w:rsid w:val="00261764"/>
    <w:rsid w:val="0026177B"/>
    <w:rsid w:val="00261893"/>
    <w:rsid w:val="002619B9"/>
    <w:rsid w:val="00261C19"/>
    <w:rsid w:val="00261CE1"/>
    <w:rsid w:val="00261D2C"/>
    <w:rsid w:val="0026209D"/>
    <w:rsid w:val="00262103"/>
    <w:rsid w:val="00262143"/>
    <w:rsid w:val="002622C7"/>
    <w:rsid w:val="002623F1"/>
    <w:rsid w:val="002624BE"/>
    <w:rsid w:val="002627F6"/>
    <w:rsid w:val="00262AD8"/>
    <w:rsid w:val="00262D95"/>
    <w:rsid w:val="00262E45"/>
    <w:rsid w:val="00262F39"/>
    <w:rsid w:val="00263117"/>
    <w:rsid w:val="00263261"/>
    <w:rsid w:val="0026347F"/>
    <w:rsid w:val="00263525"/>
    <w:rsid w:val="0026366F"/>
    <w:rsid w:val="0026398F"/>
    <w:rsid w:val="00263BDC"/>
    <w:rsid w:val="00263E78"/>
    <w:rsid w:val="00263EA6"/>
    <w:rsid w:val="00263EE4"/>
    <w:rsid w:val="00263F29"/>
    <w:rsid w:val="00263F61"/>
    <w:rsid w:val="00263FA7"/>
    <w:rsid w:val="00264096"/>
    <w:rsid w:val="0026417D"/>
    <w:rsid w:val="002642C0"/>
    <w:rsid w:val="00264360"/>
    <w:rsid w:val="00264452"/>
    <w:rsid w:val="00264491"/>
    <w:rsid w:val="00264527"/>
    <w:rsid w:val="00264A14"/>
    <w:rsid w:val="00264A4D"/>
    <w:rsid w:val="00264A9C"/>
    <w:rsid w:val="00264E04"/>
    <w:rsid w:val="00264E8B"/>
    <w:rsid w:val="00264F77"/>
    <w:rsid w:val="00265061"/>
    <w:rsid w:val="002650A9"/>
    <w:rsid w:val="00265162"/>
    <w:rsid w:val="002652EE"/>
    <w:rsid w:val="002654E3"/>
    <w:rsid w:val="0026562C"/>
    <w:rsid w:val="002659ED"/>
    <w:rsid w:val="00265ADE"/>
    <w:rsid w:val="00265B54"/>
    <w:rsid w:val="00265C47"/>
    <w:rsid w:val="00265D6F"/>
    <w:rsid w:val="00265F47"/>
    <w:rsid w:val="00265F5B"/>
    <w:rsid w:val="002661B1"/>
    <w:rsid w:val="00266226"/>
    <w:rsid w:val="0026636A"/>
    <w:rsid w:val="002663EE"/>
    <w:rsid w:val="00266436"/>
    <w:rsid w:val="002664CE"/>
    <w:rsid w:val="00266527"/>
    <w:rsid w:val="00266748"/>
    <w:rsid w:val="0026682A"/>
    <w:rsid w:val="00266A19"/>
    <w:rsid w:val="00266BBE"/>
    <w:rsid w:val="00266F6A"/>
    <w:rsid w:val="00267117"/>
    <w:rsid w:val="002671D8"/>
    <w:rsid w:val="002671D9"/>
    <w:rsid w:val="0026734E"/>
    <w:rsid w:val="00267511"/>
    <w:rsid w:val="00267577"/>
    <w:rsid w:val="00267589"/>
    <w:rsid w:val="002676E3"/>
    <w:rsid w:val="002677DD"/>
    <w:rsid w:val="00267847"/>
    <w:rsid w:val="00267969"/>
    <w:rsid w:val="002679EA"/>
    <w:rsid w:val="002679F2"/>
    <w:rsid w:val="00267A43"/>
    <w:rsid w:val="00267C14"/>
    <w:rsid w:val="00267D42"/>
    <w:rsid w:val="00267DFF"/>
    <w:rsid w:val="00267E0B"/>
    <w:rsid w:val="002700FD"/>
    <w:rsid w:val="002701DE"/>
    <w:rsid w:val="00270411"/>
    <w:rsid w:val="002704C4"/>
    <w:rsid w:val="00270730"/>
    <w:rsid w:val="0027082F"/>
    <w:rsid w:val="00270950"/>
    <w:rsid w:val="00270B76"/>
    <w:rsid w:val="00270BC2"/>
    <w:rsid w:val="00270C6C"/>
    <w:rsid w:val="00270CD2"/>
    <w:rsid w:val="00270D6C"/>
    <w:rsid w:val="00270F4A"/>
    <w:rsid w:val="00270F86"/>
    <w:rsid w:val="00270FA8"/>
    <w:rsid w:val="00271117"/>
    <w:rsid w:val="00271187"/>
    <w:rsid w:val="00271298"/>
    <w:rsid w:val="00271439"/>
    <w:rsid w:val="0027149F"/>
    <w:rsid w:val="002714F5"/>
    <w:rsid w:val="00271622"/>
    <w:rsid w:val="0027174E"/>
    <w:rsid w:val="00271851"/>
    <w:rsid w:val="00271968"/>
    <w:rsid w:val="002719D5"/>
    <w:rsid w:val="00271DAA"/>
    <w:rsid w:val="00271E74"/>
    <w:rsid w:val="00272050"/>
    <w:rsid w:val="0027205F"/>
    <w:rsid w:val="00272138"/>
    <w:rsid w:val="0027238D"/>
    <w:rsid w:val="002724AC"/>
    <w:rsid w:val="002724DE"/>
    <w:rsid w:val="002724E0"/>
    <w:rsid w:val="0027254C"/>
    <w:rsid w:val="0027257E"/>
    <w:rsid w:val="002725D1"/>
    <w:rsid w:val="002725F2"/>
    <w:rsid w:val="00272629"/>
    <w:rsid w:val="0027270F"/>
    <w:rsid w:val="00272720"/>
    <w:rsid w:val="00272836"/>
    <w:rsid w:val="00272968"/>
    <w:rsid w:val="002729F4"/>
    <w:rsid w:val="00272A20"/>
    <w:rsid w:val="00272E39"/>
    <w:rsid w:val="00272E84"/>
    <w:rsid w:val="00272F9B"/>
    <w:rsid w:val="002730BD"/>
    <w:rsid w:val="0027313B"/>
    <w:rsid w:val="0027327B"/>
    <w:rsid w:val="002732DA"/>
    <w:rsid w:val="002734E5"/>
    <w:rsid w:val="00273578"/>
    <w:rsid w:val="002736A4"/>
    <w:rsid w:val="00273722"/>
    <w:rsid w:val="002737BC"/>
    <w:rsid w:val="00273840"/>
    <w:rsid w:val="002738C8"/>
    <w:rsid w:val="0027399C"/>
    <w:rsid w:val="00273A07"/>
    <w:rsid w:val="00273BC4"/>
    <w:rsid w:val="00273E7C"/>
    <w:rsid w:val="002744A8"/>
    <w:rsid w:val="00274677"/>
    <w:rsid w:val="00274699"/>
    <w:rsid w:val="00274A5D"/>
    <w:rsid w:val="00274AA9"/>
    <w:rsid w:val="00274ABA"/>
    <w:rsid w:val="00274B25"/>
    <w:rsid w:val="00274D97"/>
    <w:rsid w:val="00274E96"/>
    <w:rsid w:val="00274EC5"/>
    <w:rsid w:val="00274F3D"/>
    <w:rsid w:val="002751D3"/>
    <w:rsid w:val="002751E3"/>
    <w:rsid w:val="00275227"/>
    <w:rsid w:val="00275335"/>
    <w:rsid w:val="002753D9"/>
    <w:rsid w:val="00275435"/>
    <w:rsid w:val="00275688"/>
    <w:rsid w:val="00275C67"/>
    <w:rsid w:val="00275D6F"/>
    <w:rsid w:val="00275F67"/>
    <w:rsid w:val="00276069"/>
    <w:rsid w:val="002761C9"/>
    <w:rsid w:val="002762DE"/>
    <w:rsid w:val="00276545"/>
    <w:rsid w:val="00276771"/>
    <w:rsid w:val="002768E6"/>
    <w:rsid w:val="00276A9C"/>
    <w:rsid w:val="00276EBA"/>
    <w:rsid w:val="00276ED9"/>
    <w:rsid w:val="00276F18"/>
    <w:rsid w:val="00276FEB"/>
    <w:rsid w:val="00276FF3"/>
    <w:rsid w:val="002775EF"/>
    <w:rsid w:val="00277678"/>
    <w:rsid w:val="00277897"/>
    <w:rsid w:val="002779A4"/>
    <w:rsid w:val="00277A1C"/>
    <w:rsid w:val="00277AAF"/>
    <w:rsid w:val="00277B4A"/>
    <w:rsid w:val="00277D34"/>
    <w:rsid w:val="00277F8C"/>
    <w:rsid w:val="002801F9"/>
    <w:rsid w:val="0028023C"/>
    <w:rsid w:val="002802A3"/>
    <w:rsid w:val="002802E4"/>
    <w:rsid w:val="002802F1"/>
    <w:rsid w:val="00280338"/>
    <w:rsid w:val="0028059F"/>
    <w:rsid w:val="00280661"/>
    <w:rsid w:val="002807B7"/>
    <w:rsid w:val="00280ACD"/>
    <w:rsid w:val="00280B1D"/>
    <w:rsid w:val="00280B1E"/>
    <w:rsid w:val="00280B5D"/>
    <w:rsid w:val="00280EAD"/>
    <w:rsid w:val="00280EFB"/>
    <w:rsid w:val="0028110C"/>
    <w:rsid w:val="0028113A"/>
    <w:rsid w:val="0028121C"/>
    <w:rsid w:val="002812A3"/>
    <w:rsid w:val="002814D2"/>
    <w:rsid w:val="00281531"/>
    <w:rsid w:val="0028153C"/>
    <w:rsid w:val="00281910"/>
    <w:rsid w:val="002819D7"/>
    <w:rsid w:val="00281A80"/>
    <w:rsid w:val="00281B50"/>
    <w:rsid w:val="00281E96"/>
    <w:rsid w:val="00282075"/>
    <w:rsid w:val="002820BB"/>
    <w:rsid w:val="0028223E"/>
    <w:rsid w:val="00282407"/>
    <w:rsid w:val="00282645"/>
    <w:rsid w:val="002826E7"/>
    <w:rsid w:val="00282742"/>
    <w:rsid w:val="0028283B"/>
    <w:rsid w:val="0028283C"/>
    <w:rsid w:val="00282A71"/>
    <w:rsid w:val="00282A7E"/>
    <w:rsid w:val="00282B97"/>
    <w:rsid w:val="00282C5A"/>
    <w:rsid w:val="00282C73"/>
    <w:rsid w:val="00282F6E"/>
    <w:rsid w:val="002830A9"/>
    <w:rsid w:val="002831B6"/>
    <w:rsid w:val="002831E8"/>
    <w:rsid w:val="0028345B"/>
    <w:rsid w:val="002834E5"/>
    <w:rsid w:val="00283719"/>
    <w:rsid w:val="00283A6A"/>
    <w:rsid w:val="00283ED6"/>
    <w:rsid w:val="00283F39"/>
    <w:rsid w:val="00283F5E"/>
    <w:rsid w:val="00283F89"/>
    <w:rsid w:val="002840AE"/>
    <w:rsid w:val="0028410D"/>
    <w:rsid w:val="0028419F"/>
    <w:rsid w:val="002841F2"/>
    <w:rsid w:val="0028434C"/>
    <w:rsid w:val="0028434D"/>
    <w:rsid w:val="00284357"/>
    <w:rsid w:val="002846EC"/>
    <w:rsid w:val="002847F8"/>
    <w:rsid w:val="00284828"/>
    <w:rsid w:val="00284952"/>
    <w:rsid w:val="00284A01"/>
    <w:rsid w:val="00284C2C"/>
    <w:rsid w:val="00284D68"/>
    <w:rsid w:val="00284F6A"/>
    <w:rsid w:val="00284FBA"/>
    <w:rsid w:val="00284FE6"/>
    <w:rsid w:val="00285062"/>
    <w:rsid w:val="002852CC"/>
    <w:rsid w:val="002852D9"/>
    <w:rsid w:val="0028533B"/>
    <w:rsid w:val="00285423"/>
    <w:rsid w:val="00285815"/>
    <w:rsid w:val="002858D0"/>
    <w:rsid w:val="0028594C"/>
    <w:rsid w:val="002859AC"/>
    <w:rsid w:val="00285BF2"/>
    <w:rsid w:val="00285CC6"/>
    <w:rsid w:val="00285D04"/>
    <w:rsid w:val="00285D5A"/>
    <w:rsid w:val="00285E89"/>
    <w:rsid w:val="00285F67"/>
    <w:rsid w:val="00285F7B"/>
    <w:rsid w:val="00285FEA"/>
    <w:rsid w:val="00286078"/>
    <w:rsid w:val="00286276"/>
    <w:rsid w:val="0028634B"/>
    <w:rsid w:val="002863DF"/>
    <w:rsid w:val="002864F1"/>
    <w:rsid w:val="002867BE"/>
    <w:rsid w:val="002868BD"/>
    <w:rsid w:val="002869B4"/>
    <w:rsid w:val="00286A4B"/>
    <w:rsid w:val="00286A76"/>
    <w:rsid w:val="00286E82"/>
    <w:rsid w:val="00287274"/>
    <w:rsid w:val="0028737D"/>
    <w:rsid w:val="002873BF"/>
    <w:rsid w:val="002874A8"/>
    <w:rsid w:val="002874B6"/>
    <w:rsid w:val="00287BBC"/>
    <w:rsid w:val="00287BD5"/>
    <w:rsid w:val="00287CBC"/>
    <w:rsid w:val="00287D11"/>
    <w:rsid w:val="00287DBC"/>
    <w:rsid w:val="00287E37"/>
    <w:rsid w:val="00290086"/>
    <w:rsid w:val="0029022B"/>
    <w:rsid w:val="002902E9"/>
    <w:rsid w:val="00290479"/>
    <w:rsid w:val="0029050C"/>
    <w:rsid w:val="00290513"/>
    <w:rsid w:val="00290681"/>
    <w:rsid w:val="002907FD"/>
    <w:rsid w:val="00290B8B"/>
    <w:rsid w:val="00290BB0"/>
    <w:rsid w:val="00290C12"/>
    <w:rsid w:val="00290E36"/>
    <w:rsid w:val="00291033"/>
    <w:rsid w:val="0029119B"/>
    <w:rsid w:val="002911BA"/>
    <w:rsid w:val="00291355"/>
    <w:rsid w:val="002913A5"/>
    <w:rsid w:val="00291436"/>
    <w:rsid w:val="00291485"/>
    <w:rsid w:val="00291537"/>
    <w:rsid w:val="002915CD"/>
    <w:rsid w:val="00291776"/>
    <w:rsid w:val="00291799"/>
    <w:rsid w:val="00291842"/>
    <w:rsid w:val="00291B12"/>
    <w:rsid w:val="00291B6F"/>
    <w:rsid w:val="00291C94"/>
    <w:rsid w:val="00291F4D"/>
    <w:rsid w:val="00292048"/>
    <w:rsid w:val="00292056"/>
    <w:rsid w:val="0029217F"/>
    <w:rsid w:val="002921E1"/>
    <w:rsid w:val="00292745"/>
    <w:rsid w:val="002927BA"/>
    <w:rsid w:val="002927D7"/>
    <w:rsid w:val="0029283A"/>
    <w:rsid w:val="00292EFC"/>
    <w:rsid w:val="00292F78"/>
    <w:rsid w:val="00292FB9"/>
    <w:rsid w:val="00292FD4"/>
    <w:rsid w:val="00293283"/>
    <w:rsid w:val="00293382"/>
    <w:rsid w:val="002933E2"/>
    <w:rsid w:val="00293527"/>
    <w:rsid w:val="00293863"/>
    <w:rsid w:val="002938A9"/>
    <w:rsid w:val="00293D30"/>
    <w:rsid w:val="00293D54"/>
    <w:rsid w:val="00294040"/>
    <w:rsid w:val="00294091"/>
    <w:rsid w:val="002943DA"/>
    <w:rsid w:val="002944E3"/>
    <w:rsid w:val="002948AE"/>
    <w:rsid w:val="002948DD"/>
    <w:rsid w:val="00294957"/>
    <w:rsid w:val="00294F35"/>
    <w:rsid w:val="00295049"/>
    <w:rsid w:val="00295060"/>
    <w:rsid w:val="00295071"/>
    <w:rsid w:val="002950CC"/>
    <w:rsid w:val="002951D9"/>
    <w:rsid w:val="0029527B"/>
    <w:rsid w:val="00295364"/>
    <w:rsid w:val="00295366"/>
    <w:rsid w:val="00295452"/>
    <w:rsid w:val="002954BF"/>
    <w:rsid w:val="002957B8"/>
    <w:rsid w:val="00295B06"/>
    <w:rsid w:val="00295B58"/>
    <w:rsid w:val="00295BC8"/>
    <w:rsid w:val="00295CB8"/>
    <w:rsid w:val="00295D37"/>
    <w:rsid w:val="00295E02"/>
    <w:rsid w:val="00295FA7"/>
    <w:rsid w:val="00295FC0"/>
    <w:rsid w:val="00295FCB"/>
    <w:rsid w:val="002961DF"/>
    <w:rsid w:val="0029628A"/>
    <w:rsid w:val="0029665A"/>
    <w:rsid w:val="0029671C"/>
    <w:rsid w:val="0029677D"/>
    <w:rsid w:val="00296ADC"/>
    <w:rsid w:val="00296CAD"/>
    <w:rsid w:val="00296D8F"/>
    <w:rsid w:val="00296E97"/>
    <w:rsid w:val="00296EAC"/>
    <w:rsid w:val="00296F08"/>
    <w:rsid w:val="00297121"/>
    <w:rsid w:val="002971AF"/>
    <w:rsid w:val="00297531"/>
    <w:rsid w:val="00297556"/>
    <w:rsid w:val="0029761C"/>
    <w:rsid w:val="00297625"/>
    <w:rsid w:val="00297794"/>
    <w:rsid w:val="0029789E"/>
    <w:rsid w:val="00297D02"/>
    <w:rsid w:val="00297D85"/>
    <w:rsid w:val="00297FF0"/>
    <w:rsid w:val="002A017B"/>
    <w:rsid w:val="002A0285"/>
    <w:rsid w:val="002A034B"/>
    <w:rsid w:val="002A05F1"/>
    <w:rsid w:val="002A0647"/>
    <w:rsid w:val="002A0758"/>
    <w:rsid w:val="002A08E4"/>
    <w:rsid w:val="002A08FD"/>
    <w:rsid w:val="002A0B97"/>
    <w:rsid w:val="002A0BCE"/>
    <w:rsid w:val="002A0BE4"/>
    <w:rsid w:val="002A10E1"/>
    <w:rsid w:val="002A119B"/>
    <w:rsid w:val="002A119E"/>
    <w:rsid w:val="002A11C6"/>
    <w:rsid w:val="002A131A"/>
    <w:rsid w:val="002A1444"/>
    <w:rsid w:val="002A1484"/>
    <w:rsid w:val="002A14B0"/>
    <w:rsid w:val="002A14BA"/>
    <w:rsid w:val="002A162C"/>
    <w:rsid w:val="002A1741"/>
    <w:rsid w:val="002A18A3"/>
    <w:rsid w:val="002A18AE"/>
    <w:rsid w:val="002A1906"/>
    <w:rsid w:val="002A1A66"/>
    <w:rsid w:val="002A1B5C"/>
    <w:rsid w:val="002A1C5C"/>
    <w:rsid w:val="002A1DC8"/>
    <w:rsid w:val="002A203D"/>
    <w:rsid w:val="002A2141"/>
    <w:rsid w:val="002A2220"/>
    <w:rsid w:val="002A238F"/>
    <w:rsid w:val="002A23E5"/>
    <w:rsid w:val="002A2454"/>
    <w:rsid w:val="002A2463"/>
    <w:rsid w:val="002A24E0"/>
    <w:rsid w:val="002A25E1"/>
    <w:rsid w:val="002A2611"/>
    <w:rsid w:val="002A28CF"/>
    <w:rsid w:val="002A28E4"/>
    <w:rsid w:val="002A2A18"/>
    <w:rsid w:val="002A2C66"/>
    <w:rsid w:val="002A2D29"/>
    <w:rsid w:val="002A2D2E"/>
    <w:rsid w:val="002A2DA1"/>
    <w:rsid w:val="002A2F98"/>
    <w:rsid w:val="002A32A3"/>
    <w:rsid w:val="002A32C5"/>
    <w:rsid w:val="002A32FA"/>
    <w:rsid w:val="002A338C"/>
    <w:rsid w:val="002A33C7"/>
    <w:rsid w:val="002A345E"/>
    <w:rsid w:val="002A38B6"/>
    <w:rsid w:val="002A38DD"/>
    <w:rsid w:val="002A3936"/>
    <w:rsid w:val="002A3977"/>
    <w:rsid w:val="002A3B78"/>
    <w:rsid w:val="002A3CF9"/>
    <w:rsid w:val="002A3D89"/>
    <w:rsid w:val="002A3DAA"/>
    <w:rsid w:val="002A3F51"/>
    <w:rsid w:val="002A405F"/>
    <w:rsid w:val="002A4241"/>
    <w:rsid w:val="002A424A"/>
    <w:rsid w:val="002A4407"/>
    <w:rsid w:val="002A4435"/>
    <w:rsid w:val="002A4670"/>
    <w:rsid w:val="002A4B30"/>
    <w:rsid w:val="002A4B73"/>
    <w:rsid w:val="002A4B94"/>
    <w:rsid w:val="002A4BBF"/>
    <w:rsid w:val="002A4BD0"/>
    <w:rsid w:val="002A4BDF"/>
    <w:rsid w:val="002A4BF0"/>
    <w:rsid w:val="002A4FB9"/>
    <w:rsid w:val="002A505A"/>
    <w:rsid w:val="002A50D8"/>
    <w:rsid w:val="002A5102"/>
    <w:rsid w:val="002A5109"/>
    <w:rsid w:val="002A5275"/>
    <w:rsid w:val="002A5349"/>
    <w:rsid w:val="002A55EB"/>
    <w:rsid w:val="002A562A"/>
    <w:rsid w:val="002A56D9"/>
    <w:rsid w:val="002A57AB"/>
    <w:rsid w:val="002A591F"/>
    <w:rsid w:val="002A5AD6"/>
    <w:rsid w:val="002A5D0A"/>
    <w:rsid w:val="002A5DF9"/>
    <w:rsid w:val="002A5E5A"/>
    <w:rsid w:val="002A5F57"/>
    <w:rsid w:val="002A6060"/>
    <w:rsid w:val="002A60FD"/>
    <w:rsid w:val="002A6264"/>
    <w:rsid w:val="002A663F"/>
    <w:rsid w:val="002A66A3"/>
    <w:rsid w:val="002A66D6"/>
    <w:rsid w:val="002A68DD"/>
    <w:rsid w:val="002A6A1A"/>
    <w:rsid w:val="002A6A8D"/>
    <w:rsid w:val="002A6C45"/>
    <w:rsid w:val="002A6CE4"/>
    <w:rsid w:val="002A6E05"/>
    <w:rsid w:val="002A7023"/>
    <w:rsid w:val="002A7299"/>
    <w:rsid w:val="002A72AA"/>
    <w:rsid w:val="002A7557"/>
    <w:rsid w:val="002A7714"/>
    <w:rsid w:val="002A78E4"/>
    <w:rsid w:val="002A7A41"/>
    <w:rsid w:val="002A7AF7"/>
    <w:rsid w:val="002A7BB5"/>
    <w:rsid w:val="002A7CF1"/>
    <w:rsid w:val="002A7E82"/>
    <w:rsid w:val="002A7F0F"/>
    <w:rsid w:val="002B038E"/>
    <w:rsid w:val="002B0452"/>
    <w:rsid w:val="002B054B"/>
    <w:rsid w:val="002B06B7"/>
    <w:rsid w:val="002B07C6"/>
    <w:rsid w:val="002B0837"/>
    <w:rsid w:val="002B08F8"/>
    <w:rsid w:val="002B0B5B"/>
    <w:rsid w:val="002B0EBA"/>
    <w:rsid w:val="002B106F"/>
    <w:rsid w:val="002B11E1"/>
    <w:rsid w:val="002B125E"/>
    <w:rsid w:val="002B13B1"/>
    <w:rsid w:val="002B14CD"/>
    <w:rsid w:val="002B17E6"/>
    <w:rsid w:val="002B18A4"/>
    <w:rsid w:val="002B198F"/>
    <w:rsid w:val="002B1C3E"/>
    <w:rsid w:val="002B1D4A"/>
    <w:rsid w:val="002B1EAD"/>
    <w:rsid w:val="002B2070"/>
    <w:rsid w:val="002B25E8"/>
    <w:rsid w:val="002B27B4"/>
    <w:rsid w:val="002B2A5B"/>
    <w:rsid w:val="002B2A70"/>
    <w:rsid w:val="002B2AD7"/>
    <w:rsid w:val="002B2C79"/>
    <w:rsid w:val="002B2C86"/>
    <w:rsid w:val="002B2DCE"/>
    <w:rsid w:val="002B2E8C"/>
    <w:rsid w:val="002B30F8"/>
    <w:rsid w:val="002B30FE"/>
    <w:rsid w:val="002B31BA"/>
    <w:rsid w:val="002B3253"/>
    <w:rsid w:val="002B3438"/>
    <w:rsid w:val="002B350A"/>
    <w:rsid w:val="002B3539"/>
    <w:rsid w:val="002B3543"/>
    <w:rsid w:val="002B365E"/>
    <w:rsid w:val="002B3B10"/>
    <w:rsid w:val="002B3E2C"/>
    <w:rsid w:val="002B3FAD"/>
    <w:rsid w:val="002B40C2"/>
    <w:rsid w:val="002B4163"/>
    <w:rsid w:val="002B420D"/>
    <w:rsid w:val="002B4363"/>
    <w:rsid w:val="002B45B9"/>
    <w:rsid w:val="002B46DC"/>
    <w:rsid w:val="002B47DA"/>
    <w:rsid w:val="002B489B"/>
    <w:rsid w:val="002B48DA"/>
    <w:rsid w:val="002B4A12"/>
    <w:rsid w:val="002B4B80"/>
    <w:rsid w:val="002B4BE9"/>
    <w:rsid w:val="002B4C41"/>
    <w:rsid w:val="002B4C9E"/>
    <w:rsid w:val="002B4ECD"/>
    <w:rsid w:val="002B5507"/>
    <w:rsid w:val="002B5517"/>
    <w:rsid w:val="002B5786"/>
    <w:rsid w:val="002B57DE"/>
    <w:rsid w:val="002B5839"/>
    <w:rsid w:val="002B5989"/>
    <w:rsid w:val="002B5AAA"/>
    <w:rsid w:val="002B5AFC"/>
    <w:rsid w:val="002B5D53"/>
    <w:rsid w:val="002B5DAB"/>
    <w:rsid w:val="002B5F6F"/>
    <w:rsid w:val="002B5F9A"/>
    <w:rsid w:val="002B5FA7"/>
    <w:rsid w:val="002B62D4"/>
    <w:rsid w:val="002B62E0"/>
    <w:rsid w:val="002B6344"/>
    <w:rsid w:val="002B634E"/>
    <w:rsid w:val="002B63DB"/>
    <w:rsid w:val="002B6486"/>
    <w:rsid w:val="002B64D2"/>
    <w:rsid w:val="002B651E"/>
    <w:rsid w:val="002B66F8"/>
    <w:rsid w:val="002B672F"/>
    <w:rsid w:val="002B6822"/>
    <w:rsid w:val="002B6A39"/>
    <w:rsid w:val="002B6A59"/>
    <w:rsid w:val="002B6BDE"/>
    <w:rsid w:val="002B6F51"/>
    <w:rsid w:val="002B6F97"/>
    <w:rsid w:val="002B6FC9"/>
    <w:rsid w:val="002B7191"/>
    <w:rsid w:val="002B7235"/>
    <w:rsid w:val="002B7266"/>
    <w:rsid w:val="002B72D9"/>
    <w:rsid w:val="002B731A"/>
    <w:rsid w:val="002B738B"/>
    <w:rsid w:val="002B7883"/>
    <w:rsid w:val="002B7887"/>
    <w:rsid w:val="002B7F07"/>
    <w:rsid w:val="002B7F5A"/>
    <w:rsid w:val="002B7FAE"/>
    <w:rsid w:val="002B7FCB"/>
    <w:rsid w:val="002B7FDB"/>
    <w:rsid w:val="002C01CB"/>
    <w:rsid w:val="002C0472"/>
    <w:rsid w:val="002C0714"/>
    <w:rsid w:val="002C076B"/>
    <w:rsid w:val="002C07BF"/>
    <w:rsid w:val="002C07C6"/>
    <w:rsid w:val="002C0867"/>
    <w:rsid w:val="002C096B"/>
    <w:rsid w:val="002C0B10"/>
    <w:rsid w:val="002C0B43"/>
    <w:rsid w:val="002C0C03"/>
    <w:rsid w:val="002C1149"/>
    <w:rsid w:val="002C12BA"/>
    <w:rsid w:val="002C1377"/>
    <w:rsid w:val="002C1769"/>
    <w:rsid w:val="002C17AF"/>
    <w:rsid w:val="002C1924"/>
    <w:rsid w:val="002C1941"/>
    <w:rsid w:val="002C19CA"/>
    <w:rsid w:val="002C1AAE"/>
    <w:rsid w:val="002C1B14"/>
    <w:rsid w:val="002C1BB3"/>
    <w:rsid w:val="002C1C1C"/>
    <w:rsid w:val="002C1D48"/>
    <w:rsid w:val="002C1DA9"/>
    <w:rsid w:val="002C1DD1"/>
    <w:rsid w:val="002C1EB6"/>
    <w:rsid w:val="002C1F10"/>
    <w:rsid w:val="002C20B2"/>
    <w:rsid w:val="002C20B6"/>
    <w:rsid w:val="002C224B"/>
    <w:rsid w:val="002C2306"/>
    <w:rsid w:val="002C25A3"/>
    <w:rsid w:val="002C26F7"/>
    <w:rsid w:val="002C27C5"/>
    <w:rsid w:val="002C2871"/>
    <w:rsid w:val="002C2A3E"/>
    <w:rsid w:val="002C2A43"/>
    <w:rsid w:val="002C2A92"/>
    <w:rsid w:val="002C2BBA"/>
    <w:rsid w:val="002C2BFC"/>
    <w:rsid w:val="002C2E98"/>
    <w:rsid w:val="002C3008"/>
    <w:rsid w:val="002C306C"/>
    <w:rsid w:val="002C3490"/>
    <w:rsid w:val="002C35C7"/>
    <w:rsid w:val="002C35DC"/>
    <w:rsid w:val="002C39EA"/>
    <w:rsid w:val="002C3D4D"/>
    <w:rsid w:val="002C3F4D"/>
    <w:rsid w:val="002C40A7"/>
    <w:rsid w:val="002C4104"/>
    <w:rsid w:val="002C430F"/>
    <w:rsid w:val="002C484F"/>
    <w:rsid w:val="002C4D00"/>
    <w:rsid w:val="002C4DE2"/>
    <w:rsid w:val="002C4E28"/>
    <w:rsid w:val="002C4E7D"/>
    <w:rsid w:val="002C5130"/>
    <w:rsid w:val="002C525A"/>
    <w:rsid w:val="002C5285"/>
    <w:rsid w:val="002C52EF"/>
    <w:rsid w:val="002C53BB"/>
    <w:rsid w:val="002C54F9"/>
    <w:rsid w:val="002C5589"/>
    <w:rsid w:val="002C5619"/>
    <w:rsid w:val="002C561C"/>
    <w:rsid w:val="002C5835"/>
    <w:rsid w:val="002C5846"/>
    <w:rsid w:val="002C5884"/>
    <w:rsid w:val="002C5A07"/>
    <w:rsid w:val="002C6171"/>
    <w:rsid w:val="002C61C2"/>
    <w:rsid w:val="002C62F9"/>
    <w:rsid w:val="002C6581"/>
    <w:rsid w:val="002C6589"/>
    <w:rsid w:val="002C65F1"/>
    <w:rsid w:val="002C69FA"/>
    <w:rsid w:val="002C6C7E"/>
    <w:rsid w:val="002C6CEF"/>
    <w:rsid w:val="002C6FD8"/>
    <w:rsid w:val="002C7079"/>
    <w:rsid w:val="002C73A5"/>
    <w:rsid w:val="002C7490"/>
    <w:rsid w:val="002C7624"/>
    <w:rsid w:val="002C77A1"/>
    <w:rsid w:val="002C77B0"/>
    <w:rsid w:val="002C783F"/>
    <w:rsid w:val="002C78BA"/>
    <w:rsid w:val="002C7902"/>
    <w:rsid w:val="002C7975"/>
    <w:rsid w:val="002C7B9A"/>
    <w:rsid w:val="002D01A5"/>
    <w:rsid w:val="002D026A"/>
    <w:rsid w:val="002D0288"/>
    <w:rsid w:val="002D029D"/>
    <w:rsid w:val="002D05EF"/>
    <w:rsid w:val="002D06A7"/>
    <w:rsid w:val="002D07E0"/>
    <w:rsid w:val="002D0809"/>
    <w:rsid w:val="002D087C"/>
    <w:rsid w:val="002D08DC"/>
    <w:rsid w:val="002D09C3"/>
    <w:rsid w:val="002D09D5"/>
    <w:rsid w:val="002D0C33"/>
    <w:rsid w:val="002D0DD6"/>
    <w:rsid w:val="002D0DDF"/>
    <w:rsid w:val="002D0F9B"/>
    <w:rsid w:val="002D10C7"/>
    <w:rsid w:val="002D1286"/>
    <w:rsid w:val="002D1342"/>
    <w:rsid w:val="002D1350"/>
    <w:rsid w:val="002D13CB"/>
    <w:rsid w:val="002D1417"/>
    <w:rsid w:val="002D1626"/>
    <w:rsid w:val="002D1677"/>
    <w:rsid w:val="002D16B3"/>
    <w:rsid w:val="002D189A"/>
    <w:rsid w:val="002D193E"/>
    <w:rsid w:val="002D1AAD"/>
    <w:rsid w:val="002D1CED"/>
    <w:rsid w:val="002D232F"/>
    <w:rsid w:val="002D2337"/>
    <w:rsid w:val="002D2495"/>
    <w:rsid w:val="002D259A"/>
    <w:rsid w:val="002D2600"/>
    <w:rsid w:val="002D2712"/>
    <w:rsid w:val="002D2804"/>
    <w:rsid w:val="002D2875"/>
    <w:rsid w:val="002D2889"/>
    <w:rsid w:val="002D2891"/>
    <w:rsid w:val="002D28FE"/>
    <w:rsid w:val="002D29A3"/>
    <w:rsid w:val="002D2B2C"/>
    <w:rsid w:val="002D2C65"/>
    <w:rsid w:val="002D2E72"/>
    <w:rsid w:val="002D2EF1"/>
    <w:rsid w:val="002D2F4D"/>
    <w:rsid w:val="002D2F9D"/>
    <w:rsid w:val="002D34A2"/>
    <w:rsid w:val="002D34AE"/>
    <w:rsid w:val="002D3503"/>
    <w:rsid w:val="002D352A"/>
    <w:rsid w:val="002D35A9"/>
    <w:rsid w:val="002D35E4"/>
    <w:rsid w:val="002D3695"/>
    <w:rsid w:val="002D36FE"/>
    <w:rsid w:val="002D3D6E"/>
    <w:rsid w:val="002D3E71"/>
    <w:rsid w:val="002D3F82"/>
    <w:rsid w:val="002D41B2"/>
    <w:rsid w:val="002D41D2"/>
    <w:rsid w:val="002D425A"/>
    <w:rsid w:val="002D447D"/>
    <w:rsid w:val="002D4522"/>
    <w:rsid w:val="002D4592"/>
    <w:rsid w:val="002D459B"/>
    <w:rsid w:val="002D476F"/>
    <w:rsid w:val="002D47B6"/>
    <w:rsid w:val="002D491A"/>
    <w:rsid w:val="002D493A"/>
    <w:rsid w:val="002D4A63"/>
    <w:rsid w:val="002D4AEC"/>
    <w:rsid w:val="002D4B25"/>
    <w:rsid w:val="002D4C7D"/>
    <w:rsid w:val="002D4D84"/>
    <w:rsid w:val="002D4E8E"/>
    <w:rsid w:val="002D4EAB"/>
    <w:rsid w:val="002D4EC1"/>
    <w:rsid w:val="002D5129"/>
    <w:rsid w:val="002D5382"/>
    <w:rsid w:val="002D54B4"/>
    <w:rsid w:val="002D55B3"/>
    <w:rsid w:val="002D573D"/>
    <w:rsid w:val="002D574A"/>
    <w:rsid w:val="002D576E"/>
    <w:rsid w:val="002D57D0"/>
    <w:rsid w:val="002D5878"/>
    <w:rsid w:val="002D5A9B"/>
    <w:rsid w:val="002D5C19"/>
    <w:rsid w:val="002D62EB"/>
    <w:rsid w:val="002D6310"/>
    <w:rsid w:val="002D6360"/>
    <w:rsid w:val="002D6435"/>
    <w:rsid w:val="002D6476"/>
    <w:rsid w:val="002D651E"/>
    <w:rsid w:val="002D6528"/>
    <w:rsid w:val="002D654C"/>
    <w:rsid w:val="002D659B"/>
    <w:rsid w:val="002D66D3"/>
    <w:rsid w:val="002D68B4"/>
    <w:rsid w:val="002D6AED"/>
    <w:rsid w:val="002D6B4F"/>
    <w:rsid w:val="002D6D9A"/>
    <w:rsid w:val="002D6DED"/>
    <w:rsid w:val="002D7210"/>
    <w:rsid w:val="002D75B7"/>
    <w:rsid w:val="002D76C3"/>
    <w:rsid w:val="002D7705"/>
    <w:rsid w:val="002D7710"/>
    <w:rsid w:val="002D791C"/>
    <w:rsid w:val="002D79B9"/>
    <w:rsid w:val="002D7AB8"/>
    <w:rsid w:val="002E004D"/>
    <w:rsid w:val="002E01A8"/>
    <w:rsid w:val="002E04F8"/>
    <w:rsid w:val="002E053E"/>
    <w:rsid w:val="002E05E7"/>
    <w:rsid w:val="002E06BB"/>
    <w:rsid w:val="002E06C0"/>
    <w:rsid w:val="002E0775"/>
    <w:rsid w:val="002E08E4"/>
    <w:rsid w:val="002E08E6"/>
    <w:rsid w:val="002E0A2B"/>
    <w:rsid w:val="002E0AF8"/>
    <w:rsid w:val="002E0B3B"/>
    <w:rsid w:val="002E0DF5"/>
    <w:rsid w:val="002E0E18"/>
    <w:rsid w:val="002E0FAB"/>
    <w:rsid w:val="002E0FF6"/>
    <w:rsid w:val="002E1465"/>
    <w:rsid w:val="002E1856"/>
    <w:rsid w:val="002E1A52"/>
    <w:rsid w:val="002E1CEF"/>
    <w:rsid w:val="002E1D9D"/>
    <w:rsid w:val="002E232B"/>
    <w:rsid w:val="002E26AD"/>
    <w:rsid w:val="002E26DB"/>
    <w:rsid w:val="002E27F8"/>
    <w:rsid w:val="002E28C3"/>
    <w:rsid w:val="002E2D61"/>
    <w:rsid w:val="002E2F41"/>
    <w:rsid w:val="002E3089"/>
    <w:rsid w:val="002E309A"/>
    <w:rsid w:val="002E3331"/>
    <w:rsid w:val="002E33BE"/>
    <w:rsid w:val="002E3412"/>
    <w:rsid w:val="002E346D"/>
    <w:rsid w:val="002E3972"/>
    <w:rsid w:val="002E3B48"/>
    <w:rsid w:val="002E3C02"/>
    <w:rsid w:val="002E3E33"/>
    <w:rsid w:val="002E3EBD"/>
    <w:rsid w:val="002E3FF3"/>
    <w:rsid w:val="002E4086"/>
    <w:rsid w:val="002E4097"/>
    <w:rsid w:val="002E40BB"/>
    <w:rsid w:val="002E41FB"/>
    <w:rsid w:val="002E4363"/>
    <w:rsid w:val="002E4660"/>
    <w:rsid w:val="002E4AAD"/>
    <w:rsid w:val="002E4BA3"/>
    <w:rsid w:val="002E4CE0"/>
    <w:rsid w:val="002E4E4C"/>
    <w:rsid w:val="002E4E54"/>
    <w:rsid w:val="002E4E6A"/>
    <w:rsid w:val="002E4F7D"/>
    <w:rsid w:val="002E4FAA"/>
    <w:rsid w:val="002E504D"/>
    <w:rsid w:val="002E5067"/>
    <w:rsid w:val="002E534B"/>
    <w:rsid w:val="002E5439"/>
    <w:rsid w:val="002E55BD"/>
    <w:rsid w:val="002E55F2"/>
    <w:rsid w:val="002E56E9"/>
    <w:rsid w:val="002E5AB4"/>
    <w:rsid w:val="002E5AEF"/>
    <w:rsid w:val="002E5ECF"/>
    <w:rsid w:val="002E5FAA"/>
    <w:rsid w:val="002E5FD7"/>
    <w:rsid w:val="002E5FEB"/>
    <w:rsid w:val="002E63D3"/>
    <w:rsid w:val="002E63F1"/>
    <w:rsid w:val="002E64F0"/>
    <w:rsid w:val="002E654A"/>
    <w:rsid w:val="002E6552"/>
    <w:rsid w:val="002E6565"/>
    <w:rsid w:val="002E67E5"/>
    <w:rsid w:val="002E68DA"/>
    <w:rsid w:val="002E6A5E"/>
    <w:rsid w:val="002E6B16"/>
    <w:rsid w:val="002E6B4F"/>
    <w:rsid w:val="002E6C12"/>
    <w:rsid w:val="002E6CC0"/>
    <w:rsid w:val="002E6F67"/>
    <w:rsid w:val="002E6FC9"/>
    <w:rsid w:val="002E711F"/>
    <w:rsid w:val="002E7187"/>
    <w:rsid w:val="002E721A"/>
    <w:rsid w:val="002E740F"/>
    <w:rsid w:val="002E747E"/>
    <w:rsid w:val="002E7485"/>
    <w:rsid w:val="002E751F"/>
    <w:rsid w:val="002E75B3"/>
    <w:rsid w:val="002E75BB"/>
    <w:rsid w:val="002E775C"/>
    <w:rsid w:val="002E7A5E"/>
    <w:rsid w:val="002E7AE7"/>
    <w:rsid w:val="002E7BCE"/>
    <w:rsid w:val="002E7C21"/>
    <w:rsid w:val="002E7C84"/>
    <w:rsid w:val="002E7DC3"/>
    <w:rsid w:val="002F03BD"/>
    <w:rsid w:val="002F0520"/>
    <w:rsid w:val="002F06A2"/>
    <w:rsid w:val="002F07B0"/>
    <w:rsid w:val="002F07C8"/>
    <w:rsid w:val="002F0811"/>
    <w:rsid w:val="002F0909"/>
    <w:rsid w:val="002F0946"/>
    <w:rsid w:val="002F0EF5"/>
    <w:rsid w:val="002F0F25"/>
    <w:rsid w:val="002F101E"/>
    <w:rsid w:val="002F103B"/>
    <w:rsid w:val="002F10C4"/>
    <w:rsid w:val="002F110E"/>
    <w:rsid w:val="002F13F5"/>
    <w:rsid w:val="002F149D"/>
    <w:rsid w:val="002F152D"/>
    <w:rsid w:val="002F1682"/>
    <w:rsid w:val="002F1739"/>
    <w:rsid w:val="002F177F"/>
    <w:rsid w:val="002F196B"/>
    <w:rsid w:val="002F1AEA"/>
    <w:rsid w:val="002F213E"/>
    <w:rsid w:val="002F21D8"/>
    <w:rsid w:val="002F21EB"/>
    <w:rsid w:val="002F221B"/>
    <w:rsid w:val="002F2286"/>
    <w:rsid w:val="002F2368"/>
    <w:rsid w:val="002F24E7"/>
    <w:rsid w:val="002F2510"/>
    <w:rsid w:val="002F27BB"/>
    <w:rsid w:val="002F284F"/>
    <w:rsid w:val="002F286D"/>
    <w:rsid w:val="002F291B"/>
    <w:rsid w:val="002F29B2"/>
    <w:rsid w:val="002F2A27"/>
    <w:rsid w:val="002F2AF6"/>
    <w:rsid w:val="002F2B3A"/>
    <w:rsid w:val="002F2D0F"/>
    <w:rsid w:val="002F31FC"/>
    <w:rsid w:val="002F3231"/>
    <w:rsid w:val="002F3315"/>
    <w:rsid w:val="002F33D3"/>
    <w:rsid w:val="002F34B7"/>
    <w:rsid w:val="002F34DD"/>
    <w:rsid w:val="002F34EB"/>
    <w:rsid w:val="002F3513"/>
    <w:rsid w:val="002F3523"/>
    <w:rsid w:val="002F35C2"/>
    <w:rsid w:val="002F3648"/>
    <w:rsid w:val="002F3695"/>
    <w:rsid w:val="002F37CE"/>
    <w:rsid w:val="002F37EA"/>
    <w:rsid w:val="002F380C"/>
    <w:rsid w:val="002F3A93"/>
    <w:rsid w:val="002F3B92"/>
    <w:rsid w:val="002F3BE6"/>
    <w:rsid w:val="002F3DB5"/>
    <w:rsid w:val="002F400C"/>
    <w:rsid w:val="002F4239"/>
    <w:rsid w:val="002F42E3"/>
    <w:rsid w:val="002F4330"/>
    <w:rsid w:val="002F437E"/>
    <w:rsid w:val="002F4421"/>
    <w:rsid w:val="002F4696"/>
    <w:rsid w:val="002F47FE"/>
    <w:rsid w:val="002F4896"/>
    <w:rsid w:val="002F4963"/>
    <w:rsid w:val="002F4AB4"/>
    <w:rsid w:val="002F4AD5"/>
    <w:rsid w:val="002F4B3A"/>
    <w:rsid w:val="002F4B5E"/>
    <w:rsid w:val="002F50BB"/>
    <w:rsid w:val="002F50D8"/>
    <w:rsid w:val="002F51AD"/>
    <w:rsid w:val="002F5297"/>
    <w:rsid w:val="002F53D9"/>
    <w:rsid w:val="002F53F4"/>
    <w:rsid w:val="002F5467"/>
    <w:rsid w:val="002F54D4"/>
    <w:rsid w:val="002F559F"/>
    <w:rsid w:val="002F5609"/>
    <w:rsid w:val="002F5636"/>
    <w:rsid w:val="002F5740"/>
    <w:rsid w:val="002F597B"/>
    <w:rsid w:val="002F5B20"/>
    <w:rsid w:val="002F5F34"/>
    <w:rsid w:val="002F5F85"/>
    <w:rsid w:val="002F6042"/>
    <w:rsid w:val="002F6405"/>
    <w:rsid w:val="002F6642"/>
    <w:rsid w:val="002F66B6"/>
    <w:rsid w:val="002F67A7"/>
    <w:rsid w:val="002F694E"/>
    <w:rsid w:val="002F6B18"/>
    <w:rsid w:val="002F6CC2"/>
    <w:rsid w:val="002F6CFF"/>
    <w:rsid w:val="002F6D3A"/>
    <w:rsid w:val="002F6DBD"/>
    <w:rsid w:val="002F6DCC"/>
    <w:rsid w:val="002F6F41"/>
    <w:rsid w:val="002F7308"/>
    <w:rsid w:val="002F730C"/>
    <w:rsid w:val="002F732A"/>
    <w:rsid w:val="002F74A8"/>
    <w:rsid w:val="002F750F"/>
    <w:rsid w:val="002F78AA"/>
    <w:rsid w:val="002F7A35"/>
    <w:rsid w:val="003000A1"/>
    <w:rsid w:val="00300192"/>
    <w:rsid w:val="003001F6"/>
    <w:rsid w:val="0030042E"/>
    <w:rsid w:val="00300515"/>
    <w:rsid w:val="0030060F"/>
    <w:rsid w:val="0030071E"/>
    <w:rsid w:val="00300720"/>
    <w:rsid w:val="0030082A"/>
    <w:rsid w:val="0030090E"/>
    <w:rsid w:val="00300988"/>
    <w:rsid w:val="00300A38"/>
    <w:rsid w:val="00300CB2"/>
    <w:rsid w:val="00300D93"/>
    <w:rsid w:val="00300EA0"/>
    <w:rsid w:val="00300F10"/>
    <w:rsid w:val="00300F88"/>
    <w:rsid w:val="00301360"/>
    <w:rsid w:val="003013F3"/>
    <w:rsid w:val="003014E3"/>
    <w:rsid w:val="00301732"/>
    <w:rsid w:val="003018B2"/>
    <w:rsid w:val="00301BF4"/>
    <w:rsid w:val="00301D15"/>
    <w:rsid w:val="00301D3B"/>
    <w:rsid w:val="00301D9E"/>
    <w:rsid w:val="0030203F"/>
    <w:rsid w:val="0030206D"/>
    <w:rsid w:val="00302158"/>
    <w:rsid w:val="0030218D"/>
    <w:rsid w:val="00302205"/>
    <w:rsid w:val="003022FA"/>
    <w:rsid w:val="003024CE"/>
    <w:rsid w:val="003024E9"/>
    <w:rsid w:val="00302527"/>
    <w:rsid w:val="0030272B"/>
    <w:rsid w:val="003027F7"/>
    <w:rsid w:val="00302867"/>
    <w:rsid w:val="003029A4"/>
    <w:rsid w:val="00302B68"/>
    <w:rsid w:val="00302FF6"/>
    <w:rsid w:val="0030301B"/>
    <w:rsid w:val="00303076"/>
    <w:rsid w:val="003030BB"/>
    <w:rsid w:val="00303293"/>
    <w:rsid w:val="00303440"/>
    <w:rsid w:val="003035C0"/>
    <w:rsid w:val="0030372A"/>
    <w:rsid w:val="0030381B"/>
    <w:rsid w:val="0030382B"/>
    <w:rsid w:val="0030384D"/>
    <w:rsid w:val="00303A5C"/>
    <w:rsid w:val="00303AE9"/>
    <w:rsid w:val="00303B33"/>
    <w:rsid w:val="00303C18"/>
    <w:rsid w:val="00303C70"/>
    <w:rsid w:val="00303D6F"/>
    <w:rsid w:val="00303E0E"/>
    <w:rsid w:val="00303E60"/>
    <w:rsid w:val="00303F70"/>
    <w:rsid w:val="003040B1"/>
    <w:rsid w:val="003040E1"/>
    <w:rsid w:val="00304339"/>
    <w:rsid w:val="0030441E"/>
    <w:rsid w:val="00304442"/>
    <w:rsid w:val="003044A0"/>
    <w:rsid w:val="0030450B"/>
    <w:rsid w:val="003046AC"/>
    <w:rsid w:val="00304807"/>
    <w:rsid w:val="0030487B"/>
    <w:rsid w:val="003048C9"/>
    <w:rsid w:val="003048DA"/>
    <w:rsid w:val="003049A4"/>
    <w:rsid w:val="003049AD"/>
    <w:rsid w:val="00304A62"/>
    <w:rsid w:val="00304BD1"/>
    <w:rsid w:val="00304EAE"/>
    <w:rsid w:val="003050E9"/>
    <w:rsid w:val="00305119"/>
    <w:rsid w:val="00305137"/>
    <w:rsid w:val="003051DB"/>
    <w:rsid w:val="0030531E"/>
    <w:rsid w:val="0030543F"/>
    <w:rsid w:val="0030547A"/>
    <w:rsid w:val="003054A7"/>
    <w:rsid w:val="003054AF"/>
    <w:rsid w:val="003055FB"/>
    <w:rsid w:val="00305666"/>
    <w:rsid w:val="00305954"/>
    <w:rsid w:val="003059CF"/>
    <w:rsid w:val="00305BCD"/>
    <w:rsid w:val="00305F3A"/>
    <w:rsid w:val="003061A1"/>
    <w:rsid w:val="00306295"/>
    <w:rsid w:val="003062D9"/>
    <w:rsid w:val="003063F2"/>
    <w:rsid w:val="0030661F"/>
    <w:rsid w:val="0030668A"/>
    <w:rsid w:val="003067A9"/>
    <w:rsid w:val="003068B3"/>
    <w:rsid w:val="00306A59"/>
    <w:rsid w:val="00306A9D"/>
    <w:rsid w:val="00306DE9"/>
    <w:rsid w:val="00307057"/>
    <w:rsid w:val="003070F8"/>
    <w:rsid w:val="0030710D"/>
    <w:rsid w:val="0030712B"/>
    <w:rsid w:val="00307266"/>
    <w:rsid w:val="003074B0"/>
    <w:rsid w:val="00307668"/>
    <w:rsid w:val="003078DE"/>
    <w:rsid w:val="0030791D"/>
    <w:rsid w:val="0030798B"/>
    <w:rsid w:val="00307A17"/>
    <w:rsid w:val="00307A88"/>
    <w:rsid w:val="00307A99"/>
    <w:rsid w:val="00307AF4"/>
    <w:rsid w:val="00307B09"/>
    <w:rsid w:val="00307F45"/>
    <w:rsid w:val="003101FB"/>
    <w:rsid w:val="0031029D"/>
    <w:rsid w:val="003103B7"/>
    <w:rsid w:val="003103B9"/>
    <w:rsid w:val="003103DC"/>
    <w:rsid w:val="00310444"/>
    <w:rsid w:val="00310455"/>
    <w:rsid w:val="00310479"/>
    <w:rsid w:val="00310550"/>
    <w:rsid w:val="00310619"/>
    <w:rsid w:val="00310658"/>
    <w:rsid w:val="003108A4"/>
    <w:rsid w:val="00310958"/>
    <w:rsid w:val="00310A9C"/>
    <w:rsid w:val="00310AA1"/>
    <w:rsid w:val="00310B23"/>
    <w:rsid w:val="00310B69"/>
    <w:rsid w:val="00310C40"/>
    <w:rsid w:val="00310CE4"/>
    <w:rsid w:val="00310FF6"/>
    <w:rsid w:val="0031102C"/>
    <w:rsid w:val="003110F5"/>
    <w:rsid w:val="00311325"/>
    <w:rsid w:val="003115C4"/>
    <w:rsid w:val="003116CF"/>
    <w:rsid w:val="00311821"/>
    <w:rsid w:val="00311888"/>
    <w:rsid w:val="003119D1"/>
    <w:rsid w:val="00311A4A"/>
    <w:rsid w:val="00311B8C"/>
    <w:rsid w:val="00311C96"/>
    <w:rsid w:val="00311E82"/>
    <w:rsid w:val="00311FB8"/>
    <w:rsid w:val="00311FC2"/>
    <w:rsid w:val="00312060"/>
    <w:rsid w:val="003120C9"/>
    <w:rsid w:val="00312290"/>
    <w:rsid w:val="00312319"/>
    <w:rsid w:val="003128FF"/>
    <w:rsid w:val="003129A1"/>
    <w:rsid w:val="00312A01"/>
    <w:rsid w:val="00312B85"/>
    <w:rsid w:val="00312DD5"/>
    <w:rsid w:val="00312DD8"/>
    <w:rsid w:val="00312E03"/>
    <w:rsid w:val="00312FB9"/>
    <w:rsid w:val="00313036"/>
    <w:rsid w:val="003132C2"/>
    <w:rsid w:val="00313383"/>
    <w:rsid w:val="003133AD"/>
    <w:rsid w:val="00313457"/>
    <w:rsid w:val="00313726"/>
    <w:rsid w:val="00313729"/>
    <w:rsid w:val="00313763"/>
    <w:rsid w:val="00313786"/>
    <w:rsid w:val="003137DF"/>
    <w:rsid w:val="0031386F"/>
    <w:rsid w:val="0031394F"/>
    <w:rsid w:val="003139B1"/>
    <w:rsid w:val="00313B6F"/>
    <w:rsid w:val="00313BD5"/>
    <w:rsid w:val="00313C8C"/>
    <w:rsid w:val="00313CFD"/>
    <w:rsid w:val="00313DAB"/>
    <w:rsid w:val="00313FC8"/>
    <w:rsid w:val="003140E3"/>
    <w:rsid w:val="00314117"/>
    <w:rsid w:val="00314284"/>
    <w:rsid w:val="0031432C"/>
    <w:rsid w:val="00314351"/>
    <w:rsid w:val="003143E1"/>
    <w:rsid w:val="00314414"/>
    <w:rsid w:val="00314456"/>
    <w:rsid w:val="00314665"/>
    <w:rsid w:val="00314925"/>
    <w:rsid w:val="003149DE"/>
    <w:rsid w:val="00314A5F"/>
    <w:rsid w:val="00314C8E"/>
    <w:rsid w:val="00314D4C"/>
    <w:rsid w:val="00314D96"/>
    <w:rsid w:val="00314F1F"/>
    <w:rsid w:val="00315227"/>
    <w:rsid w:val="0031564D"/>
    <w:rsid w:val="0031582A"/>
    <w:rsid w:val="00315C81"/>
    <w:rsid w:val="00315DC3"/>
    <w:rsid w:val="003161FA"/>
    <w:rsid w:val="003162C4"/>
    <w:rsid w:val="003163E1"/>
    <w:rsid w:val="00316952"/>
    <w:rsid w:val="00316969"/>
    <w:rsid w:val="003169BC"/>
    <w:rsid w:val="00316A6B"/>
    <w:rsid w:val="00316AA8"/>
    <w:rsid w:val="00316C1D"/>
    <w:rsid w:val="00316E0A"/>
    <w:rsid w:val="00316FBC"/>
    <w:rsid w:val="00317085"/>
    <w:rsid w:val="003170D3"/>
    <w:rsid w:val="003170D8"/>
    <w:rsid w:val="00317173"/>
    <w:rsid w:val="0031729B"/>
    <w:rsid w:val="00317446"/>
    <w:rsid w:val="0031751B"/>
    <w:rsid w:val="00317A6C"/>
    <w:rsid w:val="00317BC7"/>
    <w:rsid w:val="00317BCC"/>
    <w:rsid w:val="00317CD9"/>
    <w:rsid w:val="00317CE1"/>
    <w:rsid w:val="00317DB3"/>
    <w:rsid w:val="00317DFE"/>
    <w:rsid w:val="00320096"/>
    <w:rsid w:val="0032009D"/>
    <w:rsid w:val="00320288"/>
    <w:rsid w:val="00320314"/>
    <w:rsid w:val="003204B5"/>
    <w:rsid w:val="00320525"/>
    <w:rsid w:val="00320633"/>
    <w:rsid w:val="00320680"/>
    <w:rsid w:val="003206BC"/>
    <w:rsid w:val="003206F2"/>
    <w:rsid w:val="003206F3"/>
    <w:rsid w:val="003207B0"/>
    <w:rsid w:val="0032087F"/>
    <w:rsid w:val="0032097A"/>
    <w:rsid w:val="00320A3E"/>
    <w:rsid w:val="00320C90"/>
    <w:rsid w:val="00320CE9"/>
    <w:rsid w:val="00320E2A"/>
    <w:rsid w:val="00320EC3"/>
    <w:rsid w:val="00320F80"/>
    <w:rsid w:val="003210E3"/>
    <w:rsid w:val="0032113E"/>
    <w:rsid w:val="0032139F"/>
    <w:rsid w:val="00321559"/>
    <w:rsid w:val="003216AD"/>
    <w:rsid w:val="00321722"/>
    <w:rsid w:val="003219FC"/>
    <w:rsid w:val="00321A32"/>
    <w:rsid w:val="00321A50"/>
    <w:rsid w:val="00321A57"/>
    <w:rsid w:val="00321BC5"/>
    <w:rsid w:val="00321C2F"/>
    <w:rsid w:val="00321CD7"/>
    <w:rsid w:val="00321DAE"/>
    <w:rsid w:val="00321E97"/>
    <w:rsid w:val="003221B4"/>
    <w:rsid w:val="00322235"/>
    <w:rsid w:val="00322294"/>
    <w:rsid w:val="003222AE"/>
    <w:rsid w:val="0032241F"/>
    <w:rsid w:val="003224AB"/>
    <w:rsid w:val="003224AC"/>
    <w:rsid w:val="003224B2"/>
    <w:rsid w:val="003226EC"/>
    <w:rsid w:val="00322709"/>
    <w:rsid w:val="00322983"/>
    <w:rsid w:val="00322ACE"/>
    <w:rsid w:val="00322ADB"/>
    <w:rsid w:val="00322B07"/>
    <w:rsid w:val="00322CF1"/>
    <w:rsid w:val="00322D0C"/>
    <w:rsid w:val="003230B2"/>
    <w:rsid w:val="003231B6"/>
    <w:rsid w:val="00323296"/>
    <w:rsid w:val="003234D2"/>
    <w:rsid w:val="00323824"/>
    <w:rsid w:val="0032387E"/>
    <w:rsid w:val="00323970"/>
    <w:rsid w:val="00323C0C"/>
    <w:rsid w:val="00323CCC"/>
    <w:rsid w:val="00323D88"/>
    <w:rsid w:val="00323DF2"/>
    <w:rsid w:val="00323E47"/>
    <w:rsid w:val="00323EAB"/>
    <w:rsid w:val="003242F4"/>
    <w:rsid w:val="0032442F"/>
    <w:rsid w:val="003244D9"/>
    <w:rsid w:val="003245C9"/>
    <w:rsid w:val="0032463A"/>
    <w:rsid w:val="0032463E"/>
    <w:rsid w:val="00324714"/>
    <w:rsid w:val="00324C58"/>
    <w:rsid w:val="00324D64"/>
    <w:rsid w:val="00325118"/>
    <w:rsid w:val="0032512A"/>
    <w:rsid w:val="003251C6"/>
    <w:rsid w:val="003254AC"/>
    <w:rsid w:val="0032551D"/>
    <w:rsid w:val="00325718"/>
    <w:rsid w:val="00325737"/>
    <w:rsid w:val="003257C3"/>
    <w:rsid w:val="00325820"/>
    <w:rsid w:val="00325B81"/>
    <w:rsid w:val="00325E81"/>
    <w:rsid w:val="003260A7"/>
    <w:rsid w:val="003263A7"/>
    <w:rsid w:val="00326749"/>
    <w:rsid w:val="00326E62"/>
    <w:rsid w:val="00326E6B"/>
    <w:rsid w:val="00327534"/>
    <w:rsid w:val="00327701"/>
    <w:rsid w:val="00327775"/>
    <w:rsid w:val="003277C7"/>
    <w:rsid w:val="00327A9C"/>
    <w:rsid w:val="00327B50"/>
    <w:rsid w:val="00327B89"/>
    <w:rsid w:val="00327D14"/>
    <w:rsid w:val="00327DB0"/>
    <w:rsid w:val="00330010"/>
    <w:rsid w:val="003302EB"/>
    <w:rsid w:val="00330365"/>
    <w:rsid w:val="00330631"/>
    <w:rsid w:val="003306CF"/>
    <w:rsid w:val="003306DB"/>
    <w:rsid w:val="00330706"/>
    <w:rsid w:val="003307CB"/>
    <w:rsid w:val="00330970"/>
    <w:rsid w:val="00330E8C"/>
    <w:rsid w:val="0033105C"/>
    <w:rsid w:val="00331087"/>
    <w:rsid w:val="003311C4"/>
    <w:rsid w:val="0033126F"/>
    <w:rsid w:val="00331324"/>
    <w:rsid w:val="003313A6"/>
    <w:rsid w:val="003316FB"/>
    <w:rsid w:val="00331767"/>
    <w:rsid w:val="00331962"/>
    <w:rsid w:val="00331A49"/>
    <w:rsid w:val="00331B10"/>
    <w:rsid w:val="00331B91"/>
    <w:rsid w:val="00331D83"/>
    <w:rsid w:val="00331DCD"/>
    <w:rsid w:val="00331E02"/>
    <w:rsid w:val="00332000"/>
    <w:rsid w:val="00332064"/>
    <w:rsid w:val="00332088"/>
    <w:rsid w:val="003320D8"/>
    <w:rsid w:val="0033210F"/>
    <w:rsid w:val="003321A2"/>
    <w:rsid w:val="00332362"/>
    <w:rsid w:val="00332411"/>
    <w:rsid w:val="00332470"/>
    <w:rsid w:val="0033249E"/>
    <w:rsid w:val="00332563"/>
    <w:rsid w:val="00332712"/>
    <w:rsid w:val="0033272D"/>
    <w:rsid w:val="003328CB"/>
    <w:rsid w:val="003328F5"/>
    <w:rsid w:val="00332A22"/>
    <w:rsid w:val="00332AE5"/>
    <w:rsid w:val="00332BBA"/>
    <w:rsid w:val="00332D0E"/>
    <w:rsid w:val="00332DB9"/>
    <w:rsid w:val="00332E27"/>
    <w:rsid w:val="00333368"/>
    <w:rsid w:val="0033345E"/>
    <w:rsid w:val="003334D7"/>
    <w:rsid w:val="003335C4"/>
    <w:rsid w:val="00333600"/>
    <w:rsid w:val="003337BF"/>
    <w:rsid w:val="00333810"/>
    <w:rsid w:val="00333B10"/>
    <w:rsid w:val="00333D2B"/>
    <w:rsid w:val="00333D39"/>
    <w:rsid w:val="00334088"/>
    <w:rsid w:val="003340A2"/>
    <w:rsid w:val="0033422E"/>
    <w:rsid w:val="0033423F"/>
    <w:rsid w:val="003343B3"/>
    <w:rsid w:val="003343C6"/>
    <w:rsid w:val="003343DB"/>
    <w:rsid w:val="00334523"/>
    <w:rsid w:val="0033459C"/>
    <w:rsid w:val="003345A5"/>
    <w:rsid w:val="003346CD"/>
    <w:rsid w:val="003346E3"/>
    <w:rsid w:val="003347F9"/>
    <w:rsid w:val="003348F3"/>
    <w:rsid w:val="00334926"/>
    <w:rsid w:val="0033494D"/>
    <w:rsid w:val="003349C1"/>
    <w:rsid w:val="00334A80"/>
    <w:rsid w:val="00334F7D"/>
    <w:rsid w:val="00334FB2"/>
    <w:rsid w:val="003350B6"/>
    <w:rsid w:val="003352D8"/>
    <w:rsid w:val="003353AF"/>
    <w:rsid w:val="0033551D"/>
    <w:rsid w:val="003355C3"/>
    <w:rsid w:val="00335636"/>
    <w:rsid w:val="0033577D"/>
    <w:rsid w:val="00335A07"/>
    <w:rsid w:val="00335B0F"/>
    <w:rsid w:val="00335B59"/>
    <w:rsid w:val="00335CE2"/>
    <w:rsid w:val="00335CEC"/>
    <w:rsid w:val="00335E04"/>
    <w:rsid w:val="00336024"/>
    <w:rsid w:val="00336148"/>
    <w:rsid w:val="003363C2"/>
    <w:rsid w:val="00336466"/>
    <w:rsid w:val="003365A0"/>
    <w:rsid w:val="003366EA"/>
    <w:rsid w:val="00336755"/>
    <w:rsid w:val="0033677C"/>
    <w:rsid w:val="00336A6A"/>
    <w:rsid w:val="00336AB7"/>
    <w:rsid w:val="00336C90"/>
    <w:rsid w:val="00336DB6"/>
    <w:rsid w:val="00336DB8"/>
    <w:rsid w:val="00337129"/>
    <w:rsid w:val="003371DD"/>
    <w:rsid w:val="003371F3"/>
    <w:rsid w:val="00337260"/>
    <w:rsid w:val="00337338"/>
    <w:rsid w:val="00337490"/>
    <w:rsid w:val="003377F7"/>
    <w:rsid w:val="00337A35"/>
    <w:rsid w:val="00337B3B"/>
    <w:rsid w:val="0034041A"/>
    <w:rsid w:val="0034055A"/>
    <w:rsid w:val="003407AD"/>
    <w:rsid w:val="00340987"/>
    <w:rsid w:val="00340AAF"/>
    <w:rsid w:val="00340B58"/>
    <w:rsid w:val="00340BB0"/>
    <w:rsid w:val="00340BB5"/>
    <w:rsid w:val="00340BF1"/>
    <w:rsid w:val="00340DC6"/>
    <w:rsid w:val="00341119"/>
    <w:rsid w:val="00341147"/>
    <w:rsid w:val="0034123C"/>
    <w:rsid w:val="003412C0"/>
    <w:rsid w:val="00341509"/>
    <w:rsid w:val="003415F2"/>
    <w:rsid w:val="00341629"/>
    <w:rsid w:val="00341645"/>
    <w:rsid w:val="00341944"/>
    <w:rsid w:val="00341A85"/>
    <w:rsid w:val="00341B1A"/>
    <w:rsid w:val="00341B46"/>
    <w:rsid w:val="00341B72"/>
    <w:rsid w:val="00341B97"/>
    <w:rsid w:val="00341BC9"/>
    <w:rsid w:val="00341BF1"/>
    <w:rsid w:val="00341C99"/>
    <w:rsid w:val="00341CCD"/>
    <w:rsid w:val="00341D09"/>
    <w:rsid w:val="00341D9B"/>
    <w:rsid w:val="00341DAD"/>
    <w:rsid w:val="00341FAC"/>
    <w:rsid w:val="0034217E"/>
    <w:rsid w:val="003421CC"/>
    <w:rsid w:val="003423CD"/>
    <w:rsid w:val="003424C4"/>
    <w:rsid w:val="003426ED"/>
    <w:rsid w:val="00342726"/>
    <w:rsid w:val="003428A6"/>
    <w:rsid w:val="00342B45"/>
    <w:rsid w:val="00342BA5"/>
    <w:rsid w:val="00342C3D"/>
    <w:rsid w:val="00342DBB"/>
    <w:rsid w:val="00342E2C"/>
    <w:rsid w:val="00342EF9"/>
    <w:rsid w:val="00343058"/>
    <w:rsid w:val="00343288"/>
    <w:rsid w:val="00343447"/>
    <w:rsid w:val="003434D3"/>
    <w:rsid w:val="0034363B"/>
    <w:rsid w:val="003436D2"/>
    <w:rsid w:val="003437A3"/>
    <w:rsid w:val="003438C1"/>
    <w:rsid w:val="00343923"/>
    <w:rsid w:val="00343B95"/>
    <w:rsid w:val="00343C7B"/>
    <w:rsid w:val="00343F5F"/>
    <w:rsid w:val="0034410B"/>
    <w:rsid w:val="00344266"/>
    <w:rsid w:val="00344344"/>
    <w:rsid w:val="003443AF"/>
    <w:rsid w:val="003443EF"/>
    <w:rsid w:val="003444EF"/>
    <w:rsid w:val="00344575"/>
    <w:rsid w:val="00344577"/>
    <w:rsid w:val="00344816"/>
    <w:rsid w:val="003448CD"/>
    <w:rsid w:val="003449B5"/>
    <w:rsid w:val="00344A09"/>
    <w:rsid w:val="00344B60"/>
    <w:rsid w:val="00344CD8"/>
    <w:rsid w:val="00344D2C"/>
    <w:rsid w:val="003450C1"/>
    <w:rsid w:val="003452A0"/>
    <w:rsid w:val="00345471"/>
    <w:rsid w:val="00345516"/>
    <w:rsid w:val="00345A07"/>
    <w:rsid w:val="00345A9C"/>
    <w:rsid w:val="00345AB9"/>
    <w:rsid w:val="00345DA8"/>
    <w:rsid w:val="00345DB8"/>
    <w:rsid w:val="00345E7E"/>
    <w:rsid w:val="00345ED2"/>
    <w:rsid w:val="00345F93"/>
    <w:rsid w:val="0034611C"/>
    <w:rsid w:val="00346168"/>
    <w:rsid w:val="00346179"/>
    <w:rsid w:val="003462BB"/>
    <w:rsid w:val="00346323"/>
    <w:rsid w:val="003463D4"/>
    <w:rsid w:val="0034654A"/>
    <w:rsid w:val="00346582"/>
    <w:rsid w:val="0034659D"/>
    <w:rsid w:val="003465B6"/>
    <w:rsid w:val="003465FE"/>
    <w:rsid w:val="0034667C"/>
    <w:rsid w:val="003469D8"/>
    <w:rsid w:val="00346C79"/>
    <w:rsid w:val="00346DE8"/>
    <w:rsid w:val="00346F75"/>
    <w:rsid w:val="00347009"/>
    <w:rsid w:val="00347113"/>
    <w:rsid w:val="00347125"/>
    <w:rsid w:val="003471EB"/>
    <w:rsid w:val="003471F6"/>
    <w:rsid w:val="003471FE"/>
    <w:rsid w:val="00347614"/>
    <w:rsid w:val="003476E4"/>
    <w:rsid w:val="00347A3B"/>
    <w:rsid w:val="00347B76"/>
    <w:rsid w:val="00347CD7"/>
    <w:rsid w:val="00347DCE"/>
    <w:rsid w:val="00347E09"/>
    <w:rsid w:val="003501D2"/>
    <w:rsid w:val="00350225"/>
    <w:rsid w:val="0035034D"/>
    <w:rsid w:val="0035054C"/>
    <w:rsid w:val="00350708"/>
    <w:rsid w:val="00350960"/>
    <w:rsid w:val="00350981"/>
    <w:rsid w:val="00350A2D"/>
    <w:rsid w:val="00350B4F"/>
    <w:rsid w:val="00350B6C"/>
    <w:rsid w:val="00350EDB"/>
    <w:rsid w:val="00350EDE"/>
    <w:rsid w:val="00350EE0"/>
    <w:rsid w:val="0035101C"/>
    <w:rsid w:val="003510CC"/>
    <w:rsid w:val="00351258"/>
    <w:rsid w:val="00351293"/>
    <w:rsid w:val="0035158B"/>
    <w:rsid w:val="00351726"/>
    <w:rsid w:val="00351727"/>
    <w:rsid w:val="003517E9"/>
    <w:rsid w:val="00351823"/>
    <w:rsid w:val="003518E1"/>
    <w:rsid w:val="0035195B"/>
    <w:rsid w:val="00351978"/>
    <w:rsid w:val="00351E5C"/>
    <w:rsid w:val="00351EB9"/>
    <w:rsid w:val="00351F49"/>
    <w:rsid w:val="00351F92"/>
    <w:rsid w:val="00352119"/>
    <w:rsid w:val="00352174"/>
    <w:rsid w:val="00352240"/>
    <w:rsid w:val="00352700"/>
    <w:rsid w:val="00352895"/>
    <w:rsid w:val="003528DE"/>
    <w:rsid w:val="00352B4C"/>
    <w:rsid w:val="00352B64"/>
    <w:rsid w:val="00352C5D"/>
    <w:rsid w:val="00352C75"/>
    <w:rsid w:val="00352C90"/>
    <w:rsid w:val="00352D20"/>
    <w:rsid w:val="00352D2B"/>
    <w:rsid w:val="00352E04"/>
    <w:rsid w:val="00352F0A"/>
    <w:rsid w:val="00352FEB"/>
    <w:rsid w:val="003530ED"/>
    <w:rsid w:val="003531C2"/>
    <w:rsid w:val="003532A3"/>
    <w:rsid w:val="0035332E"/>
    <w:rsid w:val="00353371"/>
    <w:rsid w:val="003533F1"/>
    <w:rsid w:val="003534AF"/>
    <w:rsid w:val="0035357A"/>
    <w:rsid w:val="00353805"/>
    <w:rsid w:val="00353818"/>
    <w:rsid w:val="003538A8"/>
    <w:rsid w:val="0035396C"/>
    <w:rsid w:val="003539D3"/>
    <w:rsid w:val="00353DBE"/>
    <w:rsid w:val="00353E1E"/>
    <w:rsid w:val="00353F35"/>
    <w:rsid w:val="00353FD2"/>
    <w:rsid w:val="003543D6"/>
    <w:rsid w:val="00354537"/>
    <w:rsid w:val="00354638"/>
    <w:rsid w:val="003546ED"/>
    <w:rsid w:val="003548A5"/>
    <w:rsid w:val="003549C8"/>
    <w:rsid w:val="00354A87"/>
    <w:rsid w:val="00354CCF"/>
    <w:rsid w:val="00354F94"/>
    <w:rsid w:val="00354FD1"/>
    <w:rsid w:val="0035515C"/>
    <w:rsid w:val="00355212"/>
    <w:rsid w:val="003553C8"/>
    <w:rsid w:val="0035557F"/>
    <w:rsid w:val="00355591"/>
    <w:rsid w:val="003556D1"/>
    <w:rsid w:val="003557B3"/>
    <w:rsid w:val="0035580F"/>
    <w:rsid w:val="003558A9"/>
    <w:rsid w:val="003559CA"/>
    <w:rsid w:val="00355C6B"/>
    <w:rsid w:val="00355DEF"/>
    <w:rsid w:val="00355FEA"/>
    <w:rsid w:val="00356057"/>
    <w:rsid w:val="00356342"/>
    <w:rsid w:val="00356369"/>
    <w:rsid w:val="003563D6"/>
    <w:rsid w:val="00356625"/>
    <w:rsid w:val="003566B7"/>
    <w:rsid w:val="0035683B"/>
    <w:rsid w:val="0035685C"/>
    <w:rsid w:val="003568D5"/>
    <w:rsid w:val="0035690C"/>
    <w:rsid w:val="0035697D"/>
    <w:rsid w:val="00356AB3"/>
    <w:rsid w:val="00356B07"/>
    <w:rsid w:val="00356D9E"/>
    <w:rsid w:val="00356E21"/>
    <w:rsid w:val="00356F3B"/>
    <w:rsid w:val="00356F42"/>
    <w:rsid w:val="00356FC2"/>
    <w:rsid w:val="00357048"/>
    <w:rsid w:val="003571B7"/>
    <w:rsid w:val="0035735C"/>
    <w:rsid w:val="0035745D"/>
    <w:rsid w:val="00357559"/>
    <w:rsid w:val="00357781"/>
    <w:rsid w:val="0035788F"/>
    <w:rsid w:val="00357950"/>
    <w:rsid w:val="00357961"/>
    <w:rsid w:val="00357A99"/>
    <w:rsid w:val="00357AA9"/>
    <w:rsid w:val="00357AAF"/>
    <w:rsid w:val="00357BC5"/>
    <w:rsid w:val="00357C4D"/>
    <w:rsid w:val="00357C97"/>
    <w:rsid w:val="00357C9F"/>
    <w:rsid w:val="003600E5"/>
    <w:rsid w:val="00360269"/>
    <w:rsid w:val="003602C7"/>
    <w:rsid w:val="00360348"/>
    <w:rsid w:val="0036037F"/>
    <w:rsid w:val="003603A7"/>
    <w:rsid w:val="003607CC"/>
    <w:rsid w:val="003607F1"/>
    <w:rsid w:val="00360946"/>
    <w:rsid w:val="00360DF4"/>
    <w:rsid w:val="00361019"/>
    <w:rsid w:val="00361227"/>
    <w:rsid w:val="003613F6"/>
    <w:rsid w:val="00361581"/>
    <w:rsid w:val="00361689"/>
    <w:rsid w:val="0036185B"/>
    <w:rsid w:val="00361B40"/>
    <w:rsid w:val="00361C5D"/>
    <w:rsid w:val="00361D64"/>
    <w:rsid w:val="00361DC8"/>
    <w:rsid w:val="00361E7E"/>
    <w:rsid w:val="00361EC1"/>
    <w:rsid w:val="00361F04"/>
    <w:rsid w:val="0036205A"/>
    <w:rsid w:val="00362279"/>
    <w:rsid w:val="003624D7"/>
    <w:rsid w:val="00362AA5"/>
    <w:rsid w:val="00362B0B"/>
    <w:rsid w:val="00362DC0"/>
    <w:rsid w:val="0036323D"/>
    <w:rsid w:val="0036328B"/>
    <w:rsid w:val="0036328D"/>
    <w:rsid w:val="003634DC"/>
    <w:rsid w:val="0036371F"/>
    <w:rsid w:val="0036376B"/>
    <w:rsid w:val="003638D9"/>
    <w:rsid w:val="00363A91"/>
    <w:rsid w:val="00363BFC"/>
    <w:rsid w:val="00363D36"/>
    <w:rsid w:val="00363E19"/>
    <w:rsid w:val="00363E61"/>
    <w:rsid w:val="00363FB8"/>
    <w:rsid w:val="0036409D"/>
    <w:rsid w:val="0036428C"/>
    <w:rsid w:val="003642A2"/>
    <w:rsid w:val="00364526"/>
    <w:rsid w:val="0036455F"/>
    <w:rsid w:val="003645F1"/>
    <w:rsid w:val="00364608"/>
    <w:rsid w:val="003647E9"/>
    <w:rsid w:val="0036480A"/>
    <w:rsid w:val="00364C21"/>
    <w:rsid w:val="00364C22"/>
    <w:rsid w:val="00364CEA"/>
    <w:rsid w:val="0036504E"/>
    <w:rsid w:val="00365274"/>
    <w:rsid w:val="003652F7"/>
    <w:rsid w:val="00365348"/>
    <w:rsid w:val="00365491"/>
    <w:rsid w:val="003654D5"/>
    <w:rsid w:val="00365C56"/>
    <w:rsid w:val="00365CB7"/>
    <w:rsid w:val="00365CFE"/>
    <w:rsid w:val="00365D32"/>
    <w:rsid w:val="00365DCD"/>
    <w:rsid w:val="00365E8C"/>
    <w:rsid w:val="00365E91"/>
    <w:rsid w:val="00365E9B"/>
    <w:rsid w:val="00365F06"/>
    <w:rsid w:val="00366046"/>
    <w:rsid w:val="003660AB"/>
    <w:rsid w:val="00366261"/>
    <w:rsid w:val="0036645A"/>
    <w:rsid w:val="0036647A"/>
    <w:rsid w:val="003666D6"/>
    <w:rsid w:val="003668DD"/>
    <w:rsid w:val="00366B17"/>
    <w:rsid w:val="00366D3A"/>
    <w:rsid w:val="00366D69"/>
    <w:rsid w:val="00367073"/>
    <w:rsid w:val="003670AB"/>
    <w:rsid w:val="003670C6"/>
    <w:rsid w:val="003671A3"/>
    <w:rsid w:val="00367366"/>
    <w:rsid w:val="0036765E"/>
    <w:rsid w:val="00367778"/>
    <w:rsid w:val="003677A4"/>
    <w:rsid w:val="00367A3C"/>
    <w:rsid w:val="00367B5F"/>
    <w:rsid w:val="00367D25"/>
    <w:rsid w:val="00367E29"/>
    <w:rsid w:val="00367EE4"/>
    <w:rsid w:val="00370125"/>
    <w:rsid w:val="003701BC"/>
    <w:rsid w:val="003702A8"/>
    <w:rsid w:val="003702F1"/>
    <w:rsid w:val="0037032A"/>
    <w:rsid w:val="003703E8"/>
    <w:rsid w:val="00370430"/>
    <w:rsid w:val="00370570"/>
    <w:rsid w:val="0037068E"/>
    <w:rsid w:val="00370699"/>
    <w:rsid w:val="0037091E"/>
    <w:rsid w:val="0037094A"/>
    <w:rsid w:val="00370C9F"/>
    <w:rsid w:val="00370D52"/>
    <w:rsid w:val="00371225"/>
    <w:rsid w:val="00371434"/>
    <w:rsid w:val="0037143C"/>
    <w:rsid w:val="00371471"/>
    <w:rsid w:val="003714EB"/>
    <w:rsid w:val="00371528"/>
    <w:rsid w:val="003716BB"/>
    <w:rsid w:val="003717CA"/>
    <w:rsid w:val="0037182E"/>
    <w:rsid w:val="00371CE4"/>
    <w:rsid w:val="00371DB1"/>
    <w:rsid w:val="00371DF2"/>
    <w:rsid w:val="00371E5F"/>
    <w:rsid w:val="00372089"/>
    <w:rsid w:val="0037217E"/>
    <w:rsid w:val="00372282"/>
    <w:rsid w:val="003722F7"/>
    <w:rsid w:val="00372530"/>
    <w:rsid w:val="0037267D"/>
    <w:rsid w:val="00372764"/>
    <w:rsid w:val="00372788"/>
    <w:rsid w:val="00372792"/>
    <w:rsid w:val="00372822"/>
    <w:rsid w:val="003728F3"/>
    <w:rsid w:val="003729B6"/>
    <w:rsid w:val="003729D5"/>
    <w:rsid w:val="003729F9"/>
    <w:rsid w:val="00372AE4"/>
    <w:rsid w:val="00372DD1"/>
    <w:rsid w:val="00372E44"/>
    <w:rsid w:val="00373067"/>
    <w:rsid w:val="003731AE"/>
    <w:rsid w:val="003731EF"/>
    <w:rsid w:val="00373331"/>
    <w:rsid w:val="0037375E"/>
    <w:rsid w:val="00373779"/>
    <w:rsid w:val="00373925"/>
    <w:rsid w:val="00373977"/>
    <w:rsid w:val="003739B9"/>
    <w:rsid w:val="00373C6E"/>
    <w:rsid w:val="00373E8C"/>
    <w:rsid w:val="00374070"/>
    <w:rsid w:val="00374082"/>
    <w:rsid w:val="0037423E"/>
    <w:rsid w:val="003742FD"/>
    <w:rsid w:val="003743C1"/>
    <w:rsid w:val="00374469"/>
    <w:rsid w:val="003744A6"/>
    <w:rsid w:val="00374549"/>
    <w:rsid w:val="003747A7"/>
    <w:rsid w:val="00374B54"/>
    <w:rsid w:val="00374E5E"/>
    <w:rsid w:val="00374F01"/>
    <w:rsid w:val="00374F91"/>
    <w:rsid w:val="00375073"/>
    <w:rsid w:val="0037508B"/>
    <w:rsid w:val="003751C4"/>
    <w:rsid w:val="0037521A"/>
    <w:rsid w:val="0037524D"/>
    <w:rsid w:val="00375257"/>
    <w:rsid w:val="00375320"/>
    <w:rsid w:val="003753AA"/>
    <w:rsid w:val="00375493"/>
    <w:rsid w:val="0037569E"/>
    <w:rsid w:val="003756D4"/>
    <w:rsid w:val="003756DF"/>
    <w:rsid w:val="00375797"/>
    <w:rsid w:val="00375A00"/>
    <w:rsid w:val="00375A33"/>
    <w:rsid w:val="00375D27"/>
    <w:rsid w:val="00375D9B"/>
    <w:rsid w:val="00375E39"/>
    <w:rsid w:val="00375F84"/>
    <w:rsid w:val="00376085"/>
    <w:rsid w:val="003761AC"/>
    <w:rsid w:val="003761CE"/>
    <w:rsid w:val="003763C5"/>
    <w:rsid w:val="003764E0"/>
    <w:rsid w:val="00376512"/>
    <w:rsid w:val="00376596"/>
    <w:rsid w:val="0037659A"/>
    <w:rsid w:val="00376629"/>
    <w:rsid w:val="003767D7"/>
    <w:rsid w:val="003768AC"/>
    <w:rsid w:val="0037697F"/>
    <w:rsid w:val="003769BF"/>
    <w:rsid w:val="00376ABF"/>
    <w:rsid w:val="00376B44"/>
    <w:rsid w:val="00376E1A"/>
    <w:rsid w:val="003774D4"/>
    <w:rsid w:val="00377773"/>
    <w:rsid w:val="003777AE"/>
    <w:rsid w:val="00377985"/>
    <w:rsid w:val="003779C2"/>
    <w:rsid w:val="003779C5"/>
    <w:rsid w:val="00377BAD"/>
    <w:rsid w:val="00377DB0"/>
    <w:rsid w:val="00377DD9"/>
    <w:rsid w:val="00377E13"/>
    <w:rsid w:val="00377EB9"/>
    <w:rsid w:val="00377F71"/>
    <w:rsid w:val="00377F7D"/>
    <w:rsid w:val="00380063"/>
    <w:rsid w:val="003801A0"/>
    <w:rsid w:val="003801A5"/>
    <w:rsid w:val="00380386"/>
    <w:rsid w:val="003803C2"/>
    <w:rsid w:val="003804DE"/>
    <w:rsid w:val="00380972"/>
    <w:rsid w:val="00380A23"/>
    <w:rsid w:val="00380D4D"/>
    <w:rsid w:val="00380D7C"/>
    <w:rsid w:val="00380EB0"/>
    <w:rsid w:val="00380EF3"/>
    <w:rsid w:val="00380FBF"/>
    <w:rsid w:val="0038105F"/>
    <w:rsid w:val="003810BB"/>
    <w:rsid w:val="003810CB"/>
    <w:rsid w:val="003811F2"/>
    <w:rsid w:val="0038139E"/>
    <w:rsid w:val="003813D6"/>
    <w:rsid w:val="0038186C"/>
    <w:rsid w:val="003818D3"/>
    <w:rsid w:val="0038199E"/>
    <w:rsid w:val="00381A58"/>
    <w:rsid w:val="00381B4C"/>
    <w:rsid w:val="00381C2E"/>
    <w:rsid w:val="00381FE4"/>
    <w:rsid w:val="00382035"/>
    <w:rsid w:val="003821A8"/>
    <w:rsid w:val="00382224"/>
    <w:rsid w:val="0038244A"/>
    <w:rsid w:val="0038245F"/>
    <w:rsid w:val="00382BB3"/>
    <w:rsid w:val="00382E3E"/>
    <w:rsid w:val="00382E50"/>
    <w:rsid w:val="00382EC6"/>
    <w:rsid w:val="00383292"/>
    <w:rsid w:val="0038330B"/>
    <w:rsid w:val="00383473"/>
    <w:rsid w:val="003834E2"/>
    <w:rsid w:val="0038368D"/>
    <w:rsid w:val="00383698"/>
    <w:rsid w:val="003836FB"/>
    <w:rsid w:val="00383762"/>
    <w:rsid w:val="00383823"/>
    <w:rsid w:val="00383863"/>
    <w:rsid w:val="0038391A"/>
    <w:rsid w:val="00383983"/>
    <w:rsid w:val="00383AA5"/>
    <w:rsid w:val="00383B2D"/>
    <w:rsid w:val="00383B85"/>
    <w:rsid w:val="00383BC1"/>
    <w:rsid w:val="00383DD4"/>
    <w:rsid w:val="00383F91"/>
    <w:rsid w:val="00383FEA"/>
    <w:rsid w:val="00384013"/>
    <w:rsid w:val="0038402F"/>
    <w:rsid w:val="003841FD"/>
    <w:rsid w:val="00384210"/>
    <w:rsid w:val="00384354"/>
    <w:rsid w:val="003843A6"/>
    <w:rsid w:val="00384412"/>
    <w:rsid w:val="00384418"/>
    <w:rsid w:val="00384437"/>
    <w:rsid w:val="003844BD"/>
    <w:rsid w:val="003846CF"/>
    <w:rsid w:val="00384A27"/>
    <w:rsid w:val="00384ABE"/>
    <w:rsid w:val="00384D6B"/>
    <w:rsid w:val="00385078"/>
    <w:rsid w:val="003851D7"/>
    <w:rsid w:val="00385233"/>
    <w:rsid w:val="0038546E"/>
    <w:rsid w:val="003854AA"/>
    <w:rsid w:val="003854E9"/>
    <w:rsid w:val="003855B5"/>
    <w:rsid w:val="003855FB"/>
    <w:rsid w:val="003856DA"/>
    <w:rsid w:val="0038580B"/>
    <w:rsid w:val="0038583C"/>
    <w:rsid w:val="003858B8"/>
    <w:rsid w:val="003858EA"/>
    <w:rsid w:val="00385A33"/>
    <w:rsid w:val="00385A46"/>
    <w:rsid w:val="00385A49"/>
    <w:rsid w:val="00385B4D"/>
    <w:rsid w:val="00385DAE"/>
    <w:rsid w:val="00385DB4"/>
    <w:rsid w:val="00385F4B"/>
    <w:rsid w:val="003860AA"/>
    <w:rsid w:val="003861EB"/>
    <w:rsid w:val="0038623C"/>
    <w:rsid w:val="003864EE"/>
    <w:rsid w:val="00386865"/>
    <w:rsid w:val="003869A3"/>
    <w:rsid w:val="003869B1"/>
    <w:rsid w:val="00386BF1"/>
    <w:rsid w:val="00386C41"/>
    <w:rsid w:val="00386CBD"/>
    <w:rsid w:val="00386D07"/>
    <w:rsid w:val="00386D80"/>
    <w:rsid w:val="00386EB2"/>
    <w:rsid w:val="00386FF1"/>
    <w:rsid w:val="0038715D"/>
    <w:rsid w:val="003871DE"/>
    <w:rsid w:val="00387205"/>
    <w:rsid w:val="00387304"/>
    <w:rsid w:val="00387326"/>
    <w:rsid w:val="00387327"/>
    <w:rsid w:val="003875E5"/>
    <w:rsid w:val="0038779E"/>
    <w:rsid w:val="003878E9"/>
    <w:rsid w:val="00387ADE"/>
    <w:rsid w:val="00387BCE"/>
    <w:rsid w:val="00387E54"/>
    <w:rsid w:val="00387EE2"/>
    <w:rsid w:val="0039000B"/>
    <w:rsid w:val="003900F2"/>
    <w:rsid w:val="003901B7"/>
    <w:rsid w:val="00390303"/>
    <w:rsid w:val="00390322"/>
    <w:rsid w:val="0039039F"/>
    <w:rsid w:val="00390499"/>
    <w:rsid w:val="00390513"/>
    <w:rsid w:val="00390520"/>
    <w:rsid w:val="003905D2"/>
    <w:rsid w:val="00390645"/>
    <w:rsid w:val="003906CB"/>
    <w:rsid w:val="003906FA"/>
    <w:rsid w:val="0039089B"/>
    <w:rsid w:val="003909D9"/>
    <w:rsid w:val="00390A49"/>
    <w:rsid w:val="00390A94"/>
    <w:rsid w:val="00390AB7"/>
    <w:rsid w:val="00390B37"/>
    <w:rsid w:val="00390BCF"/>
    <w:rsid w:val="00390E08"/>
    <w:rsid w:val="00391108"/>
    <w:rsid w:val="0039112A"/>
    <w:rsid w:val="00391184"/>
    <w:rsid w:val="0039122A"/>
    <w:rsid w:val="00391254"/>
    <w:rsid w:val="00391275"/>
    <w:rsid w:val="0039162B"/>
    <w:rsid w:val="003916A3"/>
    <w:rsid w:val="0039178C"/>
    <w:rsid w:val="00391855"/>
    <w:rsid w:val="0039187F"/>
    <w:rsid w:val="00391995"/>
    <w:rsid w:val="003919E8"/>
    <w:rsid w:val="00391A0E"/>
    <w:rsid w:val="00391B4C"/>
    <w:rsid w:val="00391B81"/>
    <w:rsid w:val="00391D03"/>
    <w:rsid w:val="00391D43"/>
    <w:rsid w:val="00391EA2"/>
    <w:rsid w:val="00391F4D"/>
    <w:rsid w:val="00392057"/>
    <w:rsid w:val="0039226E"/>
    <w:rsid w:val="00392509"/>
    <w:rsid w:val="0039251E"/>
    <w:rsid w:val="003927EE"/>
    <w:rsid w:val="00392AD5"/>
    <w:rsid w:val="00392B66"/>
    <w:rsid w:val="00392B89"/>
    <w:rsid w:val="00392C13"/>
    <w:rsid w:val="00392C8C"/>
    <w:rsid w:val="00392D8E"/>
    <w:rsid w:val="00392DC4"/>
    <w:rsid w:val="00393067"/>
    <w:rsid w:val="003932D2"/>
    <w:rsid w:val="00393611"/>
    <w:rsid w:val="00393734"/>
    <w:rsid w:val="0039381B"/>
    <w:rsid w:val="00393850"/>
    <w:rsid w:val="00393A04"/>
    <w:rsid w:val="00393B4F"/>
    <w:rsid w:val="00393D18"/>
    <w:rsid w:val="00393DA0"/>
    <w:rsid w:val="00393DDD"/>
    <w:rsid w:val="00393E8A"/>
    <w:rsid w:val="00393F3A"/>
    <w:rsid w:val="00394030"/>
    <w:rsid w:val="003940F0"/>
    <w:rsid w:val="00394150"/>
    <w:rsid w:val="003941E4"/>
    <w:rsid w:val="00394256"/>
    <w:rsid w:val="0039430D"/>
    <w:rsid w:val="0039437E"/>
    <w:rsid w:val="0039439D"/>
    <w:rsid w:val="00394580"/>
    <w:rsid w:val="00394B9E"/>
    <w:rsid w:val="00394BC8"/>
    <w:rsid w:val="00394C16"/>
    <w:rsid w:val="00394DD2"/>
    <w:rsid w:val="00394F90"/>
    <w:rsid w:val="00395246"/>
    <w:rsid w:val="003952D2"/>
    <w:rsid w:val="00395373"/>
    <w:rsid w:val="00395426"/>
    <w:rsid w:val="0039552E"/>
    <w:rsid w:val="00395553"/>
    <w:rsid w:val="00395718"/>
    <w:rsid w:val="003958FC"/>
    <w:rsid w:val="003958FF"/>
    <w:rsid w:val="00395948"/>
    <w:rsid w:val="003959F2"/>
    <w:rsid w:val="00395A3D"/>
    <w:rsid w:val="00395B02"/>
    <w:rsid w:val="00395BA7"/>
    <w:rsid w:val="00395BC3"/>
    <w:rsid w:val="00395C19"/>
    <w:rsid w:val="00395E40"/>
    <w:rsid w:val="00396349"/>
    <w:rsid w:val="00396392"/>
    <w:rsid w:val="0039653B"/>
    <w:rsid w:val="00396725"/>
    <w:rsid w:val="0039682E"/>
    <w:rsid w:val="00396A72"/>
    <w:rsid w:val="00396AE0"/>
    <w:rsid w:val="00396C82"/>
    <w:rsid w:val="00396D66"/>
    <w:rsid w:val="00396EBA"/>
    <w:rsid w:val="00396F0A"/>
    <w:rsid w:val="00396F95"/>
    <w:rsid w:val="00396FFB"/>
    <w:rsid w:val="003970BA"/>
    <w:rsid w:val="00397240"/>
    <w:rsid w:val="003972A4"/>
    <w:rsid w:val="0039742D"/>
    <w:rsid w:val="00397612"/>
    <w:rsid w:val="00397684"/>
    <w:rsid w:val="003979DE"/>
    <w:rsid w:val="00397D5C"/>
    <w:rsid w:val="00397EC9"/>
    <w:rsid w:val="00397EE7"/>
    <w:rsid w:val="003A00E6"/>
    <w:rsid w:val="003A0139"/>
    <w:rsid w:val="003A0171"/>
    <w:rsid w:val="003A018F"/>
    <w:rsid w:val="003A0234"/>
    <w:rsid w:val="003A027E"/>
    <w:rsid w:val="003A03E6"/>
    <w:rsid w:val="003A051C"/>
    <w:rsid w:val="003A0610"/>
    <w:rsid w:val="003A07BE"/>
    <w:rsid w:val="003A0CFF"/>
    <w:rsid w:val="003A0D96"/>
    <w:rsid w:val="003A0D9F"/>
    <w:rsid w:val="003A0F81"/>
    <w:rsid w:val="003A0F84"/>
    <w:rsid w:val="003A1079"/>
    <w:rsid w:val="003A107E"/>
    <w:rsid w:val="003A1363"/>
    <w:rsid w:val="003A1428"/>
    <w:rsid w:val="003A14AA"/>
    <w:rsid w:val="003A15B8"/>
    <w:rsid w:val="003A15C3"/>
    <w:rsid w:val="003A174F"/>
    <w:rsid w:val="003A1752"/>
    <w:rsid w:val="003A1A1B"/>
    <w:rsid w:val="003A1A64"/>
    <w:rsid w:val="003A1A83"/>
    <w:rsid w:val="003A1B1B"/>
    <w:rsid w:val="003A1B33"/>
    <w:rsid w:val="003A1DA2"/>
    <w:rsid w:val="003A1E74"/>
    <w:rsid w:val="003A2199"/>
    <w:rsid w:val="003A2337"/>
    <w:rsid w:val="003A23EA"/>
    <w:rsid w:val="003A2575"/>
    <w:rsid w:val="003A260A"/>
    <w:rsid w:val="003A264D"/>
    <w:rsid w:val="003A2758"/>
    <w:rsid w:val="003A2840"/>
    <w:rsid w:val="003A2A12"/>
    <w:rsid w:val="003A2AF5"/>
    <w:rsid w:val="003A2B37"/>
    <w:rsid w:val="003A2C4D"/>
    <w:rsid w:val="003A2CBD"/>
    <w:rsid w:val="003A2CBF"/>
    <w:rsid w:val="003A2D59"/>
    <w:rsid w:val="003A2DFB"/>
    <w:rsid w:val="003A2E35"/>
    <w:rsid w:val="003A2E7B"/>
    <w:rsid w:val="003A2EBC"/>
    <w:rsid w:val="003A2F19"/>
    <w:rsid w:val="003A3077"/>
    <w:rsid w:val="003A30A1"/>
    <w:rsid w:val="003A3219"/>
    <w:rsid w:val="003A338A"/>
    <w:rsid w:val="003A3398"/>
    <w:rsid w:val="003A366F"/>
    <w:rsid w:val="003A36AA"/>
    <w:rsid w:val="003A373D"/>
    <w:rsid w:val="003A3780"/>
    <w:rsid w:val="003A3828"/>
    <w:rsid w:val="003A3895"/>
    <w:rsid w:val="003A3928"/>
    <w:rsid w:val="003A3967"/>
    <w:rsid w:val="003A397B"/>
    <w:rsid w:val="003A3990"/>
    <w:rsid w:val="003A39DB"/>
    <w:rsid w:val="003A3A5B"/>
    <w:rsid w:val="003A3B80"/>
    <w:rsid w:val="003A3C5C"/>
    <w:rsid w:val="003A3C8F"/>
    <w:rsid w:val="003A3DD6"/>
    <w:rsid w:val="003A3F47"/>
    <w:rsid w:val="003A40B2"/>
    <w:rsid w:val="003A4117"/>
    <w:rsid w:val="003A4472"/>
    <w:rsid w:val="003A44C0"/>
    <w:rsid w:val="003A4541"/>
    <w:rsid w:val="003A486A"/>
    <w:rsid w:val="003A4949"/>
    <w:rsid w:val="003A4B2C"/>
    <w:rsid w:val="003A4B55"/>
    <w:rsid w:val="003A4B5D"/>
    <w:rsid w:val="003A4D0D"/>
    <w:rsid w:val="003A4DB3"/>
    <w:rsid w:val="003A4F12"/>
    <w:rsid w:val="003A4F93"/>
    <w:rsid w:val="003A4F94"/>
    <w:rsid w:val="003A5081"/>
    <w:rsid w:val="003A51C1"/>
    <w:rsid w:val="003A5418"/>
    <w:rsid w:val="003A54E0"/>
    <w:rsid w:val="003A5563"/>
    <w:rsid w:val="003A558D"/>
    <w:rsid w:val="003A55AE"/>
    <w:rsid w:val="003A58BA"/>
    <w:rsid w:val="003A5A51"/>
    <w:rsid w:val="003A5A9D"/>
    <w:rsid w:val="003A5D4F"/>
    <w:rsid w:val="003A5DC0"/>
    <w:rsid w:val="003A6180"/>
    <w:rsid w:val="003A629A"/>
    <w:rsid w:val="003A645A"/>
    <w:rsid w:val="003A6571"/>
    <w:rsid w:val="003A65EC"/>
    <w:rsid w:val="003A6629"/>
    <w:rsid w:val="003A69CB"/>
    <w:rsid w:val="003A6AED"/>
    <w:rsid w:val="003A6C0E"/>
    <w:rsid w:val="003A6C10"/>
    <w:rsid w:val="003A6C7B"/>
    <w:rsid w:val="003A6EDA"/>
    <w:rsid w:val="003A6F2A"/>
    <w:rsid w:val="003A6F6D"/>
    <w:rsid w:val="003A726A"/>
    <w:rsid w:val="003A754E"/>
    <w:rsid w:val="003A7610"/>
    <w:rsid w:val="003A7651"/>
    <w:rsid w:val="003A7677"/>
    <w:rsid w:val="003A79E0"/>
    <w:rsid w:val="003A7A1C"/>
    <w:rsid w:val="003A7A1E"/>
    <w:rsid w:val="003A7AF7"/>
    <w:rsid w:val="003A7CF1"/>
    <w:rsid w:val="003A7EEF"/>
    <w:rsid w:val="003A7F2B"/>
    <w:rsid w:val="003B016F"/>
    <w:rsid w:val="003B0251"/>
    <w:rsid w:val="003B03E3"/>
    <w:rsid w:val="003B0497"/>
    <w:rsid w:val="003B054D"/>
    <w:rsid w:val="003B06F6"/>
    <w:rsid w:val="003B0AA3"/>
    <w:rsid w:val="003B0B81"/>
    <w:rsid w:val="003B0B8B"/>
    <w:rsid w:val="003B0B9C"/>
    <w:rsid w:val="003B0D9E"/>
    <w:rsid w:val="003B0E55"/>
    <w:rsid w:val="003B0F99"/>
    <w:rsid w:val="003B11ED"/>
    <w:rsid w:val="003B12C7"/>
    <w:rsid w:val="003B1302"/>
    <w:rsid w:val="003B17FC"/>
    <w:rsid w:val="003B18C7"/>
    <w:rsid w:val="003B19FB"/>
    <w:rsid w:val="003B1AB1"/>
    <w:rsid w:val="003B1AB2"/>
    <w:rsid w:val="003B1BB6"/>
    <w:rsid w:val="003B1D11"/>
    <w:rsid w:val="003B1F26"/>
    <w:rsid w:val="003B22AF"/>
    <w:rsid w:val="003B23F6"/>
    <w:rsid w:val="003B258F"/>
    <w:rsid w:val="003B274D"/>
    <w:rsid w:val="003B27AD"/>
    <w:rsid w:val="003B2B09"/>
    <w:rsid w:val="003B2BCD"/>
    <w:rsid w:val="003B2D33"/>
    <w:rsid w:val="003B2D95"/>
    <w:rsid w:val="003B2F4F"/>
    <w:rsid w:val="003B2FD9"/>
    <w:rsid w:val="003B31BC"/>
    <w:rsid w:val="003B31C8"/>
    <w:rsid w:val="003B3224"/>
    <w:rsid w:val="003B3251"/>
    <w:rsid w:val="003B326B"/>
    <w:rsid w:val="003B33DE"/>
    <w:rsid w:val="003B3402"/>
    <w:rsid w:val="003B355E"/>
    <w:rsid w:val="003B3599"/>
    <w:rsid w:val="003B36B0"/>
    <w:rsid w:val="003B36DA"/>
    <w:rsid w:val="003B3A36"/>
    <w:rsid w:val="003B3ABC"/>
    <w:rsid w:val="003B3B49"/>
    <w:rsid w:val="003B3C3E"/>
    <w:rsid w:val="003B3CE1"/>
    <w:rsid w:val="003B3E16"/>
    <w:rsid w:val="003B3F51"/>
    <w:rsid w:val="003B41DA"/>
    <w:rsid w:val="003B424B"/>
    <w:rsid w:val="003B44AF"/>
    <w:rsid w:val="003B4572"/>
    <w:rsid w:val="003B4590"/>
    <w:rsid w:val="003B48A6"/>
    <w:rsid w:val="003B48BC"/>
    <w:rsid w:val="003B4CBA"/>
    <w:rsid w:val="003B501F"/>
    <w:rsid w:val="003B520D"/>
    <w:rsid w:val="003B522E"/>
    <w:rsid w:val="003B5277"/>
    <w:rsid w:val="003B5279"/>
    <w:rsid w:val="003B52C2"/>
    <w:rsid w:val="003B52DC"/>
    <w:rsid w:val="003B5318"/>
    <w:rsid w:val="003B5514"/>
    <w:rsid w:val="003B55FA"/>
    <w:rsid w:val="003B5701"/>
    <w:rsid w:val="003B5908"/>
    <w:rsid w:val="003B59B8"/>
    <w:rsid w:val="003B5A46"/>
    <w:rsid w:val="003B5B49"/>
    <w:rsid w:val="003B5C1E"/>
    <w:rsid w:val="003B5D9E"/>
    <w:rsid w:val="003B60A7"/>
    <w:rsid w:val="003B6183"/>
    <w:rsid w:val="003B61A5"/>
    <w:rsid w:val="003B6215"/>
    <w:rsid w:val="003B6791"/>
    <w:rsid w:val="003B67D1"/>
    <w:rsid w:val="003B6873"/>
    <w:rsid w:val="003B68D0"/>
    <w:rsid w:val="003B6980"/>
    <w:rsid w:val="003B69D2"/>
    <w:rsid w:val="003B6A4C"/>
    <w:rsid w:val="003B6B5D"/>
    <w:rsid w:val="003B6E5D"/>
    <w:rsid w:val="003B6E84"/>
    <w:rsid w:val="003B705B"/>
    <w:rsid w:val="003B707E"/>
    <w:rsid w:val="003B70B4"/>
    <w:rsid w:val="003B72FB"/>
    <w:rsid w:val="003B730D"/>
    <w:rsid w:val="003B731B"/>
    <w:rsid w:val="003B75C4"/>
    <w:rsid w:val="003B76A4"/>
    <w:rsid w:val="003B782C"/>
    <w:rsid w:val="003B793D"/>
    <w:rsid w:val="003B7A8C"/>
    <w:rsid w:val="003B7B46"/>
    <w:rsid w:val="003B7B8A"/>
    <w:rsid w:val="003B7D1C"/>
    <w:rsid w:val="003B7D38"/>
    <w:rsid w:val="003B7EB7"/>
    <w:rsid w:val="003C022F"/>
    <w:rsid w:val="003C02BF"/>
    <w:rsid w:val="003C03C5"/>
    <w:rsid w:val="003C042D"/>
    <w:rsid w:val="003C046D"/>
    <w:rsid w:val="003C067C"/>
    <w:rsid w:val="003C0690"/>
    <w:rsid w:val="003C07D4"/>
    <w:rsid w:val="003C0875"/>
    <w:rsid w:val="003C0C8F"/>
    <w:rsid w:val="003C0CAC"/>
    <w:rsid w:val="003C0DB5"/>
    <w:rsid w:val="003C0E37"/>
    <w:rsid w:val="003C1156"/>
    <w:rsid w:val="003C11AB"/>
    <w:rsid w:val="003C131E"/>
    <w:rsid w:val="003C13C7"/>
    <w:rsid w:val="003C1414"/>
    <w:rsid w:val="003C147E"/>
    <w:rsid w:val="003C14B1"/>
    <w:rsid w:val="003C15E8"/>
    <w:rsid w:val="003C1670"/>
    <w:rsid w:val="003C1732"/>
    <w:rsid w:val="003C1754"/>
    <w:rsid w:val="003C187E"/>
    <w:rsid w:val="003C1901"/>
    <w:rsid w:val="003C1A76"/>
    <w:rsid w:val="003C1BC3"/>
    <w:rsid w:val="003C1D4E"/>
    <w:rsid w:val="003C1D63"/>
    <w:rsid w:val="003C1E8C"/>
    <w:rsid w:val="003C1F7D"/>
    <w:rsid w:val="003C1FDD"/>
    <w:rsid w:val="003C20F1"/>
    <w:rsid w:val="003C2142"/>
    <w:rsid w:val="003C2386"/>
    <w:rsid w:val="003C262D"/>
    <w:rsid w:val="003C26E0"/>
    <w:rsid w:val="003C273A"/>
    <w:rsid w:val="003C27C5"/>
    <w:rsid w:val="003C2870"/>
    <w:rsid w:val="003C2937"/>
    <w:rsid w:val="003C2A4C"/>
    <w:rsid w:val="003C2B0C"/>
    <w:rsid w:val="003C2BC4"/>
    <w:rsid w:val="003C2CBA"/>
    <w:rsid w:val="003C2D4C"/>
    <w:rsid w:val="003C2EDB"/>
    <w:rsid w:val="003C3002"/>
    <w:rsid w:val="003C32D3"/>
    <w:rsid w:val="003C32E9"/>
    <w:rsid w:val="003C34BE"/>
    <w:rsid w:val="003C353C"/>
    <w:rsid w:val="003C3560"/>
    <w:rsid w:val="003C3895"/>
    <w:rsid w:val="003C39A1"/>
    <w:rsid w:val="003C3A69"/>
    <w:rsid w:val="003C3A6E"/>
    <w:rsid w:val="003C3A91"/>
    <w:rsid w:val="003C3ACB"/>
    <w:rsid w:val="003C3B54"/>
    <w:rsid w:val="003C3CB9"/>
    <w:rsid w:val="003C3D39"/>
    <w:rsid w:val="003C42F4"/>
    <w:rsid w:val="003C4321"/>
    <w:rsid w:val="003C4496"/>
    <w:rsid w:val="003C4578"/>
    <w:rsid w:val="003C45F1"/>
    <w:rsid w:val="003C463C"/>
    <w:rsid w:val="003C4718"/>
    <w:rsid w:val="003C48C8"/>
    <w:rsid w:val="003C48E9"/>
    <w:rsid w:val="003C495F"/>
    <w:rsid w:val="003C49B3"/>
    <w:rsid w:val="003C4A28"/>
    <w:rsid w:val="003C4A32"/>
    <w:rsid w:val="003C4A97"/>
    <w:rsid w:val="003C4BBD"/>
    <w:rsid w:val="003C4BE9"/>
    <w:rsid w:val="003C4C86"/>
    <w:rsid w:val="003C4DD8"/>
    <w:rsid w:val="003C5008"/>
    <w:rsid w:val="003C5034"/>
    <w:rsid w:val="003C50D9"/>
    <w:rsid w:val="003C5118"/>
    <w:rsid w:val="003C533F"/>
    <w:rsid w:val="003C5435"/>
    <w:rsid w:val="003C561F"/>
    <w:rsid w:val="003C571D"/>
    <w:rsid w:val="003C57E9"/>
    <w:rsid w:val="003C58E7"/>
    <w:rsid w:val="003C591D"/>
    <w:rsid w:val="003C599F"/>
    <w:rsid w:val="003C59AC"/>
    <w:rsid w:val="003C5B8A"/>
    <w:rsid w:val="003C5D1F"/>
    <w:rsid w:val="003C5F6D"/>
    <w:rsid w:val="003C5FA0"/>
    <w:rsid w:val="003C636A"/>
    <w:rsid w:val="003C67C8"/>
    <w:rsid w:val="003C6808"/>
    <w:rsid w:val="003C6961"/>
    <w:rsid w:val="003C6D2C"/>
    <w:rsid w:val="003C6D31"/>
    <w:rsid w:val="003C6F63"/>
    <w:rsid w:val="003C71F6"/>
    <w:rsid w:val="003C7749"/>
    <w:rsid w:val="003C77C1"/>
    <w:rsid w:val="003C7A5D"/>
    <w:rsid w:val="003C7E26"/>
    <w:rsid w:val="003C7E58"/>
    <w:rsid w:val="003D009E"/>
    <w:rsid w:val="003D00F1"/>
    <w:rsid w:val="003D01A0"/>
    <w:rsid w:val="003D0218"/>
    <w:rsid w:val="003D021E"/>
    <w:rsid w:val="003D0224"/>
    <w:rsid w:val="003D0300"/>
    <w:rsid w:val="003D0364"/>
    <w:rsid w:val="003D055C"/>
    <w:rsid w:val="003D05B4"/>
    <w:rsid w:val="003D05ED"/>
    <w:rsid w:val="003D0770"/>
    <w:rsid w:val="003D086C"/>
    <w:rsid w:val="003D08B7"/>
    <w:rsid w:val="003D08DB"/>
    <w:rsid w:val="003D0991"/>
    <w:rsid w:val="003D09A6"/>
    <w:rsid w:val="003D0A3A"/>
    <w:rsid w:val="003D0B99"/>
    <w:rsid w:val="003D0C01"/>
    <w:rsid w:val="003D0C83"/>
    <w:rsid w:val="003D0E28"/>
    <w:rsid w:val="003D0E67"/>
    <w:rsid w:val="003D11ED"/>
    <w:rsid w:val="003D139B"/>
    <w:rsid w:val="003D13EA"/>
    <w:rsid w:val="003D1469"/>
    <w:rsid w:val="003D1505"/>
    <w:rsid w:val="003D177A"/>
    <w:rsid w:val="003D1B03"/>
    <w:rsid w:val="003D1D5D"/>
    <w:rsid w:val="003D1E42"/>
    <w:rsid w:val="003D1E7B"/>
    <w:rsid w:val="003D1F7A"/>
    <w:rsid w:val="003D1FB0"/>
    <w:rsid w:val="003D2015"/>
    <w:rsid w:val="003D2093"/>
    <w:rsid w:val="003D2107"/>
    <w:rsid w:val="003D2109"/>
    <w:rsid w:val="003D2140"/>
    <w:rsid w:val="003D2623"/>
    <w:rsid w:val="003D26E8"/>
    <w:rsid w:val="003D2908"/>
    <w:rsid w:val="003D29FB"/>
    <w:rsid w:val="003D2A3B"/>
    <w:rsid w:val="003D2A9F"/>
    <w:rsid w:val="003D2ACD"/>
    <w:rsid w:val="003D2B5B"/>
    <w:rsid w:val="003D2D63"/>
    <w:rsid w:val="003D2E58"/>
    <w:rsid w:val="003D2F3E"/>
    <w:rsid w:val="003D3105"/>
    <w:rsid w:val="003D31DB"/>
    <w:rsid w:val="003D3210"/>
    <w:rsid w:val="003D323F"/>
    <w:rsid w:val="003D325E"/>
    <w:rsid w:val="003D354F"/>
    <w:rsid w:val="003D3632"/>
    <w:rsid w:val="003D3871"/>
    <w:rsid w:val="003D38BF"/>
    <w:rsid w:val="003D3BA1"/>
    <w:rsid w:val="003D3C52"/>
    <w:rsid w:val="003D3E60"/>
    <w:rsid w:val="003D3FA6"/>
    <w:rsid w:val="003D40BF"/>
    <w:rsid w:val="003D40FF"/>
    <w:rsid w:val="003D428B"/>
    <w:rsid w:val="003D4352"/>
    <w:rsid w:val="003D489E"/>
    <w:rsid w:val="003D48A1"/>
    <w:rsid w:val="003D490D"/>
    <w:rsid w:val="003D495D"/>
    <w:rsid w:val="003D49FB"/>
    <w:rsid w:val="003D4B19"/>
    <w:rsid w:val="003D4B55"/>
    <w:rsid w:val="003D4CA4"/>
    <w:rsid w:val="003D4E12"/>
    <w:rsid w:val="003D4E69"/>
    <w:rsid w:val="003D4F54"/>
    <w:rsid w:val="003D509A"/>
    <w:rsid w:val="003D5170"/>
    <w:rsid w:val="003D5366"/>
    <w:rsid w:val="003D5775"/>
    <w:rsid w:val="003D5825"/>
    <w:rsid w:val="003D59B7"/>
    <w:rsid w:val="003D5AB5"/>
    <w:rsid w:val="003D5BD1"/>
    <w:rsid w:val="003D5C99"/>
    <w:rsid w:val="003D5CC0"/>
    <w:rsid w:val="003D5D06"/>
    <w:rsid w:val="003D5DE1"/>
    <w:rsid w:val="003D5DF3"/>
    <w:rsid w:val="003D5ED5"/>
    <w:rsid w:val="003D5F8E"/>
    <w:rsid w:val="003D60D2"/>
    <w:rsid w:val="003D634A"/>
    <w:rsid w:val="003D6483"/>
    <w:rsid w:val="003D6524"/>
    <w:rsid w:val="003D659C"/>
    <w:rsid w:val="003D6685"/>
    <w:rsid w:val="003D683B"/>
    <w:rsid w:val="003D6873"/>
    <w:rsid w:val="003D69AD"/>
    <w:rsid w:val="003D69B1"/>
    <w:rsid w:val="003D6B76"/>
    <w:rsid w:val="003D6DE1"/>
    <w:rsid w:val="003D6F66"/>
    <w:rsid w:val="003D7002"/>
    <w:rsid w:val="003D7076"/>
    <w:rsid w:val="003D70AA"/>
    <w:rsid w:val="003D7331"/>
    <w:rsid w:val="003D7352"/>
    <w:rsid w:val="003D77B1"/>
    <w:rsid w:val="003D78FF"/>
    <w:rsid w:val="003D7E7B"/>
    <w:rsid w:val="003D7E98"/>
    <w:rsid w:val="003D7EEA"/>
    <w:rsid w:val="003D7F92"/>
    <w:rsid w:val="003D7FE4"/>
    <w:rsid w:val="003E0017"/>
    <w:rsid w:val="003E01B9"/>
    <w:rsid w:val="003E0234"/>
    <w:rsid w:val="003E029A"/>
    <w:rsid w:val="003E0329"/>
    <w:rsid w:val="003E036C"/>
    <w:rsid w:val="003E0458"/>
    <w:rsid w:val="003E056C"/>
    <w:rsid w:val="003E0614"/>
    <w:rsid w:val="003E071A"/>
    <w:rsid w:val="003E079A"/>
    <w:rsid w:val="003E07EC"/>
    <w:rsid w:val="003E0849"/>
    <w:rsid w:val="003E088E"/>
    <w:rsid w:val="003E104F"/>
    <w:rsid w:val="003E119D"/>
    <w:rsid w:val="003E1205"/>
    <w:rsid w:val="003E15BA"/>
    <w:rsid w:val="003E173D"/>
    <w:rsid w:val="003E17CD"/>
    <w:rsid w:val="003E1922"/>
    <w:rsid w:val="003E1A6B"/>
    <w:rsid w:val="003E1A7E"/>
    <w:rsid w:val="003E1D58"/>
    <w:rsid w:val="003E1E21"/>
    <w:rsid w:val="003E1E78"/>
    <w:rsid w:val="003E206B"/>
    <w:rsid w:val="003E219E"/>
    <w:rsid w:val="003E25DE"/>
    <w:rsid w:val="003E25E5"/>
    <w:rsid w:val="003E2734"/>
    <w:rsid w:val="003E2831"/>
    <w:rsid w:val="003E285F"/>
    <w:rsid w:val="003E2868"/>
    <w:rsid w:val="003E2953"/>
    <w:rsid w:val="003E296C"/>
    <w:rsid w:val="003E2992"/>
    <w:rsid w:val="003E2B39"/>
    <w:rsid w:val="003E2B5C"/>
    <w:rsid w:val="003E2CE6"/>
    <w:rsid w:val="003E2CFA"/>
    <w:rsid w:val="003E2E08"/>
    <w:rsid w:val="003E2F9E"/>
    <w:rsid w:val="003E3021"/>
    <w:rsid w:val="003E3218"/>
    <w:rsid w:val="003E32D7"/>
    <w:rsid w:val="003E331E"/>
    <w:rsid w:val="003E3432"/>
    <w:rsid w:val="003E3559"/>
    <w:rsid w:val="003E37FD"/>
    <w:rsid w:val="003E3937"/>
    <w:rsid w:val="003E3AE0"/>
    <w:rsid w:val="003E3DB7"/>
    <w:rsid w:val="003E3E01"/>
    <w:rsid w:val="003E3E0A"/>
    <w:rsid w:val="003E4095"/>
    <w:rsid w:val="003E422E"/>
    <w:rsid w:val="003E4281"/>
    <w:rsid w:val="003E42E1"/>
    <w:rsid w:val="003E42EB"/>
    <w:rsid w:val="003E4335"/>
    <w:rsid w:val="003E441A"/>
    <w:rsid w:val="003E4436"/>
    <w:rsid w:val="003E448A"/>
    <w:rsid w:val="003E4608"/>
    <w:rsid w:val="003E48D4"/>
    <w:rsid w:val="003E490F"/>
    <w:rsid w:val="003E4964"/>
    <w:rsid w:val="003E4AAA"/>
    <w:rsid w:val="003E4AC8"/>
    <w:rsid w:val="003E4ADB"/>
    <w:rsid w:val="003E4C23"/>
    <w:rsid w:val="003E4D9C"/>
    <w:rsid w:val="003E4E07"/>
    <w:rsid w:val="003E533F"/>
    <w:rsid w:val="003E53A9"/>
    <w:rsid w:val="003E543B"/>
    <w:rsid w:val="003E558D"/>
    <w:rsid w:val="003E5677"/>
    <w:rsid w:val="003E56C3"/>
    <w:rsid w:val="003E571E"/>
    <w:rsid w:val="003E578E"/>
    <w:rsid w:val="003E5828"/>
    <w:rsid w:val="003E583C"/>
    <w:rsid w:val="003E590B"/>
    <w:rsid w:val="003E5A3D"/>
    <w:rsid w:val="003E5B29"/>
    <w:rsid w:val="003E5C4A"/>
    <w:rsid w:val="003E5DC6"/>
    <w:rsid w:val="003E5FD9"/>
    <w:rsid w:val="003E63BF"/>
    <w:rsid w:val="003E64AE"/>
    <w:rsid w:val="003E6528"/>
    <w:rsid w:val="003E67AA"/>
    <w:rsid w:val="003E67D1"/>
    <w:rsid w:val="003E67D8"/>
    <w:rsid w:val="003E681C"/>
    <w:rsid w:val="003E68A0"/>
    <w:rsid w:val="003E6926"/>
    <w:rsid w:val="003E6A3C"/>
    <w:rsid w:val="003E6BCA"/>
    <w:rsid w:val="003E6D79"/>
    <w:rsid w:val="003E6E0E"/>
    <w:rsid w:val="003E71EF"/>
    <w:rsid w:val="003E72C6"/>
    <w:rsid w:val="003E735F"/>
    <w:rsid w:val="003E74F2"/>
    <w:rsid w:val="003E7852"/>
    <w:rsid w:val="003E78DA"/>
    <w:rsid w:val="003E79BB"/>
    <w:rsid w:val="003E7B12"/>
    <w:rsid w:val="003E7DD0"/>
    <w:rsid w:val="003E7DE8"/>
    <w:rsid w:val="003F008C"/>
    <w:rsid w:val="003F00B9"/>
    <w:rsid w:val="003F00C2"/>
    <w:rsid w:val="003F011E"/>
    <w:rsid w:val="003F0344"/>
    <w:rsid w:val="003F04E5"/>
    <w:rsid w:val="003F04EC"/>
    <w:rsid w:val="003F0535"/>
    <w:rsid w:val="003F053B"/>
    <w:rsid w:val="003F059B"/>
    <w:rsid w:val="003F0693"/>
    <w:rsid w:val="003F08D0"/>
    <w:rsid w:val="003F0CCB"/>
    <w:rsid w:val="003F1379"/>
    <w:rsid w:val="003F1394"/>
    <w:rsid w:val="003F15BB"/>
    <w:rsid w:val="003F17D5"/>
    <w:rsid w:val="003F185D"/>
    <w:rsid w:val="003F18C6"/>
    <w:rsid w:val="003F1CDC"/>
    <w:rsid w:val="003F1CF0"/>
    <w:rsid w:val="003F1E4D"/>
    <w:rsid w:val="003F1E6D"/>
    <w:rsid w:val="003F1E7B"/>
    <w:rsid w:val="003F1E8C"/>
    <w:rsid w:val="003F22B7"/>
    <w:rsid w:val="003F23DF"/>
    <w:rsid w:val="003F23F8"/>
    <w:rsid w:val="003F2455"/>
    <w:rsid w:val="003F2827"/>
    <w:rsid w:val="003F2A15"/>
    <w:rsid w:val="003F2A97"/>
    <w:rsid w:val="003F2AA6"/>
    <w:rsid w:val="003F2B41"/>
    <w:rsid w:val="003F2B73"/>
    <w:rsid w:val="003F2ED8"/>
    <w:rsid w:val="003F2F5F"/>
    <w:rsid w:val="003F305D"/>
    <w:rsid w:val="003F31D0"/>
    <w:rsid w:val="003F3495"/>
    <w:rsid w:val="003F3738"/>
    <w:rsid w:val="003F37CD"/>
    <w:rsid w:val="003F37E0"/>
    <w:rsid w:val="003F3810"/>
    <w:rsid w:val="003F3B92"/>
    <w:rsid w:val="003F3B9F"/>
    <w:rsid w:val="003F3CC8"/>
    <w:rsid w:val="003F3D5B"/>
    <w:rsid w:val="003F3DC9"/>
    <w:rsid w:val="003F4097"/>
    <w:rsid w:val="003F41AA"/>
    <w:rsid w:val="003F43A2"/>
    <w:rsid w:val="003F46AD"/>
    <w:rsid w:val="003F470A"/>
    <w:rsid w:val="003F493A"/>
    <w:rsid w:val="003F49FA"/>
    <w:rsid w:val="003F4A17"/>
    <w:rsid w:val="003F4BE0"/>
    <w:rsid w:val="003F4CFC"/>
    <w:rsid w:val="003F4DAF"/>
    <w:rsid w:val="003F4FA3"/>
    <w:rsid w:val="003F549D"/>
    <w:rsid w:val="003F54B8"/>
    <w:rsid w:val="003F54F2"/>
    <w:rsid w:val="003F5892"/>
    <w:rsid w:val="003F5B6F"/>
    <w:rsid w:val="003F5B91"/>
    <w:rsid w:val="003F5BA3"/>
    <w:rsid w:val="003F5C65"/>
    <w:rsid w:val="003F5E5C"/>
    <w:rsid w:val="003F61D5"/>
    <w:rsid w:val="003F61D9"/>
    <w:rsid w:val="003F631A"/>
    <w:rsid w:val="003F6428"/>
    <w:rsid w:val="003F6454"/>
    <w:rsid w:val="003F64CF"/>
    <w:rsid w:val="003F65F9"/>
    <w:rsid w:val="003F695A"/>
    <w:rsid w:val="003F6997"/>
    <w:rsid w:val="003F699C"/>
    <w:rsid w:val="003F6AB1"/>
    <w:rsid w:val="003F6C31"/>
    <w:rsid w:val="003F6D65"/>
    <w:rsid w:val="003F6EEB"/>
    <w:rsid w:val="003F70BB"/>
    <w:rsid w:val="003F70D4"/>
    <w:rsid w:val="003F717D"/>
    <w:rsid w:val="003F7247"/>
    <w:rsid w:val="003F7360"/>
    <w:rsid w:val="003F7481"/>
    <w:rsid w:val="003F77C5"/>
    <w:rsid w:val="003F78E0"/>
    <w:rsid w:val="003F7955"/>
    <w:rsid w:val="003F7A25"/>
    <w:rsid w:val="003F7C8F"/>
    <w:rsid w:val="00400021"/>
    <w:rsid w:val="004000BD"/>
    <w:rsid w:val="004000C1"/>
    <w:rsid w:val="004002D6"/>
    <w:rsid w:val="004002DE"/>
    <w:rsid w:val="0040039D"/>
    <w:rsid w:val="00400479"/>
    <w:rsid w:val="004007EC"/>
    <w:rsid w:val="00400A25"/>
    <w:rsid w:val="00400A2A"/>
    <w:rsid w:val="00400BD2"/>
    <w:rsid w:val="00400C14"/>
    <w:rsid w:val="00400D74"/>
    <w:rsid w:val="00400EF9"/>
    <w:rsid w:val="00400FAB"/>
    <w:rsid w:val="0040100D"/>
    <w:rsid w:val="0040107E"/>
    <w:rsid w:val="004016DE"/>
    <w:rsid w:val="004017F1"/>
    <w:rsid w:val="00401845"/>
    <w:rsid w:val="00401A78"/>
    <w:rsid w:val="00401B82"/>
    <w:rsid w:val="00401C4F"/>
    <w:rsid w:val="00401C97"/>
    <w:rsid w:val="00401D29"/>
    <w:rsid w:val="0040225C"/>
    <w:rsid w:val="00402381"/>
    <w:rsid w:val="00402441"/>
    <w:rsid w:val="004024E8"/>
    <w:rsid w:val="004026BB"/>
    <w:rsid w:val="004027AD"/>
    <w:rsid w:val="00402881"/>
    <w:rsid w:val="004028B0"/>
    <w:rsid w:val="00402AF0"/>
    <w:rsid w:val="00402DF9"/>
    <w:rsid w:val="00402E5A"/>
    <w:rsid w:val="00402FC9"/>
    <w:rsid w:val="0040340C"/>
    <w:rsid w:val="004034EE"/>
    <w:rsid w:val="004036AA"/>
    <w:rsid w:val="0040371B"/>
    <w:rsid w:val="00403968"/>
    <w:rsid w:val="00403D2C"/>
    <w:rsid w:val="00403FC6"/>
    <w:rsid w:val="00403FD7"/>
    <w:rsid w:val="004040E9"/>
    <w:rsid w:val="00404136"/>
    <w:rsid w:val="004041BE"/>
    <w:rsid w:val="004042E9"/>
    <w:rsid w:val="0040434A"/>
    <w:rsid w:val="0040442A"/>
    <w:rsid w:val="0040445A"/>
    <w:rsid w:val="004044C0"/>
    <w:rsid w:val="00404709"/>
    <w:rsid w:val="0040483E"/>
    <w:rsid w:val="00404D21"/>
    <w:rsid w:val="00404EFD"/>
    <w:rsid w:val="00404F42"/>
    <w:rsid w:val="00405145"/>
    <w:rsid w:val="0040524F"/>
    <w:rsid w:val="00405279"/>
    <w:rsid w:val="004053C5"/>
    <w:rsid w:val="004056D9"/>
    <w:rsid w:val="00405798"/>
    <w:rsid w:val="00405AFA"/>
    <w:rsid w:val="00405B6E"/>
    <w:rsid w:val="00405B73"/>
    <w:rsid w:val="00405C03"/>
    <w:rsid w:val="00405E35"/>
    <w:rsid w:val="00405E7D"/>
    <w:rsid w:val="004060EE"/>
    <w:rsid w:val="004061CA"/>
    <w:rsid w:val="0040625F"/>
    <w:rsid w:val="004062A4"/>
    <w:rsid w:val="004063D8"/>
    <w:rsid w:val="0040668D"/>
    <w:rsid w:val="004067D8"/>
    <w:rsid w:val="004067DB"/>
    <w:rsid w:val="00406888"/>
    <w:rsid w:val="00406A88"/>
    <w:rsid w:val="00406AC6"/>
    <w:rsid w:val="00406B33"/>
    <w:rsid w:val="00406CCE"/>
    <w:rsid w:val="00406D22"/>
    <w:rsid w:val="00406D61"/>
    <w:rsid w:val="00406EEC"/>
    <w:rsid w:val="00406FE2"/>
    <w:rsid w:val="0040707F"/>
    <w:rsid w:val="004070BD"/>
    <w:rsid w:val="00407151"/>
    <w:rsid w:val="00407305"/>
    <w:rsid w:val="00407332"/>
    <w:rsid w:val="004074EA"/>
    <w:rsid w:val="0040762C"/>
    <w:rsid w:val="00407745"/>
    <w:rsid w:val="00407833"/>
    <w:rsid w:val="00407B05"/>
    <w:rsid w:val="00407BDA"/>
    <w:rsid w:val="00407CB7"/>
    <w:rsid w:val="00407DFA"/>
    <w:rsid w:val="00407E70"/>
    <w:rsid w:val="00407E93"/>
    <w:rsid w:val="00407FC0"/>
    <w:rsid w:val="0041025D"/>
    <w:rsid w:val="0041043F"/>
    <w:rsid w:val="0041050E"/>
    <w:rsid w:val="004107D5"/>
    <w:rsid w:val="004108B0"/>
    <w:rsid w:val="00410979"/>
    <w:rsid w:val="00410A38"/>
    <w:rsid w:val="00410A45"/>
    <w:rsid w:val="00410A91"/>
    <w:rsid w:val="00410E75"/>
    <w:rsid w:val="00411079"/>
    <w:rsid w:val="004110F8"/>
    <w:rsid w:val="00411142"/>
    <w:rsid w:val="0041115E"/>
    <w:rsid w:val="00411186"/>
    <w:rsid w:val="00411232"/>
    <w:rsid w:val="004112EC"/>
    <w:rsid w:val="00411301"/>
    <w:rsid w:val="0041148A"/>
    <w:rsid w:val="004117F3"/>
    <w:rsid w:val="00411BBA"/>
    <w:rsid w:val="00411BCF"/>
    <w:rsid w:val="00411DE1"/>
    <w:rsid w:val="004120E9"/>
    <w:rsid w:val="004121DC"/>
    <w:rsid w:val="004124ED"/>
    <w:rsid w:val="00412503"/>
    <w:rsid w:val="0041285B"/>
    <w:rsid w:val="004128F3"/>
    <w:rsid w:val="00412904"/>
    <w:rsid w:val="00412A97"/>
    <w:rsid w:val="00412BC9"/>
    <w:rsid w:val="00412BE5"/>
    <w:rsid w:val="00412BEA"/>
    <w:rsid w:val="00412C3F"/>
    <w:rsid w:val="00412C90"/>
    <w:rsid w:val="00412D97"/>
    <w:rsid w:val="0041303D"/>
    <w:rsid w:val="00413122"/>
    <w:rsid w:val="0041313C"/>
    <w:rsid w:val="00413165"/>
    <w:rsid w:val="0041319F"/>
    <w:rsid w:val="004131EB"/>
    <w:rsid w:val="0041335A"/>
    <w:rsid w:val="004133A7"/>
    <w:rsid w:val="0041349D"/>
    <w:rsid w:val="004136D2"/>
    <w:rsid w:val="004138E3"/>
    <w:rsid w:val="00413901"/>
    <w:rsid w:val="00413AF4"/>
    <w:rsid w:val="00413B9E"/>
    <w:rsid w:val="00413C92"/>
    <w:rsid w:val="00413E52"/>
    <w:rsid w:val="00413F18"/>
    <w:rsid w:val="00413F40"/>
    <w:rsid w:val="004141E8"/>
    <w:rsid w:val="0041425B"/>
    <w:rsid w:val="00414471"/>
    <w:rsid w:val="0041459C"/>
    <w:rsid w:val="00414707"/>
    <w:rsid w:val="00414956"/>
    <w:rsid w:val="004149DC"/>
    <w:rsid w:val="00414B66"/>
    <w:rsid w:val="00414C84"/>
    <w:rsid w:val="00414D36"/>
    <w:rsid w:val="00414D3D"/>
    <w:rsid w:val="00414FBC"/>
    <w:rsid w:val="004151BC"/>
    <w:rsid w:val="004151F6"/>
    <w:rsid w:val="004153AC"/>
    <w:rsid w:val="004153E8"/>
    <w:rsid w:val="00415425"/>
    <w:rsid w:val="0041574E"/>
    <w:rsid w:val="004158B6"/>
    <w:rsid w:val="004159A3"/>
    <w:rsid w:val="004159D9"/>
    <w:rsid w:val="00415A0B"/>
    <w:rsid w:val="00415AE1"/>
    <w:rsid w:val="00415C21"/>
    <w:rsid w:val="00415C87"/>
    <w:rsid w:val="00415D54"/>
    <w:rsid w:val="00415D71"/>
    <w:rsid w:val="00416204"/>
    <w:rsid w:val="004162F9"/>
    <w:rsid w:val="0041634B"/>
    <w:rsid w:val="00416437"/>
    <w:rsid w:val="0041646E"/>
    <w:rsid w:val="004167E0"/>
    <w:rsid w:val="00416809"/>
    <w:rsid w:val="00416818"/>
    <w:rsid w:val="00416832"/>
    <w:rsid w:val="00416C44"/>
    <w:rsid w:val="00416C95"/>
    <w:rsid w:val="00416DFE"/>
    <w:rsid w:val="00416E1A"/>
    <w:rsid w:val="00416F69"/>
    <w:rsid w:val="00416FD7"/>
    <w:rsid w:val="0041702E"/>
    <w:rsid w:val="004172B4"/>
    <w:rsid w:val="004173B6"/>
    <w:rsid w:val="004174A4"/>
    <w:rsid w:val="004174BA"/>
    <w:rsid w:val="00417571"/>
    <w:rsid w:val="00417674"/>
    <w:rsid w:val="004176C8"/>
    <w:rsid w:val="0041779A"/>
    <w:rsid w:val="0041786D"/>
    <w:rsid w:val="00417910"/>
    <w:rsid w:val="00417A66"/>
    <w:rsid w:val="00417AB8"/>
    <w:rsid w:val="00417C7F"/>
    <w:rsid w:val="00417DA2"/>
    <w:rsid w:val="00417E30"/>
    <w:rsid w:val="00417F40"/>
    <w:rsid w:val="0042001B"/>
    <w:rsid w:val="00420185"/>
    <w:rsid w:val="00420286"/>
    <w:rsid w:val="00420386"/>
    <w:rsid w:val="0042063E"/>
    <w:rsid w:val="00420698"/>
    <w:rsid w:val="00420729"/>
    <w:rsid w:val="004207D5"/>
    <w:rsid w:val="004209CE"/>
    <w:rsid w:val="00420A9A"/>
    <w:rsid w:val="00420B19"/>
    <w:rsid w:val="00420BE9"/>
    <w:rsid w:val="00420E97"/>
    <w:rsid w:val="00420EDF"/>
    <w:rsid w:val="00420EF4"/>
    <w:rsid w:val="00420F7E"/>
    <w:rsid w:val="00421090"/>
    <w:rsid w:val="004211F4"/>
    <w:rsid w:val="0042127F"/>
    <w:rsid w:val="004212EE"/>
    <w:rsid w:val="00421360"/>
    <w:rsid w:val="004213EF"/>
    <w:rsid w:val="00421430"/>
    <w:rsid w:val="004214DB"/>
    <w:rsid w:val="004215FF"/>
    <w:rsid w:val="0042165A"/>
    <w:rsid w:val="004217BF"/>
    <w:rsid w:val="00421D47"/>
    <w:rsid w:val="00421D80"/>
    <w:rsid w:val="00422136"/>
    <w:rsid w:val="004221D2"/>
    <w:rsid w:val="004221FF"/>
    <w:rsid w:val="00422268"/>
    <w:rsid w:val="004222D4"/>
    <w:rsid w:val="00422433"/>
    <w:rsid w:val="00422487"/>
    <w:rsid w:val="00422566"/>
    <w:rsid w:val="004225DD"/>
    <w:rsid w:val="00422652"/>
    <w:rsid w:val="00422C4C"/>
    <w:rsid w:val="00422C9E"/>
    <w:rsid w:val="00422E58"/>
    <w:rsid w:val="004231C9"/>
    <w:rsid w:val="00423228"/>
    <w:rsid w:val="00423285"/>
    <w:rsid w:val="004233C6"/>
    <w:rsid w:val="004235C5"/>
    <w:rsid w:val="004236E5"/>
    <w:rsid w:val="00423706"/>
    <w:rsid w:val="0042383C"/>
    <w:rsid w:val="00423874"/>
    <w:rsid w:val="004238BC"/>
    <w:rsid w:val="00423C20"/>
    <w:rsid w:val="00423D54"/>
    <w:rsid w:val="00423E98"/>
    <w:rsid w:val="00423F5E"/>
    <w:rsid w:val="00423F76"/>
    <w:rsid w:val="00423FDD"/>
    <w:rsid w:val="004240E5"/>
    <w:rsid w:val="00424206"/>
    <w:rsid w:val="0042424E"/>
    <w:rsid w:val="00424387"/>
    <w:rsid w:val="00424801"/>
    <w:rsid w:val="00424894"/>
    <w:rsid w:val="004248C7"/>
    <w:rsid w:val="00424951"/>
    <w:rsid w:val="00424AE4"/>
    <w:rsid w:val="00424CBC"/>
    <w:rsid w:val="0042506E"/>
    <w:rsid w:val="00425351"/>
    <w:rsid w:val="004254B1"/>
    <w:rsid w:val="004254BE"/>
    <w:rsid w:val="00425771"/>
    <w:rsid w:val="00425AD2"/>
    <w:rsid w:val="00425CBE"/>
    <w:rsid w:val="00425D14"/>
    <w:rsid w:val="00425DB4"/>
    <w:rsid w:val="00425DDC"/>
    <w:rsid w:val="00425E2C"/>
    <w:rsid w:val="00426255"/>
    <w:rsid w:val="0042646F"/>
    <w:rsid w:val="004264B4"/>
    <w:rsid w:val="00426581"/>
    <w:rsid w:val="00426869"/>
    <w:rsid w:val="00426906"/>
    <w:rsid w:val="00426992"/>
    <w:rsid w:val="00426BFC"/>
    <w:rsid w:val="00426C8C"/>
    <w:rsid w:val="00426D59"/>
    <w:rsid w:val="00426D83"/>
    <w:rsid w:val="00426EA9"/>
    <w:rsid w:val="00426F35"/>
    <w:rsid w:val="00426FF9"/>
    <w:rsid w:val="0042705D"/>
    <w:rsid w:val="00427349"/>
    <w:rsid w:val="004273C4"/>
    <w:rsid w:val="004275AD"/>
    <w:rsid w:val="00427619"/>
    <w:rsid w:val="004276AE"/>
    <w:rsid w:val="00427709"/>
    <w:rsid w:val="004277B2"/>
    <w:rsid w:val="0042783C"/>
    <w:rsid w:val="00427865"/>
    <w:rsid w:val="00427A27"/>
    <w:rsid w:val="00427A51"/>
    <w:rsid w:val="00427DCF"/>
    <w:rsid w:val="00427E4E"/>
    <w:rsid w:val="0043001E"/>
    <w:rsid w:val="004300F7"/>
    <w:rsid w:val="00430158"/>
    <w:rsid w:val="00430160"/>
    <w:rsid w:val="004301AC"/>
    <w:rsid w:val="004301E6"/>
    <w:rsid w:val="00430456"/>
    <w:rsid w:val="0043046C"/>
    <w:rsid w:val="00430489"/>
    <w:rsid w:val="004305B8"/>
    <w:rsid w:val="004305C6"/>
    <w:rsid w:val="004306DC"/>
    <w:rsid w:val="0043078F"/>
    <w:rsid w:val="004307DA"/>
    <w:rsid w:val="00430A8F"/>
    <w:rsid w:val="00430B5A"/>
    <w:rsid w:val="00430C13"/>
    <w:rsid w:val="00430E5A"/>
    <w:rsid w:val="00430F09"/>
    <w:rsid w:val="00431249"/>
    <w:rsid w:val="004312CD"/>
    <w:rsid w:val="004312ED"/>
    <w:rsid w:val="00431346"/>
    <w:rsid w:val="0043144F"/>
    <w:rsid w:val="00431484"/>
    <w:rsid w:val="00431818"/>
    <w:rsid w:val="00431924"/>
    <w:rsid w:val="00431962"/>
    <w:rsid w:val="00431A04"/>
    <w:rsid w:val="00431BFA"/>
    <w:rsid w:val="00431CE5"/>
    <w:rsid w:val="00431CFC"/>
    <w:rsid w:val="00431D40"/>
    <w:rsid w:val="00431DBC"/>
    <w:rsid w:val="00431E8D"/>
    <w:rsid w:val="004320D3"/>
    <w:rsid w:val="004324F8"/>
    <w:rsid w:val="00432844"/>
    <w:rsid w:val="00432951"/>
    <w:rsid w:val="00432A50"/>
    <w:rsid w:val="00432B1B"/>
    <w:rsid w:val="00432B48"/>
    <w:rsid w:val="00432E5F"/>
    <w:rsid w:val="00432FE5"/>
    <w:rsid w:val="00433008"/>
    <w:rsid w:val="00433096"/>
    <w:rsid w:val="00433105"/>
    <w:rsid w:val="0043317B"/>
    <w:rsid w:val="00433368"/>
    <w:rsid w:val="0043343E"/>
    <w:rsid w:val="00433657"/>
    <w:rsid w:val="0043372D"/>
    <w:rsid w:val="0043373A"/>
    <w:rsid w:val="004337D9"/>
    <w:rsid w:val="00433829"/>
    <w:rsid w:val="00433875"/>
    <w:rsid w:val="00433968"/>
    <w:rsid w:val="00433C95"/>
    <w:rsid w:val="00433CE4"/>
    <w:rsid w:val="00433F11"/>
    <w:rsid w:val="00433F36"/>
    <w:rsid w:val="00434004"/>
    <w:rsid w:val="00434038"/>
    <w:rsid w:val="0043425E"/>
    <w:rsid w:val="0043437A"/>
    <w:rsid w:val="004344EE"/>
    <w:rsid w:val="00434577"/>
    <w:rsid w:val="00434620"/>
    <w:rsid w:val="004349ED"/>
    <w:rsid w:val="00434B1E"/>
    <w:rsid w:val="00434BC5"/>
    <w:rsid w:val="00434BFC"/>
    <w:rsid w:val="00434CB6"/>
    <w:rsid w:val="00434E2D"/>
    <w:rsid w:val="00434E35"/>
    <w:rsid w:val="00434E50"/>
    <w:rsid w:val="00434EC4"/>
    <w:rsid w:val="00434F4A"/>
    <w:rsid w:val="00435218"/>
    <w:rsid w:val="00435414"/>
    <w:rsid w:val="0043555E"/>
    <w:rsid w:val="004357BB"/>
    <w:rsid w:val="00435910"/>
    <w:rsid w:val="00435956"/>
    <w:rsid w:val="00435A82"/>
    <w:rsid w:val="00435AA0"/>
    <w:rsid w:val="00435B5F"/>
    <w:rsid w:val="00435B67"/>
    <w:rsid w:val="00436140"/>
    <w:rsid w:val="0043617A"/>
    <w:rsid w:val="004362B0"/>
    <w:rsid w:val="004363B3"/>
    <w:rsid w:val="004363C6"/>
    <w:rsid w:val="0043659E"/>
    <w:rsid w:val="004365EC"/>
    <w:rsid w:val="00436783"/>
    <w:rsid w:val="004369CA"/>
    <w:rsid w:val="00436AB5"/>
    <w:rsid w:val="00436BA2"/>
    <w:rsid w:val="00436C63"/>
    <w:rsid w:val="00436CDB"/>
    <w:rsid w:val="00436D96"/>
    <w:rsid w:val="00436F7A"/>
    <w:rsid w:val="00436FCD"/>
    <w:rsid w:val="00437281"/>
    <w:rsid w:val="00437295"/>
    <w:rsid w:val="00437592"/>
    <w:rsid w:val="00437689"/>
    <w:rsid w:val="004377C4"/>
    <w:rsid w:val="004377CC"/>
    <w:rsid w:val="00437819"/>
    <w:rsid w:val="004378C0"/>
    <w:rsid w:val="00437D75"/>
    <w:rsid w:val="004401C3"/>
    <w:rsid w:val="004401ED"/>
    <w:rsid w:val="0044035A"/>
    <w:rsid w:val="004404FE"/>
    <w:rsid w:val="00440501"/>
    <w:rsid w:val="00440626"/>
    <w:rsid w:val="004406DA"/>
    <w:rsid w:val="00440B26"/>
    <w:rsid w:val="00440CF6"/>
    <w:rsid w:val="00441027"/>
    <w:rsid w:val="00441053"/>
    <w:rsid w:val="004413F3"/>
    <w:rsid w:val="0044147D"/>
    <w:rsid w:val="0044150F"/>
    <w:rsid w:val="0044157B"/>
    <w:rsid w:val="00441612"/>
    <w:rsid w:val="0044177B"/>
    <w:rsid w:val="004417D2"/>
    <w:rsid w:val="00441810"/>
    <w:rsid w:val="00441B31"/>
    <w:rsid w:val="00441C3C"/>
    <w:rsid w:val="00441CC6"/>
    <w:rsid w:val="00441D85"/>
    <w:rsid w:val="00441D99"/>
    <w:rsid w:val="00441EF2"/>
    <w:rsid w:val="00442230"/>
    <w:rsid w:val="004424C2"/>
    <w:rsid w:val="004425AB"/>
    <w:rsid w:val="00442760"/>
    <w:rsid w:val="004427F6"/>
    <w:rsid w:val="004428A7"/>
    <w:rsid w:val="004428B0"/>
    <w:rsid w:val="004429C1"/>
    <w:rsid w:val="00442C31"/>
    <w:rsid w:val="00442D4C"/>
    <w:rsid w:val="00442DAF"/>
    <w:rsid w:val="00442E09"/>
    <w:rsid w:val="00442F5F"/>
    <w:rsid w:val="00442FCE"/>
    <w:rsid w:val="00443023"/>
    <w:rsid w:val="00443202"/>
    <w:rsid w:val="004433B4"/>
    <w:rsid w:val="0044340F"/>
    <w:rsid w:val="0044360A"/>
    <w:rsid w:val="00443A59"/>
    <w:rsid w:val="00443ADE"/>
    <w:rsid w:val="00443B32"/>
    <w:rsid w:val="00443BA9"/>
    <w:rsid w:val="00443E7B"/>
    <w:rsid w:val="00443F37"/>
    <w:rsid w:val="00444029"/>
    <w:rsid w:val="0044424C"/>
    <w:rsid w:val="004442D7"/>
    <w:rsid w:val="004442F3"/>
    <w:rsid w:val="004443DC"/>
    <w:rsid w:val="0044462C"/>
    <w:rsid w:val="0044468D"/>
    <w:rsid w:val="004446B5"/>
    <w:rsid w:val="004446C7"/>
    <w:rsid w:val="004447B1"/>
    <w:rsid w:val="00444AAA"/>
    <w:rsid w:val="00444AC6"/>
    <w:rsid w:val="00444B30"/>
    <w:rsid w:val="00444BF3"/>
    <w:rsid w:val="00444C03"/>
    <w:rsid w:val="00444CED"/>
    <w:rsid w:val="00444D2B"/>
    <w:rsid w:val="00444D6D"/>
    <w:rsid w:val="00444DBB"/>
    <w:rsid w:val="00444DD9"/>
    <w:rsid w:val="00444E35"/>
    <w:rsid w:val="00444F08"/>
    <w:rsid w:val="00444F0A"/>
    <w:rsid w:val="00444F8C"/>
    <w:rsid w:val="00445184"/>
    <w:rsid w:val="004451C8"/>
    <w:rsid w:val="004452DA"/>
    <w:rsid w:val="00445537"/>
    <w:rsid w:val="0044554C"/>
    <w:rsid w:val="0044567E"/>
    <w:rsid w:val="0044574A"/>
    <w:rsid w:val="00445951"/>
    <w:rsid w:val="00445A40"/>
    <w:rsid w:val="00445B2D"/>
    <w:rsid w:val="00445BA3"/>
    <w:rsid w:val="00445BDB"/>
    <w:rsid w:val="00445C82"/>
    <w:rsid w:val="00445D11"/>
    <w:rsid w:val="00445DA7"/>
    <w:rsid w:val="00445E28"/>
    <w:rsid w:val="004460F4"/>
    <w:rsid w:val="00446338"/>
    <w:rsid w:val="0044633C"/>
    <w:rsid w:val="00446489"/>
    <w:rsid w:val="00446554"/>
    <w:rsid w:val="00446577"/>
    <w:rsid w:val="0044666B"/>
    <w:rsid w:val="00446729"/>
    <w:rsid w:val="00446833"/>
    <w:rsid w:val="00446905"/>
    <w:rsid w:val="00446980"/>
    <w:rsid w:val="00446A29"/>
    <w:rsid w:val="00446B1B"/>
    <w:rsid w:val="00446BB6"/>
    <w:rsid w:val="00446C3B"/>
    <w:rsid w:val="00446CA0"/>
    <w:rsid w:val="00446D79"/>
    <w:rsid w:val="00446D81"/>
    <w:rsid w:val="00446E08"/>
    <w:rsid w:val="00446E3F"/>
    <w:rsid w:val="00446EFE"/>
    <w:rsid w:val="00446F7A"/>
    <w:rsid w:val="00446FDC"/>
    <w:rsid w:val="00447127"/>
    <w:rsid w:val="0044735B"/>
    <w:rsid w:val="0044742C"/>
    <w:rsid w:val="00447534"/>
    <w:rsid w:val="004475C8"/>
    <w:rsid w:val="004475D2"/>
    <w:rsid w:val="0044765F"/>
    <w:rsid w:val="00447819"/>
    <w:rsid w:val="00447872"/>
    <w:rsid w:val="0044790D"/>
    <w:rsid w:val="00447B29"/>
    <w:rsid w:val="00447B96"/>
    <w:rsid w:val="00447B9B"/>
    <w:rsid w:val="00447D88"/>
    <w:rsid w:val="00447E84"/>
    <w:rsid w:val="00447F1C"/>
    <w:rsid w:val="00450049"/>
    <w:rsid w:val="00450112"/>
    <w:rsid w:val="00450243"/>
    <w:rsid w:val="004502BE"/>
    <w:rsid w:val="004505E6"/>
    <w:rsid w:val="00450737"/>
    <w:rsid w:val="004507DB"/>
    <w:rsid w:val="004508CD"/>
    <w:rsid w:val="00450949"/>
    <w:rsid w:val="00450997"/>
    <w:rsid w:val="00450AA2"/>
    <w:rsid w:val="00450AD4"/>
    <w:rsid w:val="00450C0F"/>
    <w:rsid w:val="00450C94"/>
    <w:rsid w:val="00450E9D"/>
    <w:rsid w:val="00451137"/>
    <w:rsid w:val="00451345"/>
    <w:rsid w:val="00451499"/>
    <w:rsid w:val="004516D6"/>
    <w:rsid w:val="00451ABB"/>
    <w:rsid w:val="00451AC6"/>
    <w:rsid w:val="00451B0C"/>
    <w:rsid w:val="00451BA6"/>
    <w:rsid w:val="00451BBD"/>
    <w:rsid w:val="00451C3A"/>
    <w:rsid w:val="00451C5E"/>
    <w:rsid w:val="00451CEA"/>
    <w:rsid w:val="0045202F"/>
    <w:rsid w:val="00452158"/>
    <w:rsid w:val="0045224C"/>
    <w:rsid w:val="004522C2"/>
    <w:rsid w:val="00452364"/>
    <w:rsid w:val="00452418"/>
    <w:rsid w:val="00452454"/>
    <w:rsid w:val="00452515"/>
    <w:rsid w:val="00452516"/>
    <w:rsid w:val="004527B2"/>
    <w:rsid w:val="0045293F"/>
    <w:rsid w:val="00452BFB"/>
    <w:rsid w:val="00452C40"/>
    <w:rsid w:val="00452D92"/>
    <w:rsid w:val="00452F6A"/>
    <w:rsid w:val="0045309B"/>
    <w:rsid w:val="00453271"/>
    <w:rsid w:val="004533DB"/>
    <w:rsid w:val="00453423"/>
    <w:rsid w:val="00453531"/>
    <w:rsid w:val="0045361A"/>
    <w:rsid w:val="00453722"/>
    <w:rsid w:val="004537BB"/>
    <w:rsid w:val="004537F1"/>
    <w:rsid w:val="0045381D"/>
    <w:rsid w:val="004538BC"/>
    <w:rsid w:val="0045397F"/>
    <w:rsid w:val="00453988"/>
    <w:rsid w:val="00453A17"/>
    <w:rsid w:val="00453B46"/>
    <w:rsid w:val="00453B57"/>
    <w:rsid w:val="00453BDF"/>
    <w:rsid w:val="00453C01"/>
    <w:rsid w:val="00453CF7"/>
    <w:rsid w:val="00453D0A"/>
    <w:rsid w:val="00453F11"/>
    <w:rsid w:val="004540AE"/>
    <w:rsid w:val="0045410D"/>
    <w:rsid w:val="00454136"/>
    <w:rsid w:val="0045413A"/>
    <w:rsid w:val="00454181"/>
    <w:rsid w:val="00454193"/>
    <w:rsid w:val="004541B9"/>
    <w:rsid w:val="00454287"/>
    <w:rsid w:val="00454386"/>
    <w:rsid w:val="00454486"/>
    <w:rsid w:val="0045458E"/>
    <w:rsid w:val="00454841"/>
    <w:rsid w:val="00454BE3"/>
    <w:rsid w:val="00454E69"/>
    <w:rsid w:val="00454F9D"/>
    <w:rsid w:val="00455082"/>
    <w:rsid w:val="00455113"/>
    <w:rsid w:val="0045522C"/>
    <w:rsid w:val="004554A5"/>
    <w:rsid w:val="004554E8"/>
    <w:rsid w:val="0045552A"/>
    <w:rsid w:val="00455708"/>
    <w:rsid w:val="00455A04"/>
    <w:rsid w:val="00455BA1"/>
    <w:rsid w:val="00455EEE"/>
    <w:rsid w:val="004560F5"/>
    <w:rsid w:val="004562F4"/>
    <w:rsid w:val="00456412"/>
    <w:rsid w:val="00456619"/>
    <w:rsid w:val="00456751"/>
    <w:rsid w:val="00456839"/>
    <w:rsid w:val="00456A27"/>
    <w:rsid w:val="00456A72"/>
    <w:rsid w:val="00456B83"/>
    <w:rsid w:val="00456C1C"/>
    <w:rsid w:val="00456D83"/>
    <w:rsid w:val="00456DC6"/>
    <w:rsid w:val="00456F1F"/>
    <w:rsid w:val="00457044"/>
    <w:rsid w:val="004570D4"/>
    <w:rsid w:val="00457246"/>
    <w:rsid w:val="004572F6"/>
    <w:rsid w:val="00457325"/>
    <w:rsid w:val="00457411"/>
    <w:rsid w:val="004575F8"/>
    <w:rsid w:val="00457633"/>
    <w:rsid w:val="004576EF"/>
    <w:rsid w:val="00457795"/>
    <w:rsid w:val="0045787A"/>
    <w:rsid w:val="004578FB"/>
    <w:rsid w:val="004579A7"/>
    <w:rsid w:val="004579FF"/>
    <w:rsid w:val="00457C74"/>
    <w:rsid w:val="00457D13"/>
    <w:rsid w:val="00457D5C"/>
    <w:rsid w:val="00457ED6"/>
    <w:rsid w:val="00457FF9"/>
    <w:rsid w:val="0046000F"/>
    <w:rsid w:val="004601C7"/>
    <w:rsid w:val="004603A0"/>
    <w:rsid w:val="00460442"/>
    <w:rsid w:val="004604C4"/>
    <w:rsid w:val="004608FD"/>
    <w:rsid w:val="00460CF2"/>
    <w:rsid w:val="00460D49"/>
    <w:rsid w:val="00460D4B"/>
    <w:rsid w:val="00460DD6"/>
    <w:rsid w:val="00460F44"/>
    <w:rsid w:val="00460F57"/>
    <w:rsid w:val="00461087"/>
    <w:rsid w:val="00461094"/>
    <w:rsid w:val="004611F4"/>
    <w:rsid w:val="004612A9"/>
    <w:rsid w:val="00461397"/>
    <w:rsid w:val="004616C4"/>
    <w:rsid w:val="004616E7"/>
    <w:rsid w:val="004616F0"/>
    <w:rsid w:val="0046172D"/>
    <w:rsid w:val="0046179D"/>
    <w:rsid w:val="004617BE"/>
    <w:rsid w:val="004617F7"/>
    <w:rsid w:val="004619FD"/>
    <w:rsid w:val="00461B0B"/>
    <w:rsid w:val="00461B7E"/>
    <w:rsid w:val="00461D01"/>
    <w:rsid w:val="00461E09"/>
    <w:rsid w:val="00461FD5"/>
    <w:rsid w:val="00461FD9"/>
    <w:rsid w:val="004620C8"/>
    <w:rsid w:val="0046226F"/>
    <w:rsid w:val="0046245C"/>
    <w:rsid w:val="0046246E"/>
    <w:rsid w:val="0046250A"/>
    <w:rsid w:val="0046250D"/>
    <w:rsid w:val="004626D6"/>
    <w:rsid w:val="00462718"/>
    <w:rsid w:val="004628BD"/>
    <w:rsid w:val="00462BBF"/>
    <w:rsid w:val="00462C40"/>
    <w:rsid w:val="00462E49"/>
    <w:rsid w:val="004630BA"/>
    <w:rsid w:val="004631BC"/>
    <w:rsid w:val="00463356"/>
    <w:rsid w:val="00463493"/>
    <w:rsid w:val="004635D2"/>
    <w:rsid w:val="004638E3"/>
    <w:rsid w:val="004639BC"/>
    <w:rsid w:val="00463ADE"/>
    <w:rsid w:val="00463B40"/>
    <w:rsid w:val="00463E2B"/>
    <w:rsid w:val="00463E43"/>
    <w:rsid w:val="00463F6D"/>
    <w:rsid w:val="00463FDF"/>
    <w:rsid w:val="004640E4"/>
    <w:rsid w:val="00464282"/>
    <w:rsid w:val="004642D8"/>
    <w:rsid w:val="0046436E"/>
    <w:rsid w:val="00464377"/>
    <w:rsid w:val="004643DF"/>
    <w:rsid w:val="0046457B"/>
    <w:rsid w:val="004646D0"/>
    <w:rsid w:val="00464845"/>
    <w:rsid w:val="00464981"/>
    <w:rsid w:val="00464A2C"/>
    <w:rsid w:val="00464C34"/>
    <w:rsid w:val="00464F20"/>
    <w:rsid w:val="00464F50"/>
    <w:rsid w:val="0046519E"/>
    <w:rsid w:val="004652A8"/>
    <w:rsid w:val="004652BA"/>
    <w:rsid w:val="004654BE"/>
    <w:rsid w:val="004654DD"/>
    <w:rsid w:val="004657E7"/>
    <w:rsid w:val="004658EF"/>
    <w:rsid w:val="00465A7F"/>
    <w:rsid w:val="00465AD7"/>
    <w:rsid w:val="00465E10"/>
    <w:rsid w:val="00465F78"/>
    <w:rsid w:val="00465F8D"/>
    <w:rsid w:val="004660DF"/>
    <w:rsid w:val="00466100"/>
    <w:rsid w:val="0046618C"/>
    <w:rsid w:val="004662B7"/>
    <w:rsid w:val="0046656C"/>
    <w:rsid w:val="004665E0"/>
    <w:rsid w:val="0046666F"/>
    <w:rsid w:val="004666F2"/>
    <w:rsid w:val="004667A9"/>
    <w:rsid w:val="00466877"/>
    <w:rsid w:val="00466AA2"/>
    <w:rsid w:val="00466B23"/>
    <w:rsid w:val="00466B24"/>
    <w:rsid w:val="00466B6A"/>
    <w:rsid w:val="00466C32"/>
    <w:rsid w:val="00466C9B"/>
    <w:rsid w:val="00466DBA"/>
    <w:rsid w:val="00466E2F"/>
    <w:rsid w:val="004671EC"/>
    <w:rsid w:val="00467295"/>
    <w:rsid w:val="00467507"/>
    <w:rsid w:val="004675B1"/>
    <w:rsid w:val="004675EB"/>
    <w:rsid w:val="0046778E"/>
    <w:rsid w:val="00467839"/>
    <w:rsid w:val="00467BF8"/>
    <w:rsid w:val="00467D4A"/>
    <w:rsid w:val="00467F47"/>
    <w:rsid w:val="00470254"/>
    <w:rsid w:val="004703B2"/>
    <w:rsid w:val="00470624"/>
    <w:rsid w:val="004706E4"/>
    <w:rsid w:val="0047085E"/>
    <w:rsid w:val="00470893"/>
    <w:rsid w:val="0047091F"/>
    <w:rsid w:val="00470A1C"/>
    <w:rsid w:val="00470CAD"/>
    <w:rsid w:val="00470CB2"/>
    <w:rsid w:val="00470D1C"/>
    <w:rsid w:val="00470FC8"/>
    <w:rsid w:val="004710F6"/>
    <w:rsid w:val="00471235"/>
    <w:rsid w:val="004712D1"/>
    <w:rsid w:val="004713BA"/>
    <w:rsid w:val="004717FB"/>
    <w:rsid w:val="00471A67"/>
    <w:rsid w:val="00471B1C"/>
    <w:rsid w:val="00471DB2"/>
    <w:rsid w:val="004721EE"/>
    <w:rsid w:val="00472296"/>
    <w:rsid w:val="00472351"/>
    <w:rsid w:val="004724B6"/>
    <w:rsid w:val="0047268B"/>
    <w:rsid w:val="00472AC3"/>
    <w:rsid w:val="00472C74"/>
    <w:rsid w:val="00472D8C"/>
    <w:rsid w:val="00473032"/>
    <w:rsid w:val="00473223"/>
    <w:rsid w:val="00473438"/>
    <w:rsid w:val="00473511"/>
    <w:rsid w:val="00473819"/>
    <w:rsid w:val="00473873"/>
    <w:rsid w:val="0047395C"/>
    <w:rsid w:val="004739D1"/>
    <w:rsid w:val="00473AF1"/>
    <w:rsid w:val="00473B56"/>
    <w:rsid w:val="00473B94"/>
    <w:rsid w:val="00473BB4"/>
    <w:rsid w:val="00473D61"/>
    <w:rsid w:val="00473F3B"/>
    <w:rsid w:val="00473FF7"/>
    <w:rsid w:val="0047411C"/>
    <w:rsid w:val="004742B8"/>
    <w:rsid w:val="00474426"/>
    <w:rsid w:val="0047454A"/>
    <w:rsid w:val="00474605"/>
    <w:rsid w:val="00474881"/>
    <w:rsid w:val="004748A1"/>
    <w:rsid w:val="004749DD"/>
    <w:rsid w:val="00474A87"/>
    <w:rsid w:val="00474B29"/>
    <w:rsid w:val="00474CD6"/>
    <w:rsid w:val="00474D29"/>
    <w:rsid w:val="00474DCF"/>
    <w:rsid w:val="00474EDC"/>
    <w:rsid w:val="00474F60"/>
    <w:rsid w:val="00474F70"/>
    <w:rsid w:val="00475296"/>
    <w:rsid w:val="004752D4"/>
    <w:rsid w:val="00475451"/>
    <w:rsid w:val="004754E0"/>
    <w:rsid w:val="00475683"/>
    <w:rsid w:val="0047569C"/>
    <w:rsid w:val="00475732"/>
    <w:rsid w:val="004759D4"/>
    <w:rsid w:val="00475C16"/>
    <w:rsid w:val="00475D5A"/>
    <w:rsid w:val="00475ED0"/>
    <w:rsid w:val="004760DD"/>
    <w:rsid w:val="0047626A"/>
    <w:rsid w:val="0047628C"/>
    <w:rsid w:val="00476320"/>
    <w:rsid w:val="0047634E"/>
    <w:rsid w:val="0047638C"/>
    <w:rsid w:val="00476420"/>
    <w:rsid w:val="00476439"/>
    <w:rsid w:val="00476545"/>
    <w:rsid w:val="00476581"/>
    <w:rsid w:val="004765BD"/>
    <w:rsid w:val="004766AF"/>
    <w:rsid w:val="004768F6"/>
    <w:rsid w:val="00476BE1"/>
    <w:rsid w:val="00476D3B"/>
    <w:rsid w:val="00476E85"/>
    <w:rsid w:val="00476F7F"/>
    <w:rsid w:val="00477072"/>
    <w:rsid w:val="00477097"/>
    <w:rsid w:val="004770C7"/>
    <w:rsid w:val="00477105"/>
    <w:rsid w:val="004775A4"/>
    <w:rsid w:val="00477641"/>
    <w:rsid w:val="00477BAE"/>
    <w:rsid w:val="00477C14"/>
    <w:rsid w:val="00477E61"/>
    <w:rsid w:val="00477E83"/>
    <w:rsid w:val="00480283"/>
    <w:rsid w:val="004803AC"/>
    <w:rsid w:val="00480410"/>
    <w:rsid w:val="004804D0"/>
    <w:rsid w:val="00480551"/>
    <w:rsid w:val="0048060D"/>
    <w:rsid w:val="00480694"/>
    <w:rsid w:val="004806EA"/>
    <w:rsid w:val="004809B7"/>
    <w:rsid w:val="00480A12"/>
    <w:rsid w:val="00480BDF"/>
    <w:rsid w:val="00480C55"/>
    <w:rsid w:val="00480DE7"/>
    <w:rsid w:val="00480E00"/>
    <w:rsid w:val="00480E8B"/>
    <w:rsid w:val="00480F0A"/>
    <w:rsid w:val="00480F8D"/>
    <w:rsid w:val="00480FA0"/>
    <w:rsid w:val="00481161"/>
    <w:rsid w:val="004811E2"/>
    <w:rsid w:val="00481664"/>
    <w:rsid w:val="00481716"/>
    <w:rsid w:val="0048178B"/>
    <w:rsid w:val="0048196B"/>
    <w:rsid w:val="00481C19"/>
    <w:rsid w:val="00481C8A"/>
    <w:rsid w:val="00481D2A"/>
    <w:rsid w:val="00481DDD"/>
    <w:rsid w:val="00481E0A"/>
    <w:rsid w:val="00481F73"/>
    <w:rsid w:val="00482054"/>
    <w:rsid w:val="00482062"/>
    <w:rsid w:val="004820CE"/>
    <w:rsid w:val="004820F9"/>
    <w:rsid w:val="004822A3"/>
    <w:rsid w:val="004822EC"/>
    <w:rsid w:val="00482468"/>
    <w:rsid w:val="004824E9"/>
    <w:rsid w:val="00482530"/>
    <w:rsid w:val="0048261F"/>
    <w:rsid w:val="004826C9"/>
    <w:rsid w:val="004826DC"/>
    <w:rsid w:val="004827B8"/>
    <w:rsid w:val="004828CB"/>
    <w:rsid w:val="004828FB"/>
    <w:rsid w:val="004829B5"/>
    <w:rsid w:val="00482A45"/>
    <w:rsid w:val="00482C2F"/>
    <w:rsid w:val="00482D80"/>
    <w:rsid w:val="00482E66"/>
    <w:rsid w:val="00482EA0"/>
    <w:rsid w:val="00482F47"/>
    <w:rsid w:val="004830AD"/>
    <w:rsid w:val="00483337"/>
    <w:rsid w:val="00483344"/>
    <w:rsid w:val="00483355"/>
    <w:rsid w:val="004833F4"/>
    <w:rsid w:val="004834E0"/>
    <w:rsid w:val="0048379E"/>
    <w:rsid w:val="00483888"/>
    <w:rsid w:val="00483971"/>
    <w:rsid w:val="00483DA2"/>
    <w:rsid w:val="00483DFE"/>
    <w:rsid w:val="00483E1D"/>
    <w:rsid w:val="00483F5B"/>
    <w:rsid w:val="004842D9"/>
    <w:rsid w:val="00484398"/>
    <w:rsid w:val="0048466B"/>
    <w:rsid w:val="00484774"/>
    <w:rsid w:val="004848BD"/>
    <w:rsid w:val="004848CA"/>
    <w:rsid w:val="0048495E"/>
    <w:rsid w:val="00484AA5"/>
    <w:rsid w:val="00484B06"/>
    <w:rsid w:val="00484C12"/>
    <w:rsid w:val="00484CD0"/>
    <w:rsid w:val="00484D25"/>
    <w:rsid w:val="00484D8B"/>
    <w:rsid w:val="00484E02"/>
    <w:rsid w:val="00484E7B"/>
    <w:rsid w:val="00484FA6"/>
    <w:rsid w:val="00485008"/>
    <w:rsid w:val="00485126"/>
    <w:rsid w:val="0048514D"/>
    <w:rsid w:val="00485188"/>
    <w:rsid w:val="00485278"/>
    <w:rsid w:val="0048531B"/>
    <w:rsid w:val="004854EF"/>
    <w:rsid w:val="00485590"/>
    <w:rsid w:val="004855B8"/>
    <w:rsid w:val="004855EA"/>
    <w:rsid w:val="004856F0"/>
    <w:rsid w:val="00485757"/>
    <w:rsid w:val="004859FC"/>
    <w:rsid w:val="00485AA2"/>
    <w:rsid w:val="00485BB1"/>
    <w:rsid w:val="00485DEB"/>
    <w:rsid w:val="00485EF6"/>
    <w:rsid w:val="00485F02"/>
    <w:rsid w:val="004860EF"/>
    <w:rsid w:val="00486141"/>
    <w:rsid w:val="0048616B"/>
    <w:rsid w:val="004864DB"/>
    <w:rsid w:val="0048684D"/>
    <w:rsid w:val="00486A62"/>
    <w:rsid w:val="00486ACF"/>
    <w:rsid w:val="00486B75"/>
    <w:rsid w:val="00486B7B"/>
    <w:rsid w:val="00486FAD"/>
    <w:rsid w:val="00486FC1"/>
    <w:rsid w:val="00486FF3"/>
    <w:rsid w:val="00487045"/>
    <w:rsid w:val="004870C0"/>
    <w:rsid w:val="00487188"/>
    <w:rsid w:val="004872ED"/>
    <w:rsid w:val="00487568"/>
    <w:rsid w:val="0048791D"/>
    <w:rsid w:val="0048795A"/>
    <w:rsid w:val="00487BB9"/>
    <w:rsid w:val="00487BC0"/>
    <w:rsid w:val="00487C5F"/>
    <w:rsid w:val="00487C6A"/>
    <w:rsid w:val="00487E1A"/>
    <w:rsid w:val="00487E2C"/>
    <w:rsid w:val="00487EDB"/>
    <w:rsid w:val="0049027F"/>
    <w:rsid w:val="00490382"/>
    <w:rsid w:val="00490482"/>
    <w:rsid w:val="00490514"/>
    <w:rsid w:val="004906E8"/>
    <w:rsid w:val="00490700"/>
    <w:rsid w:val="0049077E"/>
    <w:rsid w:val="0049083C"/>
    <w:rsid w:val="0049084E"/>
    <w:rsid w:val="004909AE"/>
    <w:rsid w:val="00490A31"/>
    <w:rsid w:val="00490B4D"/>
    <w:rsid w:val="00490B90"/>
    <w:rsid w:val="00490C48"/>
    <w:rsid w:val="00490C83"/>
    <w:rsid w:val="00490DF4"/>
    <w:rsid w:val="00490E69"/>
    <w:rsid w:val="00491088"/>
    <w:rsid w:val="004910C4"/>
    <w:rsid w:val="004911BA"/>
    <w:rsid w:val="004912F6"/>
    <w:rsid w:val="00491341"/>
    <w:rsid w:val="004913A9"/>
    <w:rsid w:val="0049144E"/>
    <w:rsid w:val="00491604"/>
    <w:rsid w:val="00491653"/>
    <w:rsid w:val="004916B5"/>
    <w:rsid w:val="00491766"/>
    <w:rsid w:val="004917FC"/>
    <w:rsid w:val="00491844"/>
    <w:rsid w:val="0049190D"/>
    <w:rsid w:val="004919E2"/>
    <w:rsid w:val="00491AEE"/>
    <w:rsid w:val="00491B59"/>
    <w:rsid w:val="00491B9D"/>
    <w:rsid w:val="00491D5D"/>
    <w:rsid w:val="00491F45"/>
    <w:rsid w:val="00491FBE"/>
    <w:rsid w:val="004920E4"/>
    <w:rsid w:val="0049218D"/>
    <w:rsid w:val="00492190"/>
    <w:rsid w:val="00492241"/>
    <w:rsid w:val="00492285"/>
    <w:rsid w:val="00492380"/>
    <w:rsid w:val="004923B4"/>
    <w:rsid w:val="0049260E"/>
    <w:rsid w:val="00492A84"/>
    <w:rsid w:val="00492BE4"/>
    <w:rsid w:val="00492CC5"/>
    <w:rsid w:val="00492EE5"/>
    <w:rsid w:val="00492EF3"/>
    <w:rsid w:val="00492F1B"/>
    <w:rsid w:val="00492F84"/>
    <w:rsid w:val="00493050"/>
    <w:rsid w:val="00493058"/>
    <w:rsid w:val="004931B1"/>
    <w:rsid w:val="00493316"/>
    <w:rsid w:val="004933F1"/>
    <w:rsid w:val="0049358A"/>
    <w:rsid w:val="0049360A"/>
    <w:rsid w:val="004936CE"/>
    <w:rsid w:val="004939BB"/>
    <w:rsid w:val="00493AA9"/>
    <w:rsid w:val="00493BB5"/>
    <w:rsid w:val="00493CC6"/>
    <w:rsid w:val="00493DE3"/>
    <w:rsid w:val="00493DF8"/>
    <w:rsid w:val="00493EB6"/>
    <w:rsid w:val="0049427E"/>
    <w:rsid w:val="00494408"/>
    <w:rsid w:val="004944FF"/>
    <w:rsid w:val="00494802"/>
    <w:rsid w:val="00494947"/>
    <w:rsid w:val="00494B59"/>
    <w:rsid w:val="00494C64"/>
    <w:rsid w:val="004951DA"/>
    <w:rsid w:val="004953B2"/>
    <w:rsid w:val="00495545"/>
    <w:rsid w:val="00495563"/>
    <w:rsid w:val="004956C7"/>
    <w:rsid w:val="00495777"/>
    <w:rsid w:val="00495789"/>
    <w:rsid w:val="0049584A"/>
    <w:rsid w:val="0049594F"/>
    <w:rsid w:val="0049598F"/>
    <w:rsid w:val="00495A26"/>
    <w:rsid w:val="00495B21"/>
    <w:rsid w:val="00495B68"/>
    <w:rsid w:val="00495BAB"/>
    <w:rsid w:val="00495BB5"/>
    <w:rsid w:val="00495C33"/>
    <w:rsid w:val="00495C43"/>
    <w:rsid w:val="004960A8"/>
    <w:rsid w:val="00496152"/>
    <w:rsid w:val="0049625E"/>
    <w:rsid w:val="0049627D"/>
    <w:rsid w:val="00496288"/>
    <w:rsid w:val="004962B9"/>
    <w:rsid w:val="0049633A"/>
    <w:rsid w:val="004963EF"/>
    <w:rsid w:val="004964B4"/>
    <w:rsid w:val="0049672C"/>
    <w:rsid w:val="00496775"/>
    <w:rsid w:val="00496B7E"/>
    <w:rsid w:val="00496B93"/>
    <w:rsid w:val="00496CCC"/>
    <w:rsid w:val="00496E0D"/>
    <w:rsid w:val="00496FC6"/>
    <w:rsid w:val="0049701B"/>
    <w:rsid w:val="0049702D"/>
    <w:rsid w:val="0049707F"/>
    <w:rsid w:val="00497143"/>
    <w:rsid w:val="00497163"/>
    <w:rsid w:val="004971E2"/>
    <w:rsid w:val="00497275"/>
    <w:rsid w:val="004973A6"/>
    <w:rsid w:val="00497422"/>
    <w:rsid w:val="0049753C"/>
    <w:rsid w:val="004975DE"/>
    <w:rsid w:val="00497691"/>
    <w:rsid w:val="004978B8"/>
    <w:rsid w:val="00497B34"/>
    <w:rsid w:val="00497B4F"/>
    <w:rsid w:val="00497D03"/>
    <w:rsid w:val="00497D60"/>
    <w:rsid w:val="00497EDA"/>
    <w:rsid w:val="004A0525"/>
    <w:rsid w:val="004A05CC"/>
    <w:rsid w:val="004A0624"/>
    <w:rsid w:val="004A07B1"/>
    <w:rsid w:val="004A081C"/>
    <w:rsid w:val="004A0830"/>
    <w:rsid w:val="004A0845"/>
    <w:rsid w:val="004A089B"/>
    <w:rsid w:val="004A0969"/>
    <w:rsid w:val="004A09A4"/>
    <w:rsid w:val="004A0A30"/>
    <w:rsid w:val="004A0ABC"/>
    <w:rsid w:val="004A0ABF"/>
    <w:rsid w:val="004A0B65"/>
    <w:rsid w:val="004A0B7B"/>
    <w:rsid w:val="004A0E0B"/>
    <w:rsid w:val="004A0E32"/>
    <w:rsid w:val="004A0ED5"/>
    <w:rsid w:val="004A0FB4"/>
    <w:rsid w:val="004A1046"/>
    <w:rsid w:val="004A10C0"/>
    <w:rsid w:val="004A1188"/>
    <w:rsid w:val="004A123F"/>
    <w:rsid w:val="004A13D1"/>
    <w:rsid w:val="004A159A"/>
    <w:rsid w:val="004A160F"/>
    <w:rsid w:val="004A16EC"/>
    <w:rsid w:val="004A181F"/>
    <w:rsid w:val="004A1870"/>
    <w:rsid w:val="004A1D62"/>
    <w:rsid w:val="004A1D71"/>
    <w:rsid w:val="004A1FCB"/>
    <w:rsid w:val="004A20C9"/>
    <w:rsid w:val="004A2214"/>
    <w:rsid w:val="004A2272"/>
    <w:rsid w:val="004A24B9"/>
    <w:rsid w:val="004A25BA"/>
    <w:rsid w:val="004A2624"/>
    <w:rsid w:val="004A2629"/>
    <w:rsid w:val="004A288B"/>
    <w:rsid w:val="004A292D"/>
    <w:rsid w:val="004A2A8C"/>
    <w:rsid w:val="004A2AF2"/>
    <w:rsid w:val="004A2B8A"/>
    <w:rsid w:val="004A2BF4"/>
    <w:rsid w:val="004A2F3A"/>
    <w:rsid w:val="004A31C7"/>
    <w:rsid w:val="004A3579"/>
    <w:rsid w:val="004A36D0"/>
    <w:rsid w:val="004A3770"/>
    <w:rsid w:val="004A37C3"/>
    <w:rsid w:val="004A39C7"/>
    <w:rsid w:val="004A408D"/>
    <w:rsid w:val="004A426B"/>
    <w:rsid w:val="004A443B"/>
    <w:rsid w:val="004A44C1"/>
    <w:rsid w:val="004A44D6"/>
    <w:rsid w:val="004A45C3"/>
    <w:rsid w:val="004A494E"/>
    <w:rsid w:val="004A4AEE"/>
    <w:rsid w:val="004A4BEF"/>
    <w:rsid w:val="004A51D4"/>
    <w:rsid w:val="004A5334"/>
    <w:rsid w:val="004A5432"/>
    <w:rsid w:val="004A5461"/>
    <w:rsid w:val="004A551C"/>
    <w:rsid w:val="004A55BB"/>
    <w:rsid w:val="004A592F"/>
    <w:rsid w:val="004A5A1A"/>
    <w:rsid w:val="004A5AF0"/>
    <w:rsid w:val="004A5B84"/>
    <w:rsid w:val="004A5C4D"/>
    <w:rsid w:val="004A5E56"/>
    <w:rsid w:val="004A608C"/>
    <w:rsid w:val="004A6153"/>
    <w:rsid w:val="004A61D6"/>
    <w:rsid w:val="004A6241"/>
    <w:rsid w:val="004A632B"/>
    <w:rsid w:val="004A6447"/>
    <w:rsid w:val="004A649D"/>
    <w:rsid w:val="004A6543"/>
    <w:rsid w:val="004A6591"/>
    <w:rsid w:val="004A6619"/>
    <w:rsid w:val="004A6687"/>
    <w:rsid w:val="004A6874"/>
    <w:rsid w:val="004A6A08"/>
    <w:rsid w:val="004A6A5D"/>
    <w:rsid w:val="004A6BA1"/>
    <w:rsid w:val="004A701C"/>
    <w:rsid w:val="004A76BC"/>
    <w:rsid w:val="004A7723"/>
    <w:rsid w:val="004A79E9"/>
    <w:rsid w:val="004A7A4E"/>
    <w:rsid w:val="004A7A5C"/>
    <w:rsid w:val="004B00DF"/>
    <w:rsid w:val="004B02B6"/>
    <w:rsid w:val="004B045F"/>
    <w:rsid w:val="004B0497"/>
    <w:rsid w:val="004B053B"/>
    <w:rsid w:val="004B0692"/>
    <w:rsid w:val="004B06CC"/>
    <w:rsid w:val="004B06D0"/>
    <w:rsid w:val="004B071E"/>
    <w:rsid w:val="004B0782"/>
    <w:rsid w:val="004B0789"/>
    <w:rsid w:val="004B089A"/>
    <w:rsid w:val="004B08C5"/>
    <w:rsid w:val="004B097C"/>
    <w:rsid w:val="004B0D1C"/>
    <w:rsid w:val="004B0EFD"/>
    <w:rsid w:val="004B1035"/>
    <w:rsid w:val="004B1077"/>
    <w:rsid w:val="004B109F"/>
    <w:rsid w:val="004B117A"/>
    <w:rsid w:val="004B12FD"/>
    <w:rsid w:val="004B140D"/>
    <w:rsid w:val="004B1697"/>
    <w:rsid w:val="004B199F"/>
    <w:rsid w:val="004B1A82"/>
    <w:rsid w:val="004B1B17"/>
    <w:rsid w:val="004B1B61"/>
    <w:rsid w:val="004B1B68"/>
    <w:rsid w:val="004B1CE9"/>
    <w:rsid w:val="004B1E55"/>
    <w:rsid w:val="004B1EA7"/>
    <w:rsid w:val="004B1F7B"/>
    <w:rsid w:val="004B1F7E"/>
    <w:rsid w:val="004B2332"/>
    <w:rsid w:val="004B23A5"/>
    <w:rsid w:val="004B2437"/>
    <w:rsid w:val="004B25BB"/>
    <w:rsid w:val="004B25EB"/>
    <w:rsid w:val="004B2730"/>
    <w:rsid w:val="004B2AB2"/>
    <w:rsid w:val="004B2C94"/>
    <w:rsid w:val="004B2D1F"/>
    <w:rsid w:val="004B2E2D"/>
    <w:rsid w:val="004B2E7A"/>
    <w:rsid w:val="004B2F52"/>
    <w:rsid w:val="004B3064"/>
    <w:rsid w:val="004B31B1"/>
    <w:rsid w:val="004B31C0"/>
    <w:rsid w:val="004B3348"/>
    <w:rsid w:val="004B33CD"/>
    <w:rsid w:val="004B347E"/>
    <w:rsid w:val="004B34A7"/>
    <w:rsid w:val="004B3523"/>
    <w:rsid w:val="004B3571"/>
    <w:rsid w:val="004B3589"/>
    <w:rsid w:val="004B3731"/>
    <w:rsid w:val="004B3788"/>
    <w:rsid w:val="004B3932"/>
    <w:rsid w:val="004B3A78"/>
    <w:rsid w:val="004B3B34"/>
    <w:rsid w:val="004B3B84"/>
    <w:rsid w:val="004B3B94"/>
    <w:rsid w:val="004B3E8E"/>
    <w:rsid w:val="004B3F6C"/>
    <w:rsid w:val="004B432A"/>
    <w:rsid w:val="004B4427"/>
    <w:rsid w:val="004B4577"/>
    <w:rsid w:val="004B459D"/>
    <w:rsid w:val="004B45AC"/>
    <w:rsid w:val="004B45D9"/>
    <w:rsid w:val="004B46F4"/>
    <w:rsid w:val="004B4771"/>
    <w:rsid w:val="004B4860"/>
    <w:rsid w:val="004B4884"/>
    <w:rsid w:val="004B48F7"/>
    <w:rsid w:val="004B4B1B"/>
    <w:rsid w:val="004B4BD2"/>
    <w:rsid w:val="004B4D30"/>
    <w:rsid w:val="004B4FA3"/>
    <w:rsid w:val="004B4FBD"/>
    <w:rsid w:val="004B4FF2"/>
    <w:rsid w:val="004B500C"/>
    <w:rsid w:val="004B507D"/>
    <w:rsid w:val="004B50BA"/>
    <w:rsid w:val="004B50D6"/>
    <w:rsid w:val="004B52BA"/>
    <w:rsid w:val="004B52C4"/>
    <w:rsid w:val="004B53D1"/>
    <w:rsid w:val="004B5742"/>
    <w:rsid w:val="004B58D7"/>
    <w:rsid w:val="004B5C02"/>
    <w:rsid w:val="004B5D48"/>
    <w:rsid w:val="004B5FCD"/>
    <w:rsid w:val="004B6076"/>
    <w:rsid w:val="004B6284"/>
    <w:rsid w:val="004B6540"/>
    <w:rsid w:val="004B6626"/>
    <w:rsid w:val="004B66B6"/>
    <w:rsid w:val="004B670C"/>
    <w:rsid w:val="004B6719"/>
    <w:rsid w:val="004B6801"/>
    <w:rsid w:val="004B6860"/>
    <w:rsid w:val="004B69DE"/>
    <w:rsid w:val="004B6A61"/>
    <w:rsid w:val="004B6B7A"/>
    <w:rsid w:val="004B6CED"/>
    <w:rsid w:val="004B6DD2"/>
    <w:rsid w:val="004B6DF1"/>
    <w:rsid w:val="004B6F73"/>
    <w:rsid w:val="004B7074"/>
    <w:rsid w:val="004B7099"/>
    <w:rsid w:val="004B70D4"/>
    <w:rsid w:val="004B71A9"/>
    <w:rsid w:val="004B742E"/>
    <w:rsid w:val="004B759D"/>
    <w:rsid w:val="004B768B"/>
    <w:rsid w:val="004B76B6"/>
    <w:rsid w:val="004B775C"/>
    <w:rsid w:val="004B78EB"/>
    <w:rsid w:val="004B799D"/>
    <w:rsid w:val="004B79E7"/>
    <w:rsid w:val="004B7A42"/>
    <w:rsid w:val="004B7E62"/>
    <w:rsid w:val="004B7ECE"/>
    <w:rsid w:val="004C00AE"/>
    <w:rsid w:val="004C0322"/>
    <w:rsid w:val="004C05FF"/>
    <w:rsid w:val="004C06F1"/>
    <w:rsid w:val="004C086E"/>
    <w:rsid w:val="004C0C8B"/>
    <w:rsid w:val="004C0CA3"/>
    <w:rsid w:val="004C0F04"/>
    <w:rsid w:val="004C11C7"/>
    <w:rsid w:val="004C1377"/>
    <w:rsid w:val="004C15E8"/>
    <w:rsid w:val="004C16E8"/>
    <w:rsid w:val="004C17A6"/>
    <w:rsid w:val="004C17E0"/>
    <w:rsid w:val="004C17F2"/>
    <w:rsid w:val="004C181F"/>
    <w:rsid w:val="004C183B"/>
    <w:rsid w:val="004C190E"/>
    <w:rsid w:val="004C193E"/>
    <w:rsid w:val="004C1971"/>
    <w:rsid w:val="004C19A2"/>
    <w:rsid w:val="004C1B63"/>
    <w:rsid w:val="004C1D17"/>
    <w:rsid w:val="004C1E16"/>
    <w:rsid w:val="004C1F58"/>
    <w:rsid w:val="004C1F9F"/>
    <w:rsid w:val="004C1FB1"/>
    <w:rsid w:val="004C1FB5"/>
    <w:rsid w:val="004C1FCC"/>
    <w:rsid w:val="004C2103"/>
    <w:rsid w:val="004C210C"/>
    <w:rsid w:val="004C2352"/>
    <w:rsid w:val="004C254C"/>
    <w:rsid w:val="004C28FF"/>
    <w:rsid w:val="004C2922"/>
    <w:rsid w:val="004C2AAB"/>
    <w:rsid w:val="004C2BB4"/>
    <w:rsid w:val="004C2D0A"/>
    <w:rsid w:val="004C2E1C"/>
    <w:rsid w:val="004C2E43"/>
    <w:rsid w:val="004C2E5F"/>
    <w:rsid w:val="004C2E9B"/>
    <w:rsid w:val="004C2F18"/>
    <w:rsid w:val="004C2F8E"/>
    <w:rsid w:val="004C3158"/>
    <w:rsid w:val="004C34CA"/>
    <w:rsid w:val="004C359A"/>
    <w:rsid w:val="004C37BA"/>
    <w:rsid w:val="004C3A6F"/>
    <w:rsid w:val="004C3A89"/>
    <w:rsid w:val="004C3AF5"/>
    <w:rsid w:val="004C3B70"/>
    <w:rsid w:val="004C3E23"/>
    <w:rsid w:val="004C3ECF"/>
    <w:rsid w:val="004C41AB"/>
    <w:rsid w:val="004C41F9"/>
    <w:rsid w:val="004C451D"/>
    <w:rsid w:val="004C45B4"/>
    <w:rsid w:val="004C46F3"/>
    <w:rsid w:val="004C46F5"/>
    <w:rsid w:val="004C47F2"/>
    <w:rsid w:val="004C487D"/>
    <w:rsid w:val="004C48A0"/>
    <w:rsid w:val="004C48A6"/>
    <w:rsid w:val="004C4919"/>
    <w:rsid w:val="004C49BA"/>
    <w:rsid w:val="004C4A2F"/>
    <w:rsid w:val="004C4AB7"/>
    <w:rsid w:val="004C4B49"/>
    <w:rsid w:val="004C4C90"/>
    <w:rsid w:val="004C4E38"/>
    <w:rsid w:val="004C5127"/>
    <w:rsid w:val="004C51C6"/>
    <w:rsid w:val="004C51CE"/>
    <w:rsid w:val="004C5327"/>
    <w:rsid w:val="004C5398"/>
    <w:rsid w:val="004C53EB"/>
    <w:rsid w:val="004C5673"/>
    <w:rsid w:val="004C5724"/>
    <w:rsid w:val="004C57D0"/>
    <w:rsid w:val="004C5BCA"/>
    <w:rsid w:val="004C5D49"/>
    <w:rsid w:val="004C5DAD"/>
    <w:rsid w:val="004C5DC4"/>
    <w:rsid w:val="004C5DCA"/>
    <w:rsid w:val="004C5EB9"/>
    <w:rsid w:val="004C5F09"/>
    <w:rsid w:val="004C601C"/>
    <w:rsid w:val="004C647F"/>
    <w:rsid w:val="004C6530"/>
    <w:rsid w:val="004C67E9"/>
    <w:rsid w:val="004C687D"/>
    <w:rsid w:val="004C68B3"/>
    <w:rsid w:val="004C68DE"/>
    <w:rsid w:val="004C68F6"/>
    <w:rsid w:val="004C6962"/>
    <w:rsid w:val="004C69BE"/>
    <w:rsid w:val="004C69E9"/>
    <w:rsid w:val="004C704B"/>
    <w:rsid w:val="004C733C"/>
    <w:rsid w:val="004C73A3"/>
    <w:rsid w:val="004C7594"/>
    <w:rsid w:val="004C7702"/>
    <w:rsid w:val="004C773E"/>
    <w:rsid w:val="004C7759"/>
    <w:rsid w:val="004C77E1"/>
    <w:rsid w:val="004C7A48"/>
    <w:rsid w:val="004C7A92"/>
    <w:rsid w:val="004C7BA2"/>
    <w:rsid w:val="004C7D78"/>
    <w:rsid w:val="004C7E84"/>
    <w:rsid w:val="004C7E89"/>
    <w:rsid w:val="004C7EAA"/>
    <w:rsid w:val="004C7EED"/>
    <w:rsid w:val="004C7F28"/>
    <w:rsid w:val="004C7FFB"/>
    <w:rsid w:val="004D01E6"/>
    <w:rsid w:val="004D057A"/>
    <w:rsid w:val="004D05AD"/>
    <w:rsid w:val="004D0654"/>
    <w:rsid w:val="004D073C"/>
    <w:rsid w:val="004D08AB"/>
    <w:rsid w:val="004D0938"/>
    <w:rsid w:val="004D0A16"/>
    <w:rsid w:val="004D0BB0"/>
    <w:rsid w:val="004D0BC3"/>
    <w:rsid w:val="004D0C23"/>
    <w:rsid w:val="004D105A"/>
    <w:rsid w:val="004D10C9"/>
    <w:rsid w:val="004D124A"/>
    <w:rsid w:val="004D128C"/>
    <w:rsid w:val="004D13F6"/>
    <w:rsid w:val="004D146D"/>
    <w:rsid w:val="004D14CC"/>
    <w:rsid w:val="004D16FE"/>
    <w:rsid w:val="004D1803"/>
    <w:rsid w:val="004D1870"/>
    <w:rsid w:val="004D1A49"/>
    <w:rsid w:val="004D1CF2"/>
    <w:rsid w:val="004D1DD8"/>
    <w:rsid w:val="004D1F9E"/>
    <w:rsid w:val="004D201B"/>
    <w:rsid w:val="004D20FD"/>
    <w:rsid w:val="004D210F"/>
    <w:rsid w:val="004D2705"/>
    <w:rsid w:val="004D27E1"/>
    <w:rsid w:val="004D282D"/>
    <w:rsid w:val="004D2858"/>
    <w:rsid w:val="004D28A2"/>
    <w:rsid w:val="004D2A1E"/>
    <w:rsid w:val="004D2A87"/>
    <w:rsid w:val="004D2D8D"/>
    <w:rsid w:val="004D2FC0"/>
    <w:rsid w:val="004D301B"/>
    <w:rsid w:val="004D3226"/>
    <w:rsid w:val="004D32D8"/>
    <w:rsid w:val="004D359D"/>
    <w:rsid w:val="004D3665"/>
    <w:rsid w:val="004D3696"/>
    <w:rsid w:val="004D3757"/>
    <w:rsid w:val="004D3A16"/>
    <w:rsid w:val="004D3A7B"/>
    <w:rsid w:val="004D3AE2"/>
    <w:rsid w:val="004D3B25"/>
    <w:rsid w:val="004D3C17"/>
    <w:rsid w:val="004D3C3F"/>
    <w:rsid w:val="004D3CD2"/>
    <w:rsid w:val="004D3EE9"/>
    <w:rsid w:val="004D4116"/>
    <w:rsid w:val="004D4230"/>
    <w:rsid w:val="004D425E"/>
    <w:rsid w:val="004D427F"/>
    <w:rsid w:val="004D42AD"/>
    <w:rsid w:val="004D45FC"/>
    <w:rsid w:val="004D46CD"/>
    <w:rsid w:val="004D493F"/>
    <w:rsid w:val="004D49EF"/>
    <w:rsid w:val="004D4A6A"/>
    <w:rsid w:val="004D4A9F"/>
    <w:rsid w:val="004D4ABB"/>
    <w:rsid w:val="004D4C5F"/>
    <w:rsid w:val="004D4CAD"/>
    <w:rsid w:val="004D4D76"/>
    <w:rsid w:val="004D4D9D"/>
    <w:rsid w:val="004D4DA1"/>
    <w:rsid w:val="004D4F5E"/>
    <w:rsid w:val="004D5160"/>
    <w:rsid w:val="004D51F1"/>
    <w:rsid w:val="004D51FE"/>
    <w:rsid w:val="004D52F9"/>
    <w:rsid w:val="004D58AB"/>
    <w:rsid w:val="004D5A5E"/>
    <w:rsid w:val="004D5C6F"/>
    <w:rsid w:val="004D5CDE"/>
    <w:rsid w:val="004D5F3C"/>
    <w:rsid w:val="004D5F93"/>
    <w:rsid w:val="004D5FBD"/>
    <w:rsid w:val="004D6134"/>
    <w:rsid w:val="004D65A1"/>
    <w:rsid w:val="004D669D"/>
    <w:rsid w:val="004D66A3"/>
    <w:rsid w:val="004D671F"/>
    <w:rsid w:val="004D67C4"/>
    <w:rsid w:val="004D69B2"/>
    <w:rsid w:val="004D69D0"/>
    <w:rsid w:val="004D6A67"/>
    <w:rsid w:val="004D6C01"/>
    <w:rsid w:val="004D6DB8"/>
    <w:rsid w:val="004D6DC1"/>
    <w:rsid w:val="004D6EDC"/>
    <w:rsid w:val="004D6EFE"/>
    <w:rsid w:val="004D6FF6"/>
    <w:rsid w:val="004D70E5"/>
    <w:rsid w:val="004D731A"/>
    <w:rsid w:val="004D746B"/>
    <w:rsid w:val="004D7906"/>
    <w:rsid w:val="004D7951"/>
    <w:rsid w:val="004D7AEF"/>
    <w:rsid w:val="004D7B2F"/>
    <w:rsid w:val="004D7C35"/>
    <w:rsid w:val="004D7CB4"/>
    <w:rsid w:val="004D7D4C"/>
    <w:rsid w:val="004D7D59"/>
    <w:rsid w:val="004D7DA5"/>
    <w:rsid w:val="004D7E77"/>
    <w:rsid w:val="004E00CA"/>
    <w:rsid w:val="004E01CE"/>
    <w:rsid w:val="004E091C"/>
    <w:rsid w:val="004E09E7"/>
    <w:rsid w:val="004E0B88"/>
    <w:rsid w:val="004E0C8A"/>
    <w:rsid w:val="004E0C93"/>
    <w:rsid w:val="004E0D23"/>
    <w:rsid w:val="004E0D39"/>
    <w:rsid w:val="004E0D6B"/>
    <w:rsid w:val="004E0DF0"/>
    <w:rsid w:val="004E0EAB"/>
    <w:rsid w:val="004E0FBB"/>
    <w:rsid w:val="004E1254"/>
    <w:rsid w:val="004E13C2"/>
    <w:rsid w:val="004E1462"/>
    <w:rsid w:val="004E14C1"/>
    <w:rsid w:val="004E15AF"/>
    <w:rsid w:val="004E1629"/>
    <w:rsid w:val="004E16C1"/>
    <w:rsid w:val="004E17AD"/>
    <w:rsid w:val="004E18C2"/>
    <w:rsid w:val="004E18C3"/>
    <w:rsid w:val="004E1A56"/>
    <w:rsid w:val="004E1C47"/>
    <w:rsid w:val="004E1D31"/>
    <w:rsid w:val="004E1FDB"/>
    <w:rsid w:val="004E20A4"/>
    <w:rsid w:val="004E2128"/>
    <w:rsid w:val="004E2250"/>
    <w:rsid w:val="004E2265"/>
    <w:rsid w:val="004E23F5"/>
    <w:rsid w:val="004E2BFF"/>
    <w:rsid w:val="004E2DA6"/>
    <w:rsid w:val="004E2F54"/>
    <w:rsid w:val="004E303D"/>
    <w:rsid w:val="004E3095"/>
    <w:rsid w:val="004E30D7"/>
    <w:rsid w:val="004E3456"/>
    <w:rsid w:val="004E369A"/>
    <w:rsid w:val="004E379A"/>
    <w:rsid w:val="004E38CC"/>
    <w:rsid w:val="004E38E3"/>
    <w:rsid w:val="004E3967"/>
    <w:rsid w:val="004E3B25"/>
    <w:rsid w:val="004E3D4D"/>
    <w:rsid w:val="004E3D90"/>
    <w:rsid w:val="004E3DA5"/>
    <w:rsid w:val="004E3E73"/>
    <w:rsid w:val="004E3EEC"/>
    <w:rsid w:val="004E4143"/>
    <w:rsid w:val="004E432D"/>
    <w:rsid w:val="004E452C"/>
    <w:rsid w:val="004E45E5"/>
    <w:rsid w:val="004E467A"/>
    <w:rsid w:val="004E4E1A"/>
    <w:rsid w:val="004E4FDC"/>
    <w:rsid w:val="004E50AD"/>
    <w:rsid w:val="004E50B9"/>
    <w:rsid w:val="004E50DE"/>
    <w:rsid w:val="004E5131"/>
    <w:rsid w:val="004E534C"/>
    <w:rsid w:val="004E54CC"/>
    <w:rsid w:val="004E5512"/>
    <w:rsid w:val="004E55CB"/>
    <w:rsid w:val="004E56A9"/>
    <w:rsid w:val="004E57C0"/>
    <w:rsid w:val="004E5A7E"/>
    <w:rsid w:val="004E5FCE"/>
    <w:rsid w:val="004E60AD"/>
    <w:rsid w:val="004E60F8"/>
    <w:rsid w:val="004E61B0"/>
    <w:rsid w:val="004E6234"/>
    <w:rsid w:val="004E624B"/>
    <w:rsid w:val="004E64B2"/>
    <w:rsid w:val="004E64FB"/>
    <w:rsid w:val="004E6529"/>
    <w:rsid w:val="004E66A1"/>
    <w:rsid w:val="004E6743"/>
    <w:rsid w:val="004E678C"/>
    <w:rsid w:val="004E68F6"/>
    <w:rsid w:val="004E6B02"/>
    <w:rsid w:val="004E6B49"/>
    <w:rsid w:val="004E6C30"/>
    <w:rsid w:val="004E6D78"/>
    <w:rsid w:val="004E6DDC"/>
    <w:rsid w:val="004E6FB1"/>
    <w:rsid w:val="004E731A"/>
    <w:rsid w:val="004E74BA"/>
    <w:rsid w:val="004E754E"/>
    <w:rsid w:val="004E75D3"/>
    <w:rsid w:val="004E764F"/>
    <w:rsid w:val="004E768D"/>
    <w:rsid w:val="004E7873"/>
    <w:rsid w:val="004E788A"/>
    <w:rsid w:val="004E79CD"/>
    <w:rsid w:val="004E7A51"/>
    <w:rsid w:val="004E7AEF"/>
    <w:rsid w:val="004E7B4E"/>
    <w:rsid w:val="004E7BA6"/>
    <w:rsid w:val="004E7C03"/>
    <w:rsid w:val="004E7D36"/>
    <w:rsid w:val="004E7D9C"/>
    <w:rsid w:val="004E7DF7"/>
    <w:rsid w:val="004E7E65"/>
    <w:rsid w:val="004E7F46"/>
    <w:rsid w:val="004E7F49"/>
    <w:rsid w:val="004F029E"/>
    <w:rsid w:val="004F0402"/>
    <w:rsid w:val="004F043F"/>
    <w:rsid w:val="004F066E"/>
    <w:rsid w:val="004F06ED"/>
    <w:rsid w:val="004F072C"/>
    <w:rsid w:val="004F0913"/>
    <w:rsid w:val="004F0BE4"/>
    <w:rsid w:val="004F0C0B"/>
    <w:rsid w:val="004F0C5A"/>
    <w:rsid w:val="004F0D1A"/>
    <w:rsid w:val="004F0E4F"/>
    <w:rsid w:val="004F1186"/>
    <w:rsid w:val="004F12CC"/>
    <w:rsid w:val="004F1323"/>
    <w:rsid w:val="004F1448"/>
    <w:rsid w:val="004F1569"/>
    <w:rsid w:val="004F157E"/>
    <w:rsid w:val="004F1632"/>
    <w:rsid w:val="004F1873"/>
    <w:rsid w:val="004F18CC"/>
    <w:rsid w:val="004F1A46"/>
    <w:rsid w:val="004F1A53"/>
    <w:rsid w:val="004F1ADF"/>
    <w:rsid w:val="004F1B45"/>
    <w:rsid w:val="004F1D07"/>
    <w:rsid w:val="004F1D25"/>
    <w:rsid w:val="004F1DDC"/>
    <w:rsid w:val="004F1E1A"/>
    <w:rsid w:val="004F1E4C"/>
    <w:rsid w:val="004F20A8"/>
    <w:rsid w:val="004F2363"/>
    <w:rsid w:val="004F2366"/>
    <w:rsid w:val="004F23EB"/>
    <w:rsid w:val="004F2416"/>
    <w:rsid w:val="004F2419"/>
    <w:rsid w:val="004F2599"/>
    <w:rsid w:val="004F273C"/>
    <w:rsid w:val="004F28B2"/>
    <w:rsid w:val="004F2984"/>
    <w:rsid w:val="004F29E6"/>
    <w:rsid w:val="004F2A43"/>
    <w:rsid w:val="004F2BBF"/>
    <w:rsid w:val="004F2DFC"/>
    <w:rsid w:val="004F2E57"/>
    <w:rsid w:val="004F2E78"/>
    <w:rsid w:val="004F3631"/>
    <w:rsid w:val="004F36AE"/>
    <w:rsid w:val="004F3BA6"/>
    <w:rsid w:val="004F3BBC"/>
    <w:rsid w:val="004F3BFD"/>
    <w:rsid w:val="004F3D2F"/>
    <w:rsid w:val="004F40BD"/>
    <w:rsid w:val="004F40F0"/>
    <w:rsid w:val="004F42CD"/>
    <w:rsid w:val="004F42EA"/>
    <w:rsid w:val="004F434F"/>
    <w:rsid w:val="004F4391"/>
    <w:rsid w:val="004F449B"/>
    <w:rsid w:val="004F4591"/>
    <w:rsid w:val="004F45BB"/>
    <w:rsid w:val="004F4719"/>
    <w:rsid w:val="004F4893"/>
    <w:rsid w:val="004F48F7"/>
    <w:rsid w:val="004F4B3B"/>
    <w:rsid w:val="004F4BFB"/>
    <w:rsid w:val="004F4DD2"/>
    <w:rsid w:val="004F4E95"/>
    <w:rsid w:val="004F53D2"/>
    <w:rsid w:val="004F5400"/>
    <w:rsid w:val="004F5429"/>
    <w:rsid w:val="004F54E0"/>
    <w:rsid w:val="004F54FB"/>
    <w:rsid w:val="004F5501"/>
    <w:rsid w:val="004F55B7"/>
    <w:rsid w:val="004F58B7"/>
    <w:rsid w:val="004F598D"/>
    <w:rsid w:val="004F59FC"/>
    <w:rsid w:val="004F5B93"/>
    <w:rsid w:val="004F5BE9"/>
    <w:rsid w:val="004F5FDE"/>
    <w:rsid w:val="004F61EC"/>
    <w:rsid w:val="004F635E"/>
    <w:rsid w:val="004F63D1"/>
    <w:rsid w:val="004F644F"/>
    <w:rsid w:val="004F649C"/>
    <w:rsid w:val="004F68CA"/>
    <w:rsid w:val="004F6BC3"/>
    <w:rsid w:val="004F6FF2"/>
    <w:rsid w:val="004F7181"/>
    <w:rsid w:val="004F72AA"/>
    <w:rsid w:val="004F72AC"/>
    <w:rsid w:val="004F7419"/>
    <w:rsid w:val="004F7475"/>
    <w:rsid w:val="004F75AC"/>
    <w:rsid w:val="004F768C"/>
    <w:rsid w:val="004F7786"/>
    <w:rsid w:val="004F77F7"/>
    <w:rsid w:val="004F78E8"/>
    <w:rsid w:val="004F7915"/>
    <w:rsid w:val="004F7CFF"/>
    <w:rsid w:val="004F7EF8"/>
    <w:rsid w:val="004F7F34"/>
    <w:rsid w:val="004F7FE6"/>
    <w:rsid w:val="00500063"/>
    <w:rsid w:val="00500107"/>
    <w:rsid w:val="0050012F"/>
    <w:rsid w:val="0050040C"/>
    <w:rsid w:val="00500445"/>
    <w:rsid w:val="005008A7"/>
    <w:rsid w:val="005008BA"/>
    <w:rsid w:val="0050090F"/>
    <w:rsid w:val="00500AB5"/>
    <w:rsid w:val="00500B9C"/>
    <w:rsid w:val="00500E34"/>
    <w:rsid w:val="00500E95"/>
    <w:rsid w:val="00500EDF"/>
    <w:rsid w:val="005014AE"/>
    <w:rsid w:val="005015C2"/>
    <w:rsid w:val="005016CA"/>
    <w:rsid w:val="0050197D"/>
    <w:rsid w:val="00501B2A"/>
    <w:rsid w:val="00501B5B"/>
    <w:rsid w:val="00501B6C"/>
    <w:rsid w:val="00501BF6"/>
    <w:rsid w:val="0050207F"/>
    <w:rsid w:val="00502892"/>
    <w:rsid w:val="005028DB"/>
    <w:rsid w:val="0050297A"/>
    <w:rsid w:val="00502D97"/>
    <w:rsid w:val="00502E77"/>
    <w:rsid w:val="00502EF8"/>
    <w:rsid w:val="00502F46"/>
    <w:rsid w:val="005031B7"/>
    <w:rsid w:val="00503599"/>
    <w:rsid w:val="0050367F"/>
    <w:rsid w:val="0050375F"/>
    <w:rsid w:val="005037A0"/>
    <w:rsid w:val="005037D4"/>
    <w:rsid w:val="00503834"/>
    <w:rsid w:val="00503CA5"/>
    <w:rsid w:val="00503EB7"/>
    <w:rsid w:val="005041FF"/>
    <w:rsid w:val="005042A5"/>
    <w:rsid w:val="005044D5"/>
    <w:rsid w:val="00504526"/>
    <w:rsid w:val="00504550"/>
    <w:rsid w:val="00504564"/>
    <w:rsid w:val="00504577"/>
    <w:rsid w:val="0050463B"/>
    <w:rsid w:val="00504725"/>
    <w:rsid w:val="00504797"/>
    <w:rsid w:val="005047F8"/>
    <w:rsid w:val="00504908"/>
    <w:rsid w:val="00504A80"/>
    <w:rsid w:val="00504CBE"/>
    <w:rsid w:val="00504DC2"/>
    <w:rsid w:val="00504EC4"/>
    <w:rsid w:val="005050E9"/>
    <w:rsid w:val="005052E2"/>
    <w:rsid w:val="005052FC"/>
    <w:rsid w:val="00505467"/>
    <w:rsid w:val="0050547D"/>
    <w:rsid w:val="0050552E"/>
    <w:rsid w:val="0050563D"/>
    <w:rsid w:val="0050572D"/>
    <w:rsid w:val="00505CD2"/>
    <w:rsid w:val="00505DF9"/>
    <w:rsid w:val="00506120"/>
    <w:rsid w:val="00506368"/>
    <w:rsid w:val="00506409"/>
    <w:rsid w:val="0050652C"/>
    <w:rsid w:val="00506557"/>
    <w:rsid w:val="00506657"/>
    <w:rsid w:val="005066E6"/>
    <w:rsid w:val="00506810"/>
    <w:rsid w:val="00506872"/>
    <w:rsid w:val="005068C1"/>
    <w:rsid w:val="00506AC6"/>
    <w:rsid w:val="00506AF1"/>
    <w:rsid w:val="00506B48"/>
    <w:rsid w:val="00506D18"/>
    <w:rsid w:val="00506DA2"/>
    <w:rsid w:val="00506E58"/>
    <w:rsid w:val="00507047"/>
    <w:rsid w:val="00507206"/>
    <w:rsid w:val="00507631"/>
    <w:rsid w:val="005076F0"/>
    <w:rsid w:val="0050771F"/>
    <w:rsid w:val="00507782"/>
    <w:rsid w:val="00507941"/>
    <w:rsid w:val="00507A65"/>
    <w:rsid w:val="00507CBF"/>
    <w:rsid w:val="00507E3F"/>
    <w:rsid w:val="0051003A"/>
    <w:rsid w:val="00510060"/>
    <w:rsid w:val="00510300"/>
    <w:rsid w:val="005103CF"/>
    <w:rsid w:val="005103ED"/>
    <w:rsid w:val="005105C5"/>
    <w:rsid w:val="00510640"/>
    <w:rsid w:val="00510693"/>
    <w:rsid w:val="00510789"/>
    <w:rsid w:val="00510840"/>
    <w:rsid w:val="0051086D"/>
    <w:rsid w:val="0051092F"/>
    <w:rsid w:val="00510AEB"/>
    <w:rsid w:val="00510B7E"/>
    <w:rsid w:val="00510C0E"/>
    <w:rsid w:val="00510C49"/>
    <w:rsid w:val="00510C52"/>
    <w:rsid w:val="00510E58"/>
    <w:rsid w:val="005110B2"/>
    <w:rsid w:val="005111DA"/>
    <w:rsid w:val="0051124F"/>
    <w:rsid w:val="005112D1"/>
    <w:rsid w:val="0051130A"/>
    <w:rsid w:val="005113F4"/>
    <w:rsid w:val="0051149E"/>
    <w:rsid w:val="005114B0"/>
    <w:rsid w:val="00511755"/>
    <w:rsid w:val="00511760"/>
    <w:rsid w:val="005117FC"/>
    <w:rsid w:val="00511963"/>
    <w:rsid w:val="00511976"/>
    <w:rsid w:val="00511A01"/>
    <w:rsid w:val="00511A8C"/>
    <w:rsid w:val="00511B99"/>
    <w:rsid w:val="00511BE2"/>
    <w:rsid w:val="00511E59"/>
    <w:rsid w:val="005121A3"/>
    <w:rsid w:val="005123B2"/>
    <w:rsid w:val="0051249D"/>
    <w:rsid w:val="00512581"/>
    <w:rsid w:val="005125A8"/>
    <w:rsid w:val="0051280A"/>
    <w:rsid w:val="0051297E"/>
    <w:rsid w:val="00512D8F"/>
    <w:rsid w:val="00512D97"/>
    <w:rsid w:val="00512DEE"/>
    <w:rsid w:val="0051303A"/>
    <w:rsid w:val="005131DE"/>
    <w:rsid w:val="00513325"/>
    <w:rsid w:val="005137AC"/>
    <w:rsid w:val="00513829"/>
    <w:rsid w:val="0051383F"/>
    <w:rsid w:val="00513846"/>
    <w:rsid w:val="005139CA"/>
    <w:rsid w:val="00513A05"/>
    <w:rsid w:val="00513A4A"/>
    <w:rsid w:val="00513C55"/>
    <w:rsid w:val="00513D1A"/>
    <w:rsid w:val="00513F74"/>
    <w:rsid w:val="00514067"/>
    <w:rsid w:val="005140D6"/>
    <w:rsid w:val="00514106"/>
    <w:rsid w:val="00514171"/>
    <w:rsid w:val="005141CE"/>
    <w:rsid w:val="00514250"/>
    <w:rsid w:val="005143E8"/>
    <w:rsid w:val="00514451"/>
    <w:rsid w:val="0051449D"/>
    <w:rsid w:val="005147F1"/>
    <w:rsid w:val="00514938"/>
    <w:rsid w:val="00514BE4"/>
    <w:rsid w:val="00514EF2"/>
    <w:rsid w:val="00514F03"/>
    <w:rsid w:val="00514F21"/>
    <w:rsid w:val="00514F2D"/>
    <w:rsid w:val="00515065"/>
    <w:rsid w:val="005150AE"/>
    <w:rsid w:val="005152BF"/>
    <w:rsid w:val="005152D3"/>
    <w:rsid w:val="005152EE"/>
    <w:rsid w:val="00515316"/>
    <w:rsid w:val="005155DC"/>
    <w:rsid w:val="005157D3"/>
    <w:rsid w:val="00515E30"/>
    <w:rsid w:val="00515EA3"/>
    <w:rsid w:val="00515ED2"/>
    <w:rsid w:val="00515F9A"/>
    <w:rsid w:val="005161C3"/>
    <w:rsid w:val="0051658B"/>
    <w:rsid w:val="005165AA"/>
    <w:rsid w:val="0051667A"/>
    <w:rsid w:val="00516915"/>
    <w:rsid w:val="0051697F"/>
    <w:rsid w:val="00516AF4"/>
    <w:rsid w:val="00516B28"/>
    <w:rsid w:val="00516BA5"/>
    <w:rsid w:val="00516BC5"/>
    <w:rsid w:val="005170A5"/>
    <w:rsid w:val="0051726B"/>
    <w:rsid w:val="00517372"/>
    <w:rsid w:val="00517384"/>
    <w:rsid w:val="0051741B"/>
    <w:rsid w:val="0051743E"/>
    <w:rsid w:val="005175CC"/>
    <w:rsid w:val="00517768"/>
    <w:rsid w:val="005177B0"/>
    <w:rsid w:val="00517842"/>
    <w:rsid w:val="00517844"/>
    <w:rsid w:val="005178C2"/>
    <w:rsid w:val="005179A9"/>
    <w:rsid w:val="00517B34"/>
    <w:rsid w:val="00517B3B"/>
    <w:rsid w:val="00517CC9"/>
    <w:rsid w:val="00517D15"/>
    <w:rsid w:val="00517E33"/>
    <w:rsid w:val="00517F05"/>
    <w:rsid w:val="00517F61"/>
    <w:rsid w:val="00517FDC"/>
    <w:rsid w:val="0052020C"/>
    <w:rsid w:val="005206BE"/>
    <w:rsid w:val="005207A8"/>
    <w:rsid w:val="005207E6"/>
    <w:rsid w:val="0052087C"/>
    <w:rsid w:val="005208B0"/>
    <w:rsid w:val="00520C08"/>
    <w:rsid w:val="00520CCF"/>
    <w:rsid w:val="00520D07"/>
    <w:rsid w:val="005210C0"/>
    <w:rsid w:val="005211D4"/>
    <w:rsid w:val="00521201"/>
    <w:rsid w:val="00521311"/>
    <w:rsid w:val="00521431"/>
    <w:rsid w:val="00521652"/>
    <w:rsid w:val="00521736"/>
    <w:rsid w:val="00521831"/>
    <w:rsid w:val="00521857"/>
    <w:rsid w:val="00521928"/>
    <w:rsid w:val="00521B37"/>
    <w:rsid w:val="00521BB1"/>
    <w:rsid w:val="00521D3B"/>
    <w:rsid w:val="00521E1D"/>
    <w:rsid w:val="00521E69"/>
    <w:rsid w:val="00521FB1"/>
    <w:rsid w:val="00521FDF"/>
    <w:rsid w:val="005220EE"/>
    <w:rsid w:val="005220F1"/>
    <w:rsid w:val="00522108"/>
    <w:rsid w:val="005222EE"/>
    <w:rsid w:val="005223B3"/>
    <w:rsid w:val="00522746"/>
    <w:rsid w:val="0052277B"/>
    <w:rsid w:val="005227F4"/>
    <w:rsid w:val="00522802"/>
    <w:rsid w:val="0052290A"/>
    <w:rsid w:val="00522A7B"/>
    <w:rsid w:val="00522B21"/>
    <w:rsid w:val="00522C13"/>
    <w:rsid w:val="00522E52"/>
    <w:rsid w:val="00523269"/>
    <w:rsid w:val="0052377D"/>
    <w:rsid w:val="005238B8"/>
    <w:rsid w:val="005238BC"/>
    <w:rsid w:val="00523ABE"/>
    <w:rsid w:val="00523C04"/>
    <w:rsid w:val="00523F6C"/>
    <w:rsid w:val="00523F85"/>
    <w:rsid w:val="00523FCA"/>
    <w:rsid w:val="00523FEE"/>
    <w:rsid w:val="00524210"/>
    <w:rsid w:val="0052427A"/>
    <w:rsid w:val="005242AA"/>
    <w:rsid w:val="005243C7"/>
    <w:rsid w:val="005244A8"/>
    <w:rsid w:val="005244B7"/>
    <w:rsid w:val="00524631"/>
    <w:rsid w:val="00524732"/>
    <w:rsid w:val="005249CB"/>
    <w:rsid w:val="00524AE4"/>
    <w:rsid w:val="00524C85"/>
    <w:rsid w:val="005250EB"/>
    <w:rsid w:val="0052523E"/>
    <w:rsid w:val="00525383"/>
    <w:rsid w:val="0052539E"/>
    <w:rsid w:val="00525526"/>
    <w:rsid w:val="00525754"/>
    <w:rsid w:val="005257EE"/>
    <w:rsid w:val="00525B0C"/>
    <w:rsid w:val="0052602F"/>
    <w:rsid w:val="0052633B"/>
    <w:rsid w:val="005263B9"/>
    <w:rsid w:val="005263D6"/>
    <w:rsid w:val="00526413"/>
    <w:rsid w:val="00526691"/>
    <w:rsid w:val="0052693A"/>
    <w:rsid w:val="0052698D"/>
    <w:rsid w:val="00526BC9"/>
    <w:rsid w:val="00526C2E"/>
    <w:rsid w:val="00526EFB"/>
    <w:rsid w:val="0052702B"/>
    <w:rsid w:val="005275D7"/>
    <w:rsid w:val="0052765F"/>
    <w:rsid w:val="005276EC"/>
    <w:rsid w:val="0052774C"/>
    <w:rsid w:val="00527961"/>
    <w:rsid w:val="0052796B"/>
    <w:rsid w:val="00527BF1"/>
    <w:rsid w:val="00527C0F"/>
    <w:rsid w:val="00527C1E"/>
    <w:rsid w:val="00530081"/>
    <w:rsid w:val="0053022E"/>
    <w:rsid w:val="005304F4"/>
    <w:rsid w:val="00530574"/>
    <w:rsid w:val="005306A0"/>
    <w:rsid w:val="00530904"/>
    <w:rsid w:val="00530994"/>
    <w:rsid w:val="005309E5"/>
    <w:rsid w:val="00530CE7"/>
    <w:rsid w:val="00530D8A"/>
    <w:rsid w:val="00530DC9"/>
    <w:rsid w:val="00530F9D"/>
    <w:rsid w:val="005310D6"/>
    <w:rsid w:val="00531119"/>
    <w:rsid w:val="0053112C"/>
    <w:rsid w:val="00531184"/>
    <w:rsid w:val="0053125D"/>
    <w:rsid w:val="0053128D"/>
    <w:rsid w:val="00531412"/>
    <w:rsid w:val="005315F0"/>
    <w:rsid w:val="00531625"/>
    <w:rsid w:val="0053174A"/>
    <w:rsid w:val="005318CA"/>
    <w:rsid w:val="00531900"/>
    <w:rsid w:val="00531956"/>
    <w:rsid w:val="00531A84"/>
    <w:rsid w:val="00531BE0"/>
    <w:rsid w:val="00531FC3"/>
    <w:rsid w:val="00531FCA"/>
    <w:rsid w:val="0053201C"/>
    <w:rsid w:val="00532065"/>
    <w:rsid w:val="0053207E"/>
    <w:rsid w:val="00532084"/>
    <w:rsid w:val="00532098"/>
    <w:rsid w:val="00532116"/>
    <w:rsid w:val="00532175"/>
    <w:rsid w:val="0053219A"/>
    <w:rsid w:val="005321A2"/>
    <w:rsid w:val="00532269"/>
    <w:rsid w:val="00532520"/>
    <w:rsid w:val="0053253C"/>
    <w:rsid w:val="00532558"/>
    <w:rsid w:val="0053257D"/>
    <w:rsid w:val="005327F6"/>
    <w:rsid w:val="00532822"/>
    <w:rsid w:val="005328FF"/>
    <w:rsid w:val="00532A43"/>
    <w:rsid w:val="00532B70"/>
    <w:rsid w:val="00532B85"/>
    <w:rsid w:val="00532BCA"/>
    <w:rsid w:val="00532C13"/>
    <w:rsid w:val="00532C3A"/>
    <w:rsid w:val="00532CF8"/>
    <w:rsid w:val="00532D45"/>
    <w:rsid w:val="00532F1B"/>
    <w:rsid w:val="005332D4"/>
    <w:rsid w:val="005332E0"/>
    <w:rsid w:val="00533335"/>
    <w:rsid w:val="005334D3"/>
    <w:rsid w:val="00533577"/>
    <w:rsid w:val="005337F7"/>
    <w:rsid w:val="005338AD"/>
    <w:rsid w:val="0053399F"/>
    <w:rsid w:val="00533BB4"/>
    <w:rsid w:val="00533BF2"/>
    <w:rsid w:val="00533DBB"/>
    <w:rsid w:val="00533FD7"/>
    <w:rsid w:val="0053403C"/>
    <w:rsid w:val="005340B2"/>
    <w:rsid w:val="00534162"/>
    <w:rsid w:val="0053417A"/>
    <w:rsid w:val="00534377"/>
    <w:rsid w:val="00534444"/>
    <w:rsid w:val="00534464"/>
    <w:rsid w:val="005347BF"/>
    <w:rsid w:val="00534A72"/>
    <w:rsid w:val="00534ACF"/>
    <w:rsid w:val="00534B26"/>
    <w:rsid w:val="00534C4C"/>
    <w:rsid w:val="00534CF2"/>
    <w:rsid w:val="00535338"/>
    <w:rsid w:val="005353D7"/>
    <w:rsid w:val="0053555D"/>
    <w:rsid w:val="00535562"/>
    <w:rsid w:val="005355FB"/>
    <w:rsid w:val="00535682"/>
    <w:rsid w:val="005357AC"/>
    <w:rsid w:val="0053655B"/>
    <w:rsid w:val="00536801"/>
    <w:rsid w:val="0053683E"/>
    <w:rsid w:val="00536907"/>
    <w:rsid w:val="005369A8"/>
    <w:rsid w:val="00536A4E"/>
    <w:rsid w:val="00536B17"/>
    <w:rsid w:val="00536CBD"/>
    <w:rsid w:val="00536CEC"/>
    <w:rsid w:val="00536EF8"/>
    <w:rsid w:val="00536F13"/>
    <w:rsid w:val="0053703F"/>
    <w:rsid w:val="0053704A"/>
    <w:rsid w:val="005370A6"/>
    <w:rsid w:val="00537173"/>
    <w:rsid w:val="00537482"/>
    <w:rsid w:val="005374CF"/>
    <w:rsid w:val="00537676"/>
    <w:rsid w:val="00537724"/>
    <w:rsid w:val="00537799"/>
    <w:rsid w:val="005378B0"/>
    <w:rsid w:val="00537AD1"/>
    <w:rsid w:val="00537CCF"/>
    <w:rsid w:val="00537D15"/>
    <w:rsid w:val="00537ECD"/>
    <w:rsid w:val="00540201"/>
    <w:rsid w:val="00540580"/>
    <w:rsid w:val="005405AF"/>
    <w:rsid w:val="005405B9"/>
    <w:rsid w:val="005405C4"/>
    <w:rsid w:val="005405C9"/>
    <w:rsid w:val="005408A4"/>
    <w:rsid w:val="005408F4"/>
    <w:rsid w:val="0054090F"/>
    <w:rsid w:val="00540B1D"/>
    <w:rsid w:val="00540CDE"/>
    <w:rsid w:val="00540D39"/>
    <w:rsid w:val="00540E18"/>
    <w:rsid w:val="00540F3C"/>
    <w:rsid w:val="00540F80"/>
    <w:rsid w:val="00541139"/>
    <w:rsid w:val="005411DF"/>
    <w:rsid w:val="0054120C"/>
    <w:rsid w:val="00541305"/>
    <w:rsid w:val="005413D9"/>
    <w:rsid w:val="005415C0"/>
    <w:rsid w:val="005416A8"/>
    <w:rsid w:val="005417F6"/>
    <w:rsid w:val="00541A56"/>
    <w:rsid w:val="00541DBE"/>
    <w:rsid w:val="00541E5B"/>
    <w:rsid w:val="00541E72"/>
    <w:rsid w:val="00541FFE"/>
    <w:rsid w:val="00542160"/>
    <w:rsid w:val="005423DF"/>
    <w:rsid w:val="00542645"/>
    <w:rsid w:val="005428E5"/>
    <w:rsid w:val="005428F2"/>
    <w:rsid w:val="005429EA"/>
    <w:rsid w:val="00542B78"/>
    <w:rsid w:val="00542BD2"/>
    <w:rsid w:val="00542CA3"/>
    <w:rsid w:val="0054307E"/>
    <w:rsid w:val="00543136"/>
    <w:rsid w:val="00543315"/>
    <w:rsid w:val="00543421"/>
    <w:rsid w:val="005434AB"/>
    <w:rsid w:val="005434DF"/>
    <w:rsid w:val="00543671"/>
    <w:rsid w:val="005436D8"/>
    <w:rsid w:val="00543725"/>
    <w:rsid w:val="00543757"/>
    <w:rsid w:val="00543768"/>
    <w:rsid w:val="005437CC"/>
    <w:rsid w:val="005438F2"/>
    <w:rsid w:val="005439BC"/>
    <w:rsid w:val="00543A82"/>
    <w:rsid w:val="00543AF1"/>
    <w:rsid w:val="00543B79"/>
    <w:rsid w:val="00543C16"/>
    <w:rsid w:val="00543C80"/>
    <w:rsid w:val="00543E27"/>
    <w:rsid w:val="00543E69"/>
    <w:rsid w:val="00543F14"/>
    <w:rsid w:val="00544039"/>
    <w:rsid w:val="00544083"/>
    <w:rsid w:val="005442A1"/>
    <w:rsid w:val="00544402"/>
    <w:rsid w:val="00544694"/>
    <w:rsid w:val="0054470E"/>
    <w:rsid w:val="005448D6"/>
    <w:rsid w:val="00544913"/>
    <w:rsid w:val="00544A3A"/>
    <w:rsid w:val="00544A8D"/>
    <w:rsid w:val="00544B39"/>
    <w:rsid w:val="00544B56"/>
    <w:rsid w:val="00544B85"/>
    <w:rsid w:val="00544D7D"/>
    <w:rsid w:val="00544F04"/>
    <w:rsid w:val="005451E5"/>
    <w:rsid w:val="0054527B"/>
    <w:rsid w:val="00545311"/>
    <w:rsid w:val="005454A6"/>
    <w:rsid w:val="005455FC"/>
    <w:rsid w:val="00545610"/>
    <w:rsid w:val="0054574D"/>
    <w:rsid w:val="00545777"/>
    <w:rsid w:val="005458D9"/>
    <w:rsid w:val="005459B3"/>
    <w:rsid w:val="00545BB8"/>
    <w:rsid w:val="00545C01"/>
    <w:rsid w:val="00545CEE"/>
    <w:rsid w:val="00546237"/>
    <w:rsid w:val="00546489"/>
    <w:rsid w:val="005466FC"/>
    <w:rsid w:val="00546A68"/>
    <w:rsid w:val="00546B07"/>
    <w:rsid w:val="00546B23"/>
    <w:rsid w:val="00546B27"/>
    <w:rsid w:val="00546C81"/>
    <w:rsid w:val="00546CC2"/>
    <w:rsid w:val="00546CD8"/>
    <w:rsid w:val="00546E06"/>
    <w:rsid w:val="00546F7B"/>
    <w:rsid w:val="005470C7"/>
    <w:rsid w:val="00547338"/>
    <w:rsid w:val="00547371"/>
    <w:rsid w:val="0054772F"/>
    <w:rsid w:val="00547928"/>
    <w:rsid w:val="00547A40"/>
    <w:rsid w:val="00547BEF"/>
    <w:rsid w:val="00547C74"/>
    <w:rsid w:val="00547D44"/>
    <w:rsid w:val="005500B8"/>
    <w:rsid w:val="00550292"/>
    <w:rsid w:val="005506AA"/>
    <w:rsid w:val="005506B3"/>
    <w:rsid w:val="00550872"/>
    <w:rsid w:val="005509C8"/>
    <w:rsid w:val="00550BCC"/>
    <w:rsid w:val="0055102B"/>
    <w:rsid w:val="0055113C"/>
    <w:rsid w:val="00551141"/>
    <w:rsid w:val="005513E3"/>
    <w:rsid w:val="00551844"/>
    <w:rsid w:val="00551856"/>
    <w:rsid w:val="005518D0"/>
    <w:rsid w:val="005519E5"/>
    <w:rsid w:val="00551A03"/>
    <w:rsid w:val="00551B97"/>
    <w:rsid w:val="00551CF0"/>
    <w:rsid w:val="00551E51"/>
    <w:rsid w:val="00551EEB"/>
    <w:rsid w:val="00551EF5"/>
    <w:rsid w:val="0055203C"/>
    <w:rsid w:val="005520C0"/>
    <w:rsid w:val="005520F4"/>
    <w:rsid w:val="0055212F"/>
    <w:rsid w:val="005523BD"/>
    <w:rsid w:val="00552566"/>
    <w:rsid w:val="0055256C"/>
    <w:rsid w:val="0055256E"/>
    <w:rsid w:val="00552580"/>
    <w:rsid w:val="005525CE"/>
    <w:rsid w:val="0055264A"/>
    <w:rsid w:val="00552918"/>
    <w:rsid w:val="00552CEA"/>
    <w:rsid w:val="00552D25"/>
    <w:rsid w:val="00552D93"/>
    <w:rsid w:val="00552E33"/>
    <w:rsid w:val="005532B0"/>
    <w:rsid w:val="005532FE"/>
    <w:rsid w:val="00553468"/>
    <w:rsid w:val="00553668"/>
    <w:rsid w:val="005537C7"/>
    <w:rsid w:val="00553910"/>
    <w:rsid w:val="00553925"/>
    <w:rsid w:val="00553AEC"/>
    <w:rsid w:val="00553DE9"/>
    <w:rsid w:val="00553F47"/>
    <w:rsid w:val="005541EC"/>
    <w:rsid w:val="005542E9"/>
    <w:rsid w:val="0055433B"/>
    <w:rsid w:val="0055435B"/>
    <w:rsid w:val="00554513"/>
    <w:rsid w:val="00554693"/>
    <w:rsid w:val="00554AF0"/>
    <w:rsid w:val="00554AFD"/>
    <w:rsid w:val="00554B7E"/>
    <w:rsid w:val="00554C5B"/>
    <w:rsid w:val="00554C95"/>
    <w:rsid w:val="00554D00"/>
    <w:rsid w:val="00554D52"/>
    <w:rsid w:val="00554D59"/>
    <w:rsid w:val="00555004"/>
    <w:rsid w:val="005550D1"/>
    <w:rsid w:val="0055514E"/>
    <w:rsid w:val="0055545D"/>
    <w:rsid w:val="00555527"/>
    <w:rsid w:val="0055554E"/>
    <w:rsid w:val="0055566E"/>
    <w:rsid w:val="00555988"/>
    <w:rsid w:val="00555A0B"/>
    <w:rsid w:val="00555A53"/>
    <w:rsid w:val="00555C06"/>
    <w:rsid w:val="00555C45"/>
    <w:rsid w:val="00555DDC"/>
    <w:rsid w:val="00556095"/>
    <w:rsid w:val="0055612E"/>
    <w:rsid w:val="005561DF"/>
    <w:rsid w:val="005561E5"/>
    <w:rsid w:val="005562EA"/>
    <w:rsid w:val="00556305"/>
    <w:rsid w:val="00556310"/>
    <w:rsid w:val="005563DB"/>
    <w:rsid w:val="005564DB"/>
    <w:rsid w:val="00556570"/>
    <w:rsid w:val="00556644"/>
    <w:rsid w:val="00556755"/>
    <w:rsid w:val="005567A5"/>
    <w:rsid w:val="00556BB2"/>
    <w:rsid w:val="00556D6E"/>
    <w:rsid w:val="00556F57"/>
    <w:rsid w:val="00556F68"/>
    <w:rsid w:val="005571AC"/>
    <w:rsid w:val="005573BA"/>
    <w:rsid w:val="00557437"/>
    <w:rsid w:val="005574B1"/>
    <w:rsid w:val="00557517"/>
    <w:rsid w:val="005576F6"/>
    <w:rsid w:val="00557829"/>
    <w:rsid w:val="00557909"/>
    <w:rsid w:val="00557A31"/>
    <w:rsid w:val="00557C50"/>
    <w:rsid w:val="00557C55"/>
    <w:rsid w:val="00557E7E"/>
    <w:rsid w:val="0056044D"/>
    <w:rsid w:val="0056065E"/>
    <w:rsid w:val="005606C2"/>
    <w:rsid w:val="005608E4"/>
    <w:rsid w:val="00560A5F"/>
    <w:rsid w:val="00560A76"/>
    <w:rsid w:val="00560FAE"/>
    <w:rsid w:val="005610DB"/>
    <w:rsid w:val="005611F7"/>
    <w:rsid w:val="00561228"/>
    <w:rsid w:val="00561851"/>
    <w:rsid w:val="00561B17"/>
    <w:rsid w:val="00561B69"/>
    <w:rsid w:val="00561C52"/>
    <w:rsid w:val="00561C98"/>
    <w:rsid w:val="00561CEA"/>
    <w:rsid w:val="00561D52"/>
    <w:rsid w:val="0056236E"/>
    <w:rsid w:val="005625CB"/>
    <w:rsid w:val="005625E7"/>
    <w:rsid w:val="00562712"/>
    <w:rsid w:val="00562863"/>
    <w:rsid w:val="00562A70"/>
    <w:rsid w:val="00562B29"/>
    <w:rsid w:val="00562B5F"/>
    <w:rsid w:val="00562E57"/>
    <w:rsid w:val="00563031"/>
    <w:rsid w:val="0056332A"/>
    <w:rsid w:val="00563342"/>
    <w:rsid w:val="00563482"/>
    <w:rsid w:val="005636B9"/>
    <w:rsid w:val="00563726"/>
    <w:rsid w:val="0056389E"/>
    <w:rsid w:val="00563921"/>
    <w:rsid w:val="005639FE"/>
    <w:rsid w:val="00563B4C"/>
    <w:rsid w:val="00563B4E"/>
    <w:rsid w:val="00563BA8"/>
    <w:rsid w:val="00563C4E"/>
    <w:rsid w:val="00563DAA"/>
    <w:rsid w:val="00563FB3"/>
    <w:rsid w:val="005641B9"/>
    <w:rsid w:val="0056436F"/>
    <w:rsid w:val="00564460"/>
    <w:rsid w:val="005645CE"/>
    <w:rsid w:val="00564829"/>
    <w:rsid w:val="005648CF"/>
    <w:rsid w:val="00564B09"/>
    <w:rsid w:val="00564B46"/>
    <w:rsid w:val="00564C8C"/>
    <w:rsid w:val="00564DF7"/>
    <w:rsid w:val="00564E35"/>
    <w:rsid w:val="00564E40"/>
    <w:rsid w:val="00564FCC"/>
    <w:rsid w:val="00565218"/>
    <w:rsid w:val="005654BD"/>
    <w:rsid w:val="00565673"/>
    <w:rsid w:val="005656A5"/>
    <w:rsid w:val="005658B7"/>
    <w:rsid w:val="005659D7"/>
    <w:rsid w:val="00565A63"/>
    <w:rsid w:val="00565D87"/>
    <w:rsid w:val="00565DE3"/>
    <w:rsid w:val="00565EF0"/>
    <w:rsid w:val="00566217"/>
    <w:rsid w:val="00566223"/>
    <w:rsid w:val="0056626D"/>
    <w:rsid w:val="00566312"/>
    <w:rsid w:val="005665BD"/>
    <w:rsid w:val="005665CA"/>
    <w:rsid w:val="005666A1"/>
    <w:rsid w:val="00566E08"/>
    <w:rsid w:val="00566E5C"/>
    <w:rsid w:val="00566F84"/>
    <w:rsid w:val="00567173"/>
    <w:rsid w:val="005672D5"/>
    <w:rsid w:val="00567CE3"/>
    <w:rsid w:val="00567CFE"/>
    <w:rsid w:val="00567D7B"/>
    <w:rsid w:val="00567DA8"/>
    <w:rsid w:val="00567EBE"/>
    <w:rsid w:val="0057013E"/>
    <w:rsid w:val="00570165"/>
    <w:rsid w:val="00570254"/>
    <w:rsid w:val="0057047A"/>
    <w:rsid w:val="005704CA"/>
    <w:rsid w:val="0057070A"/>
    <w:rsid w:val="0057082C"/>
    <w:rsid w:val="00570937"/>
    <w:rsid w:val="00570C94"/>
    <w:rsid w:val="00570D02"/>
    <w:rsid w:val="00570ECD"/>
    <w:rsid w:val="005714EC"/>
    <w:rsid w:val="00571790"/>
    <w:rsid w:val="0057190F"/>
    <w:rsid w:val="00571B8B"/>
    <w:rsid w:val="00571D6C"/>
    <w:rsid w:val="00571F1B"/>
    <w:rsid w:val="0057202D"/>
    <w:rsid w:val="005720CF"/>
    <w:rsid w:val="0057221C"/>
    <w:rsid w:val="005722B3"/>
    <w:rsid w:val="0057249E"/>
    <w:rsid w:val="0057253D"/>
    <w:rsid w:val="00572572"/>
    <w:rsid w:val="00572711"/>
    <w:rsid w:val="005727FA"/>
    <w:rsid w:val="0057289E"/>
    <w:rsid w:val="00572A10"/>
    <w:rsid w:val="00572A78"/>
    <w:rsid w:val="00572B1E"/>
    <w:rsid w:val="00572E01"/>
    <w:rsid w:val="00572F9B"/>
    <w:rsid w:val="005730B2"/>
    <w:rsid w:val="005730DB"/>
    <w:rsid w:val="0057323E"/>
    <w:rsid w:val="00573256"/>
    <w:rsid w:val="00573291"/>
    <w:rsid w:val="005732E3"/>
    <w:rsid w:val="00573318"/>
    <w:rsid w:val="00573372"/>
    <w:rsid w:val="005733A7"/>
    <w:rsid w:val="00573500"/>
    <w:rsid w:val="00573537"/>
    <w:rsid w:val="00573617"/>
    <w:rsid w:val="00573778"/>
    <w:rsid w:val="00573817"/>
    <w:rsid w:val="00573903"/>
    <w:rsid w:val="0057395F"/>
    <w:rsid w:val="005739EF"/>
    <w:rsid w:val="00573C50"/>
    <w:rsid w:val="00573CAE"/>
    <w:rsid w:val="00573D04"/>
    <w:rsid w:val="00573DB6"/>
    <w:rsid w:val="00573F25"/>
    <w:rsid w:val="00573F9F"/>
    <w:rsid w:val="00573FA2"/>
    <w:rsid w:val="005740D6"/>
    <w:rsid w:val="0057436F"/>
    <w:rsid w:val="0057444F"/>
    <w:rsid w:val="00574669"/>
    <w:rsid w:val="0057499B"/>
    <w:rsid w:val="00574A4A"/>
    <w:rsid w:val="00574B73"/>
    <w:rsid w:val="00574D16"/>
    <w:rsid w:val="00574E1C"/>
    <w:rsid w:val="00574EB5"/>
    <w:rsid w:val="005750F0"/>
    <w:rsid w:val="00575197"/>
    <w:rsid w:val="0057529E"/>
    <w:rsid w:val="0057571E"/>
    <w:rsid w:val="00575803"/>
    <w:rsid w:val="00575817"/>
    <w:rsid w:val="00575859"/>
    <w:rsid w:val="00575A84"/>
    <w:rsid w:val="00575B45"/>
    <w:rsid w:val="00575BB0"/>
    <w:rsid w:val="00575E92"/>
    <w:rsid w:val="00576004"/>
    <w:rsid w:val="00576146"/>
    <w:rsid w:val="005763C1"/>
    <w:rsid w:val="005763C3"/>
    <w:rsid w:val="005763EC"/>
    <w:rsid w:val="005765D7"/>
    <w:rsid w:val="00576683"/>
    <w:rsid w:val="00576C8A"/>
    <w:rsid w:val="00576CDF"/>
    <w:rsid w:val="00576ED9"/>
    <w:rsid w:val="00576F2E"/>
    <w:rsid w:val="005771B1"/>
    <w:rsid w:val="00577311"/>
    <w:rsid w:val="00577404"/>
    <w:rsid w:val="005774FC"/>
    <w:rsid w:val="005775F8"/>
    <w:rsid w:val="00577799"/>
    <w:rsid w:val="00577B72"/>
    <w:rsid w:val="00577CA8"/>
    <w:rsid w:val="00577D48"/>
    <w:rsid w:val="00577D8A"/>
    <w:rsid w:val="00577E59"/>
    <w:rsid w:val="00577FCF"/>
    <w:rsid w:val="005800B5"/>
    <w:rsid w:val="00580113"/>
    <w:rsid w:val="00580143"/>
    <w:rsid w:val="005802AA"/>
    <w:rsid w:val="005802B3"/>
    <w:rsid w:val="0058033B"/>
    <w:rsid w:val="005803DC"/>
    <w:rsid w:val="00580503"/>
    <w:rsid w:val="00580723"/>
    <w:rsid w:val="00580728"/>
    <w:rsid w:val="005807B8"/>
    <w:rsid w:val="00580B30"/>
    <w:rsid w:val="00580D8D"/>
    <w:rsid w:val="00580FAB"/>
    <w:rsid w:val="00581398"/>
    <w:rsid w:val="005813B7"/>
    <w:rsid w:val="00581515"/>
    <w:rsid w:val="00581552"/>
    <w:rsid w:val="0058169B"/>
    <w:rsid w:val="00581873"/>
    <w:rsid w:val="005818B8"/>
    <w:rsid w:val="005818D6"/>
    <w:rsid w:val="00581A89"/>
    <w:rsid w:val="00581B10"/>
    <w:rsid w:val="00581DE6"/>
    <w:rsid w:val="00581E80"/>
    <w:rsid w:val="005820F5"/>
    <w:rsid w:val="00582297"/>
    <w:rsid w:val="00582340"/>
    <w:rsid w:val="005826A6"/>
    <w:rsid w:val="0058270F"/>
    <w:rsid w:val="005829BC"/>
    <w:rsid w:val="005829E9"/>
    <w:rsid w:val="00582B5B"/>
    <w:rsid w:val="00582C07"/>
    <w:rsid w:val="00582E04"/>
    <w:rsid w:val="00582F48"/>
    <w:rsid w:val="00583208"/>
    <w:rsid w:val="00583283"/>
    <w:rsid w:val="0058337F"/>
    <w:rsid w:val="005833D4"/>
    <w:rsid w:val="00583675"/>
    <w:rsid w:val="00583724"/>
    <w:rsid w:val="005838E2"/>
    <w:rsid w:val="005839AB"/>
    <w:rsid w:val="00583BEC"/>
    <w:rsid w:val="00583E92"/>
    <w:rsid w:val="00583EA7"/>
    <w:rsid w:val="00583EF0"/>
    <w:rsid w:val="00584179"/>
    <w:rsid w:val="005844CE"/>
    <w:rsid w:val="005848CD"/>
    <w:rsid w:val="00584920"/>
    <w:rsid w:val="005849C0"/>
    <w:rsid w:val="005849CB"/>
    <w:rsid w:val="00584BC8"/>
    <w:rsid w:val="00584BEB"/>
    <w:rsid w:val="00584D2F"/>
    <w:rsid w:val="00584D49"/>
    <w:rsid w:val="00584EA1"/>
    <w:rsid w:val="00584FAB"/>
    <w:rsid w:val="00585052"/>
    <w:rsid w:val="0058508E"/>
    <w:rsid w:val="0058512F"/>
    <w:rsid w:val="0058516D"/>
    <w:rsid w:val="00585265"/>
    <w:rsid w:val="005852FA"/>
    <w:rsid w:val="00585396"/>
    <w:rsid w:val="00585480"/>
    <w:rsid w:val="00585607"/>
    <w:rsid w:val="00585626"/>
    <w:rsid w:val="0058570C"/>
    <w:rsid w:val="005858B5"/>
    <w:rsid w:val="005859C4"/>
    <w:rsid w:val="00585B0B"/>
    <w:rsid w:val="00585B33"/>
    <w:rsid w:val="00585FBD"/>
    <w:rsid w:val="0058609B"/>
    <w:rsid w:val="0058610A"/>
    <w:rsid w:val="0058620B"/>
    <w:rsid w:val="0058622B"/>
    <w:rsid w:val="005862F8"/>
    <w:rsid w:val="005863FA"/>
    <w:rsid w:val="005865DE"/>
    <w:rsid w:val="005866E9"/>
    <w:rsid w:val="005866F2"/>
    <w:rsid w:val="005867E0"/>
    <w:rsid w:val="00586867"/>
    <w:rsid w:val="0058688A"/>
    <w:rsid w:val="00586AA5"/>
    <w:rsid w:val="00586BC8"/>
    <w:rsid w:val="00586CC6"/>
    <w:rsid w:val="00586E9D"/>
    <w:rsid w:val="00586F5D"/>
    <w:rsid w:val="00586F81"/>
    <w:rsid w:val="00587000"/>
    <w:rsid w:val="00587060"/>
    <w:rsid w:val="0058711D"/>
    <w:rsid w:val="005872CB"/>
    <w:rsid w:val="0058733F"/>
    <w:rsid w:val="00587591"/>
    <w:rsid w:val="0058766B"/>
    <w:rsid w:val="00587682"/>
    <w:rsid w:val="005878FF"/>
    <w:rsid w:val="00587A78"/>
    <w:rsid w:val="00587DB5"/>
    <w:rsid w:val="0059004F"/>
    <w:rsid w:val="0059007E"/>
    <w:rsid w:val="0059026E"/>
    <w:rsid w:val="005903D8"/>
    <w:rsid w:val="005903F4"/>
    <w:rsid w:val="005904FD"/>
    <w:rsid w:val="00590798"/>
    <w:rsid w:val="00590908"/>
    <w:rsid w:val="005909BE"/>
    <w:rsid w:val="005909ED"/>
    <w:rsid w:val="00590A45"/>
    <w:rsid w:val="00590B9E"/>
    <w:rsid w:val="00590C6A"/>
    <w:rsid w:val="00590CC7"/>
    <w:rsid w:val="00590CDD"/>
    <w:rsid w:val="00590D19"/>
    <w:rsid w:val="00590DC0"/>
    <w:rsid w:val="00590DFC"/>
    <w:rsid w:val="00590F20"/>
    <w:rsid w:val="00590F58"/>
    <w:rsid w:val="00591038"/>
    <w:rsid w:val="005911D4"/>
    <w:rsid w:val="00591414"/>
    <w:rsid w:val="0059162E"/>
    <w:rsid w:val="0059181C"/>
    <w:rsid w:val="005918F4"/>
    <w:rsid w:val="0059194F"/>
    <w:rsid w:val="0059196F"/>
    <w:rsid w:val="00591E94"/>
    <w:rsid w:val="00591F6A"/>
    <w:rsid w:val="005920C5"/>
    <w:rsid w:val="00592213"/>
    <w:rsid w:val="00592298"/>
    <w:rsid w:val="005922F3"/>
    <w:rsid w:val="005924B6"/>
    <w:rsid w:val="005924DD"/>
    <w:rsid w:val="00592B1A"/>
    <w:rsid w:val="00592C25"/>
    <w:rsid w:val="00592D5C"/>
    <w:rsid w:val="00592EB5"/>
    <w:rsid w:val="00592F5A"/>
    <w:rsid w:val="00593023"/>
    <w:rsid w:val="00593173"/>
    <w:rsid w:val="005933CE"/>
    <w:rsid w:val="00593489"/>
    <w:rsid w:val="00593494"/>
    <w:rsid w:val="005935BB"/>
    <w:rsid w:val="0059393A"/>
    <w:rsid w:val="005939D5"/>
    <w:rsid w:val="00593B3F"/>
    <w:rsid w:val="00593B4F"/>
    <w:rsid w:val="00593C73"/>
    <w:rsid w:val="00593DD3"/>
    <w:rsid w:val="00593EB6"/>
    <w:rsid w:val="00593FD4"/>
    <w:rsid w:val="00593FE7"/>
    <w:rsid w:val="00594033"/>
    <w:rsid w:val="00594173"/>
    <w:rsid w:val="0059442A"/>
    <w:rsid w:val="005944C8"/>
    <w:rsid w:val="0059455F"/>
    <w:rsid w:val="00594566"/>
    <w:rsid w:val="00594673"/>
    <w:rsid w:val="005946F7"/>
    <w:rsid w:val="00594722"/>
    <w:rsid w:val="0059473C"/>
    <w:rsid w:val="00594924"/>
    <w:rsid w:val="00594E03"/>
    <w:rsid w:val="00595111"/>
    <w:rsid w:val="0059517F"/>
    <w:rsid w:val="0059524B"/>
    <w:rsid w:val="005953AB"/>
    <w:rsid w:val="005955E1"/>
    <w:rsid w:val="005955F9"/>
    <w:rsid w:val="00595670"/>
    <w:rsid w:val="005956EA"/>
    <w:rsid w:val="00595715"/>
    <w:rsid w:val="0059571D"/>
    <w:rsid w:val="005957B0"/>
    <w:rsid w:val="00595859"/>
    <w:rsid w:val="00595875"/>
    <w:rsid w:val="00595942"/>
    <w:rsid w:val="00595B5D"/>
    <w:rsid w:val="00595D67"/>
    <w:rsid w:val="00595DB1"/>
    <w:rsid w:val="00595DF6"/>
    <w:rsid w:val="00595E63"/>
    <w:rsid w:val="0059618A"/>
    <w:rsid w:val="0059624C"/>
    <w:rsid w:val="00596264"/>
    <w:rsid w:val="005962D7"/>
    <w:rsid w:val="00596404"/>
    <w:rsid w:val="00596477"/>
    <w:rsid w:val="00596602"/>
    <w:rsid w:val="005968B3"/>
    <w:rsid w:val="005969B8"/>
    <w:rsid w:val="00596A3B"/>
    <w:rsid w:val="00596A7C"/>
    <w:rsid w:val="00596A91"/>
    <w:rsid w:val="00596BD9"/>
    <w:rsid w:val="00596DF7"/>
    <w:rsid w:val="00596F7F"/>
    <w:rsid w:val="00596FCA"/>
    <w:rsid w:val="00597305"/>
    <w:rsid w:val="005973B9"/>
    <w:rsid w:val="005974E4"/>
    <w:rsid w:val="00597790"/>
    <w:rsid w:val="005978D1"/>
    <w:rsid w:val="005979BC"/>
    <w:rsid w:val="00597ADD"/>
    <w:rsid w:val="00597C08"/>
    <w:rsid w:val="00597C79"/>
    <w:rsid w:val="00597C88"/>
    <w:rsid w:val="00597CDC"/>
    <w:rsid w:val="00597E18"/>
    <w:rsid w:val="00597E90"/>
    <w:rsid w:val="005A017E"/>
    <w:rsid w:val="005A035F"/>
    <w:rsid w:val="005A0386"/>
    <w:rsid w:val="005A03F6"/>
    <w:rsid w:val="005A04CB"/>
    <w:rsid w:val="005A0586"/>
    <w:rsid w:val="005A0961"/>
    <w:rsid w:val="005A0A29"/>
    <w:rsid w:val="005A0BAE"/>
    <w:rsid w:val="005A0BC4"/>
    <w:rsid w:val="005A0DF0"/>
    <w:rsid w:val="005A119F"/>
    <w:rsid w:val="005A15B5"/>
    <w:rsid w:val="005A1608"/>
    <w:rsid w:val="005A17D4"/>
    <w:rsid w:val="005A1B12"/>
    <w:rsid w:val="005A1B21"/>
    <w:rsid w:val="005A1BA0"/>
    <w:rsid w:val="005A1BDD"/>
    <w:rsid w:val="005A1CCE"/>
    <w:rsid w:val="005A1DD4"/>
    <w:rsid w:val="005A1E19"/>
    <w:rsid w:val="005A1ECB"/>
    <w:rsid w:val="005A1F47"/>
    <w:rsid w:val="005A240C"/>
    <w:rsid w:val="005A25DA"/>
    <w:rsid w:val="005A2867"/>
    <w:rsid w:val="005A290F"/>
    <w:rsid w:val="005A2930"/>
    <w:rsid w:val="005A2A15"/>
    <w:rsid w:val="005A2A24"/>
    <w:rsid w:val="005A2C07"/>
    <w:rsid w:val="005A2C1F"/>
    <w:rsid w:val="005A300D"/>
    <w:rsid w:val="005A31C3"/>
    <w:rsid w:val="005A32A8"/>
    <w:rsid w:val="005A32E6"/>
    <w:rsid w:val="005A3379"/>
    <w:rsid w:val="005A3396"/>
    <w:rsid w:val="005A347C"/>
    <w:rsid w:val="005A34A0"/>
    <w:rsid w:val="005A35F5"/>
    <w:rsid w:val="005A3923"/>
    <w:rsid w:val="005A39BA"/>
    <w:rsid w:val="005A3B80"/>
    <w:rsid w:val="005A3D86"/>
    <w:rsid w:val="005A3E99"/>
    <w:rsid w:val="005A3EA6"/>
    <w:rsid w:val="005A4485"/>
    <w:rsid w:val="005A45DB"/>
    <w:rsid w:val="005A462F"/>
    <w:rsid w:val="005A471E"/>
    <w:rsid w:val="005A4735"/>
    <w:rsid w:val="005A4861"/>
    <w:rsid w:val="005A4ADC"/>
    <w:rsid w:val="005A4B31"/>
    <w:rsid w:val="005A4C8A"/>
    <w:rsid w:val="005A4C8C"/>
    <w:rsid w:val="005A4D79"/>
    <w:rsid w:val="005A4F79"/>
    <w:rsid w:val="005A4F92"/>
    <w:rsid w:val="005A534F"/>
    <w:rsid w:val="005A53CE"/>
    <w:rsid w:val="005A54EA"/>
    <w:rsid w:val="005A5848"/>
    <w:rsid w:val="005A586C"/>
    <w:rsid w:val="005A59BA"/>
    <w:rsid w:val="005A5A34"/>
    <w:rsid w:val="005A5AA9"/>
    <w:rsid w:val="005A5AF8"/>
    <w:rsid w:val="005A5BDB"/>
    <w:rsid w:val="005A5BF9"/>
    <w:rsid w:val="005A6067"/>
    <w:rsid w:val="005A6074"/>
    <w:rsid w:val="005A6075"/>
    <w:rsid w:val="005A6205"/>
    <w:rsid w:val="005A62DC"/>
    <w:rsid w:val="005A630F"/>
    <w:rsid w:val="005A6316"/>
    <w:rsid w:val="005A647C"/>
    <w:rsid w:val="005A65D6"/>
    <w:rsid w:val="005A6AC9"/>
    <w:rsid w:val="005A6C0A"/>
    <w:rsid w:val="005A6D3D"/>
    <w:rsid w:val="005A6D6B"/>
    <w:rsid w:val="005A6DF3"/>
    <w:rsid w:val="005A6EDC"/>
    <w:rsid w:val="005A6FF4"/>
    <w:rsid w:val="005A72F4"/>
    <w:rsid w:val="005A7306"/>
    <w:rsid w:val="005A740B"/>
    <w:rsid w:val="005A7B2E"/>
    <w:rsid w:val="005A7C29"/>
    <w:rsid w:val="005A7D11"/>
    <w:rsid w:val="005A7E37"/>
    <w:rsid w:val="005B0055"/>
    <w:rsid w:val="005B0195"/>
    <w:rsid w:val="005B04DD"/>
    <w:rsid w:val="005B0773"/>
    <w:rsid w:val="005B08E8"/>
    <w:rsid w:val="005B0A28"/>
    <w:rsid w:val="005B0C05"/>
    <w:rsid w:val="005B0E68"/>
    <w:rsid w:val="005B0E75"/>
    <w:rsid w:val="005B0E7D"/>
    <w:rsid w:val="005B0F6A"/>
    <w:rsid w:val="005B0FB6"/>
    <w:rsid w:val="005B0FFA"/>
    <w:rsid w:val="005B10E7"/>
    <w:rsid w:val="005B1434"/>
    <w:rsid w:val="005B16CE"/>
    <w:rsid w:val="005B175D"/>
    <w:rsid w:val="005B19EA"/>
    <w:rsid w:val="005B1A0F"/>
    <w:rsid w:val="005B1C0F"/>
    <w:rsid w:val="005B1C55"/>
    <w:rsid w:val="005B1D2D"/>
    <w:rsid w:val="005B1DE8"/>
    <w:rsid w:val="005B1E17"/>
    <w:rsid w:val="005B1E75"/>
    <w:rsid w:val="005B1F0F"/>
    <w:rsid w:val="005B2051"/>
    <w:rsid w:val="005B2289"/>
    <w:rsid w:val="005B24D5"/>
    <w:rsid w:val="005B256A"/>
    <w:rsid w:val="005B262F"/>
    <w:rsid w:val="005B2659"/>
    <w:rsid w:val="005B265E"/>
    <w:rsid w:val="005B2663"/>
    <w:rsid w:val="005B2668"/>
    <w:rsid w:val="005B281D"/>
    <w:rsid w:val="005B2897"/>
    <w:rsid w:val="005B2911"/>
    <w:rsid w:val="005B2934"/>
    <w:rsid w:val="005B2964"/>
    <w:rsid w:val="005B2A4B"/>
    <w:rsid w:val="005B2C46"/>
    <w:rsid w:val="005B2C4D"/>
    <w:rsid w:val="005B2DFD"/>
    <w:rsid w:val="005B2EED"/>
    <w:rsid w:val="005B2FA3"/>
    <w:rsid w:val="005B2FBE"/>
    <w:rsid w:val="005B2FDE"/>
    <w:rsid w:val="005B3088"/>
    <w:rsid w:val="005B3169"/>
    <w:rsid w:val="005B319D"/>
    <w:rsid w:val="005B31E5"/>
    <w:rsid w:val="005B32D2"/>
    <w:rsid w:val="005B3313"/>
    <w:rsid w:val="005B3327"/>
    <w:rsid w:val="005B3408"/>
    <w:rsid w:val="005B34F9"/>
    <w:rsid w:val="005B35ED"/>
    <w:rsid w:val="005B38F8"/>
    <w:rsid w:val="005B393B"/>
    <w:rsid w:val="005B39E6"/>
    <w:rsid w:val="005B3A39"/>
    <w:rsid w:val="005B3BB8"/>
    <w:rsid w:val="005B3C0E"/>
    <w:rsid w:val="005B3DB8"/>
    <w:rsid w:val="005B3FAF"/>
    <w:rsid w:val="005B403E"/>
    <w:rsid w:val="005B418E"/>
    <w:rsid w:val="005B41C6"/>
    <w:rsid w:val="005B41FE"/>
    <w:rsid w:val="005B451D"/>
    <w:rsid w:val="005B4521"/>
    <w:rsid w:val="005B45F8"/>
    <w:rsid w:val="005B48B1"/>
    <w:rsid w:val="005B4A35"/>
    <w:rsid w:val="005B4C0D"/>
    <w:rsid w:val="005B4CD9"/>
    <w:rsid w:val="005B4D5A"/>
    <w:rsid w:val="005B4F78"/>
    <w:rsid w:val="005B51C4"/>
    <w:rsid w:val="005B5339"/>
    <w:rsid w:val="005B5473"/>
    <w:rsid w:val="005B55E8"/>
    <w:rsid w:val="005B55F2"/>
    <w:rsid w:val="005B5705"/>
    <w:rsid w:val="005B5737"/>
    <w:rsid w:val="005B581E"/>
    <w:rsid w:val="005B58A4"/>
    <w:rsid w:val="005B59F9"/>
    <w:rsid w:val="005B5A39"/>
    <w:rsid w:val="005B5B99"/>
    <w:rsid w:val="005B5D58"/>
    <w:rsid w:val="005B5D8E"/>
    <w:rsid w:val="005B5ECC"/>
    <w:rsid w:val="005B62E4"/>
    <w:rsid w:val="005B6302"/>
    <w:rsid w:val="005B6421"/>
    <w:rsid w:val="005B6452"/>
    <w:rsid w:val="005B653D"/>
    <w:rsid w:val="005B6671"/>
    <w:rsid w:val="005B68BC"/>
    <w:rsid w:val="005B6B5A"/>
    <w:rsid w:val="005B6B7B"/>
    <w:rsid w:val="005B6E8C"/>
    <w:rsid w:val="005B7056"/>
    <w:rsid w:val="005B7062"/>
    <w:rsid w:val="005B7097"/>
    <w:rsid w:val="005B7176"/>
    <w:rsid w:val="005B73F8"/>
    <w:rsid w:val="005B75A4"/>
    <w:rsid w:val="005B760C"/>
    <w:rsid w:val="005B765C"/>
    <w:rsid w:val="005B76D2"/>
    <w:rsid w:val="005B7826"/>
    <w:rsid w:val="005B78E2"/>
    <w:rsid w:val="005B7AD8"/>
    <w:rsid w:val="005B7BB8"/>
    <w:rsid w:val="005B7DB9"/>
    <w:rsid w:val="005B7E85"/>
    <w:rsid w:val="005C00F2"/>
    <w:rsid w:val="005C00F7"/>
    <w:rsid w:val="005C012E"/>
    <w:rsid w:val="005C02AE"/>
    <w:rsid w:val="005C0410"/>
    <w:rsid w:val="005C053A"/>
    <w:rsid w:val="005C05C2"/>
    <w:rsid w:val="005C0706"/>
    <w:rsid w:val="005C0769"/>
    <w:rsid w:val="005C07D6"/>
    <w:rsid w:val="005C088E"/>
    <w:rsid w:val="005C0944"/>
    <w:rsid w:val="005C094E"/>
    <w:rsid w:val="005C09B1"/>
    <w:rsid w:val="005C0A74"/>
    <w:rsid w:val="005C0B4D"/>
    <w:rsid w:val="005C0C63"/>
    <w:rsid w:val="005C0F20"/>
    <w:rsid w:val="005C1065"/>
    <w:rsid w:val="005C10EC"/>
    <w:rsid w:val="005C11F2"/>
    <w:rsid w:val="005C121C"/>
    <w:rsid w:val="005C1256"/>
    <w:rsid w:val="005C12FF"/>
    <w:rsid w:val="005C1657"/>
    <w:rsid w:val="005C17B7"/>
    <w:rsid w:val="005C17CF"/>
    <w:rsid w:val="005C17ED"/>
    <w:rsid w:val="005C1860"/>
    <w:rsid w:val="005C1939"/>
    <w:rsid w:val="005C1B12"/>
    <w:rsid w:val="005C1E66"/>
    <w:rsid w:val="005C1EC8"/>
    <w:rsid w:val="005C1FCD"/>
    <w:rsid w:val="005C1FCF"/>
    <w:rsid w:val="005C2596"/>
    <w:rsid w:val="005C27A9"/>
    <w:rsid w:val="005C2A12"/>
    <w:rsid w:val="005C2CA4"/>
    <w:rsid w:val="005C2CE8"/>
    <w:rsid w:val="005C2CFF"/>
    <w:rsid w:val="005C2D07"/>
    <w:rsid w:val="005C2D5C"/>
    <w:rsid w:val="005C2D76"/>
    <w:rsid w:val="005C2EA1"/>
    <w:rsid w:val="005C3006"/>
    <w:rsid w:val="005C30E6"/>
    <w:rsid w:val="005C3190"/>
    <w:rsid w:val="005C3317"/>
    <w:rsid w:val="005C33C6"/>
    <w:rsid w:val="005C35C7"/>
    <w:rsid w:val="005C35DD"/>
    <w:rsid w:val="005C360B"/>
    <w:rsid w:val="005C3697"/>
    <w:rsid w:val="005C37B9"/>
    <w:rsid w:val="005C3B14"/>
    <w:rsid w:val="005C3BD5"/>
    <w:rsid w:val="005C3BDC"/>
    <w:rsid w:val="005C3BE9"/>
    <w:rsid w:val="005C3DD1"/>
    <w:rsid w:val="005C3E5B"/>
    <w:rsid w:val="005C4053"/>
    <w:rsid w:val="005C40E5"/>
    <w:rsid w:val="005C4157"/>
    <w:rsid w:val="005C41A3"/>
    <w:rsid w:val="005C42C0"/>
    <w:rsid w:val="005C4304"/>
    <w:rsid w:val="005C4403"/>
    <w:rsid w:val="005C440A"/>
    <w:rsid w:val="005C47C9"/>
    <w:rsid w:val="005C4819"/>
    <w:rsid w:val="005C49FB"/>
    <w:rsid w:val="005C4E11"/>
    <w:rsid w:val="005C4E16"/>
    <w:rsid w:val="005C5073"/>
    <w:rsid w:val="005C5328"/>
    <w:rsid w:val="005C53FD"/>
    <w:rsid w:val="005C563B"/>
    <w:rsid w:val="005C5798"/>
    <w:rsid w:val="005C57C2"/>
    <w:rsid w:val="005C57C5"/>
    <w:rsid w:val="005C5874"/>
    <w:rsid w:val="005C5948"/>
    <w:rsid w:val="005C5AC9"/>
    <w:rsid w:val="005C5CCE"/>
    <w:rsid w:val="005C5F56"/>
    <w:rsid w:val="005C5FAE"/>
    <w:rsid w:val="005C604E"/>
    <w:rsid w:val="005C612E"/>
    <w:rsid w:val="005C615C"/>
    <w:rsid w:val="005C6425"/>
    <w:rsid w:val="005C650E"/>
    <w:rsid w:val="005C65FE"/>
    <w:rsid w:val="005C66BF"/>
    <w:rsid w:val="005C6735"/>
    <w:rsid w:val="005C677F"/>
    <w:rsid w:val="005C67E6"/>
    <w:rsid w:val="005C6BEC"/>
    <w:rsid w:val="005C6C43"/>
    <w:rsid w:val="005C6C6A"/>
    <w:rsid w:val="005C6D1B"/>
    <w:rsid w:val="005C6E50"/>
    <w:rsid w:val="005C6E8F"/>
    <w:rsid w:val="005C6EF1"/>
    <w:rsid w:val="005C6F76"/>
    <w:rsid w:val="005C6F87"/>
    <w:rsid w:val="005C711F"/>
    <w:rsid w:val="005C71A4"/>
    <w:rsid w:val="005C7233"/>
    <w:rsid w:val="005C7803"/>
    <w:rsid w:val="005C786D"/>
    <w:rsid w:val="005C78A3"/>
    <w:rsid w:val="005C7A94"/>
    <w:rsid w:val="005C7ADF"/>
    <w:rsid w:val="005C7C94"/>
    <w:rsid w:val="005C7C9B"/>
    <w:rsid w:val="005C7ECA"/>
    <w:rsid w:val="005D0303"/>
    <w:rsid w:val="005D03A6"/>
    <w:rsid w:val="005D04CA"/>
    <w:rsid w:val="005D05AB"/>
    <w:rsid w:val="005D077E"/>
    <w:rsid w:val="005D0784"/>
    <w:rsid w:val="005D0AD9"/>
    <w:rsid w:val="005D0B05"/>
    <w:rsid w:val="005D0D39"/>
    <w:rsid w:val="005D0E66"/>
    <w:rsid w:val="005D0F8E"/>
    <w:rsid w:val="005D0FF1"/>
    <w:rsid w:val="005D1067"/>
    <w:rsid w:val="005D10F2"/>
    <w:rsid w:val="005D1105"/>
    <w:rsid w:val="005D110D"/>
    <w:rsid w:val="005D115E"/>
    <w:rsid w:val="005D1184"/>
    <w:rsid w:val="005D125C"/>
    <w:rsid w:val="005D1263"/>
    <w:rsid w:val="005D1413"/>
    <w:rsid w:val="005D1537"/>
    <w:rsid w:val="005D190B"/>
    <w:rsid w:val="005D1945"/>
    <w:rsid w:val="005D199D"/>
    <w:rsid w:val="005D1BA2"/>
    <w:rsid w:val="005D1BDB"/>
    <w:rsid w:val="005D1CE1"/>
    <w:rsid w:val="005D1D15"/>
    <w:rsid w:val="005D1D6A"/>
    <w:rsid w:val="005D1EA5"/>
    <w:rsid w:val="005D22F1"/>
    <w:rsid w:val="005D236E"/>
    <w:rsid w:val="005D24E7"/>
    <w:rsid w:val="005D252F"/>
    <w:rsid w:val="005D2A0C"/>
    <w:rsid w:val="005D2BB5"/>
    <w:rsid w:val="005D2D60"/>
    <w:rsid w:val="005D2E52"/>
    <w:rsid w:val="005D3064"/>
    <w:rsid w:val="005D327A"/>
    <w:rsid w:val="005D347F"/>
    <w:rsid w:val="005D34A4"/>
    <w:rsid w:val="005D36EE"/>
    <w:rsid w:val="005D37E5"/>
    <w:rsid w:val="005D380B"/>
    <w:rsid w:val="005D393E"/>
    <w:rsid w:val="005D3A6B"/>
    <w:rsid w:val="005D3A80"/>
    <w:rsid w:val="005D3B4C"/>
    <w:rsid w:val="005D3D60"/>
    <w:rsid w:val="005D3DD1"/>
    <w:rsid w:val="005D3E90"/>
    <w:rsid w:val="005D4164"/>
    <w:rsid w:val="005D4175"/>
    <w:rsid w:val="005D434F"/>
    <w:rsid w:val="005D4439"/>
    <w:rsid w:val="005D450A"/>
    <w:rsid w:val="005D4815"/>
    <w:rsid w:val="005D487B"/>
    <w:rsid w:val="005D4925"/>
    <w:rsid w:val="005D4944"/>
    <w:rsid w:val="005D4E45"/>
    <w:rsid w:val="005D4F2F"/>
    <w:rsid w:val="005D51AC"/>
    <w:rsid w:val="005D51BA"/>
    <w:rsid w:val="005D5325"/>
    <w:rsid w:val="005D5328"/>
    <w:rsid w:val="005D55A3"/>
    <w:rsid w:val="005D56CE"/>
    <w:rsid w:val="005D5745"/>
    <w:rsid w:val="005D57CE"/>
    <w:rsid w:val="005D58C5"/>
    <w:rsid w:val="005D5CA6"/>
    <w:rsid w:val="005D5D30"/>
    <w:rsid w:val="005D5E22"/>
    <w:rsid w:val="005D5E57"/>
    <w:rsid w:val="005D612F"/>
    <w:rsid w:val="005D6206"/>
    <w:rsid w:val="005D6464"/>
    <w:rsid w:val="005D658C"/>
    <w:rsid w:val="005D65AA"/>
    <w:rsid w:val="005D687C"/>
    <w:rsid w:val="005D6B9B"/>
    <w:rsid w:val="005D6BA9"/>
    <w:rsid w:val="005D6BE7"/>
    <w:rsid w:val="005D6CCB"/>
    <w:rsid w:val="005D6CF0"/>
    <w:rsid w:val="005D6DB3"/>
    <w:rsid w:val="005D6DF0"/>
    <w:rsid w:val="005D6E86"/>
    <w:rsid w:val="005D702E"/>
    <w:rsid w:val="005D7507"/>
    <w:rsid w:val="005D768A"/>
    <w:rsid w:val="005D77A2"/>
    <w:rsid w:val="005D7830"/>
    <w:rsid w:val="005D789C"/>
    <w:rsid w:val="005D7938"/>
    <w:rsid w:val="005D7A6B"/>
    <w:rsid w:val="005D7AA0"/>
    <w:rsid w:val="005D7CC2"/>
    <w:rsid w:val="005D7DBE"/>
    <w:rsid w:val="005D7DC7"/>
    <w:rsid w:val="005D7FD4"/>
    <w:rsid w:val="005E008E"/>
    <w:rsid w:val="005E0090"/>
    <w:rsid w:val="005E01AB"/>
    <w:rsid w:val="005E02D8"/>
    <w:rsid w:val="005E033A"/>
    <w:rsid w:val="005E04CD"/>
    <w:rsid w:val="005E04D6"/>
    <w:rsid w:val="005E0854"/>
    <w:rsid w:val="005E092C"/>
    <w:rsid w:val="005E09C9"/>
    <w:rsid w:val="005E0A2D"/>
    <w:rsid w:val="005E0A42"/>
    <w:rsid w:val="005E0B43"/>
    <w:rsid w:val="005E0B81"/>
    <w:rsid w:val="005E0BB1"/>
    <w:rsid w:val="005E0BC8"/>
    <w:rsid w:val="005E0C1D"/>
    <w:rsid w:val="005E0DA5"/>
    <w:rsid w:val="005E0E17"/>
    <w:rsid w:val="005E0EA9"/>
    <w:rsid w:val="005E0EB4"/>
    <w:rsid w:val="005E1165"/>
    <w:rsid w:val="005E133C"/>
    <w:rsid w:val="005E1435"/>
    <w:rsid w:val="005E161A"/>
    <w:rsid w:val="005E1796"/>
    <w:rsid w:val="005E1847"/>
    <w:rsid w:val="005E19EA"/>
    <w:rsid w:val="005E1A67"/>
    <w:rsid w:val="005E1AFA"/>
    <w:rsid w:val="005E1AFD"/>
    <w:rsid w:val="005E1C9E"/>
    <w:rsid w:val="005E1EF4"/>
    <w:rsid w:val="005E2198"/>
    <w:rsid w:val="005E21B5"/>
    <w:rsid w:val="005E22EE"/>
    <w:rsid w:val="005E2416"/>
    <w:rsid w:val="005E24DD"/>
    <w:rsid w:val="005E25E4"/>
    <w:rsid w:val="005E2614"/>
    <w:rsid w:val="005E2681"/>
    <w:rsid w:val="005E2798"/>
    <w:rsid w:val="005E27BC"/>
    <w:rsid w:val="005E2C11"/>
    <w:rsid w:val="005E2C74"/>
    <w:rsid w:val="005E2D93"/>
    <w:rsid w:val="005E2E30"/>
    <w:rsid w:val="005E2F8C"/>
    <w:rsid w:val="005E315B"/>
    <w:rsid w:val="005E31EC"/>
    <w:rsid w:val="005E326B"/>
    <w:rsid w:val="005E34CF"/>
    <w:rsid w:val="005E34F0"/>
    <w:rsid w:val="005E3775"/>
    <w:rsid w:val="005E387D"/>
    <w:rsid w:val="005E3B85"/>
    <w:rsid w:val="005E3C22"/>
    <w:rsid w:val="005E3D46"/>
    <w:rsid w:val="005E3DA0"/>
    <w:rsid w:val="005E404F"/>
    <w:rsid w:val="005E40C6"/>
    <w:rsid w:val="005E422A"/>
    <w:rsid w:val="005E424A"/>
    <w:rsid w:val="005E42DC"/>
    <w:rsid w:val="005E458B"/>
    <w:rsid w:val="005E479F"/>
    <w:rsid w:val="005E482F"/>
    <w:rsid w:val="005E4898"/>
    <w:rsid w:val="005E4A89"/>
    <w:rsid w:val="005E4DF2"/>
    <w:rsid w:val="005E4E3D"/>
    <w:rsid w:val="005E5037"/>
    <w:rsid w:val="005E5127"/>
    <w:rsid w:val="005E519E"/>
    <w:rsid w:val="005E51D4"/>
    <w:rsid w:val="005E521B"/>
    <w:rsid w:val="005E5305"/>
    <w:rsid w:val="005E5555"/>
    <w:rsid w:val="005E55BE"/>
    <w:rsid w:val="005E56A1"/>
    <w:rsid w:val="005E576D"/>
    <w:rsid w:val="005E5839"/>
    <w:rsid w:val="005E5933"/>
    <w:rsid w:val="005E5948"/>
    <w:rsid w:val="005E5979"/>
    <w:rsid w:val="005E5ABA"/>
    <w:rsid w:val="005E5BF6"/>
    <w:rsid w:val="005E5D01"/>
    <w:rsid w:val="005E5D23"/>
    <w:rsid w:val="005E5FA3"/>
    <w:rsid w:val="005E5FAC"/>
    <w:rsid w:val="005E6372"/>
    <w:rsid w:val="005E63BF"/>
    <w:rsid w:val="005E65A2"/>
    <w:rsid w:val="005E662E"/>
    <w:rsid w:val="005E6641"/>
    <w:rsid w:val="005E676C"/>
    <w:rsid w:val="005E680D"/>
    <w:rsid w:val="005E695D"/>
    <w:rsid w:val="005E69CC"/>
    <w:rsid w:val="005E69F3"/>
    <w:rsid w:val="005E6AD4"/>
    <w:rsid w:val="005E6B88"/>
    <w:rsid w:val="005E6BCA"/>
    <w:rsid w:val="005E6E64"/>
    <w:rsid w:val="005E6F72"/>
    <w:rsid w:val="005E712C"/>
    <w:rsid w:val="005E7247"/>
    <w:rsid w:val="005E7285"/>
    <w:rsid w:val="005E72FE"/>
    <w:rsid w:val="005E73B7"/>
    <w:rsid w:val="005E74AB"/>
    <w:rsid w:val="005E74AE"/>
    <w:rsid w:val="005E74D3"/>
    <w:rsid w:val="005E74F4"/>
    <w:rsid w:val="005E7513"/>
    <w:rsid w:val="005E7549"/>
    <w:rsid w:val="005E75B9"/>
    <w:rsid w:val="005E76CE"/>
    <w:rsid w:val="005E7796"/>
    <w:rsid w:val="005E77D4"/>
    <w:rsid w:val="005E78A3"/>
    <w:rsid w:val="005E7981"/>
    <w:rsid w:val="005E7A74"/>
    <w:rsid w:val="005E7D48"/>
    <w:rsid w:val="005F0198"/>
    <w:rsid w:val="005F02B5"/>
    <w:rsid w:val="005F0339"/>
    <w:rsid w:val="005F0362"/>
    <w:rsid w:val="005F059E"/>
    <w:rsid w:val="005F0972"/>
    <w:rsid w:val="005F0A08"/>
    <w:rsid w:val="005F0A0B"/>
    <w:rsid w:val="005F0A6D"/>
    <w:rsid w:val="005F0B80"/>
    <w:rsid w:val="005F0DAF"/>
    <w:rsid w:val="005F124E"/>
    <w:rsid w:val="005F12B4"/>
    <w:rsid w:val="005F1330"/>
    <w:rsid w:val="005F14E4"/>
    <w:rsid w:val="005F1695"/>
    <w:rsid w:val="005F1D08"/>
    <w:rsid w:val="005F1E42"/>
    <w:rsid w:val="005F1EC7"/>
    <w:rsid w:val="005F2067"/>
    <w:rsid w:val="005F230B"/>
    <w:rsid w:val="005F24AA"/>
    <w:rsid w:val="005F25D2"/>
    <w:rsid w:val="005F2695"/>
    <w:rsid w:val="005F27D6"/>
    <w:rsid w:val="005F2832"/>
    <w:rsid w:val="005F2A3A"/>
    <w:rsid w:val="005F2B0A"/>
    <w:rsid w:val="005F2D78"/>
    <w:rsid w:val="005F2DEA"/>
    <w:rsid w:val="005F30C7"/>
    <w:rsid w:val="005F30E7"/>
    <w:rsid w:val="005F328E"/>
    <w:rsid w:val="005F3962"/>
    <w:rsid w:val="005F3AC4"/>
    <w:rsid w:val="005F3BB6"/>
    <w:rsid w:val="005F3CCE"/>
    <w:rsid w:val="005F3CEA"/>
    <w:rsid w:val="005F3F4F"/>
    <w:rsid w:val="005F40EC"/>
    <w:rsid w:val="005F4447"/>
    <w:rsid w:val="005F4505"/>
    <w:rsid w:val="005F4515"/>
    <w:rsid w:val="005F45AE"/>
    <w:rsid w:val="005F471D"/>
    <w:rsid w:val="005F475D"/>
    <w:rsid w:val="005F4B14"/>
    <w:rsid w:val="005F4D16"/>
    <w:rsid w:val="005F4D50"/>
    <w:rsid w:val="005F4EA5"/>
    <w:rsid w:val="005F4F8F"/>
    <w:rsid w:val="005F4FB1"/>
    <w:rsid w:val="005F52BB"/>
    <w:rsid w:val="005F5385"/>
    <w:rsid w:val="005F55D0"/>
    <w:rsid w:val="005F56A6"/>
    <w:rsid w:val="005F570C"/>
    <w:rsid w:val="005F579B"/>
    <w:rsid w:val="005F588A"/>
    <w:rsid w:val="005F5A38"/>
    <w:rsid w:val="005F5B50"/>
    <w:rsid w:val="005F5C24"/>
    <w:rsid w:val="005F5EA2"/>
    <w:rsid w:val="005F5F45"/>
    <w:rsid w:val="005F5FC8"/>
    <w:rsid w:val="005F6086"/>
    <w:rsid w:val="005F613B"/>
    <w:rsid w:val="005F65F4"/>
    <w:rsid w:val="005F6741"/>
    <w:rsid w:val="005F6828"/>
    <w:rsid w:val="005F6887"/>
    <w:rsid w:val="005F68A3"/>
    <w:rsid w:val="005F69E7"/>
    <w:rsid w:val="005F6AE7"/>
    <w:rsid w:val="005F6B97"/>
    <w:rsid w:val="005F6BD5"/>
    <w:rsid w:val="005F6DBA"/>
    <w:rsid w:val="005F6F7E"/>
    <w:rsid w:val="005F7023"/>
    <w:rsid w:val="005F7183"/>
    <w:rsid w:val="005F7184"/>
    <w:rsid w:val="005F72F3"/>
    <w:rsid w:val="005F7311"/>
    <w:rsid w:val="005F7622"/>
    <w:rsid w:val="005F77FB"/>
    <w:rsid w:val="005F79DD"/>
    <w:rsid w:val="005F7A0E"/>
    <w:rsid w:val="005F7B34"/>
    <w:rsid w:val="005F7C21"/>
    <w:rsid w:val="005F7C78"/>
    <w:rsid w:val="005F7EDD"/>
    <w:rsid w:val="005F7F20"/>
    <w:rsid w:val="005F7F3B"/>
    <w:rsid w:val="00600103"/>
    <w:rsid w:val="00600119"/>
    <w:rsid w:val="00600148"/>
    <w:rsid w:val="00600489"/>
    <w:rsid w:val="00600556"/>
    <w:rsid w:val="00600802"/>
    <w:rsid w:val="00600809"/>
    <w:rsid w:val="006008D3"/>
    <w:rsid w:val="00600BC3"/>
    <w:rsid w:val="00600E3A"/>
    <w:rsid w:val="00600E5E"/>
    <w:rsid w:val="00600EB6"/>
    <w:rsid w:val="00600F5F"/>
    <w:rsid w:val="0060100F"/>
    <w:rsid w:val="00601098"/>
    <w:rsid w:val="006012D2"/>
    <w:rsid w:val="0060137E"/>
    <w:rsid w:val="006015A2"/>
    <w:rsid w:val="00601813"/>
    <w:rsid w:val="00601885"/>
    <w:rsid w:val="00601AA3"/>
    <w:rsid w:val="00601BE0"/>
    <w:rsid w:val="00601C1F"/>
    <w:rsid w:val="00601E29"/>
    <w:rsid w:val="00601F13"/>
    <w:rsid w:val="006021EC"/>
    <w:rsid w:val="006022EE"/>
    <w:rsid w:val="00602307"/>
    <w:rsid w:val="006023BE"/>
    <w:rsid w:val="00602411"/>
    <w:rsid w:val="006025B6"/>
    <w:rsid w:val="0060265F"/>
    <w:rsid w:val="00602691"/>
    <w:rsid w:val="006026D4"/>
    <w:rsid w:val="00602792"/>
    <w:rsid w:val="0060289C"/>
    <w:rsid w:val="00602980"/>
    <w:rsid w:val="00602A8D"/>
    <w:rsid w:val="006030A7"/>
    <w:rsid w:val="006032AD"/>
    <w:rsid w:val="0060330B"/>
    <w:rsid w:val="0060331A"/>
    <w:rsid w:val="00603327"/>
    <w:rsid w:val="00603363"/>
    <w:rsid w:val="006033FD"/>
    <w:rsid w:val="006038E9"/>
    <w:rsid w:val="00603B65"/>
    <w:rsid w:val="00603D90"/>
    <w:rsid w:val="00603E0D"/>
    <w:rsid w:val="00603E1A"/>
    <w:rsid w:val="0060409C"/>
    <w:rsid w:val="00604297"/>
    <w:rsid w:val="006043C4"/>
    <w:rsid w:val="0060447D"/>
    <w:rsid w:val="006044C4"/>
    <w:rsid w:val="006046CD"/>
    <w:rsid w:val="00604708"/>
    <w:rsid w:val="00604932"/>
    <w:rsid w:val="00604A78"/>
    <w:rsid w:val="00604C30"/>
    <w:rsid w:val="00604CA2"/>
    <w:rsid w:val="00604CBD"/>
    <w:rsid w:val="00604CBF"/>
    <w:rsid w:val="00604DF9"/>
    <w:rsid w:val="00604F21"/>
    <w:rsid w:val="00604F96"/>
    <w:rsid w:val="00605012"/>
    <w:rsid w:val="0060503A"/>
    <w:rsid w:val="006050CB"/>
    <w:rsid w:val="006050EA"/>
    <w:rsid w:val="00605247"/>
    <w:rsid w:val="006053DC"/>
    <w:rsid w:val="00605463"/>
    <w:rsid w:val="00605466"/>
    <w:rsid w:val="0060559A"/>
    <w:rsid w:val="00605A4B"/>
    <w:rsid w:val="00605A9C"/>
    <w:rsid w:val="00605D92"/>
    <w:rsid w:val="00605EF4"/>
    <w:rsid w:val="00605FC7"/>
    <w:rsid w:val="006060A9"/>
    <w:rsid w:val="006060CC"/>
    <w:rsid w:val="006062D1"/>
    <w:rsid w:val="00606435"/>
    <w:rsid w:val="00606699"/>
    <w:rsid w:val="006066ED"/>
    <w:rsid w:val="00606737"/>
    <w:rsid w:val="00606753"/>
    <w:rsid w:val="0060683D"/>
    <w:rsid w:val="00606B7B"/>
    <w:rsid w:val="00606C3B"/>
    <w:rsid w:val="00606C8B"/>
    <w:rsid w:val="00606CFB"/>
    <w:rsid w:val="00606D46"/>
    <w:rsid w:val="00606D60"/>
    <w:rsid w:val="00606DE7"/>
    <w:rsid w:val="00606E0D"/>
    <w:rsid w:val="00606EE1"/>
    <w:rsid w:val="00607011"/>
    <w:rsid w:val="006070AF"/>
    <w:rsid w:val="0060717E"/>
    <w:rsid w:val="006071C6"/>
    <w:rsid w:val="006071E5"/>
    <w:rsid w:val="0060721D"/>
    <w:rsid w:val="006072F3"/>
    <w:rsid w:val="0060738A"/>
    <w:rsid w:val="006075E0"/>
    <w:rsid w:val="006075F2"/>
    <w:rsid w:val="0060789C"/>
    <w:rsid w:val="00607AF0"/>
    <w:rsid w:val="00607B0F"/>
    <w:rsid w:val="00607BD9"/>
    <w:rsid w:val="00607E0D"/>
    <w:rsid w:val="00607E1C"/>
    <w:rsid w:val="006100B1"/>
    <w:rsid w:val="006100D6"/>
    <w:rsid w:val="00610187"/>
    <w:rsid w:val="0061022F"/>
    <w:rsid w:val="00610235"/>
    <w:rsid w:val="006104A3"/>
    <w:rsid w:val="0061057F"/>
    <w:rsid w:val="00610647"/>
    <w:rsid w:val="00610679"/>
    <w:rsid w:val="006107FA"/>
    <w:rsid w:val="0061099A"/>
    <w:rsid w:val="00610D3F"/>
    <w:rsid w:val="00610F24"/>
    <w:rsid w:val="006110D3"/>
    <w:rsid w:val="0061115B"/>
    <w:rsid w:val="0061115D"/>
    <w:rsid w:val="00611414"/>
    <w:rsid w:val="00611502"/>
    <w:rsid w:val="006115D4"/>
    <w:rsid w:val="006115D8"/>
    <w:rsid w:val="00611730"/>
    <w:rsid w:val="0061181B"/>
    <w:rsid w:val="00611834"/>
    <w:rsid w:val="00611ADA"/>
    <w:rsid w:val="00611B17"/>
    <w:rsid w:val="00611CCA"/>
    <w:rsid w:val="00611D79"/>
    <w:rsid w:val="00611DD0"/>
    <w:rsid w:val="00611E96"/>
    <w:rsid w:val="00611F6B"/>
    <w:rsid w:val="0061204C"/>
    <w:rsid w:val="0061224C"/>
    <w:rsid w:val="006122E9"/>
    <w:rsid w:val="006123C5"/>
    <w:rsid w:val="00612431"/>
    <w:rsid w:val="00612625"/>
    <w:rsid w:val="0061262D"/>
    <w:rsid w:val="0061268E"/>
    <w:rsid w:val="00612791"/>
    <w:rsid w:val="00612808"/>
    <w:rsid w:val="00612882"/>
    <w:rsid w:val="006129CF"/>
    <w:rsid w:val="006129D3"/>
    <w:rsid w:val="006129F8"/>
    <w:rsid w:val="00612A35"/>
    <w:rsid w:val="00612A81"/>
    <w:rsid w:val="00612B08"/>
    <w:rsid w:val="00612B17"/>
    <w:rsid w:val="00612D4C"/>
    <w:rsid w:val="00612E68"/>
    <w:rsid w:val="00612EEF"/>
    <w:rsid w:val="006130A9"/>
    <w:rsid w:val="00613341"/>
    <w:rsid w:val="006134D8"/>
    <w:rsid w:val="006134F6"/>
    <w:rsid w:val="00613700"/>
    <w:rsid w:val="006139C1"/>
    <w:rsid w:val="006139F2"/>
    <w:rsid w:val="00613A74"/>
    <w:rsid w:val="00613B7A"/>
    <w:rsid w:val="00613BB6"/>
    <w:rsid w:val="00613BE2"/>
    <w:rsid w:val="00613C4F"/>
    <w:rsid w:val="00613C53"/>
    <w:rsid w:val="00613C67"/>
    <w:rsid w:val="00613C91"/>
    <w:rsid w:val="00613CF9"/>
    <w:rsid w:val="00613FBA"/>
    <w:rsid w:val="00614013"/>
    <w:rsid w:val="00614040"/>
    <w:rsid w:val="00614050"/>
    <w:rsid w:val="00614203"/>
    <w:rsid w:val="00614295"/>
    <w:rsid w:val="00614389"/>
    <w:rsid w:val="006143EE"/>
    <w:rsid w:val="006144A1"/>
    <w:rsid w:val="00614696"/>
    <w:rsid w:val="006146BA"/>
    <w:rsid w:val="0061497C"/>
    <w:rsid w:val="00614A8B"/>
    <w:rsid w:val="00614CEB"/>
    <w:rsid w:val="00614E4D"/>
    <w:rsid w:val="00614FE8"/>
    <w:rsid w:val="00615285"/>
    <w:rsid w:val="006152C4"/>
    <w:rsid w:val="00615320"/>
    <w:rsid w:val="006154DF"/>
    <w:rsid w:val="00615550"/>
    <w:rsid w:val="00615761"/>
    <w:rsid w:val="00615822"/>
    <w:rsid w:val="00615A30"/>
    <w:rsid w:val="00615D95"/>
    <w:rsid w:val="00616022"/>
    <w:rsid w:val="0061628B"/>
    <w:rsid w:val="006163C7"/>
    <w:rsid w:val="006165C4"/>
    <w:rsid w:val="006166DE"/>
    <w:rsid w:val="006167DA"/>
    <w:rsid w:val="00616820"/>
    <w:rsid w:val="0061688D"/>
    <w:rsid w:val="00616A25"/>
    <w:rsid w:val="00616A80"/>
    <w:rsid w:val="00616C18"/>
    <w:rsid w:val="00616C89"/>
    <w:rsid w:val="00616C9E"/>
    <w:rsid w:val="00616CE9"/>
    <w:rsid w:val="00616F9B"/>
    <w:rsid w:val="00616FFE"/>
    <w:rsid w:val="00617018"/>
    <w:rsid w:val="00617057"/>
    <w:rsid w:val="006170FF"/>
    <w:rsid w:val="006171B7"/>
    <w:rsid w:val="006171DC"/>
    <w:rsid w:val="006172A0"/>
    <w:rsid w:val="00617342"/>
    <w:rsid w:val="00617350"/>
    <w:rsid w:val="00617458"/>
    <w:rsid w:val="00617521"/>
    <w:rsid w:val="00617608"/>
    <w:rsid w:val="00617623"/>
    <w:rsid w:val="006178C2"/>
    <w:rsid w:val="00617A01"/>
    <w:rsid w:val="00617A22"/>
    <w:rsid w:val="00617DCD"/>
    <w:rsid w:val="00617E82"/>
    <w:rsid w:val="00617F57"/>
    <w:rsid w:val="00617FD3"/>
    <w:rsid w:val="006200F5"/>
    <w:rsid w:val="00620110"/>
    <w:rsid w:val="0062024C"/>
    <w:rsid w:val="0062025E"/>
    <w:rsid w:val="0062055D"/>
    <w:rsid w:val="006205B4"/>
    <w:rsid w:val="006205DB"/>
    <w:rsid w:val="00620656"/>
    <w:rsid w:val="006207A5"/>
    <w:rsid w:val="0062082C"/>
    <w:rsid w:val="0062086C"/>
    <w:rsid w:val="006209FC"/>
    <w:rsid w:val="00620ADA"/>
    <w:rsid w:val="00620B2A"/>
    <w:rsid w:val="00620F0B"/>
    <w:rsid w:val="00620F33"/>
    <w:rsid w:val="006210BE"/>
    <w:rsid w:val="0062122C"/>
    <w:rsid w:val="0062132C"/>
    <w:rsid w:val="00621331"/>
    <w:rsid w:val="0062136C"/>
    <w:rsid w:val="006215E4"/>
    <w:rsid w:val="00621AD1"/>
    <w:rsid w:val="00621DEF"/>
    <w:rsid w:val="00621FA6"/>
    <w:rsid w:val="0062210F"/>
    <w:rsid w:val="0062231F"/>
    <w:rsid w:val="0062243C"/>
    <w:rsid w:val="006226A2"/>
    <w:rsid w:val="00622703"/>
    <w:rsid w:val="0062275F"/>
    <w:rsid w:val="00622886"/>
    <w:rsid w:val="00622A3F"/>
    <w:rsid w:val="00622CF0"/>
    <w:rsid w:val="00622EB0"/>
    <w:rsid w:val="00622EF2"/>
    <w:rsid w:val="0062303C"/>
    <w:rsid w:val="00623133"/>
    <w:rsid w:val="006231E1"/>
    <w:rsid w:val="0062325C"/>
    <w:rsid w:val="0062333D"/>
    <w:rsid w:val="0062337D"/>
    <w:rsid w:val="00623525"/>
    <w:rsid w:val="006235AE"/>
    <w:rsid w:val="006235EE"/>
    <w:rsid w:val="006237E3"/>
    <w:rsid w:val="00623882"/>
    <w:rsid w:val="00623920"/>
    <w:rsid w:val="006239D6"/>
    <w:rsid w:val="00623A98"/>
    <w:rsid w:val="00623C8D"/>
    <w:rsid w:val="00623CE1"/>
    <w:rsid w:val="00623DC9"/>
    <w:rsid w:val="00623E77"/>
    <w:rsid w:val="00623F21"/>
    <w:rsid w:val="00624208"/>
    <w:rsid w:val="0062422D"/>
    <w:rsid w:val="0062443F"/>
    <w:rsid w:val="00624451"/>
    <w:rsid w:val="006245A7"/>
    <w:rsid w:val="00624762"/>
    <w:rsid w:val="00624AA0"/>
    <w:rsid w:val="00624AF2"/>
    <w:rsid w:val="00624CAD"/>
    <w:rsid w:val="00624CB7"/>
    <w:rsid w:val="00624CD3"/>
    <w:rsid w:val="00624D40"/>
    <w:rsid w:val="00624E03"/>
    <w:rsid w:val="00624E65"/>
    <w:rsid w:val="00624F0C"/>
    <w:rsid w:val="006254BC"/>
    <w:rsid w:val="006256A0"/>
    <w:rsid w:val="006258B8"/>
    <w:rsid w:val="006259BC"/>
    <w:rsid w:val="00625A09"/>
    <w:rsid w:val="00625AB6"/>
    <w:rsid w:val="00625E61"/>
    <w:rsid w:val="00625E96"/>
    <w:rsid w:val="00625F18"/>
    <w:rsid w:val="00625F86"/>
    <w:rsid w:val="006260D7"/>
    <w:rsid w:val="0062614A"/>
    <w:rsid w:val="006261DA"/>
    <w:rsid w:val="006262BA"/>
    <w:rsid w:val="0062635F"/>
    <w:rsid w:val="006264B3"/>
    <w:rsid w:val="006264E8"/>
    <w:rsid w:val="00626566"/>
    <w:rsid w:val="00626600"/>
    <w:rsid w:val="00626636"/>
    <w:rsid w:val="0062679A"/>
    <w:rsid w:val="006268E1"/>
    <w:rsid w:val="0062692A"/>
    <w:rsid w:val="00626958"/>
    <w:rsid w:val="006269E1"/>
    <w:rsid w:val="006269F5"/>
    <w:rsid w:val="00626A21"/>
    <w:rsid w:val="00626AE7"/>
    <w:rsid w:val="00626D55"/>
    <w:rsid w:val="00626D92"/>
    <w:rsid w:val="006270DC"/>
    <w:rsid w:val="00627298"/>
    <w:rsid w:val="006273DC"/>
    <w:rsid w:val="00627497"/>
    <w:rsid w:val="0062765F"/>
    <w:rsid w:val="006276DB"/>
    <w:rsid w:val="0062787C"/>
    <w:rsid w:val="00627975"/>
    <w:rsid w:val="00627A35"/>
    <w:rsid w:val="00627D1B"/>
    <w:rsid w:val="00627E96"/>
    <w:rsid w:val="00627EBF"/>
    <w:rsid w:val="00627EE5"/>
    <w:rsid w:val="00627FF4"/>
    <w:rsid w:val="00630101"/>
    <w:rsid w:val="00630243"/>
    <w:rsid w:val="0063024E"/>
    <w:rsid w:val="006302ED"/>
    <w:rsid w:val="00630327"/>
    <w:rsid w:val="0063036B"/>
    <w:rsid w:val="0063040A"/>
    <w:rsid w:val="00630413"/>
    <w:rsid w:val="0063096E"/>
    <w:rsid w:val="006309E4"/>
    <w:rsid w:val="00630A99"/>
    <w:rsid w:val="00630B23"/>
    <w:rsid w:val="00630B97"/>
    <w:rsid w:val="00630CAB"/>
    <w:rsid w:val="00630DF2"/>
    <w:rsid w:val="0063119A"/>
    <w:rsid w:val="006311AD"/>
    <w:rsid w:val="0063125F"/>
    <w:rsid w:val="00631281"/>
    <w:rsid w:val="0063139A"/>
    <w:rsid w:val="0063146D"/>
    <w:rsid w:val="00631517"/>
    <w:rsid w:val="00631670"/>
    <w:rsid w:val="0063193E"/>
    <w:rsid w:val="006319F4"/>
    <w:rsid w:val="00631BF8"/>
    <w:rsid w:val="00631DDD"/>
    <w:rsid w:val="00631F9E"/>
    <w:rsid w:val="00631FD5"/>
    <w:rsid w:val="00632025"/>
    <w:rsid w:val="0063224B"/>
    <w:rsid w:val="00632266"/>
    <w:rsid w:val="00632281"/>
    <w:rsid w:val="0063249A"/>
    <w:rsid w:val="006324F8"/>
    <w:rsid w:val="00632819"/>
    <w:rsid w:val="006328BF"/>
    <w:rsid w:val="0063297E"/>
    <w:rsid w:val="006329ED"/>
    <w:rsid w:val="00632AC7"/>
    <w:rsid w:val="00632BCE"/>
    <w:rsid w:val="00632CC6"/>
    <w:rsid w:val="00632DAB"/>
    <w:rsid w:val="00632EE8"/>
    <w:rsid w:val="00632F33"/>
    <w:rsid w:val="00632FDB"/>
    <w:rsid w:val="00633164"/>
    <w:rsid w:val="00633484"/>
    <w:rsid w:val="006334C1"/>
    <w:rsid w:val="0063356E"/>
    <w:rsid w:val="006335BB"/>
    <w:rsid w:val="0063361A"/>
    <w:rsid w:val="0063383A"/>
    <w:rsid w:val="0063384E"/>
    <w:rsid w:val="00633878"/>
    <w:rsid w:val="0063394D"/>
    <w:rsid w:val="006339C2"/>
    <w:rsid w:val="00633A36"/>
    <w:rsid w:val="00633A50"/>
    <w:rsid w:val="00633C5E"/>
    <w:rsid w:val="00633C70"/>
    <w:rsid w:val="00633CB7"/>
    <w:rsid w:val="00633F5A"/>
    <w:rsid w:val="00633FC0"/>
    <w:rsid w:val="00634079"/>
    <w:rsid w:val="00634465"/>
    <w:rsid w:val="006344D1"/>
    <w:rsid w:val="00634579"/>
    <w:rsid w:val="0063460D"/>
    <w:rsid w:val="006347DC"/>
    <w:rsid w:val="006349BA"/>
    <w:rsid w:val="00634A99"/>
    <w:rsid w:val="00634AA5"/>
    <w:rsid w:val="00634C41"/>
    <w:rsid w:val="00634E10"/>
    <w:rsid w:val="00635054"/>
    <w:rsid w:val="0063564B"/>
    <w:rsid w:val="00635940"/>
    <w:rsid w:val="00635AD5"/>
    <w:rsid w:val="00635CFD"/>
    <w:rsid w:val="00635E69"/>
    <w:rsid w:val="00635EA0"/>
    <w:rsid w:val="00635EB6"/>
    <w:rsid w:val="00636086"/>
    <w:rsid w:val="006360DC"/>
    <w:rsid w:val="006360E4"/>
    <w:rsid w:val="00636146"/>
    <w:rsid w:val="006361AC"/>
    <w:rsid w:val="0063620D"/>
    <w:rsid w:val="006362E1"/>
    <w:rsid w:val="00636369"/>
    <w:rsid w:val="006364BD"/>
    <w:rsid w:val="006365DD"/>
    <w:rsid w:val="00636773"/>
    <w:rsid w:val="00636782"/>
    <w:rsid w:val="00636821"/>
    <w:rsid w:val="00636894"/>
    <w:rsid w:val="006368F4"/>
    <w:rsid w:val="00636924"/>
    <w:rsid w:val="0063698D"/>
    <w:rsid w:val="00636D8F"/>
    <w:rsid w:val="00636E2E"/>
    <w:rsid w:val="00636EFE"/>
    <w:rsid w:val="00636F7F"/>
    <w:rsid w:val="006371BE"/>
    <w:rsid w:val="006374A5"/>
    <w:rsid w:val="0063757A"/>
    <w:rsid w:val="0063765E"/>
    <w:rsid w:val="00637725"/>
    <w:rsid w:val="00637728"/>
    <w:rsid w:val="006377F6"/>
    <w:rsid w:val="00637941"/>
    <w:rsid w:val="00637A3B"/>
    <w:rsid w:val="00637A67"/>
    <w:rsid w:val="00637CC9"/>
    <w:rsid w:val="00637D3A"/>
    <w:rsid w:val="00637D62"/>
    <w:rsid w:val="006401A0"/>
    <w:rsid w:val="0064028D"/>
    <w:rsid w:val="006402A7"/>
    <w:rsid w:val="0064040A"/>
    <w:rsid w:val="00640566"/>
    <w:rsid w:val="006405AF"/>
    <w:rsid w:val="006407D7"/>
    <w:rsid w:val="00640A77"/>
    <w:rsid w:val="00640BDC"/>
    <w:rsid w:val="00640C19"/>
    <w:rsid w:val="00640C55"/>
    <w:rsid w:val="00640D89"/>
    <w:rsid w:val="00640DDF"/>
    <w:rsid w:val="00640E5B"/>
    <w:rsid w:val="00640EB5"/>
    <w:rsid w:val="006410A5"/>
    <w:rsid w:val="006413A1"/>
    <w:rsid w:val="00641418"/>
    <w:rsid w:val="0064146B"/>
    <w:rsid w:val="006415C8"/>
    <w:rsid w:val="0064189A"/>
    <w:rsid w:val="006418F5"/>
    <w:rsid w:val="0064194E"/>
    <w:rsid w:val="0064195F"/>
    <w:rsid w:val="00641D3B"/>
    <w:rsid w:val="00641E03"/>
    <w:rsid w:val="00641E29"/>
    <w:rsid w:val="00641F1F"/>
    <w:rsid w:val="00641F7A"/>
    <w:rsid w:val="00642001"/>
    <w:rsid w:val="0064219C"/>
    <w:rsid w:val="00642244"/>
    <w:rsid w:val="00642247"/>
    <w:rsid w:val="0064233D"/>
    <w:rsid w:val="00642409"/>
    <w:rsid w:val="00642637"/>
    <w:rsid w:val="0064275F"/>
    <w:rsid w:val="00642B26"/>
    <w:rsid w:val="00642B70"/>
    <w:rsid w:val="00642BCA"/>
    <w:rsid w:val="00642D0F"/>
    <w:rsid w:val="00642F31"/>
    <w:rsid w:val="006430C8"/>
    <w:rsid w:val="0064325C"/>
    <w:rsid w:val="006433A1"/>
    <w:rsid w:val="00643471"/>
    <w:rsid w:val="0064386C"/>
    <w:rsid w:val="006439DA"/>
    <w:rsid w:val="00643AC8"/>
    <w:rsid w:val="00643B41"/>
    <w:rsid w:val="00643C2D"/>
    <w:rsid w:val="00643D4B"/>
    <w:rsid w:val="00643DA8"/>
    <w:rsid w:val="00643DEA"/>
    <w:rsid w:val="00643F1E"/>
    <w:rsid w:val="00643FEE"/>
    <w:rsid w:val="00644062"/>
    <w:rsid w:val="0064412B"/>
    <w:rsid w:val="00644195"/>
    <w:rsid w:val="00644355"/>
    <w:rsid w:val="006443AD"/>
    <w:rsid w:val="0064444B"/>
    <w:rsid w:val="00644586"/>
    <w:rsid w:val="00644617"/>
    <w:rsid w:val="00644853"/>
    <w:rsid w:val="00644AA1"/>
    <w:rsid w:val="00644CA2"/>
    <w:rsid w:val="00644EB4"/>
    <w:rsid w:val="00644EC4"/>
    <w:rsid w:val="00644F08"/>
    <w:rsid w:val="00645191"/>
    <w:rsid w:val="00645240"/>
    <w:rsid w:val="006452F3"/>
    <w:rsid w:val="00645359"/>
    <w:rsid w:val="0064535E"/>
    <w:rsid w:val="0064549C"/>
    <w:rsid w:val="00645871"/>
    <w:rsid w:val="0064590E"/>
    <w:rsid w:val="006459A9"/>
    <w:rsid w:val="00645AD5"/>
    <w:rsid w:val="00645C02"/>
    <w:rsid w:val="00645C72"/>
    <w:rsid w:val="00645FBB"/>
    <w:rsid w:val="006463C9"/>
    <w:rsid w:val="00646816"/>
    <w:rsid w:val="00646AC2"/>
    <w:rsid w:val="00646AE3"/>
    <w:rsid w:val="00646AEC"/>
    <w:rsid w:val="00646AF9"/>
    <w:rsid w:val="00646C35"/>
    <w:rsid w:val="00646D68"/>
    <w:rsid w:val="00647074"/>
    <w:rsid w:val="006471DC"/>
    <w:rsid w:val="00647299"/>
    <w:rsid w:val="00647355"/>
    <w:rsid w:val="00647663"/>
    <w:rsid w:val="0064768C"/>
    <w:rsid w:val="0064775A"/>
    <w:rsid w:val="00647794"/>
    <w:rsid w:val="006477B2"/>
    <w:rsid w:val="00647884"/>
    <w:rsid w:val="0064792A"/>
    <w:rsid w:val="006479DC"/>
    <w:rsid w:val="00647A76"/>
    <w:rsid w:val="00647B64"/>
    <w:rsid w:val="00647C53"/>
    <w:rsid w:val="00647CE2"/>
    <w:rsid w:val="00647E7E"/>
    <w:rsid w:val="00647EA5"/>
    <w:rsid w:val="00647F11"/>
    <w:rsid w:val="00647FC9"/>
    <w:rsid w:val="00650046"/>
    <w:rsid w:val="006502F4"/>
    <w:rsid w:val="00650379"/>
    <w:rsid w:val="006503B8"/>
    <w:rsid w:val="00650406"/>
    <w:rsid w:val="0065041D"/>
    <w:rsid w:val="00650472"/>
    <w:rsid w:val="00650729"/>
    <w:rsid w:val="006507DD"/>
    <w:rsid w:val="006507EC"/>
    <w:rsid w:val="00650CD4"/>
    <w:rsid w:val="00650D20"/>
    <w:rsid w:val="00650F4A"/>
    <w:rsid w:val="006512A9"/>
    <w:rsid w:val="00651320"/>
    <w:rsid w:val="00651379"/>
    <w:rsid w:val="006513AE"/>
    <w:rsid w:val="00651553"/>
    <w:rsid w:val="006516D3"/>
    <w:rsid w:val="006517D1"/>
    <w:rsid w:val="0065188F"/>
    <w:rsid w:val="006519AB"/>
    <w:rsid w:val="006519FC"/>
    <w:rsid w:val="00651A20"/>
    <w:rsid w:val="00651AE3"/>
    <w:rsid w:val="00651CF0"/>
    <w:rsid w:val="00651D1A"/>
    <w:rsid w:val="00651DBB"/>
    <w:rsid w:val="00652008"/>
    <w:rsid w:val="00652028"/>
    <w:rsid w:val="0065207F"/>
    <w:rsid w:val="006521FF"/>
    <w:rsid w:val="00652388"/>
    <w:rsid w:val="0065249E"/>
    <w:rsid w:val="00652665"/>
    <w:rsid w:val="00652769"/>
    <w:rsid w:val="006530B9"/>
    <w:rsid w:val="006531C4"/>
    <w:rsid w:val="006531D8"/>
    <w:rsid w:val="006531E1"/>
    <w:rsid w:val="006533CE"/>
    <w:rsid w:val="0065342F"/>
    <w:rsid w:val="006536D5"/>
    <w:rsid w:val="0065379B"/>
    <w:rsid w:val="00653951"/>
    <w:rsid w:val="006539EE"/>
    <w:rsid w:val="00653A79"/>
    <w:rsid w:val="00653C16"/>
    <w:rsid w:val="00653C69"/>
    <w:rsid w:val="00653C75"/>
    <w:rsid w:val="00653CBC"/>
    <w:rsid w:val="00653CD6"/>
    <w:rsid w:val="00653D7F"/>
    <w:rsid w:val="00654027"/>
    <w:rsid w:val="00654028"/>
    <w:rsid w:val="006540DF"/>
    <w:rsid w:val="0065414F"/>
    <w:rsid w:val="006541A8"/>
    <w:rsid w:val="006541E6"/>
    <w:rsid w:val="006541F8"/>
    <w:rsid w:val="0065420E"/>
    <w:rsid w:val="00654505"/>
    <w:rsid w:val="006546E6"/>
    <w:rsid w:val="00654819"/>
    <w:rsid w:val="00654882"/>
    <w:rsid w:val="006549E5"/>
    <w:rsid w:val="00654D75"/>
    <w:rsid w:val="00654E72"/>
    <w:rsid w:val="00654FB8"/>
    <w:rsid w:val="00655014"/>
    <w:rsid w:val="006550AA"/>
    <w:rsid w:val="00655268"/>
    <w:rsid w:val="00655531"/>
    <w:rsid w:val="00655556"/>
    <w:rsid w:val="006557DB"/>
    <w:rsid w:val="00655860"/>
    <w:rsid w:val="006559CF"/>
    <w:rsid w:val="00655A69"/>
    <w:rsid w:val="00655CDA"/>
    <w:rsid w:val="00655DD0"/>
    <w:rsid w:val="006560B1"/>
    <w:rsid w:val="006560D6"/>
    <w:rsid w:val="00656109"/>
    <w:rsid w:val="006561D6"/>
    <w:rsid w:val="00656259"/>
    <w:rsid w:val="006562BF"/>
    <w:rsid w:val="0065639B"/>
    <w:rsid w:val="006564D1"/>
    <w:rsid w:val="0065650A"/>
    <w:rsid w:val="006565F1"/>
    <w:rsid w:val="00656651"/>
    <w:rsid w:val="006566BF"/>
    <w:rsid w:val="006566E3"/>
    <w:rsid w:val="0065672A"/>
    <w:rsid w:val="00656A26"/>
    <w:rsid w:val="00656A81"/>
    <w:rsid w:val="00656C2E"/>
    <w:rsid w:val="00656CF6"/>
    <w:rsid w:val="00656D9A"/>
    <w:rsid w:val="00656DC8"/>
    <w:rsid w:val="00656E45"/>
    <w:rsid w:val="00656EE8"/>
    <w:rsid w:val="00656FAE"/>
    <w:rsid w:val="006572DA"/>
    <w:rsid w:val="00657381"/>
    <w:rsid w:val="006573DB"/>
    <w:rsid w:val="006575EC"/>
    <w:rsid w:val="00657657"/>
    <w:rsid w:val="006576A6"/>
    <w:rsid w:val="0065796E"/>
    <w:rsid w:val="006579BE"/>
    <w:rsid w:val="006579F1"/>
    <w:rsid w:val="00657B81"/>
    <w:rsid w:val="00657CE7"/>
    <w:rsid w:val="00657DA1"/>
    <w:rsid w:val="00657E4D"/>
    <w:rsid w:val="00657E77"/>
    <w:rsid w:val="00657EB3"/>
    <w:rsid w:val="00660036"/>
    <w:rsid w:val="00660485"/>
    <w:rsid w:val="00660588"/>
    <w:rsid w:val="00660593"/>
    <w:rsid w:val="00660751"/>
    <w:rsid w:val="00660949"/>
    <w:rsid w:val="00660B73"/>
    <w:rsid w:val="00660CF6"/>
    <w:rsid w:val="00660D06"/>
    <w:rsid w:val="00660F7C"/>
    <w:rsid w:val="00660FC7"/>
    <w:rsid w:val="006610DC"/>
    <w:rsid w:val="00661423"/>
    <w:rsid w:val="006614F9"/>
    <w:rsid w:val="0066151E"/>
    <w:rsid w:val="0066152E"/>
    <w:rsid w:val="006615C4"/>
    <w:rsid w:val="006616C9"/>
    <w:rsid w:val="00661895"/>
    <w:rsid w:val="00661950"/>
    <w:rsid w:val="00661AB9"/>
    <w:rsid w:val="00661CE7"/>
    <w:rsid w:val="006620A4"/>
    <w:rsid w:val="006620E1"/>
    <w:rsid w:val="006620FB"/>
    <w:rsid w:val="00662105"/>
    <w:rsid w:val="006622AE"/>
    <w:rsid w:val="006627AC"/>
    <w:rsid w:val="00662BAE"/>
    <w:rsid w:val="00662CDA"/>
    <w:rsid w:val="00662F43"/>
    <w:rsid w:val="00662FC1"/>
    <w:rsid w:val="006631B9"/>
    <w:rsid w:val="00663245"/>
    <w:rsid w:val="00663290"/>
    <w:rsid w:val="006632D5"/>
    <w:rsid w:val="006633C9"/>
    <w:rsid w:val="00663412"/>
    <w:rsid w:val="00663464"/>
    <w:rsid w:val="00663581"/>
    <w:rsid w:val="0066359A"/>
    <w:rsid w:val="006635E1"/>
    <w:rsid w:val="006636D0"/>
    <w:rsid w:val="00663787"/>
    <w:rsid w:val="006638BE"/>
    <w:rsid w:val="00663910"/>
    <w:rsid w:val="00663A60"/>
    <w:rsid w:val="00663D08"/>
    <w:rsid w:val="00663D6F"/>
    <w:rsid w:val="00663DEA"/>
    <w:rsid w:val="00663ED0"/>
    <w:rsid w:val="00663FC7"/>
    <w:rsid w:val="006640FC"/>
    <w:rsid w:val="006642D2"/>
    <w:rsid w:val="00664390"/>
    <w:rsid w:val="006643BD"/>
    <w:rsid w:val="0066447B"/>
    <w:rsid w:val="006644A1"/>
    <w:rsid w:val="006644FF"/>
    <w:rsid w:val="00664560"/>
    <w:rsid w:val="00664660"/>
    <w:rsid w:val="00664773"/>
    <w:rsid w:val="0066479D"/>
    <w:rsid w:val="006647B5"/>
    <w:rsid w:val="00664B2E"/>
    <w:rsid w:val="00664BD8"/>
    <w:rsid w:val="00664DF1"/>
    <w:rsid w:val="00664E3D"/>
    <w:rsid w:val="00664E4D"/>
    <w:rsid w:val="00664F06"/>
    <w:rsid w:val="00664FCC"/>
    <w:rsid w:val="006650AC"/>
    <w:rsid w:val="0066524F"/>
    <w:rsid w:val="00665431"/>
    <w:rsid w:val="0066547B"/>
    <w:rsid w:val="006655C3"/>
    <w:rsid w:val="00665681"/>
    <w:rsid w:val="0066576C"/>
    <w:rsid w:val="006659D4"/>
    <w:rsid w:val="00665A24"/>
    <w:rsid w:val="00665A73"/>
    <w:rsid w:val="00665BC1"/>
    <w:rsid w:val="00665C91"/>
    <w:rsid w:val="00665CDE"/>
    <w:rsid w:val="00665DD4"/>
    <w:rsid w:val="00665E21"/>
    <w:rsid w:val="0066625F"/>
    <w:rsid w:val="00666471"/>
    <w:rsid w:val="0066665E"/>
    <w:rsid w:val="00666665"/>
    <w:rsid w:val="006666B2"/>
    <w:rsid w:val="00666748"/>
    <w:rsid w:val="006667AE"/>
    <w:rsid w:val="006668BA"/>
    <w:rsid w:val="0066697E"/>
    <w:rsid w:val="00666A0F"/>
    <w:rsid w:val="00666DF0"/>
    <w:rsid w:val="00666E3A"/>
    <w:rsid w:val="00666E41"/>
    <w:rsid w:val="00666ED8"/>
    <w:rsid w:val="00666F58"/>
    <w:rsid w:val="006670BB"/>
    <w:rsid w:val="00667120"/>
    <w:rsid w:val="00667156"/>
    <w:rsid w:val="00667191"/>
    <w:rsid w:val="00667240"/>
    <w:rsid w:val="00667332"/>
    <w:rsid w:val="006673F1"/>
    <w:rsid w:val="006674B8"/>
    <w:rsid w:val="00667754"/>
    <w:rsid w:val="0066790A"/>
    <w:rsid w:val="00667D8F"/>
    <w:rsid w:val="0067000D"/>
    <w:rsid w:val="006700B9"/>
    <w:rsid w:val="006700F8"/>
    <w:rsid w:val="0067031E"/>
    <w:rsid w:val="006703D7"/>
    <w:rsid w:val="006703DE"/>
    <w:rsid w:val="00670692"/>
    <w:rsid w:val="00670747"/>
    <w:rsid w:val="00670806"/>
    <w:rsid w:val="006709E3"/>
    <w:rsid w:val="00670B7B"/>
    <w:rsid w:val="00670BB4"/>
    <w:rsid w:val="00670F9D"/>
    <w:rsid w:val="006710C8"/>
    <w:rsid w:val="006711A6"/>
    <w:rsid w:val="00671277"/>
    <w:rsid w:val="006712C7"/>
    <w:rsid w:val="006712D6"/>
    <w:rsid w:val="006713C3"/>
    <w:rsid w:val="0067155C"/>
    <w:rsid w:val="0067179B"/>
    <w:rsid w:val="0067191E"/>
    <w:rsid w:val="00671C49"/>
    <w:rsid w:val="00671CAF"/>
    <w:rsid w:val="00671D63"/>
    <w:rsid w:val="00671EB1"/>
    <w:rsid w:val="006720F5"/>
    <w:rsid w:val="00672253"/>
    <w:rsid w:val="006722D5"/>
    <w:rsid w:val="006723D2"/>
    <w:rsid w:val="006724E6"/>
    <w:rsid w:val="00672543"/>
    <w:rsid w:val="00672602"/>
    <w:rsid w:val="00672766"/>
    <w:rsid w:val="006727F1"/>
    <w:rsid w:val="00672A90"/>
    <w:rsid w:val="00672B1E"/>
    <w:rsid w:val="00672B66"/>
    <w:rsid w:val="00672B83"/>
    <w:rsid w:val="00672D19"/>
    <w:rsid w:val="00673064"/>
    <w:rsid w:val="00673081"/>
    <w:rsid w:val="006730DD"/>
    <w:rsid w:val="006733D3"/>
    <w:rsid w:val="006733E0"/>
    <w:rsid w:val="00673492"/>
    <w:rsid w:val="0067354F"/>
    <w:rsid w:val="006735A5"/>
    <w:rsid w:val="00673609"/>
    <w:rsid w:val="00673673"/>
    <w:rsid w:val="0067384B"/>
    <w:rsid w:val="00673979"/>
    <w:rsid w:val="00673A0C"/>
    <w:rsid w:val="00673B16"/>
    <w:rsid w:val="00673CEB"/>
    <w:rsid w:val="00673E4A"/>
    <w:rsid w:val="00673E5D"/>
    <w:rsid w:val="00673FF0"/>
    <w:rsid w:val="0067404D"/>
    <w:rsid w:val="00674125"/>
    <w:rsid w:val="00674370"/>
    <w:rsid w:val="006743AC"/>
    <w:rsid w:val="00674522"/>
    <w:rsid w:val="00674674"/>
    <w:rsid w:val="0067467E"/>
    <w:rsid w:val="00674728"/>
    <w:rsid w:val="00674977"/>
    <w:rsid w:val="00674A7D"/>
    <w:rsid w:val="00674AEB"/>
    <w:rsid w:val="00674E53"/>
    <w:rsid w:val="006751C7"/>
    <w:rsid w:val="00675223"/>
    <w:rsid w:val="0067532A"/>
    <w:rsid w:val="0067533D"/>
    <w:rsid w:val="00675439"/>
    <w:rsid w:val="006754A8"/>
    <w:rsid w:val="0067555E"/>
    <w:rsid w:val="00675675"/>
    <w:rsid w:val="006759F8"/>
    <w:rsid w:val="00675A9E"/>
    <w:rsid w:val="00675AED"/>
    <w:rsid w:val="00675B6F"/>
    <w:rsid w:val="00675C7A"/>
    <w:rsid w:val="00675CDA"/>
    <w:rsid w:val="00675D6D"/>
    <w:rsid w:val="00675DD1"/>
    <w:rsid w:val="00675E64"/>
    <w:rsid w:val="00675F64"/>
    <w:rsid w:val="00676110"/>
    <w:rsid w:val="00676191"/>
    <w:rsid w:val="00676450"/>
    <w:rsid w:val="006764D3"/>
    <w:rsid w:val="00676514"/>
    <w:rsid w:val="0067678D"/>
    <w:rsid w:val="006768BB"/>
    <w:rsid w:val="006768F4"/>
    <w:rsid w:val="00676B27"/>
    <w:rsid w:val="00676CC3"/>
    <w:rsid w:val="00676D53"/>
    <w:rsid w:val="00676DFB"/>
    <w:rsid w:val="00676FC6"/>
    <w:rsid w:val="0067705A"/>
    <w:rsid w:val="0067705D"/>
    <w:rsid w:val="00677155"/>
    <w:rsid w:val="0067719F"/>
    <w:rsid w:val="006771DC"/>
    <w:rsid w:val="00677296"/>
    <w:rsid w:val="0067761C"/>
    <w:rsid w:val="006777BA"/>
    <w:rsid w:val="00677A03"/>
    <w:rsid w:val="00677A67"/>
    <w:rsid w:val="00677B3D"/>
    <w:rsid w:val="00677C01"/>
    <w:rsid w:val="006800BE"/>
    <w:rsid w:val="00680120"/>
    <w:rsid w:val="0068022A"/>
    <w:rsid w:val="006804DB"/>
    <w:rsid w:val="00680570"/>
    <w:rsid w:val="006805B2"/>
    <w:rsid w:val="006805D4"/>
    <w:rsid w:val="00680764"/>
    <w:rsid w:val="006809F8"/>
    <w:rsid w:val="00680A7D"/>
    <w:rsid w:val="00680C2D"/>
    <w:rsid w:val="00680D42"/>
    <w:rsid w:val="00680DE8"/>
    <w:rsid w:val="00680E8B"/>
    <w:rsid w:val="00680E92"/>
    <w:rsid w:val="00680EA3"/>
    <w:rsid w:val="00680EF6"/>
    <w:rsid w:val="0068104B"/>
    <w:rsid w:val="006810ED"/>
    <w:rsid w:val="00681140"/>
    <w:rsid w:val="006811B5"/>
    <w:rsid w:val="0068140F"/>
    <w:rsid w:val="00681496"/>
    <w:rsid w:val="0068158C"/>
    <w:rsid w:val="00681608"/>
    <w:rsid w:val="006819FC"/>
    <w:rsid w:val="00681A67"/>
    <w:rsid w:val="00681BB2"/>
    <w:rsid w:val="00681C51"/>
    <w:rsid w:val="00681D26"/>
    <w:rsid w:val="00681DCA"/>
    <w:rsid w:val="00681E39"/>
    <w:rsid w:val="00681EB3"/>
    <w:rsid w:val="00681F78"/>
    <w:rsid w:val="00681FE3"/>
    <w:rsid w:val="00681FF3"/>
    <w:rsid w:val="00682329"/>
    <w:rsid w:val="00682453"/>
    <w:rsid w:val="00682472"/>
    <w:rsid w:val="006827AB"/>
    <w:rsid w:val="00682D98"/>
    <w:rsid w:val="00682DAF"/>
    <w:rsid w:val="00682DE5"/>
    <w:rsid w:val="006831A6"/>
    <w:rsid w:val="0068337F"/>
    <w:rsid w:val="0068339F"/>
    <w:rsid w:val="0068359F"/>
    <w:rsid w:val="00683626"/>
    <w:rsid w:val="006837E9"/>
    <w:rsid w:val="00683AA5"/>
    <w:rsid w:val="00683AE0"/>
    <w:rsid w:val="00683BB3"/>
    <w:rsid w:val="00683BD2"/>
    <w:rsid w:val="00683E89"/>
    <w:rsid w:val="00683F53"/>
    <w:rsid w:val="00684123"/>
    <w:rsid w:val="006841C6"/>
    <w:rsid w:val="0068428D"/>
    <w:rsid w:val="006842AB"/>
    <w:rsid w:val="00684794"/>
    <w:rsid w:val="00684907"/>
    <w:rsid w:val="00684941"/>
    <w:rsid w:val="00684A78"/>
    <w:rsid w:val="00684ACD"/>
    <w:rsid w:val="00684C14"/>
    <w:rsid w:val="00684D60"/>
    <w:rsid w:val="00685033"/>
    <w:rsid w:val="00685034"/>
    <w:rsid w:val="006850A0"/>
    <w:rsid w:val="00685272"/>
    <w:rsid w:val="0068533A"/>
    <w:rsid w:val="00685596"/>
    <w:rsid w:val="0068569F"/>
    <w:rsid w:val="00685866"/>
    <w:rsid w:val="006858F7"/>
    <w:rsid w:val="00685913"/>
    <w:rsid w:val="00685B08"/>
    <w:rsid w:val="00685BAD"/>
    <w:rsid w:val="00685BEB"/>
    <w:rsid w:val="00685C7A"/>
    <w:rsid w:val="00685F7F"/>
    <w:rsid w:val="00685FB9"/>
    <w:rsid w:val="0068608B"/>
    <w:rsid w:val="006860F1"/>
    <w:rsid w:val="006862BF"/>
    <w:rsid w:val="0068630A"/>
    <w:rsid w:val="0068632F"/>
    <w:rsid w:val="00686589"/>
    <w:rsid w:val="00686721"/>
    <w:rsid w:val="006867C2"/>
    <w:rsid w:val="006867E4"/>
    <w:rsid w:val="006867F2"/>
    <w:rsid w:val="00686886"/>
    <w:rsid w:val="006868BF"/>
    <w:rsid w:val="00686981"/>
    <w:rsid w:val="00686A16"/>
    <w:rsid w:val="00686A20"/>
    <w:rsid w:val="00686D53"/>
    <w:rsid w:val="00686DDE"/>
    <w:rsid w:val="00687011"/>
    <w:rsid w:val="00687268"/>
    <w:rsid w:val="00687468"/>
    <w:rsid w:val="0068751F"/>
    <w:rsid w:val="006875B9"/>
    <w:rsid w:val="006876F7"/>
    <w:rsid w:val="006877A2"/>
    <w:rsid w:val="006877D3"/>
    <w:rsid w:val="0068781C"/>
    <w:rsid w:val="00687A9C"/>
    <w:rsid w:val="00687B29"/>
    <w:rsid w:val="00687C9E"/>
    <w:rsid w:val="00687E7E"/>
    <w:rsid w:val="00687E91"/>
    <w:rsid w:val="00687EF8"/>
    <w:rsid w:val="00687FF1"/>
    <w:rsid w:val="006901ED"/>
    <w:rsid w:val="006902BB"/>
    <w:rsid w:val="006904C1"/>
    <w:rsid w:val="00690612"/>
    <w:rsid w:val="00690704"/>
    <w:rsid w:val="006907E5"/>
    <w:rsid w:val="0069088F"/>
    <w:rsid w:val="006908E3"/>
    <w:rsid w:val="0069096D"/>
    <w:rsid w:val="00690A15"/>
    <w:rsid w:val="00690A52"/>
    <w:rsid w:val="00690A6B"/>
    <w:rsid w:val="00690A8E"/>
    <w:rsid w:val="00690EAF"/>
    <w:rsid w:val="00690FEE"/>
    <w:rsid w:val="0069103A"/>
    <w:rsid w:val="00691292"/>
    <w:rsid w:val="00691333"/>
    <w:rsid w:val="0069178E"/>
    <w:rsid w:val="00691797"/>
    <w:rsid w:val="006917FB"/>
    <w:rsid w:val="00691C84"/>
    <w:rsid w:val="0069213E"/>
    <w:rsid w:val="006921B6"/>
    <w:rsid w:val="00692212"/>
    <w:rsid w:val="006925E7"/>
    <w:rsid w:val="00692724"/>
    <w:rsid w:val="006927C2"/>
    <w:rsid w:val="006928E5"/>
    <w:rsid w:val="0069294D"/>
    <w:rsid w:val="00692A8C"/>
    <w:rsid w:val="00692B7E"/>
    <w:rsid w:val="00692D2F"/>
    <w:rsid w:val="00692DE5"/>
    <w:rsid w:val="00692EF6"/>
    <w:rsid w:val="00692FE5"/>
    <w:rsid w:val="0069318A"/>
    <w:rsid w:val="00693279"/>
    <w:rsid w:val="0069329A"/>
    <w:rsid w:val="006932E4"/>
    <w:rsid w:val="0069333D"/>
    <w:rsid w:val="00693468"/>
    <w:rsid w:val="006934B8"/>
    <w:rsid w:val="006934CC"/>
    <w:rsid w:val="00693596"/>
    <w:rsid w:val="0069364E"/>
    <w:rsid w:val="0069399A"/>
    <w:rsid w:val="00693B0D"/>
    <w:rsid w:val="00693BAA"/>
    <w:rsid w:val="00693D01"/>
    <w:rsid w:val="00693D5C"/>
    <w:rsid w:val="00693DB1"/>
    <w:rsid w:val="00693DD2"/>
    <w:rsid w:val="00694130"/>
    <w:rsid w:val="006941BE"/>
    <w:rsid w:val="00694269"/>
    <w:rsid w:val="006943A7"/>
    <w:rsid w:val="006943C8"/>
    <w:rsid w:val="00694552"/>
    <w:rsid w:val="0069456A"/>
    <w:rsid w:val="0069460B"/>
    <w:rsid w:val="0069477B"/>
    <w:rsid w:val="006948B1"/>
    <w:rsid w:val="006949B3"/>
    <w:rsid w:val="00694B34"/>
    <w:rsid w:val="00694CA1"/>
    <w:rsid w:val="00694CCB"/>
    <w:rsid w:val="00694CD8"/>
    <w:rsid w:val="00694CE3"/>
    <w:rsid w:val="00694D67"/>
    <w:rsid w:val="0069500F"/>
    <w:rsid w:val="006951A7"/>
    <w:rsid w:val="0069531F"/>
    <w:rsid w:val="00695431"/>
    <w:rsid w:val="00695490"/>
    <w:rsid w:val="0069552F"/>
    <w:rsid w:val="006955A1"/>
    <w:rsid w:val="006957C1"/>
    <w:rsid w:val="006958D4"/>
    <w:rsid w:val="00695CB8"/>
    <w:rsid w:val="00695D1A"/>
    <w:rsid w:val="00695E4E"/>
    <w:rsid w:val="00695F32"/>
    <w:rsid w:val="00695F7A"/>
    <w:rsid w:val="00696063"/>
    <w:rsid w:val="0069621B"/>
    <w:rsid w:val="006962D8"/>
    <w:rsid w:val="00696444"/>
    <w:rsid w:val="006964B9"/>
    <w:rsid w:val="00696561"/>
    <w:rsid w:val="00696828"/>
    <w:rsid w:val="00696AE8"/>
    <w:rsid w:val="00696B74"/>
    <w:rsid w:val="00696BF2"/>
    <w:rsid w:val="00696D38"/>
    <w:rsid w:val="00696DD9"/>
    <w:rsid w:val="00696E05"/>
    <w:rsid w:val="00696EB9"/>
    <w:rsid w:val="00696F2D"/>
    <w:rsid w:val="00696F81"/>
    <w:rsid w:val="00697047"/>
    <w:rsid w:val="006971B4"/>
    <w:rsid w:val="006975B0"/>
    <w:rsid w:val="00697732"/>
    <w:rsid w:val="006977EB"/>
    <w:rsid w:val="00697916"/>
    <w:rsid w:val="00697A5F"/>
    <w:rsid w:val="00697A70"/>
    <w:rsid w:val="00697B63"/>
    <w:rsid w:val="00697B86"/>
    <w:rsid w:val="00697BB4"/>
    <w:rsid w:val="00697C6A"/>
    <w:rsid w:val="00697C78"/>
    <w:rsid w:val="00697CD0"/>
    <w:rsid w:val="00697E53"/>
    <w:rsid w:val="00697E9D"/>
    <w:rsid w:val="00697FA5"/>
    <w:rsid w:val="00697FC9"/>
    <w:rsid w:val="006A02FE"/>
    <w:rsid w:val="006A03A5"/>
    <w:rsid w:val="006A03C4"/>
    <w:rsid w:val="006A042D"/>
    <w:rsid w:val="006A0512"/>
    <w:rsid w:val="006A0553"/>
    <w:rsid w:val="006A0638"/>
    <w:rsid w:val="006A0692"/>
    <w:rsid w:val="006A06EE"/>
    <w:rsid w:val="006A08D4"/>
    <w:rsid w:val="006A0916"/>
    <w:rsid w:val="006A0953"/>
    <w:rsid w:val="006A0D89"/>
    <w:rsid w:val="006A0F24"/>
    <w:rsid w:val="006A0F9C"/>
    <w:rsid w:val="006A107C"/>
    <w:rsid w:val="006A1143"/>
    <w:rsid w:val="006A1150"/>
    <w:rsid w:val="006A15B0"/>
    <w:rsid w:val="006A165F"/>
    <w:rsid w:val="006A1668"/>
    <w:rsid w:val="006A172F"/>
    <w:rsid w:val="006A17B5"/>
    <w:rsid w:val="006A1806"/>
    <w:rsid w:val="006A18DF"/>
    <w:rsid w:val="006A19C7"/>
    <w:rsid w:val="006A1BDC"/>
    <w:rsid w:val="006A1C94"/>
    <w:rsid w:val="006A1D6A"/>
    <w:rsid w:val="006A1E0D"/>
    <w:rsid w:val="006A1F4E"/>
    <w:rsid w:val="006A1FA0"/>
    <w:rsid w:val="006A2401"/>
    <w:rsid w:val="006A247E"/>
    <w:rsid w:val="006A2587"/>
    <w:rsid w:val="006A2B34"/>
    <w:rsid w:val="006A2D63"/>
    <w:rsid w:val="006A2E4E"/>
    <w:rsid w:val="006A3353"/>
    <w:rsid w:val="006A33C4"/>
    <w:rsid w:val="006A363E"/>
    <w:rsid w:val="006A375E"/>
    <w:rsid w:val="006A3793"/>
    <w:rsid w:val="006A38D4"/>
    <w:rsid w:val="006A393A"/>
    <w:rsid w:val="006A3A1E"/>
    <w:rsid w:val="006A3BCD"/>
    <w:rsid w:val="006A3D24"/>
    <w:rsid w:val="006A3D8D"/>
    <w:rsid w:val="006A3D92"/>
    <w:rsid w:val="006A3EC9"/>
    <w:rsid w:val="006A3FBE"/>
    <w:rsid w:val="006A4378"/>
    <w:rsid w:val="006A43A9"/>
    <w:rsid w:val="006A43EF"/>
    <w:rsid w:val="006A44B0"/>
    <w:rsid w:val="006A4548"/>
    <w:rsid w:val="006A455A"/>
    <w:rsid w:val="006A47EC"/>
    <w:rsid w:val="006A483D"/>
    <w:rsid w:val="006A486A"/>
    <w:rsid w:val="006A4AB6"/>
    <w:rsid w:val="006A4CF0"/>
    <w:rsid w:val="006A4D4F"/>
    <w:rsid w:val="006A4DC6"/>
    <w:rsid w:val="006A4DDC"/>
    <w:rsid w:val="006A4E35"/>
    <w:rsid w:val="006A4EA7"/>
    <w:rsid w:val="006A4F11"/>
    <w:rsid w:val="006A50B2"/>
    <w:rsid w:val="006A51D0"/>
    <w:rsid w:val="006A51E6"/>
    <w:rsid w:val="006A52D2"/>
    <w:rsid w:val="006A5374"/>
    <w:rsid w:val="006A5701"/>
    <w:rsid w:val="006A5945"/>
    <w:rsid w:val="006A5CA3"/>
    <w:rsid w:val="006A5E25"/>
    <w:rsid w:val="006A5EE7"/>
    <w:rsid w:val="006A5FC7"/>
    <w:rsid w:val="006A618F"/>
    <w:rsid w:val="006A6228"/>
    <w:rsid w:val="006A633A"/>
    <w:rsid w:val="006A63E6"/>
    <w:rsid w:val="006A6419"/>
    <w:rsid w:val="006A65A1"/>
    <w:rsid w:val="006A6697"/>
    <w:rsid w:val="006A679A"/>
    <w:rsid w:val="006A68DA"/>
    <w:rsid w:val="006A6BE4"/>
    <w:rsid w:val="006A6C07"/>
    <w:rsid w:val="006A6C22"/>
    <w:rsid w:val="006A6CE4"/>
    <w:rsid w:val="006A6D1E"/>
    <w:rsid w:val="006A6E08"/>
    <w:rsid w:val="006A6E14"/>
    <w:rsid w:val="006A6E17"/>
    <w:rsid w:val="006A6E7F"/>
    <w:rsid w:val="006A6F0C"/>
    <w:rsid w:val="006A7092"/>
    <w:rsid w:val="006A70D2"/>
    <w:rsid w:val="006A7197"/>
    <w:rsid w:val="006A7330"/>
    <w:rsid w:val="006A7628"/>
    <w:rsid w:val="006A7796"/>
    <w:rsid w:val="006A7821"/>
    <w:rsid w:val="006A788C"/>
    <w:rsid w:val="006A7899"/>
    <w:rsid w:val="006A78BC"/>
    <w:rsid w:val="006A7A34"/>
    <w:rsid w:val="006A7B5D"/>
    <w:rsid w:val="006A7BFA"/>
    <w:rsid w:val="006A7C84"/>
    <w:rsid w:val="006A7D8F"/>
    <w:rsid w:val="006A7E89"/>
    <w:rsid w:val="006A7EF4"/>
    <w:rsid w:val="006A7F61"/>
    <w:rsid w:val="006A7FF6"/>
    <w:rsid w:val="006B0220"/>
    <w:rsid w:val="006B0232"/>
    <w:rsid w:val="006B03BD"/>
    <w:rsid w:val="006B03DD"/>
    <w:rsid w:val="006B0405"/>
    <w:rsid w:val="006B04A3"/>
    <w:rsid w:val="006B04C6"/>
    <w:rsid w:val="006B0527"/>
    <w:rsid w:val="006B07AC"/>
    <w:rsid w:val="006B0A81"/>
    <w:rsid w:val="006B0AB0"/>
    <w:rsid w:val="006B0C28"/>
    <w:rsid w:val="006B0EE4"/>
    <w:rsid w:val="006B114B"/>
    <w:rsid w:val="006B13D3"/>
    <w:rsid w:val="006B162C"/>
    <w:rsid w:val="006B165D"/>
    <w:rsid w:val="006B1845"/>
    <w:rsid w:val="006B19A5"/>
    <w:rsid w:val="006B1A9F"/>
    <w:rsid w:val="006B1C0F"/>
    <w:rsid w:val="006B1CA1"/>
    <w:rsid w:val="006B2297"/>
    <w:rsid w:val="006B238F"/>
    <w:rsid w:val="006B2430"/>
    <w:rsid w:val="006B256A"/>
    <w:rsid w:val="006B2773"/>
    <w:rsid w:val="006B27D8"/>
    <w:rsid w:val="006B27F6"/>
    <w:rsid w:val="006B282B"/>
    <w:rsid w:val="006B283F"/>
    <w:rsid w:val="006B2872"/>
    <w:rsid w:val="006B29BE"/>
    <w:rsid w:val="006B2D23"/>
    <w:rsid w:val="006B2DFE"/>
    <w:rsid w:val="006B2F7A"/>
    <w:rsid w:val="006B30BD"/>
    <w:rsid w:val="006B30C0"/>
    <w:rsid w:val="006B313D"/>
    <w:rsid w:val="006B31A1"/>
    <w:rsid w:val="006B330E"/>
    <w:rsid w:val="006B34A6"/>
    <w:rsid w:val="006B356F"/>
    <w:rsid w:val="006B35BD"/>
    <w:rsid w:val="006B35F4"/>
    <w:rsid w:val="006B377B"/>
    <w:rsid w:val="006B3998"/>
    <w:rsid w:val="006B3BCB"/>
    <w:rsid w:val="006B3DD0"/>
    <w:rsid w:val="006B4030"/>
    <w:rsid w:val="006B423A"/>
    <w:rsid w:val="006B4354"/>
    <w:rsid w:val="006B441E"/>
    <w:rsid w:val="006B4922"/>
    <w:rsid w:val="006B4945"/>
    <w:rsid w:val="006B4B5C"/>
    <w:rsid w:val="006B4BBF"/>
    <w:rsid w:val="006B4C32"/>
    <w:rsid w:val="006B4F15"/>
    <w:rsid w:val="006B503F"/>
    <w:rsid w:val="006B51DB"/>
    <w:rsid w:val="006B54A3"/>
    <w:rsid w:val="006B555A"/>
    <w:rsid w:val="006B56AD"/>
    <w:rsid w:val="006B576A"/>
    <w:rsid w:val="006B57C8"/>
    <w:rsid w:val="006B582C"/>
    <w:rsid w:val="006B591E"/>
    <w:rsid w:val="006B59DF"/>
    <w:rsid w:val="006B5BCE"/>
    <w:rsid w:val="006B5D13"/>
    <w:rsid w:val="006B5E3F"/>
    <w:rsid w:val="006B5EE9"/>
    <w:rsid w:val="006B6127"/>
    <w:rsid w:val="006B61A7"/>
    <w:rsid w:val="006B6275"/>
    <w:rsid w:val="006B6403"/>
    <w:rsid w:val="006B6526"/>
    <w:rsid w:val="006B6550"/>
    <w:rsid w:val="006B655A"/>
    <w:rsid w:val="006B66CB"/>
    <w:rsid w:val="006B67DA"/>
    <w:rsid w:val="006B67DD"/>
    <w:rsid w:val="006B67E5"/>
    <w:rsid w:val="006B68D9"/>
    <w:rsid w:val="006B6C6C"/>
    <w:rsid w:val="006B6CA1"/>
    <w:rsid w:val="006B6D6E"/>
    <w:rsid w:val="006B6DCC"/>
    <w:rsid w:val="006B6FCD"/>
    <w:rsid w:val="006B7092"/>
    <w:rsid w:val="006B758F"/>
    <w:rsid w:val="006B766B"/>
    <w:rsid w:val="006B7810"/>
    <w:rsid w:val="006B7876"/>
    <w:rsid w:val="006B78CA"/>
    <w:rsid w:val="006B7B3B"/>
    <w:rsid w:val="006B7C29"/>
    <w:rsid w:val="006B7CC9"/>
    <w:rsid w:val="006B7FAE"/>
    <w:rsid w:val="006B7FB3"/>
    <w:rsid w:val="006C00DC"/>
    <w:rsid w:val="006C0105"/>
    <w:rsid w:val="006C037C"/>
    <w:rsid w:val="006C05B0"/>
    <w:rsid w:val="006C0667"/>
    <w:rsid w:val="006C072B"/>
    <w:rsid w:val="006C0904"/>
    <w:rsid w:val="006C09FD"/>
    <w:rsid w:val="006C0A5F"/>
    <w:rsid w:val="006C0AB4"/>
    <w:rsid w:val="006C0C19"/>
    <w:rsid w:val="006C0C3A"/>
    <w:rsid w:val="006C0CF7"/>
    <w:rsid w:val="006C0D6F"/>
    <w:rsid w:val="006C0DD0"/>
    <w:rsid w:val="006C0E24"/>
    <w:rsid w:val="006C0E96"/>
    <w:rsid w:val="006C1113"/>
    <w:rsid w:val="006C1322"/>
    <w:rsid w:val="006C1424"/>
    <w:rsid w:val="006C169A"/>
    <w:rsid w:val="006C192E"/>
    <w:rsid w:val="006C1A78"/>
    <w:rsid w:val="006C1A99"/>
    <w:rsid w:val="006C1B48"/>
    <w:rsid w:val="006C1BA8"/>
    <w:rsid w:val="006C1BFF"/>
    <w:rsid w:val="006C1DFE"/>
    <w:rsid w:val="006C1F29"/>
    <w:rsid w:val="006C2267"/>
    <w:rsid w:val="006C2395"/>
    <w:rsid w:val="006C23AE"/>
    <w:rsid w:val="006C24A7"/>
    <w:rsid w:val="006C25EE"/>
    <w:rsid w:val="006C2678"/>
    <w:rsid w:val="006C28C9"/>
    <w:rsid w:val="006C2986"/>
    <w:rsid w:val="006C2BFF"/>
    <w:rsid w:val="006C2C1C"/>
    <w:rsid w:val="006C2FF2"/>
    <w:rsid w:val="006C336E"/>
    <w:rsid w:val="006C33D5"/>
    <w:rsid w:val="006C3471"/>
    <w:rsid w:val="006C3472"/>
    <w:rsid w:val="006C34FE"/>
    <w:rsid w:val="006C3540"/>
    <w:rsid w:val="006C355C"/>
    <w:rsid w:val="006C3614"/>
    <w:rsid w:val="006C36DF"/>
    <w:rsid w:val="006C3736"/>
    <w:rsid w:val="006C37EF"/>
    <w:rsid w:val="006C38BB"/>
    <w:rsid w:val="006C3918"/>
    <w:rsid w:val="006C3B24"/>
    <w:rsid w:val="006C3BAE"/>
    <w:rsid w:val="006C42EE"/>
    <w:rsid w:val="006C43F7"/>
    <w:rsid w:val="006C450E"/>
    <w:rsid w:val="006C46B3"/>
    <w:rsid w:val="006C479D"/>
    <w:rsid w:val="006C4832"/>
    <w:rsid w:val="006C4AB7"/>
    <w:rsid w:val="006C4AFD"/>
    <w:rsid w:val="006C4CD8"/>
    <w:rsid w:val="006C4F60"/>
    <w:rsid w:val="006C4FED"/>
    <w:rsid w:val="006C5178"/>
    <w:rsid w:val="006C5198"/>
    <w:rsid w:val="006C51F8"/>
    <w:rsid w:val="006C52D5"/>
    <w:rsid w:val="006C53FE"/>
    <w:rsid w:val="006C5552"/>
    <w:rsid w:val="006C56C4"/>
    <w:rsid w:val="006C5713"/>
    <w:rsid w:val="006C575D"/>
    <w:rsid w:val="006C5796"/>
    <w:rsid w:val="006C58A2"/>
    <w:rsid w:val="006C5D04"/>
    <w:rsid w:val="006C5D9B"/>
    <w:rsid w:val="006C5F79"/>
    <w:rsid w:val="006C5FB4"/>
    <w:rsid w:val="006C600A"/>
    <w:rsid w:val="006C60B0"/>
    <w:rsid w:val="006C616C"/>
    <w:rsid w:val="006C622B"/>
    <w:rsid w:val="006C627E"/>
    <w:rsid w:val="006C6285"/>
    <w:rsid w:val="006C62DE"/>
    <w:rsid w:val="006C65C6"/>
    <w:rsid w:val="006C65E6"/>
    <w:rsid w:val="006C66C8"/>
    <w:rsid w:val="006C695B"/>
    <w:rsid w:val="006C6A28"/>
    <w:rsid w:val="006C6A59"/>
    <w:rsid w:val="006C6DE7"/>
    <w:rsid w:val="006C6F8A"/>
    <w:rsid w:val="006C7070"/>
    <w:rsid w:val="006C7232"/>
    <w:rsid w:val="006C7276"/>
    <w:rsid w:val="006C732D"/>
    <w:rsid w:val="006C7477"/>
    <w:rsid w:val="006C74EF"/>
    <w:rsid w:val="006C75EE"/>
    <w:rsid w:val="006C7609"/>
    <w:rsid w:val="006C7775"/>
    <w:rsid w:val="006C778D"/>
    <w:rsid w:val="006C77A1"/>
    <w:rsid w:val="006C783E"/>
    <w:rsid w:val="006C789C"/>
    <w:rsid w:val="006C78CA"/>
    <w:rsid w:val="006C7F4E"/>
    <w:rsid w:val="006C7FB2"/>
    <w:rsid w:val="006D014B"/>
    <w:rsid w:val="006D0191"/>
    <w:rsid w:val="006D02EA"/>
    <w:rsid w:val="006D040A"/>
    <w:rsid w:val="006D069C"/>
    <w:rsid w:val="006D06B8"/>
    <w:rsid w:val="006D06CA"/>
    <w:rsid w:val="006D072B"/>
    <w:rsid w:val="006D0A26"/>
    <w:rsid w:val="006D0A2A"/>
    <w:rsid w:val="006D0A2D"/>
    <w:rsid w:val="006D0A66"/>
    <w:rsid w:val="006D0A9D"/>
    <w:rsid w:val="006D0AEB"/>
    <w:rsid w:val="006D0B2F"/>
    <w:rsid w:val="006D0C93"/>
    <w:rsid w:val="006D0D34"/>
    <w:rsid w:val="006D0D6E"/>
    <w:rsid w:val="006D0E81"/>
    <w:rsid w:val="006D0EC0"/>
    <w:rsid w:val="006D0F77"/>
    <w:rsid w:val="006D1094"/>
    <w:rsid w:val="006D10B1"/>
    <w:rsid w:val="006D1194"/>
    <w:rsid w:val="006D1412"/>
    <w:rsid w:val="006D1422"/>
    <w:rsid w:val="006D142B"/>
    <w:rsid w:val="006D1663"/>
    <w:rsid w:val="006D1B01"/>
    <w:rsid w:val="006D1B2B"/>
    <w:rsid w:val="006D1B62"/>
    <w:rsid w:val="006D1CFE"/>
    <w:rsid w:val="006D230C"/>
    <w:rsid w:val="006D239C"/>
    <w:rsid w:val="006D24B6"/>
    <w:rsid w:val="006D24D1"/>
    <w:rsid w:val="006D2541"/>
    <w:rsid w:val="006D25BF"/>
    <w:rsid w:val="006D2BDD"/>
    <w:rsid w:val="006D2D1F"/>
    <w:rsid w:val="006D2F64"/>
    <w:rsid w:val="006D309F"/>
    <w:rsid w:val="006D31DF"/>
    <w:rsid w:val="006D32C6"/>
    <w:rsid w:val="006D3359"/>
    <w:rsid w:val="006D3467"/>
    <w:rsid w:val="006D362E"/>
    <w:rsid w:val="006D387F"/>
    <w:rsid w:val="006D39DC"/>
    <w:rsid w:val="006D3B0A"/>
    <w:rsid w:val="006D3B96"/>
    <w:rsid w:val="006D3C69"/>
    <w:rsid w:val="006D3D27"/>
    <w:rsid w:val="006D3DC9"/>
    <w:rsid w:val="006D3E8A"/>
    <w:rsid w:val="006D3F55"/>
    <w:rsid w:val="006D409B"/>
    <w:rsid w:val="006D418E"/>
    <w:rsid w:val="006D41EA"/>
    <w:rsid w:val="006D43BE"/>
    <w:rsid w:val="006D4461"/>
    <w:rsid w:val="006D44EA"/>
    <w:rsid w:val="006D45AF"/>
    <w:rsid w:val="006D4652"/>
    <w:rsid w:val="006D480C"/>
    <w:rsid w:val="006D4916"/>
    <w:rsid w:val="006D4973"/>
    <w:rsid w:val="006D49D5"/>
    <w:rsid w:val="006D4A17"/>
    <w:rsid w:val="006D4B14"/>
    <w:rsid w:val="006D4B2F"/>
    <w:rsid w:val="006D4B98"/>
    <w:rsid w:val="006D4DDE"/>
    <w:rsid w:val="006D4FF6"/>
    <w:rsid w:val="006D5063"/>
    <w:rsid w:val="006D51AF"/>
    <w:rsid w:val="006D5608"/>
    <w:rsid w:val="006D56EE"/>
    <w:rsid w:val="006D57CF"/>
    <w:rsid w:val="006D58EF"/>
    <w:rsid w:val="006D597C"/>
    <w:rsid w:val="006D599E"/>
    <w:rsid w:val="006D5A16"/>
    <w:rsid w:val="006D5B73"/>
    <w:rsid w:val="006D5BCB"/>
    <w:rsid w:val="006D5DA8"/>
    <w:rsid w:val="006D600F"/>
    <w:rsid w:val="006D604F"/>
    <w:rsid w:val="006D6078"/>
    <w:rsid w:val="006D609F"/>
    <w:rsid w:val="006D60D4"/>
    <w:rsid w:val="006D627C"/>
    <w:rsid w:val="006D6298"/>
    <w:rsid w:val="006D6355"/>
    <w:rsid w:val="006D636F"/>
    <w:rsid w:val="006D6730"/>
    <w:rsid w:val="006D680F"/>
    <w:rsid w:val="006D6869"/>
    <w:rsid w:val="006D69A3"/>
    <w:rsid w:val="006D6B86"/>
    <w:rsid w:val="006D6DB7"/>
    <w:rsid w:val="006D6F93"/>
    <w:rsid w:val="006D700E"/>
    <w:rsid w:val="006D70F0"/>
    <w:rsid w:val="006D7186"/>
    <w:rsid w:val="006D71A6"/>
    <w:rsid w:val="006D74E4"/>
    <w:rsid w:val="006D7530"/>
    <w:rsid w:val="006D76A1"/>
    <w:rsid w:val="006D76C1"/>
    <w:rsid w:val="006D76F0"/>
    <w:rsid w:val="006D779F"/>
    <w:rsid w:val="006D7835"/>
    <w:rsid w:val="006D7A39"/>
    <w:rsid w:val="006D7A3B"/>
    <w:rsid w:val="006D7AA8"/>
    <w:rsid w:val="006D7AC3"/>
    <w:rsid w:val="006D7AF2"/>
    <w:rsid w:val="006D7BA3"/>
    <w:rsid w:val="006D7BEE"/>
    <w:rsid w:val="006E0190"/>
    <w:rsid w:val="006E01E5"/>
    <w:rsid w:val="006E01E7"/>
    <w:rsid w:val="006E04A7"/>
    <w:rsid w:val="006E04FD"/>
    <w:rsid w:val="006E0580"/>
    <w:rsid w:val="006E06E2"/>
    <w:rsid w:val="006E09F1"/>
    <w:rsid w:val="006E0D2B"/>
    <w:rsid w:val="006E0D79"/>
    <w:rsid w:val="006E0DF3"/>
    <w:rsid w:val="006E0EC5"/>
    <w:rsid w:val="006E0F85"/>
    <w:rsid w:val="006E1335"/>
    <w:rsid w:val="006E13BC"/>
    <w:rsid w:val="006E1412"/>
    <w:rsid w:val="006E14B0"/>
    <w:rsid w:val="006E1585"/>
    <w:rsid w:val="006E1697"/>
    <w:rsid w:val="006E1804"/>
    <w:rsid w:val="006E1859"/>
    <w:rsid w:val="006E1909"/>
    <w:rsid w:val="006E199E"/>
    <w:rsid w:val="006E19AC"/>
    <w:rsid w:val="006E1AAF"/>
    <w:rsid w:val="006E1B88"/>
    <w:rsid w:val="006E1DBB"/>
    <w:rsid w:val="006E1E00"/>
    <w:rsid w:val="006E1EF1"/>
    <w:rsid w:val="006E20BA"/>
    <w:rsid w:val="006E2288"/>
    <w:rsid w:val="006E2338"/>
    <w:rsid w:val="006E236E"/>
    <w:rsid w:val="006E23E6"/>
    <w:rsid w:val="006E247A"/>
    <w:rsid w:val="006E24F5"/>
    <w:rsid w:val="006E25DE"/>
    <w:rsid w:val="006E26C5"/>
    <w:rsid w:val="006E2706"/>
    <w:rsid w:val="006E2900"/>
    <w:rsid w:val="006E2A20"/>
    <w:rsid w:val="006E2AE8"/>
    <w:rsid w:val="006E2DCD"/>
    <w:rsid w:val="006E2E37"/>
    <w:rsid w:val="006E2E52"/>
    <w:rsid w:val="006E3088"/>
    <w:rsid w:val="006E31F3"/>
    <w:rsid w:val="006E32A0"/>
    <w:rsid w:val="006E32F5"/>
    <w:rsid w:val="006E3468"/>
    <w:rsid w:val="006E352D"/>
    <w:rsid w:val="006E373B"/>
    <w:rsid w:val="006E3752"/>
    <w:rsid w:val="006E3906"/>
    <w:rsid w:val="006E397D"/>
    <w:rsid w:val="006E3B46"/>
    <w:rsid w:val="006E3B76"/>
    <w:rsid w:val="006E3BA7"/>
    <w:rsid w:val="006E3D88"/>
    <w:rsid w:val="006E3EF2"/>
    <w:rsid w:val="006E3FAD"/>
    <w:rsid w:val="006E409C"/>
    <w:rsid w:val="006E40D4"/>
    <w:rsid w:val="006E434C"/>
    <w:rsid w:val="006E4351"/>
    <w:rsid w:val="006E4505"/>
    <w:rsid w:val="006E4698"/>
    <w:rsid w:val="006E4773"/>
    <w:rsid w:val="006E4785"/>
    <w:rsid w:val="006E4945"/>
    <w:rsid w:val="006E4D00"/>
    <w:rsid w:val="006E4FF0"/>
    <w:rsid w:val="006E506A"/>
    <w:rsid w:val="006E51B7"/>
    <w:rsid w:val="006E52B5"/>
    <w:rsid w:val="006E52CB"/>
    <w:rsid w:val="006E52CF"/>
    <w:rsid w:val="006E53EB"/>
    <w:rsid w:val="006E565F"/>
    <w:rsid w:val="006E56E1"/>
    <w:rsid w:val="006E5839"/>
    <w:rsid w:val="006E586B"/>
    <w:rsid w:val="006E5B9A"/>
    <w:rsid w:val="006E5D8F"/>
    <w:rsid w:val="006E5EAC"/>
    <w:rsid w:val="006E60AF"/>
    <w:rsid w:val="006E6102"/>
    <w:rsid w:val="006E6309"/>
    <w:rsid w:val="006E6495"/>
    <w:rsid w:val="006E64D9"/>
    <w:rsid w:val="006E6631"/>
    <w:rsid w:val="006E6672"/>
    <w:rsid w:val="006E66F0"/>
    <w:rsid w:val="006E66FC"/>
    <w:rsid w:val="006E67A5"/>
    <w:rsid w:val="006E6B03"/>
    <w:rsid w:val="006E6B31"/>
    <w:rsid w:val="006E6BE4"/>
    <w:rsid w:val="006E6C97"/>
    <w:rsid w:val="006E6F0D"/>
    <w:rsid w:val="006E6F4F"/>
    <w:rsid w:val="006E6FF0"/>
    <w:rsid w:val="006E72BE"/>
    <w:rsid w:val="006E72D0"/>
    <w:rsid w:val="006E739C"/>
    <w:rsid w:val="006E73E1"/>
    <w:rsid w:val="006E7479"/>
    <w:rsid w:val="006E748A"/>
    <w:rsid w:val="006E75E3"/>
    <w:rsid w:val="006E79E8"/>
    <w:rsid w:val="006E7AF8"/>
    <w:rsid w:val="006E7B28"/>
    <w:rsid w:val="006E7C10"/>
    <w:rsid w:val="006E7D0E"/>
    <w:rsid w:val="006E7EA4"/>
    <w:rsid w:val="006E7F85"/>
    <w:rsid w:val="006F0069"/>
    <w:rsid w:val="006F0185"/>
    <w:rsid w:val="006F03CE"/>
    <w:rsid w:val="006F042C"/>
    <w:rsid w:val="006F05B6"/>
    <w:rsid w:val="006F05F5"/>
    <w:rsid w:val="006F0751"/>
    <w:rsid w:val="006F0ABD"/>
    <w:rsid w:val="006F0AC9"/>
    <w:rsid w:val="006F0B11"/>
    <w:rsid w:val="006F0C19"/>
    <w:rsid w:val="006F0C60"/>
    <w:rsid w:val="006F0CE7"/>
    <w:rsid w:val="006F0D6A"/>
    <w:rsid w:val="006F0E5E"/>
    <w:rsid w:val="006F0F9A"/>
    <w:rsid w:val="006F0FE0"/>
    <w:rsid w:val="006F11DD"/>
    <w:rsid w:val="006F1282"/>
    <w:rsid w:val="006F1369"/>
    <w:rsid w:val="006F147D"/>
    <w:rsid w:val="006F1571"/>
    <w:rsid w:val="006F166D"/>
    <w:rsid w:val="006F1750"/>
    <w:rsid w:val="006F1775"/>
    <w:rsid w:val="006F1940"/>
    <w:rsid w:val="006F198D"/>
    <w:rsid w:val="006F1A70"/>
    <w:rsid w:val="006F1A85"/>
    <w:rsid w:val="006F1CF4"/>
    <w:rsid w:val="006F1CF7"/>
    <w:rsid w:val="006F1D32"/>
    <w:rsid w:val="006F1DC1"/>
    <w:rsid w:val="006F206F"/>
    <w:rsid w:val="006F228C"/>
    <w:rsid w:val="006F2468"/>
    <w:rsid w:val="006F2492"/>
    <w:rsid w:val="006F2496"/>
    <w:rsid w:val="006F24AA"/>
    <w:rsid w:val="006F26F8"/>
    <w:rsid w:val="006F286E"/>
    <w:rsid w:val="006F2909"/>
    <w:rsid w:val="006F29F1"/>
    <w:rsid w:val="006F29F2"/>
    <w:rsid w:val="006F2C6E"/>
    <w:rsid w:val="006F2D94"/>
    <w:rsid w:val="006F2E14"/>
    <w:rsid w:val="006F2E34"/>
    <w:rsid w:val="006F2EB2"/>
    <w:rsid w:val="006F3094"/>
    <w:rsid w:val="006F30A2"/>
    <w:rsid w:val="006F30B6"/>
    <w:rsid w:val="006F3161"/>
    <w:rsid w:val="006F3420"/>
    <w:rsid w:val="006F3538"/>
    <w:rsid w:val="006F3578"/>
    <w:rsid w:val="006F384F"/>
    <w:rsid w:val="006F39EA"/>
    <w:rsid w:val="006F3A3F"/>
    <w:rsid w:val="006F3DDA"/>
    <w:rsid w:val="006F3E8A"/>
    <w:rsid w:val="006F408F"/>
    <w:rsid w:val="006F4188"/>
    <w:rsid w:val="006F4290"/>
    <w:rsid w:val="006F43BC"/>
    <w:rsid w:val="006F471C"/>
    <w:rsid w:val="006F49E2"/>
    <w:rsid w:val="006F4A48"/>
    <w:rsid w:val="006F4AB8"/>
    <w:rsid w:val="006F4AFF"/>
    <w:rsid w:val="006F4B9B"/>
    <w:rsid w:val="006F4BDF"/>
    <w:rsid w:val="006F4E74"/>
    <w:rsid w:val="006F52F1"/>
    <w:rsid w:val="006F5338"/>
    <w:rsid w:val="006F5342"/>
    <w:rsid w:val="006F539A"/>
    <w:rsid w:val="006F53E5"/>
    <w:rsid w:val="006F55D0"/>
    <w:rsid w:val="006F55E7"/>
    <w:rsid w:val="006F5688"/>
    <w:rsid w:val="006F576A"/>
    <w:rsid w:val="006F589F"/>
    <w:rsid w:val="006F5902"/>
    <w:rsid w:val="006F5971"/>
    <w:rsid w:val="006F59FF"/>
    <w:rsid w:val="006F5A30"/>
    <w:rsid w:val="006F5B52"/>
    <w:rsid w:val="006F5B83"/>
    <w:rsid w:val="006F5E09"/>
    <w:rsid w:val="006F5F5B"/>
    <w:rsid w:val="006F6328"/>
    <w:rsid w:val="006F6394"/>
    <w:rsid w:val="006F63D6"/>
    <w:rsid w:val="006F66CD"/>
    <w:rsid w:val="006F66FB"/>
    <w:rsid w:val="006F68FB"/>
    <w:rsid w:val="006F6AAF"/>
    <w:rsid w:val="006F6AC6"/>
    <w:rsid w:val="006F6C8F"/>
    <w:rsid w:val="006F6CDF"/>
    <w:rsid w:val="006F6FF7"/>
    <w:rsid w:val="006F704B"/>
    <w:rsid w:val="006F7062"/>
    <w:rsid w:val="006F7083"/>
    <w:rsid w:val="006F715A"/>
    <w:rsid w:val="006F717C"/>
    <w:rsid w:val="006F7251"/>
    <w:rsid w:val="006F7529"/>
    <w:rsid w:val="006F7649"/>
    <w:rsid w:val="006F7668"/>
    <w:rsid w:val="006F7690"/>
    <w:rsid w:val="006F77C2"/>
    <w:rsid w:val="006F7861"/>
    <w:rsid w:val="006F7A1F"/>
    <w:rsid w:val="006F7ADB"/>
    <w:rsid w:val="006F7B91"/>
    <w:rsid w:val="006F7CE8"/>
    <w:rsid w:val="006F7F85"/>
    <w:rsid w:val="007001D5"/>
    <w:rsid w:val="00700243"/>
    <w:rsid w:val="0070050D"/>
    <w:rsid w:val="0070054B"/>
    <w:rsid w:val="0070054F"/>
    <w:rsid w:val="00700559"/>
    <w:rsid w:val="007006D8"/>
    <w:rsid w:val="00700731"/>
    <w:rsid w:val="0070079A"/>
    <w:rsid w:val="007008FF"/>
    <w:rsid w:val="00700930"/>
    <w:rsid w:val="00700AF2"/>
    <w:rsid w:val="00700BDD"/>
    <w:rsid w:val="00700D07"/>
    <w:rsid w:val="00700E08"/>
    <w:rsid w:val="00700EFD"/>
    <w:rsid w:val="00701013"/>
    <w:rsid w:val="00701141"/>
    <w:rsid w:val="0070135E"/>
    <w:rsid w:val="00701396"/>
    <w:rsid w:val="00701433"/>
    <w:rsid w:val="00701482"/>
    <w:rsid w:val="00701517"/>
    <w:rsid w:val="00701741"/>
    <w:rsid w:val="0070193B"/>
    <w:rsid w:val="00701AF9"/>
    <w:rsid w:val="00701B33"/>
    <w:rsid w:val="00701D34"/>
    <w:rsid w:val="00701D70"/>
    <w:rsid w:val="00701DE2"/>
    <w:rsid w:val="00701F18"/>
    <w:rsid w:val="00701F7F"/>
    <w:rsid w:val="0070208E"/>
    <w:rsid w:val="00702120"/>
    <w:rsid w:val="00702226"/>
    <w:rsid w:val="00702230"/>
    <w:rsid w:val="007022BF"/>
    <w:rsid w:val="00702320"/>
    <w:rsid w:val="00702417"/>
    <w:rsid w:val="00702656"/>
    <w:rsid w:val="00702884"/>
    <w:rsid w:val="0070288C"/>
    <w:rsid w:val="00702A52"/>
    <w:rsid w:val="00702B10"/>
    <w:rsid w:val="00702D48"/>
    <w:rsid w:val="00702E25"/>
    <w:rsid w:val="00702E9B"/>
    <w:rsid w:val="0070303D"/>
    <w:rsid w:val="0070332A"/>
    <w:rsid w:val="00703332"/>
    <w:rsid w:val="0070339C"/>
    <w:rsid w:val="007034D4"/>
    <w:rsid w:val="0070360A"/>
    <w:rsid w:val="00703A31"/>
    <w:rsid w:val="00703AF1"/>
    <w:rsid w:val="00703B3E"/>
    <w:rsid w:val="00703D1F"/>
    <w:rsid w:val="00703D4D"/>
    <w:rsid w:val="00703E4C"/>
    <w:rsid w:val="00704211"/>
    <w:rsid w:val="0070424A"/>
    <w:rsid w:val="0070456C"/>
    <w:rsid w:val="007045B7"/>
    <w:rsid w:val="0070460B"/>
    <w:rsid w:val="00704633"/>
    <w:rsid w:val="0070470F"/>
    <w:rsid w:val="0070474A"/>
    <w:rsid w:val="00704834"/>
    <w:rsid w:val="00704871"/>
    <w:rsid w:val="00704A72"/>
    <w:rsid w:val="00704C25"/>
    <w:rsid w:val="00704C5C"/>
    <w:rsid w:val="00704F0F"/>
    <w:rsid w:val="0070507D"/>
    <w:rsid w:val="00705158"/>
    <w:rsid w:val="00705193"/>
    <w:rsid w:val="00705342"/>
    <w:rsid w:val="0070541F"/>
    <w:rsid w:val="00705423"/>
    <w:rsid w:val="0070553B"/>
    <w:rsid w:val="0070562C"/>
    <w:rsid w:val="00705741"/>
    <w:rsid w:val="007057FE"/>
    <w:rsid w:val="007059AE"/>
    <w:rsid w:val="00705A65"/>
    <w:rsid w:val="00705C59"/>
    <w:rsid w:val="0070604B"/>
    <w:rsid w:val="00706198"/>
    <w:rsid w:val="0070626B"/>
    <w:rsid w:val="007063DD"/>
    <w:rsid w:val="00706462"/>
    <w:rsid w:val="00706520"/>
    <w:rsid w:val="00706706"/>
    <w:rsid w:val="007068E5"/>
    <w:rsid w:val="0070697F"/>
    <w:rsid w:val="00706B46"/>
    <w:rsid w:val="00706B8C"/>
    <w:rsid w:val="00706D4B"/>
    <w:rsid w:val="00706DA6"/>
    <w:rsid w:val="00706EAB"/>
    <w:rsid w:val="0070717E"/>
    <w:rsid w:val="007072AC"/>
    <w:rsid w:val="007072B3"/>
    <w:rsid w:val="007072BF"/>
    <w:rsid w:val="00707399"/>
    <w:rsid w:val="0070749C"/>
    <w:rsid w:val="00707552"/>
    <w:rsid w:val="00707555"/>
    <w:rsid w:val="007075BD"/>
    <w:rsid w:val="00707637"/>
    <w:rsid w:val="00707768"/>
    <w:rsid w:val="00707885"/>
    <w:rsid w:val="007078CF"/>
    <w:rsid w:val="00707948"/>
    <w:rsid w:val="00707A6B"/>
    <w:rsid w:val="00707A75"/>
    <w:rsid w:val="00707AD1"/>
    <w:rsid w:val="00707BCF"/>
    <w:rsid w:val="00707C23"/>
    <w:rsid w:val="00710058"/>
    <w:rsid w:val="0071031B"/>
    <w:rsid w:val="007103AB"/>
    <w:rsid w:val="0071041C"/>
    <w:rsid w:val="00710464"/>
    <w:rsid w:val="0071046B"/>
    <w:rsid w:val="00710492"/>
    <w:rsid w:val="007105CC"/>
    <w:rsid w:val="00710630"/>
    <w:rsid w:val="00710791"/>
    <w:rsid w:val="00710917"/>
    <w:rsid w:val="00710A46"/>
    <w:rsid w:val="00710AA3"/>
    <w:rsid w:val="00710C47"/>
    <w:rsid w:val="00710C9C"/>
    <w:rsid w:val="00710D4E"/>
    <w:rsid w:val="00710E2C"/>
    <w:rsid w:val="00710F66"/>
    <w:rsid w:val="00711190"/>
    <w:rsid w:val="00711625"/>
    <w:rsid w:val="00711982"/>
    <w:rsid w:val="00711A16"/>
    <w:rsid w:val="00711BFC"/>
    <w:rsid w:val="00711E05"/>
    <w:rsid w:val="00711E28"/>
    <w:rsid w:val="00711EB5"/>
    <w:rsid w:val="00711F29"/>
    <w:rsid w:val="00712048"/>
    <w:rsid w:val="0071207B"/>
    <w:rsid w:val="00712439"/>
    <w:rsid w:val="007124A3"/>
    <w:rsid w:val="0071253E"/>
    <w:rsid w:val="007127D4"/>
    <w:rsid w:val="007127F5"/>
    <w:rsid w:val="007127F6"/>
    <w:rsid w:val="00712837"/>
    <w:rsid w:val="007128AE"/>
    <w:rsid w:val="00712964"/>
    <w:rsid w:val="00712C08"/>
    <w:rsid w:val="00712C89"/>
    <w:rsid w:val="00712DE6"/>
    <w:rsid w:val="00712FE8"/>
    <w:rsid w:val="0071300B"/>
    <w:rsid w:val="00713021"/>
    <w:rsid w:val="007131CF"/>
    <w:rsid w:val="00713315"/>
    <w:rsid w:val="00713479"/>
    <w:rsid w:val="00713930"/>
    <w:rsid w:val="007139C3"/>
    <w:rsid w:val="00713C6E"/>
    <w:rsid w:val="00713F51"/>
    <w:rsid w:val="0071415D"/>
    <w:rsid w:val="00714546"/>
    <w:rsid w:val="007145BA"/>
    <w:rsid w:val="007146AC"/>
    <w:rsid w:val="0071472E"/>
    <w:rsid w:val="0071484E"/>
    <w:rsid w:val="00714A6D"/>
    <w:rsid w:val="00714A7D"/>
    <w:rsid w:val="00714DA2"/>
    <w:rsid w:val="00714E18"/>
    <w:rsid w:val="007150A3"/>
    <w:rsid w:val="007153E3"/>
    <w:rsid w:val="00715450"/>
    <w:rsid w:val="007154F9"/>
    <w:rsid w:val="007154FD"/>
    <w:rsid w:val="007155F4"/>
    <w:rsid w:val="007156D2"/>
    <w:rsid w:val="00715752"/>
    <w:rsid w:val="0071586F"/>
    <w:rsid w:val="00715914"/>
    <w:rsid w:val="007159A4"/>
    <w:rsid w:val="00715A43"/>
    <w:rsid w:val="00715AB8"/>
    <w:rsid w:val="00715C1E"/>
    <w:rsid w:val="00715DF5"/>
    <w:rsid w:val="00715E81"/>
    <w:rsid w:val="00715EDB"/>
    <w:rsid w:val="00716008"/>
    <w:rsid w:val="007160BC"/>
    <w:rsid w:val="0071613C"/>
    <w:rsid w:val="00716169"/>
    <w:rsid w:val="007162DF"/>
    <w:rsid w:val="00716366"/>
    <w:rsid w:val="007163E4"/>
    <w:rsid w:val="007163E5"/>
    <w:rsid w:val="00716401"/>
    <w:rsid w:val="007164DF"/>
    <w:rsid w:val="0071659B"/>
    <w:rsid w:val="00716628"/>
    <w:rsid w:val="00716632"/>
    <w:rsid w:val="007166D1"/>
    <w:rsid w:val="0071673B"/>
    <w:rsid w:val="0071681E"/>
    <w:rsid w:val="00716C93"/>
    <w:rsid w:val="00716C94"/>
    <w:rsid w:val="00716EE2"/>
    <w:rsid w:val="00716F10"/>
    <w:rsid w:val="00717089"/>
    <w:rsid w:val="0071737E"/>
    <w:rsid w:val="007173BF"/>
    <w:rsid w:val="00717462"/>
    <w:rsid w:val="0071753F"/>
    <w:rsid w:val="00717625"/>
    <w:rsid w:val="007176A0"/>
    <w:rsid w:val="00717932"/>
    <w:rsid w:val="0071799D"/>
    <w:rsid w:val="007179B5"/>
    <w:rsid w:val="00717B0B"/>
    <w:rsid w:val="00717D80"/>
    <w:rsid w:val="00717DF6"/>
    <w:rsid w:val="00717E66"/>
    <w:rsid w:val="0072004D"/>
    <w:rsid w:val="00720064"/>
    <w:rsid w:val="007200DC"/>
    <w:rsid w:val="0072017C"/>
    <w:rsid w:val="007203BB"/>
    <w:rsid w:val="007207B3"/>
    <w:rsid w:val="007207F2"/>
    <w:rsid w:val="00720948"/>
    <w:rsid w:val="00720AE3"/>
    <w:rsid w:val="00720CD4"/>
    <w:rsid w:val="00720D13"/>
    <w:rsid w:val="00721032"/>
    <w:rsid w:val="00721296"/>
    <w:rsid w:val="007213E5"/>
    <w:rsid w:val="0072146E"/>
    <w:rsid w:val="007215C0"/>
    <w:rsid w:val="00721791"/>
    <w:rsid w:val="0072182B"/>
    <w:rsid w:val="00721868"/>
    <w:rsid w:val="0072191C"/>
    <w:rsid w:val="00721A02"/>
    <w:rsid w:val="00721A63"/>
    <w:rsid w:val="00721C37"/>
    <w:rsid w:val="00721CDB"/>
    <w:rsid w:val="00721CE5"/>
    <w:rsid w:val="00721DA5"/>
    <w:rsid w:val="00721F6C"/>
    <w:rsid w:val="00721FA2"/>
    <w:rsid w:val="0072212A"/>
    <w:rsid w:val="00722290"/>
    <w:rsid w:val="0072239D"/>
    <w:rsid w:val="0072252F"/>
    <w:rsid w:val="007226E0"/>
    <w:rsid w:val="00722932"/>
    <w:rsid w:val="00722AD7"/>
    <w:rsid w:val="00722AEB"/>
    <w:rsid w:val="00722B5E"/>
    <w:rsid w:val="00722DAF"/>
    <w:rsid w:val="0072306F"/>
    <w:rsid w:val="007231CD"/>
    <w:rsid w:val="00723648"/>
    <w:rsid w:val="00723757"/>
    <w:rsid w:val="00723CD6"/>
    <w:rsid w:val="00723CFD"/>
    <w:rsid w:val="00723EAA"/>
    <w:rsid w:val="00723EE6"/>
    <w:rsid w:val="007240D8"/>
    <w:rsid w:val="0072422F"/>
    <w:rsid w:val="00724396"/>
    <w:rsid w:val="00724436"/>
    <w:rsid w:val="0072447D"/>
    <w:rsid w:val="007249E8"/>
    <w:rsid w:val="00724ACA"/>
    <w:rsid w:val="00724AE4"/>
    <w:rsid w:val="00724BE9"/>
    <w:rsid w:val="00724E49"/>
    <w:rsid w:val="0072510F"/>
    <w:rsid w:val="00725459"/>
    <w:rsid w:val="00725584"/>
    <w:rsid w:val="007256D5"/>
    <w:rsid w:val="00725704"/>
    <w:rsid w:val="00725745"/>
    <w:rsid w:val="00725994"/>
    <w:rsid w:val="007259F8"/>
    <w:rsid w:val="00725ACD"/>
    <w:rsid w:val="00725AEC"/>
    <w:rsid w:val="00725C04"/>
    <w:rsid w:val="00725D5D"/>
    <w:rsid w:val="00726113"/>
    <w:rsid w:val="007261CA"/>
    <w:rsid w:val="00726223"/>
    <w:rsid w:val="00726270"/>
    <w:rsid w:val="0072641F"/>
    <w:rsid w:val="007264BB"/>
    <w:rsid w:val="00726642"/>
    <w:rsid w:val="00726731"/>
    <w:rsid w:val="00726904"/>
    <w:rsid w:val="00726906"/>
    <w:rsid w:val="00726B09"/>
    <w:rsid w:val="00727389"/>
    <w:rsid w:val="0072741C"/>
    <w:rsid w:val="00727739"/>
    <w:rsid w:val="00727784"/>
    <w:rsid w:val="00727849"/>
    <w:rsid w:val="00727A59"/>
    <w:rsid w:val="00727A9E"/>
    <w:rsid w:val="00727C9A"/>
    <w:rsid w:val="00727D46"/>
    <w:rsid w:val="00727D52"/>
    <w:rsid w:val="00727EE6"/>
    <w:rsid w:val="0073005C"/>
    <w:rsid w:val="007301BA"/>
    <w:rsid w:val="007301FF"/>
    <w:rsid w:val="00730274"/>
    <w:rsid w:val="00730692"/>
    <w:rsid w:val="007306AD"/>
    <w:rsid w:val="007309E5"/>
    <w:rsid w:val="00730A14"/>
    <w:rsid w:val="00730DED"/>
    <w:rsid w:val="00730F06"/>
    <w:rsid w:val="0073111B"/>
    <w:rsid w:val="00731277"/>
    <w:rsid w:val="007314A3"/>
    <w:rsid w:val="00731580"/>
    <w:rsid w:val="00731782"/>
    <w:rsid w:val="007317AD"/>
    <w:rsid w:val="00731879"/>
    <w:rsid w:val="0073189B"/>
    <w:rsid w:val="007319F2"/>
    <w:rsid w:val="00731C92"/>
    <w:rsid w:val="00731D73"/>
    <w:rsid w:val="00731E00"/>
    <w:rsid w:val="00731EF3"/>
    <w:rsid w:val="00731FB7"/>
    <w:rsid w:val="00732035"/>
    <w:rsid w:val="0073203E"/>
    <w:rsid w:val="007320F5"/>
    <w:rsid w:val="00732134"/>
    <w:rsid w:val="00732138"/>
    <w:rsid w:val="007321CD"/>
    <w:rsid w:val="007322F3"/>
    <w:rsid w:val="00732314"/>
    <w:rsid w:val="00732378"/>
    <w:rsid w:val="00732430"/>
    <w:rsid w:val="00732466"/>
    <w:rsid w:val="00732552"/>
    <w:rsid w:val="00732AE5"/>
    <w:rsid w:val="00732B74"/>
    <w:rsid w:val="00732BF8"/>
    <w:rsid w:val="00732D89"/>
    <w:rsid w:val="00733019"/>
    <w:rsid w:val="00733095"/>
    <w:rsid w:val="00733158"/>
    <w:rsid w:val="007332AA"/>
    <w:rsid w:val="00733374"/>
    <w:rsid w:val="007334A9"/>
    <w:rsid w:val="0073354F"/>
    <w:rsid w:val="007335AE"/>
    <w:rsid w:val="007335D1"/>
    <w:rsid w:val="00733702"/>
    <w:rsid w:val="007338CD"/>
    <w:rsid w:val="00733955"/>
    <w:rsid w:val="0073397C"/>
    <w:rsid w:val="00733AC3"/>
    <w:rsid w:val="00733AE2"/>
    <w:rsid w:val="00733F4D"/>
    <w:rsid w:val="00733F8C"/>
    <w:rsid w:val="00733FA6"/>
    <w:rsid w:val="00734012"/>
    <w:rsid w:val="00734272"/>
    <w:rsid w:val="00734384"/>
    <w:rsid w:val="0073446C"/>
    <w:rsid w:val="007344F5"/>
    <w:rsid w:val="0073457E"/>
    <w:rsid w:val="0073469D"/>
    <w:rsid w:val="00734A08"/>
    <w:rsid w:val="00734BAC"/>
    <w:rsid w:val="00734E74"/>
    <w:rsid w:val="007350E3"/>
    <w:rsid w:val="0073557E"/>
    <w:rsid w:val="00735868"/>
    <w:rsid w:val="00735A70"/>
    <w:rsid w:val="00735A81"/>
    <w:rsid w:val="00735AC1"/>
    <w:rsid w:val="00735B5B"/>
    <w:rsid w:val="00735C29"/>
    <w:rsid w:val="00735E68"/>
    <w:rsid w:val="00736067"/>
    <w:rsid w:val="00736173"/>
    <w:rsid w:val="007365D1"/>
    <w:rsid w:val="007367F5"/>
    <w:rsid w:val="0073682F"/>
    <w:rsid w:val="00736848"/>
    <w:rsid w:val="007368DD"/>
    <w:rsid w:val="00736BEE"/>
    <w:rsid w:val="00736C6C"/>
    <w:rsid w:val="00736CF7"/>
    <w:rsid w:val="00736E97"/>
    <w:rsid w:val="00736FB6"/>
    <w:rsid w:val="0073707D"/>
    <w:rsid w:val="0073708B"/>
    <w:rsid w:val="00737167"/>
    <w:rsid w:val="00737238"/>
    <w:rsid w:val="00737524"/>
    <w:rsid w:val="0073758F"/>
    <w:rsid w:val="007375B9"/>
    <w:rsid w:val="00737739"/>
    <w:rsid w:val="00737885"/>
    <w:rsid w:val="00737942"/>
    <w:rsid w:val="00737A1C"/>
    <w:rsid w:val="00737A9F"/>
    <w:rsid w:val="00737B60"/>
    <w:rsid w:val="00737C78"/>
    <w:rsid w:val="00737D42"/>
    <w:rsid w:val="00737ED9"/>
    <w:rsid w:val="00737F77"/>
    <w:rsid w:val="00740097"/>
    <w:rsid w:val="0074009A"/>
    <w:rsid w:val="00740150"/>
    <w:rsid w:val="00740306"/>
    <w:rsid w:val="0074036D"/>
    <w:rsid w:val="00740449"/>
    <w:rsid w:val="0074044C"/>
    <w:rsid w:val="00740686"/>
    <w:rsid w:val="00740885"/>
    <w:rsid w:val="00740981"/>
    <w:rsid w:val="00740A7A"/>
    <w:rsid w:val="00740A99"/>
    <w:rsid w:val="00740C06"/>
    <w:rsid w:val="00740D76"/>
    <w:rsid w:val="00740E90"/>
    <w:rsid w:val="00740EFE"/>
    <w:rsid w:val="007410F0"/>
    <w:rsid w:val="007411CF"/>
    <w:rsid w:val="007413A6"/>
    <w:rsid w:val="00741406"/>
    <w:rsid w:val="007414E4"/>
    <w:rsid w:val="00741618"/>
    <w:rsid w:val="0074169D"/>
    <w:rsid w:val="007416FE"/>
    <w:rsid w:val="00741747"/>
    <w:rsid w:val="00741751"/>
    <w:rsid w:val="0074175B"/>
    <w:rsid w:val="00741770"/>
    <w:rsid w:val="007417FB"/>
    <w:rsid w:val="007418B8"/>
    <w:rsid w:val="007418C1"/>
    <w:rsid w:val="00741905"/>
    <w:rsid w:val="0074194E"/>
    <w:rsid w:val="00741B5A"/>
    <w:rsid w:val="00741BE5"/>
    <w:rsid w:val="00741E53"/>
    <w:rsid w:val="00742190"/>
    <w:rsid w:val="0074286B"/>
    <w:rsid w:val="00742977"/>
    <w:rsid w:val="007429D2"/>
    <w:rsid w:val="00742BAD"/>
    <w:rsid w:val="00742BC9"/>
    <w:rsid w:val="00742EA1"/>
    <w:rsid w:val="00742EF2"/>
    <w:rsid w:val="0074319A"/>
    <w:rsid w:val="0074333D"/>
    <w:rsid w:val="007433E1"/>
    <w:rsid w:val="0074352C"/>
    <w:rsid w:val="007436C5"/>
    <w:rsid w:val="00743819"/>
    <w:rsid w:val="00743980"/>
    <w:rsid w:val="00743A47"/>
    <w:rsid w:val="00743A57"/>
    <w:rsid w:val="00743BA1"/>
    <w:rsid w:val="00743F06"/>
    <w:rsid w:val="00744119"/>
    <w:rsid w:val="00744169"/>
    <w:rsid w:val="007441AA"/>
    <w:rsid w:val="007444A9"/>
    <w:rsid w:val="007445D2"/>
    <w:rsid w:val="00744777"/>
    <w:rsid w:val="00744821"/>
    <w:rsid w:val="00744845"/>
    <w:rsid w:val="0074496E"/>
    <w:rsid w:val="007449BF"/>
    <w:rsid w:val="00744AD5"/>
    <w:rsid w:val="00744B0A"/>
    <w:rsid w:val="00744B3C"/>
    <w:rsid w:val="00744BF1"/>
    <w:rsid w:val="00744C9C"/>
    <w:rsid w:val="00744CFD"/>
    <w:rsid w:val="00744DBA"/>
    <w:rsid w:val="00744DD3"/>
    <w:rsid w:val="00744E07"/>
    <w:rsid w:val="00744E0C"/>
    <w:rsid w:val="00744EF5"/>
    <w:rsid w:val="007450A1"/>
    <w:rsid w:val="007451EB"/>
    <w:rsid w:val="00745233"/>
    <w:rsid w:val="007452AF"/>
    <w:rsid w:val="00745360"/>
    <w:rsid w:val="00745439"/>
    <w:rsid w:val="0074571F"/>
    <w:rsid w:val="00745846"/>
    <w:rsid w:val="00745B4E"/>
    <w:rsid w:val="00745D48"/>
    <w:rsid w:val="0074608B"/>
    <w:rsid w:val="007460C9"/>
    <w:rsid w:val="00746143"/>
    <w:rsid w:val="00746145"/>
    <w:rsid w:val="007461CB"/>
    <w:rsid w:val="00746271"/>
    <w:rsid w:val="00746388"/>
    <w:rsid w:val="00746900"/>
    <w:rsid w:val="0074692C"/>
    <w:rsid w:val="00746CC0"/>
    <w:rsid w:val="00746F2A"/>
    <w:rsid w:val="00747188"/>
    <w:rsid w:val="00747552"/>
    <w:rsid w:val="0074774B"/>
    <w:rsid w:val="007477FD"/>
    <w:rsid w:val="00747882"/>
    <w:rsid w:val="00747ACE"/>
    <w:rsid w:val="00747D50"/>
    <w:rsid w:val="00747DF2"/>
    <w:rsid w:val="00747E88"/>
    <w:rsid w:val="00750039"/>
    <w:rsid w:val="0075007C"/>
    <w:rsid w:val="007500FF"/>
    <w:rsid w:val="00750129"/>
    <w:rsid w:val="007502E5"/>
    <w:rsid w:val="00750308"/>
    <w:rsid w:val="007508A3"/>
    <w:rsid w:val="00750A0D"/>
    <w:rsid w:val="00750B10"/>
    <w:rsid w:val="00750D8E"/>
    <w:rsid w:val="00750DC2"/>
    <w:rsid w:val="00750DE4"/>
    <w:rsid w:val="00750FC3"/>
    <w:rsid w:val="007510C7"/>
    <w:rsid w:val="00751278"/>
    <w:rsid w:val="007512B3"/>
    <w:rsid w:val="007512F4"/>
    <w:rsid w:val="00751369"/>
    <w:rsid w:val="0075144A"/>
    <w:rsid w:val="007514BE"/>
    <w:rsid w:val="0075161E"/>
    <w:rsid w:val="007517F8"/>
    <w:rsid w:val="00751804"/>
    <w:rsid w:val="007518F0"/>
    <w:rsid w:val="00751B0E"/>
    <w:rsid w:val="00751B65"/>
    <w:rsid w:val="00751C27"/>
    <w:rsid w:val="00751FA8"/>
    <w:rsid w:val="007520C4"/>
    <w:rsid w:val="007520CE"/>
    <w:rsid w:val="0075239D"/>
    <w:rsid w:val="007523E3"/>
    <w:rsid w:val="0075250D"/>
    <w:rsid w:val="0075264D"/>
    <w:rsid w:val="0075266C"/>
    <w:rsid w:val="00752779"/>
    <w:rsid w:val="007527F0"/>
    <w:rsid w:val="00752B65"/>
    <w:rsid w:val="00752BE2"/>
    <w:rsid w:val="00752CE3"/>
    <w:rsid w:val="00752E34"/>
    <w:rsid w:val="007530CB"/>
    <w:rsid w:val="007533ED"/>
    <w:rsid w:val="0075351B"/>
    <w:rsid w:val="007536D6"/>
    <w:rsid w:val="00753847"/>
    <w:rsid w:val="007538D5"/>
    <w:rsid w:val="007538DC"/>
    <w:rsid w:val="00753AC8"/>
    <w:rsid w:val="00753DC7"/>
    <w:rsid w:val="00753DCA"/>
    <w:rsid w:val="00753EE0"/>
    <w:rsid w:val="00753F54"/>
    <w:rsid w:val="00753FA3"/>
    <w:rsid w:val="00754111"/>
    <w:rsid w:val="00754120"/>
    <w:rsid w:val="0075424E"/>
    <w:rsid w:val="00754521"/>
    <w:rsid w:val="00754585"/>
    <w:rsid w:val="0075458D"/>
    <w:rsid w:val="00754946"/>
    <w:rsid w:val="00754C13"/>
    <w:rsid w:val="00754CF4"/>
    <w:rsid w:val="00754CFE"/>
    <w:rsid w:val="00754EE3"/>
    <w:rsid w:val="00754FB9"/>
    <w:rsid w:val="0075505D"/>
    <w:rsid w:val="007550C7"/>
    <w:rsid w:val="00755185"/>
    <w:rsid w:val="0075536E"/>
    <w:rsid w:val="00755518"/>
    <w:rsid w:val="00755840"/>
    <w:rsid w:val="00755960"/>
    <w:rsid w:val="0075596D"/>
    <w:rsid w:val="007559F0"/>
    <w:rsid w:val="00755B8C"/>
    <w:rsid w:val="00755C0F"/>
    <w:rsid w:val="00755CE2"/>
    <w:rsid w:val="00755CF8"/>
    <w:rsid w:val="00755D10"/>
    <w:rsid w:val="00755DE9"/>
    <w:rsid w:val="00755E9B"/>
    <w:rsid w:val="00756134"/>
    <w:rsid w:val="0075615D"/>
    <w:rsid w:val="00756351"/>
    <w:rsid w:val="00756535"/>
    <w:rsid w:val="00756578"/>
    <w:rsid w:val="00756598"/>
    <w:rsid w:val="007567BF"/>
    <w:rsid w:val="00756879"/>
    <w:rsid w:val="00756949"/>
    <w:rsid w:val="00756988"/>
    <w:rsid w:val="007569B6"/>
    <w:rsid w:val="00756AC1"/>
    <w:rsid w:val="00756C23"/>
    <w:rsid w:val="00756E22"/>
    <w:rsid w:val="00757003"/>
    <w:rsid w:val="00757075"/>
    <w:rsid w:val="007571C8"/>
    <w:rsid w:val="00757264"/>
    <w:rsid w:val="007572BD"/>
    <w:rsid w:val="00757302"/>
    <w:rsid w:val="00757406"/>
    <w:rsid w:val="007574AF"/>
    <w:rsid w:val="00757575"/>
    <w:rsid w:val="0075766F"/>
    <w:rsid w:val="00757702"/>
    <w:rsid w:val="0075776A"/>
    <w:rsid w:val="007579E3"/>
    <w:rsid w:val="00757A3E"/>
    <w:rsid w:val="00757B14"/>
    <w:rsid w:val="00757CBB"/>
    <w:rsid w:val="00757EEC"/>
    <w:rsid w:val="00760046"/>
    <w:rsid w:val="007601A2"/>
    <w:rsid w:val="007601E9"/>
    <w:rsid w:val="007605CC"/>
    <w:rsid w:val="007606C9"/>
    <w:rsid w:val="007608C4"/>
    <w:rsid w:val="007608F5"/>
    <w:rsid w:val="007608F8"/>
    <w:rsid w:val="007609C8"/>
    <w:rsid w:val="00761305"/>
    <w:rsid w:val="007613B7"/>
    <w:rsid w:val="00761606"/>
    <w:rsid w:val="007616BC"/>
    <w:rsid w:val="0076170E"/>
    <w:rsid w:val="007617BB"/>
    <w:rsid w:val="007619D1"/>
    <w:rsid w:val="00761B45"/>
    <w:rsid w:val="00761BB4"/>
    <w:rsid w:val="00761BF6"/>
    <w:rsid w:val="00761D22"/>
    <w:rsid w:val="00761DCC"/>
    <w:rsid w:val="0076206A"/>
    <w:rsid w:val="0076221F"/>
    <w:rsid w:val="00762428"/>
    <w:rsid w:val="007626F1"/>
    <w:rsid w:val="007626FA"/>
    <w:rsid w:val="00762702"/>
    <w:rsid w:val="0076276D"/>
    <w:rsid w:val="00762955"/>
    <w:rsid w:val="00762A38"/>
    <w:rsid w:val="00762A3D"/>
    <w:rsid w:val="00762A86"/>
    <w:rsid w:val="00762B05"/>
    <w:rsid w:val="00762C3C"/>
    <w:rsid w:val="00762C82"/>
    <w:rsid w:val="00762E8E"/>
    <w:rsid w:val="00763153"/>
    <w:rsid w:val="007631B4"/>
    <w:rsid w:val="007631F1"/>
    <w:rsid w:val="0076328D"/>
    <w:rsid w:val="00763414"/>
    <w:rsid w:val="0076351E"/>
    <w:rsid w:val="007636A4"/>
    <w:rsid w:val="00763863"/>
    <w:rsid w:val="00763A6A"/>
    <w:rsid w:val="00763CBE"/>
    <w:rsid w:val="00763CF4"/>
    <w:rsid w:val="00763CFD"/>
    <w:rsid w:val="00763DFE"/>
    <w:rsid w:val="00763E21"/>
    <w:rsid w:val="00763E34"/>
    <w:rsid w:val="0076409B"/>
    <w:rsid w:val="00764501"/>
    <w:rsid w:val="0076459F"/>
    <w:rsid w:val="007645D3"/>
    <w:rsid w:val="00764A45"/>
    <w:rsid w:val="00764AC0"/>
    <w:rsid w:val="00764AD7"/>
    <w:rsid w:val="00764CA6"/>
    <w:rsid w:val="00764D45"/>
    <w:rsid w:val="00764DB7"/>
    <w:rsid w:val="00764E02"/>
    <w:rsid w:val="00764EB2"/>
    <w:rsid w:val="00765166"/>
    <w:rsid w:val="007651E4"/>
    <w:rsid w:val="00765222"/>
    <w:rsid w:val="007652AD"/>
    <w:rsid w:val="00765366"/>
    <w:rsid w:val="00765556"/>
    <w:rsid w:val="00765777"/>
    <w:rsid w:val="00765802"/>
    <w:rsid w:val="0076584A"/>
    <w:rsid w:val="007658C1"/>
    <w:rsid w:val="00765C0C"/>
    <w:rsid w:val="00765C97"/>
    <w:rsid w:val="00765C9E"/>
    <w:rsid w:val="00765CEB"/>
    <w:rsid w:val="00765FB9"/>
    <w:rsid w:val="007662D4"/>
    <w:rsid w:val="00766580"/>
    <w:rsid w:val="00766623"/>
    <w:rsid w:val="00766634"/>
    <w:rsid w:val="00766832"/>
    <w:rsid w:val="007668AA"/>
    <w:rsid w:val="00766A77"/>
    <w:rsid w:val="00766B29"/>
    <w:rsid w:val="00766C4D"/>
    <w:rsid w:val="00766C8B"/>
    <w:rsid w:val="00766CC5"/>
    <w:rsid w:val="00766EB6"/>
    <w:rsid w:val="00766ED0"/>
    <w:rsid w:val="00766FC3"/>
    <w:rsid w:val="007670D0"/>
    <w:rsid w:val="007671D0"/>
    <w:rsid w:val="007672F7"/>
    <w:rsid w:val="00767553"/>
    <w:rsid w:val="00767576"/>
    <w:rsid w:val="00767641"/>
    <w:rsid w:val="0076773E"/>
    <w:rsid w:val="007677A0"/>
    <w:rsid w:val="00767ACA"/>
    <w:rsid w:val="00767BAC"/>
    <w:rsid w:val="00767C8B"/>
    <w:rsid w:val="00770010"/>
    <w:rsid w:val="00770472"/>
    <w:rsid w:val="0077048F"/>
    <w:rsid w:val="007705E5"/>
    <w:rsid w:val="0077061D"/>
    <w:rsid w:val="0077062C"/>
    <w:rsid w:val="00770646"/>
    <w:rsid w:val="007706E4"/>
    <w:rsid w:val="00770899"/>
    <w:rsid w:val="0077089B"/>
    <w:rsid w:val="007708F6"/>
    <w:rsid w:val="00770BFB"/>
    <w:rsid w:val="00770C30"/>
    <w:rsid w:val="00770C6F"/>
    <w:rsid w:val="00770ED9"/>
    <w:rsid w:val="00770FAD"/>
    <w:rsid w:val="0077122D"/>
    <w:rsid w:val="00771246"/>
    <w:rsid w:val="0077136E"/>
    <w:rsid w:val="00771379"/>
    <w:rsid w:val="0077140D"/>
    <w:rsid w:val="00771417"/>
    <w:rsid w:val="00771509"/>
    <w:rsid w:val="007715D5"/>
    <w:rsid w:val="00771703"/>
    <w:rsid w:val="0077181A"/>
    <w:rsid w:val="007719EB"/>
    <w:rsid w:val="00771A2C"/>
    <w:rsid w:val="00771AD6"/>
    <w:rsid w:val="00771F67"/>
    <w:rsid w:val="00771F79"/>
    <w:rsid w:val="00772052"/>
    <w:rsid w:val="0077214A"/>
    <w:rsid w:val="0077216E"/>
    <w:rsid w:val="007722CB"/>
    <w:rsid w:val="0077231B"/>
    <w:rsid w:val="00772399"/>
    <w:rsid w:val="0077251F"/>
    <w:rsid w:val="0077260C"/>
    <w:rsid w:val="007728AE"/>
    <w:rsid w:val="00772921"/>
    <w:rsid w:val="00772979"/>
    <w:rsid w:val="007729EE"/>
    <w:rsid w:val="007729F1"/>
    <w:rsid w:val="007729FB"/>
    <w:rsid w:val="00772A1A"/>
    <w:rsid w:val="00772C18"/>
    <w:rsid w:val="00772C28"/>
    <w:rsid w:val="00772CD4"/>
    <w:rsid w:val="00772E4E"/>
    <w:rsid w:val="00772EE7"/>
    <w:rsid w:val="00773128"/>
    <w:rsid w:val="007731C6"/>
    <w:rsid w:val="007737B8"/>
    <w:rsid w:val="007738D0"/>
    <w:rsid w:val="007739AB"/>
    <w:rsid w:val="00773A2A"/>
    <w:rsid w:val="00773BD7"/>
    <w:rsid w:val="00773BF6"/>
    <w:rsid w:val="00773C52"/>
    <w:rsid w:val="00773CB7"/>
    <w:rsid w:val="00773DAA"/>
    <w:rsid w:val="00773DE5"/>
    <w:rsid w:val="00773E04"/>
    <w:rsid w:val="00773FB2"/>
    <w:rsid w:val="007740CA"/>
    <w:rsid w:val="007740FA"/>
    <w:rsid w:val="007743AF"/>
    <w:rsid w:val="007743FA"/>
    <w:rsid w:val="00774453"/>
    <w:rsid w:val="00774788"/>
    <w:rsid w:val="007747E8"/>
    <w:rsid w:val="00774846"/>
    <w:rsid w:val="00774876"/>
    <w:rsid w:val="007748E5"/>
    <w:rsid w:val="00774CA8"/>
    <w:rsid w:val="00775154"/>
    <w:rsid w:val="00775176"/>
    <w:rsid w:val="00775246"/>
    <w:rsid w:val="007753C4"/>
    <w:rsid w:val="00775721"/>
    <w:rsid w:val="007757D7"/>
    <w:rsid w:val="0077586A"/>
    <w:rsid w:val="00775BE8"/>
    <w:rsid w:val="00775DD3"/>
    <w:rsid w:val="00776049"/>
    <w:rsid w:val="00776566"/>
    <w:rsid w:val="00776568"/>
    <w:rsid w:val="00776673"/>
    <w:rsid w:val="007767BF"/>
    <w:rsid w:val="0077688A"/>
    <w:rsid w:val="00776893"/>
    <w:rsid w:val="00776B7D"/>
    <w:rsid w:val="00776BC5"/>
    <w:rsid w:val="00776BD7"/>
    <w:rsid w:val="00776BF9"/>
    <w:rsid w:val="00776E80"/>
    <w:rsid w:val="0077724F"/>
    <w:rsid w:val="00777428"/>
    <w:rsid w:val="007774B1"/>
    <w:rsid w:val="0077790E"/>
    <w:rsid w:val="00777C06"/>
    <w:rsid w:val="00777C81"/>
    <w:rsid w:val="00777D59"/>
    <w:rsid w:val="007804F6"/>
    <w:rsid w:val="00780560"/>
    <w:rsid w:val="007805BE"/>
    <w:rsid w:val="00780657"/>
    <w:rsid w:val="00780988"/>
    <w:rsid w:val="00780B46"/>
    <w:rsid w:val="00780C67"/>
    <w:rsid w:val="00780CBE"/>
    <w:rsid w:val="00780CFC"/>
    <w:rsid w:val="00780D4C"/>
    <w:rsid w:val="00780F0B"/>
    <w:rsid w:val="0078104E"/>
    <w:rsid w:val="0078105F"/>
    <w:rsid w:val="0078109A"/>
    <w:rsid w:val="00781116"/>
    <w:rsid w:val="00781277"/>
    <w:rsid w:val="007812C8"/>
    <w:rsid w:val="0078150F"/>
    <w:rsid w:val="00781609"/>
    <w:rsid w:val="00781774"/>
    <w:rsid w:val="007818E7"/>
    <w:rsid w:val="0078198A"/>
    <w:rsid w:val="00781AAD"/>
    <w:rsid w:val="00781B72"/>
    <w:rsid w:val="0078207F"/>
    <w:rsid w:val="007820F7"/>
    <w:rsid w:val="00782156"/>
    <w:rsid w:val="0078253D"/>
    <w:rsid w:val="007827DF"/>
    <w:rsid w:val="007829B4"/>
    <w:rsid w:val="00782A2E"/>
    <w:rsid w:val="00782B0F"/>
    <w:rsid w:val="00782B88"/>
    <w:rsid w:val="00782EAB"/>
    <w:rsid w:val="00782ECF"/>
    <w:rsid w:val="00782F8C"/>
    <w:rsid w:val="007831AD"/>
    <w:rsid w:val="007831F0"/>
    <w:rsid w:val="00783271"/>
    <w:rsid w:val="007833FD"/>
    <w:rsid w:val="00783420"/>
    <w:rsid w:val="007835BC"/>
    <w:rsid w:val="007837C0"/>
    <w:rsid w:val="0078393B"/>
    <w:rsid w:val="007839E7"/>
    <w:rsid w:val="00783BB9"/>
    <w:rsid w:val="00783D25"/>
    <w:rsid w:val="00783F26"/>
    <w:rsid w:val="00784100"/>
    <w:rsid w:val="0078428E"/>
    <w:rsid w:val="007842BC"/>
    <w:rsid w:val="0078432B"/>
    <w:rsid w:val="00784585"/>
    <w:rsid w:val="007848D0"/>
    <w:rsid w:val="00784A04"/>
    <w:rsid w:val="00784AC8"/>
    <w:rsid w:val="00784B27"/>
    <w:rsid w:val="00784BBA"/>
    <w:rsid w:val="00784C3D"/>
    <w:rsid w:val="00784D11"/>
    <w:rsid w:val="00784DE2"/>
    <w:rsid w:val="00784EC7"/>
    <w:rsid w:val="00784F27"/>
    <w:rsid w:val="00784FBE"/>
    <w:rsid w:val="00784FEF"/>
    <w:rsid w:val="0078551D"/>
    <w:rsid w:val="007857BC"/>
    <w:rsid w:val="0078580F"/>
    <w:rsid w:val="00785814"/>
    <w:rsid w:val="00785853"/>
    <w:rsid w:val="0078591C"/>
    <w:rsid w:val="00785924"/>
    <w:rsid w:val="00785953"/>
    <w:rsid w:val="0078596F"/>
    <w:rsid w:val="007859F3"/>
    <w:rsid w:val="00785B13"/>
    <w:rsid w:val="00785B35"/>
    <w:rsid w:val="00785B8A"/>
    <w:rsid w:val="00785CE1"/>
    <w:rsid w:val="00785CE8"/>
    <w:rsid w:val="00785D6F"/>
    <w:rsid w:val="00785E4C"/>
    <w:rsid w:val="007861E2"/>
    <w:rsid w:val="00786247"/>
    <w:rsid w:val="007863D1"/>
    <w:rsid w:val="007863F7"/>
    <w:rsid w:val="00786598"/>
    <w:rsid w:val="00786BC7"/>
    <w:rsid w:val="00786C38"/>
    <w:rsid w:val="00786D56"/>
    <w:rsid w:val="00786E11"/>
    <w:rsid w:val="00786EF5"/>
    <w:rsid w:val="00786F3C"/>
    <w:rsid w:val="00786F75"/>
    <w:rsid w:val="00786FA5"/>
    <w:rsid w:val="007871A3"/>
    <w:rsid w:val="007872EB"/>
    <w:rsid w:val="00787379"/>
    <w:rsid w:val="007873DA"/>
    <w:rsid w:val="0078748D"/>
    <w:rsid w:val="00787503"/>
    <w:rsid w:val="007875D2"/>
    <w:rsid w:val="007875FA"/>
    <w:rsid w:val="00787778"/>
    <w:rsid w:val="007878BB"/>
    <w:rsid w:val="007878F8"/>
    <w:rsid w:val="00787903"/>
    <w:rsid w:val="0078796C"/>
    <w:rsid w:val="00787A52"/>
    <w:rsid w:val="00787B39"/>
    <w:rsid w:val="00787B7C"/>
    <w:rsid w:val="00787C0E"/>
    <w:rsid w:val="0079018F"/>
    <w:rsid w:val="007905FD"/>
    <w:rsid w:val="00790718"/>
    <w:rsid w:val="0079093E"/>
    <w:rsid w:val="00790A34"/>
    <w:rsid w:val="00790A3D"/>
    <w:rsid w:val="00790B82"/>
    <w:rsid w:val="00790C35"/>
    <w:rsid w:val="00790CCD"/>
    <w:rsid w:val="00790DCD"/>
    <w:rsid w:val="00790E6A"/>
    <w:rsid w:val="00790E80"/>
    <w:rsid w:val="00790E82"/>
    <w:rsid w:val="00790FAB"/>
    <w:rsid w:val="00790FD3"/>
    <w:rsid w:val="00790FE1"/>
    <w:rsid w:val="007910C5"/>
    <w:rsid w:val="00791255"/>
    <w:rsid w:val="00791281"/>
    <w:rsid w:val="007912DA"/>
    <w:rsid w:val="007914DD"/>
    <w:rsid w:val="007915E5"/>
    <w:rsid w:val="00791728"/>
    <w:rsid w:val="007917AF"/>
    <w:rsid w:val="007918D6"/>
    <w:rsid w:val="00791987"/>
    <w:rsid w:val="00791AC1"/>
    <w:rsid w:val="00791B21"/>
    <w:rsid w:val="00791BFE"/>
    <w:rsid w:val="00791C84"/>
    <w:rsid w:val="00791D5F"/>
    <w:rsid w:val="00791DA5"/>
    <w:rsid w:val="0079216C"/>
    <w:rsid w:val="0079218C"/>
    <w:rsid w:val="0079225B"/>
    <w:rsid w:val="007923DE"/>
    <w:rsid w:val="00792451"/>
    <w:rsid w:val="0079279D"/>
    <w:rsid w:val="00792810"/>
    <w:rsid w:val="00792923"/>
    <w:rsid w:val="007929A6"/>
    <w:rsid w:val="007929B5"/>
    <w:rsid w:val="00792A5A"/>
    <w:rsid w:val="00792AAF"/>
    <w:rsid w:val="00792C0E"/>
    <w:rsid w:val="00792C2B"/>
    <w:rsid w:val="00792D2A"/>
    <w:rsid w:val="00792D48"/>
    <w:rsid w:val="00792F91"/>
    <w:rsid w:val="0079302D"/>
    <w:rsid w:val="0079306B"/>
    <w:rsid w:val="00793076"/>
    <w:rsid w:val="0079307A"/>
    <w:rsid w:val="00793226"/>
    <w:rsid w:val="00793379"/>
    <w:rsid w:val="007934AB"/>
    <w:rsid w:val="007934B3"/>
    <w:rsid w:val="0079351B"/>
    <w:rsid w:val="0079356E"/>
    <w:rsid w:val="00793627"/>
    <w:rsid w:val="0079384A"/>
    <w:rsid w:val="007938D4"/>
    <w:rsid w:val="007939C9"/>
    <w:rsid w:val="007939F7"/>
    <w:rsid w:val="00793D9D"/>
    <w:rsid w:val="00793F56"/>
    <w:rsid w:val="00794065"/>
    <w:rsid w:val="007941FC"/>
    <w:rsid w:val="007942B5"/>
    <w:rsid w:val="007943AD"/>
    <w:rsid w:val="0079444B"/>
    <w:rsid w:val="007944E4"/>
    <w:rsid w:val="0079455C"/>
    <w:rsid w:val="0079476B"/>
    <w:rsid w:val="00794787"/>
    <w:rsid w:val="007947B3"/>
    <w:rsid w:val="007947F0"/>
    <w:rsid w:val="00794802"/>
    <w:rsid w:val="00794811"/>
    <w:rsid w:val="0079485B"/>
    <w:rsid w:val="007948D9"/>
    <w:rsid w:val="00794B9F"/>
    <w:rsid w:val="00794BA9"/>
    <w:rsid w:val="00794D95"/>
    <w:rsid w:val="00795104"/>
    <w:rsid w:val="007952DF"/>
    <w:rsid w:val="007953CF"/>
    <w:rsid w:val="007955BD"/>
    <w:rsid w:val="007955D9"/>
    <w:rsid w:val="007955E7"/>
    <w:rsid w:val="00795614"/>
    <w:rsid w:val="00795656"/>
    <w:rsid w:val="007958BC"/>
    <w:rsid w:val="007958E0"/>
    <w:rsid w:val="00795CBE"/>
    <w:rsid w:val="00795D2F"/>
    <w:rsid w:val="00795D7A"/>
    <w:rsid w:val="00795D83"/>
    <w:rsid w:val="0079609E"/>
    <w:rsid w:val="007960AB"/>
    <w:rsid w:val="00796305"/>
    <w:rsid w:val="00796496"/>
    <w:rsid w:val="00796530"/>
    <w:rsid w:val="00796862"/>
    <w:rsid w:val="00796901"/>
    <w:rsid w:val="00796A24"/>
    <w:rsid w:val="00796A70"/>
    <w:rsid w:val="00796D3C"/>
    <w:rsid w:val="00796EAC"/>
    <w:rsid w:val="00796F34"/>
    <w:rsid w:val="00796F51"/>
    <w:rsid w:val="00796F5F"/>
    <w:rsid w:val="007970DA"/>
    <w:rsid w:val="00797367"/>
    <w:rsid w:val="0079739E"/>
    <w:rsid w:val="00797682"/>
    <w:rsid w:val="0079780B"/>
    <w:rsid w:val="00797979"/>
    <w:rsid w:val="007979FC"/>
    <w:rsid w:val="00797B27"/>
    <w:rsid w:val="00797CB3"/>
    <w:rsid w:val="00797D5D"/>
    <w:rsid w:val="00797D74"/>
    <w:rsid w:val="00797F55"/>
    <w:rsid w:val="007A01DF"/>
    <w:rsid w:val="007A033D"/>
    <w:rsid w:val="007A041D"/>
    <w:rsid w:val="007A055E"/>
    <w:rsid w:val="007A06B2"/>
    <w:rsid w:val="007A06C5"/>
    <w:rsid w:val="007A0777"/>
    <w:rsid w:val="007A0841"/>
    <w:rsid w:val="007A085F"/>
    <w:rsid w:val="007A08C6"/>
    <w:rsid w:val="007A08E8"/>
    <w:rsid w:val="007A0A49"/>
    <w:rsid w:val="007A0AE7"/>
    <w:rsid w:val="007A0BC4"/>
    <w:rsid w:val="007A112E"/>
    <w:rsid w:val="007A122C"/>
    <w:rsid w:val="007A124D"/>
    <w:rsid w:val="007A12AE"/>
    <w:rsid w:val="007A1336"/>
    <w:rsid w:val="007A1389"/>
    <w:rsid w:val="007A1570"/>
    <w:rsid w:val="007A1631"/>
    <w:rsid w:val="007A16D7"/>
    <w:rsid w:val="007A16DC"/>
    <w:rsid w:val="007A17EA"/>
    <w:rsid w:val="007A187D"/>
    <w:rsid w:val="007A18BE"/>
    <w:rsid w:val="007A18CA"/>
    <w:rsid w:val="007A18E0"/>
    <w:rsid w:val="007A19F9"/>
    <w:rsid w:val="007A1B18"/>
    <w:rsid w:val="007A1B6A"/>
    <w:rsid w:val="007A1C72"/>
    <w:rsid w:val="007A1CDD"/>
    <w:rsid w:val="007A1DD3"/>
    <w:rsid w:val="007A1DD4"/>
    <w:rsid w:val="007A1F4B"/>
    <w:rsid w:val="007A1F6C"/>
    <w:rsid w:val="007A1F6E"/>
    <w:rsid w:val="007A22D4"/>
    <w:rsid w:val="007A231F"/>
    <w:rsid w:val="007A2513"/>
    <w:rsid w:val="007A2540"/>
    <w:rsid w:val="007A2546"/>
    <w:rsid w:val="007A26A5"/>
    <w:rsid w:val="007A27E2"/>
    <w:rsid w:val="007A2A60"/>
    <w:rsid w:val="007A2EBD"/>
    <w:rsid w:val="007A2F64"/>
    <w:rsid w:val="007A33FF"/>
    <w:rsid w:val="007A351C"/>
    <w:rsid w:val="007A357E"/>
    <w:rsid w:val="007A35AF"/>
    <w:rsid w:val="007A376A"/>
    <w:rsid w:val="007A3A52"/>
    <w:rsid w:val="007A3E0E"/>
    <w:rsid w:val="007A3E4A"/>
    <w:rsid w:val="007A3EE5"/>
    <w:rsid w:val="007A4386"/>
    <w:rsid w:val="007A439D"/>
    <w:rsid w:val="007A45EF"/>
    <w:rsid w:val="007A461C"/>
    <w:rsid w:val="007A4654"/>
    <w:rsid w:val="007A4698"/>
    <w:rsid w:val="007A481C"/>
    <w:rsid w:val="007A48B6"/>
    <w:rsid w:val="007A48E0"/>
    <w:rsid w:val="007A4958"/>
    <w:rsid w:val="007A4A47"/>
    <w:rsid w:val="007A4B1D"/>
    <w:rsid w:val="007A4C83"/>
    <w:rsid w:val="007A4D82"/>
    <w:rsid w:val="007A4E65"/>
    <w:rsid w:val="007A5116"/>
    <w:rsid w:val="007A5122"/>
    <w:rsid w:val="007A5399"/>
    <w:rsid w:val="007A53BB"/>
    <w:rsid w:val="007A5435"/>
    <w:rsid w:val="007A5452"/>
    <w:rsid w:val="007A55AD"/>
    <w:rsid w:val="007A57F0"/>
    <w:rsid w:val="007A581B"/>
    <w:rsid w:val="007A582B"/>
    <w:rsid w:val="007A596B"/>
    <w:rsid w:val="007A5DA4"/>
    <w:rsid w:val="007A5E05"/>
    <w:rsid w:val="007A6205"/>
    <w:rsid w:val="007A620C"/>
    <w:rsid w:val="007A63C8"/>
    <w:rsid w:val="007A6494"/>
    <w:rsid w:val="007A6665"/>
    <w:rsid w:val="007A6A3F"/>
    <w:rsid w:val="007A6DD7"/>
    <w:rsid w:val="007A6E2B"/>
    <w:rsid w:val="007A6F36"/>
    <w:rsid w:val="007A709C"/>
    <w:rsid w:val="007A7118"/>
    <w:rsid w:val="007A713C"/>
    <w:rsid w:val="007A7654"/>
    <w:rsid w:val="007A790B"/>
    <w:rsid w:val="007A7F5E"/>
    <w:rsid w:val="007B00B7"/>
    <w:rsid w:val="007B0202"/>
    <w:rsid w:val="007B0229"/>
    <w:rsid w:val="007B0345"/>
    <w:rsid w:val="007B05E0"/>
    <w:rsid w:val="007B07EF"/>
    <w:rsid w:val="007B082F"/>
    <w:rsid w:val="007B0942"/>
    <w:rsid w:val="007B0C01"/>
    <w:rsid w:val="007B0DEB"/>
    <w:rsid w:val="007B11E8"/>
    <w:rsid w:val="007B131F"/>
    <w:rsid w:val="007B133C"/>
    <w:rsid w:val="007B179C"/>
    <w:rsid w:val="007B1B0D"/>
    <w:rsid w:val="007B1CF9"/>
    <w:rsid w:val="007B1E24"/>
    <w:rsid w:val="007B1F58"/>
    <w:rsid w:val="007B2231"/>
    <w:rsid w:val="007B2251"/>
    <w:rsid w:val="007B225F"/>
    <w:rsid w:val="007B227A"/>
    <w:rsid w:val="007B240D"/>
    <w:rsid w:val="007B2513"/>
    <w:rsid w:val="007B263B"/>
    <w:rsid w:val="007B26CC"/>
    <w:rsid w:val="007B26EA"/>
    <w:rsid w:val="007B27B6"/>
    <w:rsid w:val="007B282F"/>
    <w:rsid w:val="007B283E"/>
    <w:rsid w:val="007B2862"/>
    <w:rsid w:val="007B29CA"/>
    <w:rsid w:val="007B2C36"/>
    <w:rsid w:val="007B2ED7"/>
    <w:rsid w:val="007B2EF0"/>
    <w:rsid w:val="007B2F96"/>
    <w:rsid w:val="007B2FE9"/>
    <w:rsid w:val="007B311E"/>
    <w:rsid w:val="007B31A9"/>
    <w:rsid w:val="007B32D5"/>
    <w:rsid w:val="007B3501"/>
    <w:rsid w:val="007B35EE"/>
    <w:rsid w:val="007B3631"/>
    <w:rsid w:val="007B374F"/>
    <w:rsid w:val="007B393E"/>
    <w:rsid w:val="007B39A8"/>
    <w:rsid w:val="007B3AA1"/>
    <w:rsid w:val="007B3B5E"/>
    <w:rsid w:val="007B3CFC"/>
    <w:rsid w:val="007B457C"/>
    <w:rsid w:val="007B45CD"/>
    <w:rsid w:val="007B468E"/>
    <w:rsid w:val="007B4712"/>
    <w:rsid w:val="007B4728"/>
    <w:rsid w:val="007B4857"/>
    <w:rsid w:val="007B488F"/>
    <w:rsid w:val="007B4AD4"/>
    <w:rsid w:val="007B4B11"/>
    <w:rsid w:val="007B4BA0"/>
    <w:rsid w:val="007B4F48"/>
    <w:rsid w:val="007B5270"/>
    <w:rsid w:val="007B54B2"/>
    <w:rsid w:val="007B54D6"/>
    <w:rsid w:val="007B5508"/>
    <w:rsid w:val="007B5612"/>
    <w:rsid w:val="007B5877"/>
    <w:rsid w:val="007B58B4"/>
    <w:rsid w:val="007B5A61"/>
    <w:rsid w:val="007B5B7C"/>
    <w:rsid w:val="007B5C17"/>
    <w:rsid w:val="007B5C6D"/>
    <w:rsid w:val="007B5DD2"/>
    <w:rsid w:val="007B5E93"/>
    <w:rsid w:val="007B6065"/>
    <w:rsid w:val="007B60DD"/>
    <w:rsid w:val="007B6226"/>
    <w:rsid w:val="007B622E"/>
    <w:rsid w:val="007B6252"/>
    <w:rsid w:val="007B62C5"/>
    <w:rsid w:val="007B6385"/>
    <w:rsid w:val="007B63CE"/>
    <w:rsid w:val="007B6622"/>
    <w:rsid w:val="007B6707"/>
    <w:rsid w:val="007B67AA"/>
    <w:rsid w:val="007B692A"/>
    <w:rsid w:val="007B694B"/>
    <w:rsid w:val="007B6AD2"/>
    <w:rsid w:val="007B6C58"/>
    <w:rsid w:val="007B6EDF"/>
    <w:rsid w:val="007B7108"/>
    <w:rsid w:val="007B7194"/>
    <w:rsid w:val="007B7261"/>
    <w:rsid w:val="007B742D"/>
    <w:rsid w:val="007B7470"/>
    <w:rsid w:val="007B7528"/>
    <w:rsid w:val="007B7532"/>
    <w:rsid w:val="007B75E6"/>
    <w:rsid w:val="007B7651"/>
    <w:rsid w:val="007B7AA5"/>
    <w:rsid w:val="007B7AF3"/>
    <w:rsid w:val="007B7D36"/>
    <w:rsid w:val="007B7E5E"/>
    <w:rsid w:val="007B7F1A"/>
    <w:rsid w:val="007B7FE9"/>
    <w:rsid w:val="007C0124"/>
    <w:rsid w:val="007C04CE"/>
    <w:rsid w:val="007C0624"/>
    <w:rsid w:val="007C06CA"/>
    <w:rsid w:val="007C06CF"/>
    <w:rsid w:val="007C07D4"/>
    <w:rsid w:val="007C096D"/>
    <w:rsid w:val="007C0E86"/>
    <w:rsid w:val="007C124B"/>
    <w:rsid w:val="007C1373"/>
    <w:rsid w:val="007C14C9"/>
    <w:rsid w:val="007C15D6"/>
    <w:rsid w:val="007C15E9"/>
    <w:rsid w:val="007C1738"/>
    <w:rsid w:val="007C177E"/>
    <w:rsid w:val="007C1935"/>
    <w:rsid w:val="007C1959"/>
    <w:rsid w:val="007C1A8C"/>
    <w:rsid w:val="007C1B76"/>
    <w:rsid w:val="007C1EE5"/>
    <w:rsid w:val="007C1F8A"/>
    <w:rsid w:val="007C2014"/>
    <w:rsid w:val="007C2017"/>
    <w:rsid w:val="007C2056"/>
    <w:rsid w:val="007C20F3"/>
    <w:rsid w:val="007C2164"/>
    <w:rsid w:val="007C2461"/>
    <w:rsid w:val="007C296A"/>
    <w:rsid w:val="007C29A9"/>
    <w:rsid w:val="007C29B5"/>
    <w:rsid w:val="007C2AC8"/>
    <w:rsid w:val="007C2B57"/>
    <w:rsid w:val="007C2C55"/>
    <w:rsid w:val="007C2C95"/>
    <w:rsid w:val="007C2D9F"/>
    <w:rsid w:val="007C2EB0"/>
    <w:rsid w:val="007C302F"/>
    <w:rsid w:val="007C3050"/>
    <w:rsid w:val="007C30AA"/>
    <w:rsid w:val="007C3188"/>
    <w:rsid w:val="007C32BA"/>
    <w:rsid w:val="007C33D2"/>
    <w:rsid w:val="007C345E"/>
    <w:rsid w:val="007C34FB"/>
    <w:rsid w:val="007C38D6"/>
    <w:rsid w:val="007C3A9C"/>
    <w:rsid w:val="007C3AF5"/>
    <w:rsid w:val="007C3B99"/>
    <w:rsid w:val="007C3CFB"/>
    <w:rsid w:val="007C3E0B"/>
    <w:rsid w:val="007C3E2D"/>
    <w:rsid w:val="007C3E90"/>
    <w:rsid w:val="007C3EA2"/>
    <w:rsid w:val="007C3F33"/>
    <w:rsid w:val="007C3FFD"/>
    <w:rsid w:val="007C4336"/>
    <w:rsid w:val="007C45A6"/>
    <w:rsid w:val="007C4C3E"/>
    <w:rsid w:val="007C4C8E"/>
    <w:rsid w:val="007C4CEF"/>
    <w:rsid w:val="007C4E58"/>
    <w:rsid w:val="007C4E75"/>
    <w:rsid w:val="007C5037"/>
    <w:rsid w:val="007C50F1"/>
    <w:rsid w:val="007C51B9"/>
    <w:rsid w:val="007C54BA"/>
    <w:rsid w:val="007C5860"/>
    <w:rsid w:val="007C591B"/>
    <w:rsid w:val="007C5A03"/>
    <w:rsid w:val="007C5D1B"/>
    <w:rsid w:val="007C5D99"/>
    <w:rsid w:val="007C5E0C"/>
    <w:rsid w:val="007C5E38"/>
    <w:rsid w:val="007C5F31"/>
    <w:rsid w:val="007C6198"/>
    <w:rsid w:val="007C6247"/>
    <w:rsid w:val="007C63C1"/>
    <w:rsid w:val="007C64CE"/>
    <w:rsid w:val="007C67CD"/>
    <w:rsid w:val="007C6987"/>
    <w:rsid w:val="007C699B"/>
    <w:rsid w:val="007C6C67"/>
    <w:rsid w:val="007C6DC7"/>
    <w:rsid w:val="007C6E14"/>
    <w:rsid w:val="007C6E1F"/>
    <w:rsid w:val="007C6F9D"/>
    <w:rsid w:val="007C70A0"/>
    <w:rsid w:val="007C7176"/>
    <w:rsid w:val="007C7252"/>
    <w:rsid w:val="007C728F"/>
    <w:rsid w:val="007C72DE"/>
    <w:rsid w:val="007C72FD"/>
    <w:rsid w:val="007C7337"/>
    <w:rsid w:val="007C73C4"/>
    <w:rsid w:val="007C752E"/>
    <w:rsid w:val="007C7605"/>
    <w:rsid w:val="007C76BE"/>
    <w:rsid w:val="007C774E"/>
    <w:rsid w:val="007C78B6"/>
    <w:rsid w:val="007C78EF"/>
    <w:rsid w:val="007C7BCC"/>
    <w:rsid w:val="007C7D30"/>
    <w:rsid w:val="007D015D"/>
    <w:rsid w:val="007D029E"/>
    <w:rsid w:val="007D0392"/>
    <w:rsid w:val="007D06D9"/>
    <w:rsid w:val="007D0985"/>
    <w:rsid w:val="007D0A67"/>
    <w:rsid w:val="007D0A8C"/>
    <w:rsid w:val="007D0BD6"/>
    <w:rsid w:val="007D1215"/>
    <w:rsid w:val="007D12C8"/>
    <w:rsid w:val="007D15FD"/>
    <w:rsid w:val="007D18B6"/>
    <w:rsid w:val="007D1AAF"/>
    <w:rsid w:val="007D1CE3"/>
    <w:rsid w:val="007D1DD1"/>
    <w:rsid w:val="007D1DF2"/>
    <w:rsid w:val="007D204E"/>
    <w:rsid w:val="007D22F5"/>
    <w:rsid w:val="007D231A"/>
    <w:rsid w:val="007D232D"/>
    <w:rsid w:val="007D249F"/>
    <w:rsid w:val="007D25DF"/>
    <w:rsid w:val="007D29FF"/>
    <w:rsid w:val="007D2A8C"/>
    <w:rsid w:val="007D2C7A"/>
    <w:rsid w:val="007D2C8E"/>
    <w:rsid w:val="007D2CFA"/>
    <w:rsid w:val="007D2DB1"/>
    <w:rsid w:val="007D2E54"/>
    <w:rsid w:val="007D2EA7"/>
    <w:rsid w:val="007D2F20"/>
    <w:rsid w:val="007D3179"/>
    <w:rsid w:val="007D3228"/>
    <w:rsid w:val="007D323F"/>
    <w:rsid w:val="007D3353"/>
    <w:rsid w:val="007D3521"/>
    <w:rsid w:val="007D386B"/>
    <w:rsid w:val="007D39ED"/>
    <w:rsid w:val="007D3A24"/>
    <w:rsid w:val="007D3B4A"/>
    <w:rsid w:val="007D3BF3"/>
    <w:rsid w:val="007D403D"/>
    <w:rsid w:val="007D4120"/>
    <w:rsid w:val="007D426B"/>
    <w:rsid w:val="007D46EB"/>
    <w:rsid w:val="007D4AE3"/>
    <w:rsid w:val="007D4BCE"/>
    <w:rsid w:val="007D4DF5"/>
    <w:rsid w:val="007D4F4A"/>
    <w:rsid w:val="007D5045"/>
    <w:rsid w:val="007D5142"/>
    <w:rsid w:val="007D52DC"/>
    <w:rsid w:val="007D533C"/>
    <w:rsid w:val="007D535D"/>
    <w:rsid w:val="007D546D"/>
    <w:rsid w:val="007D5518"/>
    <w:rsid w:val="007D58BA"/>
    <w:rsid w:val="007D5CF3"/>
    <w:rsid w:val="007D5D2C"/>
    <w:rsid w:val="007D5DA4"/>
    <w:rsid w:val="007D5E67"/>
    <w:rsid w:val="007D5F8D"/>
    <w:rsid w:val="007D6104"/>
    <w:rsid w:val="007D610C"/>
    <w:rsid w:val="007D631E"/>
    <w:rsid w:val="007D638D"/>
    <w:rsid w:val="007D63AE"/>
    <w:rsid w:val="007D641B"/>
    <w:rsid w:val="007D64FB"/>
    <w:rsid w:val="007D657D"/>
    <w:rsid w:val="007D6838"/>
    <w:rsid w:val="007D689C"/>
    <w:rsid w:val="007D6935"/>
    <w:rsid w:val="007D6B25"/>
    <w:rsid w:val="007D6E7B"/>
    <w:rsid w:val="007D6FCF"/>
    <w:rsid w:val="007D6FF8"/>
    <w:rsid w:val="007D7090"/>
    <w:rsid w:val="007D70A8"/>
    <w:rsid w:val="007D714A"/>
    <w:rsid w:val="007D7777"/>
    <w:rsid w:val="007D7CE5"/>
    <w:rsid w:val="007D7DA1"/>
    <w:rsid w:val="007D7E5C"/>
    <w:rsid w:val="007D7F0E"/>
    <w:rsid w:val="007D7F73"/>
    <w:rsid w:val="007E01AF"/>
    <w:rsid w:val="007E026A"/>
    <w:rsid w:val="007E0451"/>
    <w:rsid w:val="007E0469"/>
    <w:rsid w:val="007E0661"/>
    <w:rsid w:val="007E07C4"/>
    <w:rsid w:val="007E07CF"/>
    <w:rsid w:val="007E0828"/>
    <w:rsid w:val="007E0905"/>
    <w:rsid w:val="007E09BD"/>
    <w:rsid w:val="007E09C0"/>
    <w:rsid w:val="007E09E6"/>
    <w:rsid w:val="007E09F9"/>
    <w:rsid w:val="007E0AF2"/>
    <w:rsid w:val="007E0B59"/>
    <w:rsid w:val="007E0B80"/>
    <w:rsid w:val="007E0B97"/>
    <w:rsid w:val="007E0E19"/>
    <w:rsid w:val="007E0ECA"/>
    <w:rsid w:val="007E12C1"/>
    <w:rsid w:val="007E132B"/>
    <w:rsid w:val="007E13B2"/>
    <w:rsid w:val="007E1683"/>
    <w:rsid w:val="007E1758"/>
    <w:rsid w:val="007E1780"/>
    <w:rsid w:val="007E18F5"/>
    <w:rsid w:val="007E1926"/>
    <w:rsid w:val="007E192E"/>
    <w:rsid w:val="007E192F"/>
    <w:rsid w:val="007E1A0A"/>
    <w:rsid w:val="007E1AAA"/>
    <w:rsid w:val="007E1AAC"/>
    <w:rsid w:val="007E1D5D"/>
    <w:rsid w:val="007E1F4E"/>
    <w:rsid w:val="007E2032"/>
    <w:rsid w:val="007E22B4"/>
    <w:rsid w:val="007E22D4"/>
    <w:rsid w:val="007E2365"/>
    <w:rsid w:val="007E261A"/>
    <w:rsid w:val="007E2782"/>
    <w:rsid w:val="007E27DF"/>
    <w:rsid w:val="007E2A32"/>
    <w:rsid w:val="007E2B03"/>
    <w:rsid w:val="007E2C0A"/>
    <w:rsid w:val="007E2E7D"/>
    <w:rsid w:val="007E2F56"/>
    <w:rsid w:val="007E314A"/>
    <w:rsid w:val="007E31C7"/>
    <w:rsid w:val="007E3300"/>
    <w:rsid w:val="007E3301"/>
    <w:rsid w:val="007E3315"/>
    <w:rsid w:val="007E34E9"/>
    <w:rsid w:val="007E3627"/>
    <w:rsid w:val="007E374F"/>
    <w:rsid w:val="007E3757"/>
    <w:rsid w:val="007E38DC"/>
    <w:rsid w:val="007E3966"/>
    <w:rsid w:val="007E39A1"/>
    <w:rsid w:val="007E3B5E"/>
    <w:rsid w:val="007E3BBF"/>
    <w:rsid w:val="007E3D2E"/>
    <w:rsid w:val="007E3D75"/>
    <w:rsid w:val="007E3DF2"/>
    <w:rsid w:val="007E4053"/>
    <w:rsid w:val="007E4261"/>
    <w:rsid w:val="007E42CF"/>
    <w:rsid w:val="007E43DC"/>
    <w:rsid w:val="007E441E"/>
    <w:rsid w:val="007E4534"/>
    <w:rsid w:val="007E460F"/>
    <w:rsid w:val="007E463E"/>
    <w:rsid w:val="007E4851"/>
    <w:rsid w:val="007E4880"/>
    <w:rsid w:val="007E48F0"/>
    <w:rsid w:val="007E49C1"/>
    <w:rsid w:val="007E4D76"/>
    <w:rsid w:val="007E52BC"/>
    <w:rsid w:val="007E5344"/>
    <w:rsid w:val="007E534E"/>
    <w:rsid w:val="007E5473"/>
    <w:rsid w:val="007E5622"/>
    <w:rsid w:val="007E5624"/>
    <w:rsid w:val="007E572F"/>
    <w:rsid w:val="007E57C2"/>
    <w:rsid w:val="007E58EB"/>
    <w:rsid w:val="007E59EE"/>
    <w:rsid w:val="007E5A4F"/>
    <w:rsid w:val="007E5A71"/>
    <w:rsid w:val="007E5C34"/>
    <w:rsid w:val="007E5E15"/>
    <w:rsid w:val="007E5E47"/>
    <w:rsid w:val="007E5FEA"/>
    <w:rsid w:val="007E6007"/>
    <w:rsid w:val="007E6035"/>
    <w:rsid w:val="007E60CF"/>
    <w:rsid w:val="007E60E5"/>
    <w:rsid w:val="007E62FA"/>
    <w:rsid w:val="007E6523"/>
    <w:rsid w:val="007E658B"/>
    <w:rsid w:val="007E671F"/>
    <w:rsid w:val="007E683F"/>
    <w:rsid w:val="007E6906"/>
    <w:rsid w:val="007E695A"/>
    <w:rsid w:val="007E6BA2"/>
    <w:rsid w:val="007E6CDE"/>
    <w:rsid w:val="007E6D66"/>
    <w:rsid w:val="007E6E10"/>
    <w:rsid w:val="007E6E7C"/>
    <w:rsid w:val="007E6F1E"/>
    <w:rsid w:val="007E6F39"/>
    <w:rsid w:val="007E7336"/>
    <w:rsid w:val="007E7519"/>
    <w:rsid w:val="007E773F"/>
    <w:rsid w:val="007E7749"/>
    <w:rsid w:val="007E783B"/>
    <w:rsid w:val="007E785F"/>
    <w:rsid w:val="007E7A9D"/>
    <w:rsid w:val="007E7B0D"/>
    <w:rsid w:val="007E7D09"/>
    <w:rsid w:val="007E7D2A"/>
    <w:rsid w:val="007E7D52"/>
    <w:rsid w:val="007E7D78"/>
    <w:rsid w:val="007E7FB0"/>
    <w:rsid w:val="007E7FC5"/>
    <w:rsid w:val="007E7FF5"/>
    <w:rsid w:val="007F0029"/>
    <w:rsid w:val="007F002B"/>
    <w:rsid w:val="007F007C"/>
    <w:rsid w:val="007F0129"/>
    <w:rsid w:val="007F0359"/>
    <w:rsid w:val="007F05C8"/>
    <w:rsid w:val="007F0612"/>
    <w:rsid w:val="007F064F"/>
    <w:rsid w:val="007F0724"/>
    <w:rsid w:val="007F073C"/>
    <w:rsid w:val="007F07C4"/>
    <w:rsid w:val="007F0BD4"/>
    <w:rsid w:val="007F0C62"/>
    <w:rsid w:val="007F0D80"/>
    <w:rsid w:val="007F0E77"/>
    <w:rsid w:val="007F0ED2"/>
    <w:rsid w:val="007F0EFA"/>
    <w:rsid w:val="007F1125"/>
    <w:rsid w:val="007F11AC"/>
    <w:rsid w:val="007F166F"/>
    <w:rsid w:val="007F16FF"/>
    <w:rsid w:val="007F1829"/>
    <w:rsid w:val="007F183B"/>
    <w:rsid w:val="007F1897"/>
    <w:rsid w:val="007F1953"/>
    <w:rsid w:val="007F19CB"/>
    <w:rsid w:val="007F1A92"/>
    <w:rsid w:val="007F1BF0"/>
    <w:rsid w:val="007F1DB7"/>
    <w:rsid w:val="007F1EAD"/>
    <w:rsid w:val="007F1ECA"/>
    <w:rsid w:val="007F1EFD"/>
    <w:rsid w:val="007F2046"/>
    <w:rsid w:val="007F220F"/>
    <w:rsid w:val="007F268A"/>
    <w:rsid w:val="007F285A"/>
    <w:rsid w:val="007F28E9"/>
    <w:rsid w:val="007F2B15"/>
    <w:rsid w:val="007F2CEF"/>
    <w:rsid w:val="007F2D8C"/>
    <w:rsid w:val="007F2E43"/>
    <w:rsid w:val="007F323E"/>
    <w:rsid w:val="007F3249"/>
    <w:rsid w:val="007F3379"/>
    <w:rsid w:val="007F3384"/>
    <w:rsid w:val="007F34D7"/>
    <w:rsid w:val="007F3569"/>
    <w:rsid w:val="007F3614"/>
    <w:rsid w:val="007F3698"/>
    <w:rsid w:val="007F36AF"/>
    <w:rsid w:val="007F3A8A"/>
    <w:rsid w:val="007F3AEC"/>
    <w:rsid w:val="007F3B08"/>
    <w:rsid w:val="007F3B10"/>
    <w:rsid w:val="007F3B17"/>
    <w:rsid w:val="007F3B44"/>
    <w:rsid w:val="007F3BC5"/>
    <w:rsid w:val="007F3C31"/>
    <w:rsid w:val="007F3D3F"/>
    <w:rsid w:val="007F3E45"/>
    <w:rsid w:val="007F4013"/>
    <w:rsid w:val="007F40F2"/>
    <w:rsid w:val="007F424F"/>
    <w:rsid w:val="007F42F6"/>
    <w:rsid w:val="007F45C6"/>
    <w:rsid w:val="007F4717"/>
    <w:rsid w:val="007F4744"/>
    <w:rsid w:val="007F496C"/>
    <w:rsid w:val="007F4A8C"/>
    <w:rsid w:val="007F4AEB"/>
    <w:rsid w:val="007F4D9B"/>
    <w:rsid w:val="007F4EAE"/>
    <w:rsid w:val="007F5072"/>
    <w:rsid w:val="007F50D7"/>
    <w:rsid w:val="007F5108"/>
    <w:rsid w:val="007F5114"/>
    <w:rsid w:val="007F5155"/>
    <w:rsid w:val="007F53CD"/>
    <w:rsid w:val="007F53D4"/>
    <w:rsid w:val="007F53F7"/>
    <w:rsid w:val="007F54FE"/>
    <w:rsid w:val="007F5837"/>
    <w:rsid w:val="007F58FA"/>
    <w:rsid w:val="007F5A50"/>
    <w:rsid w:val="007F5AA2"/>
    <w:rsid w:val="007F5E76"/>
    <w:rsid w:val="007F5EBA"/>
    <w:rsid w:val="007F61FF"/>
    <w:rsid w:val="007F675F"/>
    <w:rsid w:val="007F69A2"/>
    <w:rsid w:val="007F6A5F"/>
    <w:rsid w:val="007F6AB9"/>
    <w:rsid w:val="007F6BA0"/>
    <w:rsid w:val="007F6D13"/>
    <w:rsid w:val="007F6E1D"/>
    <w:rsid w:val="007F6F5F"/>
    <w:rsid w:val="007F6F6C"/>
    <w:rsid w:val="007F71A1"/>
    <w:rsid w:val="007F7309"/>
    <w:rsid w:val="007F7464"/>
    <w:rsid w:val="007F766F"/>
    <w:rsid w:val="007F7675"/>
    <w:rsid w:val="007F77CE"/>
    <w:rsid w:val="007F7900"/>
    <w:rsid w:val="007F7908"/>
    <w:rsid w:val="007F7ABC"/>
    <w:rsid w:val="007F7C14"/>
    <w:rsid w:val="007F7EA7"/>
    <w:rsid w:val="007F7EF8"/>
    <w:rsid w:val="007F7FCF"/>
    <w:rsid w:val="00800131"/>
    <w:rsid w:val="00800144"/>
    <w:rsid w:val="0080022B"/>
    <w:rsid w:val="008002AF"/>
    <w:rsid w:val="00800410"/>
    <w:rsid w:val="0080061F"/>
    <w:rsid w:val="0080077C"/>
    <w:rsid w:val="0080080F"/>
    <w:rsid w:val="008009DF"/>
    <w:rsid w:val="00800C59"/>
    <w:rsid w:val="00800D27"/>
    <w:rsid w:val="00800D4E"/>
    <w:rsid w:val="00800DBB"/>
    <w:rsid w:val="00800E00"/>
    <w:rsid w:val="00801246"/>
    <w:rsid w:val="008012E5"/>
    <w:rsid w:val="008013C3"/>
    <w:rsid w:val="00801514"/>
    <w:rsid w:val="0080159A"/>
    <w:rsid w:val="008017EF"/>
    <w:rsid w:val="00801903"/>
    <w:rsid w:val="00801A24"/>
    <w:rsid w:val="00801AD0"/>
    <w:rsid w:val="00801B0C"/>
    <w:rsid w:val="00801B1A"/>
    <w:rsid w:val="00801D9C"/>
    <w:rsid w:val="00801F54"/>
    <w:rsid w:val="00802037"/>
    <w:rsid w:val="0080217A"/>
    <w:rsid w:val="0080247C"/>
    <w:rsid w:val="0080250E"/>
    <w:rsid w:val="008026CB"/>
    <w:rsid w:val="008029FD"/>
    <w:rsid w:val="00802AE8"/>
    <w:rsid w:val="00802BC1"/>
    <w:rsid w:val="00802C8D"/>
    <w:rsid w:val="00802E30"/>
    <w:rsid w:val="00802EE5"/>
    <w:rsid w:val="00802F1D"/>
    <w:rsid w:val="00802F7F"/>
    <w:rsid w:val="008030C1"/>
    <w:rsid w:val="008030E9"/>
    <w:rsid w:val="0080329B"/>
    <w:rsid w:val="008035A5"/>
    <w:rsid w:val="00803614"/>
    <w:rsid w:val="00803862"/>
    <w:rsid w:val="00803944"/>
    <w:rsid w:val="00803945"/>
    <w:rsid w:val="00803A14"/>
    <w:rsid w:val="00803BB5"/>
    <w:rsid w:val="00803C8A"/>
    <w:rsid w:val="00803CA3"/>
    <w:rsid w:val="00803D01"/>
    <w:rsid w:val="00803DD0"/>
    <w:rsid w:val="00803E30"/>
    <w:rsid w:val="00803E78"/>
    <w:rsid w:val="00803E7A"/>
    <w:rsid w:val="008044A4"/>
    <w:rsid w:val="008044A5"/>
    <w:rsid w:val="008045E4"/>
    <w:rsid w:val="0080487F"/>
    <w:rsid w:val="008048B2"/>
    <w:rsid w:val="00804A69"/>
    <w:rsid w:val="00804B93"/>
    <w:rsid w:val="00804DED"/>
    <w:rsid w:val="00804EC6"/>
    <w:rsid w:val="00804F40"/>
    <w:rsid w:val="00804FD0"/>
    <w:rsid w:val="0080504C"/>
    <w:rsid w:val="0080511D"/>
    <w:rsid w:val="008052EA"/>
    <w:rsid w:val="00805365"/>
    <w:rsid w:val="008053FF"/>
    <w:rsid w:val="00805729"/>
    <w:rsid w:val="00805753"/>
    <w:rsid w:val="008058EA"/>
    <w:rsid w:val="00805A93"/>
    <w:rsid w:val="00805DC3"/>
    <w:rsid w:val="00805EB8"/>
    <w:rsid w:val="00806019"/>
    <w:rsid w:val="0080606A"/>
    <w:rsid w:val="008061C0"/>
    <w:rsid w:val="008061E5"/>
    <w:rsid w:val="008062EC"/>
    <w:rsid w:val="00806304"/>
    <w:rsid w:val="0080650A"/>
    <w:rsid w:val="0080651D"/>
    <w:rsid w:val="008065A9"/>
    <w:rsid w:val="008065DB"/>
    <w:rsid w:val="008065F2"/>
    <w:rsid w:val="0080661F"/>
    <w:rsid w:val="008066C4"/>
    <w:rsid w:val="00806727"/>
    <w:rsid w:val="008067BA"/>
    <w:rsid w:val="008067DA"/>
    <w:rsid w:val="0080684C"/>
    <w:rsid w:val="008068AE"/>
    <w:rsid w:val="00806A8F"/>
    <w:rsid w:val="00806AB8"/>
    <w:rsid w:val="00806AC9"/>
    <w:rsid w:val="00806E1D"/>
    <w:rsid w:val="00806E5E"/>
    <w:rsid w:val="00806EB0"/>
    <w:rsid w:val="008071F1"/>
    <w:rsid w:val="00807254"/>
    <w:rsid w:val="0080725E"/>
    <w:rsid w:val="008074EB"/>
    <w:rsid w:val="00807505"/>
    <w:rsid w:val="00807962"/>
    <w:rsid w:val="008079AE"/>
    <w:rsid w:val="008079CD"/>
    <w:rsid w:val="00807A02"/>
    <w:rsid w:val="00807B0B"/>
    <w:rsid w:val="00807C14"/>
    <w:rsid w:val="00810014"/>
    <w:rsid w:val="00810022"/>
    <w:rsid w:val="00810247"/>
    <w:rsid w:val="00810493"/>
    <w:rsid w:val="00810889"/>
    <w:rsid w:val="008109B0"/>
    <w:rsid w:val="008109F0"/>
    <w:rsid w:val="00810BF2"/>
    <w:rsid w:val="00810C46"/>
    <w:rsid w:val="00810CCF"/>
    <w:rsid w:val="00810D3D"/>
    <w:rsid w:val="00810D72"/>
    <w:rsid w:val="00810E85"/>
    <w:rsid w:val="00810EAC"/>
    <w:rsid w:val="00810F69"/>
    <w:rsid w:val="0081109E"/>
    <w:rsid w:val="008110A0"/>
    <w:rsid w:val="00811148"/>
    <w:rsid w:val="00811239"/>
    <w:rsid w:val="0081143C"/>
    <w:rsid w:val="00811494"/>
    <w:rsid w:val="008114E8"/>
    <w:rsid w:val="0081166C"/>
    <w:rsid w:val="008117CB"/>
    <w:rsid w:val="00811998"/>
    <w:rsid w:val="00811B11"/>
    <w:rsid w:val="00811D4A"/>
    <w:rsid w:val="0081218D"/>
    <w:rsid w:val="008121EE"/>
    <w:rsid w:val="008122CA"/>
    <w:rsid w:val="00812498"/>
    <w:rsid w:val="008127A5"/>
    <w:rsid w:val="008128C8"/>
    <w:rsid w:val="00812C45"/>
    <w:rsid w:val="00812FE9"/>
    <w:rsid w:val="0081341E"/>
    <w:rsid w:val="008137AF"/>
    <w:rsid w:val="00813851"/>
    <w:rsid w:val="0081398C"/>
    <w:rsid w:val="0081399B"/>
    <w:rsid w:val="00813E8A"/>
    <w:rsid w:val="008140B5"/>
    <w:rsid w:val="0081422B"/>
    <w:rsid w:val="0081423A"/>
    <w:rsid w:val="008142F3"/>
    <w:rsid w:val="0081446E"/>
    <w:rsid w:val="00814496"/>
    <w:rsid w:val="008144C8"/>
    <w:rsid w:val="008147F1"/>
    <w:rsid w:val="0081498A"/>
    <w:rsid w:val="008149F9"/>
    <w:rsid w:val="00814E12"/>
    <w:rsid w:val="00814FC2"/>
    <w:rsid w:val="00815001"/>
    <w:rsid w:val="008150AE"/>
    <w:rsid w:val="008150DA"/>
    <w:rsid w:val="008151F4"/>
    <w:rsid w:val="00815317"/>
    <w:rsid w:val="008154E1"/>
    <w:rsid w:val="00815645"/>
    <w:rsid w:val="008156AE"/>
    <w:rsid w:val="0081572D"/>
    <w:rsid w:val="00815927"/>
    <w:rsid w:val="00815971"/>
    <w:rsid w:val="00815AA9"/>
    <w:rsid w:val="00815CFE"/>
    <w:rsid w:val="00815DA8"/>
    <w:rsid w:val="00815E6F"/>
    <w:rsid w:val="00815F9E"/>
    <w:rsid w:val="00815FAC"/>
    <w:rsid w:val="008160E8"/>
    <w:rsid w:val="008161A8"/>
    <w:rsid w:val="008162B0"/>
    <w:rsid w:val="00816508"/>
    <w:rsid w:val="00816773"/>
    <w:rsid w:val="0081693A"/>
    <w:rsid w:val="008169AD"/>
    <w:rsid w:val="00816C34"/>
    <w:rsid w:val="00816D3F"/>
    <w:rsid w:val="00816D47"/>
    <w:rsid w:val="00816EB0"/>
    <w:rsid w:val="00816F1B"/>
    <w:rsid w:val="008173AA"/>
    <w:rsid w:val="0081748D"/>
    <w:rsid w:val="00817576"/>
    <w:rsid w:val="00817680"/>
    <w:rsid w:val="00817897"/>
    <w:rsid w:val="0081789F"/>
    <w:rsid w:val="008179E7"/>
    <w:rsid w:val="00817AA9"/>
    <w:rsid w:val="00817B8E"/>
    <w:rsid w:val="00817BDB"/>
    <w:rsid w:val="008207DF"/>
    <w:rsid w:val="00820955"/>
    <w:rsid w:val="00820C5E"/>
    <w:rsid w:val="00820E3A"/>
    <w:rsid w:val="00820E42"/>
    <w:rsid w:val="00820F21"/>
    <w:rsid w:val="008211DA"/>
    <w:rsid w:val="008211E7"/>
    <w:rsid w:val="0082123A"/>
    <w:rsid w:val="00821459"/>
    <w:rsid w:val="008215CE"/>
    <w:rsid w:val="008217F2"/>
    <w:rsid w:val="008219BB"/>
    <w:rsid w:val="00821AC1"/>
    <w:rsid w:val="00821B5B"/>
    <w:rsid w:val="00821B5F"/>
    <w:rsid w:val="00821B61"/>
    <w:rsid w:val="00821C21"/>
    <w:rsid w:val="00821C36"/>
    <w:rsid w:val="00821DAB"/>
    <w:rsid w:val="00821E95"/>
    <w:rsid w:val="00821FB9"/>
    <w:rsid w:val="0082218A"/>
    <w:rsid w:val="008222A2"/>
    <w:rsid w:val="008222D7"/>
    <w:rsid w:val="008224C8"/>
    <w:rsid w:val="008224D9"/>
    <w:rsid w:val="008224F8"/>
    <w:rsid w:val="008226B5"/>
    <w:rsid w:val="008227CC"/>
    <w:rsid w:val="00822ACF"/>
    <w:rsid w:val="00822B6C"/>
    <w:rsid w:val="00822E12"/>
    <w:rsid w:val="00822E46"/>
    <w:rsid w:val="00822F19"/>
    <w:rsid w:val="00822F2E"/>
    <w:rsid w:val="00822F9B"/>
    <w:rsid w:val="00823392"/>
    <w:rsid w:val="008233DE"/>
    <w:rsid w:val="008233E0"/>
    <w:rsid w:val="00823421"/>
    <w:rsid w:val="0082347B"/>
    <w:rsid w:val="008235C7"/>
    <w:rsid w:val="00823618"/>
    <w:rsid w:val="00823930"/>
    <w:rsid w:val="00823936"/>
    <w:rsid w:val="00823B4A"/>
    <w:rsid w:val="00823B81"/>
    <w:rsid w:val="00823C1A"/>
    <w:rsid w:val="00823C68"/>
    <w:rsid w:val="00823D2E"/>
    <w:rsid w:val="00823E37"/>
    <w:rsid w:val="00823E5E"/>
    <w:rsid w:val="0082422B"/>
    <w:rsid w:val="00824243"/>
    <w:rsid w:val="008243FB"/>
    <w:rsid w:val="00824521"/>
    <w:rsid w:val="0082457E"/>
    <w:rsid w:val="0082463A"/>
    <w:rsid w:val="008246F5"/>
    <w:rsid w:val="008247D2"/>
    <w:rsid w:val="00824805"/>
    <w:rsid w:val="00824808"/>
    <w:rsid w:val="00824A4B"/>
    <w:rsid w:val="00824D1A"/>
    <w:rsid w:val="0082500A"/>
    <w:rsid w:val="0082518C"/>
    <w:rsid w:val="008251C3"/>
    <w:rsid w:val="00825273"/>
    <w:rsid w:val="008252ED"/>
    <w:rsid w:val="008254EB"/>
    <w:rsid w:val="0082557E"/>
    <w:rsid w:val="00825604"/>
    <w:rsid w:val="00825659"/>
    <w:rsid w:val="0082565A"/>
    <w:rsid w:val="00825900"/>
    <w:rsid w:val="0082596B"/>
    <w:rsid w:val="008259A0"/>
    <w:rsid w:val="00825A96"/>
    <w:rsid w:val="00825AE3"/>
    <w:rsid w:val="00825AF0"/>
    <w:rsid w:val="00825B3D"/>
    <w:rsid w:val="00825DB0"/>
    <w:rsid w:val="00825E5B"/>
    <w:rsid w:val="00826119"/>
    <w:rsid w:val="00826176"/>
    <w:rsid w:val="00826300"/>
    <w:rsid w:val="008263FD"/>
    <w:rsid w:val="00826500"/>
    <w:rsid w:val="00826584"/>
    <w:rsid w:val="00826751"/>
    <w:rsid w:val="008267D6"/>
    <w:rsid w:val="0082681C"/>
    <w:rsid w:val="008268CE"/>
    <w:rsid w:val="0082698E"/>
    <w:rsid w:val="008269B5"/>
    <w:rsid w:val="008269CD"/>
    <w:rsid w:val="00826A31"/>
    <w:rsid w:val="00826D0A"/>
    <w:rsid w:val="00826DE8"/>
    <w:rsid w:val="00826E65"/>
    <w:rsid w:val="00826E9F"/>
    <w:rsid w:val="00826EA4"/>
    <w:rsid w:val="00826FA9"/>
    <w:rsid w:val="008271D3"/>
    <w:rsid w:val="00827273"/>
    <w:rsid w:val="0082727D"/>
    <w:rsid w:val="008272F5"/>
    <w:rsid w:val="00827440"/>
    <w:rsid w:val="00827476"/>
    <w:rsid w:val="008275F8"/>
    <w:rsid w:val="00827735"/>
    <w:rsid w:val="00827751"/>
    <w:rsid w:val="008277CF"/>
    <w:rsid w:val="00827938"/>
    <w:rsid w:val="0082795B"/>
    <w:rsid w:val="00827D55"/>
    <w:rsid w:val="00830066"/>
    <w:rsid w:val="008301CF"/>
    <w:rsid w:val="00830226"/>
    <w:rsid w:val="0083024E"/>
    <w:rsid w:val="0083036E"/>
    <w:rsid w:val="008303E2"/>
    <w:rsid w:val="00830431"/>
    <w:rsid w:val="00830468"/>
    <w:rsid w:val="008306AA"/>
    <w:rsid w:val="00830734"/>
    <w:rsid w:val="0083073B"/>
    <w:rsid w:val="0083080C"/>
    <w:rsid w:val="00830A04"/>
    <w:rsid w:val="00830B43"/>
    <w:rsid w:val="00830E6F"/>
    <w:rsid w:val="00830EA3"/>
    <w:rsid w:val="00830EBF"/>
    <w:rsid w:val="00830EFC"/>
    <w:rsid w:val="00830F3F"/>
    <w:rsid w:val="00831097"/>
    <w:rsid w:val="0083119C"/>
    <w:rsid w:val="008312BA"/>
    <w:rsid w:val="00831304"/>
    <w:rsid w:val="008313EF"/>
    <w:rsid w:val="0083142A"/>
    <w:rsid w:val="00831591"/>
    <w:rsid w:val="00831950"/>
    <w:rsid w:val="00831957"/>
    <w:rsid w:val="0083197D"/>
    <w:rsid w:val="00831AE0"/>
    <w:rsid w:val="00831DB8"/>
    <w:rsid w:val="00831EA9"/>
    <w:rsid w:val="00832116"/>
    <w:rsid w:val="00832130"/>
    <w:rsid w:val="00832357"/>
    <w:rsid w:val="008323E9"/>
    <w:rsid w:val="008325BB"/>
    <w:rsid w:val="0083273C"/>
    <w:rsid w:val="00832762"/>
    <w:rsid w:val="008328D0"/>
    <w:rsid w:val="008329B4"/>
    <w:rsid w:val="00832F02"/>
    <w:rsid w:val="00833214"/>
    <w:rsid w:val="0083325C"/>
    <w:rsid w:val="0083327A"/>
    <w:rsid w:val="0083340F"/>
    <w:rsid w:val="00833430"/>
    <w:rsid w:val="0083353D"/>
    <w:rsid w:val="0083368F"/>
    <w:rsid w:val="00833738"/>
    <w:rsid w:val="008337A1"/>
    <w:rsid w:val="008338B3"/>
    <w:rsid w:val="00833A4C"/>
    <w:rsid w:val="00833A51"/>
    <w:rsid w:val="00833C0A"/>
    <w:rsid w:val="00833D1C"/>
    <w:rsid w:val="00833D1E"/>
    <w:rsid w:val="00833D5F"/>
    <w:rsid w:val="00833E24"/>
    <w:rsid w:val="00833E68"/>
    <w:rsid w:val="00833E84"/>
    <w:rsid w:val="00833F7D"/>
    <w:rsid w:val="008340FB"/>
    <w:rsid w:val="00834229"/>
    <w:rsid w:val="0083428A"/>
    <w:rsid w:val="008344E4"/>
    <w:rsid w:val="00834549"/>
    <w:rsid w:val="0083464F"/>
    <w:rsid w:val="00834650"/>
    <w:rsid w:val="008346D0"/>
    <w:rsid w:val="008346D2"/>
    <w:rsid w:val="0083478F"/>
    <w:rsid w:val="00834BE5"/>
    <w:rsid w:val="00834C51"/>
    <w:rsid w:val="00834C8B"/>
    <w:rsid w:val="00834D2A"/>
    <w:rsid w:val="00834E32"/>
    <w:rsid w:val="00834F39"/>
    <w:rsid w:val="00834F52"/>
    <w:rsid w:val="00834F5D"/>
    <w:rsid w:val="00835066"/>
    <w:rsid w:val="00835247"/>
    <w:rsid w:val="00835736"/>
    <w:rsid w:val="00835971"/>
    <w:rsid w:val="0083597D"/>
    <w:rsid w:val="00835988"/>
    <w:rsid w:val="00835ACB"/>
    <w:rsid w:val="00835B2B"/>
    <w:rsid w:val="00835B3E"/>
    <w:rsid w:val="00835CFC"/>
    <w:rsid w:val="00835E02"/>
    <w:rsid w:val="00835F09"/>
    <w:rsid w:val="00835FFE"/>
    <w:rsid w:val="0083614A"/>
    <w:rsid w:val="008361F8"/>
    <w:rsid w:val="008362D1"/>
    <w:rsid w:val="00836651"/>
    <w:rsid w:val="00836686"/>
    <w:rsid w:val="008366E7"/>
    <w:rsid w:val="008367A2"/>
    <w:rsid w:val="008367EB"/>
    <w:rsid w:val="00836820"/>
    <w:rsid w:val="008368E1"/>
    <w:rsid w:val="00836AF2"/>
    <w:rsid w:val="00836B7E"/>
    <w:rsid w:val="00836BDD"/>
    <w:rsid w:val="00836C4B"/>
    <w:rsid w:val="00836C76"/>
    <w:rsid w:val="00836CF2"/>
    <w:rsid w:val="00836DFD"/>
    <w:rsid w:val="00836E3B"/>
    <w:rsid w:val="00836EAB"/>
    <w:rsid w:val="00836EB3"/>
    <w:rsid w:val="0083715E"/>
    <w:rsid w:val="00837344"/>
    <w:rsid w:val="008373A8"/>
    <w:rsid w:val="0083758B"/>
    <w:rsid w:val="008375DE"/>
    <w:rsid w:val="00837800"/>
    <w:rsid w:val="00837885"/>
    <w:rsid w:val="00837906"/>
    <w:rsid w:val="00837C3E"/>
    <w:rsid w:val="00837C49"/>
    <w:rsid w:val="00837C81"/>
    <w:rsid w:val="00840205"/>
    <w:rsid w:val="00840701"/>
    <w:rsid w:val="0084075C"/>
    <w:rsid w:val="008407CA"/>
    <w:rsid w:val="008407D5"/>
    <w:rsid w:val="00840856"/>
    <w:rsid w:val="00840861"/>
    <w:rsid w:val="008408EC"/>
    <w:rsid w:val="00840B28"/>
    <w:rsid w:val="00840BCE"/>
    <w:rsid w:val="00840CD7"/>
    <w:rsid w:val="00840D9A"/>
    <w:rsid w:val="00840DEA"/>
    <w:rsid w:val="00840E38"/>
    <w:rsid w:val="008410AA"/>
    <w:rsid w:val="00841222"/>
    <w:rsid w:val="00841287"/>
    <w:rsid w:val="00841335"/>
    <w:rsid w:val="008413F8"/>
    <w:rsid w:val="0084145B"/>
    <w:rsid w:val="008415BC"/>
    <w:rsid w:val="00841606"/>
    <w:rsid w:val="0084179E"/>
    <w:rsid w:val="00841A55"/>
    <w:rsid w:val="00841CDE"/>
    <w:rsid w:val="00841DBD"/>
    <w:rsid w:val="00841E4F"/>
    <w:rsid w:val="00841EF8"/>
    <w:rsid w:val="0084209B"/>
    <w:rsid w:val="0084268F"/>
    <w:rsid w:val="0084274F"/>
    <w:rsid w:val="00842776"/>
    <w:rsid w:val="008429EC"/>
    <w:rsid w:val="00842AA4"/>
    <w:rsid w:val="00842BA1"/>
    <w:rsid w:val="008431A5"/>
    <w:rsid w:val="008432E9"/>
    <w:rsid w:val="008433A2"/>
    <w:rsid w:val="008433BF"/>
    <w:rsid w:val="00843500"/>
    <w:rsid w:val="008435B1"/>
    <w:rsid w:val="008435C9"/>
    <w:rsid w:val="00843803"/>
    <w:rsid w:val="0084383F"/>
    <w:rsid w:val="00843875"/>
    <w:rsid w:val="00843A19"/>
    <w:rsid w:val="00843EE3"/>
    <w:rsid w:val="00843F7B"/>
    <w:rsid w:val="00843F95"/>
    <w:rsid w:val="00843FDA"/>
    <w:rsid w:val="00844097"/>
    <w:rsid w:val="008440E5"/>
    <w:rsid w:val="008442E7"/>
    <w:rsid w:val="008444EE"/>
    <w:rsid w:val="00844B5A"/>
    <w:rsid w:val="00844BBB"/>
    <w:rsid w:val="00844BEF"/>
    <w:rsid w:val="008450E1"/>
    <w:rsid w:val="00845164"/>
    <w:rsid w:val="00845168"/>
    <w:rsid w:val="008451C2"/>
    <w:rsid w:val="008452E8"/>
    <w:rsid w:val="008452FF"/>
    <w:rsid w:val="008454CE"/>
    <w:rsid w:val="008456B6"/>
    <w:rsid w:val="008456FC"/>
    <w:rsid w:val="008458DE"/>
    <w:rsid w:val="008459EB"/>
    <w:rsid w:val="00845B71"/>
    <w:rsid w:val="00845B75"/>
    <w:rsid w:val="00845F45"/>
    <w:rsid w:val="008460C2"/>
    <w:rsid w:val="00846255"/>
    <w:rsid w:val="0084639C"/>
    <w:rsid w:val="00846508"/>
    <w:rsid w:val="0084653E"/>
    <w:rsid w:val="00846554"/>
    <w:rsid w:val="00846589"/>
    <w:rsid w:val="00846648"/>
    <w:rsid w:val="00846655"/>
    <w:rsid w:val="0084666D"/>
    <w:rsid w:val="0084695C"/>
    <w:rsid w:val="0084696A"/>
    <w:rsid w:val="00846B94"/>
    <w:rsid w:val="00846C76"/>
    <w:rsid w:val="00846D95"/>
    <w:rsid w:val="00846E98"/>
    <w:rsid w:val="008471AA"/>
    <w:rsid w:val="008471D7"/>
    <w:rsid w:val="008471E6"/>
    <w:rsid w:val="0084721B"/>
    <w:rsid w:val="0084723B"/>
    <w:rsid w:val="0084733B"/>
    <w:rsid w:val="0084756B"/>
    <w:rsid w:val="00847681"/>
    <w:rsid w:val="008476C7"/>
    <w:rsid w:val="008478BE"/>
    <w:rsid w:val="00847A27"/>
    <w:rsid w:val="00850009"/>
    <w:rsid w:val="008500A5"/>
    <w:rsid w:val="008502A4"/>
    <w:rsid w:val="00850376"/>
    <w:rsid w:val="00850438"/>
    <w:rsid w:val="008505E5"/>
    <w:rsid w:val="00850800"/>
    <w:rsid w:val="00850895"/>
    <w:rsid w:val="00850A61"/>
    <w:rsid w:val="00850A62"/>
    <w:rsid w:val="00850ABF"/>
    <w:rsid w:val="00850BB6"/>
    <w:rsid w:val="00850C30"/>
    <w:rsid w:val="00850DC1"/>
    <w:rsid w:val="00850DCC"/>
    <w:rsid w:val="0085107F"/>
    <w:rsid w:val="00851185"/>
    <w:rsid w:val="008511A3"/>
    <w:rsid w:val="00851274"/>
    <w:rsid w:val="008512B4"/>
    <w:rsid w:val="0085139E"/>
    <w:rsid w:val="008513F7"/>
    <w:rsid w:val="00851492"/>
    <w:rsid w:val="008516FD"/>
    <w:rsid w:val="00851716"/>
    <w:rsid w:val="0085172C"/>
    <w:rsid w:val="0085175D"/>
    <w:rsid w:val="008517EB"/>
    <w:rsid w:val="008518B6"/>
    <w:rsid w:val="0085196A"/>
    <w:rsid w:val="00851E54"/>
    <w:rsid w:val="00851F45"/>
    <w:rsid w:val="00851FFB"/>
    <w:rsid w:val="00852080"/>
    <w:rsid w:val="0085217C"/>
    <w:rsid w:val="008521F6"/>
    <w:rsid w:val="008524DF"/>
    <w:rsid w:val="00852596"/>
    <w:rsid w:val="00852629"/>
    <w:rsid w:val="0085262D"/>
    <w:rsid w:val="00852652"/>
    <w:rsid w:val="0085275C"/>
    <w:rsid w:val="00852970"/>
    <w:rsid w:val="0085297F"/>
    <w:rsid w:val="008529C7"/>
    <w:rsid w:val="00852BEB"/>
    <w:rsid w:val="00852C2B"/>
    <w:rsid w:val="00852D64"/>
    <w:rsid w:val="00852E5F"/>
    <w:rsid w:val="00852E92"/>
    <w:rsid w:val="00852EAF"/>
    <w:rsid w:val="00852F2A"/>
    <w:rsid w:val="00852F48"/>
    <w:rsid w:val="00852FEC"/>
    <w:rsid w:val="008531C8"/>
    <w:rsid w:val="00853264"/>
    <w:rsid w:val="0085359B"/>
    <w:rsid w:val="0085378F"/>
    <w:rsid w:val="008537A2"/>
    <w:rsid w:val="008537D1"/>
    <w:rsid w:val="00853859"/>
    <w:rsid w:val="00853AEB"/>
    <w:rsid w:val="00853CE7"/>
    <w:rsid w:val="00853EE9"/>
    <w:rsid w:val="00854116"/>
    <w:rsid w:val="00854193"/>
    <w:rsid w:val="0085419F"/>
    <w:rsid w:val="00854218"/>
    <w:rsid w:val="008542D2"/>
    <w:rsid w:val="008542E2"/>
    <w:rsid w:val="00854318"/>
    <w:rsid w:val="0085435F"/>
    <w:rsid w:val="00854549"/>
    <w:rsid w:val="008545B2"/>
    <w:rsid w:val="00854615"/>
    <w:rsid w:val="00854697"/>
    <w:rsid w:val="008548C1"/>
    <w:rsid w:val="008548CD"/>
    <w:rsid w:val="00854973"/>
    <w:rsid w:val="00854B66"/>
    <w:rsid w:val="00854C74"/>
    <w:rsid w:val="00854EB4"/>
    <w:rsid w:val="00854FD4"/>
    <w:rsid w:val="0085521C"/>
    <w:rsid w:val="0085547C"/>
    <w:rsid w:val="00855482"/>
    <w:rsid w:val="0085556D"/>
    <w:rsid w:val="00855688"/>
    <w:rsid w:val="008556B1"/>
    <w:rsid w:val="008556BB"/>
    <w:rsid w:val="00855800"/>
    <w:rsid w:val="008559A8"/>
    <w:rsid w:val="00855A43"/>
    <w:rsid w:val="00855C66"/>
    <w:rsid w:val="00855DA4"/>
    <w:rsid w:val="00856283"/>
    <w:rsid w:val="0085630E"/>
    <w:rsid w:val="00856488"/>
    <w:rsid w:val="008567A9"/>
    <w:rsid w:val="00856824"/>
    <w:rsid w:val="00856BAE"/>
    <w:rsid w:val="00856C73"/>
    <w:rsid w:val="00856C89"/>
    <w:rsid w:val="00856EBF"/>
    <w:rsid w:val="00856F78"/>
    <w:rsid w:val="00857045"/>
    <w:rsid w:val="00857091"/>
    <w:rsid w:val="008573C7"/>
    <w:rsid w:val="00857507"/>
    <w:rsid w:val="00857681"/>
    <w:rsid w:val="0085798C"/>
    <w:rsid w:val="008579EE"/>
    <w:rsid w:val="00857A2F"/>
    <w:rsid w:val="00857B15"/>
    <w:rsid w:val="00857C42"/>
    <w:rsid w:val="00857CDC"/>
    <w:rsid w:val="00857CFD"/>
    <w:rsid w:val="00857D8E"/>
    <w:rsid w:val="00857E89"/>
    <w:rsid w:val="00857F69"/>
    <w:rsid w:val="00860080"/>
    <w:rsid w:val="00860296"/>
    <w:rsid w:val="008607F1"/>
    <w:rsid w:val="0086084A"/>
    <w:rsid w:val="00860B03"/>
    <w:rsid w:val="00860B6B"/>
    <w:rsid w:val="00860B8B"/>
    <w:rsid w:val="00860BC4"/>
    <w:rsid w:val="00860DC4"/>
    <w:rsid w:val="00860E3B"/>
    <w:rsid w:val="00860F0B"/>
    <w:rsid w:val="00861115"/>
    <w:rsid w:val="00861428"/>
    <w:rsid w:val="0086170A"/>
    <w:rsid w:val="00861914"/>
    <w:rsid w:val="00861BDD"/>
    <w:rsid w:val="00861CEA"/>
    <w:rsid w:val="00861D03"/>
    <w:rsid w:val="00861DF5"/>
    <w:rsid w:val="00861E70"/>
    <w:rsid w:val="00862157"/>
    <w:rsid w:val="0086232D"/>
    <w:rsid w:val="00862385"/>
    <w:rsid w:val="008623A6"/>
    <w:rsid w:val="0086252D"/>
    <w:rsid w:val="008625CB"/>
    <w:rsid w:val="008626C0"/>
    <w:rsid w:val="008626E8"/>
    <w:rsid w:val="008627A2"/>
    <w:rsid w:val="008627FA"/>
    <w:rsid w:val="008628AC"/>
    <w:rsid w:val="008628CE"/>
    <w:rsid w:val="008628E9"/>
    <w:rsid w:val="00862BC9"/>
    <w:rsid w:val="00863219"/>
    <w:rsid w:val="008633A0"/>
    <w:rsid w:val="00863544"/>
    <w:rsid w:val="008635C8"/>
    <w:rsid w:val="00863785"/>
    <w:rsid w:val="0086387E"/>
    <w:rsid w:val="008639DB"/>
    <w:rsid w:val="00863B17"/>
    <w:rsid w:val="00863B30"/>
    <w:rsid w:val="00863D14"/>
    <w:rsid w:val="00864158"/>
    <w:rsid w:val="008641AD"/>
    <w:rsid w:val="008642F0"/>
    <w:rsid w:val="008643E9"/>
    <w:rsid w:val="008646A8"/>
    <w:rsid w:val="00864780"/>
    <w:rsid w:val="00864997"/>
    <w:rsid w:val="008649B5"/>
    <w:rsid w:val="00864CE6"/>
    <w:rsid w:val="00864EDB"/>
    <w:rsid w:val="00865185"/>
    <w:rsid w:val="00865357"/>
    <w:rsid w:val="008653C2"/>
    <w:rsid w:val="00865448"/>
    <w:rsid w:val="00865487"/>
    <w:rsid w:val="0086549C"/>
    <w:rsid w:val="00865618"/>
    <w:rsid w:val="008656A7"/>
    <w:rsid w:val="0086590F"/>
    <w:rsid w:val="00865A3C"/>
    <w:rsid w:val="00865A84"/>
    <w:rsid w:val="00865B73"/>
    <w:rsid w:val="00865CBE"/>
    <w:rsid w:val="00865F7B"/>
    <w:rsid w:val="008660B3"/>
    <w:rsid w:val="00866313"/>
    <w:rsid w:val="00866584"/>
    <w:rsid w:val="00866594"/>
    <w:rsid w:val="008669B2"/>
    <w:rsid w:val="00866CA2"/>
    <w:rsid w:val="00866CB2"/>
    <w:rsid w:val="00866D49"/>
    <w:rsid w:val="00866E0B"/>
    <w:rsid w:val="0086741D"/>
    <w:rsid w:val="00867537"/>
    <w:rsid w:val="0086786D"/>
    <w:rsid w:val="00867898"/>
    <w:rsid w:val="00867916"/>
    <w:rsid w:val="0086798A"/>
    <w:rsid w:val="008679A8"/>
    <w:rsid w:val="008679C1"/>
    <w:rsid w:val="00867A10"/>
    <w:rsid w:val="00867A5D"/>
    <w:rsid w:val="00867BB6"/>
    <w:rsid w:val="00867BDF"/>
    <w:rsid w:val="00867BEA"/>
    <w:rsid w:val="00867DF0"/>
    <w:rsid w:val="00867FA7"/>
    <w:rsid w:val="00870018"/>
    <w:rsid w:val="0087004D"/>
    <w:rsid w:val="008701DC"/>
    <w:rsid w:val="008702DB"/>
    <w:rsid w:val="0087035D"/>
    <w:rsid w:val="008703DB"/>
    <w:rsid w:val="00870568"/>
    <w:rsid w:val="008705F3"/>
    <w:rsid w:val="00870684"/>
    <w:rsid w:val="00870711"/>
    <w:rsid w:val="0087078F"/>
    <w:rsid w:val="00870852"/>
    <w:rsid w:val="00870858"/>
    <w:rsid w:val="00870AEE"/>
    <w:rsid w:val="00870B47"/>
    <w:rsid w:val="00870C1E"/>
    <w:rsid w:val="00870CC5"/>
    <w:rsid w:val="00870CC6"/>
    <w:rsid w:val="00870DAE"/>
    <w:rsid w:val="00870FCC"/>
    <w:rsid w:val="008710A4"/>
    <w:rsid w:val="008711EF"/>
    <w:rsid w:val="00871246"/>
    <w:rsid w:val="008712A2"/>
    <w:rsid w:val="00871388"/>
    <w:rsid w:val="00871394"/>
    <w:rsid w:val="008714B5"/>
    <w:rsid w:val="0087162B"/>
    <w:rsid w:val="008716CB"/>
    <w:rsid w:val="008717DD"/>
    <w:rsid w:val="00871924"/>
    <w:rsid w:val="008719AE"/>
    <w:rsid w:val="00871BCB"/>
    <w:rsid w:val="00871C8C"/>
    <w:rsid w:val="00871C98"/>
    <w:rsid w:val="00871EE1"/>
    <w:rsid w:val="00871FB0"/>
    <w:rsid w:val="0087233E"/>
    <w:rsid w:val="0087236C"/>
    <w:rsid w:val="0087237C"/>
    <w:rsid w:val="00872392"/>
    <w:rsid w:val="008723CD"/>
    <w:rsid w:val="0087248D"/>
    <w:rsid w:val="00872678"/>
    <w:rsid w:val="0087274E"/>
    <w:rsid w:val="008727C1"/>
    <w:rsid w:val="008727E2"/>
    <w:rsid w:val="00872877"/>
    <w:rsid w:val="00872950"/>
    <w:rsid w:val="00872979"/>
    <w:rsid w:val="00872A0E"/>
    <w:rsid w:val="00872A7F"/>
    <w:rsid w:val="00872B17"/>
    <w:rsid w:val="00872B9E"/>
    <w:rsid w:val="00872C60"/>
    <w:rsid w:val="00872CC7"/>
    <w:rsid w:val="00872CF4"/>
    <w:rsid w:val="00872DF1"/>
    <w:rsid w:val="00872E40"/>
    <w:rsid w:val="00872F34"/>
    <w:rsid w:val="0087303E"/>
    <w:rsid w:val="00873070"/>
    <w:rsid w:val="008730B1"/>
    <w:rsid w:val="008730D0"/>
    <w:rsid w:val="00873139"/>
    <w:rsid w:val="008731ED"/>
    <w:rsid w:val="0087340C"/>
    <w:rsid w:val="0087372A"/>
    <w:rsid w:val="00873856"/>
    <w:rsid w:val="008738B1"/>
    <w:rsid w:val="0087395B"/>
    <w:rsid w:val="00873976"/>
    <w:rsid w:val="00873CCA"/>
    <w:rsid w:val="00873CF7"/>
    <w:rsid w:val="00873DEE"/>
    <w:rsid w:val="00873E0C"/>
    <w:rsid w:val="00873F7A"/>
    <w:rsid w:val="00874061"/>
    <w:rsid w:val="008740FF"/>
    <w:rsid w:val="0087427B"/>
    <w:rsid w:val="008742DC"/>
    <w:rsid w:val="00874313"/>
    <w:rsid w:val="008744BF"/>
    <w:rsid w:val="008744CB"/>
    <w:rsid w:val="0087452E"/>
    <w:rsid w:val="0087468B"/>
    <w:rsid w:val="008746C6"/>
    <w:rsid w:val="0087483B"/>
    <w:rsid w:val="00874A7F"/>
    <w:rsid w:val="00874A89"/>
    <w:rsid w:val="00874B40"/>
    <w:rsid w:val="00874B7B"/>
    <w:rsid w:val="00874CB9"/>
    <w:rsid w:val="00874EAB"/>
    <w:rsid w:val="00874ECB"/>
    <w:rsid w:val="00874ED4"/>
    <w:rsid w:val="00874EE2"/>
    <w:rsid w:val="00875461"/>
    <w:rsid w:val="0087556C"/>
    <w:rsid w:val="00875818"/>
    <w:rsid w:val="00875BAD"/>
    <w:rsid w:val="00875DB0"/>
    <w:rsid w:val="00875E03"/>
    <w:rsid w:val="00875F37"/>
    <w:rsid w:val="0087609B"/>
    <w:rsid w:val="008761D8"/>
    <w:rsid w:val="008762FA"/>
    <w:rsid w:val="008765F0"/>
    <w:rsid w:val="00876723"/>
    <w:rsid w:val="008767CF"/>
    <w:rsid w:val="008767F7"/>
    <w:rsid w:val="00876804"/>
    <w:rsid w:val="008768A8"/>
    <w:rsid w:val="00876948"/>
    <w:rsid w:val="00876A4E"/>
    <w:rsid w:val="00876AB6"/>
    <w:rsid w:val="00876AD5"/>
    <w:rsid w:val="00876B8F"/>
    <w:rsid w:val="00876C88"/>
    <w:rsid w:val="00876D1A"/>
    <w:rsid w:val="00876D7D"/>
    <w:rsid w:val="00876F2F"/>
    <w:rsid w:val="0087702B"/>
    <w:rsid w:val="008771CA"/>
    <w:rsid w:val="00877254"/>
    <w:rsid w:val="00877354"/>
    <w:rsid w:val="0087738D"/>
    <w:rsid w:val="008773B8"/>
    <w:rsid w:val="008774E0"/>
    <w:rsid w:val="0087760A"/>
    <w:rsid w:val="00877615"/>
    <w:rsid w:val="008776D2"/>
    <w:rsid w:val="00877792"/>
    <w:rsid w:val="0087783F"/>
    <w:rsid w:val="008778F3"/>
    <w:rsid w:val="0087792E"/>
    <w:rsid w:val="00877ACC"/>
    <w:rsid w:val="00877AE6"/>
    <w:rsid w:val="00877B1A"/>
    <w:rsid w:val="00877B25"/>
    <w:rsid w:val="00877B33"/>
    <w:rsid w:val="00877C84"/>
    <w:rsid w:val="00877D38"/>
    <w:rsid w:val="00877DFC"/>
    <w:rsid w:val="00877E4D"/>
    <w:rsid w:val="00877F87"/>
    <w:rsid w:val="00880074"/>
    <w:rsid w:val="00880108"/>
    <w:rsid w:val="0088014F"/>
    <w:rsid w:val="008802A4"/>
    <w:rsid w:val="008803D4"/>
    <w:rsid w:val="008805E2"/>
    <w:rsid w:val="008805E3"/>
    <w:rsid w:val="008806A5"/>
    <w:rsid w:val="008807A5"/>
    <w:rsid w:val="008809A1"/>
    <w:rsid w:val="00880A75"/>
    <w:rsid w:val="00880B63"/>
    <w:rsid w:val="00880E53"/>
    <w:rsid w:val="00880F97"/>
    <w:rsid w:val="00880F9E"/>
    <w:rsid w:val="00881073"/>
    <w:rsid w:val="0088109D"/>
    <w:rsid w:val="00881103"/>
    <w:rsid w:val="008812A5"/>
    <w:rsid w:val="00881314"/>
    <w:rsid w:val="00881315"/>
    <w:rsid w:val="00881367"/>
    <w:rsid w:val="00881399"/>
    <w:rsid w:val="00881656"/>
    <w:rsid w:val="00881859"/>
    <w:rsid w:val="00881C83"/>
    <w:rsid w:val="00881D5C"/>
    <w:rsid w:val="00881DA3"/>
    <w:rsid w:val="00881EC3"/>
    <w:rsid w:val="00881EE7"/>
    <w:rsid w:val="00881F21"/>
    <w:rsid w:val="00881F48"/>
    <w:rsid w:val="008820BD"/>
    <w:rsid w:val="00882101"/>
    <w:rsid w:val="0088212F"/>
    <w:rsid w:val="008821D5"/>
    <w:rsid w:val="0088228F"/>
    <w:rsid w:val="008822BB"/>
    <w:rsid w:val="00882583"/>
    <w:rsid w:val="008826B3"/>
    <w:rsid w:val="008826B9"/>
    <w:rsid w:val="008827D4"/>
    <w:rsid w:val="0088281A"/>
    <w:rsid w:val="0088281D"/>
    <w:rsid w:val="0088287B"/>
    <w:rsid w:val="0088288F"/>
    <w:rsid w:val="00882ACF"/>
    <w:rsid w:val="00882B1D"/>
    <w:rsid w:val="00882BF0"/>
    <w:rsid w:val="00882C28"/>
    <w:rsid w:val="00882F1D"/>
    <w:rsid w:val="00882F9B"/>
    <w:rsid w:val="00883020"/>
    <w:rsid w:val="00883095"/>
    <w:rsid w:val="008830A5"/>
    <w:rsid w:val="00883165"/>
    <w:rsid w:val="00883227"/>
    <w:rsid w:val="00883365"/>
    <w:rsid w:val="0088337E"/>
    <w:rsid w:val="008836B4"/>
    <w:rsid w:val="00883787"/>
    <w:rsid w:val="00883844"/>
    <w:rsid w:val="0088385E"/>
    <w:rsid w:val="0088386D"/>
    <w:rsid w:val="00883895"/>
    <w:rsid w:val="008839BC"/>
    <w:rsid w:val="00883AC6"/>
    <w:rsid w:val="00883B43"/>
    <w:rsid w:val="00883C6B"/>
    <w:rsid w:val="00883C94"/>
    <w:rsid w:val="00883FB5"/>
    <w:rsid w:val="008840E6"/>
    <w:rsid w:val="00884143"/>
    <w:rsid w:val="008841D5"/>
    <w:rsid w:val="0088420C"/>
    <w:rsid w:val="008845AE"/>
    <w:rsid w:val="008845D4"/>
    <w:rsid w:val="00884676"/>
    <w:rsid w:val="00884845"/>
    <w:rsid w:val="008848F4"/>
    <w:rsid w:val="008849B5"/>
    <w:rsid w:val="00884B3E"/>
    <w:rsid w:val="008853DA"/>
    <w:rsid w:val="008854AD"/>
    <w:rsid w:val="0088572E"/>
    <w:rsid w:val="0088589E"/>
    <w:rsid w:val="008859DC"/>
    <w:rsid w:val="00885AD5"/>
    <w:rsid w:val="00885ADA"/>
    <w:rsid w:val="00885AF3"/>
    <w:rsid w:val="00885B99"/>
    <w:rsid w:val="00885C7A"/>
    <w:rsid w:val="00885CB4"/>
    <w:rsid w:val="00885CF2"/>
    <w:rsid w:val="00885D3B"/>
    <w:rsid w:val="00885D4D"/>
    <w:rsid w:val="00885DFF"/>
    <w:rsid w:val="00885EC9"/>
    <w:rsid w:val="00885FA2"/>
    <w:rsid w:val="0088609C"/>
    <w:rsid w:val="00886245"/>
    <w:rsid w:val="008862A0"/>
    <w:rsid w:val="00886442"/>
    <w:rsid w:val="008867D9"/>
    <w:rsid w:val="008869FD"/>
    <w:rsid w:val="00886A96"/>
    <w:rsid w:val="00886AC9"/>
    <w:rsid w:val="00886B54"/>
    <w:rsid w:val="00886BA1"/>
    <w:rsid w:val="00886C0D"/>
    <w:rsid w:val="00886DB5"/>
    <w:rsid w:val="00886F4F"/>
    <w:rsid w:val="0088739F"/>
    <w:rsid w:val="0088749B"/>
    <w:rsid w:val="0088754C"/>
    <w:rsid w:val="008875E1"/>
    <w:rsid w:val="00887753"/>
    <w:rsid w:val="00887789"/>
    <w:rsid w:val="00887C75"/>
    <w:rsid w:val="00887D2A"/>
    <w:rsid w:val="00887D30"/>
    <w:rsid w:val="00887E68"/>
    <w:rsid w:val="00887EB3"/>
    <w:rsid w:val="00887F53"/>
    <w:rsid w:val="0089004C"/>
    <w:rsid w:val="00890128"/>
    <w:rsid w:val="00890135"/>
    <w:rsid w:val="0089018E"/>
    <w:rsid w:val="0089034C"/>
    <w:rsid w:val="008904BD"/>
    <w:rsid w:val="00890501"/>
    <w:rsid w:val="008905AA"/>
    <w:rsid w:val="00890640"/>
    <w:rsid w:val="008907D9"/>
    <w:rsid w:val="008907E4"/>
    <w:rsid w:val="00890932"/>
    <w:rsid w:val="00890939"/>
    <w:rsid w:val="00890983"/>
    <w:rsid w:val="00890A85"/>
    <w:rsid w:val="00890AA1"/>
    <w:rsid w:val="00890B45"/>
    <w:rsid w:val="00890B69"/>
    <w:rsid w:val="00890DE8"/>
    <w:rsid w:val="00890E05"/>
    <w:rsid w:val="00891117"/>
    <w:rsid w:val="00891138"/>
    <w:rsid w:val="00891307"/>
    <w:rsid w:val="008916AC"/>
    <w:rsid w:val="00891762"/>
    <w:rsid w:val="008919EE"/>
    <w:rsid w:val="00891C6D"/>
    <w:rsid w:val="00891D6B"/>
    <w:rsid w:val="00892062"/>
    <w:rsid w:val="008920B7"/>
    <w:rsid w:val="00892251"/>
    <w:rsid w:val="0089226C"/>
    <w:rsid w:val="008922FE"/>
    <w:rsid w:val="0089239D"/>
    <w:rsid w:val="0089240B"/>
    <w:rsid w:val="00892627"/>
    <w:rsid w:val="008926D9"/>
    <w:rsid w:val="0089294A"/>
    <w:rsid w:val="00892A31"/>
    <w:rsid w:val="00892C6D"/>
    <w:rsid w:val="00892CC1"/>
    <w:rsid w:val="00892D6D"/>
    <w:rsid w:val="00892FEF"/>
    <w:rsid w:val="00893093"/>
    <w:rsid w:val="008930F4"/>
    <w:rsid w:val="0089340A"/>
    <w:rsid w:val="00893433"/>
    <w:rsid w:val="00893529"/>
    <w:rsid w:val="00893669"/>
    <w:rsid w:val="008936B4"/>
    <w:rsid w:val="00893819"/>
    <w:rsid w:val="00893945"/>
    <w:rsid w:val="00893992"/>
    <w:rsid w:val="00893A83"/>
    <w:rsid w:val="00893E0F"/>
    <w:rsid w:val="0089410B"/>
    <w:rsid w:val="008941C9"/>
    <w:rsid w:val="00894319"/>
    <w:rsid w:val="00894551"/>
    <w:rsid w:val="0089459D"/>
    <w:rsid w:val="0089459F"/>
    <w:rsid w:val="0089478B"/>
    <w:rsid w:val="008947BF"/>
    <w:rsid w:val="008949A6"/>
    <w:rsid w:val="00894B2E"/>
    <w:rsid w:val="00894BB7"/>
    <w:rsid w:val="00894D16"/>
    <w:rsid w:val="00894D52"/>
    <w:rsid w:val="00894EF3"/>
    <w:rsid w:val="00895294"/>
    <w:rsid w:val="008953F1"/>
    <w:rsid w:val="0089541F"/>
    <w:rsid w:val="008955AA"/>
    <w:rsid w:val="008958A0"/>
    <w:rsid w:val="00895AC6"/>
    <w:rsid w:val="00895B68"/>
    <w:rsid w:val="00895CAB"/>
    <w:rsid w:val="00895D5F"/>
    <w:rsid w:val="0089607D"/>
    <w:rsid w:val="00896247"/>
    <w:rsid w:val="008962A8"/>
    <w:rsid w:val="00896300"/>
    <w:rsid w:val="008963F3"/>
    <w:rsid w:val="008964D9"/>
    <w:rsid w:val="008967BA"/>
    <w:rsid w:val="00896848"/>
    <w:rsid w:val="0089687B"/>
    <w:rsid w:val="00896892"/>
    <w:rsid w:val="00896AD8"/>
    <w:rsid w:val="00896C91"/>
    <w:rsid w:val="00896CB8"/>
    <w:rsid w:val="00896CC9"/>
    <w:rsid w:val="00896D0E"/>
    <w:rsid w:val="00896E85"/>
    <w:rsid w:val="0089720B"/>
    <w:rsid w:val="008974C2"/>
    <w:rsid w:val="008974C6"/>
    <w:rsid w:val="00897612"/>
    <w:rsid w:val="008977D6"/>
    <w:rsid w:val="00897848"/>
    <w:rsid w:val="008979E4"/>
    <w:rsid w:val="00897CCE"/>
    <w:rsid w:val="00897DBB"/>
    <w:rsid w:val="00897F35"/>
    <w:rsid w:val="008A0083"/>
    <w:rsid w:val="008A00AA"/>
    <w:rsid w:val="008A00BF"/>
    <w:rsid w:val="008A0367"/>
    <w:rsid w:val="008A03C8"/>
    <w:rsid w:val="008A04FC"/>
    <w:rsid w:val="008A0599"/>
    <w:rsid w:val="008A0706"/>
    <w:rsid w:val="008A08BC"/>
    <w:rsid w:val="008A08F5"/>
    <w:rsid w:val="008A099C"/>
    <w:rsid w:val="008A09DA"/>
    <w:rsid w:val="008A0ADB"/>
    <w:rsid w:val="008A0B0D"/>
    <w:rsid w:val="008A0D7A"/>
    <w:rsid w:val="008A0F01"/>
    <w:rsid w:val="008A0FB7"/>
    <w:rsid w:val="008A1014"/>
    <w:rsid w:val="008A11B8"/>
    <w:rsid w:val="008A1324"/>
    <w:rsid w:val="008A135F"/>
    <w:rsid w:val="008A137B"/>
    <w:rsid w:val="008A1454"/>
    <w:rsid w:val="008A1688"/>
    <w:rsid w:val="008A18A1"/>
    <w:rsid w:val="008A18FE"/>
    <w:rsid w:val="008A1A1E"/>
    <w:rsid w:val="008A1A2F"/>
    <w:rsid w:val="008A1AA0"/>
    <w:rsid w:val="008A1B7A"/>
    <w:rsid w:val="008A1FAA"/>
    <w:rsid w:val="008A2177"/>
    <w:rsid w:val="008A2288"/>
    <w:rsid w:val="008A22BF"/>
    <w:rsid w:val="008A254D"/>
    <w:rsid w:val="008A2678"/>
    <w:rsid w:val="008A2741"/>
    <w:rsid w:val="008A274C"/>
    <w:rsid w:val="008A29AE"/>
    <w:rsid w:val="008A2B4A"/>
    <w:rsid w:val="008A2C97"/>
    <w:rsid w:val="008A2D30"/>
    <w:rsid w:val="008A3293"/>
    <w:rsid w:val="008A337A"/>
    <w:rsid w:val="008A33BB"/>
    <w:rsid w:val="008A346A"/>
    <w:rsid w:val="008A3540"/>
    <w:rsid w:val="008A35AB"/>
    <w:rsid w:val="008A35B1"/>
    <w:rsid w:val="008A3751"/>
    <w:rsid w:val="008A3762"/>
    <w:rsid w:val="008A37E7"/>
    <w:rsid w:val="008A381C"/>
    <w:rsid w:val="008A388A"/>
    <w:rsid w:val="008A3A0B"/>
    <w:rsid w:val="008A3AC4"/>
    <w:rsid w:val="008A3BFA"/>
    <w:rsid w:val="008A3D0E"/>
    <w:rsid w:val="008A3D21"/>
    <w:rsid w:val="008A3D76"/>
    <w:rsid w:val="008A3EC3"/>
    <w:rsid w:val="008A4199"/>
    <w:rsid w:val="008A41CD"/>
    <w:rsid w:val="008A4219"/>
    <w:rsid w:val="008A426E"/>
    <w:rsid w:val="008A4283"/>
    <w:rsid w:val="008A4353"/>
    <w:rsid w:val="008A43A4"/>
    <w:rsid w:val="008A450B"/>
    <w:rsid w:val="008A455C"/>
    <w:rsid w:val="008A4581"/>
    <w:rsid w:val="008A4605"/>
    <w:rsid w:val="008A4682"/>
    <w:rsid w:val="008A4719"/>
    <w:rsid w:val="008A47D5"/>
    <w:rsid w:val="008A47EB"/>
    <w:rsid w:val="008A4965"/>
    <w:rsid w:val="008A4A0E"/>
    <w:rsid w:val="008A4B20"/>
    <w:rsid w:val="008A4B37"/>
    <w:rsid w:val="008A4B84"/>
    <w:rsid w:val="008A4C67"/>
    <w:rsid w:val="008A4CBD"/>
    <w:rsid w:val="008A4DE0"/>
    <w:rsid w:val="008A4E94"/>
    <w:rsid w:val="008A4F21"/>
    <w:rsid w:val="008A5123"/>
    <w:rsid w:val="008A519C"/>
    <w:rsid w:val="008A51B4"/>
    <w:rsid w:val="008A51CF"/>
    <w:rsid w:val="008A53F8"/>
    <w:rsid w:val="008A5415"/>
    <w:rsid w:val="008A553A"/>
    <w:rsid w:val="008A5559"/>
    <w:rsid w:val="008A5714"/>
    <w:rsid w:val="008A5868"/>
    <w:rsid w:val="008A58E5"/>
    <w:rsid w:val="008A5A65"/>
    <w:rsid w:val="008A5AA4"/>
    <w:rsid w:val="008A5B1E"/>
    <w:rsid w:val="008A5B5C"/>
    <w:rsid w:val="008A5EF1"/>
    <w:rsid w:val="008A5F36"/>
    <w:rsid w:val="008A5F44"/>
    <w:rsid w:val="008A5FFD"/>
    <w:rsid w:val="008A60C8"/>
    <w:rsid w:val="008A632C"/>
    <w:rsid w:val="008A634E"/>
    <w:rsid w:val="008A6447"/>
    <w:rsid w:val="008A647A"/>
    <w:rsid w:val="008A65AA"/>
    <w:rsid w:val="008A65DD"/>
    <w:rsid w:val="008A67D0"/>
    <w:rsid w:val="008A67FF"/>
    <w:rsid w:val="008A6925"/>
    <w:rsid w:val="008A6AE6"/>
    <w:rsid w:val="008A6BF0"/>
    <w:rsid w:val="008A6E4D"/>
    <w:rsid w:val="008A6E75"/>
    <w:rsid w:val="008A6F40"/>
    <w:rsid w:val="008A6F45"/>
    <w:rsid w:val="008A702E"/>
    <w:rsid w:val="008A704F"/>
    <w:rsid w:val="008A70BC"/>
    <w:rsid w:val="008A74A4"/>
    <w:rsid w:val="008A74BD"/>
    <w:rsid w:val="008A7713"/>
    <w:rsid w:val="008A7946"/>
    <w:rsid w:val="008A799D"/>
    <w:rsid w:val="008A7AC9"/>
    <w:rsid w:val="008A7B06"/>
    <w:rsid w:val="008A7B65"/>
    <w:rsid w:val="008A7EBC"/>
    <w:rsid w:val="008A7F29"/>
    <w:rsid w:val="008B00C4"/>
    <w:rsid w:val="008B039E"/>
    <w:rsid w:val="008B03B8"/>
    <w:rsid w:val="008B078B"/>
    <w:rsid w:val="008B0790"/>
    <w:rsid w:val="008B0802"/>
    <w:rsid w:val="008B0A0E"/>
    <w:rsid w:val="008B0A4F"/>
    <w:rsid w:val="008B0B4A"/>
    <w:rsid w:val="008B0BAE"/>
    <w:rsid w:val="008B0BD3"/>
    <w:rsid w:val="008B0DB5"/>
    <w:rsid w:val="008B1044"/>
    <w:rsid w:val="008B1204"/>
    <w:rsid w:val="008B1260"/>
    <w:rsid w:val="008B1389"/>
    <w:rsid w:val="008B1453"/>
    <w:rsid w:val="008B1487"/>
    <w:rsid w:val="008B1512"/>
    <w:rsid w:val="008B1568"/>
    <w:rsid w:val="008B164F"/>
    <w:rsid w:val="008B16D3"/>
    <w:rsid w:val="008B179C"/>
    <w:rsid w:val="008B1860"/>
    <w:rsid w:val="008B191C"/>
    <w:rsid w:val="008B1AC3"/>
    <w:rsid w:val="008B1C61"/>
    <w:rsid w:val="008B20A4"/>
    <w:rsid w:val="008B20D7"/>
    <w:rsid w:val="008B2178"/>
    <w:rsid w:val="008B21C7"/>
    <w:rsid w:val="008B2229"/>
    <w:rsid w:val="008B23D2"/>
    <w:rsid w:val="008B23D6"/>
    <w:rsid w:val="008B2497"/>
    <w:rsid w:val="008B2796"/>
    <w:rsid w:val="008B2916"/>
    <w:rsid w:val="008B2C9B"/>
    <w:rsid w:val="008B2D6C"/>
    <w:rsid w:val="008B2EBD"/>
    <w:rsid w:val="008B2F26"/>
    <w:rsid w:val="008B309E"/>
    <w:rsid w:val="008B3116"/>
    <w:rsid w:val="008B319E"/>
    <w:rsid w:val="008B33EC"/>
    <w:rsid w:val="008B34BB"/>
    <w:rsid w:val="008B3543"/>
    <w:rsid w:val="008B3587"/>
    <w:rsid w:val="008B3681"/>
    <w:rsid w:val="008B3720"/>
    <w:rsid w:val="008B377F"/>
    <w:rsid w:val="008B38D5"/>
    <w:rsid w:val="008B391D"/>
    <w:rsid w:val="008B3A38"/>
    <w:rsid w:val="008B3A88"/>
    <w:rsid w:val="008B3B6E"/>
    <w:rsid w:val="008B3F07"/>
    <w:rsid w:val="008B41CD"/>
    <w:rsid w:val="008B428F"/>
    <w:rsid w:val="008B43D4"/>
    <w:rsid w:val="008B4816"/>
    <w:rsid w:val="008B48F8"/>
    <w:rsid w:val="008B49C5"/>
    <w:rsid w:val="008B4AA6"/>
    <w:rsid w:val="008B4BAB"/>
    <w:rsid w:val="008B4CD1"/>
    <w:rsid w:val="008B4D58"/>
    <w:rsid w:val="008B5011"/>
    <w:rsid w:val="008B50E2"/>
    <w:rsid w:val="008B536D"/>
    <w:rsid w:val="008B5379"/>
    <w:rsid w:val="008B5486"/>
    <w:rsid w:val="008B591F"/>
    <w:rsid w:val="008B592D"/>
    <w:rsid w:val="008B5ACC"/>
    <w:rsid w:val="008B5B16"/>
    <w:rsid w:val="008B5B86"/>
    <w:rsid w:val="008B5BB3"/>
    <w:rsid w:val="008B5CA9"/>
    <w:rsid w:val="008B5E18"/>
    <w:rsid w:val="008B5E20"/>
    <w:rsid w:val="008B618A"/>
    <w:rsid w:val="008B62A8"/>
    <w:rsid w:val="008B62D9"/>
    <w:rsid w:val="008B6428"/>
    <w:rsid w:val="008B6468"/>
    <w:rsid w:val="008B6589"/>
    <w:rsid w:val="008B6783"/>
    <w:rsid w:val="008B6807"/>
    <w:rsid w:val="008B68EE"/>
    <w:rsid w:val="008B6CB6"/>
    <w:rsid w:val="008B6D46"/>
    <w:rsid w:val="008B6D89"/>
    <w:rsid w:val="008B6DDF"/>
    <w:rsid w:val="008B6F23"/>
    <w:rsid w:val="008B70F9"/>
    <w:rsid w:val="008B741D"/>
    <w:rsid w:val="008B7550"/>
    <w:rsid w:val="008B75E7"/>
    <w:rsid w:val="008B7694"/>
    <w:rsid w:val="008B76AC"/>
    <w:rsid w:val="008B76BB"/>
    <w:rsid w:val="008B7822"/>
    <w:rsid w:val="008B7852"/>
    <w:rsid w:val="008B7A68"/>
    <w:rsid w:val="008B7B21"/>
    <w:rsid w:val="008B7D93"/>
    <w:rsid w:val="008B7EC8"/>
    <w:rsid w:val="008B7F7E"/>
    <w:rsid w:val="008C0267"/>
    <w:rsid w:val="008C0403"/>
    <w:rsid w:val="008C0587"/>
    <w:rsid w:val="008C06D5"/>
    <w:rsid w:val="008C0718"/>
    <w:rsid w:val="008C0743"/>
    <w:rsid w:val="008C0792"/>
    <w:rsid w:val="008C0835"/>
    <w:rsid w:val="008C0AF2"/>
    <w:rsid w:val="008C0B20"/>
    <w:rsid w:val="008C0B99"/>
    <w:rsid w:val="008C0C2F"/>
    <w:rsid w:val="008C0CDE"/>
    <w:rsid w:val="008C0D82"/>
    <w:rsid w:val="008C0F30"/>
    <w:rsid w:val="008C0F8D"/>
    <w:rsid w:val="008C1012"/>
    <w:rsid w:val="008C1091"/>
    <w:rsid w:val="008C1186"/>
    <w:rsid w:val="008C1303"/>
    <w:rsid w:val="008C1497"/>
    <w:rsid w:val="008C155D"/>
    <w:rsid w:val="008C1624"/>
    <w:rsid w:val="008C1646"/>
    <w:rsid w:val="008C16ED"/>
    <w:rsid w:val="008C16EF"/>
    <w:rsid w:val="008C186E"/>
    <w:rsid w:val="008C18B9"/>
    <w:rsid w:val="008C1A53"/>
    <w:rsid w:val="008C1AE5"/>
    <w:rsid w:val="008C1B85"/>
    <w:rsid w:val="008C1BA2"/>
    <w:rsid w:val="008C2101"/>
    <w:rsid w:val="008C2123"/>
    <w:rsid w:val="008C21E7"/>
    <w:rsid w:val="008C2338"/>
    <w:rsid w:val="008C2594"/>
    <w:rsid w:val="008C2806"/>
    <w:rsid w:val="008C287C"/>
    <w:rsid w:val="008C28E5"/>
    <w:rsid w:val="008C292E"/>
    <w:rsid w:val="008C2930"/>
    <w:rsid w:val="008C2A0D"/>
    <w:rsid w:val="008C2A12"/>
    <w:rsid w:val="008C2A87"/>
    <w:rsid w:val="008C2B05"/>
    <w:rsid w:val="008C2C00"/>
    <w:rsid w:val="008C2C99"/>
    <w:rsid w:val="008C2CFD"/>
    <w:rsid w:val="008C2E07"/>
    <w:rsid w:val="008C2FA4"/>
    <w:rsid w:val="008C30D8"/>
    <w:rsid w:val="008C335A"/>
    <w:rsid w:val="008C3548"/>
    <w:rsid w:val="008C35E5"/>
    <w:rsid w:val="008C36CB"/>
    <w:rsid w:val="008C386D"/>
    <w:rsid w:val="008C3AAD"/>
    <w:rsid w:val="008C3ABC"/>
    <w:rsid w:val="008C3BC2"/>
    <w:rsid w:val="008C3C41"/>
    <w:rsid w:val="008C3CB8"/>
    <w:rsid w:val="008C3E2C"/>
    <w:rsid w:val="008C3F21"/>
    <w:rsid w:val="008C3F9A"/>
    <w:rsid w:val="008C4016"/>
    <w:rsid w:val="008C40E9"/>
    <w:rsid w:val="008C42E4"/>
    <w:rsid w:val="008C44A4"/>
    <w:rsid w:val="008C456E"/>
    <w:rsid w:val="008C46D7"/>
    <w:rsid w:val="008C4709"/>
    <w:rsid w:val="008C4967"/>
    <w:rsid w:val="008C498A"/>
    <w:rsid w:val="008C4AB6"/>
    <w:rsid w:val="008C4D67"/>
    <w:rsid w:val="008C5208"/>
    <w:rsid w:val="008C5275"/>
    <w:rsid w:val="008C52CA"/>
    <w:rsid w:val="008C53B9"/>
    <w:rsid w:val="008C53FE"/>
    <w:rsid w:val="008C556E"/>
    <w:rsid w:val="008C55ED"/>
    <w:rsid w:val="008C563B"/>
    <w:rsid w:val="008C569E"/>
    <w:rsid w:val="008C5844"/>
    <w:rsid w:val="008C59E1"/>
    <w:rsid w:val="008C6195"/>
    <w:rsid w:val="008C61DF"/>
    <w:rsid w:val="008C6266"/>
    <w:rsid w:val="008C62A6"/>
    <w:rsid w:val="008C62C9"/>
    <w:rsid w:val="008C62DD"/>
    <w:rsid w:val="008C64E0"/>
    <w:rsid w:val="008C668B"/>
    <w:rsid w:val="008C66A9"/>
    <w:rsid w:val="008C6815"/>
    <w:rsid w:val="008C68C1"/>
    <w:rsid w:val="008C6D2A"/>
    <w:rsid w:val="008C6D5A"/>
    <w:rsid w:val="008C6E8C"/>
    <w:rsid w:val="008C6E97"/>
    <w:rsid w:val="008C6EAD"/>
    <w:rsid w:val="008C6F5B"/>
    <w:rsid w:val="008C6FCF"/>
    <w:rsid w:val="008C7195"/>
    <w:rsid w:val="008C71DD"/>
    <w:rsid w:val="008C72CE"/>
    <w:rsid w:val="008C72D9"/>
    <w:rsid w:val="008C72DD"/>
    <w:rsid w:val="008C73DD"/>
    <w:rsid w:val="008C7642"/>
    <w:rsid w:val="008C78EC"/>
    <w:rsid w:val="008C79EA"/>
    <w:rsid w:val="008C7A38"/>
    <w:rsid w:val="008C7A3B"/>
    <w:rsid w:val="008C7B02"/>
    <w:rsid w:val="008C7C56"/>
    <w:rsid w:val="008C7DED"/>
    <w:rsid w:val="008C7EA8"/>
    <w:rsid w:val="008D0111"/>
    <w:rsid w:val="008D013E"/>
    <w:rsid w:val="008D0326"/>
    <w:rsid w:val="008D0339"/>
    <w:rsid w:val="008D0636"/>
    <w:rsid w:val="008D070D"/>
    <w:rsid w:val="008D0737"/>
    <w:rsid w:val="008D07E3"/>
    <w:rsid w:val="008D0879"/>
    <w:rsid w:val="008D0948"/>
    <w:rsid w:val="008D0A67"/>
    <w:rsid w:val="008D0B30"/>
    <w:rsid w:val="008D0BF3"/>
    <w:rsid w:val="008D0C65"/>
    <w:rsid w:val="008D0DF4"/>
    <w:rsid w:val="008D0DFE"/>
    <w:rsid w:val="008D0FBB"/>
    <w:rsid w:val="008D1249"/>
    <w:rsid w:val="008D15CE"/>
    <w:rsid w:val="008D166F"/>
    <w:rsid w:val="008D175F"/>
    <w:rsid w:val="008D17F1"/>
    <w:rsid w:val="008D1A04"/>
    <w:rsid w:val="008D1A56"/>
    <w:rsid w:val="008D1A95"/>
    <w:rsid w:val="008D1ABF"/>
    <w:rsid w:val="008D1AED"/>
    <w:rsid w:val="008D1D74"/>
    <w:rsid w:val="008D1F79"/>
    <w:rsid w:val="008D2261"/>
    <w:rsid w:val="008D226D"/>
    <w:rsid w:val="008D2322"/>
    <w:rsid w:val="008D24E1"/>
    <w:rsid w:val="008D25B1"/>
    <w:rsid w:val="008D26D2"/>
    <w:rsid w:val="008D27E4"/>
    <w:rsid w:val="008D2A8B"/>
    <w:rsid w:val="008D2BB8"/>
    <w:rsid w:val="008D2C15"/>
    <w:rsid w:val="008D30FB"/>
    <w:rsid w:val="008D3145"/>
    <w:rsid w:val="008D33EC"/>
    <w:rsid w:val="008D344B"/>
    <w:rsid w:val="008D34B3"/>
    <w:rsid w:val="008D3550"/>
    <w:rsid w:val="008D35B1"/>
    <w:rsid w:val="008D36B6"/>
    <w:rsid w:val="008D3722"/>
    <w:rsid w:val="008D373E"/>
    <w:rsid w:val="008D375E"/>
    <w:rsid w:val="008D376C"/>
    <w:rsid w:val="008D37D2"/>
    <w:rsid w:val="008D37E7"/>
    <w:rsid w:val="008D38A4"/>
    <w:rsid w:val="008D3A49"/>
    <w:rsid w:val="008D3BAE"/>
    <w:rsid w:val="008D3D02"/>
    <w:rsid w:val="008D3F01"/>
    <w:rsid w:val="008D4037"/>
    <w:rsid w:val="008D4290"/>
    <w:rsid w:val="008D43BA"/>
    <w:rsid w:val="008D4432"/>
    <w:rsid w:val="008D4595"/>
    <w:rsid w:val="008D4599"/>
    <w:rsid w:val="008D47BB"/>
    <w:rsid w:val="008D4A0B"/>
    <w:rsid w:val="008D4D5A"/>
    <w:rsid w:val="008D4E7A"/>
    <w:rsid w:val="008D4ECB"/>
    <w:rsid w:val="008D4F1A"/>
    <w:rsid w:val="008D4FE9"/>
    <w:rsid w:val="008D5205"/>
    <w:rsid w:val="008D52FD"/>
    <w:rsid w:val="008D5310"/>
    <w:rsid w:val="008D5401"/>
    <w:rsid w:val="008D5484"/>
    <w:rsid w:val="008D54AB"/>
    <w:rsid w:val="008D54C6"/>
    <w:rsid w:val="008D54D9"/>
    <w:rsid w:val="008D556B"/>
    <w:rsid w:val="008D55E6"/>
    <w:rsid w:val="008D56C4"/>
    <w:rsid w:val="008D5759"/>
    <w:rsid w:val="008D5940"/>
    <w:rsid w:val="008D596F"/>
    <w:rsid w:val="008D5A44"/>
    <w:rsid w:val="008D5A9E"/>
    <w:rsid w:val="008D5C0F"/>
    <w:rsid w:val="008D5C61"/>
    <w:rsid w:val="008D5C70"/>
    <w:rsid w:val="008D5D9A"/>
    <w:rsid w:val="008D5DA2"/>
    <w:rsid w:val="008D5E3E"/>
    <w:rsid w:val="008D5E5C"/>
    <w:rsid w:val="008D5F79"/>
    <w:rsid w:val="008D60AE"/>
    <w:rsid w:val="008D626F"/>
    <w:rsid w:val="008D62E3"/>
    <w:rsid w:val="008D6306"/>
    <w:rsid w:val="008D631D"/>
    <w:rsid w:val="008D6369"/>
    <w:rsid w:val="008D6389"/>
    <w:rsid w:val="008D6453"/>
    <w:rsid w:val="008D64EC"/>
    <w:rsid w:val="008D6507"/>
    <w:rsid w:val="008D68DA"/>
    <w:rsid w:val="008D6965"/>
    <w:rsid w:val="008D69F8"/>
    <w:rsid w:val="008D6A72"/>
    <w:rsid w:val="008D6C3D"/>
    <w:rsid w:val="008D6D6A"/>
    <w:rsid w:val="008D6D9E"/>
    <w:rsid w:val="008D7050"/>
    <w:rsid w:val="008D71FC"/>
    <w:rsid w:val="008D7326"/>
    <w:rsid w:val="008D733E"/>
    <w:rsid w:val="008D73D1"/>
    <w:rsid w:val="008D7456"/>
    <w:rsid w:val="008D75C9"/>
    <w:rsid w:val="008D7685"/>
    <w:rsid w:val="008D7718"/>
    <w:rsid w:val="008D7934"/>
    <w:rsid w:val="008D7A4B"/>
    <w:rsid w:val="008D7AA1"/>
    <w:rsid w:val="008D7B41"/>
    <w:rsid w:val="008D7B7B"/>
    <w:rsid w:val="008D7DDA"/>
    <w:rsid w:val="008E02A8"/>
    <w:rsid w:val="008E0677"/>
    <w:rsid w:val="008E07D0"/>
    <w:rsid w:val="008E0853"/>
    <w:rsid w:val="008E09A4"/>
    <w:rsid w:val="008E0A0D"/>
    <w:rsid w:val="008E0A85"/>
    <w:rsid w:val="008E0B21"/>
    <w:rsid w:val="008E0B94"/>
    <w:rsid w:val="008E0D5E"/>
    <w:rsid w:val="008E0DC2"/>
    <w:rsid w:val="008E0E01"/>
    <w:rsid w:val="008E0E8D"/>
    <w:rsid w:val="008E0EA2"/>
    <w:rsid w:val="008E0F26"/>
    <w:rsid w:val="008E1000"/>
    <w:rsid w:val="008E1030"/>
    <w:rsid w:val="008E10E5"/>
    <w:rsid w:val="008E16E4"/>
    <w:rsid w:val="008E1780"/>
    <w:rsid w:val="008E1820"/>
    <w:rsid w:val="008E18C6"/>
    <w:rsid w:val="008E19A1"/>
    <w:rsid w:val="008E1A44"/>
    <w:rsid w:val="008E1B7F"/>
    <w:rsid w:val="008E1D14"/>
    <w:rsid w:val="008E1E32"/>
    <w:rsid w:val="008E1EA4"/>
    <w:rsid w:val="008E1F17"/>
    <w:rsid w:val="008E2253"/>
    <w:rsid w:val="008E2262"/>
    <w:rsid w:val="008E29E8"/>
    <w:rsid w:val="008E2C43"/>
    <w:rsid w:val="008E2C4C"/>
    <w:rsid w:val="008E2D42"/>
    <w:rsid w:val="008E2DF0"/>
    <w:rsid w:val="008E2F87"/>
    <w:rsid w:val="008E3103"/>
    <w:rsid w:val="008E315D"/>
    <w:rsid w:val="008E31F8"/>
    <w:rsid w:val="008E31FE"/>
    <w:rsid w:val="008E3316"/>
    <w:rsid w:val="008E3376"/>
    <w:rsid w:val="008E36F5"/>
    <w:rsid w:val="008E3734"/>
    <w:rsid w:val="008E37B5"/>
    <w:rsid w:val="008E3A13"/>
    <w:rsid w:val="008E3B33"/>
    <w:rsid w:val="008E3B38"/>
    <w:rsid w:val="008E3B78"/>
    <w:rsid w:val="008E3D43"/>
    <w:rsid w:val="008E3DAC"/>
    <w:rsid w:val="008E3DD5"/>
    <w:rsid w:val="008E3E4A"/>
    <w:rsid w:val="008E3FF6"/>
    <w:rsid w:val="008E4370"/>
    <w:rsid w:val="008E43FF"/>
    <w:rsid w:val="008E44AB"/>
    <w:rsid w:val="008E479D"/>
    <w:rsid w:val="008E4924"/>
    <w:rsid w:val="008E4959"/>
    <w:rsid w:val="008E497C"/>
    <w:rsid w:val="008E49EE"/>
    <w:rsid w:val="008E4A8A"/>
    <w:rsid w:val="008E4BE5"/>
    <w:rsid w:val="008E4D71"/>
    <w:rsid w:val="008E4DC9"/>
    <w:rsid w:val="008E4DF8"/>
    <w:rsid w:val="008E4E40"/>
    <w:rsid w:val="008E4F3F"/>
    <w:rsid w:val="008E4F55"/>
    <w:rsid w:val="008E4FDD"/>
    <w:rsid w:val="008E5076"/>
    <w:rsid w:val="008E51E8"/>
    <w:rsid w:val="008E51F1"/>
    <w:rsid w:val="008E5408"/>
    <w:rsid w:val="008E558E"/>
    <w:rsid w:val="008E56D4"/>
    <w:rsid w:val="008E56EA"/>
    <w:rsid w:val="008E5AD1"/>
    <w:rsid w:val="008E5B3E"/>
    <w:rsid w:val="008E5B7C"/>
    <w:rsid w:val="008E5C6F"/>
    <w:rsid w:val="008E5E22"/>
    <w:rsid w:val="008E5ECB"/>
    <w:rsid w:val="008E5ED8"/>
    <w:rsid w:val="008E5FB7"/>
    <w:rsid w:val="008E617D"/>
    <w:rsid w:val="008E62F8"/>
    <w:rsid w:val="008E64E1"/>
    <w:rsid w:val="008E6557"/>
    <w:rsid w:val="008E6577"/>
    <w:rsid w:val="008E65A8"/>
    <w:rsid w:val="008E67D2"/>
    <w:rsid w:val="008E68BC"/>
    <w:rsid w:val="008E6967"/>
    <w:rsid w:val="008E6977"/>
    <w:rsid w:val="008E7053"/>
    <w:rsid w:val="008E70AE"/>
    <w:rsid w:val="008E70BC"/>
    <w:rsid w:val="008E7122"/>
    <w:rsid w:val="008E7181"/>
    <w:rsid w:val="008E7334"/>
    <w:rsid w:val="008E7422"/>
    <w:rsid w:val="008E74FB"/>
    <w:rsid w:val="008E76F4"/>
    <w:rsid w:val="008E786E"/>
    <w:rsid w:val="008E7933"/>
    <w:rsid w:val="008E7963"/>
    <w:rsid w:val="008E7966"/>
    <w:rsid w:val="008E7AF6"/>
    <w:rsid w:val="008E7D17"/>
    <w:rsid w:val="008E7D3E"/>
    <w:rsid w:val="008E7E3E"/>
    <w:rsid w:val="008E7EA4"/>
    <w:rsid w:val="008E7F64"/>
    <w:rsid w:val="008E7FDA"/>
    <w:rsid w:val="008F0036"/>
    <w:rsid w:val="008F02F9"/>
    <w:rsid w:val="008F0307"/>
    <w:rsid w:val="008F036F"/>
    <w:rsid w:val="008F0666"/>
    <w:rsid w:val="008F0682"/>
    <w:rsid w:val="008F084A"/>
    <w:rsid w:val="008F08CE"/>
    <w:rsid w:val="008F0CEC"/>
    <w:rsid w:val="008F0EC6"/>
    <w:rsid w:val="008F0F42"/>
    <w:rsid w:val="008F117B"/>
    <w:rsid w:val="008F11AF"/>
    <w:rsid w:val="008F12F7"/>
    <w:rsid w:val="008F1439"/>
    <w:rsid w:val="008F169E"/>
    <w:rsid w:val="008F1A1D"/>
    <w:rsid w:val="008F1CAC"/>
    <w:rsid w:val="008F1D0B"/>
    <w:rsid w:val="008F1D21"/>
    <w:rsid w:val="008F1D60"/>
    <w:rsid w:val="008F1E27"/>
    <w:rsid w:val="008F204B"/>
    <w:rsid w:val="008F2099"/>
    <w:rsid w:val="008F215C"/>
    <w:rsid w:val="008F22B6"/>
    <w:rsid w:val="008F2423"/>
    <w:rsid w:val="008F2587"/>
    <w:rsid w:val="008F2636"/>
    <w:rsid w:val="008F274F"/>
    <w:rsid w:val="008F2879"/>
    <w:rsid w:val="008F28E2"/>
    <w:rsid w:val="008F2A6D"/>
    <w:rsid w:val="008F2B1D"/>
    <w:rsid w:val="008F2CC4"/>
    <w:rsid w:val="008F2ED5"/>
    <w:rsid w:val="008F301E"/>
    <w:rsid w:val="008F3550"/>
    <w:rsid w:val="008F356B"/>
    <w:rsid w:val="008F39D6"/>
    <w:rsid w:val="008F3AF4"/>
    <w:rsid w:val="008F3B5E"/>
    <w:rsid w:val="008F3C66"/>
    <w:rsid w:val="008F3CCB"/>
    <w:rsid w:val="008F4112"/>
    <w:rsid w:val="008F4175"/>
    <w:rsid w:val="008F43B3"/>
    <w:rsid w:val="008F4551"/>
    <w:rsid w:val="008F4597"/>
    <w:rsid w:val="008F469F"/>
    <w:rsid w:val="008F49DB"/>
    <w:rsid w:val="008F4BB3"/>
    <w:rsid w:val="008F4CBB"/>
    <w:rsid w:val="008F4CC3"/>
    <w:rsid w:val="008F4E40"/>
    <w:rsid w:val="008F52C0"/>
    <w:rsid w:val="008F539D"/>
    <w:rsid w:val="008F55C8"/>
    <w:rsid w:val="008F584B"/>
    <w:rsid w:val="008F5862"/>
    <w:rsid w:val="008F589B"/>
    <w:rsid w:val="008F5947"/>
    <w:rsid w:val="008F5B22"/>
    <w:rsid w:val="008F5EB4"/>
    <w:rsid w:val="008F5ECB"/>
    <w:rsid w:val="008F5F70"/>
    <w:rsid w:val="008F6011"/>
    <w:rsid w:val="008F60E7"/>
    <w:rsid w:val="008F622A"/>
    <w:rsid w:val="008F63AC"/>
    <w:rsid w:val="008F64C0"/>
    <w:rsid w:val="008F64C2"/>
    <w:rsid w:val="008F64E5"/>
    <w:rsid w:val="008F6551"/>
    <w:rsid w:val="008F668A"/>
    <w:rsid w:val="008F66B5"/>
    <w:rsid w:val="008F67F5"/>
    <w:rsid w:val="008F687B"/>
    <w:rsid w:val="008F6935"/>
    <w:rsid w:val="008F69D6"/>
    <w:rsid w:val="008F6A24"/>
    <w:rsid w:val="008F6A26"/>
    <w:rsid w:val="008F6AC9"/>
    <w:rsid w:val="008F6B12"/>
    <w:rsid w:val="008F6C1B"/>
    <w:rsid w:val="008F6CD8"/>
    <w:rsid w:val="008F6D1F"/>
    <w:rsid w:val="008F6DF8"/>
    <w:rsid w:val="008F6E1B"/>
    <w:rsid w:val="008F6E2A"/>
    <w:rsid w:val="008F6F64"/>
    <w:rsid w:val="008F6FCC"/>
    <w:rsid w:val="008F702D"/>
    <w:rsid w:val="008F726D"/>
    <w:rsid w:val="008F737E"/>
    <w:rsid w:val="008F74B5"/>
    <w:rsid w:val="008F75C2"/>
    <w:rsid w:val="008F77EC"/>
    <w:rsid w:val="008F785F"/>
    <w:rsid w:val="008F797B"/>
    <w:rsid w:val="008F7A0E"/>
    <w:rsid w:val="008F7C4F"/>
    <w:rsid w:val="008F7CE9"/>
    <w:rsid w:val="009000F0"/>
    <w:rsid w:val="0090035F"/>
    <w:rsid w:val="0090062B"/>
    <w:rsid w:val="009006ED"/>
    <w:rsid w:val="0090076C"/>
    <w:rsid w:val="0090087C"/>
    <w:rsid w:val="00900ACD"/>
    <w:rsid w:val="00900B0C"/>
    <w:rsid w:val="00900D34"/>
    <w:rsid w:val="00900D40"/>
    <w:rsid w:val="0090101C"/>
    <w:rsid w:val="0090136B"/>
    <w:rsid w:val="0090143C"/>
    <w:rsid w:val="009015FE"/>
    <w:rsid w:val="00901788"/>
    <w:rsid w:val="009017F8"/>
    <w:rsid w:val="00901906"/>
    <w:rsid w:val="0090199D"/>
    <w:rsid w:val="00901AC0"/>
    <w:rsid w:val="00901E2E"/>
    <w:rsid w:val="00901EDB"/>
    <w:rsid w:val="00901FFC"/>
    <w:rsid w:val="0090208A"/>
    <w:rsid w:val="00902126"/>
    <w:rsid w:val="0090219C"/>
    <w:rsid w:val="00902267"/>
    <w:rsid w:val="00902281"/>
    <w:rsid w:val="009022FB"/>
    <w:rsid w:val="0090235E"/>
    <w:rsid w:val="00902364"/>
    <w:rsid w:val="009023B1"/>
    <w:rsid w:val="009023ED"/>
    <w:rsid w:val="00902592"/>
    <w:rsid w:val="009025A5"/>
    <w:rsid w:val="009027A8"/>
    <w:rsid w:val="009029B0"/>
    <w:rsid w:val="00902B81"/>
    <w:rsid w:val="00902EAD"/>
    <w:rsid w:val="00902EF4"/>
    <w:rsid w:val="0090302B"/>
    <w:rsid w:val="00903077"/>
    <w:rsid w:val="0090307A"/>
    <w:rsid w:val="00903192"/>
    <w:rsid w:val="00903252"/>
    <w:rsid w:val="009032C0"/>
    <w:rsid w:val="009033AE"/>
    <w:rsid w:val="00903541"/>
    <w:rsid w:val="0090355E"/>
    <w:rsid w:val="009035BA"/>
    <w:rsid w:val="0090365B"/>
    <w:rsid w:val="00903828"/>
    <w:rsid w:val="0090389B"/>
    <w:rsid w:val="00903B0A"/>
    <w:rsid w:val="00903B74"/>
    <w:rsid w:val="00903B7F"/>
    <w:rsid w:val="00903BD1"/>
    <w:rsid w:val="00903BE0"/>
    <w:rsid w:val="00903D49"/>
    <w:rsid w:val="00903D94"/>
    <w:rsid w:val="00903DE4"/>
    <w:rsid w:val="00903E02"/>
    <w:rsid w:val="00904364"/>
    <w:rsid w:val="00904443"/>
    <w:rsid w:val="00904480"/>
    <w:rsid w:val="00904691"/>
    <w:rsid w:val="00904722"/>
    <w:rsid w:val="0090479F"/>
    <w:rsid w:val="00904874"/>
    <w:rsid w:val="009048DC"/>
    <w:rsid w:val="00904920"/>
    <w:rsid w:val="00904A86"/>
    <w:rsid w:val="00904CD7"/>
    <w:rsid w:val="00904EBF"/>
    <w:rsid w:val="00904EED"/>
    <w:rsid w:val="00904F2A"/>
    <w:rsid w:val="009050C2"/>
    <w:rsid w:val="009050C4"/>
    <w:rsid w:val="00905426"/>
    <w:rsid w:val="00905428"/>
    <w:rsid w:val="0090584C"/>
    <w:rsid w:val="00905B45"/>
    <w:rsid w:val="00905D4B"/>
    <w:rsid w:val="00905D82"/>
    <w:rsid w:val="00905DB7"/>
    <w:rsid w:val="009060BF"/>
    <w:rsid w:val="009060E2"/>
    <w:rsid w:val="00906204"/>
    <w:rsid w:val="00906225"/>
    <w:rsid w:val="00906247"/>
    <w:rsid w:val="009062FD"/>
    <w:rsid w:val="00906404"/>
    <w:rsid w:val="009065BB"/>
    <w:rsid w:val="009065F2"/>
    <w:rsid w:val="00906655"/>
    <w:rsid w:val="00906B32"/>
    <w:rsid w:val="00906B7B"/>
    <w:rsid w:val="00906CD2"/>
    <w:rsid w:val="00907221"/>
    <w:rsid w:val="00907505"/>
    <w:rsid w:val="0090752E"/>
    <w:rsid w:val="00907547"/>
    <w:rsid w:val="009075EF"/>
    <w:rsid w:val="009076EE"/>
    <w:rsid w:val="009076F3"/>
    <w:rsid w:val="009076FA"/>
    <w:rsid w:val="00907772"/>
    <w:rsid w:val="00907887"/>
    <w:rsid w:val="009079FD"/>
    <w:rsid w:val="00907A4B"/>
    <w:rsid w:val="00907AF1"/>
    <w:rsid w:val="00907B68"/>
    <w:rsid w:val="00907C7B"/>
    <w:rsid w:val="00907D13"/>
    <w:rsid w:val="00907DEB"/>
    <w:rsid w:val="00910016"/>
    <w:rsid w:val="00910053"/>
    <w:rsid w:val="009100BB"/>
    <w:rsid w:val="009101D3"/>
    <w:rsid w:val="009102D7"/>
    <w:rsid w:val="0091031C"/>
    <w:rsid w:val="0091035B"/>
    <w:rsid w:val="009103AA"/>
    <w:rsid w:val="0091084A"/>
    <w:rsid w:val="00910A6A"/>
    <w:rsid w:val="00910C08"/>
    <w:rsid w:val="00910FBB"/>
    <w:rsid w:val="00910FCC"/>
    <w:rsid w:val="00910FEA"/>
    <w:rsid w:val="0091108F"/>
    <w:rsid w:val="0091116D"/>
    <w:rsid w:val="00911310"/>
    <w:rsid w:val="009113FB"/>
    <w:rsid w:val="00911463"/>
    <w:rsid w:val="00911478"/>
    <w:rsid w:val="009115F9"/>
    <w:rsid w:val="00911716"/>
    <w:rsid w:val="00911A4F"/>
    <w:rsid w:val="00911D17"/>
    <w:rsid w:val="00911D1C"/>
    <w:rsid w:val="00911D41"/>
    <w:rsid w:val="00911E6C"/>
    <w:rsid w:val="00911EB9"/>
    <w:rsid w:val="00912014"/>
    <w:rsid w:val="009120E3"/>
    <w:rsid w:val="0091212D"/>
    <w:rsid w:val="009121CC"/>
    <w:rsid w:val="009121CD"/>
    <w:rsid w:val="00912283"/>
    <w:rsid w:val="00912331"/>
    <w:rsid w:val="0091234D"/>
    <w:rsid w:val="00912360"/>
    <w:rsid w:val="009123CD"/>
    <w:rsid w:val="009124C1"/>
    <w:rsid w:val="009127CC"/>
    <w:rsid w:val="00912879"/>
    <w:rsid w:val="0091289E"/>
    <w:rsid w:val="00912A59"/>
    <w:rsid w:val="00912C25"/>
    <w:rsid w:val="00912D95"/>
    <w:rsid w:val="00912F17"/>
    <w:rsid w:val="00912FE4"/>
    <w:rsid w:val="00913003"/>
    <w:rsid w:val="00913030"/>
    <w:rsid w:val="0091303E"/>
    <w:rsid w:val="009130C5"/>
    <w:rsid w:val="00913298"/>
    <w:rsid w:val="009132F5"/>
    <w:rsid w:val="009134AF"/>
    <w:rsid w:val="009135B2"/>
    <w:rsid w:val="0091363F"/>
    <w:rsid w:val="009139DA"/>
    <w:rsid w:val="00913C77"/>
    <w:rsid w:val="00913D58"/>
    <w:rsid w:val="00913F54"/>
    <w:rsid w:val="009140A2"/>
    <w:rsid w:val="0091416E"/>
    <w:rsid w:val="0091423A"/>
    <w:rsid w:val="00914292"/>
    <w:rsid w:val="009142C5"/>
    <w:rsid w:val="00914391"/>
    <w:rsid w:val="00914463"/>
    <w:rsid w:val="0091448F"/>
    <w:rsid w:val="00914734"/>
    <w:rsid w:val="00914791"/>
    <w:rsid w:val="009147BF"/>
    <w:rsid w:val="00914A78"/>
    <w:rsid w:val="00914B3E"/>
    <w:rsid w:val="00914E90"/>
    <w:rsid w:val="00914F82"/>
    <w:rsid w:val="00915013"/>
    <w:rsid w:val="00915022"/>
    <w:rsid w:val="00915148"/>
    <w:rsid w:val="00915349"/>
    <w:rsid w:val="009156EE"/>
    <w:rsid w:val="00915919"/>
    <w:rsid w:val="0091594B"/>
    <w:rsid w:val="009159A2"/>
    <w:rsid w:val="00915A23"/>
    <w:rsid w:val="00915B75"/>
    <w:rsid w:val="00915C6E"/>
    <w:rsid w:val="00915D27"/>
    <w:rsid w:val="00915D4D"/>
    <w:rsid w:val="00915DD6"/>
    <w:rsid w:val="00915E94"/>
    <w:rsid w:val="00915EA9"/>
    <w:rsid w:val="00915FA1"/>
    <w:rsid w:val="00916404"/>
    <w:rsid w:val="00916619"/>
    <w:rsid w:val="00916648"/>
    <w:rsid w:val="009168C9"/>
    <w:rsid w:val="009168DA"/>
    <w:rsid w:val="0091690D"/>
    <w:rsid w:val="00916A20"/>
    <w:rsid w:val="00916D5E"/>
    <w:rsid w:val="00916FC4"/>
    <w:rsid w:val="00917077"/>
    <w:rsid w:val="009173F6"/>
    <w:rsid w:val="00917415"/>
    <w:rsid w:val="00917542"/>
    <w:rsid w:val="00917759"/>
    <w:rsid w:val="00917888"/>
    <w:rsid w:val="00917B95"/>
    <w:rsid w:val="00917C18"/>
    <w:rsid w:val="00917C5D"/>
    <w:rsid w:val="00917D57"/>
    <w:rsid w:val="00917DCD"/>
    <w:rsid w:val="0092014A"/>
    <w:rsid w:val="0092022D"/>
    <w:rsid w:val="009202C0"/>
    <w:rsid w:val="009202D2"/>
    <w:rsid w:val="0092041D"/>
    <w:rsid w:val="00920448"/>
    <w:rsid w:val="00920469"/>
    <w:rsid w:val="009204F4"/>
    <w:rsid w:val="00920625"/>
    <w:rsid w:val="009206FF"/>
    <w:rsid w:val="0092076D"/>
    <w:rsid w:val="0092082C"/>
    <w:rsid w:val="00920908"/>
    <w:rsid w:val="00920A03"/>
    <w:rsid w:val="00920A11"/>
    <w:rsid w:val="00920A12"/>
    <w:rsid w:val="00920A5F"/>
    <w:rsid w:val="00920AFA"/>
    <w:rsid w:val="00920B04"/>
    <w:rsid w:val="00920D6C"/>
    <w:rsid w:val="00920DFB"/>
    <w:rsid w:val="009211AB"/>
    <w:rsid w:val="00921247"/>
    <w:rsid w:val="00921251"/>
    <w:rsid w:val="009213E2"/>
    <w:rsid w:val="00921580"/>
    <w:rsid w:val="00921626"/>
    <w:rsid w:val="00921780"/>
    <w:rsid w:val="009217B3"/>
    <w:rsid w:val="0092181E"/>
    <w:rsid w:val="009218B4"/>
    <w:rsid w:val="00921993"/>
    <w:rsid w:val="00921B25"/>
    <w:rsid w:val="00921C01"/>
    <w:rsid w:val="00921D2B"/>
    <w:rsid w:val="00921F10"/>
    <w:rsid w:val="00921F5C"/>
    <w:rsid w:val="0092205C"/>
    <w:rsid w:val="00922112"/>
    <w:rsid w:val="00922202"/>
    <w:rsid w:val="0092225C"/>
    <w:rsid w:val="009222CE"/>
    <w:rsid w:val="0092246A"/>
    <w:rsid w:val="0092247D"/>
    <w:rsid w:val="009224AC"/>
    <w:rsid w:val="00922569"/>
    <w:rsid w:val="00922625"/>
    <w:rsid w:val="009226DB"/>
    <w:rsid w:val="009227AA"/>
    <w:rsid w:val="009227AE"/>
    <w:rsid w:val="009229EB"/>
    <w:rsid w:val="00922A8D"/>
    <w:rsid w:val="00922CC0"/>
    <w:rsid w:val="00922CD6"/>
    <w:rsid w:val="00922D8A"/>
    <w:rsid w:val="0092300B"/>
    <w:rsid w:val="009232C0"/>
    <w:rsid w:val="0092338D"/>
    <w:rsid w:val="0092356E"/>
    <w:rsid w:val="009236E5"/>
    <w:rsid w:val="009237FC"/>
    <w:rsid w:val="00923810"/>
    <w:rsid w:val="0092382E"/>
    <w:rsid w:val="00923A3B"/>
    <w:rsid w:val="00923B85"/>
    <w:rsid w:val="00923C81"/>
    <w:rsid w:val="00923D79"/>
    <w:rsid w:val="00923F66"/>
    <w:rsid w:val="0092402D"/>
    <w:rsid w:val="0092406A"/>
    <w:rsid w:val="00924135"/>
    <w:rsid w:val="00924170"/>
    <w:rsid w:val="009241A7"/>
    <w:rsid w:val="0092468E"/>
    <w:rsid w:val="00924722"/>
    <w:rsid w:val="0092496C"/>
    <w:rsid w:val="00924978"/>
    <w:rsid w:val="00924999"/>
    <w:rsid w:val="00924A4F"/>
    <w:rsid w:val="00924B26"/>
    <w:rsid w:val="00924B46"/>
    <w:rsid w:val="00924CFF"/>
    <w:rsid w:val="00925068"/>
    <w:rsid w:val="009252B8"/>
    <w:rsid w:val="009252E3"/>
    <w:rsid w:val="009252F9"/>
    <w:rsid w:val="00925344"/>
    <w:rsid w:val="0092536C"/>
    <w:rsid w:val="009254FD"/>
    <w:rsid w:val="00925596"/>
    <w:rsid w:val="0092566A"/>
    <w:rsid w:val="009259B4"/>
    <w:rsid w:val="00925A44"/>
    <w:rsid w:val="00925A72"/>
    <w:rsid w:val="00925C3E"/>
    <w:rsid w:val="00925C7E"/>
    <w:rsid w:val="00925DD4"/>
    <w:rsid w:val="00925E91"/>
    <w:rsid w:val="0092603D"/>
    <w:rsid w:val="009260DA"/>
    <w:rsid w:val="009260E5"/>
    <w:rsid w:val="009261DB"/>
    <w:rsid w:val="00926269"/>
    <w:rsid w:val="009263B3"/>
    <w:rsid w:val="0092664A"/>
    <w:rsid w:val="00926693"/>
    <w:rsid w:val="0092672C"/>
    <w:rsid w:val="00926808"/>
    <w:rsid w:val="0092682B"/>
    <w:rsid w:val="00926880"/>
    <w:rsid w:val="00926A99"/>
    <w:rsid w:val="00926B27"/>
    <w:rsid w:val="00926C21"/>
    <w:rsid w:val="00926D47"/>
    <w:rsid w:val="00926D65"/>
    <w:rsid w:val="00926D87"/>
    <w:rsid w:val="00926D9C"/>
    <w:rsid w:val="00926E0B"/>
    <w:rsid w:val="00926E42"/>
    <w:rsid w:val="00926F46"/>
    <w:rsid w:val="00926FCA"/>
    <w:rsid w:val="00926FDC"/>
    <w:rsid w:val="0092700F"/>
    <w:rsid w:val="00927155"/>
    <w:rsid w:val="009271E4"/>
    <w:rsid w:val="00927464"/>
    <w:rsid w:val="0092751D"/>
    <w:rsid w:val="00927683"/>
    <w:rsid w:val="009276A1"/>
    <w:rsid w:val="009276D4"/>
    <w:rsid w:val="00927B3F"/>
    <w:rsid w:val="00927B55"/>
    <w:rsid w:val="00927CB4"/>
    <w:rsid w:val="00927DCD"/>
    <w:rsid w:val="00930233"/>
    <w:rsid w:val="00930375"/>
    <w:rsid w:val="00930394"/>
    <w:rsid w:val="0093046D"/>
    <w:rsid w:val="00930539"/>
    <w:rsid w:val="009305F0"/>
    <w:rsid w:val="009308B9"/>
    <w:rsid w:val="00930A50"/>
    <w:rsid w:val="00930E7C"/>
    <w:rsid w:val="00930E98"/>
    <w:rsid w:val="009310F3"/>
    <w:rsid w:val="009311FC"/>
    <w:rsid w:val="009312DA"/>
    <w:rsid w:val="009314E2"/>
    <w:rsid w:val="00931570"/>
    <w:rsid w:val="00931846"/>
    <w:rsid w:val="00931902"/>
    <w:rsid w:val="009319D1"/>
    <w:rsid w:val="009319FA"/>
    <w:rsid w:val="00931BBE"/>
    <w:rsid w:val="00931BE8"/>
    <w:rsid w:val="00931C7F"/>
    <w:rsid w:val="00931E52"/>
    <w:rsid w:val="00931EF3"/>
    <w:rsid w:val="00932211"/>
    <w:rsid w:val="0093223C"/>
    <w:rsid w:val="0093231A"/>
    <w:rsid w:val="0093235C"/>
    <w:rsid w:val="00932432"/>
    <w:rsid w:val="00932475"/>
    <w:rsid w:val="009324E6"/>
    <w:rsid w:val="009327CB"/>
    <w:rsid w:val="009328D7"/>
    <w:rsid w:val="00932B1C"/>
    <w:rsid w:val="00932C7F"/>
    <w:rsid w:val="00932E81"/>
    <w:rsid w:val="00932EAD"/>
    <w:rsid w:val="00932EC5"/>
    <w:rsid w:val="00932F55"/>
    <w:rsid w:val="00932F7E"/>
    <w:rsid w:val="00932F9C"/>
    <w:rsid w:val="00932FCD"/>
    <w:rsid w:val="00932FCE"/>
    <w:rsid w:val="00932FF6"/>
    <w:rsid w:val="00933297"/>
    <w:rsid w:val="009332B4"/>
    <w:rsid w:val="0093336C"/>
    <w:rsid w:val="00933384"/>
    <w:rsid w:val="00933581"/>
    <w:rsid w:val="00933598"/>
    <w:rsid w:val="009335A7"/>
    <w:rsid w:val="0093365C"/>
    <w:rsid w:val="0093374C"/>
    <w:rsid w:val="009337E7"/>
    <w:rsid w:val="00933A1D"/>
    <w:rsid w:val="00933AF2"/>
    <w:rsid w:val="00933CDD"/>
    <w:rsid w:val="00933E9A"/>
    <w:rsid w:val="00933ECD"/>
    <w:rsid w:val="00934334"/>
    <w:rsid w:val="00934461"/>
    <w:rsid w:val="0093474A"/>
    <w:rsid w:val="009348C0"/>
    <w:rsid w:val="00934A55"/>
    <w:rsid w:val="00934C36"/>
    <w:rsid w:val="00934D56"/>
    <w:rsid w:val="00934D71"/>
    <w:rsid w:val="00934E3F"/>
    <w:rsid w:val="00934EB3"/>
    <w:rsid w:val="00934EDD"/>
    <w:rsid w:val="00934FBD"/>
    <w:rsid w:val="0093518F"/>
    <w:rsid w:val="0093528C"/>
    <w:rsid w:val="0093530B"/>
    <w:rsid w:val="009353AB"/>
    <w:rsid w:val="00935740"/>
    <w:rsid w:val="00935750"/>
    <w:rsid w:val="00935892"/>
    <w:rsid w:val="009358EF"/>
    <w:rsid w:val="0093595A"/>
    <w:rsid w:val="009359A3"/>
    <w:rsid w:val="009359AE"/>
    <w:rsid w:val="00935A03"/>
    <w:rsid w:val="00935A8B"/>
    <w:rsid w:val="00935B16"/>
    <w:rsid w:val="00935CE7"/>
    <w:rsid w:val="00935DAD"/>
    <w:rsid w:val="00935E7A"/>
    <w:rsid w:val="0093610A"/>
    <w:rsid w:val="00936159"/>
    <w:rsid w:val="0093618F"/>
    <w:rsid w:val="009361AC"/>
    <w:rsid w:val="0093620F"/>
    <w:rsid w:val="0093636C"/>
    <w:rsid w:val="00936444"/>
    <w:rsid w:val="009364FF"/>
    <w:rsid w:val="009365AC"/>
    <w:rsid w:val="009365DC"/>
    <w:rsid w:val="0093665F"/>
    <w:rsid w:val="009366F2"/>
    <w:rsid w:val="00936756"/>
    <w:rsid w:val="009367D1"/>
    <w:rsid w:val="0093681A"/>
    <w:rsid w:val="00936970"/>
    <w:rsid w:val="00936A24"/>
    <w:rsid w:val="00936B99"/>
    <w:rsid w:val="00936D99"/>
    <w:rsid w:val="00936DEB"/>
    <w:rsid w:val="00937047"/>
    <w:rsid w:val="00937170"/>
    <w:rsid w:val="0093733B"/>
    <w:rsid w:val="0093736B"/>
    <w:rsid w:val="009375EF"/>
    <w:rsid w:val="009376BC"/>
    <w:rsid w:val="009378CE"/>
    <w:rsid w:val="00937908"/>
    <w:rsid w:val="00937CE4"/>
    <w:rsid w:val="00937D8E"/>
    <w:rsid w:val="00937DAC"/>
    <w:rsid w:val="00937EA1"/>
    <w:rsid w:val="009400CA"/>
    <w:rsid w:val="00940403"/>
    <w:rsid w:val="00940423"/>
    <w:rsid w:val="0094061E"/>
    <w:rsid w:val="009407C7"/>
    <w:rsid w:val="0094095F"/>
    <w:rsid w:val="00940A70"/>
    <w:rsid w:val="00940B4B"/>
    <w:rsid w:val="00940C37"/>
    <w:rsid w:val="00940CED"/>
    <w:rsid w:val="00940F06"/>
    <w:rsid w:val="00940F47"/>
    <w:rsid w:val="00940F82"/>
    <w:rsid w:val="00941015"/>
    <w:rsid w:val="00941243"/>
    <w:rsid w:val="0094139B"/>
    <w:rsid w:val="009413FE"/>
    <w:rsid w:val="0094157A"/>
    <w:rsid w:val="0094163A"/>
    <w:rsid w:val="009416EF"/>
    <w:rsid w:val="00941858"/>
    <w:rsid w:val="00941B5A"/>
    <w:rsid w:val="00941B72"/>
    <w:rsid w:val="00941BCF"/>
    <w:rsid w:val="00941C0C"/>
    <w:rsid w:val="00941CF3"/>
    <w:rsid w:val="00941DAA"/>
    <w:rsid w:val="00941F37"/>
    <w:rsid w:val="0094210A"/>
    <w:rsid w:val="00942279"/>
    <w:rsid w:val="009423BB"/>
    <w:rsid w:val="0094241F"/>
    <w:rsid w:val="0094266B"/>
    <w:rsid w:val="00942845"/>
    <w:rsid w:val="00942954"/>
    <w:rsid w:val="0094299D"/>
    <w:rsid w:val="00942B38"/>
    <w:rsid w:val="00942C0D"/>
    <w:rsid w:val="00942C49"/>
    <w:rsid w:val="00942CA5"/>
    <w:rsid w:val="00942E2E"/>
    <w:rsid w:val="00943122"/>
    <w:rsid w:val="0094370D"/>
    <w:rsid w:val="009437DE"/>
    <w:rsid w:val="0094380A"/>
    <w:rsid w:val="009438D4"/>
    <w:rsid w:val="009439F5"/>
    <w:rsid w:val="00943C0E"/>
    <w:rsid w:val="00943C18"/>
    <w:rsid w:val="00943C65"/>
    <w:rsid w:val="00943C7B"/>
    <w:rsid w:val="00943E22"/>
    <w:rsid w:val="00943E6B"/>
    <w:rsid w:val="00943F16"/>
    <w:rsid w:val="00943F22"/>
    <w:rsid w:val="0094403E"/>
    <w:rsid w:val="00944077"/>
    <w:rsid w:val="00944303"/>
    <w:rsid w:val="0094439D"/>
    <w:rsid w:val="0094446B"/>
    <w:rsid w:val="009444E2"/>
    <w:rsid w:val="009446AA"/>
    <w:rsid w:val="009446BD"/>
    <w:rsid w:val="00944759"/>
    <w:rsid w:val="0094476C"/>
    <w:rsid w:val="0094498F"/>
    <w:rsid w:val="00944B38"/>
    <w:rsid w:val="00944BE0"/>
    <w:rsid w:val="00944C87"/>
    <w:rsid w:val="00944D8B"/>
    <w:rsid w:val="00944EAB"/>
    <w:rsid w:val="00944ED2"/>
    <w:rsid w:val="00945171"/>
    <w:rsid w:val="009451AC"/>
    <w:rsid w:val="009452B0"/>
    <w:rsid w:val="0094548C"/>
    <w:rsid w:val="009454B8"/>
    <w:rsid w:val="00945715"/>
    <w:rsid w:val="009457CA"/>
    <w:rsid w:val="009457E0"/>
    <w:rsid w:val="00945801"/>
    <w:rsid w:val="009459CB"/>
    <w:rsid w:val="00945B0C"/>
    <w:rsid w:val="00945D89"/>
    <w:rsid w:val="00946037"/>
    <w:rsid w:val="00946165"/>
    <w:rsid w:val="00946275"/>
    <w:rsid w:val="009463A4"/>
    <w:rsid w:val="00946639"/>
    <w:rsid w:val="0094664E"/>
    <w:rsid w:val="009467AE"/>
    <w:rsid w:val="009467ED"/>
    <w:rsid w:val="0094684C"/>
    <w:rsid w:val="009468B5"/>
    <w:rsid w:val="00946954"/>
    <w:rsid w:val="00946A6E"/>
    <w:rsid w:val="00946B65"/>
    <w:rsid w:val="00946B84"/>
    <w:rsid w:val="00946BC7"/>
    <w:rsid w:val="00946BCA"/>
    <w:rsid w:val="00946CC2"/>
    <w:rsid w:val="00946CF2"/>
    <w:rsid w:val="00946D27"/>
    <w:rsid w:val="0094708C"/>
    <w:rsid w:val="0094747A"/>
    <w:rsid w:val="009474CD"/>
    <w:rsid w:val="00947587"/>
    <w:rsid w:val="009475C3"/>
    <w:rsid w:val="009475D7"/>
    <w:rsid w:val="009475EE"/>
    <w:rsid w:val="0094772E"/>
    <w:rsid w:val="0094774D"/>
    <w:rsid w:val="00947756"/>
    <w:rsid w:val="009477B2"/>
    <w:rsid w:val="009477E7"/>
    <w:rsid w:val="00947A41"/>
    <w:rsid w:val="00947AB1"/>
    <w:rsid w:val="00947AB8"/>
    <w:rsid w:val="00947D47"/>
    <w:rsid w:val="00947DA4"/>
    <w:rsid w:val="00947F99"/>
    <w:rsid w:val="00947F9C"/>
    <w:rsid w:val="0095001F"/>
    <w:rsid w:val="0095013F"/>
    <w:rsid w:val="00950143"/>
    <w:rsid w:val="00950319"/>
    <w:rsid w:val="009503A5"/>
    <w:rsid w:val="009504AC"/>
    <w:rsid w:val="00950563"/>
    <w:rsid w:val="009509C2"/>
    <w:rsid w:val="00950A98"/>
    <w:rsid w:val="00950ABF"/>
    <w:rsid w:val="00950B4D"/>
    <w:rsid w:val="00950E49"/>
    <w:rsid w:val="00950F3B"/>
    <w:rsid w:val="00950F74"/>
    <w:rsid w:val="00951063"/>
    <w:rsid w:val="00951070"/>
    <w:rsid w:val="009512F2"/>
    <w:rsid w:val="00951375"/>
    <w:rsid w:val="009513A8"/>
    <w:rsid w:val="0095166C"/>
    <w:rsid w:val="00951683"/>
    <w:rsid w:val="009516B3"/>
    <w:rsid w:val="0095173F"/>
    <w:rsid w:val="0095177D"/>
    <w:rsid w:val="00951AB6"/>
    <w:rsid w:val="00951C31"/>
    <w:rsid w:val="00951C47"/>
    <w:rsid w:val="00951CC2"/>
    <w:rsid w:val="00951D62"/>
    <w:rsid w:val="00951EAA"/>
    <w:rsid w:val="00951F3E"/>
    <w:rsid w:val="009521C7"/>
    <w:rsid w:val="009521F5"/>
    <w:rsid w:val="009522E2"/>
    <w:rsid w:val="00952371"/>
    <w:rsid w:val="00952520"/>
    <w:rsid w:val="0095271F"/>
    <w:rsid w:val="0095272C"/>
    <w:rsid w:val="009527C8"/>
    <w:rsid w:val="009529CE"/>
    <w:rsid w:val="00952AFB"/>
    <w:rsid w:val="00952C2A"/>
    <w:rsid w:val="00952D22"/>
    <w:rsid w:val="00952E6B"/>
    <w:rsid w:val="009530E2"/>
    <w:rsid w:val="0095310B"/>
    <w:rsid w:val="00953317"/>
    <w:rsid w:val="009533EE"/>
    <w:rsid w:val="009535AE"/>
    <w:rsid w:val="00953796"/>
    <w:rsid w:val="00953A1B"/>
    <w:rsid w:val="00953A56"/>
    <w:rsid w:val="00953A79"/>
    <w:rsid w:val="00953CFA"/>
    <w:rsid w:val="00953D3E"/>
    <w:rsid w:val="00953D7A"/>
    <w:rsid w:val="00953ED7"/>
    <w:rsid w:val="00954043"/>
    <w:rsid w:val="009542B6"/>
    <w:rsid w:val="009542C2"/>
    <w:rsid w:val="00954346"/>
    <w:rsid w:val="00954390"/>
    <w:rsid w:val="009546D5"/>
    <w:rsid w:val="009547E8"/>
    <w:rsid w:val="009548DD"/>
    <w:rsid w:val="00954A85"/>
    <w:rsid w:val="00954B01"/>
    <w:rsid w:val="00954BC7"/>
    <w:rsid w:val="00954C7C"/>
    <w:rsid w:val="00954D7B"/>
    <w:rsid w:val="00954DD6"/>
    <w:rsid w:val="00954EF3"/>
    <w:rsid w:val="0095506A"/>
    <w:rsid w:val="0095507F"/>
    <w:rsid w:val="0095541F"/>
    <w:rsid w:val="0095549D"/>
    <w:rsid w:val="0095574A"/>
    <w:rsid w:val="009557B1"/>
    <w:rsid w:val="00955A4F"/>
    <w:rsid w:val="00955ED2"/>
    <w:rsid w:val="00955FBE"/>
    <w:rsid w:val="00956018"/>
    <w:rsid w:val="00956406"/>
    <w:rsid w:val="0095649C"/>
    <w:rsid w:val="009568F2"/>
    <w:rsid w:val="00956A11"/>
    <w:rsid w:val="00956A6B"/>
    <w:rsid w:val="00956D76"/>
    <w:rsid w:val="00956E2E"/>
    <w:rsid w:val="00956E43"/>
    <w:rsid w:val="00956F1D"/>
    <w:rsid w:val="00956F39"/>
    <w:rsid w:val="00956FEF"/>
    <w:rsid w:val="0095714E"/>
    <w:rsid w:val="009571D4"/>
    <w:rsid w:val="00957263"/>
    <w:rsid w:val="00957298"/>
    <w:rsid w:val="00957453"/>
    <w:rsid w:val="0095772C"/>
    <w:rsid w:val="00957C8C"/>
    <w:rsid w:val="00957D81"/>
    <w:rsid w:val="0096004C"/>
    <w:rsid w:val="0096004F"/>
    <w:rsid w:val="00960066"/>
    <w:rsid w:val="00960123"/>
    <w:rsid w:val="009601B8"/>
    <w:rsid w:val="0096026F"/>
    <w:rsid w:val="009602F4"/>
    <w:rsid w:val="009604CE"/>
    <w:rsid w:val="009604E9"/>
    <w:rsid w:val="00960557"/>
    <w:rsid w:val="00960666"/>
    <w:rsid w:val="009607F1"/>
    <w:rsid w:val="0096083B"/>
    <w:rsid w:val="0096084E"/>
    <w:rsid w:val="0096085E"/>
    <w:rsid w:val="009608DF"/>
    <w:rsid w:val="009609CF"/>
    <w:rsid w:val="00960A16"/>
    <w:rsid w:val="00960B03"/>
    <w:rsid w:val="00960B31"/>
    <w:rsid w:val="00960B33"/>
    <w:rsid w:val="00960DC5"/>
    <w:rsid w:val="00960F6C"/>
    <w:rsid w:val="00960FA1"/>
    <w:rsid w:val="0096103A"/>
    <w:rsid w:val="00961173"/>
    <w:rsid w:val="00961299"/>
    <w:rsid w:val="00961328"/>
    <w:rsid w:val="009615C0"/>
    <w:rsid w:val="009615C4"/>
    <w:rsid w:val="0096164E"/>
    <w:rsid w:val="0096169C"/>
    <w:rsid w:val="009617CA"/>
    <w:rsid w:val="009617FE"/>
    <w:rsid w:val="00961833"/>
    <w:rsid w:val="00961855"/>
    <w:rsid w:val="00961864"/>
    <w:rsid w:val="0096189C"/>
    <w:rsid w:val="009618FA"/>
    <w:rsid w:val="00961A6E"/>
    <w:rsid w:val="00961C40"/>
    <w:rsid w:val="00961C6F"/>
    <w:rsid w:val="00961D68"/>
    <w:rsid w:val="00961D69"/>
    <w:rsid w:val="0096205F"/>
    <w:rsid w:val="00962206"/>
    <w:rsid w:val="00962387"/>
    <w:rsid w:val="00962426"/>
    <w:rsid w:val="00962597"/>
    <w:rsid w:val="00962771"/>
    <w:rsid w:val="00962915"/>
    <w:rsid w:val="009629BD"/>
    <w:rsid w:val="00962AD8"/>
    <w:rsid w:val="00962B03"/>
    <w:rsid w:val="00962BA2"/>
    <w:rsid w:val="00962C56"/>
    <w:rsid w:val="00962E28"/>
    <w:rsid w:val="0096305F"/>
    <w:rsid w:val="009630DF"/>
    <w:rsid w:val="009631E2"/>
    <w:rsid w:val="009632D6"/>
    <w:rsid w:val="0096337B"/>
    <w:rsid w:val="009633B3"/>
    <w:rsid w:val="009636E7"/>
    <w:rsid w:val="0096375B"/>
    <w:rsid w:val="00963889"/>
    <w:rsid w:val="00963A43"/>
    <w:rsid w:val="00963A46"/>
    <w:rsid w:val="00963A92"/>
    <w:rsid w:val="00963C07"/>
    <w:rsid w:val="00963CD8"/>
    <w:rsid w:val="00963D4F"/>
    <w:rsid w:val="00963E2C"/>
    <w:rsid w:val="00963E37"/>
    <w:rsid w:val="00963F7B"/>
    <w:rsid w:val="00964202"/>
    <w:rsid w:val="009642C9"/>
    <w:rsid w:val="0096431B"/>
    <w:rsid w:val="009643E7"/>
    <w:rsid w:val="009645DD"/>
    <w:rsid w:val="00964755"/>
    <w:rsid w:val="009647F9"/>
    <w:rsid w:val="00964A55"/>
    <w:rsid w:val="00964A5B"/>
    <w:rsid w:val="00964BD8"/>
    <w:rsid w:val="00964E50"/>
    <w:rsid w:val="00965072"/>
    <w:rsid w:val="009650A5"/>
    <w:rsid w:val="009651AC"/>
    <w:rsid w:val="009651F1"/>
    <w:rsid w:val="009651FF"/>
    <w:rsid w:val="009654D2"/>
    <w:rsid w:val="009656B0"/>
    <w:rsid w:val="0096570B"/>
    <w:rsid w:val="0096582F"/>
    <w:rsid w:val="00965B07"/>
    <w:rsid w:val="00965C20"/>
    <w:rsid w:val="00965F9B"/>
    <w:rsid w:val="0096642E"/>
    <w:rsid w:val="009667CD"/>
    <w:rsid w:val="00966802"/>
    <w:rsid w:val="009669DA"/>
    <w:rsid w:val="00966AF0"/>
    <w:rsid w:val="00966C3E"/>
    <w:rsid w:val="00966C60"/>
    <w:rsid w:val="00966C65"/>
    <w:rsid w:val="00966D18"/>
    <w:rsid w:val="00966F33"/>
    <w:rsid w:val="0096714C"/>
    <w:rsid w:val="0096716A"/>
    <w:rsid w:val="009672CE"/>
    <w:rsid w:val="00967418"/>
    <w:rsid w:val="0096745F"/>
    <w:rsid w:val="00967523"/>
    <w:rsid w:val="00967600"/>
    <w:rsid w:val="009676DA"/>
    <w:rsid w:val="00967A15"/>
    <w:rsid w:val="00967AB0"/>
    <w:rsid w:val="00967B6B"/>
    <w:rsid w:val="00967D9B"/>
    <w:rsid w:val="00967DB6"/>
    <w:rsid w:val="00967E65"/>
    <w:rsid w:val="00967F9B"/>
    <w:rsid w:val="00967FCD"/>
    <w:rsid w:val="00970304"/>
    <w:rsid w:val="0097034C"/>
    <w:rsid w:val="009703AF"/>
    <w:rsid w:val="00970689"/>
    <w:rsid w:val="009706DD"/>
    <w:rsid w:val="00970815"/>
    <w:rsid w:val="009708E7"/>
    <w:rsid w:val="0097097B"/>
    <w:rsid w:val="00970A41"/>
    <w:rsid w:val="00970B65"/>
    <w:rsid w:val="00970C14"/>
    <w:rsid w:val="00970D0B"/>
    <w:rsid w:val="00970F2D"/>
    <w:rsid w:val="00970F6C"/>
    <w:rsid w:val="009711DE"/>
    <w:rsid w:val="009714DD"/>
    <w:rsid w:val="009715A1"/>
    <w:rsid w:val="009715EA"/>
    <w:rsid w:val="009717A3"/>
    <w:rsid w:val="009717A7"/>
    <w:rsid w:val="00971959"/>
    <w:rsid w:val="00971AC2"/>
    <w:rsid w:val="00971AD8"/>
    <w:rsid w:val="00971CA5"/>
    <w:rsid w:val="00971E22"/>
    <w:rsid w:val="00971E47"/>
    <w:rsid w:val="00971FB2"/>
    <w:rsid w:val="009721CF"/>
    <w:rsid w:val="009723CD"/>
    <w:rsid w:val="00972545"/>
    <w:rsid w:val="00972662"/>
    <w:rsid w:val="00972670"/>
    <w:rsid w:val="0097268C"/>
    <w:rsid w:val="0097283B"/>
    <w:rsid w:val="009729E8"/>
    <w:rsid w:val="00972A3A"/>
    <w:rsid w:val="00972A42"/>
    <w:rsid w:val="00972AE9"/>
    <w:rsid w:val="00972B2E"/>
    <w:rsid w:val="00972C13"/>
    <w:rsid w:val="00972C95"/>
    <w:rsid w:val="00972E7B"/>
    <w:rsid w:val="00972F04"/>
    <w:rsid w:val="00972FD1"/>
    <w:rsid w:val="0097306A"/>
    <w:rsid w:val="0097321F"/>
    <w:rsid w:val="0097326D"/>
    <w:rsid w:val="009732C6"/>
    <w:rsid w:val="00973617"/>
    <w:rsid w:val="00973680"/>
    <w:rsid w:val="009736CF"/>
    <w:rsid w:val="00973769"/>
    <w:rsid w:val="00973785"/>
    <w:rsid w:val="009739FF"/>
    <w:rsid w:val="00973D15"/>
    <w:rsid w:val="00973D33"/>
    <w:rsid w:val="00973F45"/>
    <w:rsid w:val="00973FB9"/>
    <w:rsid w:val="009741AC"/>
    <w:rsid w:val="009742C3"/>
    <w:rsid w:val="009742FC"/>
    <w:rsid w:val="009744AC"/>
    <w:rsid w:val="009746BF"/>
    <w:rsid w:val="00974876"/>
    <w:rsid w:val="00974961"/>
    <w:rsid w:val="00974B43"/>
    <w:rsid w:val="00974CA7"/>
    <w:rsid w:val="0097506E"/>
    <w:rsid w:val="00975373"/>
    <w:rsid w:val="00975465"/>
    <w:rsid w:val="009756A8"/>
    <w:rsid w:val="009756E2"/>
    <w:rsid w:val="00975749"/>
    <w:rsid w:val="009758AC"/>
    <w:rsid w:val="00975B1A"/>
    <w:rsid w:val="00975BA2"/>
    <w:rsid w:val="00975C5E"/>
    <w:rsid w:val="00975DF6"/>
    <w:rsid w:val="00975E0E"/>
    <w:rsid w:val="00975F41"/>
    <w:rsid w:val="0097603B"/>
    <w:rsid w:val="00976364"/>
    <w:rsid w:val="00976395"/>
    <w:rsid w:val="0097646D"/>
    <w:rsid w:val="0097653F"/>
    <w:rsid w:val="00976702"/>
    <w:rsid w:val="009767DE"/>
    <w:rsid w:val="009768AE"/>
    <w:rsid w:val="009769C8"/>
    <w:rsid w:val="00976AEE"/>
    <w:rsid w:val="00976C11"/>
    <w:rsid w:val="00976EB6"/>
    <w:rsid w:val="00976F47"/>
    <w:rsid w:val="00976F4C"/>
    <w:rsid w:val="00976FB9"/>
    <w:rsid w:val="0097702B"/>
    <w:rsid w:val="00977370"/>
    <w:rsid w:val="009774F7"/>
    <w:rsid w:val="00977660"/>
    <w:rsid w:val="00977758"/>
    <w:rsid w:val="00977942"/>
    <w:rsid w:val="00977A59"/>
    <w:rsid w:val="00977C0E"/>
    <w:rsid w:val="00977F4C"/>
    <w:rsid w:val="00977F85"/>
    <w:rsid w:val="00977FA6"/>
    <w:rsid w:val="00980162"/>
    <w:rsid w:val="00980252"/>
    <w:rsid w:val="009802D4"/>
    <w:rsid w:val="0098038D"/>
    <w:rsid w:val="009803D8"/>
    <w:rsid w:val="00980589"/>
    <w:rsid w:val="009805BA"/>
    <w:rsid w:val="009806A2"/>
    <w:rsid w:val="009806C8"/>
    <w:rsid w:val="009808EA"/>
    <w:rsid w:val="0098095B"/>
    <w:rsid w:val="00980BE9"/>
    <w:rsid w:val="00980C53"/>
    <w:rsid w:val="00980CA9"/>
    <w:rsid w:val="00980D0D"/>
    <w:rsid w:val="00980EAC"/>
    <w:rsid w:val="00981048"/>
    <w:rsid w:val="00981069"/>
    <w:rsid w:val="0098110D"/>
    <w:rsid w:val="00981195"/>
    <w:rsid w:val="009813B5"/>
    <w:rsid w:val="00981532"/>
    <w:rsid w:val="00981553"/>
    <w:rsid w:val="00981862"/>
    <w:rsid w:val="00981994"/>
    <w:rsid w:val="00981C50"/>
    <w:rsid w:val="00981C71"/>
    <w:rsid w:val="00981E95"/>
    <w:rsid w:val="009822CE"/>
    <w:rsid w:val="00982345"/>
    <w:rsid w:val="00982383"/>
    <w:rsid w:val="009824E4"/>
    <w:rsid w:val="0098271A"/>
    <w:rsid w:val="009827A0"/>
    <w:rsid w:val="009828DB"/>
    <w:rsid w:val="00982C20"/>
    <w:rsid w:val="00982C71"/>
    <w:rsid w:val="00982E37"/>
    <w:rsid w:val="00982FBB"/>
    <w:rsid w:val="00983057"/>
    <w:rsid w:val="009832B1"/>
    <w:rsid w:val="009833A2"/>
    <w:rsid w:val="009833C6"/>
    <w:rsid w:val="009833F9"/>
    <w:rsid w:val="009834A4"/>
    <w:rsid w:val="009834A5"/>
    <w:rsid w:val="009835F3"/>
    <w:rsid w:val="0098368B"/>
    <w:rsid w:val="0098372B"/>
    <w:rsid w:val="00983827"/>
    <w:rsid w:val="0098391A"/>
    <w:rsid w:val="00983B44"/>
    <w:rsid w:val="00983C2F"/>
    <w:rsid w:val="00983E6D"/>
    <w:rsid w:val="00983EBC"/>
    <w:rsid w:val="00983EF7"/>
    <w:rsid w:val="009841FF"/>
    <w:rsid w:val="0098428D"/>
    <w:rsid w:val="00984307"/>
    <w:rsid w:val="009843D9"/>
    <w:rsid w:val="009843F6"/>
    <w:rsid w:val="0098467E"/>
    <w:rsid w:val="00984734"/>
    <w:rsid w:val="0098474D"/>
    <w:rsid w:val="009848CD"/>
    <w:rsid w:val="00984B60"/>
    <w:rsid w:val="00984DEC"/>
    <w:rsid w:val="00985069"/>
    <w:rsid w:val="009850E4"/>
    <w:rsid w:val="00985248"/>
    <w:rsid w:val="00985565"/>
    <w:rsid w:val="009855D6"/>
    <w:rsid w:val="009856BE"/>
    <w:rsid w:val="009856E8"/>
    <w:rsid w:val="0098599A"/>
    <w:rsid w:val="009859A1"/>
    <w:rsid w:val="009859B9"/>
    <w:rsid w:val="009859E9"/>
    <w:rsid w:val="00985CC4"/>
    <w:rsid w:val="00985CE3"/>
    <w:rsid w:val="00985E35"/>
    <w:rsid w:val="00985FBF"/>
    <w:rsid w:val="009861D8"/>
    <w:rsid w:val="00986318"/>
    <w:rsid w:val="0098651C"/>
    <w:rsid w:val="00986546"/>
    <w:rsid w:val="00986612"/>
    <w:rsid w:val="009866F7"/>
    <w:rsid w:val="00986768"/>
    <w:rsid w:val="009867C5"/>
    <w:rsid w:val="00986822"/>
    <w:rsid w:val="00986899"/>
    <w:rsid w:val="009868A0"/>
    <w:rsid w:val="009868CE"/>
    <w:rsid w:val="00986925"/>
    <w:rsid w:val="00986A41"/>
    <w:rsid w:val="00986AC6"/>
    <w:rsid w:val="00986B77"/>
    <w:rsid w:val="00986BC5"/>
    <w:rsid w:val="00986C32"/>
    <w:rsid w:val="00986F46"/>
    <w:rsid w:val="00986F75"/>
    <w:rsid w:val="0098714F"/>
    <w:rsid w:val="00987251"/>
    <w:rsid w:val="009872B7"/>
    <w:rsid w:val="009872C4"/>
    <w:rsid w:val="009872E0"/>
    <w:rsid w:val="0098751C"/>
    <w:rsid w:val="00987546"/>
    <w:rsid w:val="009875FE"/>
    <w:rsid w:val="009877BA"/>
    <w:rsid w:val="00987B79"/>
    <w:rsid w:val="00987C49"/>
    <w:rsid w:val="00987CA5"/>
    <w:rsid w:val="00987D15"/>
    <w:rsid w:val="00987E91"/>
    <w:rsid w:val="00987ECC"/>
    <w:rsid w:val="00990065"/>
    <w:rsid w:val="0099032D"/>
    <w:rsid w:val="00990446"/>
    <w:rsid w:val="00990470"/>
    <w:rsid w:val="00990486"/>
    <w:rsid w:val="00990535"/>
    <w:rsid w:val="0099057B"/>
    <w:rsid w:val="0099061E"/>
    <w:rsid w:val="0099065A"/>
    <w:rsid w:val="0099068F"/>
    <w:rsid w:val="00990763"/>
    <w:rsid w:val="0099091B"/>
    <w:rsid w:val="00990B97"/>
    <w:rsid w:val="00990BA2"/>
    <w:rsid w:val="00991233"/>
    <w:rsid w:val="00991494"/>
    <w:rsid w:val="009916A9"/>
    <w:rsid w:val="009917EA"/>
    <w:rsid w:val="00991970"/>
    <w:rsid w:val="0099197D"/>
    <w:rsid w:val="009919ED"/>
    <w:rsid w:val="00991AB3"/>
    <w:rsid w:val="00991B6D"/>
    <w:rsid w:val="009920B6"/>
    <w:rsid w:val="00992159"/>
    <w:rsid w:val="00992181"/>
    <w:rsid w:val="00992406"/>
    <w:rsid w:val="00992563"/>
    <w:rsid w:val="00992637"/>
    <w:rsid w:val="00992CC5"/>
    <w:rsid w:val="00992DF0"/>
    <w:rsid w:val="00992E63"/>
    <w:rsid w:val="00992E68"/>
    <w:rsid w:val="00993025"/>
    <w:rsid w:val="009933C7"/>
    <w:rsid w:val="009933C8"/>
    <w:rsid w:val="00993465"/>
    <w:rsid w:val="009935B5"/>
    <w:rsid w:val="009936BE"/>
    <w:rsid w:val="009939AB"/>
    <w:rsid w:val="009939B9"/>
    <w:rsid w:val="00993A0C"/>
    <w:rsid w:val="00993A59"/>
    <w:rsid w:val="00993D22"/>
    <w:rsid w:val="00993D3A"/>
    <w:rsid w:val="009942BD"/>
    <w:rsid w:val="009942FC"/>
    <w:rsid w:val="00994335"/>
    <w:rsid w:val="00994354"/>
    <w:rsid w:val="009943B4"/>
    <w:rsid w:val="009943CC"/>
    <w:rsid w:val="00994673"/>
    <w:rsid w:val="00994682"/>
    <w:rsid w:val="00994716"/>
    <w:rsid w:val="00994797"/>
    <w:rsid w:val="0099479D"/>
    <w:rsid w:val="009947E8"/>
    <w:rsid w:val="009949D2"/>
    <w:rsid w:val="00994A56"/>
    <w:rsid w:val="00994B8E"/>
    <w:rsid w:val="00994D15"/>
    <w:rsid w:val="00994D36"/>
    <w:rsid w:val="00994DC7"/>
    <w:rsid w:val="00994EEC"/>
    <w:rsid w:val="00994FDD"/>
    <w:rsid w:val="00995138"/>
    <w:rsid w:val="00995152"/>
    <w:rsid w:val="00995357"/>
    <w:rsid w:val="0099539D"/>
    <w:rsid w:val="00995502"/>
    <w:rsid w:val="0099559E"/>
    <w:rsid w:val="009957D9"/>
    <w:rsid w:val="00995AA5"/>
    <w:rsid w:val="00995AE3"/>
    <w:rsid w:val="00995B83"/>
    <w:rsid w:val="00995CCE"/>
    <w:rsid w:val="00995CE2"/>
    <w:rsid w:val="00995FFC"/>
    <w:rsid w:val="009960F9"/>
    <w:rsid w:val="009961CF"/>
    <w:rsid w:val="009961E9"/>
    <w:rsid w:val="00996204"/>
    <w:rsid w:val="00996257"/>
    <w:rsid w:val="00996285"/>
    <w:rsid w:val="0099642D"/>
    <w:rsid w:val="0099656F"/>
    <w:rsid w:val="00996611"/>
    <w:rsid w:val="00996782"/>
    <w:rsid w:val="00996839"/>
    <w:rsid w:val="0099689C"/>
    <w:rsid w:val="00996C16"/>
    <w:rsid w:val="00996C67"/>
    <w:rsid w:val="00996D30"/>
    <w:rsid w:val="00996D65"/>
    <w:rsid w:val="00996E8B"/>
    <w:rsid w:val="00996FE3"/>
    <w:rsid w:val="00996FF4"/>
    <w:rsid w:val="00997132"/>
    <w:rsid w:val="009971CA"/>
    <w:rsid w:val="00997491"/>
    <w:rsid w:val="009974F6"/>
    <w:rsid w:val="009974FE"/>
    <w:rsid w:val="0099758C"/>
    <w:rsid w:val="009978AB"/>
    <w:rsid w:val="00997CD1"/>
    <w:rsid w:val="00997DE3"/>
    <w:rsid w:val="00997DF1"/>
    <w:rsid w:val="00997EE9"/>
    <w:rsid w:val="00997F30"/>
    <w:rsid w:val="009A0035"/>
    <w:rsid w:val="009A009B"/>
    <w:rsid w:val="009A00E8"/>
    <w:rsid w:val="009A0187"/>
    <w:rsid w:val="009A01AB"/>
    <w:rsid w:val="009A01F8"/>
    <w:rsid w:val="009A0391"/>
    <w:rsid w:val="009A0556"/>
    <w:rsid w:val="009A05A0"/>
    <w:rsid w:val="009A05B2"/>
    <w:rsid w:val="009A065C"/>
    <w:rsid w:val="009A0834"/>
    <w:rsid w:val="009A090E"/>
    <w:rsid w:val="009A0A14"/>
    <w:rsid w:val="009A0F84"/>
    <w:rsid w:val="009A119E"/>
    <w:rsid w:val="009A11D7"/>
    <w:rsid w:val="009A149C"/>
    <w:rsid w:val="009A173C"/>
    <w:rsid w:val="009A1995"/>
    <w:rsid w:val="009A1A1D"/>
    <w:rsid w:val="009A1A76"/>
    <w:rsid w:val="009A1A9B"/>
    <w:rsid w:val="009A1B43"/>
    <w:rsid w:val="009A1B99"/>
    <w:rsid w:val="009A1C0C"/>
    <w:rsid w:val="009A1C95"/>
    <w:rsid w:val="009A1F43"/>
    <w:rsid w:val="009A2031"/>
    <w:rsid w:val="009A2117"/>
    <w:rsid w:val="009A23ED"/>
    <w:rsid w:val="009A2575"/>
    <w:rsid w:val="009A259F"/>
    <w:rsid w:val="009A2619"/>
    <w:rsid w:val="009A278D"/>
    <w:rsid w:val="009A27E2"/>
    <w:rsid w:val="009A2C27"/>
    <w:rsid w:val="009A2DA5"/>
    <w:rsid w:val="009A2DB7"/>
    <w:rsid w:val="009A2EB8"/>
    <w:rsid w:val="009A2FAC"/>
    <w:rsid w:val="009A348F"/>
    <w:rsid w:val="009A3520"/>
    <w:rsid w:val="009A352E"/>
    <w:rsid w:val="009A36E4"/>
    <w:rsid w:val="009A372C"/>
    <w:rsid w:val="009A39E5"/>
    <w:rsid w:val="009A3B85"/>
    <w:rsid w:val="009A3D04"/>
    <w:rsid w:val="009A3D34"/>
    <w:rsid w:val="009A4016"/>
    <w:rsid w:val="009A40C4"/>
    <w:rsid w:val="009A4348"/>
    <w:rsid w:val="009A43F1"/>
    <w:rsid w:val="009A455C"/>
    <w:rsid w:val="009A4592"/>
    <w:rsid w:val="009A47DF"/>
    <w:rsid w:val="009A4872"/>
    <w:rsid w:val="009A4931"/>
    <w:rsid w:val="009A49BA"/>
    <w:rsid w:val="009A4A13"/>
    <w:rsid w:val="009A4B15"/>
    <w:rsid w:val="009A4BB8"/>
    <w:rsid w:val="009A4D2B"/>
    <w:rsid w:val="009A4EB2"/>
    <w:rsid w:val="009A4F41"/>
    <w:rsid w:val="009A5030"/>
    <w:rsid w:val="009A5111"/>
    <w:rsid w:val="009A5190"/>
    <w:rsid w:val="009A5370"/>
    <w:rsid w:val="009A53AF"/>
    <w:rsid w:val="009A54C5"/>
    <w:rsid w:val="009A5760"/>
    <w:rsid w:val="009A5778"/>
    <w:rsid w:val="009A57ED"/>
    <w:rsid w:val="009A59E9"/>
    <w:rsid w:val="009A5A3B"/>
    <w:rsid w:val="009A5AFC"/>
    <w:rsid w:val="009A5C7F"/>
    <w:rsid w:val="009A5C89"/>
    <w:rsid w:val="009A5CA7"/>
    <w:rsid w:val="009A6012"/>
    <w:rsid w:val="009A6161"/>
    <w:rsid w:val="009A6424"/>
    <w:rsid w:val="009A6616"/>
    <w:rsid w:val="009A6619"/>
    <w:rsid w:val="009A6716"/>
    <w:rsid w:val="009A676C"/>
    <w:rsid w:val="009A67F1"/>
    <w:rsid w:val="009A6CB0"/>
    <w:rsid w:val="009A6D03"/>
    <w:rsid w:val="009A6EA0"/>
    <w:rsid w:val="009A6EAC"/>
    <w:rsid w:val="009A6EDE"/>
    <w:rsid w:val="009A6F51"/>
    <w:rsid w:val="009A7095"/>
    <w:rsid w:val="009A722F"/>
    <w:rsid w:val="009A7254"/>
    <w:rsid w:val="009A72D3"/>
    <w:rsid w:val="009A72F7"/>
    <w:rsid w:val="009A741B"/>
    <w:rsid w:val="009A7596"/>
    <w:rsid w:val="009A75A6"/>
    <w:rsid w:val="009A7673"/>
    <w:rsid w:val="009A7690"/>
    <w:rsid w:val="009A77AB"/>
    <w:rsid w:val="009A7823"/>
    <w:rsid w:val="009A78E7"/>
    <w:rsid w:val="009A795A"/>
    <w:rsid w:val="009A7BE4"/>
    <w:rsid w:val="009A7E60"/>
    <w:rsid w:val="009A7ED3"/>
    <w:rsid w:val="009A7F3F"/>
    <w:rsid w:val="009B0016"/>
    <w:rsid w:val="009B0075"/>
    <w:rsid w:val="009B023F"/>
    <w:rsid w:val="009B0956"/>
    <w:rsid w:val="009B0B8F"/>
    <w:rsid w:val="009B0CE4"/>
    <w:rsid w:val="009B0D78"/>
    <w:rsid w:val="009B0EAC"/>
    <w:rsid w:val="009B1094"/>
    <w:rsid w:val="009B109C"/>
    <w:rsid w:val="009B14BC"/>
    <w:rsid w:val="009B15D3"/>
    <w:rsid w:val="009B15D8"/>
    <w:rsid w:val="009B16AF"/>
    <w:rsid w:val="009B1827"/>
    <w:rsid w:val="009B185F"/>
    <w:rsid w:val="009B188D"/>
    <w:rsid w:val="009B1B3B"/>
    <w:rsid w:val="009B1F51"/>
    <w:rsid w:val="009B1FB0"/>
    <w:rsid w:val="009B1FD3"/>
    <w:rsid w:val="009B20D9"/>
    <w:rsid w:val="009B21C6"/>
    <w:rsid w:val="009B2203"/>
    <w:rsid w:val="009B2244"/>
    <w:rsid w:val="009B2360"/>
    <w:rsid w:val="009B2364"/>
    <w:rsid w:val="009B23EF"/>
    <w:rsid w:val="009B29B1"/>
    <w:rsid w:val="009B2BCC"/>
    <w:rsid w:val="009B2D42"/>
    <w:rsid w:val="009B2E3A"/>
    <w:rsid w:val="009B2E4A"/>
    <w:rsid w:val="009B2E63"/>
    <w:rsid w:val="009B2F9D"/>
    <w:rsid w:val="009B3084"/>
    <w:rsid w:val="009B30CD"/>
    <w:rsid w:val="009B31E1"/>
    <w:rsid w:val="009B33AC"/>
    <w:rsid w:val="009B3456"/>
    <w:rsid w:val="009B3646"/>
    <w:rsid w:val="009B373A"/>
    <w:rsid w:val="009B37D4"/>
    <w:rsid w:val="009B381B"/>
    <w:rsid w:val="009B38E0"/>
    <w:rsid w:val="009B3935"/>
    <w:rsid w:val="009B3B01"/>
    <w:rsid w:val="009B3B9E"/>
    <w:rsid w:val="009B3CD8"/>
    <w:rsid w:val="009B3D57"/>
    <w:rsid w:val="009B3D63"/>
    <w:rsid w:val="009B4027"/>
    <w:rsid w:val="009B41A0"/>
    <w:rsid w:val="009B4449"/>
    <w:rsid w:val="009B4479"/>
    <w:rsid w:val="009B44B5"/>
    <w:rsid w:val="009B456D"/>
    <w:rsid w:val="009B45A5"/>
    <w:rsid w:val="009B45B6"/>
    <w:rsid w:val="009B4911"/>
    <w:rsid w:val="009B4A8E"/>
    <w:rsid w:val="009B4A99"/>
    <w:rsid w:val="009B4B8D"/>
    <w:rsid w:val="009B4CA7"/>
    <w:rsid w:val="009B4E4B"/>
    <w:rsid w:val="009B4E94"/>
    <w:rsid w:val="009B4FBE"/>
    <w:rsid w:val="009B5168"/>
    <w:rsid w:val="009B529A"/>
    <w:rsid w:val="009B5376"/>
    <w:rsid w:val="009B5540"/>
    <w:rsid w:val="009B5577"/>
    <w:rsid w:val="009B5595"/>
    <w:rsid w:val="009B55BB"/>
    <w:rsid w:val="009B55BD"/>
    <w:rsid w:val="009B567D"/>
    <w:rsid w:val="009B57E9"/>
    <w:rsid w:val="009B58EE"/>
    <w:rsid w:val="009B5BB4"/>
    <w:rsid w:val="009B5BE4"/>
    <w:rsid w:val="009B5CAF"/>
    <w:rsid w:val="009B5D2A"/>
    <w:rsid w:val="009B5D59"/>
    <w:rsid w:val="009B5D67"/>
    <w:rsid w:val="009B5DC3"/>
    <w:rsid w:val="009B5EAB"/>
    <w:rsid w:val="009B61FB"/>
    <w:rsid w:val="009B64F9"/>
    <w:rsid w:val="009B6790"/>
    <w:rsid w:val="009B67C0"/>
    <w:rsid w:val="009B6C46"/>
    <w:rsid w:val="009B6F98"/>
    <w:rsid w:val="009B7233"/>
    <w:rsid w:val="009B75F1"/>
    <w:rsid w:val="009B765D"/>
    <w:rsid w:val="009B7798"/>
    <w:rsid w:val="009B7859"/>
    <w:rsid w:val="009B78FF"/>
    <w:rsid w:val="009B7A4A"/>
    <w:rsid w:val="009B7AE2"/>
    <w:rsid w:val="009B7B3E"/>
    <w:rsid w:val="009B7B7E"/>
    <w:rsid w:val="009B7F3E"/>
    <w:rsid w:val="009C0028"/>
    <w:rsid w:val="009C00AB"/>
    <w:rsid w:val="009C0489"/>
    <w:rsid w:val="009C0492"/>
    <w:rsid w:val="009C06EE"/>
    <w:rsid w:val="009C08BD"/>
    <w:rsid w:val="009C08E5"/>
    <w:rsid w:val="009C09B5"/>
    <w:rsid w:val="009C0A31"/>
    <w:rsid w:val="009C0D22"/>
    <w:rsid w:val="009C0DC4"/>
    <w:rsid w:val="009C0F19"/>
    <w:rsid w:val="009C0FD2"/>
    <w:rsid w:val="009C0FF9"/>
    <w:rsid w:val="009C1027"/>
    <w:rsid w:val="009C1307"/>
    <w:rsid w:val="009C1315"/>
    <w:rsid w:val="009C1376"/>
    <w:rsid w:val="009C139A"/>
    <w:rsid w:val="009C142F"/>
    <w:rsid w:val="009C15FA"/>
    <w:rsid w:val="009C166A"/>
    <w:rsid w:val="009C166E"/>
    <w:rsid w:val="009C168E"/>
    <w:rsid w:val="009C18F0"/>
    <w:rsid w:val="009C1AB3"/>
    <w:rsid w:val="009C1B3F"/>
    <w:rsid w:val="009C1CE6"/>
    <w:rsid w:val="009C1DBB"/>
    <w:rsid w:val="009C1F69"/>
    <w:rsid w:val="009C2007"/>
    <w:rsid w:val="009C20D5"/>
    <w:rsid w:val="009C20FB"/>
    <w:rsid w:val="009C211F"/>
    <w:rsid w:val="009C2342"/>
    <w:rsid w:val="009C23CE"/>
    <w:rsid w:val="009C24A1"/>
    <w:rsid w:val="009C24D0"/>
    <w:rsid w:val="009C2529"/>
    <w:rsid w:val="009C262D"/>
    <w:rsid w:val="009C2703"/>
    <w:rsid w:val="009C27B5"/>
    <w:rsid w:val="009C283F"/>
    <w:rsid w:val="009C28A3"/>
    <w:rsid w:val="009C28EB"/>
    <w:rsid w:val="009C2A95"/>
    <w:rsid w:val="009C2C8C"/>
    <w:rsid w:val="009C2E48"/>
    <w:rsid w:val="009C2F3B"/>
    <w:rsid w:val="009C3003"/>
    <w:rsid w:val="009C31CB"/>
    <w:rsid w:val="009C32A3"/>
    <w:rsid w:val="009C358E"/>
    <w:rsid w:val="009C39B0"/>
    <w:rsid w:val="009C3B42"/>
    <w:rsid w:val="009C3BFE"/>
    <w:rsid w:val="009C3F13"/>
    <w:rsid w:val="009C402C"/>
    <w:rsid w:val="009C4039"/>
    <w:rsid w:val="009C4214"/>
    <w:rsid w:val="009C42D3"/>
    <w:rsid w:val="009C448E"/>
    <w:rsid w:val="009C46A2"/>
    <w:rsid w:val="009C4792"/>
    <w:rsid w:val="009C4925"/>
    <w:rsid w:val="009C49A2"/>
    <w:rsid w:val="009C4A53"/>
    <w:rsid w:val="009C4AF6"/>
    <w:rsid w:val="009C4B10"/>
    <w:rsid w:val="009C4B13"/>
    <w:rsid w:val="009C4B1F"/>
    <w:rsid w:val="009C4BFA"/>
    <w:rsid w:val="009C4C09"/>
    <w:rsid w:val="009C4E9F"/>
    <w:rsid w:val="009C4EBC"/>
    <w:rsid w:val="009C4EFB"/>
    <w:rsid w:val="009C4FBE"/>
    <w:rsid w:val="009C4FCD"/>
    <w:rsid w:val="009C4FF2"/>
    <w:rsid w:val="009C5113"/>
    <w:rsid w:val="009C5123"/>
    <w:rsid w:val="009C5129"/>
    <w:rsid w:val="009C51CE"/>
    <w:rsid w:val="009C51DE"/>
    <w:rsid w:val="009C542F"/>
    <w:rsid w:val="009C54BC"/>
    <w:rsid w:val="009C5513"/>
    <w:rsid w:val="009C5534"/>
    <w:rsid w:val="009C5639"/>
    <w:rsid w:val="009C5718"/>
    <w:rsid w:val="009C5950"/>
    <w:rsid w:val="009C5B54"/>
    <w:rsid w:val="009C5BBA"/>
    <w:rsid w:val="009C5CBC"/>
    <w:rsid w:val="009C5DB7"/>
    <w:rsid w:val="009C5E0C"/>
    <w:rsid w:val="009C6000"/>
    <w:rsid w:val="009C609C"/>
    <w:rsid w:val="009C61B6"/>
    <w:rsid w:val="009C6578"/>
    <w:rsid w:val="009C697B"/>
    <w:rsid w:val="009C6A5A"/>
    <w:rsid w:val="009C6C2B"/>
    <w:rsid w:val="009C6C80"/>
    <w:rsid w:val="009C6CF8"/>
    <w:rsid w:val="009C6D7B"/>
    <w:rsid w:val="009C6D9D"/>
    <w:rsid w:val="009C6DD8"/>
    <w:rsid w:val="009C6E2C"/>
    <w:rsid w:val="009C700C"/>
    <w:rsid w:val="009C70A5"/>
    <w:rsid w:val="009C70D9"/>
    <w:rsid w:val="009C716B"/>
    <w:rsid w:val="009C71BA"/>
    <w:rsid w:val="009C7209"/>
    <w:rsid w:val="009C72A5"/>
    <w:rsid w:val="009C72F9"/>
    <w:rsid w:val="009C74ED"/>
    <w:rsid w:val="009C7635"/>
    <w:rsid w:val="009C78BE"/>
    <w:rsid w:val="009C7902"/>
    <w:rsid w:val="009C7952"/>
    <w:rsid w:val="009C7B0F"/>
    <w:rsid w:val="009C7B7D"/>
    <w:rsid w:val="009D00A7"/>
    <w:rsid w:val="009D012F"/>
    <w:rsid w:val="009D01C4"/>
    <w:rsid w:val="009D0335"/>
    <w:rsid w:val="009D03D2"/>
    <w:rsid w:val="009D03FD"/>
    <w:rsid w:val="009D04BB"/>
    <w:rsid w:val="009D076E"/>
    <w:rsid w:val="009D0812"/>
    <w:rsid w:val="009D089C"/>
    <w:rsid w:val="009D0A5F"/>
    <w:rsid w:val="009D0B0D"/>
    <w:rsid w:val="009D0CB0"/>
    <w:rsid w:val="009D0CFB"/>
    <w:rsid w:val="009D0D64"/>
    <w:rsid w:val="009D0EA6"/>
    <w:rsid w:val="009D1329"/>
    <w:rsid w:val="009D1359"/>
    <w:rsid w:val="009D1461"/>
    <w:rsid w:val="009D1548"/>
    <w:rsid w:val="009D1A86"/>
    <w:rsid w:val="009D1C48"/>
    <w:rsid w:val="009D1E64"/>
    <w:rsid w:val="009D1F9C"/>
    <w:rsid w:val="009D1FF9"/>
    <w:rsid w:val="009D212E"/>
    <w:rsid w:val="009D221C"/>
    <w:rsid w:val="009D2385"/>
    <w:rsid w:val="009D2440"/>
    <w:rsid w:val="009D2757"/>
    <w:rsid w:val="009D2793"/>
    <w:rsid w:val="009D27A4"/>
    <w:rsid w:val="009D299F"/>
    <w:rsid w:val="009D2B3C"/>
    <w:rsid w:val="009D2B67"/>
    <w:rsid w:val="009D2C52"/>
    <w:rsid w:val="009D2CCD"/>
    <w:rsid w:val="009D2CEE"/>
    <w:rsid w:val="009D2E0C"/>
    <w:rsid w:val="009D2F7A"/>
    <w:rsid w:val="009D3034"/>
    <w:rsid w:val="009D30BE"/>
    <w:rsid w:val="009D33F3"/>
    <w:rsid w:val="009D35CF"/>
    <w:rsid w:val="009D363D"/>
    <w:rsid w:val="009D37DD"/>
    <w:rsid w:val="009D39CB"/>
    <w:rsid w:val="009D3AB9"/>
    <w:rsid w:val="009D3C90"/>
    <w:rsid w:val="009D3CD0"/>
    <w:rsid w:val="009D3D7A"/>
    <w:rsid w:val="009D3E23"/>
    <w:rsid w:val="009D3F14"/>
    <w:rsid w:val="009D4029"/>
    <w:rsid w:val="009D41C5"/>
    <w:rsid w:val="009D41DA"/>
    <w:rsid w:val="009D43C0"/>
    <w:rsid w:val="009D458C"/>
    <w:rsid w:val="009D482A"/>
    <w:rsid w:val="009D48BB"/>
    <w:rsid w:val="009D49F3"/>
    <w:rsid w:val="009D49FA"/>
    <w:rsid w:val="009D4D3F"/>
    <w:rsid w:val="009D4D87"/>
    <w:rsid w:val="009D4DAE"/>
    <w:rsid w:val="009D50C5"/>
    <w:rsid w:val="009D529F"/>
    <w:rsid w:val="009D5394"/>
    <w:rsid w:val="009D5591"/>
    <w:rsid w:val="009D5AD6"/>
    <w:rsid w:val="009D5AFA"/>
    <w:rsid w:val="009D5BA8"/>
    <w:rsid w:val="009D5C16"/>
    <w:rsid w:val="009D5C85"/>
    <w:rsid w:val="009D5CA6"/>
    <w:rsid w:val="009D5D70"/>
    <w:rsid w:val="009D5E73"/>
    <w:rsid w:val="009D5EF1"/>
    <w:rsid w:val="009D5FAD"/>
    <w:rsid w:val="009D60CF"/>
    <w:rsid w:val="009D60EC"/>
    <w:rsid w:val="009D618D"/>
    <w:rsid w:val="009D62BD"/>
    <w:rsid w:val="009D6403"/>
    <w:rsid w:val="009D64D1"/>
    <w:rsid w:val="009D6571"/>
    <w:rsid w:val="009D6595"/>
    <w:rsid w:val="009D67EF"/>
    <w:rsid w:val="009D6929"/>
    <w:rsid w:val="009D6A21"/>
    <w:rsid w:val="009D6A91"/>
    <w:rsid w:val="009D6ADA"/>
    <w:rsid w:val="009D6B64"/>
    <w:rsid w:val="009D6B98"/>
    <w:rsid w:val="009D6EAA"/>
    <w:rsid w:val="009D7049"/>
    <w:rsid w:val="009D704F"/>
    <w:rsid w:val="009D70D6"/>
    <w:rsid w:val="009D722D"/>
    <w:rsid w:val="009D753A"/>
    <w:rsid w:val="009D78C3"/>
    <w:rsid w:val="009D799E"/>
    <w:rsid w:val="009D79DD"/>
    <w:rsid w:val="009D7A00"/>
    <w:rsid w:val="009D7A6E"/>
    <w:rsid w:val="009D7B15"/>
    <w:rsid w:val="009D7BAD"/>
    <w:rsid w:val="009D7ED1"/>
    <w:rsid w:val="009D7ED3"/>
    <w:rsid w:val="009D7FA9"/>
    <w:rsid w:val="009D7FC7"/>
    <w:rsid w:val="009E0316"/>
    <w:rsid w:val="009E0390"/>
    <w:rsid w:val="009E07C8"/>
    <w:rsid w:val="009E0B3D"/>
    <w:rsid w:val="009E0EEC"/>
    <w:rsid w:val="009E103F"/>
    <w:rsid w:val="009E104B"/>
    <w:rsid w:val="009E13BB"/>
    <w:rsid w:val="009E1477"/>
    <w:rsid w:val="009E1595"/>
    <w:rsid w:val="009E161E"/>
    <w:rsid w:val="009E173D"/>
    <w:rsid w:val="009E1A15"/>
    <w:rsid w:val="009E1BDD"/>
    <w:rsid w:val="009E1C3C"/>
    <w:rsid w:val="009E21E6"/>
    <w:rsid w:val="009E2344"/>
    <w:rsid w:val="009E2403"/>
    <w:rsid w:val="009E24BD"/>
    <w:rsid w:val="009E2741"/>
    <w:rsid w:val="009E279B"/>
    <w:rsid w:val="009E27FE"/>
    <w:rsid w:val="009E2824"/>
    <w:rsid w:val="009E28CD"/>
    <w:rsid w:val="009E2BB7"/>
    <w:rsid w:val="009E2D10"/>
    <w:rsid w:val="009E2E0F"/>
    <w:rsid w:val="009E2E5D"/>
    <w:rsid w:val="009E3061"/>
    <w:rsid w:val="009E3072"/>
    <w:rsid w:val="009E32A4"/>
    <w:rsid w:val="009E33E9"/>
    <w:rsid w:val="009E3495"/>
    <w:rsid w:val="009E354B"/>
    <w:rsid w:val="009E3591"/>
    <w:rsid w:val="009E36C0"/>
    <w:rsid w:val="009E3799"/>
    <w:rsid w:val="009E39AB"/>
    <w:rsid w:val="009E3B8E"/>
    <w:rsid w:val="009E3BF4"/>
    <w:rsid w:val="009E3D76"/>
    <w:rsid w:val="009E3E60"/>
    <w:rsid w:val="009E3EED"/>
    <w:rsid w:val="009E3F73"/>
    <w:rsid w:val="009E3F81"/>
    <w:rsid w:val="009E4049"/>
    <w:rsid w:val="009E413D"/>
    <w:rsid w:val="009E4168"/>
    <w:rsid w:val="009E43F0"/>
    <w:rsid w:val="009E463B"/>
    <w:rsid w:val="009E467D"/>
    <w:rsid w:val="009E469E"/>
    <w:rsid w:val="009E48B7"/>
    <w:rsid w:val="009E48EC"/>
    <w:rsid w:val="009E49A2"/>
    <w:rsid w:val="009E4A08"/>
    <w:rsid w:val="009E4A9C"/>
    <w:rsid w:val="009E4AE9"/>
    <w:rsid w:val="009E4CAC"/>
    <w:rsid w:val="009E4CBD"/>
    <w:rsid w:val="009E4E64"/>
    <w:rsid w:val="009E5019"/>
    <w:rsid w:val="009E5285"/>
    <w:rsid w:val="009E58EE"/>
    <w:rsid w:val="009E5A8B"/>
    <w:rsid w:val="009E5AF2"/>
    <w:rsid w:val="009E5BA5"/>
    <w:rsid w:val="009E5E01"/>
    <w:rsid w:val="009E5F6C"/>
    <w:rsid w:val="009E6024"/>
    <w:rsid w:val="009E620E"/>
    <w:rsid w:val="009E6310"/>
    <w:rsid w:val="009E6511"/>
    <w:rsid w:val="009E652A"/>
    <w:rsid w:val="009E65B9"/>
    <w:rsid w:val="009E660B"/>
    <w:rsid w:val="009E6686"/>
    <w:rsid w:val="009E678E"/>
    <w:rsid w:val="009E67D7"/>
    <w:rsid w:val="009E6862"/>
    <w:rsid w:val="009E695D"/>
    <w:rsid w:val="009E69C7"/>
    <w:rsid w:val="009E69DD"/>
    <w:rsid w:val="009E6AE3"/>
    <w:rsid w:val="009E6C0D"/>
    <w:rsid w:val="009E6EE6"/>
    <w:rsid w:val="009E7049"/>
    <w:rsid w:val="009E717B"/>
    <w:rsid w:val="009E725A"/>
    <w:rsid w:val="009E751A"/>
    <w:rsid w:val="009E7840"/>
    <w:rsid w:val="009E7BE6"/>
    <w:rsid w:val="009E7C05"/>
    <w:rsid w:val="009E7D8C"/>
    <w:rsid w:val="009E7DED"/>
    <w:rsid w:val="009E7E54"/>
    <w:rsid w:val="009E7FAD"/>
    <w:rsid w:val="009F0073"/>
    <w:rsid w:val="009F021C"/>
    <w:rsid w:val="009F026E"/>
    <w:rsid w:val="009F02E9"/>
    <w:rsid w:val="009F0309"/>
    <w:rsid w:val="009F0511"/>
    <w:rsid w:val="009F05A2"/>
    <w:rsid w:val="009F080F"/>
    <w:rsid w:val="009F0AA0"/>
    <w:rsid w:val="009F0AA8"/>
    <w:rsid w:val="009F0BAB"/>
    <w:rsid w:val="009F0C9B"/>
    <w:rsid w:val="009F0DB8"/>
    <w:rsid w:val="009F0DD0"/>
    <w:rsid w:val="009F0FB7"/>
    <w:rsid w:val="009F1206"/>
    <w:rsid w:val="009F1261"/>
    <w:rsid w:val="009F1439"/>
    <w:rsid w:val="009F1491"/>
    <w:rsid w:val="009F17E7"/>
    <w:rsid w:val="009F1883"/>
    <w:rsid w:val="009F1916"/>
    <w:rsid w:val="009F19F0"/>
    <w:rsid w:val="009F1A36"/>
    <w:rsid w:val="009F1C2E"/>
    <w:rsid w:val="009F1C83"/>
    <w:rsid w:val="009F1D68"/>
    <w:rsid w:val="009F2079"/>
    <w:rsid w:val="009F20AE"/>
    <w:rsid w:val="009F2145"/>
    <w:rsid w:val="009F221B"/>
    <w:rsid w:val="009F2236"/>
    <w:rsid w:val="009F223A"/>
    <w:rsid w:val="009F22EA"/>
    <w:rsid w:val="009F2316"/>
    <w:rsid w:val="009F249C"/>
    <w:rsid w:val="009F2742"/>
    <w:rsid w:val="009F289D"/>
    <w:rsid w:val="009F28D5"/>
    <w:rsid w:val="009F2A07"/>
    <w:rsid w:val="009F2ABA"/>
    <w:rsid w:val="009F2C4C"/>
    <w:rsid w:val="009F2C7B"/>
    <w:rsid w:val="009F2E18"/>
    <w:rsid w:val="009F2E73"/>
    <w:rsid w:val="009F2E9A"/>
    <w:rsid w:val="009F2F38"/>
    <w:rsid w:val="009F3019"/>
    <w:rsid w:val="009F309A"/>
    <w:rsid w:val="009F3214"/>
    <w:rsid w:val="009F3300"/>
    <w:rsid w:val="009F3376"/>
    <w:rsid w:val="009F3391"/>
    <w:rsid w:val="009F34C2"/>
    <w:rsid w:val="009F3789"/>
    <w:rsid w:val="009F3859"/>
    <w:rsid w:val="009F391D"/>
    <w:rsid w:val="009F39B1"/>
    <w:rsid w:val="009F3C1F"/>
    <w:rsid w:val="009F3CF1"/>
    <w:rsid w:val="009F3D26"/>
    <w:rsid w:val="009F3DFE"/>
    <w:rsid w:val="009F3F7E"/>
    <w:rsid w:val="009F3FE7"/>
    <w:rsid w:val="009F4415"/>
    <w:rsid w:val="009F4796"/>
    <w:rsid w:val="009F48CF"/>
    <w:rsid w:val="009F4A94"/>
    <w:rsid w:val="009F4AE9"/>
    <w:rsid w:val="009F4BF4"/>
    <w:rsid w:val="009F4D91"/>
    <w:rsid w:val="009F4D9F"/>
    <w:rsid w:val="009F4EC1"/>
    <w:rsid w:val="009F518A"/>
    <w:rsid w:val="009F52A2"/>
    <w:rsid w:val="009F52AC"/>
    <w:rsid w:val="009F548C"/>
    <w:rsid w:val="009F54F7"/>
    <w:rsid w:val="009F56D0"/>
    <w:rsid w:val="009F5726"/>
    <w:rsid w:val="009F5736"/>
    <w:rsid w:val="009F59CA"/>
    <w:rsid w:val="009F5A40"/>
    <w:rsid w:val="009F5A87"/>
    <w:rsid w:val="009F5C0F"/>
    <w:rsid w:val="009F5CB6"/>
    <w:rsid w:val="009F5F44"/>
    <w:rsid w:val="009F60A5"/>
    <w:rsid w:val="009F6135"/>
    <w:rsid w:val="009F6163"/>
    <w:rsid w:val="009F61E3"/>
    <w:rsid w:val="009F629C"/>
    <w:rsid w:val="009F6444"/>
    <w:rsid w:val="009F64F9"/>
    <w:rsid w:val="009F65CE"/>
    <w:rsid w:val="009F668D"/>
    <w:rsid w:val="009F66D4"/>
    <w:rsid w:val="009F6D2D"/>
    <w:rsid w:val="009F7026"/>
    <w:rsid w:val="009F7068"/>
    <w:rsid w:val="009F7248"/>
    <w:rsid w:val="009F7316"/>
    <w:rsid w:val="009F74B5"/>
    <w:rsid w:val="009F7560"/>
    <w:rsid w:val="009F7565"/>
    <w:rsid w:val="009F75D4"/>
    <w:rsid w:val="009F7711"/>
    <w:rsid w:val="009F7769"/>
    <w:rsid w:val="009F77E6"/>
    <w:rsid w:val="009F7B8F"/>
    <w:rsid w:val="009F7C5D"/>
    <w:rsid w:val="009F7D6D"/>
    <w:rsid w:val="009F7FAA"/>
    <w:rsid w:val="009F7FC6"/>
    <w:rsid w:val="00A00148"/>
    <w:rsid w:val="00A001F8"/>
    <w:rsid w:val="00A00311"/>
    <w:rsid w:val="00A00363"/>
    <w:rsid w:val="00A00379"/>
    <w:rsid w:val="00A00568"/>
    <w:rsid w:val="00A006DC"/>
    <w:rsid w:val="00A0077F"/>
    <w:rsid w:val="00A008D8"/>
    <w:rsid w:val="00A00910"/>
    <w:rsid w:val="00A00983"/>
    <w:rsid w:val="00A00AB8"/>
    <w:rsid w:val="00A00C66"/>
    <w:rsid w:val="00A00EEA"/>
    <w:rsid w:val="00A010BA"/>
    <w:rsid w:val="00A010F9"/>
    <w:rsid w:val="00A01336"/>
    <w:rsid w:val="00A013A0"/>
    <w:rsid w:val="00A01451"/>
    <w:rsid w:val="00A01532"/>
    <w:rsid w:val="00A0155B"/>
    <w:rsid w:val="00A0162A"/>
    <w:rsid w:val="00A017E7"/>
    <w:rsid w:val="00A01A5D"/>
    <w:rsid w:val="00A01A84"/>
    <w:rsid w:val="00A01BB7"/>
    <w:rsid w:val="00A01BB8"/>
    <w:rsid w:val="00A01C1F"/>
    <w:rsid w:val="00A01D2F"/>
    <w:rsid w:val="00A01DB1"/>
    <w:rsid w:val="00A0209D"/>
    <w:rsid w:val="00A02105"/>
    <w:rsid w:val="00A0220D"/>
    <w:rsid w:val="00A02371"/>
    <w:rsid w:val="00A0244A"/>
    <w:rsid w:val="00A02599"/>
    <w:rsid w:val="00A02877"/>
    <w:rsid w:val="00A02912"/>
    <w:rsid w:val="00A02922"/>
    <w:rsid w:val="00A0293F"/>
    <w:rsid w:val="00A02B4D"/>
    <w:rsid w:val="00A02CAD"/>
    <w:rsid w:val="00A02CB7"/>
    <w:rsid w:val="00A02FE9"/>
    <w:rsid w:val="00A030BE"/>
    <w:rsid w:val="00A03131"/>
    <w:rsid w:val="00A033F5"/>
    <w:rsid w:val="00A03441"/>
    <w:rsid w:val="00A034C7"/>
    <w:rsid w:val="00A034F1"/>
    <w:rsid w:val="00A03673"/>
    <w:rsid w:val="00A036D7"/>
    <w:rsid w:val="00A0398C"/>
    <w:rsid w:val="00A03B76"/>
    <w:rsid w:val="00A03C65"/>
    <w:rsid w:val="00A03C8D"/>
    <w:rsid w:val="00A03CA3"/>
    <w:rsid w:val="00A03EFF"/>
    <w:rsid w:val="00A03F02"/>
    <w:rsid w:val="00A03FB2"/>
    <w:rsid w:val="00A041B4"/>
    <w:rsid w:val="00A0424A"/>
    <w:rsid w:val="00A04293"/>
    <w:rsid w:val="00A046EF"/>
    <w:rsid w:val="00A046F8"/>
    <w:rsid w:val="00A0489D"/>
    <w:rsid w:val="00A049ED"/>
    <w:rsid w:val="00A04B56"/>
    <w:rsid w:val="00A04B69"/>
    <w:rsid w:val="00A04C70"/>
    <w:rsid w:val="00A04D60"/>
    <w:rsid w:val="00A04EE0"/>
    <w:rsid w:val="00A04FF7"/>
    <w:rsid w:val="00A05035"/>
    <w:rsid w:val="00A0510C"/>
    <w:rsid w:val="00A05188"/>
    <w:rsid w:val="00A05430"/>
    <w:rsid w:val="00A0550E"/>
    <w:rsid w:val="00A0557B"/>
    <w:rsid w:val="00A05609"/>
    <w:rsid w:val="00A0564B"/>
    <w:rsid w:val="00A0570B"/>
    <w:rsid w:val="00A0590E"/>
    <w:rsid w:val="00A05B48"/>
    <w:rsid w:val="00A05BBE"/>
    <w:rsid w:val="00A05D93"/>
    <w:rsid w:val="00A05E7B"/>
    <w:rsid w:val="00A05F33"/>
    <w:rsid w:val="00A05FA0"/>
    <w:rsid w:val="00A05FF4"/>
    <w:rsid w:val="00A06040"/>
    <w:rsid w:val="00A0617A"/>
    <w:rsid w:val="00A06263"/>
    <w:rsid w:val="00A064E9"/>
    <w:rsid w:val="00A06503"/>
    <w:rsid w:val="00A06665"/>
    <w:rsid w:val="00A06B61"/>
    <w:rsid w:val="00A06C2B"/>
    <w:rsid w:val="00A071C3"/>
    <w:rsid w:val="00A07297"/>
    <w:rsid w:val="00A0731B"/>
    <w:rsid w:val="00A07631"/>
    <w:rsid w:val="00A0763A"/>
    <w:rsid w:val="00A0766B"/>
    <w:rsid w:val="00A0778B"/>
    <w:rsid w:val="00A077AA"/>
    <w:rsid w:val="00A0793E"/>
    <w:rsid w:val="00A07970"/>
    <w:rsid w:val="00A07A5E"/>
    <w:rsid w:val="00A07C11"/>
    <w:rsid w:val="00A07EF9"/>
    <w:rsid w:val="00A10096"/>
    <w:rsid w:val="00A10227"/>
    <w:rsid w:val="00A1036A"/>
    <w:rsid w:val="00A109EF"/>
    <w:rsid w:val="00A10AE1"/>
    <w:rsid w:val="00A10AE4"/>
    <w:rsid w:val="00A10B1B"/>
    <w:rsid w:val="00A10B88"/>
    <w:rsid w:val="00A10C40"/>
    <w:rsid w:val="00A10EBE"/>
    <w:rsid w:val="00A10FE1"/>
    <w:rsid w:val="00A1124F"/>
    <w:rsid w:val="00A113A7"/>
    <w:rsid w:val="00A1146A"/>
    <w:rsid w:val="00A116A5"/>
    <w:rsid w:val="00A1181B"/>
    <w:rsid w:val="00A11ABA"/>
    <w:rsid w:val="00A11CB1"/>
    <w:rsid w:val="00A11CC4"/>
    <w:rsid w:val="00A1200E"/>
    <w:rsid w:val="00A12091"/>
    <w:rsid w:val="00A122F8"/>
    <w:rsid w:val="00A122FD"/>
    <w:rsid w:val="00A12329"/>
    <w:rsid w:val="00A12339"/>
    <w:rsid w:val="00A12564"/>
    <w:rsid w:val="00A12699"/>
    <w:rsid w:val="00A126E5"/>
    <w:rsid w:val="00A128F7"/>
    <w:rsid w:val="00A12D61"/>
    <w:rsid w:val="00A12EA7"/>
    <w:rsid w:val="00A1304C"/>
    <w:rsid w:val="00A13100"/>
    <w:rsid w:val="00A13163"/>
    <w:rsid w:val="00A131E7"/>
    <w:rsid w:val="00A131FB"/>
    <w:rsid w:val="00A132C6"/>
    <w:rsid w:val="00A132CA"/>
    <w:rsid w:val="00A134E0"/>
    <w:rsid w:val="00A13877"/>
    <w:rsid w:val="00A1387E"/>
    <w:rsid w:val="00A13A19"/>
    <w:rsid w:val="00A13AE6"/>
    <w:rsid w:val="00A13B0C"/>
    <w:rsid w:val="00A13BAA"/>
    <w:rsid w:val="00A13CA9"/>
    <w:rsid w:val="00A13EA0"/>
    <w:rsid w:val="00A14037"/>
    <w:rsid w:val="00A14080"/>
    <w:rsid w:val="00A140DC"/>
    <w:rsid w:val="00A14583"/>
    <w:rsid w:val="00A14741"/>
    <w:rsid w:val="00A149BF"/>
    <w:rsid w:val="00A149C8"/>
    <w:rsid w:val="00A14AF0"/>
    <w:rsid w:val="00A14B89"/>
    <w:rsid w:val="00A14D06"/>
    <w:rsid w:val="00A14D6F"/>
    <w:rsid w:val="00A14D71"/>
    <w:rsid w:val="00A14F9F"/>
    <w:rsid w:val="00A15010"/>
    <w:rsid w:val="00A1512F"/>
    <w:rsid w:val="00A15276"/>
    <w:rsid w:val="00A152A4"/>
    <w:rsid w:val="00A15479"/>
    <w:rsid w:val="00A15533"/>
    <w:rsid w:val="00A1560C"/>
    <w:rsid w:val="00A15646"/>
    <w:rsid w:val="00A15B06"/>
    <w:rsid w:val="00A15C4B"/>
    <w:rsid w:val="00A15CFB"/>
    <w:rsid w:val="00A15E17"/>
    <w:rsid w:val="00A15F16"/>
    <w:rsid w:val="00A15F6A"/>
    <w:rsid w:val="00A1628C"/>
    <w:rsid w:val="00A16345"/>
    <w:rsid w:val="00A16421"/>
    <w:rsid w:val="00A16479"/>
    <w:rsid w:val="00A16503"/>
    <w:rsid w:val="00A166DE"/>
    <w:rsid w:val="00A1670F"/>
    <w:rsid w:val="00A1678A"/>
    <w:rsid w:val="00A16795"/>
    <w:rsid w:val="00A16859"/>
    <w:rsid w:val="00A169B4"/>
    <w:rsid w:val="00A16A1F"/>
    <w:rsid w:val="00A16AE1"/>
    <w:rsid w:val="00A16AF0"/>
    <w:rsid w:val="00A16E69"/>
    <w:rsid w:val="00A16EB9"/>
    <w:rsid w:val="00A17019"/>
    <w:rsid w:val="00A17044"/>
    <w:rsid w:val="00A17175"/>
    <w:rsid w:val="00A1720E"/>
    <w:rsid w:val="00A172B7"/>
    <w:rsid w:val="00A1747E"/>
    <w:rsid w:val="00A175F6"/>
    <w:rsid w:val="00A17683"/>
    <w:rsid w:val="00A176E6"/>
    <w:rsid w:val="00A1772B"/>
    <w:rsid w:val="00A177C1"/>
    <w:rsid w:val="00A1784A"/>
    <w:rsid w:val="00A17A39"/>
    <w:rsid w:val="00A17B69"/>
    <w:rsid w:val="00A17BE4"/>
    <w:rsid w:val="00A17D98"/>
    <w:rsid w:val="00A20045"/>
    <w:rsid w:val="00A20198"/>
    <w:rsid w:val="00A201A9"/>
    <w:rsid w:val="00A201C7"/>
    <w:rsid w:val="00A203C8"/>
    <w:rsid w:val="00A20423"/>
    <w:rsid w:val="00A2045B"/>
    <w:rsid w:val="00A20493"/>
    <w:rsid w:val="00A2071A"/>
    <w:rsid w:val="00A20870"/>
    <w:rsid w:val="00A20919"/>
    <w:rsid w:val="00A209AB"/>
    <w:rsid w:val="00A20BAE"/>
    <w:rsid w:val="00A20EEE"/>
    <w:rsid w:val="00A20FA0"/>
    <w:rsid w:val="00A210AF"/>
    <w:rsid w:val="00A210B3"/>
    <w:rsid w:val="00A21189"/>
    <w:rsid w:val="00A212B3"/>
    <w:rsid w:val="00A21304"/>
    <w:rsid w:val="00A21427"/>
    <w:rsid w:val="00A2160F"/>
    <w:rsid w:val="00A21612"/>
    <w:rsid w:val="00A2169B"/>
    <w:rsid w:val="00A218F3"/>
    <w:rsid w:val="00A21B98"/>
    <w:rsid w:val="00A21BB5"/>
    <w:rsid w:val="00A21BDA"/>
    <w:rsid w:val="00A21BDC"/>
    <w:rsid w:val="00A21CE1"/>
    <w:rsid w:val="00A21F59"/>
    <w:rsid w:val="00A21FC8"/>
    <w:rsid w:val="00A22032"/>
    <w:rsid w:val="00A220DA"/>
    <w:rsid w:val="00A2213E"/>
    <w:rsid w:val="00A225A2"/>
    <w:rsid w:val="00A22792"/>
    <w:rsid w:val="00A22B70"/>
    <w:rsid w:val="00A22B93"/>
    <w:rsid w:val="00A22C08"/>
    <w:rsid w:val="00A22E03"/>
    <w:rsid w:val="00A22E42"/>
    <w:rsid w:val="00A230E4"/>
    <w:rsid w:val="00A2320E"/>
    <w:rsid w:val="00A233C4"/>
    <w:rsid w:val="00A23600"/>
    <w:rsid w:val="00A2377E"/>
    <w:rsid w:val="00A237AC"/>
    <w:rsid w:val="00A2395A"/>
    <w:rsid w:val="00A23B3A"/>
    <w:rsid w:val="00A23BBA"/>
    <w:rsid w:val="00A23CAA"/>
    <w:rsid w:val="00A24201"/>
    <w:rsid w:val="00A243D4"/>
    <w:rsid w:val="00A2451F"/>
    <w:rsid w:val="00A2476F"/>
    <w:rsid w:val="00A24CCB"/>
    <w:rsid w:val="00A24D64"/>
    <w:rsid w:val="00A24E82"/>
    <w:rsid w:val="00A25323"/>
    <w:rsid w:val="00A25553"/>
    <w:rsid w:val="00A258E7"/>
    <w:rsid w:val="00A25B07"/>
    <w:rsid w:val="00A25B3E"/>
    <w:rsid w:val="00A25D42"/>
    <w:rsid w:val="00A25E23"/>
    <w:rsid w:val="00A25ED0"/>
    <w:rsid w:val="00A25EFF"/>
    <w:rsid w:val="00A260FC"/>
    <w:rsid w:val="00A2612B"/>
    <w:rsid w:val="00A261A0"/>
    <w:rsid w:val="00A263DE"/>
    <w:rsid w:val="00A26522"/>
    <w:rsid w:val="00A2676D"/>
    <w:rsid w:val="00A268C3"/>
    <w:rsid w:val="00A2697A"/>
    <w:rsid w:val="00A26A0F"/>
    <w:rsid w:val="00A26A51"/>
    <w:rsid w:val="00A26B71"/>
    <w:rsid w:val="00A26B85"/>
    <w:rsid w:val="00A26BBE"/>
    <w:rsid w:val="00A26DBE"/>
    <w:rsid w:val="00A26FB3"/>
    <w:rsid w:val="00A271EF"/>
    <w:rsid w:val="00A274DB"/>
    <w:rsid w:val="00A27890"/>
    <w:rsid w:val="00A27A82"/>
    <w:rsid w:val="00A27B0A"/>
    <w:rsid w:val="00A27BEF"/>
    <w:rsid w:val="00A27CD1"/>
    <w:rsid w:val="00A27E34"/>
    <w:rsid w:val="00A27E67"/>
    <w:rsid w:val="00A27FE5"/>
    <w:rsid w:val="00A27FE7"/>
    <w:rsid w:val="00A3033C"/>
    <w:rsid w:val="00A3044B"/>
    <w:rsid w:val="00A306AA"/>
    <w:rsid w:val="00A306DB"/>
    <w:rsid w:val="00A307C5"/>
    <w:rsid w:val="00A307CD"/>
    <w:rsid w:val="00A30949"/>
    <w:rsid w:val="00A30D57"/>
    <w:rsid w:val="00A30F6B"/>
    <w:rsid w:val="00A31388"/>
    <w:rsid w:val="00A314DF"/>
    <w:rsid w:val="00A314EE"/>
    <w:rsid w:val="00A314FC"/>
    <w:rsid w:val="00A315A1"/>
    <w:rsid w:val="00A315B3"/>
    <w:rsid w:val="00A31611"/>
    <w:rsid w:val="00A317BF"/>
    <w:rsid w:val="00A31834"/>
    <w:rsid w:val="00A31951"/>
    <w:rsid w:val="00A31A42"/>
    <w:rsid w:val="00A31BA6"/>
    <w:rsid w:val="00A31C05"/>
    <w:rsid w:val="00A31D3E"/>
    <w:rsid w:val="00A31D8B"/>
    <w:rsid w:val="00A31E4C"/>
    <w:rsid w:val="00A31ED6"/>
    <w:rsid w:val="00A32096"/>
    <w:rsid w:val="00A320A6"/>
    <w:rsid w:val="00A32124"/>
    <w:rsid w:val="00A32144"/>
    <w:rsid w:val="00A3214E"/>
    <w:rsid w:val="00A321E3"/>
    <w:rsid w:val="00A323DA"/>
    <w:rsid w:val="00A3242D"/>
    <w:rsid w:val="00A324C7"/>
    <w:rsid w:val="00A326D6"/>
    <w:rsid w:val="00A327C5"/>
    <w:rsid w:val="00A329F1"/>
    <w:rsid w:val="00A32A4A"/>
    <w:rsid w:val="00A32AD9"/>
    <w:rsid w:val="00A32C02"/>
    <w:rsid w:val="00A32C44"/>
    <w:rsid w:val="00A32C45"/>
    <w:rsid w:val="00A32E2A"/>
    <w:rsid w:val="00A32E5A"/>
    <w:rsid w:val="00A32E93"/>
    <w:rsid w:val="00A33003"/>
    <w:rsid w:val="00A3300B"/>
    <w:rsid w:val="00A33056"/>
    <w:rsid w:val="00A33180"/>
    <w:rsid w:val="00A333D7"/>
    <w:rsid w:val="00A333F7"/>
    <w:rsid w:val="00A334BB"/>
    <w:rsid w:val="00A33589"/>
    <w:rsid w:val="00A3370F"/>
    <w:rsid w:val="00A337B9"/>
    <w:rsid w:val="00A337ED"/>
    <w:rsid w:val="00A337F0"/>
    <w:rsid w:val="00A33849"/>
    <w:rsid w:val="00A33873"/>
    <w:rsid w:val="00A33ADD"/>
    <w:rsid w:val="00A33B24"/>
    <w:rsid w:val="00A33BB9"/>
    <w:rsid w:val="00A33BCF"/>
    <w:rsid w:val="00A33C40"/>
    <w:rsid w:val="00A33D8B"/>
    <w:rsid w:val="00A33DE4"/>
    <w:rsid w:val="00A33FC4"/>
    <w:rsid w:val="00A34569"/>
    <w:rsid w:val="00A345B8"/>
    <w:rsid w:val="00A3460A"/>
    <w:rsid w:val="00A34666"/>
    <w:rsid w:val="00A34752"/>
    <w:rsid w:val="00A34812"/>
    <w:rsid w:val="00A34926"/>
    <w:rsid w:val="00A34974"/>
    <w:rsid w:val="00A34B12"/>
    <w:rsid w:val="00A34BF6"/>
    <w:rsid w:val="00A34D59"/>
    <w:rsid w:val="00A34DB3"/>
    <w:rsid w:val="00A34E0B"/>
    <w:rsid w:val="00A34E4E"/>
    <w:rsid w:val="00A34EDA"/>
    <w:rsid w:val="00A34F4D"/>
    <w:rsid w:val="00A34F5D"/>
    <w:rsid w:val="00A351B3"/>
    <w:rsid w:val="00A35455"/>
    <w:rsid w:val="00A35668"/>
    <w:rsid w:val="00A35772"/>
    <w:rsid w:val="00A3577A"/>
    <w:rsid w:val="00A3586E"/>
    <w:rsid w:val="00A358F5"/>
    <w:rsid w:val="00A35948"/>
    <w:rsid w:val="00A35995"/>
    <w:rsid w:val="00A35B5D"/>
    <w:rsid w:val="00A35B7C"/>
    <w:rsid w:val="00A35BC9"/>
    <w:rsid w:val="00A35C2C"/>
    <w:rsid w:val="00A35C46"/>
    <w:rsid w:val="00A35D6B"/>
    <w:rsid w:val="00A35F79"/>
    <w:rsid w:val="00A35F87"/>
    <w:rsid w:val="00A35F8F"/>
    <w:rsid w:val="00A360A4"/>
    <w:rsid w:val="00A360C9"/>
    <w:rsid w:val="00A3610A"/>
    <w:rsid w:val="00A361E8"/>
    <w:rsid w:val="00A36200"/>
    <w:rsid w:val="00A3634C"/>
    <w:rsid w:val="00A36569"/>
    <w:rsid w:val="00A366C7"/>
    <w:rsid w:val="00A36701"/>
    <w:rsid w:val="00A36758"/>
    <w:rsid w:val="00A3684F"/>
    <w:rsid w:val="00A368A0"/>
    <w:rsid w:val="00A36942"/>
    <w:rsid w:val="00A3699B"/>
    <w:rsid w:val="00A36A06"/>
    <w:rsid w:val="00A36AA3"/>
    <w:rsid w:val="00A36AB3"/>
    <w:rsid w:val="00A36CDF"/>
    <w:rsid w:val="00A36DAC"/>
    <w:rsid w:val="00A36DC1"/>
    <w:rsid w:val="00A36FDC"/>
    <w:rsid w:val="00A37101"/>
    <w:rsid w:val="00A37178"/>
    <w:rsid w:val="00A372F4"/>
    <w:rsid w:val="00A37301"/>
    <w:rsid w:val="00A3730D"/>
    <w:rsid w:val="00A37329"/>
    <w:rsid w:val="00A376E8"/>
    <w:rsid w:val="00A37755"/>
    <w:rsid w:val="00A379C0"/>
    <w:rsid w:val="00A37A90"/>
    <w:rsid w:val="00A37BAD"/>
    <w:rsid w:val="00A37ECB"/>
    <w:rsid w:val="00A401B8"/>
    <w:rsid w:val="00A40206"/>
    <w:rsid w:val="00A4028D"/>
    <w:rsid w:val="00A40352"/>
    <w:rsid w:val="00A403DB"/>
    <w:rsid w:val="00A403EF"/>
    <w:rsid w:val="00A407D3"/>
    <w:rsid w:val="00A4085C"/>
    <w:rsid w:val="00A408C0"/>
    <w:rsid w:val="00A409CD"/>
    <w:rsid w:val="00A409DE"/>
    <w:rsid w:val="00A40A50"/>
    <w:rsid w:val="00A40AEE"/>
    <w:rsid w:val="00A40B5E"/>
    <w:rsid w:val="00A40B7C"/>
    <w:rsid w:val="00A40D84"/>
    <w:rsid w:val="00A40DEB"/>
    <w:rsid w:val="00A40F31"/>
    <w:rsid w:val="00A410FC"/>
    <w:rsid w:val="00A411A3"/>
    <w:rsid w:val="00A41295"/>
    <w:rsid w:val="00A4151E"/>
    <w:rsid w:val="00A41643"/>
    <w:rsid w:val="00A417F8"/>
    <w:rsid w:val="00A41916"/>
    <w:rsid w:val="00A419D9"/>
    <w:rsid w:val="00A41A15"/>
    <w:rsid w:val="00A41A75"/>
    <w:rsid w:val="00A41ABF"/>
    <w:rsid w:val="00A41D8B"/>
    <w:rsid w:val="00A41E40"/>
    <w:rsid w:val="00A41FBA"/>
    <w:rsid w:val="00A4206C"/>
    <w:rsid w:val="00A421A0"/>
    <w:rsid w:val="00A421A9"/>
    <w:rsid w:val="00A4226A"/>
    <w:rsid w:val="00A422BC"/>
    <w:rsid w:val="00A4230C"/>
    <w:rsid w:val="00A4237A"/>
    <w:rsid w:val="00A425D2"/>
    <w:rsid w:val="00A42934"/>
    <w:rsid w:val="00A42A3B"/>
    <w:rsid w:val="00A42A84"/>
    <w:rsid w:val="00A42AB8"/>
    <w:rsid w:val="00A42ACD"/>
    <w:rsid w:val="00A42B7D"/>
    <w:rsid w:val="00A42B8F"/>
    <w:rsid w:val="00A42C0F"/>
    <w:rsid w:val="00A42D59"/>
    <w:rsid w:val="00A42E92"/>
    <w:rsid w:val="00A42E99"/>
    <w:rsid w:val="00A42F22"/>
    <w:rsid w:val="00A42FA3"/>
    <w:rsid w:val="00A43674"/>
    <w:rsid w:val="00A43683"/>
    <w:rsid w:val="00A43B2F"/>
    <w:rsid w:val="00A43B4E"/>
    <w:rsid w:val="00A43BD4"/>
    <w:rsid w:val="00A43BE9"/>
    <w:rsid w:val="00A43C36"/>
    <w:rsid w:val="00A43C56"/>
    <w:rsid w:val="00A43D27"/>
    <w:rsid w:val="00A44065"/>
    <w:rsid w:val="00A44182"/>
    <w:rsid w:val="00A44320"/>
    <w:rsid w:val="00A44373"/>
    <w:rsid w:val="00A44406"/>
    <w:rsid w:val="00A444A2"/>
    <w:rsid w:val="00A445AF"/>
    <w:rsid w:val="00A44730"/>
    <w:rsid w:val="00A44742"/>
    <w:rsid w:val="00A44840"/>
    <w:rsid w:val="00A449B0"/>
    <w:rsid w:val="00A44F22"/>
    <w:rsid w:val="00A450ED"/>
    <w:rsid w:val="00A451E7"/>
    <w:rsid w:val="00A4534F"/>
    <w:rsid w:val="00A453D4"/>
    <w:rsid w:val="00A454D0"/>
    <w:rsid w:val="00A4561C"/>
    <w:rsid w:val="00A45C79"/>
    <w:rsid w:val="00A45C8E"/>
    <w:rsid w:val="00A45DB7"/>
    <w:rsid w:val="00A45EAD"/>
    <w:rsid w:val="00A45F96"/>
    <w:rsid w:val="00A46004"/>
    <w:rsid w:val="00A46099"/>
    <w:rsid w:val="00A46226"/>
    <w:rsid w:val="00A463B8"/>
    <w:rsid w:val="00A465F0"/>
    <w:rsid w:val="00A46850"/>
    <w:rsid w:val="00A468B9"/>
    <w:rsid w:val="00A46906"/>
    <w:rsid w:val="00A46B0B"/>
    <w:rsid w:val="00A46D30"/>
    <w:rsid w:val="00A46F1B"/>
    <w:rsid w:val="00A46FA2"/>
    <w:rsid w:val="00A47048"/>
    <w:rsid w:val="00A470D1"/>
    <w:rsid w:val="00A4720B"/>
    <w:rsid w:val="00A472E5"/>
    <w:rsid w:val="00A4731E"/>
    <w:rsid w:val="00A47406"/>
    <w:rsid w:val="00A47507"/>
    <w:rsid w:val="00A475AF"/>
    <w:rsid w:val="00A475B8"/>
    <w:rsid w:val="00A476B8"/>
    <w:rsid w:val="00A477E6"/>
    <w:rsid w:val="00A47B50"/>
    <w:rsid w:val="00A47C76"/>
    <w:rsid w:val="00A47CFE"/>
    <w:rsid w:val="00A47D72"/>
    <w:rsid w:val="00A47F0A"/>
    <w:rsid w:val="00A5040F"/>
    <w:rsid w:val="00A505D5"/>
    <w:rsid w:val="00A50AD7"/>
    <w:rsid w:val="00A50AF1"/>
    <w:rsid w:val="00A50B0D"/>
    <w:rsid w:val="00A50BE9"/>
    <w:rsid w:val="00A50D95"/>
    <w:rsid w:val="00A51236"/>
    <w:rsid w:val="00A51284"/>
    <w:rsid w:val="00A5136C"/>
    <w:rsid w:val="00A513F9"/>
    <w:rsid w:val="00A51721"/>
    <w:rsid w:val="00A51764"/>
    <w:rsid w:val="00A51840"/>
    <w:rsid w:val="00A519CF"/>
    <w:rsid w:val="00A519E0"/>
    <w:rsid w:val="00A51E86"/>
    <w:rsid w:val="00A51F3B"/>
    <w:rsid w:val="00A52103"/>
    <w:rsid w:val="00A52293"/>
    <w:rsid w:val="00A5234C"/>
    <w:rsid w:val="00A5238B"/>
    <w:rsid w:val="00A525E8"/>
    <w:rsid w:val="00A52618"/>
    <w:rsid w:val="00A52796"/>
    <w:rsid w:val="00A527FA"/>
    <w:rsid w:val="00A52851"/>
    <w:rsid w:val="00A52ACF"/>
    <w:rsid w:val="00A52B99"/>
    <w:rsid w:val="00A52BF1"/>
    <w:rsid w:val="00A52CE4"/>
    <w:rsid w:val="00A52E84"/>
    <w:rsid w:val="00A52F64"/>
    <w:rsid w:val="00A5308F"/>
    <w:rsid w:val="00A530CC"/>
    <w:rsid w:val="00A532AE"/>
    <w:rsid w:val="00A532BD"/>
    <w:rsid w:val="00A532C1"/>
    <w:rsid w:val="00A5343D"/>
    <w:rsid w:val="00A534F0"/>
    <w:rsid w:val="00A53868"/>
    <w:rsid w:val="00A53933"/>
    <w:rsid w:val="00A53A5C"/>
    <w:rsid w:val="00A53B5C"/>
    <w:rsid w:val="00A53B88"/>
    <w:rsid w:val="00A53B8C"/>
    <w:rsid w:val="00A53B9F"/>
    <w:rsid w:val="00A53BCB"/>
    <w:rsid w:val="00A53C5A"/>
    <w:rsid w:val="00A53C8E"/>
    <w:rsid w:val="00A53CDD"/>
    <w:rsid w:val="00A53E2C"/>
    <w:rsid w:val="00A53E55"/>
    <w:rsid w:val="00A540C0"/>
    <w:rsid w:val="00A541BB"/>
    <w:rsid w:val="00A54366"/>
    <w:rsid w:val="00A545CA"/>
    <w:rsid w:val="00A54615"/>
    <w:rsid w:val="00A54663"/>
    <w:rsid w:val="00A5479C"/>
    <w:rsid w:val="00A5488E"/>
    <w:rsid w:val="00A54A78"/>
    <w:rsid w:val="00A54C1F"/>
    <w:rsid w:val="00A54CA8"/>
    <w:rsid w:val="00A54CCA"/>
    <w:rsid w:val="00A54D12"/>
    <w:rsid w:val="00A55012"/>
    <w:rsid w:val="00A5546B"/>
    <w:rsid w:val="00A554CF"/>
    <w:rsid w:val="00A5556A"/>
    <w:rsid w:val="00A55632"/>
    <w:rsid w:val="00A55765"/>
    <w:rsid w:val="00A55A91"/>
    <w:rsid w:val="00A55BAB"/>
    <w:rsid w:val="00A55BB0"/>
    <w:rsid w:val="00A55C0E"/>
    <w:rsid w:val="00A55C77"/>
    <w:rsid w:val="00A55CC1"/>
    <w:rsid w:val="00A55DCA"/>
    <w:rsid w:val="00A55F37"/>
    <w:rsid w:val="00A56115"/>
    <w:rsid w:val="00A5614C"/>
    <w:rsid w:val="00A561C0"/>
    <w:rsid w:val="00A5620D"/>
    <w:rsid w:val="00A56266"/>
    <w:rsid w:val="00A56331"/>
    <w:rsid w:val="00A563CF"/>
    <w:rsid w:val="00A5642F"/>
    <w:rsid w:val="00A56461"/>
    <w:rsid w:val="00A565FD"/>
    <w:rsid w:val="00A5662F"/>
    <w:rsid w:val="00A566F9"/>
    <w:rsid w:val="00A56A1E"/>
    <w:rsid w:val="00A56B23"/>
    <w:rsid w:val="00A56C6F"/>
    <w:rsid w:val="00A56CA6"/>
    <w:rsid w:val="00A56D39"/>
    <w:rsid w:val="00A56DD6"/>
    <w:rsid w:val="00A57081"/>
    <w:rsid w:val="00A57246"/>
    <w:rsid w:val="00A5749C"/>
    <w:rsid w:val="00A57828"/>
    <w:rsid w:val="00A57A22"/>
    <w:rsid w:val="00A57AEC"/>
    <w:rsid w:val="00A57CF2"/>
    <w:rsid w:val="00A57E2B"/>
    <w:rsid w:val="00A57F8B"/>
    <w:rsid w:val="00A6005B"/>
    <w:rsid w:val="00A60124"/>
    <w:rsid w:val="00A601A5"/>
    <w:rsid w:val="00A6024F"/>
    <w:rsid w:val="00A602BF"/>
    <w:rsid w:val="00A603C4"/>
    <w:rsid w:val="00A6057F"/>
    <w:rsid w:val="00A605FA"/>
    <w:rsid w:val="00A60928"/>
    <w:rsid w:val="00A60940"/>
    <w:rsid w:val="00A60AAE"/>
    <w:rsid w:val="00A60ADE"/>
    <w:rsid w:val="00A60B2E"/>
    <w:rsid w:val="00A60B80"/>
    <w:rsid w:val="00A60D46"/>
    <w:rsid w:val="00A60DBD"/>
    <w:rsid w:val="00A60E6C"/>
    <w:rsid w:val="00A60E95"/>
    <w:rsid w:val="00A61069"/>
    <w:rsid w:val="00A610FD"/>
    <w:rsid w:val="00A61154"/>
    <w:rsid w:val="00A61255"/>
    <w:rsid w:val="00A612D7"/>
    <w:rsid w:val="00A6173A"/>
    <w:rsid w:val="00A61753"/>
    <w:rsid w:val="00A61D20"/>
    <w:rsid w:val="00A61DEE"/>
    <w:rsid w:val="00A61EF0"/>
    <w:rsid w:val="00A61FFF"/>
    <w:rsid w:val="00A621BD"/>
    <w:rsid w:val="00A62443"/>
    <w:rsid w:val="00A6264C"/>
    <w:rsid w:val="00A6264F"/>
    <w:rsid w:val="00A62B77"/>
    <w:rsid w:val="00A62C0D"/>
    <w:rsid w:val="00A62CF2"/>
    <w:rsid w:val="00A62D62"/>
    <w:rsid w:val="00A62E05"/>
    <w:rsid w:val="00A62F9F"/>
    <w:rsid w:val="00A63025"/>
    <w:rsid w:val="00A631AB"/>
    <w:rsid w:val="00A63251"/>
    <w:rsid w:val="00A6334F"/>
    <w:rsid w:val="00A633C3"/>
    <w:rsid w:val="00A633DE"/>
    <w:rsid w:val="00A635C9"/>
    <w:rsid w:val="00A637AA"/>
    <w:rsid w:val="00A638EC"/>
    <w:rsid w:val="00A639A5"/>
    <w:rsid w:val="00A639F6"/>
    <w:rsid w:val="00A63A6E"/>
    <w:rsid w:val="00A63C49"/>
    <w:rsid w:val="00A63C96"/>
    <w:rsid w:val="00A63EE6"/>
    <w:rsid w:val="00A640D1"/>
    <w:rsid w:val="00A64157"/>
    <w:rsid w:val="00A642D5"/>
    <w:rsid w:val="00A64407"/>
    <w:rsid w:val="00A6458D"/>
    <w:rsid w:val="00A645B8"/>
    <w:rsid w:val="00A645BA"/>
    <w:rsid w:val="00A64786"/>
    <w:rsid w:val="00A647BE"/>
    <w:rsid w:val="00A648F0"/>
    <w:rsid w:val="00A649EE"/>
    <w:rsid w:val="00A64A6E"/>
    <w:rsid w:val="00A64A75"/>
    <w:rsid w:val="00A64B54"/>
    <w:rsid w:val="00A64BD5"/>
    <w:rsid w:val="00A64C59"/>
    <w:rsid w:val="00A64C9A"/>
    <w:rsid w:val="00A64D08"/>
    <w:rsid w:val="00A64D3E"/>
    <w:rsid w:val="00A64E0D"/>
    <w:rsid w:val="00A64FE0"/>
    <w:rsid w:val="00A651F2"/>
    <w:rsid w:val="00A6547E"/>
    <w:rsid w:val="00A65746"/>
    <w:rsid w:val="00A65913"/>
    <w:rsid w:val="00A6591B"/>
    <w:rsid w:val="00A65B00"/>
    <w:rsid w:val="00A65B2C"/>
    <w:rsid w:val="00A65BDA"/>
    <w:rsid w:val="00A65D56"/>
    <w:rsid w:val="00A65D68"/>
    <w:rsid w:val="00A65EC7"/>
    <w:rsid w:val="00A65F9F"/>
    <w:rsid w:val="00A66048"/>
    <w:rsid w:val="00A6629A"/>
    <w:rsid w:val="00A66363"/>
    <w:rsid w:val="00A66479"/>
    <w:rsid w:val="00A667D7"/>
    <w:rsid w:val="00A667DC"/>
    <w:rsid w:val="00A66864"/>
    <w:rsid w:val="00A6688B"/>
    <w:rsid w:val="00A66F7F"/>
    <w:rsid w:val="00A6704A"/>
    <w:rsid w:val="00A67150"/>
    <w:rsid w:val="00A6717B"/>
    <w:rsid w:val="00A67567"/>
    <w:rsid w:val="00A677EB"/>
    <w:rsid w:val="00A67876"/>
    <w:rsid w:val="00A67AFC"/>
    <w:rsid w:val="00A67FAF"/>
    <w:rsid w:val="00A70054"/>
    <w:rsid w:val="00A7009B"/>
    <w:rsid w:val="00A7012C"/>
    <w:rsid w:val="00A70160"/>
    <w:rsid w:val="00A701F3"/>
    <w:rsid w:val="00A7024A"/>
    <w:rsid w:val="00A7029C"/>
    <w:rsid w:val="00A7037E"/>
    <w:rsid w:val="00A70439"/>
    <w:rsid w:val="00A704E0"/>
    <w:rsid w:val="00A70515"/>
    <w:rsid w:val="00A70559"/>
    <w:rsid w:val="00A705F6"/>
    <w:rsid w:val="00A70A44"/>
    <w:rsid w:val="00A70A55"/>
    <w:rsid w:val="00A70E01"/>
    <w:rsid w:val="00A70EEF"/>
    <w:rsid w:val="00A70F77"/>
    <w:rsid w:val="00A711DF"/>
    <w:rsid w:val="00A71203"/>
    <w:rsid w:val="00A7122F"/>
    <w:rsid w:val="00A71247"/>
    <w:rsid w:val="00A71605"/>
    <w:rsid w:val="00A71745"/>
    <w:rsid w:val="00A71928"/>
    <w:rsid w:val="00A71950"/>
    <w:rsid w:val="00A71AF0"/>
    <w:rsid w:val="00A71B86"/>
    <w:rsid w:val="00A71EB0"/>
    <w:rsid w:val="00A71FAE"/>
    <w:rsid w:val="00A720B7"/>
    <w:rsid w:val="00A72128"/>
    <w:rsid w:val="00A722B6"/>
    <w:rsid w:val="00A7243F"/>
    <w:rsid w:val="00A72447"/>
    <w:rsid w:val="00A72521"/>
    <w:rsid w:val="00A725DA"/>
    <w:rsid w:val="00A725FB"/>
    <w:rsid w:val="00A726ED"/>
    <w:rsid w:val="00A727F4"/>
    <w:rsid w:val="00A72943"/>
    <w:rsid w:val="00A72A0C"/>
    <w:rsid w:val="00A72ABC"/>
    <w:rsid w:val="00A72BFD"/>
    <w:rsid w:val="00A72CF8"/>
    <w:rsid w:val="00A72D6C"/>
    <w:rsid w:val="00A72DE4"/>
    <w:rsid w:val="00A72E4C"/>
    <w:rsid w:val="00A72F9D"/>
    <w:rsid w:val="00A73106"/>
    <w:rsid w:val="00A73287"/>
    <w:rsid w:val="00A734AC"/>
    <w:rsid w:val="00A735BE"/>
    <w:rsid w:val="00A737BA"/>
    <w:rsid w:val="00A73D37"/>
    <w:rsid w:val="00A73D7F"/>
    <w:rsid w:val="00A73D82"/>
    <w:rsid w:val="00A73E45"/>
    <w:rsid w:val="00A73F1D"/>
    <w:rsid w:val="00A73F4C"/>
    <w:rsid w:val="00A74104"/>
    <w:rsid w:val="00A7429E"/>
    <w:rsid w:val="00A744F8"/>
    <w:rsid w:val="00A7453E"/>
    <w:rsid w:val="00A7472D"/>
    <w:rsid w:val="00A748C3"/>
    <w:rsid w:val="00A749C7"/>
    <w:rsid w:val="00A74B52"/>
    <w:rsid w:val="00A74C92"/>
    <w:rsid w:val="00A74C9E"/>
    <w:rsid w:val="00A74D38"/>
    <w:rsid w:val="00A75106"/>
    <w:rsid w:val="00A7527E"/>
    <w:rsid w:val="00A75289"/>
    <w:rsid w:val="00A752F3"/>
    <w:rsid w:val="00A7547B"/>
    <w:rsid w:val="00A7582A"/>
    <w:rsid w:val="00A75997"/>
    <w:rsid w:val="00A75CF9"/>
    <w:rsid w:val="00A75D34"/>
    <w:rsid w:val="00A75E3D"/>
    <w:rsid w:val="00A75E44"/>
    <w:rsid w:val="00A75EEC"/>
    <w:rsid w:val="00A75F73"/>
    <w:rsid w:val="00A7617B"/>
    <w:rsid w:val="00A76189"/>
    <w:rsid w:val="00A76215"/>
    <w:rsid w:val="00A76248"/>
    <w:rsid w:val="00A7635C"/>
    <w:rsid w:val="00A763E9"/>
    <w:rsid w:val="00A766BC"/>
    <w:rsid w:val="00A766E0"/>
    <w:rsid w:val="00A7671C"/>
    <w:rsid w:val="00A76750"/>
    <w:rsid w:val="00A767EF"/>
    <w:rsid w:val="00A76848"/>
    <w:rsid w:val="00A76C2A"/>
    <w:rsid w:val="00A76E35"/>
    <w:rsid w:val="00A76ED5"/>
    <w:rsid w:val="00A76EEE"/>
    <w:rsid w:val="00A77037"/>
    <w:rsid w:val="00A770D8"/>
    <w:rsid w:val="00A77188"/>
    <w:rsid w:val="00A7729F"/>
    <w:rsid w:val="00A7737D"/>
    <w:rsid w:val="00A7744E"/>
    <w:rsid w:val="00A776F5"/>
    <w:rsid w:val="00A77824"/>
    <w:rsid w:val="00A77848"/>
    <w:rsid w:val="00A778AD"/>
    <w:rsid w:val="00A77940"/>
    <w:rsid w:val="00A779DE"/>
    <w:rsid w:val="00A77A1D"/>
    <w:rsid w:val="00A77C10"/>
    <w:rsid w:val="00A77E3B"/>
    <w:rsid w:val="00A77EF1"/>
    <w:rsid w:val="00A77F02"/>
    <w:rsid w:val="00A8031D"/>
    <w:rsid w:val="00A8035A"/>
    <w:rsid w:val="00A80405"/>
    <w:rsid w:val="00A8048F"/>
    <w:rsid w:val="00A805E2"/>
    <w:rsid w:val="00A806A4"/>
    <w:rsid w:val="00A806D6"/>
    <w:rsid w:val="00A8073A"/>
    <w:rsid w:val="00A807E6"/>
    <w:rsid w:val="00A807EE"/>
    <w:rsid w:val="00A8093E"/>
    <w:rsid w:val="00A809AF"/>
    <w:rsid w:val="00A80DAE"/>
    <w:rsid w:val="00A80EEC"/>
    <w:rsid w:val="00A80F3E"/>
    <w:rsid w:val="00A81102"/>
    <w:rsid w:val="00A8126C"/>
    <w:rsid w:val="00A81337"/>
    <w:rsid w:val="00A813AF"/>
    <w:rsid w:val="00A814C3"/>
    <w:rsid w:val="00A8182F"/>
    <w:rsid w:val="00A81909"/>
    <w:rsid w:val="00A81C09"/>
    <w:rsid w:val="00A81D45"/>
    <w:rsid w:val="00A81DCB"/>
    <w:rsid w:val="00A81FFC"/>
    <w:rsid w:val="00A820DE"/>
    <w:rsid w:val="00A823CB"/>
    <w:rsid w:val="00A8245D"/>
    <w:rsid w:val="00A82650"/>
    <w:rsid w:val="00A826E1"/>
    <w:rsid w:val="00A826EE"/>
    <w:rsid w:val="00A82758"/>
    <w:rsid w:val="00A828A2"/>
    <w:rsid w:val="00A82922"/>
    <w:rsid w:val="00A829AF"/>
    <w:rsid w:val="00A82A95"/>
    <w:rsid w:val="00A82B16"/>
    <w:rsid w:val="00A82C03"/>
    <w:rsid w:val="00A82CFB"/>
    <w:rsid w:val="00A82ECE"/>
    <w:rsid w:val="00A82F91"/>
    <w:rsid w:val="00A831D5"/>
    <w:rsid w:val="00A831ED"/>
    <w:rsid w:val="00A83374"/>
    <w:rsid w:val="00A83786"/>
    <w:rsid w:val="00A8387E"/>
    <w:rsid w:val="00A838DF"/>
    <w:rsid w:val="00A83912"/>
    <w:rsid w:val="00A83C6E"/>
    <w:rsid w:val="00A83F4F"/>
    <w:rsid w:val="00A84012"/>
    <w:rsid w:val="00A840CF"/>
    <w:rsid w:val="00A8436F"/>
    <w:rsid w:val="00A84390"/>
    <w:rsid w:val="00A844ED"/>
    <w:rsid w:val="00A84544"/>
    <w:rsid w:val="00A8457A"/>
    <w:rsid w:val="00A84882"/>
    <w:rsid w:val="00A84955"/>
    <w:rsid w:val="00A84A32"/>
    <w:rsid w:val="00A84C5C"/>
    <w:rsid w:val="00A84D00"/>
    <w:rsid w:val="00A84D67"/>
    <w:rsid w:val="00A84FA0"/>
    <w:rsid w:val="00A8515B"/>
    <w:rsid w:val="00A851AD"/>
    <w:rsid w:val="00A85228"/>
    <w:rsid w:val="00A8560E"/>
    <w:rsid w:val="00A856A7"/>
    <w:rsid w:val="00A85854"/>
    <w:rsid w:val="00A8587A"/>
    <w:rsid w:val="00A85C1B"/>
    <w:rsid w:val="00A85C5D"/>
    <w:rsid w:val="00A85E2A"/>
    <w:rsid w:val="00A85E78"/>
    <w:rsid w:val="00A8608D"/>
    <w:rsid w:val="00A86522"/>
    <w:rsid w:val="00A86563"/>
    <w:rsid w:val="00A865B0"/>
    <w:rsid w:val="00A866BD"/>
    <w:rsid w:val="00A86859"/>
    <w:rsid w:val="00A8690A"/>
    <w:rsid w:val="00A86A02"/>
    <w:rsid w:val="00A86B00"/>
    <w:rsid w:val="00A86D07"/>
    <w:rsid w:val="00A86DD4"/>
    <w:rsid w:val="00A86E5F"/>
    <w:rsid w:val="00A86F74"/>
    <w:rsid w:val="00A86FA1"/>
    <w:rsid w:val="00A87223"/>
    <w:rsid w:val="00A87291"/>
    <w:rsid w:val="00A873B1"/>
    <w:rsid w:val="00A87527"/>
    <w:rsid w:val="00A87536"/>
    <w:rsid w:val="00A876AB"/>
    <w:rsid w:val="00A87717"/>
    <w:rsid w:val="00A877E9"/>
    <w:rsid w:val="00A87887"/>
    <w:rsid w:val="00A87AE8"/>
    <w:rsid w:val="00A87CDF"/>
    <w:rsid w:val="00A87F3C"/>
    <w:rsid w:val="00A87F53"/>
    <w:rsid w:val="00A900C3"/>
    <w:rsid w:val="00A90107"/>
    <w:rsid w:val="00A90254"/>
    <w:rsid w:val="00A902F1"/>
    <w:rsid w:val="00A905ED"/>
    <w:rsid w:val="00A90603"/>
    <w:rsid w:val="00A906E7"/>
    <w:rsid w:val="00A90BD6"/>
    <w:rsid w:val="00A90C87"/>
    <w:rsid w:val="00A90DA7"/>
    <w:rsid w:val="00A90DD2"/>
    <w:rsid w:val="00A90E72"/>
    <w:rsid w:val="00A90F02"/>
    <w:rsid w:val="00A90FC9"/>
    <w:rsid w:val="00A9100A"/>
    <w:rsid w:val="00A91078"/>
    <w:rsid w:val="00A91095"/>
    <w:rsid w:val="00A91323"/>
    <w:rsid w:val="00A91492"/>
    <w:rsid w:val="00A914FE"/>
    <w:rsid w:val="00A9164C"/>
    <w:rsid w:val="00A9165C"/>
    <w:rsid w:val="00A91679"/>
    <w:rsid w:val="00A91923"/>
    <w:rsid w:val="00A9193D"/>
    <w:rsid w:val="00A9199C"/>
    <w:rsid w:val="00A91ACB"/>
    <w:rsid w:val="00A91AD7"/>
    <w:rsid w:val="00A91BAA"/>
    <w:rsid w:val="00A91BCD"/>
    <w:rsid w:val="00A91D84"/>
    <w:rsid w:val="00A91E33"/>
    <w:rsid w:val="00A91F7F"/>
    <w:rsid w:val="00A9217A"/>
    <w:rsid w:val="00A92529"/>
    <w:rsid w:val="00A9264C"/>
    <w:rsid w:val="00A92914"/>
    <w:rsid w:val="00A929C1"/>
    <w:rsid w:val="00A92B47"/>
    <w:rsid w:val="00A92BC4"/>
    <w:rsid w:val="00A92D29"/>
    <w:rsid w:val="00A92DA0"/>
    <w:rsid w:val="00A92DCE"/>
    <w:rsid w:val="00A9347E"/>
    <w:rsid w:val="00A9349D"/>
    <w:rsid w:val="00A934F6"/>
    <w:rsid w:val="00A93919"/>
    <w:rsid w:val="00A93DC6"/>
    <w:rsid w:val="00A93E4C"/>
    <w:rsid w:val="00A93EAC"/>
    <w:rsid w:val="00A9408B"/>
    <w:rsid w:val="00A940ED"/>
    <w:rsid w:val="00A9416A"/>
    <w:rsid w:val="00A94230"/>
    <w:rsid w:val="00A9430C"/>
    <w:rsid w:val="00A94426"/>
    <w:rsid w:val="00A9459A"/>
    <w:rsid w:val="00A946D4"/>
    <w:rsid w:val="00A9483C"/>
    <w:rsid w:val="00A948EA"/>
    <w:rsid w:val="00A94928"/>
    <w:rsid w:val="00A94968"/>
    <w:rsid w:val="00A94A0B"/>
    <w:rsid w:val="00A94A52"/>
    <w:rsid w:val="00A94B78"/>
    <w:rsid w:val="00A94C97"/>
    <w:rsid w:val="00A94EAD"/>
    <w:rsid w:val="00A94FE9"/>
    <w:rsid w:val="00A9512E"/>
    <w:rsid w:val="00A951DA"/>
    <w:rsid w:val="00A9524D"/>
    <w:rsid w:val="00A95267"/>
    <w:rsid w:val="00A95323"/>
    <w:rsid w:val="00A9532B"/>
    <w:rsid w:val="00A9533F"/>
    <w:rsid w:val="00A955A2"/>
    <w:rsid w:val="00A95842"/>
    <w:rsid w:val="00A95B61"/>
    <w:rsid w:val="00A95DC3"/>
    <w:rsid w:val="00A95E36"/>
    <w:rsid w:val="00A95FF8"/>
    <w:rsid w:val="00A9601E"/>
    <w:rsid w:val="00A961A8"/>
    <w:rsid w:val="00A961B0"/>
    <w:rsid w:val="00A963FE"/>
    <w:rsid w:val="00A9644D"/>
    <w:rsid w:val="00A96535"/>
    <w:rsid w:val="00A9665B"/>
    <w:rsid w:val="00A969F7"/>
    <w:rsid w:val="00A96B6F"/>
    <w:rsid w:val="00A96D03"/>
    <w:rsid w:val="00A96D89"/>
    <w:rsid w:val="00A96F3B"/>
    <w:rsid w:val="00A9717E"/>
    <w:rsid w:val="00A9726B"/>
    <w:rsid w:val="00A974DF"/>
    <w:rsid w:val="00A97719"/>
    <w:rsid w:val="00A9771E"/>
    <w:rsid w:val="00A9799A"/>
    <w:rsid w:val="00A97AAA"/>
    <w:rsid w:val="00A97AAD"/>
    <w:rsid w:val="00A97AC3"/>
    <w:rsid w:val="00AA0276"/>
    <w:rsid w:val="00AA0310"/>
    <w:rsid w:val="00AA0339"/>
    <w:rsid w:val="00AA03AC"/>
    <w:rsid w:val="00AA03D0"/>
    <w:rsid w:val="00AA042A"/>
    <w:rsid w:val="00AA045A"/>
    <w:rsid w:val="00AA0901"/>
    <w:rsid w:val="00AA0A6E"/>
    <w:rsid w:val="00AA0B20"/>
    <w:rsid w:val="00AA0C2F"/>
    <w:rsid w:val="00AA0D1D"/>
    <w:rsid w:val="00AA0EDE"/>
    <w:rsid w:val="00AA116B"/>
    <w:rsid w:val="00AA127E"/>
    <w:rsid w:val="00AA1328"/>
    <w:rsid w:val="00AA19E9"/>
    <w:rsid w:val="00AA1B5B"/>
    <w:rsid w:val="00AA1E96"/>
    <w:rsid w:val="00AA1F2E"/>
    <w:rsid w:val="00AA20AF"/>
    <w:rsid w:val="00AA20F8"/>
    <w:rsid w:val="00AA27FF"/>
    <w:rsid w:val="00AA2974"/>
    <w:rsid w:val="00AA2AA8"/>
    <w:rsid w:val="00AA2B3A"/>
    <w:rsid w:val="00AA2CB2"/>
    <w:rsid w:val="00AA2D46"/>
    <w:rsid w:val="00AA2DEF"/>
    <w:rsid w:val="00AA2FD7"/>
    <w:rsid w:val="00AA33B4"/>
    <w:rsid w:val="00AA350A"/>
    <w:rsid w:val="00AA3664"/>
    <w:rsid w:val="00AA3702"/>
    <w:rsid w:val="00AA3970"/>
    <w:rsid w:val="00AA39BB"/>
    <w:rsid w:val="00AA39D9"/>
    <w:rsid w:val="00AA3ACB"/>
    <w:rsid w:val="00AA3CAB"/>
    <w:rsid w:val="00AA40B8"/>
    <w:rsid w:val="00AA414A"/>
    <w:rsid w:val="00AA422A"/>
    <w:rsid w:val="00AA4443"/>
    <w:rsid w:val="00AA4517"/>
    <w:rsid w:val="00AA47E1"/>
    <w:rsid w:val="00AA4AFE"/>
    <w:rsid w:val="00AA4B8B"/>
    <w:rsid w:val="00AA4DAC"/>
    <w:rsid w:val="00AA4F52"/>
    <w:rsid w:val="00AA5154"/>
    <w:rsid w:val="00AA5224"/>
    <w:rsid w:val="00AA5258"/>
    <w:rsid w:val="00AA5365"/>
    <w:rsid w:val="00AA550F"/>
    <w:rsid w:val="00AA5548"/>
    <w:rsid w:val="00AA57CA"/>
    <w:rsid w:val="00AA584E"/>
    <w:rsid w:val="00AA58D4"/>
    <w:rsid w:val="00AA5AB1"/>
    <w:rsid w:val="00AA5BE5"/>
    <w:rsid w:val="00AA5C2A"/>
    <w:rsid w:val="00AA5D15"/>
    <w:rsid w:val="00AA5F4A"/>
    <w:rsid w:val="00AA603E"/>
    <w:rsid w:val="00AA614C"/>
    <w:rsid w:val="00AA6174"/>
    <w:rsid w:val="00AA61D1"/>
    <w:rsid w:val="00AA6221"/>
    <w:rsid w:val="00AA6378"/>
    <w:rsid w:val="00AA64B6"/>
    <w:rsid w:val="00AA66BE"/>
    <w:rsid w:val="00AA66C3"/>
    <w:rsid w:val="00AA6779"/>
    <w:rsid w:val="00AA6A72"/>
    <w:rsid w:val="00AA6A7F"/>
    <w:rsid w:val="00AA6B93"/>
    <w:rsid w:val="00AA6BD3"/>
    <w:rsid w:val="00AA6C6B"/>
    <w:rsid w:val="00AA6EBB"/>
    <w:rsid w:val="00AA7001"/>
    <w:rsid w:val="00AA7168"/>
    <w:rsid w:val="00AA7308"/>
    <w:rsid w:val="00AA75A6"/>
    <w:rsid w:val="00AA7701"/>
    <w:rsid w:val="00AA7715"/>
    <w:rsid w:val="00AA77BD"/>
    <w:rsid w:val="00AA7AF6"/>
    <w:rsid w:val="00AA7BCE"/>
    <w:rsid w:val="00AA7DDC"/>
    <w:rsid w:val="00AA7E18"/>
    <w:rsid w:val="00AA7E1F"/>
    <w:rsid w:val="00AA7E44"/>
    <w:rsid w:val="00AB002C"/>
    <w:rsid w:val="00AB04C7"/>
    <w:rsid w:val="00AB0514"/>
    <w:rsid w:val="00AB058A"/>
    <w:rsid w:val="00AB0711"/>
    <w:rsid w:val="00AB09A3"/>
    <w:rsid w:val="00AB0C18"/>
    <w:rsid w:val="00AB0C30"/>
    <w:rsid w:val="00AB0C49"/>
    <w:rsid w:val="00AB0EB7"/>
    <w:rsid w:val="00AB0EDF"/>
    <w:rsid w:val="00AB0EFA"/>
    <w:rsid w:val="00AB0F4C"/>
    <w:rsid w:val="00AB0F9F"/>
    <w:rsid w:val="00AB1167"/>
    <w:rsid w:val="00AB11C8"/>
    <w:rsid w:val="00AB11E5"/>
    <w:rsid w:val="00AB1241"/>
    <w:rsid w:val="00AB1293"/>
    <w:rsid w:val="00AB12A5"/>
    <w:rsid w:val="00AB15CF"/>
    <w:rsid w:val="00AB16FD"/>
    <w:rsid w:val="00AB173E"/>
    <w:rsid w:val="00AB1819"/>
    <w:rsid w:val="00AB18B6"/>
    <w:rsid w:val="00AB190A"/>
    <w:rsid w:val="00AB199C"/>
    <w:rsid w:val="00AB19A8"/>
    <w:rsid w:val="00AB1B78"/>
    <w:rsid w:val="00AB1C85"/>
    <w:rsid w:val="00AB1E09"/>
    <w:rsid w:val="00AB1EEC"/>
    <w:rsid w:val="00AB1F9D"/>
    <w:rsid w:val="00AB2048"/>
    <w:rsid w:val="00AB20FE"/>
    <w:rsid w:val="00AB23B5"/>
    <w:rsid w:val="00AB23BA"/>
    <w:rsid w:val="00AB243A"/>
    <w:rsid w:val="00AB24FD"/>
    <w:rsid w:val="00AB2869"/>
    <w:rsid w:val="00AB28AD"/>
    <w:rsid w:val="00AB2C38"/>
    <w:rsid w:val="00AB2CD8"/>
    <w:rsid w:val="00AB2E22"/>
    <w:rsid w:val="00AB2E23"/>
    <w:rsid w:val="00AB2E7A"/>
    <w:rsid w:val="00AB2F01"/>
    <w:rsid w:val="00AB2F7B"/>
    <w:rsid w:val="00AB30D7"/>
    <w:rsid w:val="00AB312C"/>
    <w:rsid w:val="00AB313A"/>
    <w:rsid w:val="00AB3278"/>
    <w:rsid w:val="00AB3280"/>
    <w:rsid w:val="00AB32E6"/>
    <w:rsid w:val="00AB34DD"/>
    <w:rsid w:val="00AB35B5"/>
    <w:rsid w:val="00AB35D1"/>
    <w:rsid w:val="00AB36CF"/>
    <w:rsid w:val="00AB37F8"/>
    <w:rsid w:val="00AB3956"/>
    <w:rsid w:val="00AB3D8F"/>
    <w:rsid w:val="00AB3E7D"/>
    <w:rsid w:val="00AB3F75"/>
    <w:rsid w:val="00AB4075"/>
    <w:rsid w:val="00AB4190"/>
    <w:rsid w:val="00AB41F6"/>
    <w:rsid w:val="00AB4284"/>
    <w:rsid w:val="00AB463F"/>
    <w:rsid w:val="00AB4676"/>
    <w:rsid w:val="00AB48E5"/>
    <w:rsid w:val="00AB4963"/>
    <w:rsid w:val="00AB49B0"/>
    <w:rsid w:val="00AB49FF"/>
    <w:rsid w:val="00AB50F3"/>
    <w:rsid w:val="00AB53EC"/>
    <w:rsid w:val="00AB549B"/>
    <w:rsid w:val="00AB54E9"/>
    <w:rsid w:val="00AB5577"/>
    <w:rsid w:val="00AB5814"/>
    <w:rsid w:val="00AB5846"/>
    <w:rsid w:val="00AB5863"/>
    <w:rsid w:val="00AB59AB"/>
    <w:rsid w:val="00AB59DA"/>
    <w:rsid w:val="00AB5AC6"/>
    <w:rsid w:val="00AB5C48"/>
    <w:rsid w:val="00AB5C97"/>
    <w:rsid w:val="00AB5DA6"/>
    <w:rsid w:val="00AB5DF8"/>
    <w:rsid w:val="00AB603D"/>
    <w:rsid w:val="00AB605D"/>
    <w:rsid w:val="00AB6071"/>
    <w:rsid w:val="00AB61B5"/>
    <w:rsid w:val="00AB61E1"/>
    <w:rsid w:val="00AB61FD"/>
    <w:rsid w:val="00AB6400"/>
    <w:rsid w:val="00AB65B2"/>
    <w:rsid w:val="00AB6714"/>
    <w:rsid w:val="00AB6822"/>
    <w:rsid w:val="00AB68DC"/>
    <w:rsid w:val="00AB69F9"/>
    <w:rsid w:val="00AB6ABB"/>
    <w:rsid w:val="00AB6C34"/>
    <w:rsid w:val="00AB6EFB"/>
    <w:rsid w:val="00AB7038"/>
    <w:rsid w:val="00AB7162"/>
    <w:rsid w:val="00AB7501"/>
    <w:rsid w:val="00AB75CF"/>
    <w:rsid w:val="00AB762F"/>
    <w:rsid w:val="00AB767D"/>
    <w:rsid w:val="00AB76BE"/>
    <w:rsid w:val="00AB78B5"/>
    <w:rsid w:val="00AB7AC3"/>
    <w:rsid w:val="00AB7BC5"/>
    <w:rsid w:val="00AB7D7C"/>
    <w:rsid w:val="00AB7DDC"/>
    <w:rsid w:val="00AB7EA4"/>
    <w:rsid w:val="00AB7F29"/>
    <w:rsid w:val="00AC08C2"/>
    <w:rsid w:val="00AC0905"/>
    <w:rsid w:val="00AC096F"/>
    <w:rsid w:val="00AC0B0C"/>
    <w:rsid w:val="00AC0B56"/>
    <w:rsid w:val="00AC0C98"/>
    <w:rsid w:val="00AC0CE2"/>
    <w:rsid w:val="00AC0D42"/>
    <w:rsid w:val="00AC0D85"/>
    <w:rsid w:val="00AC0E77"/>
    <w:rsid w:val="00AC0E90"/>
    <w:rsid w:val="00AC0EC3"/>
    <w:rsid w:val="00AC0F55"/>
    <w:rsid w:val="00AC0FB4"/>
    <w:rsid w:val="00AC102A"/>
    <w:rsid w:val="00AC10C1"/>
    <w:rsid w:val="00AC10D8"/>
    <w:rsid w:val="00AC1162"/>
    <w:rsid w:val="00AC12DB"/>
    <w:rsid w:val="00AC14BD"/>
    <w:rsid w:val="00AC1559"/>
    <w:rsid w:val="00AC1774"/>
    <w:rsid w:val="00AC1825"/>
    <w:rsid w:val="00AC1B1D"/>
    <w:rsid w:val="00AC1BFF"/>
    <w:rsid w:val="00AC1D78"/>
    <w:rsid w:val="00AC1DAE"/>
    <w:rsid w:val="00AC1E51"/>
    <w:rsid w:val="00AC1E7E"/>
    <w:rsid w:val="00AC1EF7"/>
    <w:rsid w:val="00AC1F07"/>
    <w:rsid w:val="00AC1F1A"/>
    <w:rsid w:val="00AC200D"/>
    <w:rsid w:val="00AC212F"/>
    <w:rsid w:val="00AC22CC"/>
    <w:rsid w:val="00AC22EA"/>
    <w:rsid w:val="00AC2399"/>
    <w:rsid w:val="00AC23E8"/>
    <w:rsid w:val="00AC23F0"/>
    <w:rsid w:val="00AC2459"/>
    <w:rsid w:val="00AC249F"/>
    <w:rsid w:val="00AC260F"/>
    <w:rsid w:val="00AC2617"/>
    <w:rsid w:val="00AC2979"/>
    <w:rsid w:val="00AC29AA"/>
    <w:rsid w:val="00AC2A94"/>
    <w:rsid w:val="00AC2ACA"/>
    <w:rsid w:val="00AC2B9B"/>
    <w:rsid w:val="00AC2D08"/>
    <w:rsid w:val="00AC2E60"/>
    <w:rsid w:val="00AC307C"/>
    <w:rsid w:val="00AC3125"/>
    <w:rsid w:val="00AC31A3"/>
    <w:rsid w:val="00AC31AB"/>
    <w:rsid w:val="00AC336B"/>
    <w:rsid w:val="00AC337D"/>
    <w:rsid w:val="00AC37E5"/>
    <w:rsid w:val="00AC382F"/>
    <w:rsid w:val="00AC3856"/>
    <w:rsid w:val="00AC387B"/>
    <w:rsid w:val="00AC3882"/>
    <w:rsid w:val="00AC38B1"/>
    <w:rsid w:val="00AC38E9"/>
    <w:rsid w:val="00AC3A80"/>
    <w:rsid w:val="00AC3C0F"/>
    <w:rsid w:val="00AC3F19"/>
    <w:rsid w:val="00AC4371"/>
    <w:rsid w:val="00AC43DD"/>
    <w:rsid w:val="00AC448E"/>
    <w:rsid w:val="00AC4580"/>
    <w:rsid w:val="00AC46E4"/>
    <w:rsid w:val="00AC47C5"/>
    <w:rsid w:val="00AC495E"/>
    <w:rsid w:val="00AC4963"/>
    <w:rsid w:val="00AC4A23"/>
    <w:rsid w:val="00AC4D09"/>
    <w:rsid w:val="00AC4EE1"/>
    <w:rsid w:val="00AC4F14"/>
    <w:rsid w:val="00AC50D1"/>
    <w:rsid w:val="00AC516F"/>
    <w:rsid w:val="00AC51D2"/>
    <w:rsid w:val="00AC5281"/>
    <w:rsid w:val="00AC536E"/>
    <w:rsid w:val="00AC5500"/>
    <w:rsid w:val="00AC5565"/>
    <w:rsid w:val="00AC5601"/>
    <w:rsid w:val="00AC5744"/>
    <w:rsid w:val="00AC5947"/>
    <w:rsid w:val="00AC5CC8"/>
    <w:rsid w:val="00AC5D31"/>
    <w:rsid w:val="00AC6013"/>
    <w:rsid w:val="00AC6124"/>
    <w:rsid w:val="00AC620B"/>
    <w:rsid w:val="00AC64DD"/>
    <w:rsid w:val="00AC6535"/>
    <w:rsid w:val="00AC656D"/>
    <w:rsid w:val="00AC6628"/>
    <w:rsid w:val="00AC66D7"/>
    <w:rsid w:val="00AC67F9"/>
    <w:rsid w:val="00AC6ADD"/>
    <w:rsid w:val="00AC6B66"/>
    <w:rsid w:val="00AC6B85"/>
    <w:rsid w:val="00AC6C13"/>
    <w:rsid w:val="00AC6C47"/>
    <w:rsid w:val="00AC6EE4"/>
    <w:rsid w:val="00AC6F2E"/>
    <w:rsid w:val="00AC6F4A"/>
    <w:rsid w:val="00AC6FF3"/>
    <w:rsid w:val="00AC701B"/>
    <w:rsid w:val="00AC7184"/>
    <w:rsid w:val="00AC7296"/>
    <w:rsid w:val="00AC72D2"/>
    <w:rsid w:val="00AC7550"/>
    <w:rsid w:val="00AC7637"/>
    <w:rsid w:val="00AC78B5"/>
    <w:rsid w:val="00AC7A31"/>
    <w:rsid w:val="00AC7AB9"/>
    <w:rsid w:val="00AC7C49"/>
    <w:rsid w:val="00AC7E49"/>
    <w:rsid w:val="00AC7FC4"/>
    <w:rsid w:val="00AD003F"/>
    <w:rsid w:val="00AD00A2"/>
    <w:rsid w:val="00AD02DF"/>
    <w:rsid w:val="00AD0810"/>
    <w:rsid w:val="00AD09BD"/>
    <w:rsid w:val="00AD0B17"/>
    <w:rsid w:val="00AD0B86"/>
    <w:rsid w:val="00AD0BD9"/>
    <w:rsid w:val="00AD0CDE"/>
    <w:rsid w:val="00AD0D9D"/>
    <w:rsid w:val="00AD0E67"/>
    <w:rsid w:val="00AD1082"/>
    <w:rsid w:val="00AD1095"/>
    <w:rsid w:val="00AD12E3"/>
    <w:rsid w:val="00AD1407"/>
    <w:rsid w:val="00AD15FA"/>
    <w:rsid w:val="00AD170F"/>
    <w:rsid w:val="00AD171A"/>
    <w:rsid w:val="00AD199A"/>
    <w:rsid w:val="00AD1EE8"/>
    <w:rsid w:val="00AD2060"/>
    <w:rsid w:val="00AD2263"/>
    <w:rsid w:val="00AD22BF"/>
    <w:rsid w:val="00AD234E"/>
    <w:rsid w:val="00AD23A5"/>
    <w:rsid w:val="00AD25C1"/>
    <w:rsid w:val="00AD25CC"/>
    <w:rsid w:val="00AD28CE"/>
    <w:rsid w:val="00AD2B9B"/>
    <w:rsid w:val="00AD2BD8"/>
    <w:rsid w:val="00AD2DC9"/>
    <w:rsid w:val="00AD2E84"/>
    <w:rsid w:val="00AD30B2"/>
    <w:rsid w:val="00AD3648"/>
    <w:rsid w:val="00AD368E"/>
    <w:rsid w:val="00AD36B0"/>
    <w:rsid w:val="00AD38E2"/>
    <w:rsid w:val="00AD3A33"/>
    <w:rsid w:val="00AD3A8F"/>
    <w:rsid w:val="00AD3DE5"/>
    <w:rsid w:val="00AD3F86"/>
    <w:rsid w:val="00AD403B"/>
    <w:rsid w:val="00AD41D6"/>
    <w:rsid w:val="00AD428F"/>
    <w:rsid w:val="00AD42A9"/>
    <w:rsid w:val="00AD43B5"/>
    <w:rsid w:val="00AD44DD"/>
    <w:rsid w:val="00AD4546"/>
    <w:rsid w:val="00AD4629"/>
    <w:rsid w:val="00AD475A"/>
    <w:rsid w:val="00AD494F"/>
    <w:rsid w:val="00AD4C6C"/>
    <w:rsid w:val="00AD516D"/>
    <w:rsid w:val="00AD5674"/>
    <w:rsid w:val="00AD5714"/>
    <w:rsid w:val="00AD5883"/>
    <w:rsid w:val="00AD588E"/>
    <w:rsid w:val="00AD5D09"/>
    <w:rsid w:val="00AD5E14"/>
    <w:rsid w:val="00AD5EDA"/>
    <w:rsid w:val="00AD5FEF"/>
    <w:rsid w:val="00AD613F"/>
    <w:rsid w:val="00AD61FE"/>
    <w:rsid w:val="00AD633F"/>
    <w:rsid w:val="00AD63FA"/>
    <w:rsid w:val="00AD64EF"/>
    <w:rsid w:val="00AD66C1"/>
    <w:rsid w:val="00AD6794"/>
    <w:rsid w:val="00AD6806"/>
    <w:rsid w:val="00AD69D8"/>
    <w:rsid w:val="00AD6B3C"/>
    <w:rsid w:val="00AD6B59"/>
    <w:rsid w:val="00AD6C5F"/>
    <w:rsid w:val="00AD6D72"/>
    <w:rsid w:val="00AD6D79"/>
    <w:rsid w:val="00AD6E25"/>
    <w:rsid w:val="00AD7052"/>
    <w:rsid w:val="00AD7197"/>
    <w:rsid w:val="00AD723D"/>
    <w:rsid w:val="00AD74A9"/>
    <w:rsid w:val="00AD74C3"/>
    <w:rsid w:val="00AD7501"/>
    <w:rsid w:val="00AD7561"/>
    <w:rsid w:val="00AD7729"/>
    <w:rsid w:val="00AD77CE"/>
    <w:rsid w:val="00AD7845"/>
    <w:rsid w:val="00AD7A51"/>
    <w:rsid w:val="00AD7D4B"/>
    <w:rsid w:val="00AD7D78"/>
    <w:rsid w:val="00AD7E89"/>
    <w:rsid w:val="00AD7F7E"/>
    <w:rsid w:val="00AE008F"/>
    <w:rsid w:val="00AE009F"/>
    <w:rsid w:val="00AE016B"/>
    <w:rsid w:val="00AE033B"/>
    <w:rsid w:val="00AE039B"/>
    <w:rsid w:val="00AE0483"/>
    <w:rsid w:val="00AE04CE"/>
    <w:rsid w:val="00AE04CF"/>
    <w:rsid w:val="00AE05E6"/>
    <w:rsid w:val="00AE074D"/>
    <w:rsid w:val="00AE0904"/>
    <w:rsid w:val="00AE09B8"/>
    <w:rsid w:val="00AE0A80"/>
    <w:rsid w:val="00AE0C56"/>
    <w:rsid w:val="00AE0D00"/>
    <w:rsid w:val="00AE0DB6"/>
    <w:rsid w:val="00AE0E11"/>
    <w:rsid w:val="00AE0EAA"/>
    <w:rsid w:val="00AE0F16"/>
    <w:rsid w:val="00AE0F48"/>
    <w:rsid w:val="00AE0FA0"/>
    <w:rsid w:val="00AE105C"/>
    <w:rsid w:val="00AE110A"/>
    <w:rsid w:val="00AE12B9"/>
    <w:rsid w:val="00AE12E0"/>
    <w:rsid w:val="00AE1415"/>
    <w:rsid w:val="00AE1658"/>
    <w:rsid w:val="00AE16C9"/>
    <w:rsid w:val="00AE18F9"/>
    <w:rsid w:val="00AE1A74"/>
    <w:rsid w:val="00AE1C51"/>
    <w:rsid w:val="00AE1C66"/>
    <w:rsid w:val="00AE1DED"/>
    <w:rsid w:val="00AE1E4A"/>
    <w:rsid w:val="00AE2195"/>
    <w:rsid w:val="00AE219D"/>
    <w:rsid w:val="00AE238F"/>
    <w:rsid w:val="00AE25AE"/>
    <w:rsid w:val="00AE26C2"/>
    <w:rsid w:val="00AE2700"/>
    <w:rsid w:val="00AE27B4"/>
    <w:rsid w:val="00AE29A4"/>
    <w:rsid w:val="00AE2DF3"/>
    <w:rsid w:val="00AE3138"/>
    <w:rsid w:val="00AE3240"/>
    <w:rsid w:val="00AE32B8"/>
    <w:rsid w:val="00AE34E3"/>
    <w:rsid w:val="00AE3773"/>
    <w:rsid w:val="00AE3CB6"/>
    <w:rsid w:val="00AE3F5B"/>
    <w:rsid w:val="00AE3F70"/>
    <w:rsid w:val="00AE4003"/>
    <w:rsid w:val="00AE4067"/>
    <w:rsid w:val="00AE40F9"/>
    <w:rsid w:val="00AE4175"/>
    <w:rsid w:val="00AE4267"/>
    <w:rsid w:val="00AE437C"/>
    <w:rsid w:val="00AE4672"/>
    <w:rsid w:val="00AE46F5"/>
    <w:rsid w:val="00AE471C"/>
    <w:rsid w:val="00AE4843"/>
    <w:rsid w:val="00AE487A"/>
    <w:rsid w:val="00AE4898"/>
    <w:rsid w:val="00AE49FF"/>
    <w:rsid w:val="00AE4AA4"/>
    <w:rsid w:val="00AE4E39"/>
    <w:rsid w:val="00AE5298"/>
    <w:rsid w:val="00AE5312"/>
    <w:rsid w:val="00AE54F7"/>
    <w:rsid w:val="00AE54FB"/>
    <w:rsid w:val="00AE5622"/>
    <w:rsid w:val="00AE57A6"/>
    <w:rsid w:val="00AE5BDF"/>
    <w:rsid w:val="00AE5C66"/>
    <w:rsid w:val="00AE5C75"/>
    <w:rsid w:val="00AE5C7D"/>
    <w:rsid w:val="00AE5D13"/>
    <w:rsid w:val="00AE5E62"/>
    <w:rsid w:val="00AE5F87"/>
    <w:rsid w:val="00AE6139"/>
    <w:rsid w:val="00AE6149"/>
    <w:rsid w:val="00AE619A"/>
    <w:rsid w:val="00AE638E"/>
    <w:rsid w:val="00AE6800"/>
    <w:rsid w:val="00AE6A95"/>
    <w:rsid w:val="00AE6A9E"/>
    <w:rsid w:val="00AE6CB2"/>
    <w:rsid w:val="00AE6DDB"/>
    <w:rsid w:val="00AE6EDE"/>
    <w:rsid w:val="00AE6F40"/>
    <w:rsid w:val="00AE6FE9"/>
    <w:rsid w:val="00AE707F"/>
    <w:rsid w:val="00AE72FF"/>
    <w:rsid w:val="00AE73B3"/>
    <w:rsid w:val="00AE75B5"/>
    <w:rsid w:val="00AE7715"/>
    <w:rsid w:val="00AE792C"/>
    <w:rsid w:val="00AE7A43"/>
    <w:rsid w:val="00AE7A9F"/>
    <w:rsid w:val="00AE7B87"/>
    <w:rsid w:val="00AE7BD2"/>
    <w:rsid w:val="00AE7CF9"/>
    <w:rsid w:val="00AE7D0E"/>
    <w:rsid w:val="00AE7DB9"/>
    <w:rsid w:val="00AE7DF6"/>
    <w:rsid w:val="00AF006F"/>
    <w:rsid w:val="00AF02CA"/>
    <w:rsid w:val="00AF0329"/>
    <w:rsid w:val="00AF03B6"/>
    <w:rsid w:val="00AF045F"/>
    <w:rsid w:val="00AF0502"/>
    <w:rsid w:val="00AF0883"/>
    <w:rsid w:val="00AF0ACB"/>
    <w:rsid w:val="00AF0DD2"/>
    <w:rsid w:val="00AF0E81"/>
    <w:rsid w:val="00AF0F4D"/>
    <w:rsid w:val="00AF0FBD"/>
    <w:rsid w:val="00AF1050"/>
    <w:rsid w:val="00AF1066"/>
    <w:rsid w:val="00AF1112"/>
    <w:rsid w:val="00AF129E"/>
    <w:rsid w:val="00AF1310"/>
    <w:rsid w:val="00AF1396"/>
    <w:rsid w:val="00AF1410"/>
    <w:rsid w:val="00AF142B"/>
    <w:rsid w:val="00AF1558"/>
    <w:rsid w:val="00AF172D"/>
    <w:rsid w:val="00AF1765"/>
    <w:rsid w:val="00AF179D"/>
    <w:rsid w:val="00AF18B4"/>
    <w:rsid w:val="00AF18F3"/>
    <w:rsid w:val="00AF1918"/>
    <w:rsid w:val="00AF1A4B"/>
    <w:rsid w:val="00AF1FF2"/>
    <w:rsid w:val="00AF20CA"/>
    <w:rsid w:val="00AF22C3"/>
    <w:rsid w:val="00AF2364"/>
    <w:rsid w:val="00AF2429"/>
    <w:rsid w:val="00AF259D"/>
    <w:rsid w:val="00AF25B2"/>
    <w:rsid w:val="00AF266F"/>
    <w:rsid w:val="00AF2726"/>
    <w:rsid w:val="00AF2750"/>
    <w:rsid w:val="00AF2B62"/>
    <w:rsid w:val="00AF2C64"/>
    <w:rsid w:val="00AF2F27"/>
    <w:rsid w:val="00AF303A"/>
    <w:rsid w:val="00AF312D"/>
    <w:rsid w:val="00AF321C"/>
    <w:rsid w:val="00AF3287"/>
    <w:rsid w:val="00AF3330"/>
    <w:rsid w:val="00AF3361"/>
    <w:rsid w:val="00AF3458"/>
    <w:rsid w:val="00AF34B4"/>
    <w:rsid w:val="00AF34DC"/>
    <w:rsid w:val="00AF35BC"/>
    <w:rsid w:val="00AF3607"/>
    <w:rsid w:val="00AF3667"/>
    <w:rsid w:val="00AF375D"/>
    <w:rsid w:val="00AF3B53"/>
    <w:rsid w:val="00AF3B8D"/>
    <w:rsid w:val="00AF3CA4"/>
    <w:rsid w:val="00AF3DE1"/>
    <w:rsid w:val="00AF4247"/>
    <w:rsid w:val="00AF482F"/>
    <w:rsid w:val="00AF4A24"/>
    <w:rsid w:val="00AF4AF7"/>
    <w:rsid w:val="00AF4BB4"/>
    <w:rsid w:val="00AF4F1B"/>
    <w:rsid w:val="00AF4F5C"/>
    <w:rsid w:val="00AF5028"/>
    <w:rsid w:val="00AF51BA"/>
    <w:rsid w:val="00AF522D"/>
    <w:rsid w:val="00AF548C"/>
    <w:rsid w:val="00AF54DD"/>
    <w:rsid w:val="00AF5556"/>
    <w:rsid w:val="00AF5596"/>
    <w:rsid w:val="00AF5716"/>
    <w:rsid w:val="00AF5729"/>
    <w:rsid w:val="00AF5A29"/>
    <w:rsid w:val="00AF5AA6"/>
    <w:rsid w:val="00AF5D53"/>
    <w:rsid w:val="00AF5DE6"/>
    <w:rsid w:val="00AF5E58"/>
    <w:rsid w:val="00AF5F3E"/>
    <w:rsid w:val="00AF674E"/>
    <w:rsid w:val="00AF6B09"/>
    <w:rsid w:val="00AF6C82"/>
    <w:rsid w:val="00AF6D00"/>
    <w:rsid w:val="00AF6FF5"/>
    <w:rsid w:val="00AF7312"/>
    <w:rsid w:val="00AF73E5"/>
    <w:rsid w:val="00AF7573"/>
    <w:rsid w:val="00AF761D"/>
    <w:rsid w:val="00AF765A"/>
    <w:rsid w:val="00AF7928"/>
    <w:rsid w:val="00AF7A2E"/>
    <w:rsid w:val="00AF7A79"/>
    <w:rsid w:val="00AF7AA0"/>
    <w:rsid w:val="00AF7B64"/>
    <w:rsid w:val="00AF7BD5"/>
    <w:rsid w:val="00AF7C6B"/>
    <w:rsid w:val="00AF7DDD"/>
    <w:rsid w:val="00AF7EE6"/>
    <w:rsid w:val="00AF7F14"/>
    <w:rsid w:val="00AF7FE7"/>
    <w:rsid w:val="00B001E4"/>
    <w:rsid w:val="00B0027E"/>
    <w:rsid w:val="00B0030A"/>
    <w:rsid w:val="00B0039D"/>
    <w:rsid w:val="00B00608"/>
    <w:rsid w:val="00B0062C"/>
    <w:rsid w:val="00B007A3"/>
    <w:rsid w:val="00B00832"/>
    <w:rsid w:val="00B00A3E"/>
    <w:rsid w:val="00B00BC8"/>
    <w:rsid w:val="00B00C43"/>
    <w:rsid w:val="00B00F04"/>
    <w:rsid w:val="00B010CE"/>
    <w:rsid w:val="00B0144C"/>
    <w:rsid w:val="00B0187A"/>
    <w:rsid w:val="00B0198D"/>
    <w:rsid w:val="00B01995"/>
    <w:rsid w:val="00B01A4F"/>
    <w:rsid w:val="00B01ABE"/>
    <w:rsid w:val="00B01AE8"/>
    <w:rsid w:val="00B01BF9"/>
    <w:rsid w:val="00B01C8D"/>
    <w:rsid w:val="00B01CD0"/>
    <w:rsid w:val="00B01D75"/>
    <w:rsid w:val="00B01DED"/>
    <w:rsid w:val="00B01E63"/>
    <w:rsid w:val="00B0213F"/>
    <w:rsid w:val="00B0221D"/>
    <w:rsid w:val="00B02362"/>
    <w:rsid w:val="00B02485"/>
    <w:rsid w:val="00B024D7"/>
    <w:rsid w:val="00B02557"/>
    <w:rsid w:val="00B025B6"/>
    <w:rsid w:val="00B02685"/>
    <w:rsid w:val="00B0269D"/>
    <w:rsid w:val="00B02717"/>
    <w:rsid w:val="00B02725"/>
    <w:rsid w:val="00B02738"/>
    <w:rsid w:val="00B02750"/>
    <w:rsid w:val="00B0285B"/>
    <w:rsid w:val="00B028A6"/>
    <w:rsid w:val="00B0298E"/>
    <w:rsid w:val="00B029F4"/>
    <w:rsid w:val="00B02A2D"/>
    <w:rsid w:val="00B02A81"/>
    <w:rsid w:val="00B02C03"/>
    <w:rsid w:val="00B02F49"/>
    <w:rsid w:val="00B02FD7"/>
    <w:rsid w:val="00B03287"/>
    <w:rsid w:val="00B038A8"/>
    <w:rsid w:val="00B03991"/>
    <w:rsid w:val="00B03ADC"/>
    <w:rsid w:val="00B03B05"/>
    <w:rsid w:val="00B03E48"/>
    <w:rsid w:val="00B03E70"/>
    <w:rsid w:val="00B03EE2"/>
    <w:rsid w:val="00B03F58"/>
    <w:rsid w:val="00B04038"/>
    <w:rsid w:val="00B040DD"/>
    <w:rsid w:val="00B04186"/>
    <w:rsid w:val="00B041FC"/>
    <w:rsid w:val="00B04350"/>
    <w:rsid w:val="00B04455"/>
    <w:rsid w:val="00B0453F"/>
    <w:rsid w:val="00B0460D"/>
    <w:rsid w:val="00B046AB"/>
    <w:rsid w:val="00B046BD"/>
    <w:rsid w:val="00B04726"/>
    <w:rsid w:val="00B04A48"/>
    <w:rsid w:val="00B04B2C"/>
    <w:rsid w:val="00B05026"/>
    <w:rsid w:val="00B0508F"/>
    <w:rsid w:val="00B050B7"/>
    <w:rsid w:val="00B050E2"/>
    <w:rsid w:val="00B052F4"/>
    <w:rsid w:val="00B0536D"/>
    <w:rsid w:val="00B053D8"/>
    <w:rsid w:val="00B05796"/>
    <w:rsid w:val="00B058F6"/>
    <w:rsid w:val="00B05A54"/>
    <w:rsid w:val="00B05B3E"/>
    <w:rsid w:val="00B05B40"/>
    <w:rsid w:val="00B05B4D"/>
    <w:rsid w:val="00B06024"/>
    <w:rsid w:val="00B0605B"/>
    <w:rsid w:val="00B06061"/>
    <w:rsid w:val="00B06218"/>
    <w:rsid w:val="00B0623B"/>
    <w:rsid w:val="00B062B8"/>
    <w:rsid w:val="00B066FD"/>
    <w:rsid w:val="00B06711"/>
    <w:rsid w:val="00B06718"/>
    <w:rsid w:val="00B06818"/>
    <w:rsid w:val="00B06867"/>
    <w:rsid w:val="00B06910"/>
    <w:rsid w:val="00B06936"/>
    <w:rsid w:val="00B06B98"/>
    <w:rsid w:val="00B06C84"/>
    <w:rsid w:val="00B06E35"/>
    <w:rsid w:val="00B06E59"/>
    <w:rsid w:val="00B06E60"/>
    <w:rsid w:val="00B06FEC"/>
    <w:rsid w:val="00B070B8"/>
    <w:rsid w:val="00B07320"/>
    <w:rsid w:val="00B07444"/>
    <w:rsid w:val="00B07482"/>
    <w:rsid w:val="00B07717"/>
    <w:rsid w:val="00B07756"/>
    <w:rsid w:val="00B07895"/>
    <w:rsid w:val="00B07BA2"/>
    <w:rsid w:val="00B07C77"/>
    <w:rsid w:val="00B07F4C"/>
    <w:rsid w:val="00B07FBD"/>
    <w:rsid w:val="00B10051"/>
    <w:rsid w:val="00B1024E"/>
    <w:rsid w:val="00B10288"/>
    <w:rsid w:val="00B102D5"/>
    <w:rsid w:val="00B1030B"/>
    <w:rsid w:val="00B103AA"/>
    <w:rsid w:val="00B103E1"/>
    <w:rsid w:val="00B10463"/>
    <w:rsid w:val="00B1054A"/>
    <w:rsid w:val="00B105FB"/>
    <w:rsid w:val="00B10AE4"/>
    <w:rsid w:val="00B10CE5"/>
    <w:rsid w:val="00B10EE7"/>
    <w:rsid w:val="00B10F15"/>
    <w:rsid w:val="00B10F55"/>
    <w:rsid w:val="00B10F64"/>
    <w:rsid w:val="00B10F6B"/>
    <w:rsid w:val="00B110F2"/>
    <w:rsid w:val="00B111A0"/>
    <w:rsid w:val="00B111CC"/>
    <w:rsid w:val="00B112CE"/>
    <w:rsid w:val="00B112E8"/>
    <w:rsid w:val="00B113AC"/>
    <w:rsid w:val="00B1141F"/>
    <w:rsid w:val="00B1166A"/>
    <w:rsid w:val="00B11A3B"/>
    <w:rsid w:val="00B11A65"/>
    <w:rsid w:val="00B11AF7"/>
    <w:rsid w:val="00B11D03"/>
    <w:rsid w:val="00B11EFE"/>
    <w:rsid w:val="00B11F3B"/>
    <w:rsid w:val="00B120D2"/>
    <w:rsid w:val="00B12208"/>
    <w:rsid w:val="00B1221A"/>
    <w:rsid w:val="00B123A4"/>
    <w:rsid w:val="00B123D5"/>
    <w:rsid w:val="00B12441"/>
    <w:rsid w:val="00B124AB"/>
    <w:rsid w:val="00B12547"/>
    <w:rsid w:val="00B12589"/>
    <w:rsid w:val="00B12662"/>
    <w:rsid w:val="00B126C3"/>
    <w:rsid w:val="00B12703"/>
    <w:rsid w:val="00B12791"/>
    <w:rsid w:val="00B127BD"/>
    <w:rsid w:val="00B127DB"/>
    <w:rsid w:val="00B1281E"/>
    <w:rsid w:val="00B12996"/>
    <w:rsid w:val="00B12A49"/>
    <w:rsid w:val="00B12B09"/>
    <w:rsid w:val="00B12BDE"/>
    <w:rsid w:val="00B12C4E"/>
    <w:rsid w:val="00B12E13"/>
    <w:rsid w:val="00B131A2"/>
    <w:rsid w:val="00B131CE"/>
    <w:rsid w:val="00B134C4"/>
    <w:rsid w:val="00B13537"/>
    <w:rsid w:val="00B13690"/>
    <w:rsid w:val="00B136CE"/>
    <w:rsid w:val="00B138AD"/>
    <w:rsid w:val="00B138DC"/>
    <w:rsid w:val="00B13977"/>
    <w:rsid w:val="00B1397F"/>
    <w:rsid w:val="00B13DEE"/>
    <w:rsid w:val="00B13DEF"/>
    <w:rsid w:val="00B13E60"/>
    <w:rsid w:val="00B13F30"/>
    <w:rsid w:val="00B13F76"/>
    <w:rsid w:val="00B14041"/>
    <w:rsid w:val="00B140BB"/>
    <w:rsid w:val="00B1432A"/>
    <w:rsid w:val="00B14485"/>
    <w:rsid w:val="00B145F6"/>
    <w:rsid w:val="00B1462A"/>
    <w:rsid w:val="00B1488C"/>
    <w:rsid w:val="00B1492A"/>
    <w:rsid w:val="00B14993"/>
    <w:rsid w:val="00B14C09"/>
    <w:rsid w:val="00B14E19"/>
    <w:rsid w:val="00B14E3A"/>
    <w:rsid w:val="00B14F1E"/>
    <w:rsid w:val="00B1518D"/>
    <w:rsid w:val="00B152DD"/>
    <w:rsid w:val="00B15356"/>
    <w:rsid w:val="00B15439"/>
    <w:rsid w:val="00B155BA"/>
    <w:rsid w:val="00B15859"/>
    <w:rsid w:val="00B15CB2"/>
    <w:rsid w:val="00B15EA9"/>
    <w:rsid w:val="00B15F8A"/>
    <w:rsid w:val="00B15F92"/>
    <w:rsid w:val="00B16262"/>
    <w:rsid w:val="00B16287"/>
    <w:rsid w:val="00B165E6"/>
    <w:rsid w:val="00B16663"/>
    <w:rsid w:val="00B16794"/>
    <w:rsid w:val="00B16837"/>
    <w:rsid w:val="00B168F2"/>
    <w:rsid w:val="00B16A96"/>
    <w:rsid w:val="00B16CA3"/>
    <w:rsid w:val="00B16E84"/>
    <w:rsid w:val="00B16F78"/>
    <w:rsid w:val="00B16FED"/>
    <w:rsid w:val="00B171D0"/>
    <w:rsid w:val="00B172B8"/>
    <w:rsid w:val="00B17382"/>
    <w:rsid w:val="00B173ED"/>
    <w:rsid w:val="00B174F1"/>
    <w:rsid w:val="00B175B0"/>
    <w:rsid w:val="00B17798"/>
    <w:rsid w:val="00B1783D"/>
    <w:rsid w:val="00B178C9"/>
    <w:rsid w:val="00B17984"/>
    <w:rsid w:val="00B17A29"/>
    <w:rsid w:val="00B17B46"/>
    <w:rsid w:val="00B17D9E"/>
    <w:rsid w:val="00B17DA5"/>
    <w:rsid w:val="00B17F4C"/>
    <w:rsid w:val="00B20340"/>
    <w:rsid w:val="00B2048D"/>
    <w:rsid w:val="00B20502"/>
    <w:rsid w:val="00B20668"/>
    <w:rsid w:val="00B20712"/>
    <w:rsid w:val="00B20838"/>
    <w:rsid w:val="00B20B8E"/>
    <w:rsid w:val="00B20BD5"/>
    <w:rsid w:val="00B20D98"/>
    <w:rsid w:val="00B20DBE"/>
    <w:rsid w:val="00B20E18"/>
    <w:rsid w:val="00B20F33"/>
    <w:rsid w:val="00B20FBA"/>
    <w:rsid w:val="00B2109F"/>
    <w:rsid w:val="00B21127"/>
    <w:rsid w:val="00B211BE"/>
    <w:rsid w:val="00B213D9"/>
    <w:rsid w:val="00B213FD"/>
    <w:rsid w:val="00B21565"/>
    <w:rsid w:val="00B21567"/>
    <w:rsid w:val="00B2158F"/>
    <w:rsid w:val="00B21621"/>
    <w:rsid w:val="00B21759"/>
    <w:rsid w:val="00B217A1"/>
    <w:rsid w:val="00B2182D"/>
    <w:rsid w:val="00B218B7"/>
    <w:rsid w:val="00B219B8"/>
    <w:rsid w:val="00B21A52"/>
    <w:rsid w:val="00B21A74"/>
    <w:rsid w:val="00B21C32"/>
    <w:rsid w:val="00B21DFF"/>
    <w:rsid w:val="00B21EBA"/>
    <w:rsid w:val="00B22306"/>
    <w:rsid w:val="00B2274F"/>
    <w:rsid w:val="00B2276F"/>
    <w:rsid w:val="00B22D6F"/>
    <w:rsid w:val="00B22E21"/>
    <w:rsid w:val="00B22E52"/>
    <w:rsid w:val="00B2305A"/>
    <w:rsid w:val="00B2315C"/>
    <w:rsid w:val="00B23179"/>
    <w:rsid w:val="00B2328C"/>
    <w:rsid w:val="00B2346E"/>
    <w:rsid w:val="00B2358F"/>
    <w:rsid w:val="00B2370F"/>
    <w:rsid w:val="00B2381F"/>
    <w:rsid w:val="00B23927"/>
    <w:rsid w:val="00B2394E"/>
    <w:rsid w:val="00B23A21"/>
    <w:rsid w:val="00B23A45"/>
    <w:rsid w:val="00B23AF1"/>
    <w:rsid w:val="00B23E19"/>
    <w:rsid w:val="00B23F0E"/>
    <w:rsid w:val="00B2414B"/>
    <w:rsid w:val="00B2419E"/>
    <w:rsid w:val="00B242D1"/>
    <w:rsid w:val="00B242D9"/>
    <w:rsid w:val="00B2448F"/>
    <w:rsid w:val="00B244C4"/>
    <w:rsid w:val="00B244E3"/>
    <w:rsid w:val="00B24559"/>
    <w:rsid w:val="00B2465E"/>
    <w:rsid w:val="00B246EE"/>
    <w:rsid w:val="00B24828"/>
    <w:rsid w:val="00B24C8E"/>
    <w:rsid w:val="00B24E22"/>
    <w:rsid w:val="00B24E3E"/>
    <w:rsid w:val="00B24F1A"/>
    <w:rsid w:val="00B25011"/>
    <w:rsid w:val="00B25298"/>
    <w:rsid w:val="00B252C2"/>
    <w:rsid w:val="00B2531D"/>
    <w:rsid w:val="00B2544D"/>
    <w:rsid w:val="00B25735"/>
    <w:rsid w:val="00B257E9"/>
    <w:rsid w:val="00B2585B"/>
    <w:rsid w:val="00B258A4"/>
    <w:rsid w:val="00B258D8"/>
    <w:rsid w:val="00B25B85"/>
    <w:rsid w:val="00B25EC9"/>
    <w:rsid w:val="00B25FBE"/>
    <w:rsid w:val="00B26654"/>
    <w:rsid w:val="00B267E9"/>
    <w:rsid w:val="00B2685D"/>
    <w:rsid w:val="00B269E8"/>
    <w:rsid w:val="00B26AE0"/>
    <w:rsid w:val="00B26BE8"/>
    <w:rsid w:val="00B26EEE"/>
    <w:rsid w:val="00B2719A"/>
    <w:rsid w:val="00B27273"/>
    <w:rsid w:val="00B276AB"/>
    <w:rsid w:val="00B276B5"/>
    <w:rsid w:val="00B27962"/>
    <w:rsid w:val="00B2798E"/>
    <w:rsid w:val="00B27AF4"/>
    <w:rsid w:val="00B27B10"/>
    <w:rsid w:val="00B27B91"/>
    <w:rsid w:val="00B27BAB"/>
    <w:rsid w:val="00B27BE3"/>
    <w:rsid w:val="00B27C7F"/>
    <w:rsid w:val="00B27E54"/>
    <w:rsid w:val="00B27EE2"/>
    <w:rsid w:val="00B27F7A"/>
    <w:rsid w:val="00B27F81"/>
    <w:rsid w:val="00B3001E"/>
    <w:rsid w:val="00B30165"/>
    <w:rsid w:val="00B303FA"/>
    <w:rsid w:val="00B304A5"/>
    <w:rsid w:val="00B30674"/>
    <w:rsid w:val="00B306D4"/>
    <w:rsid w:val="00B307DC"/>
    <w:rsid w:val="00B3081B"/>
    <w:rsid w:val="00B30A2A"/>
    <w:rsid w:val="00B30AA3"/>
    <w:rsid w:val="00B30BFF"/>
    <w:rsid w:val="00B30CB0"/>
    <w:rsid w:val="00B30DF8"/>
    <w:rsid w:val="00B30DFD"/>
    <w:rsid w:val="00B30FC3"/>
    <w:rsid w:val="00B30FF4"/>
    <w:rsid w:val="00B31156"/>
    <w:rsid w:val="00B31245"/>
    <w:rsid w:val="00B31445"/>
    <w:rsid w:val="00B314D1"/>
    <w:rsid w:val="00B314DD"/>
    <w:rsid w:val="00B31516"/>
    <w:rsid w:val="00B31593"/>
    <w:rsid w:val="00B3168E"/>
    <w:rsid w:val="00B3171C"/>
    <w:rsid w:val="00B31871"/>
    <w:rsid w:val="00B3196B"/>
    <w:rsid w:val="00B31D72"/>
    <w:rsid w:val="00B31DA9"/>
    <w:rsid w:val="00B31DB4"/>
    <w:rsid w:val="00B31E62"/>
    <w:rsid w:val="00B31FFB"/>
    <w:rsid w:val="00B32092"/>
    <w:rsid w:val="00B321BD"/>
    <w:rsid w:val="00B32229"/>
    <w:rsid w:val="00B32244"/>
    <w:rsid w:val="00B32279"/>
    <w:rsid w:val="00B3244A"/>
    <w:rsid w:val="00B324C8"/>
    <w:rsid w:val="00B32557"/>
    <w:rsid w:val="00B326E7"/>
    <w:rsid w:val="00B32717"/>
    <w:rsid w:val="00B327B5"/>
    <w:rsid w:val="00B32848"/>
    <w:rsid w:val="00B32875"/>
    <w:rsid w:val="00B32AC4"/>
    <w:rsid w:val="00B32CE5"/>
    <w:rsid w:val="00B32D0B"/>
    <w:rsid w:val="00B32EE0"/>
    <w:rsid w:val="00B3317F"/>
    <w:rsid w:val="00B331D3"/>
    <w:rsid w:val="00B334EF"/>
    <w:rsid w:val="00B33650"/>
    <w:rsid w:val="00B33811"/>
    <w:rsid w:val="00B33853"/>
    <w:rsid w:val="00B33873"/>
    <w:rsid w:val="00B338D4"/>
    <w:rsid w:val="00B33921"/>
    <w:rsid w:val="00B339DC"/>
    <w:rsid w:val="00B33AAD"/>
    <w:rsid w:val="00B33B6F"/>
    <w:rsid w:val="00B33C90"/>
    <w:rsid w:val="00B33F3D"/>
    <w:rsid w:val="00B3414B"/>
    <w:rsid w:val="00B3443C"/>
    <w:rsid w:val="00B344EB"/>
    <w:rsid w:val="00B348FA"/>
    <w:rsid w:val="00B349D5"/>
    <w:rsid w:val="00B34BA5"/>
    <w:rsid w:val="00B34BE4"/>
    <w:rsid w:val="00B34D44"/>
    <w:rsid w:val="00B3502C"/>
    <w:rsid w:val="00B350F8"/>
    <w:rsid w:val="00B352D2"/>
    <w:rsid w:val="00B35576"/>
    <w:rsid w:val="00B3566F"/>
    <w:rsid w:val="00B3575D"/>
    <w:rsid w:val="00B357B8"/>
    <w:rsid w:val="00B35831"/>
    <w:rsid w:val="00B35CC0"/>
    <w:rsid w:val="00B35F1C"/>
    <w:rsid w:val="00B36193"/>
    <w:rsid w:val="00B361BD"/>
    <w:rsid w:val="00B362F6"/>
    <w:rsid w:val="00B362F8"/>
    <w:rsid w:val="00B3631F"/>
    <w:rsid w:val="00B36486"/>
    <w:rsid w:val="00B364AE"/>
    <w:rsid w:val="00B36554"/>
    <w:rsid w:val="00B36591"/>
    <w:rsid w:val="00B366D0"/>
    <w:rsid w:val="00B366F4"/>
    <w:rsid w:val="00B368AD"/>
    <w:rsid w:val="00B36911"/>
    <w:rsid w:val="00B369AA"/>
    <w:rsid w:val="00B36A62"/>
    <w:rsid w:val="00B36BA8"/>
    <w:rsid w:val="00B36BD5"/>
    <w:rsid w:val="00B36DA6"/>
    <w:rsid w:val="00B36F36"/>
    <w:rsid w:val="00B36FE0"/>
    <w:rsid w:val="00B37007"/>
    <w:rsid w:val="00B37021"/>
    <w:rsid w:val="00B3730D"/>
    <w:rsid w:val="00B373E5"/>
    <w:rsid w:val="00B374DE"/>
    <w:rsid w:val="00B376D0"/>
    <w:rsid w:val="00B376E3"/>
    <w:rsid w:val="00B377AA"/>
    <w:rsid w:val="00B37A59"/>
    <w:rsid w:val="00B37B2F"/>
    <w:rsid w:val="00B37F2A"/>
    <w:rsid w:val="00B37F5F"/>
    <w:rsid w:val="00B4005B"/>
    <w:rsid w:val="00B40166"/>
    <w:rsid w:val="00B4020C"/>
    <w:rsid w:val="00B403E3"/>
    <w:rsid w:val="00B4045A"/>
    <w:rsid w:val="00B40517"/>
    <w:rsid w:val="00B40543"/>
    <w:rsid w:val="00B407D4"/>
    <w:rsid w:val="00B40B16"/>
    <w:rsid w:val="00B40B42"/>
    <w:rsid w:val="00B40B95"/>
    <w:rsid w:val="00B40D79"/>
    <w:rsid w:val="00B40DF8"/>
    <w:rsid w:val="00B410A0"/>
    <w:rsid w:val="00B41191"/>
    <w:rsid w:val="00B41228"/>
    <w:rsid w:val="00B413BF"/>
    <w:rsid w:val="00B41881"/>
    <w:rsid w:val="00B41944"/>
    <w:rsid w:val="00B419A9"/>
    <w:rsid w:val="00B41AED"/>
    <w:rsid w:val="00B41BDE"/>
    <w:rsid w:val="00B41C0E"/>
    <w:rsid w:val="00B41D18"/>
    <w:rsid w:val="00B41FB8"/>
    <w:rsid w:val="00B41FBC"/>
    <w:rsid w:val="00B42177"/>
    <w:rsid w:val="00B4219C"/>
    <w:rsid w:val="00B421C4"/>
    <w:rsid w:val="00B4252E"/>
    <w:rsid w:val="00B42540"/>
    <w:rsid w:val="00B42576"/>
    <w:rsid w:val="00B4260D"/>
    <w:rsid w:val="00B429C5"/>
    <w:rsid w:val="00B429E0"/>
    <w:rsid w:val="00B42C12"/>
    <w:rsid w:val="00B42E6C"/>
    <w:rsid w:val="00B42FB4"/>
    <w:rsid w:val="00B43091"/>
    <w:rsid w:val="00B43164"/>
    <w:rsid w:val="00B431AF"/>
    <w:rsid w:val="00B431F7"/>
    <w:rsid w:val="00B43214"/>
    <w:rsid w:val="00B43443"/>
    <w:rsid w:val="00B4345D"/>
    <w:rsid w:val="00B4366A"/>
    <w:rsid w:val="00B43727"/>
    <w:rsid w:val="00B43922"/>
    <w:rsid w:val="00B439AA"/>
    <w:rsid w:val="00B43A57"/>
    <w:rsid w:val="00B43E0E"/>
    <w:rsid w:val="00B43EAE"/>
    <w:rsid w:val="00B43EE4"/>
    <w:rsid w:val="00B441F3"/>
    <w:rsid w:val="00B44272"/>
    <w:rsid w:val="00B44365"/>
    <w:rsid w:val="00B44399"/>
    <w:rsid w:val="00B443D4"/>
    <w:rsid w:val="00B44725"/>
    <w:rsid w:val="00B447FD"/>
    <w:rsid w:val="00B4487A"/>
    <w:rsid w:val="00B449BD"/>
    <w:rsid w:val="00B44A19"/>
    <w:rsid w:val="00B44D9B"/>
    <w:rsid w:val="00B44E08"/>
    <w:rsid w:val="00B45189"/>
    <w:rsid w:val="00B4534E"/>
    <w:rsid w:val="00B45373"/>
    <w:rsid w:val="00B458C1"/>
    <w:rsid w:val="00B45A0E"/>
    <w:rsid w:val="00B45B62"/>
    <w:rsid w:val="00B45BBB"/>
    <w:rsid w:val="00B45C4E"/>
    <w:rsid w:val="00B45E6E"/>
    <w:rsid w:val="00B45F0B"/>
    <w:rsid w:val="00B45FDB"/>
    <w:rsid w:val="00B46059"/>
    <w:rsid w:val="00B462D8"/>
    <w:rsid w:val="00B463A4"/>
    <w:rsid w:val="00B465BD"/>
    <w:rsid w:val="00B465C2"/>
    <w:rsid w:val="00B46708"/>
    <w:rsid w:val="00B46733"/>
    <w:rsid w:val="00B46877"/>
    <w:rsid w:val="00B468AE"/>
    <w:rsid w:val="00B469D5"/>
    <w:rsid w:val="00B469F2"/>
    <w:rsid w:val="00B46AA1"/>
    <w:rsid w:val="00B46CDC"/>
    <w:rsid w:val="00B46D03"/>
    <w:rsid w:val="00B470E4"/>
    <w:rsid w:val="00B47479"/>
    <w:rsid w:val="00B474B6"/>
    <w:rsid w:val="00B474CE"/>
    <w:rsid w:val="00B475F2"/>
    <w:rsid w:val="00B47914"/>
    <w:rsid w:val="00B47994"/>
    <w:rsid w:val="00B479C1"/>
    <w:rsid w:val="00B47D69"/>
    <w:rsid w:val="00B47DC7"/>
    <w:rsid w:val="00B47F71"/>
    <w:rsid w:val="00B50007"/>
    <w:rsid w:val="00B501FC"/>
    <w:rsid w:val="00B502B3"/>
    <w:rsid w:val="00B50410"/>
    <w:rsid w:val="00B5096E"/>
    <w:rsid w:val="00B50EB0"/>
    <w:rsid w:val="00B5103A"/>
    <w:rsid w:val="00B510F2"/>
    <w:rsid w:val="00B512CA"/>
    <w:rsid w:val="00B51342"/>
    <w:rsid w:val="00B514FB"/>
    <w:rsid w:val="00B5150F"/>
    <w:rsid w:val="00B5156A"/>
    <w:rsid w:val="00B515D4"/>
    <w:rsid w:val="00B5194B"/>
    <w:rsid w:val="00B519C8"/>
    <w:rsid w:val="00B51BC2"/>
    <w:rsid w:val="00B51C7E"/>
    <w:rsid w:val="00B51DA8"/>
    <w:rsid w:val="00B520BD"/>
    <w:rsid w:val="00B521D9"/>
    <w:rsid w:val="00B52208"/>
    <w:rsid w:val="00B522BD"/>
    <w:rsid w:val="00B5235A"/>
    <w:rsid w:val="00B52410"/>
    <w:rsid w:val="00B52554"/>
    <w:rsid w:val="00B525C8"/>
    <w:rsid w:val="00B526A3"/>
    <w:rsid w:val="00B52746"/>
    <w:rsid w:val="00B528C5"/>
    <w:rsid w:val="00B5299E"/>
    <w:rsid w:val="00B52A5E"/>
    <w:rsid w:val="00B52AE5"/>
    <w:rsid w:val="00B52BEB"/>
    <w:rsid w:val="00B53138"/>
    <w:rsid w:val="00B531D3"/>
    <w:rsid w:val="00B532C6"/>
    <w:rsid w:val="00B532FA"/>
    <w:rsid w:val="00B53327"/>
    <w:rsid w:val="00B5337C"/>
    <w:rsid w:val="00B5342D"/>
    <w:rsid w:val="00B534AC"/>
    <w:rsid w:val="00B53529"/>
    <w:rsid w:val="00B536E3"/>
    <w:rsid w:val="00B538A0"/>
    <w:rsid w:val="00B53914"/>
    <w:rsid w:val="00B53A33"/>
    <w:rsid w:val="00B53F40"/>
    <w:rsid w:val="00B53F90"/>
    <w:rsid w:val="00B5401A"/>
    <w:rsid w:val="00B541FF"/>
    <w:rsid w:val="00B542A4"/>
    <w:rsid w:val="00B54621"/>
    <w:rsid w:val="00B546C3"/>
    <w:rsid w:val="00B546C7"/>
    <w:rsid w:val="00B548D8"/>
    <w:rsid w:val="00B54903"/>
    <w:rsid w:val="00B54A1D"/>
    <w:rsid w:val="00B54A47"/>
    <w:rsid w:val="00B54AF1"/>
    <w:rsid w:val="00B54BEC"/>
    <w:rsid w:val="00B54CC2"/>
    <w:rsid w:val="00B54F0B"/>
    <w:rsid w:val="00B5509F"/>
    <w:rsid w:val="00B55160"/>
    <w:rsid w:val="00B551E3"/>
    <w:rsid w:val="00B5558F"/>
    <w:rsid w:val="00B55600"/>
    <w:rsid w:val="00B5574E"/>
    <w:rsid w:val="00B55A24"/>
    <w:rsid w:val="00B55A3F"/>
    <w:rsid w:val="00B55D7C"/>
    <w:rsid w:val="00B55EE9"/>
    <w:rsid w:val="00B55EEA"/>
    <w:rsid w:val="00B55FE4"/>
    <w:rsid w:val="00B56086"/>
    <w:rsid w:val="00B560FD"/>
    <w:rsid w:val="00B562B9"/>
    <w:rsid w:val="00B5630E"/>
    <w:rsid w:val="00B56635"/>
    <w:rsid w:val="00B566AC"/>
    <w:rsid w:val="00B5672B"/>
    <w:rsid w:val="00B56788"/>
    <w:rsid w:val="00B568CC"/>
    <w:rsid w:val="00B569CF"/>
    <w:rsid w:val="00B56A67"/>
    <w:rsid w:val="00B56B03"/>
    <w:rsid w:val="00B56F0F"/>
    <w:rsid w:val="00B56F34"/>
    <w:rsid w:val="00B56F52"/>
    <w:rsid w:val="00B56F5B"/>
    <w:rsid w:val="00B56FB1"/>
    <w:rsid w:val="00B570F5"/>
    <w:rsid w:val="00B5753C"/>
    <w:rsid w:val="00B576B3"/>
    <w:rsid w:val="00B57816"/>
    <w:rsid w:val="00B57A1E"/>
    <w:rsid w:val="00B57DAD"/>
    <w:rsid w:val="00B57E14"/>
    <w:rsid w:val="00B57E44"/>
    <w:rsid w:val="00B57EC8"/>
    <w:rsid w:val="00B57FD9"/>
    <w:rsid w:val="00B602CC"/>
    <w:rsid w:val="00B6032B"/>
    <w:rsid w:val="00B604A6"/>
    <w:rsid w:val="00B60500"/>
    <w:rsid w:val="00B60596"/>
    <w:rsid w:val="00B6065F"/>
    <w:rsid w:val="00B6070B"/>
    <w:rsid w:val="00B60896"/>
    <w:rsid w:val="00B608FA"/>
    <w:rsid w:val="00B60936"/>
    <w:rsid w:val="00B609EA"/>
    <w:rsid w:val="00B60B88"/>
    <w:rsid w:val="00B60CF4"/>
    <w:rsid w:val="00B60D6B"/>
    <w:rsid w:val="00B60DAC"/>
    <w:rsid w:val="00B60DAE"/>
    <w:rsid w:val="00B60F52"/>
    <w:rsid w:val="00B6107E"/>
    <w:rsid w:val="00B610AA"/>
    <w:rsid w:val="00B61294"/>
    <w:rsid w:val="00B6129D"/>
    <w:rsid w:val="00B614AB"/>
    <w:rsid w:val="00B614EA"/>
    <w:rsid w:val="00B61505"/>
    <w:rsid w:val="00B61797"/>
    <w:rsid w:val="00B617A0"/>
    <w:rsid w:val="00B618DE"/>
    <w:rsid w:val="00B6197A"/>
    <w:rsid w:val="00B619D5"/>
    <w:rsid w:val="00B61A1A"/>
    <w:rsid w:val="00B61B73"/>
    <w:rsid w:val="00B61C45"/>
    <w:rsid w:val="00B61E02"/>
    <w:rsid w:val="00B61E3B"/>
    <w:rsid w:val="00B61F68"/>
    <w:rsid w:val="00B61FEA"/>
    <w:rsid w:val="00B62019"/>
    <w:rsid w:val="00B621F0"/>
    <w:rsid w:val="00B6238E"/>
    <w:rsid w:val="00B6249B"/>
    <w:rsid w:val="00B6262E"/>
    <w:rsid w:val="00B62768"/>
    <w:rsid w:val="00B628A8"/>
    <w:rsid w:val="00B62919"/>
    <w:rsid w:val="00B62B41"/>
    <w:rsid w:val="00B62ED9"/>
    <w:rsid w:val="00B630B3"/>
    <w:rsid w:val="00B633FC"/>
    <w:rsid w:val="00B63419"/>
    <w:rsid w:val="00B6350B"/>
    <w:rsid w:val="00B63523"/>
    <w:rsid w:val="00B635F7"/>
    <w:rsid w:val="00B636C4"/>
    <w:rsid w:val="00B63765"/>
    <w:rsid w:val="00B637D0"/>
    <w:rsid w:val="00B63927"/>
    <w:rsid w:val="00B63B8E"/>
    <w:rsid w:val="00B63BDA"/>
    <w:rsid w:val="00B63D26"/>
    <w:rsid w:val="00B63D38"/>
    <w:rsid w:val="00B63DDF"/>
    <w:rsid w:val="00B63E1E"/>
    <w:rsid w:val="00B63E79"/>
    <w:rsid w:val="00B6411E"/>
    <w:rsid w:val="00B641F3"/>
    <w:rsid w:val="00B64546"/>
    <w:rsid w:val="00B64631"/>
    <w:rsid w:val="00B64A07"/>
    <w:rsid w:val="00B64A7B"/>
    <w:rsid w:val="00B64C73"/>
    <w:rsid w:val="00B64D48"/>
    <w:rsid w:val="00B64EEC"/>
    <w:rsid w:val="00B6502B"/>
    <w:rsid w:val="00B650CB"/>
    <w:rsid w:val="00B6544D"/>
    <w:rsid w:val="00B654A5"/>
    <w:rsid w:val="00B6566C"/>
    <w:rsid w:val="00B6576F"/>
    <w:rsid w:val="00B6585C"/>
    <w:rsid w:val="00B65903"/>
    <w:rsid w:val="00B659B2"/>
    <w:rsid w:val="00B65A54"/>
    <w:rsid w:val="00B65D61"/>
    <w:rsid w:val="00B65D9A"/>
    <w:rsid w:val="00B65EAC"/>
    <w:rsid w:val="00B65F5D"/>
    <w:rsid w:val="00B66132"/>
    <w:rsid w:val="00B66167"/>
    <w:rsid w:val="00B66176"/>
    <w:rsid w:val="00B661E4"/>
    <w:rsid w:val="00B662B1"/>
    <w:rsid w:val="00B662FB"/>
    <w:rsid w:val="00B66339"/>
    <w:rsid w:val="00B6635C"/>
    <w:rsid w:val="00B663DD"/>
    <w:rsid w:val="00B6657F"/>
    <w:rsid w:val="00B665B7"/>
    <w:rsid w:val="00B66614"/>
    <w:rsid w:val="00B666AE"/>
    <w:rsid w:val="00B666B4"/>
    <w:rsid w:val="00B66808"/>
    <w:rsid w:val="00B668AE"/>
    <w:rsid w:val="00B669ED"/>
    <w:rsid w:val="00B66B1A"/>
    <w:rsid w:val="00B66C1C"/>
    <w:rsid w:val="00B66D50"/>
    <w:rsid w:val="00B66D68"/>
    <w:rsid w:val="00B66E1C"/>
    <w:rsid w:val="00B67088"/>
    <w:rsid w:val="00B67181"/>
    <w:rsid w:val="00B671E9"/>
    <w:rsid w:val="00B67548"/>
    <w:rsid w:val="00B67805"/>
    <w:rsid w:val="00B6781F"/>
    <w:rsid w:val="00B678A2"/>
    <w:rsid w:val="00B67968"/>
    <w:rsid w:val="00B67990"/>
    <w:rsid w:val="00B67ACF"/>
    <w:rsid w:val="00B67BCE"/>
    <w:rsid w:val="00B67CC4"/>
    <w:rsid w:val="00B67CEA"/>
    <w:rsid w:val="00B67F85"/>
    <w:rsid w:val="00B70019"/>
    <w:rsid w:val="00B7023D"/>
    <w:rsid w:val="00B702E1"/>
    <w:rsid w:val="00B70387"/>
    <w:rsid w:val="00B703E6"/>
    <w:rsid w:val="00B70467"/>
    <w:rsid w:val="00B70880"/>
    <w:rsid w:val="00B708F4"/>
    <w:rsid w:val="00B7094E"/>
    <w:rsid w:val="00B709E0"/>
    <w:rsid w:val="00B70D3D"/>
    <w:rsid w:val="00B70DAE"/>
    <w:rsid w:val="00B70DBA"/>
    <w:rsid w:val="00B70F7D"/>
    <w:rsid w:val="00B71028"/>
    <w:rsid w:val="00B71060"/>
    <w:rsid w:val="00B710F0"/>
    <w:rsid w:val="00B71399"/>
    <w:rsid w:val="00B71461"/>
    <w:rsid w:val="00B714F1"/>
    <w:rsid w:val="00B7155E"/>
    <w:rsid w:val="00B71611"/>
    <w:rsid w:val="00B716EE"/>
    <w:rsid w:val="00B71719"/>
    <w:rsid w:val="00B7171D"/>
    <w:rsid w:val="00B71852"/>
    <w:rsid w:val="00B718B5"/>
    <w:rsid w:val="00B719B9"/>
    <w:rsid w:val="00B71B09"/>
    <w:rsid w:val="00B71C1B"/>
    <w:rsid w:val="00B71C21"/>
    <w:rsid w:val="00B71C2A"/>
    <w:rsid w:val="00B71DE7"/>
    <w:rsid w:val="00B7219A"/>
    <w:rsid w:val="00B72398"/>
    <w:rsid w:val="00B72662"/>
    <w:rsid w:val="00B72664"/>
    <w:rsid w:val="00B72728"/>
    <w:rsid w:val="00B72972"/>
    <w:rsid w:val="00B72A98"/>
    <w:rsid w:val="00B72C51"/>
    <w:rsid w:val="00B72C92"/>
    <w:rsid w:val="00B72D7A"/>
    <w:rsid w:val="00B72D97"/>
    <w:rsid w:val="00B7364C"/>
    <w:rsid w:val="00B73B32"/>
    <w:rsid w:val="00B73BB7"/>
    <w:rsid w:val="00B73D78"/>
    <w:rsid w:val="00B7400C"/>
    <w:rsid w:val="00B74059"/>
    <w:rsid w:val="00B7414F"/>
    <w:rsid w:val="00B741D1"/>
    <w:rsid w:val="00B7439E"/>
    <w:rsid w:val="00B7447A"/>
    <w:rsid w:val="00B746AE"/>
    <w:rsid w:val="00B746D4"/>
    <w:rsid w:val="00B747F4"/>
    <w:rsid w:val="00B74A04"/>
    <w:rsid w:val="00B74AD2"/>
    <w:rsid w:val="00B74AE6"/>
    <w:rsid w:val="00B74B5C"/>
    <w:rsid w:val="00B74BCD"/>
    <w:rsid w:val="00B74C36"/>
    <w:rsid w:val="00B74E63"/>
    <w:rsid w:val="00B75087"/>
    <w:rsid w:val="00B75097"/>
    <w:rsid w:val="00B7533B"/>
    <w:rsid w:val="00B754F7"/>
    <w:rsid w:val="00B75502"/>
    <w:rsid w:val="00B755C5"/>
    <w:rsid w:val="00B7565E"/>
    <w:rsid w:val="00B756FD"/>
    <w:rsid w:val="00B759D4"/>
    <w:rsid w:val="00B75A6A"/>
    <w:rsid w:val="00B75CBE"/>
    <w:rsid w:val="00B760EC"/>
    <w:rsid w:val="00B76249"/>
    <w:rsid w:val="00B76426"/>
    <w:rsid w:val="00B76602"/>
    <w:rsid w:val="00B76A32"/>
    <w:rsid w:val="00B76AF2"/>
    <w:rsid w:val="00B76C23"/>
    <w:rsid w:val="00B76D6D"/>
    <w:rsid w:val="00B76D81"/>
    <w:rsid w:val="00B77164"/>
    <w:rsid w:val="00B7762A"/>
    <w:rsid w:val="00B77697"/>
    <w:rsid w:val="00B778E2"/>
    <w:rsid w:val="00B77CCC"/>
    <w:rsid w:val="00B804E2"/>
    <w:rsid w:val="00B804F6"/>
    <w:rsid w:val="00B80542"/>
    <w:rsid w:val="00B8086B"/>
    <w:rsid w:val="00B80AEE"/>
    <w:rsid w:val="00B80AF4"/>
    <w:rsid w:val="00B80BBF"/>
    <w:rsid w:val="00B80DC6"/>
    <w:rsid w:val="00B80DCA"/>
    <w:rsid w:val="00B80EF5"/>
    <w:rsid w:val="00B81047"/>
    <w:rsid w:val="00B8120A"/>
    <w:rsid w:val="00B81482"/>
    <w:rsid w:val="00B81531"/>
    <w:rsid w:val="00B8157F"/>
    <w:rsid w:val="00B815F5"/>
    <w:rsid w:val="00B816D4"/>
    <w:rsid w:val="00B81793"/>
    <w:rsid w:val="00B81990"/>
    <w:rsid w:val="00B81AE7"/>
    <w:rsid w:val="00B81B59"/>
    <w:rsid w:val="00B81DA0"/>
    <w:rsid w:val="00B81E57"/>
    <w:rsid w:val="00B81E7E"/>
    <w:rsid w:val="00B81F28"/>
    <w:rsid w:val="00B8217E"/>
    <w:rsid w:val="00B821C2"/>
    <w:rsid w:val="00B821C4"/>
    <w:rsid w:val="00B821D2"/>
    <w:rsid w:val="00B824E5"/>
    <w:rsid w:val="00B8269E"/>
    <w:rsid w:val="00B826CA"/>
    <w:rsid w:val="00B82740"/>
    <w:rsid w:val="00B82766"/>
    <w:rsid w:val="00B8279F"/>
    <w:rsid w:val="00B827E4"/>
    <w:rsid w:val="00B8281C"/>
    <w:rsid w:val="00B82908"/>
    <w:rsid w:val="00B82A8B"/>
    <w:rsid w:val="00B82C50"/>
    <w:rsid w:val="00B82C73"/>
    <w:rsid w:val="00B82CAE"/>
    <w:rsid w:val="00B82D0E"/>
    <w:rsid w:val="00B82D6A"/>
    <w:rsid w:val="00B82F30"/>
    <w:rsid w:val="00B82F4D"/>
    <w:rsid w:val="00B82F96"/>
    <w:rsid w:val="00B83008"/>
    <w:rsid w:val="00B8309F"/>
    <w:rsid w:val="00B831B5"/>
    <w:rsid w:val="00B831DA"/>
    <w:rsid w:val="00B838A1"/>
    <w:rsid w:val="00B838C4"/>
    <w:rsid w:val="00B838EB"/>
    <w:rsid w:val="00B83A01"/>
    <w:rsid w:val="00B83B1C"/>
    <w:rsid w:val="00B83B41"/>
    <w:rsid w:val="00B83C85"/>
    <w:rsid w:val="00B83C9F"/>
    <w:rsid w:val="00B83CFF"/>
    <w:rsid w:val="00B83FEC"/>
    <w:rsid w:val="00B84010"/>
    <w:rsid w:val="00B840B4"/>
    <w:rsid w:val="00B840C5"/>
    <w:rsid w:val="00B8419B"/>
    <w:rsid w:val="00B841D6"/>
    <w:rsid w:val="00B84456"/>
    <w:rsid w:val="00B844AE"/>
    <w:rsid w:val="00B846DE"/>
    <w:rsid w:val="00B847B9"/>
    <w:rsid w:val="00B84958"/>
    <w:rsid w:val="00B84AE8"/>
    <w:rsid w:val="00B84BE3"/>
    <w:rsid w:val="00B84C8E"/>
    <w:rsid w:val="00B84D6D"/>
    <w:rsid w:val="00B84E2F"/>
    <w:rsid w:val="00B850B2"/>
    <w:rsid w:val="00B85182"/>
    <w:rsid w:val="00B85348"/>
    <w:rsid w:val="00B8535C"/>
    <w:rsid w:val="00B853CD"/>
    <w:rsid w:val="00B853DB"/>
    <w:rsid w:val="00B855FC"/>
    <w:rsid w:val="00B85858"/>
    <w:rsid w:val="00B8591A"/>
    <w:rsid w:val="00B859E4"/>
    <w:rsid w:val="00B85B06"/>
    <w:rsid w:val="00B85B14"/>
    <w:rsid w:val="00B86066"/>
    <w:rsid w:val="00B860E4"/>
    <w:rsid w:val="00B86358"/>
    <w:rsid w:val="00B863E7"/>
    <w:rsid w:val="00B8641F"/>
    <w:rsid w:val="00B86653"/>
    <w:rsid w:val="00B868EB"/>
    <w:rsid w:val="00B8690B"/>
    <w:rsid w:val="00B86A75"/>
    <w:rsid w:val="00B86BBD"/>
    <w:rsid w:val="00B86BF9"/>
    <w:rsid w:val="00B86C1A"/>
    <w:rsid w:val="00B86CCB"/>
    <w:rsid w:val="00B86CE7"/>
    <w:rsid w:val="00B86D8B"/>
    <w:rsid w:val="00B86E65"/>
    <w:rsid w:val="00B86E6E"/>
    <w:rsid w:val="00B86E8D"/>
    <w:rsid w:val="00B8702E"/>
    <w:rsid w:val="00B870E7"/>
    <w:rsid w:val="00B87337"/>
    <w:rsid w:val="00B8742A"/>
    <w:rsid w:val="00B874FE"/>
    <w:rsid w:val="00B87709"/>
    <w:rsid w:val="00B877F6"/>
    <w:rsid w:val="00B87A31"/>
    <w:rsid w:val="00B87B12"/>
    <w:rsid w:val="00B87C2A"/>
    <w:rsid w:val="00B87D66"/>
    <w:rsid w:val="00B87DFC"/>
    <w:rsid w:val="00B87F07"/>
    <w:rsid w:val="00B9014F"/>
    <w:rsid w:val="00B90708"/>
    <w:rsid w:val="00B9072D"/>
    <w:rsid w:val="00B907A7"/>
    <w:rsid w:val="00B9085C"/>
    <w:rsid w:val="00B90A90"/>
    <w:rsid w:val="00B90AA0"/>
    <w:rsid w:val="00B90E8A"/>
    <w:rsid w:val="00B90EEC"/>
    <w:rsid w:val="00B90FCF"/>
    <w:rsid w:val="00B9102B"/>
    <w:rsid w:val="00B910B1"/>
    <w:rsid w:val="00B91134"/>
    <w:rsid w:val="00B91446"/>
    <w:rsid w:val="00B9148E"/>
    <w:rsid w:val="00B915D8"/>
    <w:rsid w:val="00B9172A"/>
    <w:rsid w:val="00B9176C"/>
    <w:rsid w:val="00B9185F"/>
    <w:rsid w:val="00B91A54"/>
    <w:rsid w:val="00B91AC2"/>
    <w:rsid w:val="00B91DC0"/>
    <w:rsid w:val="00B91DD1"/>
    <w:rsid w:val="00B91FE5"/>
    <w:rsid w:val="00B9209A"/>
    <w:rsid w:val="00B922B3"/>
    <w:rsid w:val="00B92363"/>
    <w:rsid w:val="00B923E2"/>
    <w:rsid w:val="00B927D8"/>
    <w:rsid w:val="00B928B4"/>
    <w:rsid w:val="00B929F9"/>
    <w:rsid w:val="00B92A93"/>
    <w:rsid w:val="00B92C15"/>
    <w:rsid w:val="00B92E46"/>
    <w:rsid w:val="00B92EE5"/>
    <w:rsid w:val="00B93304"/>
    <w:rsid w:val="00B9333A"/>
    <w:rsid w:val="00B93370"/>
    <w:rsid w:val="00B93468"/>
    <w:rsid w:val="00B934DC"/>
    <w:rsid w:val="00B93500"/>
    <w:rsid w:val="00B93770"/>
    <w:rsid w:val="00B93897"/>
    <w:rsid w:val="00B93932"/>
    <w:rsid w:val="00B93C91"/>
    <w:rsid w:val="00B93E7D"/>
    <w:rsid w:val="00B93ED9"/>
    <w:rsid w:val="00B9405B"/>
    <w:rsid w:val="00B94087"/>
    <w:rsid w:val="00B941DA"/>
    <w:rsid w:val="00B941F3"/>
    <w:rsid w:val="00B94670"/>
    <w:rsid w:val="00B948E7"/>
    <w:rsid w:val="00B94910"/>
    <w:rsid w:val="00B949DF"/>
    <w:rsid w:val="00B949F7"/>
    <w:rsid w:val="00B94A47"/>
    <w:rsid w:val="00B94B24"/>
    <w:rsid w:val="00B94B39"/>
    <w:rsid w:val="00B94D93"/>
    <w:rsid w:val="00B94F57"/>
    <w:rsid w:val="00B94FC5"/>
    <w:rsid w:val="00B95005"/>
    <w:rsid w:val="00B9500B"/>
    <w:rsid w:val="00B9502D"/>
    <w:rsid w:val="00B950CA"/>
    <w:rsid w:val="00B95119"/>
    <w:rsid w:val="00B953B4"/>
    <w:rsid w:val="00B954EE"/>
    <w:rsid w:val="00B95630"/>
    <w:rsid w:val="00B95A22"/>
    <w:rsid w:val="00B95B03"/>
    <w:rsid w:val="00B95B6E"/>
    <w:rsid w:val="00B95DE9"/>
    <w:rsid w:val="00B95EB7"/>
    <w:rsid w:val="00B95F10"/>
    <w:rsid w:val="00B9608C"/>
    <w:rsid w:val="00B9618B"/>
    <w:rsid w:val="00B961F3"/>
    <w:rsid w:val="00B96233"/>
    <w:rsid w:val="00B96355"/>
    <w:rsid w:val="00B965C6"/>
    <w:rsid w:val="00B966B4"/>
    <w:rsid w:val="00B966F2"/>
    <w:rsid w:val="00B96702"/>
    <w:rsid w:val="00B96771"/>
    <w:rsid w:val="00B96779"/>
    <w:rsid w:val="00B96B40"/>
    <w:rsid w:val="00B96C80"/>
    <w:rsid w:val="00B96CAA"/>
    <w:rsid w:val="00B96D84"/>
    <w:rsid w:val="00B97060"/>
    <w:rsid w:val="00B97111"/>
    <w:rsid w:val="00B9717D"/>
    <w:rsid w:val="00B971D5"/>
    <w:rsid w:val="00B971D9"/>
    <w:rsid w:val="00B9753F"/>
    <w:rsid w:val="00B977BE"/>
    <w:rsid w:val="00B977E6"/>
    <w:rsid w:val="00B9788E"/>
    <w:rsid w:val="00B97906"/>
    <w:rsid w:val="00B97AB0"/>
    <w:rsid w:val="00B97B37"/>
    <w:rsid w:val="00B97B65"/>
    <w:rsid w:val="00B97BF6"/>
    <w:rsid w:val="00B97D49"/>
    <w:rsid w:val="00BA00CF"/>
    <w:rsid w:val="00BA0378"/>
    <w:rsid w:val="00BA065B"/>
    <w:rsid w:val="00BA0763"/>
    <w:rsid w:val="00BA078A"/>
    <w:rsid w:val="00BA07C2"/>
    <w:rsid w:val="00BA086F"/>
    <w:rsid w:val="00BA0DFB"/>
    <w:rsid w:val="00BA117E"/>
    <w:rsid w:val="00BA1206"/>
    <w:rsid w:val="00BA1226"/>
    <w:rsid w:val="00BA152E"/>
    <w:rsid w:val="00BA189B"/>
    <w:rsid w:val="00BA19A2"/>
    <w:rsid w:val="00BA1A3C"/>
    <w:rsid w:val="00BA1A74"/>
    <w:rsid w:val="00BA1B62"/>
    <w:rsid w:val="00BA1C01"/>
    <w:rsid w:val="00BA1C3C"/>
    <w:rsid w:val="00BA1F6E"/>
    <w:rsid w:val="00BA1F8C"/>
    <w:rsid w:val="00BA1F94"/>
    <w:rsid w:val="00BA211B"/>
    <w:rsid w:val="00BA21C1"/>
    <w:rsid w:val="00BA235E"/>
    <w:rsid w:val="00BA23EB"/>
    <w:rsid w:val="00BA252D"/>
    <w:rsid w:val="00BA2897"/>
    <w:rsid w:val="00BA28D5"/>
    <w:rsid w:val="00BA2A33"/>
    <w:rsid w:val="00BA2A85"/>
    <w:rsid w:val="00BA2A8D"/>
    <w:rsid w:val="00BA2EBF"/>
    <w:rsid w:val="00BA2ED5"/>
    <w:rsid w:val="00BA2EFF"/>
    <w:rsid w:val="00BA2F86"/>
    <w:rsid w:val="00BA3044"/>
    <w:rsid w:val="00BA30AF"/>
    <w:rsid w:val="00BA30CF"/>
    <w:rsid w:val="00BA3234"/>
    <w:rsid w:val="00BA3239"/>
    <w:rsid w:val="00BA3307"/>
    <w:rsid w:val="00BA336F"/>
    <w:rsid w:val="00BA3507"/>
    <w:rsid w:val="00BA351A"/>
    <w:rsid w:val="00BA35BC"/>
    <w:rsid w:val="00BA35F9"/>
    <w:rsid w:val="00BA37CC"/>
    <w:rsid w:val="00BA39D7"/>
    <w:rsid w:val="00BA3A67"/>
    <w:rsid w:val="00BA3C02"/>
    <w:rsid w:val="00BA3D09"/>
    <w:rsid w:val="00BA3D44"/>
    <w:rsid w:val="00BA3E8D"/>
    <w:rsid w:val="00BA3EAE"/>
    <w:rsid w:val="00BA3FF4"/>
    <w:rsid w:val="00BA401A"/>
    <w:rsid w:val="00BA404E"/>
    <w:rsid w:val="00BA4143"/>
    <w:rsid w:val="00BA447A"/>
    <w:rsid w:val="00BA45D1"/>
    <w:rsid w:val="00BA47DF"/>
    <w:rsid w:val="00BA4BA7"/>
    <w:rsid w:val="00BA4BDB"/>
    <w:rsid w:val="00BA4C0D"/>
    <w:rsid w:val="00BA4D73"/>
    <w:rsid w:val="00BA4DB1"/>
    <w:rsid w:val="00BA4DD0"/>
    <w:rsid w:val="00BA4EB0"/>
    <w:rsid w:val="00BA4EB7"/>
    <w:rsid w:val="00BA5087"/>
    <w:rsid w:val="00BA50CB"/>
    <w:rsid w:val="00BA5107"/>
    <w:rsid w:val="00BA5120"/>
    <w:rsid w:val="00BA530F"/>
    <w:rsid w:val="00BA550B"/>
    <w:rsid w:val="00BA5522"/>
    <w:rsid w:val="00BA55C1"/>
    <w:rsid w:val="00BA5614"/>
    <w:rsid w:val="00BA5625"/>
    <w:rsid w:val="00BA5721"/>
    <w:rsid w:val="00BA57EA"/>
    <w:rsid w:val="00BA5866"/>
    <w:rsid w:val="00BA5B4C"/>
    <w:rsid w:val="00BA5C2D"/>
    <w:rsid w:val="00BA5DF7"/>
    <w:rsid w:val="00BA5FA5"/>
    <w:rsid w:val="00BA5FDA"/>
    <w:rsid w:val="00BA615E"/>
    <w:rsid w:val="00BA6263"/>
    <w:rsid w:val="00BA626C"/>
    <w:rsid w:val="00BA663A"/>
    <w:rsid w:val="00BA6712"/>
    <w:rsid w:val="00BA6785"/>
    <w:rsid w:val="00BA6882"/>
    <w:rsid w:val="00BA6A87"/>
    <w:rsid w:val="00BA6AAB"/>
    <w:rsid w:val="00BA6BF9"/>
    <w:rsid w:val="00BA6CD1"/>
    <w:rsid w:val="00BA6D35"/>
    <w:rsid w:val="00BA6E53"/>
    <w:rsid w:val="00BA6EE0"/>
    <w:rsid w:val="00BA6F14"/>
    <w:rsid w:val="00BA6F28"/>
    <w:rsid w:val="00BA6F60"/>
    <w:rsid w:val="00BA6F7D"/>
    <w:rsid w:val="00BA7031"/>
    <w:rsid w:val="00BA70CD"/>
    <w:rsid w:val="00BA743B"/>
    <w:rsid w:val="00BA74C0"/>
    <w:rsid w:val="00BA765A"/>
    <w:rsid w:val="00BA7839"/>
    <w:rsid w:val="00BA7A6B"/>
    <w:rsid w:val="00BA7C60"/>
    <w:rsid w:val="00BA7CD4"/>
    <w:rsid w:val="00BA7CF4"/>
    <w:rsid w:val="00BA7DD2"/>
    <w:rsid w:val="00BA7F0E"/>
    <w:rsid w:val="00BA7F95"/>
    <w:rsid w:val="00BB0129"/>
    <w:rsid w:val="00BB02A5"/>
    <w:rsid w:val="00BB04FB"/>
    <w:rsid w:val="00BB0562"/>
    <w:rsid w:val="00BB0676"/>
    <w:rsid w:val="00BB06ED"/>
    <w:rsid w:val="00BB07AA"/>
    <w:rsid w:val="00BB07AF"/>
    <w:rsid w:val="00BB07D2"/>
    <w:rsid w:val="00BB080B"/>
    <w:rsid w:val="00BB082F"/>
    <w:rsid w:val="00BB0860"/>
    <w:rsid w:val="00BB0869"/>
    <w:rsid w:val="00BB08A6"/>
    <w:rsid w:val="00BB0D4B"/>
    <w:rsid w:val="00BB1129"/>
    <w:rsid w:val="00BB118F"/>
    <w:rsid w:val="00BB123B"/>
    <w:rsid w:val="00BB13D3"/>
    <w:rsid w:val="00BB14DC"/>
    <w:rsid w:val="00BB14ED"/>
    <w:rsid w:val="00BB1523"/>
    <w:rsid w:val="00BB15D9"/>
    <w:rsid w:val="00BB15FB"/>
    <w:rsid w:val="00BB163C"/>
    <w:rsid w:val="00BB17CB"/>
    <w:rsid w:val="00BB18BF"/>
    <w:rsid w:val="00BB18F8"/>
    <w:rsid w:val="00BB1A66"/>
    <w:rsid w:val="00BB1C21"/>
    <w:rsid w:val="00BB1DB1"/>
    <w:rsid w:val="00BB1E3C"/>
    <w:rsid w:val="00BB1E6F"/>
    <w:rsid w:val="00BB1F0F"/>
    <w:rsid w:val="00BB22EE"/>
    <w:rsid w:val="00BB230B"/>
    <w:rsid w:val="00BB24EC"/>
    <w:rsid w:val="00BB2582"/>
    <w:rsid w:val="00BB2592"/>
    <w:rsid w:val="00BB260A"/>
    <w:rsid w:val="00BB26FE"/>
    <w:rsid w:val="00BB272E"/>
    <w:rsid w:val="00BB2762"/>
    <w:rsid w:val="00BB2939"/>
    <w:rsid w:val="00BB2A62"/>
    <w:rsid w:val="00BB2AB4"/>
    <w:rsid w:val="00BB2BB8"/>
    <w:rsid w:val="00BB2C95"/>
    <w:rsid w:val="00BB2EEB"/>
    <w:rsid w:val="00BB325F"/>
    <w:rsid w:val="00BB3271"/>
    <w:rsid w:val="00BB329A"/>
    <w:rsid w:val="00BB329E"/>
    <w:rsid w:val="00BB32E5"/>
    <w:rsid w:val="00BB32F4"/>
    <w:rsid w:val="00BB3376"/>
    <w:rsid w:val="00BB353A"/>
    <w:rsid w:val="00BB3ADA"/>
    <w:rsid w:val="00BB3B52"/>
    <w:rsid w:val="00BB3E69"/>
    <w:rsid w:val="00BB3F09"/>
    <w:rsid w:val="00BB3F0B"/>
    <w:rsid w:val="00BB41A1"/>
    <w:rsid w:val="00BB41E2"/>
    <w:rsid w:val="00BB426D"/>
    <w:rsid w:val="00BB4293"/>
    <w:rsid w:val="00BB43E3"/>
    <w:rsid w:val="00BB4463"/>
    <w:rsid w:val="00BB4498"/>
    <w:rsid w:val="00BB4A0D"/>
    <w:rsid w:val="00BB4B36"/>
    <w:rsid w:val="00BB4B3A"/>
    <w:rsid w:val="00BB4CF2"/>
    <w:rsid w:val="00BB4F0D"/>
    <w:rsid w:val="00BB4F27"/>
    <w:rsid w:val="00BB4FB6"/>
    <w:rsid w:val="00BB50EB"/>
    <w:rsid w:val="00BB50F2"/>
    <w:rsid w:val="00BB54EF"/>
    <w:rsid w:val="00BB5522"/>
    <w:rsid w:val="00BB55CB"/>
    <w:rsid w:val="00BB560E"/>
    <w:rsid w:val="00BB562E"/>
    <w:rsid w:val="00BB5738"/>
    <w:rsid w:val="00BB57B6"/>
    <w:rsid w:val="00BB5883"/>
    <w:rsid w:val="00BB5892"/>
    <w:rsid w:val="00BB5A78"/>
    <w:rsid w:val="00BB5C53"/>
    <w:rsid w:val="00BB5E9C"/>
    <w:rsid w:val="00BB5F08"/>
    <w:rsid w:val="00BB6229"/>
    <w:rsid w:val="00BB6458"/>
    <w:rsid w:val="00BB64A3"/>
    <w:rsid w:val="00BB64C6"/>
    <w:rsid w:val="00BB64CA"/>
    <w:rsid w:val="00BB697F"/>
    <w:rsid w:val="00BB69EE"/>
    <w:rsid w:val="00BB6AB7"/>
    <w:rsid w:val="00BB6CA1"/>
    <w:rsid w:val="00BB6D95"/>
    <w:rsid w:val="00BB6E51"/>
    <w:rsid w:val="00BB71E7"/>
    <w:rsid w:val="00BB7286"/>
    <w:rsid w:val="00BB7508"/>
    <w:rsid w:val="00BB7529"/>
    <w:rsid w:val="00BB76C2"/>
    <w:rsid w:val="00BB7722"/>
    <w:rsid w:val="00BB78D3"/>
    <w:rsid w:val="00BB7A4B"/>
    <w:rsid w:val="00BB7AB0"/>
    <w:rsid w:val="00BB7AF9"/>
    <w:rsid w:val="00BB7BC7"/>
    <w:rsid w:val="00BB7C6C"/>
    <w:rsid w:val="00BB7EB6"/>
    <w:rsid w:val="00BC0076"/>
    <w:rsid w:val="00BC009C"/>
    <w:rsid w:val="00BC0194"/>
    <w:rsid w:val="00BC04B3"/>
    <w:rsid w:val="00BC052E"/>
    <w:rsid w:val="00BC057E"/>
    <w:rsid w:val="00BC07D4"/>
    <w:rsid w:val="00BC0814"/>
    <w:rsid w:val="00BC0900"/>
    <w:rsid w:val="00BC0D92"/>
    <w:rsid w:val="00BC0EE7"/>
    <w:rsid w:val="00BC0F09"/>
    <w:rsid w:val="00BC1019"/>
    <w:rsid w:val="00BC11B5"/>
    <w:rsid w:val="00BC120F"/>
    <w:rsid w:val="00BC1234"/>
    <w:rsid w:val="00BC1276"/>
    <w:rsid w:val="00BC1745"/>
    <w:rsid w:val="00BC1819"/>
    <w:rsid w:val="00BC1967"/>
    <w:rsid w:val="00BC19FD"/>
    <w:rsid w:val="00BC1B25"/>
    <w:rsid w:val="00BC1CE3"/>
    <w:rsid w:val="00BC1E42"/>
    <w:rsid w:val="00BC1F4E"/>
    <w:rsid w:val="00BC1F94"/>
    <w:rsid w:val="00BC1FCA"/>
    <w:rsid w:val="00BC213D"/>
    <w:rsid w:val="00BC2475"/>
    <w:rsid w:val="00BC25E0"/>
    <w:rsid w:val="00BC2884"/>
    <w:rsid w:val="00BC299B"/>
    <w:rsid w:val="00BC299C"/>
    <w:rsid w:val="00BC2B98"/>
    <w:rsid w:val="00BC2C22"/>
    <w:rsid w:val="00BC2F5D"/>
    <w:rsid w:val="00BC31A5"/>
    <w:rsid w:val="00BC33F0"/>
    <w:rsid w:val="00BC382F"/>
    <w:rsid w:val="00BC390E"/>
    <w:rsid w:val="00BC3AB9"/>
    <w:rsid w:val="00BC3BA2"/>
    <w:rsid w:val="00BC3BA3"/>
    <w:rsid w:val="00BC3BCD"/>
    <w:rsid w:val="00BC3C2B"/>
    <w:rsid w:val="00BC3F7B"/>
    <w:rsid w:val="00BC410C"/>
    <w:rsid w:val="00BC410F"/>
    <w:rsid w:val="00BC414B"/>
    <w:rsid w:val="00BC426F"/>
    <w:rsid w:val="00BC44C1"/>
    <w:rsid w:val="00BC466D"/>
    <w:rsid w:val="00BC49F5"/>
    <w:rsid w:val="00BC4C07"/>
    <w:rsid w:val="00BC4C99"/>
    <w:rsid w:val="00BC4D4C"/>
    <w:rsid w:val="00BC4E76"/>
    <w:rsid w:val="00BC4F0B"/>
    <w:rsid w:val="00BC5026"/>
    <w:rsid w:val="00BC5061"/>
    <w:rsid w:val="00BC50C1"/>
    <w:rsid w:val="00BC510A"/>
    <w:rsid w:val="00BC5439"/>
    <w:rsid w:val="00BC545A"/>
    <w:rsid w:val="00BC54DF"/>
    <w:rsid w:val="00BC5577"/>
    <w:rsid w:val="00BC5587"/>
    <w:rsid w:val="00BC562B"/>
    <w:rsid w:val="00BC5657"/>
    <w:rsid w:val="00BC569A"/>
    <w:rsid w:val="00BC58A0"/>
    <w:rsid w:val="00BC5C68"/>
    <w:rsid w:val="00BC5C77"/>
    <w:rsid w:val="00BC5EE3"/>
    <w:rsid w:val="00BC5F10"/>
    <w:rsid w:val="00BC602C"/>
    <w:rsid w:val="00BC6117"/>
    <w:rsid w:val="00BC6145"/>
    <w:rsid w:val="00BC618A"/>
    <w:rsid w:val="00BC6288"/>
    <w:rsid w:val="00BC64D2"/>
    <w:rsid w:val="00BC650C"/>
    <w:rsid w:val="00BC680A"/>
    <w:rsid w:val="00BC6905"/>
    <w:rsid w:val="00BC69C4"/>
    <w:rsid w:val="00BC6C94"/>
    <w:rsid w:val="00BC6CB8"/>
    <w:rsid w:val="00BC6CEC"/>
    <w:rsid w:val="00BC6E2F"/>
    <w:rsid w:val="00BC6E32"/>
    <w:rsid w:val="00BC6E84"/>
    <w:rsid w:val="00BC7200"/>
    <w:rsid w:val="00BC721D"/>
    <w:rsid w:val="00BC7328"/>
    <w:rsid w:val="00BC74A3"/>
    <w:rsid w:val="00BC75AF"/>
    <w:rsid w:val="00BC75CF"/>
    <w:rsid w:val="00BC7736"/>
    <w:rsid w:val="00BC783D"/>
    <w:rsid w:val="00BC7A6C"/>
    <w:rsid w:val="00BC7B05"/>
    <w:rsid w:val="00BC7B54"/>
    <w:rsid w:val="00BC7B9F"/>
    <w:rsid w:val="00BC7D7D"/>
    <w:rsid w:val="00BC7E55"/>
    <w:rsid w:val="00BC7E91"/>
    <w:rsid w:val="00BC7F31"/>
    <w:rsid w:val="00BC7F4D"/>
    <w:rsid w:val="00BD00A7"/>
    <w:rsid w:val="00BD0113"/>
    <w:rsid w:val="00BD0315"/>
    <w:rsid w:val="00BD036A"/>
    <w:rsid w:val="00BD0397"/>
    <w:rsid w:val="00BD040B"/>
    <w:rsid w:val="00BD0571"/>
    <w:rsid w:val="00BD067B"/>
    <w:rsid w:val="00BD06B7"/>
    <w:rsid w:val="00BD06C6"/>
    <w:rsid w:val="00BD07B3"/>
    <w:rsid w:val="00BD0889"/>
    <w:rsid w:val="00BD096D"/>
    <w:rsid w:val="00BD097C"/>
    <w:rsid w:val="00BD0AE6"/>
    <w:rsid w:val="00BD0B8E"/>
    <w:rsid w:val="00BD0B92"/>
    <w:rsid w:val="00BD0BA6"/>
    <w:rsid w:val="00BD0ED4"/>
    <w:rsid w:val="00BD0F7D"/>
    <w:rsid w:val="00BD12E7"/>
    <w:rsid w:val="00BD140D"/>
    <w:rsid w:val="00BD16CB"/>
    <w:rsid w:val="00BD1728"/>
    <w:rsid w:val="00BD18B2"/>
    <w:rsid w:val="00BD199B"/>
    <w:rsid w:val="00BD1D75"/>
    <w:rsid w:val="00BD1F3C"/>
    <w:rsid w:val="00BD2125"/>
    <w:rsid w:val="00BD2212"/>
    <w:rsid w:val="00BD231F"/>
    <w:rsid w:val="00BD232B"/>
    <w:rsid w:val="00BD2379"/>
    <w:rsid w:val="00BD248E"/>
    <w:rsid w:val="00BD2515"/>
    <w:rsid w:val="00BD2559"/>
    <w:rsid w:val="00BD25B8"/>
    <w:rsid w:val="00BD25D4"/>
    <w:rsid w:val="00BD290F"/>
    <w:rsid w:val="00BD297F"/>
    <w:rsid w:val="00BD29E3"/>
    <w:rsid w:val="00BD2A5A"/>
    <w:rsid w:val="00BD2C49"/>
    <w:rsid w:val="00BD2CDE"/>
    <w:rsid w:val="00BD2D95"/>
    <w:rsid w:val="00BD2EA9"/>
    <w:rsid w:val="00BD30CE"/>
    <w:rsid w:val="00BD324E"/>
    <w:rsid w:val="00BD3328"/>
    <w:rsid w:val="00BD3404"/>
    <w:rsid w:val="00BD353C"/>
    <w:rsid w:val="00BD375E"/>
    <w:rsid w:val="00BD3B0D"/>
    <w:rsid w:val="00BD3B4E"/>
    <w:rsid w:val="00BD3C4F"/>
    <w:rsid w:val="00BD3DD1"/>
    <w:rsid w:val="00BD3DD7"/>
    <w:rsid w:val="00BD3DEE"/>
    <w:rsid w:val="00BD3E77"/>
    <w:rsid w:val="00BD415F"/>
    <w:rsid w:val="00BD4179"/>
    <w:rsid w:val="00BD423B"/>
    <w:rsid w:val="00BD4276"/>
    <w:rsid w:val="00BD42AF"/>
    <w:rsid w:val="00BD43DA"/>
    <w:rsid w:val="00BD4415"/>
    <w:rsid w:val="00BD4972"/>
    <w:rsid w:val="00BD49A0"/>
    <w:rsid w:val="00BD4D54"/>
    <w:rsid w:val="00BD4D8F"/>
    <w:rsid w:val="00BD4E13"/>
    <w:rsid w:val="00BD4F75"/>
    <w:rsid w:val="00BD5173"/>
    <w:rsid w:val="00BD5215"/>
    <w:rsid w:val="00BD52FC"/>
    <w:rsid w:val="00BD544D"/>
    <w:rsid w:val="00BD5B30"/>
    <w:rsid w:val="00BD5B90"/>
    <w:rsid w:val="00BD5E7F"/>
    <w:rsid w:val="00BD5EB2"/>
    <w:rsid w:val="00BD5FF6"/>
    <w:rsid w:val="00BD6013"/>
    <w:rsid w:val="00BD6081"/>
    <w:rsid w:val="00BD61F9"/>
    <w:rsid w:val="00BD628C"/>
    <w:rsid w:val="00BD651B"/>
    <w:rsid w:val="00BD6A9E"/>
    <w:rsid w:val="00BD6E7F"/>
    <w:rsid w:val="00BD7153"/>
    <w:rsid w:val="00BD71BC"/>
    <w:rsid w:val="00BD72A7"/>
    <w:rsid w:val="00BD72DE"/>
    <w:rsid w:val="00BD7365"/>
    <w:rsid w:val="00BD74F0"/>
    <w:rsid w:val="00BD758A"/>
    <w:rsid w:val="00BD75A9"/>
    <w:rsid w:val="00BD7647"/>
    <w:rsid w:val="00BD7661"/>
    <w:rsid w:val="00BD7673"/>
    <w:rsid w:val="00BD780A"/>
    <w:rsid w:val="00BD786D"/>
    <w:rsid w:val="00BD7871"/>
    <w:rsid w:val="00BD793B"/>
    <w:rsid w:val="00BD7A09"/>
    <w:rsid w:val="00BD7A70"/>
    <w:rsid w:val="00BD7EDB"/>
    <w:rsid w:val="00BD7F60"/>
    <w:rsid w:val="00BD7FC6"/>
    <w:rsid w:val="00BE0276"/>
    <w:rsid w:val="00BE0433"/>
    <w:rsid w:val="00BE04AB"/>
    <w:rsid w:val="00BE064A"/>
    <w:rsid w:val="00BE07E6"/>
    <w:rsid w:val="00BE081A"/>
    <w:rsid w:val="00BE0A29"/>
    <w:rsid w:val="00BE0ACA"/>
    <w:rsid w:val="00BE0ADA"/>
    <w:rsid w:val="00BE0B67"/>
    <w:rsid w:val="00BE0D77"/>
    <w:rsid w:val="00BE0DCD"/>
    <w:rsid w:val="00BE0EDD"/>
    <w:rsid w:val="00BE1820"/>
    <w:rsid w:val="00BE1A41"/>
    <w:rsid w:val="00BE1AEA"/>
    <w:rsid w:val="00BE1B7B"/>
    <w:rsid w:val="00BE1CC7"/>
    <w:rsid w:val="00BE1DBB"/>
    <w:rsid w:val="00BE1E4B"/>
    <w:rsid w:val="00BE228D"/>
    <w:rsid w:val="00BE238A"/>
    <w:rsid w:val="00BE24FB"/>
    <w:rsid w:val="00BE273D"/>
    <w:rsid w:val="00BE2A16"/>
    <w:rsid w:val="00BE2A3A"/>
    <w:rsid w:val="00BE2E4D"/>
    <w:rsid w:val="00BE2F97"/>
    <w:rsid w:val="00BE30A3"/>
    <w:rsid w:val="00BE30CF"/>
    <w:rsid w:val="00BE3155"/>
    <w:rsid w:val="00BE31B3"/>
    <w:rsid w:val="00BE32B1"/>
    <w:rsid w:val="00BE32C2"/>
    <w:rsid w:val="00BE3512"/>
    <w:rsid w:val="00BE3609"/>
    <w:rsid w:val="00BE37DE"/>
    <w:rsid w:val="00BE3880"/>
    <w:rsid w:val="00BE38E3"/>
    <w:rsid w:val="00BE3A3F"/>
    <w:rsid w:val="00BE3B22"/>
    <w:rsid w:val="00BE3B8D"/>
    <w:rsid w:val="00BE3C5E"/>
    <w:rsid w:val="00BE3C7A"/>
    <w:rsid w:val="00BE3EC2"/>
    <w:rsid w:val="00BE43A0"/>
    <w:rsid w:val="00BE4435"/>
    <w:rsid w:val="00BE4460"/>
    <w:rsid w:val="00BE451C"/>
    <w:rsid w:val="00BE45B9"/>
    <w:rsid w:val="00BE4923"/>
    <w:rsid w:val="00BE4B2D"/>
    <w:rsid w:val="00BE50F6"/>
    <w:rsid w:val="00BE5488"/>
    <w:rsid w:val="00BE54BC"/>
    <w:rsid w:val="00BE5529"/>
    <w:rsid w:val="00BE5797"/>
    <w:rsid w:val="00BE57B4"/>
    <w:rsid w:val="00BE5830"/>
    <w:rsid w:val="00BE594E"/>
    <w:rsid w:val="00BE5B67"/>
    <w:rsid w:val="00BE5DAB"/>
    <w:rsid w:val="00BE5E04"/>
    <w:rsid w:val="00BE5E26"/>
    <w:rsid w:val="00BE5E33"/>
    <w:rsid w:val="00BE61D2"/>
    <w:rsid w:val="00BE61D3"/>
    <w:rsid w:val="00BE62A3"/>
    <w:rsid w:val="00BE633D"/>
    <w:rsid w:val="00BE6488"/>
    <w:rsid w:val="00BE6578"/>
    <w:rsid w:val="00BE66E7"/>
    <w:rsid w:val="00BE675F"/>
    <w:rsid w:val="00BE6A1F"/>
    <w:rsid w:val="00BE6E09"/>
    <w:rsid w:val="00BE6E85"/>
    <w:rsid w:val="00BE7068"/>
    <w:rsid w:val="00BE71E4"/>
    <w:rsid w:val="00BE71ED"/>
    <w:rsid w:val="00BE7446"/>
    <w:rsid w:val="00BE74D4"/>
    <w:rsid w:val="00BE74E3"/>
    <w:rsid w:val="00BE756C"/>
    <w:rsid w:val="00BE7747"/>
    <w:rsid w:val="00BE7C42"/>
    <w:rsid w:val="00BE7CCD"/>
    <w:rsid w:val="00BE7FDF"/>
    <w:rsid w:val="00BF00C4"/>
    <w:rsid w:val="00BF020B"/>
    <w:rsid w:val="00BF0272"/>
    <w:rsid w:val="00BF03A0"/>
    <w:rsid w:val="00BF03D3"/>
    <w:rsid w:val="00BF0409"/>
    <w:rsid w:val="00BF0512"/>
    <w:rsid w:val="00BF0C35"/>
    <w:rsid w:val="00BF0D3E"/>
    <w:rsid w:val="00BF0D4C"/>
    <w:rsid w:val="00BF0D6A"/>
    <w:rsid w:val="00BF0E5C"/>
    <w:rsid w:val="00BF0EA6"/>
    <w:rsid w:val="00BF0EF4"/>
    <w:rsid w:val="00BF0F0C"/>
    <w:rsid w:val="00BF11E0"/>
    <w:rsid w:val="00BF13D9"/>
    <w:rsid w:val="00BF18DE"/>
    <w:rsid w:val="00BF18EE"/>
    <w:rsid w:val="00BF1BFC"/>
    <w:rsid w:val="00BF1C4D"/>
    <w:rsid w:val="00BF20DE"/>
    <w:rsid w:val="00BF2130"/>
    <w:rsid w:val="00BF23C5"/>
    <w:rsid w:val="00BF243D"/>
    <w:rsid w:val="00BF249E"/>
    <w:rsid w:val="00BF2550"/>
    <w:rsid w:val="00BF2595"/>
    <w:rsid w:val="00BF26D9"/>
    <w:rsid w:val="00BF283A"/>
    <w:rsid w:val="00BF2A1B"/>
    <w:rsid w:val="00BF2B38"/>
    <w:rsid w:val="00BF2BEE"/>
    <w:rsid w:val="00BF2DAE"/>
    <w:rsid w:val="00BF2DF9"/>
    <w:rsid w:val="00BF2FA4"/>
    <w:rsid w:val="00BF3073"/>
    <w:rsid w:val="00BF30D7"/>
    <w:rsid w:val="00BF30DA"/>
    <w:rsid w:val="00BF3179"/>
    <w:rsid w:val="00BF3356"/>
    <w:rsid w:val="00BF3422"/>
    <w:rsid w:val="00BF3512"/>
    <w:rsid w:val="00BF35BA"/>
    <w:rsid w:val="00BF363D"/>
    <w:rsid w:val="00BF3865"/>
    <w:rsid w:val="00BF3A12"/>
    <w:rsid w:val="00BF3CA9"/>
    <w:rsid w:val="00BF3DAA"/>
    <w:rsid w:val="00BF3DBB"/>
    <w:rsid w:val="00BF411D"/>
    <w:rsid w:val="00BF4165"/>
    <w:rsid w:val="00BF41BB"/>
    <w:rsid w:val="00BF4202"/>
    <w:rsid w:val="00BF43E6"/>
    <w:rsid w:val="00BF47B8"/>
    <w:rsid w:val="00BF48C5"/>
    <w:rsid w:val="00BF4995"/>
    <w:rsid w:val="00BF4A20"/>
    <w:rsid w:val="00BF4BE0"/>
    <w:rsid w:val="00BF4D51"/>
    <w:rsid w:val="00BF4D65"/>
    <w:rsid w:val="00BF4E37"/>
    <w:rsid w:val="00BF4EA4"/>
    <w:rsid w:val="00BF4F96"/>
    <w:rsid w:val="00BF517C"/>
    <w:rsid w:val="00BF530C"/>
    <w:rsid w:val="00BF5349"/>
    <w:rsid w:val="00BF558C"/>
    <w:rsid w:val="00BF5600"/>
    <w:rsid w:val="00BF5705"/>
    <w:rsid w:val="00BF5718"/>
    <w:rsid w:val="00BF5794"/>
    <w:rsid w:val="00BF57A3"/>
    <w:rsid w:val="00BF5B46"/>
    <w:rsid w:val="00BF5B71"/>
    <w:rsid w:val="00BF5DB5"/>
    <w:rsid w:val="00BF5ED5"/>
    <w:rsid w:val="00BF60B5"/>
    <w:rsid w:val="00BF6391"/>
    <w:rsid w:val="00BF654B"/>
    <w:rsid w:val="00BF65FD"/>
    <w:rsid w:val="00BF6651"/>
    <w:rsid w:val="00BF6793"/>
    <w:rsid w:val="00BF67F5"/>
    <w:rsid w:val="00BF68CE"/>
    <w:rsid w:val="00BF6927"/>
    <w:rsid w:val="00BF6A51"/>
    <w:rsid w:val="00BF6A86"/>
    <w:rsid w:val="00BF6AEB"/>
    <w:rsid w:val="00BF6D7B"/>
    <w:rsid w:val="00BF6E55"/>
    <w:rsid w:val="00BF6F54"/>
    <w:rsid w:val="00BF6FAE"/>
    <w:rsid w:val="00BF6FE2"/>
    <w:rsid w:val="00BF7054"/>
    <w:rsid w:val="00BF71B7"/>
    <w:rsid w:val="00BF75AF"/>
    <w:rsid w:val="00BF75E5"/>
    <w:rsid w:val="00BF761D"/>
    <w:rsid w:val="00BF77ED"/>
    <w:rsid w:val="00BF7847"/>
    <w:rsid w:val="00BF796D"/>
    <w:rsid w:val="00BF79CD"/>
    <w:rsid w:val="00BF7FD1"/>
    <w:rsid w:val="00C00052"/>
    <w:rsid w:val="00C00055"/>
    <w:rsid w:val="00C0019F"/>
    <w:rsid w:val="00C0048E"/>
    <w:rsid w:val="00C00620"/>
    <w:rsid w:val="00C00728"/>
    <w:rsid w:val="00C007DB"/>
    <w:rsid w:val="00C00ADC"/>
    <w:rsid w:val="00C00B40"/>
    <w:rsid w:val="00C00C95"/>
    <w:rsid w:val="00C00C9D"/>
    <w:rsid w:val="00C00CB6"/>
    <w:rsid w:val="00C00D77"/>
    <w:rsid w:val="00C00DDD"/>
    <w:rsid w:val="00C00E27"/>
    <w:rsid w:val="00C010F9"/>
    <w:rsid w:val="00C015C9"/>
    <w:rsid w:val="00C0184D"/>
    <w:rsid w:val="00C01881"/>
    <w:rsid w:val="00C01A22"/>
    <w:rsid w:val="00C01B7F"/>
    <w:rsid w:val="00C01E46"/>
    <w:rsid w:val="00C01E4B"/>
    <w:rsid w:val="00C01E69"/>
    <w:rsid w:val="00C01FA9"/>
    <w:rsid w:val="00C022C8"/>
    <w:rsid w:val="00C022CF"/>
    <w:rsid w:val="00C0231E"/>
    <w:rsid w:val="00C02406"/>
    <w:rsid w:val="00C02985"/>
    <w:rsid w:val="00C02AED"/>
    <w:rsid w:val="00C02B23"/>
    <w:rsid w:val="00C02B7F"/>
    <w:rsid w:val="00C02BF7"/>
    <w:rsid w:val="00C02CFC"/>
    <w:rsid w:val="00C02E8D"/>
    <w:rsid w:val="00C030F2"/>
    <w:rsid w:val="00C03158"/>
    <w:rsid w:val="00C0315A"/>
    <w:rsid w:val="00C0318A"/>
    <w:rsid w:val="00C03300"/>
    <w:rsid w:val="00C0343A"/>
    <w:rsid w:val="00C03455"/>
    <w:rsid w:val="00C0356C"/>
    <w:rsid w:val="00C0361B"/>
    <w:rsid w:val="00C03791"/>
    <w:rsid w:val="00C037DD"/>
    <w:rsid w:val="00C0380C"/>
    <w:rsid w:val="00C03840"/>
    <w:rsid w:val="00C03855"/>
    <w:rsid w:val="00C0389E"/>
    <w:rsid w:val="00C03966"/>
    <w:rsid w:val="00C0396F"/>
    <w:rsid w:val="00C03998"/>
    <w:rsid w:val="00C03B65"/>
    <w:rsid w:val="00C03C0A"/>
    <w:rsid w:val="00C03CBF"/>
    <w:rsid w:val="00C03DCF"/>
    <w:rsid w:val="00C03E8E"/>
    <w:rsid w:val="00C03FCD"/>
    <w:rsid w:val="00C03FF9"/>
    <w:rsid w:val="00C0414A"/>
    <w:rsid w:val="00C0414B"/>
    <w:rsid w:val="00C043B0"/>
    <w:rsid w:val="00C043D9"/>
    <w:rsid w:val="00C046FE"/>
    <w:rsid w:val="00C04711"/>
    <w:rsid w:val="00C0476F"/>
    <w:rsid w:val="00C04AE0"/>
    <w:rsid w:val="00C04C36"/>
    <w:rsid w:val="00C04C7B"/>
    <w:rsid w:val="00C04D35"/>
    <w:rsid w:val="00C04FDB"/>
    <w:rsid w:val="00C0513A"/>
    <w:rsid w:val="00C0519B"/>
    <w:rsid w:val="00C05256"/>
    <w:rsid w:val="00C05357"/>
    <w:rsid w:val="00C053EB"/>
    <w:rsid w:val="00C05487"/>
    <w:rsid w:val="00C054CF"/>
    <w:rsid w:val="00C0550A"/>
    <w:rsid w:val="00C056A7"/>
    <w:rsid w:val="00C058BB"/>
    <w:rsid w:val="00C058E6"/>
    <w:rsid w:val="00C05B39"/>
    <w:rsid w:val="00C05C10"/>
    <w:rsid w:val="00C05C26"/>
    <w:rsid w:val="00C05D25"/>
    <w:rsid w:val="00C05D69"/>
    <w:rsid w:val="00C05DFB"/>
    <w:rsid w:val="00C05FC5"/>
    <w:rsid w:val="00C061CC"/>
    <w:rsid w:val="00C0648E"/>
    <w:rsid w:val="00C0663B"/>
    <w:rsid w:val="00C067C9"/>
    <w:rsid w:val="00C068FD"/>
    <w:rsid w:val="00C06916"/>
    <w:rsid w:val="00C06929"/>
    <w:rsid w:val="00C06C00"/>
    <w:rsid w:val="00C06C06"/>
    <w:rsid w:val="00C06C36"/>
    <w:rsid w:val="00C06E1F"/>
    <w:rsid w:val="00C06E26"/>
    <w:rsid w:val="00C06EAF"/>
    <w:rsid w:val="00C06EDC"/>
    <w:rsid w:val="00C07019"/>
    <w:rsid w:val="00C072CA"/>
    <w:rsid w:val="00C07437"/>
    <w:rsid w:val="00C0747A"/>
    <w:rsid w:val="00C074AA"/>
    <w:rsid w:val="00C07557"/>
    <w:rsid w:val="00C075B8"/>
    <w:rsid w:val="00C0763A"/>
    <w:rsid w:val="00C0791B"/>
    <w:rsid w:val="00C07925"/>
    <w:rsid w:val="00C07AC4"/>
    <w:rsid w:val="00C07AEF"/>
    <w:rsid w:val="00C07E22"/>
    <w:rsid w:val="00C07F7E"/>
    <w:rsid w:val="00C100B1"/>
    <w:rsid w:val="00C10277"/>
    <w:rsid w:val="00C102F4"/>
    <w:rsid w:val="00C1031C"/>
    <w:rsid w:val="00C10646"/>
    <w:rsid w:val="00C106F2"/>
    <w:rsid w:val="00C108DB"/>
    <w:rsid w:val="00C109A4"/>
    <w:rsid w:val="00C10A02"/>
    <w:rsid w:val="00C10A9B"/>
    <w:rsid w:val="00C10B30"/>
    <w:rsid w:val="00C10C72"/>
    <w:rsid w:val="00C10DF6"/>
    <w:rsid w:val="00C10E07"/>
    <w:rsid w:val="00C10F75"/>
    <w:rsid w:val="00C112F5"/>
    <w:rsid w:val="00C11315"/>
    <w:rsid w:val="00C1134B"/>
    <w:rsid w:val="00C113B9"/>
    <w:rsid w:val="00C113BE"/>
    <w:rsid w:val="00C114B2"/>
    <w:rsid w:val="00C117DB"/>
    <w:rsid w:val="00C11B47"/>
    <w:rsid w:val="00C11C92"/>
    <w:rsid w:val="00C11D48"/>
    <w:rsid w:val="00C120E9"/>
    <w:rsid w:val="00C12198"/>
    <w:rsid w:val="00C1235A"/>
    <w:rsid w:val="00C12361"/>
    <w:rsid w:val="00C1237A"/>
    <w:rsid w:val="00C123FB"/>
    <w:rsid w:val="00C12454"/>
    <w:rsid w:val="00C1258A"/>
    <w:rsid w:val="00C126A6"/>
    <w:rsid w:val="00C126F3"/>
    <w:rsid w:val="00C129C9"/>
    <w:rsid w:val="00C12A8C"/>
    <w:rsid w:val="00C12AE8"/>
    <w:rsid w:val="00C12B30"/>
    <w:rsid w:val="00C12B7B"/>
    <w:rsid w:val="00C12F79"/>
    <w:rsid w:val="00C131A3"/>
    <w:rsid w:val="00C132C6"/>
    <w:rsid w:val="00C133E4"/>
    <w:rsid w:val="00C13583"/>
    <w:rsid w:val="00C136C3"/>
    <w:rsid w:val="00C1370B"/>
    <w:rsid w:val="00C1376F"/>
    <w:rsid w:val="00C13784"/>
    <w:rsid w:val="00C139BC"/>
    <w:rsid w:val="00C13B46"/>
    <w:rsid w:val="00C13C98"/>
    <w:rsid w:val="00C13CFD"/>
    <w:rsid w:val="00C13DF7"/>
    <w:rsid w:val="00C13E8A"/>
    <w:rsid w:val="00C141AA"/>
    <w:rsid w:val="00C14257"/>
    <w:rsid w:val="00C142DD"/>
    <w:rsid w:val="00C1465A"/>
    <w:rsid w:val="00C14B65"/>
    <w:rsid w:val="00C14C92"/>
    <w:rsid w:val="00C14D87"/>
    <w:rsid w:val="00C14EBC"/>
    <w:rsid w:val="00C151AF"/>
    <w:rsid w:val="00C1526C"/>
    <w:rsid w:val="00C1550F"/>
    <w:rsid w:val="00C1554E"/>
    <w:rsid w:val="00C155EB"/>
    <w:rsid w:val="00C1564B"/>
    <w:rsid w:val="00C15994"/>
    <w:rsid w:val="00C15EAE"/>
    <w:rsid w:val="00C15EF7"/>
    <w:rsid w:val="00C16254"/>
    <w:rsid w:val="00C1628C"/>
    <w:rsid w:val="00C16304"/>
    <w:rsid w:val="00C165C9"/>
    <w:rsid w:val="00C169DC"/>
    <w:rsid w:val="00C169F9"/>
    <w:rsid w:val="00C16BE7"/>
    <w:rsid w:val="00C16CAE"/>
    <w:rsid w:val="00C16D60"/>
    <w:rsid w:val="00C16D77"/>
    <w:rsid w:val="00C16D7A"/>
    <w:rsid w:val="00C16F38"/>
    <w:rsid w:val="00C17200"/>
    <w:rsid w:val="00C17203"/>
    <w:rsid w:val="00C17319"/>
    <w:rsid w:val="00C17337"/>
    <w:rsid w:val="00C173CD"/>
    <w:rsid w:val="00C17457"/>
    <w:rsid w:val="00C175D6"/>
    <w:rsid w:val="00C175ED"/>
    <w:rsid w:val="00C176A1"/>
    <w:rsid w:val="00C177E1"/>
    <w:rsid w:val="00C17830"/>
    <w:rsid w:val="00C178D6"/>
    <w:rsid w:val="00C17931"/>
    <w:rsid w:val="00C17A16"/>
    <w:rsid w:val="00C17CD2"/>
    <w:rsid w:val="00C17E07"/>
    <w:rsid w:val="00C17E40"/>
    <w:rsid w:val="00C20600"/>
    <w:rsid w:val="00C20682"/>
    <w:rsid w:val="00C20833"/>
    <w:rsid w:val="00C2095E"/>
    <w:rsid w:val="00C20987"/>
    <w:rsid w:val="00C20B55"/>
    <w:rsid w:val="00C20BDB"/>
    <w:rsid w:val="00C20D5B"/>
    <w:rsid w:val="00C20D63"/>
    <w:rsid w:val="00C20D76"/>
    <w:rsid w:val="00C20E92"/>
    <w:rsid w:val="00C20F49"/>
    <w:rsid w:val="00C21106"/>
    <w:rsid w:val="00C2125F"/>
    <w:rsid w:val="00C213DC"/>
    <w:rsid w:val="00C2149A"/>
    <w:rsid w:val="00C21531"/>
    <w:rsid w:val="00C21703"/>
    <w:rsid w:val="00C219A3"/>
    <w:rsid w:val="00C21B4C"/>
    <w:rsid w:val="00C21C8B"/>
    <w:rsid w:val="00C21CAD"/>
    <w:rsid w:val="00C21DF2"/>
    <w:rsid w:val="00C21E4D"/>
    <w:rsid w:val="00C2203E"/>
    <w:rsid w:val="00C22061"/>
    <w:rsid w:val="00C22248"/>
    <w:rsid w:val="00C2238D"/>
    <w:rsid w:val="00C22395"/>
    <w:rsid w:val="00C22470"/>
    <w:rsid w:val="00C22491"/>
    <w:rsid w:val="00C22499"/>
    <w:rsid w:val="00C224DC"/>
    <w:rsid w:val="00C22678"/>
    <w:rsid w:val="00C2282B"/>
    <w:rsid w:val="00C22844"/>
    <w:rsid w:val="00C22AA3"/>
    <w:rsid w:val="00C22C93"/>
    <w:rsid w:val="00C22F40"/>
    <w:rsid w:val="00C22FA3"/>
    <w:rsid w:val="00C23045"/>
    <w:rsid w:val="00C230E1"/>
    <w:rsid w:val="00C2353F"/>
    <w:rsid w:val="00C23567"/>
    <w:rsid w:val="00C235AF"/>
    <w:rsid w:val="00C236B4"/>
    <w:rsid w:val="00C236C3"/>
    <w:rsid w:val="00C2370D"/>
    <w:rsid w:val="00C23712"/>
    <w:rsid w:val="00C23801"/>
    <w:rsid w:val="00C23880"/>
    <w:rsid w:val="00C239BB"/>
    <w:rsid w:val="00C23A35"/>
    <w:rsid w:val="00C23A6D"/>
    <w:rsid w:val="00C23AC4"/>
    <w:rsid w:val="00C23B6E"/>
    <w:rsid w:val="00C23BAA"/>
    <w:rsid w:val="00C23D02"/>
    <w:rsid w:val="00C23D50"/>
    <w:rsid w:val="00C23EA9"/>
    <w:rsid w:val="00C23EAF"/>
    <w:rsid w:val="00C241C6"/>
    <w:rsid w:val="00C243A0"/>
    <w:rsid w:val="00C244EE"/>
    <w:rsid w:val="00C245BA"/>
    <w:rsid w:val="00C246BB"/>
    <w:rsid w:val="00C24C41"/>
    <w:rsid w:val="00C24C5C"/>
    <w:rsid w:val="00C24D50"/>
    <w:rsid w:val="00C24E0E"/>
    <w:rsid w:val="00C24E1D"/>
    <w:rsid w:val="00C24F46"/>
    <w:rsid w:val="00C25259"/>
    <w:rsid w:val="00C25311"/>
    <w:rsid w:val="00C253A4"/>
    <w:rsid w:val="00C2552F"/>
    <w:rsid w:val="00C25773"/>
    <w:rsid w:val="00C25785"/>
    <w:rsid w:val="00C257CB"/>
    <w:rsid w:val="00C258DD"/>
    <w:rsid w:val="00C25CFC"/>
    <w:rsid w:val="00C25D34"/>
    <w:rsid w:val="00C25E58"/>
    <w:rsid w:val="00C25E5B"/>
    <w:rsid w:val="00C25F41"/>
    <w:rsid w:val="00C25FD3"/>
    <w:rsid w:val="00C26039"/>
    <w:rsid w:val="00C26260"/>
    <w:rsid w:val="00C263A8"/>
    <w:rsid w:val="00C26491"/>
    <w:rsid w:val="00C2649D"/>
    <w:rsid w:val="00C266E8"/>
    <w:rsid w:val="00C266F9"/>
    <w:rsid w:val="00C26856"/>
    <w:rsid w:val="00C26896"/>
    <w:rsid w:val="00C268D5"/>
    <w:rsid w:val="00C26A0A"/>
    <w:rsid w:val="00C26A9C"/>
    <w:rsid w:val="00C26C4D"/>
    <w:rsid w:val="00C27051"/>
    <w:rsid w:val="00C2706C"/>
    <w:rsid w:val="00C271EC"/>
    <w:rsid w:val="00C27467"/>
    <w:rsid w:val="00C27652"/>
    <w:rsid w:val="00C276FD"/>
    <w:rsid w:val="00C2779A"/>
    <w:rsid w:val="00C27813"/>
    <w:rsid w:val="00C27837"/>
    <w:rsid w:val="00C2792F"/>
    <w:rsid w:val="00C27952"/>
    <w:rsid w:val="00C27CE0"/>
    <w:rsid w:val="00C30023"/>
    <w:rsid w:val="00C3018E"/>
    <w:rsid w:val="00C3030D"/>
    <w:rsid w:val="00C304AE"/>
    <w:rsid w:val="00C306C7"/>
    <w:rsid w:val="00C3074C"/>
    <w:rsid w:val="00C30975"/>
    <w:rsid w:val="00C30B70"/>
    <w:rsid w:val="00C30EF1"/>
    <w:rsid w:val="00C30EFA"/>
    <w:rsid w:val="00C30F68"/>
    <w:rsid w:val="00C311FD"/>
    <w:rsid w:val="00C3120C"/>
    <w:rsid w:val="00C312C5"/>
    <w:rsid w:val="00C314BA"/>
    <w:rsid w:val="00C316EA"/>
    <w:rsid w:val="00C31733"/>
    <w:rsid w:val="00C319A4"/>
    <w:rsid w:val="00C31A70"/>
    <w:rsid w:val="00C31CC3"/>
    <w:rsid w:val="00C31CDD"/>
    <w:rsid w:val="00C31D40"/>
    <w:rsid w:val="00C31DF6"/>
    <w:rsid w:val="00C31EA0"/>
    <w:rsid w:val="00C31FAD"/>
    <w:rsid w:val="00C32090"/>
    <w:rsid w:val="00C321A4"/>
    <w:rsid w:val="00C325B2"/>
    <w:rsid w:val="00C32623"/>
    <w:rsid w:val="00C32839"/>
    <w:rsid w:val="00C3284B"/>
    <w:rsid w:val="00C32B64"/>
    <w:rsid w:val="00C32B93"/>
    <w:rsid w:val="00C32C0B"/>
    <w:rsid w:val="00C32CA5"/>
    <w:rsid w:val="00C32D20"/>
    <w:rsid w:val="00C32D7B"/>
    <w:rsid w:val="00C32E44"/>
    <w:rsid w:val="00C32F67"/>
    <w:rsid w:val="00C33123"/>
    <w:rsid w:val="00C3313A"/>
    <w:rsid w:val="00C332F4"/>
    <w:rsid w:val="00C3331D"/>
    <w:rsid w:val="00C33492"/>
    <w:rsid w:val="00C336BE"/>
    <w:rsid w:val="00C338AE"/>
    <w:rsid w:val="00C339AA"/>
    <w:rsid w:val="00C339E9"/>
    <w:rsid w:val="00C33C55"/>
    <w:rsid w:val="00C33CB1"/>
    <w:rsid w:val="00C33D29"/>
    <w:rsid w:val="00C33D2D"/>
    <w:rsid w:val="00C33FDE"/>
    <w:rsid w:val="00C34156"/>
    <w:rsid w:val="00C34189"/>
    <w:rsid w:val="00C34313"/>
    <w:rsid w:val="00C34337"/>
    <w:rsid w:val="00C3443E"/>
    <w:rsid w:val="00C34469"/>
    <w:rsid w:val="00C34630"/>
    <w:rsid w:val="00C346B0"/>
    <w:rsid w:val="00C3472C"/>
    <w:rsid w:val="00C34AB6"/>
    <w:rsid w:val="00C34B7D"/>
    <w:rsid w:val="00C34C66"/>
    <w:rsid w:val="00C34C9C"/>
    <w:rsid w:val="00C34CE0"/>
    <w:rsid w:val="00C34DF7"/>
    <w:rsid w:val="00C34E38"/>
    <w:rsid w:val="00C34ED2"/>
    <w:rsid w:val="00C34FDE"/>
    <w:rsid w:val="00C34FF1"/>
    <w:rsid w:val="00C35273"/>
    <w:rsid w:val="00C354A6"/>
    <w:rsid w:val="00C354F0"/>
    <w:rsid w:val="00C35512"/>
    <w:rsid w:val="00C35595"/>
    <w:rsid w:val="00C35AA3"/>
    <w:rsid w:val="00C35B06"/>
    <w:rsid w:val="00C35C27"/>
    <w:rsid w:val="00C35D30"/>
    <w:rsid w:val="00C35D9C"/>
    <w:rsid w:val="00C360D6"/>
    <w:rsid w:val="00C3615D"/>
    <w:rsid w:val="00C36210"/>
    <w:rsid w:val="00C362AA"/>
    <w:rsid w:val="00C362B3"/>
    <w:rsid w:val="00C36383"/>
    <w:rsid w:val="00C3651E"/>
    <w:rsid w:val="00C367AA"/>
    <w:rsid w:val="00C3694B"/>
    <w:rsid w:val="00C36A0D"/>
    <w:rsid w:val="00C36E3A"/>
    <w:rsid w:val="00C36F1A"/>
    <w:rsid w:val="00C36F8A"/>
    <w:rsid w:val="00C37055"/>
    <w:rsid w:val="00C370A3"/>
    <w:rsid w:val="00C3713F"/>
    <w:rsid w:val="00C3734F"/>
    <w:rsid w:val="00C373ED"/>
    <w:rsid w:val="00C374F9"/>
    <w:rsid w:val="00C375A1"/>
    <w:rsid w:val="00C37953"/>
    <w:rsid w:val="00C379EC"/>
    <w:rsid w:val="00C37AB6"/>
    <w:rsid w:val="00C37AF9"/>
    <w:rsid w:val="00C37B9C"/>
    <w:rsid w:val="00C37C18"/>
    <w:rsid w:val="00C37CA6"/>
    <w:rsid w:val="00C37CD6"/>
    <w:rsid w:val="00C37CE3"/>
    <w:rsid w:val="00C37D8B"/>
    <w:rsid w:val="00C37FE6"/>
    <w:rsid w:val="00C37FF0"/>
    <w:rsid w:val="00C40119"/>
    <w:rsid w:val="00C401E5"/>
    <w:rsid w:val="00C40267"/>
    <w:rsid w:val="00C4047F"/>
    <w:rsid w:val="00C40527"/>
    <w:rsid w:val="00C40560"/>
    <w:rsid w:val="00C40698"/>
    <w:rsid w:val="00C40748"/>
    <w:rsid w:val="00C407C8"/>
    <w:rsid w:val="00C40A15"/>
    <w:rsid w:val="00C40B83"/>
    <w:rsid w:val="00C40CF8"/>
    <w:rsid w:val="00C40D78"/>
    <w:rsid w:val="00C40DBF"/>
    <w:rsid w:val="00C40EC8"/>
    <w:rsid w:val="00C40ED1"/>
    <w:rsid w:val="00C40F98"/>
    <w:rsid w:val="00C4101C"/>
    <w:rsid w:val="00C41778"/>
    <w:rsid w:val="00C41791"/>
    <w:rsid w:val="00C417B0"/>
    <w:rsid w:val="00C41978"/>
    <w:rsid w:val="00C41A05"/>
    <w:rsid w:val="00C41B19"/>
    <w:rsid w:val="00C41B44"/>
    <w:rsid w:val="00C41B5D"/>
    <w:rsid w:val="00C41E06"/>
    <w:rsid w:val="00C41E1C"/>
    <w:rsid w:val="00C41E86"/>
    <w:rsid w:val="00C41F3B"/>
    <w:rsid w:val="00C420C0"/>
    <w:rsid w:val="00C4212E"/>
    <w:rsid w:val="00C42171"/>
    <w:rsid w:val="00C42549"/>
    <w:rsid w:val="00C42620"/>
    <w:rsid w:val="00C42702"/>
    <w:rsid w:val="00C42A47"/>
    <w:rsid w:val="00C42A67"/>
    <w:rsid w:val="00C42CF7"/>
    <w:rsid w:val="00C42E31"/>
    <w:rsid w:val="00C43061"/>
    <w:rsid w:val="00C4317F"/>
    <w:rsid w:val="00C431FD"/>
    <w:rsid w:val="00C4358B"/>
    <w:rsid w:val="00C43604"/>
    <w:rsid w:val="00C4396C"/>
    <w:rsid w:val="00C43A36"/>
    <w:rsid w:val="00C43C9F"/>
    <w:rsid w:val="00C43CED"/>
    <w:rsid w:val="00C43D51"/>
    <w:rsid w:val="00C43F5C"/>
    <w:rsid w:val="00C43F61"/>
    <w:rsid w:val="00C4407A"/>
    <w:rsid w:val="00C4407E"/>
    <w:rsid w:val="00C44254"/>
    <w:rsid w:val="00C442C6"/>
    <w:rsid w:val="00C4430D"/>
    <w:rsid w:val="00C443B2"/>
    <w:rsid w:val="00C44416"/>
    <w:rsid w:val="00C4449B"/>
    <w:rsid w:val="00C445F3"/>
    <w:rsid w:val="00C4462C"/>
    <w:rsid w:val="00C446E0"/>
    <w:rsid w:val="00C446FD"/>
    <w:rsid w:val="00C4476C"/>
    <w:rsid w:val="00C44E0A"/>
    <w:rsid w:val="00C44E96"/>
    <w:rsid w:val="00C44F53"/>
    <w:rsid w:val="00C4508C"/>
    <w:rsid w:val="00C450B3"/>
    <w:rsid w:val="00C453E5"/>
    <w:rsid w:val="00C453F6"/>
    <w:rsid w:val="00C455CD"/>
    <w:rsid w:val="00C45728"/>
    <w:rsid w:val="00C4582A"/>
    <w:rsid w:val="00C458E8"/>
    <w:rsid w:val="00C45A90"/>
    <w:rsid w:val="00C45A99"/>
    <w:rsid w:val="00C45C86"/>
    <w:rsid w:val="00C45D42"/>
    <w:rsid w:val="00C45EDB"/>
    <w:rsid w:val="00C46343"/>
    <w:rsid w:val="00C463BE"/>
    <w:rsid w:val="00C464BE"/>
    <w:rsid w:val="00C464DF"/>
    <w:rsid w:val="00C465D9"/>
    <w:rsid w:val="00C4662D"/>
    <w:rsid w:val="00C46729"/>
    <w:rsid w:val="00C4678E"/>
    <w:rsid w:val="00C4683B"/>
    <w:rsid w:val="00C468A3"/>
    <w:rsid w:val="00C469F3"/>
    <w:rsid w:val="00C46C8B"/>
    <w:rsid w:val="00C46CE5"/>
    <w:rsid w:val="00C46D4C"/>
    <w:rsid w:val="00C46EC9"/>
    <w:rsid w:val="00C46EE4"/>
    <w:rsid w:val="00C471FB"/>
    <w:rsid w:val="00C473DF"/>
    <w:rsid w:val="00C47511"/>
    <w:rsid w:val="00C475C9"/>
    <w:rsid w:val="00C476A7"/>
    <w:rsid w:val="00C4791C"/>
    <w:rsid w:val="00C4794A"/>
    <w:rsid w:val="00C479CC"/>
    <w:rsid w:val="00C47C4A"/>
    <w:rsid w:val="00C47E90"/>
    <w:rsid w:val="00C47FEA"/>
    <w:rsid w:val="00C501F9"/>
    <w:rsid w:val="00C50216"/>
    <w:rsid w:val="00C503AE"/>
    <w:rsid w:val="00C503F2"/>
    <w:rsid w:val="00C505E7"/>
    <w:rsid w:val="00C5076F"/>
    <w:rsid w:val="00C50876"/>
    <w:rsid w:val="00C50DEB"/>
    <w:rsid w:val="00C50E67"/>
    <w:rsid w:val="00C50E87"/>
    <w:rsid w:val="00C50FB8"/>
    <w:rsid w:val="00C510AD"/>
    <w:rsid w:val="00C5110A"/>
    <w:rsid w:val="00C51133"/>
    <w:rsid w:val="00C51212"/>
    <w:rsid w:val="00C51293"/>
    <w:rsid w:val="00C512CB"/>
    <w:rsid w:val="00C51468"/>
    <w:rsid w:val="00C5182C"/>
    <w:rsid w:val="00C51B71"/>
    <w:rsid w:val="00C51EC1"/>
    <w:rsid w:val="00C51FE1"/>
    <w:rsid w:val="00C52100"/>
    <w:rsid w:val="00C521BC"/>
    <w:rsid w:val="00C523C4"/>
    <w:rsid w:val="00C5248F"/>
    <w:rsid w:val="00C5259B"/>
    <w:rsid w:val="00C5265D"/>
    <w:rsid w:val="00C5277D"/>
    <w:rsid w:val="00C527CA"/>
    <w:rsid w:val="00C529C0"/>
    <w:rsid w:val="00C52A69"/>
    <w:rsid w:val="00C52BAD"/>
    <w:rsid w:val="00C53024"/>
    <w:rsid w:val="00C532F3"/>
    <w:rsid w:val="00C53309"/>
    <w:rsid w:val="00C53311"/>
    <w:rsid w:val="00C53383"/>
    <w:rsid w:val="00C533B1"/>
    <w:rsid w:val="00C533E2"/>
    <w:rsid w:val="00C5344D"/>
    <w:rsid w:val="00C535B3"/>
    <w:rsid w:val="00C537A2"/>
    <w:rsid w:val="00C53C04"/>
    <w:rsid w:val="00C53C39"/>
    <w:rsid w:val="00C53CA2"/>
    <w:rsid w:val="00C53CBF"/>
    <w:rsid w:val="00C53D7D"/>
    <w:rsid w:val="00C53F36"/>
    <w:rsid w:val="00C54033"/>
    <w:rsid w:val="00C54303"/>
    <w:rsid w:val="00C5431B"/>
    <w:rsid w:val="00C5434A"/>
    <w:rsid w:val="00C54371"/>
    <w:rsid w:val="00C54571"/>
    <w:rsid w:val="00C54647"/>
    <w:rsid w:val="00C5466B"/>
    <w:rsid w:val="00C54774"/>
    <w:rsid w:val="00C547C0"/>
    <w:rsid w:val="00C548FD"/>
    <w:rsid w:val="00C5490D"/>
    <w:rsid w:val="00C54A3F"/>
    <w:rsid w:val="00C54A5F"/>
    <w:rsid w:val="00C54BBF"/>
    <w:rsid w:val="00C54DD8"/>
    <w:rsid w:val="00C54EF1"/>
    <w:rsid w:val="00C5505D"/>
    <w:rsid w:val="00C55082"/>
    <w:rsid w:val="00C550BC"/>
    <w:rsid w:val="00C550D2"/>
    <w:rsid w:val="00C552A0"/>
    <w:rsid w:val="00C5557D"/>
    <w:rsid w:val="00C55793"/>
    <w:rsid w:val="00C557A1"/>
    <w:rsid w:val="00C55826"/>
    <w:rsid w:val="00C5584A"/>
    <w:rsid w:val="00C55924"/>
    <w:rsid w:val="00C5598B"/>
    <w:rsid w:val="00C55C22"/>
    <w:rsid w:val="00C55C5F"/>
    <w:rsid w:val="00C55D2B"/>
    <w:rsid w:val="00C55DF4"/>
    <w:rsid w:val="00C55E5C"/>
    <w:rsid w:val="00C55F90"/>
    <w:rsid w:val="00C56748"/>
    <w:rsid w:val="00C568B9"/>
    <w:rsid w:val="00C56A93"/>
    <w:rsid w:val="00C56AB5"/>
    <w:rsid w:val="00C56DB3"/>
    <w:rsid w:val="00C56E48"/>
    <w:rsid w:val="00C57217"/>
    <w:rsid w:val="00C57292"/>
    <w:rsid w:val="00C57446"/>
    <w:rsid w:val="00C574C9"/>
    <w:rsid w:val="00C576BE"/>
    <w:rsid w:val="00C578EB"/>
    <w:rsid w:val="00C578FB"/>
    <w:rsid w:val="00C57951"/>
    <w:rsid w:val="00C579F0"/>
    <w:rsid w:val="00C57C11"/>
    <w:rsid w:val="00C57EF5"/>
    <w:rsid w:val="00C57F38"/>
    <w:rsid w:val="00C57FA1"/>
    <w:rsid w:val="00C601AF"/>
    <w:rsid w:val="00C60265"/>
    <w:rsid w:val="00C6028E"/>
    <w:rsid w:val="00C6032B"/>
    <w:rsid w:val="00C60416"/>
    <w:rsid w:val="00C605D0"/>
    <w:rsid w:val="00C606F6"/>
    <w:rsid w:val="00C607FF"/>
    <w:rsid w:val="00C60835"/>
    <w:rsid w:val="00C60974"/>
    <w:rsid w:val="00C60D12"/>
    <w:rsid w:val="00C60DA7"/>
    <w:rsid w:val="00C60E7D"/>
    <w:rsid w:val="00C60FC2"/>
    <w:rsid w:val="00C61052"/>
    <w:rsid w:val="00C6107A"/>
    <w:rsid w:val="00C611AD"/>
    <w:rsid w:val="00C612A5"/>
    <w:rsid w:val="00C612E8"/>
    <w:rsid w:val="00C6133F"/>
    <w:rsid w:val="00C613CF"/>
    <w:rsid w:val="00C617BC"/>
    <w:rsid w:val="00C61832"/>
    <w:rsid w:val="00C61AD6"/>
    <w:rsid w:val="00C61B3D"/>
    <w:rsid w:val="00C61D6A"/>
    <w:rsid w:val="00C61D75"/>
    <w:rsid w:val="00C61FE9"/>
    <w:rsid w:val="00C62168"/>
    <w:rsid w:val="00C621AA"/>
    <w:rsid w:val="00C622FA"/>
    <w:rsid w:val="00C623D6"/>
    <w:rsid w:val="00C62423"/>
    <w:rsid w:val="00C62453"/>
    <w:rsid w:val="00C625D7"/>
    <w:rsid w:val="00C626B8"/>
    <w:rsid w:val="00C6285C"/>
    <w:rsid w:val="00C62876"/>
    <w:rsid w:val="00C62897"/>
    <w:rsid w:val="00C62948"/>
    <w:rsid w:val="00C62A36"/>
    <w:rsid w:val="00C62A62"/>
    <w:rsid w:val="00C62B38"/>
    <w:rsid w:val="00C62BF3"/>
    <w:rsid w:val="00C62E23"/>
    <w:rsid w:val="00C63012"/>
    <w:rsid w:val="00C631A3"/>
    <w:rsid w:val="00C63337"/>
    <w:rsid w:val="00C634F3"/>
    <w:rsid w:val="00C6353B"/>
    <w:rsid w:val="00C63671"/>
    <w:rsid w:val="00C63684"/>
    <w:rsid w:val="00C636DE"/>
    <w:rsid w:val="00C63782"/>
    <w:rsid w:val="00C6380C"/>
    <w:rsid w:val="00C6390F"/>
    <w:rsid w:val="00C63910"/>
    <w:rsid w:val="00C63C27"/>
    <w:rsid w:val="00C63C35"/>
    <w:rsid w:val="00C63E33"/>
    <w:rsid w:val="00C641C1"/>
    <w:rsid w:val="00C642D5"/>
    <w:rsid w:val="00C644C1"/>
    <w:rsid w:val="00C645A7"/>
    <w:rsid w:val="00C6460F"/>
    <w:rsid w:val="00C64989"/>
    <w:rsid w:val="00C64A38"/>
    <w:rsid w:val="00C64A9A"/>
    <w:rsid w:val="00C64B0F"/>
    <w:rsid w:val="00C64B72"/>
    <w:rsid w:val="00C64BD6"/>
    <w:rsid w:val="00C64C00"/>
    <w:rsid w:val="00C64E1E"/>
    <w:rsid w:val="00C64EC6"/>
    <w:rsid w:val="00C64F0D"/>
    <w:rsid w:val="00C65053"/>
    <w:rsid w:val="00C650E7"/>
    <w:rsid w:val="00C650EE"/>
    <w:rsid w:val="00C6511E"/>
    <w:rsid w:val="00C65373"/>
    <w:rsid w:val="00C65420"/>
    <w:rsid w:val="00C65527"/>
    <w:rsid w:val="00C6559E"/>
    <w:rsid w:val="00C65743"/>
    <w:rsid w:val="00C65941"/>
    <w:rsid w:val="00C659AC"/>
    <w:rsid w:val="00C65BC8"/>
    <w:rsid w:val="00C65C48"/>
    <w:rsid w:val="00C65D96"/>
    <w:rsid w:val="00C65E7B"/>
    <w:rsid w:val="00C65FD7"/>
    <w:rsid w:val="00C65FDD"/>
    <w:rsid w:val="00C6607F"/>
    <w:rsid w:val="00C66127"/>
    <w:rsid w:val="00C66202"/>
    <w:rsid w:val="00C66429"/>
    <w:rsid w:val="00C66567"/>
    <w:rsid w:val="00C666E6"/>
    <w:rsid w:val="00C66702"/>
    <w:rsid w:val="00C66A13"/>
    <w:rsid w:val="00C66D24"/>
    <w:rsid w:val="00C66E10"/>
    <w:rsid w:val="00C6708D"/>
    <w:rsid w:val="00C6712F"/>
    <w:rsid w:val="00C67301"/>
    <w:rsid w:val="00C6738F"/>
    <w:rsid w:val="00C676D3"/>
    <w:rsid w:val="00C67A0A"/>
    <w:rsid w:val="00C67BA2"/>
    <w:rsid w:val="00C67D5A"/>
    <w:rsid w:val="00C67EC3"/>
    <w:rsid w:val="00C70056"/>
    <w:rsid w:val="00C701EB"/>
    <w:rsid w:val="00C705DC"/>
    <w:rsid w:val="00C7064B"/>
    <w:rsid w:val="00C7088D"/>
    <w:rsid w:val="00C7089E"/>
    <w:rsid w:val="00C7099F"/>
    <w:rsid w:val="00C70B48"/>
    <w:rsid w:val="00C70B9A"/>
    <w:rsid w:val="00C70E1C"/>
    <w:rsid w:val="00C70FF2"/>
    <w:rsid w:val="00C71072"/>
    <w:rsid w:val="00C710D3"/>
    <w:rsid w:val="00C71613"/>
    <w:rsid w:val="00C71661"/>
    <w:rsid w:val="00C71760"/>
    <w:rsid w:val="00C71BAA"/>
    <w:rsid w:val="00C71BED"/>
    <w:rsid w:val="00C71DCC"/>
    <w:rsid w:val="00C71E62"/>
    <w:rsid w:val="00C71E8D"/>
    <w:rsid w:val="00C71EFD"/>
    <w:rsid w:val="00C71F1D"/>
    <w:rsid w:val="00C71F61"/>
    <w:rsid w:val="00C71FA3"/>
    <w:rsid w:val="00C72030"/>
    <w:rsid w:val="00C7251A"/>
    <w:rsid w:val="00C7251C"/>
    <w:rsid w:val="00C7288A"/>
    <w:rsid w:val="00C729C1"/>
    <w:rsid w:val="00C72A8F"/>
    <w:rsid w:val="00C72B37"/>
    <w:rsid w:val="00C73030"/>
    <w:rsid w:val="00C7309F"/>
    <w:rsid w:val="00C73106"/>
    <w:rsid w:val="00C731EA"/>
    <w:rsid w:val="00C732C4"/>
    <w:rsid w:val="00C73491"/>
    <w:rsid w:val="00C737C2"/>
    <w:rsid w:val="00C73A2F"/>
    <w:rsid w:val="00C73A6D"/>
    <w:rsid w:val="00C73A92"/>
    <w:rsid w:val="00C73BC0"/>
    <w:rsid w:val="00C73C09"/>
    <w:rsid w:val="00C73F9D"/>
    <w:rsid w:val="00C740F7"/>
    <w:rsid w:val="00C7440E"/>
    <w:rsid w:val="00C7441C"/>
    <w:rsid w:val="00C7449D"/>
    <w:rsid w:val="00C74548"/>
    <w:rsid w:val="00C74588"/>
    <w:rsid w:val="00C74648"/>
    <w:rsid w:val="00C7487B"/>
    <w:rsid w:val="00C748F7"/>
    <w:rsid w:val="00C74939"/>
    <w:rsid w:val="00C74A8E"/>
    <w:rsid w:val="00C74B36"/>
    <w:rsid w:val="00C74B98"/>
    <w:rsid w:val="00C74BA8"/>
    <w:rsid w:val="00C74C43"/>
    <w:rsid w:val="00C74C54"/>
    <w:rsid w:val="00C74C90"/>
    <w:rsid w:val="00C751EA"/>
    <w:rsid w:val="00C7520E"/>
    <w:rsid w:val="00C75283"/>
    <w:rsid w:val="00C75298"/>
    <w:rsid w:val="00C75357"/>
    <w:rsid w:val="00C7535D"/>
    <w:rsid w:val="00C75371"/>
    <w:rsid w:val="00C75515"/>
    <w:rsid w:val="00C755DD"/>
    <w:rsid w:val="00C756C8"/>
    <w:rsid w:val="00C757A3"/>
    <w:rsid w:val="00C75935"/>
    <w:rsid w:val="00C75959"/>
    <w:rsid w:val="00C75991"/>
    <w:rsid w:val="00C75C4D"/>
    <w:rsid w:val="00C75CB2"/>
    <w:rsid w:val="00C75CCC"/>
    <w:rsid w:val="00C75E59"/>
    <w:rsid w:val="00C75E5A"/>
    <w:rsid w:val="00C75ED0"/>
    <w:rsid w:val="00C75F7D"/>
    <w:rsid w:val="00C75FDA"/>
    <w:rsid w:val="00C76138"/>
    <w:rsid w:val="00C76211"/>
    <w:rsid w:val="00C762E0"/>
    <w:rsid w:val="00C762F7"/>
    <w:rsid w:val="00C764ED"/>
    <w:rsid w:val="00C76519"/>
    <w:rsid w:val="00C7673E"/>
    <w:rsid w:val="00C768D2"/>
    <w:rsid w:val="00C76B2C"/>
    <w:rsid w:val="00C76CD7"/>
    <w:rsid w:val="00C76F50"/>
    <w:rsid w:val="00C76FC6"/>
    <w:rsid w:val="00C77010"/>
    <w:rsid w:val="00C77360"/>
    <w:rsid w:val="00C7739E"/>
    <w:rsid w:val="00C77530"/>
    <w:rsid w:val="00C77585"/>
    <w:rsid w:val="00C77726"/>
    <w:rsid w:val="00C77799"/>
    <w:rsid w:val="00C779D4"/>
    <w:rsid w:val="00C77B97"/>
    <w:rsid w:val="00C77BAE"/>
    <w:rsid w:val="00C77BE9"/>
    <w:rsid w:val="00C77C2B"/>
    <w:rsid w:val="00C77ED3"/>
    <w:rsid w:val="00C800A4"/>
    <w:rsid w:val="00C8017F"/>
    <w:rsid w:val="00C801A0"/>
    <w:rsid w:val="00C80521"/>
    <w:rsid w:val="00C805BC"/>
    <w:rsid w:val="00C805BE"/>
    <w:rsid w:val="00C8062D"/>
    <w:rsid w:val="00C80653"/>
    <w:rsid w:val="00C80714"/>
    <w:rsid w:val="00C80727"/>
    <w:rsid w:val="00C80865"/>
    <w:rsid w:val="00C80A34"/>
    <w:rsid w:val="00C80A8D"/>
    <w:rsid w:val="00C80BAF"/>
    <w:rsid w:val="00C80BD8"/>
    <w:rsid w:val="00C80F99"/>
    <w:rsid w:val="00C81192"/>
    <w:rsid w:val="00C81222"/>
    <w:rsid w:val="00C81254"/>
    <w:rsid w:val="00C81444"/>
    <w:rsid w:val="00C814AC"/>
    <w:rsid w:val="00C816B4"/>
    <w:rsid w:val="00C816B8"/>
    <w:rsid w:val="00C8171A"/>
    <w:rsid w:val="00C81914"/>
    <w:rsid w:val="00C81AEE"/>
    <w:rsid w:val="00C81C83"/>
    <w:rsid w:val="00C81D10"/>
    <w:rsid w:val="00C81DB0"/>
    <w:rsid w:val="00C821CD"/>
    <w:rsid w:val="00C82735"/>
    <w:rsid w:val="00C82804"/>
    <w:rsid w:val="00C82950"/>
    <w:rsid w:val="00C82BE1"/>
    <w:rsid w:val="00C82C21"/>
    <w:rsid w:val="00C82C2A"/>
    <w:rsid w:val="00C82C94"/>
    <w:rsid w:val="00C82CDD"/>
    <w:rsid w:val="00C82CFB"/>
    <w:rsid w:val="00C82D32"/>
    <w:rsid w:val="00C8306B"/>
    <w:rsid w:val="00C830A5"/>
    <w:rsid w:val="00C83240"/>
    <w:rsid w:val="00C83263"/>
    <w:rsid w:val="00C83401"/>
    <w:rsid w:val="00C83674"/>
    <w:rsid w:val="00C83914"/>
    <w:rsid w:val="00C839FF"/>
    <w:rsid w:val="00C83A3C"/>
    <w:rsid w:val="00C83A73"/>
    <w:rsid w:val="00C83B59"/>
    <w:rsid w:val="00C83D08"/>
    <w:rsid w:val="00C83D17"/>
    <w:rsid w:val="00C83DBD"/>
    <w:rsid w:val="00C83E6F"/>
    <w:rsid w:val="00C83F6F"/>
    <w:rsid w:val="00C83F8C"/>
    <w:rsid w:val="00C84173"/>
    <w:rsid w:val="00C84237"/>
    <w:rsid w:val="00C842F5"/>
    <w:rsid w:val="00C843CD"/>
    <w:rsid w:val="00C843DA"/>
    <w:rsid w:val="00C84422"/>
    <w:rsid w:val="00C845B3"/>
    <w:rsid w:val="00C8484A"/>
    <w:rsid w:val="00C849CD"/>
    <w:rsid w:val="00C84B1A"/>
    <w:rsid w:val="00C84BE0"/>
    <w:rsid w:val="00C84CD0"/>
    <w:rsid w:val="00C84D26"/>
    <w:rsid w:val="00C84D70"/>
    <w:rsid w:val="00C84E29"/>
    <w:rsid w:val="00C8505A"/>
    <w:rsid w:val="00C85189"/>
    <w:rsid w:val="00C851BB"/>
    <w:rsid w:val="00C851E0"/>
    <w:rsid w:val="00C852AF"/>
    <w:rsid w:val="00C8533C"/>
    <w:rsid w:val="00C8539C"/>
    <w:rsid w:val="00C853C6"/>
    <w:rsid w:val="00C8548C"/>
    <w:rsid w:val="00C854C6"/>
    <w:rsid w:val="00C85521"/>
    <w:rsid w:val="00C85533"/>
    <w:rsid w:val="00C85843"/>
    <w:rsid w:val="00C858CB"/>
    <w:rsid w:val="00C858D3"/>
    <w:rsid w:val="00C85A03"/>
    <w:rsid w:val="00C85B89"/>
    <w:rsid w:val="00C85BA0"/>
    <w:rsid w:val="00C85E01"/>
    <w:rsid w:val="00C85E0C"/>
    <w:rsid w:val="00C860E5"/>
    <w:rsid w:val="00C8632D"/>
    <w:rsid w:val="00C86434"/>
    <w:rsid w:val="00C865B1"/>
    <w:rsid w:val="00C868E2"/>
    <w:rsid w:val="00C8697F"/>
    <w:rsid w:val="00C86A71"/>
    <w:rsid w:val="00C86C3D"/>
    <w:rsid w:val="00C86CDE"/>
    <w:rsid w:val="00C86DFC"/>
    <w:rsid w:val="00C86F98"/>
    <w:rsid w:val="00C8713D"/>
    <w:rsid w:val="00C87282"/>
    <w:rsid w:val="00C87428"/>
    <w:rsid w:val="00C87470"/>
    <w:rsid w:val="00C874A4"/>
    <w:rsid w:val="00C8765B"/>
    <w:rsid w:val="00C87694"/>
    <w:rsid w:val="00C877D9"/>
    <w:rsid w:val="00C8780A"/>
    <w:rsid w:val="00C8782F"/>
    <w:rsid w:val="00C87876"/>
    <w:rsid w:val="00C879AC"/>
    <w:rsid w:val="00C87AAA"/>
    <w:rsid w:val="00C87BAA"/>
    <w:rsid w:val="00C87EC6"/>
    <w:rsid w:val="00C9008F"/>
    <w:rsid w:val="00C90178"/>
    <w:rsid w:val="00C902D2"/>
    <w:rsid w:val="00C9032D"/>
    <w:rsid w:val="00C9044A"/>
    <w:rsid w:val="00C9099F"/>
    <w:rsid w:val="00C909B1"/>
    <w:rsid w:val="00C90A98"/>
    <w:rsid w:val="00C90B74"/>
    <w:rsid w:val="00C90D40"/>
    <w:rsid w:val="00C90DCD"/>
    <w:rsid w:val="00C90E73"/>
    <w:rsid w:val="00C90EC7"/>
    <w:rsid w:val="00C90F6E"/>
    <w:rsid w:val="00C9117D"/>
    <w:rsid w:val="00C9142F"/>
    <w:rsid w:val="00C914AD"/>
    <w:rsid w:val="00C915C1"/>
    <w:rsid w:val="00C91673"/>
    <w:rsid w:val="00C91698"/>
    <w:rsid w:val="00C916D8"/>
    <w:rsid w:val="00C91740"/>
    <w:rsid w:val="00C917D3"/>
    <w:rsid w:val="00C917EE"/>
    <w:rsid w:val="00C91895"/>
    <w:rsid w:val="00C918C4"/>
    <w:rsid w:val="00C91A5C"/>
    <w:rsid w:val="00C91AA3"/>
    <w:rsid w:val="00C91B44"/>
    <w:rsid w:val="00C91B4F"/>
    <w:rsid w:val="00C91DBD"/>
    <w:rsid w:val="00C91E5E"/>
    <w:rsid w:val="00C91F08"/>
    <w:rsid w:val="00C920CE"/>
    <w:rsid w:val="00C923B0"/>
    <w:rsid w:val="00C924F8"/>
    <w:rsid w:val="00C9253A"/>
    <w:rsid w:val="00C925BC"/>
    <w:rsid w:val="00C92635"/>
    <w:rsid w:val="00C926FD"/>
    <w:rsid w:val="00C9283B"/>
    <w:rsid w:val="00C92849"/>
    <w:rsid w:val="00C929A3"/>
    <w:rsid w:val="00C92A6B"/>
    <w:rsid w:val="00C92AF8"/>
    <w:rsid w:val="00C92B28"/>
    <w:rsid w:val="00C92C4E"/>
    <w:rsid w:val="00C92E9B"/>
    <w:rsid w:val="00C92F4A"/>
    <w:rsid w:val="00C92F4D"/>
    <w:rsid w:val="00C92FA9"/>
    <w:rsid w:val="00C9303B"/>
    <w:rsid w:val="00C93100"/>
    <w:rsid w:val="00C934B6"/>
    <w:rsid w:val="00C93541"/>
    <w:rsid w:val="00C9388F"/>
    <w:rsid w:val="00C939A2"/>
    <w:rsid w:val="00C93A3D"/>
    <w:rsid w:val="00C93B91"/>
    <w:rsid w:val="00C93D4B"/>
    <w:rsid w:val="00C93DDC"/>
    <w:rsid w:val="00C93E19"/>
    <w:rsid w:val="00C93E78"/>
    <w:rsid w:val="00C93FC1"/>
    <w:rsid w:val="00C94063"/>
    <w:rsid w:val="00C940C4"/>
    <w:rsid w:val="00C940CC"/>
    <w:rsid w:val="00C9415A"/>
    <w:rsid w:val="00C94235"/>
    <w:rsid w:val="00C943B8"/>
    <w:rsid w:val="00C944F5"/>
    <w:rsid w:val="00C946A1"/>
    <w:rsid w:val="00C94764"/>
    <w:rsid w:val="00C947C7"/>
    <w:rsid w:val="00C949CB"/>
    <w:rsid w:val="00C949D2"/>
    <w:rsid w:val="00C949D4"/>
    <w:rsid w:val="00C94A4A"/>
    <w:rsid w:val="00C94B3B"/>
    <w:rsid w:val="00C94BFD"/>
    <w:rsid w:val="00C94FD5"/>
    <w:rsid w:val="00C95007"/>
    <w:rsid w:val="00C950B6"/>
    <w:rsid w:val="00C9512C"/>
    <w:rsid w:val="00C95297"/>
    <w:rsid w:val="00C95301"/>
    <w:rsid w:val="00C95343"/>
    <w:rsid w:val="00C95503"/>
    <w:rsid w:val="00C95551"/>
    <w:rsid w:val="00C95720"/>
    <w:rsid w:val="00C95A15"/>
    <w:rsid w:val="00C95AFD"/>
    <w:rsid w:val="00C95B93"/>
    <w:rsid w:val="00C95DB1"/>
    <w:rsid w:val="00C95DCC"/>
    <w:rsid w:val="00C95E1F"/>
    <w:rsid w:val="00C95EA6"/>
    <w:rsid w:val="00C95EE9"/>
    <w:rsid w:val="00C95FCB"/>
    <w:rsid w:val="00C9639C"/>
    <w:rsid w:val="00C96427"/>
    <w:rsid w:val="00C964D0"/>
    <w:rsid w:val="00C965E2"/>
    <w:rsid w:val="00C96954"/>
    <w:rsid w:val="00C969A9"/>
    <w:rsid w:val="00C96C3C"/>
    <w:rsid w:val="00C96C65"/>
    <w:rsid w:val="00C96CAD"/>
    <w:rsid w:val="00C96D5C"/>
    <w:rsid w:val="00C96D83"/>
    <w:rsid w:val="00C96F83"/>
    <w:rsid w:val="00C97053"/>
    <w:rsid w:val="00C971B5"/>
    <w:rsid w:val="00C972F5"/>
    <w:rsid w:val="00C973DE"/>
    <w:rsid w:val="00C97437"/>
    <w:rsid w:val="00C974EC"/>
    <w:rsid w:val="00C97581"/>
    <w:rsid w:val="00C977F9"/>
    <w:rsid w:val="00C97827"/>
    <w:rsid w:val="00C9785E"/>
    <w:rsid w:val="00C9789D"/>
    <w:rsid w:val="00C97944"/>
    <w:rsid w:val="00C979DB"/>
    <w:rsid w:val="00C97B0E"/>
    <w:rsid w:val="00C97B68"/>
    <w:rsid w:val="00C97BB6"/>
    <w:rsid w:val="00C97BF7"/>
    <w:rsid w:val="00C97D7E"/>
    <w:rsid w:val="00C97DCE"/>
    <w:rsid w:val="00C97DF1"/>
    <w:rsid w:val="00C97EDC"/>
    <w:rsid w:val="00C97EEF"/>
    <w:rsid w:val="00C97FC9"/>
    <w:rsid w:val="00CA0008"/>
    <w:rsid w:val="00CA0046"/>
    <w:rsid w:val="00CA00D0"/>
    <w:rsid w:val="00CA00E8"/>
    <w:rsid w:val="00CA06F3"/>
    <w:rsid w:val="00CA07AC"/>
    <w:rsid w:val="00CA097C"/>
    <w:rsid w:val="00CA0A9D"/>
    <w:rsid w:val="00CA0ABF"/>
    <w:rsid w:val="00CA0ACF"/>
    <w:rsid w:val="00CA0BA2"/>
    <w:rsid w:val="00CA0C44"/>
    <w:rsid w:val="00CA0C51"/>
    <w:rsid w:val="00CA0D1F"/>
    <w:rsid w:val="00CA11CA"/>
    <w:rsid w:val="00CA11E8"/>
    <w:rsid w:val="00CA12E4"/>
    <w:rsid w:val="00CA140A"/>
    <w:rsid w:val="00CA1464"/>
    <w:rsid w:val="00CA1985"/>
    <w:rsid w:val="00CA1A82"/>
    <w:rsid w:val="00CA1AC1"/>
    <w:rsid w:val="00CA1AC9"/>
    <w:rsid w:val="00CA1C97"/>
    <w:rsid w:val="00CA1CC4"/>
    <w:rsid w:val="00CA1F0B"/>
    <w:rsid w:val="00CA1F85"/>
    <w:rsid w:val="00CA21D5"/>
    <w:rsid w:val="00CA229A"/>
    <w:rsid w:val="00CA22B8"/>
    <w:rsid w:val="00CA2563"/>
    <w:rsid w:val="00CA276A"/>
    <w:rsid w:val="00CA2796"/>
    <w:rsid w:val="00CA28A7"/>
    <w:rsid w:val="00CA28B0"/>
    <w:rsid w:val="00CA2945"/>
    <w:rsid w:val="00CA2A75"/>
    <w:rsid w:val="00CA2E33"/>
    <w:rsid w:val="00CA2FF2"/>
    <w:rsid w:val="00CA3366"/>
    <w:rsid w:val="00CA342B"/>
    <w:rsid w:val="00CA361D"/>
    <w:rsid w:val="00CA36CA"/>
    <w:rsid w:val="00CA36FF"/>
    <w:rsid w:val="00CA3701"/>
    <w:rsid w:val="00CA3716"/>
    <w:rsid w:val="00CA3844"/>
    <w:rsid w:val="00CA38CD"/>
    <w:rsid w:val="00CA3997"/>
    <w:rsid w:val="00CA3A29"/>
    <w:rsid w:val="00CA3B90"/>
    <w:rsid w:val="00CA3C9E"/>
    <w:rsid w:val="00CA3DC6"/>
    <w:rsid w:val="00CA3E53"/>
    <w:rsid w:val="00CA3E54"/>
    <w:rsid w:val="00CA3E65"/>
    <w:rsid w:val="00CA418A"/>
    <w:rsid w:val="00CA41F4"/>
    <w:rsid w:val="00CA4260"/>
    <w:rsid w:val="00CA43D8"/>
    <w:rsid w:val="00CA4422"/>
    <w:rsid w:val="00CA4567"/>
    <w:rsid w:val="00CA4581"/>
    <w:rsid w:val="00CA4676"/>
    <w:rsid w:val="00CA469C"/>
    <w:rsid w:val="00CA4763"/>
    <w:rsid w:val="00CA47AE"/>
    <w:rsid w:val="00CA4895"/>
    <w:rsid w:val="00CA4945"/>
    <w:rsid w:val="00CA4A3F"/>
    <w:rsid w:val="00CA4A6A"/>
    <w:rsid w:val="00CA4D1E"/>
    <w:rsid w:val="00CA4D74"/>
    <w:rsid w:val="00CA4EDE"/>
    <w:rsid w:val="00CA52BC"/>
    <w:rsid w:val="00CA579E"/>
    <w:rsid w:val="00CA588B"/>
    <w:rsid w:val="00CA5970"/>
    <w:rsid w:val="00CA5A69"/>
    <w:rsid w:val="00CA5ADF"/>
    <w:rsid w:val="00CA5B90"/>
    <w:rsid w:val="00CA5C12"/>
    <w:rsid w:val="00CA5F1C"/>
    <w:rsid w:val="00CA5F9C"/>
    <w:rsid w:val="00CA60AF"/>
    <w:rsid w:val="00CA6196"/>
    <w:rsid w:val="00CA62BF"/>
    <w:rsid w:val="00CA64ED"/>
    <w:rsid w:val="00CA65EC"/>
    <w:rsid w:val="00CA66BA"/>
    <w:rsid w:val="00CA6790"/>
    <w:rsid w:val="00CA6869"/>
    <w:rsid w:val="00CA68F2"/>
    <w:rsid w:val="00CA6A16"/>
    <w:rsid w:val="00CA6CA0"/>
    <w:rsid w:val="00CA6D83"/>
    <w:rsid w:val="00CA6D8D"/>
    <w:rsid w:val="00CA6F00"/>
    <w:rsid w:val="00CA70B9"/>
    <w:rsid w:val="00CA7226"/>
    <w:rsid w:val="00CA7253"/>
    <w:rsid w:val="00CA733B"/>
    <w:rsid w:val="00CA74EE"/>
    <w:rsid w:val="00CA7575"/>
    <w:rsid w:val="00CA7875"/>
    <w:rsid w:val="00CA78F0"/>
    <w:rsid w:val="00CA7949"/>
    <w:rsid w:val="00CA79A9"/>
    <w:rsid w:val="00CA7A80"/>
    <w:rsid w:val="00CA7C59"/>
    <w:rsid w:val="00CA7F26"/>
    <w:rsid w:val="00CA7F62"/>
    <w:rsid w:val="00CA7FAE"/>
    <w:rsid w:val="00CB0060"/>
    <w:rsid w:val="00CB017A"/>
    <w:rsid w:val="00CB047F"/>
    <w:rsid w:val="00CB0710"/>
    <w:rsid w:val="00CB072A"/>
    <w:rsid w:val="00CB08B6"/>
    <w:rsid w:val="00CB0B16"/>
    <w:rsid w:val="00CB0D29"/>
    <w:rsid w:val="00CB0D71"/>
    <w:rsid w:val="00CB0F1C"/>
    <w:rsid w:val="00CB112F"/>
    <w:rsid w:val="00CB116D"/>
    <w:rsid w:val="00CB11A2"/>
    <w:rsid w:val="00CB1427"/>
    <w:rsid w:val="00CB165B"/>
    <w:rsid w:val="00CB1772"/>
    <w:rsid w:val="00CB188A"/>
    <w:rsid w:val="00CB18DA"/>
    <w:rsid w:val="00CB18EC"/>
    <w:rsid w:val="00CB1916"/>
    <w:rsid w:val="00CB1A25"/>
    <w:rsid w:val="00CB1AB2"/>
    <w:rsid w:val="00CB1E33"/>
    <w:rsid w:val="00CB1E94"/>
    <w:rsid w:val="00CB1E98"/>
    <w:rsid w:val="00CB1F65"/>
    <w:rsid w:val="00CB1FD2"/>
    <w:rsid w:val="00CB2114"/>
    <w:rsid w:val="00CB2294"/>
    <w:rsid w:val="00CB22E9"/>
    <w:rsid w:val="00CB24A3"/>
    <w:rsid w:val="00CB25E9"/>
    <w:rsid w:val="00CB28D9"/>
    <w:rsid w:val="00CB29E7"/>
    <w:rsid w:val="00CB2C0F"/>
    <w:rsid w:val="00CB2E00"/>
    <w:rsid w:val="00CB2F45"/>
    <w:rsid w:val="00CB301D"/>
    <w:rsid w:val="00CB30E6"/>
    <w:rsid w:val="00CB3174"/>
    <w:rsid w:val="00CB319C"/>
    <w:rsid w:val="00CB31D4"/>
    <w:rsid w:val="00CB33F4"/>
    <w:rsid w:val="00CB349F"/>
    <w:rsid w:val="00CB34FC"/>
    <w:rsid w:val="00CB35B5"/>
    <w:rsid w:val="00CB3672"/>
    <w:rsid w:val="00CB38BD"/>
    <w:rsid w:val="00CB3BA5"/>
    <w:rsid w:val="00CB3C3D"/>
    <w:rsid w:val="00CB3E04"/>
    <w:rsid w:val="00CB3E96"/>
    <w:rsid w:val="00CB4072"/>
    <w:rsid w:val="00CB424A"/>
    <w:rsid w:val="00CB4290"/>
    <w:rsid w:val="00CB4350"/>
    <w:rsid w:val="00CB4468"/>
    <w:rsid w:val="00CB44F0"/>
    <w:rsid w:val="00CB4604"/>
    <w:rsid w:val="00CB46A9"/>
    <w:rsid w:val="00CB49B1"/>
    <w:rsid w:val="00CB4AE1"/>
    <w:rsid w:val="00CB4B8D"/>
    <w:rsid w:val="00CB4C40"/>
    <w:rsid w:val="00CB4CF5"/>
    <w:rsid w:val="00CB4D7A"/>
    <w:rsid w:val="00CB4E2D"/>
    <w:rsid w:val="00CB4EA7"/>
    <w:rsid w:val="00CB5020"/>
    <w:rsid w:val="00CB506A"/>
    <w:rsid w:val="00CB5377"/>
    <w:rsid w:val="00CB540A"/>
    <w:rsid w:val="00CB5416"/>
    <w:rsid w:val="00CB5440"/>
    <w:rsid w:val="00CB5597"/>
    <w:rsid w:val="00CB56BD"/>
    <w:rsid w:val="00CB58A3"/>
    <w:rsid w:val="00CB5909"/>
    <w:rsid w:val="00CB5940"/>
    <w:rsid w:val="00CB596F"/>
    <w:rsid w:val="00CB5C15"/>
    <w:rsid w:val="00CB5C59"/>
    <w:rsid w:val="00CB5C9B"/>
    <w:rsid w:val="00CB5CA3"/>
    <w:rsid w:val="00CB5D77"/>
    <w:rsid w:val="00CB5D7D"/>
    <w:rsid w:val="00CB5D82"/>
    <w:rsid w:val="00CB5DBF"/>
    <w:rsid w:val="00CB5E2D"/>
    <w:rsid w:val="00CB6135"/>
    <w:rsid w:val="00CB61A5"/>
    <w:rsid w:val="00CB6297"/>
    <w:rsid w:val="00CB62C8"/>
    <w:rsid w:val="00CB62FF"/>
    <w:rsid w:val="00CB64B9"/>
    <w:rsid w:val="00CB64F4"/>
    <w:rsid w:val="00CB6509"/>
    <w:rsid w:val="00CB6574"/>
    <w:rsid w:val="00CB657B"/>
    <w:rsid w:val="00CB65D6"/>
    <w:rsid w:val="00CB65F4"/>
    <w:rsid w:val="00CB6629"/>
    <w:rsid w:val="00CB6737"/>
    <w:rsid w:val="00CB68B0"/>
    <w:rsid w:val="00CB6BE6"/>
    <w:rsid w:val="00CB6FE1"/>
    <w:rsid w:val="00CB717E"/>
    <w:rsid w:val="00CB7196"/>
    <w:rsid w:val="00CB73D9"/>
    <w:rsid w:val="00CB774B"/>
    <w:rsid w:val="00CB7971"/>
    <w:rsid w:val="00CB7D31"/>
    <w:rsid w:val="00CB7F5E"/>
    <w:rsid w:val="00CC012E"/>
    <w:rsid w:val="00CC036F"/>
    <w:rsid w:val="00CC0423"/>
    <w:rsid w:val="00CC0469"/>
    <w:rsid w:val="00CC046D"/>
    <w:rsid w:val="00CC04C8"/>
    <w:rsid w:val="00CC052E"/>
    <w:rsid w:val="00CC05D9"/>
    <w:rsid w:val="00CC06B4"/>
    <w:rsid w:val="00CC088C"/>
    <w:rsid w:val="00CC08AC"/>
    <w:rsid w:val="00CC08FA"/>
    <w:rsid w:val="00CC0979"/>
    <w:rsid w:val="00CC0A30"/>
    <w:rsid w:val="00CC0B0C"/>
    <w:rsid w:val="00CC0B7A"/>
    <w:rsid w:val="00CC0CC1"/>
    <w:rsid w:val="00CC0D53"/>
    <w:rsid w:val="00CC0D9E"/>
    <w:rsid w:val="00CC0E82"/>
    <w:rsid w:val="00CC0F41"/>
    <w:rsid w:val="00CC0FDF"/>
    <w:rsid w:val="00CC1288"/>
    <w:rsid w:val="00CC12F5"/>
    <w:rsid w:val="00CC14E3"/>
    <w:rsid w:val="00CC1534"/>
    <w:rsid w:val="00CC15DC"/>
    <w:rsid w:val="00CC1642"/>
    <w:rsid w:val="00CC17C4"/>
    <w:rsid w:val="00CC196B"/>
    <w:rsid w:val="00CC19A0"/>
    <w:rsid w:val="00CC19EA"/>
    <w:rsid w:val="00CC1ACA"/>
    <w:rsid w:val="00CC1CAA"/>
    <w:rsid w:val="00CC1CB3"/>
    <w:rsid w:val="00CC1DA0"/>
    <w:rsid w:val="00CC1F35"/>
    <w:rsid w:val="00CC20A9"/>
    <w:rsid w:val="00CC21EF"/>
    <w:rsid w:val="00CC226D"/>
    <w:rsid w:val="00CC2520"/>
    <w:rsid w:val="00CC2583"/>
    <w:rsid w:val="00CC28F0"/>
    <w:rsid w:val="00CC2CA1"/>
    <w:rsid w:val="00CC2CE7"/>
    <w:rsid w:val="00CC2D40"/>
    <w:rsid w:val="00CC2D75"/>
    <w:rsid w:val="00CC30CB"/>
    <w:rsid w:val="00CC32D4"/>
    <w:rsid w:val="00CC3384"/>
    <w:rsid w:val="00CC357C"/>
    <w:rsid w:val="00CC3813"/>
    <w:rsid w:val="00CC3A05"/>
    <w:rsid w:val="00CC3ADF"/>
    <w:rsid w:val="00CC3B18"/>
    <w:rsid w:val="00CC3F26"/>
    <w:rsid w:val="00CC42FA"/>
    <w:rsid w:val="00CC454E"/>
    <w:rsid w:val="00CC457B"/>
    <w:rsid w:val="00CC4615"/>
    <w:rsid w:val="00CC473D"/>
    <w:rsid w:val="00CC47A9"/>
    <w:rsid w:val="00CC4809"/>
    <w:rsid w:val="00CC4A4E"/>
    <w:rsid w:val="00CC4BF7"/>
    <w:rsid w:val="00CC4D20"/>
    <w:rsid w:val="00CC4EC1"/>
    <w:rsid w:val="00CC51CE"/>
    <w:rsid w:val="00CC5205"/>
    <w:rsid w:val="00CC52F9"/>
    <w:rsid w:val="00CC5323"/>
    <w:rsid w:val="00CC53C8"/>
    <w:rsid w:val="00CC5466"/>
    <w:rsid w:val="00CC55B1"/>
    <w:rsid w:val="00CC55E5"/>
    <w:rsid w:val="00CC5667"/>
    <w:rsid w:val="00CC56B9"/>
    <w:rsid w:val="00CC57F9"/>
    <w:rsid w:val="00CC5919"/>
    <w:rsid w:val="00CC59B8"/>
    <w:rsid w:val="00CC5A6C"/>
    <w:rsid w:val="00CC5BE4"/>
    <w:rsid w:val="00CC5CB7"/>
    <w:rsid w:val="00CC5D65"/>
    <w:rsid w:val="00CC5E30"/>
    <w:rsid w:val="00CC5E5B"/>
    <w:rsid w:val="00CC62B8"/>
    <w:rsid w:val="00CC62BD"/>
    <w:rsid w:val="00CC6317"/>
    <w:rsid w:val="00CC63EE"/>
    <w:rsid w:val="00CC6551"/>
    <w:rsid w:val="00CC658C"/>
    <w:rsid w:val="00CC65AD"/>
    <w:rsid w:val="00CC678A"/>
    <w:rsid w:val="00CC6820"/>
    <w:rsid w:val="00CC6B74"/>
    <w:rsid w:val="00CC6B98"/>
    <w:rsid w:val="00CC6CAB"/>
    <w:rsid w:val="00CC6CCD"/>
    <w:rsid w:val="00CC7076"/>
    <w:rsid w:val="00CC70B4"/>
    <w:rsid w:val="00CC70FF"/>
    <w:rsid w:val="00CC7108"/>
    <w:rsid w:val="00CC71B2"/>
    <w:rsid w:val="00CC7438"/>
    <w:rsid w:val="00CC743A"/>
    <w:rsid w:val="00CC76EA"/>
    <w:rsid w:val="00CC7766"/>
    <w:rsid w:val="00CC7773"/>
    <w:rsid w:val="00CC77C6"/>
    <w:rsid w:val="00CC77EA"/>
    <w:rsid w:val="00CC7832"/>
    <w:rsid w:val="00CC7841"/>
    <w:rsid w:val="00CC7876"/>
    <w:rsid w:val="00CC7A2C"/>
    <w:rsid w:val="00CC7BF7"/>
    <w:rsid w:val="00CC7C5A"/>
    <w:rsid w:val="00CC7CCF"/>
    <w:rsid w:val="00CC7F4B"/>
    <w:rsid w:val="00CC7F65"/>
    <w:rsid w:val="00CD0034"/>
    <w:rsid w:val="00CD0075"/>
    <w:rsid w:val="00CD018A"/>
    <w:rsid w:val="00CD043B"/>
    <w:rsid w:val="00CD04A6"/>
    <w:rsid w:val="00CD0883"/>
    <w:rsid w:val="00CD092B"/>
    <w:rsid w:val="00CD0C65"/>
    <w:rsid w:val="00CD0D06"/>
    <w:rsid w:val="00CD0DF0"/>
    <w:rsid w:val="00CD0E5D"/>
    <w:rsid w:val="00CD0F48"/>
    <w:rsid w:val="00CD1127"/>
    <w:rsid w:val="00CD1169"/>
    <w:rsid w:val="00CD1244"/>
    <w:rsid w:val="00CD1393"/>
    <w:rsid w:val="00CD159E"/>
    <w:rsid w:val="00CD162F"/>
    <w:rsid w:val="00CD16BD"/>
    <w:rsid w:val="00CD18D3"/>
    <w:rsid w:val="00CD18E3"/>
    <w:rsid w:val="00CD1A7E"/>
    <w:rsid w:val="00CD1CBF"/>
    <w:rsid w:val="00CD1D44"/>
    <w:rsid w:val="00CD1F94"/>
    <w:rsid w:val="00CD1FE8"/>
    <w:rsid w:val="00CD212C"/>
    <w:rsid w:val="00CD23C1"/>
    <w:rsid w:val="00CD23CF"/>
    <w:rsid w:val="00CD24D5"/>
    <w:rsid w:val="00CD251A"/>
    <w:rsid w:val="00CD2745"/>
    <w:rsid w:val="00CD27D7"/>
    <w:rsid w:val="00CD299C"/>
    <w:rsid w:val="00CD29C8"/>
    <w:rsid w:val="00CD2AD3"/>
    <w:rsid w:val="00CD2E76"/>
    <w:rsid w:val="00CD3092"/>
    <w:rsid w:val="00CD31E4"/>
    <w:rsid w:val="00CD3220"/>
    <w:rsid w:val="00CD3336"/>
    <w:rsid w:val="00CD355E"/>
    <w:rsid w:val="00CD35E0"/>
    <w:rsid w:val="00CD3701"/>
    <w:rsid w:val="00CD3786"/>
    <w:rsid w:val="00CD37BA"/>
    <w:rsid w:val="00CD3806"/>
    <w:rsid w:val="00CD3AC9"/>
    <w:rsid w:val="00CD3B2E"/>
    <w:rsid w:val="00CD3EDB"/>
    <w:rsid w:val="00CD452E"/>
    <w:rsid w:val="00CD468F"/>
    <w:rsid w:val="00CD4832"/>
    <w:rsid w:val="00CD4899"/>
    <w:rsid w:val="00CD4A8A"/>
    <w:rsid w:val="00CD4AB2"/>
    <w:rsid w:val="00CD4B27"/>
    <w:rsid w:val="00CD4C5F"/>
    <w:rsid w:val="00CD4C8F"/>
    <w:rsid w:val="00CD4CA4"/>
    <w:rsid w:val="00CD4E0A"/>
    <w:rsid w:val="00CD4FFC"/>
    <w:rsid w:val="00CD505A"/>
    <w:rsid w:val="00CD5176"/>
    <w:rsid w:val="00CD5594"/>
    <w:rsid w:val="00CD570E"/>
    <w:rsid w:val="00CD58EA"/>
    <w:rsid w:val="00CD596F"/>
    <w:rsid w:val="00CD5AAB"/>
    <w:rsid w:val="00CD5B0C"/>
    <w:rsid w:val="00CD5BE1"/>
    <w:rsid w:val="00CD5CC8"/>
    <w:rsid w:val="00CD5D7E"/>
    <w:rsid w:val="00CD5F47"/>
    <w:rsid w:val="00CD5F8D"/>
    <w:rsid w:val="00CD604E"/>
    <w:rsid w:val="00CD621C"/>
    <w:rsid w:val="00CD6341"/>
    <w:rsid w:val="00CD63DB"/>
    <w:rsid w:val="00CD6487"/>
    <w:rsid w:val="00CD67B6"/>
    <w:rsid w:val="00CD6833"/>
    <w:rsid w:val="00CD692D"/>
    <w:rsid w:val="00CD6995"/>
    <w:rsid w:val="00CD6AFB"/>
    <w:rsid w:val="00CD6E7C"/>
    <w:rsid w:val="00CD6EEF"/>
    <w:rsid w:val="00CD718A"/>
    <w:rsid w:val="00CD7290"/>
    <w:rsid w:val="00CD73E2"/>
    <w:rsid w:val="00CD7569"/>
    <w:rsid w:val="00CD7696"/>
    <w:rsid w:val="00CD76B2"/>
    <w:rsid w:val="00CD7700"/>
    <w:rsid w:val="00CD7769"/>
    <w:rsid w:val="00CD7C15"/>
    <w:rsid w:val="00CD7DD3"/>
    <w:rsid w:val="00CD7E3A"/>
    <w:rsid w:val="00CE0144"/>
    <w:rsid w:val="00CE030E"/>
    <w:rsid w:val="00CE035D"/>
    <w:rsid w:val="00CE049C"/>
    <w:rsid w:val="00CE05F1"/>
    <w:rsid w:val="00CE0603"/>
    <w:rsid w:val="00CE0662"/>
    <w:rsid w:val="00CE080C"/>
    <w:rsid w:val="00CE0865"/>
    <w:rsid w:val="00CE090E"/>
    <w:rsid w:val="00CE096F"/>
    <w:rsid w:val="00CE0D38"/>
    <w:rsid w:val="00CE0DBB"/>
    <w:rsid w:val="00CE0F9D"/>
    <w:rsid w:val="00CE0FB9"/>
    <w:rsid w:val="00CE108C"/>
    <w:rsid w:val="00CE11D1"/>
    <w:rsid w:val="00CE1290"/>
    <w:rsid w:val="00CE12EF"/>
    <w:rsid w:val="00CE1388"/>
    <w:rsid w:val="00CE1396"/>
    <w:rsid w:val="00CE1552"/>
    <w:rsid w:val="00CE15C4"/>
    <w:rsid w:val="00CE1748"/>
    <w:rsid w:val="00CE1850"/>
    <w:rsid w:val="00CE18A0"/>
    <w:rsid w:val="00CE18EA"/>
    <w:rsid w:val="00CE1900"/>
    <w:rsid w:val="00CE1ECD"/>
    <w:rsid w:val="00CE1F30"/>
    <w:rsid w:val="00CE1FD0"/>
    <w:rsid w:val="00CE2080"/>
    <w:rsid w:val="00CE210D"/>
    <w:rsid w:val="00CE218A"/>
    <w:rsid w:val="00CE219C"/>
    <w:rsid w:val="00CE21A0"/>
    <w:rsid w:val="00CE2452"/>
    <w:rsid w:val="00CE2480"/>
    <w:rsid w:val="00CE25BA"/>
    <w:rsid w:val="00CE298E"/>
    <w:rsid w:val="00CE29DF"/>
    <w:rsid w:val="00CE2A13"/>
    <w:rsid w:val="00CE2AE1"/>
    <w:rsid w:val="00CE2C21"/>
    <w:rsid w:val="00CE2D1F"/>
    <w:rsid w:val="00CE2E6F"/>
    <w:rsid w:val="00CE2F42"/>
    <w:rsid w:val="00CE324C"/>
    <w:rsid w:val="00CE32A7"/>
    <w:rsid w:val="00CE33B4"/>
    <w:rsid w:val="00CE37DC"/>
    <w:rsid w:val="00CE38AD"/>
    <w:rsid w:val="00CE3AE7"/>
    <w:rsid w:val="00CE3C2F"/>
    <w:rsid w:val="00CE3D90"/>
    <w:rsid w:val="00CE3E14"/>
    <w:rsid w:val="00CE3E88"/>
    <w:rsid w:val="00CE3FC5"/>
    <w:rsid w:val="00CE4015"/>
    <w:rsid w:val="00CE41EB"/>
    <w:rsid w:val="00CE42D3"/>
    <w:rsid w:val="00CE431A"/>
    <w:rsid w:val="00CE44E8"/>
    <w:rsid w:val="00CE45A6"/>
    <w:rsid w:val="00CE4700"/>
    <w:rsid w:val="00CE47A3"/>
    <w:rsid w:val="00CE4C44"/>
    <w:rsid w:val="00CE4CCC"/>
    <w:rsid w:val="00CE4DDB"/>
    <w:rsid w:val="00CE4E64"/>
    <w:rsid w:val="00CE5096"/>
    <w:rsid w:val="00CE523E"/>
    <w:rsid w:val="00CE5294"/>
    <w:rsid w:val="00CE52C5"/>
    <w:rsid w:val="00CE52E9"/>
    <w:rsid w:val="00CE53AF"/>
    <w:rsid w:val="00CE547B"/>
    <w:rsid w:val="00CE54AE"/>
    <w:rsid w:val="00CE56A5"/>
    <w:rsid w:val="00CE5898"/>
    <w:rsid w:val="00CE58D8"/>
    <w:rsid w:val="00CE5A11"/>
    <w:rsid w:val="00CE5B86"/>
    <w:rsid w:val="00CE5B88"/>
    <w:rsid w:val="00CE5C73"/>
    <w:rsid w:val="00CE5E04"/>
    <w:rsid w:val="00CE5EC9"/>
    <w:rsid w:val="00CE5F6C"/>
    <w:rsid w:val="00CE61AA"/>
    <w:rsid w:val="00CE6210"/>
    <w:rsid w:val="00CE6285"/>
    <w:rsid w:val="00CE630B"/>
    <w:rsid w:val="00CE6428"/>
    <w:rsid w:val="00CE6843"/>
    <w:rsid w:val="00CE6847"/>
    <w:rsid w:val="00CE693D"/>
    <w:rsid w:val="00CE69E9"/>
    <w:rsid w:val="00CE6C29"/>
    <w:rsid w:val="00CE6C2D"/>
    <w:rsid w:val="00CE6D40"/>
    <w:rsid w:val="00CE6DC9"/>
    <w:rsid w:val="00CE6E30"/>
    <w:rsid w:val="00CE6E86"/>
    <w:rsid w:val="00CE6EB9"/>
    <w:rsid w:val="00CE6FA7"/>
    <w:rsid w:val="00CE7331"/>
    <w:rsid w:val="00CE778E"/>
    <w:rsid w:val="00CE7A56"/>
    <w:rsid w:val="00CE7AAE"/>
    <w:rsid w:val="00CE7AD8"/>
    <w:rsid w:val="00CE7D0C"/>
    <w:rsid w:val="00CE7D89"/>
    <w:rsid w:val="00CF016B"/>
    <w:rsid w:val="00CF03CE"/>
    <w:rsid w:val="00CF04F2"/>
    <w:rsid w:val="00CF06A6"/>
    <w:rsid w:val="00CF074E"/>
    <w:rsid w:val="00CF0AEF"/>
    <w:rsid w:val="00CF0BE4"/>
    <w:rsid w:val="00CF0DB7"/>
    <w:rsid w:val="00CF125D"/>
    <w:rsid w:val="00CF1399"/>
    <w:rsid w:val="00CF13B0"/>
    <w:rsid w:val="00CF166F"/>
    <w:rsid w:val="00CF1713"/>
    <w:rsid w:val="00CF1B08"/>
    <w:rsid w:val="00CF1B6D"/>
    <w:rsid w:val="00CF1DB4"/>
    <w:rsid w:val="00CF1E38"/>
    <w:rsid w:val="00CF1EB4"/>
    <w:rsid w:val="00CF1FAC"/>
    <w:rsid w:val="00CF20B9"/>
    <w:rsid w:val="00CF215A"/>
    <w:rsid w:val="00CF21CD"/>
    <w:rsid w:val="00CF2542"/>
    <w:rsid w:val="00CF28EF"/>
    <w:rsid w:val="00CF292A"/>
    <w:rsid w:val="00CF2975"/>
    <w:rsid w:val="00CF2991"/>
    <w:rsid w:val="00CF2AB8"/>
    <w:rsid w:val="00CF2BD3"/>
    <w:rsid w:val="00CF2D27"/>
    <w:rsid w:val="00CF2E7B"/>
    <w:rsid w:val="00CF2FC1"/>
    <w:rsid w:val="00CF310E"/>
    <w:rsid w:val="00CF3121"/>
    <w:rsid w:val="00CF3262"/>
    <w:rsid w:val="00CF356E"/>
    <w:rsid w:val="00CF3BBF"/>
    <w:rsid w:val="00CF3CFB"/>
    <w:rsid w:val="00CF3DFC"/>
    <w:rsid w:val="00CF3EB1"/>
    <w:rsid w:val="00CF3ED9"/>
    <w:rsid w:val="00CF4052"/>
    <w:rsid w:val="00CF405D"/>
    <w:rsid w:val="00CF4081"/>
    <w:rsid w:val="00CF414D"/>
    <w:rsid w:val="00CF4152"/>
    <w:rsid w:val="00CF436E"/>
    <w:rsid w:val="00CF442C"/>
    <w:rsid w:val="00CF447C"/>
    <w:rsid w:val="00CF4499"/>
    <w:rsid w:val="00CF46A9"/>
    <w:rsid w:val="00CF47C8"/>
    <w:rsid w:val="00CF499B"/>
    <w:rsid w:val="00CF49F7"/>
    <w:rsid w:val="00CF4A0C"/>
    <w:rsid w:val="00CF4B78"/>
    <w:rsid w:val="00CF4BAB"/>
    <w:rsid w:val="00CF4DD5"/>
    <w:rsid w:val="00CF4EB2"/>
    <w:rsid w:val="00CF502F"/>
    <w:rsid w:val="00CF514D"/>
    <w:rsid w:val="00CF51A6"/>
    <w:rsid w:val="00CF52AB"/>
    <w:rsid w:val="00CF54D3"/>
    <w:rsid w:val="00CF5564"/>
    <w:rsid w:val="00CF59D1"/>
    <w:rsid w:val="00CF5AE1"/>
    <w:rsid w:val="00CF5AED"/>
    <w:rsid w:val="00CF5CB0"/>
    <w:rsid w:val="00CF5E56"/>
    <w:rsid w:val="00CF5E5A"/>
    <w:rsid w:val="00CF5EC7"/>
    <w:rsid w:val="00CF612D"/>
    <w:rsid w:val="00CF622D"/>
    <w:rsid w:val="00CF631B"/>
    <w:rsid w:val="00CF6555"/>
    <w:rsid w:val="00CF66F9"/>
    <w:rsid w:val="00CF68B1"/>
    <w:rsid w:val="00CF692A"/>
    <w:rsid w:val="00CF698C"/>
    <w:rsid w:val="00CF6A84"/>
    <w:rsid w:val="00CF6C4A"/>
    <w:rsid w:val="00CF6C7E"/>
    <w:rsid w:val="00CF6D30"/>
    <w:rsid w:val="00CF6E3E"/>
    <w:rsid w:val="00CF6E4A"/>
    <w:rsid w:val="00CF6F04"/>
    <w:rsid w:val="00CF6FC3"/>
    <w:rsid w:val="00CF73AD"/>
    <w:rsid w:val="00CF74FC"/>
    <w:rsid w:val="00CF7726"/>
    <w:rsid w:val="00CF77E9"/>
    <w:rsid w:val="00CF785B"/>
    <w:rsid w:val="00CF78CF"/>
    <w:rsid w:val="00CF7920"/>
    <w:rsid w:val="00CF792B"/>
    <w:rsid w:val="00CF7941"/>
    <w:rsid w:val="00CF7A43"/>
    <w:rsid w:val="00CF7B94"/>
    <w:rsid w:val="00CF7CB3"/>
    <w:rsid w:val="00CF7FF5"/>
    <w:rsid w:val="00D000FB"/>
    <w:rsid w:val="00D00277"/>
    <w:rsid w:val="00D002F3"/>
    <w:rsid w:val="00D00347"/>
    <w:rsid w:val="00D003D5"/>
    <w:rsid w:val="00D003E3"/>
    <w:rsid w:val="00D00D02"/>
    <w:rsid w:val="00D00DFB"/>
    <w:rsid w:val="00D00FE2"/>
    <w:rsid w:val="00D010FA"/>
    <w:rsid w:val="00D01149"/>
    <w:rsid w:val="00D0125C"/>
    <w:rsid w:val="00D013BB"/>
    <w:rsid w:val="00D01546"/>
    <w:rsid w:val="00D01672"/>
    <w:rsid w:val="00D0187A"/>
    <w:rsid w:val="00D018EF"/>
    <w:rsid w:val="00D01C97"/>
    <w:rsid w:val="00D01DBF"/>
    <w:rsid w:val="00D01ED3"/>
    <w:rsid w:val="00D023C5"/>
    <w:rsid w:val="00D02743"/>
    <w:rsid w:val="00D0287A"/>
    <w:rsid w:val="00D02918"/>
    <w:rsid w:val="00D0299E"/>
    <w:rsid w:val="00D02C26"/>
    <w:rsid w:val="00D02C55"/>
    <w:rsid w:val="00D030E7"/>
    <w:rsid w:val="00D033A7"/>
    <w:rsid w:val="00D03664"/>
    <w:rsid w:val="00D037AF"/>
    <w:rsid w:val="00D037B6"/>
    <w:rsid w:val="00D037E1"/>
    <w:rsid w:val="00D0384A"/>
    <w:rsid w:val="00D038B2"/>
    <w:rsid w:val="00D038BD"/>
    <w:rsid w:val="00D039E7"/>
    <w:rsid w:val="00D03BC2"/>
    <w:rsid w:val="00D03C70"/>
    <w:rsid w:val="00D03DD9"/>
    <w:rsid w:val="00D03F3C"/>
    <w:rsid w:val="00D04003"/>
    <w:rsid w:val="00D04196"/>
    <w:rsid w:val="00D0426B"/>
    <w:rsid w:val="00D0449A"/>
    <w:rsid w:val="00D047A3"/>
    <w:rsid w:val="00D048B1"/>
    <w:rsid w:val="00D04A85"/>
    <w:rsid w:val="00D04B75"/>
    <w:rsid w:val="00D04BBC"/>
    <w:rsid w:val="00D04CE3"/>
    <w:rsid w:val="00D05025"/>
    <w:rsid w:val="00D05160"/>
    <w:rsid w:val="00D05176"/>
    <w:rsid w:val="00D0541B"/>
    <w:rsid w:val="00D0543C"/>
    <w:rsid w:val="00D054C0"/>
    <w:rsid w:val="00D0552F"/>
    <w:rsid w:val="00D05580"/>
    <w:rsid w:val="00D055AA"/>
    <w:rsid w:val="00D057AA"/>
    <w:rsid w:val="00D057FD"/>
    <w:rsid w:val="00D0582A"/>
    <w:rsid w:val="00D0583A"/>
    <w:rsid w:val="00D05922"/>
    <w:rsid w:val="00D05A7D"/>
    <w:rsid w:val="00D05BE5"/>
    <w:rsid w:val="00D05C66"/>
    <w:rsid w:val="00D05CF0"/>
    <w:rsid w:val="00D05FE6"/>
    <w:rsid w:val="00D0601C"/>
    <w:rsid w:val="00D06149"/>
    <w:rsid w:val="00D06168"/>
    <w:rsid w:val="00D0633A"/>
    <w:rsid w:val="00D06350"/>
    <w:rsid w:val="00D06414"/>
    <w:rsid w:val="00D064DE"/>
    <w:rsid w:val="00D064E7"/>
    <w:rsid w:val="00D0657F"/>
    <w:rsid w:val="00D06748"/>
    <w:rsid w:val="00D067CF"/>
    <w:rsid w:val="00D067D7"/>
    <w:rsid w:val="00D067E9"/>
    <w:rsid w:val="00D06B5B"/>
    <w:rsid w:val="00D06BC2"/>
    <w:rsid w:val="00D06CFC"/>
    <w:rsid w:val="00D06EC6"/>
    <w:rsid w:val="00D071CE"/>
    <w:rsid w:val="00D07417"/>
    <w:rsid w:val="00D07465"/>
    <w:rsid w:val="00D07610"/>
    <w:rsid w:val="00D0778F"/>
    <w:rsid w:val="00D077E4"/>
    <w:rsid w:val="00D07874"/>
    <w:rsid w:val="00D07A51"/>
    <w:rsid w:val="00D07AE7"/>
    <w:rsid w:val="00D07B30"/>
    <w:rsid w:val="00D07B49"/>
    <w:rsid w:val="00D07C1D"/>
    <w:rsid w:val="00D07D85"/>
    <w:rsid w:val="00D07DDA"/>
    <w:rsid w:val="00D07F22"/>
    <w:rsid w:val="00D07F7E"/>
    <w:rsid w:val="00D07FE0"/>
    <w:rsid w:val="00D10164"/>
    <w:rsid w:val="00D103C2"/>
    <w:rsid w:val="00D103D3"/>
    <w:rsid w:val="00D1041B"/>
    <w:rsid w:val="00D104CC"/>
    <w:rsid w:val="00D1066E"/>
    <w:rsid w:val="00D10693"/>
    <w:rsid w:val="00D106BF"/>
    <w:rsid w:val="00D107E9"/>
    <w:rsid w:val="00D1084C"/>
    <w:rsid w:val="00D1087A"/>
    <w:rsid w:val="00D108BF"/>
    <w:rsid w:val="00D10926"/>
    <w:rsid w:val="00D1093D"/>
    <w:rsid w:val="00D1099F"/>
    <w:rsid w:val="00D10A11"/>
    <w:rsid w:val="00D10AE0"/>
    <w:rsid w:val="00D10B8A"/>
    <w:rsid w:val="00D10D67"/>
    <w:rsid w:val="00D10E87"/>
    <w:rsid w:val="00D1109E"/>
    <w:rsid w:val="00D11172"/>
    <w:rsid w:val="00D11227"/>
    <w:rsid w:val="00D11237"/>
    <w:rsid w:val="00D11243"/>
    <w:rsid w:val="00D113BA"/>
    <w:rsid w:val="00D11567"/>
    <w:rsid w:val="00D115A8"/>
    <w:rsid w:val="00D11647"/>
    <w:rsid w:val="00D116F4"/>
    <w:rsid w:val="00D11790"/>
    <w:rsid w:val="00D117BF"/>
    <w:rsid w:val="00D11820"/>
    <w:rsid w:val="00D11A41"/>
    <w:rsid w:val="00D11B14"/>
    <w:rsid w:val="00D11B2F"/>
    <w:rsid w:val="00D11C3C"/>
    <w:rsid w:val="00D12733"/>
    <w:rsid w:val="00D12793"/>
    <w:rsid w:val="00D127F4"/>
    <w:rsid w:val="00D1285A"/>
    <w:rsid w:val="00D12AEE"/>
    <w:rsid w:val="00D12AF1"/>
    <w:rsid w:val="00D12C0E"/>
    <w:rsid w:val="00D12DC8"/>
    <w:rsid w:val="00D12DDF"/>
    <w:rsid w:val="00D12F69"/>
    <w:rsid w:val="00D12F6B"/>
    <w:rsid w:val="00D130A8"/>
    <w:rsid w:val="00D131ED"/>
    <w:rsid w:val="00D133EE"/>
    <w:rsid w:val="00D134CC"/>
    <w:rsid w:val="00D13608"/>
    <w:rsid w:val="00D136D3"/>
    <w:rsid w:val="00D137BA"/>
    <w:rsid w:val="00D13A41"/>
    <w:rsid w:val="00D13AE1"/>
    <w:rsid w:val="00D13C04"/>
    <w:rsid w:val="00D13C56"/>
    <w:rsid w:val="00D13CB0"/>
    <w:rsid w:val="00D13DDE"/>
    <w:rsid w:val="00D13F8E"/>
    <w:rsid w:val="00D13FD5"/>
    <w:rsid w:val="00D14110"/>
    <w:rsid w:val="00D14152"/>
    <w:rsid w:val="00D141D6"/>
    <w:rsid w:val="00D1420E"/>
    <w:rsid w:val="00D14230"/>
    <w:rsid w:val="00D14260"/>
    <w:rsid w:val="00D1426A"/>
    <w:rsid w:val="00D142AC"/>
    <w:rsid w:val="00D14320"/>
    <w:rsid w:val="00D14431"/>
    <w:rsid w:val="00D14583"/>
    <w:rsid w:val="00D14596"/>
    <w:rsid w:val="00D145AB"/>
    <w:rsid w:val="00D145E3"/>
    <w:rsid w:val="00D1477F"/>
    <w:rsid w:val="00D148E9"/>
    <w:rsid w:val="00D14978"/>
    <w:rsid w:val="00D14B18"/>
    <w:rsid w:val="00D14C82"/>
    <w:rsid w:val="00D14CCC"/>
    <w:rsid w:val="00D14DF3"/>
    <w:rsid w:val="00D14E9A"/>
    <w:rsid w:val="00D151C7"/>
    <w:rsid w:val="00D1528C"/>
    <w:rsid w:val="00D152ED"/>
    <w:rsid w:val="00D153B7"/>
    <w:rsid w:val="00D15469"/>
    <w:rsid w:val="00D15653"/>
    <w:rsid w:val="00D1587C"/>
    <w:rsid w:val="00D15973"/>
    <w:rsid w:val="00D15AFB"/>
    <w:rsid w:val="00D15BEE"/>
    <w:rsid w:val="00D15C59"/>
    <w:rsid w:val="00D1603F"/>
    <w:rsid w:val="00D16225"/>
    <w:rsid w:val="00D16502"/>
    <w:rsid w:val="00D1666E"/>
    <w:rsid w:val="00D166DC"/>
    <w:rsid w:val="00D16853"/>
    <w:rsid w:val="00D168E3"/>
    <w:rsid w:val="00D16A92"/>
    <w:rsid w:val="00D16AF9"/>
    <w:rsid w:val="00D16BDE"/>
    <w:rsid w:val="00D16C43"/>
    <w:rsid w:val="00D16D7F"/>
    <w:rsid w:val="00D16E1B"/>
    <w:rsid w:val="00D16EDE"/>
    <w:rsid w:val="00D16F45"/>
    <w:rsid w:val="00D1719E"/>
    <w:rsid w:val="00D171D9"/>
    <w:rsid w:val="00D173CE"/>
    <w:rsid w:val="00D17562"/>
    <w:rsid w:val="00D17581"/>
    <w:rsid w:val="00D176A1"/>
    <w:rsid w:val="00D17990"/>
    <w:rsid w:val="00D17C8A"/>
    <w:rsid w:val="00D17F58"/>
    <w:rsid w:val="00D20069"/>
    <w:rsid w:val="00D200C5"/>
    <w:rsid w:val="00D20129"/>
    <w:rsid w:val="00D2013F"/>
    <w:rsid w:val="00D2036E"/>
    <w:rsid w:val="00D2037F"/>
    <w:rsid w:val="00D20517"/>
    <w:rsid w:val="00D20536"/>
    <w:rsid w:val="00D2062E"/>
    <w:rsid w:val="00D206D5"/>
    <w:rsid w:val="00D20715"/>
    <w:rsid w:val="00D207F4"/>
    <w:rsid w:val="00D20C9E"/>
    <w:rsid w:val="00D20DA5"/>
    <w:rsid w:val="00D21082"/>
    <w:rsid w:val="00D210EA"/>
    <w:rsid w:val="00D21127"/>
    <w:rsid w:val="00D212FF"/>
    <w:rsid w:val="00D213B8"/>
    <w:rsid w:val="00D21469"/>
    <w:rsid w:val="00D21488"/>
    <w:rsid w:val="00D2154A"/>
    <w:rsid w:val="00D215C7"/>
    <w:rsid w:val="00D21607"/>
    <w:rsid w:val="00D2176F"/>
    <w:rsid w:val="00D218B1"/>
    <w:rsid w:val="00D21933"/>
    <w:rsid w:val="00D219C2"/>
    <w:rsid w:val="00D21EC3"/>
    <w:rsid w:val="00D21EE5"/>
    <w:rsid w:val="00D21FC5"/>
    <w:rsid w:val="00D221F8"/>
    <w:rsid w:val="00D22245"/>
    <w:rsid w:val="00D2225D"/>
    <w:rsid w:val="00D22373"/>
    <w:rsid w:val="00D223BA"/>
    <w:rsid w:val="00D2250A"/>
    <w:rsid w:val="00D2282F"/>
    <w:rsid w:val="00D22833"/>
    <w:rsid w:val="00D228C3"/>
    <w:rsid w:val="00D2299E"/>
    <w:rsid w:val="00D229C4"/>
    <w:rsid w:val="00D22A55"/>
    <w:rsid w:val="00D22B92"/>
    <w:rsid w:val="00D22CE0"/>
    <w:rsid w:val="00D22D49"/>
    <w:rsid w:val="00D22D4D"/>
    <w:rsid w:val="00D22E99"/>
    <w:rsid w:val="00D231A8"/>
    <w:rsid w:val="00D231DE"/>
    <w:rsid w:val="00D2326A"/>
    <w:rsid w:val="00D232AF"/>
    <w:rsid w:val="00D23358"/>
    <w:rsid w:val="00D234B1"/>
    <w:rsid w:val="00D2365F"/>
    <w:rsid w:val="00D23914"/>
    <w:rsid w:val="00D23969"/>
    <w:rsid w:val="00D23A07"/>
    <w:rsid w:val="00D23B3B"/>
    <w:rsid w:val="00D23B90"/>
    <w:rsid w:val="00D23E06"/>
    <w:rsid w:val="00D23F5F"/>
    <w:rsid w:val="00D23FBF"/>
    <w:rsid w:val="00D2406E"/>
    <w:rsid w:val="00D24315"/>
    <w:rsid w:val="00D2432A"/>
    <w:rsid w:val="00D245C7"/>
    <w:rsid w:val="00D2484B"/>
    <w:rsid w:val="00D2499A"/>
    <w:rsid w:val="00D24B21"/>
    <w:rsid w:val="00D24D24"/>
    <w:rsid w:val="00D24D40"/>
    <w:rsid w:val="00D24EE1"/>
    <w:rsid w:val="00D24FF7"/>
    <w:rsid w:val="00D251CA"/>
    <w:rsid w:val="00D251E7"/>
    <w:rsid w:val="00D25216"/>
    <w:rsid w:val="00D25337"/>
    <w:rsid w:val="00D25356"/>
    <w:rsid w:val="00D25361"/>
    <w:rsid w:val="00D2562D"/>
    <w:rsid w:val="00D256AA"/>
    <w:rsid w:val="00D25840"/>
    <w:rsid w:val="00D2590B"/>
    <w:rsid w:val="00D25A50"/>
    <w:rsid w:val="00D25ACC"/>
    <w:rsid w:val="00D25AF5"/>
    <w:rsid w:val="00D25BFC"/>
    <w:rsid w:val="00D25C69"/>
    <w:rsid w:val="00D25CAA"/>
    <w:rsid w:val="00D25D4D"/>
    <w:rsid w:val="00D25D9D"/>
    <w:rsid w:val="00D25E0A"/>
    <w:rsid w:val="00D26314"/>
    <w:rsid w:val="00D263A2"/>
    <w:rsid w:val="00D263D8"/>
    <w:rsid w:val="00D26434"/>
    <w:rsid w:val="00D2660D"/>
    <w:rsid w:val="00D2666F"/>
    <w:rsid w:val="00D266F2"/>
    <w:rsid w:val="00D267B0"/>
    <w:rsid w:val="00D2688E"/>
    <w:rsid w:val="00D268AA"/>
    <w:rsid w:val="00D26964"/>
    <w:rsid w:val="00D269C8"/>
    <w:rsid w:val="00D26A09"/>
    <w:rsid w:val="00D26B5F"/>
    <w:rsid w:val="00D26BF6"/>
    <w:rsid w:val="00D26CBF"/>
    <w:rsid w:val="00D26F7B"/>
    <w:rsid w:val="00D27061"/>
    <w:rsid w:val="00D27230"/>
    <w:rsid w:val="00D2724E"/>
    <w:rsid w:val="00D27271"/>
    <w:rsid w:val="00D27345"/>
    <w:rsid w:val="00D2779D"/>
    <w:rsid w:val="00D27940"/>
    <w:rsid w:val="00D279CB"/>
    <w:rsid w:val="00D27AAC"/>
    <w:rsid w:val="00D27AEF"/>
    <w:rsid w:val="00D27CFE"/>
    <w:rsid w:val="00D27F1F"/>
    <w:rsid w:val="00D27FA1"/>
    <w:rsid w:val="00D3011C"/>
    <w:rsid w:val="00D30184"/>
    <w:rsid w:val="00D30280"/>
    <w:rsid w:val="00D30B3E"/>
    <w:rsid w:val="00D30CBF"/>
    <w:rsid w:val="00D30CC2"/>
    <w:rsid w:val="00D30DFA"/>
    <w:rsid w:val="00D30E32"/>
    <w:rsid w:val="00D30F56"/>
    <w:rsid w:val="00D31138"/>
    <w:rsid w:val="00D3146E"/>
    <w:rsid w:val="00D3168C"/>
    <w:rsid w:val="00D31868"/>
    <w:rsid w:val="00D31924"/>
    <w:rsid w:val="00D31978"/>
    <w:rsid w:val="00D319ED"/>
    <w:rsid w:val="00D31B58"/>
    <w:rsid w:val="00D31B78"/>
    <w:rsid w:val="00D31D6E"/>
    <w:rsid w:val="00D31EFF"/>
    <w:rsid w:val="00D31FD9"/>
    <w:rsid w:val="00D324D5"/>
    <w:rsid w:val="00D32797"/>
    <w:rsid w:val="00D328DB"/>
    <w:rsid w:val="00D32AB9"/>
    <w:rsid w:val="00D32B09"/>
    <w:rsid w:val="00D32B4F"/>
    <w:rsid w:val="00D32DF2"/>
    <w:rsid w:val="00D32F0B"/>
    <w:rsid w:val="00D32FE8"/>
    <w:rsid w:val="00D3300F"/>
    <w:rsid w:val="00D33293"/>
    <w:rsid w:val="00D332A5"/>
    <w:rsid w:val="00D333E8"/>
    <w:rsid w:val="00D33402"/>
    <w:rsid w:val="00D3371C"/>
    <w:rsid w:val="00D3383C"/>
    <w:rsid w:val="00D33A76"/>
    <w:rsid w:val="00D33BCC"/>
    <w:rsid w:val="00D33CB0"/>
    <w:rsid w:val="00D33DD8"/>
    <w:rsid w:val="00D33F40"/>
    <w:rsid w:val="00D33F61"/>
    <w:rsid w:val="00D33F8E"/>
    <w:rsid w:val="00D33FBC"/>
    <w:rsid w:val="00D34154"/>
    <w:rsid w:val="00D34263"/>
    <w:rsid w:val="00D34315"/>
    <w:rsid w:val="00D3467F"/>
    <w:rsid w:val="00D3497B"/>
    <w:rsid w:val="00D34BAB"/>
    <w:rsid w:val="00D34BFD"/>
    <w:rsid w:val="00D34C42"/>
    <w:rsid w:val="00D34F3F"/>
    <w:rsid w:val="00D34F4A"/>
    <w:rsid w:val="00D3506E"/>
    <w:rsid w:val="00D3557B"/>
    <w:rsid w:val="00D3569D"/>
    <w:rsid w:val="00D356C5"/>
    <w:rsid w:val="00D3571E"/>
    <w:rsid w:val="00D358B8"/>
    <w:rsid w:val="00D35946"/>
    <w:rsid w:val="00D35AB7"/>
    <w:rsid w:val="00D35AC1"/>
    <w:rsid w:val="00D35B48"/>
    <w:rsid w:val="00D35B63"/>
    <w:rsid w:val="00D35DF3"/>
    <w:rsid w:val="00D35E52"/>
    <w:rsid w:val="00D361CB"/>
    <w:rsid w:val="00D36318"/>
    <w:rsid w:val="00D367FA"/>
    <w:rsid w:val="00D36A5C"/>
    <w:rsid w:val="00D36B19"/>
    <w:rsid w:val="00D36BAF"/>
    <w:rsid w:val="00D36BF6"/>
    <w:rsid w:val="00D36DF7"/>
    <w:rsid w:val="00D36E8C"/>
    <w:rsid w:val="00D36EA4"/>
    <w:rsid w:val="00D36F0D"/>
    <w:rsid w:val="00D3725B"/>
    <w:rsid w:val="00D373CE"/>
    <w:rsid w:val="00D375E3"/>
    <w:rsid w:val="00D37727"/>
    <w:rsid w:val="00D378A8"/>
    <w:rsid w:val="00D37B7C"/>
    <w:rsid w:val="00D37D75"/>
    <w:rsid w:val="00D40041"/>
    <w:rsid w:val="00D40123"/>
    <w:rsid w:val="00D40244"/>
    <w:rsid w:val="00D40439"/>
    <w:rsid w:val="00D40497"/>
    <w:rsid w:val="00D405FA"/>
    <w:rsid w:val="00D40603"/>
    <w:rsid w:val="00D40675"/>
    <w:rsid w:val="00D406E1"/>
    <w:rsid w:val="00D40720"/>
    <w:rsid w:val="00D407C9"/>
    <w:rsid w:val="00D4097A"/>
    <w:rsid w:val="00D40AD1"/>
    <w:rsid w:val="00D40C33"/>
    <w:rsid w:val="00D40CDD"/>
    <w:rsid w:val="00D41188"/>
    <w:rsid w:val="00D414D1"/>
    <w:rsid w:val="00D41531"/>
    <w:rsid w:val="00D4161B"/>
    <w:rsid w:val="00D41717"/>
    <w:rsid w:val="00D41994"/>
    <w:rsid w:val="00D41B91"/>
    <w:rsid w:val="00D41BB4"/>
    <w:rsid w:val="00D421AE"/>
    <w:rsid w:val="00D4236E"/>
    <w:rsid w:val="00D424CF"/>
    <w:rsid w:val="00D4256A"/>
    <w:rsid w:val="00D42654"/>
    <w:rsid w:val="00D42750"/>
    <w:rsid w:val="00D4279E"/>
    <w:rsid w:val="00D427A0"/>
    <w:rsid w:val="00D429AF"/>
    <w:rsid w:val="00D42A08"/>
    <w:rsid w:val="00D42AEF"/>
    <w:rsid w:val="00D42B5F"/>
    <w:rsid w:val="00D42B7F"/>
    <w:rsid w:val="00D42C42"/>
    <w:rsid w:val="00D42C76"/>
    <w:rsid w:val="00D42D1A"/>
    <w:rsid w:val="00D42D4A"/>
    <w:rsid w:val="00D42D61"/>
    <w:rsid w:val="00D42EE7"/>
    <w:rsid w:val="00D42FAA"/>
    <w:rsid w:val="00D430A0"/>
    <w:rsid w:val="00D43183"/>
    <w:rsid w:val="00D431CC"/>
    <w:rsid w:val="00D4330A"/>
    <w:rsid w:val="00D4338F"/>
    <w:rsid w:val="00D433A2"/>
    <w:rsid w:val="00D43623"/>
    <w:rsid w:val="00D436E3"/>
    <w:rsid w:val="00D437C4"/>
    <w:rsid w:val="00D439E9"/>
    <w:rsid w:val="00D43A96"/>
    <w:rsid w:val="00D43ABC"/>
    <w:rsid w:val="00D43C96"/>
    <w:rsid w:val="00D43CD2"/>
    <w:rsid w:val="00D43D1B"/>
    <w:rsid w:val="00D43D32"/>
    <w:rsid w:val="00D440A7"/>
    <w:rsid w:val="00D440E4"/>
    <w:rsid w:val="00D440F1"/>
    <w:rsid w:val="00D442E3"/>
    <w:rsid w:val="00D4465E"/>
    <w:rsid w:val="00D447FD"/>
    <w:rsid w:val="00D44A1C"/>
    <w:rsid w:val="00D44A49"/>
    <w:rsid w:val="00D44ACB"/>
    <w:rsid w:val="00D44B13"/>
    <w:rsid w:val="00D44BC2"/>
    <w:rsid w:val="00D44CC6"/>
    <w:rsid w:val="00D44DBB"/>
    <w:rsid w:val="00D44DC2"/>
    <w:rsid w:val="00D44FF1"/>
    <w:rsid w:val="00D45027"/>
    <w:rsid w:val="00D45076"/>
    <w:rsid w:val="00D451C2"/>
    <w:rsid w:val="00D451F9"/>
    <w:rsid w:val="00D45226"/>
    <w:rsid w:val="00D452ED"/>
    <w:rsid w:val="00D45351"/>
    <w:rsid w:val="00D45408"/>
    <w:rsid w:val="00D4543B"/>
    <w:rsid w:val="00D4554E"/>
    <w:rsid w:val="00D45734"/>
    <w:rsid w:val="00D457E7"/>
    <w:rsid w:val="00D457F2"/>
    <w:rsid w:val="00D45830"/>
    <w:rsid w:val="00D45B5C"/>
    <w:rsid w:val="00D45B97"/>
    <w:rsid w:val="00D45CF1"/>
    <w:rsid w:val="00D45D09"/>
    <w:rsid w:val="00D45D51"/>
    <w:rsid w:val="00D45EB0"/>
    <w:rsid w:val="00D45F9D"/>
    <w:rsid w:val="00D46048"/>
    <w:rsid w:val="00D46167"/>
    <w:rsid w:val="00D464C9"/>
    <w:rsid w:val="00D46549"/>
    <w:rsid w:val="00D46774"/>
    <w:rsid w:val="00D46789"/>
    <w:rsid w:val="00D467C4"/>
    <w:rsid w:val="00D4691D"/>
    <w:rsid w:val="00D4692A"/>
    <w:rsid w:val="00D46A2B"/>
    <w:rsid w:val="00D46DDF"/>
    <w:rsid w:val="00D46F9B"/>
    <w:rsid w:val="00D471BA"/>
    <w:rsid w:val="00D47356"/>
    <w:rsid w:val="00D473B1"/>
    <w:rsid w:val="00D4744C"/>
    <w:rsid w:val="00D476CE"/>
    <w:rsid w:val="00D478AB"/>
    <w:rsid w:val="00D47989"/>
    <w:rsid w:val="00D47A8D"/>
    <w:rsid w:val="00D47C14"/>
    <w:rsid w:val="00D47EAA"/>
    <w:rsid w:val="00D47F3B"/>
    <w:rsid w:val="00D47F9B"/>
    <w:rsid w:val="00D50197"/>
    <w:rsid w:val="00D50250"/>
    <w:rsid w:val="00D50286"/>
    <w:rsid w:val="00D50374"/>
    <w:rsid w:val="00D503FB"/>
    <w:rsid w:val="00D50438"/>
    <w:rsid w:val="00D505DE"/>
    <w:rsid w:val="00D505ED"/>
    <w:rsid w:val="00D50880"/>
    <w:rsid w:val="00D50927"/>
    <w:rsid w:val="00D50BB3"/>
    <w:rsid w:val="00D50BE9"/>
    <w:rsid w:val="00D50C02"/>
    <w:rsid w:val="00D50CB6"/>
    <w:rsid w:val="00D50E3F"/>
    <w:rsid w:val="00D50EEB"/>
    <w:rsid w:val="00D51044"/>
    <w:rsid w:val="00D51087"/>
    <w:rsid w:val="00D51104"/>
    <w:rsid w:val="00D512F8"/>
    <w:rsid w:val="00D51314"/>
    <w:rsid w:val="00D514AD"/>
    <w:rsid w:val="00D514FE"/>
    <w:rsid w:val="00D516AA"/>
    <w:rsid w:val="00D51746"/>
    <w:rsid w:val="00D51757"/>
    <w:rsid w:val="00D51949"/>
    <w:rsid w:val="00D5197C"/>
    <w:rsid w:val="00D51A49"/>
    <w:rsid w:val="00D51A54"/>
    <w:rsid w:val="00D51AB6"/>
    <w:rsid w:val="00D51BD0"/>
    <w:rsid w:val="00D51C61"/>
    <w:rsid w:val="00D51CA2"/>
    <w:rsid w:val="00D51FE2"/>
    <w:rsid w:val="00D51FFF"/>
    <w:rsid w:val="00D5200D"/>
    <w:rsid w:val="00D520EC"/>
    <w:rsid w:val="00D52130"/>
    <w:rsid w:val="00D52280"/>
    <w:rsid w:val="00D523AB"/>
    <w:rsid w:val="00D5246A"/>
    <w:rsid w:val="00D52593"/>
    <w:rsid w:val="00D52785"/>
    <w:rsid w:val="00D52967"/>
    <w:rsid w:val="00D52A59"/>
    <w:rsid w:val="00D52AED"/>
    <w:rsid w:val="00D52AF5"/>
    <w:rsid w:val="00D52B1A"/>
    <w:rsid w:val="00D52C78"/>
    <w:rsid w:val="00D52D07"/>
    <w:rsid w:val="00D52F5E"/>
    <w:rsid w:val="00D532B4"/>
    <w:rsid w:val="00D5332B"/>
    <w:rsid w:val="00D53455"/>
    <w:rsid w:val="00D53671"/>
    <w:rsid w:val="00D53773"/>
    <w:rsid w:val="00D53777"/>
    <w:rsid w:val="00D53A6B"/>
    <w:rsid w:val="00D53B7F"/>
    <w:rsid w:val="00D53BA0"/>
    <w:rsid w:val="00D53BA6"/>
    <w:rsid w:val="00D53BCD"/>
    <w:rsid w:val="00D53C3B"/>
    <w:rsid w:val="00D53F85"/>
    <w:rsid w:val="00D5436E"/>
    <w:rsid w:val="00D543C8"/>
    <w:rsid w:val="00D54473"/>
    <w:rsid w:val="00D5454A"/>
    <w:rsid w:val="00D54599"/>
    <w:rsid w:val="00D545A7"/>
    <w:rsid w:val="00D54801"/>
    <w:rsid w:val="00D54805"/>
    <w:rsid w:val="00D54C02"/>
    <w:rsid w:val="00D551ED"/>
    <w:rsid w:val="00D55456"/>
    <w:rsid w:val="00D55567"/>
    <w:rsid w:val="00D555B8"/>
    <w:rsid w:val="00D55740"/>
    <w:rsid w:val="00D55911"/>
    <w:rsid w:val="00D55974"/>
    <w:rsid w:val="00D559B9"/>
    <w:rsid w:val="00D559F8"/>
    <w:rsid w:val="00D55A5D"/>
    <w:rsid w:val="00D55E26"/>
    <w:rsid w:val="00D55E41"/>
    <w:rsid w:val="00D55E91"/>
    <w:rsid w:val="00D56072"/>
    <w:rsid w:val="00D56186"/>
    <w:rsid w:val="00D5629E"/>
    <w:rsid w:val="00D56359"/>
    <w:rsid w:val="00D56419"/>
    <w:rsid w:val="00D5649C"/>
    <w:rsid w:val="00D5654F"/>
    <w:rsid w:val="00D56553"/>
    <w:rsid w:val="00D56793"/>
    <w:rsid w:val="00D56935"/>
    <w:rsid w:val="00D56B45"/>
    <w:rsid w:val="00D56BC9"/>
    <w:rsid w:val="00D56D1D"/>
    <w:rsid w:val="00D56ECE"/>
    <w:rsid w:val="00D56F2A"/>
    <w:rsid w:val="00D56F99"/>
    <w:rsid w:val="00D56FA1"/>
    <w:rsid w:val="00D57000"/>
    <w:rsid w:val="00D5705F"/>
    <w:rsid w:val="00D570B3"/>
    <w:rsid w:val="00D570C3"/>
    <w:rsid w:val="00D571DB"/>
    <w:rsid w:val="00D571EC"/>
    <w:rsid w:val="00D57267"/>
    <w:rsid w:val="00D572FB"/>
    <w:rsid w:val="00D5736E"/>
    <w:rsid w:val="00D573D4"/>
    <w:rsid w:val="00D5782E"/>
    <w:rsid w:val="00D5786C"/>
    <w:rsid w:val="00D5799E"/>
    <w:rsid w:val="00D57BF0"/>
    <w:rsid w:val="00D57C23"/>
    <w:rsid w:val="00D57C99"/>
    <w:rsid w:val="00D57CDE"/>
    <w:rsid w:val="00D57D1A"/>
    <w:rsid w:val="00D57D82"/>
    <w:rsid w:val="00D57DB6"/>
    <w:rsid w:val="00D57FA1"/>
    <w:rsid w:val="00D57FCC"/>
    <w:rsid w:val="00D6008D"/>
    <w:rsid w:val="00D6023B"/>
    <w:rsid w:val="00D603CB"/>
    <w:rsid w:val="00D6058C"/>
    <w:rsid w:val="00D60725"/>
    <w:rsid w:val="00D6091A"/>
    <w:rsid w:val="00D60A8B"/>
    <w:rsid w:val="00D60BAD"/>
    <w:rsid w:val="00D60D78"/>
    <w:rsid w:val="00D60FBC"/>
    <w:rsid w:val="00D61109"/>
    <w:rsid w:val="00D6113D"/>
    <w:rsid w:val="00D6134E"/>
    <w:rsid w:val="00D6142A"/>
    <w:rsid w:val="00D61508"/>
    <w:rsid w:val="00D6151E"/>
    <w:rsid w:val="00D61526"/>
    <w:rsid w:val="00D61542"/>
    <w:rsid w:val="00D6165A"/>
    <w:rsid w:val="00D616CC"/>
    <w:rsid w:val="00D61824"/>
    <w:rsid w:val="00D61883"/>
    <w:rsid w:val="00D61A1F"/>
    <w:rsid w:val="00D61CA6"/>
    <w:rsid w:val="00D61CC4"/>
    <w:rsid w:val="00D61D64"/>
    <w:rsid w:val="00D61DE1"/>
    <w:rsid w:val="00D61E30"/>
    <w:rsid w:val="00D62454"/>
    <w:rsid w:val="00D62520"/>
    <w:rsid w:val="00D625C1"/>
    <w:rsid w:val="00D627AF"/>
    <w:rsid w:val="00D627C7"/>
    <w:rsid w:val="00D62937"/>
    <w:rsid w:val="00D62A35"/>
    <w:rsid w:val="00D62BD6"/>
    <w:rsid w:val="00D62C71"/>
    <w:rsid w:val="00D62DE2"/>
    <w:rsid w:val="00D62E24"/>
    <w:rsid w:val="00D62E8B"/>
    <w:rsid w:val="00D62EA3"/>
    <w:rsid w:val="00D62EFF"/>
    <w:rsid w:val="00D630E2"/>
    <w:rsid w:val="00D63316"/>
    <w:rsid w:val="00D63426"/>
    <w:rsid w:val="00D6358A"/>
    <w:rsid w:val="00D63602"/>
    <w:rsid w:val="00D63603"/>
    <w:rsid w:val="00D6361A"/>
    <w:rsid w:val="00D63981"/>
    <w:rsid w:val="00D64017"/>
    <w:rsid w:val="00D64219"/>
    <w:rsid w:val="00D642C7"/>
    <w:rsid w:val="00D642DD"/>
    <w:rsid w:val="00D644FC"/>
    <w:rsid w:val="00D64604"/>
    <w:rsid w:val="00D64760"/>
    <w:rsid w:val="00D6486A"/>
    <w:rsid w:val="00D648A4"/>
    <w:rsid w:val="00D64B04"/>
    <w:rsid w:val="00D64B32"/>
    <w:rsid w:val="00D64BB5"/>
    <w:rsid w:val="00D64ECB"/>
    <w:rsid w:val="00D65526"/>
    <w:rsid w:val="00D65711"/>
    <w:rsid w:val="00D6572A"/>
    <w:rsid w:val="00D65999"/>
    <w:rsid w:val="00D65A36"/>
    <w:rsid w:val="00D65D63"/>
    <w:rsid w:val="00D65F03"/>
    <w:rsid w:val="00D660AC"/>
    <w:rsid w:val="00D66154"/>
    <w:rsid w:val="00D66321"/>
    <w:rsid w:val="00D6640D"/>
    <w:rsid w:val="00D66468"/>
    <w:rsid w:val="00D66712"/>
    <w:rsid w:val="00D6688C"/>
    <w:rsid w:val="00D668BA"/>
    <w:rsid w:val="00D66992"/>
    <w:rsid w:val="00D67028"/>
    <w:rsid w:val="00D6704A"/>
    <w:rsid w:val="00D67095"/>
    <w:rsid w:val="00D671EB"/>
    <w:rsid w:val="00D67528"/>
    <w:rsid w:val="00D67656"/>
    <w:rsid w:val="00D67721"/>
    <w:rsid w:val="00D6774D"/>
    <w:rsid w:val="00D6774E"/>
    <w:rsid w:val="00D678F2"/>
    <w:rsid w:val="00D6790C"/>
    <w:rsid w:val="00D67992"/>
    <w:rsid w:val="00D679D7"/>
    <w:rsid w:val="00D67BE1"/>
    <w:rsid w:val="00D67C8F"/>
    <w:rsid w:val="00D67FD6"/>
    <w:rsid w:val="00D70141"/>
    <w:rsid w:val="00D701B2"/>
    <w:rsid w:val="00D7043B"/>
    <w:rsid w:val="00D705B1"/>
    <w:rsid w:val="00D70655"/>
    <w:rsid w:val="00D709D7"/>
    <w:rsid w:val="00D70A13"/>
    <w:rsid w:val="00D70A30"/>
    <w:rsid w:val="00D70C08"/>
    <w:rsid w:val="00D70C0C"/>
    <w:rsid w:val="00D70D9F"/>
    <w:rsid w:val="00D70DD3"/>
    <w:rsid w:val="00D70EF8"/>
    <w:rsid w:val="00D70F9E"/>
    <w:rsid w:val="00D71016"/>
    <w:rsid w:val="00D71192"/>
    <w:rsid w:val="00D712EA"/>
    <w:rsid w:val="00D7143F"/>
    <w:rsid w:val="00D714A0"/>
    <w:rsid w:val="00D7167C"/>
    <w:rsid w:val="00D716ED"/>
    <w:rsid w:val="00D71712"/>
    <w:rsid w:val="00D7176F"/>
    <w:rsid w:val="00D717AD"/>
    <w:rsid w:val="00D71ADB"/>
    <w:rsid w:val="00D71C84"/>
    <w:rsid w:val="00D71E9E"/>
    <w:rsid w:val="00D71ED7"/>
    <w:rsid w:val="00D722F3"/>
    <w:rsid w:val="00D72353"/>
    <w:rsid w:val="00D7255F"/>
    <w:rsid w:val="00D725F6"/>
    <w:rsid w:val="00D726C0"/>
    <w:rsid w:val="00D7280E"/>
    <w:rsid w:val="00D72A28"/>
    <w:rsid w:val="00D72BDF"/>
    <w:rsid w:val="00D72CC7"/>
    <w:rsid w:val="00D72D2D"/>
    <w:rsid w:val="00D72F6E"/>
    <w:rsid w:val="00D72F75"/>
    <w:rsid w:val="00D731B3"/>
    <w:rsid w:val="00D731CB"/>
    <w:rsid w:val="00D733D8"/>
    <w:rsid w:val="00D733E9"/>
    <w:rsid w:val="00D73407"/>
    <w:rsid w:val="00D73490"/>
    <w:rsid w:val="00D735DD"/>
    <w:rsid w:val="00D73848"/>
    <w:rsid w:val="00D7386E"/>
    <w:rsid w:val="00D73A6F"/>
    <w:rsid w:val="00D73C84"/>
    <w:rsid w:val="00D73CEE"/>
    <w:rsid w:val="00D73D1C"/>
    <w:rsid w:val="00D73E91"/>
    <w:rsid w:val="00D73E9C"/>
    <w:rsid w:val="00D73F5C"/>
    <w:rsid w:val="00D73FF4"/>
    <w:rsid w:val="00D74092"/>
    <w:rsid w:val="00D7410A"/>
    <w:rsid w:val="00D7413D"/>
    <w:rsid w:val="00D7420B"/>
    <w:rsid w:val="00D74309"/>
    <w:rsid w:val="00D74476"/>
    <w:rsid w:val="00D74727"/>
    <w:rsid w:val="00D748BB"/>
    <w:rsid w:val="00D749E4"/>
    <w:rsid w:val="00D74A09"/>
    <w:rsid w:val="00D74B11"/>
    <w:rsid w:val="00D74B3E"/>
    <w:rsid w:val="00D74BFB"/>
    <w:rsid w:val="00D74C2B"/>
    <w:rsid w:val="00D74D59"/>
    <w:rsid w:val="00D74DBA"/>
    <w:rsid w:val="00D74DC9"/>
    <w:rsid w:val="00D74DF0"/>
    <w:rsid w:val="00D74E9C"/>
    <w:rsid w:val="00D74F33"/>
    <w:rsid w:val="00D74F9E"/>
    <w:rsid w:val="00D74FF7"/>
    <w:rsid w:val="00D751B2"/>
    <w:rsid w:val="00D7546A"/>
    <w:rsid w:val="00D756CA"/>
    <w:rsid w:val="00D757D4"/>
    <w:rsid w:val="00D75811"/>
    <w:rsid w:val="00D75896"/>
    <w:rsid w:val="00D758C6"/>
    <w:rsid w:val="00D7590C"/>
    <w:rsid w:val="00D7591B"/>
    <w:rsid w:val="00D7592B"/>
    <w:rsid w:val="00D7594D"/>
    <w:rsid w:val="00D75BD1"/>
    <w:rsid w:val="00D75D31"/>
    <w:rsid w:val="00D75E75"/>
    <w:rsid w:val="00D75F52"/>
    <w:rsid w:val="00D76008"/>
    <w:rsid w:val="00D76314"/>
    <w:rsid w:val="00D7633C"/>
    <w:rsid w:val="00D7643E"/>
    <w:rsid w:val="00D76522"/>
    <w:rsid w:val="00D766E5"/>
    <w:rsid w:val="00D76773"/>
    <w:rsid w:val="00D768F7"/>
    <w:rsid w:val="00D76ECB"/>
    <w:rsid w:val="00D771D5"/>
    <w:rsid w:val="00D771FB"/>
    <w:rsid w:val="00D77236"/>
    <w:rsid w:val="00D776A5"/>
    <w:rsid w:val="00D77716"/>
    <w:rsid w:val="00D77867"/>
    <w:rsid w:val="00D778BC"/>
    <w:rsid w:val="00D778DF"/>
    <w:rsid w:val="00D779AE"/>
    <w:rsid w:val="00D779CB"/>
    <w:rsid w:val="00D77A6E"/>
    <w:rsid w:val="00D77CB2"/>
    <w:rsid w:val="00D77E6F"/>
    <w:rsid w:val="00D77ED6"/>
    <w:rsid w:val="00D77F97"/>
    <w:rsid w:val="00D801D4"/>
    <w:rsid w:val="00D8026C"/>
    <w:rsid w:val="00D80370"/>
    <w:rsid w:val="00D804FA"/>
    <w:rsid w:val="00D8055B"/>
    <w:rsid w:val="00D80698"/>
    <w:rsid w:val="00D806A4"/>
    <w:rsid w:val="00D806C3"/>
    <w:rsid w:val="00D80951"/>
    <w:rsid w:val="00D8098F"/>
    <w:rsid w:val="00D80A07"/>
    <w:rsid w:val="00D80A95"/>
    <w:rsid w:val="00D80B0C"/>
    <w:rsid w:val="00D80BF6"/>
    <w:rsid w:val="00D8102A"/>
    <w:rsid w:val="00D8114D"/>
    <w:rsid w:val="00D8120B"/>
    <w:rsid w:val="00D81242"/>
    <w:rsid w:val="00D8127F"/>
    <w:rsid w:val="00D813A4"/>
    <w:rsid w:val="00D814FB"/>
    <w:rsid w:val="00D8164D"/>
    <w:rsid w:val="00D81659"/>
    <w:rsid w:val="00D8167C"/>
    <w:rsid w:val="00D816E9"/>
    <w:rsid w:val="00D81754"/>
    <w:rsid w:val="00D81874"/>
    <w:rsid w:val="00D818F3"/>
    <w:rsid w:val="00D81A7E"/>
    <w:rsid w:val="00D81C12"/>
    <w:rsid w:val="00D81D98"/>
    <w:rsid w:val="00D81DF8"/>
    <w:rsid w:val="00D81ECE"/>
    <w:rsid w:val="00D8207E"/>
    <w:rsid w:val="00D8237F"/>
    <w:rsid w:val="00D82393"/>
    <w:rsid w:val="00D82427"/>
    <w:rsid w:val="00D8262D"/>
    <w:rsid w:val="00D8269D"/>
    <w:rsid w:val="00D8283C"/>
    <w:rsid w:val="00D82A7D"/>
    <w:rsid w:val="00D82E49"/>
    <w:rsid w:val="00D82EFD"/>
    <w:rsid w:val="00D8302E"/>
    <w:rsid w:val="00D8323A"/>
    <w:rsid w:val="00D83369"/>
    <w:rsid w:val="00D83372"/>
    <w:rsid w:val="00D833DD"/>
    <w:rsid w:val="00D834C2"/>
    <w:rsid w:val="00D83505"/>
    <w:rsid w:val="00D8367A"/>
    <w:rsid w:val="00D837A7"/>
    <w:rsid w:val="00D83987"/>
    <w:rsid w:val="00D839B3"/>
    <w:rsid w:val="00D839FC"/>
    <w:rsid w:val="00D83A32"/>
    <w:rsid w:val="00D83C62"/>
    <w:rsid w:val="00D83E31"/>
    <w:rsid w:val="00D84015"/>
    <w:rsid w:val="00D84167"/>
    <w:rsid w:val="00D84329"/>
    <w:rsid w:val="00D846D1"/>
    <w:rsid w:val="00D84816"/>
    <w:rsid w:val="00D84BB5"/>
    <w:rsid w:val="00D84C14"/>
    <w:rsid w:val="00D84CA7"/>
    <w:rsid w:val="00D84CE5"/>
    <w:rsid w:val="00D84E5F"/>
    <w:rsid w:val="00D850C0"/>
    <w:rsid w:val="00D8521B"/>
    <w:rsid w:val="00D85270"/>
    <w:rsid w:val="00D85313"/>
    <w:rsid w:val="00D856D3"/>
    <w:rsid w:val="00D8571A"/>
    <w:rsid w:val="00D85807"/>
    <w:rsid w:val="00D859E9"/>
    <w:rsid w:val="00D85A5F"/>
    <w:rsid w:val="00D85A63"/>
    <w:rsid w:val="00D85AC0"/>
    <w:rsid w:val="00D85B4D"/>
    <w:rsid w:val="00D85CA0"/>
    <w:rsid w:val="00D85F93"/>
    <w:rsid w:val="00D85FA7"/>
    <w:rsid w:val="00D864F7"/>
    <w:rsid w:val="00D866C2"/>
    <w:rsid w:val="00D8670F"/>
    <w:rsid w:val="00D8683D"/>
    <w:rsid w:val="00D86845"/>
    <w:rsid w:val="00D8688E"/>
    <w:rsid w:val="00D868B8"/>
    <w:rsid w:val="00D8691C"/>
    <w:rsid w:val="00D869D0"/>
    <w:rsid w:val="00D86A5A"/>
    <w:rsid w:val="00D86B81"/>
    <w:rsid w:val="00D86BD4"/>
    <w:rsid w:val="00D86D45"/>
    <w:rsid w:val="00D86D64"/>
    <w:rsid w:val="00D86DB3"/>
    <w:rsid w:val="00D86E05"/>
    <w:rsid w:val="00D86EF6"/>
    <w:rsid w:val="00D86F9A"/>
    <w:rsid w:val="00D87066"/>
    <w:rsid w:val="00D87379"/>
    <w:rsid w:val="00D874DF"/>
    <w:rsid w:val="00D874F8"/>
    <w:rsid w:val="00D87694"/>
    <w:rsid w:val="00D876CC"/>
    <w:rsid w:val="00D877F3"/>
    <w:rsid w:val="00D878F6"/>
    <w:rsid w:val="00D8799D"/>
    <w:rsid w:val="00D87AD0"/>
    <w:rsid w:val="00D87B38"/>
    <w:rsid w:val="00D87D3E"/>
    <w:rsid w:val="00D87EFA"/>
    <w:rsid w:val="00D90099"/>
    <w:rsid w:val="00D901EE"/>
    <w:rsid w:val="00D901FD"/>
    <w:rsid w:val="00D9032D"/>
    <w:rsid w:val="00D9037B"/>
    <w:rsid w:val="00D9048E"/>
    <w:rsid w:val="00D904F6"/>
    <w:rsid w:val="00D90501"/>
    <w:rsid w:val="00D90532"/>
    <w:rsid w:val="00D9055A"/>
    <w:rsid w:val="00D9055E"/>
    <w:rsid w:val="00D906D2"/>
    <w:rsid w:val="00D90803"/>
    <w:rsid w:val="00D90BA4"/>
    <w:rsid w:val="00D90CE5"/>
    <w:rsid w:val="00D90EC2"/>
    <w:rsid w:val="00D910A0"/>
    <w:rsid w:val="00D91146"/>
    <w:rsid w:val="00D91168"/>
    <w:rsid w:val="00D91220"/>
    <w:rsid w:val="00D9122D"/>
    <w:rsid w:val="00D9126E"/>
    <w:rsid w:val="00D91327"/>
    <w:rsid w:val="00D91476"/>
    <w:rsid w:val="00D914B2"/>
    <w:rsid w:val="00D91525"/>
    <w:rsid w:val="00D91533"/>
    <w:rsid w:val="00D91595"/>
    <w:rsid w:val="00D915A5"/>
    <w:rsid w:val="00D915F8"/>
    <w:rsid w:val="00D9162B"/>
    <w:rsid w:val="00D9166B"/>
    <w:rsid w:val="00D9169F"/>
    <w:rsid w:val="00D916CB"/>
    <w:rsid w:val="00D91771"/>
    <w:rsid w:val="00D91800"/>
    <w:rsid w:val="00D91843"/>
    <w:rsid w:val="00D918B5"/>
    <w:rsid w:val="00D91AB4"/>
    <w:rsid w:val="00D91BEF"/>
    <w:rsid w:val="00D91C5B"/>
    <w:rsid w:val="00D91EA3"/>
    <w:rsid w:val="00D91EC4"/>
    <w:rsid w:val="00D92100"/>
    <w:rsid w:val="00D9256E"/>
    <w:rsid w:val="00D927AD"/>
    <w:rsid w:val="00D92805"/>
    <w:rsid w:val="00D92AED"/>
    <w:rsid w:val="00D92B59"/>
    <w:rsid w:val="00D92CDF"/>
    <w:rsid w:val="00D92D42"/>
    <w:rsid w:val="00D92DB5"/>
    <w:rsid w:val="00D931CB"/>
    <w:rsid w:val="00D9321E"/>
    <w:rsid w:val="00D9328A"/>
    <w:rsid w:val="00D9334D"/>
    <w:rsid w:val="00D934CD"/>
    <w:rsid w:val="00D935DC"/>
    <w:rsid w:val="00D93627"/>
    <w:rsid w:val="00D937E0"/>
    <w:rsid w:val="00D938A2"/>
    <w:rsid w:val="00D938C8"/>
    <w:rsid w:val="00D93ABD"/>
    <w:rsid w:val="00D93B43"/>
    <w:rsid w:val="00D93B4C"/>
    <w:rsid w:val="00D93BC0"/>
    <w:rsid w:val="00D93BFC"/>
    <w:rsid w:val="00D93D8D"/>
    <w:rsid w:val="00D93E13"/>
    <w:rsid w:val="00D93F4E"/>
    <w:rsid w:val="00D9428A"/>
    <w:rsid w:val="00D942E3"/>
    <w:rsid w:val="00D944EF"/>
    <w:rsid w:val="00D9454E"/>
    <w:rsid w:val="00D9459C"/>
    <w:rsid w:val="00D94709"/>
    <w:rsid w:val="00D94763"/>
    <w:rsid w:val="00D94781"/>
    <w:rsid w:val="00D948DD"/>
    <w:rsid w:val="00D949AB"/>
    <w:rsid w:val="00D949BE"/>
    <w:rsid w:val="00D94B50"/>
    <w:rsid w:val="00D94D82"/>
    <w:rsid w:val="00D94EC1"/>
    <w:rsid w:val="00D95038"/>
    <w:rsid w:val="00D950C0"/>
    <w:rsid w:val="00D952FE"/>
    <w:rsid w:val="00D95421"/>
    <w:rsid w:val="00D954E4"/>
    <w:rsid w:val="00D954F1"/>
    <w:rsid w:val="00D95555"/>
    <w:rsid w:val="00D95605"/>
    <w:rsid w:val="00D9578A"/>
    <w:rsid w:val="00D957D6"/>
    <w:rsid w:val="00D9586D"/>
    <w:rsid w:val="00D958A1"/>
    <w:rsid w:val="00D959D7"/>
    <w:rsid w:val="00D95A43"/>
    <w:rsid w:val="00D95B66"/>
    <w:rsid w:val="00D95BE6"/>
    <w:rsid w:val="00D95CE3"/>
    <w:rsid w:val="00D95E65"/>
    <w:rsid w:val="00D96161"/>
    <w:rsid w:val="00D96164"/>
    <w:rsid w:val="00D96257"/>
    <w:rsid w:val="00D9627E"/>
    <w:rsid w:val="00D966AA"/>
    <w:rsid w:val="00D967D8"/>
    <w:rsid w:val="00D9682D"/>
    <w:rsid w:val="00D968AB"/>
    <w:rsid w:val="00D96A87"/>
    <w:rsid w:val="00D96AD3"/>
    <w:rsid w:val="00D96B6D"/>
    <w:rsid w:val="00D96BBE"/>
    <w:rsid w:val="00D96CA4"/>
    <w:rsid w:val="00D96FA6"/>
    <w:rsid w:val="00D970D7"/>
    <w:rsid w:val="00D9719C"/>
    <w:rsid w:val="00D97217"/>
    <w:rsid w:val="00D977F8"/>
    <w:rsid w:val="00D97827"/>
    <w:rsid w:val="00D9792D"/>
    <w:rsid w:val="00D97A5E"/>
    <w:rsid w:val="00D97ACE"/>
    <w:rsid w:val="00D97E6C"/>
    <w:rsid w:val="00D97ED3"/>
    <w:rsid w:val="00D97EDA"/>
    <w:rsid w:val="00DA002F"/>
    <w:rsid w:val="00DA006F"/>
    <w:rsid w:val="00DA0085"/>
    <w:rsid w:val="00DA00F5"/>
    <w:rsid w:val="00DA0211"/>
    <w:rsid w:val="00DA0325"/>
    <w:rsid w:val="00DA04B9"/>
    <w:rsid w:val="00DA068D"/>
    <w:rsid w:val="00DA0784"/>
    <w:rsid w:val="00DA090D"/>
    <w:rsid w:val="00DA0C1D"/>
    <w:rsid w:val="00DA0F09"/>
    <w:rsid w:val="00DA105F"/>
    <w:rsid w:val="00DA11C9"/>
    <w:rsid w:val="00DA14AD"/>
    <w:rsid w:val="00DA14AF"/>
    <w:rsid w:val="00DA14E8"/>
    <w:rsid w:val="00DA167B"/>
    <w:rsid w:val="00DA19FE"/>
    <w:rsid w:val="00DA1A59"/>
    <w:rsid w:val="00DA1CFA"/>
    <w:rsid w:val="00DA1E6D"/>
    <w:rsid w:val="00DA206D"/>
    <w:rsid w:val="00DA20B8"/>
    <w:rsid w:val="00DA20E8"/>
    <w:rsid w:val="00DA2109"/>
    <w:rsid w:val="00DA211C"/>
    <w:rsid w:val="00DA21B3"/>
    <w:rsid w:val="00DA2334"/>
    <w:rsid w:val="00DA241C"/>
    <w:rsid w:val="00DA2452"/>
    <w:rsid w:val="00DA26A2"/>
    <w:rsid w:val="00DA2721"/>
    <w:rsid w:val="00DA288E"/>
    <w:rsid w:val="00DA295B"/>
    <w:rsid w:val="00DA297B"/>
    <w:rsid w:val="00DA2AA9"/>
    <w:rsid w:val="00DA2AC7"/>
    <w:rsid w:val="00DA2B4E"/>
    <w:rsid w:val="00DA2D56"/>
    <w:rsid w:val="00DA2E9D"/>
    <w:rsid w:val="00DA2F5B"/>
    <w:rsid w:val="00DA2F81"/>
    <w:rsid w:val="00DA3007"/>
    <w:rsid w:val="00DA3492"/>
    <w:rsid w:val="00DA34D5"/>
    <w:rsid w:val="00DA3529"/>
    <w:rsid w:val="00DA36B3"/>
    <w:rsid w:val="00DA39EB"/>
    <w:rsid w:val="00DA3BC1"/>
    <w:rsid w:val="00DA3BCD"/>
    <w:rsid w:val="00DA3DAE"/>
    <w:rsid w:val="00DA3E50"/>
    <w:rsid w:val="00DA3E85"/>
    <w:rsid w:val="00DA3FEA"/>
    <w:rsid w:val="00DA40BE"/>
    <w:rsid w:val="00DA437F"/>
    <w:rsid w:val="00DA4395"/>
    <w:rsid w:val="00DA43C1"/>
    <w:rsid w:val="00DA4790"/>
    <w:rsid w:val="00DA48E8"/>
    <w:rsid w:val="00DA4CAF"/>
    <w:rsid w:val="00DA4D38"/>
    <w:rsid w:val="00DA4DA7"/>
    <w:rsid w:val="00DA4E92"/>
    <w:rsid w:val="00DA4F5C"/>
    <w:rsid w:val="00DA4FCC"/>
    <w:rsid w:val="00DA50D6"/>
    <w:rsid w:val="00DA50EF"/>
    <w:rsid w:val="00DA5162"/>
    <w:rsid w:val="00DA51B6"/>
    <w:rsid w:val="00DA5227"/>
    <w:rsid w:val="00DA52F3"/>
    <w:rsid w:val="00DA53A8"/>
    <w:rsid w:val="00DA543A"/>
    <w:rsid w:val="00DA5464"/>
    <w:rsid w:val="00DA5520"/>
    <w:rsid w:val="00DA5532"/>
    <w:rsid w:val="00DA5540"/>
    <w:rsid w:val="00DA5715"/>
    <w:rsid w:val="00DA578D"/>
    <w:rsid w:val="00DA57C1"/>
    <w:rsid w:val="00DA590F"/>
    <w:rsid w:val="00DA591A"/>
    <w:rsid w:val="00DA5B48"/>
    <w:rsid w:val="00DA5C11"/>
    <w:rsid w:val="00DA5C17"/>
    <w:rsid w:val="00DA618E"/>
    <w:rsid w:val="00DA6370"/>
    <w:rsid w:val="00DA65A6"/>
    <w:rsid w:val="00DA65B9"/>
    <w:rsid w:val="00DA67C7"/>
    <w:rsid w:val="00DA67C8"/>
    <w:rsid w:val="00DA6836"/>
    <w:rsid w:val="00DA68BC"/>
    <w:rsid w:val="00DA699A"/>
    <w:rsid w:val="00DA6A04"/>
    <w:rsid w:val="00DA6A8E"/>
    <w:rsid w:val="00DA6B94"/>
    <w:rsid w:val="00DA6B9A"/>
    <w:rsid w:val="00DA6D58"/>
    <w:rsid w:val="00DA7164"/>
    <w:rsid w:val="00DA73F5"/>
    <w:rsid w:val="00DA760A"/>
    <w:rsid w:val="00DA7687"/>
    <w:rsid w:val="00DA773D"/>
    <w:rsid w:val="00DA7A38"/>
    <w:rsid w:val="00DA7A59"/>
    <w:rsid w:val="00DA7D20"/>
    <w:rsid w:val="00DA7E65"/>
    <w:rsid w:val="00DB0200"/>
    <w:rsid w:val="00DB02C8"/>
    <w:rsid w:val="00DB042D"/>
    <w:rsid w:val="00DB06C3"/>
    <w:rsid w:val="00DB0816"/>
    <w:rsid w:val="00DB0857"/>
    <w:rsid w:val="00DB08AD"/>
    <w:rsid w:val="00DB0C2F"/>
    <w:rsid w:val="00DB0DF0"/>
    <w:rsid w:val="00DB103A"/>
    <w:rsid w:val="00DB1193"/>
    <w:rsid w:val="00DB13ED"/>
    <w:rsid w:val="00DB1507"/>
    <w:rsid w:val="00DB16DA"/>
    <w:rsid w:val="00DB1A20"/>
    <w:rsid w:val="00DB1BAC"/>
    <w:rsid w:val="00DB1BB6"/>
    <w:rsid w:val="00DB1CA5"/>
    <w:rsid w:val="00DB1CC2"/>
    <w:rsid w:val="00DB2207"/>
    <w:rsid w:val="00DB240E"/>
    <w:rsid w:val="00DB24FA"/>
    <w:rsid w:val="00DB250E"/>
    <w:rsid w:val="00DB25F7"/>
    <w:rsid w:val="00DB2752"/>
    <w:rsid w:val="00DB2AFB"/>
    <w:rsid w:val="00DB2C49"/>
    <w:rsid w:val="00DB2CD2"/>
    <w:rsid w:val="00DB2FAF"/>
    <w:rsid w:val="00DB30BD"/>
    <w:rsid w:val="00DB30C8"/>
    <w:rsid w:val="00DB3347"/>
    <w:rsid w:val="00DB334C"/>
    <w:rsid w:val="00DB33BB"/>
    <w:rsid w:val="00DB3437"/>
    <w:rsid w:val="00DB3472"/>
    <w:rsid w:val="00DB35F5"/>
    <w:rsid w:val="00DB3654"/>
    <w:rsid w:val="00DB366C"/>
    <w:rsid w:val="00DB384C"/>
    <w:rsid w:val="00DB39E4"/>
    <w:rsid w:val="00DB3AEF"/>
    <w:rsid w:val="00DB3BAD"/>
    <w:rsid w:val="00DB3D68"/>
    <w:rsid w:val="00DB3D6D"/>
    <w:rsid w:val="00DB3DA5"/>
    <w:rsid w:val="00DB3F52"/>
    <w:rsid w:val="00DB40AE"/>
    <w:rsid w:val="00DB40D2"/>
    <w:rsid w:val="00DB4137"/>
    <w:rsid w:val="00DB4214"/>
    <w:rsid w:val="00DB4293"/>
    <w:rsid w:val="00DB42AB"/>
    <w:rsid w:val="00DB4589"/>
    <w:rsid w:val="00DB4792"/>
    <w:rsid w:val="00DB4935"/>
    <w:rsid w:val="00DB4A01"/>
    <w:rsid w:val="00DB4A98"/>
    <w:rsid w:val="00DB4C06"/>
    <w:rsid w:val="00DB4D1A"/>
    <w:rsid w:val="00DB4EE6"/>
    <w:rsid w:val="00DB4F86"/>
    <w:rsid w:val="00DB5110"/>
    <w:rsid w:val="00DB52A8"/>
    <w:rsid w:val="00DB586D"/>
    <w:rsid w:val="00DB5870"/>
    <w:rsid w:val="00DB58C6"/>
    <w:rsid w:val="00DB5914"/>
    <w:rsid w:val="00DB59ED"/>
    <w:rsid w:val="00DB5AD2"/>
    <w:rsid w:val="00DB5B08"/>
    <w:rsid w:val="00DB5B5F"/>
    <w:rsid w:val="00DB5EE1"/>
    <w:rsid w:val="00DB5FBE"/>
    <w:rsid w:val="00DB6118"/>
    <w:rsid w:val="00DB612B"/>
    <w:rsid w:val="00DB62E5"/>
    <w:rsid w:val="00DB638D"/>
    <w:rsid w:val="00DB644D"/>
    <w:rsid w:val="00DB6638"/>
    <w:rsid w:val="00DB6831"/>
    <w:rsid w:val="00DB68B2"/>
    <w:rsid w:val="00DB6930"/>
    <w:rsid w:val="00DB6A1A"/>
    <w:rsid w:val="00DB6ABC"/>
    <w:rsid w:val="00DB6BA4"/>
    <w:rsid w:val="00DB6CB3"/>
    <w:rsid w:val="00DB7014"/>
    <w:rsid w:val="00DB7064"/>
    <w:rsid w:val="00DB722A"/>
    <w:rsid w:val="00DB760D"/>
    <w:rsid w:val="00DB778D"/>
    <w:rsid w:val="00DB7799"/>
    <w:rsid w:val="00DB77DE"/>
    <w:rsid w:val="00DB77ED"/>
    <w:rsid w:val="00DB7990"/>
    <w:rsid w:val="00DB79C8"/>
    <w:rsid w:val="00DB7AD1"/>
    <w:rsid w:val="00DB7C6F"/>
    <w:rsid w:val="00DB7CE9"/>
    <w:rsid w:val="00DB7EE1"/>
    <w:rsid w:val="00DB7FD1"/>
    <w:rsid w:val="00DC0083"/>
    <w:rsid w:val="00DC00AE"/>
    <w:rsid w:val="00DC00ED"/>
    <w:rsid w:val="00DC039B"/>
    <w:rsid w:val="00DC03FC"/>
    <w:rsid w:val="00DC047D"/>
    <w:rsid w:val="00DC04D0"/>
    <w:rsid w:val="00DC04D7"/>
    <w:rsid w:val="00DC0595"/>
    <w:rsid w:val="00DC0958"/>
    <w:rsid w:val="00DC09E8"/>
    <w:rsid w:val="00DC0A2F"/>
    <w:rsid w:val="00DC0B99"/>
    <w:rsid w:val="00DC0E71"/>
    <w:rsid w:val="00DC1231"/>
    <w:rsid w:val="00DC1295"/>
    <w:rsid w:val="00DC14DB"/>
    <w:rsid w:val="00DC1750"/>
    <w:rsid w:val="00DC17EC"/>
    <w:rsid w:val="00DC184C"/>
    <w:rsid w:val="00DC18C5"/>
    <w:rsid w:val="00DC19C2"/>
    <w:rsid w:val="00DC1CD4"/>
    <w:rsid w:val="00DC1DE5"/>
    <w:rsid w:val="00DC1EC0"/>
    <w:rsid w:val="00DC1F1B"/>
    <w:rsid w:val="00DC1FFB"/>
    <w:rsid w:val="00DC2060"/>
    <w:rsid w:val="00DC212B"/>
    <w:rsid w:val="00DC2398"/>
    <w:rsid w:val="00DC2430"/>
    <w:rsid w:val="00DC24C0"/>
    <w:rsid w:val="00DC26AD"/>
    <w:rsid w:val="00DC2797"/>
    <w:rsid w:val="00DC2A47"/>
    <w:rsid w:val="00DC2B69"/>
    <w:rsid w:val="00DC2B8D"/>
    <w:rsid w:val="00DC2DED"/>
    <w:rsid w:val="00DC2E79"/>
    <w:rsid w:val="00DC2FC5"/>
    <w:rsid w:val="00DC2FD9"/>
    <w:rsid w:val="00DC308E"/>
    <w:rsid w:val="00DC327A"/>
    <w:rsid w:val="00DC3393"/>
    <w:rsid w:val="00DC33A5"/>
    <w:rsid w:val="00DC376A"/>
    <w:rsid w:val="00DC387D"/>
    <w:rsid w:val="00DC3880"/>
    <w:rsid w:val="00DC3929"/>
    <w:rsid w:val="00DC3994"/>
    <w:rsid w:val="00DC3B5F"/>
    <w:rsid w:val="00DC3CC9"/>
    <w:rsid w:val="00DC3F40"/>
    <w:rsid w:val="00DC3F91"/>
    <w:rsid w:val="00DC415E"/>
    <w:rsid w:val="00DC41CB"/>
    <w:rsid w:val="00DC4271"/>
    <w:rsid w:val="00DC4589"/>
    <w:rsid w:val="00DC4618"/>
    <w:rsid w:val="00DC4637"/>
    <w:rsid w:val="00DC46C9"/>
    <w:rsid w:val="00DC4D86"/>
    <w:rsid w:val="00DC4F24"/>
    <w:rsid w:val="00DC5635"/>
    <w:rsid w:val="00DC57ED"/>
    <w:rsid w:val="00DC5C66"/>
    <w:rsid w:val="00DC5D90"/>
    <w:rsid w:val="00DC5E26"/>
    <w:rsid w:val="00DC6067"/>
    <w:rsid w:val="00DC60F9"/>
    <w:rsid w:val="00DC6185"/>
    <w:rsid w:val="00DC61DB"/>
    <w:rsid w:val="00DC61FA"/>
    <w:rsid w:val="00DC62AF"/>
    <w:rsid w:val="00DC631F"/>
    <w:rsid w:val="00DC634A"/>
    <w:rsid w:val="00DC6778"/>
    <w:rsid w:val="00DC67E7"/>
    <w:rsid w:val="00DC680C"/>
    <w:rsid w:val="00DC682C"/>
    <w:rsid w:val="00DC69F4"/>
    <w:rsid w:val="00DC6A99"/>
    <w:rsid w:val="00DC6BEE"/>
    <w:rsid w:val="00DC6E52"/>
    <w:rsid w:val="00DC6F89"/>
    <w:rsid w:val="00DC70EE"/>
    <w:rsid w:val="00DC7651"/>
    <w:rsid w:val="00DC766A"/>
    <w:rsid w:val="00DC775B"/>
    <w:rsid w:val="00DC77B4"/>
    <w:rsid w:val="00DC77CC"/>
    <w:rsid w:val="00DC78FD"/>
    <w:rsid w:val="00DC7971"/>
    <w:rsid w:val="00DC79A4"/>
    <w:rsid w:val="00DC7A4E"/>
    <w:rsid w:val="00DC7AEB"/>
    <w:rsid w:val="00DC7AF8"/>
    <w:rsid w:val="00DC7B2E"/>
    <w:rsid w:val="00DC7BDD"/>
    <w:rsid w:val="00DC7C56"/>
    <w:rsid w:val="00DC7CC2"/>
    <w:rsid w:val="00DC7CE5"/>
    <w:rsid w:val="00DC7D46"/>
    <w:rsid w:val="00DC7E95"/>
    <w:rsid w:val="00DD02A2"/>
    <w:rsid w:val="00DD03BD"/>
    <w:rsid w:val="00DD0417"/>
    <w:rsid w:val="00DD0423"/>
    <w:rsid w:val="00DD05F0"/>
    <w:rsid w:val="00DD09A3"/>
    <w:rsid w:val="00DD0B64"/>
    <w:rsid w:val="00DD0B65"/>
    <w:rsid w:val="00DD0BB3"/>
    <w:rsid w:val="00DD0BFA"/>
    <w:rsid w:val="00DD0C51"/>
    <w:rsid w:val="00DD0C67"/>
    <w:rsid w:val="00DD0C74"/>
    <w:rsid w:val="00DD0C95"/>
    <w:rsid w:val="00DD0D7D"/>
    <w:rsid w:val="00DD0E15"/>
    <w:rsid w:val="00DD1052"/>
    <w:rsid w:val="00DD1132"/>
    <w:rsid w:val="00DD11B5"/>
    <w:rsid w:val="00DD129C"/>
    <w:rsid w:val="00DD12FA"/>
    <w:rsid w:val="00DD130F"/>
    <w:rsid w:val="00DD181C"/>
    <w:rsid w:val="00DD1B25"/>
    <w:rsid w:val="00DD1DBB"/>
    <w:rsid w:val="00DD1DED"/>
    <w:rsid w:val="00DD2028"/>
    <w:rsid w:val="00DD203C"/>
    <w:rsid w:val="00DD2047"/>
    <w:rsid w:val="00DD219D"/>
    <w:rsid w:val="00DD2357"/>
    <w:rsid w:val="00DD23C2"/>
    <w:rsid w:val="00DD2736"/>
    <w:rsid w:val="00DD280D"/>
    <w:rsid w:val="00DD284C"/>
    <w:rsid w:val="00DD290D"/>
    <w:rsid w:val="00DD2A5B"/>
    <w:rsid w:val="00DD2ADC"/>
    <w:rsid w:val="00DD2B22"/>
    <w:rsid w:val="00DD2B3A"/>
    <w:rsid w:val="00DD2CAA"/>
    <w:rsid w:val="00DD2ED9"/>
    <w:rsid w:val="00DD2F42"/>
    <w:rsid w:val="00DD2FA4"/>
    <w:rsid w:val="00DD312C"/>
    <w:rsid w:val="00DD32D0"/>
    <w:rsid w:val="00DD3339"/>
    <w:rsid w:val="00DD34AF"/>
    <w:rsid w:val="00DD3773"/>
    <w:rsid w:val="00DD37A9"/>
    <w:rsid w:val="00DD3ACC"/>
    <w:rsid w:val="00DD3BDF"/>
    <w:rsid w:val="00DD3BE8"/>
    <w:rsid w:val="00DD3C3E"/>
    <w:rsid w:val="00DD3CAB"/>
    <w:rsid w:val="00DD3CAC"/>
    <w:rsid w:val="00DD3E88"/>
    <w:rsid w:val="00DD3EE0"/>
    <w:rsid w:val="00DD4003"/>
    <w:rsid w:val="00DD404A"/>
    <w:rsid w:val="00DD4063"/>
    <w:rsid w:val="00DD40B3"/>
    <w:rsid w:val="00DD41B3"/>
    <w:rsid w:val="00DD41CF"/>
    <w:rsid w:val="00DD420E"/>
    <w:rsid w:val="00DD4363"/>
    <w:rsid w:val="00DD44A0"/>
    <w:rsid w:val="00DD4811"/>
    <w:rsid w:val="00DD48D7"/>
    <w:rsid w:val="00DD4925"/>
    <w:rsid w:val="00DD4998"/>
    <w:rsid w:val="00DD4A29"/>
    <w:rsid w:val="00DD4AC9"/>
    <w:rsid w:val="00DD4ACA"/>
    <w:rsid w:val="00DD4C87"/>
    <w:rsid w:val="00DD4CC7"/>
    <w:rsid w:val="00DD4D69"/>
    <w:rsid w:val="00DD4DD0"/>
    <w:rsid w:val="00DD4E52"/>
    <w:rsid w:val="00DD4F0C"/>
    <w:rsid w:val="00DD4FA6"/>
    <w:rsid w:val="00DD5017"/>
    <w:rsid w:val="00DD501A"/>
    <w:rsid w:val="00DD5041"/>
    <w:rsid w:val="00DD506B"/>
    <w:rsid w:val="00DD564D"/>
    <w:rsid w:val="00DD5674"/>
    <w:rsid w:val="00DD5BD9"/>
    <w:rsid w:val="00DD5D43"/>
    <w:rsid w:val="00DD5EF9"/>
    <w:rsid w:val="00DD5FE0"/>
    <w:rsid w:val="00DD6180"/>
    <w:rsid w:val="00DD6229"/>
    <w:rsid w:val="00DD6371"/>
    <w:rsid w:val="00DD63D0"/>
    <w:rsid w:val="00DD6440"/>
    <w:rsid w:val="00DD66BE"/>
    <w:rsid w:val="00DD67CB"/>
    <w:rsid w:val="00DD6C2A"/>
    <w:rsid w:val="00DD6C8A"/>
    <w:rsid w:val="00DD6D6B"/>
    <w:rsid w:val="00DD6DC0"/>
    <w:rsid w:val="00DD702C"/>
    <w:rsid w:val="00DD7087"/>
    <w:rsid w:val="00DD70E7"/>
    <w:rsid w:val="00DD713E"/>
    <w:rsid w:val="00DD7283"/>
    <w:rsid w:val="00DD73DC"/>
    <w:rsid w:val="00DD77FD"/>
    <w:rsid w:val="00DD7A27"/>
    <w:rsid w:val="00DD7AF5"/>
    <w:rsid w:val="00DD7B65"/>
    <w:rsid w:val="00DD7D32"/>
    <w:rsid w:val="00DD7ECE"/>
    <w:rsid w:val="00DD7F4D"/>
    <w:rsid w:val="00DE0166"/>
    <w:rsid w:val="00DE036B"/>
    <w:rsid w:val="00DE03DF"/>
    <w:rsid w:val="00DE0459"/>
    <w:rsid w:val="00DE04D2"/>
    <w:rsid w:val="00DE0665"/>
    <w:rsid w:val="00DE0782"/>
    <w:rsid w:val="00DE0968"/>
    <w:rsid w:val="00DE09BD"/>
    <w:rsid w:val="00DE0A50"/>
    <w:rsid w:val="00DE0AE2"/>
    <w:rsid w:val="00DE0C8E"/>
    <w:rsid w:val="00DE0C97"/>
    <w:rsid w:val="00DE0CD5"/>
    <w:rsid w:val="00DE0D08"/>
    <w:rsid w:val="00DE0D25"/>
    <w:rsid w:val="00DE0D41"/>
    <w:rsid w:val="00DE0F24"/>
    <w:rsid w:val="00DE0F7F"/>
    <w:rsid w:val="00DE10B4"/>
    <w:rsid w:val="00DE10E1"/>
    <w:rsid w:val="00DE1183"/>
    <w:rsid w:val="00DE1269"/>
    <w:rsid w:val="00DE12EF"/>
    <w:rsid w:val="00DE1666"/>
    <w:rsid w:val="00DE174B"/>
    <w:rsid w:val="00DE18D0"/>
    <w:rsid w:val="00DE18FF"/>
    <w:rsid w:val="00DE1A5A"/>
    <w:rsid w:val="00DE1A96"/>
    <w:rsid w:val="00DE1C85"/>
    <w:rsid w:val="00DE1D26"/>
    <w:rsid w:val="00DE2024"/>
    <w:rsid w:val="00DE2124"/>
    <w:rsid w:val="00DE21A4"/>
    <w:rsid w:val="00DE2288"/>
    <w:rsid w:val="00DE22AE"/>
    <w:rsid w:val="00DE231D"/>
    <w:rsid w:val="00DE2322"/>
    <w:rsid w:val="00DE2442"/>
    <w:rsid w:val="00DE2506"/>
    <w:rsid w:val="00DE262A"/>
    <w:rsid w:val="00DE26CC"/>
    <w:rsid w:val="00DE2789"/>
    <w:rsid w:val="00DE27FE"/>
    <w:rsid w:val="00DE288D"/>
    <w:rsid w:val="00DE2A75"/>
    <w:rsid w:val="00DE2E3B"/>
    <w:rsid w:val="00DE2E9B"/>
    <w:rsid w:val="00DE2F21"/>
    <w:rsid w:val="00DE321C"/>
    <w:rsid w:val="00DE322C"/>
    <w:rsid w:val="00DE329D"/>
    <w:rsid w:val="00DE32C3"/>
    <w:rsid w:val="00DE343C"/>
    <w:rsid w:val="00DE34CD"/>
    <w:rsid w:val="00DE3698"/>
    <w:rsid w:val="00DE3845"/>
    <w:rsid w:val="00DE3A8E"/>
    <w:rsid w:val="00DE3D0D"/>
    <w:rsid w:val="00DE3EFC"/>
    <w:rsid w:val="00DE40D8"/>
    <w:rsid w:val="00DE4116"/>
    <w:rsid w:val="00DE43C4"/>
    <w:rsid w:val="00DE4499"/>
    <w:rsid w:val="00DE45D1"/>
    <w:rsid w:val="00DE47C6"/>
    <w:rsid w:val="00DE48A3"/>
    <w:rsid w:val="00DE4988"/>
    <w:rsid w:val="00DE49AB"/>
    <w:rsid w:val="00DE49E6"/>
    <w:rsid w:val="00DE4C96"/>
    <w:rsid w:val="00DE4EC4"/>
    <w:rsid w:val="00DE4EE0"/>
    <w:rsid w:val="00DE5006"/>
    <w:rsid w:val="00DE5133"/>
    <w:rsid w:val="00DE527C"/>
    <w:rsid w:val="00DE529B"/>
    <w:rsid w:val="00DE53FD"/>
    <w:rsid w:val="00DE5516"/>
    <w:rsid w:val="00DE551B"/>
    <w:rsid w:val="00DE5665"/>
    <w:rsid w:val="00DE5677"/>
    <w:rsid w:val="00DE573B"/>
    <w:rsid w:val="00DE57C4"/>
    <w:rsid w:val="00DE5888"/>
    <w:rsid w:val="00DE58EC"/>
    <w:rsid w:val="00DE5908"/>
    <w:rsid w:val="00DE5953"/>
    <w:rsid w:val="00DE5A63"/>
    <w:rsid w:val="00DE5AA7"/>
    <w:rsid w:val="00DE5B83"/>
    <w:rsid w:val="00DE5BEA"/>
    <w:rsid w:val="00DE5F1D"/>
    <w:rsid w:val="00DE5F92"/>
    <w:rsid w:val="00DE5FF8"/>
    <w:rsid w:val="00DE60CA"/>
    <w:rsid w:val="00DE61B3"/>
    <w:rsid w:val="00DE61C2"/>
    <w:rsid w:val="00DE61CE"/>
    <w:rsid w:val="00DE6333"/>
    <w:rsid w:val="00DE64F3"/>
    <w:rsid w:val="00DE65BF"/>
    <w:rsid w:val="00DE65F2"/>
    <w:rsid w:val="00DE6B0F"/>
    <w:rsid w:val="00DE6B1F"/>
    <w:rsid w:val="00DE6B3F"/>
    <w:rsid w:val="00DE6C07"/>
    <w:rsid w:val="00DE6D70"/>
    <w:rsid w:val="00DE721B"/>
    <w:rsid w:val="00DE7263"/>
    <w:rsid w:val="00DE7332"/>
    <w:rsid w:val="00DE75DD"/>
    <w:rsid w:val="00DE7751"/>
    <w:rsid w:val="00DE77D8"/>
    <w:rsid w:val="00DE77F2"/>
    <w:rsid w:val="00DE78EB"/>
    <w:rsid w:val="00DE79A3"/>
    <w:rsid w:val="00DE79C1"/>
    <w:rsid w:val="00DE7BB4"/>
    <w:rsid w:val="00DE7E5A"/>
    <w:rsid w:val="00DE7E92"/>
    <w:rsid w:val="00DF0000"/>
    <w:rsid w:val="00DF0012"/>
    <w:rsid w:val="00DF0071"/>
    <w:rsid w:val="00DF01B2"/>
    <w:rsid w:val="00DF020F"/>
    <w:rsid w:val="00DF0298"/>
    <w:rsid w:val="00DF02D2"/>
    <w:rsid w:val="00DF03A4"/>
    <w:rsid w:val="00DF0460"/>
    <w:rsid w:val="00DF0643"/>
    <w:rsid w:val="00DF0875"/>
    <w:rsid w:val="00DF0879"/>
    <w:rsid w:val="00DF089F"/>
    <w:rsid w:val="00DF0B27"/>
    <w:rsid w:val="00DF0BB7"/>
    <w:rsid w:val="00DF0D14"/>
    <w:rsid w:val="00DF0D88"/>
    <w:rsid w:val="00DF0FC3"/>
    <w:rsid w:val="00DF1148"/>
    <w:rsid w:val="00DF114C"/>
    <w:rsid w:val="00DF1208"/>
    <w:rsid w:val="00DF1212"/>
    <w:rsid w:val="00DF1282"/>
    <w:rsid w:val="00DF1347"/>
    <w:rsid w:val="00DF13C1"/>
    <w:rsid w:val="00DF16F6"/>
    <w:rsid w:val="00DF18E8"/>
    <w:rsid w:val="00DF1932"/>
    <w:rsid w:val="00DF1AAD"/>
    <w:rsid w:val="00DF1D4A"/>
    <w:rsid w:val="00DF1E5F"/>
    <w:rsid w:val="00DF1FB9"/>
    <w:rsid w:val="00DF21AF"/>
    <w:rsid w:val="00DF2245"/>
    <w:rsid w:val="00DF22DF"/>
    <w:rsid w:val="00DF24C1"/>
    <w:rsid w:val="00DF278B"/>
    <w:rsid w:val="00DF27AB"/>
    <w:rsid w:val="00DF28F4"/>
    <w:rsid w:val="00DF29AA"/>
    <w:rsid w:val="00DF29AC"/>
    <w:rsid w:val="00DF2CC3"/>
    <w:rsid w:val="00DF2DDE"/>
    <w:rsid w:val="00DF2F08"/>
    <w:rsid w:val="00DF2F88"/>
    <w:rsid w:val="00DF30C1"/>
    <w:rsid w:val="00DF30E5"/>
    <w:rsid w:val="00DF3450"/>
    <w:rsid w:val="00DF3454"/>
    <w:rsid w:val="00DF367E"/>
    <w:rsid w:val="00DF36ED"/>
    <w:rsid w:val="00DF36F6"/>
    <w:rsid w:val="00DF383F"/>
    <w:rsid w:val="00DF385F"/>
    <w:rsid w:val="00DF38B2"/>
    <w:rsid w:val="00DF39E5"/>
    <w:rsid w:val="00DF3A13"/>
    <w:rsid w:val="00DF3A3E"/>
    <w:rsid w:val="00DF3B04"/>
    <w:rsid w:val="00DF3E0A"/>
    <w:rsid w:val="00DF427D"/>
    <w:rsid w:val="00DF4789"/>
    <w:rsid w:val="00DF47C9"/>
    <w:rsid w:val="00DF481A"/>
    <w:rsid w:val="00DF486F"/>
    <w:rsid w:val="00DF487E"/>
    <w:rsid w:val="00DF4885"/>
    <w:rsid w:val="00DF4BC3"/>
    <w:rsid w:val="00DF4C10"/>
    <w:rsid w:val="00DF4C15"/>
    <w:rsid w:val="00DF4D2B"/>
    <w:rsid w:val="00DF4D60"/>
    <w:rsid w:val="00DF4D7E"/>
    <w:rsid w:val="00DF4DEB"/>
    <w:rsid w:val="00DF5356"/>
    <w:rsid w:val="00DF5359"/>
    <w:rsid w:val="00DF5366"/>
    <w:rsid w:val="00DF54D3"/>
    <w:rsid w:val="00DF5527"/>
    <w:rsid w:val="00DF561F"/>
    <w:rsid w:val="00DF565E"/>
    <w:rsid w:val="00DF56CA"/>
    <w:rsid w:val="00DF57AB"/>
    <w:rsid w:val="00DF57D4"/>
    <w:rsid w:val="00DF5994"/>
    <w:rsid w:val="00DF59CC"/>
    <w:rsid w:val="00DF5A23"/>
    <w:rsid w:val="00DF5A48"/>
    <w:rsid w:val="00DF5C6A"/>
    <w:rsid w:val="00DF5D03"/>
    <w:rsid w:val="00DF5DBA"/>
    <w:rsid w:val="00DF5E1A"/>
    <w:rsid w:val="00DF5E37"/>
    <w:rsid w:val="00DF5EBE"/>
    <w:rsid w:val="00DF5F1F"/>
    <w:rsid w:val="00DF5FDC"/>
    <w:rsid w:val="00DF6037"/>
    <w:rsid w:val="00DF6152"/>
    <w:rsid w:val="00DF6213"/>
    <w:rsid w:val="00DF622D"/>
    <w:rsid w:val="00DF62C5"/>
    <w:rsid w:val="00DF6305"/>
    <w:rsid w:val="00DF63D5"/>
    <w:rsid w:val="00DF6C42"/>
    <w:rsid w:val="00DF7004"/>
    <w:rsid w:val="00DF7103"/>
    <w:rsid w:val="00DF728C"/>
    <w:rsid w:val="00DF7299"/>
    <w:rsid w:val="00DF72DA"/>
    <w:rsid w:val="00DF7488"/>
    <w:rsid w:val="00DF77B8"/>
    <w:rsid w:val="00DF79A9"/>
    <w:rsid w:val="00DF7A72"/>
    <w:rsid w:val="00DF7BB7"/>
    <w:rsid w:val="00DF7CCA"/>
    <w:rsid w:val="00DF7E9B"/>
    <w:rsid w:val="00E00167"/>
    <w:rsid w:val="00E0022E"/>
    <w:rsid w:val="00E0027A"/>
    <w:rsid w:val="00E002E6"/>
    <w:rsid w:val="00E0055B"/>
    <w:rsid w:val="00E006B9"/>
    <w:rsid w:val="00E007A1"/>
    <w:rsid w:val="00E00A15"/>
    <w:rsid w:val="00E00ACD"/>
    <w:rsid w:val="00E00B20"/>
    <w:rsid w:val="00E00B83"/>
    <w:rsid w:val="00E00D57"/>
    <w:rsid w:val="00E01130"/>
    <w:rsid w:val="00E0115F"/>
    <w:rsid w:val="00E01301"/>
    <w:rsid w:val="00E0138F"/>
    <w:rsid w:val="00E014ED"/>
    <w:rsid w:val="00E01756"/>
    <w:rsid w:val="00E01770"/>
    <w:rsid w:val="00E017E0"/>
    <w:rsid w:val="00E01906"/>
    <w:rsid w:val="00E01B28"/>
    <w:rsid w:val="00E01B7A"/>
    <w:rsid w:val="00E01BDC"/>
    <w:rsid w:val="00E01DE0"/>
    <w:rsid w:val="00E01E0A"/>
    <w:rsid w:val="00E01E3E"/>
    <w:rsid w:val="00E01FA4"/>
    <w:rsid w:val="00E01FF0"/>
    <w:rsid w:val="00E01FFE"/>
    <w:rsid w:val="00E020EF"/>
    <w:rsid w:val="00E0236C"/>
    <w:rsid w:val="00E02377"/>
    <w:rsid w:val="00E0260F"/>
    <w:rsid w:val="00E02915"/>
    <w:rsid w:val="00E029F1"/>
    <w:rsid w:val="00E02AFC"/>
    <w:rsid w:val="00E02B3D"/>
    <w:rsid w:val="00E02BDC"/>
    <w:rsid w:val="00E02CBF"/>
    <w:rsid w:val="00E02CC7"/>
    <w:rsid w:val="00E02CCB"/>
    <w:rsid w:val="00E02D03"/>
    <w:rsid w:val="00E02E32"/>
    <w:rsid w:val="00E02F7B"/>
    <w:rsid w:val="00E030DE"/>
    <w:rsid w:val="00E03210"/>
    <w:rsid w:val="00E03326"/>
    <w:rsid w:val="00E0339C"/>
    <w:rsid w:val="00E0361B"/>
    <w:rsid w:val="00E036D3"/>
    <w:rsid w:val="00E037F0"/>
    <w:rsid w:val="00E0398B"/>
    <w:rsid w:val="00E03D00"/>
    <w:rsid w:val="00E03DA5"/>
    <w:rsid w:val="00E03EC7"/>
    <w:rsid w:val="00E03F01"/>
    <w:rsid w:val="00E04017"/>
    <w:rsid w:val="00E04050"/>
    <w:rsid w:val="00E04129"/>
    <w:rsid w:val="00E041E0"/>
    <w:rsid w:val="00E041F7"/>
    <w:rsid w:val="00E04252"/>
    <w:rsid w:val="00E04388"/>
    <w:rsid w:val="00E0454C"/>
    <w:rsid w:val="00E0468C"/>
    <w:rsid w:val="00E046A8"/>
    <w:rsid w:val="00E048E5"/>
    <w:rsid w:val="00E04940"/>
    <w:rsid w:val="00E049AD"/>
    <w:rsid w:val="00E04AA8"/>
    <w:rsid w:val="00E04B8A"/>
    <w:rsid w:val="00E04D88"/>
    <w:rsid w:val="00E04E92"/>
    <w:rsid w:val="00E04F66"/>
    <w:rsid w:val="00E05270"/>
    <w:rsid w:val="00E0528B"/>
    <w:rsid w:val="00E05344"/>
    <w:rsid w:val="00E053E9"/>
    <w:rsid w:val="00E05537"/>
    <w:rsid w:val="00E05546"/>
    <w:rsid w:val="00E05668"/>
    <w:rsid w:val="00E057E1"/>
    <w:rsid w:val="00E0584A"/>
    <w:rsid w:val="00E0592D"/>
    <w:rsid w:val="00E05977"/>
    <w:rsid w:val="00E05A91"/>
    <w:rsid w:val="00E05B8E"/>
    <w:rsid w:val="00E05D4F"/>
    <w:rsid w:val="00E060C3"/>
    <w:rsid w:val="00E06345"/>
    <w:rsid w:val="00E065E5"/>
    <w:rsid w:val="00E0662D"/>
    <w:rsid w:val="00E0670F"/>
    <w:rsid w:val="00E0683C"/>
    <w:rsid w:val="00E06B18"/>
    <w:rsid w:val="00E06B4F"/>
    <w:rsid w:val="00E06BCF"/>
    <w:rsid w:val="00E06D66"/>
    <w:rsid w:val="00E06F09"/>
    <w:rsid w:val="00E06F3B"/>
    <w:rsid w:val="00E06F59"/>
    <w:rsid w:val="00E070F7"/>
    <w:rsid w:val="00E07257"/>
    <w:rsid w:val="00E07406"/>
    <w:rsid w:val="00E078A4"/>
    <w:rsid w:val="00E078EB"/>
    <w:rsid w:val="00E07B34"/>
    <w:rsid w:val="00E07C41"/>
    <w:rsid w:val="00E07E07"/>
    <w:rsid w:val="00E07E1A"/>
    <w:rsid w:val="00E07F45"/>
    <w:rsid w:val="00E1005C"/>
    <w:rsid w:val="00E1019E"/>
    <w:rsid w:val="00E106D2"/>
    <w:rsid w:val="00E106F9"/>
    <w:rsid w:val="00E1073C"/>
    <w:rsid w:val="00E1087D"/>
    <w:rsid w:val="00E108ED"/>
    <w:rsid w:val="00E10904"/>
    <w:rsid w:val="00E10D03"/>
    <w:rsid w:val="00E10F5D"/>
    <w:rsid w:val="00E10F8C"/>
    <w:rsid w:val="00E1135F"/>
    <w:rsid w:val="00E117A4"/>
    <w:rsid w:val="00E1182D"/>
    <w:rsid w:val="00E1190D"/>
    <w:rsid w:val="00E1199A"/>
    <w:rsid w:val="00E11B30"/>
    <w:rsid w:val="00E11BC5"/>
    <w:rsid w:val="00E11C23"/>
    <w:rsid w:val="00E11CFE"/>
    <w:rsid w:val="00E11D14"/>
    <w:rsid w:val="00E12044"/>
    <w:rsid w:val="00E121DF"/>
    <w:rsid w:val="00E12316"/>
    <w:rsid w:val="00E1236C"/>
    <w:rsid w:val="00E126BB"/>
    <w:rsid w:val="00E12933"/>
    <w:rsid w:val="00E12BC4"/>
    <w:rsid w:val="00E12BFD"/>
    <w:rsid w:val="00E12C30"/>
    <w:rsid w:val="00E12E3E"/>
    <w:rsid w:val="00E12F6F"/>
    <w:rsid w:val="00E1302B"/>
    <w:rsid w:val="00E1309C"/>
    <w:rsid w:val="00E13273"/>
    <w:rsid w:val="00E13299"/>
    <w:rsid w:val="00E133F7"/>
    <w:rsid w:val="00E13495"/>
    <w:rsid w:val="00E137A2"/>
    <w:rsid w:val="00E1389A"/>
    <w:rsid w:val="00E1391E"/>
    <w:rsid w:val="00E1393D"/>
    <w:rsid w:val="00E1394A"/>
    <w:rsid w:val="00E139C3"/>
    <w:rsid w:val="00E13C09"/>
    <w:rsid w:val="00E13E54"/>
    <w:rsid w:val="00E13E9C"/>
    <w:rsid w:val="00E14025"/>
    <w:rsid w:val="00E144E1"/>
    <w:rsid w:val="00E14699"/>
    <w:rsid w:val="00E148E0"/>
    <w:rsid w:val="00E14CF4"/>
    <w:rsid w:val="00E14CF8"/>
    <w:rsid w:val="00E14D44"/>
    <w:rsid w:val="00E14DEC"/>
    <w:rsid w:val="00E14EA7"/>
    <w:rsid w:val="00E1502B"/>
    <w:rsid w:val="00E15185"/>
    <w:rsid w:val="00E1520D"/>
    <w:rsid w:val="00E15453"/>
    <w:rsid w:val="00E15464"/>
    <w:rsid w:val="00E154F4"/>
    <w:rsid w:val="00E1552F"/>
    <w:rsid w:val="00E155BD"/>
    <w:rsid w:val="00E156D2"/>
    <w:rsid w:val="00E15778"/>
    <w:rsid w:val="00E15855"/>
    <w:rsid w:val="00E1589F"/>
    <w:rsid w:val="00E15915"/>
    <w:rsid w:val="00E15A03"/>
    <w:rsid w:val="00E15BC3"/>
    <w:rsid w:val="00E15C27"/>
    <w:rsid w:val="00E15C3B"/>
    <w:rsid w:val="00E15C92"/>
    <w:rsid w:val="00E15D47"/>
    <w:rsid w:val="00E15DD8"/>
    <w:rsid w:val="00E15DFB"/>
    <w:rsid w:val="00E15EBA"/>
    <w:rsid w:val="00E16036"/>
    <w:rsid w:val="00E16173"/>
    <w:rsid w:val="00E165D6"/>
    <w:rsid w:val="00E166E3"/>
    <w:rsid w:val="00E16960"/>
    <w:rsid w:val="00E169BC"/>
    <w:rsid w:val="00E16B08"/>
    <w:rsid w:val="00E16B4C"/>
    <w:rsid w:val="00E16EE8"/>
    <w:rsid w:val="00E16F25"/>
    <w:rsid w:val="00E16FA3"/>
    <w:rsid w:val="00E1725F"/>
    <w:rsid w:val="00E17366"/>
    <w:rsid w:val="00E17513"/>
    <w:rsid w:val="00E17731"/>
    <w:rsid w:val="00E1796C"/>
    <w:rsid w:val="00E17AC3"/>
    <w:rsid w:val="00E17B03"/>
    <w:rsid w:val="00E17B9C"/>
    <w:rsid w:val="00E17D3B"/>
    <w:rsid w:val="00E17D3F"/>
    <w:rsid w:val="00E20145"/>
    <w:rsid w:val="00E203AA"/>
    <w:rsid w:val="00E203BD"/>
    <w:rsid w:val="00E203EF"/>
    <w:rsid w:val="00E203F1"/>
    <w:rsid w:val="00E205F2"/>
    <w:rsid w:val="00E206A6"/>
    <w:rsid w:val="00E206E2"/>
    <w:rsid w:val="00E2082C"/>
    <w:rsid w:val="00E20B96"/>
    <w:rsid w:val="00E20DEB"/>
    <w:rsid w:val="00E20E03"/>
    <w:rsid w:val="00E20F20"/>
    <w:rsid w:val="00E20F3D"/>
    <w:rsid w:val="00E20F79"/>
    <w:rsid w:val="00E21183"/>
    <w:rsid w:val="00E2126F"/>
    <w:rsid w:val="00E2148F"/>
    <w:rsid w:val="00E216DC"/>
    <w:rsid w:val="00E2179F"/>
    <w:rsid w:val="00E217DF"/>
    <w:rsid w:val="00E21958"/>
    <w:rsid w:val="00E21C13"/>
    <w:rsid w:val="00E21C27"/>
    <w:rsid w:val="00E22235"/>
    <w:rsid w:val="00E223E0"/>
    <w:rsid w:val="00E22757"/>
    <w:rsid w:val="00E227CE"/>
    <w:rsid w:val="00E228EC"/>
    <w:rsid w:val="00E228FC"/>
    <w:rsid w:val="00E229ED"/>
    <w:rsid w:val="00E22A48"/>
    <w:rsid w:val="00E22A4A"/>
    <w:rsid w:val="00E22B3F"/>
    <w:rsid w:val="00E22E9D"/>
    <w:rsid w:val="00E230E2"/>
    <w:rsid w:val="00E230E9"/>
    <w:rsid w:val="00E230F7"/>
    <w:rsid w:val="00E2324C"/>
    <w:rsid w:val="00E232CF"/>
    <w:rsid w:val="00E232E8"/>
    <w:rsid w:val="00E2335D"/>
    <w:rsid w:val="00E236BA"/>
    <w:rsid w:val="00E23B9F"/>
    <w:rsid w:val="00E23CE7"/>
    <w:rsid w:val="00E23DAC"/>
    <w:rsid w:val="00E24051"/>
    <w:rsid w:val="00E240F4"/>
    <w:rsid w:val="00E2419F"/>
    <w:rsid w:val="00E24229"/>
    <w:rsid w:val="00E24244"/>
    <w:rsid w:val="00E2425E"/>
    <w:rsid w:val="00E24730"/>
    <w:rsid w:val="00E247EF"/>
    <w:rsid w:val="00E24990"/>
    <w:rsid w:val="00E24996"/>
    <w:rsid w:val="00E24A00"/>
    <w:rsid w:val="00E24BD6"/>
    <w:rsid w:val="00E24D47"/>
    <w:rsid w:val="00E24D72"/>
    <w:rsid w:val="00E24E11"/>
    <w:rsid w:val="00E24E18"/>
    <w:rsid w:val="00E24F00"/>
    <w:rsid w:val="00E24FAA"/>
    <w:rsid w:val="00E250F9"/>
    <w:rsid w:val="00E2519A"/>
    <w:rsid w:val="00E251CE"/>
    <w:rsid w:val="00E252DB"/>
    <w:rsid w:val="00E25313"/>
    <w:rsid w:val="00E25328"/>
    <w:rsid w:val="00E257AD"/>
    <w:rsid w:val="00E257DC"/>
    <w:rsid w:val="00E259E7"/>
    <w:rsid w:val="00E26060"/>
    <w:rsid w:val="00E262B7"/>
    <w:rsid w:val="00E263C9"/>
    <w:rsid w:val="00E26549"/>
    <w:rsid w:val="00E265DB"/>
    <w:rsid w:val="00E26777"/>
    <w:rsid w:val="00E269EA"/>
    <w:rsid w:val="00E26CC8"/>
    <w:rsid w:val="00E26DFE"/>
    <w:rsid w:val="00E26F7D"/>
    <w:rsid w:val="00E26F82"/>
    <w:rsid w:val="00E26F87"/>
    <w:rsid w:val="00E2715A"/>
    <w:rsid w:val="00E271D7"/>
    <w:rsid w:val="00E274F0"/>
    <w:rsid w:val="00E275CD"/>
    <w:rsid w:val="00E27742"/>
    <w:rsid w:val="00E277B2"/>
    <w:rsid w:val="00E277B7"/>
    <w:rsid w:val="00E2783E"/>
    <w:rsid w:val="00E27DBE"/>
    <w:rsid w:val="00E27E2A"/>
    <w:rsid w:val="00E27E76"/>
    <w:rsid w:val="00E27F34"/>
    <w:rsid w:val="00E300F1"/>
    <w:rsid w:val="00E302D1"/>
    <w:rsid w:val="00E3062B"/>
    <w:rsid w:val="00E30649"/>
    <w:rsid w:val="00E30865"/>
    <w:rsid w:val="00E30AD1"/>
    <w:rsid w:val="00E30DA2"/>
    <w:rsid w:val="00E30FC4"/>
    <w:rsid w:val="00E311F0"/>
    <w:rsid w:val="00E3125D"/>
    <w:rsid w:val="00E3129E"/>
    <w:rsid w:val="00E312FD"/>
    <w:rsid w:val="00E31811"/>
    <w:rsid w:val="00E31AEB"/>
    <w:rsid w:val="00E31B0B"/>
    <w:rsid w:val="00E31B57"/>
    <w:rsid w:val="00E31C34"/>
    <w:rsid w:val="00E31D84"/>
    <w:rsid w:val="00E31D96"/>
    <w:rsid w:val="00E31DE5"/>
    <w:rsid w:val="00E3224D"/>
    <w:rsid w:val="00E32320"/>
    <w:rsid w:val="00E323E1"/>
    <w:rsid w:val="00E3246F"/>
    <w:rsid w:val="00E32495"/>
    <w:rsid w:val="00E32511"/>
    <w:rsid w:val="00E327E0"/>
    <w:rsid w:val="00E328FD"/>
    <w:rsid w:val="00E32921"/>
    <w:rsid w:val="00E32AC9"/>
    <w:rsid w:val="00E32CAC"/>
    <w:rsid w:val="00E32CBC"/>
    <w:rsid w:val="00E32E9A"/>
    <w:rsid w:val="00E330DA"/>
    <w:rsid w:val="00E33328"/>
    <w:rsid w:val="00E33415"/>
    <w:rsid w:val="00E33748"/>
    <w:rsid w:val="00E33A0E"/>
    <w:rsid w:val="00E33D4B"/>
    <w:rsid w:val="00E33F06"/>
    <w:rsid w:val="00E3404B"/>
    <w:rsid w:val="00E34158"/>
    <w:rsid w:val="00E34163"/>
    <w:rsid w:val="00E34433"/>
    <w:rsid w:val="00E34459"/>
    <w:rsid w:val="00E345EE"/>
    <w:rsid w:val="00E3478F"/>
    <w:rsid w:val="00E34AB3"/>
    <w:rsid w:val="00E35016"/>
    <w:rsid w:val="00E35238"/>
    <w:rsid w:val="00E3525C"/>
    <w:rsid w:val="00E3539B"/>
    <w:rsid w:val="00E35465"/>
    <w:rsid w:val="00E35530"/>
    <w:rsid w:val="00E355BE"/>
    <w:rsid w:val="00E355E5"/>
    <w:rsid w:val="00E355F2"/>
    <w:rsid w:val="00E355FD"/>
    <w:rsid w:val="00E3563E"/>
    <w:rsid w:val="00E35761"/>
    <w:rsid w:val="00E357D4"/>
    <w:rsid w:val="00E35858"/>
    <w:rsid w:val="00E3586E"/>
    <w:rsid w:val="00E358EF"/>
    <w:rsid w:val="00E35E24"/>
    <w:rsid w:val="00E35FEC"/>
    <w:rsid w:val="00E36084"/>
    <w:rsid w:val="00E361CC"/>
    <w:rsid w:val="00E36369"/>
    <w:rsid w:val="00E36433"/>
    <w:rsid w:val="00E364D3"/>
    <w:rsid w:val="00E364DD"/>
    <w:rsid w:val="00E36506"/>
    <w:rsid w:val="00E365F7"/>
    <w:rsid w:val="00E366D9"/>
    <w:rsid w:val="00E3696E"/>
    <w:rsid w:val="00E36ABA"/>
    <w:rsid w:val="00E36BE6"/>
    <w:rsid w:val="00E36CC1"/>
    <w:rsid w:val="00E36FAC"/>
    <w:rsid w:val="00E372BE"/>
    <w:rsid w:val="00E372DF"/>
    <w:rsid w:val="00E37517"/>
    <w:rsid w:val="00E376D9"/>
    <w:rsid w:val="00E37748"/>
    <w:rsid w:val="00E37A4C"/>
    <w:rsid w:val="00E37B05"/>
    <w:rsid w:val="00E37B0B"/>
    <w:rsid w:val="00E37BAE"/>
    <w:rsid w:val="00E37DB7"/>
    <w:rsid w:val="00E37ED8"/>
    <w:rsid w:val="00E400D2"/>
    <w:rsid w:val="00E4042B"/>
    <w:rsid w:val="00E4055D"/>
    <w:rsid w:val="00E40649"/>
    <w:rsid w:val="00E40760"/>
    <w:rsid w:val="00E40797"/>
    <w:rsid w:val="00E4093C"/>
    <w:rsid w:val="00E409C0"/>
    <w:rsid w:val="00E40A78"/>
    <w:rsid w:val="00E40B96"/>
    <w:rsid w:val="00E40BAA"/>
    <w:rsid w:val="00E40BD7"/>
    <w:rsid w:val="00E40C03"/>
    <w:rsid w:val="00E40C8A"/>
    <w:rsid w:val="00E40CB7"/>
    <w:rsid w:val="00E40EC8"/>
    <w:rsid w:val="00E41242"/>
    <w:rsid w:val="00E4140D"/>
    <w:rsid w:val="00E4159E"/>
    <w:rsid w:val="00E415A8"/>
    <w:rsid w:val="00E41620"/>
    <w:rsid w:val="00E41633"/>
    <w:rsid w:val="00E41726"/>
    <w:rsid w:val="00E4192C"/>
    <w:rsid w:val="00E41B81"/>
    <w:rsid w:val="00E41D2B"/>
    <w:rsid w:val="00E41E67"/>
    <w:rsid w:val="00E420BC"/>
    <w:rsid w:val="00E42106"/>
    <w:rsid w:val="00E4222F"/>
    <w:rsid w:val="00E42658"/>
    <w:rsid w:val="00E42702"/>
    <w:rsid w:val="00E42807"/>
    <w:rsid w:val="00E4280E"/>
    <w:rsid w:val="00E42872"/>
    <w:rsid w:val="00E428B5"/>
    <w:rsid w:val="00E428F3"/>
    <w:rsid w:val="00E42B91"/>
    <w:rsid w:val="00E42EEF"/>
    <w:rsid w:val="00E42F85"/>
    <w:rsid w:val="00E4313A"/>
    <w:rsid w:val="00E43158"/>
    <w:rsid w:val="00E431B7"/>
    <w:rsid w:val="00E4322F"/>
    <w:rsid w:val="00E43276"/>
    <w:rsid w:val="00E4335C"/>
    <w:rsid w:val="00E43441"/>
    <w:rsid w:val="00E43592"/>
    <w:rsid w:val="00E436AC"/>
    <w:rsid w:val="00E43907"/>
    <w:rsid w:val="00E43921"/>
    <w:rsid w:val="00E439DC"/>
    <w:rsid w:val="00E43A7C"/>
    <w:rsid w:val="00E43ADE"/>
    <w:rsid w:val="00E43AEE"/>
    <w:rsid w:val="00E43BAE"/>
    <w:rsid w:val="00E43C74"/>
    <w:rsid w:val="00E43EA8"/>
    <w:rsid w:val="00E4402B"/>
    <w:rsid w:val="00E44074"/>
    <w:rsid w:val="00E4417B"/>
    <w:rsid w:val="00E44207"/>
    <w:rsid w:val="00E442B9"/>
    <w:rsid w:val="00E44336"/>
    <w:rsid w:val="00E4437D"/>
    <w:rsid w:val="00E445AA"/>
    <w:rsid w:val="00E44615"/>
    <w:rsid w:val="00E4489C"/>
    <w:rsid w:val="00E449F9"/>
    <w:rsid w:val="00E44DF4"/>
    <w:rsid w:val="00E44EF7"/>
    <w:rsid w:val="00E45082"/>
    <w:rsid w:val="00E450BD"/>
    <w:rsid w:val="00E45330"/>
    <w:rsid w:val="00E45432"/>
    <w:rsid w:val="00E45596"/>
    <w:rsid w:val="00E455FB"/>
    <w:rsid w:val="00E4598E"/>
    <w:rsid w:val="00E459EE"/>
    <w:rsid w:val="00E45B8E"/>
    <w:rsid w:val="00E45F24"/>
    <w:rsid w:val="00E45F41"/>
    <w:rsid w:val="00E46236"/>
    <w:rsid w:val="00E46578"/>
    <w:rsid w:val="00E466D6"/>
    <w:rsid w:val="00E4672D"/>
    <w:rsid w:val="00E46772"/>
    <w:rsid w:val="00E46822"/>
    <w:rsid w:val="00E46C93"/>
    <w:rsid w:val="00E46CC1"/>
    <w:rsid w:val="00E4711C"/>
    <w:rsid w:val="00E471DE"/>
    <w:rsid w:val="00E47241"/>
    <w:rsid w:val="00E47336"/>
    <w:rsid w:val="00E47531"/>
    <w:rsid w:val="00E47575"/>
    <w:rsid w:val="00E475E4"/>
    <w:rsid w:val="00E47630"/>
    <w:rsid w:val="00E4766C"/>
    <w:rsid w:val="00E4782C"/>
    <w:rsid w:val="00E47843"/>
    <w:rsid w:val="00E47988"/>
    <w:rsid w:val="00E47B7B"/>
    <w:rsid w:val="00E47C08"/>
    <w:rsid w:val="00E47CA7"/>
    <w:rsid w:val="00E47F01"/>
    <w:rsid w:val="00E47F3F"/>
    <w:rsid w:val="00E47FE3"/>
    <w:rsid w:val="00E500C4"/>
    <w:rsid w:val="00E504A6"/>
    <w:rsid w:val="00E50548"/>
    <w:rsid w:val="00E506B2"/>
    <w:rsid w:val="00E5078A"/>
    <w:rsid w:val="00E5094E"/>
    <w:rsid w:val="00E50A61"/>
    <w:rsid w:val="00E50BE4"/>
    <w:rsid w:val="00E50C7F"/>
    <w:rsid w:val="00E50CC3"/>
    <w:rsid w:val="00E50CCF"/>
    <w:rsid w:val="00E50D3A"/>
    <w:rsid w:val="00E50DF6"/>
    <w:rsid w:val="00E50EDA"/>
    <w:rsid w:val="00E50F9C"/>
    <w:rsid w:val="00E5139B"/>
    <w:rsid w:val="00E5150B"/>
    <w:rsid w:val="00E5160F"/>
    <w:rsid w:val="00E516DA"/>
    <w:rsid w:val="00E519CF"/>
    <w:rsid w:val="00E51C3A"/>
    <w:rsid w:val="00E51C90"/>
    <w:rsid w:val="00E51CBD"/>
    <w:rsid w:val="00E51EB4"/>
    <w:rsid w:val="00E51F1F"/>
    <w:rsid w:val="00E51F96"/>
    <w:rsid w:val="00E52011"/>
    <w:rsid w:val="00E520FC"/>
    <w:rsid w:val="00E52193"/>
    <w:rsid w:val="00E522A4"/>
    <w:rsid w:val="00E5241B"/>
    <w:rsid w:val="00E524C2"/>
    <w:rsid w:val="00E52601"/>
    <w:rsid w:val="00E52714"/>
    <w:rsid w:val="00E52B41"/>
    <w:rsid w:val="00E52C75"/>
    <w:rsid w:val="00E52DC3"/>
    <w:rsid w:val="00E52EC6"/>
    <w:rsid w:val="00E52FBB"/>
    <w:rsid w:val="00E530E5"/>
    <w:rsid w:val="00E53157"/>
    <w:rsid w:val="00E532D5"/>
    <w:rsid w:val="00E53339"/>
    <w:rsid w:val="00E533B1"/>
    <w:rsid w:val="00E533B9"/>
    <w:rsid w:val="00E53538"/>
    <w:rsid w:val="00E53755"/>
    <w:rsid w:val="00E539DE"/>
    <w:rsid w:val="00E53CF9"/>
    <w:rsid w:val="00E53D12"/>
    <w:rsid w:val="00E53DE7"/>
    <w:rsid w:val="00E53E7E"/>
    <w:rsid w:val="00E53F27"/>
    <w:rsid w:val="00E53FDD"/>
    <w:rsid w:val="00E542A6"/>
    <w:rsid w:val="00E5436B"/>
    <w:rsid w:val="00E5436E"/>
    <w:rsid w:val="00E54984"/>
    <w:rsid w:val="00E54A9A"/>
    <w:rsid w:val="00E54B17"/>
    <w:rsid w:val="00E54B43"/>
    <w:rsid w:val="00E54BB2"/>
    <w:rsid w:val="00E54C50"/>
    <w:rsid w:val="00E54CE3"/>
    <w:rsid w:val="00E54EF8"/>
    <w:rsid w:val="00E54FAE"/>
    <w:rsid w:val="00E5507D"/>
    <w:rsid w:val="00E5519E"/>
    <w:rsid w:val="00E55275"/>
    <w:rsid w:val="00E553E9"/>
    <w:rsid w:val="00E55581"/>
    <w:rsid w:val="00E555A0"/>
    <w:rsid w:val="00E55633"/>
    <w:rsid w:val="00E55636"/>
    <w:rsid w:val="00E557D3"/>
    <w:rsid w:val="00E557E2"/>
    <w:rsid w:val="00E558F0"/>
    <w:rsid w:val="00E55AC2"/>
    <w:rsid w:val="00E55B27"/>
    <w:rsid w:val="00E55DA6"/>
    <w:rsid w:val="00E55E1C"/>
    <w:rsid w:val="00E561CF"/>
    <w:rsid w:val="00E56207"/>
    <w:rsid w:val="00E562D0"/>
    <w:rsid w:val="00E564F7"/>
    <w:rsid w:val="00E56578"/>
    <w:rsid w:val="00E5663C"/>
    <w:rsid w:val="00E566C0"/>
    <w:rsid w:val="00E56754"/>
    <w:rsid w:val="00E569B8"/>
    <w:rsid w:val="00E56A29"/>
    <w:rsid w:val="00E56B7E"/>
    <w:rsid w:val="00E56C71"/>
    <w:rsid w:val="00E56CB3"/>
    <w:rsid w:val="00E56CF5"/>
    <w:rsid w:val="00E56EA9"/>
    <w:rsid w:val="00E56EF1"/>
    <w:rsid w:val="00E56EF4"/>
    <w:rsid w:val="00E57059"/>
    <w:rsid w:val="00E5749E"/>
    <w:rsid w:val="00E5753F"/>
    <w:rsid w:val="00E575DF"/>
    <w:rsid w:val="00E57714"/>
    <w:rsid w:val="00E57899"/>
    <w:rsid w:val="00E579BB"/>
    <w:rsid w:val="00E57BF3"/>
    <w:rsid w:val="00E57C37"/>
    <w:rsid w:val="00E57C43"/>
    <w:rsid w:val="00E57D1D"/>
    <w:rsid w:val="00E6010E"/>
    <w:rsid w:val="00E60377"/>
    <w:rsid w:val="00E6038E"/>
    <w:rsid w:val="00E6060B"/>
    <w:rsid w:val="00E6067A"/>
    <w:rsid w:val="00E606A4"/>
    <w:rsid w:val="00E606C1"/>
    <w:rsid w:val="00E609AE"/>
    <w:rsid w:val="00E60A23"/>
    <w:rsid w:val="00E60A58"/>
    <w:rsid w:val="00E60B09"/>
    <w:rsid w:val="00E60C8D"/>
    <w:rsid w:val="00E60DBA"/>
    <w:rsid w:val="00E60E59"/>
    <w:rsid w:val="00E60F12"/>
    <w:rsid w:val="00E61025"/>
    <w:rsid w:val="00E612CE"/>
    <w:rsid w:val="00E61469"/>
    <w:rsid w:val="00E617BD"/>
    <w:rsid w:val="00E61944"/>
    <w:rsid w:val="00E61A72"/>
    <w:rsid w:val="00E61AF4"/>
    <w:rsid w:val="00E61DA3"/>
    <w:rsid w:val="00E6204E"/>
    <w:rsid w:val="00E62175"/>
    <w:rsid w:val="00E62201"/>
    <w:rsid w:val="00E62229"/>
    <w:rsid w:val="00E6223B"/>
    <w:rsid w:val="00E622A3"/>
    <w:rsid w:val="00E622B0"/>
    <w:rsid w:val="00E62403"/>
    <w:rsid w:val="00E6243B"/>
    <w:rsid w:val="00E62465"/>
    <w:rsid w:val="00E624B6"/>
    <w:rsid w:val="00E62572"/>
    <w:rsid w:val="00E62686"/>
    <w:rsid w:val="00E62697"/>
    <w:rsid w:val="00E629A8"/>
    <w:rsid w:val="00E62B41"/>
    <w:rsid w:val="00E62D26"/>
    <w:rsid w:val="00E62F1A"/>
    <w:rsid w:val="00E6311A"/>
    <w:rsid w:val="00E63189"/>
    <w:rsid w:val="00E631AD"/>
    <w:rsid w:val="00E632B9"/>
    <w:rsid w:val="00E6338D"/>
    <w:rsid w:val="00E6347A"/>
    <w:rsid w:val="00E634A8"/>
    <w:rsid w:val="00E6350F"/>
    <w:rsid w:val="00E63753"/>
    <w:rsid w:val="00E63B52"/>
    <w:rsid w:val="00E63BAD"/>
    <w:rsid w:val="00E63CF0"/>
    <w:rsid w:val="00E63D7A"/>
    <w:rsid w:val="00E64034"/>
    <w:rsid w:val="00E6416A"/>
    <w:rsid w:val="00E643D5"/>
    <w:rsid w:val="00E644E8"/>
    <w:rsid w:val="00E64C8F"/>
    <w:rsid w:val="00E64E87"/>
    <w:rsid w:val="00E65060"/>
    <w:rsid w:val="00E6510B"/>
    <w:rsid w:val="00E651C0"/>
    <w:rsid w:val="00E651F2"/>
    <w:rsid w:val="00E6527B"/>
    <w:rsid w:val="00E65307"/>
    <w:rsid w:val="00E65343"/>
    <w:rsid w:val="00E65350"/>
    <w:rsid w:val="00E65561"/>
    <w:rsid w:val="00E65A04"/>
    <w:rsid w:val="00E65C37"/>
    <w:rsid w:val="00E65DD7"/>
    <w:rsid w:val="00E65FFB"/>
    <w:rsid w:val="00E66037"/>
    <w:rsid w:val="00E6614D"/>
    <w:rsid w:val="00E661FB"/>
    <w:rsid w:val="00E66417"/>
    <w:rsid w:val="00E6646C"/>
    <w:rsid w:val="00E66525"/>
    <w:rsid w:val="00E66581"/>
    <w:rsid w:val="00E665D2"/>
    <w:rsid w:val="00E667B2"/>
    <w:rsid w:val="00E6681C"/>
    <w:rsid w:val="00E6696F"/>
    <w:rsid w:val="00E669C2"/>
    <w:rsid w:val="00E66AB5"/>
    <w:rsid w:val="00E66B3F"/>
    <w:rsid w:val="00E66D45"/>
    <w:rsid w:val="00E67069"/>
    <w:rsid w:val="00E67287"/>
    <w:rsid w:val="00E673A5"/>
    <w:rsid w:val="00E673E1"/>
    <w:rsid w:val="00E67501"/>
    <w:rsid w:val="00E67572"/>
    <w:rsid w:val="00E67600"/>
    <w:rsid w:val="00E67D82"/>
    <w:rsid w:val="00E67E46"/>
    <w:rsid w:val="00E67EF8"/>
    <w:rsid w:val="00E700D1"/>
    <w:rsid w:val="00E70286"/>
    <w:rsid w:val="00E70386"/>
    <w:rsid w:val="00E70587"/>
    <w:rsid w:val="00E70591"/>
    <w:rsid w:val="00E705E9"/>
    <w:rsid w:val="00E70904"/>
    <w:rsid w:val="00E70983"/>
    <w:rsid w:val="00E70A7C"/>
    <w:rsid w:val="00E70A95"/>
    <w:rsid w:val="00E70AA4"/>
    <w:rsid w:val="00E70BB9"/>
    <w:rsid w:val="00E70BF5"/>
    <w:rsid w:val="00E710BD"/>
    <w:rsid w:val="00E710E5"/>
    <w:rsid w:val="00E710ED"/>
    <w:rsid w:val="00E711A1"/>
    <w:rsid w:val="00E714BA"/>
    <w:rsid w:val="00E714D2"/>
    <w:rsid w:val="00E71627"/>
    <w:rsid w:val="00E71780"/>
    <w:rsid w:val="00E7178B"/>
    <w:rsid w:val="00E718DB"/>
    <w:rsid w:val="00E71909"/>
    <w:rsid w:val="00E71932"/>
    <w:rsid w:val="00E719A3"/>
    <w:rsid w:val="00E71BA8"/>
    <w:rsid w:val="00E71C47"/>
    <w:rsid w:val="00E71CC4"/>
    <w:rsid w:val="00E71D3C"/>
    <w:rsid w:val="00E71EBD"/>
    <w:rsid w:val="00E71F57"/>
    <w:rsid w:val="00E72016"/>
    <w:rsid w:val="00E72096"/>
    <w:rsid w:val="00E720BD"/>
    <w:rsid w:val="00E72233"/>
    <w:rsid w:val="00E7224A"/>
    <w:rsid w:val="00E722C5"/>
    <w:rsid w:val="00E722C9"/>
    <w:rsid w:val="00E723EE"/>
    <w:rsid w:val="00E725B6"/>
    <w:rsid w:val="00E72609"/>
    <w:rsid w:val="00E7271D"/>
    <w:rsid w:val="00E72A49"/>
    <w:rsid w:val="00E72AFD"/>
    <w:rsid w:val="00E72BA8"/>
    <w:rsid w:val="00E72BBE"/>
    <w:rsid w:val="00E72DDE"/>
    <w:rsid w:val="00E72FB6"/>
    <w:rsid w:val="00E7301F"/>
    <w:rsid w:val="00E7304F"/>
    <w:rsid w:val="00E730CD"/>
    <w:rsid w:val="00E73160"/>
    <w:rsid w:val="00E7316D"/>
    <w:rsid w:val="00E731BC"/>
    <w:rsid w:val="00E732E1"/>
    <w:rsid w:val="00E73368"/>
    <w:rsid w:val="00E73435"/>
    <w:rsid w:val="00E73479"/>
    <w:rsid w:val="00E737C3"/>
    <w:rsid w:val="00E73911"/>
    <w:rsid w:val="00E73945"/>
    <w:rsid w:val="00E73967"/>
    <w:rsid w:val="00E73A8E"/>
    <w:rsid w:val="00E73CFC"/>
    <w:rsid w:val="00E73EA0"/>
    <w:rsid w:val="00E73F32"/>
    <w:rsid w:val="00E73FE3"/>
    <w:rsid w:val="00E7409C"/>
    <w:rsid w:val="00E74478"/>
    <w:rsid w:val="00E7479A"/>
    <w:rsid w:val="00E74852"/>
    <w:rsid w:val="00E74872"/>
    <w:rsid w:val="00E74A73"/>
    <w:rsid w:val="00E74BE2"/>
    <w:rsid w:val="00E74C92"/>
    <w:rsid w:val="00E74D6C"/>
    <w:rsid w:val="00E74DF8"/>
    <w:rsid w:val="00E74E79"/>
    <w:rsid w:val="00E75067"/>
    <w:rsid w:val="00E7513B"/>
    <w:rsid w:val="00E75253"/>
    <w:rsid w:val="00E75334"/>
    <w:rsid w:val="00E75365"/>
    <w:rsid w:val="00E753BF"/>
    <w:rsid w:val="00E7549C"/>
    <w:rsid w:val="00E7556D"/>
    <w:rsid w:val="00E756F1"/>
    <w:rsid w:val="00E7573B"/>
    <w:rsid w:val="00E75767"/>
    <w:rsid w:val="00E757D7"/>
    <w:rsid w:val="00E758B0"/>
    <w:rsid w:val="00E758B3"/>
    <w:rsid w:val="00E758ED"/>
    <w:rsid w:val="00E758FE"/>
    <w:rsid w:val="00E759B3"/>
    <w:rsid w:val="00E75ADB"/>
    <w:rsid w:val="00E75BE1"/>
    <w:rsid w:val="00E75D45"/>
    <w:rsid w:val="00E75DCD"/>
    <w:rsid w:val="00E75E9C"/>
    <w:rsid w:val="00E75EE1"/>
    <w:rsid w:val="00E75FBF"/>
    <w:rsid w:val="00E75FCA"/>
    <w:rsid w:val="00E76398"/>
    <w:rsid w:val="00E764FC"/>
    <w:rsid w:val="00E765F5"/>
    <w:rsid w:val="00E76664"/>
    <w:rsid w:val="00E767E3"/>
    <w:rsid w:val="00E768C4"/>
    <w:rsid w:val="00E768DC"/>
    <w:rsid w:val="00E76927"/>
    <w:rsid w:val="00E76954"/>
    <w:rsid w:val="00E7695D"/>
    <w:rsid w:val="00E769BE"/>
    <w:rsid w:val="00E769CD"/>
    <w:rsid w:val="00E769EF"/>
    <w:rsid w:val="00E76AF9"/>
    <w:rsid w:val="00E76B3C"/>
    <w:rsid w:val="00E76BFC"/>
    <w:rsid w:val="00E76E3A"/>
    <w:rsid w:val="00E770C4"/>
    <w:rsid w:val="00E774CE"/>
    <w:rsid w:val="00E775B2"/>
    <w:rsid w:val="00E77791"/>
    <w:rsid w:val="00E779F2"/>
    <w:rsid w:val="00E77BD2"/>
    <w:rsid w:val="00E77FAA"/>
    <w:rsid w:val="00E80169"/>
    <w:rsid w:val="00E8029E"/>
    <w:rsid w:val="00E803E4"/>
    <w:rsid w:val="00E80727"/>
    <w:rsid w:val="00E807DA"/>
    <w:rsid w:val="00E80980"/>
    <w:rsid w:val="00E80F5D"/>
    <w:rsid w:val="00E80FCA"/>
    <w:rsid w:val="00E810BF"/>
    <w:rsid w:val="00E811B1"/>
    <w:rsid w:val="00E8140F"/>
    <w:rsid w:val="00E8141E"/>
    <w:rsid w:val="00E81490"/>
    <w:rsid w:val="00E814D5"/>
    <w:rsid w:val="00E818AC"/>
    <w:rsid w:val="00E818DE"/>
    <w:rsid w:val="00E8191B"/>
    <w:rsid w:val="00E8199E"/>
    <w:rsid w:val="00E819A9"/>
    <w:rsid w:val="00E81E27"/>
    <w:rsid w:val="00E81E96"/>
    <w:rsid w:val="00E822EE"/>
    <w:rsid w:val="00E8237B"/>
    <w:rsid w:val="00E82517"/>
    <w:rsid w:val="00E82944"/>
    <w:rsid w:val="00E82A0D"/>
    <w:rsid w:val="00E82E54"/>
    <w:rsid w:val="00E82EC6"/>
    <w:rsid w:val="00E82F8F"/>
    <w:rsid w:val="00E8307C"/>
    <w:rsid w:val="00E830C4"/>
    <w:rsid w:val="00E8320B"/>
    <w:rsid w:val="00E832E4"/>
    <w:rsid w:val="00E832EA"/>
    <w:rsid w:val="00E83463"/>
    <w:rsid w:val="00E8346B"/>
    <w:rsid w:val="00E834A9"/>
    <w:rsid w:val="00E834BE"/>
    <w:rsid w:val="00E836D8"/>
    <w:rsid w:val="00E83770"/>
    <w:rsid w:val="00E839D1"/>
    <w:rsid w:val="00E83A35"/>
    <w:rsid w:val="00E83A93"/>
    <w:rsid w:val="00E83E53"/>
    <w:rsid w:val="00E84327"/>
    <w:rsid w:val="00E84581"/>
    <w:rsid w:val="00E847AA"/>
    <w:rsid w:val="00E848E1"/>
    <w:rsid w:val="00E84903"/>
    <w:rsid w:val="00E84C39"/>
    <w:rsid w:val="00E84C80"/>
    <w:rsid w:val="00E84C90"/>
    <w:rsid w:val="00E84CA3"/>
    <w:rsid w:val="00E851B3"/>
    <w:rsid w:val="00E852F1"/>
    <w:rsid w:val="00E85381"/>
    <w:rsid w:val="00E8544D"/>
    <w:rsid w:val="00E8580E"/>
    <w:rsid w:val="00E8581D"/>
    <w:rsid w:val="00E858DF"/>
    <w:rsid w:val="00E85996"/>
    <w:rsid w:val="00E85ABC"/>
    <w:rsid w:val="00E85C12"/>
    <w:rsid w:val="00E85C47"/>
    <w:rsid w:val="00E85EDC"/>
    <w:rsid w:val="00E85F43"/>
    <w:rsid w:val="00E85FE6"/>
    <w:rsid w:val="00E86074"/>
    <w:rsid w:val="00E860DC"/>
    <w:rsid w:val="00E86197"/>
    <w:rsid w:val="00E8624A"/>
    <w:rsid w:val="00E8635A"/>
    <w:rsid w:val="00E86C1C"/>
    <w:rsid w:val="00E86D7A"/>
    <w:rsid w:val="00E86DCC"/>
    <w:rsid w:val="00E87079"/>
    <w:rsid w:val="00E87167"/>
    <w:rsid w:val="00E87201"/>
    <w:rsid w:val="00E875CA"/>
    <w:rsid w:val="00E8764E"/>
    <w:rsid w:val="00E87701"/>
    <w:rsid w:val="00E878F9"/>
    <w:rsid w:val="00E8790A"/>
    <w:rsid w:val="00E879B9"/>
    <w:rsid w:val="00E87A39"/>
    <w:rsid w:val="00E87D1D"/>
    <w:rsid w:val="00E87D33"/>
    <w:rsid w:val="00E87E98"/>
    <w:rsid w:val="00E87F6A"/>
    <w:rsid w:val="00E87F71"/>
    <w:rsid w:val="00E87F7C"/>
    <w:rsid w:val="00E90084"/>
    <w:rsid w:val="00E9024E"/>
    <w:rsid w:val="00E903C3"/>
    <w:rsid w:val="00E9050F"/>
    <w:rsid w:val="00E90551"/>
    <w:rsid w:val="00E90792"/>
    <w:rsid w:val="00E90CA1"/>
    <w:rsid w:val="00E911D2"/>
    <w:rsid w:val="00E912CC"/>
    <w:rsid w:val="00E912F0"/>
    <w:rsid w:val="00E91583"/>
    <w:rsid w:val="00E918EE"/>
    <w:rsid w:val="00E91B27"/>
    <w:rsid w:val="00E91C00"/>
    <w:rsid w:val="00E91D0C"/>
    <w:rsid w:val="00E91F00"/>
    <w:rsid w:val="00E92127"/>
    <w:rsid w:val="00E9240D"/>
    <w:rsid w:val="00E92428"/>
    <w:rsid w:val="00E92449"/>
    <w:rsid w:val="00E92643"/>
    <w:rsid w:val="00E926A8"/>
    <w:rsid w:val="00E926DC"/>
    <w:rsid w:val="00E9275F"/>
    <w:rsid w:val="00E927DD"/>
    <w:rsid w:val="00E92850"/>
    <w:rsid w:val="00E928FB"/>
    <w:rsid w:val="00E929C3"/>
    <w:rsid w:val="00E92A98"/>
    <w:rsid w:val="00E92BFD"/>
    <w:rsid w:val="00E92C34"/>
    <w:rsid w:val="00E9316D"/>
    <w:rsid w:val="00E9316F"/>
    <w:rsid w:val="00E932A4"/>
    <w:rsid w:val="00E9340E"/>
    <w:rsid w:val="00E934D5"/>
    <w:rsid w:val="00E9353C"/>
    <w:rsid w:val="00E935A4"/>
    <w:rsid w:val="00E935CB"/>
    <w:rsid w:val="00E93755"/>
    <w:rsid w:val="00E938C5"/>
    <w:rsid w:val="00E939A6"/>
    <w:rsid w:val="00E93B4F"/>
    <w:rsid w:val="00E93B7B"/>
    <w:rsid w:val="00E93BF3"/>
    <w:rsid w:val="00E93BFD"/>
    <w:rsid w:val="00E93C18"/>
    <w:rsid w:val="00E93CFD"/>
    <w:rsid w:val="00E93D23"/>
    <w:rsid w:val="00E93D59"/>
    <w:rsid w:val="00E9424C"/>
    <w:rsid w:val="00E942F4"/>
    <w:rsid w:val="00E94348"/>
    <w:rsid w:val="00E943B1"/>
    <w:rsid w:val="00E9463A"/>
    <w:rsid w:val="00E9477E"/>
    <w:rsid w:val="00E9484C"/>
    <w:rsid w:val="00E948CD"/>
    <w:rsid w:val="00E949D4"/>
    <w:rsid w:val="00E949FE"/>
    <w:rsid w:val="00E94B38"/>
    <w:rsid w:val="00E94D41"/>
    <w:rsid w:val="00E94E92"/>
    <w:rsid w:val="00E94F3B"/>
    <w:rsid w:val="00E9502F"/>
    <w:rsid w:val="00E95122"/>
    <w:rsid w:val="00E95128"/>
    <w:rsid w:val="00E9513E"/>
    <w:rsid w:val="00E952F4"/>
    <w:rsid w:val="00E9552E"/>
    <w:rsid w:val="00E9572B"/>
    <w:rsid w:val="00E9575C"/>
    <w:rsid w:val="00E95776"/>
    <w:rsid w:val="00E9581A"/>
    <w:rsid w:val="00E95A63"/>
    <w:rsid w:val="00E95AFB"/>
    <w:rsid w:val="00E95C56"/>
    <w:rsid w:val="00E95DBE"/>
    <w:rsid w:val="00E95F56"/>
    <w:rsid w:val="00E95F90"/>
    <w:rsid w:val="00E9605B"/>
    <w:rsid w:val="00E96170"/>
    <w:rsid w:val="00E96206"/>
    <w:rsid w:val="00E9630B"/>
    <w:rsid w:val="00E9638F"/>
    <w:rsid w:val="00E96493"/>
    <w:rsid w:val="00E964DA"/>
    <w:rsid w:val="00E96678"/>
    <w:rsid w:val="00E9667E"/>
    <w:rsid w:val="00E966A5"/>
    <w:rsid w:val="00E96820"/>
    <w:rsid w:val="00E96874"/>
    <w:rsid w:val="00E96DD7"/>
    <w:rsid w:val="00E96F18"/>
    <w:rsid w:val="00E97055"/>
    <w:rsid w:val="00E971BC"/>
    <w:rsid w:val="00E971D7"/>
    <w:rsid w:val="00E9724A"/>
    <w:rsid w:val="00E97402"/>
    <w:rsid w:val="00E975B9"/>
    <w:rsid w:val="00E9775D"/>
    <w:rsid w:val="00E977DA"/>
    <w:rsid w:val="00E977F8"/>
    <w:rsid w:val="00E97921"/>
    <w:rsid w:val="00E97A16"/>
    <w:rsid w:val="00E97D84"/>
    <w:rsid w:val="00E97F37"/>
    <w:rsid w:val="00EA01E1"/>
    <w:rsid w:val="00EA062E"/>
    <w:rsid w:val="00EA0694"/>
    <w:rsid w:val="00EA0717"/>
    <w:rsid w:val="00EA08C5"/>
    <w:rsid w:val="00EA0A5A"/>
    <w:rsid w:val="00EA0AB8"/>
    <w:rsid w:val="00EA0B05"/>
    <w:rsid w:val="00EA0D1B"/>
    <w:rsid w:val="00EA0F88"/>
    <w:rsid w:val="00EA1182"/>
    <w:rsid w:val="00EA1295"/>
    <w:rsid w:val="00EA143E"/>
    <w:rsid w:val="00EA14AA"/>
    <w:rsid w:val="00EA1591"/>
    <w:rsid w:val="00EA15A8"/>
    <w:rsid w:val="00EA17C2"/>
    <w:rsid w:val="00EA1A35"/>
    <w:rsid w:val="00EA1CB2"/>
    <w:rsid w:val="00EA1D46"/>
    <w:rsid w:val="00EA1E52"/>
    <w:rsid w:val="00EA2037"/>
    <w:rsid w:val="00EA203F"/>
    <w:rsid w:val="00EA2107"/>
    <w:rsid w:val="00EA21D6"/>
    <w:rsid w:val="00EA2277"/>
    <w:rsid w:val="00EA237D"/>
    <w:rsid w:val="00EA2393"/>
    <w:rsid w:val="00EA239A"/>
    <w:rsid w:val="00EA24A3"/>
    <w:rsid w:val="00EA2D8F"/>
    <w:rsid w:val="00EA2E70"/>
    <w:rsid w:val="00EA2EE0"/>
    <w:rsid w:val="00EA2F18"/>
    <w:rsid w:val="00EA2F23"/>
    <w:rsid w:val="00EA31D0"/>
    <w:rsid w:val="00EA31E2"/>
    <w:rsid w:val="00EA324F"/>
    <w:rsid w:val="00EA34B2"/>
    <w:rsid w:val="00EA3615"/>
    <w:rsid w:val="00EA3646"/>
    <w:rsid w:val="00EA36B0"/>
    <w:rsid w:val="00EA36F7"/>
    <w:rsid w:val="00EA38EA"/>
    <w:rsid w:val="00EA394F"/>
    <w:rsid w:val="00EA398F"/>
    <w:rsid w:val="00EA399E"/>
    <w:rsid w:val="00EA39F2"/>
    <w:rsid w:val="00EA3C23"/>
    <w:rsid w:val="00EA3DF3"/>
    <w:rsid w:val="00EA3E2A"/>
    <w:rsid w:val="00EA3FAA"/>
    <w:rsid w:val="00EA40F9"/>
    <w:rsid w:val="00EA4127"/>
    <w:rsid w:val="00EA415F"/>
    <w:rsid w:val="00EA4178"/>
    <w:rsid w:val="00EA41CD"/>
    <w:rsid w:val="00EA42D9"/>
    <w:rsid w:val="00EA43A8"/>
    <w:rsid w:val="00EA4574"/>
    <w:rsid w:val="00EA460E"/>
    <w:rsid w:val="00EA477E"/>
    <w:rsid w:val="00EA47B0"/>
    <w:rsid w:val="00EA4AC0"/>
    <w:rsid w:val="00EA4B35"/>
    <w:rsid w:val="00EA4BA6"/>
    <w:rsid w:val="00EA4CC6"/>
    <w:rsid w:val="00EA4D85"/>
    <w:rsid w:val="00EA4FF2"/>
    <w:rsid w:val="00EA50A7"/>
    <w:rsid w:val="00EA519E"/>
    <w:rsid w:val="00EA51C0"/>
    <w:rsid w:val="00EA51C1"/>
    <w:rsid w:val="00EA55ED"/>
    <w:rsid w:val="00EA55F3"/>
    <w:rsid w:val="00EA5851"/>
    <w:rsid w:val="00EA59D8"/>
    <w:rsid w:val="00EA5D34"/>
    <w:rsid w:val="00EA5D36"/>
    <w:rsid w:val="00EA5DB9"/>
    <w:rsid w:val="00EA5EB1"/>
    <w:rsid w:val="00EA5FE9"/>
    <w:rsid w:val="00EA6051"/>
    <w:rsid w:val="00EA60BC"/>
    <w:rsid w:val="00EA612C"/>
    <w:rsid w:val="00EA64D4"/>
    <w:rsid w:val="00EA651A"/>
    <w:rsid w:val="00EA652D"/>
    <w:rsid w:val="00EA65F8"/>
    <w:rsid w:val="00EA6644"/>
    <w:rsid w:val="00EA664E"/>
    <w:rsid w:val="00EA673B"/>
    <w:rsid w:val="00EA6813"/>
    <w:rsid w:val="00EA6C89"/>
    <w:rsid w:val="00EA6D32"/>
    <w:rsid w:val="00EA6D7E"/>
    <w:rsid w:val="00EA6DA9"/>
    <w:rsid w:val="00EA6F4B"/>
    <w:rsid w:val="00EA7222"/>
    <w:rsid w:val="00EA7590"/>
    <w:rsid w:val="00EA76BC"/>
    <w:rsid w:val="00EA77D4"/>
    <w:rsid w:val="00EA77DE"/>
    <w:rsid w:val="00EA7A0B"/>
    <w:rsid w:val="00EA7AE7"/>
    <w:rsid w:val="00EA7B26"/>
    <w:rsid w:val="00EA7C08"/>
    <w:rsid w:val="00EA7DB4"/>
    <w:rsid w:val="00EA7E06"/>
    <w:rsid w:val="00EA7E4D"/>
    <w:rsid w:val="00EA7F42"/>
    <w:rsid w:val="00EB0330"/>
    <w:rsid w:val="00EB0406"/>
    <w:rsid w:val="00EB06F3"/>
    <w:rsid w:val="00EB0846"/>
    <w:rsid w:val="00EB0BA4"/>
    <w:rsid w:val="00EB0D5D"/>
    <w:rsid w:val="00EB0E2D"/>
    <w:rsid w:val="00EB0F73"/>
    <w:rsid w:val="00EB0F9B"/>
    <w:rsid w:val="00EB1108"/>
    <w:rsid w:val="00EB11C3"/>
    <w:rsid w:val="00EB1210"/>
    <w:rsid w:val="00EB1458"/>
    <w:rsid w:val="00EB14C1"/>
    <w:rsid w:val="00EB1619"/>
    <w:rsid w:val="00EB170A"/>
    <w:rsid w:val="00EB1848"/>
    <w:rsid w:val="00EB191B"/>
    <w:rsid w:val="00EB19A7"/>
    <w:rsid w:val="00EB1A3B"/>
    <w:rsid w:val="00EB1A9C"/>
    <w:rsid w:val="00EB1C77"/>
    <w:rsid w:val="00EB1D64"/>
    <w:rsid w:val="00EB1E9F"/>
    <w:rsid w:val="00EB1EA3"/>
    <w:rsid w:val="00EB1FA6"/>
    <w:rsid w:val="00EB1FD1"/>
    <w:rsid w:val="00EB203F"/>
    <w:rsid w:val="00EB2151"/>
    <w:rsid w:val="00EB21DE"/>
    <w:rsid w:val="00EB222F"/>
    <w:rsid w:val="00EB22B6"/>
    <w:rsid w:val="00EB22DB"/>
    <w:rsid w:val="00EB22E0"/>
    <w:rsid w:val="00EB2355"/>
    <w:rsid w:val="00EB23E0"/>
    <w:rsid w:val="00EB24FD"/>
    <w:rsid w:val="00EB2542"/>
    <w:rsid w:val="00EB277F"/>
    <w:rsid w:val="00EB27EB"/>
    <w:rsid w:val="00EB28DB"/>
    <w:rsid w:val="00EB2946"/>
    <w:rsid w:val="00EB295E"/>
    <w:rsid w:val="00EB2A04"/>
    <w:rsid w:val="00EB2C9C"/>
    <w:rsid w:val="00EB2CF6"/>
    <w:rsid w:val="00EB2D02"/>
    <w:rsid w:val="00EB2E81"/>
    <w:rsid w:val="00EB2F8F"/>
    <w:rsid w:val="00EB300C"/>
    <w:rsid w:val="00EB30CF"/>
    <w:rsid w:val="00EB31EF"/>
    <w:rsid w:val="00EB34EF"/>
    <w:rsid w:val="00EB360F"/>
    <w:rsid w:val="00EB367A"/>
    <w:rsid w:val="00EB371E"/>
    <w:rsid w:val="00EB3758"/>
    <w:rsid w:val="00EB37D0"/>
    <w:rsid w:val="00EB3868"/>
    <w:rsid w:val="00EB3B1C"/>
    <w:rsid w:val="00EB3D33"/>
    <w:rsid w:val="00EB3EE0"/>
    <w:rsid w:val="00EB3F0F"/>
    <w:rsid w:val="00EB4034"/>
    <w:rsid w:val="00EB406A"/>
    <w:rsid w:val="00EB40A5"/>
    <w:rsid w:val="00EB430B"/>
    <w:rsid w:val="00EB4365"/>
    <w:rsid w:val="00EB4579"/>
    <w:rsid w:val="00EB468D"/>
    <w:rsid w:val="00EB4740"/>
    <w:rsid w:val="00EB47A7"/>
    <w:rsid w:val="00EB4903"/>
    <w:rsid w:val="00EB49E2"/>
    <w:rsid w:val="00EB4AC0"/>
    <w:rsid w:val="00EB4B4C"/>
    <w:rsid w:val="00EB4D0C"/>
    <w:rsid w:val="00EB4DA4"/>
    <w:rsid w:val="00EB5176"/>
    <w:rsid w:val="00EB553B"/>
    <w:rsid w:val="00EB5652"/>
    <w:rsid w:val="00EB58AE"/>
    <w:rsid w:val="00EB5920"/>
    <w:rsid w:val="00EB5CB8"/>
    <w:rsid w:val="00EB5CD9"/>
    <w:rsid w:val="00EB5CF8"/>
    <w:rsid w:val="00EB5FB9"/>
    <w:rsid w:val="00EB602B"/>
    <w:rsid w:val="00EB66A5"/>
    <w:rsid w:val="00EB682C"/>
    <w:rsid w:val="00EB682D"/>
    <w:rsid w:val="00EB6916"/>
    <w:rsid w:val="00EB69F4"/>
    <w:rsid w:val="00EB6AB9"/>
    <w:rsid w:val="00EB6B50"/>
    <w:rsid w:val="00EB6D63"/>
    <w:rsid w:val="00EB6F3B"/>
    <w:rsid w:val="00EB710D"/>
    <w:rsid w:val="00EB72FE"/>
    <w:rsid w:val="00EB75CB"/>
    <w:rsid w:val="00EB76ED"/>
    <w:rsid w:val="00EB7706"/>
    <w:rsid w:val="00EB7733"/>
    <w:rsid w:val="00EB793B"/>
    <w:rsid w:val="00EB7C6F"/>
    <w:rsid w:val="00EB7E00"/>
    <w:rsid w:val="00EC02A4"/>
    <w:rsid w:val="00EC0380"/>
    <w:rsid w:val="00EC04AB"/>
    <w:rsid w:val="00EC04BB"/>
    <w:rsid w:val="00EC0581"/>
    <w:rsid w:val="00EC0591"/>
    <w:rsid w:val="00EC06DB"/>
    <w:rsid w:val="00EC0709"/>
    <w:rsid w:val="00EC08C4"/>
    <w:rsid w:val="00EC0E23"/>
    <w:rsid w:val="00EC0E43"/>
    <w:rsid w:val="00EC1079"/>
    <w:rsid w:val="00EC117C"/>
    <w:rsid w:val="00EC127F"/>
    <w:rsid w:val="00EC13C6"/>
    <w:rsid w:val="00EC14BB"/>
    <w:rsid w:val="00EC15A9"/>
    <w:rsid w:val="00EC1603"/>
    <w:rsid w:val="00EC170E"/>
    <w:rsid w:val="00EC173B"/>
    <w:rsid w:val="00EC17D5"/>
    <w:rsid w:val="00EC1943"/>
    <w:rsid w:val="00EC1A3A"/>
    <w:rsid w:val="00EC1D7D"/>
    <w:rsid w:val="00EC1E8F"/>
    <w:rsid w:val="00EC1F3E"/>
    <w:rsid w:val="00EC20C2"/>
    <w:rsid w:val="00EC216D"/>
    <w:rsid w:val="00EC2188"/>
    <w:rsid w:val="00EC2302"/>
    <w:rsid w:val="00EC2344"/>
    <w:rsid w:val="00EC2446"/>
    <w:rsid w:val="00EC246E"/>
    <w:rsid w:val="00EC2797"/>
    <w:rsid w:val="00EC2939"/>
    <w:rsid w:val="00EC2ABB"/>
    <w:rsid w:val="00EC2B6F"/>
    <w:rsid w:val="00EC2D19"/>
    <w:rsid w:val="00EC2D4E"/>
    <w:rsid w:val="00EC2D6C"/>
    <w:rsid w:val="00EC2DAE"/>
    <w:rsid w:val="00EC3041"/>
    <w:rsid w:val="00EC310B"/>
    <w:rsid w:val="00EC3154"/>
    <w:rsid w:val="00EC331D"/>
    <w:rsid w:val="00EC335A"/>
    <w:rsid w:val="00EC336D"/>
    <w:rsid w:val="00EC3416"/>
    <w:rsid w:val="00EC34E7"/>
    <w:rsid w:val="00EC3874"/>
    <w:rsid w:val="00EC3A0C"/>
    <w:rsid w:val="00EC3A78"/>
    <w:rsid w:val="00EC3DE5"/>
    <w:rsid w:val="00EC3E34"/>
    <w:rsid w:val="00EC3EDA"/>
    <w:rsid w:val="00EC3F1C"/>
    <w:rsid w:val="00EC3F88"/>
    <w:rsid w:val="00EC3F8C"/>
    <w:rsid w:val="00EC4125"/>
    <w:rsid w:val="00EC42CB"/>
    <w:rsid w:val="00EC4426"/>
    <w:rsid w:val="00EC44B6"/>
    <w:rsid w:val="00EC44F7"/>
    <w:rsid w:val="00EC450E"/>
    <w:rsid w:val="00EC45BA"/>
    <w:rsid w:val="00EC4673"/>
    <w:rsid w:val="00EC468E"/>
    <w:rsid w:val="00EC4794"/>
    <w:rsid w:val="00EC4973"/>
    <w:rsid w:val="00EC49DD"/>
    <w:rsid w:val="00EC4CA4"/>
    <w:rsid w:val="00EC4D35"/>
    <w:rsid w:val="00EC50D4"/>
    <w:rsid w:val="00EC50E5"/>
    <w:rsid w:val="00EC524C"/>
    <w:rsid w:val="00EC52D3"/>
    <w:rsid w:val="00EC5409"/>
    <w:rsid w:val="00EC5583"/>
    <w:rsid w:val="00EC5700"/>
    <w:rsid w:val="00EC572B"/>
    <w:rsid w:val="00EC57A8"/>
    <w:rsid w:val="00EC5827"/>
    <w:rsid w:val="00EC5A14"/>
    <w:rsid w:val="00EC5A29"/>
    <w:rsid w:val="00EC5A79"/>
    <w:rsid w:val="00EC5AC7"/>
    <w:rsid w:val="00EC5B4B"/>
    <w:rsid w:val="00EC5B94"/>
    <w:rsid w:val="00EC5CEB"/>
    <w:rsid w:val="00EC5D58"/>
    <w:rsid w:val="00EC5F7A"/>
    <w:rsid w:val="00EC6070"/>
    <w:rsid w:val="00EC6079"/>
    <w:rsid w:val="00EC6094"/>
    <w:rsid w:val="00EC60B4"/>
    <w:rsid w:val="00EC617C"/>
    <w:rsid w:val="00EC61DC"/>
    <w:rsid w:val="00EC6359"/>
    <w:rsid w:val="00EC666F"/>
    <w:rsid w:val="00EC686F"/>
    <w:rsid w:val="00EC68D1"/>
    <w:rsid w:val="00EC6C2D"/>
    <w:rsid w:val="00EC6C91"/>
    <w:rsid w:val="00EC6D09"/>
    <w:rsid w:val="00EC6D4F"/>
    <w:rsid w:val="00EC6EDA"/>
    <w:rsid w:val="00EC6EF8"/>
    <w:rsid w:val="00EC6F18"/>
    <w:rsid w:val="00EC7091"/>
    <w:rsid w:val="00EC7146"/>
    <w:rsid w:val="00EC7269"/>
    <w:rsid w:val="00EC7521"/>
    <w:rsid w:val="00EC752E"/>
    <w:rsid w:val="00EC7572"/>
    <w:rsid w:val="00EC7656"/>
    <w:rsid w:val="00EC770E"/>
    <w:rsid w:val="00EC7716"/>
    <w:rsid w:val="00EC783D"/>
    <w:rsid w:val="00EC7B0D"/>
    <w:rsid w:val="00EC7B21"/>
    <w:rsid w:val="00EC7BC0"/>
    <w:rsid w:val="00EC7BDF"/>
    <w:rsid w:val="00EC7D8D"/>
    <w:rsid w:val="00EC7F03"/>
    <w:rsid w:val="00ED0181"/>
    <w:rsid w:val="00ED01E6"/>
    <w:rsid w:val="00ED02C5"/>
    <w:rsid w:val="00ED043F"/>
    <w:rsid w:val="00ED05B1"/>
    <w:rsid w:val="00ED05E7"/>
    <w:rsid w:val="00ED062A"/>
    <w:rsid w:val="00ED07F8"/>
    <w:rsid w:val="00ED0AEB"/>
    <w:rsid w:val="00ED0BA0"/>
    <w:rsid w:val="00ED0DE6"/>
    <w:rsid w:val="00ED0F76"/>
    <w:rsid w:val="00ED1097"/>
    <w:rsid w:val="00ED10CB"/>
    <w:rsid w:val="00ED1278"/>
    <w:rsid w:val="00ED12AE"/>
    <w:rsid w:val="00ED12F0"/>
    <w:rsid w:val="00ED139C"/>
    <w:rsid w:val="00ED13DB"/>
    <w:rsid w:val="00ED145E"/>
    <w:rsid w:val="00ED146A"/>
    <w:rsid w:val="00ED15FD"/>
    <w:rsid w:val="00ED190F"/>
    <w:rsid w:val="00ED19EB"/>
    <w:rsid w:val="00ED1AED"/>
    <w:rsid w:val="00ED1B18"/>
    <w:rsid w:val="00ED1BE0"/>
    <w:rsid w:val="00ED1BEE"/>
    <w:rsid w:val="00ED1D65"/>
    <w:rsid w:val="00ED1DD0"/>
    <w:rsid w:val="00ED1E27"/>
    <w:rsid w:val="00ED1F6D"/>
    <w:rsid w:val="00ED2190"/>
    <w:rsid w:val="00ED22D7"/>
    <w:rsid w:val="00ED2316"/>
    <w:rsid w:val="00ED23E0"/>
    <w:rsid w:val="00ED23FC"/>
    <w:rsid w:val="00ED2522"/>
    <w:rsid w:val="00ED2571"/>
    <w:rsid w:val="00ED25AB"/>
    <w:rsid w:val="00ED262E"/>
    <w:rsid w:val="00ED26AE"/>
    <w:rsid w:val="00ED26EE"/>
    <w:rsid w:val="00ED2982"/>
    <w:rsid w:val="00ED2AB3"/>
    <w:rsid w:val="00ED2B6B"/>
    <w:rsid w:val="00ED2C61"/>
    <w:rsid w:val="00ED2C85"/>
    <w:rsid w:val="00ED2EA8"/>
    <w:rsid w:val="00ED2ED5"/>
    <w:rsid w:val="00ED2F05"/>
    <w:rsid w:val="00ED2F1F"/>
    <w:rsid w:val="00ED3052"/>
    <w:rsid w:val="00ED30FB"/>
    <w:rsid w:val="00ED31A8"/>
    <w:rsid w:val="00ED323C"/>
    <w:rsid w:val="00ED35CC"/>
    <w:rsid w:val="00ED3886"/>
    <w:rsid w:val="00ED392B"/>
    <w:rsid w:val="00ED395E"/>
    <w:rsid w:val="00ED3AF1"/>
    <w:rsid w:val="00ED3C7D"/>
    <w:rsid w:val="00ED3D6C"/>
    <w:rsid w:val="00ED3DB6"/>
    <w:rsid w:val="00ED3EC8"/>
    <w:rsid w:val="00ED3F2E"/>
    <w:rsid w:val="00ED4075"/>
    <w:rsid w:val="00ED41ED"/>
    <w:rsid w:val="00ED428D"/>
    <w:rsid w:val="00ED441B"/>
    <w:rsid w:val="00ED4424"/>
    <w:rsid w:val="00ED446A"/>
    <w:rsid w:val="00ED4497"/>
    <w:rsid w:val="00ED471D"/>
    <w:rsid w:val="00ED4723"/>
    <w:rsid w:val="00ED4782"/>
    <w:rsid w:val="00ED4843"/>
    <w:rsid w:val="00ED4926"/>
    <w:rsid w:val="00ED4947"/>
    <w:rsid w:val="00ED4982"/>
    <w:rsid w:val="00ED4A28"/>
    <w:rsid w:val="00ED4B29"/>
    <w:rsid w:val="00ED4EC8"/>
    <w:rsid w:val="00ED4FE5"/>
    <w:rsid w:val="00ED516B"/>
    <w:rsid w:val="00ED52F9"/>
    <w:rsid w:val="00ED54DA"/>
    <w:rsid w:val="00ED55BF"/>
    <w:rsid w:val="00ED5657"/>
    <w:rsid w:val="00ED59EF"/>
    <w:rsid w:val="00ED5AE6"/>
    <w:rsid w:val="00ED5C3D"/>
    <w:rsid w:val="00ED5CE9"/>
    <w:rsid w:val="00ED5DDF"/>
    <w:rsid w:val="00ED5FD7"/>
    <w:rsid w:val="00ED6047"/>
    <w:rsid w:val="00ED6048"/>
    <w:rsid w:val="00ED6052"/>
    <w:rsid w:val="00ED6203"/>
    <w:rsid w:val="00ED62D7"/>
    <w:rsid w:val="00ED631A"/>
    <w:rsid w:val="00ED6371"/>
    <w:rsid w:val="00ED6392"/>
    <w:rsid w:val="00ED640A"/>
    <w:rsid w:val="00ED6461"/>
    <w:rsid w:val="00ED6481"/>
    <w:rsid w:val="00ED659B"/>
    <w:rsid w:val="00ED664C"/>
    <w:rsid w:val="00ED666B"/>
    <w:rsid w:val="00ED6676"/>
    <w:rsid w:val="00ED68A9"/>
    <w:rsid w:val="00ED6928"/>
    <w:rsid w:val="00ED69C2"/>
    <w:rsid w:val="00ED6BAA"/>
    <w:rsid w:val="00ED6C76"/>
    <w:rsid w:val="00ED6DF0"/>
    <w:rsid w:val="00ED7019"/>
    <w:rsid w:val="00ED704A"/>
    <w:rsid w:val="00ED7142"/>
    <w:rsid w:val="00ED72B0"/>
    <w:rsid w:val="00ED72B9"/>
    <w:rsid w:val="00ED7374"/>
    <w:rsid w:val="00ED7412"/>
    <w:rsid w:val="00ED7490"/>
    <w:rsid w:val="00ED7518"/>
    <w:rsid w:val="00ED7649"/>
    <w:rsid w:val="00ED76FB"/>
    <w:rsid w:val="00ED773A"/>
    <w:rsid w:val="00ED7740"/>
    <w:rsid w:val="00ED7849"/>
    <w:rsid w:val="00ED78F7"/>
    <w:rsid w:val="00ED7968"/>
    <w:rsid w:val="00ED7A4B"/>
    <w:rsid w:val="00ED7A84"/>
    <w:rsid w:val="00ED7BE8"/>
    <w:rsid w:val="00ED7BEA"/>
    <w:rsid w:val="00ED7BF2"/>
    <w:rsid w:val="00ED7CD2"/>
    <w:rsid w:val="00ED7CDD"/>
    <w:rsid w:val="00ED7DC0"/>
    <w:rsid w:val="00ED7E8D"/>
    <w:rsid w:val="00ED7F33"/>
    <w:rsid w:val="00EE02B1"/>
    <w:rsid w:val="00EE0399"/>
    <w:rsid w:val="00EE03C0"/>
    <w:rsid w:val="00EE03E1"/>
    <w:rsid w:val="00EE04CC"/>
    <w:rsid w:val="00EE0525"/>
    <w:rsid w:val="00EE05B7"/>
    <w:rsid w:val="00EE0638"/>
    <w:rsid w:val="00EE068A"/>
    <w:rsid w:val="00EE06DA"/>
    <w:rsid w:val="00EE06F6"/>
    <w:rsid w:val="00EE06F8"/>
    <w:rsid w:val="00EE0707"/>
    <w:rsid w:val="00EE07E6"/>
    <w:rsid w:val="00EE084B"/>
    <w:rsid w:val="00EE0860"/>
    <w:rsid w:val="00EE0B7F"/>
    <w:rsid w:val="00EE0BD4"/>
    <w:rsid w:val="00EE0C33"/>
    <w:rsid w:val="00EE0C7D"/>
    <w:rsid w:val="00EE0ECF"/>
    <w:rsid w:val="00EE0ED6"/>
    <w:rsid w:val="00EE0F7C"/>
    <w:rsid w:val="00EE1057"/>
    <w:rsid w:val="00EE1193"/>
    <w:rsid w:val="00EE12CF"/>
    <w:rsid w:val="00EE13F0"/>
    <w:rsid w:val="00EE152A"/>
    <w:rsid w:val="00EE1533"/>
    <w:rsid w:val="00EE15E5"/>
    <w:rsid w:val="00EE16AB"/>
    <w:rsid w:val="00EE16DB"/>
    <w:rsid w:val="00EE17EA"/>
    <w:rsid w:val="00EE18FA"/>
    <w:rsid w:val="00EE1940"/>
    <w:rsid w:val="00EE1A65"/>
    <w:rsid w:val="00EE1D56"/>
    <w:rsid w:val="00EE1E2A"/>
    <w:rsid w:val="00EE2048"/>
    <w:rsid w:val="00EE2053"/>
    <w:rsid w:val="00EE2114"/>
    <w:rsid w:val="00EE221A"/>
    <w:rsid w:val="00EE224A"/>
    <w:rsid w:val="00EE2398"/>
    <w:rsid w:val="00EE2412"/>
    <w:rsid w:val="00EE2699"/>
    <w:rsid w:val="00EE26C2"/>
    <w:rsid w:val="00EE2712"/>
    <w:rsid w:val="00EE2738"/>
    <w:rsid w:val="00EE2792"/>
    <w:rsid w:val="00EE2956"/>
    <w:rsid w:val="00EE2980"/>
    <w:rsid w:val="00EE2C20"/>
    <w:rsid w:val="00EE2CC2"/>
    <w:rsid w:val="00EE2D59"/>
    <w:rsid w:val="00EE2DDC"/>
    <w:rsid w:val="00EE2F2C"/>
    <w:rsid w:val="00EE2F81"/>
    <w:rsid w:val="00EE2F90"/>
    <w:rsid w:val="00EE30F3"/>
    <w:rsid w:val="00EE33DB"/>
    <w:rsid w:val="00EE3418"/>
    <w:rsid w:val="00EE34E5"/>
    <w:rsid w:val="00EE3522"/>
    <w:rsid w:val="00EE3549"/>
    <w:rsid w:val="00EE35BE"/>
    <w:rsid w:val="00EE35CC"/>
    <w:rsid w:val="00EE3620"/>
    <w:rsid w:val="00EE364B"/>
    <w:rsid w:val="00EE365D"/>
    <w:rsid w:val="00EE3A22"/>
    <w:rsid w:val="00EE3B6F"/>
    <w:rsid w:val="00EE3C47"/>
    <w:rsid w:val="00EE3D97"/>
    <w:rsid w:val="00EE3EAD"/>
    <w:rsid w:val="00EE3EBE"/>
    <w:rsid w:val="00EE3EF7"/>
    <w:rsid w:val="00EE40DF"/>
    <w:rsid w:val="00EE421C"/>
    <w:rsid w:val="00EE427F"/>
    <w:rsid w:val="00EE4399"/>
    <w:rsid w:val="00EE44AF"/>
    <w:rsid w:val="00EE44DB"/>
    <w:rsid w:val="00EE46B5"/>
    <w:rsid w:val="00EE47A6"/>
    <w:rsid w:val="00EE47F4"/>
    <w:rsid w:val="00EE4A83"/>
    <w:rsid w:val="00EE4B13"/>
    <w:rsid w:val="00EE4DF7"/>
    <w:rsid w:val="00EE4F22"/>
    <w:rsid w:val="00EE4F53"/>
    <w:rsid w:val="00EE4FF9"/>
    <w:rsid w:val="00EE51CF"/>
    <w:rsid w:val="00EE5286"/>
    <w:rsid w:val="00EE53C0"/>
    <w:rsid w:val="00EE54CF"/>
    <w:rsid w:val="00EE57C0"/>
    <w:rsid w:val="00EE58B5"/>
    <w:rsid w:val="00EE591A"/>
    <w:rsid w:val="00EE5955"/>
    <w:rsid w:val="00EE597A"/>
    <w:rsid w:val="00EE5BA0"/>
    <w:rsid w:val="00EE5BD9"/>
    <w:rsid w:val="00EE5C63"/>
    <w:rsid w:val="00EE5D56"/>
    <w:rsid w:val="00EE5E0A"/>
    <w:rsid w:val="00EE5F20"/>
    <w:rsid w:val="00EE5FBA"/>
    <w:rsid w:val="00EE6062"/>
    <w:rsid w:val="00EE6094"/>
    <w:rsid w:val="00EE60E9"/>
    <w:rsid w:val="00EE617D"/>
    <w:rsid w:val="00EE61C7"/>
    <w:rsid w:val="00EE6314"/>
    <w:rsid w:val="00EE63F0"/>
    <w:rsid w:val="00EE651C"/>
    <w:rsid w:val="00EE651F"/>
    <w:rsid w:val="00EE6584"/>
    <w:rsid w:val="00EE6794"/>
    <w:rsid w:val="00EE6808"/>
    <w:rsid w:val="00EE6AB5"/>
    <w:rsid w:val="00EE6AD8"/>
    <w:rsid w:val="00EE6B37"/>
    <w:rsid w:val="00EE6B76"/>
    <w:rsid w:val="00EE6BCF"/>
    <w:rsid w:val="00EE6C2B"/>
    <w:rsid w:val="00EE6E53"/>
    <w:rsid w:val="00EE70A7"/>
    <w:rsid w:val="00EE70E8"/>
    <w:rsid w:val="00EE718B"/>
    <w:rsid w:val="00EE719D"/>
    <w:rsid w:val="00EE7201"/>
    <w:rsid w:val="00EE7415"/>
    <w:rsid w:val="00EE7531"/>
    <w:rsid w:val="00EE7606"/>
    <w:rsid w:val="00EE7653"/>
    <w:rsid w:val="00EE7B5D"/>
    <w:rsid w:val="00EE7D79"/>
    <w:rsid w:val="00EF0029"/>
    <w:rsid w:val="00EF0087"/>
    <w:rsid w:val="00EF01B5"/>
    <w:rsid w:val="00EF0205"/>
    <w:rsid w:val="00EF03A6"/>
    <w:rsid w:val="00EF03DF"/>
    <w:rsid w:val="00EF044C"/>
    <w:rsid w:val="00EF052B"/>
    <w:rsid w:val="00EF061D"/>
    <w:rsid w:val="00EF075D"/>
    <w:rsid w:val="00EF09E6"/>
    <w:rsid w:val="00EF0A9F"/>
    <w:rsid w:val="00EF0B5B"/>
    <w:rsid w:val="00EF0CB8"/>
    <w:rsid w:val="00EF0DF9"/>
    <w:rsid w:val="00EF0E26"/>
    <w:rsid w:val="00EF1018"/>
    <w:rsid w:val="00EF12D1"/>
    <w:rsid w:val="00EF14AE"/>
    <w:rsid w:val="00EF156F"/>
    <w:rsid w:val="00EF16C0"/>
    <w:rsid w:val="00EF187D"/>
    <w:rsid w:val="00EF18FE"/>
    <w:rsid w:val="00EF1950"/>
    <w:rsid w:val="00EF1955"/>
    <w:rsid w:val="00EF1A95"/>
    <w:rsid w:val="00EF1B6D"/>
    <w:rsid w:val="00EF1E30"/>
    <w:rsid w:val="00EF2062"/>
    <w:rsid w:val="00EF2118"/>
    <w:rsid w:val="00EF219E"/>
    <w:rsid w:val="00EF2222"/>
    <w:rsid w:val="00EF234A"/>
    <w:rsid w:val="00EF25A4"/>
    <w:rsid w:val="00EF26F3"/>
    <w:rsid w:val="00EF2776"/>
    <w:rsid w:val="00EF27AB"/>
    <w:rsid w:val="00EF2A48"/>
    <w:rsid w:val="00EF2CC3"/>
    <w:rsid w:val="00EF316B"/>
    <w:rsid w:val="00EF3246"/>
    <w:rsid w:val="00EF334D"/>
    <w:rsid w:val="00EF33AB"/>
    <w:rsid w:val="00EF351F"/>
    <w:rsid w:val="00EF35B8"/>
    <w:rsid w:val="00EF3606"/>
    <w:rsid w:val="00EF37A8"/>
    <w:rsid w:val="00EF39C0"/>
    <w:rsid w:val="00EF3B12"/>
    <w:rsid w:val="00EF3B2F"/>
    <w:rsid w:val="00EF3C14"/>
    <w:rsid w:val="00EF3D12"/>
    <w:rsid w:val="00EF3E76"/>
    <w:rsid w:val="00EF3FCA"/>
    <w:rsid w:val="00EF4105"/>
    <w:rsid w:val="00EF4151"/>
    <w:rsid w:val="00EF43CB"/>
    <w:rsid w:val="00EF44BC"/>
    <w:rsid w:val="00EF45DE"/>
    <w:rsid w:val="00EF477A"/>
    <w:rsid w:val="00EF499E"/>
    <w:rsid w:val="00EF49BF"/>
    <w:rsid w:val="00EF49F2"/>
    <w:rsid w:val="00EF49FF"/>
    <w:rsid w:val="00EF4CD0"/>
    <w:rsid w:val="00EF4DD6"/>
    <w:rsid w:val="00EF4FE0"/>
    <w:rsid w:val="00EF514B"/>
    <w:rsid w:val="00EF51FE"/>
    <w:rsid w:val="00EF5204"/>
    <w:rsid w:val="00EF520C"/>
    <w:rsid w:val="00EF521A"/>
    <w:rsid w:val="00EF53C7"/>
    <w:rsid w:val="00EF55E4"/>
    <w:rsid w:val="00EF5773"/>
    <w:rsid w:val="00EF58E6"/>
    <w:rsid w:val="00EF59B3"/>
    <w:rsid w:val="00EF59CE"/>
    <w:rsid w:val="00EF5BAA"/>
    <w:rsid w:val="00EF5D8D"/>
    <w:rsid w:val="00EF5E0B"/>
    <w:rsid w:val="00EF5E13"/>
    <w:rsid w:val="00EF5E74"/>
    <w:rsid w:val="00EF5F21"/>
    <w:rsid w:val="00EF60DA"/>
    <w:rsid w:val="00EF60E0"/>
    <w:rsid w:val="00EF6177"/>
    <w:rsid w:val="00EF631B"/>
    <w:rsid w:val="00EF6374"/>
    <w:rsid w:val="00EF63BC"/>
    <w:rsid w:val="00EF6431"/>
    <w:rsid w:val="00EF64E4"/>
    <w:rsid w:val="00EF6506"/>
    <w:rsid w:val="00EF66C0"/>
    <w:rsid w:val="00EF689A"/>
    <w:rsid w:val="00EF68D3"/>
    <w:rsid w:val="00EF6A14"/>
    <w:rsid w:val="00EF6BC1"/>
    <w:rsid w:val="00EF6C73"/>
    <w:rsid w:val="00EF6CF3"/>
    <w:rsid w:val="00EF6D24"/>
    <w:rsid w:val="00EF6D27"/>
    <w:rsid w:val="00EF6D6B"/>
    <w:rsid w:val="00EF6E6C"/>
    <w:rsid w:val="00EF6F68"/>
    <w:rsid w:val="00EF7108"/>
    <w:rsid w:val="00EF722C"/>
    <w:rsid w:val="00EF724E"/>
    <w:rsid w:val="00EF767F"/>
    <w:rsid w:val="00EF7CBB"/>
    <w:rsid w:val="00EF7E46"/>
    <w:rsid w:val="00EF7EF7"/>
    <w:rsid w:val="00F00126"/>
    <w:rsid w:val="00F0017B"/>
    <w:rsid w:val="00F00261"/>
    <w:rsid w:val="00F002A1"/>
    <w:rsid w:val="00F002BA"/>
    <w:rsid w:val="00F003D1"/>
    <w:rsid w:val="00F0045D"/>
    <w:rsid w:val="00F0046F"/>
    <w:rsid w:val="00F004F5"/>
    <w:rsid w:val="00F005BC"/>
    <w:rsid w:val="00F00740"/>
    <w:rsid w:val="00F008F2"/>
    <w:rsid w:val="00F00933"/>
    <w:rsid w:val="00F009CB"/>
    <w:rsid w:val="00F00AA5"/>
    <w:rsid w:val="00F00BB6"/>
    <w:rsid w:val="00F00C5E"/>
    <w:rsid w:val="00F00D5E"/>
    <w:rsid w:val="00F00D97"/>
    <w:rsid w:val="00F00DCA"/>
    <w:rsid w:val="00F00DDB"/>
    <w:rsid w:val="00F00E30"/>
    <w:rsid w:val="00F0103B"/>
    <w:rsid w:val="00F0134A"/>
    <w:rsid w:val="00F0135E"/>
    <w:rsid w:val="00F01398"/>
    <w:rsid w:val="00F015B8"/>
    <w:rsid w:val="00F017CE"/>
    <w:rsid w:val="00F01AA6"/>
    <w:rsid w:val="00F01AD6"/>
    <w:rsid w:val="00F01C12"/>
    <w:rsid w:val="00F01CCE"/>
    <w:rsid w:val="00F01CF9"/>
    <w:rsid w:val="00F01D71"/>
    <w:rsid w:val="00F01DB7"/>
    <w:rsid w:val="00F01E8B"/>
    <w:rsid w:val="00F0201F"/>
    <w:rsid w:val="00F02049"/>
    <w:rsid w:val="00F02058"/>
    <w:rsid w:val="00F02362"/>
    <w:rsid w:val="00F02682"/>
    <w:rsid w:val="00F02840"/>
    <w:rsid w:val="00F02A66"/>
    <w:rsid w:val="00F02ABE"/>
    <w:rsid w:val="00F02B28"/>
    <w:rsid w:val="00F02BC2"/>
    <w:rsid w:val="00F02E58"/>
    <w:rsid w:val="00F02EC2"/>
    <w:rsid w:val="00F02FFA"/>
    <w:rsid w:val="00F03048"/>
    <w:rsid w:val="00F0319E"/>
    <w:rsid w:val="00F0334D"/>
    <w:rsid w:val="00F033CB"/>
    <w:rsid w:val="00F037E5"/>
    <w:rsid w:val="00F03837"/>
    <w:rsid w:val="00F03893"/>
    <w:rsid w:val="00F03920"/>
    <w:rsid w:val="00F03961"/>
    <w:rsid w:val="00F03ACF"/>
    <w:rsid w:val="00F03D17"/>
    <w:rsid w:val="00F03F97"/>
    <w:rsid w:val="00F03FFE"/>
    <w:rsid w:val="00F041E3"/>
    <w:rsid w:val="00F04823"/>
    <w:rsid w:val="00F04882"/>
    <w:rsid w:val="00F048A9"/>
    <w:rsid w:val="00F04A74"/>
    <w:rsid w:val="00F04B4B"/>
    <w:rsid w:val="00F04C94"/>
    <w:rsid w:val="00F04D8C"/>
    <w:rsid w:val="00F04EA6"/>
    <w:rsid w:val="00F04EB7"/>
    <w:rsid w:val="00F04FC5"/>
    <w:rsid w:val="00F054EE"/>
    <w:rsid w:val="00F054F4"/>
    <w:rsid w:val="00F055D6"/>
    <w:rsid w:val="00F05636"/>
    <w:rsid w:val="00F0584B"/>
    <w:rsid w:val="00F058D6"/>
    <w:rsid w:val="00F05974"/>
    <w:rsid w:val="00F05A23"/>
    <w:rsid w:val="00F05B09"/>
    <w:rsid w:val="00F05B39"/>
    <w:rsid w:val="00F05C87"/>
    <w:rsid w:val="00F05D8D"/>
    <w:rsid w:val="00F05EB7"/>
    <w:rsid w:val="00F06056"/>
    <w:rsid w:val="00F06094"/>
    <w:rsid w:val="00F060A5"/>
    <w:rsid w:val="00F0614D"/>
    <w:rsid w:val="00F061E1"/>
    <w:rsid w:val="00F062BB"/>
    <w:rsid w:val="00F06329"/>
    <w:rsid w:val="00F06396"/>
    <w:rsid w:val="00F06822"/>
    <w:rsid w:val="00F06892"/>
    <w:rsid w:val="00F068D6"/>
    <w:rsid w:val="00F06B07"/>
    <w:rsid w:val="00F06B0F"/>
    <w:rsid w:val="00F06D24"/>
    <w:rsid w:val="00F06D5E"/>
    <w:rsid w:val="00F06D88"/>
    <w:rsid w:val="00F06D8D"/>
    <w:rsid w:val="00F06F52"/>
    <w:rsid w:val="00F06F63"/>
    <w:rsid w:val="00F0714B"/>
    <w:rsid w:val="00F071F6"/>
    <w:rsid w:val="00F07223"/>
    <w:rsid w:val="00F07289"/>
    <w:rsid w:val="00F07298"/>
    <w:rsid w:val="00F074C0"/>
    <w:rsid w:val="00F0751A"/>
    <w:rsid w:val="00F07675"/>
    <w:rsid w:val="00F076BE"/>
    <w:rsid w:val="00F077AD"/>
    <w:rsid w:val="00F077EB"/>
    <w:rsid w:val="00F07848"/>
    <w:rsid w:val="00F0785E"/>
    <w:rsid w:val="00F07935"/>
    <w:rsid w:val="00F079DB"/>
    <w:rsid w:val="00F07DF5"/>
    <w:rsid w:val="00F07E41"/>
    <w:rsid w:val="00F07F9A"/>
    <w:rsid w:val="00F102CC"/>
    <w:rsid w:val="00F10342"/>
    <w:rsid w:val="00F10402"/>
    <w:rsid w:val="00F1045C"/>
    <w:rsid w:val="00F104BE"/>
    <w:rsid w:val="00F10854"/>
    <w:rsid w:val="00F10A07"/>
    <w:rsid w:val="00F10A8A"/>
    <w:rsid w:val="00F10B02"/>
    <w:rsid w:val="00F10B21"/>
    <w:rsid w:val="00F10C01"/>
    <w:rsid w:val="00F10CEF"/>
    <w:rsid w:val="00F10E40"/>
    <w:rsid w:val="00F11059"/>
    <w:rsid w:val="00F1121F"/>
    <w:rsid w:val="00F11239"/>
    <w:rsid w:val="00F1125B"/>
    <w:rsid w:val="00F112B1"/>
    <w:rsid w:val="00F11439"/>
    <w:rsid w:val="00F11478"/>
    <w:rsid w:val="00F114B0"/>
    <w:rsid w:val="00F114D2"/>
    <w:rsid w:val="00F11542"/>
    <w:rsid w:val="00F115B1"/>
    <w:rsid w:val="00F11847"/>
    <w:rsid w:val="00F1196A"/>
    <w:rsid w:val="00F11BEC"/>
    <w:rsid w:val="00F11CA7"/>
    <w:rsid w:val="00F11F78"/>
    <w:rsid w:val="00F12221"/>
    <w:rsid w:val="00F1223A"/>
    <w:rsid w:val="00F12480"/>
    <w:rsid w:val="00F124CC"/>
    <w:rsid w:val="00F1273B"/>
    <w:rsid w:val="00F127F7"/>
    <w:rsid w:val="00F128B4"/>
    <w:rsid w:val="00F12913"/>
    <w:rsid w:val="00F129FA"/>
    <w:rsid w:val="00F12EB6"/>
    <w:rsid w:val="00F12F08"/>
    <w:rsid w:val="00F130CE"/>
    <w:rsid w:val="00F132D1"/>
    <w:rsid w:val="00F1339F"/>
    <w:rsid w:val="00F134B5"/>
    <w:rsid w:val="00F13679"/>
    <w:rsid w:val="00F136C9"/>
    <w:rsid w:val="00F13B88"/>
    <w:rsid w:val="00F13EE5"/>
    <w:rsid w:val="00F13FE1"/>
    <w:rsid w:val="00F14083"/>
    <w:rsid w:val="00F142E2"/>
    <w:rsid w:val="00F1433B"/>
    <w:rsid w:val="00F147F2"/>
    <w:rsid w:val="00F14803"/>
    <w:rsid w:val="00F14844"/>
    <w:rsid w:val="00F14AF3"/>
    <w:rsid w:val="00F14D50"/>
    <w:rsid w:val="00F14E74"/>
    <w:rsid w:val="00F14EB0"/>
    <w:rsid w:val="00F15100"/>
    <w:rsid w:val="00F15198"/>
    <w:rsid w:val="00F151A2"/>
    <w:rsid w:val="00F15288"/>
    <w:rsid w:val="00F153D0"/>
    <w:rsid w:val="00F1558E"/>
    <w:rsid w:val="00F155BE"/>
    <w:rsid w:val="00F155CE"/>
    <w:rsid w:val="00F155E7"/>
    <w:rsid w:val="00F15AD1"/>
    <w:rsid w:val="00F15D66"/>
    <w:rsid w:val="00F15E3F"/>
    <w:rsid w:val="00F15EF4"/>
    <w:rsid w:val="00F160B2"/>
    <w:rsid w:val="00F162B6"/>
    <w:rsid w:val="00F162B8"/>
    <w:rsid w:val="00F163E1"/>
    <w:rsid w:val="00F164FF"/>
    <w:rsid w:val="00F165C0"/>
    <w:rsid w:val="00F1680C"/>
    <w:rsid w:val="00F16813"/>
    <w:rsid w:val="00F168A7"/>
    <w:rsid w:val="00F169C2"/>
    <w:rsid w:val="00F16A80"/>
    <w:rsid w:val="00F16CC2"/>
    <w:rsid w:val="00F16CD1"/>
    <w:rsid w:val="00F16D51"/>
    <w:rsid w:val="00F16D5C"/>
    <w:rsid w:val="00F176B5"/>
    <w:rsid w:val="00F17855"/>
    <w:rsid w:val="00F178B6"/>
    <w:rsid w:val="00F178FD"/>
    <w:rsid w:val="00F17910"/>
    <w:rsid w:val="00F179C5"/>
    <w:rsid w:val="00F179DC"/>
    <w:rsid w:val="00F17A82"/>
    <w:rsid w:val="00F17DC8"/>
    <w:rsid w:val="00F17F3A"/>
    <w:rsid w:val="00F201A0"/>
    <w:rsid w:val="00F20321"/>
    <w:rsid w:val="00F20458"/>
    <w:rsid w:val="00F20491"/>
    <w:rsid w:val="00F20520"/>
    <w:rsid w:val="00F205AB"/>
    <w:rsid w:val="00F20656"/>
    <w:rsid w:val="00F206AD"/>
    <w:rsid w:val="00F206E0"/>
    <w:rsid w:val="00F20A45"/>
    <w:rsid w:val="00F20AAD"/>
    <w:rsid w:val="00F21023"/>
    <w:rsid w:val="00F21080"/>
    <w:rsid w:val="00F21164"/>
    <w:rsid w:val="00F211E6"/>
    <w:rsid w:val="00F213A6"/>
    <w:rsid w:val="00F214A0"/>
    <w:rsid w:val="00F21510"/>
    <w:rsid w:val="00F215B6"/>
    <w:rsid w:val="00F21606"/>
    <w:rsid w:val="00F21628"/>
    <w:rsid w:val="00F21B02"/>
    <w:rsid w:val="00F21C0B"/>
    <w:rsid w:val="00F21D04"/>
    <w:rsid w:val="00F21DC3"/>
    <w:rsid w:val="00F21E1A"/>
    <w:rsid w:val="00F2276F"/>
    <w:rsid w:val="00F22CF1"/>
    <w:rsid w:val="00F22FB9"/>
    <w:rsid w:val="00F230BF"/>
    <w:rsid w:val="00F23182"/>
    <w:rsid w:val="00F231B8"/>
    <w:rsid w:val="00F23550"/>
    <w:rsid w:val="00F2356C"/>
    <w:rsid w:val="00F235F6"/>
    <w:rsid w:val="00F23B9B"/>
    <w:rsid w:val="00F23BCD"/>
    <w:rsid w:val="00F23C03"/>
    <w:rsid w:val="00F23C34"/>
    <w:rsid w:val="00F23C7F"/>
    <w:rsid w:val="00F23D47"/>
    <w:rsid w:val="00F23E0E"/>
    <w:rsid w:val="00F23F4E"/>
    <w:rsid w:val="00F23FC8"/>
    <w:rsid w:val="00F2400D"/>
    <w:rsid w:val="00F240B0"/>
    <w:rsid w:val="00F240B7"/>
    <w:rsid w:val="00F240E6"/>
    <w:rsid w:val="00F240FD"/>
    <w:rsid w:val="00F24179"/>
    <w:rsid w:val="00F24374"/>
    <w:rsid w:val="00F24750"/>
    <w:rsid w:val="00F24818"/>
    <w:rsid w:val="00F249B9"/>
    <w:rsid w:val="00F249FB"/>
    <w:rsid w:val="00F24C32"/>
    <w:rsid w:val="00F24CF6"/>
    <w:rsid w:val="00F24D0F"/>
    <w:rsid w:val="00F250A4"/>
    <w:rsid w:val="00F2555F"/>
    <w:rsid w:val="00F25618"/>
    <w:rsid w:val="00F2581A"/>
    <w:rsid w:val="00F2587C"/>
    <w:rsid w:val="00F25937"/>
    <w:rsid w:val="00F25A20"/>
    <w:rsid w:val="00F25BEB"/>
    <w:rsid w:val="00F25D2E"/>
    <w:rsid w:val="00F25E90"/>
    <w:rsid w:val="00F25F16"/>
    <w:rsid w:val="00F25F5A"/>
    <w:rsid w:val="00F260F0"/>
    <w:rsid w:val="00F26589"/>
    <w:rsid w:val="00F2690E"/>
    <w:rsid w:val="00F26AF7"/>
    <w:rsid w:val="00F26B2F"/>
    <w:rsid w:val="00F26CD9"/>
    <w:rsid w:val="00F26D64"/>
    <w:rsid w:val="00F26DD0"/>
    <w:rsid w:val="00F26E38"/>
    <w:rsid w:val="00F26E3A"/>
    <w:rsid w:val="00F26E64"/>
    <w:rsid w:val="00F26EBE"/>
    <w:rsid w:val="00F26F53"/>
    <w:rsid w:val="00F2702E"/>
    <w:rsid w:val="00F271BC"/>
    <w:rsid w:val="00F27389"/>
    <w:rsid w:val="00F273F0"/>
    <w:rsid w:val="00F27481"/>
    <w:rsid w:val="00F27562"/>
    <w:rsid w:val="00F27A6D"/>
    <w:rsid w:val="00F27A70"/>
    <w:rsid w:val="00F27ADF"/>
    <w:rsid w:val="00F27B95"/>
    <w:rsid w:val="00F27BC9"/>
    <w:rsid w:val="00F27DFE"/>
    <w:rsid w:val="00F27EEF"/>
    <w:rsid w:val="00F30036"/>
    <w:rsid w:val="00F3013B"/>
    <w:rsid w:val="00F30226"/>
    <w:rsid w:val="00F302CE"/>
    <w:rsid w:val="00F303E0"/>
    <w:rsid w:val="00F30526"/>
    <w:rsid w:val="00F30661"/>
    <w:rsid w:val="00F3075E"/>
    <w:rsid w:val="00F307F3"/>
    <w:rsid w:val="00F3082C"/>
    <w:rsid w:val="00F30A41"/>
    <w:rsid w:val="00F30B11"/>
    <w:rsid w:val="00F30BFD"/>
    <w:rsid w:val="00F30C26"/>
    <w:rsid w:val="00F30DB1"/>
    <w:rsid w:val="00F30F38"/>
    <w:rsid w:val="00F310F1"/>
    <w:rsid w:val="00F312B0"/>
    <w:rsid w:val="00F313BB"/>
    <w:rsid w:val="00F31489"/>
    <w:rsid w:val="00F31652"/>
    <w:rsid w:val="00F31659"/>
    <w:rsid w:val="00F31679"/>
    <w:rsid w:val="00F3175A"/>
    <w:rsid w:val="00F3193E"/>
    <w:rsid w:val="00F31A3A"/>
    <w:rsid w:val="00F31B48"/>
    <w:rsid w:val="00F31B59"/>
    <w:rsid w:val="00F31C02"/>
    <w:rsid w:val="00F31C2F"/>
    <w:rsid w:val="00F31CA6"/>
    <w:rsid w:val="00F31CF3"/>
    <w:rsid w:val="00F31D3A"/>
    <w:rsid w:val="00F31E6B"/>
    <w:rsid w:val="00F31E6F"/>
    <w:rsid w:val="00F31ECB"/>
    <w:rsid w:val="00F32273"/>
    <w:rsid w:val="00F323B0"/>
    <w:rsid w:val="00F3246A"/>
    <w:rsid w:val="00F3247F"/>
    <w:rsid w:val="00F3283E"/>
    <w:rsid w:val="00F3285A"/>
    <w:rsid w:val="00F32C19"/>
    <w:rsid w:val="00F32C7C"/>
    <w:rsid w:val="00F32DBC"/>
    <w:rsid w:val="00F32F9C"/>
    <w:rsid w:val="00F3309E"/>
    <w:rsid w:val="00F3335F"/>
    <w:rsid w:val="00F33449"/>
    <w:rsid w:val="00F33481"/>
    <w:rsid w:val="00F33650"/>
    <w:rsid w:val="00F336C1"/>
    <w:rsid w:val="00F337F2"/>
    <w:rsid w:val="00F33ABD"/>
    <w:rsid w:val="00F33BAC"/>
    <w:rsid w:val="00F33D72"/>
    <w:rsid w:val="00F33DB5"/>
    <w:rsid w:val="00F33F48"/>
    <w:rsid w:val="00F33FB5"/>
    <w:rsid w:val="00F33FCB"/>
    <w:rsid w:val="00F33FCE"/>
    <w:rsid w:val="00F33FE8"/>
    <w:rsid w:val="00F34036"/>
    <w:rsid w:val="00F3406B"/>
    <w:rsid w:val="00F34092"/>
    <w:rsid w:val="00F3418D"/>
    <w:rsid w:val="00F344CC"/>
    <w:rsid w:val="00F34685"/>
    <w:rsid w:val="00F3475C"/>
    <w:rsid w:val="00F347F2"/>
    <w:rsid w:val="00F34AB1"/>
    <w:rsid w:val="00F34ACF"/>
    <w:rsid w:val="00F34C4D"/>
    <w:rsid w:val="00F34D2E"/>
    <w:rsid w:val="00F34EC0"/>
    <w:rsid w:val="00F34F6A"/>
    <w:rsid w:val="00F3518F"/>
    <w:rsid w:val="00F35298"/>
    <w:rsid w:val="00F352B3"/>
    <w:rsid w:val="00F35318"/>
    <w:rsid w:val="00F3538E"/>
    <w:rsid w:val="00F354E6"/>
    <w:rsid w:val="00F3551D"/>
    <w:rsid w:val="00F357B5"/>
    <w:rsid w:val="00F35802"/>
    <w:rsid w:val="00F3588B"/>
    <w:rsid w:val="00F35AC7"/>
    <w:rsid w:val="00F35BBD"/>
    <w:rsid w:val="00F35C3C"/>
    <w:rsid w:val="00F35CA2"/>
    <w:rsid w:val="00F35CC5"/>
    <w:rsid w:val="00F35EB5"/>
    <w:rsid w:val="00F35F41"/>
    <w:rsid w:val="00F35F65"/>
    <w:rsid w:val="00F36181"/>
    <w:rsid w:val="00F36405"/>
    <w:rsid w:val="00F3655D"/>
    <w:rsid w:val="00F36746"/>
    <w:rsid w:val="00F36775"/>
    <w:rsid w:val="00F3693F"/>
    <w:rsid w:val="00F36A8F"/>
    <w:rsid w:val="00F36AF6"/>
    <w:rsid w:val="00F36BFB"/>
    <w:rsid w:val="00F36C7F"/>
    <w:rsid w:val="00F36CE7"/>
    <w:rsid w:val="00F36F51"/>
    <w:rsid w:val="00F3711E"/>
    <w:rsid w:val="00F371D1"/>
    <w:rsid w:val="00F371EF"/>
    <w:rsid w:val="00F3728F"/>
    <w:rsid w:val="00F37297"/>
    <w:rsid w:val="00F37328"/>
    <w:rsid w:val="00F37330"/>
    <w:rsid w:val="00F3737C"/>
    <w:rsid w:val="00F379F2"/>
    <w:rsid w:val="00F37AD9"/>
    <w:rsid w:val="00F37D07"/>
    <w:rsid w:val="00F37DBA"/>
    <w:rsid w:val="00F37E11"/>
    <w:rsid w:val="00F37E2F"/>
    <w:rsid w:val="00F37F47"/>
    <w:rsid w:val="00F37F69"/>
    <w:rsid w:val="00F4028E"/>
    <w:rsid w:val="00F402DC"/>
    <w:rsid w:val="00F40674"/>
    <w:rsid w:val="00F4081F"/>
    <w:rsid w:val="00F408D8"/>
    <w:rsid w:val="00F40981"/>
    <w:rsid w:val="00F40A04"/>
    <w:rsid w:val="00F40ADB"/>
    <w:rsid w:val="00F40B1A"/>
    <w:rsid w:val="00F40B74"/>
    <w:rsid w:val="00F40BEA"/>
    <w:rsid w:val="00F40BF0"/>
    <w:rsid w:val="00F40CEF"/>
    <w:rsid w:val="00F40EFE"/>
    <w:rsid w:val="00F40F25"/>
    <w:rsid w:val="00F4108A"/>
    <w:rsid w:val="00F41415"/>
    <w:rsid w:val="00F4146A"/>
    <w:rsid w:val="00F41697"/>
    <w:rsid w:val="00F41758"/>
    <w:rsid w:val="00F4190E"/>
    <w:rsid w:val="00F4196A"/>
    <w:rsid w:val="00F41D05"/>
    <w:rsid w:val="00F41D08"/>
    <w:rsid w:val="00F41EF5"/>
    <w:rsid w:val="00F41F42"/>
    <w:rsid w:val="00F4233F"/>
    <w:rsid w:val="00F4248D"/>
    <w:rsid w:val="00F425C9"/>
    <w:rsid w:val="00F42605"/>
    <w:rsid w:val="00F42661"/>
    <w:rsid w:val="00F42673"/>
    <w:rsid w:val="00F42814"/>
    <w:rsid w:val="00F42949"/>
    <w:rsid w:val="00F429A7"/>
    <w:rsid w:val="00F429E1"/>
    <w:rsid w:val="00F42BE1"/>
    <w:rsid w:val="00F42E40"/>
    <w:rsid w:val="00F42ED3"/>
    <w:rsid w:val="00F42EEE"/>
    <w:rsid w:val="00F42FAE"/>
    <w:rsid w:val="00F42FB1"/>
    <w:rsid w:val="00F4300E"/>
    <w:rsid w:val="00F43026"/>
    <w:rsid w:val="00F431A4"/>
    <w:rsid w:val="00F43290"/>
    <w:rsid w:val="00F43414"/>
    <w:rsid w:val="00F434D9"/>
    <w:rsid w:val="00F4369F"/>
    <w:rsid w:val="00F43767"/>
    <w:rsid w:val="00F4380D"/>
    <w:rsid w:val="00F438B2"/>
    <w:rsid w:val="00F438C2"/>
    <w:rsid w:val="00F439A3"/>
    <w:rsid w:val="00F43C1C"/>
    <w:rsid w:val="00F43CCF"/>
    <w:rsid w:val="00F43CF1"/>
    <w:rsid w:val="00F43E26"/>
    <w:rsid w:val="00F443E8"/>
    <w:rsid w:val="00F445FB"/>
    <w:rsid w:val="00F44836"/>
    <w:rsid w:val="00F44B12"/>
    <w:rsid w:val="00F44BE9"/>
    <w:rsid w:val="00F44BFA"/>
    <w:rsid w:val="00F44E9D"/>
    <w:rsid w:val="00F44EAE"/>
    <w:rsid w:val="00F44F10"/>
    <w:rsid w:val="00F45071"/>
    <w:rsid w:val="00F450B1"/>
    <w:rsid w:val="00F4513B"/>
    <w:rsid w:val="00F45202"/>
    <w:rsid w:val="00F45280"/>
    <w:rsid w:val="00F45303"/>
    <w:rsid w:val="00F45307"/>
    <w:rsid w:val="00F45636"/>
    <w:rsid w:val="00F456BD"/>
    <w:rsid w:val="00F457A5"/>
    <w:rsid w:val="00F45867"/>
    <w:rsid w:val="00F458A6"/>
    <w:rsid w:val="00F459E1"/>
    <w:rsid w:val="00F45AB7"/>
    <w:rsid w:val="00F45AE2"/>
    <w:rsid w:val="00F45F75"/>
    <w:rsid w:val="00F4604C"/>
    <w:rsid w:val="00F4612F"/>
    <w:rsid w:val="00F4625B"/>
    <w:rsid w:val="00F46534"/>
    <w:rsid w:val="00F465AC"/>
    <w:rsid w:val="00F46722"/>
    <w:rsid w:val="00F46784"/>
    <w:rsid w:val="00F4678B"/>
    <w:rsid w:val="00F46994"/>
    <w:rsid w:val="00F46AD0"/>
    <w:rsid w:val="00F46BA5"/>
    <w:rsid w:val="00F46CCC"/>
    <w:rsid w:val="00F46D32"/>
    <w:rsid w:val="00F46E8C"/>
    <w:rsid w:val="00F46E8E"/>
    <w:rsid w:val="00F46EC1"/>
    <w:rsid w:val="00F46FA8"/>
    <w:rsid w:val="00F46FCB"/>
    <w:rsid w:val="00F471B3"/>
    <w:rsid w:val="00F4728C"/>
    <w:rsid w:val="00F47325"/>
    <w:rsid w:val="00F473A8"/>
    <w:rsid w:val="00F473C4"/>
    <w:rsid w:val="00F47475"/>
    <w:rsid w:val="00F474D8"/>
    <w:rsid w:val="00F47836"/>
    <w:rsid w:val="00F47908"/>
    <w:rsid w:val="00F47A5F"/>
    <w:rsid w:val="00F47B63"/>
    <w:rsid w:val="00F47CF6"/>
    <w:rsid w:val="00F47D38"/>
    <w:rsid w:val="00F50131"/>
    <w:rsid w:val="00F501A1"/>
    <w:rsid w:val="00F501A6"/>
    <w:rsid w:val="00F50230"/>
    <w:rsid w:val="00F5023A"/>
    <w:rsid w:val="00F50285"/>
    <w:rsid w:val="00F50296"/>
    <w:rsid w:val="00F5039B"/>
    <w:rsid w:val="00F504E5"/>
    <w:rsid w:val="00F50516"/>
    <w:rsid w:val="00F50520"/>
    <w:rsid w:val="00F50535"/>
    <w:rsid w:val="00F505A6"/>
    <w:rsid w:val="00F5087A"/>
    <w:rsid w:val="00F508FF"/>
    <w:rsid w:val="00F50914"/>
    <w:rsid w:val="00F50D18"/>
    <w:rsid w:val="00F50EB6"/>
    <w:rsid w:val="00F51006"/>
    <w:rsid w:val="00F51495"/>
    <w:rsid w:val="00F514FF"/>
    <w:rsid w:val="00F51760"/>
    <w:rsid w:val="00F517D4"/>
    <w:rsid w:val="00F51878"/>
    <w:rsid w:val="00F5190B"/>
    <w:rsid w:val="00F51C23"/>
    <w:rsid w:val="00F51C3B"/>
    <w:rsid w:val="00F51CB0"/>
    <w:rsid w:val="00F51D52"/>
    <w:rsid w:val="00F51D91"/>
    <w:rsid w:val="00F52114"/>
    <w:rsid w:val="00F521C6"/>
    <w:rsid w:val="00F521CA"/>
    <w:rsid w:val="00F5224C"/>
    <w:rsid w:val="00F522B8"/>
    <w:rsid w:val="00F5233D"/>
    <w:rsid w:val="00F523F7"/>
    <w:rsid w:val="00F52401"/>
    <w:rsid w:val="00F5242D"/>
    <w:rsid w:val="00F528F0"/>
    <w:rsid w:val="00F52AD7"/>
    <w:rsid w:val="00F52BD9"/>
    <w:rsid w:val="00F52DF6"/>
    <w:rsid w:val="00F5301C"/>
    <w:rsid w:val="00F53055"/>
    <w:rsid w:val="00F531AB"/>
    <w:rsid w:val="00F531B3"/>
    <w:rsid w:val="00F5322C"/>
    <w:rsid w:val="00F532C3"/>
    <w:rsid w:val="00F5345E"/>
    <w:rsid w:val="00F53647"/>
    <w:rsid w:val="00F53A7B"/>
    <w:rsid w:val="00F53AA5"/>
    <w:rsid w:val="00F53AE4"/>
    <w:rsid w:val="00F53B2D"/>
    <w:rsid w:val="00F53EBF"/>
    <w:rsid w:val="00F54199"/>
    <w:rsid w:val="00F543F1"/>
    <w:rsid w:val="00F54493"/>
    <w:rsid w:val="00F5449F"/>
    <w:rsid w:val="00F547E5"/>
    <w:rsid w:val="00F5491D"/>
    <w:rsid w:val="00F54A58"/>
    <w:rsid w:val="00F54B1C"/>
    <w:rsid w:val="00F54B52"/>
    <w:rsid w:val="00F54CC7"/>
    <w:rsid w:val="00F54E33"/>
    <w:rsid w:val="00F54E48"/>
    <w:rsid w:val="00F55195"/>
    <w:rsid w:val="00F555C8"/>
    <w:rsid w:val="00F5562C"/>
    <w:rsid w:val="00F55AAD"/>
    <w:rsid w:val="00F55AD5"/>
    <w:rsid w:val="00F55BCE"/>
    <w:rsid w:val="00F55C62"/>
    <w:rsid w:val="00F55D52"/>
    <w:rsid w:val="00F55D6C"/>
    <w:rsid w:val="00F55FC4"/>
    <w:rsid w:val="00F55FF4"/>
    <w:rsid w:val="00F5616E"/>
    <w:rsid w:val="00F561D1"/>
    <w:rsid w:val="00F56234"/>
    <w:rsid w:val="00F562DF"/>
    <w:rsid w:val="00F56340"/>
    <w:rsid w:val="00F564E6"/>
    <w:rsid w:val="00F567C5"/>
    <w:rsid w:val="00F568B8"/>
    <w:rsid w:val="00F56C81"/>
    <w:rsid w:val="00F56CC8"/>
    <w:rsid w:val="00F56F83"/>
    <w:rsid w:val="00F57051"/>
    <w:rsid w:val="00F57198"/>
    <w:rsid w:val="00F571E1"/>
    <w:rsid w:val="00F57A85"/>
    <w:rsid w:val="00F57CF8"/>
    <w:rsid w:val="00F57D22"/>
    <w:rsid w:val="00F57E0D"/>
    <w:rsid w:val="00F57E1D"/>
    <w:rsid w:val="00F57EED"/>
    <w:rsid w:val="00F57F8C"/>
    <w:rsid w:val="00F57FD0"/>
    <w:rsid w:val="00F60013"/>
    <w:rsid w:val="00F60119"/>
    <w:rsid w:val="00F60196"/>
    <w:rsid w:val="00F601AC"/>
    <w:rsid w:val="00F6030F"/>
    <w:rsid w:val="00F60558"/>
    <w:rsid w:val="00F607E9"/>
    <w:rsid w:val="00F60A61"/>
    <w:rsid w:val="00F60A68"/>
    <w:rsid w:val="00F60AE0"/>
    <w:rsid w:val="00F60CE2"/>
    <w:rsid w:val="00F60E28"/>
    <w:rsid w:val="00F60E3E"/>
    <w:rsid w:val="00F61189"/>
    <w:rsid w:val="00F6119F"/>
    <w:rsid w:val="00F614F7"/>
    <w:rsid w:val="00F618BE"/>
    <w:rsid w:val="00F61944"/>
    <w:rsid w:val="00F61DAF"/>
    <w:rsid w:val="00F61F1F"/>
    <w:rsid w:val="00F61FA6"/>
    <w:rsid w:val="00F6202F"/>
    <w:rsid w:val="00F62073"/>
    <w:rsid w:val="00F6217D"/>
    <w:rsid w:val="00F621A9"/>
    <w:rsid w:val="00F621AD"/>
    <w:rsid w:val="00F622E6"/>
    <w:rsid w:val="00F625F2"/>
    <w:rsid w:val="00F627D3"/>
    <w:rsid w:val="00F62877"/>
    <w:rsid w:val="00F6290B"/>
    <w:rsid w:val="00F629DC"/>
    <w:rsid w:val="00F62A49"/>
    <w:rsid w:val="00F62A6A"/>
    <w:rsid w:val="00F62A82"/>
    <w:rsid w:val="00F62AEA"/>
    <w:rsid w:val="00F62C41"/>
    <w:rsid w:val="00F62CC5"/>
    <w:rsid w:val="00F62D09"/>
    <w:rsid w:val="00F62E97"/>
    <w:rsid w:val="00F62F77"/>
    <w:rsid w:val="00F630A0"/>
    <w:rsid w:val="00F6311B"/>
    <w:rsid w:val="00F6311C"/>
    <w:rsid w:val="00F631AB"/>
    <w:rsid w:val="00F63207"/>
    <w:rsid w:val="00F63247"/>
    <w:rsid w:val="00F6329B"/>
    <w:rsid w:val="00F63317"/>
    <w:rsid w:val="00F633D3"/>
    <w:rsid w:val="00F636C2"/>
    <w:rsid w:val="00F63842"/>
    <w:rsid w:val="00F63B7D"/>
    <w:rsid w:val="00F63EAB"/>
    <w:rsid w:val="00F63FEB"/>
    <w:rsid w:val="00F641B9"/>
    <w:rsid w:val="00F643BB"/>
    <w:rsid w:val="00F643FC"/>
    <w:rsid w:val="00F6458D"/>
    <w:rsid w:val="00F64A0C"/>
    <w:rsid w:val="00F64A6E"/>
    <w:rsid w:val="00F64AB2"/>
    <w:rsid w:val="00F64C9E"/>
    <w:rsid w:val="00F64E30"/>
    <w:rsid w:val="00F64E3C"/>
    <w:rsid w:val="00F65022"/>
    <w:rsid w:val="00F65266"/>
    <w:rsid w:val="00F65420"/>
    <w:rsid w:val="00F65437"/>
    <w:rsid w:val="00F655A8"/>
    <w:rsid w:val="00F65609"/>
    <w:rsid w:val="00F65626"/>
    <w:rsid w:val="00F65665"/>
    <w:rsid w:val="00F6569D"/>
    <w:rsid w:val="00F656F1"/>
    <w:rsid w:val="00F65815"/>
    <w:rsid w:val="00F659B4"/>
    <w:rsid w:val="00F65AEE"/>
    <w:rsid w:val="00F65B89"/>
    <w:rsid w:val="00F66115"/>
    <w:rsid w:val="00F663EA"/>
    <w:rsid w:val="00F664F1"/>
    <w:rsid w:val="00F6659F"/>
    <w:rsid w:val="00F666A0"/>
    <w:rsid w:val="00F66836"/>
    <w:rsid w:val="00F66A0C"/>
    <w:rsid w:val="00F66A19"/>
    <w:rsid w:val="00F66A8F"/>
    <w:rsid w:val="00F66BA2"/>
    <w:rsid w:val="00F66C67"/>
    <w:rsid w:val="00F66E22"/>
    <w:rsid w:val="00F66EBE"/>
    <w:rsid w:val="00F66F72"/>
    <w:rsid w:val="00F67034"/>
    <w:rsid w:val="00F67160"/>
    <w:rsid w:val="00F67253"/>
    <w:rsid w:val="00F672C1"/>
    <w:rsid w:val="00F6738E"/>
    <w:rsid w:val="00F673D0"/>
    <w:rsid w:val="00F67459"/>
    <w:rsid w:val="00F674EA"/>
    <w:rsid w:val="00F67616"/>
    <w:rsid w:val="00F6764E"/>
    <w:rsid w:val="00F6775F"/>
    <w:rsid w:val="00F67789"/>
    <w:rsid w:val="00F67812"/>
    <w:rsid w:val="00F6788A"/>
    <w:rsid w:val="00F67913"/>
    <w:rsid w:val="00F67A5E"/>
    <w:rsid w:val="00F67A8C"/>
    <w:rsid w:val="00F67AD3"/>
    <w:rsid w:val="00F67AD7"/>
    <w:rsid w:val="00F67AED"/>
    <w:rsid w:val="00F67B22"/>
    <w:rsid w:val="00F67BBE"/>
    <w:rsid w:val="00F67C40"/>
    <w:rsid w:val="00F67E1D"/>
    <w:rsid w:val="00F67E31"/>
    <w:rsid w:val="00F70207"/>
    <w:rsid w:val="00F70249"/>
    <w:rsid w:val="00F703B0"/>
    <w:rsid w:val="00F70528"/>
    <w:rsid w:val="00F706C2"/>
    <w:rsid w:val="00F7078F"/>
    <w:rsid w:val="00F707E6"/>
    <w:rsid w:val="00F708F3"/>
    <w:rsid w:val="00F70D9B"/>
    <w:rsid w:val="00F70EEA"/>
    <w:rsid w:val="00F70FA7"/>
    <w:rsid w:val="00F71099"/>
    <w:rsid w:val="00F71111"/>
    <w:rsid w:val="00F7121C"/>
    <w:rsid w:val="00F71286"/>
    <w:rsid w:val="00F7133F"/>
    <w:rsid w:val="00F713A2"/>
    <w:rsid w:val="00F713DD"/>
    <w:rsid w:val="00F71443"/>
    <w:rsid w:val="00F716C8"/>
    <w:rsid w:val="00F71746"/>
    <w:rsid w:val="00F717EF"/>
    <w:rsid w:val="00F71BCC"/>
    <w:rsid w:val="00F71BED"/>
    <w:rsid w:val="00F71C1E"/>
    <w:rsid w:val="00F71C6E"/>
    <w:rsid w:val="00F71EE8"/>
    <w:rsid w:val="00F71F6F"/>
    <w:rsid w:val="00F72075"/>
    <w:rsid w:val="00F72217"/>
    <w:rsid w:val="00F7224A"/>
    <w:rsid w:val="00F723D1"/>
    <w:rsid w:val="00F7240B"/>
    <w:rsid w:val="00F72610"/>
    <w:rsid w:val="00F72662"/>
    <w:rsid w:val="00F729C4"/>
    <w:rsid w:val="00F72BC1"/>
    <w:rsid w:val="00F72F7E"/>
    <w:rsid w:val="00F72FCE"/>
    <w:rsid w:val="00F73122"/>
    <w:rsid w:val="00F73249"/>
    <w:rsid w:val="00F73313"/>
    <w:rsid w:val="00F7361B"/>
    <w:rsid w:val="00F7361D"/>
    <w:rsid w:val="00F7365C"/>
    <w:rsid w:val="00F736E1"/>
    <w:rsid w:val="00F7399B"/>
    <w:rsid w:val="00F739AA"/>
    <w:rsid w:val="00F739B8"/>
    <w:rsid w:val="00F73CC3"/>
    <w:rsid w:val="00F73D26"/>
    <w:rsid w:val="00F73D6C"/>
    <w:rsid w:val="00F73E0E"/>
    <w:rsid w:val="00F73ED2"/>
    <w:rsid w:val="00F7416F"/>
    <w:rsid w:val="00F745C5"/>
    <w:rsid w:val="00F748CE"/>
    <w:rsid w:val="00F7490F"/>
    <w:rsid w:val="00F749CA"/>
    <w:rsid w:val="00F74C1A"/>
    <w:rsid w:val="00F75031"/>
    <w:rsid w:val="00F7505B"/>
    <w:rsid w:val="00F750B3"/>
    <w:rsid w:val="00F7542D"/>
    <w:rsid w:val="00F75617"/>
    <w:rsid w:val="00F7571F"/>
    <w:rsid w:val="00F7589A"/>
    <w:rsid w:val="00F7594B"/>
    <w:rsid w:val="00F75AA1"/>
    <w:rsid w:val="00F75B4B"/>
    <w:rsid w:val="00F75B87"/>
    <w:rsid w:val="00F75BC2"/>
    <w:rsid w:val="00F75BF7"/>
    <w:rsid w:val="00F75D76"/>
    <w:rsid w:val="00F75E42"/>
    <w:rsid w:val="00F760D5"/>
    <w:rsid w:val="00F76165"/>
    <w:rsid w:val="00F7635B"/>
    <w:rsid w:val="00F76793"/>
    <w:rsid w:val="00F767BD"/>
    <w:rsid w:val="00F768F7"/>
    <w:rsid w:val="00F76A58"/>
    <w:rsid w:val="00F76B40"/>
    <w:rsid w:val="00F76EB4"/>
    <w:rsid w:val="00F7701E"/>
    <w:rsid w:val="00F77058"/>
    <w:rsid w:val="00F7708F"/>
    <w:rsid w:val="00F7727D"/>
    <w:rsid w:val="00F77294"/>
    <w:rsid w:val="00F773EE"/>
    <w:rsid w:val="00F7755E"/>
    <w:rsid w:val="00F7757F"/>
    <w:rsid w:val="00F776F4"/>
    <w:rsid w:val="00F7781B"/>
    <w:rsid w:val="00F77BA0"/>
    <w:rsid w:val="00F77D1D"/>
    <w:rsid w:val="00F77D88"/>
    <w:rsid w:val="00F80184"/>
    <w:rsid w:val="00F802B7"/>
    <w:rsid w:val="00F80302"/>
    <w:rsid w:val="00F80550"/>
    <w:rsid w:val="00F80688"/>
    <w:rsid w:val="00F806A8"/>
    <w:rsid w:val="00F80702"/>
    <w:rsid w:val="00F8090A"/>
    <w:rsid w:val="00F80B17"/>
    <w:rsid w:val="00F80EAA"/>
    <w:rsid w:val="00F810D8"/>
    <w:rsid w:val="00F8110B"/>
    <w:rsid w:val="00F811C3"/>
    <w:rsid w:val="00F812BC"/>
    <w:rsid w:val="00F81429"/>
    <w:rsid w:val="00F81481"/>
    <w:rsid w:val="00F814F0"/>
    <w:rsid w:val="00F8151B"/>
    <w:rsid w:val="00F815F1"/>
    <w:rsid w:val="00F817B0"/>
    <w:rsid w:val="00F81824"/>
    <w:rsid w:val="00F81878"/>
    <w:rsid w:val="00F81890"/>
    <w:rsid w:val="00F81964"/>
    <w:rsid w:val="00F81ABC"/>
    <w:rsid w:val="00F81BBF"/>
    <w:rsid w:val="00F81C56"/>
    <w:rsid w:val="00F81CBF"/>
    <w:rsid w:val="00F81DB4"/>
    <w:rsid w:val="00F81F2D"/>
    <w:rsid w:val="00F81F61"/>
    <w:rsid w:val="00F820B2"/>
    <w:rsid w:val="00F821D3"/>
    <w:rsid w:val="00F822D8"/>
    <w:rsid w:val="00F82304"/>
    <w:rsid w:val="00F8249E"/>
    <w:rsid w:val="00F824F5"/>
    <w:rsid w:val="00F82581"/>
    <w:rsid w:val="00F82642"/>
    <w:rsid w:val="00F8268D"/>
    <w:rsid w:val="00F82749"/>
    <w:rsid w:val="00F8282A"/>
    <w:rsid w:val="00F828DA"/>
    <w:rsid w:val="00F828EB"/>
    <w:rsid w:val="00F82946"/>
    <w:rsid w:val="00F82A2A"/>
    <w:rsid w:val="00F82B55"/>
    <w:rsid w:val="00F82E42"/>
    <w:rsid w:val="00F82EC4"/>
    <w:rsid w:val="00F83097"/>
    <w:rsid w:val="00F830F9"/>
    <w:rsid w:val="00F8328E"/>
    <w:rsid w:val="00F832AF"/>
    <w:rsid w:val="00F8333B"/>
    <w:rsid w:val="00F833C2"/>
    <w:rsid w:val="00F83475"/>
    <w:rsid w:val="00F83844"/>
    <w:rsid w:val="00F838EC"/>
    <w:rsid w:val="00F83ABB"/>
    <w:rsid w:val="00F83AD7"/>
    <w:rsid w:val="00F83C79"/>
    <w:rsid w:val="00F8402D"/>
    <w:rsid w:val="00F840D8"/>
    <w:rsid w:val="00F841A9"/>
    <w:rsid w:val="00F8421D"/>
    <w:rsid w:val="00F842CF"/>
    <w:rsid w:val="00F843AE"/>
    <w:rsid w:val="00F8441D"/>
    <w:rsid w:val="00F8445C"/>
    <w:rsid w:val="00F84597"/>
    <w:rsid w:val="00F84734"/>
    <w:rsid w:val="00F84817"/>
    <w:rsid w:val="00F849AE"/>
    <w:rsid w:val="00F84CBF"/>
    <w:rsid w:val="00F84D58"/>
    <w:rsid w:val="00F84EEF"/>
    <w:rsid w:val="00F84EFA"/>
    <w:rsid w:val="00F84EFE"/>
    <w:rsid w:val="00F85261"/>
    <w:rsid w:val="00F852F1"/>
    <w:rsid w:val="00F8560A"/>
    <w:rsid w:val="00F85619"/>
    <w:rsid w:val="00F85697"/>
    <w:rsid w:val="00F8574F"/>
    <w:rsid w:val="00F857B2"/>
    <w:rsid w:val="00F857B6"/>
    <w:rsid w:val="00F85810"/>
    <w:rsid w:val="00F8590E"/>
    <w:rsid w:val="00F859ED"/>
    <w:rsid w:val="00F85C30"/>
    <w:rsid w:val="00F85CFB"/>
    <w:rsid w:val="00F85DC9"/>
    <w:rsid w:val="00F85E82"/>
    <w:rsid w:val="00F85E89"/>
    <w:rsid w:val="00F85EA7"/>
    <w:rsid w:val="00F85ECE"/>
    <w:rsid w:val="00F8629A"/>
    <w:rsid w:val="00F862AC"/>
    <w:rsid w:val="00F86435"/>
    <w:rsid w:val="00F864DD"/>
    <w:rsid w:val="00F8666C"/>
    <w:rsid w:val="00F867A7"/>
    <w:rsid w:val="00F86859"/>
    <w:rsid w:val="00F869CE"/>
    <w:rsid w:val="00F86AEC"/>
    <w:rsid w:val="00F86D09"/>
    <w:rsid w:val="00F86D51"/>
    <w:rsid w:val="00F86E82"/>
    <w:rsid w:val="00F86F6C"/>
    <w:rsid w:val="00F87034"/>
    <w:rsid w:val="00F870B9"/>
    <w:rsid w:val="00F870EC"/>
    <w:rsid w:val="00F87229"/>
    <w:rsid w:val="00F8779E"/>
    <w:rsid w:val="00F8790E"/>
    <w:rsid w:val="00F879B7"/>
    <w:rsid w:val="00F87CB8"/>
    <w:rsid w:val="00F900BF"/>
    <w:rsid w:val="00F900C0"/>
    <w:rsid w:val="00F902DF"/>
    <w:rsid w:val="00F90301"/>
    <w:rsid w:val="00F905DD"/>
    <w:rsid w:val="00F907F2"/>
    <w:rsid w:val="00F9083A"/>
    <w:rsid w:val="00F9091F"/>
    <w:rsid w:val="00F9092A"/>
    <w:rsid w:val="00F909DB"/>
    <w:rsid w:val="00F90CA5"/>
    <w:rsid w:val="00F91091"/>
    <w:rsid w:val="00F910B7"/>
    <w:rsid w:val="00F911B4"/>
    <w:rsid w:val="00F9121B"/>
    <w:rsid w:val="00F91240"/>
    <w:rsid w:val="00F9149C"/>
    <w:rsid w:val="00F914C5"/>
    <w:rsid w:val="00F914D0"/>
    <w:rsid w:val="00F91679"/>
    <w:rsid w:val="00F91CFC"/>
    <w:rsid w:val="00F91FEE"/>
    <w:rsid w:val="00F92036"/>
    <w:rsid w:val="00F920B7"/>
    <w:rsid w:val="00F92186"/>
    <w:rsid w:val="00F922DD"/>
    <w:rsid w:val="00F924EC"/>
    <w:rsid w:val="00F92679"/>
    <w:rsid w:val="00F92760"/>
    <w:rsid w:val="00F92845"/>
    <w:rsid w:val="00F92931"/>
    <w:rsid w:val="00F9298F"/>
    <w:rsid w:val="00F92A01"/>
    <w:rsid w:val="00F92A18"/>
    <w:rsid w:val="00F92B2F"/>
    <w:rsid w:val="00F92C44"/>
    <w:rsid w:val="00F92CAD"/>
    <w:rsid w:val="00F92D00"/>
    <w:rsid w:val="00F92D1D"/>
    <w:rsid w:val="00F92D6C"/>
    <w:rsid w:val="00F92DC0"/>
    <w:rsid w:val="00F92DEA"/>
    <w:rsid w:val="00F92F6B"/>
    <w:rsid w:val="00F93065"/>
    <w:rsid w:val="00F9317B"/>
    <w:rsid w:val="00F932EE"/>
    <w:rsid w:val="00F93405"/>
    <w:rsid w:val="00F9341D"/>
    <w:rsid w:val="00F937BE"/>
    <w:rsid w:val="00F937E6"/>
    <w:rsid w:val="00F9382F"/>
    <w:rsid w:val="00F939BB"/>
    <w:rsid w:val="00F939FF"/>
    <w:rsid w:val="00F93A05"/>
    <w:rsid w:val="00F93A5F"/>
    <w:rsid w:val="00F93B8E"/>
    <w:rsid w:val="00F93E71"/>
    <w:rsid w:val="00F93E7B"/>
    <w:rsid w:val="00F93F61"/>
    <w:rsid w:val="00F93FFB"/>
    <w:rsid w:val="00F941C3"/>
    <w:rsid w:val="00F941F2"/>
    <w:rsid w:val="00F943AF"/>
    <w:rsid w:val="00F94747"/>
    <w:rsid w:val="00F94889"/>
    <w:rsid w:val="00F94915"/>
    <w:rsid w:val="00F94A59"/>
    <w:rsid w:val="00F94BD7"/>
    <w:rsid w:val="00F94C29"/>
    <w:rsid w:val="00F95031"/>
    <w:rsid w:val="00F95081"/>
    <w:rsid w:val="00F95170"/>
    <w:rsid w:val="00F95245"/>
    <w:rsid w:val="00F9526C"/>
    <w:rsid w:val="00F952B9"/>
    <w:rsid w:val="00F95315"/>
    <w:rsid w:val="00F953A1"/>
    <w:rsid w:val="00F953FB"/>
    <w:rsid w:val="00F95576"/>
    <w:rsid w:val="00F955B2"/>
    <w:rsid w:val="00F955C6"/>
    <w:rsid w:val="00F9562E"/>
    <w:rsid w:val="00F95857"/>
    <w:rsid w:val="00F95909"/>
    <w:rsid w:val="00F95919"/>
    <w:rsid w:val="00F95935"/>
    <w:rsid w:val="00F95988"/>
    <w:rsid w:val="00F95A1F"/>
    <w:rsid w:val="00F95AD2"/>
    <w:rsid w:val="00F95B8B"/>
    <w:rsid w:val="00F95EB1"/>
    <w:rsid w:val="00F95F44"/>
    <w:rsid w:val="00F95FCC"/>
    <w:rsid w:val="00F9606F"/>
    <w:rsid w:val="00F9613A"/>
    <w:rsid w:val="00F96386"/>
    <w:rsid w:val="00F96406"/>
    <w:rsid w:val="00F96520"/>
    <w:rsid w:val="00F96665"/>
    <w:rsid w:val="00F966EB"/>
    <w:rsid w:val="00F9685D"/>
    <w:rsid w:val="00F968E5"/>
    <w:rsid w:val="00F96A58"/>
    <w:rsid w:val="00F96A78"/>
    <w:rsid w:val="00F96B04"/>
    <w:rsid w:val="00F96B9B"/>
    <w:rsid w:val="00F96BAE"/>
    <w:rsid w:val="00F96DA1"/>
    <w:rsid w:val="00F96DAC"/>
    <w:rsid w:val="00F96DC4"/>
    <w:rsid w:val="00F96E92"/>
    <w:rsid w:val="00F96EE1"/>
    <w:rsid w:val="00F96EF0"/>
    <w:rsid w:val="00F97097"/>
    <w:rsid w:val="00F970E9"/>
    <w:rsid w:val="00F971BC"/>
    <w:rsid w:val="00F9730F"/>
    <w:rsid w:val="00F97312"/>
    <w:rsid w:val="00F97433"/>
    <w:rsid w:val="00F9752B"/>
    <w:rsid w:val="00F977EB"/>
    <w:rsid w:val="00F97800"/>
    <w:rsid w:val="00F978A5"/>
    <w:rsid w:val="00F979A2"/>
    <w:rsid w:val="00F97C15"/>
    <w:rsid w:val="00F97C49"/>
    <w:rsid w:val="00F97CD2"/>
    <w:rsid w:val="00F97EED"/>
    <w:rsid w:val="00FA00AA"/>
    <w:rsid w:val="00FA0152"/>
    <w:rsid w:val="00FA0272"/>
    <w:rsid w:val="00FA0342"/>
    <w:rsid w:val="00FA06D7"/>
    <w:rsid w:val="00FA0B03"/>
    <w:rsid w:val="00FA0B56"/>
    <w:rsid w:val="00FA0BBB"/>
    <w:rsid w:val="00FA0BE4"/>
    <w:rsid w:val="00FA0C63"/>
    <w:rsid w:val="00FA0D01"/>
    <w:rsid w:val="00FA0DBA"/>
    <w:rsid w:val="00FA0E12"/>
    <w:rsid w:val="00FA0E5B"/>
    <w:rsid w:val="00FA1267"/>
    <w:rsid w:val="00FA129F"/>
    <w:rsid w:val="00FA1370"/>
    <w:rsid w:val="00FA1379"/>
    <w:rsid w:val="00FA16C1"/>
    <w:rsid w:val="00FA1720"/>
    <w:rsid w:val="00FA17A2"/>
    <w:rsid w:val="00FA1A17"/>
    <w:rsid w:val="00FA20C9"/>
    <w:rsid w:val="00FA21A3"/>
    <w:rsid w:val="00FA2234"/>
    <w:rsid w:val="00FA24FA"/>
    <w:rsid w:val="00FA2648"/>
    <w:rsid w:val="00FA28E1"/>
    <w:rsid w:val="00FA2A78"/>
    <w:rsid w:val="00FA2AF5"/>
    <w:rsid w:val="00FA2B0E"/>
    <w:rsid w:val="00FA2B86"/>
    <w:rsid w:val="00FA2D52"/>
    <w:rsid w:val="00FA2D58"/>
    <w:rsid w:val="00FA2D93"/>
    <w:rsid w:val="00FA2DBA"/>
    <w:rsid w:val="00FA2DFD"/>
    <w:rsid w:val="00FA2E65"/>
    <w:rsid w:val="00FA2F3D"/>
    <w:rsid w:val="00FA3203"/>
    <w:rsid w:val="00FA324F"/>
    <w:rsid w:val="00FA3332"/>
    <w:rsid w:val="00FA3429"/>
    <w:rsid w:val="00FA3515"/>
    <w:rsid w:val="00FA3578"/>
    <w:rsid w:val="00FA3611"/>
    <w:rsid w:val="00FA37C3"/>
    <w:rsid w:val="00FA3904"/>
    <w:rsid w:val="00FA39D4"/>
    <w:rsid w:val="00FA3A1B"/>
    <w:rsid w:val="00FA3BCC"/>
    <w:rsid w:val="00FA4193"/>
    <w:rsid w:val="00FA426C"/>
    <w:rsid w:val="00FA426F"/>
    <w:rsid w:val="00FA42DB"/>
    <w:rsid w:val="00FA44CF"/>
    <w:rsid w:val="00FA44F9"/>
    <w:rsid w:val="00FA4600"/>
    <w:rsid w:val="00FA487B"/>
    <w:rsid w:val="00FA48AE"/>
    <w:rsid w:val="00FA493E"/>
    <w:rsid w:val="00FA49D2"/>
    <w:rsid w:val="00FA4AC5"/>
    <w:rsid w:val="00FA4B4E"/>
    <w:rsid w:val="00FA4BAA"/>
    <w:rsid w:val="00FA4C62"/>
    <w:rsid w:val="00FA4C7A"/>
    <w:rsid w:val="00FA5115"/>
    <w:rsid w:val="00FA5123"/>
    <w:rsid w:val="00FA5151"/>
    <w:rsid w:val="00FA51BD"/>
    <w:rsid w:val="00FA5267"/>
    <w:rsid w:val="00FA526D"/>
    <w:rsid w:val="00FA539B"/>
    <w:rsid w:val="00FA53DA"/>
    <w:rsid w:val="00FA548D"/>
    <w:rsid w:val="00FA56C3"/>
    <w:rsid w:val="00FA58D7"/>
    <w:rsid w:val="00FA5C1B"/>
    <w:rsid w:val="00FA5C37"/>
    <w:rsid w:val="00FA5E37"/>
    <w:rsid w:val="00FA5E4F"/>
    <w:rsid w:val="00FA610F"/>
    <w:rsid w:val="00FA6376"/>
    <w:rsid w:val="00FA6379"/>
    <w:rsid w:val="00FA63A7"/>
    <w:rsid w:val="00FA649D"/>
    <w:rsid w:val="00FA649F"/>
    <w:rsid w:val="00FA64CF"/>
    <w:rsid w:val="00FA653B"/>
    <w:rsid w:val="00FA65E4"/>
    <w:rsid w:val="00FA6693"/>
    <w:rsid w:val="00FA6A05"/>
    <w:rsid w:val="00FA6AE1"/>
    <w:rsid w:val="00FA6C34"/>
    <w:rsid w:val="00FA6C56"/>
    <w:rsid w:val="00FA6D64"/>
    <w:rsid w:val="00FA6DB7"/>
    <w:rsid w:val="00FA6EB4"/>
    <w:rsid w:val="00FA7116"/>
    <w:rsid w:val="00FA73D8"/>
    <w:rsid w:val="00FA7677"/>
    <w:rsid w:val="00FA7763"/>
    <w:rsid w:val="00FA7791"/>
    <w:rsid w:val="00FA77C2"/>
    <w:rsid w:val="00FA78E8"/>
    <w:rsid w:val="00FA7BF3"/>
    <w:rsid w:val="00FA7CB6"/>
    <w:rsid w:val="00FA7CC5"/>
    <w:rsid w:val="00FA7D3C"/>
    <w:rsid w:val="00FA7DD7"/>
    <w:rsid w:val="00FB02B5"/>
    <w:rsid w:val="00FB0311"/>
    <w:rsid w:val="00FB03F5"/>
    <w:rsid w:val="00FB042B"/>
    <w:rsid w:val="00FB059C"/>
    <w:rsid w:val="00FB0681"/>
    <w:rsid w:val="00FB0718"/>
    <w:rsid w:val="00FB0976"/>
    <w:rsid w:val="00FB0B26"/>
    <w:rsid w:val="00FB113F"/>
    <w:rsid w:val="00FB12EA"/>
    <w:rsid w:val="00FB13A6"/>
    <w:rsid w:val="00FB13BB"/>
    <w:rsid w:val="00FB15BA"/>
    <w:rsid w:val="00FB16B1"/>
    <w:rsid w:val="00FB1713"/>
    <w:rsid w:val="00FB17A7"/>
    <w:rsid w:val="00FB18B2"/>
    <w:rsid w:val="00FB1A00"/>
    <w:rsid w:val="00FB1B1D"/>
    <w:rsid w:val="00FB1BAE"/>
    <w:rsid w:val="00FB1C77"/>
    <w:rsid w:val="00FB1CC5"/>
    <w:rsid w:val="00FB1D38"/>
    <w:rsid w:val="00FB1EEC"/>
    <w:rsid w:val="00FB1EF5"/>
    <w:rsid w:val="00FB2114"/>
    <w:rsid w:val="00FB2186"/>
    <w:rsid w:val="00FB2286"/>
    <w:rsid w:val="00FB2492"/>
    <w:rsid w:val="00FB250D"/>
    <w:rsid w:val="00FB259D"/>
    <w:rsid w:val="00FB2610"/>
    <w:rsid w:val="00FB2641"/>
    <w:rsid w:val="00FB268D"/>
    <w:rsid w:val="00FB26C7"/>
    <w:rsid w:val="00FB27A4"/>
    <w:rsid w:val="00FB289A"/>
    <w:rsid w:val="00FB2AC4"/>
    <w:rsid w:val="00FB2C1C"/>
    <w:rsid w:val="00FB2C89"/>
    <w:rsid w:val="00FB2CA7"/>
    <w:rsid w:val="00FB2D5F"/>
    <w:rsid w:val="00FB2F6A"/>
    <w:rsid w:val="00FB3179"/>
    <w:rsid w:val="00FB323A"/>
    <w:rsid w:val="00FB323D"/>
    <w:rsid w:val="00FB326F"/>
    <w:rsid w:val="00FB33B8"/>
    <w:rsid w:val="00FB3491"/>
    <w:rsid w:val="00FB35A0"/>
    <w:rsid w:val="00FB364E"/>
    <w:rsid w:val="00FB3BF4"/>
    <w:rsid w:val="00FB3BF9"/>
    <w:rsid w:val="00FB3C89"/>
    <w:rsid w:val="00FB3CE3"/>
    <w:rsid w:val="00FB3D83"/>
    <w:rsid w:val="00FB3DB7"/>
    <w:rsid w:val="00FB3EAA"/>
    <w:rsid w:val="00FB3F3B"/>
    <w:rsid w:val="00FB4049"/>
    <w:rsid w:val="00FB4104"/>
    <w:rsid w:val="00FB452E"/>
    <w:rsid w:val="00FB45BC"/>
    <w:rsid w:val="00FB46B6"/>
    <w:rsid w:val="00FB470E"/>
    <w:rsid w:val="00FB47B5"/>
    <w:rsid w:val="00FB48F3"/>
    <w:rsid w:val="00FB49CA"/>
    <w:rsid w:val="00FB49DC"/>
    <w:rsid w:val="00FB4CC8"/>
    <w:rsid w:val="00FB4EBA"/>
    <w:rsid w:val="00FB4F71"/>
    <w:rsid w:val="00FB504E"/>
    <w:rsid w:val="00FB50CD"/>
    <w:rsid w:val="00FB5469"/>
    <w:rsid w:val="00FB54FF"/>
    <w:rsid w:val="00FB56AD"/>
    <w:rsid w:val="00FB577F"/>
    <w:rsid w:val="00FB5845"/>
    <w:rsid w:val="00FB5A2C"/>
    <w:rsid w:val="00FB5A69"/>
    <w:rsid w:val="00FB5DF0"/>
    <w:rsid w:val="00FB5EC9"/>
    <w:rsid w:val="00FB60B4"/>
    <w:rsid w:val="00FB6113"/>
    <w:rsid w:val="00FB6182"/>
    <w:rsid w:val="00FB63E9"/>
    <w:rsid w:val="00FB646C"/>
    <w:rsid w:val="00FB65BD"/>
    <w:rsid w:val="00FB667A"/>
    <w:rsid w:val="00FB67C4"/>
    <w:rsid w:val="00FB6822"/>
    <w:rsid w:val="00FB69E3"/>
    <w:rsid w:val="00FB6A49"/>
    <w:rsid w:val="00FB6B69"/>
    <w:rsid w:val="00FB6C36"/>
    <w:rsid w:val="00FB6CCB"/>
    <w:rsid w:val="00FB6DA1"/>
    <w:rsid w:val="00FB735F"/>
    <w:rsid w:val="00FB746E"/>
    <w:rsid w:val="00FB7487"/>
    <w:rsid w:val="00FB74E2"/>
    <w:rsid w:val="00FB75BB"/>
    <w:rsid w:val="00FB7879"/>
    <w:rsid w:val="00FB7981"/>
    <w:rsid w:val="00FB7AEC"/>
    <w:rsid w:val="00FB7B13"/>
    <w:rsid w:val="00FB7B52"/>
    <w:rsid w:val="00FB7C4D"/>
    <w:rsid w:val="00FB7D21"/>
    <w:rsid w:val="00FB7D4D"/>
    <w:rsid w:val="00FB7F37"/>
    <w:rsid w:val="00FB7FEA"/>
    <w:rsid w:val="00FC017F"/>
    <w:rsid w:val="00FC0321"/>
    <w:rsid w:val="00FC04F6"/>
    <w:rsid w:val="00FC0547"/>
    <w:rsid w:val="00FC0603"/>
    <w:rsid w:val="00FC0A10"/>
    <w:rsid w:val="00FC0A2D"/>
    <w:rsid w:val="00FC0A7D"/>
    <w:rsid w:val="00FC0CEB"/>
    <w:rsid w:val="00FC0D38"/>
    <w:rsid w:val="00FC0E2B"/>
    <w:rsid w:val="00FC0E31"/>
    <w:rsid w:val="00FC0EA7"/>
    <w:rsid w:val="00FC0F04"/>
    <w:rsid w:val="00FC10BE"/>
    <w:rsid w:val="00FC11F9"/>
    <w:rsid w:val="00FC12FD"/>
    <w:rsid w:val="00FC1447"/>
    <w:rsid w:val="00FC1469"/>
    <w:rsid w:val="00FC14B0"/>
    <w:rsid w:val="00FC14B4"/>
    <w:rsid w:val="00FC1774"/>
    <w:rsid w:val="00FC1868"/>
    <w:rsid w:val="00FC188C"/>
    <w:rsid w:val="00FC189D"/>
    <w:rsid w:val="00FC1A41"/>
    <w:rsid w:val="00FC1A62"/>
    <w:rsid w:val="00FC1AB4"/>
    <w:rsid w:val="00FC1B5A"/>
    <w:rsid w:val="00FC1B8E"/>
    <w:rsid w:val="00FC1D86"/>
    <w:rsid w:val="00FC1F59"/>
    <w:rsid w:val="00FC20E4"/>
    <w:rsid w:val="00FC24A7"/>
    <w:rsid w:val="00FC286A"/>
    <w:rsid w:val="00FC29C6"/>
    <w:rsid w:val="00FC2BDE"/>
    <w:rsid w:val="00FC2D07"/>
    <w:rsid w:val="00FC2DA9"/>
    <w:rsid w:val="00FC2FB5"/>
    <w:rsid w:val="00FC313C"/>
    <w:rsid w:val="00FC3292"/>
    <w:rsid w:val="00FC32A1"/>
    <w:rsid w:val="00FC334F"/>
    <w:rsid w:val="00FC33AF"/>
    <w:rsid w:val="00FC33BE"/>
    <w:rsid w:val="00FC35D2"/>
    <w:rsid w:val="00FC3613"/>
    <w:rsid w:val="00FC36EC"/>
    <w:rsid w:val="00FC370C"/>
    <w:rsid w:val="00FC371B"/>
    <w:rsid w:val="00FC391E"/>
    <w:rsid w:val="00FC399E"/>
    <w:rsid w:val="00FC3AF1"/>
    <w:rsid w:val="00FC3C17"/>
    <w:rsid w:val="00FC3C82"/>
    <w:rsid w:val="00FC3CBF"/>
    <w:rsid w:val="00FC3E96"/>
    <w:rsid w:val="00FC3E9A"/>
    <w:rsid w:val="00FC400B"/>
    <w:rsid w:val="00FC406C"/>
    <w:rsid w:val="00FC4098"/>
    <w:rsid w:val="00FC417A"/>
    <w:rsid w:val="00FC417F"/>
    <w:rsid w:val="00FC419A"/>
    <w:rsid w:val="00FC41E2"/>
    <w:rsid w:val="00FC420B"/>
    <w:rsid w:val="00FC4397"/>
    <w:rsid w:val="00FC46FA"/>
    <w:rsid w:val="00FC47BE"/>
    <w:rsid w:val="00FC4860"/>
    <w:rsid w:val="00FC4911"/>
    <w:rsid w:val="00FC4A81"/>
    <w:rsid w:val="00FC4A8A"/>
    <w:rsid w:val="00FC4C04"/>
    <w:rsid w:val="00FC4C09"/>
    <w:rsid w:val="00FC4C3E"/>
    <w:rsid w:val="00FC4DEE"/>
    <w:rsid w:val="00FC4FC5"/>
    <w:rsid w:val="00FC516E"/>
    <w:rsid w:val="00FC5207"/>
    <w:rsid w:val="00FC5225"/>
    <w:rsid w:val="00FC52F1"/>
    <w:rsid w:val="00FC5330"/>
    <w:rsid w:val="00FC537A"/>
    <w:rsid w:val="00FC5475"/>
    <w:rsid w:val="00FC5965"/>
    <w:rsid w:val="00FC5A96"/>
    <w:rsid w:val="00FC5AB9"/>
    <w:rsid w:val="00FC5BE9"/>
    <w:rsid w:val="00FC5C44"/>
    <w:rsid w:val="00FC5C74"/>
    <w:rsid w:val="00FC5E26"/>
    <w:rsid w:val="00FC605C"/>
    <w:rsid w:val="00FC6137"/>
    <w:rsid w:val="00FC61D4"/>
    <w:rsid w:val="00FC62C3"/>
    <w:rsid w:val="00FC6362"/>
    <w:rsid w:val="00FC663C"/>
    <w:rsid w:val="00FC68AD"/>
    <w:rsid w:val="00FC68D2"/>
    <w:rsid w:val="00FC68E5"/>
    <w:rsid w:val="00FC6904"/>
    <w:rsid w:val="00FC69F6"/>
    <w:rsid w:val="00FC6BD2"/>
    <w:rsid w:val="00FC6C93"/>
    <w:rsid w:val="00FC6EC6"/>
    <w:rsid w:val="00FC6EF3"/>
    <w:rsid w:val="00FC6F05"/>
    <w:rsid w:val="00FC6FA6"/>
    <w:rsid w:val="00FC7385"/>
    <w:rsid w:val="00FC73B3"/>
    <w:rsid w:val="00FC73FD"/>
    <w:rsid w:val="00FC748C"/>
    <w:rsid w:val="00FC7565"/>
    <w:rsid w:val="00FC791D"/>
    <w:rsid w:val="00FC7BC9"/>
    <w:rsid w:val="00FC7C98"/>
    <w:rsid w:val="00FC7D34"/>
    <w:rsid w:val="00FC7DDF"/>
    <w:rsid w:val="00FC7DEE"/>
    <w:rsid w:val="00FC7E52"/>
    <w:rsid w:val="00FC7EDF"/>
    <w:rsid w:val="00FC7F71"/>
    <w:rsid w:val="00FC7FC8"/>
    <w:rsid w:val="00FD005E"/>
    <w:rsid w:val="00FD0116"/>
    <w:rsid w:val="00FD0141"/>
    <w:rsid w:val="00FD01E3"/>
    <w:rsid w:val="00FD03DB"/>
    <w:rsid w:val="00FD0C2E"/>
    <w:rsid w:val="00FD0F35"/>
    <w:rsid w:val="00FD1095"/>
    <w:rsid w:val="00FD112E"/>
    <w:rsid w:val="00FD12B1"/>
    <w:rsid w:val="00FD13B6"/>
    <w:rsid w:val="00FD147A"/>
    <w:rsid w:val="00FD1532"/>
    <w:rsid w:val="00FD1548"/>
    <w:rsid w:val="00FD18AD"/>
    <w:rsid w:val="00FD1A30"/>
    <w:rsid w:val="00FD1B86"/>
    <w:rsid w:val="00FD1BDF"/>
    <w:rsid w:val="00FD1C12"/>
    <w:rsid w:val="00FD1DC3"/>
    <w:rsid w:val="00FD1ED2"/>
    <w:rsid w:val="00FD1FF2"/>
    <w:rsid w:val="00FD2048"/>
    <w:rsid w:val="00FD2288"/>
    <w:rsid w:val="00FD2415"/>
    <w:rsid w:val="00FD2799"/>
    <w:rsid w:val="00FD2A8D"/>
    <w:rsid w:val="00FD2B43"/>
    <w:rsid w:val="00FD2D49"/>
    <w:rsid w:val="00FD2ED4"/>
    <w:rsid w:val="00FD2EEA"/>
    <w:rsid w:val="00FD2F7C"/>
    <w:rsid w:val="00FD31EA"/>
    <w:rsid w:val="00FD3440"/>
    <w:rsid w:val="00FD34FF"/>
    <w:rsid w:val="00FD35BF"/>
    <w:rsid w:val="00FD3626"/>
    <w:rsid w:val="00FD3723"/>
    <w:rsid w:val="00FD372D"/>
    <w:rsid w:val="00FD38F1"/>
    <w:rsid w:val="00FD3AE8"/>
    <w:rsid w:val="00FD3B84"/>
    <w:rsid w:val="00FD3E28"/>
    <w:rsid w:val="00FD3E40"/>
    <w:rsid w:val="00FD3E6A"/>
    <w:rsid w:val="00FD3EB0"/>
    <w:rsid w:val="00FD3F0B"/>
    <w:rsid w:val="00FD3FAB"/>
    <w:rsid w:val="00FD401A"/>
    <w:rsid w:val="00FD4210"/>
    <w:rsid w:val="00FD4372"/>
    <w:rsid w:val="00FD4398"/>
    <w:rsid w:val="00FD4419"/>
    <w:rsid w:val="00FD4454"/>
    <w:rsid w:val="00FD44C4"/>
    <w:rsid w:val="00FD4532"/>
    <w:rsid w:val="00FD4563"/>
    <w:rsid w:val="00FD4605"/>
    <w:rsid w:val="00FD46FC"/>
    <w:rsid w:val="00FD4762"/>
    <w:rsid w:val="00FD488F"/>
    <w:rsid w:val="00FD4ADC"/>
    <w:rsid w:val="00FD4C34"/>
    <w:rsid w:val="00FD4CAF"/>
    <w:rsid w:val="00FD4D26"/>
    <w:rsid w:val="00FD5006"/>
    <w:rsid w:val="00FD5031"/>
    <w:rsid w:val="00FD50A5"/>
    <w:rsid w:val="00FD5158"/>
    <w:rsid w:val="00FD5524"/>
    <w:rsid w:val="00FD557A"/>
    <w:rsid w:val="00FD55F9"/>
    <w:rsid w:val="00FD571A"/>
    <w:rsid w:val="00FD57A0"/>
    <w:rsid w:val="00FD5824"/>
    <w:rsid w:val="00FD589F"/>
    <w:rsid w:val="00FD5C29"/>
    <w:rsid w:val="00FD5E1A"/>
    <w:rsid w:val="00FD6012"/>
    <w:rsid w:val="00FD620A"/>
    <w:rsid w:val="00FD624F"/>
    <w:rsid w:val="00FD6463"/>
    <w:rsid w:val="00FD65A8"/>
    <w:rsid w:val="00FD65AC"/>
    <w:rsid w:val="00FD676B"/>
    <w:rsid w:val="00FD6928"/>
    <w:rsid w:val="00FD69D2"/>
    <w:rsid w:val="00FD6A66"/>
    <w:rsid w:val="00FD6C2E"/>
    <w:rsid w:val="00FD6E7A"/>
    <w:rsid w:val="00FD6F04"/>
    <w:rsid w:val="00FD70B9"/>
    <w:rsid w:val="00FD71AD"/>
    <w:rsid w:val="00FD780B"/>
    <w:rsid w:val="00FD78A0"/>
    <w:rsid w:val="00FD7B9C"/>
    <w:rsid w:val="00FD7BD3"/>
    <w:rsid w:val="00FD7D8D"/>
    <w:rsid w:val="00FD7EC6"/>
    <w:rsid w:val="00FD7ECC"/>
    <w:rsid w:val="00FD7F0F"/>
    <w:rsid w:val="00FE0027"/>
    <w:rsid w:val="00FE0033"/>
    <w:rsid w:val="00FE0045"/>
    <w:rsid w:val="00FE0158"/>
    <w:rsid w:val="00FE015D"/>
    <w:rsid w:val="00FE02B0"/>
    <w:rsid w:val="00FE0338"/>
    <w:rsid w:val="00FE047D"/>
    <w:rsid w:val="00FE0510"/>
    <w:rsid w:val="00FE075A"/>
    <w:rsid w:val="00FE07E5"/>
    <w:rsid w:val="00FE095E"/>
    <w:rsid w:val="00FE0BA3"/>
    <w:rsid w:val="00FE0D40"/>
    <w:rsid w:val="00FE0D72"/>
    <w:rsid w:val="00FE0DD8"/>
    <w:rsid w:val="00FE105B"/>
    <w:rsid w:val="00FE10BE"/>
    <w:rsid w:val="00FE111B"/>
    <w:rsid w:val="00FE14DF"/>
    <w:rsid w:val="00FE1594"/>
    <w:rsid w:val="00FE16E9"/>
    <w:rsid w:val="00FE172D"/>
    <w:rsid w:val="00FE1BA8"/>
    <w:rsid w:val="00FE1BF6"/>
    <w:rsid w:val="00FE1C4A"/>
    <w:rsid w:val="00FE1E5C"/>
    <w:rsid w:val="00FE1FDA"/>
    <w:rsid w:val="00FE2118"/>
    <w:rsid w:val="00FE220A"/>
    <w:rsid w:val="00FE22AC"/>
    <w:rsid w:val="00FE23BF"/>
    <w:rsid w:val="00FE266F"/>
    <w:rsid w:val="00FE2819"/>
    <w:rsid w:val="00FE2966"/>
    <w:rsid w:val="00FE2AF5"/>
    <w:rsid w:val="00FE2BB6"/>
    <w:rsid w:val="00FE2C51"/>
    <w:rsid w:val="00FE2C53"/>
    <w:rsid w:val="00FE2D7C"/>
    <w:rsid w:val="00FE306F"/>
    <w:rsid w:val="00FE30C2"/>
    <w:rsid w:val="00FE3122"/>
    <w:rsid w:val="00FE32E7"/>
    <w:rsid w:val="00FE34F7"/>
    <w:rsid w:val="00FE36AA"/>
    <w:rsid w:val="00FE39E8"/>
    <w:rsid w:val="00FE3A0D"/>
    <w:rsid w:val="00FE3C21"/>
    <w:rsid w:val="00FE3DFC"/>
    <w:rsid w:val="00FE3F5B"/>
    <w:rsid w:val="00FE3FFB"/>
    <w:rsid w:val="00FE40DA"/>
    <w:rsid w:val="00FE4609"/>
    <w:rsid w:val="00FE48B1"/>
    <w:rsid w:val="00FE49F8"/>
    <w:rsid w:val="00FE4B7C"/>
    <w:rsid w:val="00FE4BDC"/>
    <w:rsid w:val="00FE4D55"/>
    <w:rsid w:val="00FE4D69"/>
    <w:rsid w:val="00FE4E16"/>
    <w:rsid w:val="00FE4E55"/>
    <w:rsid w:val="00FE5220"/>
    <w:rsid w:val="00FE5229"/>
    <w:rsid w:val="00FE56DA"/>
    <w:rsid w:val="00FE588A"/>
    <w:rsid w:val="00FE595F"/>
    <w:rsid w:val="00FE5A0C"/>
    <w:rsid w:val="00FE5A1D"/>
    <w:rsid w:val="00FE5A79"/>
    <w:rsid w:val="00FE5B42"/>
    <w:rsid w:val="00FE5BD3"/>
    <w:rsid w:val="00FE5CAA"/>
    <w:rsid w:val="00FE5DCC"/>
    <w:rsid w:val="00FE5E85"/>
    <w:rsid w:val="00FE61CF"/>
    <w:rsid w:val="00FE636E"/>
    <w:rsid w:val="00FE64A8"/>
    <w:rsid w:val="00FE6834"/>
    <w:rsid w:val="00FE6B5F"/>
    <w:rsid w:val="00FE6B66"/>
    <w:rsid w:val="00FE6B74"/>
    <w:rsid w:val="00FE6CA7"/>
    <w:rsid w:val="00FE6D15"/>
    <w:rsid w:val="00FE6DF0"/>
    <w:rsid w:val="00FE6E3F"/>
    <w:rsid w:val="00FE6F44"/>
    <w:rsid w:val="00FE7093"/>
    <w:rsid w:val="00FE719C"/>
    <w:rsid w:val="00FE7281"/>
    <w:rsid w:val="00FE72C2"/>
    <w:rsid w:val="00FE73AF"/>
    <w:rsid w:val="00FE744F"/>
    <w:rsid w:val="00FE7548"/>
    <w:rsid w:val="00FE760D"/>
    <w:rsid w:val="00FE7698"/>
    <w:rsid w:val="00FE773A"/>
    <w:rsid w:val="00FE7889"/>
    <w:rsid w:val="00FE799D"/>
    <w:rsid w:val="00FE7A8B"/>
    <w:rsid w:val="00FE7B13"/>
    <w:rsid w:val="00FE7C4D"/>
    <w:rsid w:val="00FE7C4F"/>
    <w:rsid w:val="00FE7CC7"/>
    <w:rsid w:val="00FE7D3A"/>
    <w:rsid w:val="00FE7D84"/>
    <w:rsid w:val="00FE7DE3"/>
    <w:rsid w:val="00FE7E34"/>
    <w:rsid w:val="00FE7EF8"/>
    <w:rsid w:val="00FF00C9"/>
    <w:rsid w:val="00FF0265"/>
    <w:rsid w:val="00FF05AE"/>
    <w:rsid w:val="00FF071F"/>
    <w:rsid w:val="00FF0724"/>
    <w:rsid w:val="00FF076A"/>
    <w:rsid w:val="00FF09E4"/>
    <w:rsid w:val="00FF0BA4"/>
    <w:rsid w:val="00FF0C57"/>
    <w:rsid w:val="00FF0D52"/>
    <w:rsid w:val="00FF102B"/>
    <w:rsid w:val="00FF10D0"/>
    <w:rsid w:val="00FF10EE"/>
    <w:rsid w:val="00FF1124"/>
    <w:rsid w:val="00FF128E"/>
    <w:rsid w:val="00FF12EA"/>
    <w:rsid w:val="00FF1320"/>
    <w:rsid w:val="00FF17C2"/>
    <w:rsid w:val="00FF1840"/>
    <w:rsid w:val="00FF1D2E"/>
    <w:rsid w:val="00FF1E3B"/>
    <w:rsid w:val="00FF207E"/>
    <w:rsid w:val="00FF20E6"/>
    <w:rsid w:val="00FF2252"/>
    <w:rsid w:val="00FF2639"/>
    <w:rsid w:val="00FF26D5"/>
    <w:rsid w:val="00FF279E"/>
    <w:rsid w:val="00FF27B4"/>
    <w:rsid w:val="00FF2917"/>
    <w:rsid w:val="00FF2950"/>
    <w:rsid w:val="00FF296C"/>
    <w:rsid w:val="00FF29C3"/>
    <w:rsid w:val="00FF2A05"/>
    <w:rsid w:val="00FF2A88"/>
    <w:rsid w:val="00FF2B03"/>
    <w:rsid w:val="00FF2BA1"/>
    <w:rsid w:val="00FF2E01"/>
    <w:rsid w:val="00FF3060"/>
    <w:rsid w:val="00FF30FE"/>
    <w:rsid w:val="00FF3136"/>
    <w:rsid w:val="00FF3158"/>
    <w:rsid w:val="00FF3388"/>
    <w:rsid w:val="00FF3471"/>
    <w:rsid w:val="00FF36AA"/>
    <w:rsid w:val="00FF37AC"/>
    <w:rsid w:val="00FF39FB"/>
    <w:rsid w:val="00FF3DDB"/>
    <w:rsid w:val="00FF3DF6"/>
    <w:rsid w:val="00FF3E56"/>
    <w:rsid w:val="00FF3EED"/>
    <w:rsid w:val="00FF3F93"/>
    <w:rsid w:val="00FF3FE6"/>
    <w:rsid w:val="00FF3FF3"/>
    <w:rsid w:val="00FF4041"/>
    <w:rsid w:val="00FF4099"/>
    <w:rsid w:val="00FF4457"/>
    <w:rsid w:val="00FF45F1"/>
    <w:rsid w:val="00FF46C7"/>
    <w:rsid w:val="00FF4863"/>
    <w:rsid w:val="00FF4ABD"/>
    <w:rsid w:val="00FF4C25"/>
    <w:rsid w:val="00FF4CD8"/>
    <w:rsid w:val="00FF4F2E"/>
    <w:rsid w:val="00FF518E"/>
    <w:rsid w:val="00FF527B"/>
    <w:rsid w:val="00FF5285"/>
    <w:rsid w:val="00FF5417"/>
    <w:rsid w:val="00FF5484"/>
    <w:rsid w:val="00FF56A9"/>
    <w:rsid w:val="00FF570A"/>
    <w:rsid w:val="00FF5871"/>
    <w:rsid w:val="00FF5A79"/>
    <w:rsid w:val="00FF5BE9"/>
    <w:rsid w:val="00FF5C1D"/>
    <w:rsid w:val="00FF5E08"/>
    <w:rsid w:val="00FF5E60"/>
    <w:rsid w:val="00FF5EC5"/>
    <w:rsid w:val="00FF616F"/>
    <w:rsid w:val="00FF6259"/>
    <w:rsid w:val="00FF6352"/>
    <w:rsid w:val="00FF6408"/>
    <w:rsid w:val="00FF6468"/>
    <w:rsid w:val="00FF65D9"/>
    <w:rsid w:val="00FF65DA"/>
    <w:rsid w:val="00FF6622"/>
    <w:rsid w:val="00FF6633"/>
    <w:rsid w:val="00FF66C7"/>
    <w:rsid w:val="00FF66D8"/>
    <w:rsid w:val="00FF69E1"/>
    <w:rsid w:val="00FF6B3A"/>
    <w:rsid w:val="00FF6BDF"/>
    <w:rsid w:val="00FF6C97"/>
    <w:rsid w:val="00FF6F5B"/>
    <w:rsid w:val="00FF727A"/>
    <w:rsid w:val="00FF751E"/>
    <w:rsid w:val="00FF756F"/>
    <w:rsid w:val="00FF7666"/>
    <w:rsid w:val="00FF7750"/>
    <w:rsid w:val="00FF77C5"/>
    <w:rsid w:val="00FF77CF"/>
    <w:rsid w:val="00FF77D2"/>
    <w:rsid w:val="00FF78CB"/>
    <w:rsid w:val="00FF78D6"/>
    <w:rsid w:val="00FF797E"/>
    <w:rsid w:val="00FF79D6"/>
    <w:rsid w:val="00FF7A5B"/>
    <w:rsid w:val="00FF7A7F"/>
    <w:rsid w:val="00FF7AB8"/>
    <w:rsid w:val="00FF7AE8"/>
    <w:rsid w:val="00FF7BEA"/>
    <w:rsid w:val="00FF7C28"/>
    <w:rsid w:val="00FF7C86"/>
    <w:rsid w:val="00FF7CCB"/>
    <w:rsid w:val="00FF7F2A"/>
    <w:rsid w:val="00FF7FEA"/>
    <w:rsid w:val="01EC7DF6"/>
    <w:rsid w:val="0356FB83"/>
    <w:rsid w:val="05270BD1"/>
    <w:rsid w:val="0B0B6358"/>
    <w:rsid w:val="0BB5AF78"/>
    <w:rsid w:val="0CDD08D2"/>
    <w:rsid w:val="28ED4482"/>
    <w:rsid w:val="2D811861"/>
    <w:rsid w:val="2E524900"/>
    <w:rsid w:val="2EDDDFA5"/>
    <w:rsid w:val="302F51D7"/>
    <w:rsid w:val="350B6131"/>
    <w:rsid w:val="3724A712"/>
    <w:rsid w:val="37B6166A"/>
    <w:rsid w:val="3A05C128"/>
    <w:rsid w:val="3A171D21"/>
    <w:rsid w:val="428D6065"/>
    <w:rsid w:val="463069D3"/>
    <w:rsid w:val="479A5437"/>
    <w:rsid w:val="47DF8F07"/>
    <w:rsid w:val="50E0AA99"/>
    <w:rsid w:val="57D50290"/>
    <w:rsid w:val="57F82C5C"/>
    <w:rsid w:val="59E1665C"/>
    <w:rsid w:val="5A482C2A"/>
    <w:rsid w:val="5DCF07B2"/>
    <w:rsid w:val="5F63E7A7"/>
    <w:rsid w:val="63CD71A7"/>
    <w:rsid w:val="6957CE2A"/>
    <w:rsid w:val="69A06D94"/>
    <w:rsid w:val="6D6CFEDA"/>
    <w:rsid w:val="73474FD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style="mso-width-percent:400;mso-height-percent:200;mso-width-relative:margin;mso-height-relative:margin" fillcolor="white">
      <v:fill color="white"/>
      <v:textbox style="mso-fit-shape-to-text:t"/>
    </o:shapedefaults>
    <o:shapelayout v:ext="edit">
      <o:idmap v:ext="edit" data="2"/>
    </o:shapelayout>
  </w:shapeDefaults>
  <w:decimalSymbol w:val="."/>
  <w:listSeparator w:val=","/>
  <w14:docId w14:val="610A7CBE"/>
  <w14:defaultImageDpi w14:val="330"/>
  <w15:chartTrackingRefBased/>
  <w15:docId w15:val="{C7AF08E6-0457-8545-81DA-425CEEF286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footer" w:uiPriority="99"/>
    <w:lsdException w:name="caption" w:semiHidden="1" w:uiPriority="35" w:unhideWhenUsed="1" w:qFormat="1"/>
    <w:lsdException w:name="annotation reference" w:uiPriority="99"/>
    <w:lsdException w:name="Title" w:qFormat="1"/>
    <w:lsdException w:name="Subtitle" w:qFormat="1"/>
    <w:lsdException w:name="Hyperlink" w:uiPriority="99"/>
    <w:lsdException w:name="FollowedHyperlink" w:uiPriority="99"/>
    <w:lsdException w:name="Strong" w:uiPriority="22" w:qFormat="1"/>
    <w:lsdException w:name="Emphasis" w:uiPriority="20" w:qFormat="1"/>
    <w:lsdException w:name="Normal (Web)" w:uiPriority="99"/>
    <w:lsdException w:name="HTML Keyboard"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unhideWhenUsed="1"/>
    <w:lsdException w:name="No Spacing" w:uiPriority="1"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6C7070"/>
    <w:pPr>
      <w:autoSpaceDE w:val="0"/>
      <w:autoSpaceDN w:val="0"/>
      <w:jc w:val="both"/>
    </w:pPr>
    <w:rPr>
      <w:rFonts w:ascii="Calibri" w:hAnsi="Calibri"/>
      <w:sz w:val="22"/>
    </w:rPr>
  </w:style>
  <w:style w:type="paragraph" w:styleId="Heading1">
    <w:name w:val="heading 1"/>
    <w:basedOn w:val="Normal"/>
    <w:next w:val="Normal"/>
    <w:qFormat/>
    <w:rsid w:val="007E2782"/>
    <w:pPr>
      <w:keepNext/>
      <w:numPr>
        <w:numId w:val="22"/>
      </w:numPr>
      <w:spacing w:before="240" w:after="80"/>
      <w:outlineLvl w:val="0"/>
    </w:pPr>
    <w:rPr>
      <w:rFonts w:ascii="Calibri Light" w:hAnsi="Calibri Light"/>
      <w:b/>
      <w:color w:val="44546A"/>
      <w:kern w:val="28"/>
    </w:rPr>
  </w:style>
  <w:style w:type="paragraph" w:styleId="Heading2">
    <w:name w:val="heading 2"/>
    <w:basedOn w:val="Normal"/>
    <w:next w:val="Normal"/>
    <w:link w:val="Heading2Char"/>
    <w:qFormat/>
    <w:rsid w:val="00E929C3"/>
    <w:pPr>
      <w:keepNext/>
      <w:numPr>
        <w:ilvl w:val="1"/>
        <w:numId w:val="22"/>
      </w:numPr>
      <w:spacing w:before="120" w:after="60"/>
      <w:outlineLvl w:val="1"/>
    </w:pPr>
    <w:rPr>
      <w:rFonts w:ascii="Calibri Light" w:hAnsi="Calibri Light"/>
      <w:iCs/>
      <w:color w:val="44546A"/>
    </w:rPr>
  </w:style>
  <w:style w:type="paragraph" w:styleId="Heading3">
    <w:name w:val="heading 3"/>
    <w:basedOn w:val="Normal"/>
    <w:next w:val="Normal"/>
    <w:qFormat/>
    <w:rsid w:val="00916619"/>
    <w:pPr>
      <w:keepNext/>
      <w:numPr>
        <w:ilvl w:val="2"/>
        <w:numId w:val="22"/>
      </w:numPr>
      <w:spacing w:before="120"/>
      <w:outlineLvl w:val="2"/>
    </w:pPr>
    <w:rPr>
      <w:rFonts w:ascii="Calibri Light" w:hAnsi="Calibri Light"/>
      <w:i/>
      <w:iCs/>
      <w:color w:val="44546A"/>
    </w:rPr>
  </w:style>
  <w:style w:type="paragraph" w:styleId="Heading4">
    <w:name w:val="heading 4"/>
    <w:basedOn w:val="Normal"/>
    <w:next w:val="Normal"/>
    <w:qFormat/>
    <w:rsid w:val="00FA2DFD"/>
    <w:pPr>
      <w:keepNext/>
      <w:numPr>
        <w:ilvl w:val="3"/>
        <w:numId w:val="22"/>
      </w:numPr>
      <w:spacing w:before="240" w:after="60"/>
      <w:outlineLvl w:val="3"/>
    </w:pPr>
    <w:rPr>
      <w:rFonts w:ascii="Calibri Light" w:hAnsi="Calibri Light"/>
      <w:i/>
      <w:iCs/>
      <w:sz w:val="18"/>
      <w:szCs w:val="18"/>
    </w:rPr>
  </w:style>
  <w:style w:type="paragraph" w:styleId="Heading5">
    <w:name w:val="heading 5"/>
    <w:basedOn w:val="Normal"/>
    <w:next w:val="Normal"/>
    <w:qFormat/>
    <w:rsid w:val="00FA2DFD"/>
    <w:pPr>
      <w:numPr>
        <w:ilvl w:val="4"/>
        <w:numId w:val="22"/>
      </w:numPr>
      <w:spacing w:before="240" w:after="60"/>
      <w:outlineLvl w:val="4"/>
    </w:pPr>
    <w:rPr>
      <w:rFonts w:ascii="Calibri Light" w:hAnsi="Calibri Light"/>
      <w:sz w:val="18"/>
      <w:szCs w:val="18"/>
    </w:rPr>
  </w:style>
  <w:style w:type="paragraph" w:styleId="Heading6">
    <w:name w:val="heading 6"/>
    <w:basedOn w:val="Normal"/>
    <w:next w:val="Normal"/>
    <w:qFormat/>
    <w:rsid w:val="00FA2DFD"/>
    <w:pPr>
      <w:numPr>
        <w:ilvl w:val="5"/>
        <w:numId w:val="22"/>
      </w:numPr>
      <w:spacing w:before="240" w:after="60"/>
      <w:outlineLvl w:val="5"/>
    </w:pPr>
    <w:rPr>
      <w:rFonts w:ascii="Calibri Light" w:hAnsi="Calibri Light"/>
      <w:i/>
      <w:iCs/>
      <w:sz w:val="16"/>
      <w:szCs w:val="16"/>
    </w:rPr>
  </w:style>
  <w:style w:type="paragraph" w:styleId="Heading7">
    <w:name w:val="heading 7"/>
    <w:basedOn w:val="Normal"/>
    <w:next w:val="Normal"/>
    <w:qFormat/>
    <w:pPr>
      <w:numPr>
        <w:ilvl w:val="6"/>
        <w:numId w:val="22"/>
      </w:numPr>
      <w:spacing w:before="240" w:after="60"/>
      <w:outlineLvl w:val="6"/>
    </w:pPr>
    <w:rPr>
      <w:sz w:val="16"/>
      <w:szCs w:val="16"/>
    </w:rPr>
  </w:style>
  <w:style w:type="paragraph" w:styleId="Heading8">
    <w:name w:val="heading 8"/>
    <w:basedOn w:val="Normal"/>
    <w:next w:val="Normal"/>
    <w:qFormat/>
    <w:pPr>
      <w:numPr>
        <w:ilvl w:val="7"/>
        <w:numId w:val="22"/>
      </w:numPr>
      <w:spacing w:before="240" w:after="60"/>
      <w:outlineLvl w:val="7"/>
    </w:pPr>
    <w:rPr>
      <w:i/>
      <w:iCs/>
      <w:sz w:val="16"/>
      <w:szCs w:val="16"/>
    </w:rPr>
  </w:style>
  <w:style w:type="paragraph" w:styleId="Heading9">
    <w:name w:val="heading 9"/>
    <w:basedOn w:val="Normal"/>
    <w:next w:val="Normal"/>
    <w:qFormat/>
    <w:pPr>
      <w:numPr>
        <w:ilvl w:val="8"/>
        <w:numId w:val="22"/>
      </w:numPr>
      <w:spacing w:before="240" w:after="60"/>
      <w:outlineLvl w:val="8"/>
    </w:pPr>
    <w:rPr>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
    <w:name w:val="Abstract"/>
    <w:basedOn w:val="Normal"/>
    <w:next w:val="Normal"/>
    <w:pPr>
      <w:spacing w:before="20"/>
      <w:ind w:firstLine="202"/>
    </w:pPr>
    <w:rPr>
      <w:b/>
      <w:bCs/>
      <w:sz w:val="18"/>
      <w:szCs w:val="18"/>
    </w:rPr>
  </w:style>
  <w:style w:type="paragraph" w:customStyle="1" w:styleId="Authors">
    <w:name w:val="Authors"/>
    <w:basedOn w:val="Normal"/>
    <w:next w:val="Normal"/>
    <w:pPr>
      <w:framePr w:w="9072" w:hSpace="187" w:vSpace="187" w:wrap="notBeside" w:vAnchor="text" w:hAnchor="page" w:xAlign="center" w:y="1"/>
      <w:spacing w:after="320"/>
      <w:jc w:val="center"/>
    </w:pPr>
    <w:rPr>
      <w:szCs w:val="22"/>
    </w:rPr>
  </w:style>
  <w:style w:type="character" w:customStyle="1" w:styleId="MemberType">
    <w:name w:val="MemberType"/>
    <w:rPr>
      <w:rFonts w:ascii="Times New Roman" w:hAnsi="Times New Roman" w:cs="Times New Roman"/>
      <w:i/>
      <w:iCs/>
      <w:sz w:val="22"/>
      <w:szCs w:val="22"/>
    </w:rPr>
  </w:style>
  <w:style w:type="paragraph" w:styleId="Title">
    <w:name w:val="Title"/>
    <w:basedOn w:val="Normal"/>
    <w:next w:val="Normal"/>
    <w:link w:val="TitleChar"/>
    <w:qFormat/>
    <w:rsid w:val="00932C7F"/>
    <w:rPr>
      <w:rFonts w:ascii="Calibri Light" w:hAnsi="Calibri Light"/>
      <w:b/>
      <w:color w:val="44546A"/>
      <w:kern w:val="28"/>
      <w:sz w:val="48"/>
      <w:szCs w:val="48"/>
    </w:rPr>
  </w:style>
  <w:style w:type="paragraph" w:styleId="FootnoteText">
    <w:name w:val="footnote text"/>
    <w:basedOn w:val="Normal"/>
    <w:link w:val="FootnoteTextChar"/>
    <w:semiHidden/>
    <w:pPr>
      <w:ind w:firstLine="202"/>
    </w:pPr>
    <w:rPr>
      <w:sz w:val="16"/>
      <w:szCs w:val="16"/>
    </w:rPr>
  </w:style>
  <w:style w:type="character" w:customStyle="1" w:styleId="FootnoteTextChar">
    <w:name w:val="Footnote Text Char"/>
    <w:link w:val="FootnoteText"/>
    <w:semiHidden/>
    <w:rsid w:val="00453531"/>
    <w:rPr>
      <w:sz w:val="16"/>
      <w:szCs w:val="16"/>
    </w:rPr>
  </w:style>
  <w:style w:type="paragraph" w:customStyle="1" w:styleId="References">
    <w:name w:val="References"/>
    <w:basedOn w:val="Normal"/>
    <w:pPr>
      <w:numPr>
        <w:numId w:val="12"/>
      </w:numPr>
    </w:pPr>
    <w:rPr>
      <w:sz w:val="16"/>
      <w:szCs w:val="16"/>
    </w:rPr>
  </w:style>
  <w:style w:type="paragraph" w:customStyle="1" w:styleId="IndexTerms">
    <w:name w:val="IndexTerms"/>
    <w:basedOn w:val="Normal"/>
    <w:next w:val="Normal"/>
    <w:pPr>
      <w:ind w:firstLine="202"/>
    </w:pPr>
    <w:rPr>
      <w:b/>
      <w:bCs/>
      <w:sz w:val="18"/>
      <w:szCs w:val="18"/>
    </w:rPr>
  </w:style>
  <w:style w:type="character" w:styleId="FootnoteReference">
    <w:name w:val="footnote reference"/>
    <w:semiHidden/>
    <w:rPr>
      <w:vertAlign w:val="superscript"/>
    </w:rPr>
  </w:style>
  <w:style w:type="paragraph" w:styleId="Footer">
    <w:name w:val="footer"/>
    <w:basedOn w:val="Normal"/>
    <w:link w:val="FooterChar"/>
    <w:uiPriority w:val="99"/>
    <w:pPr>
      <w:tabs>
        <w:tab w:val="center" w:pos="4320"/>
        <w:tab w:val="right" w:pos="8640"/>
      </w:tabs>
    </w:pPr>
  </w:style>
  <w:style w:type="character" w:customStyle="1" w:styleId="FooterChar">
    <w:name w:val="Footer Char"/>
    <w:link w:val="Footer"/>
    <w:uiPriority w:val="99"/>
    <w:rsid w:val="006E6C97"/>
    <w:rPr>
      <w:rFonts w:ascii="Calibri" w:hAnsi="Calibri"/>
      <w:sz w:val="22"/>
    </w:rPr>
  </w:style>
  <w:style w:type="paragraph" w:customStyle="1" w:styleId="Text">
    <w:name w:val="Text"/>
    <w:basedOn w:val="Normal"/>
    <w:pPr>
      <w:widowControl w:val="0"/>
      <w:spacing w:line="252" w:lineRule="auto"/>
      <w:ind w:firstLine="202"/>
    </w:pPr>
  </w:style>
  <w:style w:type="paragraph" w:customStyle="1" w:styleId="FigureCaption">
    <w:name w:val="Figure Caption"/>
    <w:basedOn w:val="Normal"/>
    <w:rPr>
      <w:sz w:val="16"/>
      <w:szCs w:val="16"/>
    </w:rPr>
  </w:style>
  <w:style w:type="paragraph" w:customStyle="1" w:styleId="TableTitle">
    <w:name w:val="Table Title"/>
    <w:basedOn w:val="Normal"/>
    <w:pPr>
      <w:jc w:val="center"/>
    </w:pPr>
    <w:rPr>
      <w:smallCaps/>
      <w:sz w:val="16"/>
      <w:szCs w:val="16"/>
    </w:rPr>
  </w:style>
  <w:style w:type="paragraph" w:customStyle="1" w:styleId="ReferenceHead">
    <w:name w:val="Reference Head"/>
    <w:basedOn w:val="Heading1"/>
    <w:pPr>
      <w:numPr>
        <w:numId w:val="0"/>
      </w:numPr>
    </w:pPr>
  </w:style>
  <w:style w:type="paragraph" w:styleId="Header">
    <w:name w:val="header"/>
    <w:basedOn w:val="Normal"/>
    <w:link w:val="HeaderChar"/>
    <w:pPr>
      <w:tabs>
        <w:tab w:val="center" w:pos="4320"/>
        <w:tab w:val="right" w:pos="8640"/>
      </w:tabs>
    </w:pPr>
  </w:style>
  <w:style w:type="character" w:customStyle="1" w:styleId="HeaderChar">
    <w:name w:val="Header Char"/>
    <w:link w:val="Header"/>
    <w:uiPriority w:val="99"/>
    <w:rsid w:val="0040483E"/>
  </w:style>
  <w:style w:type="paragraph" w:customStyle="1" w:styleId="Equation">
    <w:name w:val="Equation"/>
    <w:basedOn w:val="Normal"/>
    <w:next w:val="Normal"/>
    <w:pPr>
      <w:widowControl w:val="0"/>
      <w:tabs>
        <w:tab w:val="right" w:pos="5040"/>
      </w:tabs>
      <w:spacing w:line="252" w:lineRule="auto"/>
    </w:pPr>
  </w:style>
  <w:style w:type="character" w:styleId="Hyperlink">
    <w:name w:val="Hyperlink"/>
    <w:uiPriority w:val="99"/>
    <w:rPr>
      <w:color w:val="0000FF"/>
      <w:u w:val="single"/>
    </w:rPr>
  </w:style>
  <w:style w:type="character" w:styleId="FollowedHyperlink">
    <w:name w:val="FollowedHyperlink"/>
    <w:uiPriority w:val="99"/>
    <w:rPr>
      <w:color w:val="800080"/>
      <w:u w:val="single"/>
    </w:rPr>
  </w:style>
  <w:style w:type="paragraph" w:styleId="BodyTextIndent">
    <w:name w:val="Body Text Indent"/>
    <w:basedOn w:val="Normal"/>
    <w:pPr>
      <w:ind w:left="630" w:hanging="630"/>
    </w:pPr>
    <w:rPr>
      <w:szCs w:val="24"/>
    </w:rPr>
  </w:style>
  <w:style w:type="paragraph" w:styleId="DocumentMap">
    <w:name w:val="Document Map"/>
    <w:basedOn w:val="Normal"/>
    <w:semiHidden/>
    <w:rsid w:val="00DC5FC7"/>
    <w:pPr>
      <w:shd w:val="clear" w:color="auto" w:fill="000080"/>
    </w:pPr>
    <w:rPr>
      <w:rFonts w:ascii="Tahoma" w:hAnsi="Tahoma" w:cs="Tahoma"/>
    </w:rPr>
  </w:style>
  <w:style w:type="paragraph" w:customStyle="1" w:styleId="Pa0">
    <w:name w:val="Pa0"/>
    <w:basedOn w:val="Normal"/>
    <w:next w:val="Normal"/>
    <w:uiPriority w:val="99"/>
    <w:rsid w:val="00426966"/>
    <w:pPr>
      <w:widowControl w:val="0"/>
      <w:adjustRightInd w:val="0"/>
      <w:spacing w:line="241" w:lineRule="atLeast"/>
    </w:pPr>
    <w:rPr>
      <w:rFonts w:ascii="Baskerville" w:hAnsi="Baskerville"/>
      <w:sz w:val="24"/>
      <w:szCs w:val="24"/>
    </w:rPr>
  </w:style>
  <w:style w:type="character" w:customStyle="1" w:styleId="A5">
    <w:name w:val="A5"/>
    <w:rsid w:val="00426966"/>
    <w:rPr>
      <w:color w:val="00529F"/>
      <w:sz w:val="20"/>
      <w:szCs w:val="20"/>
    </w:rPr>
  </w:style>
  <w:style w:type="paragraph" w:styleId="NormalWeb">
    <w:name w:val="Normal (Web)"/>
    <w:basedOn w:val="Normal"/>
    <w:uiPriority w:val="99"/>
    <w:unhideWhenUsed/>
    <w:rsid w:val="005641B9"/>
    <w:pPr>
      <w:autoSpaceDE/>
      <w:autoSpaceDN/>
      <w:spacing w:before="100" w:beforeAutospacing="1" w:after="100" w:afterAutospacing="1"/>
    </w:pPr>
    <w:rPr>
      <w:rFonts w:ascii="Times" w:hAnsi="Times"/>
    </w:rPr>
  </w:style>
  <w:style w:type="character" w:styleId="Strong">
    <w:name w:val="Strong"/>
    <w:uiPriority w:val="22"/>
    <w:qFormat/>
    <w:rsid w:val="005641B9"/>
    <w:rPr>
      <w:b/>
      <w:bCs/>
    </w:rPr>
  </w:style>
  <w:style w:type="character" w:customStyle="1" w:styleId="apple-converted-space">
    <w:name w:val="apple-converted-space"/>
    <w:rsid w:val="005641B9"/>
  </w:style>
  <w:style w:type="character" w:styleId="Emphasis">
    <w:name w:val="Emphasis"/>
    <w:uiPriority w:val="20"/>
    <w:qFormat/>
    <w:rsid w:val="005641B9"/>
    <w:rPr>
      <w:i/>
      <w:iCs/>
    </w:rPr>
  </w:style>
  <w:style w:type="paragraph" w:styleId="EndnoteText">
    <w:name w:val="endnote text"/>
    <w:basedOn w:val="Normal"/>
    <w:link w:val="EndnoteTextChar"/>
    <w:rsid w:val="008F4551"/>
    <w:rPr>
      <w:sz w:val="20"/>
    </w:rPr>
  </w:style>
  <w:style w:type="character" w:customStyle="1" w:styleId="EndnoteTextChar">
    <w:name w:val="Endnote Text Char"/>
    <w:link w:val="EndnoteText"/>
    <w:rsid w:val="008F4551"/>
    <w:rPr>
      <w:rFonts w:ascii="Calibri" w:hAnsi="Calibri"/>
    </w:rPr>
  </w:style>
  <w:style w:type="character" w:styleId="EndnoteReference">
    <w:name w:val="endnote reference"/>
    <w:rsid w:val="008F4551"/>
    <w:rPr>
      <w:vertAlign w:val="superscript"/>
    </w:rPr>
  </w:style>
  <w:style w:type="paragraph" w:customStyle="1" w:styleId="xl65">
    <w:name w:val="xl65"/>
    <w:basedOn w:val="Normal"/>
    <w:rsid w:val="00A337F0"/>
    <w:pPr>
      <w:pBdr>
        <w:bottom w:val="single" w:sz="4" w:space="0" w:color="auto"/>
      </w:pBdr>
      <w:autoSpaceDE/>
      <w:autoSpaceDN/>
      <w:spacing w:before="100" w:beforeAutospacing="1" w:after="100" w:afterAutospacing="1"/>
      <w:textAlignment w:val="center"/>
    </w:pPr>
    <w:rPr>
      <w:rFonts w:ascii="Times New Roman" w:hAnsi="Times New Roman"/>
      <w:sz w:val="16"/>
      <w:szCs w:val="16"/>
    </w:rPr>
  </w:style>
  <w:style w:type="paragraph" w:customStyle="1" w:styleId="xl66">
    <w:name w:val="xl66"/>
    <w:basedOn w:val="Normal"/>
    <w:rsid w:val="00A337F0"/>
    <w:pPr>
      <w:pBdr>
        <w:bottom w:val="single" w:sz="4" w:space="0" w:color="auto"/>
      </w:pBdr>
      <w:autoSpaceDE/>
      <w:autoSpaceDN/>
      <w:spacing w:before="100" w:beforeAutospacing="1" w:after="100" w:afterAutospacing="1"/>
      <w:textAlignment w:val="center"/>
    </w:pPr>
    <w:rPr>
      <w:rFonts w:ascii="Times New Roman" w:hAnsi="Times New Roman"/>
      <w:sz w:val="16"/>
      <w:szCs w:val="16"/>
    </w:rPr>
  </w:style>
  <w:style w:type="paragraph" w:customStyle="1" w:styleId="xl67">
    <w:name w:val="xl67"/>
    <w:basedOn w:val="Normal"/>
    <w:rsid w:val="00A337F0"/>
    <w:pPr>
      <w:pBdr>
        <w:top w:val="single" w:sz="4" w:space="0" w:color="auto"/>
      </w:pBdr>
      <w:autoSpaceDE/>
      <w:autoSpaceDN/>
      <w:spacing w:before="100" w:beforeAutospacing="1" w:after="100" w:afterAutospacing="1"/>
      <w:textAlignment w:val="center"/>
    </w:pPr>
    <w:rPr>
      <w:rFonts w:ascii="Times New Roman" w:hAnsi="Times New Roman"/>
      <w:b/>
      <w:bCs/>
      <w:sz w:val="16"/>
      <w:szCs w:val="16"/>
    </w:rPr>
  </w:style>
  <w:style w:type="paragraph" w:customStyle="1" w:styleId="xl68">
    <w:name w:val="xl68"/>
    <w:basedOn w:val="Normal"/>
    <w:rsid w:val="00A337F0"/>
    <w:pPr>
      <w:pBdr>
        <w:top w:val="single" w:sz="4" w:space="0" w:color="auto"/>
      </w:pBdr>
      <w:autoSpaceDE/>
      <w:autoSpaceDN/>
      <w:spacing w:before="100" w:beforeAutospacing="1" w:after="100" w:afterAutospacing="1"/>
      <w:textAlignment w:val="center"/>
    </w:pPr>
    <w:rPr>
      <w:rFonts w:ascii="Times New Roman" w:hAnsi="Times New Roman"/>
      <w:b/>
      <w:bCs/>
      <w:sz w:val="16"/>
      <w:szCs w:val="16"/>
    </w:rPr>
  </w:style>
  <w:style w:type="paragraph" w:customStyle="1" w:styleId="xl69">
    <w:name w:val="xl69"/>
    <w:basedOn w:val="Normal"/>
    <w:rsid w:val="00A337F0"/>
    <w:pPr>
      <w:autoSpaceDE/>
      <w:autoSpaceDN/>
      <w:spacing w:before="100" w:beforeAutospacing="1" w:after="100" w:afterAutospacing="1"/>
      <w:textAlignment w:val="center"/>
    </w:pPr>
    <w:rPr>
      <w:rFonts w:ascii="Times New Roman" w:hAnsi="Times New Roman"/>
      <w:sz w:val="16"/>
      <w:szCs w:val="16"/>
    </w:rPr>
  </w:style>
  <w:style w:type="paragraph" w:customStyle="1" w:styleId="xl70">
    <w:name w:val="xl70"/>
    <w:basedOn w:val="Normal"/>
    <w:rsid w:val="00A337F0"/>
    <w:pPr>
      <w:pBdr>
        <w:bottom w:val="single" w:sz="4" w:space="0" w:color="auto"/>
      </w:pBdr>
      <w:autoSpaceDE/>
      <w:autoSpaceDN/>
      <w:spacing w:before="100" w:beforeAutospacing="1" w:after="100" w:afterAutospacing="1"/>
      <w:textAlignment w:val="center"/>
    </w:pPr>
    <w:rPr>
      <w:rFonts w:ascii="Times New Roman" w:hAnsi="Times New Roman"/>
      <w:sz w:val="16"/>
      <w:szCs w:val="16"/>
    </w:rPr>
  </w:style>
  <w:style w:type="paragraph" w:customStyle="1" w:styleId="xl71">
    <w:name w:val="xl71"/>
    <w:basedOn w:val="Normal"/>
    <w:rsid w:val="00A337F0"/>
    <w:pPr>
      <w:autoSpaceDE/>
      <w:autoSpaceDN/>
      <w:spacing w:before="100" w:beforeAutospacing="1" w:after="100" w:afterAutospacing="1"/>
      <w:textAlignment w:val="center"/>
    </w:pPr>
    <w:rPr>
      <w:rFonts w:ascii="Times New Roman" w:hAnsi="Times New Roman"/>
      <w:sz w:val="16"/>
      <w:szCs w:val="16"/>
    </w:rPr>
  </w:style>
  <w:style w:type="paragraph" w:customStyle="1" w:styleId="xl72">
    <w:name w:val="xl72"/>
    <w:basedOn w:val="Normal"/>
    <w:rsid w:val="00A337F0"/>
    <w:pPr>
      <w:autoSpaceDE/>
      <w:autoSpaceDN/>
      <w:spacing w:before="100" w:beforeAutospacing="1" w:after="100" w:afterAutospacing="1"/>
      <w:textAlignment w:val="center"/>
    </w:pPr>
    <w:rPr>
      <w:rFonts w:ascii="Times New Roman" w:hAnsi="Times New Roman"/>
      <w:sz w:val="16"/>
      <w:szCs w:val="16"/>
    </w:rPr>
  </w:style>
  <w:style w:type="paragraph" w:customStyle="1" w:styleId="xl73">
    <w:name w:val="xl73"/>
    <w:basedOn w:val="Normal"/>
    <w:rsid w:val="00A337F0"/>
    <w:pPr>
      <w:autoSpaceDE/>
      <w:autoSpaceDN/>
      <w:spacing w:before="100" w:beforeAutospacing="1" w:after="100" w:afterAutospacing="1"/>
      <w:textAlignment w:val="center"/>
    </w:pPr>
    <w:rPr>
      <w:rFonts w:ascii="Times New Roman" w:hAnsi="Times New Roman"/>
      <w:sz w:val="16"/>
      <w:szCs w:val="16"/>
    </w:rPr>
  </w:style>
  <w:style w:type="paragraph" w:customStyle="1" w:styleId="xl74">
    <w:name w:val="xl74"/>
    <w:basedOn w:val="Normal"/>
    <w:rsid w:val="00A337F0"/>
    <w:pPr>
      <w:pBdr>
        <w:bottom w:val="single" w:sz="4" w:space="0" w:color="auto"/>
      </w:pBdr>
      <w:autoSpaceDE/>
      <w:autoSpaceDN/>
      <w:spacing w:before="100" w:beforeAutospacing="1" w:after="100" w:afterAutospacing="1"/>
      <w:textAlignment w:val="center"/>
    </w:pPr>
    <w:rPr>
      <w:rFonts w:ascii="Times New Roman" w:hAnsi="Times New Roman"/>
      <w:b/>
      <w:bCs/>
      <w:sz w:val="16"/>
      <w:szCs w:val="16"/>
    </w:rPr>
  </w:style>
  <w:style w:type="paragraph" w:customStyle="1" w:styleId="xl75">
    <w:name w:val="xl75"/>
    <w:basedOn w:val="Normal"/>
    <w:rsid w:val="00A337F0"/>
    <w:pPr>
      <w:pBdr>
        <w:bottom w:val="single" w:sz="4" w:space="0" w:color="auto"/>
      </w:pBdr>
      <w:autoSpaceDE/>
      <w:autoSpaceDN/>
      <w:spacing w:before="100" w:beforeAutospacing="1" w:after="100" w:afterAutospacing="1"/>
      <w:textAlignment w:val="center"/>
    </w:pPr>
    <w:rPr>
      <w:rFonts w:ascii="Times New Roman" w:hAnsi="Times New Roman"/>
      <w:b/>
      <w:bCs/>
      <w:sz w:val="16"/>
      <w:szCs w:val="16"/>
    </w:rPr>
  </w:style>
  <w:style w:type="paragraph" w:customStyle="1" w:styleId="xl76">
    <w:name w:val="xl76"/>
    <w:basedOn w:val="Normal"/>
    <w:rsid w:val="00A337F0"/>
    <w:pPr>
      <w:pBdr>
        <w:bottom w:val="single" w:sz="4" w:space="0" w:color="auto"/>
      </w:pBdr>
      <w:autoSpaceDE/>
      <w:autoSpaceDN/>
      <w:spacing w:before="100" w:beforeAutospacing="1" w:after="100" w:afterAutospacing="1"/>
      <w:textAlignment w:val="center"/>
    </w:pPr>
    <w:rPr>
      <w:rFonts w:ascii="Times New Roman" w:hAnsi="Times New Roman"/>
      <w:b/>
      <w:bCs/>
      <w:sz w:val="16"/>
      <w:szCs w:val="16"/>
    </w:rPr>
  </w:style>
  <w:style w:type="paragraph" w:customStyle="1" w:styleId="xl77">
    <w:name w:val="xl77"/>
    <w:basedOn w:val="Normal"/>
    <w:rsid w:val="00A337F0"/>
    <w:pPr>
      <w:pBdr>
        <w:top w:val="single" w:sz="4" w:space="0" w:color="auto"/>
      </w:pBdr>
      <w:autoSpaceDE/>
      <w:autoSpaceDN/>
      <w:spacing w:before="100" w:beforeAutospacing="1" w:after="100" w:afterAutospacing="1"/>
      <w:textAlignment w:val="center"/>
    </w:pPr>
    <w:rPr>
      <w:rFonts w:ascii="Times New Roman" w:hAnsi="Times New Roman"/>
      <w:sz w:val="16"/>
      <w:szCs w:val="16"/>
    </w:rPr>
  </w:style>
  <w:style w:type="paragraph" w:customStyle="1" w:styleId="xl78">
    <w:name w:val="xl78"/>
    <w:basedOn w:val="Normal"/>
    <w:rsid w:val="00A337F0"/>
    <w:pPr>
      <w:pBdr>
        <w:top w:val="single" w:sz="4" w:space="0" w:color="auto"/>
      </w:pBdr>
      <w:autoSpaceDE/>
      <w:autoSpaceDN/>
      <w:spacing w:before="100" w:beforeAutospacing="1" w:after="100" w:afterAutospacing="1"/>
      <w:textAlignment w:val="center"/>
    </w:pPr>
    <w:rPr>
      <w:rFonts w:ascii="Times New Roman" w:hAnsi="Times New Roman"/>
      <w:sz w:val="16"/>
      <w:szCs w:val="16"/>
    </w:rPr>
  </w:style>
  <w:style w:type="paragraph" w:customStyle="1" w:styleId="xl79">
    <w:name w:val="xl79"/>
    <w:basedOn w:val="Normal"/>
    <w:rsid w:val="00A337F0"/>
    <w:pPr>
      <w:pBdr>
        <w:bottom w:val="single" w:sz="4" w:space="0" w:color="auto"/>
      </w:pBdr>
      <w:autoSpaceDE/>
      <w:autoSpaceDN/>
      <w:spacing w:before="100" w:beforeAutospacing="1" w:after="100" w:afterAutospacing="1"/>
      <w:textAlignment w:val="center"/>
    </w:pPr>
    <w:rPr>
      <w:rFonts w:ascii="Times New Roman" w:hAnsi="Times New Roman"/>
      <w:sz w:val="16"/>
      <w:szCs w:val="16"/>
    </w:rPr>
  </w:style>
  <w:style w:type="paragraph" w:customStyle="1" w:styleId="xl80">
    <w:name w:val="xl80"/>
    <w:basedOn w:val="Normal"/>
    <w:rsid w:val="00A337F0"/>
    <w:pPr>
      <w:autoSpaceDE/>
      <w:autoSpaceDN/>
      <w:spacing w:before="100" w:beforeAutospacing="1" w:after="100" w:afterAutospacing="1"/>
      <w:textAlignment w:val="center"/>
    </w:pPr>
    <w:rPr>
      <w:rFonts w:ascii="Times New Roman" w:hAnsi="Times New Roman"/>
      <w:sz w:val="16"/>
      <w:szCs w:val="16"/>
    </w:rPr>
  </w:style>
  <w:style w:type="paragraph" w:customStyle="1" w:styleId="xl81">
    <w:name w:val="xl81"/>
    <w:basedOn w:val="Normal"/>
    <w:rsid w:val="00A337F0"/>
    <w:pPr>
      <w:pBdr>
        <w:top w:val="single" w:sz="4" w:space="0" w:color="auto"/>
      </w:pBdr>
      <w:autoSpaceDE/>
      <w:autoSpaceDN/>
      <w:spacing w:before="100" w:beforeAutospacing="1" w:after="100" w:afterAutospacing="1"/>
      <w:textAlignment w:val="center"/>
    </w:pPr>
    <w:rPr>
      <w:rFonts w:ascii="Times New Roman" w:hAnsi="Times New Roman"/>
      <w:sz w:val="16"/>
      <w:szCs w:val="16"/>
    </w:rPr>
  </w:style>
  <w:style w:type="paragraph" w:customStyle="1" w:styleId="xl82">
    <w:name w:val="xl82"/>
    <w:basedOn w:val="Normal"/>
    <w:rsid w:val="00A337F0"/>
    <w:pPr>
      <w:autoSpaceDE/>
      <w:autoSpaceDN/>
      <w:spacing w:before="100" w:beforeAutospacing="1" w:after="100" w:afterAutospacing="1"/>
      <w:textAlignment w:val="center"/>
    </w:pPr>
    <w:rPr>
      <w:rFonts w:ascii="Times New Roman" w:hAnsi="Times New Roman"/>
      <w:sz w:val="16"/>
      <w:szCs w:val="16"/>
    </w:rPr>
  </w:style>
  <w:style w:type="paragraph" w:customStyle="1" w:styleId="xl83">
    <w:name w:val="xl83"/>
    <w:basedOn w:val="Normal"/>
    <w:rsid w:val="00A337F0"/>
    <w:pPr>
      <w:pBdr>
        <w:bottom w:val="single" w:sz="4" w:space="0" w:color="auto"/>
      </w:pBdr>
      <w:autoSpaceDE/>
      <w:autoSpaceDN/>
      <w:spacing w:before="100" w:beforeAutospacing="1" w:after="100" w:afterAutospacing="1"/>
      <w:textAlignment w:val="center"/>
    </w:pPr>
    <w:rPr>
      <w:rFonts w:ascii="Times New Roman" w:hAnsi="Times New Roman"/>
      <w:sz w:val="16"/>
      <w:szCs w:val="16"/>
    </w:rPr>
  </w:style>
  <w:style w:type="paragraph" w:customStyle="1" w:styleId="xl84">
    <w:name w:val="xl84"/>
    <w:basedOn w:val="Normal"/>
    <w:rsid w:val="00A337F0"/>
    <w:pPr>
      <w:pBdr>
        <w:top w:val="single" w:sz="4" w:space="0" w:color="auto"/>
      </w:pBdr>
      <w:autoSpaceDE/>
      <w:autoSpaceDN/>
      <w:spacing w:before="100" w:beforeAutospacing="1" w:after="100" w:afterAutospacing="1"/>
      <w:textAlignment w:val="center"/>
    </w:pPr>
    <w:rPr>
      <w:rFonts w:ascii="Times New Roman" w:hAnsi="Times New Roman"/>
      <w:b/>
      <w:bCs/>
      <w:sz w:val="16"/>
      <w:szCs w:val="16"/>
    </w:rPr>
  </w:style>
  <w:style w:type="paragraph" w:customStyle="1" w:styleId="xl85">
    <w:name w:val="xl85"/>
    <w:basedOn w:val="Normal"/>
    <w:rsid w:val="00A337F0"/>
    <w:pPr>
      <w:pBdr>
        <w:top w:val="single" w:sz="4" w:space="0" w:color="auto"/>
      </w:pBdr>
      <w:autoSpaceDE/>
      <w:autoSpaceDN/>
      <w:spacing w:before="100" w:beforeAutospacing="1" w:after="100" w:afterAutospacing="1"/>
      <w:jc w:val="center"/>
      <w:textAlignment w:val="center"/>
    </w:pPr>
    <w:rPr>
      <w:rFonts w:ascii="Times New Roman" w:hAnsi="Times New Roman"/>
      <w:sz w:val="16"/>
      <w:szCs w:val="16"/>
    </w:rPr>
  </w:style>
  <w:style w:type="paragraph" w:customStyle="1" w:styleId="xl86">
    <w:name w:val="xl86"/>
    <w:basedOn w:val="Normal"/>
    <w:rsid w:val="00A337F0"/>
    <w:pPr>
      <w:autoSpaceDE/>
      <w:autoSpaceDN/>
      <w:spacing w:before="100" w:beforeAutospacing="1" w:after="100" w:afterAutospacing="1"/>
      <w:jc w:val="center"/>
      <w:textAlignment w:val="center"/>
    </w:pPr>
    <w:rPr>
      <w:rFonts w:ascii="Times New Roman" w:hAnsi="Times New Roman"/>
      <w:sz w:val="16"/>
      <w:szCs w:val="16"/>
    </w:rPr>
  </w:style>
  <w:style w:type="paragraph" w:customStyle="1" w:styleId="xl87">
    <w:name w:val="xl87"/>
    <w:basedOn w:val="Normal"/>
    <w:rsid w:val="00A337F0"/>
    <w:pPr>
      <w:autoSpaceDE/>
      <w:autoSpaceDN/>
      <w:spacing w:before="100" w:beforeAutospacing="1" w:after="100" w:afterAutospacing="1"/>
      <w:jc w:val="center"/>
      <w:textAlignment w:val="center"/>
    </w:pPr>
    <w:rPr>
      <w:rFonts w:ascii="Times New Roman" w:hAnsi="Times New Roman"/>
      <w:sz w:val="16"/>
      <w:szCs w:val="16"/>
    </w:rPr>
  </w:style>
  <w:style w:type="paragraph" w:customStyle="1" w:styleId="xl88">
    <w:name w:val="xl88"/>
    <w:basedOn w:val="Normal"/>
    <w:rsid w:val="00A337F0"/>
    <w:pPr>
      <w:pBdr>
        <w:bottom w:val="single" w:sz="4" w:space="0" w:color="auto"/>
      </w:pBdr>
      <w:autoSpaceDE/>
      <w:autoSpaceDN/>
      <w:spacing w:before="100" w:beforeAutospacing="1" w:after="100" w:afterAutospacing="1"/>
      <w:jc w:val="center"/>
      <w:textAlignment w:val="center"/>
    </w:pPr>
    <w:rPr>
      <w:rFonts w:ascii="Times New Roman" w:hAnsi="Times New Roman"/>
      <w:sz w:val="16"/>
      <w:szCs w:val="16"/>
    </w:rPr>
  </w:style>
  <w:style w:type="paragraph" w:customStyle="1" w:styleId="xl89">
    <w:name w:val="xl89"/>
    <w:basedOn w:val="Normal"/>
    <w:rsid w:val="00A337F0"/>
    <w:pPr>
      <w:pBdr>
        <w:bottom w:val="single" w:sz="4" w:space="0" w:color="auto"/>
      </w:pBdr>
      <w:autoSpaceDE/>
      <w:autoSpaceDN/>
      <w:spacing w:before="100" w:beforeAutospacing="1" w:after="100" w:afterAutospacing="1"/>
      <w:textAlignment w:val="center"/>
    </w:pPr>
    <w:rPr>
      <w:rFonts w:ascii="Times New Roman" w:hAnsi="Times New Roman"/>
      <w:sz w:val="16"/>
      <w:szCs w:val="16"/>
    </w:rPr>
  </w:style>
  <w:style w:type="paragraph" w:customStyle="1" w:styleId="xl90">
    <w:name w:val="xl90"/>
    <w:basedOn w:val="Normal"/>
    <w:rsid w:val="00A337F0"/>
    <w:pPr>
      <w:pBdr>
        <w:top w:val="single" w:sz="4" w:space="0" w:color="auto"/>
        <w:bottom w:val="single" w:sz="4" w:space="0" w:color="auto"/>
      </w:pBdr>
      <w:autoSpaceDE/>
      <w:autoSpaceDN/>
      <w:spacing w:before="100" w:beforeAutospacing="1" w:after="100" w:afterAutospacing="1"/>
      <w:textAlignment w:val="center"/>
    </w:pPr>
    <w:rPr>
      <w:rFonts w:ascii="Times New Roman" w:hAnsi="Times New Roman"/>
      <w:b/>
      <w:bCs/>
      <w:sz w:val="16"/>
      <w:szCs w:val="16"/>
    </w:rPr>
  </w:style>
  <w:style w:type="paragraph" w:customStyle="1" w:styleId="xl91">
    <w:name w:val="xl91"/>
    <w:basedOn w:val="Normal"/>
    <w:rsid w:val="00A337F0"/>
    <w:pPr>
      <w:pBdr>
        <w:top w:val="single" w:sz="4" w:space="0" w:color="auto"/>
        <w:bottom w:val="single" w:sz="4" w:space="0" w:color="auto"/>
      </w:pBdr>
      <w:autoSpaceDE/>
      <w:autoSpaceDN/>
      <w:spacing w:before="100" w:beforeAutospacing="1" w:after="100" w:afterAutospacing="1"/>
      <w:textAlignment w:val="center"/>
    </w:pPr>
    <w:rPr>
      <w:rFonts w:ascii="Times New Roman" w:hAnsi="Times New Roman"/>
      <w:b/>
      <w:bCs/>
      <w:sz w:val="16"/>
      <w:szCs w:val="16"/>
    </w:rPr>
  </w:style>
  <w:style w:type="paragraph" w:customStyle="1" w:styleId="xl92">
    <w:name w:val="xl92"/>
    <w:basedOn w:val="Normal"/>
    <w:rsid w:val="00A337F0"/>
    <w:pPr>
      <w:pBdr>
        <w:top w:val="single" w:sz="4" w:space="0" w:color="auto"/>
      </w:pBdr>
      <w:autoSpaceDE/>
      <w:autoSpaceDN/>
      <w:spacing w:before="100" w:beforeAutospacing="1" w:after="100" w:afterAutospacing="1"/>
      <w:textAlignment w:val="center"/>
    </w:pPr>
    <w:rPr>
      <w:rFonts w:ascii="Times New Roman" w:hAnsi="Times New Roman"/>
      <w:sz w:val="16"/>
      <w:szCs w:val="16"/>
    </w:rPr>
  </w:style>
  <w:style w:type="paragraph" w:customStyle="1" w:styleId="xl93">
    <w:name w:val="xl93"/>
    <w:basedOn w:val="Normal"/>
    <w:rsid w:val="00A337F0"/>
    <w:pPr>
      <w:autoSpaceDE/>
      <w:autoSpaceDN/>
      <w:spacing w:before="100" w:beforeAutospacing="1" w:after="100" w:afterAutospacing="1"/>
      <w:textAlignment w:val="center"/>
    </w:pPr>
    <w:rPr>
      <w:rFonts w:ascii="Times New Roman" w:hAnsi="Times New Roman"/>
      <w:sz w:val="16"/>
      <w:szCs w:val="16"/>
      <w:u w:val="single"/>
    </w:rPr>
  </w:style>
  <w:style w:type="paragraph" w:customStyle="1" w:styleId="xl94">
    <w:name w:val="xl94"/>
    <w:basedOn w:val="Normal"/>
    <w:rsid w:val="00A337F0"/>
    <w:pPr>
      <w:pBdr>
        <w:bottom w:val="single" w:sz="4" w:space="0" w:color="auto"/>
      </w:pBdr>
      <w:autoSpaceDE/>
      <w:autoSpaceDN/>
      <w:spacing w:before="100" w:beforeAutospacing="1" w:after="100" w:afterAutospacing="1"/>
      <w:textAlignment w:val="center"/>
    </w:pPr>
    <w:rPr>
      <w:rFonts w:ascii="Times New Roman" w:hAnsi="Times New Roman"/>
      <w:sz w:val="16"/>
      <w:szCs w:val="16"/>
      <w:u w:val="single"/>
    </w:rPr>
  </w:style>
  <w:style w:type="paragraph" w:customStyle="1" w:styleId="xl95">
    <w:name w:val="xl95"/>
    <w:basedOn w:val="Normal"/>
    <w:rsid w:val="00A337F0"/>
    <w:pPr>
      <w:autoSpaceDE/>
      <w:autoSpaceDN/>
      <w:spacing w:before="100" w:beforeAutospacing="1" w:after="100" w:afterAutospacing="1"/>
      <w:textAlignment w:val="center"/>
    </w:pPr>
    <w:rPr>
      <w:rFonts w:ascii="Times New Roman" w:hAnsi="Times New Roman"/>
      <w:sz w:val="16"/>
      <w:szCs w:val="16"/>
    </w:rPr>
  </w:style>
  <w:style w:type="paragraph" w:customStyle="1" w:styleId="xl96">
    <w:name w:val="xl96"/>
    <w:basedOn w:val="Normal"/>
    <w:rsid w:val="00A337F0"/>
    <w:pPr>
      <w:pBdr>
        <w:bottom w:val="single" w:sz="4" w:space="0" w:color="auto"/>
      </w:pBdr>
      <w:autoSpaceDE/>
      <w:autoSpaceDN/>
      <w:spacing w:before="100" w:beforeAutospacing="1" w:after="100" w:afterAutospacing="1"/>
      <w:textAlignment w:val="center"/>
    </w:pPr>
    <w:rPr>
      <w:rFonts w:ascii="Times New Roman" w:hAnsi="Times New Roman"/>
      <w:sz w:val="16"/>
      <w:szCs w:val="16"/>
    </w:rPr>
  </w:style>
  <w:style w:type="character" w:styleId="CommentReference">
    <w:name w:val="annotation reference"/>
    <w:uiPriority w:val="99"/>
    <w:unhideWhenUsed/>
    <w:rsid w:val="00B93370"/>
    <w:rPr>
      <w:sz w:val="16"/>
      <w:szCs w:val="16"/>
    </w:rPr>
  </w:style>
  <w:style w:type="paragraph" w:styleId="CommentText">
    <w:name w:val="annotation text"/>
    <w:basedOn w:val="Normal"/>
    <w:link w:val="CommentTextChar"/>
    <w:uiPriority w:val="99"/>
    <w:unhideWhenUsed/>
    <w:rsid w:val="00B93370"/>
    <w:pPr>
      <w:autoSpaceDE/>
      <w:autoSpaceDN/>
      <w:spacing w:after="160" w:line="259" w:lineRule="auto"/>
    </w:pPr>
    <w:rPr>
      <w:rFonts w:eastAsia="Calibri"/>
      <w:kern w:val="2"/>
      <w:sz w:val="20"/>
      <w:lang w:val="de-DE"/>
    </w:rPr>
  </w:style>
  <w:style w:type="character" w:customStyle="1" w:styleId="CommentTextChar">
    <w:name w:val="Comment Text Char"/>
    <w:link w:val="CommentText"/>
    <w:uiPriority w:val="99"/>
    <w:rsid w:val="00B93370"/>
    <w:rPr>
      <w:rFonts w:ascii="Calibri" w:eastAsia="Calibri" w:hAnsi="Calibri"/>
      <w:kern w:val="2"/>
      <w:lang w:val="de-DE"/>
    </w:rPr>
  </w:style>
  <w:style w:type="paragraph" w:styleId="BalloonText">
    <w:name w:val="Balloon Text"/>
    <w:basedOn w:val="Normal"/>
    <w:link w:val="BalloonTextChar"/>
    <w:rsid w:val="00B93370"/>
    <w:rPr>
      <w:rFonts w:ascii="Segoe UI" w:hAnsi="Segoe UI" w:cs="Segoe UI"/>
      <w:sz w:val="18"/>
      <w:szCs w:val="18"/>
    </w:rPr>
  </w:style>
  <w:style w:type="character" w:customStyle="1" w:styleId="BalloonTextChar">
    <w:name w:val="Balloon Text Char"/>
    <w:link w:val="BalloonText"/>
    <w:rsid w:val="00B93370"/>
    <w:rPr>
      <w:rFonts w:ascii="Segoe UI" w:hAnsi="Segoe UI" w:cs="Segoe UI"/>
      <w:sz w:val="18"/>
      <w:szCs w:val="18"/>
    </w:rPr>
  </w:style>
  <w:style w:type="paragraph" w:styleId="NoSpacing">
    <w:name w:val="No Spacing"/>
    <w:link w:val="NoSpacingChar"/>
    <w:uiPriority w:val="1"/>
    <w:qFormat/>
    <w:rsid w:val="00702E9B"/>
    <w:rPr>
      <w:rFonts w:ascii="Calibri" w:hAnsi="Calibri"/>
      <w:sz w:val="22"/>
      <w:szCs w:val="22"/>
    </w:rPr>
  </w:style>
  <w:style w:type="character" w:customStyle="1" w:styleId="NoSpacingChar">
    <w:name w:val="No Spacing Char"/>
    <w:link w:val="NoSpacing"/>
    <w:uiPriority w:val="1"/>
    <w:rsid w:val="00702E9B"/>
    <w:rPr>
      <w:rFonts w:ascii="Calibri" w:hAnsi="Calibri"/>
      <w:sz w:val="22"/>
      <w:szCs w:val="22"/>
    </w:rPr>
  </w:style>
  <w:style w:type="table" w:styleId="TableGrid">
    <w:name w:val="Table Grid"/>
    <w:basedOn w:val="TableNormal"/>
    <w:uiPriority w:val="39"/>
    <w:rsid w:val="009262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basedOn w:val="Normal"/>
    <w:rsid w:val="005A2930"/>
    <w:pPr>
      <w:numPr>
        <w:numId w:val="23"/>
      </w:numPr>
      <w:contextualSpacing/>
    </w:pPr>
  </w:style>
  <w:style w:type="paragraph" w:customStyle="1" w:styleId="mAbstract">
    <w:name w:val="mAbstract"/>
    <w:basedOn w:val="Normal"/>
    <w:link w:val="mAbstractChar"/>
    <w:qFormat/>
    <w:rsid w:val="008C18B9"/>
    <w:rPr>
      <w:rFonts w:ascii="Calibri Light" w:hAnsi="Calibri Light"/>
      <w:sz w:val="20"/>
    </w:rPr>
  </w:style>
  <w:style w:type="character" w:customStyle="1" w:styleId="mAbstractChar">
    <w:name w:val="mAbstract Char"/>
    <w:link w:val="mAbstract"/>
    <w:rsid w:val="008C18B9"/>
    <w:rPr>
      <w:rFonts w:ascii="Calibri Light" w:hAnsi="Calibri Light"/>
    </w:rPr>
  </w:style>
  <w:style w:type="paragraph" w:styleId="ListParagraph">
    <w:name w:val="List Paragraph"/>
    <w:basedOn w:val="Normal"/>
    <w:uiPriority w:val="34"/>
    <w:qFormat/>
    <w:rsid w:val="008A03C8"/>
    <w:pPr>
      <w:ind w:left="720"/>
      <w:contextualSpacing/>
    </w:pPr>
  </w:style>
  <w:style w:type="character" w:styleId="UnresolvedMention">
    <w:name w:val="Unresolved Mention"/>
    <w:basedOn w:val="DefaultParagraphFont"/>
    <w:uiPriority w:val="99"/>
    <w:semiHidden/>
    <w:unhideWhenUsed/>
    <w:rsid w:val="008A03C8"/>
    <w:rPr>
      <w:color w:val="605E5C"/>
      <w:shd w:val="clear" w:color="auto" w:fill="E1DFDD"/>
    </w:rPr>
  </w:style>
  <w:style w:type="paragraph" w:styleId="Caption">
    <w:name w:val="caption"/>
    <w:basedOn w:val="Normal"/>
    <w:next w:val="Normal"/>
    <w:autoRedefine/>
    <w:uiPriority w:val="35"/>
    <w:unhideWhenUsed/>
    <w:qFormat/>
    <w:rsid w:val="00841DBD"/>
    <w:pPr>
      <w:keepNext/>
      <w:keepLines/>
      <w:widowControl w:val="0"/>
      <w:autoSpaceDE/>
      <w:autoSpaceDN/>
      <w:contextualSpacing/>
    </w:pPr>
    <w:rPr>
      <w:rFonts w:eastAsiaTheme="minorHAnsi" w:cs="Calibri"/>
      <w:iCs/>
      <w:color w:val="000000" w:themeColor="text1"/>
      <w:szCs w:val="24"/>
    </w:rPr>
  </w:style>
  <w:style w:type="paragraph" w:styleId="CommentSubject">
    <w:name w:val="annotation subject"/>
    <w:basedOn w:val="CommentText"/>
    <w:next w:val="CommentText"/>
    <w:link w:val="CommentSubjectChar"/>
    <w:semiHidden/>
    <w:unhideWhenUsed/>
    <w:rsid w:val="008511A3"/>
    <w:pPr>
      <w:autoSpaceDE w:val="0"/>
      <w:autoSpaceDN w:val="0"/>
      <w:spacing w:after="0" w:line="240" w:lineRule="auto"/>
    </w:pPr>
    <w:rPr>
      <w:rFonts w:eastAsia="Times New Roman"/>
      <w:b/>
      <w:bCs/>
      <w:kern w:val="0"/>
      <w:lang w:val="en-US"/>
    </w:rPr>
  </w:style>
  <w:style w:type="character" w:customStyle="1" w:styleId="CommentSubjectChar">
    <w:name w:val="Comment Subject Char"/>
    <w:basedOn w:val="CommentTextChar"/>
    <w:link w:val="CommentSubject"/>
    <w:semiHidden/>
    <w:rsid w:val="008511A3"/>
    <w:rPr>
      <w:rFonts w:ascii="Calibri" w:eastAsia="Calibri" w:hAnsi="Calibri"/>
      <w:b/>
      <w:bCs/>
      <w:kern w:val="2"/>
      <w:lang w:val="de-DE"/>
    </w:rPr>
  </w:style>
  <w:style w:type="character" w:customStyle="1" w:styleId="TitleChar">
    <w:name w:val="Title Char"/>
    <w:basedOn w:val="DefaultParagraphFont"/>
    <w:link w:val="Title"/>
    <w:rsid w:val="00E8191B"/>
    <w:rPr>
      <w:rFonts w:ascii="Calibri Light" w:hAnsi="Calibri Light"/>
      <w:b/>
      <w:color w:val="44546A"/>
      <w:kern w:val="28"/>
      <w:sz w:val="48"/>
      <w:szCs w:val="48"/>
    </w:rPr>
  </w:style>
  <w:style w:type="paragraph" w:customStyle="1" w:styleId="EndNoteBibliographyTitle">
    <w:name w:val="EndNote Bibliography Title"/>
    <w:basedOn w:val="Normal"/>
    <w:link w:val="EndNoteBibliographyTitleChar"/>
    <w:rsid w:val="00224AE9"/>
    <w:pPr>
      <w:jc w:val="center"/>
    </w:pPr>
    <w:rPr>
      <w:rFonts w:cs="Calibri"/>
    </w:rPr>
  </w:style>
  <w:style w:type="character" w:customStyle="1" w:styleId="EndNoteBibliographyTitleChar">
    <w:name w:val="EndNote Bibliography Title Char"/>
    <w:basedOn w:val="DefaultParagraphFont"/>
    <w:link w:val="EndNoteBibliographyTitle"/>
    <w:rsid w:val="00224AE9"/>
    <w:rPr>
      <w:rFonts w:ascii="Calibri" w:hAnsi="Calibri" w:cs="Calibri"/>
      <w:sz w:val="22"/>
    </w:rPr>
  </w:style>
  <w:style w:type="paragraph" w:customStyle="1" w:styleId="EndNoteBibliography">
    <w:name w:val="EndNote Bibliography"/>
    <w:basedOn w:val="Normal"/>
    <w:link w:val="EndNoteBibliographyChar"/>
    <w:rsid w:val="00224AE9"/>
    <w:rPr>
      <w:rFonts w:cs="Calibri"/>
    </w:rPr>
  </w:style>
  <w:style w:type="character" w:customStyle="1" w:styleId="EndNoteBibliographyChar">
    <w:name w:val="EndNote Bibliography Char"/>
    <w:basedOn w:val="DefaultParagraphFont"/>
    <w:link w:val="EndNoteBibliography"/>
    <w:rsid w:val="00224AE9"/>
    <w:rPr>
      <w:rFonts w:ascii="Calibri" w:hAnsi="Calibri" w:cs="Calibri"/>
      <w:sz w:val="22"/>
    </w:rPr>
  </w:style>
  <w:style w:type="paragraph" w:styleId="Revision">
    <w:name w:val="Revision"/>
    <w:hidden/>
    <w:uiPriority w:val="71"/>
    <w:semiHidden/>
    <w:rsid w:val="00507631"/>
    <w:rPr>
      <w:rFonts w:ascii="Calibri" w:hAnsi="Calibri"/>
      <w:sz w:val="22"/>
    </w:rPr>
  </w:style>
  <w:style w:type="character" w:customStyle="1" w:styleId="hq5slr">
    <w:name w:val="_hq5slr"/>
    <w:basedOn w:val="DefaultParagraphFont"/>
    <w:rsid w:val="00781B72"/>
  </w:style>
  <w:style w:type="character" w:customStyle="1" w:styleId="Heading2Char">
    <w:name w:val="Heading 2 Char"/>
    <w:basedOn w:val="DefaultParagraphFont"/>
    <w:link w:val="Heading2"/>
    <w:rsid w:val="00F23C34"/>
    <w:rPr>
      <w:rFonts w:ascii="Calibri Light" w:hAnsi="Calibri Light"/>
      <w:iCs/>
      <w:color w:val="44546A"/>
      <w:sz w:val="22"/>
    </w:rPr>
  </w:style>
  <w:style w:type="character" w:styleId="LineNumber">
    <w:name w:val="line number"/>
    <w:basedOn w:val="DefaultParagraphFont"/>
    <w:rsid w:val="007F6E1D"/>
  </w:style>
  <w:style w:type="paragraph" w:customStyle="1" w:styleId="Default">
    <w:name w:val="Default"/>
    <w:rsid w:val="009457CA"/>
    <w:pPr>
      <w:autoSpaceDE w:val="0"/>
      <w:autoSpaceDN w:val="0"/>
      <w:adjustRightInd w:val="0"/>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321">
      <w:bodyDiv w:val="1"/>
      <w:marLeft w:val="0"/>
      <w:marRight w:val="0"/>
      <w:marTop w:val="0"/>
      <w:marBottom w:val="0"/>
      <w:divBdr>
        <w:top w:val="none" w:sz="0" w:space="0" w:color="auto"/>
        <w:left w:val="none" w:sz="0" w:space="0" w:color="auto"/>
        <w:bottom w:val="none" w:sz="0" w:space="0" w:color="auto"/>
        <w:right w:val="none" w:sz="0" w:space="0" w:color="auto"/>
      </w:divBdr>
    </w:div>
    <w:div w:id="18118924">
      <w:bodyDiv w:val="1"/>
      <w:marLeft w:val="0"/>
      <w:marRight w:val="0"/>
      <w:marTop w:val="0"/>
      <w:marBottom w:val="0"/>
      <w:divBdr>
        <w:top w:val="none" w:sz="0" w:space="0" w:color="auto"/>
        <w:left w:val="none" w:sz="0" w:space="0" w:color="auto"/>
        <w:bottom w:val="none" w:sz="0" w:space="0" w:color="auto"/>
        <w:right w:val="none" w:sz="0" w:space="0" w:color="auto"/>
      </w:divBdr>
    </w:div>
    <w:div w:id="26490840">
      <w:bodyDiv w:val="1"/>
      <w:marLeft w:val="0"/>
      <w:marRight w:val="0"/>
      <w:marTop w:val="0"/>
      <w:marBottom w:val="0"/>
      <w:divBdr>
        <w:top w:val="none" w:sz="0" w:space="0" w:color="auto"/>
        <w:left w:val="none" w:sz="0" w:space="0" w:color="auto"/>
        <w:bottom w:val="none" w:sz="0" w:space="0" w:color="auto"/>
        <w:right w:val="none" w:sz="0" w:space="0" w:color="auto"/>
      </w:divBdr>
      <w:divsChild>
        <w:div w:id="81343449">
          <w:marLeft w:val="0"/>
          <w:marRight w:val="0"/>
          <w:marTop w:val="0"/>
          <w:marBottom w:val="0"/>
          <w:divBdr>
            <w:top w:val="none" w:sz="0" w:space="0" w:color="auto"/>
            <w:left w:val="none" w:sz="0" w:space="0" w:color="auto"/>
            <w:bottom w:val="none" w:sz="0" w:space="0" w:color="auto"/>
            <w:right w:val="none" w:sz="0" w:space="0" w:color="auto"/>
          </w:divBdr>
          <w:divsChild>
            <w:div w:id="1363046817">
              <w:marLeft w:val="0"/>
              <w:marRight w:val="0"/>
              <w:marTop w:val="0"/>
              <w:marBottom w:val="0"/>
              <w:divBdr>
                <w:top w:val="none" w:sz="0" w:space="0" w:color="auto"/>
                <w:left w:val="none" w:sz="0" w:space="0" w:color="auto"/>
                <w:bottom w:val="none" w:sz="0" w:space="0" w:color="auto"/>
                <w:right w:val="none" w:sz="0" w:space="0" w:color="auto"/>
              </w:divBdr>
              <w:divsChild>
                <w:div w:id="1098912030">
                  <w:marLeft w:val="0"/>
                  <w:marRight w:val="0"/>
                  <w:marTop w:val="0"/>
                  <w:marBottom w:val="0"/>
                  <w:divBdr>
                    <w:top w:val="none" w:sz="0" w:space="0" w:color="auto"/>
                    <w:left w:val="none" w:sz="0" w:space="0" w:color="auto"/>
                    <w:bottom w:val="none" w:sz="0" w:space="0" w:color="auto"/>
                    <w:right w:val="none" w:sz="0" w:space="0" w:color="auto"/>
                  </w:divBdr>
                  <w:divsChild>
                    <w:div w:id="580405854">
                      <w:marLeft w:val="0"/>
                      <w:marRight w:val="0"/>
                      <w:marTop w:val="0"/>
                      <w:marBottom w:val="0"/>
                      <w:divBdr>
                        <w:top w:val="none" w:sz="0" w:space="0" w:color="auto"/>
                        <w:left w:val="none" w:sz="0" w:space="0" w:color="auto"/>
                        <w:bottom w:val="none" w:sz="0" w:space="0" w:color="auto"/>
                        <w:right w:val="none" w:sz="0" w:space="0" w:color="auto"/>
                      </w:divBdr>
                      <w:divsChild>
                        <w:div w:id="1965381168">
                          <w:marLeft w:val="0"/>
                          <w:marRight w:val="0"/>
                          <w:marTop w:val="0"/>
                          <w:marBottom w:val="0"/>
                          <w:divBdr>
                            <w:top w:val="none" w:sz="0" w:space="0" w:color="auto"/>
                            <w:left w:val="none" w:sz="0" w:space="0" w:color="auto"/>
                            <w:bottom w:val="none" w:sz="0" w:space="0" w:color="auto"/>
                            <w:right w:val="none" w:sz="0" w:space="0" w:color="auto"/>
                          </w:divBdr>
                          <w:divsChild>
                            <w:div w:id="821431979">
                              <w:marLeft w:val="0"/>
                              <w:marRight w:val="0"/>
                              <w:marTop w:val="0"/>
                              <w:marBottom w:val="0"/>
                              <w:divBdr>
                                <w:top w:val="none" w:sz="0" w:space="0" w:color="auto"/>
                                <w:left w:val="none" w:sz="0" w:space="0" w:color="auto"/>
                                <w:bottom w:val="none" w:sz="0" w:space="0" w:color="auto"/>
                                <w:right w:val="none" w:sz="0" w:space="0" w:color="auto"/>
                              </w:divBdr>
                              <w:divsChild>
                                <w:div w:id="1005547006">
                                  <w:marLeft w:val="0"/>
                                  <w:marRight w:val="0"/>
                                  <w:marTop w:val="0"/>
                                  <w:marBottom w:val="0"/>
                                  <w:divBdr>
                                    <w:top w:val="none" w:sz="0" w:space="0" w:color="auto"/>
                                    <w:left w:val="none" w:sz="0" w:space="0" w:color="auto"/>
                                    <w:bottom w:val="none" w:sz="0" w:space="0" w:color="auto"/>
                                    <w:right w:val="none" w:sz="0" w:space="0" w:color="auto"/>
                                  </w:divBdr>
                                  <w:divsChild>
                                    <w:div w:id="1304582477">
                                      <w:marLeft w:val="0"/>
                                      <w:marRight w:val="0"/>
                                      <w:marTop w:val="0"/>
                                      <w:marBottom w:val="0"/>
                                      <w:divBdr>
                                        <w:top w:val="none" w:sz="0" w:space="0" w:color="auto"/>
                                        <w:left w:val="none" w:sz="0" w:space="0" w:color="auto"/>
                                        <w:bottom w:val="none" w:sz="0" w:space="0" w:color="auto"/>
                                        <w:right w:val="none" w:sz="0" w:space="0" w:color="auto"/>
                                      </w:divBdr>
                                      <w:divsChild>
                                        <w:div w:id="114763540">
                                          <w:marLeft w:val="0"/>
                                          <w:marRight w:val="0"/>
                                          <w:marTop w:val="0"/>
                                          <w:marBottom w:val="0"/>
                                          <w:divBdr>
                                            <w:top w:val="none" w:sz="0" w:space="0" w:color="auto"/>
                                            <w:left w:val="none" w:sz="0" w:space="0" w:color="auto"/>
                                            <w:bottom w:val="none" w:sz="0" w:space="0" w:color="auto"/>
                                            <w:right w:val="none" w:sz="0" w:space="0" w:color="auto"/>
                                          </w:divBdr>
                                          <w:divsChild>
                                            <w:div w:id="2066678873">
                                              <w:marLeft w:val="0"/>
                                              <w:marRight w:val="0"/>
                                              <w:marTop w:val="0"/>
                                              <w:marBottom w:val="0"/>
                                              <w:divBdr>
                                                <w:top w:val="none" w:sz="0" w:space="0" w:color="auto"/>
                                                <w:left w:val="none" w:sz="0" w:space="0" w:color="auto"/>
                                                <w:bottom w:val="none" w:sz="0" w:space="0" w:color="auto"/>
                                                <w:right w:val="none" w:sz="0" w:space="0" w:color="auto"/>
                                              </w:divBdr>
                                              <w:divsChild>
                                                <w:div w:id="1359500162">
                                                  <w:marLeft w:val="0"/>
                                                  <w:marRight w:val="0"/>
                                                  <w:marTop w:val="0"/>
                                                  <w:marBottom w:val="0"/>
                                                  <w:divBdr>
                                                    <w:top w:val="none" w:sz="0" w:space="0" w:color="auto"/>
                                                    <w:left w:val="none" w:sz="0" w:space="0" w:color="auto"/>
                                                    <w:bottom w:val="none" w:sz="0" w:space="0" w:color="auto"/>
                                                    <w:right w:val="none" w:sz="0" w:space="0" w:color="auto"/>
                                                  </w:divBdr>
                                                  <w:divsChild>
                                                    <w:div w:id="1450780622">
                                                      <w:marLeft w:val="0"/>
                                                      <w:marRight w:val="0"/>
                                                      <w:marTop w:val="0"/>
                                                      <w:marBottom w:val="0"/>
                                                      <w:divBdr>
                                                        <w:top w:val="none" w:sz="0" w:space="0" w:color="auto"/>
                                                        <w:left w:val="none" w:sz="0" w:space="0" w:color="auto"/>
                                                        <w:bottom w:val="none" w:sz="0" w:space="0" w:color="auto"/>
                                                        <w:right w:val="none" w:sz="0" w:space="0" w:color="auto"/>
                                                      </w:divBdr>
                                                      <w:divsChild>
                                                        <w:div w:id="336466665">
                                                          <w:marLeft w:val="0"/>
                                                          <w:marRight w:val="0"/>
                                                          <w:marTop w:val="0"/>
                                                          <w:marBottom w:val="0"/>
                                                          <w:divBdr>
                                                            <w:top w:val="none" w:sz="0" w:space="0" w:color="auto"/>
                                                            <w:left w:val="none" w:sz="0" w:space="0" w:color="auto"/>
                                                            <w:bottom w:val="none" w:sz="0" w:space="0" w:color="auto"/>
                                                            <w:right w:val="none" w:sz="0" w:space="0" w:color="auto"/>
                                                          </w:divBdr>
                                                          <w:divsChild>
                                                            <w:div w:id="1941642847">
                                                              <w:marLeft w:val="0"/>
                                                              <w:marRight w:val="0"/>
                                                              <w:marTop w:val="0"/>
                                                              <w:marBottom w:val="0"/>
                                                              <w:divBdr>
                                                                <w:top w:val="none" w:sz="0" w:space="0" w:color="auto"/>
                                                                <w:left w:val="none" w:sz="0" w:space="0" w:color="auto"/>
                                                                <w:bottom w:val="none" w:sz="0" w:space="0" w:color="auto"/>
                                                                <w:right w:val="none" w:sz="0" w:space="0" w:color="auto"/>
                                                              </w:divBdr>
                                                              <w:divsChild>
                                                                <w:div w:id="431977493">
                                                                  <w:marLeft w:val="0"/>
                                                                  <w:marRight w:val="0"/>
                                                                  <w:marTop w:val="0"/>
                                                                  <w:marBottom w:val="0"/>
                                                                  <w:divBdr>
                                                                    <w:top w:val="none" w:sz="0" w:space="0" w:color="auto"/>
                                                                    <w:left w:val="none" w:sz="0" w:space="0" w:color="auto"/>
                                                                    <w:bottom w:val="none" w:sz="0" w:space="0" w:color="auto"/>
                                                                    <w:right w:val="none" w:sz="0" w:space="0" w:color="auto"/>
                                                                  </w:divBdr>
                                                                  <w:divsChild>
                                                                    <w:div w:id="2117170814">
                                                                      <w:marLeft w:val="0"/>
                                                                      <w:marRight w:val="0"/>
                                                                      <w:marTop w:val="0"/>
                                                                      <w:marBottom w:val="0"/>
                                                                      <w:divBdr>
                                                                        <w:top w:val="none" w:sz="0" w:space="0" w:color="auto"/>
                                                                        <w:left w:val="none" w:sz="0" w:space="0" w:color="auto"/>
                                                                        <w:bottom w:val="none" w:sz="0" w:space="0" w:color="auto"/>
                                                                        <w:right w:val="none" w:sz="0" w:space="0" w:color="auto"/>
                                                                      </w:divBdr>
                                                                      <w:divsChild>
                                                                        <w:div w:id="642929808">
                                                                          <w:marLeft w:val="0"/>
                                                                          <w:marRight w:val="0"/>
                                                                          <w:marTop w:val="0"/>
                                                                          <w:marBottom w:val="0"/>
                                                                          <w:divBdr>
                                                                            <w:top w:val="none" w:sz="0" w:space="0" w:color="auto"/>
                                                                            <w:left w:val="none" w:sz="0" w:space="0" w:color="auto"/>
                                                                            <w:bottom w:val="none" w:sz="0" w:space="0" w:color="auto"/>
                                                                            <w:right w:val="none" w:sz="0" w:space="0" w:color="auto"/>
                                                                          </w:divBdr>
                                                                          <w:divsChild>
                                                                            <w:div w:id="209656973">
                                                                              <w:marLeft w:val="0"/>
                                                                              <w:marRight w:val="0"/>
                                                                              <w:marTop w:val="0"/>
                                                                              <w:marBottom w:val="0"/>
                                                                              <w:divBdr>
                                                                                <w:top w:val="none" w:sz="0" w:space="0" w:color="auto"/>
                                                                                <w:left w:val="none" w:sz="0" w:space="0" w:color="auto"/>
                                                                                <w:bottom w:val="none" w:sz="0" w:space="0" w:color="auto"/>
                                                                                <w:right w:val="none" w:sz="0" w:space="0" w:color="auto"/>
                                                                              </w:divBdr>
                                                                              <w:divsChild>
                                                                                <w:div w:id="1882207335">
                                                                                  <w:marLeft w:val="0"/>
                                                                                  <w:marRight w:val="0"/>
                                                                                  <w:marTop w:val="0"/>
                                                                                  <w:marBottom w:val="0"/>
                                                                                  <w:divBdr>
                                                                                    <w:top w:val="none" w:sz="0" w:space="0" w:color="auto"/>
                                                                                    <w:left w:val="none" w:sz="0" w:space="0" w:color="auto"/>
                                                                                    <w:bottom w:val="none" w:sz="0" w:space="0" w:color="auto"/>
                                                                                    <w:right w:val="none" w:sz="0" w:space="0" w:color="auto"/>
                                                                                  </w:divBdr>
                                                                                  <w:divsChild>
                                                                                    <w:div w:id="523985245">
                                                                                      <w:marLeft w:val="0"/>
                                                                                      <w:marRight w:val="0"/>
                                                                                      <w:marTop w:val="0"/>
                                                                                      <w:marBottom w:val="0"/>
                                                                                      <w:divBdr>
                                                                                        <w:top w:val="none" w:sz="0" w:space="0" w:color="auto"/>
                                                                                        <w:left w:val="none" w:sz="0" w:space="0" w:color="auto"/>
                                                                                        <w:bottom w:val="none" w:sz="0" w:space="0" w:color="auto"/>
                                                                                        <w:right w:val="none" w:sz="0" w:space="0" w:color="auto"/>
                                                                                      </w:divBdr>
                                                                                      <w:divsChild>
                                                                                        <w:div w:id="808937026">
                                                                                          <w:marLeft w:val="0"/>
                                                                                          <w:marRight w:val="0"/>
                                                                                          <w:marTop w:val="0"/>
                                                                                          <w:marBottom w:val="0"/>
                                                                                          <w:divBdr>
                                                                                            <w:top w:val="none" w:sz="0" w:space="0" w:color="auto"/>
                                                                                            <w:left w:val="none" w:sz="0" w:space="0" w:color="auto"/>
                                                                                            <w:bottom w:val="none" w:sz="0" w:space="0" w:color="auto"/>
                                                                                            <w:right w:val="none" w:sz="0" w:space="0" w:color="auto"/>
                                                                                          </w:divBdr>
                                                                                          <w:divsChild>
                                                                                            <w:div w:id="1572697623">
                                                                                              <w:marLeft w:val="0"/>
                                                                                              <w:marRight w:val="0"/>
                                                                                              <w:marTop w:val="0"/>
                                                                                              <w:marBottom w:val="0"/>
                                                                                              <w:divBdr>
                                                                                                <w:top w:val="none" w:sz="0" w:space="0" w:color="auto"/>
                                                                                                <w:left w:val="none" w:sz="0" w:space="0" w:color="auto"/>
                                                                                                <w:bottom w:val="none" w:sz="0" w:space="0" w:color="auto"/>
                                                                                                <w:right w:val="none" w:sz="0" w:space="0" w:color="auto"/>
                                                                                              </w:divBdr>
                                                                                              <w:divsChild>
                                                                                                <w:div w:id="161891313">
                                                                                                  <w:marLeft w:val="0"/>
                                                                                                  <w:marRight w:val="0"/>
                                                                                                  <w:marTop w:val="0"/>
                                                                                                  <w:marBottom w:val="0"/>
                                                                                                  <w:divBdr>
                                                                                                    <w:top w:val="none" w:sz="0" w:space="0" w:color="auto"/>
                                                                                                    <w:left w:val="none" w:sz="0" w:space="0" w:color="auto"/>
                                                                                                    <w:bottom w:val="none" w:sz="0" w:space="0" w:color="auto"/>
                                                                                                    <w:right w:val="none" w:sz="0" w:space="0" w:color="auto"/>
                                                                                                  </w:divBdr>
                                                                                                  <w:divsChild>
                                                                                                    <w:div w:id="769008337">
                                                                                                      <w:marLeft w:val="0"/>
                                                                                                      <w:marRight w:val="0"/>
                                                                                                      <w:marTop w:val="0"/>
                                                                                                      <w:marBottom w:val="0"/>
                                                                                                      <w:divBdr>
                                                                                                        <w:top w:val="none" w:sz="0" w:space="0" w:color="auto"/>
                                                                                                        <w:left w:val="none" w:sz="0" w:space="0" w:color="auto"/>
                                                                                                        <w:bottom w:val="none" w:sz="0" w:space="0" w:color="auto"/>
                                                                                                        <w:right w:val="none" w:sz="0" w:space="0" w:color="auto"/>
                                                                                                      </w:divBdr>
                                                                                                      <w:divsChild>
                                                                                                        <w:div w:id="1521428450">
                                                                                                          <w:marLeft w:val="0"/>
                                                                                                          <w:marRight w:val="0"/>
                                                                                                          <w:marTop w:val="0"/>
                                                                                                          <w:marBottom w:val="0"/>
                                                                                                          <w:divBdr>
                                                                                                            <w:top w:val="none" w:sz="0" w:space="0" w:color="auto"/>
                                                                                                            <w:left w:val="none" w:sz="0" w:space="0" w:color="auto"/>
                                                                                                            <w:bottom w:val="none" w:sz="0" w:space="0" w:color="auto"/>
                                                                                                            <w:right w:val="none" w:sz="0" w:space="0" w:color="auto"/>
                                                                                                          </w:divBdr>
                                                                                                          <w:divsChild>
                                                                                                            <w:div w:id="332999825">
                                                                                                              <w:marLeft w:val="0"/>
                                                                                                              <w:marRight w:val="0"/>
                                                                                                              <w:marTop w:val="0"/>
                                                                                                              <w:marBottom w:val="0"/>
                                                                                                              <w:divBdr>
                                                                                                                <w:top w:val="none" w:sz="0" w:space="0" w:color="auto"/>
                                                                                                                <w:left w:val="none" w:sz="0" w:space="0" w:color="auto"/>
                                                                                                                <w:bottom w:val="none" w:sz="0" w:space="0" w:color="auto"/>
                                                                                                                <w:right w:val="none" w:sz="0" w:space="0" w:color="auto"/>
                                                                                                              </w:divBdr>
                                                                                                              <w:divsChild>
                                                                                                                <w:div w:id="1353216570">
                                                                                                                  <w:marLeft w:val="0"/>
                                                                                                                  <w:marRight w:val="0"/>
                                                                                                                  <w:marTop w:val="0"/>
                                                                                                                  <w:marBottom w:val="0"/>
                                                                                                                  <w:divBdr>
                                                                                                                    <w:top w:val="none" w:sz="0" w:space="0" w:color="auto"/>
                                                                                                                    <w:left w:val="none" w:sz="0" w:space="0" w:color="auto"/>
                                                                                                                    <w:bottom w:val="none" w:sz="0" w:space="0" w:color="auto"/>
                                                                                                                    <w:right w:val="none" w:sz="0" w:space="0" w:color="auto"/>
                                                                                                                  </w:divBdr>
                                                                                                                  <w:divsChild>
                                                                                                                    <w:div w:id="1458136091">
                                                                                                                      <w:marLeft w:val="0"/>
                                                                                                                      <w:marRight w:val="0"/>
                                                                                                                      <w:marTop w:val="0"/>
                                                                                                                      <w:marBottom w:val="0"/>
                                                                                                                      <w:divBdr>
                                                                                                                        <w:top w:val="none" w:sz="0" w:space="0" w:color="auto"/>
                                                                                                                        <w:left w:val="none" w:sz="0" w:space="0" w:color="auto"/>
                                                                                                                        <w:bottom w:val="none" w:sz="0" w:space="0" w:color="auto"/>
                                                                                                                        <w:right w:val="none" w:sz="0" w:space="0" w:color="auto"/>
                                                                                                                      </w:divBdr>
                                                                                                                      <w:divsChild>
                                                                                                                        <w:div w:id="1537158742">
                                                                                                                          <w:marLeft w:val="0"/>
                                                                                                                          <w:marRight w:val="0"/>
                                                                                                                          <w:marTop w:val="0"/>
                                                                                                                          <w:marBottom w:val="0"/>
                                                                                                                          <w:divBdr>
                                                                                                                            <w:top w:val="none" w:sz="0" w:space="0" w:color="auto"/>
                                                                                                                            <w:left w:val="none" w:sz="0" w:space="0" w:color="auto"/>
                                                                                                                            <w:bottom w:val="none" w:sz="0" w:space="0" w:color="auto"/>
                                                                                                                            <w:right w:val="none" w:sz="0" w:space="0" w:color="auto"/>
                                                                                                                          </w:divBdr>
                                                                                                                          <w:divsChild>
                                                                                                                            <w:div w:id="522405097">
                                                                                                                              <w:marLeft w:val="0"/>
                                                                                                                              <w:marRight w:val="0"/>
                                                                                                                              <w:marTop w:val="0"/>
                                                                                                                              <w:marBottom w:val="0"/>
                                                                                                                              <w:divBdr>
                                                                                                                                <w:top w:val="none" w:sz="0" w:space="0" w:color="auto"/>
                                                                                                                                <w:left w:val="none" w:sz="0" w:space="0" w:color="auto"/>
                                                                                                                                <w:bottom w:val="none" w:sz="0" w:space="0" w:color="auto"/>
                                                                                                                                <w:right w:val="none" w:sz="0" w:space="0" w:color="auto"/>
                                                                                                                              </w:divBdr>
                                                                                                                              <w:divsChild>
                                                                                                                                <w:div w:id="454368910">
                                                                                                                                  <w:marLeft w:val="0"/>
                                                                                                                                  <w:marRight w:val="0"/>
                                                                                                                                  <w:marTop w:val="0"/>
                                                                                                                                  <w:marBottom w:val="0"/>
                                                                                                                                  <w:divBdr>
                                                                                                                                    <w:top w:val="none" w:sz="0" w:space="0" w:color="auto"/>
                                                                                                                                    <w:left w:val="none" w:sz="0" w:space="0" w:color="auto"/>
                                                                                                                                    <w:bottom w:val="none" w:sz="0" w:space="0" w:color="auto"/>
                                                                                                                                    <w:right w:val="none" w:sz="0" w:space="0" w:color="auto"/>
                                                                                                                                  </w:divBdr>
                                                                                                                                  <w:divsChild>
                                                                                                                                    <w:div w:id="206767788">
                                                                                                                                      <w:marLeft w:val="0"/>
                                                                                                                                      <w:marRight w:val="0"/>
                                                                                                                                      <w:marTop w:val="0"/>
                                                                                                                                      <w:marBottom w:val="0"/>
                                                                                                                                      <w:divBdr>
                                                                                                                                        <w:top w:val="none" w:sz="0" w:space="0" w:color="auto"/>
                                                                                                                                        <w:left w:val="none" w:sz="0" w:space="0" w:color="auto"/>
                                                                                                                                        <w:bottom w:val="none" w:sz="0" w:space="0" w:color="auto"/>
                                                                                                                                        <w:right w:val="none" w:sz="0" w:space="0" w:color="auto"/>
                                                                                                                                      </w:divBdr>
                                                                                                                                      <w:divsChild>
                                                                                                                                        <w:div w:id="1488593429">
                                                                                                                                          <w:marLeft w:val="0"/>
                                                                                                                                          <w:marRight w:val="0"/>
                                                                                                                                          <w:marTop w:val="0"/>
                                                                                                                                          <w:marBottom w:val="0"/>
                                                                                                                                          <w:divBdr>
                                                                                                                                            <w:top w:val="none" w:sz="0" w:space="0" w:color="auto"/>
                                                                                                                                            <w:left w:val="none" w:sz="0" w:space="0" w:color="auto"/>
                                                                                                                                            <w:bottom w:val="none" w:sz="0" w:space="0" w:color="auto"/>
                                                                                                                                            <w:right w:val="none" w:sz="0" w:space="0" w:color="auto"/>
                                                                                                                                          </w:divBdr>
                                                                                                                                          <w:divsChild>
                                                                                                                                            <w:div w:id="1326318900">
                                                                                                                                              <w:marLeft w:val="0"/>
                                                                                                                                              <w:marRight w:val="0"/>
                                                                                                                                              <w:marTop w:val="0"/>
                                                                                                                                              <w:marBottom w:val="0"/>
                                                                                                                                              <w:divBdr>
                                                                                                                                                <w:top w:val="none" w:sz="0" w:space="0" w:color="auto"/>
                                                                                                                                                <w:left w:val="none" w:sz="0" w:space="0" w:color="auto"/>
                                                                                                                                                <w:bottom w:val="none" w:sz="0" w:space="0" w:color="auto"/>
                                                                                                                                                <w:right w:val="none" w:sz="0" w:space="0" w:color="auto"/>
                                                                                                                                              </w:divBdr>
                                                                                                                                              <w:divsChild>
                                                                                                                                                <w:div w:id="225534226">
                                                                                                                                                  <w:marLeft w:val="0"/>
                                                                                                                                                  <w:marRight w:val="0"/>
                                                                                                                                                  <w:marTop w:val="0"/>
                                                                                                                                                  <w:marBottom w:val="0"/>
                                                                                                                                                  <w:divBdr>
                                                                                                                                                    <w:top w:val="none" w:sz="0" w:space="0" w:color="auto"/>
                                                                                                                                                    <w:left w:val="none" w:sz="0" w:space="0" w:color="auto"/>
                                                                                                                                                    <w:bottom w:val="none" w:sz="0" w:space="0" w:color="auto"/>
                                                                                                                                                    <w:right w:val="none" w:sz="0" w:space="0" w:color="auto"/>
                                                                                                                                                  </w:divBdr>
                                                                                                                                                  <w:divsChild>
                                                                                                                                                    <w:div w:id="996495051">
                                                                                                                                                      <w:marLeft w:val="0"/>
                                                                                                                                                      <w:marRight w:val="0"/>
                                                                                                                                                      <w:marTop w:val="0"/>
                                                                                                                                                      <w:marBottom w:val="0"/>
                                                                                                                                                      <w:divBdr>
                                                                                                                                                        <w:top w:val="none" w:sz="0" w:space="0" w:color="auto"/>
                                                                                                                                                        <w:left w:val="none" w:sz="0" w:space="0" w:color="auto"/>
                                                                                                                                                        <w:bottom w:val="none" w:sz="0" w:space="0" w:color="auto"/>
                                                                                                                                                        <w:right w:val="none" w:sz="0" w:space="0" w:color="auto"/>
                                                                                                                                                      </w:divBdr>
                                                                                                                                                      <w:divsChild>
                                                                                                                                                        <w:div w:id="2050565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33165981">
      <w:bodyDiv w:val="1"/>
      <w:marLeft w:val="0"/>
      <w:marRight w:val="0"/>
      <w:marTop w:val="0"/>
      <w:marBottom w:val="0"/>
      <w:divBdr>
        <w:top w:val="none" w:sz="0" w:space="0" w:color="auto"/>
        <w:left w:val="none" w:sz="0" w:space="0" w:color="auto"/>
        <w:bottom w:val="none" w:sz="0" w:space="0" w:color="auto"/>
        <w:right w:val="none" w:sz="0" w:space="0" w:color="auto"/>
      </w:divBdr>
    </w:div>
    <w:div w:id="41097027">
      <w:bodyDiv w:val="1"/>
      <w:marLeft w:val="0"/>
      <w:marRight w:val="0"/>
      <w:marTop w:val="0"/>
      <w:marBottom w:val="0"/>
      <w:divBdr>
        <w:top w:val="none" w:sz="0" w:space="0" w:color="auto"/>
        <w:left w:val="none" w:sz="0" w:space="0" w:color="auto"/>
        <w:bottom w:val="none" w:sz="0" w:space="0" w:color="auto"/>
        <w:right w:val="none" w:sz="0" w:space="0" w:color="auto"/>
      </w:divBdr>
    </w:div>
    <w:div w:id="66613081">
      <w:bodyDiv w:val="1"/>
      <w:marLeft w:val="0"/>
      <w:marRight w:val="0"/>
      <w:marTop w:val="0"/>
      <w:marBottom w:val="0"/>
      <w:divBdr>
        <w:top w:val="none" w:sz="0" w:space="0" w:color="auto"/>
        <w:left w:val="none" w:sz="0" w:space="0" w:color="auto"/>
        <w:bottom w:val="none" w:sz="0" w:space="0" w:color="auto"/>
        <w:right w:val="none" w:sz="0" w:space="0" w:color="auto"/>
      </w:divBdr>
    </w:div>
    <w:div w:id="68500128">
      <w:bodyDiv w:val="1"/>
      <w:marLeft w:val="0"/>
      <w:marRight w:val="0"/>
      <w:marTop w:val="0"/>
      <w:marBottom w:val="0"/>
      <w:divBdr>
        <w:top w:val="none" w:sz="0" w:space="0" w:color="auto"/>
        <w:left w:val="none" w:sz="0" w:space="0" w:color="auto"/>
        <w:bottom w:val="none" w:sz="0" w:space="0" w:color="auto"/>
        <w:right w:val="none" w:sz="0" w:space="0" w:color="auto"/>
      </w:divBdr>
    </w:div>
    <w:div w:id="70154373">
      <w:bodyDiv w:val="1"/>
      <w:marLeft w:val="0"/>
      <w:marRight w:val="0"/>
      <w:marTop w:val="0"/>
      <w:marBottom w:val="0"/>
      <w:divBdr>
        <w:top w:val="none" w:sz="0" w:space="0" w:color="auto"/>
        <w:left w:val="none" w:sz="0" w:space="0" w:color="auto"/>
        <w:bottom w:val="none" w:sz="0" w:space="0" w:color="auto"/>
        <w:right w:val="none" w:sz="0" w:space="0" w:color="auto"/>
      </w:divBdr>
    </w:div>
    <w:div w:id="84888628">
      <w:bodyDiv w:val="1"/>
      <w:marLeft w:val="0"/>
      <w:marRight w:val="0"/>
      <w:marTop w:val="0"/>
      <w:marBottom w:val="0"/>
      <w:divBdr>
        <w:top w:val="none" w:sz="0" w:space="0" w:color="auto"/>
        <w:left w:val="none" w:sz="0" w:space="0" w:color="auto"/>
        <w:bottom w:val="none" w:sz="0" w:space="0" w:color="auto"/>
        <w:right w:val="none" w:sz="0" w:space="0" w:color="auto"/>
      </w:divBdr>
    </w:div>
    <w:div w:id="88476921">
      <w:bodyDiv w:val="1"/>
      <w:marLeft w:val="0"/>
      <w:marRight w:val="0"/>
      <w:marTop w:val="0"/>
      <w:marBottom w:val="0"/>
      <w:divBdr>
        <w:top w:val="none" w:sz="0" w:space="0" w:color="auto"/>
        <w:left w:val="none" w:sz="0" w:space="0" w:color="auto"/>
        <w:bottom w:val="none" w:sz="0" w:space="0" w:color="auto"/>
        <w:right w:val="none" w:sz="0" w:space="0" w:color="auto"/>
      </w:divBdr>
    </w:div>
    <w:div w:id="92211142">
      <w:bodyDiv w:val="1"/>
      <w:marLeft w:val="0"/>
      <w:marRight w:val="0"/>
      <w:marTop w:val="0"/>
      <w:marBottom w:val="0"/>
      <w:divBdr>
        <w:top w:val="none" w:sz="0" w:space="0" w:color="auto"/>
        <w:left w:val="none" w:sz="0" w:space="0" w:color="auto"/>
        <w:bottom w:val="none" w:sz="0" w:space="0" w:color="auto"/>
        <w:right w:val="none" w:sz="0" w:space="0" w:color="auto"/>
      </w:divBdr>
    </w:div>
    <w:div w:id="93401525">
      <w:bodyDiv w:val="1"/>
      <w:marLeft w:val="0"/>
      <w:marRight w:val="0"/>
      <w:marTop w:val="0"/>
      <w:marBottom w:val="0"/>
      <w:divBdr>
        <w:top w:val="none" w:sz="0" w:space="0" w:color="auto"/>
        <w:left w:val="none" w:sz="0" w:space="0" w:color="auto"/>
        <w:bottom w:val="none" w:sz="0" w:space="0" w:color="auto"/>
        <w:right w:val="none" w:sz="0" w:space="0" w:color="auto"/>
      </w:divBdr>
    </w:div>
    <w:div w:id="100879214">
      <w:bodyDiv w:val="1"/>
      <w:marLeft w:val="0"/>
      <w:marRight w:val="0"/>
      <w:marTop w:val="0"/>
      <w:marBottom w:val="0"/>
      <w:divBdr>
        <w:top w:val="none" w:sz="0" w:space="0" w:color="auto"/>
        <w:left w:val="none" w:sz="0" w:space="0" w:color="auto"/>
        <w:bottom w:val="none" w:sz="0" w:space="0" w:color="auto"/>
        <w:right w:val="none" w:sz="0" w:space="0" w:color="auto"/>
      </w:divBdr>
    </w:div>
    <w:div w:id="102500995">
      <w:bodyDiv w:val="1"/>
      <w:marLeft w:val="0"/>
      <w:marRight w:val="0"/>
      <w:marTop w:val="0"/>
      <w:marBottom w:val="0"/>
      <w:divBdr>
        <w:top w:val="none" w:sz="0" w:space="0" w:color="auto"/>
        <w:left w:val="none" w:sz="0" w:space="0" w:color="auto"/>
        <w:bottom w:val="none" w:sz="0" w:space="0" w:color="auto"/>
        <w:right w:val="none" w:sz="0" w:space="0" w:color="auto"/>
      </w:divBdr>
    </w:div>
    <w:div w:id="106706614">
      <w:bodyDiv w:val="1"/>
      <w:marLeft w:val="0"/>
      <w:marRight w:val="0"/>
      <w:marTop w:val="0"/>
      <w:marBottom w:val="0"/>
      <w:divBdr>
        <w:top w:val="none" w:sz="0" w:space="0" w:color="auto"/>
        <w:left w:val="none" w:sz="0" w:space="0" w:color="auto"/>
        <w:bottom w:val="none" w:sz="0" w:space="0" w:color="auto"/>
        <w:right w:val="none" w:sz="0" w:space="0" w:color="auto"/>
      </w:divBdr>
    </w:div>
    <w:div w:id="111171845">
      <w:bodyDiv w:val="1"/>
      <w:marLeft w:val="0"/>
      <w:marRight w:val="0"/>
      <w:marTop w:val="0"/>
      <w:marBottom w:val="0"/>
      <w:divBdr>
        <w:top w:val="none" w:sz="0" w:space="0" w:color="auto"/>
        <w:left w:val="none" w:sz="0" w:space="0" w:color="auto"/>
        <w:bottom w:val="none" w:sz="0" w:space="0" w:color="auto"/>
        <w:right w:val="none" w:sz="0" w:space="0" w:color="auto"/>
      </w:divBdr>
    </w:div>
    <w:div w:id="114059075">
      <w:bodyDiv w:val="1"/>
      <w:marLeft w:val="0"/>
      <w:marRight w:val="0"/>
      <w:marTop w:val="0"/>
      <w:marBottom w:val="0"/>
      <w:divBdr>
        <w:top w:val="none" w:sz="0" w:space="0" w:color="auto"/>
        <w:left w:val="none" w:sz="0" w:space="0" w:color="auto"/>
        <w:bottom w:val="none" w:sz="0" w:space="0" w:color="auto"/>
        <w:right w:val="none" w:sz="0" w:space="0" w:color="auto"/>
      </w:divBdr>
    </w:div>
    <w:div w:id="126246289">
      <w:bodyDiv w:val="1"/>
      <w:marLeft w:val="0"/>
      <w:marRight w:val="0"/>
      <w:marTop w:val="0"/>
      <w:marBottom w:val="0"/>
      <w:divBdr>
        <w:top w:val="none" w:sz="0" w:space="0" w:color="auto"/>
        <w:left w:val="none" w:sz="0" w:space="0" w:color="auto"/>
        <w:bottom w:val="none" w:sz="0" w:space="0" w:color="auto"/>
        <w:right w:val="none" w:sz="0" w:space="0" w:color="auto"/>
      </w:divBdr>
    </w:div>
    <w:div w:id="143548624">
      <w:bodyDiv w:val="1"/>
      <w:marLeft w:val="0"/>
      <w:marRight w:val="0"/>
      <w:marTop w:val="0"/>
      <w:marBottom w:val="0"/>
      <w:divBdr>
        <w:top w:val="none" w:sz="0" w:space="0" w:color="auto"/>
        <w:left w:val="none" w:sz="0" w:space="0" w:color="auto"/>
        <w:bottom w:val="none" w:sz="0" w:space="0" w:color="auto"/>
        <w:right w:val="none" w:sz="0" w:space="0" w:color="auto"/>
      </w:divBdr>
    </w:div>
    <w:div w:id="163589775">
      <w:bodyDiv w:val="1"/>
      <w:marLeft w:val="0"/>
      <w:marRight w:val="0"/>
      <w:marTop w:val="0"/>
      <w:marBottom w:val="0"/>
      <w:divBdr>
        <w:top w:val="none" w:sz="0" w:space="0" w:color="auto"/>
        <w:left w:val="none" w:sz="0" w:space="0" w:color="auto"/>
        <w:bottom w:val="none" w:sz="0" w:space="0" w:color="auto"/>
        <w:right w:val="none" w:sz="0" w:space="0" w:color="auto"/>
      </w:divBdr>
    </w:div>
    <w:div w:id="165247301">
      <w:bodyDiv w:val="1"/>
      <w:marLeft w:val="0"/>
      <w:marRight w:val="0"/>
      <w:marTop w:val="0"/>
      <w:marBottom w:val="0"/>
      <w:divBdr>
        <w:top w:val="none" w:sz="0" w:space="0" w:color="auto"/>
        <w:left w:val="none" w:sz="0" w:space="0" w:color="auto"/>
        <w:bottom w:val="none" w:sz="0" w:space="0" w:color="auto"/>
        <w:right w:val="none" w:sz="0" w:space="0" w:color="auto"/>
      </w:divBdr>
    </w:div>
    <w:div w:id="165559611">
      <w:bodyDiv w:val="1"/>
      <w:marLeft w:val="0"/>
      <w:marRight w:val="0"/>
      <w:marTop w:val="0"/>
      <w:marBottom w:val="0"/>
      <w:divBdr>
        <w:top w:val="none" w:sz="0" w:space="0" w:color="auto"/>
        <w:left w:val="none" w:sz="0" w:space="0" w:color="auto"/>
        <w:bottom w:val="none" w:sz="0" w:space="0" w:color="auto"/>
        <w:right w:val="none" w:sz="0" w:space="0" w:color="auto"/>
      </w:divBdr>
    </w:div>
    <w:div w:id="180121758">
      <w:bodyDiv w:val="1"/>
      <w:marLeft w:val="0"/>
      <w:marRight w:val="0"/>
      <w:marTop w:val="0"/>
      <w:marBottom w:val="0"/>
      <w:divBdr>
        <w:top w:val="none" w:sz="0" w:space="0" w:color="auto"/>
        <w:left w:val="none" w:sz="0" w:space="0" w:color="auto"/>
        <w:bottom w:val="none" w:sz="0" w:space="0" w:color="auto"/>
        <w:right w:val="none" w:sz="0" w:space="0" w:color="auto"/>
      </w:divBdr>
    </w:div>
    <w:div w:id="217939905">
      <w:bodyDiv w:val="1"/>
      <w:marLeft w:val="0"/>
      <w:marRight w:val="0"/>
      <w:marTop w:val="0"/>
      <w:marBottom w:val="0"/>
      <w:divBdr>
        <w:top w:val="none" w:sz="0" w:space="0" w:color="auto"/>
        <w:left w:val="none" w:sz="0" w:space="0" w:color="auto"/>
        <w:bottom w:val="none" w:sz="0" w:space="0" w:color="auto"/>
        <w:right w:val="none" w:sz="0" w:space="0" w:color="auto"/>
      </w:divBdr>
    </w:div>
    <w:div w:id="249389839">
      <w:bodyDiv w:val="1"/>
      <w:marLeft w:val="0"/>
      <w:marRight w:val="0"/>
      <w:marTop w:val="0"/>
      <w:marBottom w:val="0"/>
      <w:divBdr>
        <w:top w:val="none" w:sz="0" w:space="0" w:color="auto"/>
        <w:left w:val="none" w:sz="0" w:space="0" w:color="auto"/>
        <w:bottom w:val="none" w:sz="0" w:space="0" w:color="auto"/>
        <w:right w:val="none" w:sz="0" w:space="0" w:color="auto"/>
      </w:divBdr>
    </w:div>
    <w:div w:id="267389730">
      <w:bodyDiv w:val="1"/>
      <w:marLeft w:val="0"/>
      <w:marRight w:val="0"/>
      <w:marTop w:val="0"/>
      <w:marBottom w:val="0"/>
      <w:divBdr>
        <w:top w:val="none" w:sz="0" w:space="0" w:color="auto"/>
        <w:left w:val="none" w:sz="0" w:space="0" w:color="auto"/>
        <w:bottom w:val="none" w:sz="0" w:space="0" w:color="auto"/>
        <w:right w:val="none" w:sz="0" w:space="0" w:color="auto"/>
      </w:divBdr>
    </w:div>
    <w:div w:id="299967668">
      <w:bodyDiv w:val="1"/>
      <w:marLeft w:val="0"/>
      <w:marRight w:val="0"/>
      <w:marTop w:val="0"/>
      <w:marBottom w:val="0"/>
      <w:divBdr>
        <w:top w:val="none" w:sz="0" w:space="0" w:color="auto"/>
        <w:left w:val="none" w:sz="0" w:space="0" w:color="auto"/>
        <w:bottom w:val="none" w:sz="0" w:space="0" w:color="auto"/>
        <w:right w:val="none" w:sz="0" w:space="0" w:color="auto"/>
      </w:divBdr>
    </w:div>
    <w:div w:id="306983512">
      <w:bodyDiv w:val="1"/>
      <w:marLeft w:val="0"/>
      <w:marRight w:val="0"/>
      <w:marTop w:val="0"/>
      <w:marBottom w:val="0"/>
      <w:divBdr>
        <w:top w:val="none" w:sz="0" w:space="0" w:color="auto"/>
        <w:left w:val="none" w:sz="0" w:space="0" w:color="auto"/>
        <w:bottom w:val="none" w:sz="0" w:space="0" w:color="auto"/>
        <w:right w:val="none" w:sz="0" w:space="0" w:color="auto"/>
      </w:divBdr>
    </w:div>
    <w:div w:id="312490984">
      <w:bodyDiv w:val="1"/>
      <w:marLeft w:val="0"/>
      <w:marRight w:val="0"/>
      <w:marTop w:val="0"/>
      <w:marBottom w:val="0"/>
      <w:divBdr>
        <w:top w:val="none" w:sz="0" w:space="0" w:color="auto"/>
        <w:left w:val="none" w:sz="0" w:space="0" w:color="auto"/>
        <w:bottom w:val="none" w:sz="0" w:space="0" w:color="auto"/>
        <w:right w:val="none" w:sz="0" w:space="0" w:color="auto"/>
      </w:divBdr>
    </w:div>
    <w:div w:id="356347788">
      <w:bodyDiv w:val="1"/>
      <w:marLeft w:val="0"/>
      <w:marRight w:val="0"/>
      <w:marTop w:val="0"/>
      <w:marBottom w:val="0"/>
      <w:divBdr>
        <w:top w:val="none" w:sz="0" w:space="0" w:color="auto"/>
        <w:left w:val="none" w:sz="0" w:space="0" w:color="auto"/>
        <w:bottom w:val="none" w:sz="0" w:space="0" w:color="auto"/>
        <w:right w:val="none" w:sz="0" w:space="0" w:color="auto"/>
      </w:divBdr>
    </w:div>
    <w:div w:id="389886794">
      <w:bodyDiv w:val="1"/>
      <w:marLeft w:val="0"/>
      <w:marRight w:val="0"/>
      <w:marTop w:val="0"/>
      <w:marBottom w:val="0"/>
      <w:divBdr>
        <w:top w:val="none" w:sz="0" w:space="0" w:color="auto"/>
        <w:left w:val="none" w:sz="0" w:space="0" w:color="auto"/>
        <w:bottom w:val="none" w:sz="0" w:space="0" w:color="auto"/>
        <w:right w:val="none" w:sz="0" w:space="0" w:color="auto"/>
      </w:divBdr>
    </w:div>
    <w:div w:id="391774747">
      <w:bodyDiv w:val="1"/>
      <w:marLeft w:val="0"/>
      <w:marRight w:val="0"/>
      <w:marTop w:val="0"/>
      <w:marBottom w:val="0"/>
      <w:divBdr>
        <w:top w:val="none" w:sz="0" w:space="0" w:color="auto"/>
        <w:left w:val="none" w:sz="0" w:space="0" w:color="auto"/>
        <w:bottom w:val="none" w:sz="0" w:space="0" w:color="auto"/>
        <w:right w:val="none" w:sz="0" w:space="0" w:color="auto"/>
      </w:divBdr>
    </w:div>
    <w:div w:id="401567481">
      <w:bodyDiv w:val="1"/>
      <w:marLeft w:val="0"/>
      <w:marRight w:val="0"/>
      <w:marTop w:val="0"/>
      <w:marBottom w:val="0"/>
      <w:divBdr>
        <w:top w:val="none" w:sz="0" w:space="0" w:color="auto"/>
        <w:left w:val="none" w:sz="0" w:space="0" w:color="auto"/>
        <w:bottom w:val="none" w:sz="0" w:space="0" w:color="auto"/>
        <w:right w:val="none" w:sz="0" w:space="0" w:color="auto"/>
      </w:divBdr>
    </w:div>
    <w:div w:id="404885909">
      <w:bodyDiv w:val="1"/>
      <w:marLeft w:val="0"/>
      <w:marRight w:val="0"/>
      <w:marTop w:val="0"/>
      <w:marBottom w:val="0"/>
      <w:divBdr>
        <w:top w:val="none" w:sz="0" w:space="0" w:color="auto"/>
        <w:left w:val="none" w:sz="0" w:space="0" w:color="auto"/>
        <w:bottom w:val="none" w:sz="0" w:space="0" w:color="auto"/>
        <w:right w:val="none" w:sz="0" w:space="0" w:color="auto"/>
      </w:divBdr>
    </w:div>
    <w:div w:id="414087234">
      <w:bodyDiv w:val="1"/>
      <w:marLeft w:val="0"/>
      <w:marRight w:val="0"/>
      <w:marTop w:val="0"/>
      <w:marBottom w:val="0"/>
      <w:divBdr>
        <w:top w:val="none" w:sz="0" w:space="0" w:color="auto"/>
        <w:left w:val="none" w:sz="0" w:space="0" w:color="auto"/>
        <w:bottom w:val="none" w:sz="0" w:space="0" w:color="auto"/>
        <w:right w:val="none" w:sz="0" w:space="0" w:color="auto"/>
      </w:divBdr>
    </w:div>
    <w:div w:id="427234036">
      <w:bodyDiv w:val="1"/>
      <w:marLeft w:val="0"/>
      <w:marRight w:val="0"/>
      <w:marTop w:val="0"/>
      <w:marBottom w:val="0"/>
      <w:divBdr>
        <w:top w:val="none" w:sz="0" w:space="0" w:color="auto"/>
        <w:left w:val="none" w:sz="0" w:space="0" w:color="auto"/>
        <w:bottom w:val="none" w:sz="0" w:space="0" w:color="auto"/>
        <w:right w:val="none" w:sz="0" w:space="0" w:color="auto"/>
      </w:divBdr>
    </w:div>
    <w:div w:id="429811312">
      <w:bodyDiv w:val="1"/>
      <w:marLeft w:val="0"/>
      <w:marRight w:val="0"/>
      <w:marTop w:val="0"/>
      <w:marBottom w:val="0"/>
      <w:divBdr>
        <w:top w:val="none" w:sz="0" w:space="0" w:color="auto"/>
        <w:left w:val="none" w:sz="0" w:space="0" w:color="auto"/>
        <w:bottom w:val="none" w:sz="0" w:space="0" w:color="auto"/>
        <w:right w:val="none" w:sz="0" w:space="0" w:color="auto"/>
      </w:divBdr>
    </w:div>
    <w:div w:id="450512716">
      <w:bodyDiv w:val="1"/>
      <w:marLeft w:val="0"/>
      <w:marRight w:val="0"/>
      <w:marTop w:val="0"/>
      <w:marBottom w:val="0"/>
      <w:divBdr>
        <w:top w:val="none" w:sz="0" w:space="0" w:color="auto"/>
        <w:left w:val="none" w:sz="0" w:space="0" w:color="auto"/>
        <w:bottom w:val="none" w:sz="0" w:space="0" w:color="auto"/>
        <w:right w:val="none" w:sz="0" w:space="0" w:color="auto"/>
      </w:divBdr>
    </w:div>
    <w:div w:id="454251147">
      <w:bodyDiv w:val="1"/>
      <w:marLeft w:val="0"/>
      <w:marRight w:val="0"/>
      <w:marTop w:val="0"/>
      <w:marBottom w:val="0"/>
      <w:divBdr>
        <w:top w:val="none" w:sz="0" w:space="0" w:color="auto"/>
        <w:left w:val="none" w:sz="0" w:space="0" w:color="auto"/>
        <w:bottom w:val="none" w:sz="0" w:space="0" w:color="auto"/>
        <w:right w:val="none" w:sz="0" w:space="0" w:color="auto"/>
      </w:divBdr>
    </w:div>
    <w:div w:id="468088563">
      <w:bodyDiv w:val="1"/>
      <w:marLeft w:val="0"/>
      <w:marRight w:val="0"/>
      <w:marTop w:val="0"/>
      <w:marBottom w:val="0"/>
      <w:divBdr>
        <w:top w:val="none" w:sz="0" w:space="0" w:color="auto"/>
        <w:left w:val="none" w:sz="0" w:space="0" w:color="auto"/>
        <w:bottom w:val="none" w:sz="0" w:space="0" w:color="auto"/>
        <w:right w:val="none" w:sz="0" w:space="0" w:color="auto"/>
      </w:divBdr>
    </w:div>
    <w:div w:id="468519971">
      <w:bodyDiv w:val="1"/>
      <w:marLeft w:val="0"/>
      <w:marRight w:val="0"/>
      <w:marTop w:val="0"/>
      <w:marBottom w:val="0"/>
      <w:divBdr>
        <w:top w:val="none" w:sz="0" w:space="0" w:color="auto"/>
        <w:left w:val="none" w:sz="0" w:space="0" w:color="auto"/>
        <w:bottom w:val="none" w:sz="0" w:space="0" w:color="auto"/>
        <w:right w:val="none" w:sz="0" w:space="0" w:color="auto"/>
      </w:divBdr>
    </w:div>
    <w:div w:id="469059276">
      <w:bodyDiv w:val="1"/>
      <w:marLeft w:val="0"/>
      <w:marRight w:val="0"/>
      <w:marTop w:val="0"/>
      <w:marBottom w:val="0"/>
      <w:divBdr>
        <w:top w:val="none" w:sz="0" w:space="0" w:color="auto"/>
        <w:left w:val="none" w:sz="0" w:space="0" w:color="auto"/>
        <w:bottom w:val="none" w:sz="0" w:space="0" w:color="auto"/>
        <w:right w:val="none" w:sz="0" w:space="0" w:color="auto"/>
      </w:divBdr>
    </w:div>
    <w:div w:id="488516819">
      <w:bodyDiv w:val="1"/>
      <w:marLeft w:val="0"/>
      <w:marRight w:val="0"/>
      <w:marTop w:val="0"/>
      <w:marBottom w:val="0"/>
      <w:divBdr>
        <w:top w:val="none" w:sz="0" w:space="0" w:color="auto"/>
        <w:left w:val="none" w:sz="0" w:space="0" w:color="auto"/>
        <w:bottom w:val="none" w:sz="0" w:space="0" w:color="auto"/>
        <w:right w:val="none" w:sz="0" w:space="0" w:color="auto"/>
      </w:divBdr>
    </w:div>
    <w:div w:id="489297499">
      <w:bodyDiv w:val="1"/>
      <w:marLeft w:val="0"/>
      <w:marRight w:val="0"/>
      <w:marTop w:val="0"/>
      <w:marBottom w:val="0"/>
      <w:divBdr>
        <w:top w:val="none" w:sz="0" w:space="0" w:color="auto"/>
        <w:left w:val="none" w:sz="0" w:space="0" w:color="auto"/>
        <w:bottom w:val="none" w:sz="0" w:space="0" w:color="auto"/>
        <w:right w:val="none" w:sz="0" w:space="0" w:color="auto"/>
      </w:divBdr>
    </w:div>
    <w:div w:id="492835223">
      <w:bodyDiv w:val="1"/>
      <w:marLeft w:val="0"/>
      <w:marRight w:val="0"/>
      <w:marTop w:val="0"/>
      <w:marBottom w:val="0"/>
      <w:divBdr>
        <w:top w:val="none" w:sz="0" w:space="0" w:color="auto"/>
        <w:left w:val="none" w:sz="0" w:space="0" w:color="auto"/>
        <w:bottom w:val="none" w:sz="0" w:space="0" w:color="auto"/>
        <w:right w:val="none" w:sz="0" w:space="0" w:color="auto"/>
      </w:divBdr>
    </w:div>
    <w:div w:id="503938974">
      <w:bodyDiv w:val="1"/>
      <w:marLeft w:val="0"/>
      <w:marRight w:val="0"/>
      <w:marTop w:val="0"/>
      <w:marBottom w:val="0"/>
      <w:divBdr>
        <w:top w:val="none" w:sz="0" w:space="0" w:color="auto"/>
        <w:left w:val="none" w:sz="0" w:space="0" w:color="auto"/>
        <w:bottom w:val="none" w:sz="0" w:space="0" w:color="auto"/>
        <w:right w:val="none" w:sz="0" w:space="0" w:color="auto"/>
      </w:divBdr>
    </w:div>
    <w:div w:id="528958939">
      <w:bodyDiv w:val="1"/>
      <w:marLeft w:val="0"/>
      <w:marRight w:val="0"/>
      <w:marTop w:val="0"/>
      <w:marBottom w:val="0"/>
      <w:divBdr>
        <w:top w:val="none" w:sz="0" w:space="0" w:color="auto"/>
        <w:left w:val="none" w:sz="0" w:space="0" w:color="auto"/>
        <w:bottom w:val="none" w:sz="0" w:space="0" w:color="auto"/>
        <w:right w:val="none" w:sz="0" w:space="0" w:color="auto"/>
      </w:divBdr>
    </w:div>
    <w:div w:id="558857197">
      <w:bodyDiv w:val="1"/>
      <w:marLeft w:val="0"/>
      <w:marRight w:val="0"/>
      <w:marTop w:val="0"/>
      <w:marBottom w:val="0"/>
      <w:divBdr>
        <w:top w:val="none" w:sz="0" w:space="0" w:color="auto"/>
        <w:left w:val="none" w:sz="0" w:space="0" w:color="auto"/>
        <w:bottom w:val="none" w:sz="0" w:space="0" w:color="auto"/>
        <w:right w:val="none" w:sz="0" w:space="0" w:color="auto"/>
      </w:divBdr>
    </w:div>
    <w:div w:id="564879894">
      <w:bodyDiv w:val="1"/>
      <w:marLeft w:val="0"/>
      <w:marRight w:val="0"/>
      <w:marTop w:val="0"/>
      <w:marBottom w:val="0"/>
      <w:divBdr>
        <w:top w:val="none" w:sz="0" w:space="0" w:color="auto"/>
        <w:left w:val="none" w:sz="0" w:space="0" w:color="auto"/>
        <w:bottom w:val="none" w:sz="0" w:space="0" w:color="auto"/>
        <w:right w:val="none" w:sz="0" w:space="0" w:color="auto"/>
      </w:divBdr>
    </w:div>
    <w:div w:id="571739627">
      <w:bodyDiv w:val="1"/>
      <w:marLeft w:val="0"/>
      <w:marRight w:val="0"/>
      <w:marTop w:val="0"/>
      <w:marBottom w:val="0"/>
      <w:divBdr>
        <w:top w:val="none" w:sz="0" w:space="0" w:color="auto"/>
        <w:left w:val="none" w:sz="0" w:space="0" w:color="auto"/>
        <w:bottom w:val="none" w:sz="0" w:space="0" w:color="auto"/>
        <w:right w:val="none" w:sz="0" w:space="0" w:color="auto"/>
      </w:divBdr>
    </w:div>
    <w:div w:id="582835212">
      <w:bodyDiv w:val="1"/>
      <w:marLeft w:val="0"/>
      <w:marRight w:val="0"/>
      <w:marTop w:val="0"/>
      <w:marBottom w:val="0"/>
      <w:divBdr>
        <w:top w:val="none" w:sz="0" w:space="0" w:color="auto"/>
        <w:left w:val="none" w:sz="0" w:space="0" w:color="auto"/>
        <w:bottom w:val="none" w:sz="0" w:space="0" w:color="auto"/>
        <w:right w:val="none" w:sz="0" w:space="0" w:color="auto"/>
      </w:divBdr>
    </w:div>
    <w:div w:id="636298475">
      <w:bodyDiv w:val="1"/>
      <w:marLeft w:val="0"/>
      <w:marRight w:val="0"/>
      <w:marTop w:val="0"/>
      <w:marBottom w:val="0"/>
      <w:divBdr>
        <w:top w:val="none" w:sz="0" w:space="0" w:color="auto"/>
        <w:left w:val="none" w:sz="0" w:space="0" w:color="auto"/>
        <w:bottom w:val="none" w:sz="0" w:space="0" w:color="auto"/>
        <w:right w:val="none" w:sz="0" w:space="0" w:color="auto"/>
      </w:divBdr>
    </w:div>
    <w:div w:id="653222469">
      <w:bodyDiv w:val="1"/>
      <w:marLeft w:val="0"/>
      <w:marRight w:val="0"/>
      <w:marTop w:val="0"/>
      <w:marBottom w:val="0"/>
      <w:divBdr>
        <w:top w:val="none" w:sz="0" w:space="0" w:color="auto"/>
        <w:left w:val="none" w:sz="0" w:space="0" w:color="auto"/>
        <w:bottom w:val="none" w:sz="0" w:space="0" w:color="auto"/>
        <w:right w:val="none" w:sz="0" w:space="0" w:color="auto"/>
      </w:divBdr>
    </w:div>
    <w:div w:id="668293455">
      <w:bodyDiv w:val="1"/>
      <w:marLeft w:val="0"/>
      <w:marRight w:val="0"/>
      <w:marTop w:val="0"/>
      <w:marBottom w:val="0"/>
      <w:divBdr>
        <w:top w:val="none" w:sz="0" w:space="0" w:color="auto"/>
        <w:left w:val="none" w:sz="0" w:space="0" w:color="auto"/>
        <w:bottom w:val="none" w:sz="0" w:space="0" w:color="auto"/>
        <w:right w:val="none" w:sz="0" w:space="0" w:color="auto"/>
      </w:divBdr>
    </w:div>
    <w:div w:id="689719337">
      <w:bodyDiv w:val="1"/>
      <w:marLeft w:val="0"/>
      <w:marRight w:val="0"/>
      <w:marTop w:val="0"/>
      <w:marBottom w:val="0"/>
      <w:divBdr>
        <w:top w:val="none" w:sz="0" w:space="0" w:color="auto"/>
        <w:left w:val="none" w:sz="0" w:space="0" w:color="auto"/>
        <w:bottom w:val="none" w:sz="0" w:space="0" w:color="auto"/>
        <w:right w:val="none" w:sz="0" w:space="0" w:color="auto"/>
      </w:divBdr>
    </w:div>
    <w:div w:id="694503428">
      <w:bodyDiv w:val="1"/>
      <w:marLeft w:val="0"/>
      <w:marRight w:val="0"/>
      <w:marTop w:val="0"/>
      <w:marBottom w:val="0"/>
      <w:divBdr>
        <w:top w:val="none" w:sz="0" w:space="0" w:color="auto"/>
        <w:left w:val="none" w:sz="0" w:space="0" w:color="auto"/>
        <w:bottom w:val="none" w:sz="0" w:space="0" w:color="auto"/>
        <w:right w:val="none" w:sz="0" w:space="0" w:color="auto"/>
      </w:divBdr>
    </w:div>
    <w:div w:id="711880837">
      <w:bodyDiv w:val="1"/>
      <w:marLeft w:val="0"/>
      <w:marRight w:val="0"/>
      <w:marTop w:val="0"/>
      <w:marBottom w:val="0"/>
      <w:divBdr>
        <w:top w:val="none" w:sz="0" w:space="0" w:color="auto"/>
        <w:left w:val="none" w:sz="0" w:space="0" w:color="auto"/>
        <w:bottom w:val="none" w:sz="0" w:space="0" w:color="auto"/>
        <w:right w:val="none" w:sz="0" w:space="0" w:color="auto"/>
      </w:divBdr>
    </w:div>
    <w:div w:id="720404250">
      <w:bodyDiv w:val="1"/>
      <w:marLeft w:val="0"/>
      <w:marRight w:val="0"/>
      <w:marTop w:val="0"/>
      <w:marBottom w:val="0"/>
      <w:divBdr>
        <w:top w:val="none" w:sz="0" w:space="0" w:color="auto"/>
        <w:left w:val="none" w:sz="0" w:space="0" w:color="auto"/>
        <w:bottom w:val="none" w:sz="0" w:space="0" w:color="auto"/>
        <w:right w:val="none" w:sz="0" w:space="0" w:color="auto"/>
      </w:divBdr>
    </w:div>
    <w:div w:id="728580494">
      <w:bodyDiv w:val="1"/>
      <w:marLeft w:val="0"/>
      <w:marRight w:val="0"/>
      <w:marTop w:val="0"/>
      <w:marBottom w:val="0"/>
      <w:divBdr>
        <w:top w:val="none" w:sz="0" w:space="0" w:color="auto"/>
        <w:left w:val="none" w:sz="0" w:space="0" w:color="auto"/>
        <w:bottom w:val="none" w:sz="0" w:space="0" w:color="auto"/>
        <w:right w:val="none" w:sz="0" w:space="0" w:color="auto"/>
      </w:divBdr>
    </w:div>
    <w:div w:id="742488362">
      <w:bodyDiv w:val="1"/>
      <w:marLeft w:val="0"/>
      <w:marRight w:val="0"/>
      <w:marTop w:val="0"/>
      <w:marBottom w:val="0"/>
      <w:divBdr>
        <w:top w:val="none" w:sz="0" w:space="0" w:color="auto"/>
        <w:left w:val="none" w:sz="0" w:space="0" w:color="auto"/>
        <w:bottom w:val="none" w:sz="0" w:space="0" w:color="auto"/>
        <w:right w:val="none" w:sz="0" w:space="0" w:color="auto"/>
      </w:divBdr>
    </w:div>
    <w:div w:id="772630485">
      <w:bodyDiv w:val="1"/>
      <w:marLeft w:val="0"/>
      <w:marRight w:val="0"/>
      <w:marTop w:val="0"/>
      <w:marBottom w:val="0"/>
      <w:divBdr>
        <w:top w:val="none" w:sz="0" w:space="0" w:color="auto"/>
        <w:left w:val="none" w:sz="0" w:space="0" w:color="auto"/>
        <w:bottom w:val="none" w:sz="0" w:space="0" w:color="auto"/>
        <w:right w:val="none" w:sz="0" w:space="0" w:color="auto"/>
      </w:divBdr>
    </w:div>
    <w:div w:id="835077399">
      <w:bodyDiv w:val="1"/>
      <w:marLeft w:val="0"/>
      <w:marRight w:val="0"/>
      <w:marTop w:val="0"/>
      <w:marBottom w:val="0"/>
      <w:divBdr>
        <w:top w:val="none" w:sz="0" w:space="0" w:color="auto"/>
        <w:left w:val="none" w:sz="0" w:space="0" w:color="auto"/>
        <w:bottom w:val="none" w:sz="0" w:space="0" w:color="auto"/>
        <w:right w:val="none" w:sz="0" w:space="0" w:color="auto"/>
      </w:divBdr>
      <w:divsChild>
        <w:div w:id="1629318106">
          <w:marLeft w:val="0"/>
          <w:marRight w:val="0"/>
          <w:marTop w:val="0"/>
          <w:marBottom w:val="0"/>
          <w:divBdr>
            <w:top w:val="none" w:sz="0" w:space="0" w:color="auto"/>
            <w:left w:val="none" w:sz="0" w:space="0" w:color="auto"/>
            <w:bottom w:val="none" w:sz="0" w:space="0" w:color="auto"/>
            <w:right w:val="none" w:sz="0" w:space="0" w:color="auto"/>
          </w:divBdr>
          <w:divsChild>
            <w:div w:id="714431967">
              <w:marLeft w:val="0"/>
              <w:marRight w:val="0"/>
              <w:marTop w:val="0"/>
              <w:marBottom w:val="0"/>
              <w:divBdr>
                <w:top w:val="none" w:sz="0" w:space="0" w:color="auto"/>
                <w:left w:val="none" w:sz="0" w:space="0" w:color="auto"/>
                <w:bottom w:val="none" w:sz="0" w:space="0" w:color="auto"/>
                <w:right w:val="none" w:sz="0" w:space="0" w:color="auto"/>
              </w:divBdr>
              <w:divsChild>
                <w:div w:id="2022512803">
                  <w:marLeft w:val="0"/>
                  <w:marRight w:val="0"/>
                  <w:marTop w:val="0"/>
                  <w:marBottom w:val="0"/>
                  <w:divBdr>
                    <w:top w:val="none" w:sz="0" w:space="0" w:color="auto"/>
                    <w:left w:val="none" w:sz="0" w:space="0" w:color="auto"/>
                    <w:bottom w:val="none" w:sz="0" w:space="0" w:color="auto"/>
                    <w:right w:val="none" w:sz="0" w:space="0" w:color="auto"/>
                  </w:divBdr>
                  <w:divsChild>
                    <w:div w:id="1453742535">
                      <w:marLeft w:val="0"/>
                      <w:marRight w:val="0"/>
                      <w:marTop w:val="0"/>
                      <w:marBottom w:val="0"/>
                      <w:divBdr>
                        <w:top w:val="none" w:sz="0" w:space="0" w:color="auto"/>
                        <w:left w:val="none" w:sz="0" w:space="0" w:color="auto"/>
                        <w:bottom w:val="none" w:sz="0" w:space="0" w:color="auto"/>
                        <w:right w:val="none" w:sz="0" w:space="0" w:color="auto"/>
                      </w:divBdr>
                      <w:divsChild>
                        <w:div w:id="389882979">
                          <w:marLeft w:val="0"/>
                          <w:marRight w:val="0"/>
                          <w:marTop w:val="0"/>
                          <w:marBottom w:val="0"/>
                          <w:divBdr>
                            <w:top w:val="none" w:sz="0" w:space="0" w:color="auto"/>
                            <w:left w:val="none" w:sz="0" w:space="0" w:color="auto"/>
                            <w:bottom w:val="none" w:sz="0" w:space="0" w:color="auto"/>
                            <w:right w:val="none" w:sz="0" w:space="0" w:color="auto"/>
                          </w:divBdr>
                          <w:divsChild>
                            <w:div w:id="2143034793">
                              <w:marLeft w:val="0"/>
                              <w:marRight w:val="0"/>
                              <w:marTop w:val="0"/>
                              <w:marBottom w:val="0"/>
                              <w:divBdr>
                                <w:top w:val="none" w:sz="0" w:space="0" w:color="auto"/>
                                <w:left w:val="none" w:sz="0" w:space="0" w:color="auto"/>
                                <w:bottom w:val="none" w:sz="0" w:space="0" w:color="auto"/>
                                <w:right w:val="none" w:sz="0" w:space="0" w:color="auto"/>
                              </w:divBdr>
                              <w:divsChild>
                                <w:div w:id="2107463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43861584">
      <w:bodyDiv w:val="1"/>
      <w:marLeft w:val="0"/>
      <w:marRight w:val="0"/>
      <w:marTop w:val="0"/>
      <w:marBottom w:val="0"/>
      <w:divBdr>
        <w:top w:val="none" w:sz="0" w:space="0" w:color="auto"/>
        <w:left w:val="none" w:sz="0" w:space="0" w:color="auto"/>
        <w:bottom w:val="none" w:sz="0" w:space="0" w:color="auto"/>
        <w:right w:val="none" w:sz="0" w:space="0" w:color="auto"/>
      </w:divBdr>
    </w:div>
    <w:div w:id="847135882">
      <w:bodyDiv w:val="1"/>
      <w:marLeft w:val="0"/>
      <w:marRight w:val="0"/>
      <w:marTop w:val="0"/>
      <w:marBottom w:val="0"/>
      <w:divBdr>
        <w:top w:val="none" w:sz="0" w:space="0" w:color="auto"/>
        <w:left w:val="none" w:sz="0" w:space="0" w:color="auto"/>
        <w:bottom w:val="none" w:sz="0" w:space="0" w:color="auto"/>
        <w:right w:val="none" w:sz="0" w:space="0" w:color="auto"/>
      </w:divBdr>
    </w:div>
    <w:div w:id="851452720">
      <w:bodyDiv w:val="1"/>
      <w:marLeft w:val="0"/>
      <w:marRight w:val="0"/>
      <w:marTop w:val="0"/>
      <w:marBottom w:val="0"/>
      <w:divBdr>
        <w:top w:val="none" w:sz="0" w:space="0" w:color="auto"/>
        <w:left w:val="none" w:sz="0" w:space="0" w:color="auto"/>
        <w:bottom w:val="none" w:sz="0" w:space="0" w:color="auto"/>
        <w:right w:val="none" w:sz="0" w:space="0" w:color="auto"/>
      </w:divBdr>
    </w:div>
    <w:div w:id="859659908">
      <w:bodyDiv w:val="1"/>
      <w:marLeft w:val="0"/>
      <w:marRight w:val="0"/>
      <w:marTop w:val="0"/>
      <w:marBottom w:val="0"/>
      <w:divBdr>
        <w:top w:val="none" w:sz="0" w:space="0" w:color="auto"/>
        <w:left w:val="none" w:sz="0" w:space="0" w:color="auto"/>
        <w:bottom w:val="none" w:sz="0" w:space="0" w:color="auto"/>
        <w:right w:val="none" w:sz="0" w:space="0" w:color="auto"/>
      </w:divBdr>
    </w:div>
    <w:div w:id="878011934">
      <w:bodyDiv w:val="1"/>
      <w:marLeft w:val="0"/>
      <w:marRight w:val="0"/>
      <w:marTop w:val="0"/>
      <w:marBottom w:val="0"/>
      <w:divBdr>
        <w:top w:val="none" w:sz="0" w:space="0" w:color="auto"/>
        <w:left w:val="none" w:sz="0" w:space="0" w:color="auto"/>
        <w:bottom w:val="none" w:sz="0" w:space="0" w:color="auto"/>
        <w:right w:val="none" w:sz="0" w:space="0" w:color="auto"/>
      </w:divBdr>
    </w:div>
    <w:div w:id="879171596">
      <w:bodyDiv w:val="1"/>
      <w:marLeft w:val="0"/>
      <w:marRight w:val="0"/>
      <w:marTop w:val="0"/>
      <w:marBottom w:val="0"/>
      <w:divBdr>
        <w:top w:val="none" w:sz="0" w:space="0" w:color="auto"/>
        <w:left w:val="none" w:sz="0" w:space="0" w:color="auto"/>
        <w:bottom w:val="none" w:sz="0" w:space="0" w:color="auto"/>
        <w:right w:val="none" w:sz="0" w:space="0" w:color="auto"/>
      </w:divBdr>
    </w:div>
    <w:div w:id="892152964">
      <w:bodyDiv w:val="1"/>
      <w:marLeft w:val="0"/>
      <w:marRight w:val="0"/>
      <w:marTop w:val="0"/>
      <w:marBottom w:val="0"/>
      <w:divBdr>
        <w:top w:val="none" w:sz="0" w:space="0" w:color="auto"/>
        <w:left w:val="none" w:sz="0" w:space="0" w:color="auto"/>
        <w:bottom w:val="none" w:sz="0" w:space="0" w:color="auto"/>
        <w:right w:val="none" w:sz="0" w:space="0" w:color="auto"/>
      </w:divBdr>
    </w:div>
    <w:div w:id="940113996">
      <w:bodyDiv w:val="1"/>
      <w:marLeft w:val="0"/>
      <w:marRight w:val="0"/>
      <w:marTop w:val="0"/>
      <w:marBottom w:val="0"/>
      <w:divBdr>
        <w:top w:val="none" w:sz="0" w:space="0" w:color="auto"/>
        <w:left w:val="none" w:sz="0" w:space="0" w:color="auto"/>
        <w:bottom w:val="none" w:sz="0" w:space="0" w:color="auto"/>
        <w:right w:val="none" w:sz="0" w:space="0" w:color="auto"/>
      </w:divBdr>
    </w:div>
    <w:div w:id="962347348">
      <w:bodyDiv w:val="1"/>
      <w:marLeft w:val="0"/>
      <w:marRight w:val="0"/>
      <w:marTop w:val="0"/>
      <w:marBottom w:val="0"/>
      <w:divBdr>
        <w:top w:val="none" w:sz="0" w:space="0" w:color="auto"/>
        <w:left w:val="none" w:sz="0" w:space="0" w:color="auto"/>
        <w:bottom w:val="none" w:sz="0" w:space="0" w:color="auto"/>
        <w:right w:val="none" w:sz="0" w:space="0" w:color="auto"/>
      </w:divBdr>
    </w:div>
    <w:div w:id="997418852">
      <w:bodyDiv w:val="1"/>
      <w:marLeft w:val="0"/>
      <w:marRight w:val="0"/>
      <w:marTop w:val="0"/>
      <w:marBottom w:val="0"/>
      <w:divBdr>
        <w:top w:val="none" w:sz="0" w:space="0" w:color="auto"/>
        <w:left w:val="none" w:sz="0" w:space="0" w:color="auto"/>
        <w:bottom w:val="none" w:sz="0" w:space="0" w:color="auto"/>
        <w:right w:val="none" w:sz="0" w:space="0" w:color="auto"/>
      </w:divBdr>
    </w:div>
    <w:div w:id="1001392862">
      <w:bodyDiv w:val="1"/>
      <w:marLeft w:val="0"/>
      <w:marRight w:val="0"/>
      <w:marTop w:val="0"/>
      <w:marBottom w:val="0"/>
      <w:divBdr>
        <w:top w:val="none" w:sz="0" w:space="0" w:color="auto"/>
        <w:left w:val="none" w:sz="0" w:space="0" w:color="auto"/>
        <w:bottom w:val="none" w:sz="0" w:space="0" w:color="auto"/>
        <w:right w:val="none" w:sz="0" w:space="0" w:color="auto"/>
      </w:divBdr>
      <w:divsChild>
        <w:div w:id="715156179">
          <w:marLeft w:val="0"/>
          <w:marRight w:val="0"/>
          <w:marTop w:val="0"/>
          <w:marBottom w:val="0"/>
          <w:divBdr>
            <w:top w:val="none" w:sz="0" w:space="0" w:color="auto"/>
            <w:left w:val="none" w:sz="0" w:space="0" w:color="auto"/>
            <w:bottom w:val="none" w:sz="0" w:space="0" w:color="auto"/>
            <w:right w:val="none" w:sz="0" w:space="0" w:color="auto"/>
          </w:divBdr>
        </w:div>
      </w:divsChild>
    </w:div>
    <w:div w:id="1020089717">
      <w:bodyDiv w:val="1"/>
      <w:marLeft w:val="0"/>
      <w:marRight w:val="0"/>
      <w:marTop w:val="0"/>
      <w:marBottom w:val="0"/>
      <w:divBdr>
        <w:top w:val="none" w:sz="0" w:space="0" w:color="auto"/>
        <w:left w:val="none" w:sz="0" w:space="0" w:color="auto"/>
        <w:bottom w:val="none" w:sz="0" w:space="0" w:color="auto"/>
        <w:right w:val="none" w:sz="0" w:space="0" w:color="auto"/>
      </w:divBdr>
    </w:div>
    <w:div w:id="1039011414">
      <w:bodyDiv w:val="1"/>
      <w:marLeft w:val="0"/>
      <w:marRight w:val="0"/>
      <w:marTop w:val="0"/>
      <w:marBottom w:val="0"/>
      <w:divBdr>
        <w:top w:val="none" w:sz="0" w:space="0" w:color="auto"/>
        <w:left w:val="none" w:sz="0" w:space="0" w:color="auto"/>
        <w:bottom w:val="none" w:sz="0" w:space="0" w:color="auto"/>
        <w:right w:val="none" w:sz="0" w:space="0" w:color="auto"/>
      </w:divBdr>
    </w:div>
    <w:div w:id="1086270921">
      <w:bodyDiv w:val="1"/>
      <w:marLeft w:val="0"/>
      <w:marRight w:val="0"/>
      <w:marTop w:val="0"/>
      <w:marBottom w:val="0"/>
      <w:divBdr>
        <w:top w:val="none" w:sz="0" w:space="0" w:color="auto"/>
        <w:left w:val="none" w:sz="0" w:space="0" w:color="auto"/>
        <w:bottom w:val="none" w:sz="0" w:space="0" w:color="auto"/>
        <w:right w:val="none" w:sz="0" w:space="0" w:color="auto"/>
      </w:divBdr>
    </w:div>
    <w:div w:id="1101490440">
      <w:bodyDiv w:val="1"/>
      <w:marLeft w:val="0"/>
      <w:marRight w:val="0"/>
      <w:marTop w:val="0"/>
      <w:marBottom w:val="0"/>
      <w:divBdr>
        <w:top w:val="none" w:sz="0" w:space="0" w:color="auto"/>
        <w:left w:val="none" w:sz="0" w:space="0" w:color="auto"/>
        <w:bottom w:val="none" w:sz="0" w:space="0" w:color="auto"/>
        <w:right w:val="none" w:sz="0" w:space="0" w:color="auto"/>
      </w:divBdr>
    </w:div>
    <w:div w:id="1108814250">
      <w:bodyDiv w:val="1"/>
      <w:marLeft w:val="0"/>
      <w:marRight w:val="0"/>
      <w:marTop w:val="0"/>
      <w:marBottom w:val="0"/>
      <w:divBdr>
        <w:top w:val="none" w:sz="0" w:space="0" w:color="auto"/>
        <w:left w:val="none" w:sz="0" w:space="0" w:color="auto"/>
        <w:bottom w:val="none" w:sz="0" w:space="0" w:color="auto"/>
        <w:right w:val="none" w:sz="0" w:space="0" w:color="auto"/>
      </w:divBdr>
    </w:div>
    <w:div w:id="1126852594">
      <w:bodyDiv w:val="1"/>
      <w:marLeft w:val="0"/>
      <w:marRight w:val="0"/>
      <w:marTop w:val="0"/>
      <w:marBottom w:val="0"/>
      <w:divBdr>
        <w:top w:val="none" w:sz="0" w:space="0" w:color="auto"/>
        <w:left w:val="none" w:sz="0" w:space="0" w:color="auto"/>
        <w:bottom w:val="none" w:sz="0" w:space="0" w:color="auto"/>
        <w:right w:val="none" w:sz="0" w:space="0" w:color="auto"/>
      </w:divBdr>
    </w:div>
    <w:div w:id="1163158555">
      <w:bodyDiv w:val="1"/>
      <w:marLeft w:val="0"/>
      <w:marRight w:val="0"/>
      <w:marTop w:val="0"/>
      <w:marBottom w:val="0"/>
      <w:divBdr>
        <w:top w:val="none" w:sz="0" w:space="0" w:color="auto"/>
        <w:left w:val="none" w:sz="0" w:space="0" w:color="auto"/>
        <w:bottom w:val="none" w:sz="0" w:space="0" w:color="auto"/>
        <w:right w:val="none" w:sz="0" w:space="0" w:color="auto"/>
      </w:divBdr>
    </w:div>
    <w:div w:id="1168397451">
      <w:bodyDiv w:val="1"/>
      <w:marLeft w:val="0"/>
      <w:marRight w:val="0"/>
      <w:marTop w:val="0"/>
      <w:marBottom w:val="0"/>
      <w:divBdr>
        <w:top w:val="none" w:sz="0" w:space="0" w:color="auto"/>
        <w:left w:val="none" w:sz="0" w:space="0" w:color="auto"/>
        <w:bottom w:val="none" w:sz="0" w:space="0" w:color="auto"/>
        <w:right w:val="none" w:sz="0" w:space="0" w:color="auto"/>
      </w:divBdr>
    </w:div>
    <w:div w:id="1169640609">
      <w:bodyDiv w:val="1"/>
      <w:marLeft w:val="0"/>
      <w:marRight w:val="0"/>
      <w:marTop w:val="0"/>
      <w:marBottom w:val="0"/>
      <w:divBdr>
        <w:top w:val="none" w:sz="0" w:space="0" w:color="auto"/>
        <w:left w:val="none" w:sz="0" w:space="0" w:color="auto"/>
        <w:bottom w:val="none" w:sz="0" w:space="0" w:color="auto"/>
        <w:right w:val="none" w:sz="0" w:space="0" w:color="auto"/>
      </w:divBdr>
    </w:div>
    <w:div w:id="1173841745">
      <w:bodyDiv w:val="1"/>
      <w:marLeft w:val="0"/>
      <w:marRight w:val="0"/>
      <w:marTop w:val="0"/>
      <w:marBottom w:val="0"/>
      <w:divBdr>
        <w:top w:val="none" w:sz="0" w:space="0" w:color="auto"/>
        <w:left w:val="none" w:sz="0" w:space="0" w:color="auto"/>
        <w:bottom w:val="none" w:sz="0" w:space="0" w:color="auto"/>
        <w:right w:val="none" w:sz="0" w:space="0" w:color="auto"/>
      </w:divBdr>
    </w:div>
    <w:div w:id="1185945281">
      <w:bodyDiv w:val="1"/>
      <w:marLeft w:val="0"/>
      <w:marRight w:val="0"/>
      <w:marTop w:val="0"/>
      <w:marBottom w:val="0"/>
      <w:divBdr>
        <w:top w:val="none" w:sz="0" w:space="0" w:color="auto"/>
        <w:left w:val="none" w:sz="0" w:space="0" w:color="auto"/>
        <w:bottom w:val="none" w:sz="0" w:space="0" w:color="auto"/>
        <w:right w:val="none" w:sz="0" w:space="0" w:color="auto"/>
      </w:divBdr>
    </w:div>
    <w:div w:id="1187333071">
      <w:bodyDiv w:val="1"/>
      <w:marLeft w:val="0"/>
      <w:marRight w:val="0"/>
      <w:marTop w:val="0"/>
      <w:marBottom w:val="0"/>
      <w:divBdr>
        <w:top w:val="none" w:sz="0" w:space="0" w:color="auto"/>
        <w:left w:val="none" w:sz="0" w:space="0" w:color="auto"/>
        <w:bottom w:val="none" w:sz="0" w:space="0" w:color="auto"/>
        <w:right w:val="none" w:sz="0" w:space="0" w:color="auto"/>
      </w:divBdr>
    </w:div>
    <w:div w:id="1194995828">
      <w:bodyDiv w:val="1"/>
      <w:marLeft w:val="0"/>
      <w:marRight w:val="0"/>
      <w:marTop w:val="0"/>
      <w:marBottom w:val="0"/>
      <w:divBdr>
        <w:top w:val="none" w:sz="0" w:space="0" w:color="auto"/>
        <w:left w:val="none" w:sz="0" w:space="0" w:color="auto"/>
        <w:bottom w:val="none" w:sz="0" w:space="0" w:color="auto"/>
        <w:right w:val="none" w:sz="0" w:space="0" w:color="auto"/>
      </w:divBdr>
    </w:div>
    <w:div w:id="1207108241">
      <w:bodyDiv w:val="1"/>
      <w:marLeft w:val="0"/>
      <w:marRight w:val="0"/>
      <w:marTop w:val="0"/>
      <w:marBottom w:val="0"/>
      <w:divBdr>
        <w:top w:val="none" w:sz="0" w:space="0" w:color="auto"/>
        <w:left w:val="none" w:sz="0" w:space="0" w:color="auto"/>
        <w:bottom w:val="none" w:sz="0" w:space="0" w:color="auto"/>
        <w:right w:val="none" w:sz="0" w:space="0" w:color="auto"/>
      </w:divBdr>
      <w:divsChild>
        <w:div w:id="236986859">
          <w:marLeft w:val="0"/>
          <w:marRight w:val="0"/>
          <w:marTop w:val="0"/>
          <w:marBottom w:val="0"/>
          <w:divBdr>
            <w:top w:val="none" w:sz="0" w:space="0" w:color="auto"/>
            <w:left w:val="none" w:sz="0" w:space="0" w:color="auto"/>
            <w:bottom w:val="none" w:sz="0" w:space="0" w:color="auto"/>
            <w:right w:val="none" w:sz="0" w:space="0" w:color="auto"/>
          </w:divBdr>
          <w:divsChild>
            <w:div w:id="672031541">
              <w:marLeft w:val="0"/>
              <w:marRight w:val="0"/>
              <w:marTop w:val="0"/>
              <w:marBottom w:val="0"/>
              <w:divBdr>
                <w:top w:val="none" w:sz="0" w:space="0" w:color="auto"/>
                <w:left w:val="none" w:sz="0" w:space="0" w:color="auto"/>
                <w:bottom w:val="none" w:sz="0" w:space="0" w:color="auto"/>
                <w:right w:val="none" w:sz="0" w:space="0" w:color="auto"/>
              </w:divBdr>
              <w:divsChild>
                <w:div w:id="1170293279">
                  <w:marLeft w:val="0"/>
                  <w:marRight w:val="0"/>
                  <w:marTop w:val="0"/>
                  <w:marBottom w:val="0"/>
                  <w:divBdr>
                    <w:top w:val="none" w:sz="0" w:space="0" w:color="auto"/>
                    <w:left w:val="none" w:sz="0" w:space="0" w:color="auto"/>
                    <w:bottom w:val="none" w:sz="0" w:space="0" w:color="auto"/>
                    <w:right w:val="none" w:sz="0" w:space="0" w:color="auto"/>
                  </w:divBdr>
                  <w:divsChild>
                    <w:div w:id="2101638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8494720">
      <w:bodyDiv w:val="1"/>
      <w:marLeft w:val="0"/>
      <w:marRight w:val="0"/>
      <w:marTop w:val="0"/>
      <w:marBottom w:val="0"/>
      <w:divBdr>
        <w:top w:val="none" w:sz="0" w:space="0" w:color="auto"/>
        <w:left w:val="none" w:sz="0" w:space="0" w:color="auto"/>
        <w:bottom w:val="none" w:sz="0" w:space="0" w:color="auto"/>
        <w:right w:val="none" w:sz="0" w:space="0" w:color="auto"/>
      </w:divBdr>
    </w:div>
    <w:div w:id="1212767460">
      <w:bodyDiv w:val="1"/>
      <w:marLeft w:val="0"/>
      <w:marRight w:val="0"/>
      <w:marTop w:val="0"/>
      <w:marBottom w:val="0"/>
      <w:divBdr>
        <w:top w:val="none" w:sz="0" w:space="0" w:color="auto"/>
        <w:left w:val="none" w:sz="0" w:space="0" w:color="auto"/>
        <w:bottom w:val="none" w:sz="0" w:space="0" w:color="auto"/>
        <w:right w:val="none" w:sz="0" w:space="0" w:color="auto"/>
      </w:divBdr>
    </w:div>
    <w:div w:id="1269041797">
      <w:bodyDiv w:val="1"/>
      <w:marLeft w:val="0"/>
      <w:marRight w:val="0"/>
      <w:marTop w:val="0"/>
      <w:marBottom w:val="0"/>
      <w:divBdr>
        <w:top w:val="none" w:sz="0" w:space="0" w:color="auto"/>
        <w:left w:val="none" w:sz="0" w:space="0" w:color="auto"/>
        <w:bottom w:val="none" w:sz="0" w:space="0" w:color="auto"/>
        <w:right w:val="none" w:sz="0" w:space="0" w:color="auto"/>
      </w:divBdr>
    </w:div>
    <w:div w:id="1286235185">
      <w:bodyDiv w:val="1"/>
      <w:marLeft w:val="0"/>
      <w:marRight w:val="0"/>
      <w:marTop w:val="0"/>
      <w:marBottom w:val="0"/>
      <w:divBdr>
        <w:top w:val="none" w:sz="0" w:space="0" w:color="auto"/>
        <w:left w:val="none" w:sz="0" w:space="0" w:color="auto"/>
        <w:bottom w:val="none" w:sz="0" w:space="0" w:color="auto"/>
        <w:right w:val="none" w:sz="0" w:space="0" w:color="auto"/>
      </w:divBdr>
    </w:div>
    <w:div w:id="1291518874">
      <w:bodyDiv w:val="1"/>
      <w:marLeft w:val="0"/>
      <w:marRight w:val="0"/>
      <w:marTop w:val="0"/>
      <w:marBottom w:val="0"/>
      <w:divBdr>
        <w:top w:val="none" w:sz="0" w:space="0" w:color="auto"/>
        <w:left w:val="none" w:sz="0" w:space="0" w:color="auto"/>
        <w:bottom w:val="none" w:sz="0" w:space="0" w:color="auto"/>
        <w:right w:val="none" w:sz="0" w:space="0" w:color="auto"/>
      </w:divBdr>
    </w:div>
    <w:div w:id="1310095705">
      <w:bodyDiv w:val="1"/>
      <w:marLeft w:val="0"/>
      <w:marRight w:val="0"/>
      <w:marTop w:val="0"/>
      <w:marBottom w:val="0"/>
      <w:divBdr>
        <w:top w:val="none" w:sz="0" w:space="0" w:color="auto"/>
        <w:left w:val="none" w:sz="0" w:space="0" w:color="auto"/>
        <w:bottom w:val="none" w:sz="0" w:space="0" w:color="auto"/>
        <w:right w:val="none" w:sz="0" w:space="0" w:color="auto"/>
      </w:divBdr>
    </w:div>
    <w:div w:id="1315449260">
      <w:bodyDiv w:val="1"/>
      <w:marLeft w:val="0"/>
      <w:marRight w:val="0"/>
      <w:marTop w:val="0"/>
      <w:marBottom w:val="0"/>
      <w:divBdr>
        <w:top w:val="none" w:sz="0" w:space="0" w:color="auto"/>
        <w:left w:val="none" w:sz="0" w:space="0" w:color="auto"/>
        <w:bottom w:val="none" w:sz="0" w:space="0" w:color="auto"/>
        <w:right w:val="none" w:sz="0" w:space="0" w:color="auto"/>
      </w:divBdr>
    </w:div>
    <w:div w:id="1330016693">
      <w:bodyDiv w:val="1"/>
      <w:marLeft w:val="0"/>
      <w:marRight w:val="0"/>
      <w:marTop w:val="0"/>
      <w:marBottom w:val="0"/>
      <w:divBdr>
        <w:top w:val="none" w:sz="0" w:space="0" w:color="auto"/>
        <w:left w:val="none" w:sz="0" w:space="0" w:color="auto"/>
        <w:bottom w:val="none" w:sz="0" w:space="0" w:color="auto"/>
        <w:right w:val="none" w:sz="0" w:space="0" w:color="auto"/>
      </w:divBdr>
    </w:div>
    <w:div w:id="1334531940">
      <w:bodyDiv w:val="1"/>
      <w:marLeft w:val="0"/>
      <w:marRight w:val="0"/>
      <w:marTop w:val="0"/>
      <w:marBottom w:val="0"/>
      <w:divBdr>
        <w:top w:val="none" w:sz="0" w:space="0" w:color="auto"/>
        <w:left w:val="none" w:sz="0" w:space="0" w:color="auto"/>
        <w:bottom w:val="none" w:sz="0" w:space="0" w:color="auto"/>
        <w:right w:val="none" w:sz="0" w:space="0" w:color="auto"/>
      </w:divBdr>
    </w:div>
    <w:div w:id="1336375643">
      <w:bodyDiv w:val="1"/>
      <w:marLeft w:val="0"/>
      <w:marRight w:val="0"/>
      <w:marTop w:val="0"/>
      <w:marBottom w:val="0"/>
      <w:divBdr>
        <w:top w:val="none" w:sz="0" w:space="0" w:color="auto"/>
        <w:left w:val="none" w:sz="0" w:space="0" w:color="auto"/>
        <w:bottom w:val="none" w:sz="0" w:space="0" w:color="auto"/>
        <w:right w:val="none" w:sz="0" w:space="0" w:color="auto"/>
      </w:divBdr>
    </w:div>
    <w:div w:id="1349405959">
      <w:bodyDiv w:val="1"/>
      <w:marLeft w:val="0"/>
      <w:marRight w:val="0"/>
      <w:marTop w:val="0"/>
      <w:marBottom w:val="0"/>
      <w:divBdr>
        <w:top w:val="none" w:sz="0" w:space="0" w:color="auto"/>
        <w:left w:val="none" w:sz="0" w:space="0" w:color="auto"/>
        <w:bottom w:val="none" w:sz="0" w:space="0" w:color="auto"/>
        <w:right w:val="none" w:sz="0" w:space="0" w:color="auto"/>
      </w:divBdr>
    </w:div>
    <w:div w:id="1372917782">
      <w:bodyDiv w:val="1"/>
      <w:marLeft w:val="0"/>
      <w:marRight w:val="0"/>
      <w:marTop w:val="0"/>
      <w:marBottom w:val="0"/>
      <w:divBdr>
        <w:top w:val="none" w:sz="0" w:space="0" w:color="auto"/>
        <w:left w:val="none" w:sz="0" w:space="0" w:color="auto"/>
        <w:bottom w:val="none" w:sz="0" w:space="0" w:color="auto"/>
        <w:right w:val="none" w:sz="0" w:space="0" w:color="auto"/>
      </w:divBdr>
      <w:divsChild>
        <w:div w:id="119805722">
          <w:blockQuote w:val="1"/>
          <w:marLeft w:val="360"/>
          <w:marRight w:val="360"/>
          <w:marTop w:val="360"/>
          <w:marBottom w:val="360"/>
          <w:divBdr>
            <w:top w:val="none" w:sz="0" w:space="0" w:color="auto"/>
            <w:left w:val="none" w:sz="0" w:space="0" w:color="auto"/>
            <w:bottom w:val="none" w:sz="0" w:space="0" w:color="auto"/>
            <w:right w:val="none" w:sz="0" w:space="0" w:color="auto"/>
          </w:divBdr>
        </w:div>
      </w:divsChild>
    </w:div>
    <w:div w:id="1381396947">
      <w:bodyDiv w:val="1"/>
      <w:marLeft w:val="0"/>
      <w:marRight w:val="0"/>
      <w:marTop w:val="0"/>
      <w:marBottom w:val="0"/>
      <w:divBdr>
        <w:top w:val="none" w:sz="0" w:space="0" w:color="auto"/>
        <w:left w:val="none" w:sz="0" w:space="0" w:color="auto"/>
        <w:bottom w:val="none" w:sz="0" w:space="0" w:color="auto"/>
        <w:right w:val="none" w:sz="0" w:space="0" w:color="auto"/>
      </w:divBdr>
    </w:div>
    <w:div w:id="1382827666">
      <w:bodyDiv w:val="1"/>
      <w:marLeft w:val="0"/>
      <w:marRight w:val="0"/>
      <w:marTop w:val="0"/>
      <w:marBottom w:val="0"/>
      <w:divBdr>
        <w:top w:val="none" w:sz="0" w:space="0" w:color="auto"/>
        <w:left w:val="none" w:sz="0" w:space="0" w:color="auto"/>
        <w:bottom w:val="none" w:sz="0" w:space="0" w:color="auto"/>
        <w:right w:val="none" w:sz="0" w:space="0" w:color="auto"/>
      </w:divBdr>
    </w:div>
    <w:div w:id="1384476695">
      <w:bodyDiv w:val="1"/>
      <w:marLeft w:val="0"/>
      <w:marRight w:val="0"/>
      <w:marTop w:val="0"/>
      <w:marBottom w:val="0"/>
      <w:divBdr>
        <w:top w:val="none" w:sz="0" w:space="0" w:color="auto"/>
        <w:left w:val="none" w:sz="0" w:space="0" w:color="auto"/>
        <w:bottom w:val="none" w:sz="0" w:space="0" w:color="auto"/>
        <w:right w:val="none" w:sz="0" w:space="0" w:color="auto"/>
      </w:divBdr>
    </w:div>
    <w:div w:id="1429543983">
      <w:bodyDiv w:val="1"/>
      <w:marLeft w:val="0"/>
      <w:marRight w:val="0"/>
      <w:marTop w:val="0"/>
      <w:marBottom w:val="0"/>
      <w:divBdr>
        <w:top w:val="none" w:sz="0" w:space="0" w:color="auto"/>
        <w:left w:val="none" w:sz="0" w:space="0" w:color="auto"/>
        <w:bottom w:val="none" w:sz="0" w:space="0" w:color="auto"/>
        <w:right w:val="none" w:sz="0" w:space="0" w:color="auto"/>
      </w:divBdr>
    </w:div>
    <w:div w:id="1457875045">
      <w:bodyDiv w:val="1"/>
      <w:marLeft w:val="0"/>
      <w:marRight w:val="0"/>
      <w:marTop w:val="0"/>
      <w:marBottom w:val="0"/>
      <w:divBdr>
        <w:top w:val="none" w:sz="0" w:space="0" w:color="auto"/>
        <w:left w:val="none" w:sz="0" w:space="0" w:color="auto"/>
        <w:bottom w:val="none" w:sz="0" w:space="0" w:color="auto"/>
        <w:right w:val="none" w:sz="0" w:space="0" w:color="auto"/>
      </w:divBdr>
    </w:div>
    <w:div w:id="1465344321">
      <w:bodyDiv w:val="1"/>
      <w:marLeft w:val="0"/>
      <w:marRight w:val="0"/>
      <w:marTop w:val="0"/>
      <w:marBottom w:val="0"/>
      <w:divBdr>
        <w:top w:val="none" w:sz="0" w:space="0" w:color="auto"/>
        <w:left w:val="none" w:sz="0" w:space="0" w:color="auto"/>
        <w:bottom w:val="none" w:sz="0" w:space="0" w:color="auto"/>
        <w:right w:val="none" w:sz="0" w:space="0" w:color="auto"/>
      </w:divBdr>
    </w:div>
    <w:div w:id="1467893836">
      <w:bodyDiv w:val="1"/>
      <w:marLeft w:val="0"/>
      <w:marRight w:val="0"/>
      <w:marTop w:val="0"/>
      <w:marBottom w:val="0"/>
      <w:divBdr>
        <w:top w:val="none" w:sz="0" w:space="0" w:color="auto"/>
        <w:left w:val="none" w:sz="0" w:space="0" w:color="auto"/>
        <w:bottom w:val="none" w:sz="0" w:space="0" w:color="auto"/>
        <w:right w:val="none" w:sz="0" w:space="0" w:color="auto"/>
      </w:divBdr>
    </w:div>
    <w:div w:id="1492986152">
      <w:bodyDiv w:val="1"/>
      <w:marLeft w:val="0"/>
      <w:marRight w:val="0"/>
      <w:marTop w:val="0"/>
      <w:marBottom w:val="0"/>
      <w:divBdr>
        <w:top w:val="none" w:sz="0" w:space="0" w:color="auto"/>
        <w:left w:val="none" w:sz="0" w:space="0" w:color="auto"/>
        <w:bottom w:val="none" w:sz="0" w:space="0" w:color="auto"/>
        <w:right w:val="none" w:sz="0" w:space="0" w:color="auto"/>
      </w:divBdr>
      <w:divsChild>
        <w:div w:id="1229342537">
          <w:marLeft w:val="0"/>
          <w:marRight w:val="0"/>
          <w:marTop w:val="0"/>
          <w:marBottom w:val="0"/>
          <w:divBdr>
            <w:top w:val="none" w:sz="0" w:space="0" w:color="auto"/>
            <w:left w:val="none" w:sz="0" w:space="0" w:color="auto"/>
            <w:bottom w:val="none" w:sz="0" w:space="0" w:color="auto"/>
            <w:right w:val="none" w:sz="0" w:space="0" w:color="auto"/>
          </w:divBdr>
          <w:divsChild>
            <w:div w:id="889848704">
              <w:marLeft w:val="0"/>
              <w:marRight w:val="0"/>
              <w:marTop w:val="0"/>
              <w:marBottom w:val="0"/>
              <w:divBdr>
                <w:top w:val="none" w:sz="0" w:space="0" w:color="auto"/>
                <w:left w:val="none" w:sz="0" w:space="0" w:color="auto"/>
                <w:bottom w:val="none" w:sz="0" w:space="0" w:color="auto"/>
                <w:right w:val="none" w:sz="0" w:space="0" w:color="auto"/>
              </w:divBdr>
              <w:divsChild>
                <w:div w:id="904029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2501001">
      <w:bodyDiv w:val="1"/>
      <w:marLeft w:val="0"/>
      <w:marRight w:val="0"/>
      <w:marTop w:val="0"/>
      <w:marBottom w:val="0"/>
      <w:divBdr>
        <w:top w:val="none" w:sz="0" w:space="0" w:color="auto"/>
        <w:left w:val="none" w:sz="0" w:space="0" w:color="auto"/>
        <w:bottom w:val="none" w:sz="0" w:space="0" w:color="auto"/>
        <w:right w:val="none" w:sz="0" w:space="0" w:color="auto"/>
      </w:divBdr>
    </w:div>
    <w:div w:id="1517116987">
      <w:bodyDiv w:val="1"/>
      <w:marLeft w:val="0"/>
      <w:marRight w:val="0"/>
      <w:marTop w:val="0"/>
      <w:marBottom w:val="0"/>
      <w:divBdr>
        <w:top w:val="none" w:sz="0" w:space="0" w:color="auto"/>
        <w:left w:val="none" w:sz="0" w:space="0" w:color="auto"/>
        <w:bottom w:val="none" w:sz="0" w:space="0" w:color="auto"/>
        <w:right w:val="none" w:sz="0" w:space="0" w:color="auto"/>
      </w:divBdr>
    </w:div>
    <w:div w:id="1528256255">
      <w:bodyDiv w:val="1"/>
      <w:marLeft w:val="0"/>
      <w:marRight w:val="0"/>
      <w:marTop w:val="0"/>
      <w:marBottom w:val="0"/>
      <w:divBdr>
        <w:top w:val="none" w:sz="0" w:space="0" w:color="auto"/>
        <w:left w:val="none" w:sz="0" w:space="0" w:color="auto"/>
        <w:bottom w:val="none" w:sz="0" w:space="0" w:color="auto"/>
        <w:right w:val="none" w:sz="0" w:space="0" w:color="auto"/>
      </w:divBdr>
    </w:div>
    <w:div w:id="1532765351">
      <w:bodyDiv w:val="1"/>
      <w:marLeft w:val="0"/>
      <w:marRight w:val="0"/>
      <w:marTop w:val="0"/>
      <w:marBottom w:val="0"/>
      <w:divBdr>
        <w:top w:val="none" w:sz="0" w:space="0" w:color="auto"/>
        <w:left w:val="none" w:sz="0" w:space="0" w:color="auto"/>
        <w:bottom w:val="none" w:sz="0" w:space="0" w:color="auto"/>
        <w:right w:val="none" w:sz="0" w:space="0" w:color="auto"/>
      </w:divBdr>
    </w:div>
    <w:div w:id="1552154768">
      <w:bodyDiv w:val="1"/>
      <w:marLeft w:val="0"/>
      <w:marRight w:val="0"/>
      <w:marTop w:val="0"/>
      <w:marBottom w:val="0"/>
      <w:divBdr>
        <w:top w:val="none" w:sz="0" w:space="0" w:color="auto"/>
        <w:left w:val="none" w:sz="0" w:space="0" w:color="auto"/>
        <w:bottom w:val="none" w:sz="0" w:space="0" w:color="auto"/>
        <w:right w:val="none" w:sz="0" w:space="0" w:color="auto"/>
      </w:divBdr>
    </w:div>
    <w:div w:id="1562251657">
      <w:bodyDiv w:val="1"/>
      <w:marLeft w:val="0"/>
      <w:marRight w:val="0"/>
      <w:marTop w:val="0"/>
      <w:marBottom w:val="0"/>
      <w:divBdr>
        <w:top w:val="none" w:sz="0" w:space="0" w:color="auto"/>
        <w:left w:val="none" w:sz="0" w:space="0" w:color="auto"/>
        <w:bottom w:val="none" w:sz="0" w:space="0" w:color="auto"/>
        <w:right w:val="none" w:sz="0" w:space="0" w:color="auto"/>
      </w:divBdr>
    </w:div>
    <w:div w:id="1565482633">
      <w:bodyDiv w:val="1"/>
      <w:marLeft w:val="0"/>
      <w:marRight w:val="0"/>
      <w:marTop w:val="0"/>
      <w:marBottom w:val="0"/>
      <w:divBdr>
        <w:top w:val="none" w:sz="0" w:space="0" w:color="auto"/>
        <w:left w:val="none" w:sz="0" w:space="0" w:color="auto"/>
        <w:bottom w:val="none" w:sz="0" w:space="0" w:color="auto"/>
        <w:right w:val="none" w:sz="0" w:space="0" w:color="auto"/>
      </w:divBdr>
    </w:div>
    <w:div w:id="1573809124">
      <w:bodyDiv w:val="1"/>
      <w:marLeft w:val="0"/>
      <w:marRight w:val="0"/>
      <w:marTop w:val="0"/>
      <w:marBottom w:val="0"/>
      <w:divBdr>
        <w:top w:val="none" w:sz="0" w:space="0" w:color="auto"/>
        <w:left w:val="none" w:sz="0" w:space="0" w:color="auto"/>
        <w:bottom w:val="none" w:sz="0" w:space="0" w:color="auto"/>
        <w:right w:val="none" w:sz="0" w:space="0" w:color="auto"/>
      </w:divBdr>
    </w:div>
    <w:div w:id="1578590082">
      <w:bodyDiv w:val="1"/>
      <w:marLeft w:val="0"/>
      <w:marRight w:val="0"/>
      <w:marTop w:val="0"/>
      <w:marBottom w:val="0"/>
      <w:divBdr>
        <w:top w:val="none" w:sz="0" w:space="0" w:color="auto"/>
        <w:left w:val="none" w:sz="0" w:space="0" w:color="auto"/>
        <w:bottom w:val="none" w:sz="0" w:space="0" w:color="auto"/>
        <w:right w:val="none" w:sz="0" w:space="0" w:color="auto"/>
      </w:divBdr>
    </w:div>
    <w:div w:id="1586841465">
      <w:bodyDiv w:val="1"/>
      <w:marLeft w:val="0"/>
      <w:marRight w:val="0"/>
      <w:marTop w:val="0"/>
      <w:marBottom w:val="0"/>
      <w:divBdr>
        <w:top w:val="none" w:sz="0" w:space="0" w:color="auto"/>
        <w:left w:val="none" w:sz="0" w:space="0" w:color="auto"/>
        <w:bottom w:val="none" w:sz="0" w:space="0" w:color="auto"/>
        <w:right w:val="none" w:sz="0" w:space="0" w:color="auto"/>
      </w:divBdr>
    </w:div>
    <w:div w:id="1605532331">
      <w:bodyDiv w:val="1"/>
      <w:marLeft w:val="0"/>
      <w:marRight w:val="0"/>
      <w:marTop w:val="0"/>
      <w:marBottom w:val="0"/>
      <w:divBdr>
        <w:top w:val="none" w:sz="0" w:space="0" w:color="auto"/>
        <w:left w:val="none" w:sz="0" w:space="0" w:color="auto"/>
        <w:bottom w:val="none" w:sz="0" w:space="0" w:color="auto"/>
        <w:right w:val="none" w:sz="0" w:space="0" w:color="auto"/>
      </w:divBdr>
    </w:div>
    <w:div w:id="1610158060">
      <w:bodyDiv w:val="1"/>
      <w:marLeft w:val="0"/>
      <w:marRight w:val="0"/>
      <w:marTop w:val="0"/>
      <w:marBottom w:val="0"/>
      <w:divBdr>
        <w:top w:val="none" w:sz="0" w:space="0" w:color="auto"/>
        <w:left w:val="none" w:sz="0" w:space="0" w:color="auto"/>
        <w:bottom w:val="none" w:sz="0" w:space="0" w:color="auto"/>
        <w:right w:val="none" w:sz="0" w:space="0" w:color="auto"/>
      </w:divBdr>
    </w:div>
    <w:div w:id="1631016132">
      <w:bodyDiv w:val="1"/>
      <w:marLeft w:val="0"/>
      <w:marRight w:val="0"/>
      <w:marTop w:val="0"/>
      <w:marBottom w:val="0"/>
      <w:divBdr>
        <w:top w:val="none" w:sz="0" w:space="0" w:color="auto"/>
        <w:left w:val="none" w:sz="0" w:space="0" w:color="auto"/>
        <w:bottom w:val="none" w:sz="0" w:space="0" w:color="auto"/>
        <w:right w:val="none" w:sz="0" w:space="0" w:color="auto"/>
      </w:divBdr>
    </w:div>
    <w:div w:id="1633516658">
      <w:bodyDiv w:val="1"/>
      <w:marLeft w:val="0"/>
      <w:marRight w:val="0"/>
      <w:marTop w:val="0"/>
      <w:marBottom w:val="0"/>
      <w:divBdr>
        <w:top w:val="none" w:sz="0" w:space="0" w:color="auto"/>
        <w:left w:val="none" w:sz="0" w:space="0" w:color="auto"/>
        <w:bottom w:val="none" w:sz="0" w:space="0" w:color="auto"/>
        <w:right w:val="none" w:sz="0" w:space="0" w:color="auto"/>
      </w:divBdr>
    </w:div>
    <w:div w:id="1637494450">
      <w:bodyDiv w:val="1"/>
      <w:marLeft w:val="0"/>
      <w:marRight w:val="0"/>
      <w:marTop w:val="0"/>
      <w:marBottom w:val="0"/>
      <w:divBdr>
        <w:top w:val="none" w:sz="0" w:space="0" w:color="auto"/>
        <w:left w:val="none" w:sz="0" w:space="0" w:color="auto"/>
        <w:bottom w:val="none" w:sz="0" w:space="0" w:color="auto"/>
        <w:right w:val="none" w:sz="0" w:space="0" w:color="auto"/>
      </w:divBdr>
    </w:div>
    <w:div w:id="1645810330">
      <w:bodyDiv w:val="1"/>
      <w:marLeft w:val="0"/>
      <w:marRight w:val="0"/>
      <w:marTop w:val="0"/>
      <w:marBottom w:val="0"/>
      <w:divBdr>
        <w:top w:val="none" w:sz="0" w:space="0" w:color="auto"/>
        <w:left w:val="none" w:sz="0" w:space="0" w:color="auto"/>
        <w:bottom w:val="none" w:sz="0" w:space="0" w:color="auto"/>
        <w:right w:val="none" w:sz="0" w:space="0" w:color="auto"/>
      </w:divBdr>
    </w:div>
    <w:div w:id="1648507495">
      <w:bodyDiv w:val="1"/>
      <w:marLeft w:val="0"/>
      <w:marRight w:val="0"/>
      <w:marTop w:val="0"/>
      <w:marBottom w:val="0"/>
      <w:divBdr>
        <w:top w:val="none" w:sz="0" w:space="0" w:color="auto"/>
        <w:left w:val="none" w:sz="0" w:space="0" w:color="auto"/>
        <w:bottom w:val="none" w:sz="0" w:space="0" w:color="auto"/>
        <w:right w:val="none" w:sz="0" w:space="0" w:color="auto"/>
      </w:divBdr>
    </w:div>
    <w:div w:id="1661930207">
      <w:bodyDiv w:val="1"/>
      <w:marLeft w:val="0"/>
      <w:marRight w:val="0"/>
      <w:marTop w:val="0"/>
      <w:marBottom w:val="0"/>
      <w:divBdr>
        <w:top w:val="none" w:sz="0" w:space="0" w:color="auto"/>
        <w:left w:val="none" w:sz="0" w:space="0" w:color="auto"/>
        <w:bottom w:val="none" w:sz="0" w:space="0" w:color="auto"/>
        <w:right w:val="none" w:sz="0" w:space="0" w:color="auto"/>
      </w:divBdr>
    </w:div>
    <w:div w:id="1666543594">
      <w:bodyDiv w:val="1"/>
      <w:marLeft w:val="0"/>
      <w:marRight w:val="0"/>
      <w:marTop w:val="0"/>
      <w:marBottom w:val="0"/>
      <w:divBdr>
        <w:top w:val="none" w:sz="0" w:space="0" w:color="auto"/>
        <w:left w:val="none" w:sz="0" w:space="0" w:color="auto"/>
        <w:bottom w:val="none" w:sz="0" w:space="0" w:color="auto"/>
        <w:right w:val="none" w:sz="0" w:space="0" w:color="auto"/>
      </w:divBdr>
    </w:div>
    <w:div w:id="1694379631">
      <w:bodyDiv w:val="1"/>
      <w:marLeft w:val="0"/>
      <w:marRight w:val="0"/>
      <w:marTop w:val="0"/>
      <w:marBottom w:val="0"/>
      <w:divBdr>
        <w:top w:val="none" w:sz="0" w:space="0" w:color="auto"/>
        <w:left w:val="none" w:sz="0" w:space="0" w:color="auto"/>
        <w:bottom w:val="none" w:sz="0" w:space="0" w:color="auto"/>
        <w:right w:val="none" w:sz="0" w:space="0" w:color="auto"/>
      </w:divBdr>
    </w:div>
    <w:div w:id="1696225231">
      <w:bodyDiv w:val="1"/>
      <w:marLeft w:val="0"/>
      <w:marRight w:val="0"/>
      <w:marTop w:val="0"/>
      <w:marBottom w:val="0"/>
      <w:divBdr>
        <w:top w:val="none" w:sz="0" w:space="0" w:color="auto"/>
        <w:left w:val="none" w:sz="0" w:space="0" w:color="auto"/>
        <w:bottom w:val="none" w:sz="0" w:space="0" w:color="auto"/>
        <w:right w:val="none" w:sz="0" w:space="0" w:color="auto"/>
      </w:divBdr>
    </w:div>
    <w:div w:id="1757627272">
      <w:bodyDiv w:val="1"/>
      <w:marLeft w:val="0"/>
      <w:marRight w:val="0"/>
      <w:marTop w:val="0"/>
      <w:marBottom w:val="0"/>
      <w:divBdr>
        <w:top w:val="none" w:sz="0" w:space="0" w:color="auto"/>
        <w:left w:val="none" w:sz="0" w:space="0" w:color="auto"/>
        <w:bottom w:val="none" w:sz="0" w:space="0" w:color="auto"/>
        <w:right w:val="none" w:sz="0" w:space="0" w:color="auto"/>
      </w:divBdr>
    </w:div>
    <w:div w:id="1789816883">
      <w:bodyDiv w:val="1"/>
      <w:marLeft w:val="0"/>
      <w:marRight w:val="0"/>
      <w:marTop w:val="0"/>
      <w:marBottom w:val="0"/>
      <w:divBdr>
        <w:top w:val="none" w:sz="0" w:space="0" w:color="auto"/>
        <w:left w:val="none" w:sz="0" w:space="0" w:color="auto"/>
        <w:bottom w:val="none" w:sz="0" w:space="0" w:color="auto"/>
        <w:right w:val="none" w:sz="0" w:space="0" w:color="auto"/>
      </w:divBdr>
    </w:div>
    <w:div w:id="1790973739">
      <w:bodyDiv w:val="1"/>
      <w:marLeft w:val="0"/>
      <w:marRight w:val="0"/>
      <w:marTop w:val="0"/>
      <w:marBottom w:val="0"/>
      <w:divBdr>
        <w:top w:val="none" w:sz="0" w:space="0" w:color="auto"/>
        <w:left w:val="none" w:sz="0" w:space="0" w:color="auto"/>
        <w:bottom w:val="none" w:sz="0" w:space="0" w:color="auto"/>
        <w:right w:val="none" w:sz="0" w:space="0" w:color="auto"/>
      </w:divBdr>
    </w:div>
    <w:div w:id="1797139978">
      <w:bodyDiv w:val="1"/>
      <w:marLeft w:val="0"/>
      <w:marRight w:val="0"/>
      <w:marTop w:val="0"/>
      <w:marBottom w:val="0"/>
      <w:divBdr>
        <w:top w:val="none" w:sz="0" w:space="0" w:color="auto"/>
        <w:left w:val="none" w:sz="0" w:space="0" w:color="auto"/>
        <w:bottom w:val="none" w:sz="0" w:space="0" w:color="auto"/>
        <w:right w:val="none" w:sz="0" w:space="0" w:color="auto"/>
      </w:divBdr>
    </w:div>
    <w:div w:id="1815021462">
      <w:bodyDiv w:val="1"/>
      <w:marLeft w:val="0"/>
      <w:marRight w:val="0"/>
      <w:marTop w:val="0"/>
      <w:marBottom w:val="0"/>
      <w:divBdr>
        <w:top w:val="none" w:sz="0" w:space="0" w:color="auto"/>
        <w:left w:val="none" w:sz="0" w:space="0" w:color="auto"/>
        <w:bottom w:val="none" w:sz="0" w:space="0" w:color="auto"/>
        <w:right w:val="none" w:sz="0" w:space="0" w:color="auto"/>
      </w:divBdr>
    </w:div>
    <w:div w:id="1815373339">
      <w:bodyDiv w:val="1"/>
      <w:marLeft w:val="0"/>
      <w:marRight w:val="0"/>
      <w:marTop w:val="0"/>
      <w:marBottom w:val="0"/>
      <w:divBdr>
        <w:top w:val="none" w:sz="0" w:space="0" w:color="auto"/>
        <w:left w:val="none" w:sz="0" w:space="0" w:color="auto"/>
        <w:bottom w:val="none" w:sz="0" w:space="0" w:color="auto"/>
        <w:right w:val="none" w:sz="0" w:space="0" w:color="auto"/>
      </w:divBdr>
    </w:div>
    <w:div w:id="1818298568">
      <w:bodyDiv w:val="1"/>
      <w:marLeft w:val="0"/>
      <w:marRight w:val="0"/>
      <w:marTop w:val="0"/>
      <w:marBottom w:val="0"/>
      <w:divBdr>
        <w:top w:val="none" w:sz="0" w:space="0" w:color="auto"/>
        <w:left w:val="none" w:sz="0" w:space="0" w:color="auto"/>
        <w:bottom w:val="none" w:sz="0" w:space="0" w:color="auto"/>
        <w:right w:val="none" w:sz="0" w:space="0" w:color="auto"/>
      </w:divBdr>
    </w:div>
    <w:div w:id="1824155139">
      <w:bodyDiv w:val="1"/>
      <w:marLeft w:val="0"/>
      <w:marRight w:val="0"/>
      <w:marTop w:val="0"/>
      <w:marBottom w:val="0"/>
      <w:divBdr>
        <w:top w:val="none" w:sz="0" w:space="0" w:color="auto"/>
        <w:left w:val="none" w:sz="0" w:space="0" w:color="auto"/>
        <w:bottom w:val="none" w:sz="0" w:space="0" w:color="auto"/>
        <w:right w:val="none" w:sz="0" w:space="0" w:color="auto"/>
      </w:divBdr>
    </w:div>
    <w:div w:id="1845516239">
      <w:bodyDiv w:val="1"/>
      <w:marLeft w:val="0"/>
      <w:marRight w:val="0"/>
      <w:marTop w:val="0"/>
      <w:marBottom w:val="0"/>
      <w:divBdr>
        <w:top w:val="none" w:sz="0" w:space="0" w:color="auto"/>
        <w:left w:val="none" w:sz="0" w:space="0" w:color="auto"/>
        <w:bottom w:val="none" w:sz="0" w:space="0" w:color="auto"/>
        <w:right w:val="none" w:sz="0" w:space="0" w:color="auto"/>
      </w:divBdr>
    </w:div>
    <w:div w:id="1846169678">
      <w:bodyDiv w:val="1"/>
      <w:marLeft w:val="0"/>
      <w:marRight w:val="0"/>
      <w:marTop w:val="0"/>
      <w:marBottom w:val="0"/>
      <w:divBdr>
        <w:top w:val="none" w:sz="0" w:space="0" w:color="auto"/>
        <w:left w:val="none" w:sz="0" w:space="0" w:color="auto"/>
        <w:bottom w:val="none" w:sz="0" w:space="0" w:color="auto"/>
        <w:right w:val="none" w:sz="0" w:space="0" w:color="auto"/>
      </w:divBdr>
    </w:div>
    <w:div w:id="1866477427">
      <w:bodyDiv w:val="1"/>
      <w:marLeft w:val="0"/>
      <w:marRight w:val="0"/>
      <w:marTop w:val="0"/>
      <w:marBottom w:val="0"/>
      <w:divBdr>
        <w:top w:val="none" w:sz="0" w:space="0" w:color="auto"/>
        <w:left w:val="none" w:sz="0" w:space="0" w:color="auto"/>
        <w:bottom w:val="none" w:sz="0" w:space="0" w:color="auto"/>
        <w:right w:val="none" w:sz="0" w:space="0" w:color="auto"/>
      </w:divBdr>
    </w:div>
    <w:div w:id="1878082808">
      <w:bodyDiv w:val="1"/>
      <w:marLeft w:val="0"/>
      <w:marRight w:val="0"/>
      <w:marTop w:val="0"/>
      <w:marBottom w:val="0"/>
      <w:divBdr>
        <w:top w:val="none" w:sz="0" w:space="0" w:color="auto"/>
        <w:left w:val="none" w:sz="0" w:space="0" w:color="auto"/>
        <w:bottom w:val="none" w:sz="0" w:space="0" w:color="auto"/>
        <w:right w:val="none" w:sz="0" w:space="0" w:color="auto"/>
      </w:divBdr>
    </w:div>
    <w:div w:id="1901288444">
      <w:bodyDiv w:val="1"/>
      <w:marLeft w:val="0"/>
      <w:marRight w:val="0"/>
      <w:marTop w:val="0"/>
      <w:marBottom w:val="0"/>
      <w:divBdr>
        <w:top w:val="none" w:sz="0" w:space="0" w:color="auto"/>
        <w:left w:val="none" w:sz="0" w:space="0" w:color="auto"/>
        <w:bottom w:val="none" w:sz="0" w:space="0" w:color="auto"/>
        <w:right w:val="none" w:sz="0" w:space="0" w:color="auto"/>
      </w:divBdr>
    </w:div>
    <w:div w:id="1929540550">
      <w:bodyDiv w:val="1"/>
      <w:marLeft w:val="0"/>
      <w:marRight w:val="0"/>
      <w:marTop w:val="0"/>
      <w:marBottom w:val="0"/>
      <w:divBdr>
        <w:top w:val="none" w:sz="0" w:space="0" w:color="auto"/>
        <w:left w:val="none" w:sz="0" w:space="0" w:color="auto"/>
        <w:bottom w:val="none" w:sz="0" w:space="0" w:color="auto"/>
        <w:right w:val="none" w:sz="0" w:space="0" w:color="auto"/>
      </w:divBdr>
    </w:div>
    <w:div w:id="1943174434">
      <w:bodyDiv w:val="1"/>
      <w:marLeft w:val="0"/>
      <w:marRight w:val="0"/>
      <w:marTop w:val="0"/>
      <w:marBottom w:val="0"/>
      <w:divBdr>
        <w:top w:val="none" w:sz="0" w:space="0" w:color="auto"/>
        <w:left w:val="none" w:sz="0" w:space="0" w:color="auto"/>
        <w:bottom w:val="none" w:sz="0" w:space="0" w:color="auto"/>
        <w:right w:val="none" w:sz="0" w:space="0" w:color="auto"/>
      </w:divBdr>
    </w:div>
    <w:div w:id="1971208797">
      <w:bodyDiv w:val="1"/>
      <w:marLeft w:val="0"/>
      <w:marRight w:val="0"/>
      <w:marTop w:val="0"/>
      <w:marBottom w:val="0"/>
      <w:divBdr>
        <w:top w:val="none" w:sz="0" w:space="0" w:color="auto"/>
        <w:left w:val="none" w:sz="0" w:space="0" w:color="auto"/>
        <w:bottom w:val="none" w:sz="0" w:space="0" w:color="auto"/>
        <w:right w:val="none" w:sz="0" w:space="0" w:color="auto"/>
      </w:divBdr>
    </w:div>
    <w:div w:id="1982342969">
      <w:bodyDiv w:val="1"/>
      <w:marLeft w:val="0"/>
      <w:marRight w:val="0"/>
      <w:marTop w:val="0"/>
      <w:marBottom w:val="0"/>
      <w:divBdr>
        <w:top w:val="none" w:sz="0" w:space="0" w:color="auto"/>
        <w:left w:val="none" w:sz="0" w:space="0" w:color="auto"/>
        <w:bottom w:val="none" w:sz="0" w:space="0" w:color="auto"/>
        <w:right w:val="none" w:sz="0" w:space="0" w:color="auto"/>
      </w:divBdr>
    </w:div>
    <w:div w:id="1985692036">
      <w:bodyDiv w:val="1"/>
      <w:marLeft w:val="0"/>
      <w:marRight w:val="0"/>
      <w:marTop w:val="0"/>
      <w:marBottom w:val="0"/>
      <w:divBdr>
        <w:top w:val="none" w:sz="0" w:space="0" w:color="auto"/>
        <w:left w:val="none" w:sz="0" w:space="0" w:color="auto"/>
        <w:bottom w:val="none" w:sz="0" w:space="0" w:color="auto"/>
        <w:right w:val="none" w:sz="0" w:space="0" w:color="auto"/>
      </w:divBdr>
      <w:divsChild>
        <w:div w:id="99495378">
          <w:marLeft w:val="0"/>
          <w:marRight w:val="0"/>
          <w:marTop w:val="0"/>
          <w:marBottom w:val="0"/>
          <w:divBdr>
            <w:top w:val="none" w:sz="0" w:space="0" w:color="auto"/>
            <w:left w:val="none" w:sz="0" w:space="0" w:color="auto"/>
            <w:bottom w:val="none" w:sz="0" w:space="0" w:color="auto"/>
            <w:right w:val="none" w:sz="0" w:space="0" w:color="auto"/>
          </w:divBdr>
        </w:div>
      </w:divsChild>
    </w:div>
    <w:div w:id="1990404609">
      <w:bodyDiv w:val="1"/>
      <w:marLeft w:val="0"/>
      <w:marRight w:val="0"/>
      <w:marTop w:val="0"/>
      <w:marBottom w:val="0"/>
      <w:divBdr>
        <w:top w:val="none" w:sz="0" w:space="0" w:color="auto"/>
        <w:left w:val="none" w:sz="0" w:space="0" w:color="auto"/>
        <w:bottom w:val="none" w:sz="0" w:space="0" w:color="auto"/>
        <w:right w:val="none" w:sz="0" w:space="0" w:color="auto"/>
      </w:divBdr>
    </w:div>
    <w:div w:id="1999573178">
      <w:bodyDiv w:val="1"/>
      <w:marLeft w:val="0"/>
      <w:marRight w:val="0"/>
      <w:marTop w:val="0"/>
      <w:marBottom w:val="0"/>
      <w:divBdr>
        <w:top w:val="none" w:sz="0" w:space="0" w:color="auto"/>
        <w:left w:val="none" w:sz="0" w:space="0" w:color="auto"/>
        <w:bottom w:val="none" w:sz="0" w:space="0" w:color="auto"/>
        <w:right w:val="none" w:sz="0" w:space="0" w:color="auto"/>
      </w:divBdr>
    </w:div>
    <w:div w:id="2002193480">
      <w:bodyDiv w:val="1"/>
      <w:marLeft w:val="0"/>
      <w:marRight w:val="0"/>
      <w:marTop w:val="0"/>
      <w:marBottom w:val="0"/>
      <w:divBdr>
        <w:top w:val="none" w:sz="0" w:space="0" w:color="auto"/>
        <w:left w:val="none" w:sz="0" w:space="0" w:color="auto"/>
        <w:bottom w:val="none" w:sz="0" w:space="0" w:color="auto"/>
        <w:right w:val="none" w:sz="0" w:space="0" w:color="auto"/>
      </w:divBdr>
    </w:div>
    <w:div w:id="2007783673">
      <w:bodyDiv w:val="1"/>
      <w:marLeft w:val="0"/>
      <w:marRight w:val="0"/>
      <w:marTop w:val="0"/>
      <w:marBottom w:val="0"/>
      <w:divBdr>
        <w:top w:val="none" w:sz="0" w:space="0" w:color="auto"/>
        <w:left w:val="none" w:sz="0" w:space="0" w:color="auto"/>
        <w:bottom w:val="none" w:sz="0" w:space="0" w:color="auto"/>
        <w:right w:val="none" w:sz="0" w:space="0" w:color="auto"/>
      </w:divBdr>
      <w:divsChild>
        <w:div w:id="95830300">
          <w:marLeft w:val="0"/>
          <w:marRight w:val="0"/>
          <w:marTop w:val="0"/>
          <w:marBottom w:val="0"/>
          <w:divBdr>
            <w:top w:val="none" w:sz="0" w:space="0" w:color="auto"/>
            <w:left w:val="none" w:sz="0" w:space="0" w:color="auto"/>
            <w:bottom w:val="none" w:sz="0" w:space="0" w:color="auto"/>
            <w:right w:val="none" w:sz="0" w:space="0" w:color="auto"/>
          </w:divBdr>
          <w:divsChild>
            <w:div w:id="1051617604">
              <w:marLeft w:val="0"/>
              <w:marRight w:val="0"/>
              <w:marTop w:val="0"/>
              <w:marBottom w:val="0"/>
              <w:divBdr>
                <w:top w:val="none" w:sz="0" w:space="0" w:color="auto"/>
                <w:left w:val="none" w:sz="0" w:space="0" w:color="auto"/>
                <w:bottom w:val="none" w:sz="0" w:space="0" w:color="auto"/>
                <w:right w:val="none" w:sz="0" w:space="0" w:color="auto"/>
              </w:divBdr>
              <w:divsChild>
                <w:div w:id="1871213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2122782">
      <w:bodyDiv w:val="1"/>
      <w:marLeft w:val="0"/>
      <w:marRight w:val="0"/>
      <w:marTop w:val="0"/>
      <w:marBottom w:val="0"/>
      <w:divBdr>
        <w:top w:val="none" w:sz="0" w:space="0" w:color="auto"/>
        <w:left w:val="none" w:sz="0" w:space="0" w:color="auto"/>
        <w:bottom w:val="none" w:sz="0" w:space="0" w:color="auto"/>
        <w:right w:val="none" w:sz="0" w:space="0" w:color="auto"/>
      </w:divBdr>
    </w:div>
    <w:div w:id="2033264471">
      <w:bodyDiv w:val="1"/>
      <w:marLeft w:val="0"/>
      <w:marRight w:val="0"/>
      <w:marTop w:val="0"/>
      <w:marBottom w:val="0"/>
      <w:divBdr>
        <w:top w:val="none" w:sz="0" w:space="0" w:color="auto"/>
        <w:left w:val="none" w:sz="0" w:space="0" w:color="auto"/>
        <w:bottom w:val="none" w:sz="0" w:space="0" w:color="auto"/>
        <w:right w:val="none" w:sz="0" w:space="0" w:color="auto"/>
      </w:divBdr>
    </w:div>
    <w:div w:id="2040037099">
      <w:bodyDiv w:val="1"/>
      <w:marLeft w:val="0"/>
      <w:marRight w:val="0"/>
      <w:marTop w:val="0"/>
      <w:marBottom w:val="0"/>
      <w:divBdr>
        <w:top w:val="none" w:sz="0" w:space="0" w:color="auto"/>
        <w:left w:val="none" w:sz="0" w:space="0" w:color="auto"/>
        <w:bottom w:val="none" w:sz="0" w:space="0" w:color="auto"/>
        <w:right w:val="none" w:sz="0" w:space="0" w:color="auto"/>
      </w:divBdr>
    </w:div>
    <w:div w:id="2063820440">
      <w:bodyDiv w:val="1"/>
      <w:marLeft w:val="0"/>
      <w:marRight w:val="0"/>
      <w:marTop w:val="0"/>
      <w:marBottom w:val="0"/>
      <w:divBdr>
        <w:top w:val="none" w:sz="0" w:space="0" w:color="auto"/>
        <w:left w:val="none" w:sz="0" w:space="0" w:color="auto"/>
        <w:bottom w:val="none" w:sz="0" w:space="0" w:color="auto"/>
        <w:right w:val="none" w:sz="0" w:space="0" w:color="auto"/>
      </w:divBdr>
    </w:div>
    <w:div w:id="2069454004">
      <w:bodyDiv w:val="1"/>
      <w:marLeft w:val="0"/>
      <w:marRight w:val="0"/>
      <w:marTop w:val="0"/>
      <w:marBottom w:val="0"/>
      <w:divBdr>
        <w:top w:val="none" w:sz="0" w:space="0" w:color="auto"/>
        <w:left w:val="none" w:sz="0" w:space="0" w:color="auto"/>
        <w:bottom w:val="none" w:sz="0" w:space="0" w:color="auto"/>
        <w:right w:val="none" w:sz="0" w:space="0" w:color="auto"/>
      </w:divBdr>
    </w:div>
    <w:div w:id="2091653894">
      <w:bodyDiv w:val="1"/>
      <w:marLeft w:val="0"/>
      <w:marRight w:val="0"/>
      <w:marTop w:val="0"/>
      <w:marBottom w:val="0"/>
      <w:divBdr>
        <w:top w:val="none" w:sz="0" w:space="0" w:color="auto"/>
        <w:left w:val="none" w:sz="0" w:space="0" w:color="auto"/>
        <w:bottom w:val="none" w:sz="0" w:space="0" w:color="auto"/>
        <w:right w:val="none" w:sz="0" w:space="0" w:color="auto"/>
      </w:divBdr>
    </w:div>
    <w:div w:id="2106726214">
      <w:bodyDiv w:val="1"/>
      <w:marLeft w:val="0"/>
      <w:marRight w:val="0"/>
      <w:marTop w:val="0"/>
      <w:marBottom w:val="0"/>
      <w:divBdr>
        <w:top w:val="none" w:sz="0" w:space="0" w:color="auto"/>
        <w:left w:val="none" w:sz="0" w:space="0" w:color="auto"/>
        <w:bottom w:val="none" w:sz="0" w:space="0" w:color="auto"/>
        <w:right w:val="none" w:sz="0" w:space="0" w:color="auto"/>
      </w:divBdr>
      <w:divsChild>
        <w:div w:id="903180986">
          <w:marLeft w:val="0"/>
          <w:marRight w:val="0"/>
          <w:marTop w:val="0"/>
          <w:marBottom w:val="0"/>
          <w:divBdr>
            <w:top w:val="none" w:sz="0" w:space="0" w:color="auto"/>
            <w:left w:val="none" w:sz="0" w:space="0" w:color="auto"/>
            <w:bottom w:val="none" w:sz="0" w:space="0" w:color="auto"/>
            <w:right w:val="none" w:sz="0" w:space="0" w:color="auto"/>
          </w:divBdr>
          <w:divsChild>
            <w:div w:id="416024785">
              <w:marLeft w:val="0"/>
              <w:marRight w:val="0"/>
              <w:marTop w:val="0"/>
              <w:marBottom w:val="0"/>
              <w:divBdr>
                <w:top w:val="none" w:sz="0" w:space="0" w:color="auto"/>
                <w:left w:val="none" w:sz="0" w:space="0" w:color="auto"/>
                <w:bottom w:val="none" w:sz="0" w:space="0" w:color="auto"/>
                <w:right w:val="none" w:sz="0" w:space="0" w:color="auto"/>
              </w:divBdr>
              <w:divsChild>
                <w:div w:id="999652191">
                  <w:marLeft w:val="0"/>
                  <w:marRight w:val="0"/>
                  <w:marTop w:val="0"/>
                  <w:marBottom w:val="0"/>
                  <w:divBdr>
                    <w:top w:val="none" w:sz="0" w:space="0" w:color="auto"/>
                    <w:left w:val="none" w:sz="0" w:space="0" w:color="auto"/>
                    <w:bottom w:val="none" w:sz="0" w:space="0" w:color="auto"/>
                    <w:right w:val="none" w:sz="0" w:space="0" w:color="auto"/>
                  </w:divBdr>
                  <w:divsChild>
                    <w:div w:id="1193499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5318949">
      <w:bodyDiv w:val="1"/>
      <w:marLeft w:val="0"/>
      <w:marRight w:val="0"/>
      <w:marTop w:val="0"/>
      <w:marBottom w:val="0"/>
      <w:divBdr>
        <w:top w:val="none" w:sz="0" w:space="0" w:color="auto"/>
        <w:left w:val="none" w:sz="0" w:space="0" w:color="auto"/>
        <w:bottom w:val="none" w:sz="0" w:space="0" w:color="auto"/>
        <w:right w:val="none" w:sz="0" w:space="0" w:color="auto"/>
      </w:divBdr>
    </w:div>
    <w:div w:id="2137286319">
      <w:bodyDiv w:val="1"/>
      <w:marLeft w:val="0"/>
      <w:marRight w:val="0"/>
      <w:marTop w:val="0"/>
      <w:marBottom w:val="0"/>
      <w:divBdr>
        <w:top w:val="none" w:sz="0" w:space="0" w:color="auto"/>
        <w:left w:val="none" w:sz="0" w:space="0" w:color="auto"/>
        <w:bottom w:val="none" w:sz="0" w:space="0" w:color="auto"/>
        <w:right w:val="none" w:sz="0" w:space="0" w:color="auto"/>
      </w:divBdr>
      <w:divsChild>
        <w:div w:id="1593317040">
          <w:marLeft w:val="0"/>
          <w:marRight w:val="0"/>
          <w:marTop w:val="0"/>
          <w:marBottom w:val="0"/>
          <w:divBdr>
            <w:top w:val="none" w:sz="0" w:space="0" w:color="auto"/>
            <w:left w:val="none" w:sz="0" w:space="0" w:color="auto"/>
            <w:bottom w:val="none" w:sz="0" w:space="0" w:color="auto"/>
            <w:right w:val="none" w:sz="0" w:space="0" w:color="auto"/>
          </w:divBdr>
          <w:divsChild>
            <w:div w:id="2024045262">
              <w:marLeft w:val="0"/>
              <w:marRight w:val="0"/>
              <w:marTop w:val="0"/>
              <w:marBottom w:val="0"/>
              <w:divBdr>
                <w:top w:val="none" w:sz="0" w:space="0" w:color="auto"/>
                <w:left w:val="none" w:sz="0" w:space="0" w:color="auto"/>
                <w:bottom w:val="none" w:sz="0" w:space="0" w:color="auto"/>
                <w:right w:val="none" w:sz="0" w:space="0" w:color="auto"/>
              </w:divBdr>
              <w:divsChild>
                <w:div w:id="1372222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b:Source>
    <b:Tag>WTO20</b:Tag>
    <b:SourceType>Book</b:SourceType>
    <b:Guid>{FA75B53D-1AEA-4A26-9928-375318903DAD}</b:Guid>
    <b:Author>
      <b:Author>
        <b:NameList>
          <b:Person>
            <b:Last>WTO</b:Last>
          </b:Person>
        </b:NameList>
      </b:Author>
    </b:Author>
    <b:Title>Trade in Medical Goods in the Context of Tackling COVID-19: Information Note</b:Title>
    <b:Year>2020</b:Year>
    <b:City>Geneva</b:City>
    <b:Publisher>World Trade Organization</b:Publisher>
    <b:RefOrder>1</b:RefOrder>
  </b:Source>
</b:Sources>
</file>

<file path=customXml/itemProps1.xml><?xml version="1.0" encoding="utf-8"?>
<ds:datastoreItem xmlns:ds="http://schemas.openxmlformats.org/officeDocument/2006/customXml" ds:itemID="{73444A3F-0686-4383-ACD5-7E34C4AC8D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224</Words>
  <Characters>20002</Characters>
  <Application>Microsoft Office Word</Application>
  <DocSecurity>0</DocSecurity>
  <Lines>166</Lines>
  <Paragraphs>44</Paragraphs>
  <ScaleCrop>false</ScaleCrop>
  <HeadingPairs>
    <vt:vector size="2" baseType="variant">
      <vt:variant>
        <vt:lpstr>Title</vt:lpstr>
      </vt:variant>
      <vt:variant>
        <vt:i4>1</vt:i4>
      </vt:variant>
    </vt:vector>
  </HeadingPairs>
  <TitlesOfParts>
    <vt:vector size="1" baseType="lpstr">
      <vt:lpstr></vt:lpstr>
    </vt:vector>
  </TitlesOfParts>
  <Company>IEEE</Company>
  <LinksUpToDate>false</LinksUpToDate>
  <CharactersWithSpaces>22182</CharactersWithSpaces>
  <SharedDoc>false</SharedDoc>
  <HLinks>
    <vt:vector size="60" baseType="variant">
      <vt:variant>
        <vt:i4>6160389</vt:i4>
      </vt:variant>
      <vt:variant>
        <vt:i4>176</vt:i4>
      </vt:variant>
      <vt:variant>
        <vt:i4>0</vt:i4>
      </vt:variant>
      <vt:variant>
        <vt:i4>5</vt:i4>
      </vt:variant>
      <vt:variant>
        <vt:lpwstr>https://unctad.org/news/shipping-during-covid-19-why-container-freight-rates-have-surged</vt:lpwstr>
      </vt:variant>
      <vt:variant>
        <vt:lpwstr/>
      </vt:variant>
      <vt:variant>
        <vt:i4>1769567</vt:i4>
      </vt:variant>
      <vt:variant>
        <vt:i4>173</vt:i4>
      </vt:variant>
      <vt:variant>
        <vt:i4>0</vt:i4>
      </vt:variant>
      <vt:variant>
        <vt:i4>5</vt:i4>
      </vt:variant>
      <vt:variant>
        <vt:lpwstr>https://www.bls.gov/opub/btn/volume-10/air-freight-prices.htm</vt:lpwstr>
      </vt:variant>
      <vt:variant>
        <vt:lpwstr/>
      </vt:variant>
      <vt:variant>
        <vt:i4>2359341</vt:i4>
      </vt:variant>
      <vt:variant>
        <vt:i4>170</vt:i4>
      </vt:variant>
      <vt:variant>
        <vt:i4>0</vt:i4>
      </vt:variant>
      <vt:variant>
        <vt:i4>5</vt:i4>
      </vt:variant>
      <vt:variant>
        <vt:lpwstr>https://www.msf.org/uzbekistan</vt:lpwstr>
      </vt:variant>
      <vt:variant>
        <vt:lpwstr/>
      </vt:variant>
      <vt:variant>
        <vt:i4>3604520</vt:i4>
      </vt:variant>
      <vt:variant>
        <vt:i4>167</vt:i4>
      </vt:variant>
      <vt:variant>
        <vt:i4>0</vt:i4>
      </vt:variant>
      <vt:variant>
        <vt:i4>5</vt:i4>
      </vt:variant>
      <vt:variant>
        <vt:lpwstr>https://fieldresearch.msf.org/discover?query=Karakalpakstan</vt:lpwstr>
      </vt:variant>
      <vt:variant>
        <vt:lpwstr/>
      </vt:variant>
      <vt:variant>
        <vt:i4>6422588</vt:i4>
      </vt:variant>
      <vt:variant>
        <vt:i4>164</vt:i4>
      </vt:variant>
      <vt:variant>
        <vt:i4>0</vt:i4>
      </vt:variant>
      <vt:variant>
        <vt:i4>5</vt:i4>
      </vt:variant>
      <vt:variant>
        <vt:lpwstr>https://clinicaltrials.gov/ct2/show/NCT03086486</vt:lpwstr>
      </vt:variant>
      <vt:variant>
        <vt:lpwstr/>
      </vt:variant>
      <vt:variant>
        <vt:i4>6815806</vt:i4>
      </vt:variant>
      <vt:variant>
        <vt:i4>161</vt:i4>
      </vt:variant>
      <vt:variant>
        <vt:i4>0</vt:i4>
      </vt:variant>
      <vt:variant>
        <vt:i4>5</vt:i4>
      </vt:variant>
      <vt:variant>
        <vt:lpwstr>https://clinicaltrials.gov/ct2/show/NCT02589782</vt:lpwstr>
      </vt:variant>
      <vt:variant>
        <vt:lpwstr/>
      </vt:variant>
      <vt:variant>
        <vt:i4>6619189</vt:i4>
      </vt:variant>
      <vt:variant>
        <vt:i4>158</vt:i4>
      </vt:variant>
      <vt:variant>
        <vt:i4>0</vt:i4>
      </vt:variant>
      <vt:variant>
        <vt:i4>5</vt:i4>
      </vt:variant>
      <vt:variant>
        <vt:lpwstr>https://clinicaltrials.gov/ct2/show/NCT03338621</vt:lpwstr>
      </vt:variant>
      <vt:variant>
        <vt:lpwstr/>
      </vt:variant>
      <vt:variant>
        <vt:i4>6946879</vt:i4>
      </vt:variant>
      <vt:variant>
        <vt:i4>155</vt:i4>
      </vt:variant>
      <vt:variant>
        <vt:i4>0</vt:i4>
      </vt:variant>
      <vt:variant>
        <vt:i4>5</vt:i4>
      </vt:variant>
      <vt:variant>
        <vt:lpwstr>https://clinicaltrials.gov/ct2/show/NCT03896685</vt:lpwstr>
      </vt:variant>
      <vt:variant>
        <vt:lpwstr/>
      </vt:variant>
      <vt:variant>
        <vt:i4>7602290</vt:i4>
      </vt:variant>
      <vt:variant>
        <vt:i4>152</vt:i4>
      </vt:variant>
      <vt:variant>
        <vt:i4>0</vt:i4>
      </vt:variant>
      <vt:variant>
        <vt:i4>5</vt:i4>
      </vt:variant>
      <vt:variant>
        <vt:lpwstr>http://dx.doi.org/10.2139/ssrn.3885637</vt:lpwstr>
      </vt:variant>
      <vt:variant>
        <vt:lpwstr/>
      </vt:variant>
      <vt:variant>
        <vt:i4>131089</vt:i4>
      </vt:variant>
      <vt:variant>
        <vt:i4>149</vt:i4>
      </vt:variant>
      <vt:variant>
        <vt:i4>0</vt:i4>
      </vt:variant>
      <vt:variant>
        <vt:i4>5</vt:i4>
      </vt:variant>
      <vt:variant>
        <vt:lpwstr>https://ssrn.com/abstract=3885637</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IEEE Transactions on Magnetics</dc:subject>
  <dc:creator>-</dc:creator>
  <cp:keywords/>
  <cp:lastModifiedBy>Stefan Kohler</cp:lastModifiedBy>
  <cp:revision>3</cp:revision>
  <cp:lastPrinted>2021-12-05T22:55:00Z</cp:lastPrinted>
  <dcterms:created xsi:type="dcterms:W3CDTF">2021-12-07T22:11:00Z</dcterms:created>
  <dcterms:modified xsi:type="dcterms:W3CDTF">2021-12-07T2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chicago-author-date</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7th edition</vt:lpwstr>
  </property>
  <property fmtid="{D5CDD505-2E9C-101B-9397-08002B2CF9AE}" pid="6" name="Mendeley Recent Style Id 1_1">
    <vt:lpwstr>http://www.zotero.org/styles/chicago-author-date</vt:lpwstr>
  </property>
  <property fmtid="{D5CDD505-2E9C-101B-9397-08002B2CF9AE}" pid="7" name="Mendeley Recent Style Name 1_1">
    <vt:lpwstr>Chicago Manual of Style 17th edition (author-date)</vt:lpwstr>
  </property>
  <property fmtid="{D5CDD505-2E9C-101B-9397-08002B2CF9AE}" pid="8" name="Mendeley Recent Style Id 2_1">
    <vt:lpwstr>http://www.zotero.org/styles/harvard-cite-them-right</vt:lpwstr>
  </property>
  <property fmtid="{D5CDD505-2E9C-101B-9397-08002B2CF9AE}" pid="9" name="Mendeley Recent Style Name 2_1">
    <vt:lpwstr>Cite Them Right 10th edition - Harvard</vt:lpwstr>
  </property>
  <property fmtid="{D5CDD505-2E9C-101B-9397-08002B2CF9AE}" pid="10" name="Mendeley Recent Style Id 3_1">
    <vt:lpwstr>http://www.zotero.org/styles/elsevier-vancouver</vt:lpwstr>
  </property>
  <property fmtid="{D5CDD505-2E9C-101B-9397-08002B2CF9AE}" pid="11" name="Mendeley Recent Style Name 3_1">
    <vt:lpwstr>Elsevier - Vancouver</vt:lpwstr>
  </property>
  <property fmtid="{D5CDD505-2E9C-101B-9397-08002B2CF9AE}" pid="12" name="Mendeley Recent Style Id 4_1">
    <vt:lpwstr>http://www.zotero.org/styles/health-economics-review</vt:lpwstr>
  </property>
  <property fmtid="{D5CDD505-2E9C-101B-9397-08002B2CF9AE}" pid="13" name="Mendeley Recent Style Name 4_1">
    <vt:lpwstr>Health Economics Review</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8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8ed9b7e6-9008-38c3-93b0-cd4a6b879cab</vt:lpwstr>
  </property>
</Properties>
</file>